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EF60D4" w14:textId="77777777" w:rsidR="00094BF6" w:rsidRPr="00170D94" w:rsidRDefault="00094BF6" w:rsidP="004002F8">
      <w:pPr>
        <w:jc w:val="right"/>
        <w:rPr>
          <w:lang w:val="da-DK"/>
        </w:rPr>
      </w:pPr>
    </w:p>
    <w:p w14:paraId="173000BF" w14:textId="620729B3" w:rsidR="00094BF6" w:rsidRPr="00170D94" w:rsidRDefault="00094BF6" w:rsidP="00094BF6">
      <w:pPr>
        <w:spacing w:after="0" w:line="480" w:lineRule="auto"/>
        <w:jc w:val="center"/>
        <w:rPr>
          <w:rFonts w:eastAsia="Times New Roman"/>
          <w:b/>
          <w:bCs/>
          <w:lang w:eastAsia="da-DK"/>
        </w:rPr>
      </w:pPr>
      <w:r w:rsidRPr="00170D94">
        <w:rPr>
          <w:rFonts w:eastAsia="Times New Roman"/>
          <w:b/>
          <w:bCs/>
          <w:lang w:eastAsia="da-DK"/>
        </w:rPr>
        <w:t>J</w:t>
      </w:r>
      <w:r w:rsidR="00C97E32" w:rsidRPr="00170D94">
        <w:rPr>
          <w:rFonts w:eastAsia="Times New Roman"/>
          <w:b/>
          <w:bCs/>
          <w:lang w:eastAsia="da-DK"/>
        </w:rPr>
        <w:t>ournal of Child Psychology and Psychiatry</w:t>
      </w:r>
    </w:p>
    <w:p w14:paraId="27995244" w14:textId="064B3B6D" w:rsidR="00094BF6" w:rsidRPr="00170D94" w:rsidRDefault="00094BF6" w:rsidP="00094BF6">
      <w:pPr>
        <w:spacing w:after="0" w:line="480" w:lineRule="auto"/>
        <w:jc w:val="center"/>
        <w:rPr>
          <w:rFonts w:eastAsia="Times New Roman"/>
          <w:lang w:eastAsia="da-DK"/>
        </w:rPr>
      </w:pPr>
      <w:r w:rsidRPr="00170D94">
        <w:rPr>
          <w:rFonts w:eastAsia="Times New Roman"/>
          <w:lang w:eastAsia="da-DK"/>
        </w:rPr>
        <w:t xml:space="preserve">Online </w:t>
      </w:r>
      <w:r w:rsidR="00AE687A" w:rsidRPr="00170D94">
        <w:rPr>
          <w:rFonts w:eastAsia="Times New Roman"/>
          <w:lang w:eastAsia="da-DK"/>
        </w:rPr>
        <w:t>Supporting Information</w:t>
      </w:r>
    </w:p>
    <w:p w14:paraId="7FC74B89" w14:textId="77777777" w:rsidR="00BE2543" w:rsidRPr="00170D94" w:rsidRDefault="00AE687A" w:rsidP="00AE687A">
      <w:pPr>
        <w:pStyle w:val="Titel"/>
        <w:spacing w:line="480" w:lineRule="auto"/>
        <w:jc w:val="center"/>
        <w:rPr>
          <w:rFonts w:ascii="Times New Roman" w:hAnsi="Times New Roman" w:cs="Times New Roman"/>
          <w:sz w:val="24"/>
          <w:szCs w:val="24"/>
        </w:rPr>
      </w:pPr>
      <w:r w:rsidRPr="00170D94">
        <w:rPr>
          <w:rFonts w:ascii="Times New Roman" w:hAnsi="Times New Roman" w:cs="Times New Roman"/>
          <w:sz w:val="24"/>
          <w:szCs w:val="24"/>
        </w:rPr>
        <w:t xml:space="preserve">The Association Between Attention-Deficit/Hyperactivity Disorder and Narrative Language: </w:t>
      </w:r>
    </w:p>
    <w:p w14:paraId="68B3EB01" w14:textId="2BB54069" w:rsidR="00AE687A" w:rsidRPr="00170D94" w:rsidRDefault="00AE687A" w:rsidP="00AE687A">
      <w:pPr>
        <w:pStyle w:val="Titel"/>
        <w:spacing w:line="480" w:lineRule="auto"/>
        <w:jc w:val="center"/>
        <w:rPr>
          <w:rFonts w:ascii="Times New Roman" w:hAnsi="Times New Roman" w:cs="Times New Roman"/>
          <w:sz w:val="24"/>
          <w:szCs w:val="24"/>
        </w:rPr>
      </w:pPr>
      <w:r w:rsidRPr="00170D94">
        <w:rPr>
          <w:rFonts w:ascii="Times New Roman" w:hAnsi="Times New Roman" w:cs="Times New Roman"/>
          <w:sz w:val="24"/>
          <w:szCs w:val="24"/>
        </w:rPr>
        <w:t>What is the Rol</w:t>
      </w:r>
      <w:r w:rsidR="0073625C">
        <w:rPr>
          <w:rFonts w:ascii="Times New Roman" w:hAnsi="Times New Roman" w:cs="Times New Roman"/>
          <w:sz w:val="24"/>
          <w:szCs w:val="24"/>
        </w:rPr>
        <w:t>e of Executive Function</w:t>
      </w:r>
      <w:r w:rsidRPr="00170D94">
        <w:rPr>
          <w:rFonts w:ascii="Times New Roman" w:hAnsi="Times New Roman" w:cs="Times New Roman"/>
          <w:sz w:val="24"/>
          <w:szCs w:val="24"/>
        </w:rPr>
        <w:t>?</w:t>
      </w:r>
    </w:p>
    <w:p w14:paraId="1B24488E" w14:textId="77777777" w:rsidR="000459F7" w:rsidRPr="001710A8" w:rsidRDefault="000459F7" w:rsidP="000459F7">
      <w:pPr>
        <w:pStyle w:val="Undertitel"/>
        <w:spacing w:line="480" w:lineRule="auto"/>
        <w:rPr>
          <w:rFonts w:ascii="Times New Roman" w:hAnsi="Times New Roman" w:cs="Times New Roman"/>
          <w:color w:val="auto"/>
          <w:sz w:val="24"/>
          <w:szCs w:val="24"/>
          <w:lang w:val="en-US"/>
        </w:rPr>
      </w:pPr>
      <w:r w:rsidRPr="0069668B">
        <w:rPr>
          <w:rFonts w:ascii="Times New Roman" w:hAnsi="Times New Roman" w:cs="Times New Roman"/>
          <w:color w:val="auto"/>
          <w:sz w:val="24"/>
          <w:szCs w:val="24"/>
          <w:lang w:val="en-US"/>
        </w:rPr>
        <w:t>Ida Bonnerup Jepsen</w:t>
      </w:r>
      <w:r w:rsidRPr="0069668B">
        <w:rPr>
          <w:rFonts w:ascii="Times New Roman" w:hAnsi="Times New Roman" w:cs="Times New Roman"/>
          <w:color w:val="auto"/>
          <w:sz w:val="24"/>
          <w:szCs w:val="24"/>
          <w:vertAlign w:val="superscript"/>
          <w:lang w:val="en-US"/>
        </w:rPr>
        <w:t>1</w:t>
      </w:r>
      <w:r w:rsidRPr="0069668B">
        <w:rPr>
          <w:rFonts w:ascii="Times New Roman" w:hAnsi="Times New Roman" w:cs="Times New Roman"/>
          <w:color w:val="auto"/>
          <w:sz w:val="24"/>
          <w:szCs w:val="24"/>
          <w:lang w:val="en-US"/>
        </w:rPr>
        <w:t>, Cecilia Brynskov</w:t>
      </w:r>
      <w:r>
        <w:rPr>
          <w:rFonts w:ascii="Times New Roman" w:hAnsi="Times New Roman" w:cs="Times New Roman"/>
          <w:color w:val="auto"/>
          <w:sz w:val="24"/>
          <w:szCs w:val="24"/>
          <w:vertAlign w:val="superscript"/>
          <w:lang w:val="en-US"/>
        </w:rPr>
        <w:t>2</w:t>
      </w:r>
      <w:r w:rsidRPr="0069668B">
        <w:rPr>
          <w:rFonts w:ascii="Times New Roman" w:hAnsi="Times New Roman" w:cs="Times New Roman"/>
          <w:color w:val="auto"/>
          <w:sz w:val="24"/>
          <w:szCs w:val="24"/>
          <w:lang w:val="en-US"/>
        </w:rPr>
        <w:t>, Per Hove Thomsen</w:t>
      </w:r>
      <w:r w:rsidRPr="00624D5E">
        <w:rPr>
          <w:rFonts w:ascii="Times New Roman" w:hAnsi="Times New Roman" w:cs="Times New Roman"/>
          <w:color w:val="auto"/>
          <w:sz w:val="24"/>
          <w:szCs w:val="24"/>
          <w:vertAlign w:val="superscript"/>
          <w:lang w:val="en-US"/>
        </w:rPr>
        <w:t>3</w:t>
      </w:r>
      <w:r w:rsidRPr="0069668B">
        <w:rPr>
          <w:rFonts w:ascii="Times New Roman" w:hAnsi="Times New Roman" w:cs="Times New Roman"/>
          <w:color w:val="auto"/>
          <w:sz w:val="24"/>
          <w:szCs w:val="24"/>
          <w:lang w:val="en-US"/>
        </w:rPr>
        <w:t>, Charlotte Ulrikka Rask</w:t>
      </w:r>
      <w:r>
        <w:rPr>
          <w:rFonts w:ascii="Times New Roman" w:hAnsi="Times New Roman" w:cs="Times New Roman"/>
          <w:color w:val="auto"/>
          <w:sz w:val="24"/>
          <w:szCs w:val="24"/>
          <w:vertAlign w:val="superscript"/>
          <w:lang w:val="en-US"/>
        </w:rPr>
        <w:t>3</w:t>
      </w:r>
      <w:r w:rsidRPr="0069668B">
        <w:rPr>
          <w:rFonts w:ascii="Times New Roman" w:hAnsi="Times New Roman" w:cs="Times New Roman"/>
          <w:color w:val="auto"/>
          <w:sz w:val="24"/>
          <w:szCs w:val="24"/>
          <w:lang w:val="en-US"/>
        </w:rPr>
        <w:t>, and Rikke Lambek</w:t>
      </w:r>
      <w:r w:rsidRPr="0069668B">
        <w:rPr>
          <w:rFonts w:ascii="Times New Roman" w:hAnsi="Times New Roman" w:cs="Times New Roman"/>
          <w:color w:val="auto"/>
          <w:sz w:val="24"/>
          <w:szCs w:val="24"/>
          <w:vertAlign w:val="superscript"/>
          <w:lang w:val="en-US"/>
        </w:rPr>
        <w:t>1</w:t>
      </w:r>
      <w:r w:rsidRPr="001710A8">
        <w:rPr>
          <w:rFonts w:ascii="Times New Roman" w:hAnsi="Times New Roman" w:cs="Times New Roman"/>
          <w:color w:val="auto"/>
          <w:sz w:val="24"/>
          <w:szCs w:val="24"/>
          <w:lang w:val="en-US"/>
        </w:rPr>
        <w:t>.</w:t>
      </w:r>
    </w:p>
    <w:p w14:paraId="5A003472" w14:textId="77777777" w:rsidR="000459F7" w:rsidRPr="0069668B" w:rsidRDefault="000459F7" w:rsidP="000459F7">
      <w:pPr>
        <w:spacing w:line="480" w:lineRule="auto"/>
      </w:pPr>
      <w:r w:rsidRPr="001710A8">
        <w:rPr>
          <w:vertAlign w:val="superscript"/>
        </w:rPr>
        <w:t>1</w:t>
      </w:r>
      <w:r w:rsidRPr="001710A8">
        <w:t>Department of Psy</w:t>
      </w:r>
      <w:r w:rsidRPr="0069668B">
        <w:t xml:space="preserve">chology and </w:t>
      </w:r>
      <w:proofErr w:type="spellStart"/>
      <w:r w:rsidRPr="0069668B">
        <w:t>Behavioural</w:t>
      </w:r>
      <w:proofErr w:type="spellEnd"/>
      <w:r w:rsidRPr="0069668B">
        <w:t xml:space="preserve"> Sciences, Aarhus University, Denmark</w:t>
      </w:r>
    </w:p>
    <w:p w14:paraId="54E8D07B" w14:textId="77777777" w:rsidR="000459F7" w:rsidRPr="0069668B" w:rsidRDefault="000459F7" w:rsidP="000459F7">
      <w:pPr>
        <w:pStyle w:val="Default"/>
        <w:spacing w:line="480" w:lineRule="auto"/>
        <w:rPr>
          <w:color w:val="auto"/>
          <w:lang w:val="en-US"/>
        </w:rPr>
      </w:pPr>
      <w:r w:rsidRPr="00624D5E">
        <w:rPr>
          <w:vertAlign w:val="superscript"/>
          <w:lang w:val="en-US"/>
        </w:rPr>
        <w:t>2</w:t>
      </w:r>
      <w:r w:rsidRPr="0069668B">
        <w:rPr>
          <w:lang w:val="en-US"/>
        </w:rPr>
        <w:t>Department of Nordic Studies and Linguistics</w:t>
      </w:r>
      <w:r w:rsidRPr="0069668B">
        <w:rPr>
          <w:color w:val="auto"/>
          <w:lang w:val="en-US"/>
        </w:rPr>
        <w:t>, University</w:t>
      </w:r>
      <w:r>
        <w:rPr>
          <w:color w:val="auto"/>
          <w:lang w:val="en-US"/>
        </w:rPr>
        <w:t xml:space="preserve"> of Copenhagen</w:t>
      </w:r>
      <w:r w:rsidRPr="0069668B">
        <w:rPr>
          <w:color w:val="auto"/>
          <w:lang w:val="en-US"/>
        </w:rPr>
        <w:t>, Denmark</w:t>
      </w:r>
    </w:p>
    <w:p w14:paraId="0292DB13" w14:textId="77777777" w:rsidR="000459F7" w:rsidRPr="009F380B" w:rsidRDefault="000459F7" w:rsidP="000459F7">
      <w:pPr>
        <w:pStyle w:val="Kommentartekst"/>
        <w:spacing w:line="480" w:lineRule="auto"/>
        <w:rPr>
          <w:sz w:val="24"/>
          <w:szCs w:val="24"/>
        </w:rPr>
      </w:pPr>
      <w:r w:rsidRPr="0069668B">
        <w:rPr>
          <w:vertAlign w:val="superscript"/>
        </w:rPr>
        <w:t>3</w:t>
      </w:r>
      <w:r w:rsidRPr="009F380B">
        <w:rPr>
          <w:sz w:val="24"/>
          <w:szCs w:val="24"/>
        </w:rPr>
        <w:t>Research unit, Department of Child and Adolescent Psychiatry, Aarhus University Hospital Psychiatry, and Department of Clinical Medicine, Aarhus University, Denmark</w:t>
      </w:r>
    </w:p>
    <w:p w14:paraId="2F606586" w14:textId="0CE46490" w:rsidR="0013073C" w:rsidRDefault="0013073C" w:rsidP="00094BF6"/>
    <w:p w14:paraId="30F29220" w14:textId="77777777" w:rsidR="0013073C" w:rsidRPr="0013073C" w:rsidRDefault="0013073C" w:rsidP="00094BF6"/>
    <w:p w14:paraId="6F7E67E6" w14:textId="77777777" w:rsidR="00094BF6" w:rsidRPr="0013073C" w:rsidRDefault="00094BF6" w:rsidP="00094BF6"/>
    <w:p w14:paraId="38D566D5" w14:textId="77777777" w:rsidR="00094BF6" w:rsidRPr="0013073C" w:rsidRDefault="00094BF6" w:rsidP="00094BF6"/>
    <w:p w14:paraId="64DF439C" w14:textId="77777777" w:rsidR="00094BF6" w:rsidRPr="0013073C" w:rsidRDefault="00094BF6" w:rsidP="00094BF6"/>
    <w:p w14:paraId="5F5A0139" w14:textId="77777777" w:rsidR="00094BF6" w:rsidRPr="0013073C" w:rsidRDefault="00094BF6" w:rsidP="00094BF6"/>
    <w:p w14:paraId="2F579BD3" w14:textId="77777777" w:rsidR="00094BF6" w:rsidRPr="0013073C" w:rsidRDefault="00094BF6" w:rsidP="00094BF6"/>
    <w:p w14:paraId="543415FF" w14:textId="666C3095" w:rsidR="00094BF6" w:rsidRDefault="00094BF6" w:rsidP="00094BF6"/>
    <w:p w14:paraId="5F90B92A" w14:textId="1C05B742" w:rsidR="001063AF" w:rsidRDefault="001063AF" w:rsidP="00094BF6"/>
    <w:p w14:paraId="22543260" w14:textId="77777777" w:rsidR="001063AF" w:rsidRPr="0013073C" w:rsidRDefault="001063AF" w:rsidP="00094BF6"/>
    <w:p w14:paraId="54386858" w14:textId="77777777" w:rsidR="002B543D" w:rsidRPr="0013073C" w:rsidRDefault="002B543D" w:rsidP="00094BF6"/>
    <w:p w14:paraId="4BD01239" w14:textId="77777777" w:rsidR="00094BF6" w:rsidRPr="0013073C" w:rsidRDefault="00094BF6" w:rsidP="00094BF6"/>
    <w:p w14:paraId="302245A3" w14:textId="77777777" w:rsidR="00094BF6" w:rsidRPr="0013073C" w:rsidRDefault="00094BF6" w:rsidP="00094BF6"/>
    <w:p w14:paraId="5BD2C361" w14:textId="7764BCEE" w:rsidR="00B26984" w:rsidRPr="0013073C" w:rsidRDefault="007F4376" w:rsidP="007E5D25">
      <w:pPr>
        <w:ind w:left="1304" w:right="946" w:hanging="311"/>
      </w:pPr>
      <w:r w:rsidRPr="00170D94">
        <w:rPr>
          <w:noProof/>
          <w:lang w:val="da-DK" w:eastAsia="da-DK"/>
        </w:rPr>
        <w:lastRenderedPageBreak/>
        <mc:AlternateContent>
          <mc:Choice Requires="wps">
            <w:drawing>
              <wp:anchor distT="0" distB="0" distL="114300" distR="114300" simplePos="0" relativeHeight="251706368" behindDoc="0" locked="0" layoutInCell="1" allowOverlap="1" wp14:anchorId="16616DD7" wp14:editId="4DBFEE84">
                <wp:simplePos x="0" y="0"/>
                <wp:positionH relativeFrom="column">
                  <wp:posOffset>2874410</wp:posOffset>
                </wp:positionH>
                <wp:positionV relativeFrom="paragraph">
                  <wp:posOffset>-152400</wp:posOffset>
                </wp:positionV>
                <wp:extent cx="2694039" cy="294968"/>
                <wp:effectExtent l="0" t="0" r="0" b="0"/>
                <wp:wrapNone/>
                <wp:docPr id="38" name="Tekstfelt 38"/>
                <wp:cNvGraphicFramePr/>
                <a:graphic xmlns:a="http://schemas.openxmlformats.org/drawingml/2006/main">
                  <a:graphicData uri="http://schemas.microsoft.com/office/word/2010/wordprocessingShape">
                    <wps:wsp>
                      <wps:cNvSpPr txBox="1"/>
                      <wps:spPr>
                        <a:xfrm>
                          <a:off x="0" y="0"/>
                          <a:ext cx="2694039" cy="294968"/>
                        </a:xfrm>
                        <a:prstGeom prst="rect">
                          <a:avLst/>
                        </a:prstGeom>
                        <a:noFill/>
                        <a:ln w="6350">
                          <a:noFill/>
                        </a:ln>
                      </wps:spPr>
                      <wps:txbx>
                        <w:txbxContent>
                          <w:p w14:paraId="77204760" w14:textId="3D28D6EE" w:rsidR="000459F7" w:rsidRPr="005D493B" w:rsidRDefault="000459F7" w:rsidP="005D493B">
                            <w:pPr>
                              <w:jc w:val="center"/>
                              <w:rPr>
                                <w14:textOutline w14:w="9525" w14:cap="rnd" w14:cmpd="sng" w14:algn="ctr">
                                  <w14:noFill/>
                                  <w14:prstDash w14:val="solid"/>
                                  <w14:bevel/>
                                </w14:textOutline>
                              </w:rPr>
                            </w:pPr>
                            <w:r w:rsidRPr="005D493B">
                              <w:rPr>
                                <w14:textOutline w14:w="9525" w14:cap="rnd" w14:cmpd="sng" w14:algn="ctr">
                                  <w14:noFill/>
                                  <w14:prstDash w14:val="solid"/>
                                  <w14:bevel/>
                                </w14:textOutline>
                              </w:rPr>
                              <w:t>Neurotypical comparison children (N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6616DD7" id="_x0000_t202" coordsize="21600,21600" o:spt="202" path="m,l,21600r21600,l21600,xe">
                <v:stroke joinstyle="miter"/>
                <v:path gradientshapeok="t" o:connecttype="rect"/>
              </v:shapetype>
              <v:shape id="Tekstfelt 38" o:spid="_x0000_s1026" type="#_x0000_t202" style="position:absolute;left:0;text-align:left;margin-left:226.35pt;margin-top:-12pt;width:212.15pt;height:23.25pt;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tLhGAIAACwEAAAOAAAAZHJzL2Uyb0RvYy54bWysU8tu2zAQvBfoPxC815Idx40Ey4GbwEUB&#10;IwngBDnTFGkJoLgsSVtyv75LSn4g7anohdrlrvYxM5zfd40iB2FdDbqg41FKidAcylrvCvr2uvpy&#10;R4nzTJdMgRYFPQpH7xefP81bk4sJVKBKYQkW0S5vTUEr702eJI5XomFuBEZoDEqwDfPo2l1SWtZi&#10;9UYlkzSdJS3Y0ljgwjm8feyDdBHrSym4f5bSCU9UQXE2H08bz204k8Wc5TvLTFXzYQz2D1M0rNbY&#10;9FzqkXlG9rb+o1RTcwsOpB9xaBKQsuYi7oDbjNMP22wqZkTcBcFx5gyT+39l+dNhY14s8d036JDA&#10;AEhrXO7wMuzTSduEL05KMI4QHs+wic4TjpeTWTZNbzJKOMYm2TSb3YUyyeVvY53/LqAhwSioRVoi&#10;Wuywdr5PPaWEZhpWtVKRGqVJW9DZzW0afzhHsLjS2OMya7B8t+2GBbZQHnEvCz3lzvBVjc3XzPkX&#10;ZpFjXAV165/xkAqwCQwWJRXYX3+7D/kIPUYpaVEzBXU/98wKStQPjaRk4+k0iCw609uvE3TsdWR7&#10;HdH75gFQlmN8IYZHM+R7dTKlheYd5b0MXTHENMfeBfUn88H3SsbnwcVyGZNQVob5td4YHkoHOAO0&#10;r907s2bA3yNzT3BSF8s/0NDn9kQs9x5kHTkKAPeoDrijJCPLw/MJmr/2Y9blkS9+AwAA//8DAFBL&#10;AwQUAAYACAAAACEABZPNaeEAAAAKAQAADwAAAGRycy9kb3ducmV2LnhtbEyPTUvDQBCG74L/YRnB&#10;W7txaUyI2ZQSKILoobUXb5vsNAnuR8xu2+ivdzzZ2wzz8M7zluvZGnbGKQzeSXhYJsDQtV4PrpNw&#10;eN8ucmAhKqeV8Q4lfGOAdXV7U6pC+4vb4XkfO0YhLhRKQh/jWHAe2h6tCks/oqPb0U9WRVqnjutJ&#10;XSjcGi6S5JFbNTj60KsR6x7bz/3JSnipt29q1wib/5j6+fW4Gb8OH6mU93fz5glYxDn+w/CnT+pQ&#10;kVPjT04HZiSsUpERKmEhVlSKiDzLaGgkCJECr0p+XaH6BQAA//8DAFBLAQItABQABgAIAAAAIQC2&#10;gziS/gAAAOEBAAATAAAAAAAAAAAAAAAAAAAAAABbQ29udGVudF9UeXBlc10ueG1sUEsBAi0AFAAG&#10;AAgAAAAhADj9If/WAAAAlAEAAAsAAAAAAAAAAAAAAAAALwEAAF9yZWxzLy5yZWxzUEsBAi0AFAAG&#10;AAgAAAAhABMK0uEYAgAALAQAAA4AAAAAAAAAAAAAAAAALgIAAGRycy9lMm9Eb2MueG1sUEsBAi0A&#10;FAAGAAgAAAAhAAWTzWnhAAAACgEAAA8AAAAAAAAAAAAAAAAAcgQAAGRycy9kb3ducmV2LnhtbFBL&#10;BQYAAAAABAAEAPMAAACABQAAAAA=&#10;" filled="f" stroked="f" strokeweight=".5pt">
                <v:textbox>
                  <w:txbxContent>
                    <w:p w14:paraId="77204760" w14:textId="3D28D6EE" w:rsidR="000459F7" w:rsidRPr="005D493B" w:rsidRDefault="000459F7" w:rsidP="005D493B">
                      <w:pPr>
                        <w:jc w:val="center"/>
                        <w:rPr>
                          <w14:textOutline w14:w="9525" w14:cap="rnd" w14:cmpd="sng" w14:algn="ctr">
                            <w14:noFill/>
                            <w14:prstDash w14:val="solid"/>
                            <w14:bevel/>
                          </w14:textOutline>
                        </w:rPr>
                      </w:pPr>
                      <w:r w:rsidRPr="005D493B">
                        <w:rPr>
                          <w14:textOutline w14:w="9525" w14:cap="rnd" w14:cmpd="sng" w14:algn="ctr">
                            <w14:noFill/>
                            <w14:prstDash w14:val="solid"/>
                            <w14:bevel/>
                          </w14:textOutline>
                        </w:rPr>
                        <w:t>Neurotypical comparison children (NC)</w:t>
                      </w:r>
                    </w:p>
                  </w:txbxContent>
                </v:textbox>
              </v:shape>
            </w:pict>
          </mc:Fallback>
        </mc:AlternateContent>
      </w:r>
      <w:r w:rsidR="00071E23" w:rsidRPr="00170D94">
        <w:rPr>
          <w:noProof/>
          <w:lang w:val="da-DK" w:eastAsia="da-DK"/>
        </w:rPr>
        <mc:AlternateContent>
          <mc:Choice Requires="wps">
            <w:drawing>
              <wp:anchor distT="0" distB="0" distL="114300" distR="114300" simplePos="0" relativeHeight="251693056" behindDoc="0" locked="0" layoutInCell="1" allowOverlap="1" wp14:anchorId="6216EEE3" wp14:editId="4712826E">
                <wp:simplePos x="0" y="0"/>
                <wp:positionH relativeFrom="column">
                  <wp:posOffset>1158240</wp:posOffset>
                </wp:positionH>
                <wp:positionV relativeFrom="paragraph">
                  <wp:posOffset>-151869</wp:posOffset>
                </wp:positionV>
                <wp:extent cx="666750" cy="257175"/>
                <wp:effectExtent l="0" t="0" r="6350" b="1270"/>
                <wp:wrapNone/>
                <wp:docPr id="29" name="Tekstfelt 29"/>
                <wp:cNvGraphicFramePr/>
                <a:graphic xmlns:a="http://schemas.openxmlformats.org/drawingml/2006/main">
                  <a:graphicData uri="http://schemas.microsoft.com/office/word/2010/wordprocessingShape">
                    <wps:wsp>
                      <wps:cNvSpPr txBox="1"/>
                      <wps:spPr>
                        <a:xfrm>
                          <a:off x="0" y="0"/>
                          <a:ext cx="666750" cy="257175"/>
                        </a:xfrm>
                        <a:prstGeom prst="rect">
                          <a:avLst/>
                        </a:prstGeom>
                        <a:solidFill>
                          <a:schemeClr val="lt1"/>
                        </a:solidFill>
                        <a:ln w="6350">
                          <a:noFill/>
                        </a:ln>
                      </wps:spPr>
                      <wps:txbx>
                        <w:txbxContent>
                          <w:p w14:paraId="76B84440" w14:textId="71396886" w:rsidR="000459F7" w:rsidRPr="007E5D25" w:rsidRDefault="000459F7" w:rsidP="007E5D25">
                            <w:pPr>
                              <w:jc w:val="center"/>
                              <w:rPr>
                                <w:lang w:val="da-DK"/>
                              </w:rPr>
                            </w:pPr>
                            <w:r>
                              <w:rPr>
                                <w:lang w:val="da-DK"/>
                              </w:rPr>
                              <w:t>ADH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16EEE3" id="Tekstfelt 29" o:spid="_x0000_s1027" type="#_x0000_t202" style="position:absolute;left:0;text-align:left;margin-left:91.2pt;margin-top:-11.95pt;width:52.5pt;height:20.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WH6LAIAAFoEAAAOAAAAZHJzL2Uyb0RvYy54bWysVEtv2zAMvg/YfxB0X5xkeWxGnCJLkWFA&#10;0BZIh54VWYoFyKImKbGzXz9KzmttT8MuMilSfHz86NldW2tyEM4rMAUd9PqUCMOhVGZX0J/Pq09f&#10;KPGBmZJpMKKgR+Hp3fzjh1ljczGECnQpHMEgxueNLWgVgs2zzPNK1Mz3wAqDRgmuZgFVt8tKxxqM&#10;Xuts2O9PsgZcaR1w4T3e3ndGOk/xpRQ8PErpRSC6oFhbSKdL5zae2XzG8p1jtlL8VAb7hypqpgwm&#10;vYS6Z4GRvVNvQtWKO/AgQ49DnYGUiovUA3Yz6L/qZlMxK1IvCI63F5j8/wvLHw4b++RIaL9BiwOM&#10;gDTW5x4vYz+tdHX8YqUE7Qjh8QKbaAPheDmZTKZjtHA0DcfTwXQco2TXx9b58F1ATaJQUIdTSWCx&#10;w9qHzvXsEnN50KpcKa2TEpkgltqRA8MZ6pBKxOB/eWlDGizkM5YRHxmIz7vI2mAt15aiFNptS1R5&#10;0+4WyiOi4KAjiLd8pbDWNfPhiTlkBLaHLA+PeEgNmAtOEiUVuN/v3Ud/HBRaKWmQYQX1v/bMCUr0&#10;D4Mj/DoYjSIlkzIaT4eouFvL9tZi9vUSEIAB7pPlSYz+QZ9F6aB+wWVYxKxoYoZj7oKGs7gMHe9x&#10;mbhYLJITktCysDYby2PoiF2cxHP7wpw9jSvgnB/gzEWWv5pa59uhvtgHkCqNNOLcoXqCHwmcSHFa&#10;trght3ryuv4S5n8AAAD//wMAUEsDBBQABgAIAAAAIQDnR4Nn4AAAAAoBAAAPAAAAZHJzL2Rvd25y&#10;ZXYueG1sTI9LT4RAEITvJv6HSZt4MbuDoCwiw8YYH4k3Fx/xNsu0QGR6CDML+O9tT3qsri/VVcV2&#10;sb2YcPSdIwXn6wgEUu1MR42Cl+p+lYHwQZPRvSNU8I0etuXxUaFz42Z6xmkXGsEh5HOtoA1hyKX0&#10;dYtW+7UbkNj7dKPVgeXYSDPqmcNtL+MoSqXVHfGHVg9422L9tTtYBR9nzfuTXx5e5+QyGe4ep2rz&#10;ZiqlTk+Wm2sQAZfwB8Nvfa4OJXfauwMZL3rWWXzBqIJVnFyBYCLONnzZs5WmIMtC/p9Q/gAAAP//&#10;AwBQSwECLQAUAAYACAAAACEAtoM4kv4AAADhAQAAEwAAAAAAAAAAAAAAAAAAAAAAW0NvbnRlbnRf&#10;VHlwZXNdLnhtbFBLAQItABQABgAIAAAAIQA4/SH/1gAAAJQBAAALAAAAAAAAAAAAAAAAAC8BAABf&#10;cmVscy8ucmVsc1BLAQItABQABgAIAAAAIQAxJWH6LAIAAFoEAAAOAAAAAAAAAAAAAAAAAC4CAABk&#10;cnMvZTJvRG9jLnhtbFBLAQItABQABgAIAAAAIQDnR4Nn4AAAAAoBAAAPAAAAAAAAAAAAAAAAAIYE&#10;AABkcnMvZG93bnJldi54bWxQSwUGAAAAAAQABADzAAAAkwUAAAAA&#10;" fillcolor="white [3201]" stroked="f" strokeweight=".5pt">
                <v:textbox>
                  <w:txbxContent>
                    <w:p w14:paraId="76B84440" w14:textId="71396886" w:rsidR="000459F7" w:rsidRPr="007E5D25" w:rsidRDefault="000459F7" w:rsidP="007E5D25">
                      <w:pPr>
                        <w:jc w:val="center"/>
                        <w:rPr>
                          <w:lang w:val="da-DK"/>
                        </w:rPr>
                      </w:pPr>
                      <w:r>
                        <w:rPr>
                          <w:lang w:val="da-DK"/>
                        </w:rPr>
                        <w:t>ADHD</w:t>
                      </w:r>
                    </w:p>
                  </w:txbxContent>
                </v:textbox>
              </v:shape>
            </w:pict>
          </mc:Fallback>
        </mc:AlternateContent>
      </w:r>
      <w:r w:rsidR="00B26984" w:rsidRPr="0013073C">
        <w:t xml:space="preserve">          </w:t>
      </w:r>
      <w:r w:rsidR="00B26984" w:rsidRPr="0013073C">
        <w:tab/>
        <w:t xml:space="preserve">                 </w:t>
      </w:r>
    </w:p>
    <w:p w14:paraId="3F9E410C" w14:textId="38FA9172" w:rsidR="00B26984" w:rsidRPr="0013073C" w:rsidRDefault="00071E23" w:rsidP="007E5D25">
      <w:pPr>
        <w:ind w:right="946"/>
      </w:pPr>
      <w:r w:rsidRPr="00170D94">
        <w:rPr>
          <w:noProof/>
          <w:lang w:val="da-DK" w:eastAsia="da-DK"/>
        </w:rPr>
        <mc:AlternateContent>
          <mc:Choice Requires="wps">
            <w:drawing>
              <wp:anchor distT="45720" distB="45720" distL="114300" distR="114300" simplePos="0" relativeHeight="251692032" behindDoc="0" locked="0" layoutInCell="1" allowOverlap="1" wp14:anchorId="142AFAEE" wp14:editId="5779010E">
                <wp:simplePos x="0" y="0"/>
                <wp:positionH relativeFrom="column">
                  <wp:posOffset>3251200</wp:posOffset>
                </wp:positionH>
                <wp:positionV relativeFrom="paragraph">
                  <wp:posOffset>17780</wp:posOffset>
                </wp:positionV>
                <wp:extent cx="1760220" cy="597535"/>
                <wp:effectExtent l="0" t="0" r="17780" b="12065"/>
                <wp:wrapSquare wrapText="bothSides"/>
                <wp:docPr id="2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0220" cy="597535"/>
                        </a:xfrm>
                        <a:prstGeom prst="rect">
                          <a:avLst/>
                        </a:prstGeom>
                        <a:solidFill>
                          <a:srgbClr val="FFFFFF"/>
                        </a:solidFill>
                        <a:ln w="9525">
                          <a:solidFill>
                            <a:srgbClr val="000000"/>
                          </a:solidFill>
                          <a:miter lim="800000"/>
                          <a:headEnd/>
                          <a:tailEnd/>
                        </a:ln>
                      </wps:spPr>
                      <wps:txbx>
                        <w:txbxContent>
                          <w:p w14:paraId="723A8578" w14:textId="77777777" w:rsidR="000459F7" w:rsidRDefault="000459F7" w:rsidP="007E5D25">
                            <w:pPr>
                              <w:spacing w:line="240" w:lineRule="auto"/>
                              <w:jc w:val="center"/>
                            </w:pPr>
                            <w:r w:rsidRPr="00D605A9">
                              <w:t>Invited to participation</w:t>
                            </w:r>
                          </w:p>
                          <w:p w14:paraId="6BC93F26" w14:textId="77777777" w:rsidR="000459F7" w:rsidRPr="00322784" w:rsidRDefault="000459F7" w:rsidP="00C865B4">
                            <w:pPr>
                              <w:spacing w:line="240" w:lineRule="auto"/>
                              <w:jc w:val="center"/>
                            </w:pPr>
                            <w:r w:rsidRPr="00322784">
                              <w:t>(</w:t>
                            </w:r>
                            <w:r w:rsidRPr="00322784">
                              <w:rPr>
                                <w:i/>
                              </w:rPr>
                              <w:t xml:space="preserve">n </w:t>
                            </w:r>
                            <w:r w:rsidRPr="00322784">
                              <w:t>= n/a)</w:t>
                            </w:r>
                          </w:p>
                          <w:p w14:paraId="4A1F39B0" w14:textId="6B926F6B" w:rsidR="000459F7" w:rsidRPr="00D605A9" w:rsidRDefault="000459F7" w:rsidP="007E5D25">
                            <w:pPr>
                              <w:spacing w:line="240" w:lineRule="auto"/>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2AFAEE" id="Tekstfelt 2" o:spid="_x0000_s1028" type="#_x0000_t202" style="position:absolute;left:0;text-align:left;margin-left:256pt;margin-top:1.4pt;width:138.6pt;height:47.0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3VZRFAIAACYEAAAOAAAAZHJzL2Uyb0RvYy54bWysk9tu2zAMhu8H7B0E3S92vLhpjDhFly7D&#10;gO4AdHsAWZZjYbKoSUrs7OlLyW6anW6G+UIQTekn+ZFa3wydIkdhnQRd0vkspURoDrXU+5J+/bJ7&#10;dU2J80zXTIEWJT0JR282L1+se1OIDFpQtbAERbQrelPS1ntTJInjreiYm4ERGp0N2I55NO0+qS3r&#10;Ub1TSZamV0kPtjYWuHAO/96NTrqJ+k0juP/UNE54okqKufm42rhWYU02a1bsLTOt5FMa7B+y6JjU&#10;GPQsdcc8Iwcrf5PqJLfgoPEzDl0CTSO5iDVgNfP0l2oeWmZErAXhOHPG5P6fLP94fDCfLfHDGxiw&#10;gbEIZ+6Bf3NEw7Zlei9urYW+FazGwPOALOmNK6arAbUrXBCp+g9QY5PZwUMUGhrbBSpYJ0F1bMDp&#10;DF0MnvAQcnmVZhm6OPry1TJ/nccQrHi6bazz7wR0JGxKarGpUZ0d750P2bDi6UgI5kDJeieViobd&#10;V1tlyZHhAOziN6n/dExp0pd0lWf5COCvEmn8/iTRSY+TrGRX0uvzIVYEbG91HefMM6nGPaas9MQx&#10;oBsh+qEaiKxLmoUAAWsF9QnBWhgHFx8ablqwPyjpcWhL6r4fmBWUqPcam7OaLxZhyqOxyJcBq730&#10;VJcepjlKldRTMm63Pr6MwE3DLTaxkZHvcyZTyjiMEfv0cMK0X9rx1PPz3jwCAAD//wMAUEsDBBQA&#10;BgAIAAAAIQAQP6U73wAAAAgBAAAPAAAAZHJzL2Rvd25yZXYueG1sTI/BTsMwEETvSPyDtUhcEHUa&#10;IE1CNhVCAtEbFARXN94mEfY6xG4a/h5zguNqVjPvVevZGjHR6HvHCMtFAoK4cbrnFuHt9eEyB+GD&#10;Yq2MY0L4Jg/r+vSkUqV2R36haRtaEUvYlwqhC2EopfRNR1b5hRuIY7Z3o1UhnmMr9aiOsdwamSZJ&#10;Jq3qOS50aqD7jprP7cEi5NdP04ffXD2/N9neFOFiNT1+jYjnZ/PdLYhAc/h7hl/8iA51ZNq5A2sv&#10;DMLNMo0uASGNBjFf5UUKYodQZAXIupL/BeofAAAA//8DAFBLAQItABQABgAIAAAAIQC2gziS/gAA&#10;AOEBAAATAAAAAAAAAAAAAAAAAAAAAABbQ29udGVudF9UeXBlc10ueG1sUEsBAi0AFAAGAAgAAAAh&#10;ADj9If/WAAAAlAEAAAsAAAAAAAAAAAAAAAAALwEAAF9yZWxzLy5yZWxzUEsBAi0AFAAGAAgAAAAh&#10;AO/dVlEUAgAAJgQAAA4AAAAAAAAAAAAAAAAALgIAAGRycy9lMm9Eb2MueG1sUEsBAi0AFAAGAAgA&#10;AAAhABA/pTvfAAAACAEAAA8AAAAAAAAAAAAAAAAAbgQAAGRycy9kb3ducmV2LnhtbFBLBQYAAAAA&#10;BAAEAPMAAAB6BQAAAAA=&#10;">
                <v:textbox>
                  <w:txbxContent>
                    <w:p w14:paraId="723A8578" w14:textId="77777777" w:rsidR="000459F7" w:rsidRDefault="000459F7" w:rsidP="007E5D25">
                      <w:pPr>
                        <w:spacing w:line="240" w:lineRule="auto"/>
                        <w:jc w:val="center"/>
                      </w:pPr>
                      <w:r w:rsidRPr="00D605A9">
                        <w:t>Invited to participation</w:t>
                      </w:r>
                    </w:p>
                    <w:p w14:paraId="6BC93F26" w14:textId="77777777" w:rsidR="000459F7" w:rsidRPr="00322784" w:rsidRDefault="000459F7" w:rsidP="00C865B4">
                      <w:pPr>
                        <w:spacing w:line="240" w:lineRule="auto"/>
                        <w:jc w:val="center"/>
                      </w:pPr>
                      <w:r w:rsidRPr="00322784">
                        <w:t>(</w:t>
                      </w:r>
                      <w:r w:rsidRPr="00322784">
                        <w:rPr>
                          <w:i/>
                        </w:rPr>
                        <w:t xml:space="preserve">n </w:t>
                      </w:r>
                      <w:r w:rsidRPr="00322784">
                        <w:t>= n/a)</w:t>
                      </w:r>
                    </w:p>
                    <w:p w14:paraId="4A1F39B0" w14:textId="6B926F6B" w:rsidR="000459F7" w:rsidRPr="00D605A9" w:rsidRDefault="000459F7" w:rsidP="007E5D25">
                      <w:pPr>
                        <w:spacing w:line="240" w:lineRule="auto"/>
                        <w:jc w:val="center"/>
                      </w:pPr>
                    </w:p>
                  </w:txbxContent>
                </v:textbox>
                <w10:wrap type="square"/>
              </v:shape>
            </w:pict>
          </mc:Fallback>
        </mc:AlternateContent>
      </w:r>
      <w:r w:rsidRPr="00170D94">
        <w:rPr>
          <w:noProof/>
          <w:lang w:val="da-DK" w:eastAsia="da-DK"/>
        </w:rPr>
        <mc:AlternateContent>
          <mc:Choice Requires="wps">
            <w:drawing>
              <wp:anchor distT="45720" distB="45720" distL="114300" distR="114300" simplePos="0" relativeHeight="251666432" behindDoc="0" locked="0" layoutInCell="1" allowOverlap="1" wp14:anchorId="123F8EF9" wp14:editId="0854EBE5">
                <wp:simplePos x="0" y="0"/>
                <wp:positionH relativeFrom="column">
                  <wp:posOffset>612140</wp:posOffset>
                </wp:positionH>
                <wp:positionV relativeFrom="paragraph">
                  <wp:posOffset>18415</wp:posOffset>
                </wp:positionV>
                <wp:extent cx="1760400" cy="597600"/>
                <wp:effectExtent l="0" t="0" r="17780" b="12065"/>
                <wp:wrapSquare wrapText="bothSides"/>
                <wp:docPr id="8"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0400" cy="597600"/>
                        </a:xfrm>
                        <a:prstGeom prst="rect">
                          <a:avLst/>
                        </a:prstGeom>
                        <a:solidFill>
                          <a:srgbClr val="FFFFFF"/>
                        </a:solidFill>
                        <a:ln w="9525">
                          <a:solidFill>
                            <a:srgbClr val="000000"/>
                          </a:solidFill>
                          <a:miter lim="800000"/>
                          <a:headEnd/>
                          <a:tailEnd/>
                        </a:ln>
                      </wps:spPr>
                      <wps:txbx>
                        <w:txbxContent>
                          <w:p w14:paraId="6E94FB92" w14:textId="3816AAB7" w:rsidR="000459F7" w:rsidRDefault="000459F7" w:rsidP="00584B9B">
                            <w:pPr>
                              <w:spacing w:line="240" w:lineRule="auto"/>
                              <w:jc w:val="center"/>
                            </w:pPr>
                            <w:r w:rsidRPr="00D605A9">
                              <w:t>Invited to participation</w:t>
                            </w:r>
                          </w:p>
                          <w:p w14:paraId="07C4B3CC" w14:textId="47C869F0" w:rsidR="000459F7" w:rsidRPr="00D605A9" w:rsidRDefault="000459F7" w:rsidP="00584B9B">
                            <w:pPr>
                              <w:spacing w:line="240" w:lineRule="auto"/>
                              <w:jc w:val="center"/>
                            </w:pPr>
                            <w:r w:rsidRPr="00D605A9">
                              <w:t>(</w:t>
                            </w:r>
                            <w:r w:rsidRPr="00D605A9">
                              <w:rPr>
                                <w:i/>
                              </w:rPr>
                              <w:t>n</w:t>
                            </w:r>
                            <w:r>
                              <w:t xml:space="preserve"> = 746</w:t>
                            </w:r>
                            <w:r w:rsidRPr="00D605A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3F8EF9" id="_x0000_s1029" type="#_x0000_t202" style="position:absolute;left:0;text-align:left;margin-left:48.2pt;margin-top:1.45pt;width:138.6pt;height:47.0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m0IEwIAACYEAAAOAAAAZHJzL2Uyb0RvYy54bWysU9tu2zAMfR+wfxD0vtjJkrYx4hRdugwD&#10;ugvQ7QNoWY6FyaImKbG7ry8lp2nQbS/D/CCIJnVIHh6urodOs4N0XqEp+XSScyaNwFqZXcm/f9u+&#10;ueLMBzA1aDSy5A/S8+v161er3hZyhi3qWjpGIMYXvS15G4ItssyLVnbgJ2ilIWeDroNApttltYOe&#10;0DudzfL8IuvR1dahkN7T39vRydcJv2mkCF+axsvAdMmptpBOl84qntl6BcXOgW2VOJYB/1BFB8pQ&#10;0hPULQRge6d+g+qUcOixCROBXYZNo4RMPVA30/xFN/ctWJl6IXK8PdHk/x+s+Hy4t18dC8M7HGiA&#10;qQlv71D88MzgpgWzkzfOYd9KqCnxNFKW9dYXx6eRal/4CFL1n7CmIcM+YAIaGtdFVqhPRug0gIcT&#10;6XIITMSUlxf5PCeXIN9iSVaaSgbF02vrfPggsWPxUnJHQ03ocLjzIVYDxVNITOZRq3qrtE6G21Ub&#10;7dgBSADb9KUGXoRpw/qSLxezxUjAXyHy9P0JolOBlKxVV/KrUxAUkbb3pk46C6D0eKeStTnyGKkb&#10;SQxDNTBVl/xtTBBprbB+IGIdjsKlRaNLi+4XZz2JtuT+5x6c5Ex/NDSc5XQ+jypPxnxxOSPDnXuq&#10;cw8YQVAlD5yN101ImxF5M3hDQ2xU4ve5kmPJJMZE+3FxotrP7RT1vN7rRwAAAP//AwBQSwMEFAAG&#10;AAgAAAAhANlwzPLdAAAABwEAAA8AAABkcnMvZG93bnJldi54bWxMjs1OwzAQhO9IvIO1SFwQdWiq&#10;pAlxKoQEglspCK5uvE0i4nWw3TS8PcsJjvOjma/azHYQE/rQO1Jws0hAIDXO9NQqeHt9uF6DCFGT&#10;0YMjVPCNATb1+VmlS+NO9ILTLraCRyiUWkEX41hKGZoOrQ4LNyJxdnDe6sjSt9J4feJxO8hlkmTS&#10;6p74odMj3nfYfO6OVsF69TR9hOd0+95kh6GIV/n0+OWVuryY725BRJzjXxl+8RkdambauyOZIAYF&#10;RbbipoJlAYLjNE8zEHv28wRkXcn//PUPAAAA//8DAFBLAQItABQABgAIAAAAIQC2gziS/gAAAOEB&#10;AAATAAAAAAAAAAAAAAAAAAAAAABbQ29udGVudF9UeXBlc10ueG1sUEsBAi0AFAAGAAgAAAAhADj9&#10;If/WAAAAlAEAAAsAAAAAAAAAAAAAAAAALwEAAF9yZWxzLy5yZWxzUEsBAi0AFAAGAAgAAAAhANCW&#10;bQgTAgAAJgQAAA4AAAAAAAAAAAAAAAAALgIAAGRycy9lMm9Eb2MueG1sUEsBAi0AFAAGAAgAAAAh&#10;ANlwzPLdAAAABwEAAA8AAAAAAAAAAAAAAAAAbQQAAGRycy9kb3ducmV2LnhtbFBLBQYAAAAABAAE&#10;APMAAAB3BQAAAAA=&#10;">
                <v:textbox>
                  <w:txbxContent>
                    <w:p w14:paraId="6E94FB92" w14:textId="3816AAB7" w:rsidR="000459F7" w:rsidRDefault="000459F7" w:rsidP="00584B9B">
                      <w:pPr>
                        <w:spacing w:line="240" w:lineRule="auto"/>
                        <w:jc w:val="center"/>
                      </w:pPr>
                      <w:r w:rsidRPr="00D605A9">
                        <w:t>Invited to participation</w:t>
                      </w:r>
                    </w:p>
                    <w:p w14:paraId="07C4B3CC" w14:textId="47C869F0" w:rsidR="000459F7" w:rsidRPr="00D605A9" w:rsidRDefault="000459F7" w:rsidP="00584B9B">
                      <w:pPr>
                        <w:spacing w:line="240" w:lineRule="auto"/>
                        <w:jc w:val="center"/>
                      </w:pPr>
                      <w:r w:rsidRPr="00D605A9">
                        <w:t>(</w:t>
                      </w:r>
                      <w:r w:rsidRPr="00D605A9">
                        <w:rPr>
                          <w:i/>
                        </w:rPr>
                        <w:t>n</w:t>
                      </w:r>
                      <w:r>
                        <w:t xml:space="preserve"> = 746</w:t>
                      </w:r>
                      <w:r w:rsidRPr="00D605A9">
                        <w:t>)</w:t>
                      </w:r>
                    </w:p>
                  </w:txbxContent>
                </v:textbox>
                <w10:wrap type="square"/>
              </v:shape>
            </w:pict>
          </mc:Fallback>
        </mc:AlternateContent>
      </w:r>
    </w:p>
    <w:p w14:paraId="353236E9" w14:textId="4B7002A3" w:rsidR="00B26984" w:rsidRPr="0013073C" w:rsidRDefault="00B26984" w:rsidP="00B26984"/>
    <w:p w14:paraId="62716268" w14:textId="6955DEA8" w:rsidR="00B26984" w:rsidRPr="0013073C" w:rsidRDefault="001D155E" w:rsidP="001D155E">
      <w:pPr>
        <w:tabs>
          <w:tab w:val="left" w:pos="6490"/>
        </w:tabs>
      </w:pPr>
      <w:r w:rsidRPr="00170D94">
        <w:rPr>
          <w:noProof/>
          <w:lang w:val="da-DK" w:eastAsia="da-DK"/>
        </w:rPr>
        <mc:AlternateContent>
          <mc:Choice Requires="wps">
            <w:drawing>
              <wp:anchor distT="0" distB="0" distL="114300" distR="114300" simplePos="0" relativeHeight="251695104" behindDoc="0" locked="0" layoutInCell="1" allowOverlap="1" wp14:anchorId="13DE57C6" wp14:editId="5DC57889">
                <wp:simplePos x="0" y="0"/>
                <wp:positionH relativeFrom="column">
                  <wp:posOffset>4092575</wp:posOffset>
                </wp:positionH>
                <wp:positionV relativeFrom="paragraph">
                  <wp:posOffset>32385</wp:posOffset>
                </wp:positionV>
                <wp:extent cx="0" cy="209550"/>
                <wp:effectExtent l="76200" t="0" r="57150" b="57150"/>
                <wp:wrapNone/>
                <wp:docPr id="31" name="Lige pilforbindelse 31"/>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DBFBE8E" id="_x0000_t32" coordsize="21600,21600" o:spt="32" o:oned="t" path="m,l21600,21600e" filled="f">
                <v:path arrowok="t" fillok="f" o:connecttype="none"/>
                <o:lock v:ext="edit" shapetype="t"/>
              </v:shapetype>
              <v:shape id="Lige pilforbindelse 31" o:spid="_x0000_s1026" type="#_x0000_t32" style="position:absolute;margin-left:322.25pt;margin-top:2.55pt;width:0;height:1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TFtgEAAL4DAAAOAAAAZHJzL2Uyb0RvYy54bWysU9uO0zAQfUfiHyy/06SVFkHUdB+6wAuC&#10;FbAf4HXsxMI3jYcm+XvGTpsiLhJa7cvElzkz5xxP9reTs+ykIJngW77d1JwpL0NnfN/yh2/vX73h&#10;LKHwnbDBq5bPKvHbw8sX+zE2aheGYDsFjIr41Iyx5QNibKoqyUE5kTYhKk+XOoATSFvoqw7ESNWd&#10;rXZ1/boaA3QRglQp0endcskPpb7WSuJnrZNCZltO3LBEKPExx+qwF00PIg5GnmmIJ7Bwwnhqupa6&#10;EyjYDzB/lHJGQkhB40YGVwWtjVRFA6nZ1r+p+TqIqIoWMifF1ab0fGXlp9PR3wPZMMbUpHgPWcWk&#10;weUv8WNTMWtezVITMrkcSjrd1W9vboqP1RUXIeEHFRzLi5YnBGH6AY/Be3qRANvilTh9TEidCXgB&#10;5KbW54jC2He+YzhHGhsEI3xvVX4vSs8p1ZVwWeFs1QL/ojQzHVFc2pRZUkcL7CRoCrrv27UKZWaI&#10;NtauoLpw+yfonJthqszX/wLX7NIxeFyBzvgAf+uK04WqXvIvqhetWfZj6ObyfMUOGpLiz3mg8xT+&#10;ui/w6293+AkAAP//AwBQSwMEFAAGAAgAAAAhAMG+ZrzcAAAACAEAAA8AAABkcnMvZG93bnJldi54&#10;bWxMj8FOwzAQRO9I/IO1SNyoE2hLCNlUCMGxQm0qxNGNN3FEvI5ipw1/jxEHOI5mNPOm2My2Fyca&#10;fecYIV0kIIhrpztuEQ7V600GwgfFWvWOCeGLPGzKy4tC5dqdeUenfWhFLGGfKwQTwpBL6WtDVvmF&#10;G4ij17jRqhDl2Eo9qnMst728TZK1tKrjuGDUQM+G6s/9ZBGaqj3UHy+ZnPrm7b56Nw9mW20Rr6/m&#10;p0cQgebwF4Yf/IgOZWQ6uom1Fz3CerlcxSjCKgUR/V99RLjLUpBlIf8fKL8BAAD//wMAUEsBAi0A&#10;FAAGAAgAAAAhALaDOJL+AAAA4QEAABMAAAAAAAAAAAAAAAAAAAAAAFtDb250ZW50X1R5cGVzXS54&#10;bWxQSwECLQAUAAYACAAAACEAOP0h/9YAAACUAQAACwAAAAAAAAAAAAAAAAAvAQAAX3JlbHMvLnJl&#10;bHNQSwECLQAUAAYACAAAACEAl1sExbYBAAC+AwAADgAAAAAAAAAAAAAAAAAuAgAAZHJzL2Uyb0Rv&#10;Yy54bWxQSwECLQAUAAYACAAAACEAwb5mvNwAAAAIAQAADwAAAAAAAAAAAAAAAAAQBAAAZHJzL2Rv&#10;d25yZXYueG1sUEsFBgAAAAAEAAQA8wAAABkFAAAAAA==&#10;" strokecolor="black [3200]" strokeweight=".5pt">
                <v:stroke endarrow="block" joinstyle="miter"/>
              </v:shape>
            </w:pict>
          </mc:Fallback>
        </mc:AlternateContent>
      </w:r>
      <w:r w:rsidR="007E5D25" w:rsidRPr="00170D94">
        <w:rPr>
          <w:noProof/>
          <w:lang w:val="da-DK" w:eastAsia="da-DK"/>
        </w:rPr>
        <mc:AlternateContent>
          <mc:Choice Requires="wps">
            <w:drawing>
              <wp:anchor distT="0" distB="0" distL="114300" distR="114300" simplePos="0" relativeHeight="251671552" behindDoc="0" locked="0" layoutInCell="1" allowOverlap="1" wp14:anchorId="4C2FCCC3" wp14:editId="20D67C65">
                <wp:simplePos x="0" y="0"/>
                <wp:positionH relativeFrom="column">
                  <wp:posOffset>1475015</wp:posOffset>
                </wp:positionH>
                <wp:positionV relativeFrom="paragraph">
                  <wp:posOffset>89535</wp:posOffset>
                </wp:positionV>
                <wp:extent cx="0" cy="209550"/>
                <wp:effectExtent l="76200" t="0" r="57150" b="57150"/>
                <wp:wrapNone/>
                <wp:docPr id="12" name="Lige pilforbindelse 12"/>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BD38A49" id="Lige pilforbindelse 12" o:spid="_x0000_s1026" type="#_x0000_t32" style="position:absolute;margin-left:116.15pt;margin-top:7.05pt;width:0;height:16.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TFtgEAAL4DAAAOAAAAZHJzL2Uyb0RvYy54bWysU9uO0zAQfUfiHyy/06SVFkHUdB+6wAuC&#10;FbAf4HXsxMI3jYcm+XvGTpsiLhJa7cvElzkz5xxP9reTs+ykIJngW77d1JwpL0NnfN/yh2/vX73h&#10;LKHwnbDBq5bPKvHbw8sX+zE2aheGYDsFjIr41Iyx5QNibKoqyUE5kTYhKk+XOoATSFvoqw7ESNWd&#10;rXZ1/boaA3QRglQp0endcskPpb7WSuJnrZNCZltO3LBEKPExx+qwF00PIg5GnmmIJ7Bwwnhqupa6&#10;EyjYDzB/lHJGQkhB40YGVwWtjVRFA6nZ1r+p+TqIqIoWMifF1ab0fGXlp9PR3wPZMMbUpHgPWcWk&#10;weUv8WNTMWtezVITMrkcSjrd1W9vboqP1RUXIeEHFRzLi5YnBGH6AY/Be3qRANvilTh9TEidCXgB&#10;5KbW54jC2He+YzhHGhsEI3xvVX4vSs8p1ZVwWeFs1QL/ojQzHVFc2pRZUkcL7CRoCrrv27UKZWaI&#10;NtauoLpw+yfonJthqszX/wLX7NIxeFyBzvgAf+uK04WqXvIvqhetWfZj6ObyfMUOGpLiz3mg8xT+&#10;ui/w6293+AkAAP//AwBQSwMEFAAGAAgAAAAhALm4NevdAAAACQEAAA8AAABkcnMvZG93bnJldi54&#10;bWxMj8FOwzAMhu9IvENkJG4sbTexUZpOCMFxQqwT4pg1blPROFWTbuXtMeIwjvb/6ffnYju7Xpxw&#10;DJ0nBekiAYFUe9NRq+BQvd5tQISoyejeEyr4xgDb8vqq0LnxZ3rH0z62gkso5FqBjXHIpQy1RafD&#10;wg9InDV+dDryOLbSjPrM5a6XWZLcS6c74gtWD/hssf7aT05BU7WH+vNlI6e+eVtXH/bB7qqdUrc3&#10;89MjiIhzvMDwq8/qULLT0U9kgugVZMtsySgHqxQEA3+Lo4LVOgVZFvL/B+UPAAAA//8DAFBLAQIt&#10;ABQABgAIAAAAIQC2gziS/gAAAOEBAAATAAAAAAAAAAAAAAAAAAAAAABbQ29udGVudF9UeXBlc10u&#10;eG1sUEsBAi0AFAAGAAgAAAAhADj9If/WAAAAlAEAAAsAAAAAAAAAAAAAAAAALwEAAF9yZWxzLy5y&#10;ZWxzUEsBAi0AFAAGAAgAAAAhAJdbBMW2AQAAvgMAAA4AAAAAAAAAAAAAAAAALgIAAGRycy9lMm9E&#10;b2MueG1sUEsBAi0AFAAGAAgAAAAhALm4NevdAAAACQEAAA8AAAAAAAAAAAAAAAAAEAQAAGRycy9k&#10;b3ducmV2LnhtbFBLBQYAAAAABAAEAPMAAAAaBQAAAAA=&#10;" strokecolor="black [3200]" strokeweight=".5pt">
                <v:stroke endarrow="block" joinstyle="miter"/>
              </v:shape>
            </w:pict>
          </mc:Fallback>
        </mc:AlternateContent>
      </w:r>
      <w:r w:rsidRPr="0013073C">
        <w:tab/>
      </w:r>
    </w:p>
    <w:p w14:paraId="32D920D9" w14:textId="1E4BD209" w:rsidR="00B26984" w:rsidRPr="0013073C" w:rsidRDefault="005D493B" w:rsidP="00B26984">
      <w:r w:rsidRPr="00170D94">
        <w:rPr>
          <w:noProof/>
          <w:lang w:val="da-DK" w:eastAsia="da-DK"/>
        </w:rPr>
        <mc:AlternateContent>
          <mc:Choice Requires="wps">
            <w:drawing>
              <wp:anchor distT="45720" distB="45720" distL="114300" distR="114300" simplePos="0" relativeHeight="251697152" behindDoc="0" locked="0" layoutInCell="1" allowOverlap="1" wp14:anchorId="11C80FBD" wp14:editId="7244E5EF">
                <wp:simplePos x="0" y="0"/>
                <wp:positionH relativeFrom="column">
                  <wp:posOffset>3154498</wp:posOffset>
                </wp:positionH>
                <wp:positionV relativeFrom="paragraph">
                  <wp:posOffset>128905</wp:posOffset>
                </wp:positionV>
                <wp:extent cx="1951200" cy="572400"/>
                <wp:effectExtent l="0" t="0" r="17780" b="12065"/>
                <wp:wrapSquare wrapText="bothSides"/>
                <wp:docPr id="3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1200" cy="572400"/>
                        </a:xfrm>
                        <a:prstGeom prst="rect">
                          <a:avLst/>
                        </a:prstGeom>
                        <a:solidFill>
                          <a:srgbClr val="FFFFFF"/>
                        </a:solidFill>
                        <a:ln w="9525">
                          <a:solidFill>
                            <a:srgbClr val="000000"/>
                          </a:solidFill>
                          <a:miter lim="800000"/>
                          <a:headEnd/>
                          <a:tailEnd/>
                        </a:ln>
                      </wps:spPr>
                      <wps:txbx>
                        <w:txbxContent>
                          <w:p w14:paraId="22687F94" w14:textId="327F6DD7" w:rsidR="000459F7" w:rsidRPr="00D605A9" w:rsidRDefault="000459F7" w:rsidP="001D155E">
                            <w:pPr>
                              <w:jc w:val="center"/>
                            </w:pPr>
                            <w:r w:rsidRPr="00D605A9">
                              <w:t>Agreed to a phone call with verb</w:t>
                            </w:r>
                            <w:r>
                              <w:t>al information</w:t>
                            </w:r>
                            <w:r w:rsidRPr="00D605A9">
                              <w:t xml:space="preserve"> (</w:t>
                            </w:r>
                            <w:r w:rsidRPr="00D605A9">
                              <w:rPr>
                                <w:i/>
                              </w:rPr>
                              <w:t>n</w:t>
                            </w:r>
                            <w:r>
                              <w:rPr>
                                <w:i/>
                              </w:rPr>
                              <w:t xml:space="preserve"> </w:t>
                            </w:r>
                            <w:r>
                              <w:t>= 7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C80FBD" id="_x0000_s1030" type="#_x0000_t202" style="position:absolute;left:0;text-align:left;margin-left:248.4pt;margin-top:10.15pt;width:153.65pt;height:45.05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OuBEQIAACYEAAAOAAAAZHJzL2Uyb0RvYy54bWysU9tu2zAMfR+wfxD0vjgJkq0x4hRdugwD&#10;ugvQ9QNkWY6FyaJGKbGzrx8lu2m2bi/D/CCQJnVInkOtr/vWsKNCr8EWfDaZcqashErbfcEfvu5e&#10;XXHmg7CVMGBVwU/K8+vNyxfrzuVqDg2YSiEjEOvzzhW8CcHlWeZlo1rhJ+CUpWAN2IpALu6zCkVH&#10;6K3J5tPp66wDrByCVN7T39shyDcJv66VDJ/r2qvATMGpt5BOTGcZz2yzFvkehWu0HNsQ/9BFK7Sl&#10;omeoWxEEO6B+BtVqieChDhMJbQZ1raVKM9A0s+lv09w3wqk0C5Hj3Zkm//9g5afjvfuCLPRvoScB&#10;0xDe3YH85pmFbSPsXt0gQtcoUVHhWaQs65zPx6uRap/7CFJ2H6EikcUhQALqa2wjKzQnI3QS4HQm&#10;XfWByVhytZyRkpxJii3fzBdkxxIif7zt0If3CloWjYIjiZrQxfHOhyH1MSUW82B0tdPGJAf35dYg&#10;OwpagF36RvRf0oxlXcFXy/lyIOCvENP0/Qmi1YE22ei24FfnJJFH2t7ZKu1ZENoMNk1n7MhjpG4g&#10;MfRlz3RV8EUsEGktoToRsQjD4tJDI6MB/MFZR0tbcP/9IFBxZj5YEmc1WyzilidnQWSSg5eR8jIi&#10;rCSoggfOBnMb0suIvFm4IRFrnfh96mRsmZYxKTQ+nLjtl37Kenrem58AAAD//wMAUEsDBBQABgAI&#10;AAAAIQCzcq+p4AAAAAoBAAAPAAAAZHJzL2Rvd25yZXYueG1sTI/BTsMwEETvSPyDtUhcELXTRiEN&#10;cSqEBIJbKQiubrxNIux1sN00/D3mBMfVPM28rTezNWxCHwZHErKFAIbUOj1QJ+Ht9eG6BBaiIq2M&#10;I5TwjQE2zflZrSrtTvSC0y52LJVQqJSEPsax4jy0PVoVFm5EStnBeatiOn3HtVenVG4NXwpRcKsG&#10;Sgu9GvG+x/Zzd7QSyvxp+gjPq+17WxzMOl7dTI9fXsrLi/nuFljEOf7B8Kuf1KFJTnt3JB2YkZCv&#10;i6QeJSzFClgCSpFnwPaJzEQOvKn5/xeaHwAAAP//AwBQSwECLQAUAAYACAAAACEAtoM4kv4AAADh&#10;AQAAEwAAAAAAAAAAAAAAAAAAAAAAW0NvbnRlbnRfVHlwZXNdLnhtbFBLAQItABQABgAIAAAAIQA4&#10;/SH/1gAAAJQBAAALAAAAAAAAAAAAAAAAAC8BAABfcmVscy8ucmVsc1BLAQItABQABgAIAAAAIQAV&#10;nOuBEQIAACYEAAAOAAAAAAAAAAAAAAAAAC4CAABkcnMvZTJvRG9jLnhtbFBLAQItABQABgAIAAAA&#10;IQCzcq+p4AAAAAoBAAAPAAAAAAAAAAAAAAAAAGsEAABkcnMvZG93bnJldi54bWxQSwUGAAAAAAQA&#10;BADzAAAAeAUAAAAA&#10;">
                <v:textbox>
                  <w:txbxContent>
                    <w:p w14:paraId="22687F94" w14:textId="327F6DD7" w:rsidR="000459F7" w:rsidRPr="00D605A9" w:rsidRDefault="000459F7" w:rsidP="001D155E">
                      <w:pPr>
                        <w:jc w:val="center"/>
                      </w:pPr>
                      <w:r w:rsidRPr="00D605A9">
                        <w:t>Agreed to a phone call with verb</w:t>
                      </w:r>
                      <w:r>
                        <w:t>al information</w:t>
                      </w:r>
                      <w:r w:rsidRPr="00D605A9">
                        <w:t xml:space="preserve"> (</w:t>
                      </w:r>
                      <w:r w:rsidRPr="00D605A9">
                        <w:rPr>
                          <w:i/>
                        </w:rPr>
                        <w:t>n</w:t>
                      </w:r>
                      <w:r>
                        <w:rPr>
                          <w:i/>
                        </w:rPr>
                        <w:t xml:space="preserve"> </w:t>
                      </w:r>
                      <w:r>
                        <w:t>= 77)</w:t>
                      </w:r>
                    </w:p>
                  </w:txbxContent>
                </v:textbox>
                <w10:wrap type="square"/>
              </v:shape>
            </w:pict>
          </mc:Fallback>
        </mc:AlternateContent>
      </w:r>
      <w:r w:rsidR="001D155E" w:rsidRPr="00170D94">
        <w:rPr>
          <w:noProof/>
          <w:lang w:val="da-DK" w:eastAsia="da-DK"/>
        </w:rPr>
        <mc:AlternateContent>
          <mc:Choice Requires="wps">
            <w:drawing>
              <wp:anchor distT="45720" distB="45720" distL="114300" distR="114300" simplePos="0" relativeHeight="251667456" behindDoc="0" locked="0" layoutInCell="1" allowOverlap="1" wp14:anchorId="09947FFD" wp14:editId="559E7474">
                <wp:simplePos x="0" y="0"/>
                <wp:positionH relativeFrom="column">
                  <wp:posOffset>521970</wp:posOffset>
                </wp:positionH>
                <wp:positionV relativeFrom="paragraph">
                  <wp:posOffset>128905</wp:posOffset>
                </wp:positionV>
                <wp:extent cx="1951200" cy="572400"/>
                <wp:effectExtent l="0" t="0" r="17780" b="12065"/>
                <wp:wrapSquare wrapText="bothSides"/>
                <wp:docPr id="9"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1200" cy="572400"/>
                        </a:xfrm>
                        <a:prstGeom prst="rect">
                          <a:avLst/>
                        </a:prstGeom>
                        <a:solidFill>
                          <a:srgbClr val="FFFFFF"/>
                        </a:solidFill>
                        <a:ln w="9525">
                          <a:solidFill>
                            <a:srgbClr val="000000"/>
                          </a:solidFill>
                          <a:miter lim="800000"/>
                          <a:headEnd/>
                          <a:tailEnd/>
                        </a:ln>
                      </wps:spPr>
                      <wps:txbx>
                        <w:txbxContent>
                          <w:p w14:paraId="42C6CBE4" w14:textId="5BEC2494" w:rsidR="000459F7" w:rsidRPr="00D605A9" w:rsidRDefault="000459F7" w:rsidP="00584B9B">
                            <w:pPr>
                              <w:jc w:val="center"/>
                            </w:pPr>
                            <w:r w:rsidRPr="00D605A9">
                              <w:t>Agreed to a phone call with verb</w:t>
                            </w:r>
                            <w:r>
                              <w:t>al information</w:t>
                            </w:r>
                            <w:r w:rsidRPr="00D605A9">
                              <w:t xml:space="preserve"> (</w:t>
                            </w:r>
                            <w:r w:rsidRPr="00D605A9">
                              <w:rPr>
                                <w:i/>
                              </w:rPr>
                              <w:t>n</w:t>
                            </w:r>
                            <w:r>
                              <w:rPr>
                                <w:i/>
                              </w:rPr>
                              <w:t xml:space="preserve"> </w:t>
                            </w:r>
                            <w:r>
                              <w:t>= 9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947FFD" id="_x0000_s1031" type="#_x0000_t202" style="position:absolute;left:0;text-align:left;margin-left:41.1pt;margin-top:10.15pt;width:153.65pt;height:45.0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4V3EAIAACYEAAAOAAAAZHJzL2Uyb0RvYy54bWysU9tu2zAMfR+wfxD0vjgJkq0x4hRdugwD&#10;ugvQ9QNkWY6FyaJGKbGzrx8lu2m2bi/D/CCQJnVInkOtr/vWsKNCr8EWfDaZcqashErbfcEfvu5e&#10;XXHmg7CVMGBVwU/K8+vNyxfrzuVqDg2YSiEjEOvzzhW8CcHlWeZlo1rhJ+CUpWAN2IpALu6zCkVH&#10;6K3J5tPp66wDrByCVN7T39shyDcJv66VDJ/r2qvATMGpt5BOTGcZz2yzFvkehWu0HNsQ/9BFK7Sl&#10;omeoWxEEO6B+BtVqieChDhMJbQZ1raVKM9A0s+lv09w3wqk0C5Hj3Zkm//9g5afjvfuCLPRvoScB&#10;0xDe3YH85pmFbSPsXt0gQtcoUVHhWaQs65zPx6uRap/7CFJ2H6EikcUhQALqa2wjKzQnI3QS4HQm&#10;XfWByVhytZyRkpxJii3fzBdkxxIif7zt0If3CloWjYIjiZrQxfHOhyH1MSUW82B0tdPGJAf35dYg&#10;OwpagF36RvRf0oxlXcFXy/lyIOCvENP0/Qmi1YE22ei24FfnJJFH2t7ZKu1ZENoMNk1n7MhjpG4g&#10;MfRlz3RFNMQCkdYSqhMRizAsLj00MhrAH5x1tLQF998PAhVn5oMlcVazxSJueXIWRCY5eBkpLyPC&#10;SoIqeOBsMLchvYzIm4UbErHWid+nTsaWaRmTQuPDidt+6aesp+e9+QkAAP//AwBQSwMEFAAGAAgA&#10;AAAhAAQTNkbfAAAACQEAAA8AAABkcnMvZG93bnJldi54bWxMj8FOwzAQRO9I/IO1SFwQtZuUkoY4&#10;FUICwQ3aCq5u7CYR9jrYbhr+nuUEx9WM3ryt1pOzbDQh9h4lzGcCmMHG6x5bCbvt43UBLCaFWlmP&#10;RsK3ibCuz88qVWp/wjczblLLCIKxVBK6lIaS89h0xqk484NByg4+OJXoDC3XQZ0I7izPhFhyp3qk&#10;hU4N5qEzzefm6CQUi+fxI77kr+/N8mBX6ep2fPoKUl5eTPd3wJKZ0l8ZfvVJHWpy2vsj6sgsMbKM&#10;mhIykQOjPC9WN8D2VJyLBfC64v8/qH8AAAD//wMAUEsBAi0AFAAGAAgAAAAhALaDOJL+AAAA4QEA&#10;ABMAAAAAAAAAAAAAAAAAAAAAAFtDb250ZW50X1R5cGVzXS54bWxQSwECLQAUAAYACAAAACEAOP0h&#10;/9YAAACUAQAACwAAAAAAAAAAAAAAAAAvAQAAX3JlbHMvLnJlbHNQSwECLQAUAAYACAAAACEAxyuF&#10;dxACAAAmBAAADgAAAAAAAAAAAAAAAAAuAgAAZHJzL2Uyb0RvYy54bWxQSwECLQAUAAYACAAAACEA&#10;BBM2Rt8AAAAJAQAADwAAAAAAAAAAAAAAAABqBAAAZHJzL2Rvd25yZXYueG1sUEsFBgAAAAAEAAQA&#10;8wAAAHYFAAAAAA==&#10;">
                <v:textbox>
                  <w:txbxContent>
                    <w:p w14:paraId="42C6CBE4" w14:textId="5BEC2494" w:rsidR="000459F7" w:rsidRPr="00D605A9" w:rsidRDefault="000459F7" w:rsidP="00584B9B">
                      <w:pPr>
                        <w:jc w:val="center"/>
                      </w:pPr>
                      <w:r w:rsidRPr="00D605A9">
                        <w:t>Agreed to a phone call with verb</w:t>
                      </w:r>
                      <w:r>
                        <w:t>al information</w:t>
                      </w:r>
                      <w:r w:rsidRPr="00D605A9">
                        <w:t xml:space="preserve"> (</w:t>
                      </w:r>
                      <w:r w:rsidRPr="00D605A9">
                        <w:rPr>
                          <w:i/>
                        </w:rPr>
                        <w:t>n</w:t>
                      </w:r>
                      <w:r>
                        <w:rPr>
                          <w:i/>
                        </w:rPr>
                        <w:t xml:space="preserve"> </w:t>
                      </w:r>
                      <w:r>
                        <w:t>= 98)</w:t>
                      </w:r>
                    </w:p>
                  </w:txbxContent>
                </v:textbox>
                <w10:wrap type="square"/>
              </v:shape>
            </w:pict>
          </mc:Fallback>
        </mc:AlternateContent>
      </w:r>
    </w:p>
    <w:p w14:paraId="4ECE0258" w14:textId="0250D24C" w:rsidR="00B26984" w:rsidRPr="0013073C" w:rsidRDefault="00B26984" w:rsidP="00B26984"/>
    <w:p w14:paraId="503CB7D2" w14:textId="4AB9C1D2" w:rsidR="00B26984" w:rsidRPr="0013073C" w:rsidRDefault="001D155E" w:rsidP="00B26984">
      <w:r w:rsidRPr="00170D94">
        <w:rPr>
          <w:noProof/>
          <w:lang w:val="da-DK" w:eastAsia="da-DK"/>
        </w:rPr>
        <mc:AlternateContent>
          <mc:Choice Requires="wps">
            <w:drawing>
              <wp:anchor distT="0" distB="0" distL="114300" distR="114300" simplePos="0" relativeHeight="251699200" behindDoc="0" locked="0" layoutInCell="1" allowOverlap="1" wp14:anchorId="61975374" wp14:editId="6370EC1A">
                <wp:simplePos x="0" y="0"/>
                <wp:positionH relativeFrom="column">
                  <wp:posOffset>4093828</wp:posOffset>
                </wp:positionH>
                <wp:positionV relativeFrom="paragraph">
                  <wp:posOffset>183922</wp:posOffset>
                </wp:positionV>
                <wp:extent cx="0" cy="209550"/>
                <wp:effectExtent l="76200" t="0" r="57150" b="57150"/>
                <wp:wrapNone/>
                <wp:docPr id="33" name="Lige pilforbindelse 33"/>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D088218" id="Lige pilforbindelse 33" o:spid="_x0000_s1026" type="#_x0000_t32" style="position:absolute;margin-left:322.35pt;margin-top:14.5pt;width:0;height:1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TFtgEAAL4DAAAOAAAAZHJzL2Uyb0RvYy54bWysU9uO0zAQfUfiHyy/06SVFkHUdB+6wAuC&#10;FbAf4HXsxMI3jYcm+XvGTpsiLhJa7cvElzkz5xxP9reTs+ykIJngW77d1JwpL0NnfN/yh2/vX73h&#10;LKHwnbDBq5bPKvHbw8sX+zE2aheGYDsFjIr41Iyx5QNibKoqyUE5kTYhKk+XOoATSFvoqw7ESNWd&#10;rXZ1/boaA3QRglQp0endcskPpb7WSuJnrZNCZltO3LBEKPExx+qwF00PIg5GnmmIJ7Bwwnhqupa6&#10;EyjYDzB/lHJGQkhB40YGVwWtjVRFA6nZ1r+p+TqIqIoWMifF1ab0fGXlp9PR3wPZMMbUpHgPWcWk&#10;weUv8WNTMWtezVITMrkcSjrd1W9vboqP1RUXIeEHFRzLi5YnBGH6AY/Be3qRANvilTh9TEidCXgB&#10;5KbW54jC2He+YzhHGhsEI3xvVX4vSs8p1ZVwWeFs1QL/ojQzHVFc2pRZUkcL7CRoCrrv27UKZWaI&#10;NtauoLpw+yfonJthqszX/wLX7NIxeFyBzvgAf+uK04WqXvIvqhetWfZj6ObyfMUOGpLiz3mg8xT+&#10;ui/w6293+AkAAP//AwBQSwMEFAAGAAgAAAAhAPbCsnPdAAAACQEAAA8AAABkcnMvZG93bnJldi54&#10;bWxMj81OwzAQhO9IvIO1SNyoQ1T1J8SpEIJjhWgqxNGNN3GEvY5ipw1vzyIOcNvdGc1+U+5m78QZ&#10;x9gHUnC/yEAgNcH01Ck41i93GxAxaTLaBUIFXxhhV11flbow4UJveD6kTnAIxUIrsCkNhZSxseh1&#10;XIQBibU2jF4nXsdOmlFfONw7mWfZSnrdE3+wesAni83nYfIK2ro7Nh/PGzm59nVdv9ut3dd7pW5v&#10;5scHEAnn9GeGH3xGh4qZTmEiE4VTsFou12xVkG+5Ext+Dyce8gxkVcr/DapvAAAA//8DAFBLAQIt&#10;ABQABgAIAAAAIQC2gziS/gAAAOEBAAATAAAAAAAAAAAAAAAAAAAAAABbQ29udGVudF9UeXBlc10u&#10;eG1sUEsBAi0AFAAGAAgAAAAhADj9If/WAAAAlAEAAAsAAAAAAAAAAAAAAAAALwEAAF9yZWxzLy5y&#10;ZWxzUEsBAi0AFAAGAAgAAAAhAJdbBMW2AQAAvgMAAA4AAAAAAAAAAAAAAAAALgIAAGRycy9lMm9E&#10;b2MueG1sUEsBAi0AFAAGAAgAAAAhAPbCsnPdAAAACQEAAA8AAAAAAAAAAAAAAAAAEAQAAGRycy9k&#10;b3ducmV2LnhtbFBLBQYAAAAABAAEAPMAAAAaBQAAAAA=&#10;" strokecolor="black [3200]" strokeweight=".5pt">
                <v:stroke endarrow="block" joinstyle="miter"/>
              </v:shape>
            </w:pict>
          </mc:Fallback>
        </mc:AlternateContent>
      </w:r>
      <w:r w:rsidR="007E5D25" w:rsidRPr="00170D94">
        <w:rPr>
          <w:noProof/>
          <w:lang w:val="da-DK" w:eastAsia="da-DK"/>
        </w:rPr>
        <mc:AlternateContent>
          <mc:Choice Requires="wps">
            <w:drawing>
              <wp:anchor distT="0" distB="0" distL="114300" distR="114300" simplePos="0" relativeHeight="251672576" behindDoc="0" locked="0" layoutInCell="1" allowOverlap="1" wp14:anchorId="531268BD" wp14:editId="28D08923">
                <wp:simplePos x="0" y="0"/>
                <wp:positionH relativeFrom="column">
                  <wp:posOffset>1483451</wp:posOffset>
                </wp:positionH>
                <wp:positionV relativeFrom="paragraph">
                  <wp:posOffset>191135</wp:posOffset>
                </wp:positionV>
                <wp:extent cx="0" cy="209550"/>
                <wp:effectExtent l="76200" t="0" r="57150" b="57150"/>
                <wp:wrapNone/>
                <wp:docPr id="15" name="Lige pilforbindelse 15"/>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5D8A1B1" id="Lige pilforbindelse 15" o:spid="_x0000_s1026" type="#_x0000_t32" style="position:absolute;margin-left:116.8pt;margin-top:15.05pt;width:0;height:1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TFtgEAAL4DAAAOAAAAZHJzL2Uyb0RvYy54bWysU9uO0zAQfUfiHyy/06SVFkHUdB+6wAuC&#10;FbAf4HXsxMI3jYcm+XvGTpsiLhJa7cvElzkz5xxP9reTs+ykIJngW77d1JwpL0NnfN/yh2/vX73h&#10;LKHwnbDBq5bPKvHbw8sX+zE2aheGYDsFjIr41Iyx5QNibKoqyUE5kTYhKk+XOoATSFvoqw7ESNWd&#10;rXZ1/boaA3QRglQp0endcskPpb7WSuJnrZNCZltO3LBEKPExx+qwF00PIg5GnmmIJ7Bwwnhqupa6&#10;EyjYDzB/lHJGQkhB40YGVwWtjVRFA6nZ1r+p+TqIqIoWMifF1ab0fGXlp9PR3wPZMMbUpHgPWcWk&#10;weUv8WNTMWtezVITMrkcSjrd1W9vboqP1RUXIeEHFRzLi5YnBGH6AY/Be3qRANvilTh9TEidCXgB&#10;5KbW54jC2He+YzhHGhsEI3xvVX4vSs8p1ZVwWeFs1QL/ojQzHVFc2pRZUkcL7CRoCrrv27UKZWaI&#10;NtauoLpw+yfonJthqszX/wLX7NIxeFyBzvgAf+uK04WqXvIvqhetWfZj6ObyfMUOGpLiz3mg8xT+&#10;ui/w6293+AkAAP//AwBQSwMEFAAGAAgAAAAhABiFScDdAAAACQEAAA8AAABkcnMvZG93bnJldi54&#10;bWxMj8FOwzAMhu9IvENkJG4s7SqVUepOCMFxQqwT4pg1blPROFWTbuXtCeLAjrY//f7+crvYQZxo&#10;8r1jhHSVgCBunO65QzjUr3cbED4o1mpwTAjf5GFbXV+VqtDuzO902odOxBD2hUIwIYyFlL4xZJVf&#10;uZE43lo3WRXiOHVST+ocw+0g10mSS6t6jh+MGunZUPO1ny1CW3eH5vNlI+ehfbuvP8yD2dU7xNub&#10;5ekRRKAl/MPwqx/VoYpORzez9mJAWGdZHlGELElBROBvcUTIsxRkVcrLBtUPAAAA//8DAFBLAQIt&#10;ABQABgAIAAAAIQC2gziS/gAAAOEBAAATAAAAAAAAAAAAAAAAAAAAAABbQ29udGVudF9UeXBlc10u&#10;eG1sUEsBAi0AFAAGAAgAAAAhADj9If/WAAAAlAEAAAsAAAAAAAAAAAAAAAAALwEAAF9yZWxzLy5y&#10;ZWxzUEsBAi0AFAAGAAgAAAAhAJdbBMW2AQAAvgMAAA4AAAAAAAAAAAAAAAAALgIAAGRycy9lMm9E&#10;b2MueG1sUEsBAi0AFAAGAAgAAAAhABiFScDdAAAACQEAAA8AAAAAAAAAAAAAAAAAEAQAAGRycy9k&#10;b3ducmV2LnhtbFBLBQYAAAAABAAEAPMAAAAaBQAAAAA=&#10;" strokecolor="black [3200]" strokeweight=".5pt">
                <v:stroke endarrow="block" joinstyle="miter"/>
              </v:shape>
            </w:pict>
          </mc:Fallback>
        </mc:AlternateContent>
      </w:r>
      <w:r w:rsidR="00584B9B" w:rsidRPr="0013073C">
        <w:t xml:space="preserve">                  </w:t>
      </w:r>
    </w:p>
    <w:p w14:paraId="4464C290" w14:textId="137F7025" w:rsidR="00B26984" w:rsidRPr="0013073C" w:rsidRDefault="001D155E" w:rsidP="00B26984">
      <w:r w:rsidRPr="00170D94">
        <w:rPr>
          <w:noProof/>
          <w:lang w:val="da-DK" w:eastAsia="da-DK"/>
        </w:rPr>
        <mc:AlternateContent>
          <mc:Choice Requires="wps">
            <w:drawing>
              <wp:anchor distT="45720" distB="45720" distL="114300" distR="114300" simplePos="0" relativeHeight="251701248" behindDoc="0" locked="0" layoutInCell="1" allowOverlap="1" wp14:anchorId="4773168F" wp14:editId="35276C65">
                <wp:simplePos x="0" y="0"/>
                <wp:positionH relativeFrom="column">
                  <wp:posOffset>3303476</wp:posOffset>
                </wp:positionH>
                <wp:positionV relativeFrom="paragraph">
                  <wp:posOffset>269875</wp:posOffset>
                </wp:positionV>
                <wp:extent cx="1706245" cy="596265"/>
                <wp:effectExtent l="0" t="0" r="8255" b="13335"/>
                <wp:wrapSquare wrapText="bothSides"/>
                <wp:docPr id="34"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245" cy="596265"/>
                        </a:xfrm>
                        <a:prstGeom prst="rect">
                          <a:avLst/>
                        </a:prstGeom>
                        <a:solidFill>
                          <a:srgbClr val="FFFFFF"/>
                        </a:solidFill>
                        <a:ln w="9525">
                          <a:solidFill>
                            <a:srgbClr val="000000"/>
                          </a:solidFill>
                          <a:miter lim="800000"/>
                          <a:headEnd/>
                          <a:tailEnd/>
                        </a:ln>
                      </wps:spPr>
                      <wps:txbx>
                        <w:txbxContent>
                          <w:p w14:paraId="750F7F52" w14:textId="1BC3676C" w:rsidR="000459F7" w:rsidRPr="00E12147" w:rsidRDefault="000459F7" w:rsidP="001D155E">
                            <w:pPr>
                              <w:jc w:val="center"/>
                            </w:pPr>
                            <w:r w:rsidRPr="00E12147">
                              <w:t>Agreed to first meeting (</w:t>
                            </w:r>
                            <w:r>
                              <w:rPr>
                                <w:i/>
                              </w:rPr>
                              <w:t xml:space="preserve">n </w:t>
                            </w:r>
                            <w:r>
                              <w:t>= 46)</w:t>
                            </w:r>
                          </w:p>
                          <w:p w14:paraId="6E94674B" w14:textId="77777777" w:rsidR="000459F7" w:rsidRPr="00D605A9" w:rsidRDefault="000459F7" w:rsidP="001D155E">
                            <w:pPr>
                              <w:spacing w:line="240" w:lineRule="auto"/>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73168F" id="_x0000_s1032" type="#_x0000_t202" style="position:absolute;left:0;text-align:left;margin-left:260.1pt;margin-top:21.25pt;width:134.35pt;height:46.95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ek5FQIAACYEAAAOAAAAZHJzL2Uyb0RvYy54bWysU9tu2zAMfR+wfxD0vtgx4rQx4hRdugwD&#10;ugvQ9QNkWY6FyaImKbGzrx8lu2m2bi/D/CCIJnVIHh6ub4ZOkaOwToIu6XyWUiI0h1rqfUkfv+7e&#10;XFPiPNM1U6BFSU/C0ZvN61fr3hQigxZULSxBEO2K3pS09d4USeJ4KzrmZmCERmcDtmMeTbtPast6&#10;RO9UkqXpMunB1sYCF87h37vRSTcRv2kE95+bxglPVEmxNh9PG88qnMlmzYq9ZaaVfCqD/UMVHZMa&#10;k56h7phn5GDlC6hOcgsOGj/j0CXQNJKL2AN2M09/6+ahZUbEXpAcZ840uf8Hyz8dH8wXS/zwFgYc&#10;YGzCmXvg3xzRsG2Z3otba6FvBasx8TxQlvTGFdPTQLUrXACp+o9Q45DZwUMEGhrbBVawT4LoOIDT&#10;mXQxeMJDyqt0mS1ySjj68tUyW+YxBSueXhvr/HsBHQmXklocakRnx3vnQzWseAoJyRwoWe+kUtGw&#10;+2qrLDkyFMAufhP6L2FKk76kqzzLRwL+CpHG708QnfSoZCW7kl6fg1gRaHun66gzz6Qa71iy0hOP&#10;gbqRRD9UA5F1SZchQaC1gvqExFoYhYuLhpcW7A9KehRtSd33A7OCEvVB43BW88UiqDwai/wqQ8Ne&#10;eqpLD9McoUrqKRmvWx83I/Cm4RaH2MjI73MlU8koxkj7tDhB7Zd2jHpe781PAAAA//8DAFBLAwQU&#10;AAYACAAAACEAQCEhcuEAAAAKAQAADwAAAGRycy9kb3ducmV2LnhtbEyPwU7DMBBE70j8g7VIXFDr&#10;kKZpGuJUCAlEb9AiuLqxm0TY62C7afh7lhMcV/M087baTNawUfvQOxRwO0+AaWyc6rEV8LZ/nBXA&#10;QpSopHGoBXzrAJv68qKSpXJnfNXjLraMSjCUUkAX41ByHppOWxnmbtBI2dF5KyOdvuXKyzOVW8PT&#10;JMm5lT3SQicH/dDp5nN3sgKK7Hn8CNvFy3uTH8063qzGpy8vxPXVdH8HLOop/sHwq0/qUJPTwZ1Q&#10;BWYELNMkJVRAli6BEbAqijWwA5GLPANeV/z/C/UPAAAA//8DAFBLAQItABQABgAIAAAAIQC2gziS&#10;/gAAAOEBAAATAAAAAAAAAAAAAAAAAAAAAABbQ29udGVudF9UeXBlc10ueG1sUEsBAi0AFAAGAAgA&#10;AAAhADj9If/WAAAAlAEAAAsAAAAAAAAAAAAAAAAALwEAAF9yZWxzLy5yZWxzUEsBAi0AFAAGAAgA&#10;AAAhAJOx6TkVAgAAJgQAAA4AAAAAAAAAAAAAAAAALgIAAGRycy9lMm9Eb2MueG1sUEsBAi0AFAAG&#10;AAgAAAAhAEAhIXLhAAAACgEAAA8AAAAAAAAAAAAAAAAAbwQAAGRycy9kb3ducmV2LnhtbFBLBQYA&#10;AAAABAAEAPMAAAB9BQAAAAA=&#10;">
                <v:textbox>
                  <w:txbxContent>
                    <w:p w14:paraId="750F7F52" w14:textId="1BC3676C" w:rsidR="000459F7" w:rsidRPr="00E12147" w:rsidRDefault="000459F7" w:rsidP="001D155E">
                      <w:pPr>
                        <w:jc w:val="center"/>
                      </w:pPr>
                      <w:r w:rsidRPr="00E12147">
                        <w:t>Agreed to first meeting (</w:t>
                      </w:r>
                      <w:r>
                        <w:rPr>
                          <w:i/>
                        </w:rPr>
                        <w:t xml:space="preserve">n </w:t>
                      </w:r>
                      <w:r>
                        <w:t>= 46)</w:t>
                      </w:r>
                    </w:p>
                    <w:p w14:paraId="6E94674B" w14:textId="77777777" w:rsidR="000459F7" w:rsidRPr="00D605A9" w:rsidRDefault="000459F7" w:rsidP="001D155E">
                      <w:pPr>
                        <w:spacing w:line="240" w:lineRule="auto"/>
                        <w:jc w:val="center"/>
                      </w:pPr>
                    </w:p>
                  </w:txbxContent>
                </v:textbox>
                <w10:wrap type="square"/>
              </v:shape>
            </w:pict>
          </mc:Fallback>
        </mc:AlternateContent>
      </w:r>
      <w:r w:rsidR="007E5D25" w:rsidRPr="00170D94">
        <w:rPr>
          <w:noProof/>
          <w:lang w:val="da-DK" w:eastAsia="da-DK"/>
        </w:rPr>
        <mc:AlternateContent>
          <mc:Choice Requires="wps">
            <w:drawing>
              <wp:anchor distT="45720" distB="45720" distL="114300" distR="114300" simplePos="0" relativeHeight="251683840" behindDoc="0" locked="0" layoutInCell="1" allowOverlap="1" wp14:anchorId="369FEE65" wp14:editId="7E951E5F">
                <wp:simplePos x="0" y="0"/>
                <wp:positionH relativeFrom="column">
                  <wp:posOffset>663575</wp:posOffset>
                </wp:positionH>
                <wp:positionV relativeFrom="paragraph">
                  <wp:posOffset>260713</wp:posOffset>
                </wp:positionV>
                <wp:extent cx="1706245" cy="596265"/>
                <wp:effectExtent l="0" t="0" r="8255" b="13335"/>
                <wp:wrapSquare wrapText="bothSides"/>
                <wp:docPr id="14"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6245" cy="596265"/>
                        </a:xfrm>
                        <a:prstGeom prst="rect">
                          <a:avLst/>
                        </a:prstGeom>
                        <a:solidFill>
                          <a:srgbClr val="FFFFFF"/>
                        </a:solidFill>
                        <a:ln w="9525">
                          <a:solidFill>
                            <a:srgbClr val="000000"/>
                          </a:solidFill>
                          <a:miter lim="800000"/>
                          <a:headEnd/>
                          <a:tailEnd/>
                        </a:ln>
                      </wps:spPr>
                      <wps:txbx>
                        <w:txbxContent>
                          <w:p w14:paraId="60782598" w14:textId="77777777" w:rsidR="000459F7" w:rsidRPr="00E12147" w:rsidRDefault="000459F7" w:rsidP="007E5D25">
                            <w:pPr>
                              <w:jc w:val="center"/>
                            </w:pPr>
                            <w:r w:rsidRPr="00E12147">
                              <w:t>Agreed to first meeting (</w:t>
                            </w:r>
                            <w:r>
                              <w:rPr>
                                <w:i/>
                              </w:rPr>
                              <w:t xml:space="preserve">n </w:t>
                            </w:r>
                            <w:r>
                              <w:t>= 62)</w:t>
                            </w:r>
                          </w:p>
                          <w:p w14:paraId="1F93ED76" w14:textId="3301A087" w:rsidR="000459F7" w:rsidRPr="00D605A9" w:rsidRDefault="000459F7" w:rsidP="007E5D25">
                            <w:pPr>
                              <w:spacing w:line="240" w:lineRule="auto"/>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FEE65" id="_x0000_s1033" type="#_x0000_t202" style="position:absolute;left:0;text-align:left;margin-left:52.25pt;margin-top:20.55pt;width:134.35pt;height:46.9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ofPFAIAACYEAAAOAAAAZHJzL2Uyb0RvYy54bWysU9tu2zAMfR+wfxD0vtgx4qQx4hRdugwD&#10;ugvQ7QNkWY6FyaImKbGzrx8lu2l2exnmB0E0qUPy8HBzO3SKnIR1EnRJ57OUEqE51FIfSvrl8/7V&#10;DSXOM10zBVqU9Cwcvd2+fLHpTSEyaEHVwhIE0a7oTUlb702RJI63omNuBkZodDZgO+bRtIektqxH&#10;9E4lWZoukx5sbSxw4Rz+vR+ddBvxm0Zw/7FpnPBElRRr8/G08azCmWw3rDhYZlrJpzLYP1TRMakx&#10;6QXqnnlGjlb+BtVJbsFB42ccugSaRnIRe8Bu5ukv3Ty2zIjYC5LjzIUm9/9g+YfTo/lkiR9ew4AD&#10;jE048wD8qyMadi3TB3FnLfStYDUmngfKkt64YnoaqHaFCyBV/x5qHDI7eohAQ2O7wAr2SRAdB3C+&#10;kC4GT3hIuUqX2SKnhKMvXy+zZR5TsOLptbHOvxXQkXApqcWhRnR2enA+VMOKp5CQzIGS9V4qFQ17&#10;qHbKkhNDAezjN6H/FKY06Uu6zrN8JOCvEGn8/gTRSY9KVrIr6c0liBWBtje6jjrzTKrxjiUrPfEY&#10;qBtJ9EM1EFmXdBUSBForqM9IrIVRuLhoeGnBfqekR9GW1H07MisoUe80Dmc9XyyCyqOxyFcZGvba&#10;U117mOYIVVJPyXjd+bgZgTcNdzjERkZ+nyuZSkYxRtqnxQlqv7Zj1PN6b38AAAD//wMAUEsDBBQA&#10;BgAIAAAAIQAdeld53wAAAAoBAAAPAAAAZHJzL2Rvd25yZXYueG1sTI/LTsMwEEX3SPyDNUhsELXT&#10;pA9CnAohgegOCoKtG0+TCD+C7abh7xlWsLy6R3fOVJvJGjZiiL13ErKZAIau8bp3rYS314frNbCY&#10;lNPKeIcSvjHCpj4/q1Sp/cm94LhLLaMRF0sloUtpKDmPTYdWxZkf0FF38MGqRDG0XAd1onFr+FyI&#10;Jbeqd3ShUwPed9h87o5Wwrp4Gj/iNn9+b5YHc5OuVuPjV5Dy8mK6uwWWcEp/MPzqkzrU5LT3R6cj&#10;M5RFsSBUQpFlwAjIV/kc2J6afCGA1xX//0L9AwAA//8DAFBLAQItABQABgAIAAAAIQC2gziS/gAA&#10;AOEBAAATAAAAAAAAAAAAAAAAAAAAAABbQ29udGVudF9UeXBlc10ueG1sUEsBAi0AFAAGAAgAAAAh&#10;ADj9If/WAAAAlAEAAAsAAAAAAAAAAAAAAAAALwEAAF9yZWxzLy5yZWxzUEsBAi0AFAAGAAgAAAAh&#10;AEEGh88UAgAAJgQAAA4AAAAAAAAAAAAAAAAALgIAAGRycy9lMm9Eb2MueG1sUEsBAi0AFAAGAAgA&#10;AAAhAB16V3nfAAAACgEAAA8AAAAAAAAAAAAAAAAAbgQAAGRycy9kb3ducmV2LnhtbFBLBQYAAAAA&#10;BAAEAPMAAAB6BQAAAAA=&#10;">
                <v:textbox>
                  <w:txbxContent>
                    <w:p w14:paraId="60782598" w14:textId="77777777" w:rsidR="000459F7" w:rsidRPr="00E12147" w:rsidRDefault="000459F7" w:rsidP="007E5D25">
                      <w:pPr>
                        <w:jc w:val="center"/>
                      </w:pPr>
                      <w:r w:rsidRPr="00E12147">
                        <w:t>Agreed to first meeting (</w:t>
                      </w:r>
                      <w:r>
                        <w:rPr>
                          <w:i/>
                        </w:rPr>
                        <w:t xml:space="preserve">n </w:t>
                      </w:r>
                      <w:r>
                        <w:t>= 62)</w:t>
                      </w:r>
                    </w:p>
                    <w:p w14:paraId="1F93ED76" w14:textId="3301A087" w:rsidR="000459F7" w:rsidRPr="00D605A9" w:rsidRDefault="000459F7" w:rsidP="007E5D25">
                      <w:pPr>
                        <w:spacing w:line="240" w:lineRule="auto"/>
                        <w:jc w:val="center"/>
                      </w:pPr>
                    </w:p>
                  </w:txbxContent>
                </v:textbox>
                <w10:wrap type="square"/>
              </v:shape>
            </w:pict>
          </mc:Fallback>
        </mc:AlternateContent>
      </w:r>
    </w:p>
    <w:p w14:paraId="6888EEE5" w14:textId="277DB83A" w:rsidR="00B26984" w:rsidRPr="0013073C" w:rsidRDefault="001D155E" w:rsidP="00B26984">
      <w:r w:rsidRPr="00170D94">
        <w:rPr>
          <w:noProof/>
          <w:lang w:val="da-DK" w:eastAsia="da-DK"/>
        </w:rPr>
        <mc:AlternateContent>
          <mc:Choice Requires="wps">
            <w:drawing>
              <wp:anchor distT="0" distB="0" distL="114300" distR="114300" simplePos="0" relativeHeight="251677696" behindDoc="0" locked="0" layoutInCell="1" allowOverlap="1" wp14:anchorId="15D49283" wp14:editId="142E01B8">
                <wp:simplePos x="0" y="0"/>
                <wp:positionH relativeFrom="column">
                  <wp:posOffset>5179695</wp:posOffset>
                </wp:positionH>
                <wp:positionV relativeFrom="paragraph">
                  <wp:posOffset>211455</wp:posOffset>
                </wp:positionV>
                <wp:extent cx="230400" cy="169200"/>
                <wp:effectExtent l="0" t="0" r="49530" b="34290"/>
                <wp:wrapNone/>
                <wp:docPr id="22" name="Lige pilforbindelse 22"/>
                <wp:cNvGraphicFramePr/>
                <a:graphic xmlns:a="http://schemas.openxmlformats.org/drawingml/2006/main">
                  <a:graphicData uri="http://schemas.microsoft.com/office/word/2010/wordprocessingShape">
                    <wps:wsp>
                      <wps:cNvCnPr/>
                      <wps:spPr>
                        <a:xfrm>
                          <a:off x="0" y="0"/>
                          <a:ext cx="230400" cy="169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797743" id="Lige pilforbindelse 22" o:spid="_x0000_s1026" type="#_x0000_t32" style="position:absolute;margin-left:407.85pt;margin-top:16.65pt;width:18.15pt;height:13.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QD7ugEAAMMDAAAOAAAAZHJzL2Uyb0RvYy54bWysU9uO0zAQfUfiHyy/0yQFrSBqug9d4AXB&#10;issHeB07sfBN46FN/p6x06aIi4RW+zLxZc7MOceT3e3kLDsqSCb4jjebmjPlZeiNHzr+7eu7F685&#10;Syh8L2zwquOzSvx2//zZ7hRbtQ1jsL0CRkV8ak+x4yNibKsqyVE5kTYhKk+XOoATSFsYqh7Eiao7&#10;W23r+qY6BegjBKlSotO75ZLvS32tlcRPWieFzHacuGGJUOJDjtV+J9oBRByNPNMQj2DhhPHUdC11&#10;J1CwH2D+KOWMhJCCxo0MrgpaG6mKBlLT1L+p+TKKqIoWMifF1ab0dGXlx+PB3wPZcIqpTfEesopJ&#10;g8tf4semYta8mqUmZJIOty/rVzVZKumquXlDj5HNrK7gCAnfq+BYXnQ8IQgzjHgI3tOzBGiKYeL4&#10;IeECvAByZ+tzRGHsW98znCPNDoIRfrDq3CenVFfWZYWzVQv8s9LM9MRzaVMGSh0ssKOgUei/N2sV&#10;yswQbaxdQXXh9k/QOTfDVBmy/wWu2aVj8LgCnfEB/tYVpwtVveRfVC9as+yH0M/lDYsdNCnlHc5T&#10;nUfx132BX/+9/U8AAAD//wMAUEsDBBQABgAIAAAAIQAXMd2n3wAAAAkBAAAPAAAAZHJzL2Rvd25y&#10;ZXYueG1sTI/BTsMwEETvSPyDtUjcqNNGoUnIpkIIjhWiqRBHN3biCHsdxU4b/h5zosfVPs28qXaL&#10;NeysJj84QlivEmCKWicH6hGOzdtDDswHQVIYRwrhR3nY1bc3lSilu9CHOh9Cz2II+VIg6BDGknPf&#10;amWFX7lRUfx1brIixHPquZzEJYZbwzdJ8sitGCg2aDGqF63a78NsEbqmP7ZfrzmfTfe+bT51offN&#10;HvH+bnl+AhbUEv5h+NOP6lBHp5ObSXpmEPJ1to0oQpqmwCKQZ5s47oSQFQXwuuLXC+pfAAAA//8D&#10;AFBLAQItABQABgAIAAAAIQC2gziS/gAAAOEBAAATAAAAAAAAAAAAAAAAAAAAAABbQ29udGVudF9U&#10;eXBlc10ueG1sUEsBAi0AFAAGAAgAAAAhADj9If/WAAAAlAEAAAsAAAAAAAAAAAAAAAAALwEAAF9y&#10;ZWxzLy5yZWxzUEsBAi0AFAAGAAgAAAAhADghAPu6AQAAwwMAAA4AAAAAAAAAAAAAAAAALgIAAGRy&#10;cy9lMm9Eb2MueG1sUEsBAi0AFAAGAAgAAAAhABcx3affAAAACQEAAA8AAAAAAAAAAAAAAAAAFAQA&#10;AGRycy9kb3ducmV2LnhtbFBLBQYAAAAABAAEAPMAAAAgBQAAAAA=&#10;" strokecolor="black [3200]" strokeweight=".5pt">
                <v:stroke endarrow="block" joinstyle="miter"/>
              </v:shape>
            </w:pict>
          </mc:Fallback>
        </mc:AlternateContent>
      </w:r>
      <w:r w:rsidR="007E5D25" w:rsidRPr="00170D94">
        <w:rPr>
          <w:noProof/>
          <w:lang w:val="da-DK" w:eastAsia="da-DK"/>
        </w:rPr>
        <mc:AlternateContent>
          <mc:Choice Requires="wps">
            <w:drawing>
              <wp:anchor distT="0" distB="0" distL="114300" distR="114300" simplePos="0" relativeHeight="251689984" behindDoc="0" locked="0" layoutInCell="1" allowOverlap="1" wp14:anchorId="32A1D67E" wp14:editId="78B913FE">
                <wp:simplePos x="0" y="0"/>
                <wp:positionH relativeFrom="column">
                  <wp:posOffset>291416</wp:posOffset>
                </wp:positionH>
                <wp:positionV relativeFrom="paragraph">
                  <wp:posOffset>210380</wp:posOffset>
                </wp:positionV>
                <wp:extent cx="229975" cy="169290"/>
                <wp:effectExtent l="25400" t="0" r="11430" b="34290"/>
                <wp:wrapNone/>
                <wp:docPr id="26" name="Lige pilforbindelse 26"/>
                <wp:cNvGraphicFramePr/>
                <a:graphic xmlns:a="http://schemas.openxmlformats.org/drawingml/2006/main">
                  <a:graphicData uri="http://schemas.microsoft.com/office/word/2010/wordprocessingShape">
                    <wps:wsp>
                      <wps:cNvCnPr/>
                      <wps:spPr>
                        <a:xfrm flipH="1">
                          <a:off x="0" y="0"/>
                          <a:ext cx="229975" cy="1692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9195A5" id="Lige pilforbindelse 26" o:spid="_x0000_s1026" type="#_x0000_t32" style="position:absolute;margin-left:22.95pt;margin-top:16.55pt;width:18.1pt;height:13.35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2/CxAEAAM0DAAAOAAAAZHJzL2Uyb0RvYy54bWysU9uO0zAQfUfiHyy/06SRWGjUdB+6XB4Q&#10;rLh8gNexEwvfNB6a9O8ZO20WcZEQ4mXk2HPOnDMz2d/OzrKTgmSC7/h2U3OmvAy98UPHv3x+/ewl&#10;ZwmF74UNXnX8rBK/PTx9sp9iq5owBtsrYETiUzvFjo+Isa2qJEflRNqEqDw96gBOIH3CUPUgJmJ3&#10;tmrq+qaaAvQRglQp0e3d8sgPhV9rJfGD1kkhsx0nbVgilPiQY3XYi3YAEUcjLzLEP6hwwngqulLd&#10;CRTsG5hfqJyREFLQuJHBVUFrI1XxQG629U9uPo0iquKFmpPi2qb0/2jl+9PR3wO1YYqpTfEesotZ&#10;g2PamviWZlp8kVI2l7ad17apGZmky6bZ7V4850zS0/Zm1+xKW6uFJtNFSPhGBcfyoeMJQZhhxGPw&#10;ngYUYCkhTu8SkhACXgEZbH2OKIx95XuG50hbhGCEH6zK46P0nFI96i8nPFu1wD8qzUxPOpcyZbXU&#10;0QI7CVqK/ut2ZaHMDNHG2hVUF/t/BF1yM0yVdftb4JpdKgaPK9AZH+B3VXG+StVL/tX14jXbfgj9&#10;uUyztIN2pvTnst95KX/8LvDHv/DwHQAA//8DAFBLAwQUAAYACAAAACEAcA3gJN4AAAAHAQAADwAA&#10;AGRycy9kb3ducmV2LnhtbEyOwU7DMBBE70j8g7VI3KiTNoU0xKkQEhdAUNpeenPjbRIRryPbbQNf&#10;z3KC02g0o5lXLkfbixP60DlSkE4SEEi1Mx01Crabp5scRIiajO4doYIvDLCsLi9KXRh3pg88rWMj&#10;eIRCoRW0MQ6FlKFu0eowcQMSZwfnrY5sfSON12cet72cJsmttLojfmj1gI8t1p/ro1Xwmvr357vd&#10;2yELjf/e0Uu2Ciun1PXV+HAPIuIY/8rwi8/oUDHT3h3JBNEryOYLbiqYzVIQnOdT1r2C+SIHWZXy&#10;P3/1AwAA//8DAFBLAQItABQABgAIAAAAIQC2gziS/gAAAOEBAAATAAAAAAAAAAAAAAAAAAAAAABb&#10;Q29udGVudF9UeXBlc10ueG1sUEsBAi0AFAAGAAgAAAAhADj9If/WAAAAlAEAAAsAAAAAAAAAAAAA&#10;AAAALwEAAF9yZWxzLy5yZWxzUEsBAi0AFAAGAAgAAAAhALB3b8LEAQAAzQMAAA4AAAAAAAAAAAAA&#10;AAAALgIAAGRycy9lMm9Eb2MueG1sUEsBAi0AFAAGAAgAAAAhAHAN4CTeAAAABwEAAA8AAAAAAAAA&#10;AAAAAAAAHgQAAGRycy9kb3ducmV2LnhtbFBLBQYAAAAABAAEAPMAAAApBQAAAAA=&#10;" strokecolor="black [3200]" strokeweight=".5pt">
                <v:stroke endarrow="block" joinstyle="miter"/>
              </v:shape>
            </w:pict>
          </mc:Fallback>
        </mc:AlternateContent>
      </w:r>
    </w:p>
    <w:p w14:paraId="6841A633" w14:textId="06CA275D" w:rsidR="00B26984" w:rsidRPr="0013073C" w:rsidRDefault="001D155E" w:rsidP="00B26984">
      <w:r w:rsidRPr="00170D94">
        <w:rPr>
          <w:noProof/>
          <w:lang w:val="da-DK" w:eastAsia="da-DK"/>
        </w:rPr>
        <mc:AlternateContent>
          <mc:Choice Requires="wps">
            <w:drawing>
              <wp:anchor distT="45720" distB="45720" distL="114300" distR="114300" simplePos="0" relativeHeight="251703296" behindDoc="0" locked="0" layoutInCell="1" allowOverlap="1" wp14:anchorId="0AEEF99D" wp14:editId="7BC4EECC">
                <wp:simplePos x="0" y="0"/>
                <wp:positionH relativeFrom="page">
                  <wp:posOffset>6210935</wp:posOffset>
                </wp:positionH>
                <wp:positionV relativeFrom="paragraph">
                  <wp:posOffset>234315</wp:posOffset>
                </wp:positionV>
                <wp:extent cx="1038225" cy="516255"/>
                <wp:effectExtent l="0" t="0" r="28575" b="17145"/>
                <wp:wrapSquare wrapText="bothSides"/>
                <wp:docPr id="3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516255"/>
                        </a:xfrm>
                        <a:prstGeom prst="rect">
                          <a:avLst/>
                        </a:prstGeom>
                        <a:solidFill>
                          <a:srgbClr val="FFFFFF"/>
                        </a:solidFill>
                        <a:ln w="9525">
                          <a:solidFill>
                            <a:srgbClr val="000000"/>
                          </a:solidFill>
                          <a:miter lim="800000"/>
                          <a:headEnd/>
                          <a:tailEnd/>
                        </a:ln>
                      </wps:spPr>
                      <wps:txbx>
                        <w:txbxContent>
                          <w:p w14:paraId="7B6FEC88" w14:textId="77777777" w:rsidR="000459F7" w:rsidRPr="007C0787" w:rsidRDefault="000459F7" w:rsidP="001D155E">
                            <w:pPr>
                              <w:jc w:val="center"/>
                            </w:pPr>
                            <w:r>
                              <w:t>Dropped out (</w:t>
                            </w:r>
                            <w:r>
                              <w:rPr>
                                <w:i/>
                              </w:rPr>
                              <w:t xml:space="preserve">n </w:t>
                            </w:r>
                            <w:r>
                              <w:t>=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EEF99D" id="_x0000_s1034" type="#_x0000_t202" style="position:absolute;left:0;text-align:left;margin-left:489.05pt;margin-top:18.45pt;width:81.75pt;height:40.65pt;z-index:25170329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Y3zEgIAACYEAAAOAAAAZHJzL2Uyb0RvYy54bWysU9uO0zAQfUfiHyy/06ShWbpR09XSpQhp&#10;uUgLH+A4TmNhe4ztNilfz9jNdstFPCDyYHky4zMzZ86sbkatyEE4L8HUdD7LKRGGQyvNrqZfPm9f&#10;LCnxgZmWKTCipkfh6c36+bPVYCtRQA+qFY4giPHVYGvah2CrLPO8F5r5GVhh0NmB0yyg6XZZ69iA&#10;6FplRZ5fZQO41jrgwnv8e3dy0nXC7zrBw8eu8yIQVVOsLaTTpbOJZ7ZesWrnmO0ln8pg/1CFZtJg&#10;0jPUHQuM7J38DUpL7sBDF2YcdAZdJ7lIPWA38/yXbh56ZkXqBcnx9kyT/3+w/MPhwX5yJIyvYcQB&#10;pia8vQf+1RMDm56Znbh1DoZesBYTzyNl2WB9NT2NVPvKR5BmeA8tDpntAySgsXM6soJ9EkTHARzP&#10;pIsxEB5T5i+XRVFSwtFXzq+KskwpWPX42jof3grQJF5q6nCoCZ0d7n2I1bDqMSQm86Bku5VKJcPt&#10;mo1y5MBQANv0Teg/hSlDhppel1jH3yHy9P0JQsuASlZS13R5DmJVpO2NaZPOApPqdMeSlZl4jNSd&#10;SAxjMxLZIkBMEGltoD0isQ5OwsVFw0sP7jslA4q2pv7bnjlBiXpncDjX88UiqjwZi/JVgYa79DSX&#10;HmY4QtU0UHK6bkLajMiAgVscYicTv0+VTCWjGBPt0+JEtV/aKeppvdc/AAAA//8DAFBLAwQUAAYA&#10;CAAAACEAPoxZkuAAAAALAQAADwAAAGRycy9kb3ducmV2LnhtbEyPwU7DMAyG70i8Q2QkLoil3aau&#10;LU0nhASC2xgIrlnjtRWJU5KsK29PeoKbLX/6/f3VdjKajeh8b0lAukiAITVW9dQKeH97vM2B+SBJ&#10;SW0JBfygh219eVHJUtkzveK4Dy2LIeRLKaALYSg5902HRvqFHZDi7WidkSGuruXKyXMMN5ovkyTj&#10;RvYUP3RywIcOm6/9yQjI18/jp39Z7T6a7KiLcLMZn76dENdX0/0dsIBT+INh1o/qUEengz2R8kwL&#10;KDZ5GlEBq6wANgPpOs2AHeYpXwKvK/6/Q/0LAAD//wMAUEsBAi0AFAAGAAgAAAAhALaDOJL+AAAA&#10;4QEAABMAAAAAAAAAAAAAAAAAAAAAAFtDb250ZW50X1R5cGVzXS54bWxQSwECLQAUAAYACAAAACEA&#10;OP0h/9YAAACUAQAACwAAAAAAAAAAAAAAAAAvAQAAX3JlbHMvLnJlbHNQSwECLQAUAAYACAAAACEA&#10;YkWN8xICAAAmBAAADgAAAAAAAAAAAAAAAAAuAgAAZHJzL2Uyb0RvYy54bWxQSwECLQAUAAYACAAA&#10;ACEAPoxZkuAAAAALAQAADwAAAAAAAAAAAAAAAABsBAAAZHJzL2Rvd25yZXYueG1sUEsFBgAAAAAE&#10;AAQA8wAAAHkFAAAAAA==&#10;">
                <v:textbox>
                  <w:txbxContent>
                    <w:p w14:paraId="7B6FEC88" w14:textId="77777777" w:rsidR="000459F7" w:rsidRPr="007C0787" w:rsidRDefault="000459F7" w:rsidP="001D155E">
                      <w:pPr>
                        <w:jc w:val="center"/>
                      </w:pPr>
                      <w:r>
                        <w:t>Dropped out (</w:t>
                      </w:r>
                      <w:r>
                        <w:rPr>
                          <w:i/>
                        </w:rPr>
                        <w:t xml:space="preserve">n </w:t>
                      </w:r>
                      <w:r>
                        <w:t>= 6)</w:t>
                      </w:r>
                    </w:p>
                  </w:txbxContent>
                </v:textbox>
                <w10:wrap type="square" anchorx="page"/>
              </v:shape>
            </w:pict>
          </mc:Fallback>
        </mc:AlternateContent>
      </w:r>
      <w:r w:rsidRPr="00170D94">
        <w:rPr>
          <w:noProof/>
          <w:lang w:val="da-DK" w:eastAsia="da-DK"/>
        </w:rPr>
        <mc:AlternateContent>
          <mc:Choice Requires="wps">
            <w:drawing>
              <wp:anchor distT="45720" distB="45720" distL="114300" distR="114300" simplePos="0" relativeHeight="251665408" behindDoc="0" locked="0" layoutInCell="1" allowOverlap="1" wp14:anchorId="5B8F9298" wp14:editId="1EA039F2">
                <wp:simplePos x="0" y="0"/>
                <wp:positionH relativeFrom="page">
                  <wp:posOffset>284480</wp:posOffset>
                </wp:positionH>
                <wp:positionV relativeFrom="paragraph">
                  <wp:posOffset>231936</wp:posOffset>
                </wp:positionV>
                <wp:extent cx="1038225" cy="516255"/>
                <wp:effectExtent l="0" t="0" r="28575" b="17145"/>
                <wp:wrapSquare wrapText="bothSides"/>
                <wp:docPr id="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516255"/>
                        </a:xfrm>
                        <a:prstGeom prst="rect">
                          <a:avLst/>
                        </a:prstGeom>
                        <a:solidFill>
                          <a:srgbClr val="FFFFFF"/>
                        </a:solidFill>
                        <a:ln w="9525">
                          <a:solidFill>
                            <a:srgbClr val="000000"/>
                          </a:solidFill>
                          <a:miter lim="800000"/>
                          <a:headEnd/>
                          <a:tailEnd/>
                        </a:ln>
                      </wps:spPr>
                      <wps:txbx>
                        <w:txbxContent>
                          <w:p w14:paraId="6C35C25E" w14:textId="0F21265A" w:rsidR="000459F7" w:rsidRPr="007C0787" w:rsidRDefault="000459F7" w:rsidP="00B26984">
                            <w:r>
                              <w:t>Dropped out (</w:t>
                            </w:r>
                            <w:r>
                              <w:rPr>
                                <w:i/>
                              </w:rPr>
                              <w:t xml:space="preserve">n </w:t>
                            </w:r>
                            <w:r>
                              <w:t>=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8F9298" id="_x0000_s1035" type="#_x0000_t202" style="position:absolute;left:0;text-align:left;margin-left:22.4pt;margin-top:18.25pt;width:81.75pt;height:40.65pt;z-index:25166540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uMFEgIAACYEAAAOAAAAZHJzL2Uyb0RvYy54bWysU9uO0zAQfUfiHyy/06ShWbpR09XSpQhp&#10;uUgLH+A4TmNhe4ztNilfz9jNdstFPCDyYHky4zNnzsysbkatyEE4L8HUdD7LKRGGQyvNrqZfPm9f&#10;LCnxgZmWKTCipkfh6c36+bPVYCtRQA+qFY4giPHVYGvah2CrLPO8F5r5GVhh0NmB0yyg6XZZ69iA&#10;6FplRZ5fZQO41jrgwnv8e3dy0nXC7zrBw8eu8yIQVVPkFtLp0tnEM1uvWLVzzPaSTzTYP7DQTBpM&#10;eoa6Y4GRvZO/QWnJHXjowoyDzqDrJBepBqxmnv9SzUPPrEi1oDjenmXy/w+Wfzg82E+OhPE1jNjA&#10;VIS398C/emJg0zOzE7fOwdAL1mLieZQsG6yvpqdRal/5CNIM76HFJrN9gAQ0dk5HVbBOgujYgONZ&#10;dDEGwmPK/OWyKEpKOPrK+VVRlikFqx5fW+fDWwGaxEtNHTY1obPDvQ+RDaseQ2IyD0q2W6lUMtyu&#10;2ShHDgwHYJu+Cf2nMGXIUNPrEnn8HSJP358gtAw4yUrqmi7PQayKsr0xbZqzwKQ63ZGyMpOOUbqT&#10;iGFsRiJbJBITRFkbaI8orIPT4OKi4aUH952SAYe2pv7bnjlBiXpnsDnX88UiTnkyFuWrAg136Wku&#10;PcxwhKppoOR03YS0GVEBA7fYxE4mfZ+YTJRxGJPs0+LEab+0U9TTeq9/AAAA//8DAFBLAwQUAAYA&#10;CAAAACEAx9XKrt8AAAAJAQAADwAAAGRycy9kb3ducmV2LnhtbEyPwU7DMBBE70j8g7VIXBB12oQ0&#10;hDgVQgLBDQqCqxtvk4h4HWw3DX/PcoLjaEYzb6rNbAcxoQ+9IwXLRQICqXGmp1bB2+v9ZQEiRE1G&#10;D45QwTcG2NSnJ5UujTvSC07b2AouoVBqBV2MYyllaDq0OizciMTe3nmrI0vfSuP1kcvtIFdJkkur&#10;e+KFTo9412HzuT1YBUX2OH2Ep/T5vcn3w3W8WE8PX16p87P59gZExDn+heEXn9GhZqadO5AJYlCQ&#10;ZUweFaT5FQj2V0mRgthxcLkuQNaV/P+g/gEAAP//AwBQSwECLQAUAAYACAAAACEAtoM4kv4AAADh&#10;AQAAEwAAAAAAAAAAAAAAAAAAAAAAW0NvbnRlbnRfVHlwZXNdLnhtbFBLAQItABQABgAIAAAAIQA4&#10;/SH/1gAAAJQBAAALAAAAAAAAAAAAAAAAAC8BAABfcmVscy8ucmVsc1BLAQItABQABgAIAAAAIQCw&#10;8uMFEgIAACYEAAAOAAAAAAAAAAAAAAAAAC4CAABkcnMvZTJvRG9jLnhtbFBLAQItABQABgAIAAAA&#10;IQDH1cqu3wAAAAkBAAAPAAAAAAAAAAAAAAAAAGwEAABkcnMvZG93bnJldi54bWxQSwUGAAAAAAQA&#10;BADzAAAAeAUAAAAA&#10;">
                <v:textbox>
                  <w:txbxContent>
                    <w:p w14:paraId="6C35C25E" w14:textId="0F21265A" w:rsidR="000459F7" w:rsidRPr="007C0787" w:rsidRDefault="000459F7" w:rsidP="00B26984">
                      <w:r>
                        <w:t>Dropped out (</w:t>
                      </w:r>
                      <w:r>
                        <w:rPr>
                          <w:i/>
                        </w:rPr>
                        <w:t xml:space="preserve">n </w:t>
                      </w:r>
                      <w:r>
                        <w:t>= 6)</w:t>
                      </w:r>
                    </w:p>
                  </w:txbxContent>
                </v:textbox>
                <w10:wrap type="square" anchorx="page"/>
              </v:shape>
            </w:pict>
          </mc:Fallback>
        </mc:AlternateContent>
      </w:r>
      <w:r w:rsidR="007E5D25" w:rsidRPr="00170D94">
        <w:rPr>
          <w:noProof/>
          <w:lang w:val="da-DK" w:eastAsia="da-DK"/>
        </w:rPr>
        <mc:AlternateContent>
          <mc:Choice Requires="wps">
            <w:drawing>
              <wp:anchor distT="0" distB="0" distL="114300" distR="114300" simplePos="0" relativeHeight="251687936" behindDoc="0" locked="0" layoutInCell="1" allowOverlap="1" wp14:anchorId="3991B38D" wp14:editId="43B58BAB">
                <wp:simplePos x="0" y="0"/>
                <wp:positionH relativeFrom="column">
                  <wp:posOffset>1482725</wp:posOffset>
                </wp:positionH>
                <wp:positionV relativeFrom="paragraph">
                  <wp:posOffset>325217</wp:posOffset>
                </wp:positionV>
                <wp:extent cx="0" cy="209550"/>
                <wp:effectExtent l="76200" t="0" r="57150" b="57150"/>
                <wp:wrapNone/>
                <wp:docPr id="18" name="Lige pilforbindelse 18"/>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D293EC7" id="Lige pilforbindelse 18" o:spid="_x0000_s1026" type="#_x0000_t32" style="position:absolute;margin-left:116.75pt;margin-top:25.6pt;width:0;height:1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TFtgEAAL4DAAAOAAAAZHJzL2Uyb0RvYy54bWysU9uO0zAQfUfiHyy/06SVFkHUdB+6wAuC&#10;FbAf4HXsxMI3jYcm+XvGTpsiLhJa7cvElzkz5xxP9reTs+ykIJngW77d1JwpL0NnfN/yh2/vX73h&#10;LKHwnbDBq5bPKvHbw8sX+zE2aheGYDsFjIr41Iyx5QNibKoqyUE5kTYhKk+XOoATSFvoqw7ESNWd&#10;rXZ1/boaA3QRglQp0endcskPpb7WSuJnrZNCZltO3LBEKPExx+qwF00PIg5GnmmIJ7Bwwnhqupa6&#10;EyjYDzB/lHJGQkhB40YGVwWtjVRFA6nZ1r+p+TqIqIoWMifF1ab0fGXlp9PR3wPZMMbUpHgPWcWk&#10;weUv8WNTMWtezVITMrkcSjrd1W9vboqP1RUXIeEHFRzLi5YnBGH6AY/Be3qRANvilTh9TEidCXgB&#10;5KbW54jC2He+YzhHGhsEI3xvVX4vSs8p1ZVwWeFs1QL/ojQzHVFc2pRZUkcL7CRoCrrv27UKZWaI&#10;NtauoLpw+yfonJthqszX/wLX7NIxeFyBzvgAf+uK04WqXvIvqhetWfZj6ObyfMUOGpLiz3mg8xT+&#10;ui/w6293+AkAAP//AwBQSwMEFAAGAAgAAAAhANiguOPdAAAACQEAAA8AAABkcnMvZG93bnJldi54&#10;bWxMj8FOwzAMhu9IvENkJG4sXceglLoTQnCc0NYJccwat6lonKpJt/L2BHGAo+1Pv7+/2My2Fyca&#10;fecYYblIQBDXTnfcIhyq15sMhA+KteodE8IXediUlxeFyrU7845O+9CKGMI+VwgmhCGX0teGrPIL&#10;NxDHW+NGq0Icx1bqUZ1juO1lmiR30qqO4wejBno2VH/uJ4vQVO2h/njJ5NQ3b/fVu3kw22qLeH01&#10;Pz2CCDSHPxh+9KM6lNHp6CbWXvQI6Wq1jijCepmCiMDv4oiQ3aYgy0L+b1B+AwAA//8DAFBLAQIt&#10;ABQABgAIAAAAIQC2gziS/gAAAOEBAAATAAAAAAAAAAAAAAAAAAAAAABbQ29udGVudF9UeXBlc10u&#10;eG1sUEsBAi0AFAAGAAgAAAAhADj9If/WAAAAlAEAAAsAAAAAAAAAAAAAAAAALwEAAF9yZWxzLy5y&#10;ZWxzUEsBAi0AFAAGAAgAAAAhAJdbBMW2AQAAvgMAAA4AAAAAAAAAAAAAAAAALgIAAGRycy9lMm9E&#10;b2MueG1sUEsBAi0AFAAGAAgAAAAhANiguOPdAAAACQEAAA8AAAAAAAAAAAAAAAAAEAQAAGRycy9k&#10;b3ducmV2LnhtbFBLBQYAAAAABAAEAPMAAAAaBQAAAAA=&#10;" strokecolor="black [3200]" strokeweight=".5pt">
                <v:stroke endarrow="block" joinstyle="miter"/>
              </v:shape>
            </w:pict>
          </mc:Fallback>
        </mc:AlternateContent>
      </w:r>
    </w:p>
    <w:p w14:paraId="3991D8A8" w14:textId="7E796E0A" w:rsidR="00B26984" w:rsidRPr="0013073C" w:rsidRDefault="001D155E" w:rsidP="00B26984">
      <w:r w:rsidRPr="00170D94">
        <w:rPr>
          <w:noProof/>
          <w:lang w:val="da-DK" w:eastAsia="da-DK"/>
        </w:rPr>
        <mc:AlternateContent>
          <mc:Choice Requires="wps">
            <w:drawing>
              <wp:anchor distT="0" distB="0" distL="114300" distR="114300" simplePos="0" relativeHeight="251675648" behindDoc="0" locked="0" layoutInCell="1" allowOverlap="1" wp14:anchorId="483331C6" wp14:editId="006C57DC">
                <wp:simplePos x="0" y="0"/>
                <wp:positionH relativeFrom="column">
                  <wp:posOffset>4110990</wp:posOffset>
                </wp:positionH>
                <wp:positionV relativeFrom="paragraph">
                  <wp:posOffset>65405</wp:posOffset>
                </wp:positionV>
                <wp:extent cx="0" cy="1127051"/>
                <wp:effectExtent l="63500" t="0" r="38100" b="41910"/>
                <wp:wrapNone/>
                <wp:docPr id="20" name="Lige pilforbindelse 20"/>
                <wp:cNvGraphicFramePr/>
                <a:graphic xmlns:a="http://schemas.openxmlformats.org/drawingml/2006/main">
                  <a:graphicData uri="http://schemas.microsoft.com/office/word/2010/wordprocessingShape">
                    <wps:wsp>
                      <wps:cNvCnPr/>
                      <wps:spPr>
                        <a:xfrm flipH="1">
                          <a:off x="0" y="0"/>
                          <a:ext cx="0" cy="11270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8E4C5D" id="Lige pilforbindelse 20" o:spid="_x0000_s1026" type="#_x0000_t32" style="position:absolute;margin-left:323.7pt;margin-top:5.15pt;width:0;height:88.75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IjvAEAAMkDAAAOAAAAZHJzL2Uyb0RvYy54bWysU8mO1DAQvSPxD5bvdJKWWBR1eg49LAcE&#10;Ixg+wOOUEwtvKhed5O+xne4MYpEQ4lJy7Hqv3quqHG5ma9gZMGrvOt7sas7ASd9rN3T8y/2bZ684&#10;iyRcL4x30PEFIr85Pn1ymEILez960wOyROJiO4WOj0ShraooR7Ai7nwAlx6VRysofeJQ9SimxG5N&#10;ta/rF9XksQ/oJcSYbm/XR34s/EqBpI9KRSBmOp60UYlY4kOO1fEg2gFFGLW8yBD/oMIK7VLRjepW&#10;kGDfUP9CZbVEH72infS28kppCcVDctPUP7n5PIoAxUtqTgxbm+L/o5Ufzid3h6kNU4htDHeYXcwK&#10;LVNGh3dppsVXUsrm0rZlaxvMxOR6KdNt0+xf1s+b3NJqpchUASO9BW9ZPnQ8Ego9jHTyzqXheFzp&#10;xfl9pBV4BWSwcTmS0Oa16xktIW0QoRZuMHCpk1OqR+3lRIuBFf4JFNN90riWKWsFJ4PsLNJC9F+v&#10;ao1LmRmitDEbqC7W/wi65GYYlFX7W+CWXSp6RxvQaufxd1VpvkpVa/7V9eo1237w/VImWdqR9qXM&#10;4bLbeSF//C7wxz/w+B0AAP//AwBQSwMEFAAGAAgAAAAhAMSxfTveAAAACgEAAA8AAABkcnMvZG93&#10;bnJldi54bWxMj8FOwzAQRO9I/IO1SNyoU4iaKMSpqkpcAEFbuPTmxtskIl5HttsGvp5FPdDjzjzN&#10;zpTz0fbiiD50jhRMJwkIpNqZjhoFnx9PdzmIEDUZ3TtCBd8YYF5dX5W6MO5EazxuYiM4hEKhFbQx&#10;DoWUoW7R6jBxAxJ7e+etjnz6RhqvTxxue3mfJDNpdUf8odUDLlusvzYHq+B16t+fs+3bPg2N/9nS&#10;S7oKK6fU7c24eAQRcYz/MPzV5+pQcaedO5AJolcwS7OUUTaSBxAMnIUdC3mWg6xKeTmh+gUAAP//&#10;AwBQSwECLQAUAAYACAAAACEAtoM4kv4AAADhAQAAEwAAAAAAAAAAAAAAAAAAAAAAW0NvbnRlbnRf&#10;VHlwZXNdLnhtbFBLAQItABQABgAIAAAAIQA4/SH/1gAAAJQBAAALAAAAAAAAAAAAAAAAAC8BAABf&#10;cmVscy8ucmVsc1BLAQItABQABgAIAAAAIQA/f3IjvAEAAMkDAAAOAAAAAAAAAAAAAAAAAC4CAABk&#10;cnMvZTJvRG9jLnhtbFBLAQItABQABgAIAAAAIQDEsX073gAAAAoBAAAPAAAAAAAAAAAAAAAAABYE&#10;AABkcnMvZG93bnJldi54bWxQSwUGAAAAAAQABADzAAAAIQUAAAAA&#10;" strokecolor="black [3200]" strokeweight=".5pt">
                <v:stroke endarrow="block" joinstyle="miter"/>
              </v:shape>
            </w:pict>
          </mc:Fallback>
        </mc:AlternateContent>
      </w:r>
    </w:p>
    <w:p w14:paraId="2B316E9D" w14:textId="7B58E1C5" w:rsidR="00B26984" w:rsidRPr="0013073C" w:rsidRDefault="007E5D25" w:rsidP="00B26984">
      <w:r w:rsidRPr="00170D94">
        <w:rPr>
          <w:noProof/>
          <w:lang w:val="da-DK" w:eastAsia="da-DK"/>
        </w:rPr>
        <mc:AlternateContent>
          <mc:Choice Requires="wps">
            <w:drawing>
              <wp:anchor distT="0" distB="0" distL="114300" distR="114300" simplePos="0" relativeHeight="251685888" behindDoc="0" locked="0" layoutInCell="1" allowOverlap="1" wp14:anchorId="1ADF26E0" wp14:editId="6547856F">
                <wp:simplePos x="0" y="0"/>
                <wp:positionH relativeFrom="column">
                  <wp:posOffset>289609</wp:posOffset>
                </wp:positionH>
                <wp:positionV relativeFrom="paragraph">
                  <wp:posOffset>295910</wp:posOffset>
                </wp:positionV>
                <wp:extent cx="229975" cy="169290"/>
                <wp:effectExtent l="25400" t="0" r="11430" b="34290"/>
                <wp:wrapNone/>
                <wp:docPr id="17" name="Lige pilforbindelse 17"/>
                <wp:cNvGraphicFramePr/>
                <a:graphic xmlns:a="http://schemas.openxmlformats.org/drawingml/2006/main">
                  <a:graphicData uri="http://schemas.microsoft.com/office/word/2010/wordprocessingShape">
                    <wps:wsp>
                      <wps:cNvCnPr/>
                      <wps:spPr>
                        <a:xfrm flipH="1">
                          <a:off x="0" y="0"/>
                          <a:ext cx="229975" cy="1692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4EA234" id="Lige pilforbindelse 17" o:spid="_x0000_s1026" type="#_x0000_t32" style="position:absolute;margin-left:22.8pt;margin-top:23.3pt;width:18.1pt;height:13.35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2/CxAEAAM0DAAAOAAAAZHJzL2Uyb0RvYy54bWysU9uO0zAQfUfiHyy/06SRWGjUdB+6XB4Q&#10;rLh8gNexEwvfNB6a9O8ZO20WcZEQ4mXk2HPOnDMz2d/OzrKTgmSC7/h2U3OmvAy98UPHv3x+/ewl&#10;ZwmF74UNXnX8rBK/PTx9sp9iq5owBtsrYETiUzvFjo+Isa2qJEflRNqEqDw96gBOIH3CUPUgJmJ3&#10;tmrq+qaaAvQRglQp0e3d8sgPhV9rJfGD1kkhsx0nbVgilPiQY3XYi3YAEUcjLzLEP6hwwngqulLd&#10;CRTsG5hfqJyREFLQuJHBVUFrI1XxQG629U9uPo0iquKFmpPi2qb0/2jl+9PR3wO1YYqpTfEesotZ&#10;g2PamviWZlp8kVI2l7ad17apGZmky6bZ7V4850zS0/Zm1+xKW6uFJtNFSPhGBcfyoeMJQZhhxGPw&#10;ngYUYCkhTu8SkhACXgEZbH2OKIx95XuG50hbhGCEH6zK46P0nFI96i8nPFu1wD8qzUxPOpcyZbXU&#10;0QI7CVqK/ut2ZaHMDNHG2hVUF/t/BF1yM0yVdftb4JpdKgaPK9AZH+B3VXG+StVL/tX14jXbfgj9&#10;uUyztIN2pvTnst95KX/8LvDHv/DwHQAA//8DAFBLAwQUAAYACAAAACEALg5LUt4AAAAHAQAADwAA&#10;AGRycy9kb3ducmV2LnhtbEyPwU7DMBBE70j9B2uRuFEnNKRViFOhSr0AglK49ObG2yRqvI5stw18&#10;PcsJTqPVjGbflMvR9uKMPnSOFKTTBARS7UxHjYLPj/XtAkSImozuHaGCLwywrCZXpS6Mu9A7nrex&#10;EVxCodAK2hiHQspQt2h1mLoBib2D81ZHPn0jjdcXLre9vEuSXFrdEX9o9YCrFuvj9mQVvKT+7Wm+&#10;ez1kofHfO3rONmHjlLq5Hh8fQEQc418YfvEZHSpm2rsTmSB6Bdl9zknWnJX9RcpL9grmsxnIqpT/&#10;+asfAAAA//8DAFBLAQItABQABgAIAAAAIQC2gziS/gAAAOEBAAATAAAAAAAAAAAAAAAAAAAAAABb&#10;Q29udGVudF9UeXBlc10ueG1sUEsBAi0AFAAGAAgAAAAhADj9If/WAAAAlAEAAAsAAAAAAAAAAAAA&#10;AAAALwEAAF9yZWxzLy5yZWxzUEsBAi0AFAAGAAgAAAAhALB3b8LEAQAAzQMAAA4AAAAAAAAAAAAA&#10;AAAALgIAAGRycy9lMm9Eb2MueG1sUEsBAi0AFAAGAAgAAAAhAC4OS1LeAAAABwEAAA8AAAAAAAAA&#10;AAAAAAAAHgQAAGRycy9kb3ducmV2LnhtbFBLBQYAAAAABAAEAPMAAAApBQAAAAA=&#10;" strokecolor="black [3200]" strokeweight=".5pt">
                <v:stroke endarrow="block" joinstyle="miter"/>
              </v:shape>
            </w:pict>
          </mc:Fallback>
        </mc:AlternateContent>
      </w:r>
      <w:r w:rsidRPr="00170D94">
        <w:rPr>
          <w:noProof/>
          <w:lang w:val="da-DK" w:eastAsia="da-DK"/>
        </w:rPr>
        <mc:AlternateContent>
          <mc:Choice Requires="wps">
            <w:drawing>
              <wp:anchor distT="45720" distB="45720" distL="114300" distR="114300" simplePos="0" relativeHeight="251662336" behindDoc="0" locked="0" layoutInCell="1" allowOverlap="1" wp14:anchorId="7F1A95AF" wp14:editId="458739ED">
                <wp:simplePos x="0" y="0"/>
                <wp:positionH relativeFrom="margin">
                  <wp:posOffset>691320</wp:posOffset>
                </wp:positionH>
                <wp:positionV relativeFrom="paragraph">
                  <wp:posOffset>14410</wp:posOffset>
                </wp:positionV>
                <wp:extent cx="1597660" cy="495300"/>
                <wp:effectExtent l="0" t="0" r="15240" b="12700"/>
                <wp:wrapSquare wrapText="bothSides"/>
                <wp:docPr id="4"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7660" cy="495300"/>
                        </a:xfrm>
                        <a:prstGeom prst="rect">
                          <a:avLst/>
                        </a:prstGeom>
                        <a:solidFill>
                          <a:srgbClr val="FFFFFF"/>
                        </a:solidFill>
                        <a:ln w="9525">
                          <a:solidFill>
                            <a:srgbClr val="000000"/>
                          </a:solidFill>
                          <a:miter lim="800000"/>
                          <a:headEnd/>
                          <a:tailEnd/>
                        </a:ln>
                      </wps:spPr>
                      <wps:txbx>
                        <w:txbxContent>
                          <w:p w14:paraId="0A001F18" w14:textId="77777777" w:rsidR="000459F7" w:rsidRPr="00E85F4D" w:rsidRDefault="000459F7" w:rsidP="00B26984">
                            <w:pPr>
                              <w:jc w:val="center"/>
                              <w:rPr>
                                <w:i/>
                              </w:rPr>
                            </w:pPr>
                            <w:r w:rsidRPr="003A1EF1">
                              <w:t>Participated</w:t>
                            </w:r>
                            <w:r>
                              <w:t xml:space="preserve"> (</w:t>
                            </w:r>
                            <w:r>
                              <w:rPr>
                                <w:i/>
                              </w:rPr>
                              <w:t xml:space="preserve">n </w:t>
                            </w:r>
                            <w:r w:rsidRPr="00E85F4D">
                              <w:t>= 56</w:t>
                            </w:r>
                            <w:r w:rsidRPr="006C2AE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1A95AF" id="_x0000_s1036" type="#_x0000_t202" style="position:absolute;left:0;text-align:left;margin-left:54.45pt;margin-top:1.15pt;width:125.8pt;height:39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npbFAIAACcEAAAOAAAAZHJzL2Uyb0RvYy54bWysk81u2zAMx+8D9g6C7oudLEkbI07Rpcsw&#10;oPsAuj2ALMuxMFnUKCV29vSllDQNuu0yzAdBNKW/yB/J5c3QGbZX6DXYko9HOWfKSqi13Zb8+7fN&#10;m2vOfBC2FgasKvlBeX6zev1q2btCTaAFUytkJGJ90buStyG4Isu8bFUn/AicsuRsADsRyMRtVqPo&#10;Sb0z2STP51kPWDsEqbynv3dHJ18l/aZRMnxpGq8CMyWn2EJaMa1VXLPVUhRbFK7V8hSG+IcoOqEt&#10;PXqWuhNBsB3q36Q6LRE8NGEkocugabRUKQfKZpy/yOahFU6lXAiOd2dM/v/Jys/7B/cVWRjewUAF&#10;TEl4dw/yh2cW1q2wW3WLCH2rRE0PjyOyrHe+OF2NqH3ho0jVf4Kaiix2AZLQ0GAXqVCejNSpAIcz&#10;dDUEJuOTs8XVfE4uSb7pYvY2T1XJRPF026EPHxR0LG5KjlTUpC729z7EaETxdCQ+5sHoeqONSQZu&#10;q7VBthfUAJv0pQReHDOW9SVfzCazI4C/SuTp+5NEpwN1stFdya/Ph0QRsb23deqzILQ57ilkY08c&#10;I7ojxDBUA9M1MUkIItcK6gORRTh2Lk0abVrAX5z11LUl9z93AhVn5qOl6izG02ls82RMZ1cTMvDS&#10;U116hJUkVfLA2XG7Dmk0IjgLt1TFRifAz5GcYqZuTNxPkxPb/dJOp57ne/UIAAD//wMAUEsDBBQA&#10;BgAIAAAAIQCjhEYS3QAAAAgBAAAPAAAAZHJzL2Rvd25yZXYueG1sTI/BTsMwEETvSPyDtUhcELVp&#10;IKQhToWQQHCDguDqxtskIl4H203D37Oc4Dia0du31Xp2g5gwxN6ThouFAoHUeNtTq+Ht9f68ABGT&#10;IWsGT6jhGyOs6+OjypTWH+gFp01qBUMolkZDl9JYShmbDp2JCz8icbfzwZnEMbTSBnNguBvkUqlc&#10;OtMTX+jMiHcdNp+bvdNQXD5OH/Epe35v8t2wSmfX08NX0Pr0ZL69AZFwTn9j+NVndajZaev3ZKMY&#10;OKtixVMNywwE91murkBsGa4ykHUl/z9Q/wAAAP//AwBQSwECLQAUAAYACAAAACEAtoM4kv4AAADh&#10;AQAAEwAAAAAAAAAAAAAAAAAAAAAAW0NvbnRlbnRfVHlwZXNdLnhtbFBLAQItABQABgAIAAAAIQA4&#10;/SH/1gAAAJQBAAALAAAAAAAAAAAAAAAAAC8BAABfcmVscy8ucmVsc1BLAQItABQABgAIAAAAIQBw&#10;HnpbFAIAACcEAAAOAAAAAAAAAAAAAAAAAC4CAABkcnMvZTJvRG9jLnhtbFBLAQItABQABgAIAAAA&#10;IQCjhEYS3QAAAAgBAAAPAAAAAAAAAAAAAAAAAG4EAABkcnMvZG93bnJldi54bWxQSwUGAAAAAAQA&#10;BADzAAAAeAUAAAAA&#10;">
                <v:textbox>
                  <w:txbxContent>
                    <w:p w14:paraId="0A001F18" w14:textId="77777777" w:rsidR="000459F7" w:rsidRPr="00E85F4D" w:rsidRDefault="000459F7" w:rsidP="00B26984">
                      <w:pPr>
                        <w:jc w:val="center"/>
                        <w:rPr>
                          <w:i/>
                        </w:rPr>
                      </w:pPr>
                      <w:r w:rsidRPr="003A1EF1">
                        <w:t>Participated</w:t>
                      </w:r>
                      <w:r>
                        <w:t xml:space="preserve"> (</w:t>
                      </w:r>
                      <w:r>
                        <w:rPr>
                          <w:i/>
                        </w:rPr>
                        <w:t xml:space="preserve">n </w:t>
                      </w:r>
                      <w:r w:rsidRPr="00E85F4D">
                        <w:t>= 56</w:t>
                      </w:r>
                      <w:r w:rsidRPr="006C2AE0">
                        <w:t>)</w:t>
                      </w:r>
                    </w:p>
                  </w:txbxContent>
                </v:textbox>
                <w10:wrap type="square" anchorx="margin"/>
              </v:shape>
            </w:pict>
          </mc:Fallback>
        </mc:AlternateContent>
      </w:r>
    </w:p>
    <w:p w14:paraId="226D3EC0" w14:textId="646EB068" w:rsidR="00B26984" w:rsidRPr="0013073C" w:rsidRDefault="001D155E" w:rsidP="00B26984">
      <w:r w:rsidRPr="00170D94">
        <w:rPr>
          <w:noProof/>
          <w:lang w:val="da-DK" w:eastAsia="da-DK"/>
        </w:rPr>
        <mc:AlternateContent>
          <mc:Choice Requires="wps">
            <w:drawing>
              <wp:anchor distT="45720" distB="45720" distL="114300" distR="114300" simplePos="0" relativeHeight="251664384" behindDoc="0" locked="0" layoutInCell="1" allowOverlap="1" wp14:anchorId="618118E2" wp14:editId="0AC12D6B">
                <wp:simplePos x="0" y="0"/>
                <wp:positionH relativeFrom="page">
                  <wp:posOffset>283210</wp:posOffset>
                </wp:positionH>
                <wp:positionV relativeFrom="paragraph">
                  <wp:posOffset>344466</wp:posOffset>
                </wp:positionV>
                <wp:extent cx="1038225" cy="1670685"/>
                <wp:effectExtent l="0" t="0" r="15875" b="18415"/>
                <wp:wrapSquare wrapText="bothSides"/>
                <wp:docPr id="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1670685"/>
                        </a:xfrm>
                        <a:prstGeom prst="rect">
                          <a:avLst/>
                        </a:prstGeom>
                        <a:solidFill>
                          <a:srgbClr val="FFFFFF"/>
                        </a:solidFill>
                        <a:ln w="9525">
                          <a:solidFill>
                            <a:srgbClr val="000000"/>
                          </a:solidFill>
                          <a:miter lim="800000"/>
                          <a:headEnd/>
                          <a:tailEnd/>
                        </a:ln>
                      </wps:spPr>
                      <wps:txbx>
                        <w:txbxContent>
                          <w:p w14:paraId="28BD19BC" w14:textId="77777777" w:rsidR="000459F7" w:rsidRDefault="000459F7" w:rsidP="009A768A">
                            <w:pPr>
                              <w:jc w:val="left"/>
                            </w:pPr>
                            <w:r w:rsidRPr="00E85F4D">
                              <w:t>Exclud</w:t>
                            </w:r>
                            <w:r>
                              <w:t>ed due to ASD, premature birth, or IQ&lt;</w:t>
                            </w:r>
                            <w:r w:rsidRPr="00E85F4D">
                              <w:t xml:space="preserve">70 </w:t>
                            </w:r>
                          </w:p>
                          <w:p w14:paraId="6B0A1C71" w14:textId="06A9520B" w:rsidR="000459F7" w:rsidRPr="00E85F4D" w:rsidRDefault="000459F7" w:rsidP="009A768A">
                            <w:pPr>
                              <w:jc w:val="left"/>
                            </w:pPr>
                            <w:r w:rsidRPr="00E85F4D">
                              <w:t>(</w:t>
                            </w:r>
                            <w:r>
                              <w:rPr>
                                <w:i/>
                              </w:rPr>
                              <w:t xml:space="preserve">n </w:t>
                            </w:r>
                            <w:r>
                              <w:t>=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8118E2" id="_x0000_s1037" type="#_x0000_t202" style="position:absolute;left:0;text-align:left;margin-left:22.3pt;margin-top:27.1pt;width:81.75pt;height:131.55pt;z-index:25166438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HA5FAIAACgEAAAOAAAAZHJzL2Uyb0RvYy54bWysk9tu2zAMhu8H7B0E3S92siRNjThFly7D&#10;gO4AdHsARpZjYbKoSUrs7OlLKW6aHbCLYb4QRFP6SX6kljd9q9lBOq/QlHw8yjmTRmClzK7kX79s&#10;Xi048wFMBRqNLPlRen6zevli2dlCTrBBXUnHSMT4orMlb0KwRZZ50cgW/AitNOSs0bUQyHS7rHLQ&#10;kXqrs0mez7MOXWUdCuk9/b07Ofkq6de1FOFTXXsZmC455RbS6tK6jWu2WkKxc2AbJYY04B+yaEEZ&#10;CnqWuoMAbO/Ub1KtEg491mEksM2wrpWQqQaqZpz/Us1DA1amWgiOt2dM/v/Jio+HB/vZsdC/wZ4a&#10;mIrw9h7FN88MrhswO3nrHHaNhIoCjyOyrLO+GK5G1L7wUWTbfcCKmgz7gEmor10bqVCdjNSpAccz&#10;dNkHJmLI/PViMplxJsg3nl/l88UsxYDi6bp1PryT2LK4KbmjriZ5ONz7ENOB4ulIjOZRq2qjtE6G&#10;223X2rED0ARs0jeo/3RMG9aV/HpGifxdIk/fnyRaFWiUtWpLvjgfgiJye2uqNGgBlD7tKWVtBpCR&#10;3Yli6Lc9UxVxSJgj2C1WR0Lr8DS69NRo06D7wVlHY1ty/30PTnKm3xtqz/V4Oo1znozp7GpChrv0&#10;bC89YARJlTxwdtquQ3obEYHBW2pjrRLg50yGnGkcE/fh6cR5v7TTqecHvnoEAAD//wMAUEsDBBQA&#10;BgAIAAAAIQAxemPC3wAAAAkBAAAPAAAAZHJzL2Rvd25yZXYueG1sTI/NTsMwEITvSLyDtUhcEHX+&#10;SEOIUyEkENygILi68TaJsNfBdtPw9pgTHEczmvmm2SxGsxmdHy0JSFcJMKTOqpF6AW+v95cVMB8k&#10;KaktoYBv9LBpT08aWSt7pBect6FnsYR8LQUMIUw1574b0Ei/shNS9PbWGRmidD1XTh5judE8S5KS&#10;GzlSXBjkhHcDdp/bgxFQFY/zh3/Kn9+7cq+vw8V6fvhyQpyfLbc3wAIu4S8Mv/gRHdrItLMHUp5p&#10;AUVRxqSAqyIDFv0sqVJgOwF5us6Btw3//6D9AQAA//8DAFBLAQItABQABgAIAAAAIQC2gziS/gAA&#10;AOEBAAATAAAAAAAAAAAAAAAAAAAAAABbQ29udGVudF9UeXBlc10ueG1sUEsBAi0AFAAGAAgAAAAh&#10;ADj9If/WAAAAlAEAAAsAAAAAAAAAAAAAAAAALwEAAF9yZWxzLy5yZWxzUEsBAi0AFAAGAAgAAAAh&#10;AH24cDkUAgAAKAQAAA4AAAAAAAAAAAAAAAAALgIAAGRycy9lMm9Eb2MueG1sUEsBAi0AFAAGAAgA&#10;AAAhADF6Y8LfAAAACQEAAA8AAAAAAAAAAAAAAAAAbgQAAGRycy9kb3ducmV2LnhtbFBLBQYAAAAA&#10;BAAEAPMAAAB6BQAAAAA=&#10;">
                <v:textbox>
                  <w:txbxContent>
                    <w:p w14:paraId="28BD19BC" w14:textId="77777777" w:rsidR="000459F7" w:rsidRDefault="000459F7" w:rsidP="009A768A">
                      <w:pPr>
                        <w:jc w:val="left"/>
                      </w:pPr>
                      <w:r w:rsidRPr="00E85F4D">
                        <w:t>Exclud</w:t>
                      </w:r>
                      <w:r>
                        <w:t>ed due to ASD, premature birth, or IQ&lt;</w:t>
                      </w:r>
                      <w:r w:rsidRPr="00E85F4D">
                        <w:t xml:space="preserve">70 </w:t>
                      </w:r>
                    </w:p>
                    <w:p w14:paraId="6B0A1C71" w14:textId="06A9520B" w:rsidR="000459F7" w:rsidRPr="00E85F4D" w:rsidRDefault="000459F7" w:rsidP="009A768A">
                      <w:pPr>
                        <w:jc w:val="left"/>
                      </w:pPr>
                      <w:r w:rsidRPr="00E85F4D">
                        <w:t>(</w:t>
                      </w:r>
                      <w:r>
                        <w:rPr>
                          <w:i/>
                        </w:rPr>
                        <w:t xml:space="preserve">n </w:t>
                      </w:r>
                      <w:r>
                        <w:t>= 10)</w:t>
                      </w:r>
                    </w:p>
                  </w:txbxContent>
                </v:textbox>
                <w10:wrap type="square" anchorx="page"/>
              </v:shape>
            </w:pict>
          </mc:Fallback>
        </mc:AlternateContent>
      </w:r>
      <w:r w:rsidR="007E5D25" w:rsidRPr="00170D94">
        <w:rPr>
          <w:noProof/>
          <w:lang w:val="da-DK" w:eastAsia="da-DK"/>
        </w:rPr>
        <mc:AlternateContent>
          <mc:Choice Requires="wps">
            <w:drawing>
              <wp:anchor distT="0" distB="0" distL="114300" distR="114300" simplePos="0" relativeHeight="251673600" behindDoc="0" locked="0" layoutInCell="1" allowOverlap="1" wp14:anchorId="54DC3AA9" wp14:editId="283C5300">
                <wp:simplePos x="0" y="0"/>
                <wp:positionH relativeFrom="column">
                  <wp:posOffset>1476375</wp:posOffset>
                </wp:positionH>
                <wp:positionV relativeFrom="paragraph">
                  <wp:posOffset>349885</wp:posOffset>
                </wp:positionV>
                <wp:extent cx="0" cy="209550"/>
                <wp:effectExtent l="76200" t="0" r="57150" b="57150"/>
                <wp:wrapNone/>
                <wp:docPr id="16" name="Lige pilforbindelse 16"/>
                <wp:cNvGraphicFramePr/>
                <a:graphic xmlns:a="http://schemas.openxmlformats.org/drawingml/2006/main">
                  <a:graphicData uri="http://schemas.microsoft.com/office/word/2010/wordprocessingShape">
                    <wps:wsp>
                      <wps:cNvCnPr/>
                      <wps:spPr>
                        <a:xfrm>
                          <a:off x="0" y="0"/>
                          <a:ext cx="0" cy="209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D7C427" id="Lige pilforbindelse 16" o:spid="_x0000_s1026" type="#_x0000_t32" style="position:absolute;margin-left:116.25pt;margin-top:27.55pt;width:0;height:16.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TFtgEAAL4DAAAOAAAAZHJzL2Uyb0RvYy54bWysU9uO0zAQfUfiHyy/06SVFkHUdB+6wAuC&#10;FbAf4HXsxMI3jYcm+XvGTpsiLhJa7cvElzkz5xxP9reTs+ykIJngW77d1JwpL0NnfN/yh2/vX73h&#10;LKHwnbDBq5bPKvHbw8sX+zE2aheGYDsFjIr41Iyx5QNibKoqyUE5kTYhKk+XOoATSFvoqw7ESNWd&#10;rXZ1/boaA3QRglQp0endcskPpb7WSuJnrZNCZltO3LBEKPExx+qwF00PIg5GnmmIJ7Bwwnhqupa6&#10;EyjYDzB/lHJGQkhB40YGVwWtjVRFA6nZ1r+p+TqIqIoWMifF1ab0fGXlp9PR3wPZMMbUpHgPWcWk&#10;weUv8WNTMWtezVITMrkcSjrd1W9vboqP1RUXIeEHFRzLi5YnBGH6AY/Be3qRANvilTh9TEidCXgB&#10;5KbW54jC2He+YzhHGhsEI3xvVX4vSs8p1ZVwWeFs1QL/ojQzHVFc2pRZUkcL7CRoCrrv27UKZWaI&#10;NtauoLpw+yfonJthqszX/wLX7NIxeFyBzvgAf+uK04WqXvIvqhetWfZj6ObyfMUOGpLiz3mg8xT+&#10;ui/w6293+AkAAP//AwBQSwMEFAAGAAgAAAAhAIrjSDvdAAAACQEAAA8AAABkcnMvZG93bnJldi54&#10;bWxMj8FOwzAMhu9IvENkJG4sbVGhdHUnhOA4IdYJccyatKmWOFWTbuXtCeLAjrY//f7+arNYw05q&#10;8oMjhHSVAFPUOjlQj7Bv3u4KYD4IksI4UgjfysOmvr6qRCndmT7UaRd6FkPIlwJBhzCWnPtWKyv8&#10;yo2K4q1zkxUhjlPP5STOMdwaniXJA7dioPhBi1G9aNUed7NF6Jp+3369Fnw23ftj86mf9LbZIt7e&#10;LM9rYEEt4R+GX/2oDnV0OriZpGcGIbvP8ogi5HkKLAJ/iwNCUaTA64pfNqh/AAAA//8DAFBLAQIt&#10;ABQABgAIAAAAIQC2gziS/gAAAOEBAAATAAAAAAAAAAAAAAAAAAAAAABbQ29udGVudF9UeXBlc10u&#10;eG1sUEsBAi0AFAAGAAgAAAAhADj9If/WAAAAlAEAAAsAAAAAAAAAAAAAAAAALwEAAF9yZWxzLy5y&#10;ZWxzUEsBAi0AFAAGAAgAAAAhAJdbBMW2AQAAvgMAAA4AAAAAAAAAAAAAAAAALgIAAGRycy9lMm9E&#10;b2MueG1sUEsBAi0AFAAGAAgAAAAhAIrjSDvdAAAACQEAAA8AAAAAAAAAAAAAAAAAEAQAAGRycy9k&#10;b3ducmV2LnhtbFBLBQYAAAAABAAEAPMAAAAaBQAAAAA=&#10;" strokecolor="black [3200]" strokeweight=".5pt">
                <v:stroke endarrow="block" joinstyle="miter"/>
              </v:shape>
            </w:pict>
          </mc:Fallback>
        </mc:AlternateContent>
      </w:r>
    </w:p>
    <w:p w14:paraId="540D0AB0" w14:textId="6BE93167" w:rsidR="00B26984" w:rsidRPr="0013073C" w:rsidRDefault="00B26984" w:rsidP="00B26984"/>
    <w:p w14:paraId="135FF1F5" w14:textId="5B50A3DB" w:rsidR="00B26984" w:rsidRPr="0013073C" w:rsidRDefault="001D155E" w:rsidP="00B26984">
      <w:r w:rsidRPr="00170D94">
        <w:rPr>
          <w:noProof/>
          <w:lang w:val="da-DK" w:eastAsia="da-DK"/>
        </w:rPr>
        <mc:AlternateContent>
          <mc:Choice Requires="wps">
            <w:drawing>
              <wp:anchor distT="45720" distB="45720" distL="114300" distR="114300" simplePos="0" relativeHeight="251705344" behindDoc="0" locked="0" layoutInCell="1" allowOverlap="1" wp14:anchorId="3FAAE58C" wp14:editId="6AC1DB0F">
                <wp:simplePos x="0" y="0"/>
                <wp:positionH relativeFrom="column">
                  <wp:posOffset>3343910</wp:posOffset>
                </wp:positionH>
                <wp:positionV relativeFrom="paragraph">
                  <wp:posOffset>33020</wp:posOffset>
                </wp:positionV>
                <wp:extent cx="1597660" cy="492760"/>
                <wp:effectExtent l="0" t="0" r="21590" b="21590"/>
                <wp:wrapSquare wrapText="bothSides"/>
                <wp:docPr id="3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7660" cy="492760"/>
                        </a:xfrm>
                        <a:prstGeom prst="rect">
                          <a:avLst/>
                        </a:prstGeom>
                        <a:solidFill>
                          <a:srgbClr val="FFFFFF"/>
                        </a:solidFill>
                        <a:ln w="9525">
                          <a:solidFill>
                            <a:srgbClr val="000000"/>
                          </a:solidFill>
                          <a:miter lim="800000"/>
                          <a:headEnd/>
                          <a:tailEnd/>
                        </a:ln>
                      </wps:spPr>
                      <wps:txbx>
                        <w:txbxContent>
                          <w:p w14:paraId="6E561524" w14:textId="77777777" w:rsidR="000459F7" w:rsidRPr="00E85F4D" w:rsidRDefault="000459F7" w:rsidP="00C865B4">
                            <w:pPr>
                              <w:jc w:val="center"/>
                            </w:pPr>
                            <w:r>
                              <w:t>NC group (</w:t>
                            </w:r>
                            <w:r>
                              <w:rPr>
                                <w:i/>
                              </w:rPr>
                              <w:t xml:space="preserve">n </w:t>
                            </w:r>
                            <w:r>
                              <w:t>= 40)</w:t>
                            </w:r>
                          </w:p>
                          <w:p w14:paraId="7A5CF5DA" w14:textId="3C5A46AC" w:rsidR="000459F7" w:rsidRPr="00E12147" w:rsidRDefault="000459F7" w:rsidP="001D155E">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AAE58C" id="_x0000_s1038" type="#_x0000_t202" style="position:absolute;left:0;text-align:left;margin-left:263.3pt;margin-top:2.6pt;width:125.8pt;height:38.8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4YaEgIAACcEAAAOAAAAZHJzL2Uyb0RvYy54bWysU9tu2zAMfR+wfxD0vjgxcmmMOEWXLsOA&#10;7gJ0+wBZlmNhkqhJSuzs60fJbprdXob5QSBN6pA8PNrc9lqRk3BeginpbDKlRBgOtTSHkn75vH91&#10;Q4kPzNRMgRElPQtPb7cvX2w6W4gcWlC1cARBjC86W9I2BFtkmeet0MxPwAqDwQacZgFdd8hqxzpE&#10;1yrLp9Nl1oGrrQMuvMe/90OQbhN+0wgePjaNF4GokmJvIZ0unVU8s+2GFQfHbCv52Ab7hy40kwaL&#10;XqDuWWDk6ORvUFpyBx6aMOGgM2gayUWaAaeZTX+Z5rFlVqRZkBxvLzT5/wfLP5we7SdHQv8aelxg&#10;GsLbB+BfPTGwa5k5iDvnoGsFq7HwLFKWddYX49VItS98BKm691DjktkxQALqG6cjKzgnQXRcwPlC&#10;uugD4bHkYr1aLjHEMTZf5yu0YwlWPN22zoe3AjSJRkkdLjWhs9ODD0PqU0os5kHJei+VSo47VDvl&#10;yImhAPbpG9F/SlOGdCVdL/LFQMBfIabp+xOElgGVrKQu6c0liRWRtjemTjoLTKrBxumUGXmM1A0k&#10;hr7qiayRkzxWiLxWUJ+RWQeDcvGlodGC+05Jh6otqf92ZE5Qot4Z3M56Np9HmSdnvljl6LjrSHUd&#10;YYYjVEkDJYO5C+lpROIM3OEWG5kIfu5k7BnVmFY0vpwo92s/ZT2/7+0PAAAA//8DAFBLAwQUAAYA&#10;CAAAACEAUT4PC90AAAAIAQAADwAAAGRycy9kb3ducmV2LnhtbEyPwU7DMBBE70j8g7VIXBB1CJCE&#10;EKdCSCC4QVvB1Y23SUS8Drabhr9ne4LbrGb0dqZaznYQE/rQO1JwtUhAIDXO9NQq2KyfLgsQIWoy&#10;enCECn4wwLI+Pal0adyB3nFaxVYwhEKpFXQxjqWUoenQ6rBwIxJ7O+etjnz6VhqvDwy3g0yTJJNW&#10;98QfOj3iY4fN12pvFRQ3L9NneL1++2iy3XAXL/Lp+dsrdX42P9yDiDjHvzAc63N1qLnT1u3JBDEo&#10;uE2zjKNHAYL9PC9YbBmeFiDrSv4fUP8CAAD//wMAUEsBAi0AFAAGAAgAAAAhALaDOJL+AAAA4QEA&#10;ABMAAAAAAAAAAAAAAAAAAAAAAFtDb250ZW50X1R5cGVzXS54bWxQSwECLQAUAAYACAAAACEAOP0h&#10;/9YAAACUAQAACwAAAAAAAAAAAAAAAAAvAQAAX3JlbHMvLnJlbHNQSwECLQAUAAYACAAAACEAHG+G&#10;GhICAAAnBAAADgAAAAAAAAAAAAAAAAAuAgAAZHJzL2Uyb0RvYy54bWxQSwECLQAUAAYACAAAACEA&#10;UT4PC90AAAAIAQAADwAAAAAAAAAAAAAAAABsBAAAZHJzL2Rvd25yZXYueG1sUEsFBgAAAAAEAAQA&#10;8wAAAHYFAAAAAA==&#10;">
                <v:textbox>
                  <w:txbxContent>
                    <w:p w14:paraId="6E561524" w14:textId="77777777" w:rsidR="000459F7" w:rsidRPr="00E85F4D" w:rsidRDefault="000459F7" w:rsidP="00C865B4">
                      <w:pPr>
                        <w:jc w:val="center"/>
                      </w:pPr>
                      <w:r>
                        <w:t>NC group (</w:t>
                      </w:r>
                      <w:r>
                        <w:rPr>
                          <w:i/>
                        </w:rPr>
                        <w:t xml:space="preserve">n </w:t>
                      </w:r>
                      <w:r>
                        <w:t>= 40)</w:t>
                      </w:r>
                    </w:p>
                    <w:p w14:paraId="7A5CF5DA" w14:textId="3C5A46AC" w:rsidR="000459F7" w:rsidRPr="00E12147" w:rsidRDefault="000459F7" w:rsidP="001D155E">
                      <w:pPr>
                        <w:jc w:val="center"/>
                      </w:pPr>
                    </w:p>
                  </w:txbxContent>
                </v:textbox>
                <w10:wrap type="square"/>
              </v:shape>
            </w:pict>
          </mc:Fallback>
        </mc:AlternateContent>
      </w:r>
      <w:r w:rsidR="007E5D25" w:rsidRPr="00170D94">
        <w:rPr>
          <w:noProof/>
          <w:lang w:val="da-DK" w:eastAsia="da-DK"/>
        </w:rPr>
        <mc:AlternateContent>
          <mc:Choice Requires="wps">
            <w:drawing>
              <wp:anchor distT="45720" distB="45720" distL="114300" distR="114300" simplePos="0" relativeHeight="251669504" behindDoc="0" locked="0" layoutInCell="1" allowOverlap="1" wp14:anchorId="3330232F" wp14:editId="5E1EE266">
                <wp:simplePos x="0" y="0"/>
                <wp:positionH relativeFrom="column">
                  <wp:posOffset>715010</wp:posOffset>
                </wp:positionH>
                <wp:positionV relativeFrom="paragraph">
                  <wp:posOffset>37025</wp:posOffset>
                </wp:positionV>
                <wp:extent cx="1597660" cy="492760"/>
                <wp:effectExtent l="0" t="0" r="21590" b="21590"/>
                <wp:wrapSquare wrapText="bothSides"/>
                <wp:docPr id="11"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7660" cy="492760"/>
                        </a:xfrm>
                        <a:prstGeom prst="rect">
                          <a:avLst/>
                        </a:prstGeom>
                        <a:solidFill>
                          <a:srgbClr val="FFFFFF"/>
                        </a:solidFill>
                        <a:ln w="9525">
                          <a:solidFill>
                            <a:srgbClr val="000000"/>
                          </a:solidFill>
                          <a:miter lim="800000"/>
                          <a:headEnd/>
                          <a:tailEnd/>
                        </a:ln>
                      </wps:spPr>
                      <wps:txbx>
                        <w:txbxContent>
                          <w:p w14:paraId="7CC7C894" w14:textId="77777777" w:rsidR="000459F7" w:rsidRPr="00E12147" w:rsidRDefault="000459F7" w:rsidP="00B26984">
                            <w:pPr>
                              <w:jc w:val="center"/>
                            </w:pPr>
                            <w:r>
                              <w:t>ADHD group (</w:t>
                            </w:r>
                            <w:r>
                              <w:rPr>
                                <w:i/>
                              </w:rPr>
                              <w:t xml:space="preserve">n </w:t>
                            </w:r>
                            <w:r>
                              <w:t>= 4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30232F" id="_x0000_s1039" type="#_x0000_t202" style="position:absolute;left:0;text-align:left;margin-left:56.3pt;margin-top:2.9pt;width:125.8pt;height:38.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OjsEgIAACcEAAAOAAAAZHJzL2Uyb0RvYy54bWysU9tu2zAMfR+wfxD0vjjJkrQx4hRdugwD&#10;ugvQ7QMUWY6FyaJGKbGzry8lu2l2exnmB4E0qUPy8Gh10zWGHRV6Dbbgk9GYM2UllNruC/71y/bV&#10;NWc+CFsKA1YV/KQ8v1m/fLFqXa6mUIMpFTICsT5vXcHrEFyeZV7WqhF+BE5ZClaAjQjk4j4rUbSE&#10;3phsOh4vshawdAhSeU9/7/ogXyf8qlIyfKoqrwIzBafeQjoxnbt4ZuuVyPcoXK3l0Ib4hy4aoS0V&#10;PUPdiSDYAfVvUI2WCB6qMJLQZFBVWqo0A00zGf8yzUMtnEqzEDnenWny/w9Wfjw+uM/IQvcGOlpg&#10;GsK7e5DfPLOwqYXdq1tEaGslSio8iZRlrfP5cDVS7XMfQXbtByhpyeIQIAF1FTaRFZqTETot4HQm&#10;XXWByVhyvrxaLCgkKTZbTq/IjiVE/nTboQ/vFDQsGgVHWmpCF8d7H/rUp5RYzIPR5VYbkxzc7zYG&#10;2VGQALbpG9B/SjOWtQVfzqfznoC/QozT9yeIRgdSstFNwa/PSSKPtL21ZdJZENr0Nk1n7MBjpK4n&#10;MXS7jumSOHkdK0Red1CeiFmEXrn00sioAX9w1pJqC+6/HwQqzsx7S9tZTmazKPPkzOZXU3LwMrK7&#10;jAgrCarggbPe3IT0NCJxFm5pi5VOBD93MvRMakwrGl5OlPuln7Ke3/f6EQAA//8DAFBLAwQUAAYA&#10;CAAAACEAvbVRJd0AAAAIAQAADwAAAGRycy9kb3ducmV2LnhtbEyPwU7DMBBE70j8g7VIXBB1moRQ&#10;QpwKIYHoDQqCqxtvk4h4HWw3DX/PcoLjaEZvZqr1bAcxoQ+9IwXLRQICqXGmp1bB2+vD5QpEiJqM&#10;Hhyhgm8MsK5PTypdGnekF5y2sRUMoVBqBV2MYyllaDq0OizciMTe3nmrI0vfSuP1keF2kGmSFNLq&#10;nrih0yPed9h8bg9WwSp/mj7CJnt+b4r9cBMvrqfHL6/U+dl8dwsi4hz/wvA7n6dDzZt27kAmiIH1&#10;Mi04quCKH7CfFXkKYsfwLAdZV/L/gfoHAAD//wMAUEsBAi0AFAAGAAgAAAAhALaDOJL+AAAA4QEA&#10;ABMAAAAAAAAAAAAAAAAAAAAAAFtDb250ZW50X1R5cGVzXS54bWxQSwECLQAUAAYACAAAACEAOP0h&#10;/9YAAACUAQAACwAAAAAAAAAAAAAAAAAvAQAAX3JlbHMvLnJlbHNQSwECLQAUAAYACAAAACEAztjo&#10;7BICAAAnBAAADgAAAAAAAAAAAAAAAAAuAgAAZHJzL2Uyb0RvYy54bWxQSwECLQAUAAYACAAAACEA&#10;vbVRJd0AAAAIAQAADwAAAAAAAAAAAAAAAABsBAAAZHJzL2Rvd25yZXYueG1sUEsFBgAAAAAEAAQA&#10;8wAAAHYFAAAAAA==&#10;">
                <v:textbox>
                  <w:txbxContent>
                    <w:p w14:paraId="7CC7C894" w14:textId="77777777" w:rsidR="000459F7" w:rsidRPr="00E12147" w:rsidRDefault="000459F7" w:rsidP="00B26984">
                      <w:pPr>
                        <w:jc w:val="center"/>
                      </w:pPr>
                      <w:r>
                        <w:t>ADHD group (</w:t>
                      </w:r>
                      <w:r>
                        <w:rPr>
                          <w:i/>
                        </w:rPr>
                        <w:t xml:space="preserve">n </w:t>
                      </w:r>
                      <w:r>
                        <w:t>= 46)</w:t>
                      </w:r>
                    </w:p>
                  </w:txbxContent>
                </v:textbox>
                <w10:wrap type="square"/>
              </v:shape>
            </w:pict>
          </mc:Fallback>
        </mc:AlternateContent>
      </w:r>
    </w:p>
    <w:p w14:paraId="62D20CAF" w14:textId="1B8C8F2A" w:rsidR="00B26984" w:rsidRPr="0013073C" w:rsidRDefault="00B26984" w:rsidP="00B26984"/>
    <w:p w14:paraId="2F3D76C2" w14:textId="6D2BB93E" w:rsidR="00B26984" w:rsidRPr="0013073C" w:rsidRDefault="00B26984" w:rsidP="00B26984"/>
    <w:p w14:paraId="591F110F" w14:textId="17DE5461" w:rsidR="009A768A" w:rsidRPr="0013073C" w:rsidRDefault="009A768A" w:rsidP="00B26984"/>
    <w:p w14:paraId="4186BF5C" w14:textId="77777777" w:rsidR="007E5D25" w:rsidRPr="0013073C" w:rsidRDefault="007E5D25" w:rsidP="00B26984"/>
    <w:p w14:paraId="315CD263" w14:textId="312D1161" w:rsidR="00B26984" w:rsidRPr="00170D94" w:rsidRDefault="00B26984" w:rsidP="00B26984">
      <w:r w:rsidRPr="000459F7">
        <w:rPr>
          <w:b/>
        </w:rPr>
        <w:t>Fig</w:t>
      </w:r>
      <w:r w:rsidR="000459F7">
        <w:rPr>
          <w:b/>
        </w:rPr>
        <w:t>ure</w:t>
      </w:r>
      <w:r w:rsidRPr="000459F7">
        <w:rPr>
          <w:b/>
        </w:rPr>
        <w:t xml:space="preserve"> S1</w:t>
      </w:r>
      <w:r w:rsidR="000459F7">
        <w:t>.</w:t>
      </w:r>
      <w:r w:rsidRPr="00170D94">
        <w:t xml:space="preserve"> Sample flow chart </w:t>
      </w:r>
    </w:p>
    <w:p w14:paraId="50FFEC8A" w14:textId="6AFB1C22" w:rsidR="00B26984" w:rsidRPr="00170D94" w:rsidRDefault="00B26984" w:rsidP="00B26984">
      <w:r w:rsidRPr="00170D94">
        <w:rPr>
          <w:i/>
        </w:rPr>
        <w:t>Note</w:t>
      </w:r>
      <w:r w:rsidRPr="00170D94">
        <w:t>. ASD = autism spectrum disorder</w:t>
      </w:r>
      <w:r w:rsidR="000459F7">
        <w:t>;</w:t>
      </w:r>
      <w:r w:rsidRPr="00170D94">
        <w:t xml:space="preserve"> n/a = not available</w:t>
      </w:r>
      <w:r w:rsidR="003A5DA8" w:rsidRPr="00170D94">
        <w:t>.</w:t>
      </w:r>
    </w:p>
    <w:p w14:paraId="05225C67" w14:textId="77777777" w:rsidR="00B26984" w:rsidRPr="00170D94" w:rsidRDefault="00B26984" w:rsidP="00B26984"/>
    <w:p w14:paraId="57AC09A0" w14:textId="43878325" w:rsidR="009D29CB" w:rsidRPr="00170D94" w:rsidRDefault="00D77CD9" w:rsidP="00510F7C">
      <w:pPr>
        <w:pStyle w:val="Overskrift1"/>
        <w:rPr>
          <w:rFonts w:ascii="Times New Roman" w:hAnsi="Times New Roman" w:cs="Times New Roman"/>
          <w:color w:val="auto"/>
          <w:sz w:val="24"/>
          <w:szCs w:val="24"/>
        </w:rPr>
      </w:pPr>
      <w:r>
        <w:rPr>
          <w:rFonts w:ascii="Times New Roman" w:hAnsi="Times New Roman" w:cs="Times New Roman"/>
          <w:color w:val="auto"/>
          <w:sz w:val="24"/>
          <w:szCs w:val="24"/>
        </w:rPr>
        <w:lastRenderedPageBreak/>
        <w:t>Measures</w:t>
      </w:r>
    </w:p>
    <w:p w14:paraId="18D57645" w14:textId="32F5D631" w:rsidR="00324736" w:rsidRPr="00170D94" w:rsidRDefault="00FF5711" w:rsidP="00701856">
      <w:pPr>
        <w:pStyle w:val="Overskrift1"/>
        <w:rPr>
          <w:rFonts w:ascii="Times New Roman" w:hAnsi="Times New Roman" w:cs="Times New Roman"/>
          <w:color w:val="auto"/>
          <w:sz w:val="24"/>
        </w:rPr>
      </w:pPr>
      <w:r w:rsidRPr="000459F7">
        <w:rPr>
          <w:rFonts w:ascii="Times New Roman" w:hAnsi="Times New Roman" w:cs="Times New Roman"/>
          <w:b/>
          <w:color w:val="auto"/>
          <w:sz w:val="24"/>
        </w:rPr>
        <w:t>Table S</w:t>
      </w:r>
      <w:r w:rsidR="00753930" w:rsidRPr="000459F7">
        <w:rPr>
          <w:rFonts w:ascii="Times New Roman" w:hAnsi="Times New Roman" w:cs="Times New Roman"/>
          <w:b/>
          <w:color w:val="auto"/>
          <w:sz w:val="24"/>
        </w:rPr>
        <w:t>1</w:t>
      </w:r>
      <w:r w:rsidR="000459F7">
        <w:rPr>
          <w:rFonts w:ascii="Times New Roman" w:hAnsi="Times New Roman" w:cs="Times New Roman"/>
          <w:color w:val="auto"/>
          <w:sz w:val="24"/>
        </w:rPr>
        <w:t>.</w:t>
      </w:r>
      <w:r w:rsidR="00753930" w:rsidRPr="00170D94">
        <w:rPr>
          <w:rFonts w:ascii="Times New Roman" w:hAnsi="Times New Roman" w:cs="Times New Roman"/>
          <w:color w:val="auto"/>
          <w:sz w:val="24"/>
        </w:rPr>
        <w:t xml:space="preserve"> </w:t>
      </w:r>
      <w:r w:rsidR="00EA4149" w:rsidRPr="00170D94">
        <w:rPr>
          <w:rFonts w:ascii="Times New Roman" w:hAnsi="Times New Roman" w:cs="Times New Roman"/>
          <w:color w:val="auto"/>
          <w:sz w:val="24"/>
        </w:rPr>
        <w:t xml:space="preserve">Narrative task coding </w:t>
      </w:r>
      <w:r w:rsidR="008C4B4B" w:rsidRPr="00170D94">
        <w:rPr>
          <w:rFonts w:ascii="Times New Roman" w:hAnsi="Times New Roman" w:cs="Times New Roman"/>
          <w:color w:val="auto"/>
          <w:sz w:val="24"/>
        </w:rPr>
        <w:t>scheme</w:t>
      </w:r>
      <w:r w:rsidR="00996A03" w:rsidRPr="00170D94">
        <w:rPr>
          <w:rFonts w:ascii="Times New Roman" w:hAnsi="Times New Roman" w:cs="Times New Roman"/>
          <w:color w:val="auto"/>
          <w:sz w:val="24"/>
        </w:rPr>
        <w:t xml:space="preserve"> </w:t>
      </w:r>
    </w:p>
    <w:tbl>
      <w:tblPr>
        <w:tblStyle w:val="Tabel-Gitter"/>
        <w:tblW w:w="11340" w:type="dxa"/>
        <w:jc w:val="center"/>
        <w:tblLook w:val="04A0" w:firstRow="1" w:lastRow="0" w:firstColumn="1" w:lastColumn="0" w:noHBand="0" w:noVBand="1"/>
      </w:tblPr>
      <w:tblGrid>
        <w:gridCol w:w="1576"/>
        <w:gridCol w:w="3780"/>
        <w:gridCol w:w="3780"/>
        <w:gridCol w:w="2204"/>
      </w:tblGrid>
      <w:tr w:rsidR="00170D94" w:rsidRPr="00170D94" w14:paraId="69325557" w14:textId="667FCE30" w:rsidTr="002E0E93">
        <w:trPr>
          <w:jc w:val="center"/>
        </w:trPr>
        <w:tc>
          <w:tcPr>
            <w:tcW w:w="1576" w:type="dxa"/>
          </w:tcPr>
          <w:p w14:paraId="5EB98BC5" w14:textId="2AF08B34" w:rsidR="00287662" w:rsidRPr="00170D94" w:rsidRDefault="00287662" w:rsidP="00D47468">
            <w:pPr>
              <w:jc w:val="left"/>
            </w:pPr>
            <w:r w:rsidRPr="00170D94">
              <w:t>Narrative</w:t>
            </w:r>
          </w:p>
          <w:p w14:paraId="7D6C3540" w14:textId="417B95ED" w:rsidR="00EA4149" w:rsidRPr="00170D94" w:rsidRDefault="00AB40C8" w:rsidP="00D47468">
            <w:pPr>
              <w:jc w:val="left"/>
            </w:pPr>
            <w:r w:rsidRPr="00170D94">
              <w:t>aspect</w:t>
            </w:r>
          </w:p>
        </w:tc>
        <w:tc>
          <w:tcPr>
            <w:tcW w:w="3780" w:type="dxa"/>
          </w:tcPr>
          <w:p w14:paraId="67B96575" w14:textId="77777777" w:rsidR="00287662" w:rsidRPr="00170D94" w:rsidRDefault="00287662" w:rsidP="00513B3D">
            <w:pPr>
              <w:jc w:val="left"/>
            </w:pPr>
          </w:p>
          <w:p w14:paraId="3B43C439" w14:textId="359D1EF5" w:rsidR="00EA4149" w:rsidRPr="00170D94" w:rsidRDefault="00EA4149" w:rsidP="00D47468">
            <w:r w:rsidRPr="00170D94">
              <w:t xml:space="preserve">Description </w:t>
            </w:r>
          </w:p>
        </w:tc>
        <w:tc>
          <w:tcPr>
            <w:tcW w:w="3780" w:type="dxa"/>
          </w:tcPr>
          <w:p w14:paraId="1A4558F7" w14:textId="77777777" w:rsidR="00287662" w:rsidRPr="00170D94" w:rsidRDefault="00287662" w:rsidP="00513B3D">
            <w:pPr>
              <w:jc w:val="left"/>
            </w:pPr>
          </w:p>
          <w:p w14:paraId="31CB8ECE" w14:textId="2D3D0DC0" w:rsidR="00EA4149" w:rsidRPr="00170D94" w:rsidRDefault="00EA4149" w:rsidP="00513B3D">
            <w:pPr>
              <w:jc w:val="left"/>
            </w:pPr>
            <w:r w:rsidRPr="00170D94">
              <w:t>Coding</w:t>
            </w:r>
          </w:p>
        </w:tc>
        <w:tc>
          <w:tcPr>
            <w:tcW w:w="2204" w:type="dxa"/>
          </w:tcPr>
          <w:p w14:paraId="0CDE3B12" w14:textId="77777777" w:rsidR="00287662" w:rsidRPr="00170D94" w:rsidRDefault="00287662" w:rsidP="00513B3D">
            <w:pPr>
              <w:jc w:val="left"/>
            </w:pPr>
          </w:p>
          <w:p w14:paraId="5015F043" w14:textId="00D52AF9" w:rsidR="00EA4149" w:rsidRPr="00170D94" w:rsidRDefault="00EA4149" w:rsidP="00513B3D">
            <w:pPr>
              <w:jc w:val="left"/>
            </w:pPr>
            <w:r w:rsidRPr="00170D94">
              <w:t>Outcome</w:t>
            </w:r>
          </w:p>
        </w:tc>
      </w:tr>
      <w:tr w:rsidR="00170D94" w:rsidRPr="00170D94" w14:paraId="721904D9" w14:textId="74AF2410" w:rsidTr="002E0E93">
        <w:trPr>
          <w:jc w:val="center"/>
        </w:trPr>
        <w:tc>
          <w:tcPr>
            <w:tcW w:w="1576" w:type="dxa"/>
          </w:tcPr>
          <w:p w14:paraId="4B00E902" w14:textId="39FFED83" w:rsidR="00EA4149" w:rsidRPr="00170D94" w:rsidRDefault="00EA4149" w:rsidP="00513B3D">
            <w:pPr>
              <w:jc w:val="left"/>
            </w:pPr>
            <w:r w:rsidRPr="00170D94">
              <w:t>Coherence</w:t>
            </w:r>
            <w:r w:rsidR="006A30E9" w:rsidRPr="00170D94">
              <w:t>.</w:t>
            </w:r>
          </w:p>
        </w:tc>
        <w:tc>
          <w:tcPr>
            <w:tcW w:w="3780" w:type="dxa"/>
          </w:tcPr>
          <w:p w14:paraId="7CF7DBF9" w14:textId="567E0A8C" w:rsidR="00EA4149" w:rsidRPr="00170D94" w:rsidRDefault="00EA4149" w:rsidP="00513B3D">
            <w:pPr>
              <w:jc w:val="left"/>
            </w:pPr>
            <w:r w:rsidRPr="00170D94">
              <w:t>Refers to the child’s global prese</w:t>
            </w:r>
            <w:r w:rsidR="005F71DC" w:rsidRPr="00170D94">
              <w:t xml:space="preserve">ntation of the story’s meaning as well as </w:t>
            </w:r>
            <w:r w:rsidRPr="00170D94">
              <w:t>temporal and causal overarching structure</w:t>
            </w:r>
            <w:r w:rsidR="00FF5711" w:rsidRPr="00170D94">
              <w:t xml:space="preserve"> </w:t>
            </w:r>
            <w:r w:rsidRPr="00170D94">
              <w:fldChar w:fldCharType="begin">
                <w:fldData xml:space="preserve">PEVuZE5vdGU+PENpdGU+PEF1dGhvcj5CYWl4YXVsaTwvQXV0aG9yPjxZZWFyPjIwMTY8L1llYXI+
PFJlY051bT4yMjgzPC9SZWNOdW0+PERpc3BsYXlUZXh0PihCYWl4YXVsaSBldCBhbC4sIDIwMTY7
IE5vcmJ1cnkgJmFtcDsgQmlzaG9wLCAyMDAzKTwvRGlzcGxheVRleHQ+PHJlY29yZD48cmVjLW51
bWJlcj4yMjgzPC9yZWMtbnVtYmVyPjxmb3JlaWduLWtleXM+PGtleSBhcHA9IkVOIiBkYi1pZD0i
NXByMDlkZTVlcnhlYTdlZGFzdnB4YXhycGZ4czkycDJyZHcwIiB0aW1lc3RhbXA9IjE1NDM0MDYx
MTEiPjIyODM8L2tleT48L2ZvcmVpZ24ta2V5cz48cmVmLXR5cGUgbmFtZT0iSm91cm5hbCBBcnRp
Y2xlIj4xNzwvcmVmLXR5cGU+PGNvbnRyaWJ1dG9ycz48YXV0aG9ycz48YXV0aG9yPkJhaXhhdWxp
LCBJLjwvYXV0aG9yPjxhdXRob3I+Q29sb21lciwgQy48L2F1dGhvcj48YXV0aG9yPlJvc2VsbG8s
IEIuPC9hdXRob3I+PGF1dGhvcj5NaXJhbmRhLCBBLjwvYXV0aG9yPjwvYXV0aG9ycz48L2NvbnRy
aWJ1dG9ycz48YXV0aC1hZGRyZXNzPlVuaXZlcnNpZGFkIENhdG9saWNhIGRlIFZhbGVuY2lhIFNh
biBWaWNlbnRlIE1hcnRpci1DYW1wdXMgQ2FwYWNpdGFzLCBDL2RlIFF1ZXZlZG8sIDIsIDQ2MDAx
IFZhbGVuY2lhLCBTcGFpbi4gRWxlY3Ryb25pYyBhZGRyZXNzOiBpbm1hY3VsYWRhLmJhaXhhdWxp
QHVjdi5lcy4mI3hEO1VuaXZlcnNpZGFkIEphdW1lIEksIEF2ZW5pZGEgZGUgVmljZW50IFNvcyBC
YXluYXQsIHMvbiwgMTIwNzEgQ2FzdGVsbG9uLCBTcGFpbi4gRWxlY3Ryb25pYyBhZGRyZXNzOiBj
b2xvbWVyY0B1amkuZXMuJiN4RDtVbml2ZXJzaWRhZCBkZSBWYWxlbmNpYSwgQXYuIGRlIEJsYXNj
byBJYmFuZXosIDEzLCA0NjAxMCBWYWxlbmNpYSwgU3BhaW4uIEVsZWN0cm9uaWMgYWRkcmVzczog
bS5iZWxlbi5yb3NlbGxvQHV2LmVzLiYjeEQ7VW5pdmVyc2lkYWQgZGUgVmFsZW5jaWEsIEF2LiBk
ZSBCbGFzY28gSWJhbmV6LCAxMywgNDYwMTAgVmFsZW5jaWEsIFNwYWluLiBFbGVjdHJvbmljIGFk
ZHJlc3M6IGFuYS5taXJhbmRhQHV2LmVzLjwvYXV0aC1hZGRyZXNzPjx0aXRsZXM+PHRpdGxlPk5h
cnJhdGl2ZXMgb2YgY2hpbGRyZW4gd2l0aCBoaWdoLWZ1bmN0aW9uaW5nIGF1dGlzbSBzcGVjdHJ1
bSBkaXNvcmRlcjogQSBtZXRhLWFuYWx5c2lzPC90aXRsZT48c2Vjb25kYXJ5LXRpdGxlPlJlc2Vh
cmNoIGluIERldmVsb3BtZW50YWwgRGlzYWJpbGl0aWVzPC9zZWNvbmRhcnktdGl0bGU+PGFsdC10
aXRsZT5SZXNlYXJjaCBpbiBkZXZlbG9wbWVudGFsIGRpc2FiaWxpdGllczwvYWx0LXRpdGxlPjwv
dGl0bGVzPjxwZXJpb2RpY2FsPjxmdWxsLXRpdGxlPlJlc2VhcmNoIGluIERldmVsb3BtZW50YWwg
RGlzYWJpbGl0aWVzPC9mdWxsLXRpdGxlPjwvcGVyaW9kaWNhbD48YWx0LXBlcmlvZGljYWw+PGZ1
bGwtdGl0bGU+UmVzZWFyY2ggaW4gRGV2ZWxvcG1lbnRhbCBEaXNhYmlsaXRpZXM8L2Z1bGwtdGl0
bGU+PC9hbHQtcGVyaW9kaWNhbD48cGFnZXM+MjM0LTI1NDwvcGFnZXM+PHZvbHVtZT41OTwvdm9s
dW1lPjxlZGl0aW9uPjIwMTYvMDkvMjA8L2VkaXRpb24+PGtleXdvcmRzPjxrZXl3b3JkPkF1dGlz
bSBTcGVjdHJ1bSBEaXNvcmRlci9waHlzaW9wYXRob2xvZ3kvKnBzeWNob2xvZ3k8L2tleXdvcmQ+
PGtleXdvcmQ+Q2FzZS1Db250cm9sIFN0dWRpZXM8L2tleXdvcmQ+PGtleXdvcmQ+Q2hpbGQ8L2tl
eXdvcmQ+PGtleXdvcmQ+SHVtYW5zPC9rZXl3b3JkPjxrZXl3b3JkPipMYW5ndWFnZTwva2V5d29y
ZD48a2V5d29yZD4qTmFycmF0aW9uPC9rZXl3b3JkPjxrZXl3b3JkPipBdXRpc208L2tleXdvcmQ+
PGtleXdvcmQ+KkludGVybmFsIHN0YXRlIGxhbmd1YWdlPC9rZXl3b3JkPjxrZXl3b3JkPipNYWNy
b3N0cnVjdHVyZTwva2V5d29yZD48a2V5d29yZD4qTWV0YS1hbmFseXNpczwva2V5d29yZD48a2V5
d29yZD4qTWljcm9zdHJ1Y3R1cmU8L2tleXdvcmQ+PGtleXdvcmQ+Kk5hcnJhdGl2ZTwva2V5d29y
ZD48L2tleXdvcmRzPjxkYXRlcz48eWVhcj4yMDE2PC95ZWFyPjxwdWItZGF0ZXM+PGRhdGU+RGVj
PC9kYXRlPjwvcHViLWRhdGVzPjwvZGF0ZXM+PGlzYm4+MDg5MS00MjIyPC9pc2JuPjxhY2Nlc3Np
b24tbnVtPjI3NjQzNTcxPC9hY2Nlc3Npb24tbnVtPjx1cmxzPjwvdXJscz48ZWxlY3Ryb25pYy1y
ZXNvdXJjZS1udW0+MTAuMTAxNi9qLnJpZGQuMjAxNi4wOS4wMDc8L2VsZWN0cm9uaWMtcmVzb3Vy
Y2UtbnVtPjxyZW1vdGUtZGF0YWJhc2UtcHJvdmlkZXI+TkxNPC9yZW1vdGUtZGF0YWJhc2UtcHJv
dmlkZXI+PGxhbmd1YWdlPmVuZzwvbGFuZ3VhZ2U+PC9yZWNvcmQ+PC9DaXRlPjxDaXRlPjxBdXRo
b3I+Tm9yYnVyeTwvQXV0aG9yPjxZZWFyPjIwMDM8L1llYXI+PFJlY051bT4xMDA8L1JlY051bT48
cmVjb3JkPjxyZWMtbnVtYmVyPjEwMDwvcmVjLW51bWJlcj48Zm9yZWlnbi1rZXlzPjxrZXkgYXBw
PSJFTiIgZGItaWQ9IjVwcjA5ZGU1ZXJ4ZWE3ZWRhc3ZweGF4cnBmeHM5MnAycmR3MCIgdGltZXN0
YW1wPSIxNDIxNzM5NTkyIj4xMDA8L2tleT48L2ZvcmVpZ24ta2V5cz48cmVmLXR5cGUgbmFtZT0i
Sm91cm5hbCBBcnRpY2xlIj4xNzwvcmVmLXR5cGU+PGNvbnRyaWJ1dG9ycz48YXV0aG9ycz48YXV0
aG9yPk5vcmJ1cnksIENvdXJ0ZW5heSBGcmF6aWVyPC9hdXRob3I+PGF1dGhvcj5CaXNob3AsIERv
cm90aHkgVi4gTS48L2F1dGhvcj48L2F1dGhvcnM+PC9jb250cmlidXRvcnM+PGF1dGgtYWRkcmVz
cz5PeGZvcmQgU3R1ZHkgb2YgQ2hpbGRyZW4mYXBvcztzIENvbW11bmljYXRpb24gSW1wYWlybWVu
dHMsIE94Zm9yZCwgVW5pdGVkIEtpbmdkb20gY291cnRlbmF5Lm5vcmJ1cnlAcHN5Lm94LmFjLnVr
OyBOb3JidXJ5LCBDb3VydGVuYXkgRnJhemllcixTb3V0aCBQYXJrcyBSb2FkLE94Zm9yZCxVbml0
ZWQgS2luZ2RvbSxPWDEgM1VELERlcGFydG1lbnQgb2YgRXhwZXJpbWVudGFsIFBzeWNob2xvZ3ks
IFVuaXZlcnNpdHkgb2YgT3hmb3JkLGNvdXJ0ZW5heS5ub3JidXJ5QHBzeS5veC5hYy51azwvYXV0
aC1hZGRyZXNzPjx0aXRsZXM+PHRpdGxlPk5hcnJhdGl2ZSBza2lsbHMgb2YgY2hpbGRyZW4gd2l0
aCBjb21tdW5pY2F0aW9uIGltcGFpcm1lbnRzPC90aXRsZT48c2Vjb25kYXJ5LXRpdGxlPkludGVy
bmF0aW9uYWwgSm91cm5hbCBvZiBMYW5ndWFnZSAmYW1wOyBDb21tdW5pY2F0aW9uIERpc29yZGVy
czwvc2Vjb25kYXJ5LXRpdGxlPjwvdGl0bGVzPjxwZXJpb2RpY2FsPjxmdWxsLXRpdGxlPkludGVy
bmF0aW9uYWwgSm91cm5hbCBvZiBMYW5ndWFnZSAmYW1wOyBDb21tdW5pY2F0aW9uIERpc29yZGVy
czwvZnVsbC10aXRsZT48L3BlcmlvZGljYWw+PHBhZ2VzPjI4Ny0zMTM8L3BhZ2VzPjx2b2x1bWU+
Mzg8L3ZvbHVtZT48bnVtYmVyPjM8L251bWJlcj48a2V5d29yZHM+PGtleXdvcmQ+Y29tbXVuaWNh
dGlvbiBpbXBhaXJtZW50czwva2V5d29yZD48a2V5d29yZD5zcGVjaWZpYyBsYW5ndWFnZSBpbXBh
aXJtZW50PC9rZXl3b3JkPjxrZXl3b3JkPmF1dGlzdGljIHNwZWN0cnVtIGRpc29yZGVyczwva2V5
d29yZD48a2V5d29yZD5uYXJyYXRpdmUgY29tcGV0ZW5jZTwva2V5d29yZD48a2V5d29yZD5wcmFn
bWF0aWMgY29tcGV0ZW5jZTwva2V5d29yZD48a2V5d29yZD5zdHJ1Y3R1cmFsIGxhbmd1YWdlIGFi
aWxpdHk8L2tleXdvcmQ+PGtleXdvcmQ+Y2hpbGRyZW48L2tleXdvcmQ+PGtleXdvcmQ+SHVtYW48
L2tleXdvcmQ+PGtleXdvcmQ+TWFsZTwva2V5d29yZD48a2V5d29yZD5GZW1hbGU8L2tleXdvcmQ+
PGtleXdvcmQ+Q2hpbGRob29kIChiaXJ0aC0xMiB5cnMpPC9rZXl3b3JkPjxrZXl3b3JkPlByZXNj
aG9vbCBBZ2UgKDItNSB5cnMpPC9rZXl3b3JkPjxrZXl3b3JkPlNjaG9vbCBBZ2UgKDYtMTIgeXJz
KTwva2V5d29yZD48a2V5d29yZD5FbXBpcmljYWwgU3R1ZHk8L2tleXdvcmQ+PGtleXdvcmQ+Q29n
bml0aXZlIEFiaWxpdHk8L2tleXdvcmQ+PGtleXdvcmQ+TGFuZ3VhZ2UgRGV2ZWxvcG1lbnQ8L2tl
eXdvcmQ+PGtleXdvcmQ+TGFuZ3VhZ2UgRGlzb3JkZXJzPC9rZXl3b3JkPjxrZXl3b3JkPk5hcnJh
dGl2ZXM8L2tleXdvcmQ+PGtleXdvcmQ+QXV0aXNtPC9rZXl3b3JkPjxrZXl3b3JkPlByYWdtYXRp
Y3M8L2tleXdvcmQ+PGtleXdvcmQ+Q29tbXVuaWNhdGlvbiBEaXNvcmRlcnM8L2tleXdvcmQ+PGtl
eXdvcmQ+VW5pdGVkIEtpbmdkb208L2tleXdvcmQ+PGtleXdvcmQ+YXJ0aWNsZTwva2V5d29yZD48
a2V5d29yZD4zMjUwOkRldmVsb3BtZW50YWwgRGlzb3JkZXJzICZhbXA7IEF1dGlzbTwva2V5d29y
ZD48L2tleXdvcmRzPjxkYXRlcz48eWVhcj4yMDAzPC95ZWFyPjxwdWItZGF0ZXM+PGRhdGU+MjAx
NC0xMS0yNzwvZGF0ZT48L3B1Yi1kYXRlcz48L2RhdGVzPjxwdWJsaXNoZXI+VGF5bG9yICZhbXA7
IEZyYW5jaXMgSW5mb3JtYSBIZWFsdGhjYXJlIFdpbGV5LUJsYWNrd2VsbCBQdWJsaXNoaW5nIEx0
ZC48L3B1Ymxpc2hlcj48aXNibj4xMzY4LTI4MjIsIDEzNjgtMjgyMjwvaXNibj48YWNjZXNzaW9u
LW51bT42MjAxMjM0MTg7IDIwMDMtMDYyOTItMDA1PC9hY2Nlc3Npb24tbnVtPjx1cmxzPjxyZWxh
dGVkLXVybHM+PHVybD5odHRwOi8vc2VhcmNoLnByb3F1ZXN0LmNvbS9kb2N2aWV3LzYyMDEyMzQx
OD9hY2NvdW50aWQ9MTQ0Njg8L3VybD48dXJsPmh0dHA6Ly93eDdjZjd6cDJoLnNlYXJjaC5zZXJp
YWxzc29sdXRpb25zLmNvbS8/Y3R4X3Zlcj1aMzkuODgtMjAwNCZhbXA7Y3R4X2VuYz1pbmZvOm9m
aS9lbmM6VVRGLTgmYW1wO3Jmcl9pZD1pbmZvOnNpZC9Qcm9RJTNBcHN5Y2luZm8mYW1wO3JmdF92
YWxfZm10PWluZm86b2ZpL2ZtdDprZXY6bXR4OmpvdXJuYWwmYW1wO3JmdC5nZW5yZT1hcnRpY2xl
JmFtcDtyZnQuanRpdGxlPUludGVybmF0aW9uYWwrSm91cm5hbCtvZitMYW5ndWFnZSslMjYrQ29t
bXVuaWNhdGlvbitEaXNvcmRlcnMmYW1wO3JmdC5hdGl0bGU9TmFycmF0aXZlK3NraWxscytvZitj
aGlsZHJlbit3aXRoK2NvbW11bmljYXRpb24raW1wYWlybWVudHMuJmFtcDtyZnQuYXU9Tm9yYnVy
eSUyQytDb3VydGVuYXkrRnJhemllciUzQkJpc2hvcCUyQytEb3JvdGh5K1YuK00uJmFtcDtyZnQu
YXVsYXN0PU5vcmJ1cnkmYW1wO3JmdC5hdWZpcnN0PUNvdXJ0ZW5heSZhbXA7cmZ0LmRhdGU9MjAw
My0wNy0wMSZhbXA7cmZ0LnZvbHVtZT0zOCZhbXA7cmZ0Lmlzc3VlPTMmYW1wO3JmdC5zcGFnZT0y
ODcmYW1wO3JmdC5pc2JuPSZhbXA7cmZ0LmJ0aXRsZT0mYW1wO3JmdC50aXRsZT1JbnRlcm5hdGlv
bmFsK0pvdXJuYWwrb2YrTGFuZ3VhZ2UrJTI2K0NvbW11bmljYXRpb24rRGlzb3JkZXJzJmFtcDty
ZnQuaXNzbj0xMzY4MjgyMiZhbXA7cmZ0X2lkPWluZm86ZG9pLzEwLjEwODAlMkYxMzY4MjAzMTAw
MDAxMDgxMzM8L3VybD48L3JlbGF0ZWQtdXJscz48L3VybHM+PGVsZWN0cm9uaWMtcmVzb3VyY2Ut
bnVtPmh0dHA6Ly9keC5kb2kub3JnLzEwLjEwODAvMTM2ODIwMzEwMDAwMTA4MTMzPC9lbGVjdHJv
bmljLXJlc291cmNlLW51bT48cmVtb3RlLWRhdGFiYXNlLW5hbWU+UHN5Y0lORk88L3JlbW90ZS1k
YXRhYmFzZS1uYW1lPjxsYW5ndWFnZT5FbmdsaXNoPC9sYW5ndWFnZT48L3JlY29yZD48L0NpdGU+
PC9FbmROb3RlPn==
</w:fldData>
              </w:fldChar>
            </w:r>
            <w:r w:rsidRPr="00170D94">
              <w:instrText xml:space="preserve"> ADDIN EN.CITE </w:instrText>
            </w:r>
            <w:r w:rsidRPr="00170D94">
              <w:fldChar w:fldCharType="begin">
                <w:fldData xml:space="preserve">PEVuZE5vdGU+PENpdGU+PEF1dGhvcj5CYWl4YXVsaTwvQXV0aG9yPjxZZWFyPjIwMTY8L1llYXI+
PFJlY051bT4yMjgzPC9SZWNOdW0+PERpc3BsYXlUZXh0PihCYWl4YXVsaSBldCBhbC4sIDIwMTY7
IE5vcmJ1cnkgJmFtcDsgQmlzaG9wLCAyMDAzKTwvRGlzcGxheVRleHQ+PHJlY29yZD48cmVjLW51
bWJlcj4yMjgzPC9yZWMtbnVtYmVyPjxmb3JlaWduLWtleXM+PGtleSBhcHA9IkVOIiBkYi1pZD0i
NXByMDlkZTVlcnhlYTdlZGFzdnB4YXhycGZ4czkycDJyZHcwIiB0aW1lc3RhbXA9IjE1NDM0MDYx
MTEiPjIyODM8L2tleT48L2ZvcmVpZ24ta2V5cz48cmVmLXR5cGUgbmFtZT0iSm91cm5hbCBBcnRp
Y2xlIj4xNzwvcmVmLXR5cGU+PGNvbnRyaWJ1dG9ycz48YXV0aG9ycz48YXV0aG9yPkJhaXhhdWxp
LCBJLjwvYXV0aG9yPjxhdXRob3I+Q29sb21lciwgQy48L2F1dGhvcj48YXV0aG9yPlJvc2VsbG8s
IEIuPC9hdXRob3I+PGF1dGhvcj5NaXJhbmRhLCBBLjwvYXV0aG9yPjwvYXV0aG9ycz48L2NvbnRy
aWJ1dG9ycz48YXV0aC1hZGRyZXNzPlVuaXZlcnNpZGFkIENhdG9saWNhIGRlIFZhbGVuY2lhIFNh
biBWaWNlbnRlIE1hcnRpci1DYW1wdXMgQ2FwYWNpdGFzLCBDL2RlIFF1ZXZlZG8sIDIsIDQ2MDAx
IFZhbGVuY2lhLCBTcGFpbi4gRWxlY3Ryb25pYyBhZGRyZXNzOiBpbm1hY3VsYWRhLmJhaXhhdWxp
QHVjdi5lcy4mI3hEO1VuaXZlcnNpZGFkIEphdW1lIEksIEF2ZW5pZGEgZGUgVmljZW50IFNvcyBC
YXluYXQsIHMvbiwgMTIwNzEgQ2FzdGVsbG9uLCBTcGFpbi4gRWxlY3Ryb25pYyBhZGRyZXNzOiBj
b2xvbWVyY0B1amkuZXMuJiN4RDtVbml2ZXJzaWRhZCBkZSBWYWxlbmNpYSwgQXYuIGRlIEJsYXNj
byBJYmFuZXosIDEzLCA0NjAxMCBWYWxlbmNpYSwgU3BhaW4uIEVsZWN0cm9uaWMgYWRkcmVzczog
bS5iZWxlbi5yb3NlbGxvQHV2LmVzLiYjeEQ7VW5pdmVyc2lkYWQgZGUgVmFsZW5jaWEsIEF2LiBk
ZSBCbGFzY28gSWJhbmV6LCAxMywgNDYwMTAgVmFsZW5jaWEsIFNwYWluLiBFbGVjdHJvbmljIGFk
ZHJlc3M6IGFuYS5taXJhbmRhQHV2LmVzLjwvYXV0aC1hZGRyZXNzPjx0aXRsZXM+PHRpdGxlPk5h
cnJhdGl2ZXMgb2YgY2hpbGRyZW4gd2l0aCBoaWdoLWZ1bmN0aW9uaW5nIGF1dGlzbSBzcGVjdHJ1
bSBkaXNvcmRlcjogQSBtZXRhLWFuYWx5c2lzPC90aXRsZT48c2Vjb25kYXJ5LXRpdGxlPlJlc2Vh
cmNoIGluIERldmVsb3BtZW50YWwgRGlzYWJpbGl0aWVzPC9zZWNvbmRhcnktdGl0bGU+PGFsdC10
aXRsZT5SZXNlYXJjaCBpbiBkZXZlbG9wbWVudGFsIGRpc2FiaWxpdGllczwvYWx0LXRpdGxlPjwv
dGl0bGVzPjxwZXJpb2RpY2FsPjxmdWxsLXRpdGxlPlJlc2VhcmNoIGluIERldmVsb3BtZW50YWwg
RGlzYWJpbGl0aWVzPC9mdWxsLXRpdGxlPjwvcGVyaW9kaWNhbD48YWx0LXBlcmlvZGljYWw+PGZ1
bGwtdGl0bGU+UmVzZWFyY2ggaW4gRGV2ZWxvcG1lbnRhbCBEaXNhYmlsaXRpZXM8L2Z1bGwtdGl0
bGU+PC9hbHQtcGVyaW9kaWNhbD48cGFnZXM+MjM0LTI1NDwvcGFnZXM+PHZvbHVtZT41OTwvdm9s
dW1lPjxlZGl0aW9uPjIwMTYvMDkvMjA8L2VkaXRpb24+PGtleXdvcmRzPjxrZXl3b3JkPkF1dGlz
bSBTcGVjdHJ1bSBEaXNvcmRlci9waHlzaW9wYXRob2xvZ3kvKnBzeWNob2xvZ3k8L2tleXdvcmQ+
PGtleXdvcmQ+Q2FzZS1Db250cm9sIFN0dWRpZXM8L2tleXdvcmQ+PGtleXdvcmQ+Q2hpbGQ8L2tl
eXdvcmQ+PGtleXdvcmQ+SHVtYW5zPC9rZXl3b3JkPjxrZXl3b3JkPipMYW5ndWFnZTwva2V5d29y
ZD48a2V5d29yZD4qTmFycmF0aW9uPC9rZXl3b3JkPjxrZXl3b3JkPipBdXRpc208L2tleXdvcmQ+
PGtleXdvcmQ+KkludGVybmFsIHN0YXRlIGxhbmd1YWdlPC9rZXl3b3JkPjxrZXl3b3JkPipNYWNy
b3N0cnVjdHVyZTwva2V5d29yZD48a2V5d29yZD4qTWV0YS1hbmFseXNpczwva2V5d29yZD48a2V5
d29yZD4qTWljcm9zdHJ1Y3R1cmU8L2tleXdvcmQ+PGtleXdvcmQ+Kk5hcnJhdGl2ZTwva2V5d29y
ZD48L2tleXdvcmRzPjxkYXRlcz48eWVhcj4yMDE2PC95ZWFyPjxwdWItZGF0ZXM+PGRhdGU+RGVj
PC9kYXRlPjwvcHViLWRhdGVzPjwvZGF0ZXM+PGlzYm4+MDg5MS00MjIyPC9pc2JuPjxhY2Nlc3Np
b24tbnVtPjI3NjQzNTcxPC9hY2Nlc3Npb24tbnVtPjx1cmxzPjwvdXJscz48ZWxlY3Ryb25pYy1y
ZXNvdXJjZS1udW0+MTAuMTAxNi9qLnJpZGQuMjAxNi4wOS4wMDc8L2VsZWN0cm9uaWMtcmVzb3Vy
Y2UtbnVtPjxyZW1vdGUtZGF0YWJhc2UtcHJvdmlkZXI+TkxNPC9yZW1vdGUtZGF0YWJhc2UtcHJv
dmlkZXI+PGxhbmd1YWdlPmVuZzwvbGFuZ3VhZ2U+PC9yZWNvcmQ+PC9DaXRlPjxDaXRlPjxBdXRo
b3I+Tm9yYnVyeTwvQXV0aG9yPjxZZWFyPjIwMDM8L1llYXI+PFJlY051bT4xMDA8L1JlY051bT48
cmVjb3JkPjxyZWMtbnVtYmVyPjEwMDwvcmVjLW51bWJlcj48Zm9yZWlnbi1rZXlzPjxrZXkgYXBw
PSJFTiIgZGItaWQ9IjVwcjA5ZGU1ZXJ4ZWE3ZWRhc3ZweGF4cnBmeHM5MnAycmR3MCIgdGltZXN0
YW1wPSIxNDIxNzM5NTkyIj4xMDA8L2tleT48L2ZvcmVpZ24ta2V5cz48cmVmLXR5cGUgbmFtZT0i
Sm91cm5hbCBBcnRpY2xlIj4xNzwvcmVmLXR5cGU+PGNvbnRyaWJ1dG9ycz48YXV0aG9ycz48YXV0
aG9yPk5vcmJ1cnksIENvdXJ0ZW5heSBGcmF6aWVyPC9hdXRob3I+PGF1dGhvcj5CaXNob3AsIERv
cm90aHkgVi4gTS48L2F1dGhvcj48L2F1dGhvcnM+PC9jb250cmlidXRvcnM+PGF1dGgtYWRkcmVz
cz5PeGZvcmQgU3R1ZHkgb2YgQ2hpbGRyZW4mYXBvcztzIENvbW11bmljYXRpb24gSW1wYWlybWVu
dHMsIE94Zm9yZCwgVW5pdGVkIEtpbmdkb20gY291cnRlbmF5Lm5vcmJ1cnlAcHN5Lm94LmFjLnVr
OyBOb3JidXJ5LCBDb3VydGVuYXkgRnJhemllcixTb3V0aCBQYXJrcyBSb2FkLE94Zm9yZCxVbml0
ZWQgS2luZ2RvbSxPWDEgM1VELERlcGFydG1lbnQgb2YgRXhwZXJpbWVudGFsIFBzeWNob2xvZ3ks
IFVuaXZlcnNpdHkgb2YgT3hmb3JkLGNvdXJ0ZW5heS5ub3JidXJ5QHBzeS5veC5hYy51azwvYXV0
aC1hZGRyZXNzPjx0aXRsZXM+PHRpdGxlPk5hcnJhdGl2ZSBza2lsbHMgb2YgY2hpbGRyZW4gd2l0
aCBjb21tdW5pY2F0aW9uIGltcGFpcm1lbnRzPC90aXRsZT48c2Vjb25kYXJ5LXRpdGxlPkludGVy
bmF0aW9uYWwgSm91cm5hbCBvZiBMYW5ndWFnZSAmYW1wOyBDb21tdW5pY2F0aW9uIERpc29yZGVy
czwvc2Vjb25kYXJ5LXRpdGxlPjwvdGl0bGVzPjxwZXJpb2RpY2FsPjxmdWxsLXRpdGxlPkludGVy
bmF0aW9uYWwgSm91cm5hbCBvZiBMYW5ndWFnZSAmYW1wOyBDb21tdW5pY2F0aW9uIERpc29yZGVy
czwvZnVsbC10aXRsZT48L3BlcmlvZGljYWw+PHBhZ2VzPjI4Ny0zMTM8L3BhZ2VzPjx2b2x1bWU+
Mzg8L3ZvbHVtZT48bnVtYmVyPjM8L251bWJlcj48a2V5d29yZHM+PGtleXdvcmQ+Y29tbXVuaWNh
dGlvbiBpbXBhaXJtZW50czwva2V5d29yZD48a2V5d29yZD5zcGVjaWZpYyBsYW5ndWFnZSBpbXBh
aXJtZW50PC9rZXl3b3JkPjxrZXl3b3JkPmF1dGlzdGljIHNwZWN0cnVtIGRpc29yZGVyczwva2V5
d29yZD48a2V5d29yZD5uYXJyYXRpdmUgY29tcGV0ZW5jZTwva2V5d29yZD48a2V5d29yZD5wcmFn
bWF0aWMgY29tcGV0ZW5jZTwva2V5d29yZD48a2V5d29yZD5zdHJ1Y3R1cmFsIGxhbmd1YWdlIGFi
aWxpdHk8L2tleXdvcmQ+PGtleXdvcmQ+Y2hpbGRyZW48L2tleXdvcmQ+PGtleXdvcmQ+SHVtYW48
L2tleXdvcmQ+PGtleXdvcmQ+TWFsZTwva2V5d29yZD48a2V5d29yZD5GZW1hbGU8L2tleXdvcmQ+
PGtleXdvcmQ+Q2hpbGRob29kIChiaXJ0aC0xMiB5cnMpPC9rZXl3b3JkPjxrZXl3b3JkPlByZXNj
aG9vbCBBZ2UgKDItNSB5cnMpPC9rZXl3b3JkPjxrZXl3b3JkPlNjaG9vbCBBZ2UgKDYtMTIgeXJz
KTwva2V5d29yZD48a2V5d29yZD5FbXBpcmljYWwgU3R1ZHk8L2tleXdvcmQ+PGtleXdvcmQ+Q29n
bml0aXZlIEFiaWxpdHk8L2tleXdvcmQ+PGtleXdvcmQ+TGFuZ3VhZ2UgRGV2ZWxvcG1lbnQ8L2tl
eXdvcmQ+PGtleXdvcmQ+TGFuZ3VhZ2UgRGlzb3JkZXJzPC9rZXl3b3JkPjxrZXl3b3JkPk5hcnJh
dGl2ZXM8L2tleXdvcmQ+PGtleXdvcmQ+QXV0aXNtPC9rZXl3b3JkPjxrZXl3b3JkPlByYWdtYXRp
Y3M8L2tleXdvcmQ+PGtleXdvcmQ+Q29tbXVuaWNhdGlvbiBEaXNvcmRlcnM8L2tleXdvcmQ+PGtl
eXdvcmQ+VW5pdGVkIEtpbmdkb208L2tleXdvcmQ+PGtleXdvcmQ+YXJ0aWNsZTwva2V5d29yZD48
a2V5d29yZD4zMjUwOkRldmVsb3BtZW50YWwgRGlzb3JkZXJzICZhbXA7IEF1dGlzbTwva2V5d29y
ZD48L2tleXdvcmRzPjxkYXRlcz48eWVhcj4yMDAzPC95ZWFyPjxwdWItZGF0ZXM+PGRhdGU+MjAx
NC0xMS0yNzwvZGF0ZT48L3B1Yi1kYXRlcz48L2RhdGVzPjxwdWJsaXNoZXI+VGF5bG9yICZhbXA7
IEZyYW5jaXMgSW5mb3JtYSBIZWFsdGhjYXJlIFdpbGV5LUJsYWNrd2VsbCBQdWJsaXNoaW5nIEx0
ZC48L3B1Ymxpc2hlcj48aXNibj4xMzY4LTI4MjIsIDEzNjgtMjgyMjwvaXNibj48YWNjZXNzaW9u
LW51bT42MjAxMjM0MTg7IDIwMDMtMDYyOTItMDA1PC9hY2Nlc3Npb24tbnVtPjx1cmxzPjxyZWxh
dGVkLXVybHM+PHVybD5odHRwOi8vc2VhcmNoLnByb3F1ZXN0LmNvbS9kb2N2aWV3LzYyMDEyMzQx
OD9hY2NvdW50aWQ9MTQ0Njg8L3VybD48dXJsPmh0dHA6Ly93eDdjZjd6cDJoLnNlYXJjaC5zZXJp
YWxzc29sdXRpb25zLmNvbS8/Y3R4X3Zlcj1aMzkuODgtMjAwNCZhbXA7Y3R4X2VuYz1pbmZvOm9m
aS9lbmM6VVRGLTgmYW1wO3Jmcl9pZD1pbmZvOnNpZC9Qcm9RJTNBcHN5Y2luZm8mYW1wO3JmdF92
YWxfZm10PWluZm86b2ZpL2ZtdDprZXY6bXR4OmpvdXJuYWwmYW1wO3JmdC5nZW5yZT1hcnRpY2xl
JmFtcDtyZnQuanRpdGxlPUludGVybmF0aW9uYWwrSm91cm5hbCtvZitMYW5ndWFnZSslMjYrQ29t
bXVuaWNhdGlvbitEaXNvcmRlcnMmYW1wO3JmdC5hdGl0bGU9TmFycmF0aXZlK3NraWxscytvZitj
aGlsZHJlbit3aXRoK2NvbW11bmljYXRpb24raW1wYWlybWVudHMuJmFtcDtyZnQuYXU9Tm9yYnVy
eSUyQytDb3VydGVuYXkrRnJhemllciUzQkJpc2hvcCUyQytEb3JvdGh5K1YuK00uJmFtcDtyZnQu
YXVsYXN0PU5vcmJ1cnkmYW1wO3JmdC5hdWZpcnN0PUNvdXJ0ZW5heSZhbXA7cmZ0LmRhdGU9MjAw
My0wNy0wMSZhbXA7cmZ0LnZvbHVtZT0zOCZhbXA7cmZ0Lmlzc3VlPTMmYW1wO3JmdC5zcGFnZT0y
ODcmYW1wO3JmdC5pc2JuPSZhbXA7cmZ0LmJ0aXRsZT0mYW1wO3JmdC50aXRsZT1JbnRlcm5hdGlv
bmFsK0pvdXJuYWwrb2YrTGFuZ3VhZ2UrJTI2K0NvbW11bmljYXRpb24rRGlzb3JkZXJzJmFtcDty
ZnQuaXNzbj0xMzY4MjgyMiZhbXA7cmZ0X2lkPWluZm86ZG9pLzEwLjEwODAlMkYxMzY4MjAzMTAw
MDAxMDgxMzM8L3VybD48L3JlbGF0ZWQtdXJscz48L3VybHM+PGVsZWN0cm9uaWMtcmVzb3VyY2Ut
bnVtPmh0dHA6Ly9keC5kb2kub3JnLzEwLjEwODAvMTM2ODIwMzEwMDAwMTA4MTMzPC9lbGVjdHJv
bmljLXJlc291cmNlLW51bT48cmVtb3RlLWRhdGFiYXNlLW5hbWU+UHN5Y0lORk88L3JlbW90ZS1k
YXRhYmFzZS1uYW1lPjxsYW5ndWFnZT5FbmdsaXNoPC9sYW5ndWFnZT48L3JlY29yZD48L0NpdGU+
PC9FbmROb3RlPn==
</w:fldData>
              </w:fldChar>
            </w:r>
            <w:r w:rsidRPr="00170D94">
              <w:instrText xml:space="preserve"> ADDIN EN.CITE.DATA </w:instrText>
            </w:r>
            <w:r w:rsidRPr="00170D94">
              <w:fldChar w:fldCharType="end"/>
            </w:r>
            <w:r w:rsidRPr="00170D94">
              <w:fldChar w:fldCharType="separate"/>
            </w:r>
            <w:r w:rsidRPr="00170D94">
              <w:rPr>
                <w:noProof/>
              </w:rPr>
              <w:t>(Baixauli et al., 2016; Norbury &amp; Bishop, 2003)</w:t>
            </w:r>
            <w:r w:rsidRPr="00170D94">
              <w:fldChar w:fldCharType="end"/>
            </w:r>
            <w:r w:rsidRPr="00170D94">
              <w:t>.</w:t>
            </w:r>
            <w:r w:rsidR="00FF5711" w:rsidRPr="00170D94">
              <w:t xml:space="preserve"> </w:t>
            </w:r>
            <w:r w:rsidR="00F14BA9" w:rsidRPr="00170D94">
              <w:t xml:space="preserve">Operationalized as adequate </w:t>
            </w:r>
            <w:r w:rsidR="00FF5711" w:rsidRPr="00170D94">
              <w:t>description of the story’s beginning, middle, and end</w:t>
            </w:r>
            <w:r w:rsidR="00F14BA9" w:rsidRPr="00170D94">
              <w:t xml:space="preserve"> </w:t>
            </w:r>
            <w:r w:rsidR="00F14BA9" w:rsidRPr="00170D94">
              <w:fldChar w:fldCharType="begin">
                <w:fldData xml:space="preserve">PEVuZE5vdGU+PENpdGU+PEF1dGhvcj5Ob3JidXJ5PC9BdXRob3I+PFllYXI+MjAwMzwvWWVhcj48
UmVjTnVtPjEwMDwvUmVjTnVtPjxEaXNwbGF5VGV4dD4oTm9yYnVyeSAmYW1wOyBCaXNob3AsIDIw
MDMpPC9EaXNwbGF5VGV4dD48cmVjb3JkPjxyZWMtbnVtYmVyPjEwMDwvcmVjLW51bWJlcj48Zm9y
ZWlnbi1rZXlzPjxrZXkgYXBwPSJFTiIgZGItaWQ9IjVwcjA5ZGU1ZXJ4ZWE3ZWRhc3ZweGF4cnBm
eHM5MnAycmR3MCIgdGltZXN0YW1wPSIxNDIxNzM5NTkyIj4xMDA8L2tleT48L2ZvcmVpZ24ta2V5
cz48cmVmLXR5cGUgbmFtZT0iSm91cm5hbCBBcnRpY2xlIj4xNzwvcmVmLXR5cGU+PGNvbnRyaWJ1
dG9ycz48YXV0aG9ycz48YXV0aG9yPk5vcmJ1cnksIENvdXJ0ZW5heSBGcmF6aWVyPC9hdXRob3I+
PGF1dGhvcj5CaXNob3AsIERvcm90aHkgVi4gTS48L2F1dGhvcj48L2F1dGhvcnM+PC9jb250cmli
dXRvcnM+PGF1dGgtYWRkcmVzcz5PeGZvcmQgU3R1ZHkgb2YgQ2hpbGRyZW4mYXBvcztzIENvbW11
bmljYXRpb24gSW1wYWlybWVudHMsIE94Zm9yZCwgVW5pdGVkIEtpbmdkb20gY291cnRlbmF5Lm5v
cmJ1cnlAcHN5Lm94LmFjLnVrOyBOb3JidXJ5LCBDb3VydGVuYXkgRnJhemllcixTb3V0aCBQYXJr
cyBSb2FkLE94Zm9yZCxVbml0ZWQgS2luZ2RvbSxPWDEgM1VELERlcGFydG1lbnQgb2YgRXhwZXJp
bWVudGFsIFBzeWNob2xvZ3ksIFVuaXZlcnNpdHkgb2YgT3hmb3JkLGNvdXJ0ZW5heS5ub3JidXJ5
QHBzeS5veC5hYy51azwvYXV0aC1hZGRyZXNzPjx0aXRsZXM+PHRpdGxlPk5hcnJhdGl2ZSBza2ls
bHMgb2YgY2hpbGRyZW4gd2l0aCBjb21tdW5pY2F0aW9uIGltcGFpcm1lbnRzPC90aXRsZT48c2Vj
b25kYXJ5LXRpdGxlPkludGVybmF0aW9uYWwgSm91cm5hbCBvZiBMYW5ndWFnZSAmYW1wOyBDb21t
dW5pY2F0aW9uIERpc29yZGVyczwvc2Vjb25kYXJ5LXRpdGxlPjwvdGl0bGVzPjxwZXJpb2RpY2Fs
PjxmdWxsLXRpdGxlPkludGVybmF0aW9uYWwgSm91cm5hbCBvZiBMYW5ndWFnZSAmYW1wOyBDb21t
dW5pY2F0aW9uIERpc29yZGVyczwvZnVsbC10aXRsZT48L3BlcmlvZGljYWw+PHBhZ2VzPjI4Ny0z
MTM8L3BhZ2VzPjx2b2x1bWU+Mzg8L3ZvbHVtZT48bnVtYmVyPjM8L251bWJlcj48a2V5d29yZHM+
PGtleXdvcmQ+Y29tbXVuaWNhdGlvbiBpbXBhaXJtZW50czwva2V5d29yZD48a2V5d29yZD5zcGVj
aWZpYyBsYW5ndWFnZSBpbXBhaXJtZW50PC9rZXl3b3JkPjxrZXl3b3JkPmF1dGlzdGljIHNwZWN0
cnVtIGRpc29yZGVyczwva2V5d29yZD48a2V5d29yZD5uYXJyYXRpdmUgY29tcGV0ZW5jZTwva2V5
d29yZD48a2V5d29yZD5wcmFnbWF0aWMgY29tcGV0ZW5jZTwva2V5d29yZD48a2V5d29yZD5zdHJ1
Y3R1cmFsIGxhbmd1YWdlIGFiaWxpdHk8L2tleXdvcmQ+PGtleXdvcmQ+Y2hpbGRyZW48L2tleXdv
cmQ+PGtleXdvcmQ+SHVtYW48L2tleXdvcmQ+PGtleXdvcmQ+TWFsZTwva2V5d29yZD48a2V5d29y
ZD5GZW1hbGU8L2tleXdvcmQ+PGtleXdvcmQ+Q2hpbGRob29kIChiaXJ0aC0xMiB5cnMpPC9rZXl3
b3JkPjxrZXl3b3JkPlByZXNjaG9vbCBBZ2UgKDItNSB5cnMpPC9rZXl3b3JkPjxrZXl3b3JkPlNj
aG9vbCBBZ2UgKDYtMTIgeXJzKTwva2V5d29yZD48a2V5d29yZD5FbXBpcmljYWwgU3R1ZHk8L2tl
eXdvcmQ+PGtleXdvcmQ+Q29nbml0aXZlIEFiaWxpdHk8L2tleXdvcmQ+PGtleXdvcmQ+TGFuZ3Vh
Z2UgRGV2ZWxvcG1lbnQ8L2tleXdvcmQ+PGtleXdvcmQ+TGFuZ3VhZ2UgRGlzb3JkZXJzPC9rZXl3
b3JkPjxrZXl3b3JkPk5hcnJhdGl2ZXM8L2tleXdvcmQ+PGtleXdvcmQ+QXV0aXNtPC9rZXl3b3Jk
PjxrZXl3b3JkPlByYWdtYXRpY3M8L2tleXdvcmQ+PGtleXdvcmQ+Q29tbXVuaWNhdGlvbiBEaXNv
cmRlcnM8L2tleXdvcmQ+PGtleXdvcmQ+VW5pdGVkIEtpbmdkb208L2tleXdvcmQ+PGtleXdvcmQ+
YXJ0aWNsZTwva2V5d29yZD48a2V5d29yZD4zMjUwOkRldmVsb3BtZW50YWwgRGlzb3JkZXJzICZh
bXA7IEF1dGlzbTwva2V5d29yZD48L2tleXdvcmRzPjxkYXRlcz48eWVhcj4yMDAzPC95ZWFyPjxw
dWItZGF0ZXM+PGRhdGU+MjAxNC0xMS0yNzwvZGF0ZT48L3B1Yi1kYXRlcz48L2RhdGVzPjxwdWJs
aXNoZXI+VGF5bG9yICZhbXA7IEZyYW5jaXMgSW5mb3JtYSBIZWFsdGhjYXJlIFdpbGV5LUJsYWNr
d2VsbCBQdWJsaXNoaW5nIEx0ZC48L3B1Ymxpc2hlcj48aXNibj4xMzY4LTI4MjIsIDEzNjgtMjgy
MjwvaXNibj48YWNjZXNzaW9uLW51bT42MjAxMjM0MTg7IDIwMDMtMDYyOTItMDA1PC9hY2Nlc3Np
b24tbnVtPjx1cmxzPjxyZWxhdGVkLXVybHM+PHVybD5odHRwOi8vc2VhcmNoLnByb3F1ZXN0LmNv
bS9kb2N2aWV3LzYyMDEyMzQxOD9hY2NvdW50aWQ9MTQ0Njg8L3VybD48dXJsPmh0dHA6Ly93eDdj
Zjd6cDJoLnNlYXJjaC5zZXJpYWxzc29sdXRpb25zLmNvbS8/Y3R4X3Zlcj1aMzkuODgtMjAwNCZh
bXA7Y3R4X2VuYz1pbmZvOm9maS9lbmM6VVRGLTgmYW1wO3Jmcl9pZD1pbmZvOnNpZC9Qcm9RJTNB
cHN5Y2luZm8mYW1wO3JmdF92YWxfZm10PWluZm86b2ZpL2ZtdDprZXY6bXR4OmpvdXJuYWwmYW1w
O3JmdC5nZW5yZT1hcnRpY2xlJmFtcDtyZnQuanRpdGxlPUludGVybmF0aW9uYWwrSm91cm5hbCtv
ZitMYW5ndWFnZSslMjYrQ29tbXVuaWNhdGlvbitEaXNvcmRlcnMmYW1wO3JmdC5hdGl0bGU9TmFy
cmF0aXZlK3NraWxscytvZitjaGlsZHJlbit3aXRoK2NvbW11bmljYXRpb24raW1wYWlybWVudHMu
JmFtcDtyZnQuYXU9Tm9yYnVyeSUyQytDb3VydGVuYXkrRnJhemllciUzQkJpc2hvcCUyQytEb3Jv
dGh5K1YuK00uJmFtcDtyZnQuYXVsYXN0PU5vcmJ1cnkmYW1wO3JmdC5hdWZpcnN0PUNvdXJ0ZW5h
eSZhbXA7cmZ0LmRhdGU9MjAwMy0wNy0wMSZhbXA7cmZ0LnZvbHVtZT0zOCZhbXA7cmZ0Lmlzc3Vl
PTMmYW1wO3JmdC5zcGFnZT0yODcmYW1wO3JmdC5pc2JuPSZhbXA7cmZ0LmJ0aXRsZT0mYW1wO3Jm
dC50aXRsZT1JbnRlcm5hdGlvbmFsK0pvdXJuYWwrb2YrTGFuZ3VhZ2UrJTI2K0NvbW11bmljYXRp
b24rRGlzb3JkZXJzJmFtcDtyZnQuaXNzbj0xMzY4MjgyMiZhbXA7cmZ0X2lkPWluZm86ZG9pLzEw
LjEwODAlMkYxMzY4MjAzMTAwMDAxMDgxMzM8L3VybD48L3JlbGF0ZWQtdXJscz48L3VybHM+PGVs
ZWN0cm9uaWMtcmVzb3VyY2UtbnVtPmh0dHA6Ly9keC5kb2kub3JnLzEwLjEwODAvMTM2ODIwMzEw
MDAwMTA4MTMzPC9lbGVjdHJvbmljLXJlc291cmNlLW51bT48cmVtb3RlLWRhdGFiYXNlLW5hbWU+
UHN5Y0lORk88L3JlbW90ZS1kYXRhYmFzZS1uYW1lPjxsYW5ndWFnZT5FbmdsaXNoPC9sYW5ndWFn
ZT48L3JlY29yZD48L0NpdGU+PC9FbmROb3RlPn==
</w:fldData>
              </w:fldChar>
            </w:r>
            <w:r w:rsidR="00F14BA9" w:rsidRPr="00170D94">
              <w:instrText xml:space="preserve"> ADDIN EN.CITE </w:instrText>
            </w:r>
            <w:r w:rsidR="00F14BA9" w:rsidRPr="00170D94">
              <w:fldChar w:fldCharType="begin">
                <w:fldData xml:space="preserve">PEVuZE5vdGU+PENpdGU+PEF1dGhvcj5Ob3JidXJ5PC9BdXRob3I+PFllYXI+MjAwMzwvWWVhcj48
UmVjTnVtPjEwMDwvUmVjTnVtPjxEaXNwbGF5VGV4dD4oTm9yYnVyeSAmYW1wOyBCaXNob3AsIDIw
MDMpPC9EaXNwbGF5VGV4dD48cmVjb3JkPjxyZWMtbnVtYmVyPjEwMDwvcmVjLW51bWJlcj48Zm9y
ZWlnbi1rZXlzPjxrZXkgYXBwPSJFTiIgZGItaWQ9IjVwcjA5ZGU1ZXJ4ZWE3ZWRhc3ZweGF4cnBm
eHM5MnAycmR3MCIgdGltZXN0YW1wPSIxNDIxNzM5NTkyIj4xMDA8L2tleT48L2ZvcmVpZ24ta2V5
cz48cmVmLXR5cGUgbmFtZT0iSm91cm5hbCBBcnRpY2xlIj4xNzwvcmVmLXR5cGU+PGNvbnRyaWJ1
dG9ycz48YXV0aG9ycz48YXV0aG9yPk5vcmJ1cnksIENvdXJ0ZW5heSBGcmF6aWVyPC9hdXRob3I+
PGF1dGhvcj5CaXNob3AsIERvcm90aHkgVi4gTS48L2F1dGhvcj48L2F1dGhvcnM+PC9jb250cmli
dXRvcnM+PGF1dGgtYWRkcmVzcz5PeGZvcmQgU3R1ZHkgb2YgQ2hpbGRyZW4mYXBvcztzIENvbW11
bmljYXRpb24gSW1wYWlybWVudHMsIE94Zm9yZCwgVW5pdGVkIEtpbmdkb20gY291cnRlbmF5Lm5v
cmJ1cnlAcHN5Lm94LmFjLnVrOyBOb3JidXJ5LCBDb3VydGVuYXkgRnJhemllcixTb3V0aCBQYXJr
cyBSb2FkLE94Zm9yZCxVbml0ZWQgS2luZ2RvbSxPWDEgM1VELERlcGFydG1lbnQgb2YgRXhwZXJp
bWVudGFsIFBzeWNob2xvZ3ksIFVuaXZlcnNpdHkgb2YgT3hmb3JkLGNvdXJ0ZW5heS5ub3JidXJ5
QHBzeS5veC5hYy51azwvYXV0aC1hZGRyZXNzPjx0aXRsZXM+PHRpdGxlPk5hcnJhdGl2ZSBza2ls
bHMgb2YgY2hpbGRyZW4gd2l0aCBjb21tdW5pY2F0aW9uIGltcGFpcm1lbnRzPC90aXRsZT48c2Vj
b25kYXJ5LXRpdGxlPkludGVybmF0aW9uYWwgSm91cm5hbCBvZiBMYW5ndWFnZSAmYW1wOyBDb21t
dW5pY2F0aW9uIERpc29yZGVyczwvc2Vjb25kYXJ5LXRpdGxlPjwvdGl0bGVzPjxwZXJpb2RpY2Fs
PjxmdWxsLXRpdGxlPkludGVybmF0aW9uYWwgSm91cm5hbCBvZiBMYW5ndWFnZSAmYW1wOyBDb21t
dW5pY2F0aW9uIERpc29yZGVyczwvZnVsbC10aXRsZT48L3BlcmlvZGljYWw+PHBhZ2VzPjI4Ny0z
MTM8L3BhZ2VzPjx2b2x1bWU+Mzg8L3ZvbHVtZT48bnVtYmVyPjM8L251bWJlcj48a2V5d29yZHM+
PGtleXdvcmQ+Y29tbXVuaWNhdGlvbiBpbXBhaXJtZW50czwva2V5d29yZD48a2V5d29yZD5zcGVj
aWZpYyBsYW5ndWFnZSBpbXBhaXJtZW50PC9rZXl3b3JkPjxrZXl3b3JkPmF1dGlzdGljIHNwZWN0
cnVtIGRpc29yZGVyczwva2V5d29yZD48a2V5d29yZD5uYXJyYXRpdmUgY29tcGV0ZW5jZTwva2V5
d29yZD48a2V5d29yZD5wcmFnbWF0aWMgY29tcGV0ZW5jZTwva2V5d29yZD48a2V5d29yZD5zdHJ1
Y3R1cmFsIGxhbmd1YWdlIGFiaWxpdHk8L2tleXdvcmQ+PGtleXdvcmQ+Y2hpbGRyZW48L2tleXdv
cmQ+PGtleXdvcmQ+SHVtYW48L2tleXdvcmQ+PGtleXdvcmQ+TWFsZTwva2V5d29yZD48a2V5d29y
ZD5GZW1hbGU8L2tleXdvcmQ+PGtleXdvcmQ+Q2hpbGRob29kIChiaXJ0aC0xMiB5cnMpPC9rZXl3
b3JkPjxrZXl3b3JkPlByZXNjaG9vbCBBZ2UgKDItNSB5cnMpPC9rZXl3b3JkPjxrZXl3b3JkPlNj
aG9vbCBBZ2UgKDYtMTIgeXJzKTwva2V5d29yZD48a2V5d29yZD5FbXBpcmljYWwgU3R1ZHk8L2tl
eXdvcmQ+PGtleXdvcmQ+Q29nbml0aXZlIEFiaWxpdHk8L2tleXdvcmQ+PGtleXdvcmQ+TGFuZ3Vh
Z2UgRGV2ZWxvcG1lbnQ8L2tleXdvcmQ+PGtleXdvcmQ+TGFuZ3VhZ2UgRGlzb3JkZXJzPC9rZXl3
b3JkPjxrZXl3b3JkPk5hcnJhdGl2ZXM8L2tleXdvcmQ+PGtleXdvcmQ+QXV0aXNtPC9rZXl3b3Jk
PjxrZXl3b3JkPlByYWdtYXRpY3M8L2tleXdvcmQ+PGtleXdvcmQ+Q29tbXVuaWNhdGlvbiBEaXNv
cmRlcnM8L2tleXdvcmQ+PGtleXdvcmQ+VW5pdGVkIEtpbmdkb208L2tleXdvcmQ+PGtleXdvcmQ+
YXJ0aWNsZTwva2V5d29yZD48a2V5d29yZD4zMjUwOkRldmVsb3BtZW50YWwgRGlzb3JkZXJzICZh
bXA7IEF1dGlzbTwva2V5d29yZD48L2tleXdvcmRzPjxkYXRlcz48eWVhcj4yMDAzPC95ZWFyPjxw
dWItZGF0ZXM+PGRhdGU+MjAxNC0xMS0yNzwvZGF0ZT48L3B1Yi1kYXRlcz48L2RhdGVzPjxwdWJs
aXNoZXI+VGF5bG9yICZhbXA7IEZyYW5jaXMgSW5mb3JtYSBIZWFsdGhjYXJlIFdpbGV5LUJsYWNr
d2VsbCBQdWJsaXNoaW5nIEx0ZC48L3B1Ymxpc2hlcj48aXNibj4xMzY4LTI4MjIsIDEzNjgtMjgy
MjwvaXNibj48YWNjZXNzaW9uLW51bT42MjAxMjM0MTg7IDIwMDMtMDYyOTItMDA1PC9hY2Nlc3Np
b24tbnVtPjx1cmxzPjxyZWxhdGVkLXVybHM+PHVybD5odHRwOi8vc2VhcmNoLnByb3F1ZXN0LmNv
bS9kb2N2aWV3LzYyMDEyMzQxOD9hY2NvdW50aWQ9MTQ0Njg8L3VybD48dXJsPmh0dHA6Ly93eDdj
Zjd6cDJoLnNlYXJjaC5zZXJpYWxzc29sdXRpb25zLmNvbS8/Y3R4X3Zlcj1aMzkuODgtMjAwNCZh
bXA7Y3R4X2VuYz1pbmZvOm9maS9lbmM6VVRGLTgmYW1wO3Jmcl9pZD1pbmZvOnNpZC9Qcm9RJTNB
cHN5Y2luZm8mYW1wO3JmdF92YWxfZm10PWluZm86b2ZpL2ZtdDprZXY6bXR4OmpvdXJuYWwmYW1w
O3JmdC5nZW5yZT1hcnRpY2xlJmFtcDtyZnQuanRpdGxlPUludGVybmF0aW9uYWwrSm91cm5hbCtv
ZitMYW5ndWFnZSslMjYrQ29tbXVuaWNhdGlvbitEaXNvcmRlcnMmYW1wO3JmdC5hdGl0bGU9TmFy
cmF0aXZlK3NraWxscytvZitjaGlsZHJlbit3aXRoK2NvbW11bmljYXRpb24raW1wYWlybWVudHMu
JmFtcDtyZnQuYXU9Tm9yYnVyeSUyQytDb3VydGVuYXkrRnJhemllciUzQkJpc2hvcCUyQytEb3Jv
dGh5K1YuK00uJmFtcDtyZnQuYXVsYXN0PU5vcmJ1cnkmYW1wO3JmdC5hdWZpcnN0PUNvdXJ0ZW5h
eSZhbXA7cmZ0LmRhdGU9MjAwMy0wNy0wMSZhbXA7cmZ0LnZvbHVtZT0zOCZhbXA7cmZ0Lmlzc3Vl
PTMmYW1wO3JmdC5zcGFnZT0yODcmYW1wO3JmdC5pc2JuPSZhbXA7cmZ0LmJ0aXRsZT0mYW1wO3Jm
dC50aXRsZT1JbnRlcm5hdGlvbmFsK0pvdXJuYWwrb2YrTGFuZ3VhZ2UrJTI2K0NvbW11bmljYXRp
b24rRGlzb3JkZXJzJmFtcDtyZnQuaXNzbj0xMzY4MjgyMiZhbXA7cmZ0X2lkPWluZm86ZG9pLzEw
LjEwODAlMkYxMzY4MjAzMTAwMDAxMDgxMzM8L3VybD48L3JlbGF0ZWQtdXJscz48L3VybHM+PGVs
ZWN0cm9uaWMtcmVzb3VyY2UtbnVtPmh0dHA6Ly9keC5kb2kub3JnLzEwLjEwODAvMTM2ODIwMzEw
MDAwMTA4MTMzPC9lbGVjdHJvbmljLXJlc291cmNlLW51bT48cmVtb3RlLWRhdGFiYXNlLW5hbWU+
UHN5Y0lORk88L3JlbW90ZS1kYXRhYmFzZS1uYW1lPjxsYW5ndWFnZT5FbmdsaXNoPC9sYW5ndWFn
ZT48L3JlY29yZD48L0NpdGU+PC9FbmROb3RlPn==
</w:fldData>
              </w:fldChar>
            </w:r>
            <w:r w:rsidR="00F14BA9" w:rsidRPr="00170D94">
              <w:instrText xml:space="preserve"> ADDIN EN.CITE.DATA </w:instrText>
            </w:r>
            <w:r w:rsidR="00F14BA9" w:rsidRPr="00170D94">
              <w:fldChar w:fldCharType="end"/>
            </w:r>
            <w:r w:rsidR="00F14BA9" w:rsidRPr="00170D94">
              <w:fldChar w:fldCharType="separate"/>
            </w:r>
            <w:r w:rsidR="00F14BA9" w:rsidRPr="00170D94">
              <w:rPr>
                <w:noProof/>
              </w:rPr>
              <w:t>(Norbury &amp; Bishop, 2003)</w:t>
            </w:r>
            <w:r w:rsidR="00F14BA9" w:rsidRPr="00170D94">
              <w:fldChar w:fldCharType="end"/>
            </w:r>
            <w:r w:rsidR="00F14BA9" w:rsidRPr="00170D94">
              <w:t>.</w:t>
            </w:r>
          </w:p>
        </w:tc>
        <w:tc>
          <w:tcPr>
            <w:tcW w:w="3780" w:type="dxa"/>
          </w:tcPr>
          <w:p w14:paraId="15753451" w14:textId="3F0EE3EF" w:rsidR="00723654" w:rsidRPr="00170D94" w:rsidRDefault="00EA4149" w:rsidP="00513B3D">
            <w:pPr>
              <w:jc w:val="left"/>
            </w:pPr>
            <w:r w:rsidRPr="00170D94">
              <w:rPr>
                <w:i/>
                <w:iCs/>
              </w:rPr>
              <w:t>Beginning</w:t>
            </w:r>
            <w:r w:rsidR="001E03FE" w:rsidRPr="00170D94">
              <w:t xml:space="preserve">: 2 points </w:t>
            </w:r>
            <w:r w:rsidR="00F14BA9" w:rsidRPr="00170D94">
              <w:t>awarded if the story included</w:t>
            </w:r>
            <w:r w:rsidRPr="00170D94">
              <w:t xml:space="preserve"> that the frog ran away</w:t>
            </w:r>
            <w:r w:rsidR="007C12E5" w:rsidRPr="00170D94">
              <w:t>,</w:t>
            </w:r>
            <w:r w:rsidRPr="00170D94">
              <w:t xml:space="preserve"> </w:t>
            </w:r>
            <w:r w:rsidR="00287662" w:rsidRPr="00170D94">
              <w:t>and</w:t>
            </w:r>
            <w:r w:rsidRPr="00170D94">
              <w:t xml:space="preserve"> the boy look</w:t>
            </w:r>
            <w:r w:rsidR="00287662" w:rsidRPr="00170D94">
              <w:t>ed</w:t>
            </w:r>
            <w:r w:rsidRPr="00170D94">
              <w:t xml:space="preserve"> for the frog in his room</w:t>
            </w:r>
            <w:r w:rsidR="007C12E5" w:rsidRPr="00170D94">
              <w:t>,</w:t>
            </w:r>
            <w:r w:rsidRPr="00170D94">
              <w:t xml:space="preserve"> 1 point if only one of these </w:t>
            </w:r>
            <w:r w:rsidR="00F14BA9" w:rsidRPr="00170D94">
              <w:t xml:space="preserve">aspects were </w:t>
            </w:r>
            <w:r w:rsidR="00287662" w:rsidRPr="00170D94">
              <w:t>included in the story</w:t>
            </w:r>
            <w:r w:rsidR="008C74FD" w:rsidRPr="00170D94">
              <w:t>,</w:t>
            </w:r>
            <w:r w:rsidRPr="00170D94">
              <w:t xml:space="preserve"> and 0 if none of the</w:t>
            </w:r>
            <w:r w:rsidR="00F14BA9" w:rsidRPr="00170D94">
              <w:t>m were</w:t>
            </w:r>
            <w:r w:rsidR="00871972" w:rsidRPr="00170D94">
              <w:t xml:space="preserve"> included</w:t>
            </w:r>
            <w:r w:rsidRPr="00170D94">
              <w:t xml:space="preserve">. </w:t>
            </w:r>
          </w:p>
          <w:p w14:paraId="4EDEC78A" w14:textId="37EA0D9E" w:rsidR="00723654" w:rsidRPr="00170D94" w:rsidRDefault="00EA4149" w:rsidP="00513B3D">
            <w:pPr>
              <w:jc w:val="left"/>
            </w:pPr>
            <w:r w:rsidRPr="00170D94">
              <w:rPr>
                <w:i/>
                <w:iCs/>
              </w:rPr>
              <w:t>Middle</w:t>
            </w:r>
            <w:r w:rsidR="00EB7DF8" w:rsidRPr="00170D94">
              <w:t>: 2 points</w:t>
            </w:r>
            <w:r w:rsidRPr="00170D94">
              <w:t xml:space="preserve"> awarded if the story</w:t>
            </w:r>
            <w:r w:rsidR="00170D94">
              <w:t xml:space="preserve"> included that the boy engaged in</w:t>
            </w:r>
            <w:r w:rsidRPr="00170D94">
              <w:t xml:space="preserve"> at least three separate attempts to find the f</w:t>
            </w:r>
            <w:r w:rsidR="00F14BA9" w:rsidRPr="00170D94">
              <w:t>rog, 1 point if 1-2 attempts were</w:t>
            </w:r>
            <w:r w:rsidRPr="00170D94">
              <w:t xml:space="preserve"> </w:t>
            </w:r>
            <w:r w:rsidR="008C74FD" w:rsidRPr="00170D94">
              <w:t>made</w:t>
            </w:r>
            <w:r w:rsidRPr="00170D94">
              <w:t>, and 0 points if no attempts</w:t>
            </w:r>
            <w:r w:rsidR="008C74FD" w:rsidRPr="00170D94">
              <w:t xml:space="preserve"> were made</w:t>
            </w:r>
            <w:r w:rsidRPr="00170D94">
              <w:t xml:space="preserve">. </w:t>
            </w:r>
          </w:p>
          <w:p w14:paraId="4BBECF06" w14:textId="0006E75A" w:rsidR="00723654" w:rsidRPr="00170D94" w:rsidRDefault="00EA4149" w:rsidP="007222B3">
            <w:pPr>
              <w:jc w:val="left"/>
            </w:pPr>
            <w:r w:rsidRPr="00170D94">
              <w:rPr>
                <w:i/>
                <w:iCs/>
              </w:rPr>
              <w:t>Ending</w:t>
            </w:r>
            <w:r w:rsidR="00EB7DF8" w:rsidRPr="00170D94">
              <w:t>: 2 points</w:t>
            </w:r>
            <w:r w:rsidR="00F14BA9" w:rsidRPr="00170D94">
              <w:t xml:space="preserve"> awarded if the story included</w:t>
            </w:r>
            <w:r w:rsidRPr="00170D94">
              <w:t xml:space="preserve"> that the boy finds his OWN frog</w:t>
            </w:r>
            <w:r w:rsidR="007C12E5" w:rsidRPr="00170D94">
              <w:t>,</w:t>
            </w:r>
            <w:r w:rsidRPr="00170D94">
              <w:t xml:space="preserve"> </w:t>
            </w:r>
            <w:r w:rsidRPr="00170D94">
              <w:rPr>
                <w:i/>
              </w:rPr>
              <w:t>and</w:t>
            </w:r>
            <w:r w:rsidRPr="00170D94">
              <w:t xml:space="preserve"> that he takes a (baby)frog home, 1 point</w:t>
            </w:r>
            <w:r w:rsidR="00F14BA9" w:rsidRPr="00170D94">
              <w:t xml:space="preserve"> i</w:t>
            </w:r>
            <w:r w:rsidR="00170D94">
              <w:t>f only one of these aspects was</w:t>
            </w:r>
            <w:r w:rsidRPr="00170D94">
              <w:t xml:space="preserve"> included in the story</w:t>
            </w:r>
            <w:r w:rsidR="008C74FD" w:rsidRPr="00170D94">
              <w:t>,</w:t>
            </w:r>
            <w:r w:rsidRPr="00170D94">
              <w:t xml:space="preserve"> and 0 if non</w:t>
            </w:r>
            <w:r w:rsidR="00F80BB6" w:rsidRPr="00170D94">
              <w:t>e of the</w:t>
            </w:r>
            <w:r w:rsidR="00D73BAA" w:rsidRPr="00170D94">
              <w:t>m</w:t>
            </w:r>
            <w:r w:rsidR="00F14BA9" w:rsidRPr="00170D94">
              <w:t xml:space="preserve"> were</w:t>
            </w:r>
            <w:r w:rsidR="00F80BB6" w:rsidRPr="00170D94">
              <w:t xml:space="preserve"> included</w:t>
            </w:r>
            <w:r w:rsidR="00D73BAA" w:rsidRPr="00170D94">
              <w:t xml:space="preserve"> </w:t>
            </w:r>
            <w:r w:rsidR="007222B3" w:rsidRPr="00170D94">
              <w:fldChar w:fldCharType="begin">
                <w:fldData xml:space="preserve">PEVuZE5vdGU+PENpdGU+PEF1dGhvcj5Ob3JidXJ5PC9BdXRob3I+PFllYXI+MjAwMzwvWWVhcj48
UmVjTnVtPjEwMDwvUmVjTnVtPjxQcmVmaXg+YWRhcHRlZCBmcm9tIDwvUHJlZml4PjxEaXNwbGF5
VGV4dD4oYWRhcHRlZCBmcm9tIE5vcmJ1cnkgJmFtcDsgQmlzaG9wLCAyMDAzKTwvRGlzcGxheVRl
eHQ+PHJlY29yZD48cmVjLW51bWJlcj4xMDA8L3JlYy1udW1iZXI+PGZvcmVpZ24ta2V5cz48a2V5
IGFwcD0iRU4iIGRiLWlkPSI1cHIwOWRlNWVyeGVhN2VkYXN2cHhheHJwZnhzOTJwMnJkdzAiIHRp
bWVzdGFtcD0iMTQyMTczOTU5MiI+MTAwPC9rZXk+PC9mb3JlaWduLWtleXM+PHJlZi10eXBlIG5h
bWU9IkpvdXJuYWwgQXJ0aWNsZSI+MTc8L3JlZi10eXBlPjxjb250cmlidXRvcnM+PGF1dGhvcnM+
PGF1dGhvcj5Ob3JidXJ5LCBDb3VydGVuYXkgRnJhemllcjwvYXV0aG9yPjxhdXRob3I+QmlzaG9w
LCBEb3JvdGh5IFYuIE0uPC9hdXRob3I+PC9hdXRob3JzPjwvY29udHJpYnV0b3JzPjxhdXRoLWFk
ZHJlc3M+T3hmb3JkIFN0dWR5IG9mIENoaWxkcmVuJmFwb3M7cyBDb21tdW5pY2F0aW9uIEltcGFp
cm1lbnRzLCBPeGZvcmQsIFVuaXRlZCBLaW5nZG9tIGNvdXJ0ZW5heS5ub3JidXJ5QHBzeS5veC5h
Yy51azsgTm9yYnVyeSwgQ291cnRlbmF5IEZyYXppZXIsU291dGggUGFya3MgUm9hZCxPeGZvcmQs
VW5pdGVkIEtpbmdkb20sT1gxIDNVRCxEZXBhcnRtZW50IG9mIEV4cGVyaW1lbnRhbCBQc3ljaG9s
b2d5LCBVbml2ZXJzaXR5IG9mIE94Zm9yZCxjb3VydGVuYXkubm9yYnVyeUBwc3kub3guYWMudWs8
L2F1dGgtYWRkcmVzcz48dGl0bGVzPjx0aXRsZT5OYXJyYXRpdmUgc2tpbGxzIG9mIGNoaWxkcmVu
IHdpdGggY29tbXVuaWNhdGlvbiBpbXBhaXJtZW50czwvdGl0bGU+PHNlY29uZGFyeS10aXRsZT5J
bnRlcm5hdGlvbmFsIEpvdXJuYWwgb2YgTGFuZ3VhZ2UgJmFtcDsgQ29tbXVuaWNhdGlvbiBEaXNv
cmRlcnM8L3NlY29uZGFyeS10aXRsZT48L3RpdGxlcz48cGVyaW9kaWNhbD48ZnVsbC10aXRsZT5J
bnRlcm5hdGlvbmFsIEpvdXJuYWwgb2YgTGFuZ3VhZ2UgJmFtcDsgQ29tbXVuaWNhdGlvbiBEaXNv
cmRlcnM8L2Z1bGwtdGl0bGU+PC9wZXJpb2RpY2FsPjxwYWdlcz4yODctMzEzPC9wYWdlcz48dm9s
dW1lPjM4PC92b2x1bWU+PG51bWJlcj4zPC9udW1iZXI+PGtleXdvcmRzPjxrZXl3b3JkPmNvbW11
bmljYXRpb24gaW1wYWlybWVudHM8L2tleXdvcmQ+PGtleXdvcmQ+c3BlY2lmaWMgbGFuZ3VhZ2Ug
aW1wYWlybWVudDwva2V5d29yZD48a2V5d29yZD5hdXRpc3RpYyBzcGVjdHJ1bSBkaXNvcmRlcnM8
L2tleXdvcmQ+PGtleXdvcmQ+bmFycmF0aXZlIGNvbXBldGVuY2U8L2tleXdvcmQ+PGtleXdvcmQ+
cHJhZ21hdGljIGNvbXBldGVuY2U8L2tleXdvcmQ+PGtleXdvcmQ+c3RydWN0dXJhbCBsYW5ndWFn
ZSBhYmlsaXR5PC9rZXl3b3JkPjxrZXl3b3JkPmNoaWxkcmVuPC9rZXl3b3JkPjxrZXl3b3JkPkh1
bWFuPC9rZXl3b3JkPjxrZXl3b3JkPk1hbGU8L2tleXdvcmQ+PGtleXdvcmQ+RmVtYWxlPC9rZXl3
b3JkPjxrZXl3b3JkPkNoaWxkaG9vZCAoYmlydGgtMTIgeXJzKTwva2V5d29yZD48a2V5d29yZD5Q
cmVzY2hvb2wgQWdlICgyLTUgeXJzKTwva2V5d29yZD48a2V5d29yZD5TY2hvb2wgQWdlICg2LTEy
IHlycyk8L2tleXdvcmQ+PGtleXdvcmQ+RW1waXJpY2FsIFN0dWR5PC9rZXl3b3JkPjxrZXl3b3Jk
PkNvZ25pdGl2ZSBBYmlsaXR5PC9rZXl3b3JkPjxrZXl3b3JkPkxhbmd1YWdlIERldmVsb3BtZW50
PC9rZXl3b3JkPjxrZXl3b3JkPkxhbmd1YWdlIERpc29yZGVyczwva2V5d29yZD48a2V5d29yZD5O
YXJyYXRpdmVzPC9rZXl3b3JkPjxrZXl3b3JkPkF1dGlzbTwva2V5d29yZD48a2V5d29yZD5QcmFn
bWF0aWNzPC9rZXl3b3JkPjxrZXl3b3JkPkNvbW11bmljYXRpb24gRGlzb3JkZXJzPC9rZXl3b3Jk
PjxrZXl3b3JkPlVuaXRlZCBLaW5nZG9tPC9rZXl3b3JkPjxrZXl3b3JkPmFydGljbGU8L2tleXdv
cmQ+PGtleXdvcmQ+MzI1MDpEZXZlbG9wbWVudGFsIERpc29yZGVycyAmYW1wOyBBdXRpc208L2tl
eXdvcmQ+PC9rZXl3b3Jkcz48ZGF0ZXM+PHllYXI+MjAwMzwveWVhcj48cHViLWRhdGVzPjxkYXRl
PjIwMTQtMTEtMjc8L2RhdGU+PC9wdWItZGF0ZXM+PC9kYXRlcz48cHVibGlzaGVyPlRheWxvciAm
YW1wOyBGcmFuY2lzIEluZm9ybWEgSGVhbHRoY2FyZSBXaWxleS1CbGFja3dlbGwgUHVibGlzaGlu
ZyBMdGQuPC9wdWJsaXNoZXI+PGlzYm4+MTM2OC0yODIyLCAxMzY4LTI4MjI8L2lzYm4+PGFjY2Vz
c2lvbi1udW0+NjIwMTIzNDE4OyAyMDAzLTA2MjkyLTAwNTwvYWNjZXNzaW9uLW51bT48dXJscz48
cmVsYXRlZC11cmxzPjx1cmw+aHR0cDovL3NlYXJjaC5wcm9xdWVzdC5jb20vZG9jdmlldy82MjAx
MjM0MTg/YWNjb3VudGlkPTE0NDY4PC91cmw+PHVybD5odHRwOi8vd3g3Y2Y3enAyaC5zZWFyY2gu
c2VyaWFsc3NvbHV0aW9ucy5jb20vP2N0eF92ZXI9WjM5Ljg4LTIwMDQmYW1wO2N0eF9lbmM9aW5m
bzpvZmkvZW5jOlVURi04JmFtcDtyZnJfaWQ9aW5mbzpzaWQvUHJvUSUzQXBzeWNpbmZvJmFtcDty
ZnRfdmFsX2ZtdD1pbmZvOm9maS9mbXQ6a2V2Om10eDpqb3VybmFsJmFtcDtyZnQuZ2VucmU9YXJ0
aWNsZSZhbXA7cmZ0Lmp0aXRsZT1JbnRlcm5hdGlvbmFsK0pvdXJuYWwrb2YrTGFuZ3VhZ2UrJTI2
K0NvbW11bmljYXRpb24rRGlzb3JkZXJzJmFtcDtyZnQuYXRpdGxlPU5hcnJhdGl2ZStza2lsbHMr
b2YrY2hpbGRyZW4rd2l0aCtjb21tdW5pY2F0aW9uK2ltcGFpcm1lbnRzLiZhbXA7cmZ0LmF1PU5v
cmJ1cnklMkMrQ291cnRlbmF5K0ZyYXppZXIlM0JCaXNob3AlMkMrRG9yb3RoeStWLitNLiZhbXA7
cmZ0LmF1bGFzdD1Ob3JidXJ5JmFtcDtyZnQuYXVmaXJzdD1Db3VydGVuYXkmYW1wO3JmdC5kYXRl
PTIwMDMtMDctMDEmYW1wO3JmdC52b2x1bWU9MzgmYW1wO3JmdC5pc3N1ZT0zJmFtcDtyZnQuc3Bh
Z2U9Mjg3JmFtcDtyZnQuaXNibj0mYW1wO3JmdC5idGl0bGU9JmFtcDtyZnQudGl0bGU9SW50ZXJu
YXRpb25hbCtKb3VybmFsK29mK0xhbmd1YWdlKyUyNitDb21tdW5pY2F0aW9uK0Rpc29yZGVycyZh
bXA7cmZ0Lmlzc249MTM2ODI4MjImYW1wO3JmdF9pZD1pbmZvOmRvaS8xMC4xMDgwJTJGMTM2ODIw
MzEwMDAwMTA4MTMzPC91cmw+PC9yZWxhdGVkLXVybHM+PC91cmxzPjxlbGVjdHJvbmljLXJlc291
cmNlLW51bT5odHRwOi8vZHguZG9pLm9yZy8xMC4xMDgwLzEzNjgyMDMxMDAwMDEwODEzMzwvZWxl
Y3Ryb25pYy1yZXNvdXJjZS1udW0+PHJlbW90ZS1kYXRhYmFzZS1uYW1lPlBzeWNJTkZPPC9yZW1v
dGUtZGF0YWJhc2UtbmFtZT48bGFuZ3VhZ2U+RW5nbGlzaDwvbGFuZ3VhZ2U+PC9yZWNvcmQ+PC9D
aXRlPjwvRW5kTm90ZT4A
</w:fldData>
              </w:fldChar>
            </w:r>
            <w:r w:rsidR="007222B3" w:rsidRPr="00170D94">
              <w:instrText xml:space="preserve"> ADDIN EN.CITE </w:instrText>
            </w:r>
            <w:r w:rsidR="007222B3" w:rsidRPr="00170D94">
              <w:fldChar w:fldCharType="begin">
                <w:fldData xml:space="preserve">PEVuZE5vdGU+PENpdGU+PEF1dGhvcj5Ob3JidXJ5PC9BdXRob3I+PFllYXI+MjAwMzwvWWVhcj48
UmVjTnVtPjEwMDwvUmVjTnVtPjxQcmVmaXg+YWRhcHRlZCBmcm9tIDwvUHJlZml4PjxEaXNwbGF5
VGV4dD4oYWRhcHRlZCBmcm9tIE5vcmJ1cnkgJmFtcDsgQmlzaG9wLCAyMDAzKTwvRGlzcGxheVRl
eHQ+PHJlY29yZD48cmVjLW51bWJlcj4xMDA8L3JlYy1udW1iZXI+PGZvcmVpZ24ta2V5cz48a2V5
IGFwcD0iRU4iIGRiLWlkPSI1cHIwOWRlNWVyeGVhN2VkYXN2cHhheHJwZnhzOTJwMnJkdzAiIHRp
bWVzdGFtcD0iMTQyMTczOTU5MiI+MTAwPC9rZXk+PC9mb3JlaWduLWtleXM+PHJlZi10eXBlIG5h
bWU9IkpvdXJuYWwgQXJ0aWNsZSI+MTc8L3JlZi10eXBlPjxjb250cmlidXRvcnM+PGF1dGhvcnM+
PGF1dGhvcj5Ob3JidXJ5LCBDb3VydGVuYXkgRnJhemllcjwvYXV0aG9yPjxhdXRob3I+QmlzaG9w
LCBEb3JvdGh5IFYuIE0uPC9hdXRob3I+PC9hdXRob3JzPjwvY29udHJpYnV0b3JzPjxhdXRoLWFk
ZHJlc3M+T3hmb3JkIFN0dWR5IG9mIENoaWxkcmVuJmFwb3M7cyBDb21tdW5pY2F0aW9uIEltcGFp
cm1lbnRzLCBPeGZvcmQsIFVuaXRlZCBLaW5nZG9tIGNvdXJ0ZW5heS5ub3JidXJ5QHBzeS5veC5h
Yy51azsgTm9yYnVyeSwgQ291cnRlbmF5IEZyYXppZXIsU291dGggUGFya3MgUm9hZCxPeGZvcmQs
VW5pdGVkIEtpbmdkb20sT1gxIDNVRCxEZXBhcnRtZW50IG9mIEV4cGVyaW1lbnRhbCBQc3ljaG9s
b2d5LCBVbml2ZXJzaXR5IG9mIE94Zm9yZCxjb3VydGVuYXkubm9yYnVyeUBwc3kub3guYWMudWs8
L2F1dGgtYWRkcmVzcz48dGl0bGVzPjx0aXRsZT5OYXJyYXRpdmUgc2tpbGxzIG9mIGNoaWxkcmVu
IHdpdGggY29tbXVuaWNhdGlvbiBpbXBhaXJtZW50czwvdGl0bGU+PHNlY29uZGFyeS10aXRsZT5J
bnRlcm5hdGlvbmFsIEpvdXJuYWwgb2YgTGFuZ3VhZ2UgJmFtcDsgQ29tbXVuaWNhdGlvbiBEaXNv
cmRlcnM8L3NlY29uZGFyeS10aXRsZT48L3RpdGxlcz48cGVyaW9kaWNhbD48ZnVsbC10aXRsZT5J
bnRlcm5hdGlvbmFsIEpvdXJuYWwgb2YgTGFuZ3VhZ2UgJmFtcDsgQ29tbXVuaWNhdGlvbiBEaXNv
cmRlcnM8L2Z1bGwtdGl0bGU+PC9wZXJpb2RpY2FsPjxwYWdlcz4yODctMzEzPC9wYWdlcz48dm9s
dW1lPjM4PC92b2x1bWU+PG51bWJlcj4zPC9udW1iZXI+PGtleXdvcmRzPjxrZXl3b3JkPmNvbW11
bmljYXRpb24gaW1wYWlybWVudHM8L2tleXdvcmQ+PGtleXdvcmQ+c3BlY2lmaWMgbGFuZ3VhZ2Ug
aW1wYWlybWVudDwva2V5d29yZD48a2V5d29yZD5hdXRpc3RpYyBzcGVjdHJ1bSBkaXNvcmRlcnM8
L2tleXdvcmQ+PGtleXdvcmQ+bmFycmF0aXZlIGNvbXBldGVuY2U8L2tleXdvcmQ+PGtleXdvcmQ+
cHJhZ21hdGljIGNvbXBldGVuY2U8L2tleXdvcmQ+PGtleXdvcmQ+c3RydWN0dXJhbCBsYW5ndWFn
ZSBhYmlsaXR5PC9rZXl3b3JkPjxrZXl3b3JkPmNoaWxkcmVuPC9rZXl3b3JkPjxrZXl3b3JkPkh1
bWFuPC9rZXl3b3JkPjxrZXl3b3JkPk1hbGU8L2tleXdvcmQ+PGtleXdvcmQ+RmVtYWxlPC9rZXl3
b3JkPjxrZXl3b3JkPkNoaWxkaG9vZCAoYmlydGgtMTIgeXJzKTwva2V5d29yZD48a2V5d29yZD5Q
cmVzY2hvb2wgQWdlICgyLTUgeXJzKTwva2V5d29yZD48a2V5d29yZD5TY2hvb2wgQWdlICg2LTEy
IHlycyk8L2tleXdvcmQ+PGtleXdvcmQ+RW1waXJpY2FsIFN0dWR5PC9rZXl3b3JkPjxrZXl3b3Jk
PkNvZ25pdGl2ZSBBYmlsaXR5PC9rZXl3b3JkPjxrZXl3b3JkPkxhbmd1YWdlIERldmVsb3BtZW50
PC9rZXl3b3JkPjxrZXl3b3JkPkxhbmd1YWdlIERpc29yZGVyczwva2V5d29yZD48a2V5d29yZD5O
YXJyYXRpdmVzPC9rZXl3b3JkPjxrZXl3b3JkPkF1dGlzbTwva2V5d29yZD48a2V5d29yZD5QcmFn
bWF0aWNzPC9rZXl3b3JkPjxrZXl3b3JkPkNvbW11bmljYXRpb24gRGlzb3JkZXJzPC9rZXl3b3Jk
PjxrZXl3b3JkPlVuaXRlZCBLaW5nZG9tPC9rZXl3b3JkPjxrZXl3b3JkPmFydGljbGU8L2tleXdv
cmQ+PGtleXdvcmQ+MzI1MDpEZXZlbG9wbWVudGFsIERpc29yZGVycyAmYW1wOyBBdXRpc208L2tl
eXdvcmQ+PC9rZXl3b3Jkcz48ZGF0ZXM+PHllYXI+MjAwMzwveWVhcj48cHViLWRhdGVzPjxkYXRl
PjIwMTQtMTEtMjc8L2RhdGU+PC9wdWItZGF0ZXM+PC9kYXRlcz48cHVibGlzaGVyPlRheWxvciAm
YW1wOyBGcmFuY2lzIEluZm9ybWEgSGVhbHRoY2FyZSBXaWxleS1CbGFja3dlbGwgUHVibGlzaGlu
ZyBMdGQuPC9wdWJsaXNoZXI+PGlzYm4+MTM2OC0yODIyLCAxMzY4LTI4MjI8L2lzYm4+PGFjY2Vz
c2lvbi1udW0+NjIwMTIzNDE4OyAyMDAzLTA2MjkyLTAwNTwvYWNjZXNzaW9uLW51bT48dXJscz48
cmVsYXRlZC11cmxzPjx1cmw+aHR0cDovL3NlYXJjaC5wcm9xdWVzdC5jb20vZG9jdmlldy82MjAx
MjM0MTg/YWNjb3VudGlkPTE0NDY4PC91cmw+PHVybD5odHRwOi8vd3g3Y2Y3enAyaC5zZWFyY2gu
c2VyaWFsc3NvbHV0aW9ucy5jb20vP2N0eF92ZXI9WjM5Ljg4LTIwMDQmYW1wO2N0eF9lbmM9aW5m
bzpvZmkvZW5jOlVURi04JmFtcDtyZnJfaWQ9aW5mbzpzaWQvUHJvUSUzQXBzeWNpbmZvJmFtcDty
ZnRfdmFsX2ZtdD1pbmZvOm9maS9mbXQ6a2V2Om10eDpqb3VybmFsJmFtcDtyZnQuZ2VucmU9YXJ0
aWNsZSZhbXA7cmZ0Lmp0aXRsZT1JbnRlcm5hdGlvbmFsK0pvdXJuYWwrb2YrTGFuZ3VhZ2UrJTI2
K0NvbW11bmljYXRpb24rRGlzb3JkZXJzJmFtcDtyZnQuYXRpdGxlPU5hcnJhdGl2ZStza2lsbHMr
b2YrY2hpbGRyZW4rd2l0aCtjb21tdW5pY2F0aW9uK2ltcGFpcm1lbnRzLiZhbXA7cmZ0LmF1PU5v
cmJ1cnklMkMrQ291cnRlbmF5K0ZyYXppZXIlM0JCaXNob3AlMkMrRG9yb3RoeStWLitNLiZhbXA7
cmZ0LmF1bGFzdD1Ob3JidXJ5JmFtcDtyZnQuYXVmaXJzdD1Db3VydGVuYXkmYW1wO3JmdC5kYXRl
PTIwMDMtMDctMDEmYW1wO3JmdC52b2x1bWU9MzgmYW1wO3JmdC5pc3N1ZT0zJmFtcDtyZnQuc3Bh
Z2U9Mjg3JmFtcDtyZnQuaXNibj0mYW1wO3JmdC5idGl0bGU9JmFtcDtyZnQudGl0bGU9SW50ZXJu
YXRpb25hbCtKb3VybmFsK29mK0xhbmd1YWdlKyUyNitDb21tdW5pY2F0aW9uK0Rpc29yZGVycyZh
bXA7cmZ0Lmlzc249MTM2ODI4MjImYW1wO3JmdF9pZD1pbmZvOmRvaS8xMC4xMDgwJTJGMTM2ODIw
MzEwMDAwMTA4MTMzPC91cmw+PC9yZWxhdGVkLXVybHM+PC91cmxzPjxlbGVjdHJvbmljLXJlc291
cmNlLW51bT5odHRwOi8vZHguZG9pLm9yZy8xMC4xMDgwLzEzNjgyMDMxMDAwMDEwODEzMzwvZWxl
Y3Ryb25pYy1yZXNvdXJjZS1udW0+PHJlbW90ZS1kYXRhYmFzZS1uYW1lPlBzeWNJTkZPPC9yZW1v
dGUtZGF0YWJhc2UtbmFtZT48bGFuZ3VhZ2U+RW5nbGlzaDwvbGFuZ3VhZ2U+PC9yZWNvcmQ+PC9D
aXRlPjwvRW5kTm90ZT4A
</w:fldData>
              </w:fldChar>
            </w:r>
            <w:r w:rsidR="007222B3" w:rsidRPr="00170D94">
              <w:instrText xml:space="preserve"> ADDIN EN.CITE.DATA </w:instrText>
            </w:r>
            <w:r w:rsidR="007222B3" w:rsidRPr="00170D94">
              <w:fldChar w:fldCharType="end"/>
            </w:r>
            <w:r w:rsidR="007222B3" w:rsidRPr="00170D94">
              <w:fldChar w:fldCharType="separate"/>
            </w:r>
            <w:r w:rsidR="007222B3" w:rsidRPr="00170D94">
              <w:rPr>
                <w:noProof/>
              </w:rPr>
              <w:t>(adapted from Norbury &amp; Bishop, 2003)</w:t>
            </w:r>
            <w:r w:rsidR="007222B3" w:rsidRPr="00170D94">
              <w:fldChar w:fldCharType="end"/>
            </w:r>
            <w:r w:rsidR="007222B3" w:rsidRPr="00170D94">
              <w:t>.</w:t>
            </w:r>
          </w:p>
        </w:tc>
        <w:tc>
          <w:tcPr>
            <w:tcW w:w="2204" w:type="dxa"/>
          </w:tcPr>
          <w:p w14:paraId="7E075EF6" w14:textId="5CF64134" w:rsidR="00EA4149" w:rsidRPr="00170D94" w:rsidRDefault="00EB7DF8" w:rsidP="00513B3D">
            <w:pPr>
              <w:jc w:val="left"/>
            </w:pPr>
            <w:r w:rsidRPr="00170D94">
              <w:t xml:space="preserve">Total </w:t>
            </w:r>
            <w:r w:rsidR="00F6739B" w:rsidRPr="00170D94">
              <w:t>coherence score</w:t>
            </w:r>
            <w:r w:rsidR="00F14BA9" w:rsidRPr="00170D94">
              <w:t xml:space="preserve"> </w:t>
            </w:r>
            <w:r w:rsidR="00322422" w:rsidRPr="00170D94">
              <w:t>(</w:t>
            </w:r>
            <w:r w:rsidR="00F14BA9" w:rsidRPr="00170D94">
              <w:t xml:space="preserve">max </w:t>
            </w:r>
            <w:r w:rsidR="00EA4149" w:rsidRPr="00170D94">
              <w:t>6</w:t>
            </w:r>
            <w:r w:rsidR="00F14BA9" w:rsidRPr="00170D94">
              <w:t xml:space="preserve"> points</w:t>
            </w:r>
            <w:r w:rsidR="00322422" w:rsidRPr="00170D94">
              <w:t>)</w:t>
            </w:r>
            <w:r w:rsidR="006A30E9" w:rsidRPr="00170D94">
              <w:t>.</w:t>
            </w:r>
          </w:p>
        </w:tc>
      </w:tr>
      <w:tr w:rsidR="00170D94" w:rsidRPr="00170D94" w14:paraId="5521F29A" w14:textId="7BD30BF5" w:rsidTr="002E0E93">
        <w:trPr>
          <w:jc w:val="center"/>
        </w:trPr>
        <w:tc>
          <w:tcPr>
            <w:tcW w:w="1576" w:type="dxa"/>
          </w:tcPr>
          <w:p w14:paraId="44DBF9B5" w14:textId="17A565F3" w:rsidR="00EA4149" w:rsidRPr="00170D94" w:rsidRDefault="00EA4149" w:rsidP="00513B3D">
            <w:pPr>
              <w:jc w:val="left"/>
            </w:pPr>
            <w:r w:rsidRPr="00170D94">
              <w:t>Cohesion</w:t>
            </w:r>
            <w:r w:rsidR="006A30E9" w:rsidRPr="00170D94">
              <w:t>.</w:t>
            </w:r>
          </w:p>
        </w:tc>
        <w:tc>
          <w:tcPr>
            <w:tcW w:w="3780" w:type="dxa"/>
          </w:tcPr>
          <w:p w14:paraId="46077EC7" w14:textId="07BFEBE5" w:rsidR="00EA4149" w:rsidRPr="00170D94" w:rsidRDefault="00723654" w:rsidP="00513B3D">
            <w:pPr>
              <w:jc w:val="left"/>
              <w:rPr>
                <w:b/>
              </w:rPr>
            </w:pPr>
            <w:r w:rsidRPr="00170D94">
              <w:t xml:space="preserve">Cohesive devices are tools to attain coherence in that they link sentences together </w:t>
            </w:r>
            <w:r w:rsidRPr="00170D94">
              <w:fldChar w:fldCharType="begin">
                <w:fldData xml:space="preserve">PEVuZE5vdGU+PENpdGU+PEF1dGhvcj5Ob3JidXJ5PC9BdXRob3I+PFllYXI+MjAwMzwvWWVhcj48
UmVjTnVtPjExOTwvUmVjTnVtPjxEaXNwbGF5VGV4dD4oTm9yYnVyeSAmYW1wOyBCaXNob3AsIDIw
MDMpPC9EaXNwbGF5VGV4dD48cmVjb3JkPjxyZWMtbnVtYmVyPjExOTwvcmVjLW51bWJlcj48Zm9y
ZWlnbi1rZXlzPjxrZXkgYXBwPSJFTiIgZGItaWQ9IjVwcjA5ZGU1ZXJ4ZWE3ZWRhc3ZweGF4cnBm
eHM5MnAycmR3MCIgdGltZXN0YW1wPSIxNDIxODM1MTU3Ij4xMTk8L2tleT48L2ZvcmVpZ24ta2V5
cz48cmVmLXR5cGUgbmFtZT0iSm91cm5hbCBBcnRpY2xlIj4xNzwvcmVmLXR5cGU+PGNvbnRyaWJ1
dG9ycz48YXV0aG9ycz48YXV0aG9yPk5vcmJ1cnksIENvdXJ0ZW5heSBGcmF6aWVyPC9hdXRob3I+
PGF1dGhvcj5CaXNob3AsIERvcm90aHkgVi4gTS48L2F1dGhvcj48L2F1dGhvcnM+PC9jb250cmli
dXRvcnM+PGF1dGgtYWRkcmVzcz5PeGZvcmQgU3R1ZHkgb2YgQ2hpbGRyZW4mYXBvcztzIENvbW11
bmljYXRpb24gSW1wYWlybWVudHMsIE94Zm9yZCwgVW5pdGVkIEtpbmdkb20gY291cnRlbmF5Lm5v
cmJ1cnlAcHN5Lm94LmFjLnVrOyBOb3JidXJ5LCBDb3VydGVuYXkgRnJhemllcixTb3V0aCBQYXJr
cyBSb2FkLE94Zm9yZCxVbml0ZWQgS2luZ2RvbSxPWDEgM1VELERlcGFydG1lbnQgb2YgRXhwZXJp
bWVudGFsIFBzeWNob2xvZ3ksIFVuaXZlcnNpdHkgb2YgT3hmb3JkLGNvdXJ0ZW5heS5ub3JidXJ5
QHBzeS5veC5hYy51azwvYXV0aC1hZGRyZXNzPjx0aXRsZXM+PHRpdGxlPk5hcnJhdGl2ZSBza2ls
bHMgb2YgY2hpbGRyZW4gd2l0aCBjb21tdW5pY2F0aW9uIGltcGFpcm1lbnRzPC90aXRsZT48c2Vj
b25kYXJ5LXRpdGxlPkludGVybmF0aW9uYWwgSm91cm5hbCBvZiBMYW5ndWFnZSAmYW1wOyBDb21t
dW5pY2F0aW9uIERpc29yZGVyczwvc2Vjb25kYXJ5LXRpdGxlPjwvdGl0bGVzPjxwZXJpb2RpY2Fs
PjxmdWxsLXRpdGxlPkludGVybmF0aW9uYWwgSm91cm5hbCBvZiBMYW5ndWFnZSAmYW1wOyBDb21t
dW5pY2F0aW9uIERpc29yZGVyczwvZnVsbC10aXRsZT48L3BlcmlvZGljYWw+PHBhZ2VzPjI4Ny0z
MTM8L3BhZ2VzPjx2b2x1bWU+Mzg8L3ZvbHVtZT48bnVtYmVyPjM8L251bWJlcj48a2V5d29yZHM+
PGtleXdvcmQ+Y29tbXVuaWNhdGlvbiBpbXBhaXJtZW50czwva2V5d29yZD48a2V5d29yZD5zcGVj
aWZpYyBsYW5ndWFnZSBpbXBhaXJtZW50PC9rZXl3b3JkPjxrZXl3b3JkPmF1dGlzdGljIHNwZWN0
cnVtIGRpc29yZGVyczwva2V5d29yZD48a2V5d29yZD5uYXJyYXRpdmUgY29tcGV0ZW5jZTwva2V5
d29yZD48a2V5d29yZD5wcmFnbWF0aWMgY29tcGV0ZW5jZTwva2V5d29yZD48a2V5d29yZD5zdHJ1
Y3R1cmFsIGxhbmd1YWdlIGFiaWxpdHk8L2tleXdvcmQ+PGtleXdvcmQ+Y2hpbGRyZW48L2tleXdv
cmQ+PGtleXdvcmQ+SHVtYW48L2tleXdvcmQ+PGtleXdvcmQ+TWFsZTwva2V5d29yZD48a2V5d29y
ZD5GZW1hbGU8L2tleXdvcmQ+PGtleXdvcmQ+Q2hpbGRob29kIChiaXJ0aC0xMiB5cnMpPC9rZXl3
b3JkPjxrZXl3b3JkPlByZXNjaG9vbCBBZ2UgKDItNSB5cnMpPC9rZXl3b3JkPjxrZXl3b3JkPlNj
aG9vbCBBZ2UgKDYtMTIgeXJzKTwva2V5d29yZD48a2V5d29yZD5FbXBpcmljYWwgU3R1ZHk8L2tl
eXdvcmQ+PGtleXdvcmQ+Q29nbml0aXZlIEFiaWxpdHk8L2tleXdvcmQ+PGtleXdvcmQ+TGFuZ3Vh
Z2UgRGV2ZWxvcG1lbnQ8L2tleXdvcmQ+PGtleXdvcmQ+TGFuZ3VhZ2UgRGlzb3JkZXJzPC9rZXl3
b3JkPjxrZXl3b3JkPk5hcnJhdGl2ZXM8L2tleXdvcmQ+PGtleXdvcmQ+QXV0aXNtPC9rZXl3b3Jk
PjxrZXl3b3JkPlByYWdtYXRpY3M8L2tleXdvcmQ+PGtleXdvcmQ+Q29tbXVuaWNhdGlvbiBEaXNv
cmRlcnM8L2tleXdvcmQ+PGtleXdvcmQ+VW5pdGVkIEtpbmdkb208L2tleXdvcmQ+PGtleXdvcmQ+
YXJ0aWNsZTwva2V5d29yZD48a2V5d29yZD4zMjUwOkRldmVsb3BtZW50YWwgRGlzb3JkZXJzICZh
bXA7IEF1dGlzbTwva2V5d29yZD48L2tleXdvcmRzPjxkYXRlcz48eWVhcj4yMDAzPC95ZWFyPjxw
dWItZGF0ZXM+PGRhdGU+MjAxNC0xMS0yNzwvZGF0ZT48L3B1Yi1kYXRlcz48L2RhdGVzPjxwdWJs
aXNoZXI+VGF5bG9yICZhbXA7IEZyYW5jaXMgSW5mb3JtYSBIZWFsdGhjYXJlIFdpbGV5LUJsYWNr
d2VsbCBQdWJsaXNoaW5nIEx0ZC48L3B1Ymxpc2hlcj48aXNibj4xMzY4LTI4MjIsIDEzNjgtMjgy
MjwvaXNibj48YWNjZXNzaW9uLW51bT42MjAxMjM0MTg7IDIwMDMtMDYyOTItMDA1PC9hY2Nlc3Np
b24tbnVtPjx1cmxzPjxyZWxhdGVkLXVybHM+PHVybD5odHRwOi8vc2VhcmNoLnByb3F1ZXN0LmNv
bS9kb2N2aWV3LzYyMDEyMzQxOD9hY2NvdW50aWQ9MTQ0Njg8L3VybD48dXJsPmh0dHA6Ly93eDdj
Zjd6cDJoLnNlYXJjaC5zZXJpYWxzc29sdXRpb25zLmNvbS8/Y3R4X3Zlcj1aMzkuODgtMjAwNCZh
bXA7Y3R4X2VuYz1pbmZvOm9maS9lbmM6VVRGLTgmYW1wO3Jmcl9pZD1pbmZvOnNpZC9Qcm9RJTNB
cHN5Y2luZm8mYW1wO3JmdF92YWxfZm10PWluZm86b2ZpL2ZtdDprZXY6bXR4OmpvdXJuYWwmYW1w
O3JmdC5nZW5yZT1hcnRpY2xlJmFtcDtyZnQuanRpdGxlPUludGVybmF0aW9uYWwrSm91cm5hbCtv
ZitMYW5ndWFnZSslMjYrQ29tbXVuaWNhdGlvbitEaXNvcmRlcnMmYW1wO3JmdC5hdGl0bGU9TmFy
cmF0aXZlK3NraWxscytvZitjaGlsZHJlbit3aXRoK2NvbW11bmljYXRpb24raW1wYWlybWVudHMu
JmFtcDtyZnQuYXU9Tm9yYnVyeSUyQytDb3VydGVuYXkrRnJhemllciUzQkJpc2hvcCUyQytEb3Jv
dGh5K1YuK00uJmFtcDtyZnQuYXVsYXN0PU5vcmJ1cnkmYW1wO3JmdC5hdWZpcnN0PUNvdXJ0ZW5h
eSZhbXA7cmZ0LmRhdGU9MjAwMy0wNy0wMSZhbXA7cmZ0LnZvbHVtZT0zOCZhbXA7cmZ0Lmlzc3Vl
PTMmYW1wO3JmdC5zcGFnZT0yODcmYW1wO3JmdC5pc2JuPSZhbXA7cmZ0LmJ0aXRsZT0mYW1wO3Jm
dC50aXRsZT1JbnRlcm5hdGlvbmFsK0pvdXJuYWwrb2YrTGFuZ3VhZ2UrJTI2K0NvbW11bmljYXRp
b24rRGlzb3JkZXJzJmFtcDtyZnQuaXNzbj0xMzY4MjgyMiZhbXA7cmZ0X2lkPWluZm86ZG9pLzEw
LjEwODAlMkYxMzY4MjAzMTAwMDAxMDgxMzM8L3VybD48L3JlbGF0ZWQtdXJscz48L3VybHM+PGVs
ZWN0cm9uaWMtcmVzb3VyY2UtbnVtPmh0dHA6Ly9keC5kb2kub3JnLzEwLjEwODAvMTM2ODIwMzEw
MDAwMTA4MTMzPC9lbGVjdHJvbmljLXJlc291cmNlLW51bT48cmVtb3RlLWRhdGFiYXNlLW5hbWU+
UHN5Y0lORk88L3JlbW90ZS1kYXRhYmFzZS1uYW1lPjxsYW5ndWFnZT5FbmdsaXNoPC9sYW5ndWFn
ZT48L3JlY29yZD48L0NpdGU+PC9FbmROb3RlPn==
</w:fldData>
              </w:fldChar>
            </w:r>
            <w:r w:rsidRPr="00170D94">
              <w:instrText xml:space="preserve"> ADDIN EN.CITE </w:instrText>
            </w:r>
            <w:r w:rsidRPr="00170D94">
              <w:fldChar w:fldCharType="begin">
                <w:fldData xml:space="preserve">PEVuZE5vdGU+PENpdGU+PEF1dGhvcj5Ob3JidXJ5PC9BdXRob3I+PFllYXI+MjAwMzwvWWVhcj48
UmVjTnVtPjExOTwvUmVjTnVtPjxEaXNwbGF5VGV4dD4oTm9yYnVyeSAmYW1wOyBCaXNob3AsIDIw
MDMpPC9EaXNwbGF5VGV4dD48cmVjb3JkPjxyZWMtbnVtYmVyPjExOTwvcmVjLW51bWJlcj48Zm9y
ZWlnbi1rZXlzPjxrZXkgYXBwPSJFTiIgZGItaWQ9IjVwcjA5ZGU1ZXJ4ZWE3ZWRhc3ZweGF4cnBm
eHM5MnAycmR3MCIgdGltZXN0YW1wPSIxNDIxODM1MTU3Ij4xMTk8L2tleT48L2ZvcmVpZ24ta2V5
cz48cmVmLXR5cGUgbmFtZT0iSm91cm5hbCBBcnRpY2xlIj4xNzwvcmVmLXR5cGU+PGNvbnRyaWJ1
dG9ycz48YXV0aG9ycz48YXV0aG9yPk5vcmJ1cnksIENvdXJ0ZW5heSBGcmF6aWVyPC9hdXRob3I+
PGF1dGhvcj5CaXNob3AsIERvcm90aHkgVi4gTS48L2F1dGhvcj48L2F1dGhvcnM+PC9jb250cmli
dXRvcnM+PGF1dGgtYWRkcmVzcz5PeGZvcmQgU3R1ZHkgb2YgQ2hpbGRyZW4mYXBvcztzIENvbW11
bmljYXRpb24gSW1wYWlybWVudHMsIE94Zm9yZCwgVW5pdGVkIEtpbmdkb20gY291cnRlbmF5Lm5v
cmJ1cnlAcHN5Lm94LmFjLnVrOyBOb3JidXJ5LCBDb3VydGVuYXkgRnJhemllcixTb3V0aCBQYXJr
cyBSb2FkLE94Zm9yZCxVbml0ZWQgS2luZ2RvbSxPWDEgM1VELERlcGFydG1lbnQgb2YgRXhwZXJp
bWVudGFsIFBzeWNob2xvZ3ksIFVuaXZlcnNpdHkgb2YgT3hmb3JkLGNvdXJ0ZW5heS5ub3JidXJ5
QHBzeS5veC5hYy51azwvYXV0aC1hZGRyZXNzPjx0aXRsZXM+PHRpdGxlPk5hcnJhdGl2ZSBza2ls
bHMgb2YgY2hpbGRyZW4gd2l0aCBjb21tdW5pY2F0aW9uIGltcGFpcm1lbnRzPC90aXRsZT48c2Vj
b25kYXJ5LXRpdGxlPkludGVybmF0aW9uYWwgSm91cm5hbCBvZiBMYW5ndWFnZSAmYW1wOyBDb21t
dW5pY2F0aW9uIERpc29yZGVyczwvc2Vjb25kYXJ5LXRpdGxlPjwvdGl0bGVzPjxwZXJpb2RpY2Fs
PjxmdWxsLXRpdGxlPkludGVybmF0aW9uYWwgSm91cm5hbCBvZiBMYW5ndWFnZSAmYW1wOyBDb21t
dW5pY2F0aW9uIERpc29yZGVyczwvZnVsbC10aXRsZT48L3BlcmlvZGljYWw+PHBhZ2VzPjI4Ny0z
MTM8L3BhZ2VzPjx2b2x1bWU+Mzg8L3ZvbHVtZT48bnVtYmVyPjM8L251bWJlcj48a2V5d29yZHM+
PGtleXdvcmQ+Y29tbXVuaWNhdGlvbiBpbXBhaXJtZW50czwva2V5d29yZD48a2V5d29yZD5zcGVj
aWZpYyBsYW5ndWFnZSBpbXBhaXJtZW50PC9rZXl3b3JkPjxrZXl3b3JkPmF1dGlzdGljIHNwZWN0
cnVtIGRpc29yZGVyczwva2V5d29yZD48a2V5d29yZD5uYXJyYXRpdmUgY29tcGV0ZW5jZTwva2V5
d29yZD48a2V5d29yZD5wcmFnbWF0aWMgY29tcGV0ZW5jZTwva2V5d29yZD48a2V5d29yZD5zdHJ1
Y3R1cmFsIGxhbmd1YWdlIGFiaWxpdHk8L2tleXdvcmQ+PGtleXdvcmQ+Y2hpbGRyZW48L2tleXdv
cmQ+PGtleXdvcmQ+SHVtYW48L2tleXdvcmQ+PGtleXdvcmQ+TWFsZTwva2V5d29yZD48a2V5d29y
ZD5GZW1hbGU8L2tleXdvcmQ+PGtleXdvcmQ+Q2hpbGRob29kIChiaXJ0aC0xMiB5cnMpPC9rZXl3
b3JkPjxrZXl3b3JkPlByZXNjaG9vbCBBZ2UgKDItNSB5cnMpPC9rZXl3b3JkPjxrZXl3b3JkPlNj
aG9vbCBBZ2UgKDYtMTIgeXJzKTwva2V5d29yZD48a2V5d29yZD5FbXBpcmljYWwgU3R1ZHk8L2tl
eXdvcmQ+PGtleXdvcmQ+Q29nbml0aXZlIEFiaWxpdHk8L2tleXdvcmQ+PGtleXdvcmQ+TGFuZ3Vh
Z2UgRGV2ZWxvcG1lbnQ8L2tleXdvcmQ+PGtleXdvcmQ+TGFuZ3VhZ2UgRGlzb3JkZXJzPC9rZXl3
b3JkPjxrZXl3b3JkPk5hcnJhdGl2ZXM8L2tleXdvcmQ+PGtleXdvcmQ+QXV0aXNtPC9rZXl3b3Jk
PjxrZXl3b3JkPlByYWdtYXRpY3M8L2tleXdvcmQ+PGtleXdvcmQ+Q29tbXVuaWNhdGlvbiBEaXNv
cmRlcnM8L2tleXdvcmQ+PGtleXdvcmQ+VW5pdGVkIEtpbmdkb208L2tleXdvcmQ+PGtleXdvcmQ+
YXJ0aWNsZTwva2V5d29yZD48a2V5d29yZD4zMjUwOkRldmVsb3BtZW50YWwgRGlzb3JkZXJzICZh
bXA7IEF1dGlzbTwva2V5d29yZD48L2tleXdvcmRzPjxkYXRlcz48eWVhcj4yMDAzPC95ZWFyPjxw
dWItZGF0ZXM+PGRhdGU+MjAxNC0xMS0yNzwvZGF0ZT48L3B1Yi1kYXRlcz48L2RhdGVzPjxwdWJs
aXNoZXI+VGF5bG9yICZhbXA7IEZyYW5jaXMgSW5mb3JtYSBIZWFsdGhjYXJlIFdpbGV5LUJsYWNr
d2VsbCBQdWJsaXNoaW5nIEx0ZC48L3B1Ymxpc2hlcj48aXNibj4xMzY4LTI4MjIsIDEzNjgtMjgy
MjwvaXNibj48YWNjZXNzaW9uLW51bT42MjAxMjM0MTg7IDIwMDMtMDYyOTItMDA1PC9hY2Nlc3Np
b24tbnVtPjx1cmxzPjxyZWxhdGVkLXVybHM+PHVybD5odHRwOi8vc2VhcmNoLnByb3F1ZXN0LmNv
bS9kb2N2aWV3LzYyMDEyMzQxOD9hY2NvdW50aWQ9MTQ0Njg8L3VybD48dXJsPmh0dHA6Ly93eDdj
Zjd6cDJoLnNlYXJjaC5zZXJpYWxzc29sdXRpb25zLmNvbS8/Y3R4X3Zlcj1aMzkuODgtMjAwNCZh
bXA7Y3R4X2VuYz1pbmZvOm9maS9lbmM6VVRGLTgmYW1wO3Jmcl9pZD1pbmZvOnNpZC9Qcm9RJTNB
cHN5Y2luZm8mYW1wO3JmdF92YWxfZm10PWluZm86b2ZpL2ZtdDprZXY6bXR4OmpvdXJuYWwmYW1w
O3JmdC5nZW5yZT1hcnRpY2xlJmFtcDtyZnQuanRpdGxlPUludGVybmF0aW9uYWwrSm91cm5hbCtv
ZitMYW5ndWFnZSslMjYrQ29tbXVuaWNhdGlvbitEaXNvcmRlcnMmYW1wO3JmdC5hdGl0bGU9TmFy
cmF0aXZlK3NraWxscytvZitjaGlsZHJlbit3aXRoK2NvbW11bmljYXRpb24raW1wYWlybWVudHMu
JmFtcDtyZnQuYXU9Tm9yYnVyeSUyQytDb3VydGVuYXkrRnJhemllciUzQkJpc2hvcCUyQytEb3Jv
dGh5K1YuK00uJmFtcDtyZnQuYXVsYXN0PU5vcmJ1cnkmYW1wO3JmdC5hdWZpcnN0PUNvdXJ0ZW5h
eSZhbXA7cmZ0LmRhdGU9MjAwMy0wNy0wMSZhbXA7cmZ0LnZvbHVtZT0zOCZhbXA7cmZ0Lmlzc3Vl
PTMmYW1wO3JmdC5zcGFnZT0yODcmYW1wO3JmdC5pc2JuPSZhbXA7cmZ0LmJ0aXRsZT0mYW1wO3Jm
dC50aXRsZT1JbnRlcm5hdGlvbmFsK0pvdXJuYWwrb2YrTGFuZ3VhZ2UrJTI2K0NvbW11bmljYXRp
b24rRGlzb3JkZXJzJmFtcDtyZnQuaXNzbj0xMzY4MjgyMiZhbXA7cmZ0X2lkPWluZm86ZG9pLzEw
LjEwODAlMkYxMzY4MjAzMTAwMDAxMDgxMzM8L3VybD48L3JlbGF0ZWQtdXJscz48L3VybHM+PGVs
ZWN0cm9uaWMtcmVzb3VyY2UtbnVtPmh0dHA6Ly9keC5kb2kub3JnLzEwLjEwODAvMTM2ODIwMzEw
MDAwMTA4MTMzPC9lbGVjdHJvbmljLXJlc291cmNlLW51bT48cmVtb3RlLWRhdGFiYXNlLW5hbWU+
UHN5Y0lORk88L3JlbW90ZS1kYXRhYmFzZS1uYW1lPjxsYW5ndWFnZT5FbmdsaXNoPC9sYW5ndWFn
ZT48L3JlY29yZD48L0NpdGU+PC9FbmROb3RlPn==
</w:fldData>
              </w:fldChar>
            </w:r>
            <w:r w:rsidRPr="00170D94">
              <w:instrText xml:space="preserve"> ADDIN EN.CITE.DATA </w:instrText>
            </w:r>
            <w:r w:rsidRPr="00170D94">
              <w:fldChar w:fldCharType="end"/>
            </w:r>
            <w:r w:rsidRPr="00170D94">
              <w:fldChar w:fldCharType="separate"/>
            </w:r>
            <w:r w:rsidRPr="00170D94">
              <w:rPr>
                <w:noProof/>
              </w:rPr>
              <w:t>(Norbury &amp; Bishop, 2003)</w:t>
            </w:r>
            <w:r w:rsidRPr="00170D94">
              <w:fldChar w:fldCharType="end"/>
            </w:r>
            <w:r w:rsidR="00F14BA9" w:rsidRPr="00170D94">
              <w:t xml:space="preserve">. Operationalized as </w:t>
            </w:r>
            <w:r w:rsidR="00B716D4" w:rsidRPr="00170D94">
              <w:t xml:space="preserve">ambiguous references </w:t>
            </w:r>
            <w:r w:rsidRPr="00170D94">
              <w:fldChar w:fldCharType="begin"/>
            </w:r>
            <w:r w:rsidRPr="00170D94">
              <w:instrText xml:space="preserve"> ADDIN EN.CITE &lt;EndNote&gt;&lt;Cite&gt;&lt;Author&gt;Liles&lt;/Author&gt;&lt;Year&gt;1987&lt;/Year&gt;&lt;RecNum&gt;2282&lt;/RecNum&gt;&lt;DisplayText&gt;(Liles &amp;amp; Purcell, 1987)&lt;/DisplayText&gt;&lt;record&gt;&lt;rec-number&gt;2282&lt;/rec-number&gt;&lt;foreign-keys&gt;&lt;key app="EN" db-id="5pr09de5erxea7edasvpxaxrpfxs92p2rdw0" timestamp="1543404879"&gt;2282&lt;/key&gt;&lt;/foreign-keys&gt;&lt;ref-type name="Journal Article"&gt;17&lt;/ref-type&gt;&lt;contributors&gt;&lt;authors&gt;&lt;author&gt;Liles, Betty Z.&lt;/author&gt;&lt;author&gt;Purcell, Sherry&lt;/author&gt;&lt;/authors&gt;&lt;/contributors&gt;&lt;titles&gt;&lt;title&gt;Departures in the spoken narratives of normal and language-disordered children&lt;/title&gt;&lt;secondary-title&gt;Applied Psycholinguistics&lt;/secondary-title&gt;&lt;/titles&gt;&lt;periodical&gt;&lt;full-title&gt;Applied Psycholinguistics&lt;/full-title&gt;&lt;/periodical&gt;&lt;pages&gt;185-202&lt;/pages&gt;&lt;volume&gt;8&lt;/volume&gt;&lt;number&gt;2&lt;/number&gt;&lt;edition&gt;2008/11/28&lt;/edition&gt;&lt;dates&gt;&lt;year&gt;1987&lt;/year&gt;&lt;/dates&gt;&lt;publisher&gt;Cambridge University Press&lt;/publisher&gt;&lt;isbn&gt;0142-7164&lt;/isbn&gt;&lt;urls&gt;&lt;related-urls&gt;&lt;url&gt;https://www.cambridge.org/core/article/departures-in-the-spoken-narratives-of-normal-and-languagedisordered-children/00B6E03340E542F5071DA81B9784628D&lt;/url&gt;&lt;/related-urls&gt;&lt;/urls&gt;&lt;electronic-resource-num&gt;10.1017/S0142716400000205&lt;/electronic-resource-num&gt;&lt;remote-database-name&gt;Cambridge Core&lt;/remote-database-name&gt;&lt;remote-database-provider&gt;Cambridge University Press&lt;/remote-database-provider&gt;&lt;/record&gt;&lt;/Cite&gt;&lt;/EndNote&gt;</w:instrText>
            </w:r>
            <w:r w:rsidRPr="00170D94">
              <w:fldChar w:fldCharType="separate"/>
            </w:r>
            <w:r w:rsidRPr="00170D94">
              <w:rPr>
                <w:noProof/>
              </w:rPr>
              <w:t>(Liles &amp; Purcell, 1987)</w:t>
            </w:r>
            <w:r w:rsidRPr="00170D94">
              <w:fldChar w:fldCharType="end"/>
            </w:r>
            <w:r w:rsidR="005A5F47" w:rsidRPr="00170D94">
              <w:t xml:space="preserve"> and causal conjunctions </w:t>
            </w:r>
            <w:r w:rsidRPr="00170D94">
              <w:fldChar w:fldCharType="begin"/>
            </w:r>
            <w:r w:rsidRPr="00170D94">
              <w:instrText xml:space="preserve"> ADDIN EN.CITE &lt;EndNote&gt;&lt;Cite&gt;&lt;Author&gt;Kuijper&lt;/Author&gt;&lt;Year&gt;2017&lt;/Year&gt;&lt;RecNum&gt;869&lt;/RecNum&gt;&lt;DisplayText&gt;(Kuijper et al., 2017)&lt;/DisplayText&gt;&lt;record&gt;&lt;rec-number&gt;869&lt;/rec-number&gt;&lt;foreign-keys&gt;&lt;key app="EN" db-id="5pr09de5erxea7edasvpxaxrpfxs92p2rdw0" timestamp="1483688339"&gt;869&lt;/key&gt;&lt;/foreign-keys&gt;&lt;ref-type name="Journal Article"&gt;17&lt;/ref-type&gt;&lt;contributors&gt;&lt;authors&gt;&lt;author&gt;Kuijper, Sanne J. M.&lt;/author&gt;&lt;author&gt;Hartman, Catharina A.&lt;/author&gt;&lt;author&gt;Bogaerds-Hazenberg, Suzanne T. M.&lt;/author&gt;&lt;author&gt;Hendriks, Petra&lt;/author&gt;&lt;/authors&gt;&lt;/contributors&gt;&lt;titles&gt;&lt;title&gt;Narrative production in children with autism spectrum disorder (ASD) and children with attention-deficit/hyperactivity disorder (ADHD): Similarities and differences&lt;/title&gt;&lt;secondary-title&gt;Journal of abnormal psychology (1965)&lt;/secondary-title&gt;&lt;/titles&gt;&lt;periodical&gt;&lt;full-title&gt;Journal of abnormal psychology (1965)&lt;/full-title&gt;&lt;/periodical&gt;&lt;pages&gt;63-75&lt;/pages&gt;&lt;volume&gt;126&lt;/volume&gt;&lt;number&gt;1&lt;/number&gt;&lt;dates&gt;&lt;year&gt;2017&lt;/year&gt;&lt;/dates&gt;&lt;publisher&gt;American Psychological Association&lt;/publisher&gt;&lt;isbn&gt;0021-843X&lt;/isbn&gt;&lt;urls&gt;&lt;/urls&gt;&lt;electronic-resource-num&gt;10.1037/abn0000231&lt;/electronic-resource-num&gt;&lt;/record&gt;&lt;/Cite&gt;&lt;/EndNote&gt;</w:instrText>
            </w:r>
            <w:r w:rsidRPr="00170D94">
              <w:fldChar w:fldCharType="separate"/>
            </w:r>
            <w:r w:rsidRPr="00170D94">
              <w:rPr>
                <w:noProof/>
              </w:rPr>
              <w:t>(Kuijper et al., 2017)</w:t>
            </w:r>
            <w:r w:rsidRPr="00170D94">
              <w:fldChar w:fldCharType="end"/>
            </w:r>
            <w:r w:rsidRPr="00170D94">
              <w:t>.</w:t>
            </w:r>
            <w:r w:rsidR="00B716D4" w:rsidRPr="00170D94">
              <w:t xml:space="preserve"> </w:t>
            </w:r>
          </w:p>
        </w:tc>
        <w:tc>
          <w:tcPr>
            <w:tcW w:w="3780" w:type="dxa"/>
          </w:tcPr>
          <w:p w14:paraId="2618558A" w14:textId="032F10B0" w:rsidR="00EA4149" w:rsidRPr="00170D94" w:rsidRDefault="00322422" w:rsidP="00513B3D">
            <w:pPr>
              <w:jc w:val="left"/>
            </w:pPr>
            <w:r w:rsidRPr="00170D94">
              <w:t>A</w:t>
            </w:r>
            <w:r w:rsidR="00EB7DF8" w:rsidRPr="00170D94">
              <w:t xml:space="preserve">n </w:t>
            </w:r>
            <w:r w:rsidR="00EB7DF8" w:rsidRPr="00170D94">
              <w:rPr>
                <w:i/>
              </w:rPr>
              <w:t>ambiguous reference</w:t>
            </w:r>
            <w:r w:rsidR="00EB7DF8" w:rsidRPr="00170D94">
              <w:t xml:space="preserve"> is </w:t>
            </w:r>
            <w:r w:rsidRPr="00170D94">
              <w:t>coded when it is ambiguous what character, event</w:t>
            </w:r>
            <w:r w:rsidR="00D73BAA" w:rsidRPr="00170D94">
              <w:t>,</w:t>
            </w:r>
            <w:r w:rsidRPr="00170D94">
              <w:t xml:space="preserve"> or place is being referred to either due to (</w:t>
            </w:r>
            <w:proofErr w:type="spellStart"/>
            <w:r w:rsidRPr="00170D94">
              <w:t>i</w:t>
            </w:r>
            <w:proofErr w:type="spellEnd"/>
            <w:r w:rsidRPr="00170D94">
              <w:t xml:space="preserve">) the character </w:t>
            </w:r>
            <w:r w:rsidR="00D73BAA" w:rsidRPr="00170D94">
              <w:t xml:space="preserve">not </w:t>
            </w:r>
            <w:r w:rsidRPr="00170D94">
              <w:t>having been properly introduced (e.g.</w:t>
            </w:r>
            <w:r w:rsidR="008C74FD" w:rsidRPr="00170D94">
              <w:t>,</w:t>
            </w:r>
            <w:r w:rsidRPr="00170D94">
              <w:t xml:space="preserve"> saying </w:t>
            </w:r>
            <w:r w:rsidR="00EB7DF8" w:rsidRPr="00170D94">
              <w:t>“</w:t>
            </w:r>
            <w:r w:rsidRPr="00170D94">
              <w:t>he</w:t>
            </w:r>
            <w:r w:rsidR="00EB7DF8" w:rsidRPr="00170D94">
              <w:t>”</w:t>
            </w:r>
            <w:r w:rsidRPr="00170D94">
              <w:t xml:space="preserve"> without having introduced “the boy”), (ii) </w:t>
            </w:r>
            <w:r w:rsidR="008F5B31" w:rsidRPr="00170D94">
              <w:t xml:space="preserve">pronouns are used </w:t>
            </w:r>
            <w:r w:rsidR="00031D1B" w:rsidRPr="00170D94">
              <w:t xml:space="preserve">ambiguously </w:t>
            </w:r>
            <w:r w:rsidR="008F5B31" w:rsidRPr="00170D94">
              <w:lastRenderedPageBreak/>
              <w:t>(e.g.</w:t>
            </w:r>
            <w:r w:rsidR="00D67B63" w:rsidRPr="00170D94">
              <w:t>,</w:t>
            </w:r>
            <w:r w:rsidR="008F5B31" w:rsidRPr="00170D94">
              <w:t xml:space="preserve"> saying “it </w:t>
            </w:r>
            <w:r w:rsidR="00031D1B" w:rsidRPr="00170D94">
              <w:t>goes away</w:t>
            </w:r>
            <w:r w:rsidR="008F5B31" w:rsidRPr="00170D94">
              <w:t xml:space="preserve">” when there are two or more characters </w:t>
            </w:r>
            <w:r w:rsidR="00031D1B" w:rsidRPr="00170D94">
              <w:t>that could be “it”)</w:t>
            </w:r>
            <w:r w:rsidR="007443CA" w:rsidRPr="00170D94">
              <w:t>,</w:t>
            </w:r>
            <w:r w:rsidRPr="00170D94">
              <w:t xml:space="preserve"> or (iii) wrong referent </w:t>
            </w:r>
            <w:r w:rsidR="005B2C53" w:rsidRPr="00170D94">
              <w:t>(</w:t>
            </w:r>
            <w:r w:rsidRPr="00170D94">
              <w:t>e.g.</w:t>
            </w:r>
            <w:r w:rsidR="005B2C53" w:rsidRPr="00170D94">
              <w:t>,</w:t>
            </w:r>
            <w:r w:rsidRPr="00170D94">
              <w:t xml:space="preserve"> </w:t>
            </w:r>
            <w:r w:rsidR="005B2C53" w:rsidRPr="00170D94">
              <w:t>“</w:t>
            </w:r>
            <w:r w:rsidRPr="00170D94">
              <w:t>her</w:t>
            </w:r>
            <w:r w:rsidR="005B2C53" w:rsidRPr="00170D94">
              <w:t>”</w:t>
            </w:r>
            <w:r w:rsidRPr="00170D94">
              <w:t xml:space="preserve"> instead of </w:t>
            </w:r>
            <w:r w:rsidR="005B2C53" w:rsidRPr="00170D94">
              <w:t>“</w:t>
            </w:r>
            <w:r w:rsidRPr="00170D94">
              <w:t>he</w:t>
            </w:r>
            <w:r w:rsidR="005B2C53" w:rsidRPr="00170D94">
              <w:t>”)</w:t>
            </w:r>
            <w:r w:rsidRPr="00170D94">
              <w:t>.</w:t>
            </w:r>
          </w:p>
          <w:p w14:paraId="59380E8E" w14:textId="4DB41CC2" w:rsidR="00322422" w:rsidRPr="00170D94" w:rsidRDefault="00322422" w:rsidP="00513B3D">
            <w:pPr>
              <w:jc w:val="left"/>
            </w:pPr>
          </w:p>
          <w:p w14:paraId="289772F5" w14:textId="5CD0058E" w:rsidR="00322422" w:rsidRPr="00170D94" w:rsidRDefault="00322422" w:rsidP="00513B3D">
            <w:pPr>
              <w:jc w:val="left"/>
              <w:rPr>
                <w:i/>
              </w:rPr>
            </w:pPr>
            <w:r w:rsidRPr="00170D94">
              <w:rPr>
                <w:i/>
              </w:rPr>
              <w:t xml:space="preserve">Causal conjunctions </w:t>
            </w:r>
            <w:r w:rsidR="005A5F47" w:rsidRPr="00170D94">
              <w:t>were</w:t>
            </w:r>
            <w:r w:rsidRPr="00170D94">
              <w:t xml:space="preserve"> coded </w:t>
            </w:r>
            <w:r w:rsidR="005E1FE8" w:rsidRPr="00170D94">
              <w:t>(</w:t>
            </w:r>
            <w:r w:rsidR="005B2C53" w:rsidRPr="00170D94">
              <w:t xml:space="preserve">e.g., </w:t>
            </w:r>
            <w:r w:rsidRPr="00170D94">
              <w:t>because, therefore,</w:t>
            </w:r>
            <w:r w:rsidR="005A5F47" w:rsidRPr="00170D94">
              <w:t xml:space="preserve"> and then,</w:t>
            </w:r>
            <w:r w:rsidRPr="00170D94">
              <w:t xml:space="preserve"> </w:t>
            </w:r>
            <w:r w:rsidR="005E1FE8" w:rsidRPr="00170D94">
              <w:t>etc</w:t>
            </w:r>
            <w:r w:rsidRPr="00170D94">
              <w:t>.</w:t>
            </w:r>
            <w:r w:rsidR="009112C2" w:rsidRPr="00170D94">
              <w:t>)</w:t>
            </w:r>
            <w:r w:rsidR="00EA09D1" w:rsidRPr="00170D94">
              <w:t>.</w:t>
            </w:r>
          </w:p>
        </w:tc>
        <w:tc>
          <w:tcPr>
            <w:tcW w:w="2204" w:type="dxa"/>
          </w:tcPr>
          <w:p w14:paraId="7A5F7013" w14:textId="0386F667" w:rsidR="00EA4149" w:rsidRPr="00170D94" w:rsidRDefault="00EB7DF8" w:rsidP="00513B3D">
            <w:pPr>
              <w:jc w:val="left"/>
            </w:pPr>
            <w:r w:rsidRPr="00170D94">
              <w:lastRenderedPageBreak/>
              <w:t>Total number of ambiguous references</w:t>
            </w:r>
            <w:r w:rsidR="00322422" w:rsidRPr="00170D94">
              <w:t xml:space="preserve"> in </w:t>
            </w:r>
            <w:r w:rsidR="005B2C53" w:rsidRPr="00170D94">
              <w:t xml:space="preserve">the </w:t>
            </w:r>
            <w:r w:rsidR="00322422" w:rsidRPr="00170D94">
              <w:t>story</w:t>
            </w:r>
            <w:r w:rsidR="005601CE" w:rsidRPr="00170D94">
              <w:t>.</w:t>
            </w:r>
          </w:p>
          <w:p w14:paraId="61158BAE" w14:textId="7F029ED2" w:rsidR="00322422" w:rsidRPr="00170D94" w:rsidRDefault="00322422" w:rsidP="00513B3D">
            <w:pPr>
              <w:jc w:val="left"/>
            </w:pPr>
          </w:p>
          <w:p w14:paraId="2293EB0B" w14:textId="1FACD3E6" w:rsidR="00322422" w:rsidRPr="00170D94" w:rsidRDefault="00322422" w:rsidP="00513B3D">
            <w:pPr>
              <w:jc w:val="left"/>
            </w:pPr>
          </w:p>
          <w:p w14:paraId="4449DC4C" w14:textId="60951CDC" w:rsidR="00322422" w:rsidRPr="00170D94" w:rsidRDefault="00322422" w:rsidP="00513B3D">
            <w:pPr>
              <w:jc w:val="left"/>
            </w:pPr>
          </w:p>
          <w:p w14:paraId="5381082D" w14:textId="1823818A" w:rsidR="00322422" w:rsidRPr="00170D94" w:rsidRDefault="00322422" w:rsidP="00513B3D">
            <w:pPr>
              <w:jc w:val="left"/>
            </w:pPr>
          </w:p>
          <w:p w14:paraId="252D40C9" w14:textId="541B1498" w:rsidR="00322422" w:rsidRPr="00170D94" w:rsidRDefault="00322422" w:rsidP="00513B3D">
            <w:pPr>
              <w:jc w:val="left"/>
            </w:pPr>
          </w:p>
          <w:p w14:paraId="2DF1E030" w14:textId="33326A87" w:rsidR="00322422" w:rsidRPr="00170D94" w:rsidRDefault="00322422" w:rsidP="00513B3D">
            <w:pPr>
              <w:jc w:val="left"/>
            </w:pPr>
          </w:p>
          <w:p w14:paraId="302D95C2" w14:textId="5FD70FB6" w:rsidR="00322422" w:rsidRPr="00170D94" w:rsidRDefault="00322422" w:rsidP="00513B3D">
            <w:pPr>
              <w:jc w:val="left"/>
            </w:pPr>
          </w:p>
          <w:p w14:paraId="5882A9F5" w14:textId="27BF0AF9" w:rsidR="00322422" w:rsidRPr="00170D94" w:rsidRDefault="00322422" w:rsidP="00513B3D">
            <w:pPr>
              <w:jc w:val="left"/>
            </w:pPr>
          </w:p>
          <w:p w14:paraId="7A8158A4" w14:textId="77777777" w:rsidR="00516381" w:rsidRPr="00170D94" w:rsidRDefault="00516381" w:rsidP="00513B3D">
            <w:pPr>
              <w:jc w:val="left"/>
            </w:pPr>
          </w:p>
          <w:p w14:paraId="6A7EBB4D" w14:textId="54828F56" w:rsidR="00322422" w:rsidRPr="00170D94" w:rsidRDefault="00322422" w:rsidP="00513B3D">
            <w:pPr>
              <w:jc w:val="left"/>
            </w:pPr>
            <w:r w:rsidRPr="00170D94">
              <w:t>Total number of causal conjunctions in</w:t>
            </w:r>
            <w:r w:rsidR="007443CA" w:rsidRPr="00170D94">
              <w:t xml:space="preserve"> the</w:t>
            </w:r>
            <w:r w:rsidRPr="00170D94">
              <w:t xml:space="preserve"> story</w:t>
            </w:r>
            <w:r w:rsidR="005601CE" w:rsidRPr="00170D94">
              <w:t>.</w:t>
            </w:r>
          </w:p>
        </w:tc>
      </w:tr>
      <w:tr w:rsidR="00170D94" w:rsidRPr="00170D94" w14:paraId="7AE27673" w14:textId="1AE45836" w:rsidTr="002E0E93">
        <w:trPr>
          <w:jc w:val="center"/>
        </w:trPr>
        <w:tc>
          <w:tcPr>
            <w:tcW w:w="1576" w:type="dxa"/>
          </w:tcPr>
          <w:p w14:paraId="1264D05F" w14:textId="6366283D" w:rsidR="00EA4149" w:rsidRPr="00170D94" w:rsidRDefault="00EA4149" w:rsidP="00513B3D">
            <w:pPr>
              <w:jc w:val="left"/>
            </w:pPr>
            <w:r w:rsidRPr="00170D94">
              <w:lastRenderedPageBreak/>
              <w:t>Disruptions</w:t>
            </w:r>
            <w:r w:rsidR="006A30E9" w:rsidRPr="00170D94">
              <w:t>.</w:t>
            </w:r>
          </w:p>
        </w:tc>
        <w:tc>
          <w:tcPr>
            <w:tcW w:w="3780" w:type="dxa"/>
          </w:tcPr>
          <w:p w14:paraId="409A787F" w14:textId="18861CFD" w:rsidR="00EA4149" w:rsidRPr="00170D94" w:rsidRDefault="005B2C53" w:rsidP="00513B3D">
            <w:pPr>
              <w:jc w:val="left"/>
            </w:pPr>
            <w:r w:rsidRPr="00170D94">
              <w:t>Dis</w:t>
            </w:r>
            <w:r w:rsidR="00031D1B" w:rsidRPr="00170D94">
              <w:t>r</w:t>
            </w:r>
            <w:r w:rsidRPr="00170D94">
              <w:t>uptions</w:t>
            </w:r>
            <w:r w:rsidR="00F14BA9" w:rsidRPr="00170D94">
              <w:t xml:space="preserve"> encompass</w:t>
            </w:r>
            <w:r w:rsidR="00322422" w:rsidRPr="00170D94">
              <w:t xml:space="preserve"> mistakes or errors in the story that</w:t>
            </w:r>
            <w:r w:rsidR="00F14BA9" w:rsidRPr="00170D94">
              <w:t xml:space="preserve"> disturb the overall coherence </w:t>
            </w:r>
            <w:r w:rsidR="00322422" w:rsidRPr="00170D94">
              <w:fldChar w:fldCharType="begin">
                <w:fldData xml:space="preserve">PEVuZE5vdGU+PENpdGU+PEF1dGhvcj5GbG9yeTwvQXV0aG9yPjxZZWFyPjIwMDY8L1llYXI+PFJl
Y051bT42Nzc8L1JlY051bT48RGlzcGxheVRleHQ+KEZsb3J5IGV0IGFsLiwgMjAwNjsgVGFubm9j
ayBldCBhbC4sIDE5OTMpPC9EaXNwbGF5VGV4dD48cmVjb3JkPjxyZWMtbnVtYmVyPjY3NzwvcmVj
LW51bWJlcj48Zm9yZWlnbi1rZXlzPjxrZXkgYXBwPSJFTiIgZGItaWQ9IjVwcjA5ZGU1ZXJ4ZWE3
ZWRhc3ZweGF4cnBmeHM5MnAycmR3MCIgdGltZXN0YW1wPSIxNDI3ODA0MjAxIj42Nzc8L2tleT48
L2ZvcmVpZ24ta2V5cz48cmVmLXR5cGUgbmFtZT0iSm91cm5hbCBBcnRpY2xlIj4xNzwvcmVmLXR5
cGU+PGNvbnRyaWJ1dG9ycz48YXV0aG9ycz48YXV0aG9yPkZsb3J5LCBLYXRlPC9hdXRob3I+PGF1
dGhvcj5NaWxpY2gsIFJpY2hhcmQ8L2F1dGhvcj48YXV0aG9yPkxvcmNoLCBFbGl6YWJldGggUC48
L2F1dGhvcj48YXV0aG9yPkhheWRlbiwgQW5nZWxhIE4uPC9hdXRob3I+PGF1dGhvcj5TdHJhbmdl
LCBDaGFuZHJhPC9hdXRob3I+PGF1dGhvcj5XZWxzaCwgUmljaGFyZDwvYXV0aG9yPjwvYXV0aG9y
cz48L2NvbnRyaWJ1dG9ycz48YXV0aC1hZGRyZXNzPkRlcGFydG1lbnQgb2YgUHN5Y2hvbG9neSwg
VW5pdmVyc2l0eSBvZiBTb3V0aCBDYXJvbGluYSwgQmFybndlbGwgQ29sbGVnZSwgQ29sdW1iaWEs
IFNDLCBVUyBmbG9yeWtAZ3dtLnNjLmVkdTsgRGVwYXJ0bWVudCBvZiBQc3ljaG9sb2d5LCBVbml2
ZXJzaXR5IG9mIEtlbnR1Y2t5LCBMZXhpbmd0b24sIEtZLCBVUyA7IERlcGFydG1lbnQgb2YgUHN5
Y2hpYXRyeSwgVW5pdmVyc2l0eSBvZiBLZW50dWNreSwgTGV4aW5ndG9uLCBLWSwgVVMgOyBGbG9y
eSwgS2F0ZSxDb2x1bWJpYSxVUywyOTIwOCxEZXBhcnRtZW50IG9mIFBzeWNob2xvZ3ksIFVuaXZl
cnNpdHkgb2YgU291dGggQ2Fyb2xpbmEsIEJhcm53ZWxsIENvbGxlZ2UsZmxvcnlrQGd3bS5zYy5l
ZHU8L2F1dGgtYWRkcmVzcz48dGl0bGVzPjx0aXRsZT5PbmxpbmUgU3RvcnkgQ29tcHJlaGVuc2lv
biBhbW9uZyBDaGlsZHJlbiB3aXRoIEFESEQ6IFdoaWNoIENvcmUgRGVmaWNpdHMgYXJlIEludm9s
dmVkPzwvdGl0bGU+PHNlY29uZGFyeS10aXRsZT5Kb3VybmFsIG9mIEFibm9ybWFsIENoaWxkIFBz
eWNob2xvZ3k8L3NlY29uZGFyeS10aXRsZT48L3RpdGxlcz48cGVyaW9kaWNhbD48ZnVsbC10aXRs
ZT5Kb3VybmFsIG9mIEFibm9ybWFsIENoaWxkIFBzeWNob2xvZ3k8L2Z1bGwtdGl0bGU+PC9wZXJp
b2RpY2FsPjxwYWdlcz44NTMtODY1PC9wYWdlcz48dm9sdW1lPjM0PC92b2x1bWU+PG51bWJlcj42
PC9udW1iZXI+PGtleXdvcmRzPjxrZXl3b3JkPk9ubGluZSBzdG9yeSBjb21wcmVoZW5zaW9uPC9r
ZXl3b3JkPjxrZXl3b3JkPmF0dGVudGlvbiBkZWZpY2l0IGh5cGVyYWN0aXZpdHkgZGlzb3JkZXI8
L2tleXdvcmQ+PGtleXdvcmQ+cGhvbm9sb2dpY2FsIHByb2Nlc3Npbmc8L2tleXdvcmQ+PGtleXdv
cmQ+dmVyYmFsIHNraWxsczwva2V5d29yZD48a2V5d29yZD5hdHRlbnRpb248L2tleXdvcmQ+PGtl
eXdvcmQ+d29ya2luZyBtZW1vcnk8L2tleXdvcmQ+PGtleXdvcmQ+SHVtYW48L2tleXdvcmQ+PGtl
eXdvcmQ+TWFsZTwva2V5d29yZD48a2V5d29yZD5GZW1hbGU8L2tleXdvcmQ+PGtleXdvcmQ+Q2hp
bGRob29kIChiaXJ0aC0xMiB5cnMpPC9rZXl3b3JkPjxrZXl3b3JkPlNjaG9vbCBBZ2UgKDYtMTIg
eXJzKTwva2V5d29yZD48a2V5d29yZD5Ub3dlciBvZiBMb25kb24tRHJleGVsIFRhc2s8L2tleXdv
cmQ+PGtleXdvcmQ+UGhvbmVtZSBTZWdtZW50YXRpb24gVGFzazwva2V5d29yZD48a2V5d29yZD5D
aGlsZCBCZWhhdmlvciBDaGVja2xpc3Q8L2tleXdvcmQ+PGtleXdvcmQ+U3RvcCBTaWduYWwgVGFz
azwva2V5d29yZD48a2V5d29yZD5XZWNoc2xlciBJbnRlbGxpZ2VuY2UgU2NhbGUgZm9yIENoaWxk
cmVuLCBUaGlyZCBFZGl0aW9uPC9rZXl3b3JkPjxrZXl3b3JkPkVtcGlyaWNhbCBTdHVkeTwva2V5
d29yZD48a2V5d29yZD5RdWFudGl0YXRpdmUgU3R1ZHk8L2tleXdvcmQ+PGtleXdvcmQ+QXR0ZW50
aW9uIERlZmljaXQgRGlzb3JkZXIgd2l0aCBIeXBlcmFjdGl2aXR5PC9rZXl3b3JkPjxrZXl3b3Jk
PlN0b3J5dGVsbGluZzwva2V5d29yZD48a2V5d29yZD5Db21wcmVoZW5zaW9uPC9rZXl3b3JkPjxr
ZXl3b3JkPlBob25vbG9neTwva2V5d29yZD48a2V5d29yZD5JbnRlcm5ldDwva2V5d29yZD48a2V5
d29yZD5TaG9ydCBUZXJtIE1lbW9yeTwva2V5d29yZD48a2V5d29yZD5Db21tdW5pY2F0aW9uIFNr
aWxsczwva2V5d29yZD48a2V5d29yZD5VUzwva2V5d29yZD48a2V5d29yZD5hcnRpY2xlPC9rZXl3
b3JkPjxrZXl3b3JkPjMyNTA6RGV2ZWxvcG1lbnRhbCBEaXNvcmRlcnMgJmFtcDsgQXV0aXNtPC9r
ZXl3b3JkPjwva2V5d29yZHM+PGRhdGVzPjx5ZWFyPjIwMDY8L3llYXI+PHB1Yi1kYXRlcz48ZGF0
ZT4yMDE1LTAyLTI0PC9kYXRlPjwvcHViLWRhdGVzPjwvZGF0ZXM+PHB1Ymxpc2hlcj5TcHJpbmdl
cjwvcHVibGlzaGVyPjxpc2JuPjAwOTEtMDYyNywgMDA5MS0wNjI3PC9pc2JuPjxhY2Nlc3Npb24t
bnVtPjYyMTYyMzc0NTsgMjAwNy0wMTcxNi0wMDg8L2FjY2Vzc2lvbi1udW0+PHVybHM+PHJlbGF0
ZWQtdXJscz48dXJsPmh0dHA6Ly9zZWFyY2gucHJvcXVlc3QuY29tL2RvY3ZpZXcvNjIxNjIzNzQ1
P2FjY291bnRpZD0xNDQ2ODwvdXJsPjx1cmw+aHR0cDovL3d4N2NmN3pwMmguc2VhcmNoLnNlcmlh
bHNzb2x1dGlvbnMuY29tLz9jdHhfdmVyPVozOS44OC0yMDA0JmFtcDtjdHhfZW5jPWluZm86b2Zp
L2VuYzpVVEYtOCZhbXA7cmZyX2lkPWluZm86c2lkL1Byb1ElM0Fwc3ljaW5mbyZhbXA7cmZ0X3Zh
bF9mbXQ9aW5mbzpvZmkvZm10OmtldjptdHg6am91cm5hbCZhbXA7cmZ0LmdlbnJlPWFydGljbGUm
YW1wO3JmdC5qdGl0bGU9Sm91cm5hbCtvZitBYm5vcm1hbCtDaGlsZCtQc3ljaG9sb2d5JmFtcDty
ZnQuYXRpdGxlPU9ubGluZStTdG9yeStDb21wcmVoZW5zaW9uK2Ftb25nK0NoaWxkcmVuK3dpdGgr
QURIRCUzQStXaGljaCtDb3JlK0RlZmljaXRzK2FyZStJbnZvbHZlZCUzRiZhbXA7cmZ0LmF1PUZs
b3J5JTJDK0thdGUlM0JNaWxpY2glMkMrUmljaGFyZCUzQkxvcmNoJTJDK0VsaXphYmV0aCtQLiUz
QkhheWRlbiUyQytBbmdlbGErTi4lM0JTdHJhbmdlJTJDK0NoYW5kcmElM0JXZWxzaCUyQytSaWNo
YXJkJmFtcDtyZnQuYXVsYXN0PUZsb3J5JmFtcDtyZnQuYXVmaXJzdD1LYXRlJmFtcDtyZnQuZGF0
ZT0yMDA2LTEyLTAxJmFtcDtyZnQudm9sdW1lPTM0JmFtcDtyZnQuaXNzdWU9NiZhbXA7cmZ0LnNw
YWdlPTg1MyZhbXA7cmZ0LmlzYm49JmFtcDtyZnQuYnRpdGxlPSZhbXA7cmZ0LnRpdGxlPUpvdXJu
YWwrb2YrQWJub3JtYWwrQ2hpbGQrUHN5Y2hvbG9neSZhbXA7cmZ0Lmlzc249MDA5MTA2MjcmYW1w
O3JmdF9pZD1pbmZvOmRvaS8xMC4xMDA3JTJGczEwODAyLTAwNi05MDcwLTc8L3VybD48L3JlbGF0
ZWQtdXJscz48L3VybHM+PGVsZWN0cm9uaWMtcmVzb3VyY2UtbnVtPmh0dHA6Ly9keC5kb2kub3Jn
LzEwLjEwMDcvczEwODAyLTAwNi05MDcwLTc8L2VsZWN0cm9uaWMtcmVzb3VyY2UtbnVtPjxyZW1v
dGUtZGF0YWJhc2UtbmFtZT5Qc3ljSU5GTzwvcmVtb3RlLWRhdGFiYXNlLW5hbWU+PGxhbmd1YWdl
PkVuZ2xpc2g8L2xhbmd1YWdlPjwvcmVjb3JkPjwvQ2l0ZT48Q2l0ZT48QXV0aG9yPlRhbm5vY2s8
L0F1dGhvcj48WWVhcj4xOTkzPC9ZZWFyPjxSZWNOdW0+NzIxPC9SZWNOdW0+PHJlY29yZD48cmVj
LW51bWJlcj43MjE8L3JlYy1udW1iZXI+PGZvcmVpZ24ta2V5cz48a2V5IGFwcD0iRU4iIGRiLWlk
PSI1cHIwOWRlNWVyeGVhN2VkYXN2cHhheHJwZnhzOTJwMnJkdzAiIHRpbWVzdGFtcD0iMTQzMTQx
NzAxNyI+NzIxPC9rZXk+PC9mb3JlaWduLWtleXM+PHJlZi10eXBlIG5hbWU9IkpvdXJuYWwgQXJ0
aWNsZSI+MTc8L3JlZi10eXBlPjxjb250cmlidXRvcnM+PGF1dGhvcnM+PGF1dGhvcj5UYW5ub2Nr
LCBSb3NlbWFyeTwvYXV0aG9yPjxhdXRob3I+UHVydmlzLCBLYXJlbiBMLjwvYXV0aG9yPjxhdXRo
b3I+U2NoYWNoYXIsIFJ1c3NlbGwgSi48L2F1dGhvcj48L2F1dGhvcnM+PC9jb250cmlidXRvcnM+
PGF1dGgtYWRkcmVzcz5Ib3NwIGZvciBTaWNrIENoaWxkcmVuLCBEZXB0IG9mIFBzeWNoaWF0cnkg
UmVzZWFyY2gsIFRvcm9udG8sIE9OLCBDYW5hZGE8L2F1dGgtYWRkcmVzcz48dGl0bGVzPjx0aXRs
ZT5OYXJyYXRpdmUgYWJpbGl0aWVzIGluIGNoaWxkcmVuIHdpdGggYXR0ZW50aW9uIGRlZmljaXQg
aHlwZXJhY3Rpdml0eSBkaXNvcmRlciBhbmQgbm9ybWFsIHBlZXJzPC90aXRsZT48c2Vjb25kYXJ5
LXRpdGxlPkpvdXJuYWwgb2YgQWJub3JtYWwgQ2hpbGQgUHN5Y2hvbG9neTwvc2Vjb25kYXJ5LXRp
dGxlPjwvdGl0bGVzPjxwZXJpb2RpY2FsPjxmdWxsLXRpdGxlPkpvdXJuYWwgb2YgQWJub3JtYWwg
Q2hpbGQgUHN5Y2hvbG9neTwvZnVsbC10aXRsZT48L3BlcmlvZGljYWw+PHBhZ2VzPjEwMy0xMTc8
L3BhZ2VzPjx2b2x1bWU+MjE8L3ZvbHVtZT48bnVtYmVyPjE8L251bWJlcj48a2V5d29yZHM+PGtl
eXdvcmQ+bmFycmF0aXZlIGFiaWxpdHkgJmFtcDsgc3RvcnkgcmV0ZWxsaW5nLCBtYWxlIDfigJMx
MSB5ciBvbGRzIHdpdGggdnMgd2l0aG91dCBhdHRlbnRpb24gZGVmaWNpdCBoeXBlcmFjdGl2aXR5
IGRpc29yZGVyPC9rZXl3b3JkPjxrZXl3b3JkPkh1bWFuPC9rZXl3b3JkPjxrZXl3b3JkPkNoaWxk
aG9vZCAoYmlydGgtMTIgeXJzKTwva2V5d29yZD48a2V5d29yZD5TY2hvb2wgQWdlICg2LTEyIHly
cyk8L2tleXdvcmQ+PGtleXdvcmQ+RW1waXJpY2FsIFN0dWR5PC9rZXl3b3JkPjxrZXl3b3JkPkF0
dGVudGlvbiBEZWZpY2l0IERpc29yZGVyPC9rZXl3b3JkPjxrZXl3b3JkPlZlcmJhbCBBYmlsaXR5
PC9rZXl3b3JkPjxrZXl3b3JkPlN0b3J5dGVsbGluZzwva2V5d29yZD48a2V5d29yZD5IeXBlcmtp
bmVzaXM8L2tleXdvcmQ+PGtleXdvcmQ+YXJ0aWNsZTwva2V5d29yZD48a2V5d29yZD4zMjUwOkRl
dmVsb3BtZW50YWwgRGlzb3JkZXJzICZhbXA7IEF1dGlzbTwva2V5d29yZD48L2tleXdvcmRzPjxk
YXRlcz48eWVhcj4xOTkzPC95ZWFyPjxwdWItZGF0ZXM+PGRhdGU+MjAxNS0wMi0yNDwvZGF0ZT48
L3B1Yi1kYXRlcz48L2RhdGVzPjxwdWJsaXNoZXI+U3ByaW5nZXI8L3B1Ymxpc2hlcj48aXNibj4w
MDkxLTA2MjcsIDAwOTEtMDYyNzwvaXNibj48YWNjZXNzaW9uLW51bT42MTgzMDE5MDA7IDE5OTMt
MjYwNTgtMDAxPC9hY2Nlc3Npb24tbnVtPjx1cmxzPjxyZWxhdGVkLXVybHM+PHVybD5odHRwOi8v
c2VhcmNoLnByb3F1ZXN0LmNvbS9kb2N2aWV3LzYxODMwMTkwMD9hY2NvdW50aWQ9MTQ0Njg8L3Vy
bD48dXJsPmh0dHA6Ly93eDdjZjd6cDJoLnNlYXJjaC5zZXJpYWxzc29sdXRpb25zLmNvbS8/Y3R4
X3Zlcj1aMzkuODgtMjAwNCZhbXA7Y3R4X2VuYz1pbmZvOm9maS9lbmM6VVRGLTgmYW1wO3Jmcl9p
ZD1pbmZvOnNpZC9Qcm9RJTNBcHN5Y2luZm8mYW1wO3JmdF92YWxfZm10PWluZm86b2ZpL2ZtdDpr
ZXY6bXR4OmpvdXJuYWwmYW1wO3JmdC5nZW5yZT1hcnRpY2xlJmFtcDtyZnQuanRpdGxlPUpvdXJu
YWwrb2YrQWJub3JtYWwrQ2hpbGQrUHN5Y2hvbG9neSZhbXA7cmZ0LmF0aXRsZT1OYXJyYXRpdmUr
YWJpbGl0aWVzK2luK2NoaWxkcmVuK3dpdGgrYXR0ZW50aW9uK2RlZmljaXQraHlwZXJhY3Rpdml0
eStkaXNvcmRlcithbmQrbm9ybWFsK3BlZXJzLiZhbXA7cmZ0LmF1PVRhbm5vY2slMkMrUm9zZW1h
cnklM0JQdXJ2aXMlMkMrS2FyZW4rTC4lM0JTY2hhY2hhciUyQytSdXNzZWxsK0ouJmFtcDtyZnQu
YXVsYXN0PVRhbm5vY2smYW1wO3JmdC5hdWZpcnN0PVJvc2VtYXJ5JmFtcDtyZnQuZGF0ZT0xOTkz
LTAyLTAxJmFtcDtyZnQudm9sdW1lPTIxJmFtcDtyZnQuaXNzdWU9MSZhbXA7cmZ0LnNwYWdlPTEw
MyZhbXA7cmZ0LmlzYm49JmFtcDtyZnQuYnRpdGxlPSZhbXA7cmZ0LnRpdGxlPUpvdXJuYWwrb2Yr
QWJub3JtYWwrQ2hpbGQrUHN5Y2hvbG9neSZhbXA7cmZ0Lmlzc249MDA5MTA2MjcmYW1wO3JmdF9p
ZD1pbmZvOmRvaS8xMC4xMDA3JTJGQkYwMDkxMDQ5MjwvdXJsPjwvcmVsYXRlZC11cmxzPjwvdXJs
cz48ZWxlY3Ryb25pYy1yZXNvdXJjZS1udW0+aHR0cDovL2R4LmRvaS5vcmcvMTAuMTAwNy9CRjAw
OTEwNDkyPC9lbGVjdHJvbmljLXJlc291cmNlLW51bT48cmVtb3RlLWRhdGFiYXNlLW5hbWU+UHN5
Y0lORk88L3JlbW90ZS1kYXRhYmFzZS1uYW1lPjxsYW5ndWFnZT5FbmdsaXNoPC9sYW5ndWFnZT48
L3JlY29yZD48L0NpdGU+PC9FbmROb3RlPgB=
</w:fldData>
              </w:fldChar>
            </w:r>
            <w:r w:rsidR="00322422" w:rsidRPr="00170D94">
              <w:instrText xml:space="preserve"> ADDIN EN.CITE </w:instrText>
            </w:r>
            <w:r w:rsidR="00322422" w:rsidRPr="00170D94">
              <w:fldChar w:fldCharType="begin">
                <w:fldData xml:space="preserve">PEVuZE5vdGU+PENpdGU+PEF1dGhvcj5GbG9yeTwvQXV0aG9yPjxZZWFyPjIwMDY8L1llYXI+PFJl
Y051bT42Nzc8L1JlY051bT48RGlzcGxheVRleHQ+KEZsb3J5IGV0IGFsLiwgMjAwNjsgVGFubm9j
ayBldCBhbC4sIDE5OTMpPC9EaXNwbGF5VGV4dD48cmVjb3JkPjxyZWMtbnVtYmVyPjY3NzwvcmVj
LW51bWJlcj48Zm9yZWlnbi1rZXlzPjxrZXkgYXBwPSJFTiIgZGItaWQ9IjVwcjA5ZGU1ZXJ4ZWE3
ZWRhc3ZweGF4cnBmeHM5MnAycmR3MCIgdGltZXN0YW1wPSIxNDI3ODA0MjAxIj42Nzc8L2tleT48
L2ZvcmVpZ24ta2V5cz48cmVmLXR5cGUgbmFtZT0iSm91cm5hbCBBcnRpY2xlIj4xNzwvcmVmLXR5
cGU+PGNvbnRyaWJ1dG9ycz48YXV0aG9ycz48YXV0aG9yPkZsb3J5LCBLYXRlPC9hdXRob3I+PGF1
dGhvcj5NaWxpY2gsIFJpY2hhcmQ8L2F1dGhvcj48YXV0aG9yPkxvcmNoLCBFbGl6YWJldGggUC48
L2F1dGhvcj48YXV0aG9yPkhheWRlbiwgQW5nZWxhIE4uPC9hdXRob3I+PGF1dGhvcj5TdHJhbmdl
LCBDaGFuZHJhPC9hdXRob3I+PGF1dGhvcj5XZWxzaCwgUmljaGFyZDwvYXV0aG9yPjwvYXV0aG9y
cz48L2NvbnRyaWJ1dG9ycz48YXV0aC1hZGRyZXNzPkRlcGFydG1lbnQgb2YgUHN5Y2hvbG9neSwg
VW5pdmVyc2l0eSBvZiBTb3V0aCBDYXJvbGluYSwgQmFybndlbGwgQ29sbGVnZSwgQ29sdW1iaWEs
IFNDLCBVUyBmbG9yeWtAZ3dtLnNjLmVkdTsgRGVwYXJ0bWVudCBvZiBQc3ljaG9sb2d5LCBVbml2
ZXJzaXR5IG9mIEtlbnR1Y2t5LCBMZXhpbmd0b24sIEtZLCBVUyA7IERlcGFydG1lbnQgb2YgUHN5
Y2hpYXRyeSwgVW5pdmVyc2l0eSBvZiBLZW50dWNreSwgTGV4aW5ndG9uLCBLWSwgVVMgOyBGbG9y
eSwgS2F0ZSxDb2x1bWJpYSxVUywyOTIwOCxEZXBhcnRtZW50IG9mIFBzeWNob2xvZ3ksIFVuaXZl
cnNpdHkgb2YgU291dGggQ2Fyb2xpbmEsIEJhcm53ZWxsIENvbGxlZ2UsZmxvcnlrQGd3bS5zYy5l
ZHU8L2F1dGgtYWRkcmVzcz48dGl0bGVzPjx0aXRsZT5PbmxpbmUgU3RvcnkgQ29tcHJlaGVuc2lv
biBhbW9uZyBDaGlsZHJlbiB3aXRoIEFESEQ6IFdoaWNoIENvcmUgRGVmaWNpdHMgYXJlIEludm9s
dmVkPzwvdGl0bGU+PHNlY29uZGFyeS10aXRsZT5Kb3VybmFsIG9mIEFibm9ybWFsIENoaWxkIFBz
eWNob2xvZ3k8L3NlY29uZGFyeS10aXRsZT48L3RpdGxlcz48cGVyaW9kaWNhbD48ZnVsbC10aXRs
ZT5Kb3VybmFsIG9mIEFibm9ybWFsIENoaWxkIFBzeWNob2xvZ3k8L2Z1bGwtdGl0bGU+PC9wZXJp
b2RpY2FsPjxwYWdlcz44NTMtODY1PC9wYWdlcz48dm9sdW1lPjM0PC92b2x1bWU+PG51bWJlcj42
PC9udW1iZXI+PGtleXdvcmRzPjxrZXl3b3JkPk9ubGluZSBzdG9yeSBjb21wcmVoZW5zaW9uPC9r
ZXl3b3JkPjxrZXl3b3JkPmF0dGVudGlvbiBkZWZpY2l0IGh5cGVyYWN0aXZpdHkgZGlzb3JkZXI8
L2tleXdvcmQ+PGtleXdvcmQ+cGhvbm9sb2dpY2FsIHByb2Nlc3Npbmc8L2tleXdvcmQ+PGtleXdv
cmQ+dmVyYmFsIHNraWxsczwva2V5d29yZD48a2V5d29yZD5hdHRlbnRpb248L2tleXdvcmQ+PGtl
eXdvcmQ+d29ya2luZyBtZW1vcnk8L2tleXdvcmQ+PGtleXdvcmQ+SHVtYW48L2tleXdvcmQ+PGtl
eXdvcmQ+TWFsZTwva2V5d29yZD48a2V5d29yZD5GZW1hbGU8L2tleXdvcmQ+PGtleXdvcmQ+Q2hp
bGRob29kIChiaXJ0aC0xMiB5cnMpPC9rZXl3b3JkPjxrZXl3b3JkPlNjaG9vbCBBZ2UgKDYtMTIg
eXJzKTwva2V5d29yZD48a2V5d29yZD5Ub3dlciBvZiBMb25kb24tRHJleGVsIFRhc2s8L2tleXdv
cmQ+PGtleXdvcmQ+UGhvbmVtZSBTZWdtZW50YXRpb24gVGFzazwva2V5d29yZD48a2V5d29yZD5D
aGlsZCBCZWhhdmlvciBDaGVja2xpc3Q8L2tleXdvcmQ+PGtleXdvcmQ+U3RvcCBTaWduYWwgVGFz
azwva2V5d29yZD48a2V5d29yZD5XZWNoc2xlciBJbnRlbGxpZ2VuY2UgU2NhbGUgZm9yIENoaWxk
cmVuLCBUaGlyZCBFZGl0aW9uPC9rZXl3b3JkPjxrZXl3b3JkPkVtcGlyaWNhbCBTdHVkeTwva2V5
d29yZD48a2V5d29yZD5RdWFudGl0YXRpdmUgU3R1ZHk8L2tleXdvcmQ+PGtleXdvcmQ+QXR0ZW50
aW9uIERlZmljaXQgRGlzb3JkZXIgd2l0aCBIeXBlcmFjdGl2aXR5PC9rZXl3b3JkPjxrZXl3b3Jk
PlN0b3J5dGVsbGluZzwva2V5d29yZD48a2V5d29yZD5Db21wcmVoZW5zaW9uPC9rZXl3b3JkPjxr
ZXl3b3JkPlBob25vbG9neTwva2V5d29yZD48a2V5d29yZD5JbnRlcm5ldDwva2V5d29yZD48a2V5
d29yZD5TaG9ydCBUZXJtIE1lbW9yeTwva2V5d29yZD48a2V5d29yZD5Db21tdW5pY2F0aW9uIFNr
aWxsczwva2V5d29yZD48a2V5d29yZD5VUzwva2V5d29yZD48a2V5d29yZD5hcnRpY2xlPC9rZXl3
b3JkPjxrZXl3b3JkPjMyNTA6RGV2ZWxvcG1lbnRhbCBEaXNvcmRlcnMgJmFtcDsgQXV0aXNtPC9r
ZXl3b3JkPjwva2V5d29yZHM+PGRhdGVzPjx5ZWFyPjIwMDY8L3llYXI+PHB1Yi1kYXRlcz48ZGF0
ZT4yMDE1LTAyLTI0PC9kYXRlPjwvcHViLWRhdGVzPjwvZGF0ZXM+PHB1Ymxpc2hlcj5TcHJpbmdl
cjwvcHVibGlzaGVyPjxpc2JuPjAwOTEtMDYyNywgMDA5MS0wNjI3PC9pc2JuPjxhY2Nlc3Npb24t
bnVtPjYyMTYyMzc0NTsgMjAwNy0wMTcxNi0wMDg8L2FjY2Vzc2lvbi1udW0+PHVybHM+PHJlbGF0
ZWQtdXJscz48dXJsPmh0dHA6Ly9zZWFyY2gucHJvcXVlc3QuY29tL2RvY3ZpZXcvNjIxNjIzNzQ1
P2FjY291bnRpZD0xNDQ2ODwvdXJsPjx1cmw+aHR0cDovL3d4N2NmN3pwMmguc2VhcmNoLnNlcmlh
bHNzb2x1dGlvbnMuY29tLz9jdHhfdmVyPVozOS44OC0yMDA0JmFtcDtjdHhfZW5jPWluZm86b2Zp
L2VuYzpVVEYtOCZhbXA7cmZyX2lkPWluZm86c2lkL1Byb1ElM0Fwc3ljaW5mbyZhbXA7cmZ0X3Zh
bF9mbXQ9aW5mbzpvZmkvZm10OmtldjptdHg6am91cm5hbCZhbXA7cmZ0LmdlbnJlPWFydGljbGUm
YW1wO3JmdC5qdGl0bGU9Sm91cm5hbCtvZitBYm5vcm1hbCtDaGlsZCtQc3ljaG9sb2d5JmFtcDty
ZnQuYXRpdGxlPU9ubGluZStTdG9yeStDb21wcmVoZW5zaW9uK2Ftb25nK0NoaWxkcmVuK3dpdGgr
QURIRCUzQStXaGljaCtDb3JlK0RlZmljaXRzK2FyZStJbnZvbHZlZCUzRiZhbXA7cmZ0LmF1PUZs
b3J5JTJDK0thdGUlM0JNaWxpY2glMkMrUmljaGFyZCUzQkxvcmNoJTJDK0VsaXphYmV0aCtQLiUz
QkhheWRlbiUyQytBbmdlbGErTi4lM0JTdHJhbmdlJTJDK0NoYW5kcmElM0JXZWxzaCUyQytSaWNo
YXJkJmFtcDtyZnQuYXVsYXN0PUZsb3J5JmFtcDtyZnQuYXVmaXJzdD1LYXRlJmFtcDtyZnQuZGF0
ZT0yMDA2LTEyLTAxJmFtcDtyZnQudm9sdW1lPTM0JmFtcDtyZnQuaXNzdWU9NiZhbXA7cmZ0LnNw
YWdlPTg1MyZhbXA7cmZ0LmlzYm49JmFtcDtyZnQuYnRpdGxlPSZhbXA7cmZ0LnRpdGxlPUpvdXJu
YWwrb2YrQWJub3JtYWwrQ2hpbGQrUHN5Y2hvbG9neSZhbXA7cmZ0Lmlzc249MDA5MTA2MjcmYW1w
O3JmdF9pZD1pbmZvOmRvaS8xMC4xMDA3JTJGczEwODAyLTAwNi05MDcwLTc8L3VybD48L3JlbGF0
ZWQtdXJscz48L3VybHM+PGVsZWN0cm9uaWMtcmVzb3VyY2UtbnVtPmh0dHA6Ly9keC5kb2kub3Jn
LzEwLjEwMDcvczEwODAyLTAwNi05MDcwLTc8L2VsZWN0cm9uaWMtcmVzb3VyY2UtbnVtPjxyZW1v
dGUtZGF0YWJhc2UtbmFtZT5Qc3ljSU5GTzwvcmVtb3RlLWRhdGFiYXNlLW5hbWU+PGxhbmd1YWdl
PkVuZ2xpc2g8L2xhbmd1YWdlPjwvcmVjb3JkPjwvQ2l0ZT48Q2l0ZT48QXV0aG9yPlRhbm5vY2s8
L0F1dGhvcj48WWVhcj4xOTkzPC9ZZWFyPjxSZWNOdW0+NzIxPC9SZWNOdW0+PHJlY29yZD48cmVj
LW51bWJlcj43MjE8L3JlYy1udW1iZXI+PGZvcmVpZ24ta2V5cz48a2V5IGFwcD0iRU4iIGRiLWlk
PSI1cHIwOWRlNWVyeGVhN2VkYXN2cHhheHJwZnhzOTJwMnJkdzAiIHRpbWVzdGFtcD0iMTQzMTQx
NzAxNyI+NzIxPC9rZXk+PC9mb3JlaWduLWtleXM+PHJlZi10eXBlIG5hbWU9IkpvdXJuYWwgQXJ0
aWNsZSI+MTc8L3JlZi10eXBlPjxjb250cmlidXRvcnM+PGF1dGhvcnM+PGF1dGhvcj5UYW5ub2Nr
LCBSb3NlbWFyeTwvYXV0aG9yPjxhdXRob3I+UHVydmlzLCBLYXJlbiBMLjwvYXV0aG9yPjxhdXRo
b3I+U2NoYWNoYXIsIFJ1c3NlbGwgSi48L2F1dGhvcj48L2F1dGhvcnM+PC9jb250cmlidXRvcnM+
PGF1dGgtYWRkcmVzcz5Ib3NwIGZvciBTaWNrIENoaWxkcmVuLCBEZXB0IG9mIFBzeWNoaWF0cnkg
UmVzZWFyY2gsIFRvcm9udG8sIE9OLCBDYW5hZGE8L2F1dGgtYWRkcmVzcz48dGl0bGVzPjx0aXRs
ZT5OYXJyYXRpdmUgYWJpbGl0aWVzIGluIGNoaWxkcmVuIHdpdGggYXR0ZW50aW9uIGRlZmljaXQg
aHlwZXJhY3Rpdml0eSBkaXNvcmRlciBhbmQgbm9ybWFsIHBlZXJzPC90aXRsZT48c2Vjb25kYXJ5
LXRpdGxlPkpvdXJuYWwgb2YgQWJub3JtYWwgQ2hpbGQgUHN5Y2hvbG9neTwvc2Vjb25kYXJ5LXRp
dGxlPjwvdGl0bGVzPjxwZXJpb2RpY2FsPjxmdWxsLXRpdGxlPkpvdXJuYWwgb2YgQWJub3JtYWwg
Q2hpbGQgUHN5Y2hvbG9neTwvZnVsbC10aXRsZT48L3BlcmlvZGljYWw+PHBhZ2VzPjEwMy0xMTc8
L3BhZ2VzPjx2b2x1bWU+MjE8L3ZvbHVtZT48bnVtYmVyPjE8L251bWJlcj48a2V5d29yZHM+PGtl
eXdvcmQ+bmFycmF0aXZlIGFiaWxpdHkgJmFtcDsgc3RvcnkgcmV0ZWxsaW5nLCBtYWxlIDfigJMx
MSB5ciBvbGRzIHdpdGggdnMgd2l0aG91dCBhdHRlbnRpb24gZGVmaWNpdCBoeXBlcmFjdGl2aXR5
IGRpc29yZGVyPC9rZXl3b3JkPjxrZXl3b3JkPkh1bWFuPC9rZXl3b3JkPjxrZXl3b3JkPkNoaWxk
aG9vZCAoYmlydGgtMTIgeXJzKTwva2V5d29yZD48a2V5d29yZD5TY2hvb2wgQWdlICg2LTEyIHly
cyk8L2tleXdvcmQ+PGtleXdvcmQ+RW1waXJpY2FsIFN0dWR5PC9rZXl3b3JkPjxrZXl3b3JkPkF0
dGVudGlvbiBEZWZpY2l0IERpc29yZGVyPC9rZXl3b3JkPjxrZXl3b3JkPlZlcmJhbCBBYmlsaXR5
PC9rZXl3b3JkPjxrZXl3b3JkPlN0b3J5dGVsbGluZzwva2V5d29yZD48a2V5d29yZD5IeXBlcmtp
bmVzaXM8L2tleXdvcmQ+PGtleXdvcmQ+YXJ0aWNsZTwva2V5d29yZD48a2V5d29yZD4zMjUwOkRl
dmVsb3BtZW50YWwgRGlzb3JkZXJzICZhbXA7IEF1dGlzbTwva2V5d29yZD48L2tleXdvcmRzPjxk
YXRlcz48eWVhcj4xOTkzPC95ZWFyPjxwdWItZGF0ZXM+PGRhdGU+MjAxNS0wMi0yNDwvZGF0ZT48
L3B1Yi1kYXRlcz48L2RhdGVzPjxwdWJsaXNoZXI+U3ByaW5nZXI8L3B1Ymxpc2hlcj48aXNibj4w
MDkxLTA2MjcsIDAwOTEtMDYyNzwvaXNibj48YWNjZXNzaW9uLW51bT42MTgzMDE5MDA7IDE5OTMt
MjYwNTgtMDAxPC9hY2Nlc3Npb24tbnVtPjx1cmxzPjxyZWxhdGVkLXVybHM+PHVybD5odHRwOi8v
c2VhcmNoLnByb3F1ZXN0LmNvbS9kb2N2aWV3LzYxODMwMTkwMD9hY2NvdW50aWQ9MTQ0Njg8L3Vy
bD48dXJsPmh0dHA6Ly93eDdjZjd6cDJoLnNlYXJjaC5zZXJpYWxzc29sdXRpb25zLmNvbS8/Y3R4
X3Zlcj1aMzkuODgtMjAwNCZhbXA7Y3R4X2VuYz1pbmZvOm9maS9lbmM6VVRGLTgmYW1wO3Jmcl9p
ZD1pbmZvOnNpZC9Qcm9RJTNBcHN5Y2luZm8mYW1wO3JmdF92YWxfZm10PWluZm86b2ZpL2ZtdDpr
ZXY6bXR4OmpvdXJuYWwmYW1wO3JmdC5nZW5yZT1hcnRpY2xlJmFtcDtyZnQuanRpdGxlPUpvdXJu
YWwrb2YrQWJub3JtYWwrQ2hpbGQrUHN5Y2hvbG9neSZhbXA7cmZ0LmF0aXRsZT1OYXJyYXRpdmUr
YWJpbGl0aWVzK2luK2NoaWxkcmVuK3dpdGgrYXR0ZW50aW9uK2RlZmljaXQraHlwZXJhY3Rpdml0
eStkaXNvcmRlcithbmQrbm9ybWFsK3BlZXJzLiZhbXA7cmZ0LmF1PVRhbm5vY2slMkMrUm9zZW1h
cnklM0JQdXJ2aXMlMkMrS2FyZW4rTC4lM0JTY2hhY2hhciUyQytSdXNzZWxsK0ouJmFtcDtyZnQu
YXVsYXN0PVRhbm5vY2smYW1wO3JmdC5hdWZpcnN0PVJvc2VtYXJ5JmFtcDtyZnQuZGF0ZT0xOTkz
LTAyLTAxJmFtcDtyZnQudm9sdW1lPTIxJmFtcDtyZnQuaXNzdWU9MSZhbXA7cmZ0LnNwYWdlPTEw
MyZhbXA7cmZ0LmlzYm49JmFtcDtyZnQuYnRpdGxlPSZhbXA7cmZ0LnRpdGxlPUpvdXJuYWwrb2Yr
QWJub3JtYWwrQ2hpbGQrUHN5Y2hvbG9neSZhbXA7cmZ0Lmlzc249MDA5MTA2MjcmYW1wO3JmdF9p
ZD1pbmZvOmRvaS8xMC4xMDA3JTJGQkYwMDkxMDQ5MjwvdXJsPjwvcmVsYXRlZC11cmxzPjwvdXJs
cz48ZWxlY3Ryb25pYy1yZXNvdXJjZS1udW0+aHR0cDovL2R4LmRvaS5vcmcvMTAuMTAwNy9CRjAw
OTEwNDkyPC9lbGVjdHJvbmljLXJlc291cmNlLW51bT48cmVtb3RlLWRhdGFiYXNlLW5hbWU+UHN5
Y0lORk88L3JlbW90ZS1kYXRhYmFzZS1uYW1lPjxsYW5ndWFnZT5FbmdsaXNoPC9sYW5ndWFnZT48
L3JlY29yZD48L0NpdGU+PC9FbmROb3RlPgB=
</w:fldData>
              </w:fldChar>
            </w:r>
            <w:r w:rsidR="00322422" w:rsidRPr="00170D94">
              <w:instrText xml:space="preserve"> ADDIN EN.CITE.DATA </w:instrText>
            </w:r>
            <w:r w:rsidR="00322422" w:rsidRPr="00170D94">
              <w:fldChar w:fldCharType="end"/>
            </w:r>
            <w:r w:rsidR="00322422" w:rsidRPr="00170D94">
              <w:fldChar w:fldCharType="separate"/>
            </w:r>
            <w:r w:rsidR="00322422" w:rsidRPr="00170D94">
              <w:rPr>
                <w:noProof/>
              </w:rPr>
              <w:t>(Flory et al., 2006; Tannock et al., 1993)</w:t>
            </w:r>
            <w:r w:rsidR="00322422" w:rsidRPr="00170D94">
              <w:fldChar w:fldCharType="end"/>
            </w:r>
            <w:r w:rsidR="00F14BA9" w:rsidRPr="00170D94">
              <w:t xml:space="preserve"> and </w:t>
            </w:r>
            <w:r w:rsidR="00AF1588" w:rsidRPr="00170D94">
              <w:t xml:space="preserve">are operationalized as </w:t>
            </w:r>
            <w:r w:rsidR="00F14BA9" w:rsidRPr="00170D94">
              <w:t>instances</w:t>
            </w:r>
            <w:r w:rsidR="00421D89" w:rsidRPr="00170D94">
              <w:t xml:space="preserve"> where</w:t>
            </w:r>
            <w:r w:rsidR="00F14BA9" w:rsidRPr="00170D94">
              <w:t xml:space="preserve"> </w:t>
            </w:r>
            <w:r w:rsidR="00AF1588" w:rsidRPr="00170D94">
              <w:t>the child tells events out of sequence, provide irrelevant comments</w:t>
            </w:r>
            <w:r w:rsidR="007443CA" w:rsidRPr="00170D94">
              <w:t>,</w:t>
            </w:r>
            <w:r w:rsidR="00513B3D" w:rsidRPr="00170D94">
              <w:t xml:space="preserve"> and misinterprets story events </w:t>
            </w:r>
            <w:r w:rsidR="00513B3D" w:rsidRPr="00170D94">
              <w:fldChar w:fldCharType="begin">
                <w:fldData xml:space="preserve">PEVuZE5vdGU+PENpdGU+PEF1dGhvcj5UYW5ub2NrPC9BdXRob3I+PFllYXI+MTk5MzwvWWVhcj48
UmVjTnVtPjcyMTwvUmVjTnVtPjxEaXNwbGF5VGV4dD4oVGFubm9jayBldCBhbC4sIDE5OTMpPC9E
aXNwbGF5VGV4dD48cmVjb3JkPjxyZWMtbnVtYmVyPjcyMTwvcmVjLW51bWJlcj48Zm9yZWlnbi1r
ZXlzPjxrZXkgYXBwPSJFTiIgZGItaWQ9IjVwcjA5ZGU1ZXJ4ZWE3ZWRhc3ZweGF4cnBmeHM5MnAy
cmR3MCIgdGltZXN0YW1wPSIxNDMxNDE3MDE3Ij43MjE8L2tleT48L2ZvcmVpZ24ta2V5cz48cmVm
LXR5cGUgbmFtZT0iSm91cm5hbCBBcnRpY2xlIj4xNzwvcmVmLXR5cGU+PGNvbnRyaWJ1dG9ycz48
YXV0aG9ycz48YXV0aG9yPlRhbm5vY2ssIFJvc2VtYXJ5PC9hdXRob3I+PGF1dGhvcj5QdXJ2aXMs
IEthcmVuIEwuPC9hdXRob3I+PGF1dGhvcj5TY2hhY2hhciwgUnVzc2VsbCBKLjwvYXV0aG9yPjwv
YXV0aG9ycz48L2NvbnRyaWJ1dG9ycz48YXV0aC1hZGRyZXNzPkhvc3AgZm9yIFNpY2sgQ2hpbGRy
ZW4sIERlcHQgb2YgUHN5Y2hpYXRyeSBSZXNlYXJjaCwgVG9yb250bywgT04sIENhbmFkYTwvYXV0
aC1hZGRyZXNzPjx0aXRsZXM+PHRpdGxlPk5hcnJhdGl2ZSBhYmlsaXRpZXMgaW4gY2hpbGRyZW4g
d2l0aCBhdHRlbnRpb24gZGVmaWNpdCBoeXBlcmFjdGl2aXR5IGRpc29yZGVyIGFuZCBub3JtYWwg
cGVlcnM8L3RpdGxlPjxzZWNvbmRhcnktdGl0bGU+Sm91cm5hbCBvZiBBYm5vcm1hbCBDaGlsZCBQ
c3ljaG9sb2d5PC9zZWNvbmRhcnktdGl0bGU+PC90aXRsZXM+PHBlcmlvZGljYWw+PGZ1bGwtdGl0
bGU+Sm91cm5hbCBvZiBBYm5vcm1hbCBDaGlsZCBQc3ljaG9sb2d5PC9mdWxsLXRpdGxlPjwvcGVy
aW9kaWNhbD48cGFnZXM+MTAzLTExNzwvcGFnZXM+PHZvbHVtZT4yMTwvdm9sdW1lPjxudW1iZXI+
MTwvbnVtYmVyPjxrZXl3b3Jkcz48a2V5d29yZD5uYXJyYXRpdmUgYWJpbGl0eSAmYW1wOyBzdG9y
eSByZXRlbGxpbmcsIG1hbGUgN+KAkzExIHlyIG9sZHMgd2l0aCB2cyB3aXRob3V0IGF0dGVudGlv
biBkZWZpY2l0IGh5cGVyYWN0aXZpdHkgZGlzb3JkZXI8L2tleXdvcmQ+PGtleXdvcmQ+SHVtYW48
L2tleXdvcmQ+PGtleXdvcmQ+Q2hpbGRob29kIChiaXJ0aC0xMiB5cnMpPC9rZXl3b3JkPjxrZXl3
b3JkPlNjaG9vbCBBZ2UgKDYtMTIgeXJzKTwva2V5d29yZD48a2V5d29yZD5FbXBpcmljYWwgU3R1
ZHk8L2tleXdvcmQ+PGtleXdvcmQ+QXR0ZW50aW9uIERlZmljaXQgRGlzb3JkZXI8L2tleXdvcmQ+
PGtleXdvcmQ+VmVyYmFsIEFiaWxpdHk8L2tleXdvcmQ+PGtleXdvcmQ+U3Rvcnl0ZWxsaW5nPC9r
ZXl3b3JkPjxrZXl3b3JkPkh5cGVya2luZXNpczwva2V5d29yZD48a2V5d29yZD5hcnRpY2xlPC9r
ZXl3b3JkPjxrZXl3b3JkPjMyNTA6RGV2ZWxvcG1lbnRhbCBEaXNvcmRlcnMgJmFtcDsgQXV0aXNt
PC9rZXl3b3JkPjwva2V5d29yZHM+PGRhdGVzPjx5ZWFyPjE5OTM8L3llYXI+PHB1Yi1kYXRlcz48
ZGF0ZT4yMDE1LTAyLTI0PC9kYXRlPjwvcHViLWRhdGVzPjwvZGF0ZXM+PHB1Ymxpc2hlcj5TcHJp
bmdlcjwvcHVibGlzaGVyPjxpc2JuPjAwOTEtMDYyNywgMDA5MS0wNjI3PC9pc2JuPjxhY2Nlc3Np
b24tbnVtPjYxODMwMTkwMDsgMTk5My0yNjA1OC0wMDE8L2FjY2Vzc2lvbi1udW0+PHVybHM+PHJl
bGF0ZWQtdXJscz48dXJsPmh0dHA6Ly9zZWFyY2gucHJvcXVlc3QuY29tL2RvY3ZpZXcvNjE4MzAx
OTAwP2FjY291bnRpZD0xNDQ2ODwvdXJsPjx1cmw+aHR0cDovL3d4N2NmN3pwMmguc2VhcmNoLnNl
cmlhbHNzb2x1dGlvbnMuY29tLz9jdHhfdmVyPVozOS44OC0yMDA0JmFtcDtjdHhfZW5jPWluZm86
b2ZpL2VuYzpVVEYtOCZhbXA7cmZyX2lkPWluZm86c2lkL1Byb1ElM0Fwc3ljaW5mbyZhbXA7cmZ0
X3ZhbF9mbXQ9aW5mbzpvZmkvZm10OmtldjptdHg6am91cm5hbCZhbXA7cmZ0LmdlbnJlPWFydGlj
bGUmYW1wO3JmdC5qdGl0bGU9Sm91cm5hbCtvZitBYm5vcm1hbCtDaGlsZCtQc3ljaG9sb2d5JmFt
cDtyZnQuYXRpdGxlPU5hcnJhdGl2ZSthYmlsaXRpZXMraW4rY2hpbGRyZW4rd2l0aCthdHRlbnRp
b24rZGVmaWNpdCtoeXBlcmFjdGl2aXR5K2Rpc29yZGVyK2FuZCtub3JtYWwrcGVlcnMuJmFtcDty
ZnQuYXU9VGFubm9jayUyQytSb3NlbWFyeSUzQlB1cnZpcyUyQytLYXJlbitMLiUzQlNjaGFjaGFy
JTJDK1J1c3NlbGwrSi4mYW1wO3JmdC5hdWxhc3Q9VGFubm9jayZhbXA7cmZ0LmF1Zmlyc3Q9Um9z
ZW1hcnkmYW1wO3JmdC5kYXRlPTE5OTMtMDItMDEmYW1wO3JmdC52b2x1bWU9MjEmYW1wO3JmdC5p
c3N1ZT0xJmFtcDtyZnQuc3BhZ2U9MTAzJmFtcDtyZnQuaXNibj0mYW1wO3JmdC5idGl0bGU9JmFt
cDtyZnQudGl0bGU9Sm91cm5hbCtvZitBYm5vcm1hbCtDaGlsZCtQc3ljaG9sb2d5JmFtcDtyZnQu
aXNzbj0wMDkxMDYyNyZhbXA7cmZ0X2lkPWluZm86ZG9pLzEwLjEwMDclMkZCRjAwOTEwNDkyPC91
cmw+PC9yZWxhdGVkLXVybHM+PC91cmxzPjxlbGVjdHJvbmljLXJlc291cmNlLW51bT5odHRwOi8v
ZHguZG9pLm9yZy8xMC4xMDA3L0JGMDA5MTA0OTI8L2VsZWN0cm9uaWMtcmVzb3VyY2UtbnVtPjxy
ZW1vdGUtZGF0YWJhc2UtbmFtZT5Qc3ljSU5GTzwvcmVtb3RlLWRhdGFiYXNlLW5hbWU+PGxhbmd1
YWdlPkVuZ2xpc2g8L2xhbmd1YWdlPjwvcmVjb3JkPjwvQ2l0ZT48L0VuZE5vdGU+
</w:fldData>
              </w:fldChar>
            </w:r>
            <w:r w:rsidR="00513B3D" w:rsidRPr="00170D94">
              <w:instrText xml:space="preserve"> ADDIN EN.CITE </w:instrText>
            </w:r>
            <w:r w:rsidR="00513B3D" w:rsidRPr="00170D94">
              <w:fldChar w:fldCharType="begin">
                <w:fldData xml:space="preserve">PEVuZE5vdGU+PENpdGU+PEF1dGhvcj5UYW5ub2NrPC9BdXRob3I+PFllYXI+MTk5MzwvWWVhcj48
UmVjTnVtPjcyMTwvUmVjTnVtPjxEaXNwbGF5VGV4dD4oVGFubm9jayBldCBhbC4sIDE5OTMpPC9E
aXNwbGF5VGV4dD48cmVjb3JkPjxyZWMtbnVtYmVyPjcyMTwvcmVjLW51bWJlcj48Zm9yZWlnbi1r
ZXlzPjxrZXkgYXBwPSJFTiIgZGItaWQ9IjVwcjA5ZGU1ZXJ4ZWE3ZWRhc3ZweGF4cnBmeHM5MnAy
cmR3MCIgdGltZXN0YW1wPSIxNDMxNDE3MDE3Ij43MjE8L2tleT48L2ZvcmVpZ24ta2V5cz48cmVm
LXR5cGUgbmFtZT0iSm91cm5hbCBBcnRpY2xlIj4xNzwvcmVmLXR5cGU+PGNvbnRyaWJ1dG9ycz48
YXV0aG9ycz48YXV0aG9yPlRhbm5vY2ssIFJvc2VtYXJ5PC9hdXRob3I+PGF1dGhvcj5QdXJ2aXMs
IEthcmVuIEwuPC9hdXRob3I+PGF1dGhvcj5TY2hhY2hhciwgUnVzc2VsbCBKLjwvYXV0aG9yPjwv
YXV0aG9ycz48L2NvbnRyaWJ1dG9ycz48YXV0aC1hZGRyZXNzPkhvc3AgZm9yIFNpY2sgQ2hpbGRy
ZW4sIERlcHQgb2YgUHN5Y2hpYXRyeSBSZXNlYXJjaCwgVG9yb250bywgT04sIENhbmFkYTwvYXV0
aC1hZGRyZXNzPjx0aXRsZXM+PHRpdGxlPk5hcnJhdGl2ZSBhYmlsaXRpZXMgaW4gY2hpbGRyZW4g
d2l0aCBhdHRlbnRpb24gZGVmaWNpdCBoeXBlcmFjdGl2aXR5IGRpc29yZGVyIGFuZCBub3JtYWwg
cGVlcnM8L3RpdGxlPjxzZWNvbmRhcnktdGl0bGU+Sm91cm5hbCBvZiBBYm5vcm1hbCBDaGlsZCBQ
c3ljaG9sb2d5PC9zZWNvbmRhcnktdGl0bGU+PC90aXRsZXM+PHBlcmlvZGljYWw+PGZ1bGwtdGl0
bGU+Sm91cm5hbCBvZiBBYm5vcm1hbCBDaGlsZCBQc3ljaG9sb2d5PC9mdWxsLXRpdGxlPjwvcGVy
aW9kaWNhbD48cGFnZXM+MTAzLTExNzwvcGFnZXM+PHZvbHVtZT4yMTwvdm9sdW1lPjxudW1iZXI+
MTwvbnVtYmVyPjxrZXl3b3Jkcz48a2V5d29yZD5uYXJyYXRpdmUgYWJpbGl0eSAmYW1wOyBzdG9y
eSByZXRlbGxpbmcsIG1hbGUgN+KAkzExIHlyIG9sZHMgd2l0aCB2cyB3aXRob3V0IGF0dGVudGlv
biBkZWZpY2l0IGh5cGVyYWN0aXZpdHkgZGlzb3JkZXI8L2tleXdvcmQ+PGtleXdvcmQ+SHVtYW48
L2tleXdvcmQ+PGtleXdvcmQ+Q2hpbGRob29kIChiaXJ0aC0xMiB5cnMpPC9rZXl3b3JkPjxrZXl3
b3JkPlNjaG9vbCBBZ2UgKDYtMTIgeXJzKTwva2V5d29yZD48a2V5d29yZD5FbXBpcmljYWwgU3R1
ZHk8L2tleXdvcmQ+PGtleXdvcmQ+QXR0ZW50aW9uIERlZmljaXQgRGlzb3JkZXI8L2tleXdvcmQ+
PGtleXdvcmQ+VmVyYmFsIEFiaWxpdHk8L2tleXdvcmQ+PGtleXdvcmQ+U3Rvcnl0ZWxsaW5nPC9r
ZXl3b3JkPjxrZXl3b3JkPkh5cGVya2luZXNpczwva2V5d29yZD48a2V5d29yZD5hcnRpY2xlPC9r
ZXl3b3JkPjxrZXl3b3JkPjMyNTA6RGV2ZWxvcG1lbnRhbCBEaXNvcmRlcnMgJmFtcDsgQXV0aXNt
PC9rZXl3b3JkPjwva2V5d29yZHM+PGRhdGVzPjx5ZWFyPjE5OTM8L3llYXI+PHB1Yi1kYXRlcz48
ZGF0ZT4yMDE1LTAyLTI0PC9kYXRlPjwvcHViLWRhdGVzPjwvZGF0ZXM+PHB1Ymxpc2hlcj5TcHJp
bmdlcjwvcHVibGlzaGVyPjxpc2JuPjAwOTEtMDYyNywgMDA5MS0wNjI3PC9pc2JuPjxhY2Nlc3Np
b24tbnVtPjYxODMwMTkwMDsgMTk5My0yNjA1OC0wMDE8L2FjY2Vzc2lvbi1udW0+PHVybHM+PHJl
bGF0ZWQtdXJscz48dXJsPmh0dHA6Ly9zZWFyY2gucHJvcXVlc3QuY29tL2RvY3ZpZXcvNjE4MzAx
OTAwP2FjY291bnRpZD0xNDQ2ODwvdXJsPjx1cmw+aHR0cDovL3d4N2NmN3pwMmguc2VhcmNoLnNl
cmlhbHNzb2x1dGlvbnMuY29tLz9jdHhfdmVyPVozOS44OC0yMDA0JmFtcDtjdHhfZW5jPWluZm86
b2ZpL2VuYzpVVEYtOCZhbXA7cmZyX2lkPWluZm86c2lkL1Byb1ElM0Fwc3ljaW5mbyZhbXA7cmZ0
X3ZhbF9mbXQ9aW5mbzpvZmkvZm10OmtldjptdHg6am91cm5hbCZhbXA7cmZ0LmdlbnJlPWFydGlj
bGUmYW1wO3JmdC5qdGl0bGU9Sm91cm5hbCtvZitBYm5vcm1hbCtDaGlsZCtQc3ljaG9sb2d5JmFt
cDtyZnQuYXRpdGxlPU5hcnJhdGl2ZSthYmlsaXRpZXMraW4rY2hpbGRyZW4rd2l0aCthdHRlbnRp
b24rZGVmaWNpdCtoeXBlcmFjdGl2aXR5K2Rpc29yZGVyK2FuZCtub3JtYWwrcGVlcnMuJmFtcDty
ZnQuYXU9VGFubm9jayUyQytSb3NlbWFyeSUzQlB1cnZpcyUyQytLYXJlbitMLiUzQlNjaGFjaGFy
JTJDK1J1c3NlbGwrSi4mYW1wO3JmdC5hdWxhc3Q9VGFubm9jayZhbXA7cmZ0LmF1Zmlyc3Q9Um9z
ZW1hcnkmYW1wO3JmdC5kYXRlPTE5OTMtMDItMDEmYW1wO3JmdC52b2x1bWU9MjEmYW1wO3JmdC5p
c3N1ZT0xJmFtcDtyZnQuc3BhZ2U9MTAzJmFtcDtyZnQuaXNibj0mYW1wO3JmdC5idGl0bGU9JmFt
cDtyZnQudGl0bGU9Sm91cm5hbCtvZitBYm5vcm1hbCtDaGlsZCtQc3ljaG9sb2d5JmFtcDtyZnQu
aXNzbj0wMDkxMDYyNyZhbXA7cmZ0X2lkPWluZm86ZG9pLzEwLjEwMDclMkZCRjAwOTEwNDkyPC91
cmw+PC9yZWxhdGVkLXVybHM+PC91cmxzPjxlbGVjdHJvbmljLXJlc291cmNlLW51bT5odHRwOi8v
ZHguZG9pLm9yZy8xMC4xMDA3L0JGMDA5MTA0OTI8L2VsZWN0cm9uaWMtcmVzb3VyY2UtbnVtPjxy
ZW1vdGUtZGF0YWJhc2UtbmFtZT5Qc3ljSU5GTzwvcmVtb3RlLWRhdGFiYXNlLW5hbWU+PGxhbmd1
YWdlPkVuZ2xpc2g8L2xhbmd1YWdlPjwvcmVjb3JkPjwvQ2l0ZT48L0VuZE5vdGU+
</w:fldData>
              </w:fldChar>
            </w:r>
            <w:r w:rsidR="00513B3D" w:rsidRPr="00170D94">
              <w:instrText xml:space="preserve"> ADDIN EN.CITE.DATA </w:instrText>
            </w:r>
            <w:r w:rsidR="00513B3D" w:rsidRPr="00170D94">
              <w:fldChar w:fldCharType="end"/>
            </w:r>
            <w:r w:rsidR="00513B3D" w:rsidRPr="00170D94">
              <w:fldChar w:fldCharType="separate"/>
            </w:r>
            <w:r w:rsidR="00513B3D" w:rsidRPr="00170D94">
              <w:rPr>
                <w:noProof/>
              </w:rPr>
              <w:t>(Tannock et al., 1993)</w:t>
            </w:r>
            <w:r w:rsidR="00513B3D" w:rsidRPr="00170D94">
              <w:fldChar w:fldCharType="end"/>
            </w:r>
            <w:r w:rsidR="007222B3" w:rsidRPr="00170D94">
              <w:t>.</w:t>
            </w:r>
          </w:p>
        </w:tc>
        <w:tc>
          <w:tcPr>
            <w:tcW w:w="3780" w:type="dxa"/>
          </w:tcPr>
          <w:p w14:paraId="72577E88" w14:textId="784C3049" w:rsidR="00EA4149" w:rsidRPr="00170D94" w:rsidRDefault="00322422" w:rsidP="00513B3D">
            <w:pPr>
              <w:jc w:val="left"/>
            </w:pPr>
            <w:r w:rsidRPr="00170D94">
              <w:rPr>
                <w:i/>
              </w:rPr>
              <w:t xml:space="preserve">Out of sequence (OOS) </w:t>
            </w:r>
            <w:r w:rsidR="00513B3D" w:rsidRPr="00170D94">
              <w:t xml:space="preserve">were </w:t>
            </w:r>
            <w:r w:rsidRPr="00170D94">
              <w:t xml:space="preserve">coded when </w:t>
            </w:r>
            <w:r w:rsidR="005B2C53" w:rsidRPr="00170D94">
              <w:t xml:space="preserve">a child told </w:t>
            </w:r>
            <w:r w:rsidRPr="00170D94">
              <w:t xml:space="preserve">events </w:t>
            </w:r>
            <w:r w:rsidR="00A56AE3" w:rsidRPr="00170D94">
              <w:t xml:space="preserve">in the wrong order </w:t>
            </w:r>
            <w:r w:rsidRPr="00170D94">
              <w:t>or talk</w:t>
            </w:r>
            <w:r w:rsidR="005B2C53" w:rsidRPr="00170D94">
              <w:t>ed</w:t>
            </w:r>
            <w:r w:rsidRPr="00170D94">
              <w:t xml:space="preserve"> about something that happened in a previous but not current picture.</w:t>
            </w:r>
          </w:p>
          <w:p w14:paraId="18B1D5AB" w14:textId="77777777" w:rsidR="00322422" w:rsidRPr="00170D94" w:rsidRDefault="00322422" w:rsidP="00513B3D">
            <w:pPr>
              <w:jc w:val="left"/>
            </w:pPr>
          </w:p>
          <w:p w14:paraId="1B5E4461" w14:textId="3D1952EF" w:rsidR="00322422" w:rsidRPr="00170D94" w:rsidRDefault="00322422" w:rsidP="00513B3D">
            <w:pPr>
              <w:jc w:val="left"/>
            </w:pPr>
            <w:r w:rsidRPr="00170D94">
              <w:rPr>
                <w:i/>
              </w:rPr>
              <w:t xml:space="preserve">Irrelevant comments </w:t>
            </w:r>
            <w:r w:rsidR="00513B3D" w:rsidRPr="00170D94">
              <w:t>were</w:t>
            </w:r>
            <w:r w:rsidRPr="00170D94">
              <w:t xml:space="preserve"> coded when the chi</w:t>
            </w:r>
            <w:r w:rsidR="000960DC" w:rsidRPr="00170D94">
              <w:t>ld step</w:t>
            </w:r>
            <w:r w:rsidR="00513B3D" w:rsidRPr="00170D94">
              <w:t>ped</w:t>
            </w:r>
            <w:r w:rsidR="000960DC" w:rsidRPr="00170D94">
              <w:t xml:space="preserve"> out of the storytelling-</w:t>
            </w:r>
            <w:r w:rsidRPr="00170D94">
              <w:t xml:space="preserve">role to comment on </w:t>
            </w:r>
            <w:r w:rsidR="00170D94">
              <w:t>his/her</w:t>
            </w:r>
            <w:r w:rsidRPr="00170D94">
              <w:t xml:space="preserve"> own life/knowledge or </w:t>
            </w:r>
            <w:r w:rsidR="007443CA" w:rsidRPr="00170D94">
              <w:t xml:space="preserve">to </w:t>
            </w:r>
            <w:r w:rsidRPr="00170D94">
              <w:t xml:space="preserve">evaluate how </w:t>
            </w:r>
            <w:r w:rsidR="00EB7DF8" w:rsidRPr="00170D94">
              <w:t>wel</w:t>
            </w:r>
            <w:r w:rsidR="00513B3D" w:rsidRPr="00170D94">
              <w:t xml:space="preserve">l </w:t>
            </w:r>
            <w:r w:rsidR="00170D94">
              <w:t>he/she</w:t>
            </w:r>
            <w:r w:rsidR="00513B3D" w:rsidRPr="00170D94">
              <w:t xml:space="preserve"> </w:t>
            </w:r>
            <w:r w:rsidR="00170D94">
              <w:t>was</w:t>
            </w:r>
            <w:r w:rsidR="000960DC" w:rsidRPr="00170D94">
              <w:t xml:space="preserve"> performing the task</w:t>
            </w:r>
            <w:r w:rsidR="00A56AE3" w:rsidRPr="00170D94">
              <w:t xml:space="preserve"> etc.</w:t>
            </w:r>
          </w:p>
          <w:p w14:paraId="24DF2208" w14:textId="77777777" w:rsidR="007222B3" w:rsidRPr="00170D94" w:rsidRDefault="007222B3" w:rsidP="00513B3D">
            <w:pPr>
              <w:jc w:val="left"/>
            </w:pPr>
          </w:p>
          <w:p w14:paraId="010D6B85" w14:textId="6591A6F5" w:rsidR="00322422" w:rsidRPr="00170D94" w:rsidRDefault="00322422" w:rsidP="00513B3D">
            <w:pPr>
              <w:jc w:val="left"/>
            </w:pPr>
            <w:r w:rsidRPr="00170D94">
              <w:rPr>
                <w:i/>
              </w:rPr>
              <w:t>Misattributions</w:t>
            </w:r>
            <w:r w:rsidR="00513B3D" w:rsidRPr="00170D94">
              <w:t xml:space="preserve"> were</w:t>
            </w:r>
            <w:r w:rsidRPr="00170D94">
              <w:t xml:space="preserve"> coded when t</w:t>
            </w:r>
            <w:r w:rsidR="00513B3D" w:rsidRPr="00170D94">
              <w:t>he child misinterpreted something that took</w:t>
            </w:r>
            <w:r w:rsidRPr="00170D94">
              <w:t xml:space="preserve"> place in the story </w:t>
            </w:r>
            <w:r w:rsidRPr="00170D94">
              <w:fldChar w:fldCharType="begin">
                <w:fldData xml:space="preserve">PEVuZE5vdGU+PENpdGU+PEF1dGhvcj5UYW5ub2NrPC9BdXRob3I+PFllYXI+MTk5MzwvWWVhcj48
UmVjTnVtPjcyMTwvUmVjTnVtPjxQcmVmaXg+ZS5nLmAsIHRoYXQgdGhlIGRvZyBqdW1wZWQgb3V0
IHRoZSB3aW5kb3dgLCB3aGVuIGl0IGFjdHVhbGx5IGZlbGxgOyA8L1ByZWZpeD48RGlzcGxheVRl
eHQ+KGUuZy4sIHRoYXQgdGhlIGRvZyBqdW1wZWQgb3V0IHRoZSB3aW5kb3csIHdoZW4gaXQgYWN0
dWFsbHkgZmVsbDsgVGFubm9jayBldCBhbC4sIDE5OTMpPC9EaXNwbGF5VGV4dD48cmVjb3JkPjxy
ZWMtbnVtYmVyPjcyMTwvcmVjLW51bWJlcj48Zm9yZWlnbi1rZXlzPjxrZXkgYXBwPSJFTiIgZGIt
aWQ9IjVwcjA5ZGU1ZXJ4ZWE3ZWRhc3ZweGF4cnBmeHM5MnAycmR3MCIgdGltZXN0YW1wPSIxNDMx
NDE3MDE3Ij43MjE8L2tleT48L2ZvcmVpZ24ta2V5cz48cmVmLXR5cGUgbmFtZT0iSm91cm5hbCBB
cnRpY2xlIj4xNzwvcmVmLXR5cGU+PGNvbnRyaWJ1dG9ycz48YXV0aG9ycz48YXV0aG9yPlRhbm5v
Y2ssIFJvc2VtYXJ5PC9hdXRob3I+PGF1dGhvcj5QdXJ2aXMsIEthcmVuIEwuPC9hdXRob3I+PGF1
dGhvcj5TY2hhY2hhciwgUnVzc2VsbCBKLjwvYXV0aG9yPjwvYXV0aG9ycz48L2NvbnRyaWJ1dG9y
cz48YXV0aC1hZGRyZXNzPkhvc3AgZm9yIFNpY2sgQ2hpbGRyZW4sIERlcHQgb2YgUHN5Y2hpYXRy
eSBSZXNlYXJjaCwgVG9yb250bywgT04sIENhbmFkYTwvYXV0aC1hZGRyZXNzPjx0aXRsZXM+PHRp
dGxlPk5hcnJhdGl2ZSBhYmlsaXRpZXMgaW4gY2hpbGRyZW4gd2l0aCBhdHRlbnRpb24gZGVmaWNp
dCBoeXBlcmFjdGl2aXR5IGRpc29yZGVyIGFuZCBub3JtYWwgcGVlcnM8L3RpdGxlPjxzZWNvbmRh
cnktdGl0bGU+Sm91cm5hbCBvZiBBYm5vcm1hbCBDaGlsZCBQc3ljaG9sb2d5PC9zZWNvbmRhcnkt
dGl0bGU+PC90aXRsZXM+PHBlcmlvZGljYWw+PGZ1bGwtdGl0bGU+Sm91cm5hbCBvZiBBYm5vcm1h
bCBDaGlsZCBQc3ljaG9sb2d5PC9mdWxsLXRpdGxlPjwvcGVyaW9kaWNhbD48cGFnZXM+MTAzLTEx
NzwvcGFnZXM+PHZvbHVtZT4yMTwvdm9sdW1lPjxudW1iZXI+MTwvbnVtYmVyPjxrZXl3b3Jkcz48
a2V5d29yZD5uYXJyYXRpdmUgYWJpbGl0eSAmYW1wOyBzdG9yeSByZXRlbGxpbmcsIG1hbGUgN+KA
kzExIHlyIG9sZHMgd2l0aCB2cyB3aXRob3V0IGF0dGVudGlvbiBkZWZpY2l0IGh5cGVyYWN0aXZp
dHkgZGlzb3JkZXI8L2tleXdvcmQ+PGtleXdvcmQ+SHVtYW48L2tleXdvcmQ+PGtleXdvcmQ+Q2hp
bGRob29kIChiaXJ0aC0xMiB5cnMpPC9rZXl3b3JkPjxrZXl3b3JkPlNjaG9vbCBBZ2UgKDYtMTIg
eXJzKTwva2V5d29yZD48a2V5d29yZD5FbXBpcmljYWwgU3R1ZHk8L2tleXdvcmQ+PGtleXdvcmQ+
QXR0ZW50aW9uIERlZmljaXQgRGlzb3JkZXI8L2tleXdvcmQ+PGtleXdvcmQ+VmVyYmFsIEFiaWxp
dHk8L2tleXdvcmQ+PGtleXdvcmQ+U3Rvcnl0ZWxsaW5nPC9rZXl3b3JkPjxrZXl3b3JkPkh5cGVy
a2luZXNpczwva2V5d29yZD48a2V5d29yZD5hcnRpY2xlPC9rZXl3b3JkPjxrZXl3b3JkPjMyNTA6
RGV2ZWxvcG1lbnRhbCBEaXNvcmRlcnMgJmFtcDsgQXV0aXNtPC9rZXl3b3JkPjwva2V5d29yZHM+
PGRhdGVzPjx5ZWFyPjE5OTM8L3llYXI+PHB1Yi1kYXRlcz48ZGF0ZT4yMDE1LTAyLTI0PC9kYXRl
PjwvcHViLWRhdGVzPjwvZGF0ZXM+PHB1Ymxpc2hlcj5TcHJpbmdlcjwvcHVibGlzaGVyPjxpc2Ju
PjAwOTEtMDYyNywgMDA5MS0wNjI3PC9pc2JuPjxhY2Nlc3Npb24tbnVtPjYxODMwMTkwMDsgMTk5
My0yNjA1OC0wMDE8L2FjY2Vzc2lvbi1udW0+PHVybHM+PHJlbGF0ZWQtdXJscz48dXJsPmh0dHA6
Ly9zZWFyY2gucHJvcXVlc3QuY29tL2RvY3ZpZXcvNjE4MzAxOTAwP2FjY291bnRpZD0xNDQ2ODwv
dXJsPjx1cmw+aHR0cDovL3d4N2NmN3pwMmguc2VhcmNoLnNlcmlhbHNzb2x1dGlvbnMuY29tLz9j
dHhfdmVyPVozOS44OC0yMDA0JmFtcDtjdHhfZW5jPWluZm86b2ZpL2VuYzpVVEYtOCZhbXA7cmZy
X2lkPWluZm86c2lkL1Byb1ElM0Fwc3ljaW5mbyZhbXA7cmZ0X3ZhbF9mbXQ9aW5mbzpvZmkvZm10
OmtldjptdHg6am91cm5hbCZhbXA7cmZ0LmdlbnJlPWFydGljbGUmYW1wO3JmdC5qdGl0bGU9Sm91
cm5hbCtvZitBYm5vcm1hbCtDaGlsZCtQc3ljaG9sb2d5JmFtcDtyZnQuYXRpdGxlPU5hcnJhdGl2
ZSthYmlsaXRpZXMraW4rY2hpbGRyZW4rd2l0aCthdHRlbnRpb24rZGVmaWNpdCtoeXBlcmFjdGl2
aXR5K2Rpc29yZGVyK2FuZCtub3JtYWwrcGVlcnMuJmFtcDtyZnQuYXU9VGFubm9jayUyQytSb3Nl
bWFyeSUzQlB1cnZpcyUyQytLYXJlbitMLiUzQlNjaGFjaGFyJTJDK1J1c3NlbGwrSi4mYW1wO3Jm
dC5hdWxhc3Q9VGFubm9jayZhbXA7cmZ0LmF1Zmlyc3Q9Um9zZW1hcnkmYW1wO3JmdC5kYXRlPTE5
OTMtMDItMDEmYW1wO3JmdC52b2x1bWU9MjEmYW1wO3JmdC5pc3N1ZT0xJmFtcDtyZnQuc3BhZ2U9
MTAzJmFtcDtyZnQuaXNibj0mYW1wO3JmdC5idGl0bGU9JmFtcDtyZnQudGl0bGU9Sm91cm5hbCtv
ZitBYm5vcm1hbCtDaGlsZCtQc3ljaG9sb2d5JmFtcDtyZnQuaXNzbj0wMDkxMDYyNyZhbXA7cmZ0
X2lkPWluZm86ZG9pLzEwLjEwMDclMkZCRjAwOTEwNDkyPC91cmw+PC9yZWxhdGVkLXVybHM+PC91
cmxzPjxlbGVjdHJvbmljLXJlc291cmNlLW51bT5odHRwOi8vZHguZG9pLm9yZy8xMC4xMDA3L0JG
MDA5MTA0OTI8L2VsZWN0cm9uaWMtcmVzb3VyY2UtbnVtPjxyZW1vdGUtZGF0YWJhc2UtbmFtZT5Q
c3ljSU5GTzwvcmVtb3RlLWRhdGFiYXNlLW5hbWU+PGxhbmd1YWdlPkVuZ2xpc2g8L2xhbmd1YWdl
PjwvcmVjb3JkPjwvQ2l0ZT48L0VuZE5vdGU+
</w:fldData>
              </w:fldChar>
            </w:r>
            <w:r w:rsidR="00513B3D" w:rsidRPr="00170D94">
              <w:instrText xml:space="preserve"> ADDIN EN.CITE </w:instrText>
            </w:r>
            <w:r w:rsidR="00513B3D" w:rsidRPr="00170D94">
              <w:fldChar w:fldCharType="begin">
                <w:fldData xml:space="preserve">PEVuZE5vdGU+PENpdGU+PEF1dGhvcj5UYW5ub2NrPC9BdXRob3I+PFllYXI+MTk5MzwvWWVhcj48
UmVjTnVtPjcyMTwvUmVjTnVtPjxQcmVmaXg+ZS5nLmAsIHRoYXQgdGhlIGRvZyBqdW1wZWQgb3V0
IHRoZSB3aW5kb3dgLCB3aGVuIGl0IGFjdHVhbGx5IGZlbGxgOyA8L1ByZWZpeD48RGlzcGxheVRl
eHQ+KGUuZy4sIHRoYXQgdGhlIGRvZyBqdW1wZWQgb3V0IHRoZSB3aW5kb3csIHdoZW4gaXQgYWN0
dWFsbHkgZmVsbDsgVGFubm9jayBldCBhbC4sIDE5OTMpPC9EaXNwbGF5VGV4dD48cmVjb3JkPjxy
ZWMtbnVtYmVyPjcyMTwvcmVjLW51bWJlcj48Zm9yZWlnbi1rZXlzPjxrZXkgYXBwPSJFTiIgZGIt
aWQ9IjVwcjA5ZGU1ZXJ4ZWE3ZWRhc3ZweGF4cnBmeHM5MnAycmR3MCIgdGltZXN0YW1wPSIxNDMx
NDE3MDE3Ij43MjE8L2tleT48L2ZvcmVpZ24ta2V5cz48cmVmLXR5cGUgbmFtZT0iSm91cm5hbCBB
cnRpY2xlIj4xNzwvcmVmLXR5cGU+PGNvbnRyaWJ1dG9ycz48YXV0aG9ycz48YXV0aG9yPlRhbm5v
Y2ssIFJvc2VtYXJ5PC9hdXRob3I+PGF1dGhvcj5QdXJ2aXMsIEthcmVuIEwuPC9hdXRob3I+PGF1
dGhvcj5TY2hhY2hhciwgUnVzc2VsbCBKLjwvYXV0aG9yPjwvYXV0aG9ycz48L2NvbnRyaWJ1dG9y
cz48YXV0aC1hZGRyZXNzPkhvc3AgZm9yIFNpY2sgQ2hpbGRyZW4sIERlcHQgb2YgUHN5Y2hpYXRy
eSBSZXNlYXJjaCwgVG9yb250bywgT04sIENhbmFkYTwvYXV0aC1hZGRyZXNzPjx0aXRsZXM+PHRp
dGxlPk5hcnJhdGl2ZSBhYmlsaXRpZXMgaW4gY2hpbGRyZW4gd2l0aCBhdHRlbnRpb24gZGVmaWNp
dCBoeXBlcmFjdGl2aXR5IGRpc29yZGVyIGFuZCBub3JtYWwgcGVlcnM8L3RpdGxlPjxzZWNvbmRh
cnktdGl0bGU+Sm91cm5hbCBvZiBBYm5vcm1hbCBDaGlsZCBQc3ljaG9sb2d5PC9zZWNvbmRhcnkt
dGl0bGU+PC90aXRsZXM+PHBlcmlvZGljYWw+PGZ1bGwtdGl0bGU+Sm91cm5hbCBvZiBBYm5vcm1h
bCBDaGlsZCBQc3ljaG9sb2d5PC9mdWxsLXRpdGxlPjwvcGVyaW9kaWNhbD48cGFnZXM+MTAzLTEx
NzwvcGFnZXM+PHZvbHVtZT4yMTwvdm9sdW1lPjxudW1iZXI+MTwvbnVtYmVyPjxrZXl3b3Jkcz48
a2V5d29yZD5uYXJyYXRpdmUgYWJpbGl0eSAmYW1wOyBzdG9yeSByZXRlbGxpbmcsIG1hbGUgN+KA
kzExIHlyIG9sZHMgd2l0aCB2cyB3aXRob3V0IGF0dGVudGlvbiBkZWZpY2l0IGh5cGVyYWN0aXZp
dHkgZGlzb3JkZXI8L2tleXdvcmQ+PGtleXdvcmQ+SHVtYW48L2tleXdvcmQ+PGtleXdvcmQ+Q2hp
bGRob29kIChiaXJ0aC0xMiB5cnMpPC9rZXl3b3JkPjxrZXl3b3JkPlNjaG9vbCBBZ2UgKDYtMTIg
eXJzKTwva2V5d29yZD48a2V5d29yZD5FbXBpcmljYWwgU3R1ZHk8L2tleXdvcmQ+PGtleXdvcmQ+
QXR0ZW50aW9uIERlZmljaXQgRGlzb3JkZXI8L2tleXdvcmQ+PGtleXdvcmQ+VmVyYmFsIEFiaWxp
dHk8L2tleXdvcmQ+PGtleXdvcmQ+U3Rvcnl0ZWxsaW5nPC9rZXl3b3JkPjxrZXl3b3JkPkh5cGVy
a2luZXNpczwva2V5d29yZD48a2V5d29yZD5hcnRpY2xlPC9rZXl3b3JkPjxrZXl3b3JkPjMyNTA6
RGV2ZWxvcG1lbnRhbCBEaXNvcmRlcnMgJmFtcDsgQXV0aXNtPC9rZXl3b3JkPjwva2V5d29yZHM+
PGRhdGVzPjx5ZWFyPjE5OTM8L3llYXI+PHB1Yi1kYXRlcz48ZGF0ZT4yMDE1LTAyLTI0PC9kYXRl
PjwvcHViLWRhdGVzPjwvZGF0ZXM+PHB1Ymxpc2hlcj5TcHJpbmdlcjwvcHVibGlzaGVyPjxpc2Ju
PjAwOTEtMDYyNywgMDA5MS0wNjI3PC9pc2JuPjxhY2Nlc3Npb24tbnVtPjYxODMwMTkwMDsgMTk5
My0yNjA1OC0wMDE8L2FjY2Vzc2lvbi1udW0+PHVybHM+PHJlbGF0ZWQtdXJscz48dXJsPmh0dHA6
Ly9zZWFyY2gucHJvcXVlc3QuY29tL2RvY3ZpZXcvNjE4MzAxOTAwP2FjY291bnRpZD0xNDQ2ODwv
dXJsPjx1cmw+aHR0cDovL3d4N2NmN3pwMmguc2VhcmNoLnNlcmlhbHNzb2x1dGlvbnMuY29tLz9j
dHhfdmVyPVozOS44OC0yMDA0JmFtcDtjdHhfZW5jPWluZm86b2ZpL2VuYzpVVEYtOCZhbXA7cmZy
X2lkPWluZm86c2lkL1Byb1ElM0Fwc3ljaW5mbyZhbXA7cmZ0X3ZhbF9mbXQ9aW5mbzpvZmkvZm10
OmtldjptdHg6am91cm5hbCZhbXA7cmZ0LmdlbnJlPWFydGljbGUmYW1wO3JmdC5qdGl0bGU9Sm91
cm5hbCtvZitBYm5vcm1hbCtDaGlsZCtQc3ljaG9sb2d5JmFtcDtyZnQuYXRpdGxlPU5hcnJhdGl2
ZSthYmlsaXRpZXMraW4rY2hpbGRyZW4rd2l0aCthdHRlbnRpb24rZGVmaWNpdCtoeXBlcmFjdGl2
aXR5K2Rpc29yZGVyK2FuZCtub3JtYWwrcGVlcnMuJmFtcDtyZnQuYXU9VGFubm9jayUyQytSb3Nl
bWFyeSUzQlB1cnZpcyUyQytLYXJlbitMLiUzQlNjaGFjaGFyJTJDK1J1c3NlbGwrSi4mYW1wO3Jm
dC5hdWxhc3Q9VGFubm9jayZhbXA7cmZ0LmF1Zmlyc3Q9Um9zZW1hcnkmYW1wO3JmdC5kYXRlPTE5
OTMtMDItMDEmYW1wO3JmdC52b2x1bWU9MjEmYW1wO3JmdC5pc3N1ZT0xJmFtcDtyZnQuc3BhZ2U9
MTAzJmFtcDtyZnQuaXNibj0mYW1wO3JmdC5idGl0bGU9JmFtcDtyZnQudGl0bGU9Sm91cm5hbCtv
ZitBYm5vcm1hbCtDaGlsZCtQc3ljaG9sb2d5JmFtcDtyZnQuaXNzbj0wMDkxMDYyNyZhbXA7cmZ0
X2lkPWluZm86ZG9pLzEwLjEwMDclMkZCRjAwOTEwNDkyPC91cmw+PC9yZWxhdGVkLXVybHM+PC91
cmxzPjxlbGVjdHJvbmljLXJlc291cmNlLW51bT5odHRwOi8vZHguZG9pLm9yZy8xMC4xMDA3L0JG
MDA5MTA0OTI8L2VsZWN0cm9uaWMtcmVzb3VyY2UtbnVtPjxyZW1vdGUtZGF0YWJhc2UtbmFtZT5Q
c3ljSU5GTzwvcmVtb3RlLWRhdGFiYXNlLW5hbWU+PGxhbmd1YWdlPkVuZ2xpc2g8L2xhbmd1YWdl
PjwvcmVjb3JkPjwvQ2l0ZT48L0VuZE5vdGU+
</w:fldData>
              </w:fldChar>
            </w:r>
            <w:r w:rsidR="00513B3D" w:rsidRPr="00170D94">
              <w:instrText xml:space="preserve"> ADDIN EN.CITE.DATA </w:instrText>
            </w:r>
            <w:r w:rsidR="00513B3D" w:rsidRPr="00170D94">
              <w:fldChar w:fldCharType="end"/>
            </w:r>
            <w:r w:rsidRPr="00170D94">
              <w:fldChar w:fldCharType="separate"/>
            </w:r>
            <w:r w:rsidR="00513B3D" w:rsidRPr="00170D94">
              <w:rPr>
                <w:noProof/>
              </w:rPr>
              <w:t>(e.g., that the dog jumped out the window, when it actually fell; Tannock et al., 1993)</w:t>
            </w:r>
            <w:r w:rsidRPr="00170D94">
              <w:fldChar w:fldCharType="end"/>
            </w:r>
            <w:r w:rsidRPr="00170D94">
              <w:t>.</w:t>
            </w:r>
          </w:p>
        </w:tc>
        <w:tc>
          <w:tcPr>
            <w:tcW w:w="2204" w:type="dxa"/>
          </w:tcPr>
          <w:p w14:paraId="4109A5D7" w14:textId="4F21EBD0" w:rsidR="00EA4149" w:rsidRPr="00170D94" w:rsidRDefault="00322422" w:rsidP="00513B3D">
            <w:pPr>
              <w:jc w:val="left"/>
            </w:pPr>
            <w:r w:rsidRPr="00170D94">
              <w:t>Total number of OOS errors in the story.</w:t>
            </w:r>
          </w:p>
          <w:p w14:paraId="7648C645" w14:textId="77777777" w:rsidR="00322422" w:rsidRPr="00170D94" w:rsidRDefault="00322422" w:rsidP="00513B3D">
            <w:pPr>
              <w:jc w:val="left"/>
            </w:pPr>
          </w:p>
          <w:p w14:paraId="3E42E900" w14:textId="77777777" w:rsidR="00322422" w:rsidRPr="00170D94" w:rsidRDefault="00322422" w:rsidP="00513B3D">
            <w:pPr>
              <w:jc w:val="left"/>
            </w:pPr>
          </w:p>
          <w:p w14:paraId="77C9A232" w14:textId="77777777" w:rsidR="00322422" w:rsidRPr="00170D94" w:rsidRDefault="00322422" w:rsidP="00513B3D">
            <w:pPr>
              <w:jc w:val="left"/>
            </w:pPr>
          </w:p>
          <w:p w14:paraId="38B500EE" w14:textId="24BDD064" w:rsidR="00322422" w:rsidRPr="00170D94" w:rsidRDefault="00322422" w:rsidP="00513B3D">
            <w:pPr>
              <w:jc w:val="left"/>
            </w:pPr>
            <w:r w:rsidRPr="00170D94">
              <w:t>Total number of irrelevant comments in the story</w:t>
            </w:r>
            <w:r w:rsidR="00BB0588" w:rsidRPr="00170D94">
              <w:t>.</w:t>
            </w:r>
          </w:p>
          <w:p w14:paraId="549E8477" w14:textId="77777777" w:rsidR="00322422" w:rsidRPr="00170D94" w:rsidRDefault="00322422" w:rsidP="00513B3D">
            <w:pPr>
              <w:jc w:val="left"/>
            </w:pPr>
          </w:p>
          <w:p w14:paraId="3F632113" w14:textId="225B9774" w:rsidR="00A56AE3" w:rsidRPr="00170D94" w:rsidRDefault="00A56AE3" w:rsidP="00513B3D">
            <w:pPr>
              <w:jc w:val="left"/>
            </w:pPr>
          </w:p>
          <w:p w14:paraId="2992D341" w14:textId="00BF20C9" w:rsidR="000960DC" w:rsidRPr="00170D94" w:rsidRDefault="000960DC" w:rsidP="00513B3D">
            <w:pPr>
              <w:jc w:val="left"/>
            </w:pPr>
          </w:p>
          <w:p w14:paraId="0D60F839" w14:textId="77777777" w:rsidR="007222B3" w:rsidRPr="00170D94" w:rsidRDefault="007222B3" w:rsidP="00513B3D">
            <w:pPr>
              <w:jc w:val="left"/>
            </w:pPr>
          </w:p>
          <w:p w14:paraId="4518BDEC" w14:textId="1F2945A1" w:rsidR="00322422" w:rsidRPr="00170D94" w:rsidRDefault="00322422" w:rsidP="00513B3D">
            <w:pPr>
              <w:jc w:val="left"/>
            </w:pPr>
            <w:r w:rsidRPr="00170D94">
              <w:t>Total number of misattributions in the story.</w:t>
            </w:r>
          </w:p>
        </w:tc>
      </w:tr>
      <w:tr w:rsidR="00170D94" w:rsidRPr="00170D94" w14:paraId="3BE3D319" w14:textId="334E29AE" w:rsidTr="002E0E93">
        <w:trPr>
          <w:jc w:val="center"/>
        </w:trPr>
        <w:tc>
          <w:tcPr>
            <w:tcW w:w="1576" w:type="dxa"/>
          </w:tcPr>
          <w:p w14:paraId="53D39A87" w14:textId="3246FD6D" w:rsidR="00EA4149" w:rsidRPr="00170D94" w:rsidRDefault="00EA4149" w:rsidP="00513B3D">
            <w:pPr>
              <w:jc w:val="left"/>
            </w:pPr>
            <w:r w:rsidRPr="00170D94">
              <w:t>Syntactical complexity</w:t>
            </w:r>
            <w:r w:rsidR="006A30E9" w:rsidRPr="00170D94">
              <w:t>.</w:t>
            </w:r>
          </w:p>
        </w:tc>
        <w:tc>
          <w:tcPr>
            <w:tcW w:w="3780" w:type="dxa"/>
          </w:tcPr>
          <w:p w14:paraId="77DC0EAC" w14:textId="3B843FDA" w:rsidR="00EA4149" w:rsidRPr="00170D94" w:rsidRDefault="008D2495" w:rsidP="007222B3">
            <w:pPr>
              <w:jc w:val="left"/>
            </w:pPr>
            <w:r w:rsidRPr="00170D94">
              <w:t>S</w:t>
            </w:r>
            <w:r w:rsidR="00FB03D5" w:rsidRPr="00170D94">
              <w:t xml:space="preserve">yntactical complexity </w:t>
            </w:r>
            <w:r w:rsidR="00871972" w:rsidRPr="00170D94">
              <w:t xml:space="preserve">refers to </w:t>
            </w:r>
            <w:r w:rsidR="005A2BEB" w:rsidRPr="00170D94">
              <w:t>the level of complexity of the</w:t>
            </w:r>
            <w:r w:rsidR="00513B3D" w:rsidRPr="00170D94">
              <w:t xml:space="preserve"> sentences the child produces as well as how many morpho-syntactic errors </w:t>
            </w:r>
            <w:r w:rsidR="005A2BEB" w:rsidRPr="00170D94">
              <w:t>the child</w:t>
            </w:r>
            <w:r w:rsidR="00513B3D" w:rsidRPr="00170D94">
              <w:t xml:space="preserve"> produces. Operationalized as </w:t>
            </w:r>
            <w:r w:rsidR="009960E4" w:rsidRPr="00170D94">
              <w:t>mean length utterance (MLU</w:t>
            </w:r>
            <w:r w:rsidR="00FB03D5" w:rsidRPr="00170D94">
              <w:t xml:space="preserve">) and </w:t>
            </w:r>
            <w:r w:rsidR="00FB03D5" w:rsidRPr="00170D94">
              <w:lastRenderedPageBreak/>
              <w:t>mor</w:t>
            </w:r>
            <w:r w:rsidR="00DA15F2" w:rsidRPr="00170D94">
              <w:t>p</w:t>
            </w:r>
            <w:r w:rsidR="00FB03D5" w:rsidRPr="00170D94">
              <w:t>ho</w:t>
            </w:r>
            <w:r w:rsidR="00DA15F2" w:rsidRPr="00170D94">
              <w:t>-</w:t>
            </w:r>
            <w:r w:rsidR="00FB03D5" w:rsidRPr="00170D94">
              <w:t xml:space="preserve">syntactic errors </w:t>
            </w:r>
            <w:r w:rsidR="007222B3" w:rsidRPr="00170D94">
              <w:fldChar w:fldCharType="begin">
                <w:fldData xml:space="preserve">PEVuZE5vdGU+PENpdGU+PEF1dGhvcj5CYWl4YXVsaSBGb3J0ZWE8L0F1dGhvcj48WWVhcj4yMDE4
PC9ZZWFyPjxSZWNOdW0+MzEzODwvUmVjTnVtPjxEaXNwbGF5VGV4dD4oQmFpeGF1bGkgRm9ydGVh
IGV0IGFsLiwgMjAxODsgUG90cmF0eiBldCBhbC4sIDIwMjIpPC9EaXNwbGF5VGV4dD48cmVjb3Jk
PjxyZWMtbnVtYmVyPjMxMzg8L3JlYy1udW1iZXI+PGZvcmVpZ24ta2V5cz48a2V5IGFwcD0iRU4i
IGRiLWlkPSI1cHIwOWRlNWVyeGVhN2VkYXN2cHhheHJwZnhzOTJwMnJkdzAiIHRpbWVzdGFtcD0i
MTU0Nzc5NjQ5MiI+MzEzODwva2V5PjwvZm9yZWlnbi1rZXlzPjxyZWYtdHlwZSBuYW1lPSJKb3Vy
bmFsIEFydGljbGUiPjE3PC9yZWYtdHlwZT48Y29udHJpYnV0b3JzPjxhdXRob3JzPjxhdXRob3I+
QmFpeGF1bGkgRm9ydGVhLCBJLjwvYXV0aG9yPjxhdXRob3I+QmVyZW5ndWVyIEZvcm5lciwgQy48
L2F1dGhvcj48YXV0aG9yPkNvbG9tZXIsIEMuPC9hdXRob3I+PGF1dGhvcj5DYXNhcywgQS4gTS48
L2F1dGhvcj48YXV0aG9yPk1pcmFuZGEsIEIuIFIuPC9hdXRob3I+PC9hdXRob3JzPjwvY29udHJp
YnV0b3JzPjxhdXRoLWFkZHJlc3M+SS4gQmFpeGF1bGkgRm9ydGVhLCBEZXBhcnRtZW50IG9mIE9j
Y3VwYXRpb25hbCBTY2llbmNlcywgU3BlZWNoIFRoZXJhcHksIEV2b2x1dGlvbmFyeSBhbmQgRWR1
Y2F0aW9uYWwgUHN5Y2hvbG9neSwgRmFjdWx0eSBvZiBQc3ljaG9sb2d5LCBUZWFjaGluZyBhbmQg
RWR1Y2F0aW9uIFNjaWVuY2VzLCBDYXRob2xpYyBVbml2ZXJzaXR5IG9mIFZhbGVuY2lhIOKAnFNh
biBWaWNlbnRlIE3DoXJ0aXLigJ0tQ2FtcHVzIENhcGFjaXRhcywgQy9HdWlsbGVtIGRlIENhc3Ry
bywgMTc1LCBWYWxlbmNpYSwgQ1AsIFNwYWluPC9hdXRoLWFkZHJlc3M+PHRpdGxlcz48dGl0bGU+
4oCcQ29tbXVuaWNhdGl2ZSBza2lsbHMgaW4gU3BhbmlzaCBjaGlsZHJlbiB3aXRoIEF1dGlzbSBT
cGVjdHJ1bSBEaXNvcmRlciBhbmQgY2hpbGRyZW4gd2l0aCBBdHRlbnRpb24gRGVmaWNpdCBIeXBl
cmFjdGl2aXR5IERpc29yZGVyLiBBbmFseXNpcyB0aHJvdWdoIHBhcmVudHPigJkgcGVyY2VwdGlv
bnMgYW5kIG5hcnJhdGl2ZSBwcm9kdWN0aW9u4oCdPC90aXRsZT48c2Vjb25kYXJ5LXRpdGxlPlJl
c2VhcmNoIGluIEF1dGlzbSBTcGVjdHJ1bSBEaXNvcmRlcnM8L3NlY29uZGFyeS10aXRsZT48L3Rp
dGxlcz48cGVyaW9kaWNhbD48ZnVsbC10aXRsZT5SZXNlYXJjaCBpbiBBdXRpc20gU3BlY3RydW0g
RGlzb3JkZXJzPC9mdWxsLXRpdGxlPjwvcGVyaW9kaWNhbD48cGFnZXM+MjItMzE8L3BhZ2VzPjx2
b2x1bWU+NTA8L3ZvbHVtZT48a2V5d29yZHM+PGtleXdvcmQ+YWR1bHQ8L2tleXdvcmQ+PGtleXdv
cmQ+YXJ0aWNsZTwva2V5d29yZD48a2V5d29yZD5hdHRlbnRpb24gZGVmaWNpdCBkaXNvcmRlcjwv
a2V5d29yZD48a2V5d29yZD5hdXRpc208L2tleXdvcmQ+PGtleXdvcmQ+Y2hpbGQ8L2tleXdvcmQ+
PGtleXdvcmQ+Y29tbXVuaWNhdGlvbiBza2lsbDwva2V5d29yZD48a2V5d29yZD5jb21wZXRlbmNl
PC9rZXl3b3JkPjxrZXl3b3JkPmNvbXByZWhlbnNpb248L2tleXdvcmQ+PGtleXdvcmQ+ZGlzY3Jp
bWluYW50IGFuYWx5c2lzPC9rZXl3b3JkPjxrZXl3b3JkPmZlbWFsZTwva2V5d29yZD48a2V5d29y
ZD5odW1hbjwva2V5d29yZD48a2V5d29yZD5sYW5ndWFnZTwva2V5d29yZD48a2V5d29yZD5tYWpv
ciBjbGluaWNhbCBzdHVkeTwva2V5d29yZD48a2V5d29yZD5tYWxlPC9rZXl3b3JkPjxrZXl3b3Jk
Pm5hcnJhdGl2ZTwva2V5d29yZD48a2V5d29yZD5ub252ZXJiYWwgY29tbXVuaWNhdGlvbjwva2V5
d29yZD48a2V5d29yZD5wYXJlbnRhbCBhdHRpdHVkZTwva2V5d29yZD48a2V5d29yZD5wZXJzZXZl
cmF0aW9uPC9rZXl3b3JkPjxrZXl3b3JkPnByaW9yaXR5IGpvdXJuYWw8L2tleXdvcmQ+PGtleXdv
cmQ+c2VtYW50aWNzPC9rZXl3b3JkPjxrZXl3b3JkPnNvY2lhbCBpbnRlcmFjdGlvbjwva2V5d29y
ZD48a2V5d29yZD5zcGVlY2ggYW5hbHlzaXM8L2tleXdvcmQ+PGtleXdvcmQ+c3RlcmVvdHlweTwv
a2V5d29yZD48a2V5d29yZD52b2NhYnVsYXJ5PC9rZXl3b3JkPjxrZXl3b3JkPldlY2hzbGVyIGlu
dGVsbGlnZW5jZSBzY2FsZSBmb3IgY2hpbGRyZW48L2tleXdvcmQ+PC9rZXl3b3Jkcz48ZGF0ZXM+
PHllYXI+MjAxODwveWVhcj48L2RhdGVzPjxpc2JuPjE4NzgtMDIzNyYjeEQ7MTc1MC05NDY3PC9p
c2JuPjx3b3JrLXR5cGU+QXJ0aWNsZTwvd29yay10eXBlPjx1cmxzPjxyZWxhdGVkLXVybHM+PHVy
bD5odHRwOi8vd3d3LmVtYmFzZS5jb20vc2VhcmNoL3Jlc3VsdHM/c3ViYWN0aW9uPXZpZXdyZWNv
cmQmYW1wO2Zyb209ZXhwb3J0JmFtcDtpZD1MMjAwMDU1NjA4NzwvdXJsPjx1cmw+aHR0cDovL2R4
LmRvaS5vcmcvMTAuMTAxNi9qLnJhc2QuMjAxOC4wMi4wMDY8L3VybD48L3JlbGF0ZWQtdXJscz48
L3VybHM+PGVsZWN0cm9uaWMtcmVzb3VyY2UtbnVtPjEwLjEwMTYvai5yYXNkLjIwMTguMDIuMDA2
PC9lbGVjdHJvbmljLXJlc291cmNlLW51bT48cmVtb3RlLWRhdGFiYXNlLW5hbWU+RW1iYXNlPC9y
ZW1vdGUtZGF0YWJhc2UtbmFtZT48bGFuZ3VhZ2U+RW5nbGlzaDwvbGFuZ3VhZ2U+PC9yZWNvcmQ+
PC9DaXRlPjxDaXRlPjxBdXRob3I+UG90cmF0ejwvQXV0aG9yPjxZZWFyPjIwMjI8L1llYXI+PFJl
Y051bT4zNTQ1PC9SZWNOdW0+PHJlY29yZD48cmVjLW51bWJlcj4zNTQ1PC9yZWMtbnVtYmVyPjxm
b3JlaWduLWtleXM+PGtleSBhcHA9IkVOIiBkYi1pZD0iNXByMDlkZTVlcnhlYTdlZGFzdnB4YXhy
cGZ4czkycDJyZHcwIiB0aW1lc3RhbXA9IjE2NzI3MzQ4OTEiPjM1NDU8L2tleT48L2ZvcmVpZ24t
a2V5cz48cmVmLXR5cGUgbmFtZT0iSm91cm5hbCBBcnRpY2xlIj4xNzwvcmVmLXR5cGU+PGNvbnRy
aWJ1dG9ycz48YXV0aG9ycz48YXV0aG9yPlBvdHJhdHosIEouIFIuPC9hdXRob3I+PGF1dGhvcj5H
aWxkZXJzbGVldmUtTmV1bWFubiwgQy48L2F1dGhvcj48YXV0aG9yPlJlZGZvcmQsIE0uIEEuPC9h
dXRob3I+PC9hdXRob3JzPjwvY29udHJpYnV0b3JzPjxhdXRoLWFkZHJlc3M+RGVwYXJ0bWVudCBv
ZiBMaW5ndWlzdGljcywgVW5pdmVyc2l0eSBvZiBPcmVnb24sIEV1Z2VuZS4mI3hEO0RlcGFydG1l
bnQgb2YgU3BlZWNoICZhbXA7YW1wOyBIZWFyaW5nIFNjaWVuY2VzLCBQb3J0bGFuZCBTdGF0ZSBV
bml2ZXJzaXR5LCBPcmVnb24uPC9hdXRoLWFkZHJlc3M+PHRpdGxlcz48dGl0bGU+TWVhc3VyZW1l
bnQgUHJvcGVydGllcyBvZiBNZWFuIExlbmd0aCBvZiBVdHRlcmFuY2UgaW4gU2Nob29sLUFnZSBD
aGlsZHJlbjwvdGl0bGU+PHNlY29uZGFyeS10aXRsZT5MYW5nIFNwZWVjaCBIZWFyIFNlcnYgU2No
PC9zZWNvbmRhcnktdGl0bGU+PC90aXRsZXM+PHBlcmlvZGljYWw+PGZ1bGwtdGl0bGU+TGFuZyBT
cGVlY2ggSGVhciBTZXJ2IFNjaDwvZnVsbC10aXRsZT48L3BlcmlvZGljYWw+PHBhZ2VzPjEwODgt
MTEwMDwvcGFnZXM+PHZvbHVtZT41Mzwvdm9sdW1lPjxudW1iZXI+NDwvbnVtYmVyPjxlZGl0aW9u
PjIwMjIwODA1PC9lZGl0aW9uPjxrZXl3b3Jkcz48a2V5d29yZD5DaGlsZDwva2V5d29yZD48a2V5
d29yZD4qQ2hpbGQgTGFuZ3VhZ2U8L2tleXdvcmQ+PGtleXdvcmQ+Q2hpbGQsIFByZXNjaG9vbDwv
a2V5d29yZD48a2V5d29yZD5IdW1hbnM8L2tleXdvcmQ+PGtleXdvcmQ+TGFuZ3VhZ2U8L2tleXdv
cmQ+PGtleXdvcmQ+Kkxhbmd1YWdlIERldmVsb3BtZW50PC9rZXl3b3JkPjxrZXl3b3JkPkxhbmd1
YWdlIFRlc3RzPC9rZXl3b3JkPjxrZXl3b3JkPk5hcnJhdGlvbjwva2V5d29yZD48L2tleXdvcmRz
PjxkYXRlcz48eWVhcj4yMDIyPC95ZWFyPjxwdWItZGF0ZXM+PGRhdGU+T2N0IDY8L2RhdGU+PC9w
dWItZGF0ZXM+PC9kYXRlcz48aXNibj4wMTYxLTE0NjE8L2lzYm4+PGFjY2Vzc2lvbi1udW0+MzU5
MzA2Nzk8L2FjY2Vzc2lvbi1udW0+PHVybHM+PC91cmxzPjxlbGVjdHJvbmljLXJlc291cmNlLW51
bT4xMC4xMDQ0LzIwMjJfbHNoc3MtMjEtMDAxMTU8L2VsZWN0cm9uaWMtcmVzb3VyY2UtbnVtPjxy
ZW1vdGUtZGF0YWJhc2UtcHJvdmlkZXI+TkxNPC9yZW1vdGUtZGF0YWJhc2UtcHJvdmlkZXI+PGxh
bmd1YWdlPmVuZzwvbGFuZ3VhZ2U+PC9yZWNvcmQ+PC9DaXRlPjwvRW5kTm90ZT4A
</w:fldData>
              </w:fldChar>
            </w:r>
            <w:r w:rsidR="007222B3" w:rsidRPr="00170D94">
              <w:instrText xml:space="preserve"> ADDIN EN.CITE </w:instrText>
            </w:r>
            <w:r w:rsidR="007222B3" w:rsidRPr="00170D94">
              <w:fldChar w:fldCharType="begin">
                <w:fldData xml:space="preserve">PEVuZE5vdGU+PENpdGU+PEF1dGhvcj5CYWl4YXVsaSBGb3J0ZWE8L0F1dGhvcj48WWVhcj4yMDE4
PC9ZZWFyPjxSZWNOdW0+MzEzODwvUmVjTnVtPjxEaXNwbGF5VGV4dD4oQmFpeGF1bGkgRm9ydGVh
IGV0IGFsLiwgMjAxODsgUG90cmF0eiBldCBhbC4sIDIwMjIpPC9EaXNwbGF5VGV4dD48cmVjb3Jk
PjxyZWMtbnVtYmVyPjMxMzg8L3JlYy1udW1iZXI+PGZvcmVpZ24ta2V5cz48a2V5IGFwcD0iRU4i
IGRiLWlkPSI1cHIwOWRlNWVyeGVhN2VkYXN2cHhheHJwZnhzOTJwMnJkdzAiIHRpbWVzdGFtcD0i
MTU0Nzc5NjQ5MiI+MzEzODwva2V5PjwvZm9yZWlnbi1rZXlzPjxyZWYtdHlwZSBuYW1lPSJKb3Vy
bmFsIEFydGljbGUiPjE3PC9yZWYtdHlwZT48Y29udHJpYnV0b3JzPjxhdXRob3JzPjxhdXRob3I+
QmFpeGF1bGkgRm9ydGVhLCBJLjwvYXV0aG9yPjxhdXRob3I+QmVyZW5ndWVyIEZvcm5lciwgQy48
L2F1dGhvcj48YXV0aG9yPkNvbG9tZXIsIEMuPC9hdXRob3I+PGF1dGhvcj5DYXNhcywgQS4gTS48
L2F1dGhvcj48YXV0aG9yPk1pcmFuZGEsIEIuIFIuPC9hdXRob3I+PC9hdXRob3JzPjwvY29udHJp
YnV0b3JzPjxhdXRoLWFkZHJlc3M+SS4gQmFpeGF1bGkgRm9ydGVhLCBEZXBhcnRtZW50IG9mIE9j
Y3VwYXRpb25hbCBTY2llbmNlcywgU3BlZWNoIFRoZXJhcHksIEV2b2x1dGlvbmFyeSBhbmQgRWR1
Y2F0aW9uYWwgUHN5Y2hvbG9neSwgRmFjdWx0eSBvZiBQc3ljaG9sb2d5LCBUZWFjaGluZyBhbmQg
RWR1Y2F0aW9uIFNjaWVuY2VzLCBDYXRob2xpYyBVbml2ZXJzaXR5IG9mIFZhbGVuY2lhIOKAnFNh
biBWaWNlbnRlIE3DoXJ0aXLigJ0tQ2FtcHVzIENhcGFjaXRhcywgQy9HdWlsbGVtIGRlIENhc3Ry
bywgMTc1LCBWYWxlbmNpYSwgQ1AsIFNwYWluPC9hdXRoLWFkZHJlc3M+PHRpdGxlcz48dGl0bGU+
4oCcQ29tbXVuaWNhdGl2ZSBza2lsbHMgaW4gU3BhbmlzaCBjaGlsZHJlbiB3aXRoIEF1dGlzbSBT
cGVjdHJ1bSBEaXNvcmRlciBhbmQgY2hpbGRyZW4gd2l0aCBBdHRlbnRpb24gRGVmaWNpdCBIeXBl
cmFjdGl2aXR5IERpc29yZGVyLiBBbmFseXNpcyB0aHJvdWdoIHBhcmVudHPigJkgcGVyY2VwdGlv
bnMgYW5kIG5hcnJhdGl2ZSBwcm9kdWN0aW9u4oCdPC90aXRsZT48c2Vjb25kYXJ5LXRpdGxlPlJl
c2VhcmNoIGluIEF1dGlzbSBTcGVjdHJ1bSBEaXNvcmRlcnM8L3NlY29uZGFyeS10aXRsZT48L3Rp
dGxlcz48cGVyaW9kaWNhbD48ZnVsbC10aXRsZT5SZXNlYXJjaCBpbiBBdXRpc20gU3BlY3RydW0g
RGlzb3JkZXJzPC9mdWxsLXRpdGxlPjwvcGVyaW9kaWNhbD48cGFnZXM+MjItMzE8L3BhZ2VzPjx2
b2x1bWU+NTA8L3ZvbHVtZT48a2V5d29yZHM+PGtleXdvcmQ+YWR1bHQ8L2tleXdvcmQ+PGtleXdv
cmQ+YXJ0aWNsZTwva2V5d29yZD48a2V5d29yZD5hdHRlbnRpb24gZGVmaWNpdCBkaXNvcmRlcjwv
a2V5d29yZD48a2V5d29yZD5hdXRpc208L2tleXdvcmQ+PGtleXdvcmQ+Y2hpbGQ8L2tleXdvcmQ+
PGtleXdvcmQ+Y29tbXVuaWNhdGlvbiBza2lsbDwva2V5d29yZD48a2V5d29yZD5jb21wZXRlbmNl
PC9rZXl3b3JkPjxrZXl3b3JkPmNvbXByZWhlbnNpb248L2tleXdvcmQ+PGtleXdvcmQ+ZGlzY3Jp
bWluYW50IGFuYWx5c2lzPC9rZXl3b3JkPjxrZXl3b3JkPmZlbWFsZTwva2V5d29yZD48a2V5d29y
ZD5odW1hbjwva2V5d29yZD48a2V5d29yZD5sYW5ndWFnZTwva2V5d29yZD48a2V5d29yZD5tYWpv
ciBjbGluaWNhbCBzdHVkeTwva2V5d29yZD48a2V5d29yZD5tYWxlPC9rZXl3b3JkPjxrZXl3b3Jk
Pm5hcnJhdGl2ZTwva2V5d29yZD48a2V5d29yZD5ub252ZXJiYWwgY29tbXVuaWNhdGlvbjwva2V5
d29yZD48a2V5d29yZD5wYXJlbnRhbCBhdHRpdHVkZTwva2V5d29yZD48a2V5d29yZD5wZXJzZXZl
cmF0aW9uPC9rZXl3b3JkPjxrZXl3b3JkPnByaW9yaXR5IGpvdXJuYWw8L2tleXdvcmQ+PGtleXdv
cmQ+c2VtYW50aWNzPC9rZXl3b3JkPjxrZXl3b3JkPnNvY2lhbCBpbnRlcmFjdGlvbjwva2V5d29y
ZD48a2V5d29yZD5zcGVlY2ggYW5hbHlzaXM8L2tleXdvcmQ+PGtleXdvcmQ+c3RlcmVvdHlweTwv
a2V5d29yZD48a2V5d29yZD52b2NhYnVsYXJ5PC9rZXl3b3JkPjxrZXl3b3JkPldlY2hzbGVyIGlu
dGVsbGlnZW5jZSBzY2FsZSBmb3IgY2hpbGRyZW48L2tleXdvcmQ+PC9rZXl3b3Jkcz48ZGF0ZXM+
PHllYXI+MjAxODwveWVhcj48L2RhdGVzPjxpc2JuPjE4NzgtMDIzNyYjeEQ7MTc1MC05NDY3PC9p
c2JuPjx3b3JrLXR5cGU+QXJ0aWNsZTwvd29yay10eXBlPjx1cmxzPjxyZWxhdGVkLXVybHM+PHVy
bD5odHRwOi8vd3d3LmVtYmFzZS5jb20vc2VhcmNoL3Jlc3VsdHM/c3ViYWN0aW9uPXZpZXdyZWNv
cmQmYW1wO2Zyb209ZXhwb3J0JmFtcDtpZD1MMjAwMDU1NjA4NzwvdXJsPjx1cmw+aHR0cDovL2R4
LmRvaS5vcmcvMTAuMTAxNi9qLnJhc2QuMjAxOC4wMi4wMDY8L3VybD48L3JlbGF0ZWQtdXJscz48
L3VybHM+PGVsZWN0cm9uaWMtcmVzb3VyY2UtbnVtPjEwLjEwMTYvai5yYXNkLjIwMTguMDIuMDA2
PC9lbGVjdHJvbmljLXJlc291cmNlLW51bT48cmVtb3RlLWRhdGFiYXNlLW5hbWU+RW1iYXNlPC9y
ZW1vdGUtZGF0YWJhc2UtbmFtZT48bGFuZ3VhZ2U+RW5nbGlzaDwvbGFuZ3VhZ2U+PC9yZWNvcmQ+
PC9DaXRlPjxDaXRlPjxBdXRob3I+UG90cmF0ejwvQXV0aG9yPjxZZWFyPjIwMjI8L1llYXI+PFJl
Y051bT4zNTQ1PC9SZWNOdW0+PHJlY29yZD48cmVjLW51bWJlcj4zNTQ1PC9yZWMtbnVtYmVyPjxm
b3JlaWduLWtleXM+PGtleSBhcHA9IkVOIiBkYi1pZD0iNXByMDlkZTVlcnhlYTdlZGFzdnB4YXhy
cGZ4czkycDJyZHcwIiB0aW1lc3RhbXA9IjE2NzI3MzQ4OTEiPjM1NDU8L2tleT48L2ZvcmVpZ24t
a2V5cz48cmVmLXR5cGUgbmFtZT0iSm91cm5hbCBBcnRpY2xlIj4xNzwvcmVmLXR5cGU+PGNvbnRy
aWJ1dG9ycz48YXV0aG9ycz48YXV0aG9yPlBvdHJhdHosIEouIFIuPC9hdXRob3I+PGF1dGhvcj5H
aWxkZXJzbGVldmUtTmV1bWFubiwgQy48L2F1dGhvcj48YXV0aG9yPlJlZGZvcmQsIE0uIEEuPC9h
dXRob3I+PC9hdXRob3JzPjwvY29udHJpYnV0b3JzPjxhdXRoLWFkZHJlc3M+RGVwYXJ0bWVudCBv
ZiBMaW5ndWlzdGljcywgVW5pdmVyc2l0eSBvZiBPcmVnb24sIEV1Z2VuZS4mI3hEO0RlcGFydG1l
bnQgb2YgU3BlZWNoICZhbXA7YW1wOyBIZWFyaW5nIFNjaWVuY2VzLCBQb3J0bGFuZCBTdGF0ZSBV
bml2ZXJzaXR5LCBPcmVnb24uPC9hdXRoLWFkZHJlc3M+PHRpdGxlcz48dGl0bGU+TWVhc3VyZW1l
bnQgUHJvcGVydGllcyBvZiBNZWFuIExlbmd0aCBvZiBVdHRlcmFuY2UgaW4gU2Nob29sLUFnZSBD
aGlsZHJlbjwvdGl0bGU+PHNlY29uZGFyeS10aXRsZT5MYW5nIFNwZWVjaCBIZWFyIFNlcnYgU2No
PC9zZWNvbmRhcnktdGl0bGU+PC90aXRsZXM+PHBlcmlvZGljYWw+PGZ1bGwtdGl0bGU+TGFuZyBT
cGVlY2ggSGVhciBTZXJ2IFNjaDwvZnVsbC10aXRsZT48L3BlcmlvZGljYWw+PHBhZ2VzPjEwODgt
MTEwMDwvcGFnZXM+PHZvbHVtZT41Mzwvdm9sdW1lPjxudW1iZXI+NDwvbnVtYmVyPjxlZGl0aW9u
PjIwMjIwODA1PC9lZGl0aW9uPjxrZXl3b3Jkcz48a2V5d29yZD5DaGlsZDwva2V5d29yZD48a2V5
d29yZD4qQ2hpbGQgTGFuZ3VhZ2U8L2tleXdvcmQ+PGtleXdvcmQ+Q2hpbGQsIFByZXNjaG9vbDwv
a2V5d29yZD48a2V5d29yZD5IdW1hbnM8L2tleXdvcmQ+PGtleXdvcmQ+TGFuZ3VhZ2U8L2tleXdv
cmQ+PGtleXdvcmQ+Kkxhbmd1YWdlIERldmVsb3BtZW50PC9rZXl3b3JkPjxrZXl3b3JkPkxhbmd1
YWdlIFRlc3RzPC9rZXl3b3JkPjxrZXl3b3JkPk5hcnJhdGlvbjwva2V5d29yZD48L2tleXdvcmRz
PjxkYXRlcz48eWVhcj4yMDIyPC95ZWFyPjxwdWItZGF0ZXM+PGRhdGU+T2N0IDY8L2RhdGU+PC9w
dWItZGF0ZXM+PC9kYXRlcz48aXNibj4wMTYxLTE0NjE8L2lzYm4+PGFjY2Vzc2lvbi1udW0+MzU5
MzA2Nzk8L2FjY2Vzc2lvbi1udW0+PHVybHM+PC91cmxzPjxlbGVjdHJvbmljLXJlc291cmNlLW51
bT4xMC4xMDQ0LzIwMjJfbHNoc3MtMjEtMDAxMTU8L2VsZWN0cm9uaWMtcmVzb3VyY2UtbnVtPjxy
ZW1vdGUtZGF0YWJhc2UtcHJvdmlkZXI+TkxNPC9yZW1vdGUtZGF0YWJhc2UtcHJvdmlkZXI+PGxh
bmd1YWdlPmVuZzwvbGFuZ3VhZ2U+PC9yZWNvcmQ+PC9DaXRlPjwvRW5kTm90ZT4A
</w:fldData>
              </w:fldChar>
            </w:r>
            <w:r w:rsidR="007222B3" w:rsidRPr="00170D94">
              <w:instrText xml:space="preserve"> ADDIN EN.CITE.DATA </w:instrText>
            </w:r>
            <w:r w:rsidR="007222B3" w:rsidRPr="00170D94">
              <w:fldChar w:fldCharType="end"/>
            </w:r>
            <w:r w:rsidR="007222B3" w:rsidRPr="00170D94">
              <w:fldChar w:fldCharType="separate"/>
            </w:r>
            <w:r w:rsidR="007222B3" w:rsidRPr="00170D94">
              <w:rPr>
                <w:noProof/>
              </w:rPr>
              <w:t>(Baixauli Fortea et al., 2018; Potratz et al., 2022)</w:t>
            </w:r>
            <w:r w:rsidR="007222B3" w:rsidRPr="00170D94">
              <w:fldChar w:fldCharType="end"/>
            </w:r>
            <w:r w:rsidR="007222B3" w:rsidRPr="00170D94">
              <w:t>.</w:t>
            </w:r>
          </w:p>
        </w:tc>
        <w:tc>
          <w:tcPr>
            <w:tcW w:w="3780" w:type="dxa"/>
          </w:tcPr>
          <w:p w14:paraId="1D13D198" w14:textId="3FFBAE0D" w:rsidR="009960E4" w:rsidRPr="00170D94" w:rsidRDefault="009960E4" w:rsidP="00513B3D">
            <w:pPr>
              <w:jc w:val="left"/>
            </w:pPr>
            <w:r w:rsidRPr="00170D94">
              <w:rPr>
                <w:i/>
              </w:rPr>
              <w:lastRenderedPageBreak/>
              <w:t xml:space="preserve">MLU </w:t>
            </w:r>
            <w:r w:rsidR="008D2495" w:rsidRPr="00170D94">
              <w:rPr>
                <w:iCs/>
              </w:rPr>
              <w:t>was</w:t>
            </w:r>
            <w:r w:rsidR="008D2495" w:rsidRPr="00170D94">
              <w:rPr>
                <w:i/>
              </w:rPr>
              <w:t xml:space="preserve"> </w:t>
            </w:r>
            <w:r w:rsidR="00FB03D5" w:rsidRPr="00170D94">
              <w:t xml:space="preserve">calculated from </w:t>
            </w:r>
            <w:r w:rsidRPr="00170D94">
              <w:t xml:space="preserve">total </w:t>
            </w:r>
            <w:r w:rsidR="00FB03D5" w:rsidRPr="00170D94">
              <w:t xml:space="preserve">number of words divided by </w:t>
            </w:r>
            <w:r w:rsidRPr="00170D94">
              <w:t xml:space="preserve">total </w:t>
            </w:r>
            <w:r w:rsidR="00466731" w:rsidRPr="00170D94">
              <w:t xml:space="preserve">number of </w:t>
            </w:r>
            <w:r w:rsidR="00031D1B" w:rsidRPr="00170D94">
              <w:t>c</w:t>
            </w:r>
            <w:r w:rsidRPr="00170D94">
              <w:t>ommu</w:t>
            </w:r>
            <w:r w:rsidR="00A44FEB" w:rsidRPr="00170D94">
              <w:t>n</w:t>
            </w:r>
            <w:r w:rsidRPr="00170D94">
              <w:t>ication</w:t>
            </w:r>
            <w:r w:rsidR="00466731" w:rsidRPr="00170D94">
              <w:t xml:space="preserve">-units </w:t>
            </w:r>
            <w:r w:rsidR="00466731" w:rsidRPr="00170D94">
              <w:fldChar w:fldCharType="begin"/>
            </w:r>
            <w:r w:rsidR="00466731" w:rsidRPr="00170D94">
              <w:instrText xml:space="preserve"> ADDIN EN.CITE &lt;EndNote&gt;&lt;Cite&gt;&lt;Author&gt;Potratz&lt;/Author&gt;&lt;Year&gt;2022&lt;/Year&gt;&lt;RecNum&gt;3545&lt;/RecNum&gt;&lt;DisplayText&gt;(Potratz et al., 2022)&lt;/DisplayText&gt;&lt;record&gt;&lt;rec-number&gt;3545&lt;/rec-number&gt;&lt;foreign-keys&gt;&lt;key app="EN" db-id="5pr09de5erxea7edasvpxaxrpfxs92p2rdw0" timestamp="1672734891"&gt;3545&lt;/key&gt;&lt;/foreign-keys&gt;&lt;ref-type name="Journal Article"&gt;17&lt;/ref-type&gt;&lt;contributors&gt;&lt;authors&gt;&lt;author&gt;Potratz, J. R.&lt;/author&gt;&lt;author&gt;Gildersleeve-Neumann, C.&lt;/author&gt;&lt;author&gt;Redford, M. A.&lt;/author&gt;&lt;/authors&gt;&lt;/contributors&gt;&lt;auth-address&gt;Department of Linguistics, University of Oregon, Eugene.&amp;#xD;Department of Speech &amp;amp;amp; Hearing Sciences, Portland State University, Oregon.&lt;/auth-address&gt;&lt;titles&gt;&lt;title&gt;Measurement Properties of Mean Length of Utterance in School-Age Children&lt;/title&gt;&lt;secondary-title&gt;Lang Speech Hear Serv Sch&lt;/secondary-title&gt;&lt;/titles&gt;&lt;periodical&gt;&lt;full-title&gt;Lang Speech Hear Serv Sch&lt;/full-title&gt;&lt;/periodical&gt;&lt;pages&gt;1088-1100&lt;/pages&gt;&lt;volume&gt;53&lt;/volume&gt;&lt;number&gt;4&lt;/number&gt;&lt;edition&gt;20220805&lt;/edition&gt;&lt;keywords&gt;&lt;keyword&gt;Child&lt;/keyword&gt;&lt;keyword&gt;*Child Language&lt;/keyword&gt;&lt;keyword&gt;Child, Preschool&lt;/keyword&gt;&lt;keyword&gt;Humans&lt;/keyword&gt;&lt;keyword&gt;Language&lt;/keyword&gt;&lt;keyword&gt;*Language Development&lt;/keyword&gt;&lt;keyword&gt;Language Tests&lt;/keyword&gt;&lt;keyword&gt;Narration&lt;/keyword&gt;&lt;/keywords&gt;&lt;dates&gt;&lt;year&gt;2022&lt;/year&gt;&lt;pub-dates&gt;&lt;date&gt;Oct 6&lt;/date&gt;&lt;/pub-dates&gt;&lt;/dates&gt;&lt;isbn&gt;0161-1461&lt;/isbn&gt;&lt;accession-num&gt;35930679&lt;/accession-num&gt;&lt;urls&gt;&lt;/urls&gt;&lt;electronic-resource-num&gt;10.1044/2022_lshss-21-00115&lt;/electronic-resource-num&gt;&lt;remote-database-provider&gt;NLM&lt;/remote-database-provider&gt;&lt;language&gt;eng&lt;/language&gt;&lt;/record&gt;&lt;/Cite&gt;&lt;/EndNote&gt;</w:instrText>
            </w:r>
            <w:r w:rsidR="00466731" w:rsidRPr="00170D94">
              <w:fldChar w:fldCharType="separate"/>
            </w:r>
            <w:r w:rsidR="00466731" w:rsidRPr="00170D94">
              <w:rPr>
                <w:noProof/>
              </w:rPr>
              <w:t>(Potratz et al., 2022)</w:t>
            </w:r>
            <w:r w:rsidR="00466731" w:rsidRPr="00170D94">
              <w:fldChar w:fldCharType="end"/>
            </w:r>
            <w:r w:rsidR="00466731" w:rsidRPr="00170D94">
              <w:t>.</w:t>
            </w:r>
            <w:r w:rsidR="00031D1B" w:rsidRPr="00170D94">
              <w:t xml:space="preserve"> A c</w:t>
            </w:r>
            <w:r w:rsidRPr="00170D94">
              <w:t xml:space="preserve">ommunication-unit (C-unit) was </w:t>
            </w:r>
            <w:r w:rsidRPr="00170D94">
              <w:lastRenderedPageBreak/>
              <w:t xml:space="preserve">defined as a sentence with subject-verb-object, </w:t>
            </w:r>
            <w:r w:rsidR="008D2495" w:rsidRPr="00170D94">
              <w:t>or as</w:t>
            </w:r>
            <w:r w:rsidRPr="00170D94">
              <w:t xml:space="preserve"> exclamations.</w:t>
            </w:r>
          </w:p>
          <w:p w14:paraId="083496D6" w14:textId="0D6F9D52" w:rsidR="006715DB" w:rsidRPr="00170D94" w:rsidRDefault="006715DB" w:rsidP="00513B3D">
            <w:pPr>
              <w:jc w:val="left"/>
            </w:pPr>
          </w:p>
          <w:p w14:paraId="502BD053" w14:textId="06EEBC86" w:rsidR="00466731" w:rsidRPr="00170D94" w:rsidRDefault="009860FA" w:rsidP="000F25A4">
            <w:pPr>
              <w:jc w:val="left"/>
            </w:pPr>
            <w:r w:rsidRPr="00170D94">
              <w:rPr>
                <w:i/>
                <w:iCs/>
              </w:rPr>
              <w:t>A m</w:t>
            </w:r>
            <w:r w:rsidR="00466731" w:rsidRPr="00170D94">
              <w:rPr>
                <w:i/>
                <w:iCs/>
              </w:rPr>
              <w:t>o</w:t>
            </w:r>
            <w:r w:rsidRPr="00170D94">
              <w:rPr>
                <w:i/>
                <w:iCs/>
              </w:rPr>
              <w:t xml:space="preserve">rpho-syntactic error </w:t>
            </w:r>
            <w:r w:rsidR="000F25A4" w:rsidRPr="00170D94">
              <w:rPr>
                <w:iCs/>
              </w:rPr>
              <w:t xml:space="preserve">was coded when the child produced a </w:t>
            </w:r>
            <w:r w:rsidR="00331DBE" w:rsidRPr="00170D94">
              <w:t>wrong inflection of a word or a</w:t>
            </w:r>
            <w:r w:rsidRPr="00170D94">
              <w:t xml:space="preserve"> clause</w:t>
            </w:r>
            <w:r w:rsidR="006E46C7">
              <w:t xml:space="preserve"> (e.g., “</w:t>
            </w:r>
            <w:proofErr w:type="spellStart"/>
            <w:r w:rsidR="006E46C7">
              <w:t>eated</w:t>
            </w:r>
            <w:proofErr w:type="spellEnd"/>
            <w:r w:rsidR="006E46C7">
              <w:t>” instead of “ate”)</w:t>
            </w:r>
            <w:r w:rsidR="00EB00B7" w:rsidRPr="00170D94">
              <w:t>,</w:t>
            </w:r>
            <w:r w:rsidR="000F25A4" w:rsidRPr="00170D94">
              <w:t xml:space="preserve"> or if a sentence was</w:t>
            </w:r>
            <w:r w:rsidR="00331DBE" w:rsidRPr="00170D94">
              <w:t xml:space="preserve"> lacking a </w:t>
            </w:r>
            <w:r w:rsidRPr="00170D94">
              <w:t>clause</w:t>
            </w:r>
            <w:r w:rsidR="00331DBE" w:rsidRPr="00170D94">
              <w:t xml:space="preserve"> in order to be correct </w:t>
            </w:r>
            <w:r w:rsidR="00466731" w:rsidRPr="00170D94">
              <w:fldChar w:fldCharType="begin">
                <w:fldData xml:space="preserve">PEVuZE5vdGU+PENpdGU+PEF1dGhvcj5CYWl4YXVsaSBGb3J0ZWE8L0F1dGhvcj48WWVhcj4yMDE4
PC9ZZWFyPjxSZWNOdW0+MzEzODwvUmVjTnVtPjxEaXNwbGF5VGV4dD4oQmFpeGF1bGkgRm9ydGVh
IGV0IGFsLiwgMjAxOCk8L0Rpc3BsYXlUZXh0PjxyZWNvcmQ+PHJlYy1udW1iZXI+MzEzODwvcmVj
LW51bWJlcj48Zm9yZWlnbi1rZXlzPjxrZXkgYXBwPSJFTiIgZGItaWQ9IjVwcjA5ZGU1ZXJ4ZWE3
ZWRhc3ZweGF4cnBmeHM5MnAycmR3MCIgdGltZXN0YW1wPSIxNTQ3Nzk2NDkyIj4zMTM4PC9rZXk+
PC9mb3JlaWduLWtleXM+PHJlZi10eXBlIG5hbWU9IkpvdXJuYWwgQXJ0aWNsZSI+MTc8L3JlZi10
eXBlPjxjb250cmlidXRvcnM+PGF1dGhvcnM+PGF1dGhvcj5CYWl4YXVsaSBGb3J0ZWEsIEkuPC9h
dXRob3I+PGF1dGhvcj5CZXJlbmd1ZXIgRm9ybmVyLCBDLjwvYXV0aG9yPjxhdXRob3I+Q29sb21l
ciwgQy48L2F1dGhvcj48YXV0aG9yPkNhc2FzLCBBLiBNLjwvYXV0aG9yPjxhdXRob3I+TWlyYW5k
YSwgQi4gUi48L2F1dGhvcj48L2F1dGhvcnM+PC9jb250cmlidXRvcnM+PGF1dGgtYWRkcmVzcz5J
LiBCYWl4YXVsaSBGb3J0ZWEsIERlcGFydG1lbnQgb2YgT2NjdXBhdGlvbmFsIFNjaWVuY2VzLCBT
cGVlY2ggVGhlcmFweSwgRXZvbHV0aW9uYXJ5IGFuZCBFZHVjYXRpb25hbCBQc3ljaG9sb2d5LCBG
YWN1bHR5IG9mIFBzeWNob2xvZ3ksIFRlYWNoaW5nIGFuZCBFZHVjYXRpb24gU2NpZW5jZXMsIENh
dGhvbGljIFVuaXZlcnNpdHkgb2YgVmFsZW5jaWEg4oCcU2FuIFZpY2VudGUgTcOhcnRpcuKAnS1D
YW1wdXMgQ2FwYWNpdGFzLCBDL0d1aWxsZW0gZGUgQ2FzdHJvLCAxNzUsIFZhbGVuY2lhLCBDUCwg
U3BhaW48L2F1dGgtYWRkcmVzcz48dGl0bGVzPjx0aXRsZT7igJxDb21tdW5pY2F0aXZlIHNraWxs
cyBpbiBTcGFuaXNoIGNoaWxkcmVuIHdpdGggQXV0aXNtIFNwZWN0cnVtIERpc29yZGVyIGFuZCBj
aGlsZHJlbiB3aXRoIEF0dGVudGlvbiBEZWZpY2l0IEh5cGVyYWN0aXZpdHkgRGlzb3JkZXIuIEFu
YWx5c2lzIHRocm91Z2ggcGFyZW50c+KAmSBwZXJjZXB0aW9ucyBhbmQgbmFycmF0aXZlIHByb2R1
Y3Rpb27igJ08L3RpdGxlPjxzZWNvbmRhcnktdGl0bGU+UmVzZWFyY2ggaW4gQXV0aXNtIFNwZWN0
cnVtIERpc29yZGVyczwvc2Vjb25kYXJ5LXRpdGxlPjwvdGl0bGVzPjxwZXJpb2RpY2FsPjxmdWxs
LXRpdGxlPlJlc2VhcmNoIGluIEF1dGlzbSBTcGVjdHJ1bSBEaXNvcmRlcnM8L2Z1bGwtdGl0bGU+
PC9wZXJpb2RpY2FsPjxwYWdlcz4yMi0zMTwvcGFnZXM+PHZvbHVtZT41MDwvdm9sdW1lPjxrZXl3
b3Jkcz48a2V5d29yZD5hZHVsdDwva2V5d29yZD48a2V5d29yZD5hcnRpY2xlPC9rZXl3b3JkPjxr
ZXl3b3JkPmF0dGVudGlvbiBkZWZpY2l0IGRpc29yZGVyPC9rZXl3b3JkPjxrZXl3b3JkPmF1dGlz
bTwva2V5d29yZD48a2V5d29yZD5jaGlsZDwva2V5d29yZD48a2V5d29yZD5jb21tdW5pY2F0aW9u
IHNraWxsPC9rZXl3b3JkPjxrZXl3b3JkPmNvbXBldGVuY2U8L2tleXdvcmQ+PGtleXdvcmQ+Y29t
cHJlaGVuc2lvbjwva2V5d29yZD48a2V5d29yZD5kaXNjcmltaW5hbnQgYW5hbHlzaXM8L2tleXdv
cmQ+PGtleXdvcmQ+ZmVtYWxlPC9rZXl3b3JkPjxrZXl3b3JkPmh1bWFuPC9rZXl3b3JkPjxrZXl3
b3JkPmxhbmd1YWdlPC9rZXl3b3JkPjxrZXl3b3JkPm1ham9yIGNsaW5pY2FsIHN0dWR5PC9rZXl3
b3JkPjxrZXl3b3JkPm1hbGU8L2tleXdvcmQ+PGtleXdvcmQ+bmFycmF0aXZlPC9rZXl3b3JkPjxr
ZXl3b3JkPm5vbnZlcmJhbCBjb21tdW5pY2F0aW9uPC9rZXl3b3JkPjxrZXl3b3JkPnBhcmVudGFs
IGF0dGl0dWRlPC9rZXl3b3JkPjxrZXl3b3JkPnBlcnNldmVyYXRpb248L2tleXdvcmQ+PGtleXdv
cmQ+cHJpb3JpdHkgam91cm5hbDwva2V5d29yZD48a2V5d29yZD5zZW1hbnRpY3M8L2tleXdvcmQ+
PGtleXdvcmQ+c29jaWFsIGludGVyYWN0aW9uPC9rZXl3b3JkPjxrZXl3b3JkPnNwZWVjaCBhbmFs
eXNpczwva2V5d29yZD48a2V5d29yZD5zdGVyZW90eXB5PC9rZXl3b3JkPjxrZXl3b3JkPnZvY2Fi
dWxhcnk8L2tleXdvcmQ+PGtleXdvcmQ+V2VjaHNsZXIgaW50ZWxsaWdlbmNlIHNjYWxlIGZvciBj
aGlsZHJlbjwva2V5d29yZD48L2tleXdvcmRzPjxkYXRlcz48eWVhcj4yMDE4PC95ZWFyPjwvZGF0
ZXM+PGlzYm4+MTg3OC0wMjM3JiN4RDsxNzUwLTk0Njc8L2lzYm4+PHdvcmstdHlwZT5BcnRpY2xl
PC93b3JrLXR5cGU+PHVybHM+PHJlbGF0ZWQtdXJscz48dXJsPmh0dHA6Ly93d3cuZW1iYXNlLmNv
bS9zZWFyY2gvcmVzdWx0cz9zdWJhY3Rpb249dmlld3JlY29yZCZhbXA7ZnJvbT1leHBvcnQmYW1w
O2lkPUwyMDAwNTU2MDg3PC91cmw+PHVybD5odHRwOi8vZHguZG9pLm9yZy8xMC4xMDE2L2oucmFz
ZC4yMDE4LjAyLjAwNjwvdXJsPjwvcmVsYXRlZC11cmxzPjwvdXJscz48ZWxlY3Ryb25pYy1yZXNv
dXJjZS1udW0+MTAuMTAxNi9qLnJhc2QuMjAxOC4wMi4wMDY8L2VsZWN0cm9uaWMtcmVzb3VyY2Ut
bnVtPjxyZW1vdGUtZGF0YWJhc2UtbmFtZT5FbWJhc2U8L3JlbW90ZS1kYXRhYmFzZS1uYW1lPjxs
YW5ndWFnZT5FbmdsaXNoPC9sYW5ndWFnZT48L3JlY29yZD48L0NpdGU+PC9FbmROb3RlPgB=
</w:fldData>
              </w:fldChar>
            </w:r>
            <w:r w:rsidR="00466731" w:rsidRPr="00170D94">
              <w:instrText xml:space="preserve"> ADDIN EN.CITE </w:instrText>
            </w:r>
            <w:r w:rsidR="00466731" w:rsidRPr="00170D94">
              <w:fldChar w:fldCharType="begin">
                <w:fldData xml:space="preserve">PEVuZE5vdGU+PENpdGU+PEF1dGhvcj5CYWl4YXVsaSBGb3J0ZWE8L0F1dGhvcj48WWVhcj4yMDE4
PC9ZZWFyPjxSZWNOdW0+MzEzODwvUmVjTnVtPjxEaXNwbGF5VGV4dD4oQmFpeGF1bGkgRm9ydGVh
IGV0IGFsLiwgMjAxOCk8L0Rpc3BsYXlUZXh0PjxyZWNvcmQ+PHJlYy1udW1iZXI+MzEzODwvcmVj
LW51bWJlcj48Zm9yZWlnbi1rZXlzPjxrZXkgYXBwPSJFTiIgZGItaWQ9IjVwcjA5ZGU1ZXJ4ZWE3
ZWRhc3ZweGF4cnBmeHM5MnAycmR3MCIgdGltZXN0YW1wPSIxNTQ3Nzk2NDkyIj4zMTM4PC9rZXk+
PC9mb3JlaWduLWtleXM+PHJlZi10eXBlIG5hbWU9IkpvdXJuYWwgQXJ0aWNsZSI+MTc8L3JlZi10
eXBlPjxjb250cmlidXRvcnM+PGF1dGhvcnM+PGF1dGhvcj5CYWl4YXVsaSBGb3J0ZWEsIEkuPC9h
dXRob3I+PGF1dGhvcj5CZXJlbmd1ZXIgRm9ybmVyLCBDLjwvYXV0aG9yPjxhdXRob3I+Q29sb21l
ciwgQy48L2F1dGhvcj48YXV0aG9yPkNhc2FzLCBBLiBNLjwvYXV0aG9yPjxhdXRob3I+TWlyYW5k
YSwgQi4gUi48L2F1dGhvcj48L2F1dGhvcnM+PC9jb250cmlidXRvcnM+PGF1dGgtYWRkcmVzcz5J
LiBCYWl4YXVsaSBGb3J0ZWEsIERlcGFydG1lbnQgb2YgT2NjdXBhdGlvbmFsIFNjaWVuY2VzLCBT
cGVlY2ggVGhlcmFweSwgRXZvbHV0aW9uYXJ5IGFuZCBFZHVjYXRpb25hbCBQc3ljaG9sb2d5LCBG
YWN1bHR5IG9mIFBzeWNob2xvZ3ksIFRlYWNoaW5nIGFuZCBFZHVjYXRpb24gU2NpZW5jZXMsIENh
dGhvbGljIFVuaXZlcnNpdHkgb2YgVmFsZW5jaWEg4oCcU2FuIFZpY2VudGUgTcOhcnRpcuKAnS1D
YW1wdXMgQ2FwYWNpdGFzLCBDL0d1aWxsZW0gZGUgQ2FzdHJvLCAxNzUsIFZhbGVuY2lhLCBDUCwg
U3BhaW48L2F1dGgtYWRkcmVzcz48dGl0bGVzPjx0aXRsZT7igJxDb21tdW5pY2F0aXZlIHNraWxs
cyBpbiBTcGFuaXNoIGNoaWxkcmVuIHdpdGggQXV0aXNtIFNwZWN0cnVtIERpc29yZGVyIGFuZCBj
aGlsZHJlbiB3aXRoIEF0dGVudGlvbiBEZWZpY2l0IEh5cGVyYWN0aXZpdHkgRGlzb3JkZXIuIEFu
YWx5c2lzIHRocm91Z2ggcGFyZW50c+KAmSBwZXJjZXB0aW9ucyBhbmQgbmFycmF0aXZlIHByb2R1
Y3Rpb27igJ08L3RpdGxlPjxzZWNvbmRhcnktdGl0bGU+UmVzZWFyY2ggaW4gQXV0aXNtIFNwZWN0
cnVtIERpc29yZGVyczwvc2Vjb25kYXJ5LXRpdGxlPjwvdGl0bGVzPjxwZXJpb2RpY2FsPjxmdWxs
LXRpdGxlPlJlc2VhcmNoIGluIEF1dGlzbSBTcGVjdHJ1bSBEaXNvcmRlcnM8L2Z1bGwtdGl0bGU+
PC9wZXJpb2RpY2FsPjxwYWdlcz4yMi0zMTwvcGFnZXM+PHZvbHVtZT41MDwvdm9sdW1lPjxrZXl3
b3Jkcz48a2V5d29yZD5hZHVsdDwva2V5d29yZD48a2V5d29yZD5hcnRpY2xlPC9rZXl3b3JkPjxr
ZXl3b3JkPmF0dGVudGlvbiBkZWZpY2l0IGRpc29yZGVyPC9rZXl3b3JkPjxrZXl3b3JkPmF1dGlz
bTwva2V5d29yZD48a2V5d29yZD5jaGlsZDwva2V5d29yZD48a2V5d29yZD5jb21tdW5pY2F0aW9u
IHNraWxsPC9rZXl3b3JkPjxrZXl3b3JkPmNvbXBldGVuY2U8L2tleXdvcmQ+PGtleXdvcmQ+Y29t
cHJlaGVuc2lvbjwva2V5d29yZD48a2V5d29yZD5kaXNjcmltaW5hbnQgYW5hbHlzaXM8L2tleXdv
cmQ+PGtleXdvcmQ+ZmVtYWxlPC9rZXl3b3JkPjxrZXl3b3JkPmh1bWFuPC9rZXl3b3JkPjxrZXl3
b3JkPmxhbmd1YWdlPC9rZXl3b3JkPjxrZXl3b3JkPm1ham9yIGNsaW5pY2FsIHN0dWR5PC9rZXl3
b3JkPjxrZXl3b3JkPm1hbGU8L2tleXdvcmQ+PGtleXdvcmQ+bmFycmF0aXZlPC9rZXl3b3JkPjxr
ZXl3b3JkPm5vbnZlcmJhbCBjb21tdW5pY2F0aW9uPC9rZXl3b3JkPjxrZXl3b3JkPnBhcmVudGFs
IGF0dGl0dWRlPC9rZXl3b3JkPjxrZXl3b3JkPnBlcnNldmVyYXRpb248L2tleXdvcmQ+PGtleXdv
cmQ+cHJpb3JpdHkgam91cm5hbDwva2V5d29yZD48a2V5d29yZD5zZW1hbnRpY3M8L2tleXdvcmQ+
PGtleXdvcmQ+c29jaWFsIGludGVyYWN0aW9uPC9rZXl3b3JkPjxrZXl3b3JkPnNwZWVjaCBhbmFs
eXNpczwva2V5d29yZD48a2V5d29yZD5zdGVyZW90eXB5PC9rZXl3b3JkPjxrZXl3b3JkPnZvY2Fi
dWxhcnk8L2tleXdvcmQ+PGtleXdvcmQ+V2VjaHNsZXIgaW50ZWxsaWdlbmNlIHNjYWxlIGZvciBj
aGlsZHJlbjwva2V5d29yZD48L2tleXdvcmRzPjxkYXRlcz48eWVhcj4yMDE4PC95ZWFyPjwvZGF0
ZXM+PGlzYm4+MTg3OC0wMjM3JiN4RDsxNzUwLTk0Njc8L2lzYm4+PHdvcmstdHlwZT5BcnRpY2xl
PC93b3JrLXR5cGU+PHVybHM+PHJlbGF0ZWQtdXJscz48dXJsPmh0dHA6Ly93d3cuZW1iYXNlLmNv
bS9zZWFyY2gvcmVzdWx0cz9zdWJhY3Rpb249dmlld3JlY29yZCZhbXA7ZnJvbT1leHBvcnQmYW1w
O2lkPUwyMDAwNTU2MDg3PC91cmw+PHVybD5odHRwOi8vZHguZG9pLm9yZy8xMC4xMDE2L2oucmFz
ZC4yMDE4LjAyLjAwNjwvdXJsPjwvcmVsYXRlZC11cmxzPjwvdXJscz48ZWxlY3Ryb25pYy1yZXNv
dXJjZS1udW0+MTAuMTAxNi9qLnJhc2QuMjAxOC4wMi4wMDY8L2VsZWN0cm9uaWMtcmVzb3VyY2Ut
bnVtPjxyZW1vdGUtZGF0YWJhc2UtbmFtZT5FbWJhc2U8L3JlbW90ZS1kYXRhYmFzZS1uYW1lPjxs
YW5ndWFnZT5FbmdsaXNoPC9sYW5ndWFnZT48L3JlY29yZD48L0NpdGU+PC9FbmROb3RlPgB=
</w:fldData>
              </w:fldChar>
            </w:r>
            <w:r w:rsidR="00466731" w:rsidRPr="00170D94">
              <w:instrText xml:space="preserve"> ADDIN EN.CITE.DATA </w:instrText>
            </w:r>
            <w:r w:rsidR="00466731" w:rsidRPr="00170D94">
              <w:fldChar w:fldCharType="end"/>
            </w:r>
            <w:r w:rsidR="00466731" w:rsidRPr="00170D94">
              <w:fldChar w:fldCharType="separate"/>
            </w:r>
            <w:r w:rsidR="00466731" w:rsidRPr="00170D94">
              <w:rPr>
                <w:noProof/>
              </w:rPr>
              <w:t>(Baixauli Fortea et al., 2018)</w:t>
            </w:r>
            <w:r w:rsidR="00466731" w:rsidRPr="00170D94">
              <w:fldChar w:fldCharType="end"/>
            </w:r>
            <w:r w:rsidR="00466731" w:rsidRPr="00170D94">
              <w:t>.</w:t>
            </w:r>
          </w:p>
        </w:tc>
        <w:tc>
          <w:tcPr>
            <w:tcW w:w="2204" w:type="dxa"/>
          </w:tcPr>
          <w:p w14:paraId="00C76B77" w14:textId="631A6B59" w:rsidR="00EA4149" w:rsidRPr="00170D94" w:rsidRDefault="009960E4" w:rsidP="00513B3D">
            <w:pPr>
              <w:jc w:val="left"/>
            </w:pPr>
            <w:r w:rsidRPr="00170D94">
              <w:lastRenderedPageBreak/>
              <w:t>MLU</w:t>
            </w:r>
            <w:r w:rsidR="006A30E9" w:rsidRPr="00170D94">
              <w:t>.</w:t>
            </w:r>
          </w:p>
          <w:p w14:paraId="266C3A2C" w14:textId="77777777" w:rsidR="00466731" w:rsidRPr="00170D94" w:rsidRDefault="00466731" w:rsidP="00513B3D">
            <w:pPr>
              <w:jc w:val="left"/>
            </w:pPr>
          </w:p>
          <w:p w14:paraId="2BC84796" w14:textId="77777777" w:rsidR="00466731" w:rsidRPr="00170D94" w:rsidRDefault="00466731" w:rsidP="00513B3D">
            <w:pPr>
              <w:jc w:val="left"/>
            </w:pPr>
          </w:p>
          <w:p w14:paraId="667D0650" w14:textId="77777777" w:rsidR="00466731" w:rsidRPr="00170D94" w:rsidRDefault="00466731" w:rsidP="00513B3D">
            <w:pPr>
              <w:jc w:val="left"/>
            </w:pPr>
          </w:p>
          <w:p w14:paraId="67426D88" w14:textId="338647D0" w:rsidR="00466731" w:rsidRPr="00170D94" w:rsidRDefault="00466731" w:rsidP="00513B3D">
            <w:pPr>
              <w:jc w:val="left"/>
            </w:pPr>
          </w:p>
          <w:p w14:paraId="417DBE7E" w14:textId="1001D000" w:rsidR="00FB03D5" w:rsidRPr="00170D94" w:rsidRDefault="00FB03D5" w:rsidP="00513B3D">
            <w:pPr>
              <w:jc w:val="left"/>
            </w:pPr>
          </w:p>
          <w:p w14:paraId="30955CE1" w14:textId="6D18E526" w:rsidR="00FB03D5" w:rsidRPr="00170D94" w:rsidRDefault="00FB03D5" w:rsidP="00513B3D">
            <w:pPr>
              <w:jc w:val="left"/>
            </w:pPr>
          </w:p>
          <w:p w14:paraId="1B818962" w14:textId="77777777" w:rsidR="009960E4" w:rsidRPr="00170D94" w:rsidRDefault="009960E4" w:rsidP="00513B3D">
            <w:pPr>
              <w:jc w:val="left"/>
            </w:pPr>
          </w:p>
          <w:p w14:paraId="7A5CCD18" w14:textId="77777777" w:rsidR="009960E4" w:rsidRPr="00170D94" w:rsidRDefault="009960E4" w:rsidP="00513B3D">
            <w:pPr>
              <w:jc w:val="left"/>
            </w:pPr>
          </w:p>
          <w:p w14:paraId="58A1CAEE" w14:textId="43149223" w:rsidR="00466731" w:rsidRPr="00170D94" w:rsidRDefault="00FB03D5" w:rsidP="00513B3D">
            <w:pPr>
              <w:jc w:val="left"/>
            </w:pPr>
            <w:r w:rsidRPr="00170D94">
              <w:t xml:space="preserve">Total number of morpho-syntactic errors in </w:t>
            </w:r>
            <w:r w:rsidR="008D2495" w:rsidRPr="00170D94">
              <w:t xml:space="preserve">the </w:t>
            </w:r>
            <w:r w:rsidRPr="00170D94">
              <w:t>story</w:t>
            </w:r>
            <w:r w:rsidR="005601CE" w:rsidRPr="00170D94">
              <w:t>.</w:t>
            </w:r>
          </w:p>
        </w:tc>
      </w:tr>
      <w:tr w:rsidR="00170D94" w:rsidRPr="00170D94" w14:paraId="5F01131E" w14:textId="51F2FAAE" w:rsidTr="002E0E93">
        <w:trPr>
          <w:jc w:val="center"/>
        </w:trPr>
        <w:tc>
          <w:tcPr>
            <w:tcW w:w="1576" w:type="dxa"/>
          </w:tcPr>
          <w:p w14:paraId="2E2642D8" w14:textId="739AE183" w:rsidR="00EA4149" w:rsidRPr="00170D94" w:rsidRDefault="00EA4149" w:rsidP="00513B3D">
            <w:pPr>
              <w:jc w:val="left"/>
            </w:pPr>
            <w:r w:rsidRPr="00170D94">
              <w:lastRenderedPageBreak/>
              <w:t>Internal state language</w:t>
            </w:r>
            <w:r w:rsidR="00DB7E54" w:rsidRPr="00170D94">
              <w:t xml:space="preserve"> (ISL)</w:t>
            </w:r>
            <w:r w:rsidR="006A30E9" w:rsidRPr="00170D94">
              <w:t>.</w:t>
            </w:r>
          </w:p>
        </w:tc>
        <w:tc>
          <w:tcPr>
            <w:tcW w:w="3780" w:type="dxa"/>
          </w:tcPr>
          <w:p w14:paraId="0CDF2D5E" w14:textId="5F8116D8" w:rsidR="00EA4149" w:rsidRPr="00170D94" w:rsidRDefault="009D3ADB" w:rsidP="00A44FEB">
            <w:pPr>
              <w:jc w:val="left"/>
            </w:pPr>
            <w:r w:rsidRPr="00170D94">
              <w:t>This category refers to talk about perceptions, thoughts, beliefs</w:t>
            </w:r>
            <w:r w:rsidR="008D2495" w:rsidRPr="00170D94">
              <w:t>,</w:t>
            </w:r>
            <w:r w:rsidRPr="00170D94">
              <w:t xml:space="preserve"> and feelings</w:t>
            </w:r>
            <w:r w:rsidR="0076042F" w:rsidRPr="00170D94">
              <w:t xml:space="preserve">, </w:t>
            </w:r>
            <w:r w:rsidR="008D2495" w:rsidRPr="00170D94">
              <w:t>that is</w:t>
            </w:r>
            <w:r w:rsidR="009A12A4" w:rsidRPr="00170D94">
              <w:t xml:space="preserve">, </w:t>
            </w:r>
            <w:r w:rsidR="0076042F" w:rsidRPr="00170D94">
              <w:t xml:space="preserve">states that cannot be observed directly but have to be inferred from the characters actions and facial expression </w:t>
            </w:r>
            <w:r w:rsidRPr="00170D94">
              <w:fldChar w:fldCharType="begin">
                <w:fldData xml:space="preserve">PEVuZE5vdGU+PENpdGU+PEF1dGhvcj5SdW1wZjwvQXV0aG9yPjxZZWFyPjIwMTI8L1llYXI+PFJl
Y051bT4xMjM8L1JlY051bT48RGlzcGxheVRleHQ+KFJ1bXBmIGV0IGFsLiwgMjAxMik8L0Rpc3Bs
YXlUZXh0PjxyZWNvcmQ+PHJlYy1udW1iZXI+MTIzPC9yZWMtbnVtYmVyPjxmb3JlaWduLWtleXM+
PGtleSBhcHA9IkVOIiBkYi1pZD0iNXByMDlkZTVlcnhlYTdlZGFzdnB4YXhycGZ4czkycDJyZHcw
IiB0aW1lc3RhbXA9IjE0MjE4MzcyNDMiPjEyMzwva2V5PjwvZm9yZWlnbi1rZXlzPjxyZWYtdHlw
ZSBuYW1lPSJKb3VybmFsIEFydGljbGUiPjE3PC9yZWYtdHlwZT48Y29udHJpYnV0b3JzPjxhdXRo
b3JzPjxhdXRob3I+UnVtcGYsIEFubmEtTGVuYTwvYXV0aG9yPjxhdXRob3I+S2FtcC1CZWNrZXIs
IEluZ2U8L2F1dGhvcj48YXV0aG9yPkJlY2tlciwgS2F0amE8L2F1dGhvcj48YXV0aG9yPkthdXNj
aGtlLCBDaHJpc3RpbmE8L2F1dGhvcj48L2F1dGhvcnM+PC9jb250cmlidXRvcnM+PGF1dGgtYWRk
cmVzcz5EZXBhcnRtZW50IG9mIEdlcm1hbiBMYW5ndWFnZSBTdHVkaWVzLCBDbGluaWNhbCBMaW5n
dWlzdGljcywgUGhpbGlwcHMtVW5pdmVyc2l0eSBNYXJidXJnLCBNYXJidXJnLCBHZXJtYW55IGth
bXBiZWNrQG1lZC51bmktbWFyYnVyZy5kZTsgRGVwYXJ0bWVudCBvZiBDaGlsZCBhbmQgQWRvbGVz
Y2VudCBQc3ljaGlhdHJ5LCBQaGlsaXBwcy1Vbml2ZXJzaXR5IE1hcmJ1cmcsIE1hcmJ1cmcsIEdl
cm1hbnkgOyBLYW1wLUJlY2tlciwgSW5nZSxNYXJidXJnLEdlcm1hbnksRC0zNTAzMixEZXBhcnRt
ZW50IG9mIEdlcm1hbiBMYW5ndWFnZSBTdHVkaWVzLCBDbGluaWNhbCBMaW5ndWlzdGljcywgUGhp
bGlwcHMtVW5pdmVyc2l0eSBNYXJidXJnLGthbXBiZWNrQG1lZC51bmktbWFyYnVyZy5kZTwvYXV0
aC1hZGRyZXNzPjx0aXRsZXM+PHRpdGxlPk5hcnJhdGl2ZSBjb21wZXRlbmNlIGFuZCBpbnRlcm5h
bCBzdGF0ZSBsYW5ndWFnZSBvZiBjaGlsZHJlbiB3aXRoIEFzcGVyZ2VyIFN5bmRyb21lIGFuZCBB
REhEPC90aXRsZT48c2Vjb25kYXJ5LXRpdGxlPlJlc2VhcmNoIGluIERldmVsb3BtZW50YWwgRGlz
YWJpbGl0aWVzPC9zZWNvbmRhcnktdGl0bGU+PC90aXRsZXM+PHBlcmlvZGljYWw+PGZ1bGwtdGl0
bGU+UmVzZWFyY2ggaW4gRGV2ZWxvcG1lbnRhbCBEaXNhYmlsaXRpZXM8L2Z1bGwtdGl0bGU+PC9w
ZXJpb2RpY2FsPjxwYWdlcz4xMzk1LTE0MDc8L3BhZ2VzPjx2b2x1bWU+MzM8L3ZvbHVtZT48bnVt
YmVyPjU8L251bWJlcj48a2V5d29yZHM+PGtleXdvcmQ+bmFycmF0aXZlIGNvbXBldGVuY2U8L2tl
eXdvcmQ+PGtleXdvcmQ+aW50ZXJuYWwgc3RhdGUgbGFuZ3VhZ2U8L2tleXdvcmQ+PGtleXdvcmQ+
QXNwZXJnZXIgc3luZHJvbWU8L2tleXdvcmQ+PGtleXdvcmQ+YXR0ZW50aW9uIGRlZmljaXQgaHlw
ZXJhY3Rpdml0eSBkaXNvcmRlcjwva2V5d29yZD48a2V5d29yZD5IdW1hbjwva2V5d29yZD48a2V5
d29yZD5NYWxlPC9rZXl3b3JkPjxrZXl3b3JkPkNoaWxkaG9vZCAoYmlydGgtMTIgeXJzKTwva2V5
d29yZD48a2V5d29yZD5TY2hvb2wgQWdlICg2LTEyIHlycyk8L2tleXdvcmQ+PGtleXdvcmQ+QURI
RCBTeW1wdG9tIENoZWNrbGlzdCBmb3IgQXR0ZW50aW9uIERlZmljaXQgSHlwZXJhY3Rpdml0eSBE
aXNvcmRlcnM8L2tleXdvcmQ+PGtleXdvcmQ+QXV0aXNtIERpYWdub3N0aWMgT2JzZXJ2YXRpb24g
U2NoZWR1bGU8L2tleXdvcmQ+PGtleXdvcmQ+QXV0aXNtIERpYWdub3N0aWMgSW50ZXJ2aWV3LVJl
dmlzZWQ8L2tleXdvcmQ+PGtleXdvcmQ+Q3VsdHVyZSBGYWlyIEludGVsbGlnZW5jZSBUZXN0LUdl
cm1hbiBWZXJzaW9uPC9rZXl3b3JkPjxrZXl3b3JkPkVtcGlyaWNhbCBTdHVkeTwva2V5d29yZD48
a2V5d29yZD5JbnRlcnZpZXc8L2tleXdvcmQ+PGtleXdvcmQ+UXVhbnRpdGF0aXZlIFN0dWR5PC9r
ZXl3b3JkPjxrZXl3b3JkPkNvbXBldGVuY2U8L2tleXdvcmQ+PGtleXdvcmQ+QXR0ZW50aW9uIERl
ZmljaXQgRGlzb3JkZXIgd2l0aCBIeXBlcmFjdGl2aXR5PC9rZXl3b3JkPjxrZXl3b3JkPkFzcGVy
Z2VycyBTeW5kcm9tZTwva2V5d29yZD48a2V5d29yZD5MYW5ndWFnZTwva2V5d29yZD48a2V5d29y
ZD5OYXJyYXRpdmVzPC9rZXl3b3JkPjxrZXl3b3JkPmFydGljbGU8L2tleXdvcmQ+PGtleXdvcmQ+
MzI1MDpEZXZlbG9wbWVudGFsIERpc29yZGVycyAmYW1wOyBBdXRpc208L2tleXdvcmQ+PC9rZXl3
b3Jkcz48ZGF0ZXM+PHllYXI+MjAxMjwveWVhcj48cHViLWRhdGVzPjxkYXRlPjIwMTQtMTEtMjY8
L2RhdGU+PC9wdWItZGF0ZXM+PC9kYXRlcz48cHVibGlzaGVyPkVsc2V2aWVyIFNjaWVuY2U8L3B1
Ymxpc2hlcj48aXNibj4wODkxLTQyMjIsIDA4OTEtNDIyMjwvaXNibj48YWNjZXNzaW9uLW51bT4x
MDI0MjE1NDM2OyAyMDEyLTE0OTA5LTAxMDwvYWNjZXNzaW9uLW51bT48dXJscz48cmVsYXRlZC11
cmxzPjx1cmw+aHR0cDovL3NlYXJjaC5wcm9xdWVzdC5jb20vZG9jdmlldy8xMDI0MjE1NDM2P2Fj
Y291bnRpZD0xNDQ2ODwvdXJsPjx1cmw+aHR0cDovL3d4N2NmN3pwMmguc2VhcmNoLnNlcmlhbHNz
b2x1dGlvbnMuY29tLz9jdHhfdmVyPVozOS44OC0yMDA0JmFtcDtjdHhfZW5jPWluZm86b2ZpL2Vu
YzpVVEYtOCZhbXA7cmZyX2lkPWluZm86c2lkL1Byb1ElM0Fwc3ljaW5mbyZhbXA7cmZ0X3ZhbF9m
bXQ9aW5mbzpvZmkvZm10OmtldjptdHg6am91cm5hbCZhbXA7cmZ0LmdlbnJlPWFydGljbGUmYW1w
O3JmdC5qdGl0bGU9UmVzZWFyY2graW4rRGV2ZWxvcG1lbnRhbCtEaXNhYmlsaXRpZXMmYW1wO3Jm
dC5hdGl0bGU9TmFycmF0aXZlK2NvbXBldGVuY2UrYW5kK2ludGVybmFsK3N0YXRlK2xhbmd1YWdl
K29mK2NoaWxkcmVuK3dpdGgrQXNwZXJnZXIrU3luZHJvbWUrYW5kK0FESEQrLiZhbXA7cmZ0LmF1
PVJ1bXBmJTJDK0FubmEtTGVuYSUzQkthbXAtQmVja2VyJTJDK0luZ2UlM0JCZWNrZXIlMkMrS2F0
amElM0JLYXVzY2hrZSUyQytDaHJpc3RpbmEmYW1wO3JmdC5hdWxhc3Q9UnVtcGYmYW1wO3JmdC5h
dWZpcnN0PUFubmEtTGVuYSZhbXA7cmZ0LmRhdGU9MjAxMi0wOS0wMSZhbXA7cmZ0LnZvbHVtZT0z
MyZhbXA7cmZ0Lmlzc3VlPTUmYW1wO3JmdC5zcGFnZT0xMzk1JmFtcDtyZnQuaXNibj0mYW1wO3Jm
dC5idGl0bGU9JmFtcDtyZnQudGl0bGU9UmVzZWFyY2graW4rRGV2ZWxvcG1lbnRhbCtEaXNhYmls
aXRpZXMmYW1wO3JmdC5pc3NuPTA4OTE0MjIyJmFtcDtyZnRfaWQ9aW5mbzpkb2kvMTAuMTAxNiUy
RmoucmlkZC4yMDEyLjAzLjAwNzwvdXJsPjwvcmVsYXRlZC11cmxzPjwvdXJscz48ZWxlY3Ryb25p
Yy1yZXNvdXJjZS1udW0+aHR0cDovL2R4LmRvaS5vcmcvMTAuMTAxNi9qLnJpZGQuMjAxMi4wMy4w
MDc8L2VsZWN0cm9uaWMtcmVzb3VyY2UtbnVtPjxyZW1vdGUtZGF0YWJhc2UtbmFtZT5Qc3ljSU5G
TzwvcmVtb3RlLWRhdGFiYXNlLW5hbWU+PGxhbmd1YWdlPkVuZ2xpc2g8L2xhbmd1YWdlPjwvcmVj
b3JkPjwvQ2l0ZT48L0VuZE5vdGU+
</w:fldData>
              </w:fldChar>
            </w:r>
            <w:r w:rsidRPr="00170D94">
              <w:instrText xml:space="preserve"> ADDIN EN.CITE </w:instrText>
            </w:r>
            <w:r w:rsidRPr="00170D94">
              <w:fldChar w:fldCharType="begin">
                <w:fldData xml:space="preserve">PEVuZE5vdGU+PENpdGU+PEF1dGhvcj5SdW1wZjwvQXV0aG9yPjxZZWFyPjIwMTI8L1llYXI+PFJl
Y051bT4xMjM8L1JlY051bT48RGlzcGxheVRleHQ+KFJ1bXBmIGV0IGFsLiwgMjAxMik8L0Rpc3Bs
YXlUZXh0PjxyZWNvcmQ+PHJlYy1udW1iZXI+MTIzPC9yZWMtbnVtYmVyPjxmb3JlaWduLWtleXM+
PGtleSBhcHA9IkVOIiBkYi1pZD0iNXByMDlkZTVlcnhlYTdlZGFzdnB4YXhycGZ4czkycDJyZHcw
IiB0aW1lc3RhbXA9IjE0MjE4MzcyNDMiPjEyMzwva2V5PjwvZm9yZWlnbi1rZXlzPjxyZWYtdHlw
ZSBuYW1lPSJKb3VybmFsIEFydGljbGUiPjE3PC9yZWYtdHlwZT48Y29udHJpYnV0b3JzPjxhdXRo
b3JzPjxhdXRob3I+UnVtcGYsIEFubmEtTGVuYTwvYXV0aG9yPjxhdXRob3I+S2FtcC1CZWNrZXIs
IEluZ2U8L2F1dGhvcj48YXV0aG9yPkJlY2tlciwgS2F0amE8L2F1dGhvcj48YXV0aG9yPkthdXNj
aGtlLCBDaHJpc3RpbmE8L2F1dGhvcj48L2F1dGhvcnM+PC9jb250cmlidXRvcnM+PGF1dGgtYWRk
cmVzcz5EZXBhcnRtZW50IG9mIEdlcm1hbiBMYW5ndWFnZSBTdHVkaWVzLCBDbGluaWNhbCBMaW5n
dWlzdGljcywgUGhpbGlwcHMtVW5pdmVyc2l0eSBNYXJidXJnLCBNYXJidXJnLCBHZXJtYW55IGth
bXBiZWNrQG1lZC51bmktbWFyYnVyZy5kZTsgRGVwYXJ0bWVudCBvZiBDaGlsZCBhbmQgQWRvbGVz
Y2VudCBQc3ljaGlhdHJ5LCBQaGlsaXBwcy1Vbml2ZXJzaXR5IE1hcmJ1cmcsIE1hcmJ1cmcsIEdl
cm1hbnkgOyBLYW1wLUJlY2tlciwgSW5nZSxNYXJidXJnLEdlcm1hbnksRC0zNTAzMixEZXBhcnRt
ZW50IG9mIEdlcm1hbiBMYW5ndWFnZSBTdHVkaWVzLCBDbGluaWNhbCBMaW5ndWlzdGljcywgUGhp
bGlwcHMtVW5pdmVyc2l0eSBNYXJidXJnLGthbXBiZWNrQG1lZC51bmktbWFyYnVyZy5kZTwvYXV0
aC1hZGRyZXNzPjx0aXRsZXM+PHRpdGxlPk5hcnJhdGl2ZSBjb21wZXRlbmNlIGFuZCBpbnRlcm5h
bCBzdGF0ZSBsYW5ndWFnZSBvZiBjaGlsZHJlbiB3aXRoIEFzcGVyZ2VyIFN5bmRyb21lIGFuZCBB
REhEPC90aXRsZT48c2Vjb25kYXJ5LXRpdGxlPlJlc2VhcmNoIGluIERldmVsb3BtZW50YWwgRGlz
YWJpbGl0aWVzPC9zZWNvbmRhcnktdGl0bGU+PC90aXRsZXM+PHBlcmlvZGljYWw+PGZ1bGwtdGl0
bGU+UmVzZWFyY2ggaW4gRGV2ZWxvcG1lbnRhbCBEaXNhYmlsaXRpZXM8L2Z1bGwtdGl0bGU+PC9w
ZXJpb2RpY2FsPjxwYWdlcz4xMzk1LTE0MDc8L3BhZ2VzPjx2b2x1bWU+MzM8L3ZvbHVtZT48bnVt
YmVyPjU8L251bWJlcj48a2V5d29yZHM+PGtleXdvcmQ+bmFycmF0aXZlIGNvbXBldGVuY2U8L2tl
eXdvcmQ+PGtleXdvcmQ+aW50ZXJuYWwgc3RhdGUgbGFuZ3VhZ2U8L2tleXdvcmQ+PGtleXdvcmQ+
QXNwZXJnZXIgc3luZHJvbWU8L2tleXdvcmQ+PGtleXdvcmQ+YXR0ZW50aW9uIGRlZmljaXQgaHlw
ZXJhY3Rpdml0eSBkaXNvcmRlcjwva2V5d29yZD48a2V5d29yZD5IdW1hbjwva2V5d29yZD48a2V5
d29yZD5NYWxlPC9rZXl3b3JkPjxrZXl3b3JkPkNoaWxkaG9vZCAoYmlydGgtMTIgeXJzKTwva2V5
d29yZD48a2V5d29yZD5TY2hvb2wgQWdlICg2LTEyIHlycyk8L2tleXdvcmQ+PGtleXdvcmQ+QURI
RCBTeW1wdG9tIENoZWNrbGlzdCBmb3IgQXR0ZW50aW9uIERlZmljaXQgSHlwZXJhY3Rpdml0eSBE
aXNvcmRlcnM8L2tleXdvcmQ+PGtleXdvcmQ+QXV0aXNtIERpYWdub3N0aWMgT2JzZXJ2YXRpb24g
U2NoZWR1bGU8L2tleXdvcmQ+PGtleXdvcmQ+QXV0aXNtIERpYWdub3N0aWMgSW50ZXJ2aWV3LVJl
dmlzZWQ8L2tleXdvcmQ+PGtleXdvcmQ+Q3VsdHVyZSBGYWlyIEludGVsbGlnZW5jZSBUZXN0LUdl
cm1hbiBWZXJzaW9uPC9rZXl3b3JkPjxrZXl3b3JkPkVtcGlyaWNhbCBTdHVkeTwva2V5d29yZD48
a2V5d29yZD5JbnRlcnZpZXc8L2tleXdvcmQ+PGtleXdvcmQ+UXVhbnRpdGF0aXZlIFN0dWR5PC9r
ZXl3b3JkPjxrZXl3b3JkPkNvbXBldGVuY2U8L2tleXdvcmQ+PGtleXdvcmQ+QXR0ZW50aW9uIERl
ZmljaXQgRGlzb3JkZXIgd2l0aCBIeXBlcmFjdGl2aXR5PC9rZXl3b3JkPjxrZXl3b3JkPkFzcGVy
Z2VycyBTeW5kcm9tZTwva2V5d29yZD48a2V5d29yZD5MYW5ndWFnZTwva2V5d29yZD48a2V5d29y
ZD5OYXJyYXRpdmVzPC9rZXl3b3JkPjxrZXl3b3JkPmFydGljbGU8L2tleXdvcmQ+PGtleXdvcmQ+
MzI1MDpEZXZlbG9wbWVudGFsIERpc29yZGVycyAmYW1wOyBBdXRpc208L2tleXdvcmQ+PC9rZXl3
b3Jkcz48ZGF0ZXM+PHllYXI+MjAxMjwveWVhcj48cHViLWRhdGVzPjxkYXRlPjIwMTQtMTEtMjY8
L2RhdGU+PC9wdWItZGF0ZXM+PC9kYXRlcz48cHVibGlzaGVyPkVsc2V2aWVyIFNjaWVuY2U8L3B1
Ymxpc2hlcj48aXNibj4wODkxLTQyMjIsIDA4OTEtNDIyMjwvaXNibj48YWNjZXNzaW9uLW51bT4x
MDI0MjE1NDM2OyAyMDEyLTE0OTA5LTAxMDwvYWNjZXNzaW9uLW51bT48dXJscz48cmVsYXRlZC11
cmxzPjx1cmw+aHR0cDovL3NlYXJjaC5wcm9xdWVzdC5jb20vZG9jdmlldy8xMDI0MjE1NDM2P2Fj
Y291bnRpZD0xNDQ2ODwvdXJsPjx1cmw+aHR0cDovL3d4N2NmN3pwMmguc2VhcmNoLnNlcmlhbHNz
b2x1dGlvbnMuY29tLz9jdHhfdmVyPVozOS44OC0yMDA0JmFtcDtjdHhfZW5jPWluZm86b2ZpL2Vu
YzpVVEYtOCZhbXA7cmZyX2lkPWluZm86c2lkL1Byb1ElM0Fwc3ljaW5mbyZhbXA7cmZ0X3ZhbF9m
bXQ9aW5mbzpvZmkvZm10OmtldjptdHg6am91cm5hbCZhbXA7cmZ0LmdlbnJlPWFydGljbGUmYW1w
O3JmdC5qdGl0bGU9UmVzZWFyY2graW4rRGV2ZWxvcG1lbnRhbCtEaXNhYmlsaXRpZXMmYW1wO3Jm
dC5hdGl0bGU9TmFycmF0aXZlK2NvbXBldGVuY2UrYW5kK2ludGVybmFsK3N0YXRlK2xhbmd1YWdl
K29mK2NoaWxkcmVuK3dpdGgrQXNwZXJnZXIrU3luZHJvbWUrYW5kK0FESEQrLiZhbXA7cmZ0LmF1
PVJ1bXBmJTJDK0FubmEtTGVuYSUzQkthbXAtQmVja2VyJTJDK0luZ2UlM0JCZWNrZXIlMkMrS2F0
amElM0JLYXVzY2hrZSUyQytDaHJpc3RpbmEmYW1wO3JmdC5hdWxhc3Q9UnVtcGYmYW1wO3JmdC5h
dWZpcnN0PUFubmEtTGVuYSZhbXA7cmZ0LmRhdGU9MjAxMi0wOS0wMSZhbXA7cmZ0LnZvbHVtZT0z
MyZhbXA7cmZ0Lmlzc3VlPTUmYW1wO3JmdC5zcGFnZT0xMzk1JmFtcDtyZnQuaXNibj0mYW1wO3Jm
dC5idGl0bGU9JmFtcDtyZnQudGl0bGU9UmVzZWFyY2graW4rRGV2ZWxvcG1lbnRhbCtEaXNhYmls
aXRpZXMmYW1wO3JmdC5pc3NuPTA4OTE0MjIyJmFtcDtyZnRfaWQ9aW5mbzpkb2kvMTAuMTAxNiUy
RmoucmlkZC4yMDEyLjAzLjAwNzwvdXJsPjwvcmVsYXRlZC11cmxzPjwvdXJscz48ZWxlY3Ryb25p
Yy1yZXNvdXJjZS1udW0+aHR0cDovL2R4LmRvaS5vcmcvMTAuMTAxNi9qLnJpZGQuMjAxMi4wMy4w
MDc8L2VsZWN0cm9uaWMtcmVzb3VyY2UtbnVtPjxyZW1vdGUtZGF0YWJhc2UtbmFtZT5Qc3ljSU5G
TzwvcmVtb3RlLWRhdGFiYXNlLW5hbWU+PGxhbmd1YWdlPkVuZ2xpc2g8L2xhbmd1YWdlPjwvcmVj
b3JkPjwvQ2l0ZT48L0VuZE5vdGU+
</w:fldData>
              </w:fldChar>
            </w:r>
            <w:r w:rsidRPr="00170D94">
              <w:instrText xml:space="preserve"> ADDIN EN.CITE.DATA </w:instrText>
            </w:r>
            <w:r w:rsidRPr="00170D94">
              <w:fldChar w:fldCharType="end"/>
            </w:r>
            <w:r w:rsidRPr="00170D94">
              <w:fldChar w:fldCharType="separate"/>
            </w:r>
            <w:r w:rsidRPr="00170D94">
              <w:rPr>
                <w:noProof/>
              </w:rPr>
              <w:t>(Rumpf et al., 2012)</w:t>
            </w:r>
            <w:r w:rsidRPr="00170D94">
              <w:fldChar w:fldCharType="end"/>
            </w:r>
            <w:r w:rsidR="00A44FEB" w:rsidRPr="00170D94">
              <w:t xml:space="preserve">. Operationalized as references to internal states </w:t>
            </w:r>
            <w:r w:rsidR="00A44FEB" w:rsidRPr="00170D94">
              <w:fldChar w:fldCharType="begin">
                <w:fldData xml:space="preserve">PEVuZE5vdGU+PENpdGU+PEF1dGhvcj5SdW1wZjwvQXV0aG9yPjxZZWFyPjIwMTI8L1llYXI+PFJl
Y051bT4xMjM8L1JlY051bT48RGlzcGxheVRleHQ+KFJ1bXBmIGV0IGFsLiwgMjAxMik8L0Rpc3Bs
YXlUZXh0PjxyZWNvcmQ+PHJlYy1udW1iZXI+MTIzPC9yZWMtbnVtYmVyPjxmb3JlaWduLWtleXM+
PGtleSBhcHA9IkVOIiBkYi1pZD0iNXByMDlkZTVlcnhlYTdlZGFzdnB4YXhycGZ4czkycDJyZHcw
IiB0aW1lc3RhbXA9IjE0MjE4MzcyNDMiPjEyMzwva2V5PjwvZm9yZWlnbi1rZXlzPjxyZWYtdHlw
ZSBuYW1lPSJKb3VybmFsIEFydGljbGUiPjE3PC9yZWYtdHlwZT48Y29udHJpYnV0b3JzPjxhdXRo
b3JzPjxhdXRob3I+UnVtcGYsIEFubmEtTGVuYTwvYXV0aG9yPjxhdXRob3I+S2FtcC1CZWNrZXIs
IEluZ2U8L2F1dGhvcj48YXV0aG9yPkJlY2tlciwgS2F0amE8L2F1dGhvcj48YXV0aG9yPkthdXNj
aGtlLCBDaHJpc3RpbmE8L2F1dGhvcj48L2F1dGhvcnM+PC9jb250cmlidXRvcnM+PGF1dGgtYWRk
cmVzcz5EZXBhcnRtZW50IG9mIEdlcm1hbiBMYW5ndWFnZSBTdHVkaWVzLCBDbGluaWNhbCBMaW5n
dWlzdGljcywgUGhpbGlwcHMtVW5pdmVyc2l0eSBNYXJidXJnLCBNYXJidXJnLCBHZXJtYW55IGth
bXBiZWNrQG1lZC51bmktbWFyYnVyZy5kZTsgRGVwYXJ0bWVudCBvZiBDaGlsZCBhbmQgQWRvbGVz
Y2VudCBQc3ljaGlhdHJ5LCBQaGlsaXBwcy1Vbml2ZXJzaXR5IE1hcmJ1cmcsIE1hcmJ1cmcsIEdl
cm1hbnkgOyBLYW1wLUJlY2tlciwgSW5nZSxNYXJidXJnLEdlcm1hbnksRC0zNTAzMixEZXBhcnRt
ZW50IG9mIEdlcm1hbiBMYW5ndWFnZSBTdHVkaWVzLCBDbGluaWNhbCBMaW5ndWlzdGljcywgUGhp
bGlwcHMtVW5pdmVyc2l0eSBNYXJidXJnLGthbXBiZWNrQG1lZC51bmktbWFyYnVyZy5kZTwvYXV0
aC1hZGRyZXNzPjx0aXRsZXM+PHRpdGxlPk5hcnJhdGl2ZSBjb21wZXRlbmNlIGFuZCBpbnRlcm5h
bCBzdGF0ZSBsYW5ndWFnZSBvZiBjaGlsZHJlbiB3aXRoIEFzcGVyZ2VyIFN5bmRyb21lIGFuZCBB
REhEPC90aXRsZT48c2Vjb25kYXJ5LXRpdGxlPlJlc2VhcmNoIGluIERldmVsb3BtZW50YWwgRGlz
YWJpbGl0aWVzPC9zZWNvbmRhcnktdGl0bGU+PC90aXRsZXM+PHBlcmlvZGljYWw+PGZ1bGwtdGl0
bGU+UmVzZWFyY2ggaW4gRGV2ZWxvcG1lbnRhbCBEaXNhYmlsaXRpZXM8L2Z1bGwtdGl0bGU+PC9w
ZXJpb2RpY2FsPjxwYWdlcz4xMzk1LTE0MDc8L3BhZ2VzPjx2b2x1bWU+MzM8L3ZvbHVtZT48bnVt
YmVyPjU8L251bWJlcj48a2V5d29yZHM+PGtleXdvcmQ+bmFycmF0aXZlIGNvbXBldGVuY2U8L2tl
eXdvcmQ+PGtleXdvcmQ+aW50ZXJuYWwgc3RhdGUgbGFuZ3VhZ2U8L2tleXdvcmQ+PGtleXdvcmQ+
QXNwZXJnZXIgc3luZHJvbWU8L2tleXdvcmQ+PGtleXdvcmQ+YXR0ZW50aW9uIGRlZmljaXQgaHlw
ZXJhY3Rpdml0eSBkaXNvcmRlcjwva2V5d29yZD48a2V5d29yZD5IdW1hbjwva2V5d29yZD48a2V5
d29yZD5NYWxlPC9rZXl3b3JkPjxrZXl3b3JkPkNoaWxkaG9vZCAoYmlydGgtMTIgeXJzKTwva2V5
d29yZD48a2V5d29yZD5TY2hvb2wgQWdlICg2LTEyIHlycyk8L2tleXdvcmQ+PGtleXdvcmQ+QURI
RCBTeW1wdG9tIENoZWNrbGlzdCBmb3IgQXR0ZW50aW9uIERlZmljaXQgSHlwZXJhY3Rpdml0eSBE
aXNvcmRlcnM8L2tleXdvcmQ+PGtleXdvcmQ+QXV0aXNtIERpYWdub3N0aWMgT2JzZXJ2YXRpb24g
U2NoZWR1bGU8L2tleXdvcmQ+PGtleXdvcmQ+QXV0aXNtIERpYWdub3N0aWMgSW50ZXJ2aWV3LVJl
dmlzZWQ8L2tleXdvcmQ+PGtleXdvcmQ+Q3VsdHVyZSBGYWlyIEludGVsbGlnZW5jZSBUZXN0LUdl
cm1hbiBWZXJzaW9uPC9rZXl3b3JkPjxrZXl3b3JkPkVtcGlyaWNhbCBTdHVkeTwva2V5d29yZD48
a2V5d29yZD5JbnRlcnZpZXc8L2tleXdvcmQ+PGtleXdvcmQ+UXVhbnRpdGF0aXZlIFN0dWR5PC9r
ZXl3b3JkPjxrZXl3b3JkPkNvbXBldGVuY2U8L2tleXdvcmQ+PGtleXdvcmQ+QXR0ZW50aW9uIERl
ZmljaXQgRGlzb3JkZXIgd2l0aCBIeXBlcmFjdGl2aXR5PC9rZXl3b3JkPjxrZXl3b3JkPkFzcGVy
Z2VycyBTeW5kcm9tZTwva2V5d29yZD48a2V5d29yZD5MYW5ndWFnZTwva2V5d29yZD48a2V5d29y
ZD5OYXJyYXRpdmVzPC9rZXl3b3JkPjxrZXl3b3JkPmFydGljbGU8L2tleXdvcmQ+PGtleXdvcmQ+
MzI1MDpEZXZlbG9wbWVudGFsIERpc29yZGVycyAmYW1wOyBBdXRpc208L2tleXdvcmQ+PC9rZXl3
b3Jkcz48ZGF0ZXM+PHllYXI+MjAxMjwveWVhcj48cHViLWRhdGVzPjxkYXRlPjIwMTQtMTEtMjY8
L2RhdGU+PC9wdWItZGF0ZXM+PC9kYXRlcz48cHVibGlzaGVyPkVsc2V2aWVyIFNjaWVuY2U8L3B1
Ymxpc2hlcj48aXNibj4wODkxLTQyMjIsIDA4OTEtNDIyMjwvaXNibj48YWNjZXNzaW9uLW51bT4x
MDI0MjE1NDM2OyAyMDEyLTE0OTA5LTAxMDwvYWNjZXNzaW9uLW51bT48dXJscz48cmVsYXRlZC11
cmxzPjx1cmw+aHR0cDovL3NlYXJjaC5wcm9xdWVzdC5jb20vZG9jdmlldy8xMDI0MjE1NDM2P2Fj
Y291bnRpZD0xNDQ2ODwvdXJsPjx1cmw+aHR0cDovL3d4N2NmN3pwMmguc2VhcmNoLnNlcmlhbHNz
b2x1dGlvbnMuY29tLz9jdHhfdmVyPVozOS44OC0yMDA0JmFtcDtjdHhfZW5jPWluZm86b2ZpL2Vu
YzpVVEYtOCZhbXA7cmZyX2lkPWluZm86c2lkL1Byb1ElM0Fwc3ljaW5mbyZhbXA7cmZ0X3ZhbF9m
bXQ9aW5mbzpvZmkvZm10OmtldjptdHg6am91cm5hbCZhbXA7cmZ0LmdlbnJlPWFydGljbGUmYW1w
O3JmdC5qdGl0bGU9UmVzZWFyY2graW4rRGV2ZWxvcG1lbnRhbCtEaXNhYmlsaXRpZXMmYW1wO3Jm
dC5hdGl0bGU9TmFycmF0aXZlK2NvbXBldGVuY2UrYW5kK2ludGVybmFsK3N0YXRlK2xhbmd1YWdl
K29mK2NoaWxkcmVuK3dpdGgrQXNwZXJnZXIrU3luZHJvbWUrYW5kK0FESEQrLiZhbXA7cmZ0LmF1
PVJ1bXBmJTJDK0FubmEtTGVuYSUzQkthbXAtQmVja2VyJTJDK0luZ2UlM0JCZWNrZXIlMkMrS2F0
amElM0JLYXVzY2hrZSUyQytDaHJpc3RpbmEmYW1wO3JmdC5hdWxhc3Q9UnVtcGYmYW1wO3JmdC5h
dWZpcnN0PUFubmEtTGVuYSZhbXA7cmZ0LmRhdGU9MjAxMi0wOS0wMSZhbXA7cmZ0LnZvbHVtZT0z
MyZhbXA7cmZ0Lmlzc3VlPTUmYW1wO3JmdC5zcGFnZT0xMzk1JmFtcDtyZnQuaXNibj0mYW1wO3Jm
dC5idGl0bGU9JmFtcDtyZnQudGl0bGU9UmVzZWFyY2graW4rRGV2ZWxvcG1lbnRhbCtEaXNhYmls
aXRpZXMmYW1wO3JmdC5pc3NuPTA4OTE0MjIyJmFtcDtyZnRfaWQ9aW5mbzpkb2kvMTAuMTAxNiUy
RmoucmlkZC4yMDEyLjAzLjAwNzwvdXJsPjwvcmVsYXRlZC11cmxzPjwvdXJscz48ZWxlY3Ryb25p
Yy1yZXNvdXJjZS1udW0+aHR0cDovL2R4LmRvaS5vcmcvMTAuMTAxNi9qLnJpZGQuMjAxMi4wMy4w
MDc8L2VsZWN0cm9uaWMtcmVzb3VyY2UtbnVtPjxyZW1vdGUtZGF0YWJhc2UtbmFtZT5Qc3ljSU5G
TzwvcmVtb3RlLWRhdGFiYXNlLW5hbWU+PGxhbmd1YWdlPkVuZ2xpc2g8L2xhbmd1YWdlPjwvcmVj
b3JkPjwvQ2l0ZT48L0VuZE5vdGU+
</w:fldData>
              </w:fldChar>
            </w:r>
            <w:r w:rsidR="00A44FEB" w:rsidRPr="00170D94">
              <w:instrText xml:space="preserve"> ADDIN EN.CITE </w:instrText>
            </w:r>
            <w:r w:rsidR="00A44FEB" w:rsidRPr="00170D94">
              <w:fldChar w:fldCharType="begin">
                <w:fldData xml:space="preserve">PEVuZE5vdGU+PENpdGU+PEF1dGhvcj5SdW1wZjwvQXV0aG9yPjxZZWFyPjIwMTI8L1llYXI+PFJl
Y051bT4xMjM8L1JlY051bT48RGlzcGxheVRleHQ+KFJ1bXBmIGV0IGFsLiwgMjAxMik8L0Rpc3Bs
YXlUZXh0PjxyZWNvcmQ+PHJlYy1udW1iZXI+MTIzPC9yZWMtbnVtYmVyPjxmb3JlaWduLWtleXM+
PGtleSBhcHA9IkVOIiBkYi1pZD0iNXByMDlkZTVlcnhlYTdlZGFzdnB4YXhycGZ4czkycDJyZHcw
IiB0aW1lc3RhbXA9IjE0MjE4MzcyNDMiPjEyMzwva2V5PjwvZm9yZWlnbi1rZXlzPjxyZWYtdHlw
ZSBuYW1lPSJKb3VybmFsIEFydGljbGUiPjE3PC9yZWYtdHlwZT48Y29udHJpYnV0b3JzPjxhdXRo
b3JzPjxhdXRob3I+UnVtcGYsIEFubmEtTGVuYTwvYXV0aG9yPjxhdXRob3I+S2FtcC1CZWNrZXIs
IEluZ2U8L2F1dGhvcj48YXV0aG9yPkJlY2tlciwgS2F0amE8L2F1dGhvcj48YXV0aG9yPkthdXNj
aGtlLCBDaHJpc3RpbmE8L2F1dGhvcj48L2F1dGhvcnM+PC9jb250cmlidXRvcnM+PGF1dGgtYWRk
cmVzcz5EZXBhcnRtZW50IG9mIEdlcm1hbiBMYW5ndWFnZSBTdHVkaWVzLCBDbGluaWNhbCBMaW5n
dWlzdGljcywgUGhpbGlwcHMtVW5pdmVyc2l0eSBNYXJidXJnLCBNYXJidXJnLCBHZXJtYW55IGth
bXBiZWNrQG1lZC51bmktbWFyYnVyZy5kZTsgRGVwYXJ0bWVudCBvZiBDaGlsZCBhbmQgQWRvbGVz
Y2VudCBQc3ljaGlhdHJ5LCBQaGlsaXBwcy1Vbml2ZXJzaXR5IE1hcmJ1cmcsIE1hcmJ1cmcsIEdl
cm1hbnkgOyBLYW1wLUJlY2tlciwgSW5nZSxNYXJidXJnLEdlcm1hbnksRC0zNTAzMixEZXBhcnRt
ZW50IG9mIEdlcm1hbiBMYW5ndWFnZSBTdHVkaWVzLCBDbGluaWNhbCBMaW5ndWlzdGljcywgUGhp
bGlwcHMtVW5pdmVyc2l0eSBNYXJidXJnLGthbXBiZWNrQG1lZC51bmktbWFyYnVyZy5kZTwvYXV0
aC1hZGRyZXNzPjx0aXRsZXM+PHRpdGxlPk5hcnJhdGl2ZSBjb21wZXRlbmNlIGFuZCBpbnRlcm5h
bCBzdGF0ZSBsYW5ndWFnZSBvZiBjaGlsZHJlbiB3aXRoIEFzcGVyZ2VyIFN5bmRyb21lIGFuZCBB
REhEPC90aXRsZT48c2Vjb25kYXJ5LXRpdGxlPlJlc2VhcmNoIGluIERldmVsb3BtZW50YWwgRGlz
YWJpbGl0aWVzPC9zZWNvbmRhcnktdGl0bGU+PC90aXRsZXM+PHBlcmlvZGljYWw+PGZ1bGwtdGl0
bGU+UmVzZWFyY2ggaW4gRGV2ZWxvcG1lbnRhbCBEaXNhYmlsaXRpZXM8L2Z1bGwtdGl0bGU+PC9w
ZXJpb2RpY2FsPjxwYWdlcz4xMzk1LTE0MDc8L3BhZ2VzPjx2b2x1bWU+MzM8L3ZvbHVtZT48bnVt
YmVyPjU8L251bWJlcj48a2V5d29yZHM+PGtleXdvcmQ+bmFycmF0aXZlIGNvbXBldGVuY2U8L2tl
eXdvcmQ+PGtleXdvcmQ+aW50ZXJuYWwgc3RhdGUgbGFuZ3VhZ2U8L2tleXdvcmQ+PGtleXdvcmQ+
QXNwZXJnZXIgc3luZHJvbWU8L2tleXdvcmQ+PGtleXdvcmQ+YXR0ZW50aW9uIGRlZmljaXQgaHlw
ZXJhY3Rpdml0eSBkaXNvcmRlcjwva2V5d29yZD48a2V5d29yZD5IdW1hbjwva2V5d29yZD48a2V5
d29yZD5NYWxlPC9rZXl3b3JkPjxrZXl3b3JkPkNoaWxkaG9vZCAoYmlydGgtMTIgeXJzKTwva2V5
d29yZD48a2V5d29yZD5TY2hvb2wgQWdlICg2LTEyIHlycyk8L2tleXdvcmQ+PGtleXdvcmQ+QURI
RCBTeW1wdG9tIENoZWNrbGlzdCBmb3IgQXR0ZW50aW9uIERlZmljaXQgSHlwZXJhY3Rpdml0eSBE
aXNvcmRlcnM8L2tleXdvcmQ+PGtleXdvcmQ+QXV0aXNtIERpYWdub3N0aWMgT2JzZXJ2YXRpb24g
U2NoZWR1bGU8L2tleXdvcmQ+PGtleXdvcmQ+QXV0aXNtIERpYWdub3N0aWMgSW50ZXJ2aWV3LVJl
dmlzZWQ8L2tleXdvcmQ+PGtleXdvcmQ+Q3VsdHVyZSBGYWlyIEludGVsbGlnZW5jZSBUZXN0LUdl
cm1hbiBWZXJzaW9uPC9rZXl3b3JkPjxrZXl3b3JkPkVtcGlyaWNhbCBTdHVkeTwva2V5d29yZD48
a2V5d29yZD5JbnRlcnZpZXc8L2tleXdvcmQ+PGtleXdvcmQ+UXVhbnRpdGF0aXZlIFN0dWR5PC9r
ZXl3b3JkPjxrZXl3b3JkPkNvbXBldGVuY2U8L2tleXdvcmQ+PGtleXdvcmQ+QXR0ZW50aW9uIERl
ZmljaXQgRGlzb3JkZXIgd2l0aCBIeXBlcmFjdGl2aXR5PC9rZXl3b3JkPjxrZXl3b3JkPkFzcGVy
Z2VycyBTeW5kcm9tZTwva2V5d29yZD48a2V5d29yZD5MYW5ndWFnZTwva2V5d29yZD48a2V5d29y
ZD5OYXJyYXRpdmVzPC9rZXl3b3JkPjxrZXl3b3JkPmFydGljbGU8L2tleXdvcmQ+PGtleXdvcmQ+
MzI1MDpEZXZlbG9wbWVudGFsIERpc29yZGVycyAmYW1wOyBBdXRpc208L2tleXdvcmQ+PC9rZXl3
b3Jkcz48ZGF0ZXM+PHllYXI+MjAxMjwveWVhcj48cHViLWRhdGVzPjxkYXRlPjIwMTQtMTEtMjY8
L2RhdGU+PC9wdWItZGF0ZXM+PC9kYXRlcz48cHVibGlzaGVyPkVsc2V2aWVyIFNjaWVuY2U8L3B1
Ymxpc2hlcj48aXNibj4wODkxLTQyMjIsIDA4OTEtNDIyMjwvaXNibj48YWNjZXNzaW9uLW51bT4x
MDI0MjE1NDM2OyAyMDEyLTE0OTA5LTAxMDwvYWNjZXNzaW9uLW51bT48dXJscz48cmVsYXRlZC11
cmxzPjx1cmw+aHR0cDovL3NlYXJjaC5wcm9xdWVzdC5jb20vZG9jdmlldy8xMDI0MjE1NDM2P2Fj
Y291bnRpZD0xNDQ2ODwvdXJsPjx1cmw+aHR0cDovL3d4N2NmN3pwMmguc2VhcmNoLnNlcmlhbHNz
b2x1dGlvbnMuY29tLz9jdHhfdmVyPVozOS44OC0yMDA0JmFtcDtjdHhfZW5jPWluZm86b2ZpL2Vu
YzpVVEYtOCZhbXA7cmZyX2lkPWluZm86c2lkL1Byb1ElM0Fwc3ljaW5mbyZhbXA7cmZ0X3ZhbF9m
bXQ9aW5mbzpvZmkvZm10OmtldjptdHg6am91cm5hbCZhbXA7cmZ0LmdlbnJlPWFydGljbGUmYW1w
O3JmdC5qdGl0bGU9UmVzZWFyY2graW4rRGV2ZWxvcG1lbnRhbCtEaXNhYmlsaXRpZXMmYW1wO3Jm
dC5hdGl0bGU9TmFycmF0aXZlK2NvbXBldGVuY2UrYW5kK2ludGVybmFsK3N0YXRlK2xhbmd1YWdl
K29mK2NoaWxkcmVuK3dpdGgrQXNwZXJnZXIrU3luZHJvbWUrYW5kK0FESEQrLiZhbXA7cmZ0LmF1
PVJ1bXBmJTJDK0FubmEtTGVuYSUzQkthbXAtQmVja2VyJTJDK0luZ2UlM0JCZWNrZXIlMkMrS2F0
amElM0JLYXVzY2hrZSUyQytDaHJpc3RpbmEmYW1wO3JmdC5hdWxhc3Q9UnVtcGYmYW1wO3JmdC5h
dWZpcnN0PUFubmEtTGVuYSZhbXA7cmZ0LmRhdGU9MjAxMi0wOS0wMSZhbXA7cmZ0LnZvbHVtZT0z
MyZhbXA7cmZ0Lmlzc3VlPTUmYW1wO3JmdC5zcGFnZT0xMzk1JmFtcDtyZnQuaXNibj0mYW1wO3Jm
dC5idGl0bGU9JmFtcDtyZnQudGl0bGU9UmVzZWFyY2graW4rRGV2ZWxvcG1lbnRhbCtEaXNhYmls
aXRpZXMmYW1wO3JmdC5pc3NuPTA4OTE0MjIyJmFtcDtyZnRfaWQ9aW5mbzpkb2kvMTAuMTAxNiUy
RmoucmlkZC4yMDEyLjAzLjAwNzwvdXJsPjwvcmVsYXRlZC11cmxzPjwvdXJscz48ZWxlY3Ryb25p
Yy1yZXNvdXJjZS1udW0+aHR0cDovL2R4LmRvaS5vcmcvMTAuMTAxNi9qLnJpZGQuMjAxMi4wMy4w
MDc8L2VsZWN0cm9uaWMtcmVzb3VyY2UtbnVtPjxyZW1vdGUtZGF0YWJhc2UtbmFtZT5Qc3ljSU5G
TzwvcmVtb3RlLWRhdGFiYXNlLW5hbWU+PGxhbmd1YWdlPkVuZ2xpc2g8L2xhbmd1YWdlPjwvcmVj
b3JkPjwvQ2l0ZT48L0VuZE5vdGU+
</w:fldData>
              </w:fldChar>
            </w:r>
            <w:r w:rsidR="00A44FEB" w:rsidRPr="00170D94">
              <w:instrText xml:space="preserve"> ADDIN EN.CITE.DATA </w:instrText>
            </w:r>
            <w:r w:rsidR="00A44FEB" w:rsidRPr="00170D94">
              <w:fldChar w:fldCharType="end"/>
            </w:r>
            <w:r w:rsidR="00A44FEB" w:rsidRPr="00170D94">
              <w:fldChar w:fldCharType="separate"/>
            </w:r>
            <w:r w:rsidR="00A44FEB" w:rsidRPr="00170D94">
              <w:rPr>
                <w:noProof/>
              </w:rPr>
              <w:t>(Rumpf et al., 2012)</w:t>
            </w:r>
            <w:r w:rsidR="00A44FEB" w:rsidRPr="00170D94">
              <w:fldChar w:fldCharType="end"/>
            </w:r>
            <w:r w:rsidR="00A44FEB" w:rsidRPr="00170D94">
              <w:t>.</w:t>
            </w:r>
          </w:p>
        </w:tc>
        <w:tc>
          <w:tcPr>
            <w:tcW w:w="3780" w:type="dxa"/>
          </w:tcPr>
          <w:p w14:paraId="68DC1AE8" w14:textId="0955E960" w:rsidR="00EA4149" w:rsidRPr="00170D94" w:rsidRDefault="009D3ADB" w:rsidP="00513B3D">
            <w:pPr>
              <w:jc w:val="left"/>
            </w:pPr>
            <w:r w:rsidRPr="00170D94">
              <w:rPr>
                <w:i/>
              </w:rPr>
              <w:t xml:space="preserve">ISL </w:t>
            </w:r>
            <w:r w:rsidR="000F25A4" w:rsidRPr="00170D94">
              <w:t>was coded every time the child used a term that refer</w:t>
            </w:r>
            <w:r w:rsidR="009A12A4" w:rsidRPr="00170D94">
              <w:t>r</w:t>
            </w:r>
            <w:r w:rsidR="000F25A4" w:rsidRPr="00170D94">
              <w:t>ed</w:t>
            </w:r>
            <w:r w:rsidRPr="00170D94">
              <w:t xml:space="preserve"> to </w:t>
            </w:r>
            <w:r w:rsidR="002019E8" w:rsidRPr="00170D94">
              <w:t xml:space="preserve">characters’ </w:t>
            </w:r>
            <w:r w:rsidRPr="00170D94">
              <w:t xml:space="preserve">internal states </w:t>
            </w:r>
            <w:r w:rsidR="0076042F" w:rsidRPr="00170D94">
              <w:t>such as angry, sad, happy, think, know</w:t>
            </w:r>
            <w:r w:rsidRPr="00170D94">
              <w:t xml:space="preserve"> etc. </w:t>
            </w:r>
            <w:r w:rsidRPr="00170D94">
              <w:fldChar w:fldCharType="begin">
                <w:fldData xml:space="preserve">PEVuZE5vdGU+PENpdGU+PEF1dGhvcj5TaWxsZXI8L0F1dGhvcj48WWVhcj4yMDE0PC9ZZWFyPjxS
ZWNOdW0+MTIwPC9SZWNOdW0+PERpc3BsYXlUZXh0PihTaWxsZXIgZXQgYWwuLCAyMDE0KTwvRGlz
cGxheVRleHQ+PHJlY29yZD48cmVjLW51bWJlcj4xMjA8L3JlYy1udW1iZXI+PGZvcmVpZ24ta2V5
cz48a2V5IGFwcD0iRU4iIGRiLWlkPSI1cHIwOWRlNWVyeGVhN2VkYXN2cHhheHJwZnhzOTJwMnJk
dzAiIHRpbWVzdGFtcD0iMTQyMTgzNjA3MSI+MTIwPC9rZXk+PC9mb3JlaWduLWtleXM+PHJlZi10
eXBlIG5hbWU9IkpvdXJuYWwgQXJ0aWNsZSI+MTc8L3JlZi10eXBlPjxjb250cmlidXRvcnM+PGF1
dGhvcnM+PGF1dGhvcj5TaWxsZXIsIE1pY2hhZWw8L2F1dGhvcj48YXV0aG9yPlN3YW5zb24sIE1l
Z2hhbiBSLjwvYXV0aG9yPjxhdXRob3I+U2VybGluLCBHYXlsZTwvYXV0aG9yPjxhdXRob3I+VGVh
Y2h3b3J0aCwgQW5uIEcuPC9hdXRob3I+PC9hdXRob3JzPjwvY29udHJpYnV0b3JzPjxhdXRoLWFk
ZHJlc3M+R3JhZHVhdGUgQ2VudGVyLCBDaXR5IFVuaXZlcnNpdHkgb2YgTmV3IFlvcmssIE5ldyBZ
b3JrLCBOWSwgVVMgbXNpbGxlckBodW50ZXIuY3VueS5lZHU7IEh1bnRlciBDb2xsZWdlLCBDaXR5
IFVuaXZlcnNpdHkgb2YgTmV3IFlvcmssIE5ldyBZb3JrLCBOWSwgVVMgOyBTaWxsZXIsIE1pY2hh
ZWwsNjk1IFBhcmsgQXZlbnVlLCBOb3J0aCA2MTEsTmV3IFlvcmssVVMsMTAwNjUsSHVudGVyIENv
bGxlZ2UsIFBzeWNob2xvZ3kgRGVwYXJ0bWVudC1IdW50ZXIsbXNpbGxlckBodW50ZXIuY3VueS5l
ZHU8L2F1dGgtYWRkcmVzcz48dGl0bGVzPjx0aXRsZT5JbnRlcm5hbCBzdGF0ZSBsYW5ndWFnZSBp
biB0aGUgc3Rvcnlib29rIG5hcnJhdGl2ZXMgb2YgY2hpbGRyZW4gd2l0aCBhbmQgd2l0aG91dCBh
dXRpc20gc3BlY3RydW0gZGlzb3JkZXI6IEludmVzdGlnYXRpbmcgcmVsYXRpb25zIHRvIHRoZW9y
eSBvZiBtaW5kIGFiaWxpdGllczwvdGl0bGU+PHNlY29uZGFyeS10aXRsZT5SZXNlYXJjaCBpbiBB
dXRpc20gU3BlY3RydW0gRGlzb3JkZXJzPC9zZWNvbmRhcnktdGl0bGU+PC90aXRsZXM+PHBlcmlv
ZGljYWw+PGZ1bGwtdGl0bGU+UmVzZWFyY2ggaW4gQXV0aXNtIFNwZWN0cnVtIERpc29yZGVyczwv
ZnVsbC10aXRsZT48L3BlcmlvZGljYWw+PHBhZ2VzPjU4OS01OTY8L3BhZ2VzPjx2b2x1bWU+ODwv
dm9sdW1lPjxudW1iZXI+NTwvbnVtYmVyPjxrZXl3b3Jkcz48a2V5d29yZD5zdG9yeWJvb2sgbmFy
cmF0aXZlczwva2V5d29yZD48a2V5d29yZD5hdXRpc20gc3BlY3RydW0gZGlzb3JkZXJzPC9rZXl3
b3JkPjxrZXl3b3JkPnRoZW9yeSBtaW5kPC9rZXl3b3JkPjxrZXl3b3JkPkh1bWFuPC9rZXl3b3Jk
PjxrZXl3b3JkPk1hbGU8L2tleXdvcmQ+PGtleXdvcmQ+RmVtYWxlPC9rZXl3b3JkPjxrZXl3b3Jk
PkNoaWxkaG9vZCAoYmlydGgtMTIgeXJzKTwva2V5d29yZD48a2V5d29yZD5TY2hvb2wgQWdlICg2
LTEyIHlycyk8L2tleXdvcmQ+PGtleXdvcmQ+QXV0aXNtIERpYWdub3N0aWMgT2JzZXJ2YXRpb24g
U2NoZWR1bGU8L2tleXdvcmQ+PGtleXdvcmQ+RXhwcmVzc2l2ZSBPbmUgV29yZCBQaWN0dXJlIFZv
Y2FidWxhcnkgVGVzdDwva2V5d29yZD48a2V5d29yZD5EaWZmZXJlbnRpYWwgQWJpbGl0aWVzIFNj
YWxlcyBJSTwva2V5d29yZD48a2V5d29yZD5TdGFuZm9yZC1CaW5ldCBJbnRlbGxpZ2VuY2UgVGVz
dDwva2V5d29yZD48a2V5d29yZD5Tb2NpYWwgUmVzcG9uc2l2ZW5lc3MgU2NhbGU8L2tleXdvcmQ+
PGtleXdvcmQ+UGVhYm9keSBQaWN0dXJlIFZvY2FidWxhcnkgVGVzdC0tRm91cnRoIEVkaXRpb248
L2tleXdvcmQ+PGtleXdvcmQ+RW1waXJpY2FsIFN0dWR5PC9rZXl3b3JkPjxrZXl3b3JkPlF1YW50
aXRhdGl2ZSBTdHVkeTwva2V5d29yZD48a2V5d29yZD5UaGVvcnkgb2YgTWluZDwva2V5d29yZD48
a2V5d29yZD5TdG9yeXRlbGxpbmc8L2tleXdvcmQ+PGtleXdvcmQ+UGVydmFzaXZlIERldmVsb3Bt
ZW50YWwgRGlzb3JkZXJzPC9rZXl3b3JkPjxrZXl3b3JkPk5hcnJhdGl2ZXM8L2tleXdvcmQ+PGtl
eXdvcmQ+VVM8L2tleXdvcmQ+PGtleXdvcmQ+YXJ0aWNsZTwva2V5d29yZD48a2V5d29yZD4zMjUw
OkRldmVsb3BtZW50YWwgRGlzb3JkZXJzICZhbXA7IEF1dGlzbTwva2V5d29yZD48L2tleXdvcmRz
PjxkYXRlcz48eWVhcj4yMDE0PC95ZWFyPjxwdWItZGF0ZXM+PGRhdGU+MjAxNC0xMi0wMjwvZGF0
ZT48L3B1Yi1kYXRlcz48L2RhdGVzPjxwdWJsaXNoZXI+RWxzZXZpZXIgU2NpZW5jZTwvcHVibGlz
aGVyPjxpc2JuPjE3NTAtOTQ2NywgMTc1MC05NDY3PC9pc2JuPjxhY2Nlc3Npb24tbnVtPjE1MjM4
MTI0MjU7IDIwMTQtMTIxMzYtMDEzPC9hY2Nlc3Npb24tbnVtPjx1cmxzPjxyZWxhdGVkLXVybHM+
PHVybD5odHRwOi8vc2VhcmNoLnByb3F1ZXN0LmNvbS9kb2N2aWV3LzE1MjM4MTI0MjU/YWNjb3Vu
dGlkPTE0NDY4PC91cmw+PHVybD5odHRwOi8vd3g3Y2Y3enAyaC5zZWFyY2guc2VyaWFsc3NvbHV0
aW9ucy5jb20vP2N0eF92ZXI9WjM5Ljg4LTIwMDQmYW1wO2N0eF9lbmM9aW5mbzpvZmkvZW5jOlVU
Ri04JmFtcDtyZnJfaWQ9aW5mbzpzaWQvUHJvUSUzQXBzeWNpbmZvJmFtcDtyZnRfdmFsX2ZtdD1p
bmZvOm9maS9mbXQ6a2V2Om10eDpqb3VybmFsJmFtcDtyZnQuZ2VucmU9YXJ0aWNsZSZhbXA7cmZ0
Lmp0aXRsZT1SZXNlYXJjaCtpbitBdXRpc20rU3BlY3RydW0rRGlzb3JkZXJzJmFtcDtyZnQuYXRp
dGxlPUludGVybmFsK3N0YXRlK2xhbmd1YWdlK2luK3RoZStzdG9yeWJvb2srbmFycmF0aXZlcytv
ZitjaGlsZHJlbit3aXRoK2FuZCt3aXRob3V0K2F1dGlzbStzcGVjdHJ1bStkaXNvcmRlciUzQStJ
bnZlc3RpZ2F0aW5nK3JlbGF0aW9ucyt0byt0aGVvcnkrb2YrbWluZCthYmlsaXRpZXMuJmFtcDty
ZnQuYXU9U2lsbGVyJTJDK01pY2hhZWwlM0JTd2Fuc29uJTJDK01lZ2hhbitSLiUzQlNlcmxpbiUy
QytHYXlsZSUzQlRlYWNod29ydGglMkMrQW5uK0cuJmFtcDtyZnQuYXVsYXN0PVNpbGxlciZhbXA7
cmZ0LmF1Zmlyc3Q9TWljaGFlbCZhbXA7cmZ0LmRhdGU9MjAxNC0wNS0wMSZhbXA7cmZ0LnZvbHVt
ZT04JmFtcDtyZnQuaXNzdWU9NSZhbXA7cmZ0LnNwYWdlPTU4OSZhbXA7cmZ0LmlzYm49JmFtcDty
ZnQuYnRpdGxlPSZhbXA7cmZ0LnRpdGxlPVJlc2VhcmNoK2luK0F1dGlzbStTcGVjdHJ1bStEaXNv
cmRlcnMmYW1wO3JmdC5pc3NuPTE3NTA5NDY3JmFtcDtyZnRfaWQ9aW5mbzpkb2kvMTAuMTAxNiUy
RmoucmFzZC4yMDE0LjAyLjAwMjwvdXJsPjwvcmVsYXRlZC11cmxzPjwvdXJscz48ZWxlY3Ryb25p
Yy1yZXNvdXJjZS1udW0+aHR0cDovL2R4LmRvaS5vcmcvMTAuMTAxNi9qLnJhc2QuMjAxNC4wMi4w
MDI8L2VsZWN0cm9uaWMtcmVzb3VyY2UtbnVtPjxyZW1vdGUtZGF0YWJhc2UtbmFtZT5Qc3ljSU5G
TzwvcmVtb3RlLWRhdGFiYXNlLW5hbWU+PGxhbmd1YWdlPkVuZ2xpc2g8L2xhbmd1YWdlPjwvcmVj
b3JkPjwvQ2l0ZT48L0VuZE5vdGU+
</w:fldData>
              </w:fldChar>
            </w:r>
            <w:r w:rsidRPr="00170D94">
              <w:instrText xml:space="preserve"> ADDIN EN.CITE </w:instrText>
            </w:r>
            <w:r w:rsidRPr="00170D94">
              <w:fldChar w:fldCharType="begin">
                <w:fldData xml:space="preserve">PEVuZE5vdGU+PENpdGU+PEF1dGhvcj5TaWxsZXI8L0F1dGhvcj48WWVhcj4yMDE0PC9ZZWFyPjxS
ZWNOdW0+MTIwPC9SZWNOdW0+PERpc3BsYXlUZXh0PihTaWxsZXIgZXQgYWwuLCAyMDE0KTwvRGlz
cGxheVRleHQ+PHJlY29yZD48cmVjLW51bWJlcj4xMjA8L3JlYy1udW1iZXI+PGZvcmVpZ24ta2V5
cz48a2V5IGFwcD0iRU4iIGRiLWlkPSI1cHIwOWRlNWVyeGVhN2VkYXN2cHhheHJwZnhzOTJwMnJk
dzAiIHRpbWVzdGFtcD0iMTQyMTgzNjA3MSI+MTIwPC9rZXk+PC9mb3JlaWduLWtleXM+PHJlZi10
eXBlIG5hbWU9IkpvdXJuYWwgQXJ0aWNsZSI+MTc8L3JlZi10eXBlPjxjb250cmlidXRvcnM+PGF1
dGhvcnM+PGF1dGhvcj5TaWxsZXIsIE1pY2hhZWw8L2F1dGhvcj48YXV0aG9yPlN3YW5zb24sIE1l
Z2hhbiBSLjwvYXV0aG9yPjxhdXRob3I+U2VybGluLCBHYXlsZTwvYXV0aG9yPjxhdXRob3I+VGVh
Y2h3b3J0aCwgQW5uIEcuPC9hdXRob3I+PC9hdXRob3JzPjwvY29udHJpYnV0b3JzPjxhdXRoLWFk
ZHJlc3M+R3JhZHVhdGUgQ2VudGVyLCBDaXR5IFVuaXZlcnNpdHkgb2YgTmV3IFlvcmssIE5ldyBZ
b3JrLCBOWSwgVVMgbXNpbGxlckBodW50ZXIuY3VueS5lZHU7IEh1bnRlciBDb2xsZWdlLCBDaXR5
IFVuaXZlcnNpdHkgb2YgTmV3IFlvcmssIE5ldyBZb3JrLCBOWSwgVVMgOyBTaWxsZXIsIE1pY2hh
ZWwsNjk1IFBhcmsgQXZlbnVlLCBOb3J0aCA2MTEsTmV3IFlvcmssVVMsMTAwNjUsSHVudGVyIENv
bGxlZ2UsIFBzeWNob2xvZ3kgRGVwYXJ0bWVudC1IdW50ZXIsbXNpbGxlckBodW50ZXIuY3VueS5l
ZHU8L2F1dGgtYWRkcmVzcz48dGl0bGVzPjx0aXRsZT5JbnRlcm5hbCBzdGF0ZSBsYW5ndWFnZSBp
biB0aGUgc3Rvcnlib29rIG5hcnJhdGl2ZXMgb2YgY2hpbGRyZW4gd2l0aCBhbmQgd2l0aG91dCBh
dXRpc20gc3BlY3RydW0gZGlzb3JkZXI6IEludmVzdGlnYXRpbmcgcmVsYXRpb25zIHRvIHRoZW9y
eSBvZiBtaW5kIGFiaWxpdGllczwvdGl0bGU+PHNlY29uZGFyeS10aXRsZT5SZXNlYXJjaCBpbiBB
dXRpc20gU3BlY3RydW0gRGlzb3JkZXJzPC9zZWNvbmRhcnktdGl0bGU+PC90aXRsZXM+PHBlcmlv
ZGljYWw+PGZ1bGwtdGl0bGU+UmVzZWFyY2ggaW4gQXV0aXNtIFNwZWN0cnVtIERpc29yZGVyczwv
ZnVsbC10aXRsZT48L3BlcmlvZGljYWw+PHBhZ2VzPjU4OS01OTY8L3BhZ2VzPjx2b2x1bWU+ODwv
dm9sdW1lPjxudW1iZXI+NTwvbnVtYmVyPjxrZXl3b3Jkcz48a2V5d29yZD5zdG9yeWJvb2sgbmFy
cmF0aXZlczwva2V5d29yZD48a2V5d29yZD5hdXRpc20gc3BlY3RydW0gZGlzb3JkZXJzPC9rZXl3
b3JkPjxrZXl3b3JkPnRoZW9yeSBtaW5kPC9rZXl3b3JkPjxrZXl3b3JkPkh1bWFuPC9rZXl3b3Jk
PjxrZXl3b3JkPk1hbGU8L2tleXdvcmQ+PGtleXdvcmQ+RmVtYWxlPC9rZXl3b3JkPjxrZXl3b3Jk
PkNoaWxkaG9vZCAoYmlydGgtMTIgeXJzKTwva2V5d29yZD48a2V5d29yZD5TY2hvb2wgQWdlICg2
LTEyIHlycyk8L2tleXdvcmQ+PGtleXdvcmQ+QXV0aXNtIERpYWdub3N0aWMgT2JzZXJ2YXRpb24g
U2NoZWR1bGU8L2tleXdvcmQ+PGtleXdvcmQ+RXhwcmVzc2l2ZSBPbmUgV29yZCBQaWN0dXJlIFZv
Y2FidWxhcnkgVGVzdDwva2V5d29yZD48a2V5d29yZD5EaWZmZXJlbnRpYWwgQWJpbGl0aWVzIFNj
YWxlcyBJSTwva2V5d29yZD48a2V5d29yZD5TdGFuZm9yZC1CaW5ldCBJbnRlbGxpZ2VuY2UgVGVz
dDwva2V5d29yZD48a2V5d29yZD5Tb2NpYWwgUmVzcG9uc2l2ZW5lc3MgU2NhbGU8L2tleXdvcmQ+
PGtleXdvcmQ+UGVhYm9keSBQaWN0dXJlIFZvY2FidWxhcnkgVGVzdC0tRm91cnRoIEVkaXRpb248
L2tleXdvcmQ+PGtleXdvcmQ+RW1waXJpY2FsIFN0dWR5PC9rZXl3b3JkPjxrZXl3b3JkPlF1YW50
aXRhdGl2ZSBTdHVkeTwva2V5d29yZD48a2V5d29yZD5UaGVvcnkgb2YgTWluZDwva2V5d29yZD48
a2V5d29yZD5TdG9yeXRlbGxpbmc8L2tleXdvcmQ+PGtleXdvcmQ+UGVydmFzaXZlIERldmVsb3Bt
ZW50YWwgRGlzb3JkZXJzPC9rZXl3b3JkPjxrZXl3b3JkPk5hcnJhdGl2ZXM8L2tleXdvcmQ+PGtl
eXdvcmQ+VVM8L2tleXdvcmQ+PGtleXdvcmQ+YXJ0aWNsZTwva2V5d29yZD48a2V5d29yZD4zMjUw
OkRldmVsb3BtZW50YWwgRGlzb3JkZXJzICZhbXA7IEF1dGlzbTwva2V5d29yZD48L2tleXdvcmRz
PjxkYXRlcz48eWVhcj4yMDE0PC95ZWFyPjxwdWItZGF0ZXM+PGRhdGU+MjAxNC0xMi0wMjwvZGF0
ZT48L3B1Yi1kYXRlcz48L2RhdGVzPjxwdWJsaXNoZXI+RWxzZXZpZXIgU2NpZW5jZTwvcHVibGlz
aGVyPjxpc2JuPjE3NTAtOTQ2NywgMTc1MC05NDY3PC9pc2JuPjxhY2Nlc3Npb24tbnVtPjE1MjM4
MTI0MjU7IDIwMTQtMTIxMzYtMDEzPC9hY2Nlc3Npb24tbnVtPjx1cmxzPjxyZWxhdGVkLXVybHM+
PHVybD5odHRwOi8vc2VhcmNoLnByb3F1ZXN0LmNvbS9kb2N2aWV3LzE1MjM4MTI0MjU/YWNjb3Vu
dGlkPTE0NDY4PC91cmw+PHVybD5odHRwOi8vd3g3Y2Y3enAyaC5zZWFyY2guc2VyaWFsc3NvbHV0
aW9ucy5jb20vP2N0eF92ZXI9WjM5Ljg4LTIwMDQmYW1wO2N0eF9lbmM9aW5mbzpvZmkvZW5jOlVU
Ri04JmFtcDtyZnJfaWQ9aW5mbzpzaWQvUHJvUSUzQXBzeWNpbmZvJmFtcDtyZnRfdmFsX2ZtdD1p
bmZvOm9maS9mbXQ6a2V2Om10eDpqb3VybmFsJmFtcDtyZnQuZ2VucmU9YXJ0aWNsZSZhbXA7cmZ0
Lmp0aXRsZT1SZXNlYXJjaCtpbitBdXRpc20rU3BlY3RydW0rRGlzb3JkZXJzJmFtcDtyZnQuYXRp
dGxlPUludGVybmFsK3N0YXRlK2xhbmd1YWdlK2luK3RoZStzdG9yeWJvb2srbmFycmF0aXZlcytv
ZitjaGlsZHJlbit3aXRoK2FuZCt3aXRob3V0K2F1dGlzbStzcGVjdHJ1bStkaXNvcmRlciUzQStJ
bnZlc3RpZ2F0aW5nK3JlbGF0aW9ucyt0byt0aGVvcnkrb2YrbWluZCthYmlsaXRpZXMuJmFtcDty
ZnQuYXU9U2lsbGVyJTJDK01pY2hhZWwlM0JTd2Fuc29uJTJDK01lZ2hhbitSLiUzQlNlcmxpbiUy
QytHYXlsZSUzQlRlYWNod29ydGglMkMrQW5uK0cuJmFtcDtyZnQuYXVsYXN0PVNpbGxlciZhbXA7
cmZ0LmF1Zmlyc3Q9TWljaGFlbCZhbXA7cmZ0LmRhdGU9MjAxNC0wNS0wMSZhbXA7cmZ0LnZvbHVt
ZT04JmFtcDtyZnQuaXNzdWU9NSZhbXA7cmZ0LnNwYWdlPTU4OSZhbXA7cmZ0LmlzYm49JmFtcDty
ZnQuYnRpdGxlPSZhbXA7cmZ0LnRpdGxlPVJlc2VhcmNoK2luK0F1dGlzbStTcGVjdHJ1bStEaXNv
cmRlcnMmYW1wO3JmdC5pc3NuPTE3NTA5NDY3JmFtcDtyZnRfaWQ9aW5mbzpkb2kvMTAuMTAxNiUy
RmoucmFzZC4yMDE0LjAyLjAwMjwvdXJsPjwvcmVsYXRlZC11cmxzPjwvdXJscz48ZWxlY3Ryb25p
Yy1yZXNvdXJjZS1udW0+aHR0cDovL2R4LmRvaS5vcmcvMTAuMTAxNi9qLnJhc2QuMjAxNC4wMi4w
MDI8L2VsZWN0cm9uaWMtcmVzb3VyY2UtbnVtPjxyZW1vdGUtZGF0YWJhc2UtbmFtZT5Qc3ljSU5G
TzwvcmVtb3RlLWRhdGFiYXNlLW5hbWU+PGxhbmd1YWdlPkVuZ2xpc2g8L2xhbmd1YWdlPjwvcmVj
b3JkPjwvQ2l0ZT48L0VuZE5vdGU+
</w:fldData>
              </w:fldChar>
            </w:r>
            <w:r w:rsidRPr="00170D94">
              <w:instrText xml:space="preserve"> ADDIN EN.CITE.DATA </w:instrText>
            </w:r>
            <w:r w:rsidRPr="00170D94">
              <w:fldChar w:fldCharType="end"/>
            </w:r>
            <w:r w:rsidRPr="00170D94">
              <w:fldChar w:fldCharType="separate"/>
            </w:r>
            <w:r w:rsidRPr="00170D94">
              <w:rPr>
                <w:noProof/>
              </w:rPr>
              <w:t>(Siller et al., 2014)</w:t>
            </w:r>
            <w:r w:rsidRPr="00170D94">
              <w:fldChar w:fldCharType="end"/>
            </w:r>
            <w:r w:rsidRPr="00170D94">
              <w:t>.</w:t>
            </w:r>
          </w:p>
        </w:tc>
        <w:tc>
          <w:tcPr>
            <w:tcW w:w="2204" w:type="dxa"/>
          </w:tcPr>
          <w:p w14:paraId="7187C677" w14:textId="74E38433" w:rsidR="00EA4149" w:rsidRPr="00170D94" w:rsidRDefault="009D3ADB" w:rsidP="00513B3D">
            <w:pPr>
              <w:jc w:val="left"/>
            </w:pPr>
            <w:r w:rsidRPr="00170D94">
              <w:t>T</w:t>
            </w:r>
            <w:r w:rsidR="0076042F" w:rsidRPr="00170D94">
              <w:t>otal</w:t>
            </w:r>
            <w:r w:rsidR="000960DC" w:rsidRPr="00170D94">
              <w:t xml:space="preserve"> number of</w:t>
            </w:r>
            <w:r w:rsidR="0076042F" w:rsidRPr="00170D94">
              <w:t xml:space="preserve"> ISL referents</w:t>
            </w:r>
            <w:r w:rsidR="008D2495" w:rsidRPr="00170D94">
              <w:t>.</w:t>
            </w:r>
          </w:p>
        </w:tc>
      </w:tr>
    </w:tbl>
    <w:p w14:paraId="04E86E90" w14:textId="03AD8BEA" w:rsidR="007461A8" w:rsidRPr="00170D94" w:rsidRDefault="005B5367" w:rsidP="00F878D6">
      <w:r w:rsidRPr="00170D94">
        <w:rPr>
          <w:i/>
        </w:rPr>
        <w:t>Note</w:t>
      </w:r>
      <w:r w:rsidR="00170D94">
        <w:t>. ISL = Internal State L</w:t>
      </w:r>
      <w:r w:rsidR="000459F7">
        <w:t>anguage;</w:t>
      </w:r>
      <w:r w:rsidR="00A44FEB" w:rsidRPr="00170D94">
        <w:t xml:space="preserve"> MLU = Mean Length Utterance</w:t>
      </w:r>
      <w:r w:rsidR="000459F7">
        <w:t>;</w:t>
      </w:r>
      <w:r w:rsidR="00170D94">
        <w:t xml:space="preserve"> OOS = Out of S</w:t>
      </w:r>
      <w:r w:rsidR="00A44FEB" w:rsidRPr="00170D94">
        <w:t>equence.</w:t>
      </w:r>
    </w:p>
    <w:p w14:paraId="42E41F97" w14:textId="60AFAB19" w:rsidR="0072361F" w:rsidRDefault="0072361F" w:rsidP="0072361F">
      <w:pPr>
        <w:rPr>
          <w:sz w:val="20"/>
        </w:rPr>
      </w:pPr>
    </w:p>
    <w:p w14:paraId="4E43BFA3" w14:textId="014591D3" w:rsidR="00DA48BB" w:rsidRDefault="00DA48BB" w:rsidP="0072361F">
      <w:pPr>
        <w:rPr>
          <w:sz w:val="20"/>
        </w:rPr>
      </w:pPr>
    </w:p>
    <w:p w14:paraId="64F7F024" w14:textId="72FE57F5" w:rsidR="00DA48BB" w:rsidRDefault="00DA48BB" w:rsidP="0072361F">
      <w:pPr>
        <w:rPr>
          <w:sz w:val="20"/>
        </w:rPr>
      </w:pPr>
    </w:p>
    <w:p w14:paraId="228159ED" w14:textId="2DAB84E5" w:rsidR="00DA48BB" w:rsidRDefault="00DA48BB" w:rsidP="0072361F">
      <w:pPr>
        <w:rPr>
          <w:sz w:val="20"/>
        </w:rPr>
      </w:pPr>
    </w:p>
    <w:p w14:paraId="281622A1" w14:textId="78ACECD8" w:rsidR="00DA48BB" w:rsidRDefault="00DA48BB" w:rsidP="0072361F">
      <w:pPr>
        <w:rPr>
          <w:sz w:val="20"/>
        </w:rPr>
      </w:pPr>
    </w:p>
    <w:p w14:paraId="1D07034C" w14:textId="208221B1" w:rsidR="00DA48BB" w:rsidRDefault="00DA48BB" w:rsidP="0072361F">
      <w:pPr>
        <w:rPr>
          <w:sz w:val="20"/>
        </w:rPr>
      </w:pPr>
    </w:p>
    <w:p w14:paraId="3B534251" w14:textId="038B813A" w:rsidR="00DA48BB" w:rsidRDefault="00DA48BB" w:rsidP="0072361F">
      <w:pPr>
        <w:rPr>
          <w:sz w:val="20"/>
        </w:rPr>
      </w:pPr>
    </w:p>
    <w:p w14:paraId="19E935A3" w14:textId="508963EB" w:rsidR="00DA48BB" w:rsidRDefault="00DA48BB" w:rsidP="0072361F">
      <w:pPr>
        <w:rPr>
          <w:sz w:val="20"/>
        </w:rPr>
      </w:pPr>
    </w:p>
    <w:p w14:paraId="41CB189F" w14:textId="3912612E" w:rsidR="00DA48BB" w:rsidRDefault="00DA48BB" w:rsidP="0072361F">
      <w:pPr>
        <w:rPr>
          <w:sz w:val="20"/>
        </w:rPr>
      </w:pPr>
    </w:p>
    <w:p w14:paraId="1126F975" w14:textId="77777777" w:rsidR="00DA48BB" w:rsidRPr="00170D94" w:rsidRDefault="00DA48BB" w:rsidP="0072361F">
      <w:pPr>
        <w:rPr>
          <w:sz w:val="20"/>
        </w:rPr>
      </w:pPr>
    </w:p>
    <w:p w14:paraId="2D4BC599" w14:textId="7DECF94E" w:rsidR="00A67DE1" w:rsidRPr="00170D94" w:rsidRDefault="0072361F" w:rsidP="00701856">
      <w:pPr>
        <w:pStyle w:val="Overskrift1"/>
        <w:rPr>
          <w:rFonts w:ascii="Times New Roman" w:hAnsi="Times New Roman" w:cs="Times New Roman"/>
          <w:color w:val="auto"/>
          <w:sz w:val="24"/>
        </w:rPr>
      </w:pPr>
      <w:r w:rsidRPr="000459F7">
        <w:rPr>
          <w:rFonts w:ascii="Times New Roman" w:hAnsi="Times New Roman" w:cs="Times New Roman"/>
          <w:b/>
          <w:color w:val="auto"/>
          <w:sz w:val="24"/>
        </w:rPr>
        <w:lastRenderedPageBreak/>
        <w:t>Table S2</w:t>
      </w:r>
      <w:r w:rsidR="000459F7">
        <w:rPr>
          <w:rFonts w:ascii="Times New Roman" w:hAnsi="Times New Roman" w:cs="Times New Roman"/>
          <w:color w:val="auto"/>
          <w:sz w:val="24"/>
        </w:rPr>
        <w:t>.</w:t>
      </w:r>
      <w:r w:rsidR="00753930" w:rsidRPr="00170D94">
        <w:rPr>
          <w:rFonts w:ascii="Times New Roman" w:hAnsi="Times New Roman" w:cs="Times New Roman"/>
          <w:color w:val="auto"/>
          <w:sz w:val="24"/>
        </w:rPr>
        <w:t xml:space="preserve"> </w:t>
      </w:r>
      <w:r w:rsidR="00996A03" w:rsidRPr="00170D94">
        <w:rPr>
          <w:rFonts w:ascii="Times New Roman" w:hAnsi="Times New Roman" w:cs="Times New Roman"/>
          <w:color w:val="auto"/>
          <w:sz w:val="24"/>
        </w:rPr>
        <w:t xml:space="preserve">Executive function </w:t>
      </w:r>
      <w:r w:rsidR="00A67DE1" w:rsidRPr="00170D94">
        <w:rPr>
          <w:rFonts w:ascii="Times New Roman" w:hAnsi="Times New Roman" w:cs="Times New Roman"/>
          <w:color w:val="auto"/>
          <w:sz w:val="24"/>
        </w:rPr>
        <w:t>measures</w:t>
      </w:r>
    </w:p>
    <w:tbl>
      <w:tblPr>
        <w:tblStyle w:val="Tabel-Gitter"/>
        <w:tblW w:w="10201" w:type="dxa"/>
        <w:jc w:val="center"/>
        <w:tblLayout w:type="fixed"/>
        <w:tblLook w:val="04A0" w:firstRow="1" w:lastRow="0" w:firstColumn="1" w:lastColumn="0" w:noHBand="0" w:noVBand="1"/>
      </w:tblPr>
      <w:tblGrid>
        <w:gridCol w:w="1891"/>
        <w:gridCol w:w="4058"/>
        <w:gridCol w:w="1134"/>
        <w:gridCol w:w="1593"/>
        <w:gridCol w:w="1525"/>
      </w:tblGrid>
      <w:tr w:rsidR="00A95C1A" w:rsidRPr="00170D94" w14:paraId="4E70869A" w14:textId="77777777" w:rsidTr="004B149E">
        <w:trPr>
          <w:jc w:val="center"/>
        </w:trPr>
        <w:tc>
          <w:tcPr>
            <w:tcW w:w="1891" w:type="dxa"/>
          </w:tcPr>
          <w:p w14:paraId="6F9498B9" w14:textId="20883535" w:rsidR="00A95C1A" w:rsidRPr="00170D94" w:rsidRDefault="00A95C1A" w:rsidP="00FB03D5">
            <w:r>
              <w:t>Domain</w:t>
            </w:r>
          </w:p>
        </w:tc>
        <w:tc>
          <w:tcPr>
            <w:tcW w:w="4058" w:type="dxa"/>
          </w:tcPr>
          <w:p w14:paraId="3924DECA" w14:textId="046DE6E5" w:rsidR="00A95C1A" w:rsidRPr="00170D94" w:rsidRDefault="00A95C1A" w:rsidP="00891A5D">
            <w:pPr>
              <w:jc w:val="left"/>
            </w:pPr>
            <w:r w:rsidRPr="00170D94">
              <w:t>Procedure</w:t>
            </w:r>
          </w:p>
        </w:tc>
        <w:tc>
          <w:tcPr>
            <w:tcW w:w="1134" w:type="dxa"/>
          </w:tcPr>
          <w:p w14:paraId="5683C958" w14:textId="4D7C8328" w:rsidR="00A95C1A" w:rsidRPr="00170D94" w:rsidRDefault="00A95C1A" w:rsidP="00891A5D">
            <w:pPr>
              <w:jc w:val="left"/>
            </w:pPr>
            <w:r w:rsidRPr="00170D94">
              <w:t>Nr. of trials</w:t>
            </w:r>
          </w:p>
        </w:tc>
        <w:tc>
          <w:tcPr>
            <w:tcW w:w="1593" w:type="dxa"/>
          </w:tcPr>
          <w:p w14:paraId="18D00645" w14:textId="0D25A991" w:rsidR="00A95C1A" w:rsidRPr="00170D94" w:rsidRDefault="00A95C1A" w:rsidP="00F45459">
            <w:r w:rsidRPr="00170D94">
              <w:t xml:space="preserve">Interstimulus </w:t>
            </w:r>
            <w:r>
              <w:t>and response time</w:t>
            </w:r>
            <w:r w:rsidRPr="00170D94">
              <w:t>s</w:t>
            </w:r>
          </w:p>
        </w:tc>
        <w:tc>
          <w:tcPr>
            <w:tcW w:w="1525" w:type="dxa"/>
          </w:tcPr>
          <w:p w14:paraId="6834D8DD" w14:textId="763DA9C3" w:rsidR="00A95C1A" w:rsidRPr="00170D94" w:rsidRDefault="00A95C1A" w:rsidP="00FB03D5">
            <w:r w:rsidRPr="00170D94">
              <w:t>Outcome</w:t>
            </w:r>
          </w:p>
        </w:tc>
      </w:tr>
      <w:tr w:rsidR="00A95C1A" w:rsidRPr="00170D94" w14:paraId="0CA5E41B" w14:textId="77777777" w:rsidTr="004B149E">
        <w:trPr>
          <w:jc w:val="center"/>
        </w:trPr>
        <w:tc>
          <w:tcPr>
            <w:tcW w:w="1891" w:type="dxa"/>
          </w:tcPr>
          <w:p w14:paraId="576177E2" w14:textId="25EFEA40" w:rsidR="00A95C1A" w:rsidRDefault="00A95C1A" w:rsidP="00170D94">
            <w:pPr>
              <w:jc w:val="left"/>
            </w:pPr>
            <w:r>
              <w:t>Working memory updating (WMU):</w:t>
            </w:r>
          </w:p>
          <w:p w14:paraId="4DE8A680" w14:textId="0E1C685F" w:rsidR="00A95C1A" w:rsidRPr="00170D94" w:rsidRDefault="00A95C1A" w:rsidP="00170D94">
            <w:pPr>
              <w:jc w:val="left"/>
            </w:pPr>
            <w:r w:rsidRPr="00170D94">
              <w:t xml:space="preserve">2-back spatial task </w:t>
            </w:r>
            <w:r w:rsidRPr="00170D94">
              <w:fldChar w:fldCharType="begin">
                <w:fldData xml:space="preserve">PEVuZE5vdGU+PENpdGU+PEF1dGhvcj5GcmllZG1hbjwvQXV0aG9yPjxZZWFyPjIwMDg8L1llYXI+
PFJlY051bT4yOTM3PC9SZWNOdW0+PFByZWZpeD5tb2RlbGxlZCBmcm9tIDwvUHJlZml4PjxTdWZm
aXg+JmFwb3M7cyBTcGF0aWFsIDItYmFjayB0YXNrPC9TdWZmaXg+PERpc3BsYXlUZXh0Pihtb2Rl
bGxlZCBmcm9tIEZyaWVkbWFuIGV0IGFsLiwgMjAwOCZhcG9zO3MgU3BhdGlhbCAyLWJhY2sgdGFz
ayk8L0Rpc3BsYXlUZXh0PjxyZWNvcmQ+PHJlYy1udW1iZXI+MjkzNzwvcmVjLW51bWJlcj48Zm9y
ZWlnbi1rZXlzPjxrZXkgYXBwPSJFTiIgZGItaWQ9IjVwcjA5ZGU1ZXJ4ZWE3ZWRhc3ZweGF4cnBm
eHM5MnAycmR3MCIgdGltZXN0YW1wPSIxNTQ3NzMxMjc1Ij4yOTM3PC9rZXk+PC9mb3JlaWduLWtl
eXM+PHJlZi10eXBlIG5hbWU9IkpvdXJuYWwgQXJ0aWNsZSI+MTc8L3JlZi10eXBlPjxjb250cmli
dXRvcnM+PGF1dGhvcnM+PGF1dGhvcj5GcmllZG1hbiwgUGV0ZXIgRC48L2F1dGhvcj48YXV0aG9y
Pk1lbG5pY2ssIEdlcmFsZDwvYXV0aG9yPjxhdXRob3I+SmlhbmcsIExhbjwvYXV0aG9yPjxhdXRo
b3I+SGFtaWx0b24sIFphY2hhcnk8L2F1dGhvcj48L2F1dGhvcnM+PC9jb250cmlidXRvcnM+PGF1
dGgtYWRkcmVzcz5EaXZpc2lvbiBvZiBHZW5lcmFsIEludGVybmFsIE1lZGljaW5lLCBSaG9kZSBJ
c2xhbmQgSG9zcGl0YWwsIFByb3ZpZGVuY2UsIFJJLCBVUyBwZnJpZWRtYW5uQGxpZmVzcGFuLm9y
ZzsgQ2VudGVyIGZvciB0aGUgSW50ZWdyYXRpb24gb2YgUmVzZWFyY2ggJmFtcDsgUHJhY3RpY2Ug
KENJUlApLCBOYXRpb25hbCBEZXZlbG9wbWVudCBhbmQgUmVzZWFyY2ggSW5zdGl0dXRlcywgSW5j
LiAoTkRSSSksIE5ldyBZb3JrLCBOWSwgVVMgOyBQcm9ncmFtIHRvIEludGVncmF0ZSBQc3ljaG9z
b2NpYWwgYW5kIEhlYWx0aCBTZXJ2aWNlcywgUmVzZWFyY2ggU2VydmljZSwgUHJvdmlkZW5jZSBW
ZXRlcmFucyBBZmZhaXJzIE1lZGljYWwgQ2VudGVyLCBQcm92aWRlbmNlLCBSSSwgVVMgOyBGcmll
ZG1hbm4sIFBldGVyIEQuLDU5MyBFZGR5IFN0cmVldC1QbGFpbiBTdHJlZXQgQnVpbGRpbmcsUHJv
dmlkZW5jZSxVUywwMjkwMyxEaXZpc2lvbiBvZiBHZW5lcmFsIEludGVybmFsIE1lZGljaW5lLCBS
aG9kZSBJc2xhbmQgSG9zcGl0YWwscGZyaWVkbWFubkBsaWZlc3Bhbi5vcmc8L2F1dGgtYWRkcmVz
cz48dGl0bGVzPjx0aXRsZT5WaW9sZW50IGFuZCBkaXNydXB0aXZlIGJlaGF2aW9yIGFtb25nIGRy
dWctaW52b2x2ZWQgcHJpc29uZXJzOiBSZWxhdGlvbnNoaXAgd2l0aCBwc3ljaGlhdHJpYyBzeW1w
dG9tczwvdGl0bGU+PHNlY29uZGFyeS10aXRsZT5CZWhhdmlvcmFsIFNjaWVuY2VzICZhbXA7IHRo
ZSBMYXc8L3NlY29uZGFyeS10aXRsZT48L3RpdGxlcz48cGVyaW9kaWNhbD48ZnVsbC10aXRsZT5C
ZWhhdmlvcmFsIFNjaWVuY2VzICZhbXA7IHRoZSBMYXc8L2Z1bGwtdGl0bGU+PC9wZXJpb2RpY2Fs
PjxwYWdlcz4zODktNDAxPC9wYWdlcz48dm9sdW1lPjI2PC92b2x1bWU+PG51bWJlcj40PC9udW1i
ZXI+PGtleXdvcmRzPjxrZXl3b3JkPnZpb2xlbnQgYmVoYXZpb3I8L2tleXdvcmQ+PGtleXdvcmQ+
ZGlzcnVwdGl2ZSBiZWhhdmlvcjwva2V5d29yZD48a2V5d29yZD5kcnVnIGludm9sdmVkIHByaXNv
bmVyczwva2V5d29yZD48a2V5d29yZD5wc3ljaGlhdHJpYyBzeW1wdG9tczwva2V5d29yZD48a2V5
d29yZD5wcmlzb24gYmFzZWQgc3Vic3RhbmNlIGFidXNlIHRyZWF0bWVudDwva2V5d29yZD48a2V5
d29yZD5FbXBpcmljYWwgU3R1ZHk8L2tleXdvcmQ+PGtleXdvcmQ+UXVhbnRpdGF0aXZlIFN0dWR5
PC9rZXl3b3JkPjxrZXl3b3JkPkh1bWFuPC9rZXl3b3JkPjxrZXl3b3JkPk1hbGU8L2tleXdvcmQ+
PGtleXdvcmQ+RmVtYWxlPC9rZXl3b3JkPjxrZXl3b3JkPkFkdWx0aG9vZCAoMTggeXJzICZhbXA7
IG9sZGVyKTwva2V5d29yZD48a2V5d29yZD5EcnVnIEFidXNlPC9rZXl3b3JkPjxrZXl3b3JkPkRy
dWcgUmVoYWJpbGl0YXRpb248L2tleXdvcmQ+PGtleXdvcmQ+QmVoYXZpb3IgUHJvYmxlbXM8L2tl
eXdvcmQ+PGtleXdvcmQ+VmlvbGVuY2U8L2tleXdvcmQ+PGtleXdvcmQ+UHJpc29uZXJzPC9rZXl3
b3JkPjxrZXl3b3JkPmFydGljbGU8L2tleXdvcmQ+PGtleXdvcmQ+VVM8L2tleXdvcmQ+PGtleXdv
cmQ+MzM4NjpDcmltaW5hbCBSZWhhYmlsaXRhdGlvbiAmYW1wOyBQZW5vbG9neTwva2V5d29yZD48
a2V5d29yZD5EaWFnbm9zdGljIGFuZCBTdGF0aXN0aWNhbCBNYW51YWwgb2YgTWVudGFsIERpc29y
ZGVyczwva2V5d29yZD48a2V5d29yZD5WZXJiYWwgQmVoYXZpb3I8L2tleXdvcmQ+PGtleXdvcmQ+
SHVtYW5zPC9rZXl3b3JkPjxrZXl3b3JkPlJpc2sgRmFjdG9yczwva2V5d29yZD48a2V5d29yZD5F
ZHVjYXRpb25hbCBTdGF0dXM8L2tleXdvcmQ+PGtleXdvcmQ+UHJpc29uczwva2V5d29yZD48a2V5
d29yZD5FdGhuaWMgR3JvdXBzPC9rZXl3b3JkPjxrZXl3b3JkPk1hc3MgU2NyZWVuaW5nPC9rZXl3
b3JkPjxrZXl3b3JkPkFkdWx0PC9rZXl3b3JkPjxrZXl3b3JkPlN1cnZleXMgYW5kIFF1ZXN0aW9u
bmFpcmVzPC9rZXl3b3JkPjxrZXl3b3JkPlN1YnN0YW5jZS1SZWxhdGVkIERpc29yZGVyczwva2V5
d29yZD48a2V5d29yZD5JbnRlcnZpZXcsIFBzeWNob2xvZ2ljYWw8L2tleXdvcmQ+PGtleXdvcmQ+
QW50aXNvY2lhbCBQZXJzb25hbGl0eSBEaXNvcmRlcjwva2V5d29yZD48a2V5d29yZD5BdHRlbnRp
b24gRGVmaWNpdCBhbmQgRGlzcnVwdGl2ZSBCZWhhdmlvciBEaXNvcmRlcnM8L2tleXdvcmQ+PC9r
ZXl3b3Jkcz48ZGF0ZXM+PHllYXI+MjAwODwveWVhcj48cHViLWRhdGVzPjxkYXRlPjIwMDgmI3hE
OzIwMTctMDktMjU8L2RhdGU+PC9wdWItZGF0ZXM+PC9kYXRlcz48cHVibGlzaGVyPkpvaG4gV2ls
ZXkgJmFtcDsgU29uczwvcHVibGlzaGVyPjxpc2JuPjA3MzUtMzkzNiwgMDczNS0zOTM2PC9pc2Ju
PjxhY2Nlc3Npb24tbnVtPjYyMjE1ODMwMjsgMjAwOC0xMjc0Ny0wMDU8L2FjY2Vzc2lvbi1udW0+
PHVybHM+PHJlbGF0ZWQtdXJscz48dXJsPmh0dHBzOi8vc2VhcmNoLnByb3F1ZXN0LmNvbS9kb2N2
aWV3LzYyMjE1ODMwMj9hY2NvdW50aWQ9MTQ0Njg8L3VybD48dXJsPmh0dHA6Ly93eDdjZjd6cDJo
LnNlYXJjaC5zZXJpYWxzc29sdXRpb25zLmNvbS9kaXJlY3RMaW5rPyZhbXA7YXRpdGxlPVZpb2xl
bnQrYW5kK2Rpc3J1cHRpdmUrYmVoYXZpb3IrYW1vbmcrZHJ1Zy1pbnZvbHZlZCtwcmlzb25lcnMl
M0ErUmVsYXRpb25zaGlwK3dpdGgrcHN5Y2hpYXRyaWMrc3ltcHRvbXMmYW1wO2F1dGhvcj1Gcmll
ZG1hbm4lMkMrUGV0ZXIrRC4lM0JNZWxuaWNrJTJDK0dlcmFsZCUzQkppYW5nJTJDK0xhbiUzQkhh
bWlsdG9uJTJDK1phY2hhcnkmYW1wO2lzc249MDczNTM5MzYmYW1wO3RpdGxlPUJlaGF2aW9yYWwr
U2NpZW5jZXMrJTI2K3RoZStMYXcmYW1wO3ZvbHVtZT0yNiZhbXA7aXNzdWU9NCZhbXA7ZGF0ZT0y
MDA4LTAxLTAxJmFtcDtzcGFnZT0zODkmYW1wO2lkPWRvaToxMC4xMDAyJTJGYnNsLjgyNCZhbXA7
c2lkPVByb1Ffc3MmYW1wO2dlbnJlPWFydGljbGU8L3VybD48L3JlbGF0ZWQtdXJscz48L3VybHM+
PGVsZWN0cm9uaWMtcmVzb3VyY2UtbnVtPmh0dHA6Ly9keC5kb2kub3JnLzEwLjEwMDIvYnNsLjgy
NDwvZWxlY3Ryb25pYy1yZXNvdXJjZS1udW0+PHJlbW90ZS1kYXRhYmFzZS1uYW1lPlBzeWNJTkZP
PC9yZW1vdGUtZGF0YWJhc2UtbmFtZT48bGFuZ3VhZ2U+RW5nbGlzaDwvbGFuZ3VhZ2U+PC9yZWNv
cmQ+PC9DaXRlPjwvRW5kTm90ZT5=
</w:fldData>
              </w:fldChar>
            </w:r>
            <w:r>
              <w:instrText xml:space="preserve"> ADDIN EN.CITE </w:instrText>
            </w:r>
            <w:r>
              <w:fldChar w:fldCharType="begin">
                <w:fldData xml:space="preserve">PEVuZE5vdGU+PENpdGU+PEF1dGhvcj5GcmllZG1hbjwvQXV0aG9yPjxZZWFyPjIwMDg8L1llYXI+
PFJlY051bT4yOTM3PC9SZWNOdW0+PFByZWZpeD5tb2RlbGxlZCBmcm9tIDwvUHJlZml4PjxTdWZm
aXg+JmFwb3M7cyBTcGF0aWFsIDItYmFjayB0YXNrPC9TdWZmaXg+PERpc3BsYXlUZXh0Pihtb2Rl
bGxlZCBmcm9tIEZyaWVkbWFuIGV0IGFsLiwgMjAwOCZhcG9zO3MgU3BhdGlhbCAyLWJhY2sgdGFz
ayk8L0Rpc3BsYXlUZXh0PjxyZWNvcmQ+PHJlYy1udW1iZXI+MjkzNzwvcmVjLW51bWJlcj48Zm9y
ZWlnbi1rZXlzPjxrZXkgYXBwPSJFTiIgZGItaWQ9IjVwcjA5ZGU1ZXJ4ZWE3ZWRhc3ZweGF4cnBm
eHM5MnAycmR3MCIgdGltZXN0YW1wPSIxNTQ3NzMxMjc1Ij4yOTM3PC9rZXk+PC9mb3JlaWduLWtl
eXM+PHJlZi10eXBlIG5hbWU9IkpvdXJuYWwgQXJ0aWNsZSI+MTc8L3JlZi10eXBlPjxjb250cmli
dXRvcnM+PGF1dGhvcnM+PGF1dGhvcj5GcmllZG1hbiwgUGV0ZXIgRC48L2F1dGhvcj48YXV0aG9y
Pk1lbG5pY2ssIEdlcmFsZDwvYXV0aG9yPjxhdXRob3I+SmlhbmcsIExhbjwvYXV0aG9yPjxhdXRo
b3I+SGFtaWx0b24sIFphY2hhcnk8L2F1dGhvcj48L2F1dGhvcnM+PC9jb250cmlidXRvcnM+PGF1
dGgtYWRkcmVzcz5EaXZpc2lvbiBvZiBHZW5lcmFsIEludGVybmFsIE1lZGljaW5lLCBSaG9kZSBJ
c2xhbmQgSG9zcGl0YWwsIFByb3ZpZGVuY2UsIFJJLCBVUyBwZnJpZWRtYW5uQGxpZmVzcGFuLm9y
ZzsgQ2VudGVyIGZvciB0aGUgSW50ZWdyYXRpb24gb2YgUmVzZWFyY2ggJmFtcDsgUHJhY3RpY2Ug
KENJUlApLCBOYXRpb25hbCBEZXZlbG9wbWVudCBhbmQgUmVzZWFyY2ggSW5zdGl0dXRlcywgSW5j
LiAoTkRSSSksIE5ldyBZb3JrLCBOWSwgVVMgOyBQcm9ncmFtIHRvIEludGVncmF0ZSBQc3ljaG9z
b2NpYWwgYW5kIEhlYWx0aCBTZXJ2aWNlcywgUmVzZWFyY2ggU2VydmljZSwgUHJvdmlkZW5jZSBW
ZXRlcmFucyBBZmZhaXJzIE1lZGljYWwgQ2VudGVyLCBQcm92aWRlbmNlLCBSSSwgVVMgOyBGcmll
ZG1hbm4sIFBldGVyIEQuLDU5MyBFZGR5IFN0cmVldC1QbGFpbiBTdHJlZXQgQnVpbGRpbmcsUHJv
dmlkZW5jZSxVUywwMjkwMyxEaXZpc2lvbiBvZiBHZW5lcmFsIEludGVybmFsIE1lZGljaW5lLCBS
aG9kZSBJc2xhbmQgSG9zcGl0YWwscGZyaWVkbWFubkBsaWZlc3Bhbi5vcmc8L2F1dGgtYWRkcmVz
cz48dGl0bGVzPjx0aXRsZT5WaW9sZW50IGFuZCBkaXNydXB0aXZlIGJlaGF2aW9yIGFtb25nIGRy
dWctaW52b2x2ZWQgcHJpc29uZXJzOiBSZWxhdGlvbnNoaXAgd2l0aCBwc3ljaGlhdHJpYyBzeW1w
dG9tczwvdGl0bGU+PHNlY29uZGFyeS10aXRsZT5CZWhhdmlvcmFsIFNjaWVuY2VzICZhbXA7IHRo
ZSBMYXc8L3NlY29uZGFyeS10aXRsZT48L3RpdGxlcz48cGVyaW9kaWNhbD48ZnVsbC10aXRsZT5C
ZWhhdmlvcmFsIFNjaWVuY2VzICZhbXA7IHRoZSBMYXc8L2Z1bGwtdGl0bGU+PC9wZXJpb2RpY2Fs
PjxwYWdlcz4zODktNDAxPC9wYWdlcz48dm9sdW1lPjI2PC92b2x1bWU+PG51bWJlcj40PC9udW1i
ZXI+PGtleXdvcmRzPjxrZXl3b3JkPnZpb2xlbnQgYmVoYXZpb3I8L2tleXdvcmQ+PGtleXdvcmQ+
ZGlzcnVwdGl2ZSBiZWhhdmlvcjwva2V5d29yZD48a2V5d29yZD5kcnVnIGludm9sdmVkIHByaXNv
bmVyczwva2V5d29yZD48a2V5d29yZD5wc3ljaGlhdHJpYyBzeW1wdG9tczwva2V5d29yZD48a2V5
d29yZD5wcmlzb24gYmFzZWQgc3Vic3RhbmNlIGFidXNlIHRyZWF0bWVudDwva2V5d29yZD48a2V5
d29yZD5FbXBpcmljYWwgU3R1ZHk8L2tleXdvcmQ+PGtleXdvcmQ+UXVhbnRpdGF0aXZlIFN0dWR5
PC9rZXl3b3JkPjxrZXl3b3JkPkh1bWFuPC9rZXl3b3JkPjxrZXl3b3JkPk1hbGU8L2tleXdvcmQ+
PGtleXdvcmQ+RmVtYWxlPC9rZXl3b3JkPjxrZXl3b3JkPkFkdWx0aG9vZCAoMTggeXJzICZhbXA7
IG9sZGVyKTwva2V5d29yZD48a2V5d29yZD5EcnVnIEFidXNlPC9rZXl3b3JkPjxrZXl3b3JkPkRy
dWcgUmVoYWJpbGl0YXRpb248L2tleXdvcmQ+PGtleXdvcmQ+QmVoYXZpb3IgUHJvYmxlbXM8L2tl
eXdvcmQ+PGtleXdvcmQ+VmlvbGVuY2U8L2tleXdvcmQ+PGtleXdvcmQ+UHJpc29uZXJzPC9rZXl3
b3JkPjxrZXl3b3JkPmFydGljbGU8L2tleXdvcmQ+PGtleXdvcmQ+VVM8L2tleXdvcmQ+PGtleXdv
cmQ+MzM4NjpDcmltaW5hbCBSZWhhYmlsaXRhdGlvbiAmYW1wOyBQZW5vbG9neTwva2V5d29yZD48
a2V5d29yZD5EaWFnbm9zdGljIGFuZCBTdGF0aXN0aWNhbCBNYW51YWwgb2YgTWVudGFsIERpc29y
ZGVyczwva2V5d29yZD48a2V5d29yZD5WZXJiYWwgQmVoYXZpb3I8L2tleXdvcmQ+PGtleXdvcmQ+
SHVtYW5zPC9rZXl3b3JkPjxrZXl3b3JkPlJpc2sgRmFjdG9yczwva2V5d29yZD48a2V5d29yZD5F
ZHVjYXRpb25hbCBTdGF0dXM8L2tleXdvcmQ+PGtleXdvcmQ+UHJpc29uczwva2V5d29yZD48a2V5
d29yZD5FdGhuaWMgR3JvdXBzPC9rZXl3b3JkPjxrZXl3b3JkPk1hc3MgU2NyZWVuaW5nPC9rZXl3
b3JkPjxrZXl3b3JkPkFkdWx0PC9rZXl3b3JkPjxrZXl3b3JkPlN1cnZleXMgYW5kIFF1ZXN0aW9u
bmFpcmVzPC9rZXl3b3JkPjxrZXl3b3JkPlN1YnN0YW5jZS1SZWxhdGVkIERpc29yZGVyczwva2V5
d29yZD48a2V5d29yZD5JbnRlcnZpZXcsIFBzeWNob2xvZ2ljYWw8L2tleXdvcmQ+PGtleXdvcmQ+
QW50aXNvY2lhbCBQZXJzb25hbGl0eSBEaXNvcmRlcjwva2V5d29yZD48a2V5d29yZD5BdHRlbnRp
b24gRGVmaWNpdCBhbmQgRGlzcnVwdGl2ZSBCZWhhdmlvciBEaXNvcmRlcnM8L2tleXdvcmQ+PC9r
ZXl3b3Jkcz48ZGF0ZXM+PHllYXI+MjAwODwveWVhcj48cHViLWRhdGVzPjxkYXRlPjIwMDgmI3hE
OzIwMTctMDktMjU8L2RhdGU+PC9wdWItZGF0ZXM+PC9kYXRlcz48cHVibGlzaGVyPkpvaG4gV2ls
ZXkgJmFtcDsgU29uczwvcHVibGlzaGVyPjxpc2JuPjA3MzUtMzkzNiwgMDczNS0zOTM2PC9pc2Ju
PjxhY2Nlc3Npb24tbnVtPjYyMjE1ODMwMjsgMjAwOC0xMjc0Ny0wMDU8L2FjY2Vzc2lvbi1udW0+
PHVybHM+PHJlbGF0ZWQtdXJscz48dXJsPmh0dHBzOi8vc2VhcmNoLnByb3F1ZXN0LmNvbS9kb2N2
aWV3LzYyMjE1ODMwMj9hY2NvdW50aWQ9MTQ0Njg8L3VybD48dXJsPmh0dHA6Ly93eDdjZjd6cDJo
LnNlYXJjaC5zZXJpYWxzc29sdXRpb25zLmNvbS9kaXJlY3RMaW5rPyZhbXA7YXRpdGxlPVZpb2xl
bnQrYW5kK2Rpc3J1cHRpdmUrYmVoYXZpb3IrYW1vbmcrZHJ1Zy1pbnZvbHZlZCtwcmlzb25lcnMl
M0ErUmVsYXRpb25zaGlwK3dpdGgrcHN5Y2hpYXRyaWMrc3ltcHRvbXMmYW1wO2F1dGhvcj1Gcmll
ZG1hbm4lMkMrUGV0ZXIrRC4lM0JNZWxuaWNrJTJDK0dlcmFsZCUzQkppYW5nJTJDK0xhbiUzQkhh
bWlsdG9uJTJDK1phY2hhcnkmYW1wO2lzc249MDczNTM5MzYmYW1wO3RpdGxlPUJlaGF2aW9yYWwr
U2NpZW5jZXMrJTI2K3RoZStMYXcmYW1wO3ZvbHVtZT0yNiZhbXA7aXNzdWU9NCZhbXA7ZGF0ZT0y
MDA4LTAxLTAxJmFtcDtzcGFnZT0zODkmYW1wO2lkPWRvaToxMC4xMDAyJTJGYnNsLjgyNCZhbXA7
c2lkPVByb1Ffc3MmYW1wO2dlbnJlPWFydGljbGU8L3VybD48L3JlbGF0ZWQtdXJscz48L3VybHM+
PGVsZWN0cm9uaWMtcmVzb3VyY2UtbnVtPmh0dHA6Ly9keC5kb2kub3JnLzEwLjEwMDIvYnNsLjgy
NDwvZWxlY3Ryb25pYy1yZXNvdXJjZS1udW0+PHJlbW90ZS1kYXRhYmFzZS1uYW1lPlBzeWNJTkZP
PC9yZW1vdGUtZGF0YWJhc2UtbmFtZT48bGFuZ3VhZ2U+RW5nbGlzaDwvbGFuZ3VhZ2U+PC9yZWNv
cmQ+PC9DaXRlPjwvRW5kTm90ZT5=
</w:fldData>
              </w:fldChar>
            </w:r>
            <w:r>
              <w:instrText xml:space="preserve"> ADDIN EN.CITE.DATA </w:instrText>
            </w:r>
            <w:r>
              <w:fldChar w:fldCharType="end"/>
            </w:r>
            <w:r w:rsidRPr="00170D94">
              <w:fldChar w:fldCharType="separate"/>
            </w:r>
            <w:r>
              <w:rPr>
                <w:noProof/>
              </w:rPr>
              <w:t>(modelled from Friedman et al., 2008's Spatial 2-back task)</w:t>
            </w:r>
            <w:r w:rsidRPr="00170D94">
              <w:fldChar w:fldCharType="end"/>
            </w:r>
            <w:r w:rsidRPr="00170D94">
              <w:t>.</w:t>
            </w:r>
          </w:p>
        </w:tc>
        <w:tc>
          <w:tcPr>
            <w:tcW w:w="4058" w:type="dxa"/>
          </w:tcPr>
          <w:p w14:paraId="7DC6690D" w14:textId="074F6897" w:rsidR="00A95C1A" w:rsidRPr="00170D94" w:rsidRDefault="00A95C1A" w:rsidP="00632042">
            <w:pPr>
              <w:jc w:val="left"/>
            </w:pPr>
            <w:r w:rsidRPr="00170D94">
              <w:t xml:space="preserve">In this task there were 10 open squares scattered randomly across the screen. Then one box at a time became solid blue for 500 </w:t>
            </w:r>
            <w:proofErr w:type="spellStart"/>
            <w:r w:rsidRPr="00170D94">
              <w:t>ms</w:t>
            </w:r>
            <w:proofErr w:type="spellEnd"/>
            <w:r w:rsidRPr="00170D94">
              <w:t>, giving the appearance that it flashed. For each flash the child had to press a button representing either “yes” indicating that the box that flashed was the same that flashed two trials earlier, or “no” indicating that it was not the same box (“yes” to “no” ratio was 1:3). There were no instances where the current flashing square was the same as the one that flashed one or three trials back. The task was piloted with neurotypical children and there was a large correlation (</w:t>
            </w:r>
            <w:r w:rsidRPr="00170D94">
              <w:rPr>
                <w:i/>
              </w:rPr>
              <w:t>r</w:t>
            </w:r>
            <w:r w:rsidRPr="00170D94">
              <w:t xml:space="preserve"> = .79, n = 11, </w:t>
            </w:r>
            <w:r w:rsidRPr="00170D94">
              <w:rPr>
                <w:i/>
              </w:rPr>
              <w:t>p&lt;</w:t>
            </w:r>
            <w:r w:rsidRPr="00170D94">
              <w:t>.001) between scores on the 2-back spatial task and the Tic Tac Toe task (see below).</w:t>
            </w:r>
          </w:p>
        </w:tc>
        <w:tc>
          <w:tcPr>
            <w:tcW w:w="1134" w:type="dxa"/>
          </w:tcPr>
          <w:p w14:paraId="3FB91B86" w14:textId="0A009D4A" w:rsidR="00A95C1A" w:rsidRPr="00170D94" w:rsidRDefault="00A95C1A" w:rsidP="000734A1">
            <w:pPr>
              <w:jc w:val="left"/>
            </w:pPr>
            <w:r w:rsidRPr="00170D94">
              <w:t>9 practice trials, 2 x 24 test trials.</w:t>
            </w:r>
          </w:p>
        </w:tc>
        <w:tc>
          <w:tcPr>
            <w:tcW w:w="1593" w:type="dxa"/>
          </w:tcPr>
          <w:p w14:paraId="0EEC1051" w14:textId="7D9230E3" w:rsidR="00A95C1A" w:rsidRPr="00170D94" w:rsidRDefault="00A95C1A" w:rsidP="000734A1">
            <w:pPr>
              <w:jc w:val="left"/>
            </w:pPr>
            <w:r w:rsidRPr="00170D94">
              <w:t xml:space="preserve">ISI: 1500 </w:t>
            </w:r>
            <w:proofErr w:type="spellStart"/>
            <w:r w:rsidRPr="00170D94">
              <w:t>ms.</w:t>
            </w:r>
            <w:proofErr w:type="spellEnd"/>
          </w:p>
          <w:p w14:paraId="5B035490" w14:textId="3E026966" w:rsidR="00A95C1A" w:rsidRPr="00170D94" w:rsidRDefault="00A95C1A" w:rsidP="000734A1">
            <w:pPr>
              <w:jc w:val="left"/>
            </w:pPr>
            <w:r w:rsidRPr="00170D94">
              <w:t xml:space="preserve">Presentation: 500 </w:t>
            </w:r>
            <w:proofErr w:type="spellStart"/>
            <w:r w:rsidRPr="00170D94">
              <w:t>ms.</w:t>
            </w:r>
            <w:proofErr w:type="spellEnd"/>
          </w:p>
          <w:p w14:paraId="025608B5" w14:textId="77B3E8D9" w:rsidR="00A95C1A" w:rsidRDefault="00A95C1A" w:rsidP="000734A1">
            <w:pPr>
              <w:jc w:val="left"/>
            </w:pPr>
            <w:r w:rsidRPr="00170D94">
              <w:t>No feedback.</w:t>
            </w:r>
          </w:p>
          <w:p w14:paraId="4BF8C624" w14:textId="55B612B3" w:rsidR="00A95C1A" w:rsidRPr="00170D94" w:rsidRDefault="00A95C1A" w:rsidP="000734A1">
            <w:pPr>
              <w:jc w:val="left"/>
            </w:pPr>
            <w:r>
              <w:t xml:space="preserve">Response time (max): 2000 </w:t>
            </w:r>
            <w:proofErr w:type="spellStart"/>
            <w:r>
              <w:t>ms.</w:t>
            </w:r>
            <w:proofErr w:type="spellEnd"/>
            <w:r>
              <w:t xml:space="preserve"> </w:t>
            </w:r>
          </w:p>
          <w:p w14:paraId="7B645AF6" w14:textId="77777777" w:rsidR="00A95C1A" w:rsidRPr="00170D94" w:rsidRDefault="00A95C1A" w:rsidP="000734A1">
            <w:pPr>
              <w:jc w:val="left"/>
            </w:pPr>
          </w:p>
          <w:p w14:paraId="3B61AAA3" w14:textId="19AF3BF1" w:rsidR="00A95C1A" w:rsidRPr="00170D94" w:rsidRDefault="00A95C1A" w:rsidP="000734A1">
            <w:pPr>
              <w:jc w:val="left"/>
            </w:pPr>
          </w:p>
        </w:tc>
        <w:tc>
          <w:tcPr>
            <w:tcW w:w="1525" w:type="dxa"/>
          </w:tcPr>
          <w:p w14:paraId="10684EDB" w14:textId="6980D2C6" w:rsidR="00A95C1A" w:rsidRPr="00170D94" w:rsidRDefault="00A95C1A" w:rsidP="00D67B63">
            <w:pPr>
              <w:jc w:val="left"/>
            </w:pPr>
            <w:r w:rsidRPr="00170D94">
              <w:t xml:space="preserve">Mean accuracy (proportion of correct response across all trials [yes </w:t>
            </w:r>
            <w:r w:rsidRPr="00170D94">
              <w:rPr>
                <w:i/>
              </w:rPr>
              <w:t>and</w:t>
            </w:r>
            <w:r w:rsidRPr="00170D94">
              <w:t xml:space="preserve"> no]).</w:t>
            </w:r>
          </w:p>
        </w:tc>
      </w:tr>
      <w:tr w:rsidR="00A95C1A" w:rsidRPr="00170D94" w14:paraId="1AD391FE" w14:textId="77777777" w:rsidTr="004B149E">
        <w:trPr>
          <w:jc w:val="center"/>
        </w:trPr>
        <w:tc>
          <w:tcPr>
            <w:tcW w:w="1891" w:type="dxa"/>
          </w:tcPr>
          <w:p w14:paraId="46966479" w14:textId="123A334A" w:rsidR="00A95C1A" w:rsidRDefault="00A95C1A" w:rsidP="000734A1">
            <w:pPr>
              <w:jc w:val="left"/>
            </w:pPr>
            <w:r>
              <w:t>WMU:</w:t>
            </w:r>
          </w:p>
          <w:p w14:paraId="532C8A4B" w14:textId="7AEF3A24" w:rsidR="00A95C1A" w:rsidRPr="00170D94" w:rsidRDefault="00A95C1A" w:rsidP="000734A1">
            <w:pPr>
              <w:jc w:val="left"/>
            </w:pPr>
            <w:r w:rsidRPr="00170D94">
              <w:t xml:space="preserve">Mental Counters </w:t>
            </w:r>
            <w:r w:rsidRPr="00170D94">
              <w:fldChar w:fldCharType="begin"/>
            </w:r>
            <w:r w:rsidRPr="00170D94">
              <w:instrText xml:space="preserve"> ADDIN EN.CITE &lt;EndNote&gt;&lt;Cite&gt;&lt;Author&gt;Huizinga&lt;/Author&gt;&lt;Year&gt;2006&lt;/Year&gt;&lt;RecNum&gt;902&lt;/RecNum&gt;&lt;DisplayText&gt;(Huizinga et al., 2006)&lt;/DisplayText&gt;&lt;record&gt;&lt;rec-number&gt;902&lt;/rec-number&gt;&lt;foreign-keys&gt;&lt;key app="EN" db-id="5pr09de5erxea7edasvpxaxrpfxs92p2rdw0" timestamp="1505728536"&gt;902&lt;/key&gt;&lt;/foreign-keys&gt;&lt;ref-type name="Journal Article"&gt;17&lt;/ref-type&gt;&lt;contributors&gt;&lt;authors&gt;&lt;author&gt;Huizinga, M.&lt;/author&gt;&lt;author&gt;Dolan, C. V.&lt;/author&gt;&lt;author&gt;van der Molen, M. W.&lt;/author&gt;&lt;/authors&gt;&lt;/contributors&gt;&lt;auth-address&gt;Department of Psychology, University of Amsterdam, The Netherlands. m.huizinga@uva.nl&lt;/auth-address&gt;&lt;titles&gt;&lt;title&gt;Age-related change in executive function: developmental trends and a latent variable analysis&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2017-36&lt;/pages&gt;&lt;volume&gt;44&lt;/volume&gt;&lt;number&gt;11&lt;/number&gt;&lt;edition&gt;2006/03/11&lt;/edition&gt;&lt;keywords&gt;&lt;keyword&gt;Adolescent&lt;/keyword&gt;&lt;keyword&gt;Adult&lt;/keyword&gt;&lt;keyword&gt;Aging/*physiology/*psychology&lt;/keyword&gt;&lt;keyword&gt;Attention/physiology&lt;/keyword&gt;&lt;keyword&gt;Child&lt;/keyword&gt;&lt;keyword&gt;Data Interpretation, Statistical&lt;/keyword&gt;&lt;keyword&gt;Female&lt;/keyword&gt;&lt;keyword&gt;Humans&lt;/keyword&gt;&lt;keyword&gt;Intelligence Tests&lt;/keyword&gt;&lt;keyword&gt;Male&lt;/keyword&gt;&lt;keyword&gt;Memory, Short-Term/physiology&lt;/keyword&gt;&lt;keyword&gt;Models, Psychological&lt;/keyword&gt;&lt;keyword&gt;Neuropsychological Tests&lt;/keyword&gt;&lt;keyword&gt;Psychomotor Performance/*physiology&lt;/keyword&gt;&lt;keyword&gt;Reaction Time/physiology&lt;/keyword&gt;&lt;/keywords&gt;&lt;dates&gt;&lt;year&gt;2006&lt;/year&gt;&lt;/dates&gt;&lt;isbn&gt;0028-3932 (Print)&amp;#xD;0028-3932&lt;/isbn&gt;&lt;accession-num&gt;16527316&lt;/accession-num&gt;&lt;urls&gt;&lt;/urls&gt;&lt;electronic-resource-num&gt;10.1016/j.neuropsychologia.2006.01.010&lt;/electronic-resource-num&gt;&lt;remote-database-provider&gt;Nlm&lt;/remote-database-provider&gt;&lt;language&gt;eng&lt;/language&gt;&lt;/record&gt;&lt;/Cite&gt;&lt;/EndNote&gt;</w:instrText>
            </w:r>
            <w:r w:rsidRPr="00170D94">
              <w:fldChar w:fldCharType="separate"/>
            </w:r>
            <w:r w:rsidRPr="00170D94">
              <w:rPr>
                <w:noProof/>
              </w:rPr>
              <w:t>(Huizinga et al., 2006)</w:t>
            </w:r>
            <w:r w:rsidRPr="00170D94">
              <w:fldChar w:fldCharType="end"/>
            </w:r>
            <w:r w:rsidRPr="00170D94">
              <w:t xml:space="preserve">. </w:t>
            </w:r>
          </w:p>
        </w:tc>
        <w:tc>
          <w:tcPr>
            <w:tcW w:w="4058" w:type="dxa"/>
          </w:tcPr>
          <w:p w14:paraId="2C067350" w14:textId="42BB8704" w:rsidR="00A95C1A" w:rsidRPr="00170D94" w:rsidRDefault="00A95C1A" w:rsidP="00C7317E">
            <w:pPr>
              <w:jc w:val="left"/>
            </w:pPr>
            <w:r w:rsidRPr="00170D94">
              <w:t xml:space="preserve">The child had to keep track of the values of two (blocked) independent “counters”. The counters consisted of a horizontal line, above or below which squares appeared. When a square appeared above the line, “1” was added to the value of the counter, and when a square appeared below the line, “1” was subtracted from the line. The child had to press a button when the result of </w:t>
            </w:r>
            <w:r w:rsidRPr="00170D94">
              <w:lastRenderedPageBreak/>
              <w:t xml:space="preserve">one of the counters was one </w:t>
            </w:r>
            <w:r w:rsidRPr="00170D94">
              <w:rPr>
                <w:i/>
              </w:rPr>
              <w:t>more</w:t>
            </w:r>
            <w:r w:rsidRPr="00170D94">
              <w:t xml:space="preserve"> than a pre-specified value (e.g., if the pre-specified value was 2, the child had to press the button when one of the two counters reached the value 3). </w:t>
            </w:r>
          </w:p>
        </w:tc>
        <w:tc>
          <w:tcPr>
            <w:tcW w:w="1134" w:type="dxa"/>
          </w:tcPr>
          <w:p w14:paraId="0E828BC6" w14:textId="6B846B58" w:rsidR="00A95C1A" w:rsidRPr="00170D94" w:rsidRDefault="00A95C1A" w:rsidP="000734A1">
            <w:pPr>
              <w:jc w:val="left"/>
            </w:pPr>
            <w:r w:rsidRPr="00170D94">
              <w:lastRenderedPageBreak/>
              <w:t>5 practice trials, 16 test trials.</w:t>
            </w:r>
          </w:p>
        </w:tc>
        <w:tc>
          <w:tcPr>
            <w:tcW w:w="1593" w:type="dxa"/>
          </w:tcPr>
          <w:p w14:paraId="07CE7C0D" w14:textId="3590F729" w:rsidR="00A95C1A" w:rsidRPr="00170D94" w:rsidRDefault="00A95C1A" w:rsidP="000734A1">
            <w:pPr>
              <w:jc w:val="left"/>
            </w:pPr>
            <w:r w:rsidRPr="00170D94">
              <w:t xml:space="preserve">ISI: 800-1200 </w:t>
            </w:r>
            <w:proofErr w:type="spellStart"/>
            <w:r w:rsidRPr="00170D94">
              <w:t>ms.</w:t>
            </w:r>
            <w:proofErr w:type="spellEnd"/>
          </w:p>
          <w:p w14:paraId="1779ABFB" w14:textId="64E64006" w:rsidR="00A95C1A" w:rsidRPr="00170D94" w:rsidRDefault="00A95C1A" w:rsidP="000734A1">
            <w:pPr>
              <w:jc w:val="left"/>
            </w:pPr>
            <w:r w:rsidRPr="00170D94">
              <w:t xml:space="preserve">Presentation:1000 </w:t>
            </w:r>
            <w:proofErr w:type="spellStart"/>
            <w:r w:rsidRPr="00170D94">
              <w:t>ms.</w:t>
            </w:r>
            <w:proofErr w:type="spellEnd"/>
          </w:p>
          <w:p w14:paraId="31C78AEF" w14:textId="6C0AF0D9" w:rsidR="00A95C1A" w:rsidRDefault="00A95C1A" w:rsidP="000734A1">
            <w:pPr>
              <w:jc w:val="left"/>
            </w:pPr>
            <w:r w:rsidRPr="00170D94">
              <w:t xml:space="preserve">Feedback: 400 </w:t>
            </w:r>
            <w:proofErr w:type="spellStart"/>
            <w:r w:rsidRPr="00170D94">
              <w:t>ms</w:t>
            </w:r>
            <w:proofErr w:type="spellEnd"/>
            <w:r w:rsidRPr="00170D94">
              <w:t xml:space="preserve"> (‘+’ for correct answer; ‘</w:t>
            </w:r>
            <w:proofErr w:type="gramStart"/>
            <w:r w:rsidRPr="00170D94">
              <w:t>-‘ for</w:t>
            </w:r>
            <w:proofErr w:type="gramEnd"/>
            <w:r w:rsidRPr="00170D94">
              <w:t xml:space="preserve"> incorrect answer; ‘x’ </w:t>
            </w:r>
            <w:r w:rsidRPr="00170D94">
              <w:lastRenderedPageBreak/>
              <w:t>for too late answer).</w:t>
            </w:r>
          </w:p>
          <w:p w14:paraId="4138D7E3" w14:textId="5563B891" w:rsidR="00A95C1A" w:rsidRPr="00170D94" w:rsidRDefault="00A95C1A" w:rsidP="000734A1">
            <w:pPr>
              <w:jc w:val="left"/>
            </w:pPr>
            <w:r>
              <w:t xml:space="preserve">Response time (max): 3500 </w:t>
            </w:r>
            <w:proofErr w:type="spellStart"/>
            <w:r>
              <w:t>ms.</w:t>
            </w:r>
            <w:proofErr w:type="spellEnd"/>
          </w:p>
        </w:tc>
        <w:tc>
          <w:tcPr>
            <w:tcW w:w="1525" w:type="dxa"/>
          </w:tcPr>
          <w:p w14:paraId="0557F80C" w14:textId="35192F94" w:rsidR="00A95C1A" w:rsidRPr="00170D94" w:rsidRDefault="00A95C1A" w:rsidP="00D67B63">
            <w:pPr>
              <w:jc w:val="left"/>
            </w:pPr>
            <w:r w:rsidRPr="00170D94">
              <w:lastRenderedPageBreak/>
              <w:t>Mean accuracy.</w:t>
            </w:r>
          </w:p>
        </w:tc>
      </w:tr>
      <w:tr w:rsidR="00A95C1A" w:rsidRPr="00170D94" w14:paraId="29937C85" w14:textId="77777777" w:rsidTr="004B149E">
        <w:trPr>
          <w:jc w:val="center"/>
        </w:trPr>
        <w:tc>
          <w:tcPr>
            <w:tcW w:w="1891" w:type="dxa"/>
          </w:tcPr>
          <w:p w14:paraId="38040E4A" w14:textId="70E6C24D" w:rsidR="00A95C1A" w:rsidRDefault="00A95C1A" w:rsidP="000734A1">
            <w:pPr>
              <w:jc w:val="left"/>
            </w:pPr>
            <w:r>
              <w:t>WMU:</w:t>
            </w:r>
          </w:p>
          <w:p w14:paraId="41948880" w14:textId="6873A815" w:rsidR="00A95C1A" w:rsidRPr="00170D94" w:rsidRDefault="00A95C1A" w:rsidP="000734A1">
            <w:pPr>
              <w:jc w:val="left"/>
            </w:pPr>
            <w:r w:rsidRPr="00170D94">
              <w:t xml:space="preserve">Tic Tac Toe task </w:t>
            </w:r>
            <w:r w:rsidRPr="00170D94">
              <w:fldChar w:fldCharType="begin"/>
            </w:r>
            <w:r w:rsidRPr="00170D94">
              <w:instrText xml:space="preserve"> ADDIN EN.CITE &lt;EndNote&gt;&lt;Cite&gt;&lt;Author&gt;Huizinga&lt;/Author&gt;&lt;Year&gt;2006&lt;/Year&gt;&lt;RecNum&gt;902&lt;/RecNum&gt;&lt;DisplayText&gt;(Huizinga et al., 2006)&lt;/DisplayText&gt;&lt;record&gt;&lt;rec-number&gt;902&lt;/rec-number&gt;&lt;foreign-keys&gt;&lt;key app="EN" db-id="5pr09de5erxea7edasvpxaxrpfxs92p2rdw0" timestamp="1505728536"&gt;902&lt;/key&gt;&lt;/foreign-keys&gt;&lt;ref-type name="Journal Article"&gt;17&lt;/ref-type&gt;&lt;contributors&gt;&lt;authors&gt;&lt;author&gt;Huizinga, M.&lt;/author&gt;&lt;author&gt;Dolan, C. V.&lt;/author&gt;&lt;author&gt;van der Molen, M. W.&lt;/author&gt;&lt;/authors&gt;&lt;/contributors&gt;&lt;auth-address&gt;Department of Psychology, University of Amsterdam, The Netherlands. m.huizinga@uva.nl&lt;/auth-address&gt;&lt;titles&gt;&lt;title&gt;Age-related change in executive function: developmental trends and a latent variable analysis&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2017-36&lt;/pages&gt;&lt;volume&gt;44&lt;/volume&gt;&lt;number&gt;11&lt;/number&gt;&lt;edition&gt;2006/03/11&lt;/edition&gt;&lt;keywords&gt;&lt;keyword&gt;Adolescent&lt;/keyword&gt;&lt;keyword&gt;Adult&lt;/keyword&gt;&lt;keyword&gt;Aging/*physiology/*psychology&lt;/keyword&gt;&lt;keyword&gt;Attention/physiology&lt;/keyword&gt;&lt;keyword&gt;Child&lt;/keyword&gt;&lt;keyword&gt;Data Interpretation, Statistical&lt;/keyword&gt;&lt;keyword&gt;Female&lt;/keyword&gt;&lt;keyword&gt;Humans&lt;/keyword&gt;&lt;keyword&gt;Intelligence Tests&lt;/keyword&gt;&lt;keyword&gt;Male&lt;/keyword&gt;&lt;keyword&gt;Memory, Short-Term/physiology&lt;/keyword&gt;&lt;keyword&gt;Models, Psychological&lt;/keyword&gt;&lt;keyword&gt;Neuropsychological Tests&lt;/keyword&gt;&lt;keyword&gt;Psychomotor Performance/*physiology&lt;/keyword&gt;&lt;keyword&gt;Reaction Time/physiology&lt;/keyword&gt;&lt;/keywords&gt;&lt;dates&gt;&lt;year&gt;2006&lt;/year&gt;&lt;/dates&gt;&lt;isbn&gt;0028-3932 (Print)&amp;#xD;0028-3932&lt;/isbn&gt;&lt;accession-num&gt;16527316&lt;/accession-num&gt;&lt;urls&gt;&lt;/urls&gt;&lt;electronic-resource-num&gt;10.1016/j.neuropsychologia.2006.01.010&lt;/electronic-resource-num&gt;&lt;remote-database-provider&gt;Nlm&lt;/remote-database-provider&gt;&lt;language&gt;eng&lt;/language&gt;&lt;/record&gt;&lt;/Cite&gt;&lt;/EndNote&gt;</w:instrText>
            </w:r>
            <w:r w:rsidRPr="00170D94">
              <w:fldChar w:fldCharType="separate"/>
            </w:r>
            <w:r w:rsidRPr="00170D94">
              <w:rPr>
                <w:noProof/>
              </w:rPr>
              <w:t>(Huizinga et al., 2006)</w:t>
            </w:r>
            <w:r w:rsidRPr="00170D94">
              <w:fldChar w:fldCharType="end"/>
            </w:r>
            <w:r w:rsidRPr="00170D94">
              <w:t xml:space="preserve">. </w:t>
            </w:r>
          </w:p>
        </w:tc>
        <w:tc>
          <w:tcPr>
            <w:tcW w:w="4058" w:type="dxa"/>
          </w:tcPr>
          <w:p w14:paraId="570FF2F7" w14:textId="05DAD690" w:rsidR="00A95C1A" w:rsidRPr="00170D94" w:rsidRDefault="00A95C1A" w:rsidP="00D67B63">
            <w:pPr>
              <w:jc w:val="left"/>
            </w:pPr>
            <w:r w:rsidRPr="00170D94">
              <w:t>The task consisted of a memorizing phase and a recognition phase. During the memorizing ph</w:t>
            </w:r>
            <w:r>
              <w:t>ase</w:t>
            </w:r>
            <w:r w:rsidRPr="00170D94">
              <w:t xml:space="preserve"> a pattern of ‘X’s and ‘</w:t>
            </w:r>
            <w:proofErr w:type="gramStart"/>
            <w:r w:rsidRPr="00170D94">
              <w:t>O’s</w:t>
            </w:r>
            <w:proofErr w:type="gramEnd"/>
            <w:r w:rsidRPr="00170D94">
              <w:t xml:space="preserve"> was presented within a 3x3 grid. Working memory load varied by patterns consisting of three versus four letters (i.e., low versus high memory load). The child initiated the recognition phase by pressing th</w:t>
            </w:r>
            <w:r>
              <w:t xml:space="preserve">e space bar. During this phase </w:t>
            </w:r>
            <w:r w:rsidRPr="00170D94">
              <w:t>‘X’s and ‘</w:t>
            </w:r>
            <w:proofErr w:type="gramStart"/>
            <w:r w:rsidRPr="00170D94">
              <w:t>O’s</w:t>
            </w:r>
            <w:proofErr w:type="gramEnd"/>
            <w:r w:rsidRPr="00170D94">
              <w:t xml:space="preserve"> were presented one after another at different positions in the grid, in a series that varied from four to seven presentations for the low memory load and from four to nine presentations for the high memory load. The child had to press a button as soon as the pattern of ‘X’s and ‘</w:t>
            </w:r>
            <w:proofErr w:type="gramStart"/>
            <w:r w:rsidRPr="00170D94">
              <w:t>O’s</w:t>
            </w:r>
            <w:proofErr w:type="gramEnd"/>
            <w:r w:rsidRPr="00170D94">
              <w:t xml:space="preserve"> was the same as the pattern in the memorizing phase.</w:t>
            </w:r>
          </w:p>
        </w:tc>
        <w:tc>
          <w:tcPr>
            <w:tcW w:w="1134" w:type="dxa"/>
          </w:tcPr>
          <w:p w14:paraId="19E8BFC8" w14:textId="4A40305C" w:rsidR="00A95C1A" w:rsidRPr="00170D94" w:rsidRDefault="00A95C1A" w:rsidP="000734A1">
            <w:pPr>
              <w:jc w:val="left"/>
            </w:pPr>
            <w:r w:rsidRPr="00170D94">
              <w:t>5 practice trials, 2 x 15 trials.</w:t>
            </w:r>
          </w:p>
        </w:tc>
        <w:tc>
          <w:tcPr>
            <w:tcW w:w="1593" w:type="dxa"/>
          </w:tcPr>
          <w:p w14:paraId="4103593C" w14:textId="178E6CDF" w:rsidR="00A95C1A" w:rsidRPr="00170D94" w:rsidRDefault="00A95C1A" w:rsidP="000734A1">
            <w:r w:rsidRPr="00170D94">
              <w:t xml:space="preserve">ISI: 600-1000 </w:t>
            </w:r>
            <w:proofErr w:type="spellStart"/>
            <w:r w:rsidRPr="00170D94">
              <w:t>ms.</w:t>
            </w:r>
            <w:proofErr w:type="spellEnd"/>
            <w:r w:rsidRPr="00170D94">
              <w:t xml:space="preserve"> </w:t>
            </w:r>
          </w:p>
          <w:p w14:paraId="38832BAA" w14:textId="4DF365BA" w:rsidR="00A95C1A" w:rsidRPr="00170D94" w:rsidRDefault="00A95C1A" w:rsidP="000734A1">
            <w:r w:rsidRPr="00170D94">
              <w:t xml:space="preserve">Presentation: 600-1250 </w:t>
            </w:r>
            <w:proofErr w:type="spellStart"/>
            <w:r w:rsidRPr="00170D94">
              <w:t>ms.</w:t>
            </w:r>
            <w:proofErr w:type="spellEnd"/>
          </w:p>
          <w:p w14:paraId="0BD3366F" w14:textId="166120BB" w:rsidR="00A95C1A" w:rsidRDefault="00A95C1A" w:rsidP="002019E8">
            <w:pPr>
              <w:jc w:val="left"/>
            </w:pPr>
            <w:r w:rsidRPr="00170D94">
              <w:t xml:space="preserve">Feedback: 400 </w:t>
            </w:r>
            <w:proofErr w:type="spellStart"/>
            <w:r w:rsidRPr="00170D94">
              <w:t>ms</w:t>
            </w:r>
            <w:proofErr w:type="spellEnd"/>
            <w:r w:rsidRPr="00170D94">
              <w:t xml:space="preserve"> (‘+’ for correct answer; ‘</w:t>
            </w:r>
            <w:proofErr w:type="gramStart"/>
            <w:r w:rsidRPr="00170D94">
              <w:t>-‘ for</w:t>
            </w:r>
            <w:proofErr w:type="gramEnd"/>
            <w:r w:rsidRPr="00170D94">
              <w:t xml:space="preserve"> incorrect answer; ‘x’ for too late answer).</w:t>
            </w:r>
          </w:p>
          <w:p w14:paraId="273155D1" w14:textId="6E26641C" w:rsidR="00A95C1A" w:rsidRPr="00170D94" w:rsidRDefault="00A95C1A" w:rsidP="002019E8">
            <w:pPr>
              <w:jc w:val="left"/>
            </w:pPr>
            <w:r>
              <w:t xml:space="preserve">Response time (max): 3500 </w:t>
            </w:r>
            <w:proofErr w:type="spellStart"/>
            <w:r>
              <w:t>ms.</w:t>
            </w:r>
            <w:proofErr w:type="spellEnd"/>
          </w:p>
          <w:p w14:paraId="1B2EDC92" w14:textId="3A2F760F" w:rsidR="00A95C1A" w:rsidRPr="00170D94" w:rsidRDefault="00A95C1A" w:rsidP="000734A1"/>
          <w:p w14:paraId="11120B2A" w14:textId="77777777" w:rsidR="00A95C1A" w:rsidRPr="00170D94" w:rsidRDefault="00A95C1A" w:rsidP="000734A1"/>
        </w:tc>
        <w:tc>
          <w:tcPr>
            <w:tcW w:w="1525" w:type="dxa"/>
          </w:tcPr>
          <w:p w14:paraId="31F89C5D" w14:textId="68D73576" w:rsidR="00A95C1A" w:rsidRPr="00170D94" w:rsidRDefault="00A95C1A" w:rsidP="00D67B63">
            <w:pPr>
              <w:jc w:val="left"/>
            </w:pPr>
            <w:r w:rsidRPr="00170D94">
              <w:t>Mean accuracy.</w:t>
            </w:r>
          </w:p>
        </w:tc>
      </w:tr>
      <w:tr w:rsidR="00A95C1A" w:rsidRPr="00170D94" w14:paraId="0855A3A8" w14:textId="77777777" w:rsidTr="004B149E">
        <w:trPr>
          <w:jc w:val="center"/>
        </w:trPr>
        <w:tc>
          <w:tcPr>
            <w:tcW w:w="1891" w:type="dxa"/>
          </w:tcPr>
          <w:p w14:paraId="1A1CC0E7" w14:textId="5BFE70C6" w:rsidR="00A95C1A" w:rsidRPr="00170D94" w:rsidRDefault="00A95C1A" w:rsidP="00E61783">
            <w:pPr>
              <w:jc w:val="left"/>
            </w:pPr>
            <w:r>
              <w:t xml:space="preserve">Response inhibition: </w:t>
            </w:r>
            <w:r w:rsidRPr="00170D94">
              <w:t xml:space="preserve">Go/No Go task </w:t>
            </w:r>
            <w:r w:rsidRPr="00170D94">
              <w:fldChar w:fldCharType="begin"/>
            </w:r>
            <w:r w:rsidRPr="00170D94">
              <w:instrText xml:space="preserve"> ADDIN EN.CITE &lt;EndNote&gt;&lt;Cite&gt;&lt;Author&gt;Tsujimoto&lt;/Author&gt;&lt;Year&gt;2007&lt;/Year&gt;&lt;RecNum&gt;3547&lt;/RecNum&gt;&lt;DisplayText&gt;(Tsujimoto et al., 2007)&lt;/DisplayText&gt;&lt;record&gt;&lt;rec-number&gt;3547&lt;/rec-number&gt;&lt;foreign-keys&gt;&lt;key app="EN" db-id="5pr09de5erxea7edasvpxaxrpfxs92p2rdw0" timestamp="1673522011"&gt;3547&lt;/key&gt;&lt;/foreign-keys&gt;&lt;ref-type name="Journal Article"&gt;17&lt;/ref-type&gt;&lt;contributors&gt;&lt;authors&gt;&lt;author&gt;Tsujimoto, S.&lt;/author&gt;&lt;author&gt;Kuwajima, M.&lt;/author&gt;&lt;author&gt;Sawaguchi, T.&lt;/author&gt;&lt;/authors&gt;&lt;/contributors&gt;&lt;auth-address&gt;Laboratory of Cognitive Neurobiology, Hokkaido Univ. Graduate School of Medicine, Sapporo, Japan. tsujimotos@mail.nih.gov&lt;/auth-address&gt;&lt;titles&gt;&lt;title&gt;Developmental fractionation of working memory and response inhibition during childhood&lt;/title&gt;&lt;secondary-title&gt;Exp Psychol&lt;/secondary-title&gt;&lt;/titles&gt;&lt;periodical&gt;&lt;full-title&gt;Exp Psychol&lt;/full-title&gt;&lt;/periodical&gt;&lt;pages&gt;30-7&lt;/pages&gt;&lt;volume&gt;54&lt;/volume&gt;&lt;number&gt;1&lt;/number&gt;&lt;keywords&gt;&lt;keyword&gt;Age Factors&lt;/keyword&gt;&lt;keyword&gt;Attention/physiology&lt;/keyword&gt;&lt;keyword&gt;Child&lt;/keyword&gt;&lt;keyword&gt;*Child Development/physiology&lt;/keyword&gt;&lt;keyword&gt;Child, Preschool&lt;/keyword&gt;&lt;keyword&gt;Decision Making/physiology&lt;/keyword&gt;&lt;keyword&gt;Female&lt;/keyword&gt;&lt;keyword&gt;Humans&lt;/keyword&gt;&lt;keyword&gt;*Inhibition, Psychological&lt;/keyword&gt;&lt;keyword&gt;Male&lt;/keyword&gt;&lt;keyword&gt;*Memory, Short-Term/physiology&lt;/keyword&gt;&lt;keyword&gt;*Orientation/physiology&lt;/keyword&gt;&lt;keyword&gt;*Pattern Recognition, Visual/physiology&lt;/keyword&gt;&lt;keyword&gt;*Phonetics&lt;/keyword&gt;&lt;keyword&gt;Prefrontal Cortex/physiology&lt;/keyword&gt;&lt;keyword&gt;Psychomotor Performance/physiology&lt;/keyword&gt;&lt;keyword&gt;Reaction Time/physiology&lt;/keyword&gt;&lt;keyword&gt;*Speech Perception/physiology&lt;/keyword&gt;&lt;/keywords&gt;&lt;dates&gt;&lt;year&gt;2007&lt;/year&gt;&lt;/dates&gt;&lt;isbn&gt;1618-3169 (Print)&amp;#xD;1618-3169&lt;/isbn&gt;&lt;accession-num&gt;17341012&lt;/accession-num&gt;&lt;urls&gt;&lt;/urls&gt;&lt;electronic-resource-num&gt;10.1027/1618-3169.54.1.30&lt;/electronic-resource-num&gt;&lt;remote-database-provider&gt;NLM&lt;/remote-database-provider&gt;&lt;language&gt;eng&lt;/language&gt;&lt;/record&gt;&lt;/Cite&gt;&lt;/EndNote&gt;</w:instrText>
            </w:r>
            <w:r w:rsidRPr="00170D94">
              <w:fldChar w:fldCharType="separate"/>
            </w:r>
            <w:r w:rsidRPr="00170D94">
              <w:rPr>
                <w:noProof/>
              </w:rPr>
              <w:t>(Tsujimoto et al., 2007)</w:t>
            </w:r>
            <w:r w:rsidRPr="00170D94">
              <w:fldChar w:fldCharType="end"/>
            </w:r>
            <w:r w:rsidRPr="00170D94">
              <w:t>.</w:t>
            </w:r>
          </w:p>
        </w:tc>
        <w:tc>
          <w:tcPr>
            <w:tcW w:w="4058" w:type="dxa"/>
          </w:tcPr>
          <w:p w14:paraId="7C405A60" w14:textId="5FF74EF4" w:rsidR="00A95C1A" w:rsidRPr="00170D94" w:rsidRDefault="00A95C1A" w:rsidP="00206ED6">
            <w:pPr>
              <w:jc w:val="left"/>
            </w:pPr>
            <w:r w:rsidRPr="00170D94">
              <w:t xml:space="preserve">The task started with a black screen, and then a blue or a green square, one at a time, appeared in the middle of the screen. Before the task begun, the child was encouraged to press the button as fast as possible as soon as the blue square appeared, however, to not press the button when the green square appeared. Following </w:t>
            </w:r>
            <w:r w:rsidRPr="00170D94">
              <w:fldChar w:fldCharType="begin"/>
            </w:r>
            <w:r w:rsidRPr="00170D94">
              <w:instrText xml:space="preserve"> ADDIN EN.CITE &lt;EndNote&gt;&lt;Cite AuthorYear="1"&gt;&lt;Author&gt;Young&lt;/Author&gt;&lt;Year&gt;2018&lt;/Year&gt;&lt;RecNum&gt;3548&lt;/RecNum&gt;&lt;DisplayText&gt;Young et al. (2018)&lt;/DisplayText&gt;&lt;record&gt;&lt;rec-number&gt;3548&lt;/rec-number&gt;&lt;foreign-keys&gt;&lt;key app="EN" db-id="5pr09de5erxea7edasvpxaxrpfxs92p2rdw0" timestamp="1673523359"&gt;3548&lt;/key&gt;&lt;/foreign-keys&gt;&lt;ref-type name="Journal Article"&gt;17&lt;/ref-type&gt;&lt;contributors&gt;&lt;authors&gt;&lt;author&gt;Young, Michael E.&lt;/author&gt;&lt;author&gt;Sutherland, Steven C.&lt;/author&gt;&lt;author&gt;McCoy, Anthony W.&lt;/author&gt;&lt;/authors&gt;&lt;/contributors&gt;&lt;titles&gt;&lt;title&gt;Optimal go/no-go ratios to maximize false alarms&lt;/title&gt;&lt;secondary-title&gt;Behavior Research Methods&lt;/secondary-title&gt;&lt;/titles&gt;&lt;periodical&gt;&lt;full-title&gt;Behavior Research Methods&lt;/full-title&gt;&lt;/periodical&gt;&lt;pages&gt;1020-1029&lt;/pages&gt;&lt;volume&gt;50&lt;/volume&gt;&lt;number&gt;3&lt;/number&gt;&lt;dates&gt;&lt;year&gt;2018&lt;/year&gt;&lt;pub-dates&gt;&lt;date&gt;2018/06/01&lt;/date&gt;&lt;/pub-dates&gt;&lt;/dates&gt;&lt;isbn&gt;1554-3528&lt;/isbn&gt;&lt;urls&gt;&lt;related-urls&gt;&lt;url&gt;https://doi.org/10.3758/s13428-017-0923-5&lt;/url&gt;&lt;/related-urls&gt;&lt;/urls&gt;&lt;electronic-resource-num&gt;10.3758/s13428-017-0923-5&lt;/electronic-resource-num&gt;&lt;/record&gt;&lt;/Cite&gt;&lt;/EndNote&gt;</w:instrText>
            </w:r>
            <w:r w:rsidRPr="00170D94">
              <w:fldChar w:fldCharType="separate"/>
            </w:r>
            <w:r w:rsidRPr="00170D94">
              <w:rPr>
                <w:noProof/>
              </w:rPr>
              <w:t xml:space="preserve">Young et al. </w:t>
            </w:r>
            <w:r w:rsidRPr="00170D94">
              <w:rPr>
                <w:noProof/>
              </w:rPr>
              <w:lastRenderedPageBreak/>
              <w:t>(2018)</w:t>
            </w:r>
            <w:r w:rsidRPr="00170D94">
              <w:fldChar w:fldCharType="end"/>
            </w:r>
            <w:r w:rsidRPr="00170D94">
              <w:t>, the proportion of go to no go trials was 3:1, as this is the lowest proportion recommended in order to create false alarms [pressing the button when a green square appeared and thus not inhibiting the go response].</w:t>
            </w:r>
          </w:p>
        </w:tc>
        <w:tc>
          <w:tcPr>
            <w:tcW w:w="1134" w:type="dxa"/>
          </w:tcPr>
          <w:p w14:paraId="4BD81C45" w14:textId="25103981" w:rsidR="00A95C1A" w:rsidRPr="00170D94" w:rsidRDefault="00A95C1A" w:rsidP="00810B38">
            <w:pPr>
              <w:jc w:val="left"/>
            </w:pPr>
            <w:r w:rsidRPr="00170D94">
              <w:lastRenderedPageBreak/>
              <w:t>8 practice trials, 80 test trials.</w:t>
            </w:r>
          </w:p>
        </w:tc>
        <w:tc>
          <w:tcPr>
            <w:tcW w:w="1593" w:type="dxa"/>
          </w:tcPr>
          <w:p w14:paraId="63A16880" w14:textId="23C30259" w:rsidR="00A95C1A" w:rsidRPr="00170D94" w:rsidRDefault="00A95C1A" w:rsidP="008068B9">
            <w:pPr>
              <w:jc w:val="left"/>
            </w:pPr>
            <w:r w:rsidRPr="00170D94">
              <w:t xml:space="preserve">ISI: 1000 </w:t>
            </w:r>
            <w:proofErr w:type="spellStart"/>
            <w:r w:rsidRPr="00170D94">
              <w:t>ms.</w:t>
            </w:r>
            <w:proofErr w:type="spellEnd"/>
          </w:p>
          <w:p w14:paraId="49D33AD1" w14:textId="587CA37B" w:rsidR="00A95C1A" w:rsidRPr="00170D94" w:rsidRDefault="00A95C1A" w:rsidP="008068B9">
            <w:pPr>
              <w:jc w:val="left"/>
            </w:pPr>
            <w:r w:rsidRPr="00170D94">
              <w:t>Presentation:</w:t>
            </w:r>
            <w:r>
              <w:t xml:space="preserve"> </w:t>
            </w:r>
            <w:r w:rsidRPr="00170D94">
              <w:t xml:space="preserve">100 </w:t>
            </w:r>
            <w:proofErr w:type="spellStart"/>
            <w:r w:rsidRPr="00170D94">
              <w:t>ms.</w:t>
            </w:r>
            <w:proofErr w:type="spellEnd"/>
          </w:p>
          <w:p w14:paraId="327F30DB" w14:textId="77777777" w:rsidR="00A95C1A" w:rsidRDefault="00A95C1A" w:rsidP="008068B9">
            <w:pPr>
              <w:jc w:val="left"/>
            </w:pPr>
            <w:r w:rsidRPr="00170D94">
              <w:t>No feedback.</w:t>
            </w:r>
          </w:p>
          <w:p w14:paraId="3CC16599" w14:textId="43AB8698" w:rsidR="00A95C1A" w:rsidRPr="00170D94" w:rsidRDefault="00A95C1A" w:rsidP="008068B9">
            <w:pPr>
              <w:jc w:val="left"/>
            </w:pPr>
            <w:r>
              <w:t xml:space="preserve">Response time (max): 1000 </w:t>
            </w:r>
            <w:proofErr w:type="spellStart"/>
            <w:r>
              <w:t>ms.</w:t>
            </w:r>
            <w:proofErr w:type="spellEnd"/>
          </w:p>
        </w:tc>
        <w:tc>
          <w:tcPr>
            <w:tcW w:w="1525" w:type="dxa"/>
          </w:tcPr>
          <w:p w14:paraId="1C3DC259" w14:textId="5C25C665" w:rsidR="00A95C1A" w:rsidRPr="00170D94" w:rsidRDefault="00A95C1A" w:rsidP="00D67B63">
            <w:pPr>
              <w:jc w:val="left"/>
            </w:pPr>
            <w:r w:rsidRPr="00170D94">
              <w:t xml:space="preserve">False alarms in percent </w:t>
            </w:r>
            <w:r w:rsidRPr="00170D94">
              <w:fldChar w:fldCharType="begin"/>
            </w:r>
            <w:r w:rsidRPr="00170D94">
              <w:instrText xml:space="preserve"> ADDIN EN.CITE &lt;EndNote&gt;&lt;Cite&gt;&lt;Author&gt;Snyder&lt;/Author&gt;&lt;Year&gt;2015&lt;/Year&gt;&lt;RecNum&gt;741&lt;/RecNum&gt;&lt;Prefix&gt;commission errors`; &lt;/Prefix&gt;&lt;DisplayText&gt;(commission errors; Snyder et al., 2015; Young et al., 2018)&lt;/DisplayText&gt;&lt;record&gt;&lt;rec-number&gt;741&lt;/rec-number&gt;&lt;foreign-keys&gt;&lt;key app="EN" db-id="5pr09de5erxea7edasvpxaxrpfxs92p2rdw0" timestamp="1474531540"&gt;741&lt;/key&gt;&lt;/foreign-keys&gt;&lt;ref-type name="Journal Article"&gt;17&lt;/ref-type&gt;&lt;contributors&gt;&lt;authors&gt;&lt;author&gt;Snyder, Hannah R.&lt;/author&gt;&lt;author&gt;Miyake, Akira&lt;/author&gt;&lt;author&gt;Hankin, Benjamin L.&lt;/author&gt;&lt;/authors&gt;&lt;/contributors&gt;&lt;titles&gt;&lt;title&gt;Advancing understanding of executive function impairments and psychopathology: Bridging the gap between clinical and cognitive approaches&lt;/title&gt;&lt;secondary-title&gt;Frontiers in psychology&lt;/secondary-title&gt;&lt;/titles&gt;&lt;periodical&gt;&lt;full-title&gt;Frontiers in psychology&lt;/full-title&gt;&lt;/periodical&gt;&lt;volume&gt;6&lt;/volume&gt;&lt;dates&gt;&lt;year&gt;2015&lt;/year&gt;&lt;pub-dates&gt;&lt;date&gt;03/26&lt;/date&gt;&lt;/pub-dates&gt;&lt;/dates&gt;&lt;publisher&gt;Frontiers Research Foundation&lt;/publisher&gt;&lt;isbn&gt;1664-1078&lt;/isbn&gt;&lt;urls&gt;&lt;/urls&gt;&lt;/record&gt;&lt;/Cite&gt;&lt;Cite&gt;&lt;Author&gt;Young&lt;/Author&gt;&lt;Year&gt;2018&lt;/Year&gt;&lt;RecNum&gt;3548&lt;/RecNum&gt;&lt;record&gt;&lt;rec-number&gt;3548&lt;/rec-number&gt;&lt;foreign-keys&gt;&lt;key app="EN" db-id="5pr09de5erxea7edasvpxaxrpfxs92p2rdw0" timestamp="1673523359"&gt;3548&lt;/key&gt;&lt;/foreign-keys&gt;&lt;ref-type name="Journal Article"&gt;17&lt;/ref-type&gt;&lt;contributors&gt;&lt;authors&gt;&lt;author&gt;Young, Michael E.&lt;/author&gt;&lt;author&gt;Sutherland, Steven C.&lt;/author&gt;&lt;author&gt;McCoy, Anthony W.&lt;/author&gt;&lt;/authors&gt;&lt;/contributors&gt;&lt;titles&gt;&lt;title&gt;Optimal go/no-go ratios to maximize false alarms&lt;/title&gt;&lt;secondary-title&gt;Behavior Research Methods&lt;/secondary-title&gt;&lt;/titles&gt;&lt;periodical&gt;&lt;full-title&gt;Behavior Research Methods&lt;/full-title&gt;&lt;/periodical&gt;&lt;pages&gt;1020-1029&lt;/pages&gt;&lt;volume&gt;50&lt;/volume&gt;&lt;number&gt;3&lt;/number&gt;&lt;dates&gt;&lt;year&gt;2018&lt;/year&gt;&lt;pub-dates&gt;&lt;date&gt;2018/06/01&lt;/date&gt;&lt;/pub-dates&gt;&lt;/dates&gt;&lt;isbn&gt;1554-3528&lt;/isbn&gt;&lt;urls&gt;&lt;related-urls&gt;&lt;url&gt;https://doi.org/10.3758/s13428-017-0923-5&lt;/url&gt;&lt;/related-urls&gt;&lt;/urls&gt;&lt;electronic-resource-num&gt;10.3758/s13428-017-0923-5&lt;/electronic-resource-num&gt;&lt;/record&gt;&lt;/Cite&gt;&lt;/EndNote&gt;</w:instrText>
            </w:r>
            <w:r w:rsidRPr="00170D94">
              <w:fldChar w:fldCharType="separate"/>
            </w:r>
            <w:r w:rsidRPr="00170D94">
              <w:rPr>
                <w:noProof/>
              </w:rPr>
              <w:t>(commission errors; Snyder et al., 2015; Young et al., 2018)</w:t>
            </w:r>
            <w:r w:rsidRPr="00170D94">
              <w:fldChar w:fldCharType="end"/>
            </w:r>
            <w:r w:rsidRPr="00170D94">
              <w:t xml:space="preserve">. </w:t>
            </w:r>
          </w:p>
        </w:tc>
      </w:tr>
      <w:tr w:rsidR="00A95C1A" w:rsidRPr="00170D94" w14:paraId="2FDAA90E" w14:textId="77777777" w:rsidTr="004B149E">
        <w:trPr>
          <w:jc w:val="center"/>
        </w:trPr>
        <w:tc>
          <w:tcPr>
            <w:tcW w:w="1891" w:type="dxa"/>
          </w:tcPr>
          <w:p w14:paraId="1C14C644" w14:textId="1EF707C7" w:rsidR="00A95C1A" w:rsidRDefault="00A95C1A" w:rsidP="00170D94">
            <w:pPr>
              <w:jc w:val="left"/>
              <w:rPr>
                <w:lang w:val="da-DK"/>
              </w:rPr>
            </w:pPr>
            <w:proofErr w:type="spellStart"/>
            <w:r w:rsidRPr="009532EA">
              <w:rPr>
                <w:lang w:val="da-DK"/>
              </w:rPr>
              <w:t>Response</w:t>
            </w:r>
            <w:proofErr w:type="spellEnd"/>
            <w:r w:rsidRPr="009532EA">
              <w:rPr>
                <w:lang w:val="da-DK"/>
              </w:rPr>
              <w:t xml:space="preserve"> inhibition:</w:t>
            </w:r>
          </w:p>
          <w:p w14:paraId="587416E8" w14:textId="48345E5C" w:rsidR="00A95C1A" w:rsidRPr="00170D94" w:rsidRDefault="00A95C1A" w:rsidP="00170D94">
            <w:pPr>
              <w:jc w:val="left"/>
              <w:rPr>
                <w:lang w:val="da-DK"/>
              </w:rPr>
            </w:pPr>
            <w:r w:rsidRPr="00170D94">
              <w:rPr>
                <w:lang w:val="da-DK"/>
              </w:rPr>
              <w:t xml:space="preserve">Flanker task </w:t>
            </w:r>
            <w:r w:rsidRPr="00170D94">
              <w:fldChar w:fldCharType="begin">
                <w:fldData xml:space="preserve">PEVuZE5vdGU+PENpdGU+PEF1dGhvcj5IdXlzZXI8L0F1dGhvcj48WWVhcj4yMDExPC9ZZWFyPjxS
ZWNOdW0+MzUzMjwvUmVjTnVtPjxEaXNwbGF5VGV4dD4oSHV5c2VyIGV0IGFsLiwgMjAxMSk8L0Rp
c3BsYXlUZXh0PjxyZWNvcmQ+PHJlYy1udW1iZXI+MzUzMjwvcmVjLW51bWJlcj48Zm9yZWlnbi1r
ZXlzPjxrZXkgYXBwPSJFTiIgZGItaWQ9IjVwcjA5ZGU1ZXJ4ZWE3ZWRhc3ZweGF4cnBmeHM5MnAy
cmR3MCIgdGltZXN0YW1wPSIxNjcwOTIyNTI4Ij4zNTMyPC9rZXk+PC9mb3JlaWduLWtleXM+PHJl
Zi10eXBlIG5hbWU9IkpvdXJuYWwgQXJ0aWNsZSI+MTc8L3JlZi10eXBlPjxjb250cmlidXRvcnM+
PGF1dGhvcnM+PGF1dGhvcj5IdXlzZXIsIEMuPC9hdXRob3I+PGF1dGhvcj5WZWx0bWFuLCBELiBK
LjwvYXV0aG9yPjxhdXRob3I+V29sdGVycywgTC4gSC48L2F1dGhvcj48YXV0aG9yPmRlIEhhYW4s
IEUuPC9hdXRob3I+PGF1dGhvcj5Cb2VyLCBGLjwvYXV0aG9yPjwvYXV0aG9ycz48L2NvbnRyaWJ1
dG9ycz48YXV0aC1hZGRyZXNzPkRlIEJhc2N1bGUsIENlbnRlciBmb3IgQ2hpbGQgYW5kIEFkb2xl
c2NlbnQgUHN5Y2hpYXRyeSwgQW1zdGVyZGFtLCBUaGUgTmV0aGVybGFuZHMuIGMuaHV5c2VyQGRl
YmFzY3VsZS5jb208L2F1dGgtYWRkcmVzcz48dGl0bGVzPjx0aXRsZT5EZXZlbG9wbWVudGFsIGFz
cGVjdHMgb2YgZXJyb3IgYW5kIGhpZ2gtY29uZmxpY3QtcmVsYXRlZCBicmFpbiBhY3Rpdml0eSBp
biBwZWRpYXRyaWMgb2JzZXNzaXZlLWNvbXB1bHNpdmUgZGlzb3JkZXI6IGEgZk1SSSBzdHVkeSB3
aXRoIGEgRmxhbmtlciB0YXNrIGJlZm9yZSBhbmQgYWZ0ZXIgQ0JUPC90aXRsZT48c2Vjb25kYXJ5
LXRpdGxlPkogQ2hpbGQgUHN5Y2hvbCBQc3ljaGlhdHJ5PC9zZWNvbmRhcnktdGl0bGU+PC90aXRs
ZXM+PHBlcmlvZGljYWw+PGZ1bGwtdGl0bGU+SiBDaGlsZCBQc3ljaG9sIFBzeWNoaWF0cnk8L2Z1
bGwtdGl0bGU+PC9wZXJpb2RpY2FsPjxwYWdlcz4xMjUxLTYwPC9wYWdlcz48dm9sdW1lPjUyPC92
b2x1bWU+PG51bWJlcj4xMjwvbnVtYmVyPjxlZGl0aW9uPjIwMTEwNzI3PC9lZGl0aW9uPjxrZXl3
b3Jkcz48a2V5d29yZD5BZG9sZXNjZW50PC9rZXl3b3JkPjxrZXl3b3JkPkFnaW5nLypwc3ljaG9s
b2d5PC9rZXl3b3JkPjxrZXl3b3JkPkJyYWluL3BoeXNpb3BhdGhvbG9neTwva2V5d29yZD48a2V5
d29yZD5DYXNlLUNvbnRyb2wgU3R1ZGllczwva2V5d29yZD48a2V5d29yZD5DaGlsZDwva2V5d29y
ZD48a2V5d29yZD4qQ29nbml0aXZlIEJlaGF2aW9yYWwgVGhlcmFweS9tZXRob2RzPC9rZXl3b3Jk
PjxrZXl3b3JkPkNvbmZsaWN0LCBQc3ljaG9sb2dpY2FsPC9rZXl3b3JkPjxrZXl3b3JkPkZlbWFs
ZTwva2V5d29yZD48a2V5d29yZD5HeXJ1cyBDaW5ndWxpLypwaHlzaW9wYXRob2xvZ3k8L2tleXdv
cmQ+PGtleXdvcmQ+SHVtYW5zPC9rZXl3b3JkPjxrZXl3b3JkPipNYWduZXRpYyBSZXNvbmFuY2Ug
SW1hZ2luZzwva2V5d29yZD48a2V5d29yZD5NYWxlPC9rZXl3b3JkPjxrZXl3b3JkPk5ldXJvcHN5
Y2hvbG9naWNhbCBUZXN0czwva2V5d29yZD48a2V5d29yZD5PYnNlc3NpdmUtQ29tcHVsc2l2ZSBE
aXNvcmRlci8qcGh5c2lvcGF0aG9sb2d5L3BzeWNob2xvZ3kvKnRoZXJhcHk8L2tleXdvcmQ+PGtl
eXdvcmQ+UHN5Y2hvbW90b3IgUGVyZm9ybWFuY2U8L2tleXdvcmQ+PGtleXdvcmQ+WW91bmcgQWR1
bHQ8L2tleXdvcmQ+PC9rZXl3b3Jkcz48ZGF0ZXM+PHllYXI+MjAxMTwveWVhcj48cHViLWRhdGVz
PjxkYXRlPkRlYzwvZGF0ZT48L3B1Yi1kYXRlcz48L2RhdGVzPjxpc2JuPjAwMjEtOTYzMDwvaXNi
bj48YWNjZXNzaW9uLW51bT4yMTc5MzgyNTwvYWNjZXNzaW9uLW51bT48dXJscz48L3VybHM+PGVs
ZWN0cm9uaWMtcmVzb3VyY2UtbnVtPjEwLjExMTEvai4xNDY5LTc2MTAuMjAxMS4wMjQzOS54PC9l
bGVjdHJvbmljLXJlc291cmNlLW51bT48cmVtb3RlLWRhdGFiYXNlLXByb3ZpZGVyPk5MTTwvcmVt
b3RlLWRhdGFiYXNlLXByb3ZpZGVyPjxsYW5ndWFnZT5lbmc8L2xhbmd1YWdlPjwvcmVjb3JkPjwv
Q2l0ZT48L0VuZE5vdGU+AG==
</w:fldData>
              </w:fldChar>
            </w:r>
            <w:r w:rsidRPr="00170D94">
              <w:rPr>
                <w:lang w:val="da-DK"/>
              </w:rPr>
              <w:instrText xml:space="preserve"> ADDIN EN.CITE </w:instrText>
            </w:r>
            <w:r w:rsidRPr="00170D94">
              <w:fldChar w:fldCharType="begin">
                <w:fldData xml:space="preserve">PEVuZE5vdGU+PENpdGU+PEF1dGhvcj5IdXlzZXI8L0F1dGhvcj48WWVhcj4yMDExPC9ZZWFyPjxS
ZWNOdW0+MzUzMjwvUmVjTnVtPjxEaXNwbGF5VGV4dD4oSHV5c2VyIGV0IGFsLiwgMjAxMSk8L0Rp
c3BsYXlUZXh0PjxyZWNvcmQ+PHJlYy1udW1iZXI+MzUzMjwvcmVjLW51bWJlcj48Zm9yZWlnbi1r
ZXlzPjxrZXkgYXBwPSJFTiIgZGItaWQ9IjVwcjA5ZGU1ZXJ4ZWE3ZWRhc3ZweGF4cnBmeHM5MnAy
cmR3MCIgdGltZXN0YW1wPSIxNjcwOTIyNTI4Ij4zNTMyPC9rZXk+PC9mb3JlaWduLWtleXM+PHJl
Zi10eXBlIG5hbWU9IkpvdXJuYWwgQXJ0aWNsZSI+MTc8L3JlZi10eXBlPjxjb250cmlidXRvcnM+
PGF1dGhvcnM+PGF1dGhvcj5IdXlzZXIsIEMuPC9hdXRob3I+PGF1dGhvcj5WZWx0bWFuLCBELiBK
LjwvYXV0aG9yPjxhdXRob3I+V29sdGVycywgTC4gSC48L2F1dGhvcj48YXV0aG9yPmRlIEhhYW4s
IEUuPC9hdXRob3I+PGF1dGhvcj5Cb2VyLCBGLjwvYXV0aG9yPjwvYXV0aG9ycz48L2NvbnRyaWJ1
dG9ycz48YXV0aC1hZGRyZXNzPkRlIEJhc2N1bGUsIENlbnRlciBmb3IgQ2hpbGQgYW5kIEFkb2xl
c2NlbnQgUHN5Y2hpYXRyeSwgQW1zdGVyZGFtLCBUaGUgTmV0aGVybGFuZHMuIGMuaHV5c2VyQGRl
YmFzY3VsZS5jb208L2F1dGgtYWRkcmVzcz48dGl0bGVzPjx0aXRsZT5EZXZlbG9wbWVudGFsIGFz
cGVjdHMgb2YgZXJyb3IgYW5kIGhpZ2gtY29uZmxpY3QtcmVsYXRlZCBicmFpbiBhY3Rpdml0eSBp
biBwZWRpYXRyaWMgb2JzZXNzaXZlLWNvbXB1bHNpdmUgZGlzb3JkZXI6IGEgZk1SSSBzdHVkeSB3
aXRoIGEgRmxhbmtlciB0YXNrIGJlZm9yZSBhbmQgYWZ0ZXIgQ0JUPC90aXRsZT48c2Vjb25kYXJ5
LXRpdGxlPkogQ2hpbGQgUHN5Y2hvbCBQc3ljaGlhdHJ5PC9zZWNvbmRhcnktdGl0bGU+PC90aXRs
ZXM+PHBlcmlvZGljYWw+PGZ1bGwtdGl0bGU+SiBDaGlsZCBQc3ljaG9sIFBzeWNoaWF0cnk8L2Z1
bGwtdGl0bGU+PC9wZXJpb2RpY2FsPjxwYWdlcz4xMjUxLTYwPC9wYWdlcz48dm9sdW1lPjUyPC92
b2x1bWU+PG51bWJlcj4xMjwvbnVtYmVyPjxlZGl0aW9uPjIwMTEwNzI3PC9lZGl0aW9uPjxrZXl3
b3Jkcz48a2V5d29yZD5BZG9sZXNjZW50PC9rZXl3b3JkPjxrZXl3b3JkPkFnaW5nLypwc3ljaG9s
b2d5PC9rZXl3b3JkPjxrZXl3b3JkPkJyYWluL3BoeXNpb3BhdGhvbG9neTwva2V5d29yZD48a2V5
d29yZD5DYXNlLUNvbnRyb2wgU3R1ZGllczwva2V5d29yZD48a2V5d29yZD5DaGlsZDwva2V5d29y
ZD48a2V5d29yZD4qQ29nbml0aXZlIEJlaGF2aW9yYWwgVGhlcmFweS9tZXRob2RzPC9rZXl3b3Jk
PjxrZXl3b3JkPkNvbmZsaWN0LCBQc3ljaG9sb2dpY2FsPC9rZXl3b3JkPjxrZXl3b3JkPkZlbWFs
ZTwva2V5d29yZD48a2V5d29yZD5HeXJ1cyBDaW5ndWxpLypwaHlzaW9wYXRob2xvZ3k8L2tleXdv
cmQ+PGtleXdvcmQ+SHVtYW5zPC9rZXl3b3JkPjxrZXl3b3JkPipNYWduZXRpYyBSZXNvbmFuY2Ug
SW1hZ2luZzwva2V5d29yZD48a2V5d29yZD5NYWxlPC9rZXl3b3JkPjxrZXl3b3JkPk5ldXJvcHN5
Y2hvbG9naWNhbCBUZXN0czwva2V5d29yZD48a2V5d29yZD5PYnNlc3NpdmUtQ29tcHVsc2l2ZSBE
aXNvcmRlci8qcGh5c2lvcGF0aG9sb2d5L3BzeWNob2xvZ3kvKnRoZXJhcHk8L2tleXdvcmQ+PGtl
eXdvcmQ+UHN5Y2hvbW90b3IgUGVyZm9ybWFuY2U8L2tleXdvcmQ+PGtleXdvcmQ+WW91bmcgQWR1
bHQ8L2tleXdvcmQ+PC9rZXl3b3Jkcz48ZGF0ZXM+PHllYXI+MjAxMTwveWVhcj48cHViLWRhdGVz
PjxkYXRlPkRlYzwvZGF0ZT48L3B1Yi1kYXRlcz48L2RhdGVzPjxpc2JuPjAwMjEtOTYzMDwvaXNi
bj48YWNjZXNzaW9uLW51bT4yMTc5MzgyNTwvYWNjZXNzaW9uLW51bT48dXJscz48L3VybHM+PGVs
ZWN0cm9uaWMtcmVzb3VyY2UtbnVtPjEwLjExMTEvai4xNDY5LTc2MTAuMjAxMS4wMjQzOS54PC9l
bGVjdHJvbmljLXJlc291cmNlLW51bT48cmVtb3RlLWRhdGFiYXNlLXByb3ZpZGVyPk5MTTwvcmVt
b3RlLWRhdGFiYXNlLXByb3ZpZGVyPjxsYW5ndWFnZT5lbmc8L2xhbmd1YWdlPjwvcmVjb3JkPjwv
Q2l0ZT48L0VuZE5vdGU+AG==
</w:fldData>
              </w:fldChar>
            </w:r>
            <w:r w:rsidRPr="00170D94">
              <w:rPr>
                <w:lang w:val="da-DK"/>
              </w:rPr>
              <w:instrText xml:space="preserve"> ADDIN EN.CITE.DATA </w:instrText>
            </w:r>
            <w:r w:rsidRPr="00170D94">
              <w:fldChar w:fldCharType="end"/>
            </w:r>
            <w:r w:rsidRPr="00170D94">
              <w:fldChar w:fldCharType="separate"/>
            </w:r>
            <w:r w:rsidRPr="00170D94">
              <w:rPr>
                <w:noProof/>
                <w:lang w:val="da-DK"/>
              </w:rPr>
              <w:t>(Huyser et al., 2011)</w:t>
            </w:r>
            <w:r w:rsidRPr="00170D94">
              <w:fldChar w:fldCharType="end"/>
            </w:r>
            <w:r w:rsidRPr="00170D94">
              <w:rPr>
                <w:lang w:val="da-DK"/>
              </w:rPr>
              <w:t>.</w:t>
            </w:r>
          </w:p>
        </w:tc>
        <w:tc>
          <w:tcPr>
            <w:tcW w:w="4058" w:type="dxa"/>
          </w:tcPr>
          <w:p w14:paraId="2020ACD2" w14:textId="666E41C4" w:rsidR="00A95C1A" w:rsidRPr="00170D94" w:rsidRDefault="00A95C1A" w:rsidP="00206ED6">
            <w:pPr>
              <w:jc w:val="left"/>
            </w:pPr>
            <w:r w:rsidRPr="00170D94">
              <w:t xml:space="preserve">The child was encouraged to focus on a central arrow to make a decision according to the direction of the central arrow while ignoring peripheral arrows. The task contained two conditions: congruent flankers, where all arrows pointed in the same direction [‘&lt;&lt;&lt;&lt;&lt;’ or ‘&gt;&gt;&gt;&gt;&gt;’], and incongruent flankers where the peripheral flankers pointed in a different direction than the central, target arrow [‘&lt;&lt;&gt;&lt;&lt;’ or ‘&gt;&gt;&lt;&gt;&gt;’]. </w:t>
            </w:r>
          </w:p>
        </w:tc>
        <w:tc>
          <w:tcPr>
            <w:tcW w:w="1134" w:type="dxa"/>
          </w:tcPr>
          <w:p w14:paraId="2092BF98" w14:textId="3BC63FA2" w:rsidR="00A95C1A" w:rsidRPr="00170D94" w:rsidRDefault="00A95C1A" w:rsidP="00170F74">
            <w:pPr>
              <w:jc w:val="left"/>
            </w:pPr>
            <w:r w:rsidRPr="00170D94">
              <w:t>50 practice trials, 100 test trials (50 congruent + 50 incongruent).</w:t>
            </w:r>
          </w:p>
        </w:tc>
        <w:tc>
          <w:tcPr>
            <w:tcW w:w="1593" w:type="dxa"/>
          </w:tcPr>
          <w:p w14:paraId="6DEE73C7" w14:textId="1B582CD7" w:rsidR="00A95C1A" w:rsidRPr="00170D94" w:rsidRDefault="00A95C1A" w:rsidP="008068B9">
            <w:pPr>
              <w:jc w:val="left"/>
            </w:pPr>
            <w:r w:rsidRPr="00170D94">
              <w:t xml:space="preserve">ISI: 1500 </w:t>
            </w:r>
            <w:proofErr w:type="spellStart"/>
            <w:r w:rsidRPr="00170D94">
              <w:t>ms.</w:t>
            </w:r>
            <w:proofErr w:type="spellEnd"/>
          </w:p>
          <w:p w14:paraId="022392DB" w14:textId="77777777" w:rsidR="00A95C1A" w:rsidRPr="00170D94" w:rsidRDefault="00A95C1A" w:rsidP="008068B9">
            <w:pPr>
              <w:jc w:val="left"/>
            </w:pPr>
            <w:r w:rsidRPr="00170D94">
              <w:t>Presentation:</w:t>
            </w:r>
          </w:p>
          <w:p w14:paraId="7318225B" w14:textId="6EC1C965" w:rsidR="00A95C1A" w:rsidRPr="00170D94" w:rsidRDefault="00A95C1A" w:rsidP="008068B9">
            <w:pPr>
              <w:jc w:val="left"/>
            </w:pPr>
            <w:r w:rsidRPr="00170D94">
              <w:t xml:space="preserve">500 </w:t>
            </w:r>
            <w:proofErr w:type="spellStart"/>
            <w:r w:rsidRPr="00170D94">
              <w:t>ms.</w:t>
            </w:r>
            <w:proofErr w:type="spellEnd"/>
          </w:p>
          <w:p w14:paraId="65559810" w14:textId="77777777" w:rsidR="00A95C1A" w:rsidRDefault="00A95C1A" w:rsidP="008068B9">
            <w:pPr>
              <w:jc w:val="left"/>
            </w:pPr>
            <w:r w:rsidRPr="00170D94">
              <w:t>No feedback.</w:t>
            </w:r>
          </w:p>
          <w:p w14:paraId="38CCF2C0" w14:textId="2D794D3B" w:rsidR="00A95C1A" w:rsidRPr="00170D94" w:rsidRDefault="00A95C1A" w:rsidP="008068B9">
            <w:pPr>
              <w:jc w:val="left"/>
            </w:pPr>
            <w:r>
              <w:t xml:space="preserve">Response time (max): 1500 </w:t>
            </w:r>
            <w:proofErr w:type="spellStart"/>
            <w:r>
              <w:t>ms.</w:t>
            </w:r>
            <w:proofErr w:type="spellEnd"/>
          </w:p>
        </w:tc>
        <w:tc>
          <w:tcPr>
            <w:tcW w:w="1525" w:type="dxa"/>
          </w:tcPr>
          <w:p w14:paraId="1B7342E9" w14:textId="397FF2CF" w:rsidR="00A95C1A" w:rsidRPr="00170D94" w:rsidRDefault="00A95C1A" w:rsidP="00B7199A">
            <w:pPr>
              <w:jc w:val="left"/>
            </w:pPr>
            <w:r w:rsidRPr="00170D94">
              <w:t xml:space="preserve">Median RT in </w:t>
            </w:r>
            <w:proofErr w:type="spellStart"/>
            <w:r w:rsidRPr="00170D94">
              <w:t>ms</w:t>
            </w:r>
            <w:proofErr w:type="spellEnd"/>
            <w:r w:rsidRPr="00170D94">
              <w:t xml:space="preserve"> for incongruent trials </w:t>
            </w:r>
            <w:r w:rsidRPr="00170D94">
              <w:fldChar w:fldCharType="begin"/>
            </w:r>
            <w:r w:rsidRPr="00170D94">
              <w:instrText xml:space="preserve"> ADDIN EN.CITE &lt;EndNote&gt;&lt;Cite&gt;&lt;Author&gt;Huizinga&lt;/Author&gt;&lt;Year&gt;2006&lt;/Year&gt;&lt;RecNum&gt;902&lt;/RecNum&gt;&lt;DisplayText&gt;(Huizinga et al., 2006)&lt;/DisplayText&gt;&lt;record&gt;&lt;rec-number&gt;902&lt;/rec-number&gt;&lt;foreign-keys&gt;&lt;key app="EN" db-id="5pr09de5erxea7edasvpxaxrpfxs92p2rdw0" timestamp="1505728536"&gt;902&lt;/key&gt;&lt;/foreign-keys&gt;&lt;ref-type name="Journal Article"&gt;17&lt;/ref-type&gt;&lt;contributors&gt;&lt;authors&gt;&lt;author&gt;Huizinga, M.&lt;/author&gt;&lt;author&gt;Dolan, C. V.&lt;/author&gt;&lt;author&gt;van der Molen, M. W.&lt;/author&gt;&lt;/authors&gt;&lt;/contributors&gt;&lt;auth-address&gt;Department of Psychology, University of Amsterdam, The Netherlands. m.huizinga@uva.nl&lt;/auth-address&gt;&lt;titles&gt;&lt;title&gt;Age-related change in executive function: developmental trends and a latent variable analysis&lt;/title&gt;&lt;secondary-title&gt;Neuropsychologia&lt;/secondary-title&gt;&lt;alt-title&gt;Neuropsychologia&lt;/alt-title&gt;&lt;/titles&gt;&lt;periodical&gt;&lt;full-title&gt;Neuropsychologia&lt;/full-title&gt;&lt;abbr-1&gt;Neuropsychologia&lt;/abbr-1&gt;&lt;/periodical&gt;&lt;alt-periodical&gt;&lt;full-title&gt;Neuropsychologia&lt;/full-title&gt;&lt;abbr-1&gt;Neuropsychologia&lt;/abbr-1&gt;&lt;/alt-periodical&gt;&lt;pages&gt;2017-36&lt;/pages&gt;&lt;volume&gt;44&lt;/volume&gt;&lt;number&gt;11&lt;/number&gt;&lt;edition&gt;2006/03/11&lt;/edition&gt;&lt;keywords&gt;&lt;keyword&gt;Adolescent&lt;/keyword&gt;&lt;keyword&gt;Adult&lt;/keyword&gt;&lt;keyword&gt;Aging/*physiology/*psychology&lt;/keyword&gt;&lt;keyword&gt;Attention/physiology&lt;/keyword&gt;&lt;keyword&gt;Child&lt;/keyword&gt;&lt;keyword&gt;Data Interpretation, Statistical&lt;/keyword&gt;&lt;keyword&gt;Female&lt;/keyword&gt;&lt;keyword&gt;Humans&lt;/keyword&gt;&lt;keyword&gt;Intelligence Tests&lt;/keyword&gt;&lt;keyword&gt;Male&lt;/keyword&gt;&lt;keyword&gt;Memory, Short-Term/physiology&lt;/keyword&gt;&lt;keyword&gt;Models, Psychological&lt;/keyword&gt;&lt;keyword&gt;Neuropsychological Tests&lt;/keyword&gt;&lt;keyword&gt;Psychomotor Performance/*physiology&lt;/keyword&gt;&lt;keyword&gt;Reaction Time/physiology&lt;/keyword&gt;&lt;/keywords&gt;&lt;dates&gt;&lt;year&gt;2006&lt;/year&gt;&lt;/dates&gt;&lt;isbn&gt;0028-3932 (Print)&amp;#xD;0028-3932&lt;/isbn&gt;&lt;accession-num&gt;16527316&lt;/accession-num&gt;&lt;urls&gt;&lt;/urls&gt;&lt;electronic-resource-num&gt;10.1016/j.neuropsychologia.2006.01.010&lt;/electronic-resource-num&gt;&lt;remote-database-provider&gt;Nlm&lt;/remote-database-provider&gt;&lt;language&gt;eng&lt;/language&gt;&lt;/record&gt;&lt;/Cite&gt;&lt;/EndNote&gt;</w:instrText>
            </w:r>
            <w:r w:rsidRPr="00170D94">
              <w:fldChar w:fldCharType="separate"/>
            </w:r>
            <w:r w:rsidRPr="00170D94">
              <w:rPr>
                <w:noProof/>
              </w:rPr>
              <w:t>(Huizinga et al., 2006)</w:t>
            </w:r>
            <w:r w:rsidRPr="00170D94">
              <w:fldChar w:fldCharType="end"/>
            </w:r>
            <w:r w:rsidRPr="00170D94">
              <w:t>.</w:t>
            </w:r>
          </w:p>
        </w:tc>
      </w:tr>
      <w:tr w:rsidR="00A95C1A" w:rsidRPr="00170D94" w14:paraId="53552307" w14:textId="77777777" w:rsidTr="004B149E">
        <w:trPr>
          <w:jc w:val="center"/>
        </w:trPr>
        <w:tc>
          <w:tcPr>
            <w:tcW w:w="1891" w:type="dxa"/>
          </w:tcPr>
          <w:p w14:paraId="7D9B8427" w14:textId="4B6EE251" w:rsidR="00A95C1A" w:rsidRDefault="00A95C1A" w:rsidP="00B7199A">
            <w:pPr>
              <w:jc w:val="left"/>
              <w:rPr>
                <w:lang w:val="da-DK"/>
              </w:rPr>
            </w:pPr>
            <w:r>
              <w:t>Response inhibition:</w:t>
            </w:r>
          </w:p>
          <w:p w14:paraId="729451B4" w14:textId="6E3836CF" w:rsidR="00A95C1A" w:rsidRPr="00170D94" w:rsidRDefault="00A95C1A" w:rsidP="00B7199A">
            <w:pPr>
              <w:jc w:val="left"/>
              <w:rPr>
                <w:lang w:val="da-DK"/>
              </w:rPr>
            </w:pPr>
            <w:proofErr w:type="spellStart"/>
            <w:r w:rsidRPr="00170D94">
              <w:rPr>
                <w:lang w:val="da-DK"/>
              </w:rPr>
              <w:t>Stop-signal</w:t>
            </w:r>
            <w:proofErr w:type="spellEnd"/>
            <w:r w:rsidRPr="00170D94">
              <w:rPr>
                <w:lang w:val="da-DK"/>
              </w:rPr>
              <w:t xml:space="preserve"> task </w:t>
            </w:r>
            <w:r w:rsidRPr="00170D94">
              <w:fldChar w:fldCharType="begin">
                <w:fldData xml:space="preserve">PEVuZE5vdGU+PENpdGU+PEF1dGhvcj5Mb2dhbjwvQXV0aG9yPjxZZWFyPjE5OTQ8L1llYXI+PFJl
Y051bT44ODE8L1JlY051bT48RGlzcGxheVRleHQ+KExvZ2FuLCAxOTk0OyBMb2dhbiBldCBhbC4s
IDE5OTc7IFdpbGxpYW1zIGV0IGFsLiwgMTk5OSk8L0Rpc3BsYXlUZXh0PjxyZWNvcmQ+PHJlYy1u
dW1iZXI+ODgxPC9yZWMtbnVtYmVyPjxmb3JlaWduLWtleXM+PGtleSBhcHA9IkVOIiBkYi1pZD0i
NXByMDlkZTVlcnhlYTdlZGFzdnB4YXhycGZ4czkycDJyZHcwIiB0aW1lc3RhbXA9IjE0ODQxMzI4
NzQiPjg4MTwva2V5PjwvZm9yZWlnbi1rZXlzPjxyZWYtdHlwZSBuYW1lPSJHZW5lcmljIj4xMzwv
cmVmLXR5cGU+PGNvbnRyaWJ1dG9ycz48YXV0aG9ycz48YXV0aG9yPkxvZ2FuLCBHb3Jkb24gRC48
L2F1dGhvcj48L2F1dGhvcnM+PC9jb250cmlidXRvcnM+PHRpdGxlcz48dGl0bGU+T24gdGhlIGFi
aWxpdHkgdG8gaW5oaWJpdCB0aG91Z2h0IGFuZCBhY3Rpb246IEEgdXNlcnMmYXBvczsgZ3VpZGUg
dG8gdGhlIHN0b3Agc2lnbmFsIHBhcmFkaWdtPC90aXRsZT48YWx0LXRpdGxlPkluaGliaXRvcnkg
cHJvY2Vzc2VzIGluIGF0dGVudGlvbiwgbWVtb3J5LCBhbmQgbGFuZ3VhZ2U8L2FsdC10aXRsZT48
L3RpdGxlcz48cGFnZXM+MTg5PC9wYWdlcz48ZGF0ZXM+PHllYXI+MTk5NDwveWVhcj48L2RhdGVz
Pjxpc2JuPjk3OC0wLTEyLTIwMDQxMC0wPC9pc2JuPjx1cmxzPjwvdXJscz48L3JlY29yZD48L0Np
dGU+PENpdGU+PEF1dGhvcj5Mb2dhbjwvQXV0aG9yPjxZZWFyPjE5OTc8L1llYXI+PFJlY051bT44
ODM8L1JlY051bT48cmVjb3JkPjxyZWMtbnVtYmVyPjg4MzwvcmVjLW51bWJlcj48Zm9yZWlnbi1r
ZXlzPjxrZXkgYXBwPSJFTiIgZGItaWQ9IjVwcjA5ZGU1ZXJ4ZWE3ZWRhc3ZweGF4cnBmeHM5MnAy
cmR3MCIgdGltZXN0YW1wPSIxNDg0MTMyOTAxIj44ODM8L2tleT48L2ZvcmVpZ24ta2V5cz48cmVm
LXR5cGUgbmFtZT0iSm91cm5hbCBBcnRpY2xlIj4xNzwvcmVmLXR5cGU+PGNvbnRyaWJ1dG9ycz48
YXV0aG9ycz48YXV0aG9yPkxvZ2FuLCBHLiBELjwvYXV0aG9yPjxhdXRob3I+TG9nYW4sIEdvcmRv
biBELjwvYXV0aG9yPjxhdXRob3I+U2NoYWNoYXIsPC9hdXRob3I+PC9hdXRob3JzPjwvY29udHJp
YnV0b3JzPjx0aXRsZXM+PHRpdGxlPkltcHVsc2l2aXR5IGFuZCBJbmhpYml0b3J5IENvbnRyb2w8
L3RpdGxlPjxzZWNvbmRhcnktdGl0bGU+UHN5Y2hvbG9naWNhbCBzY2llbmNlPC9zZWNvbmRhcnkt
dGl0bGU+PC90aXRsZXM+PHBlcmlvZGljYWw+PGZ1bGwtdGl0bGU+UHN5Y2hvbG9naWNhbCBzY2ll
bmNlPC9mdWxsLXRpdGxlPjwvcGVyaW9kaWNhbD48cGFnZXM+NjAtNjQ8L3BhZ2VzPjx2b2x1bWU+
ODwvdm9sdW1lPjxudW1iZXI+MTwvbnVtYmVyPjxkYXRlcz48eWVhcj4xOTk3PC95ZWFyPjxwdWIt
ZGF0ZXM+PGRhdGU+MDE8L2RhdGU+PC9wdWItZGF0ZXM+PC9kYXRlcz48cHVibGlzaGVyPkJsYWNr
d2VsbCBQdWJsaXNoaW5nPC9wdWJsaXNoZXI+PGlzYm4+MDk1Ni03OTc2PC9pc2JuPjx1cmxzPjwv
dXJscz48ZWxlY3Ryb25pYy1yZXNvdXJjZS1udW0+MTAuMTExMS9qLjE0NjctOTI4MC4xOTk3LnRi
MDA1NDUueDwvZWxlY3Ryb25pYy1yZXNvdXJjZS1udW0+PC9yZWNvcmQ+PC9DaXRlPjxDaXRlPjxB
dXRob3I+V2lsbGlhbXM8L0F1dGhvcj48WWVhcj4xOTk5PC9ZZWFyPjxSZWNOdW0+MjI2MzwvUmVj
TnVtPjxyZWNvcmQ+PHJlYy1udW1iZXI+MjI2MzwvcmVjLW51bWJlcj48Zm9yZWlnbi1rZXlzPjxr
ZXkgYXBwPSJFTiIgZGItaWQ9IjVwcjA5ZGU1ZXJ4ZWE3ZWRhc3ZweGF4cnBmeHM5MnAycmR3MCIg
dGltZXN0YW1wPSIxNTI0MjEyMTA1Ij4yMjYzPC9rZXk+PC9mb3JlaWduLWtleXM+PHJlZi10eXBl
IG5hbWU9IkpvdXJuYWwgQXJ0aWNsZSI+MTc8L3JlZi10eXBlPjxjb250cmlidXRvcnM+PGF1dGhv
cnM+PGF1dGhvcj5XaWxsaWFtcywgQmVuamFtaW4gUi48L2F1dGhvcj48YXV0aG9yPlBvbmVzc2Us
IEpvbmF0aGFuIFMuPC9hdXRob3I+PGF1dGhvcj5TY2hhY2hhciwgUnVzc2VsbCBKLjwvYXV0aG9y
PjxhdXRob3I+TG9nYW4sIEdvcmRvbiBELjwvYXV0aG9yPjxhdXRob3I+VGFubm9jaywgUm9zZW1h
cnk8L2F1dGhvcj48L2F1dGhvcnM+PC9jb250cmlidXRvcnM+PHRpdGxlcz48dGl0bGU+RGV2ZWxv
cG1lbnQgb2YgaW5oaWJpdG9yeSBjb250cm9sIGFjcm9zcyB0aGUgbGlmZSBzcGFuPC90aXRsZT48
c2Vjb25kYXJ5LXRpdGxlPkRldmVsb3BtZW50YWwgUHN5Y2hvbG9neTwvc2Vjb25kYXJ5LXRpdGxl
PjwvdGl0bGVzPjxwZXJpb2RpY2FsPjxmdWxsLXRpdGxlPkRldmVsb3BtZW50YWwgUHN5Y2hvbG9n
eTwvZnVsbC10aXRsZT48L3BlcmlvZGljYWw+PHBhZ2VzPjIwNS0yMTM8L3BhZ2VzPjx2b2x1bWU+
MzU8L3ZvbHVtZT48bnVtYmVyPjE8L251bWJlcj48a2V5d29yZHM+PGtleXdvcmQ+KkFnZSBEaWZm
ZXJlbmNlczwva2V5d29yZD48a2V5d29yZD4qQ29nbml0aXZlIFByb2Nlc3Nlczwva2V5d29yZD48
a2V5d29yZD5SZWFjdGlvbiBUaW1lPC9rZXl3b3JkPjwva2V5d29yZHM+PGRhdGVzPjx5ZWFyPjE5
OTk8L3llYXI+PC9kYXRlcz48cHViLWxvY2F0aW9uPlVTPC9wdWItbG9jYXRpb24+PHB1Ymxpc2hl
cj5BbWVyaWNhbiBQc3ljaG9sb2dpY2FsIEFzc29jaWF0aW9uPC9wdWJsaXNoZXI+PGlzYm4+MTkz
OS0wNTk5KEVsZWN0cm9uaWMpLDAwMTItMTY0OShQcmludCk8L2lzYm4+PHVybHM+PC91cmxzPjxl
bGVjdHJvbmljLXJlc291cmNlLW51bT4xMC4xMDM3LzAwMTItMTY0OS4zNS4xLjIwNTwvZWxlY3Ry
b25pYy1yZXNvdXJjZS1udW0+PC9yZWNvcmQ+PC9DaXRlPjwvRW5kTm90ZT4A
</w:fldData>
              </w:fldChar>
            </w:r>
            <w:r w:rsidRPr="00170D94">
              <w:rPr>
                <w:lang w:val="da-DK"/>
              </w:rPr>
              <w:instrText xml:space="preserve"> ADDIN EN.CITE </w:instrText>
            </w:r>
            <w:r w:rsidRPr="00170D94">
              <w:fldChar w:fldCharType="begin">
                <w:fldData xml:space="preserve">PEVuZE5vdGU+PENpdGU+PEF1dGhvcj5Mb2dhbjwvQXV0aG9yPjxZZWFyPjE5OTQ8L1llYXI+PFJl
Y051bT44ODE8L1JlY051bT48RGlzcGxheVRleHQ+KExvZ2FuLCAxOTk0OyBMb2dhbiBldCBhbC4s
IDE5OTc7IFdpbGxpYW1zIGV0IGFsLiwgMTk5OSk8L0Rpc3BsYXlUZXh0PjxyZWNvcmQ+PHJlYy1u
dW1iZXI+ODgxPC9yZWMtbnVtYmVyPjxmb3JlaWduLWtleXM+PGtleSBhcHA9IkVOIiBkYi1pZD0i
NXByMDlkZTVlcnhlYTdlZGFzdnB4YXhycGZ4czkycDJyZHcwIiB0aW1lc3RhbXA9IjE0ODQxMzI4
NzQiPjg4MTwva2V5PjwvZm9yZWlnbi1rZXlzPjxyZWYtdHlwZSBuYW1lPSJHZW5lcmljIj4xMzwv
cmVmLXR5cGU+PGNvbnRyaWJ1dG9ycz48YXV0aG9ycz48YXV0aG9yPkxvZ2FuLCBHb3Jkb24gRC48
L2F1dGhvcj48L2F1dGhvcnM+PC9jb250cmlidXRvcnM+PHRpdGxlcz48dGl0bGU+T24gdGhlIGFi
aWxpdHkgdG8gaW5oaWJpdCB0aG91Z2h0IGFuZCBhY3Rpb246IEEgdXNlcnMmYXBvczsgZ3VpZGUg
dG8gdGhlIHN0b3Agc2lnbmFsIHBhcmFkaWdtPC90aXRsZT48YWx0LXRpdGxlPkluaGliaXRvcnkg
cHJvY2Vzc2VzIGluIGF0dGVudGlvbiwgbWVtb3J5LCBhbmQgbGFuZ3VhZ2U8L2FsdC10aXRsZT48
L3RpdGxlcz48cGFnZXM+MTg5PC9wYWdlcz48ZGF0ZXM+PHllYXI+MTk5NDwveWVhcj48L2RhdGVz
Pjxpc2JuPjk3OC0wLTEyLTIwMDQxMC0wPC9pc2JuPjx1cmxzPjwvdXJscz48L3JlY29yZD48L0Np
dGU+PENpdGU+PEF1dGhvcj5Mb2dhbjwvQXV0aG9yPjxZZWFyPjE5OTc8L1llYXI+PFJlY051bT44
ODM8L1JlY051bT48cmVjb3JkPjxyZWMtbnVtYmVyPjg4MzwvcmVjLW51bWJlcj48Zm9yZWlnbi1r
ZXlzPjxrZXkgYXBwPSJFTiIgZGItaWQ9IjVwcjA5ZGU1ZXJ4ZWE3ZWRhc3ZweGF4cnBmeHM5MnAy
cmR3MCIgdGltZXN0YW1wPSIxNDg0MTMyOTAxIj44ODM8L2tleT48L2ZvcmVpZ24ta2V5cz48cmVm
LXR5cGUgbmFtZT0iSm91cm5hbCBBcnRpY2xlIj4xNzwvcmVmLXR5cGU+PGNvbnRyaWJ1dG9ycz48
YXV0aG9ycz48YXV0aG9yPkxvZ2FuLCBHLiBELjwvYXV0aG9yPjxhdXRob3I+TG9nYW4sIEdvcmRv
biBELjwvYXV0aG9yPjxhdXRob3I+U2NoYWNoYXIsPC9hdXRob3I+PC9hdXRob3JzPjwvY29udHJp
YnV0b3JzPjx0aXRsZXM+PHRpdGxlPkltcHVsc2l2aXR5IGFuZCBJbmhpYml0b3J5IENvbnRyb2w8
L3RpdGxlPjxzZWNvbmRhcnktdGl0bGU+UHN5Y2hvbG9naWNhbCBzY2llbmNlPC9zZWNvbmRhcnkt
dGl0bGU+PC90aXRsZXM+PHBlcmlvZGljYWw+PGZ1bGwtdGl0bGU+UHN5Y2hvbG9naWNhbCBzY2ll
bmNlPC9mdWxsLXRpdGxlPjwvcGVyaW9kaWNhbD48cGFnZXM+NjAtNjQ8L3BhZ2VzPjx2b2x1bWU+
ODwvdm9sdW1lPjxudW1iZXI+MTwvbnVtYmVyPjxkYXRlcz48eWVhcj4xOTk3PC95ZWFyPjxwdWIt
ZGF0ZXM+PGRhdGU+MDE8L2RhdGU+PC9wdWItZGF0ZXM+PC9kYXRlcz48cHVibGlzaGVyPkJsYWNr
d2VsbCBQdWJsaXNoaW5nPC9wdWJsaXNoZXI+PGlzYm4+MDk1Ni03OTc2PC9pc2JuPjx1cmxzPjwv
dXJscz48ZWxlY3Ryb25pYy1yZXNvdXJjZS1udW0+MTAuMTExMS9qLjE0NjctOTI4MC4xOTk3LnRi
MDA1NDUueDwvZWxlY3Ryb25pYy1yZXNvdXJjZS1udW0+PC9yZWNvcmQ+PC9DaXRlPjxDaXRlPjxB
dXRob3I+V2lsbGlhbXM8L0F1dGhvcj48WWVhcj4xOTk5PC9ZZWFyPjxSZWNOdW0+MjI2MzwvUmVj
TnVtPjxyZWNvcmQ+PHJlYy1udW1iZXI+MjI2MzwvcmVjLW51bWJlcj48Zm9yZWlnbi1rZXlzPjxr
ZXkgYXBwPSJFTiIgZGItaWQ9IjVwcjA5ZGU1ZXJ4ZWE3ZWRhc3ZweGF4cnBmeHM5MnAycmR3MCIg
dGltZXN0YW1wPSIxNTI0MjEyMTA1Ij4yMjYzPC9rZXk+PC9mb3JlaWduLWtleXM+PHJlZi10eXBl
IG5hbWU9IkpvdXJuYWwgQXJ0aWNsZSI+MTc8L3JlZi10eXBlPjxjb250cmlidXRvcnM+PGF1dGhv
cnM+PGF1dGhvcj5XaWxsaWFtcywgQmVuamFtaW4gUi48L2F1dGhvcj48YXV0aG9yPlBvbmVzc2Us
IEpvbmF0aGFuIFMuPC9hdXRob3I+PGF1dGhvcj5TY2hhY2hhciwgUnVzc2VsbCBKLjwvYXV0aG9y
PjxhdXRob3I+TG9nYW4sIEdvcmRvbiBELjwvYXV0aG9yPjxhdXRob3I+VGFubm9jaywgUm9zZW1h
cnk8L2F1dGhvcj48L2F1dGhvcnM+PC9jb250cmlidXRvcnM+PHRpdGxlcz48dGl0bGU+RGV2ZWxv
cG1lbnQgb2YgaW5oaWJpdG9yeSBjb250cm9sIGFjcm9zcyB0aGUgbGlmZSBzcGFuPC90aXRsZT48
c2Vjb25kYXJ5LXRpdGxlPkRldmVsb3BtZW50YWwgUHN5Y2hvbG9neTwvc2Vjb25kYXJ5LXRpdGxl
PjwvdGl0bGVzPjxwZXJpb2RpY2FsPjxmdWxsLXRpdGxlPkRldmVsb3BtZW50YWwgUHN5Y2hvbG9n
eTwvZnVsbC10aXRsZT48L3BlcmlvZGljYWw+PHBhZ2VzPjIwNS0yMTM8L3BhZ2VzPjx2b2x1bWU+
MzU8L3ZvbHVtZT48bnVtYmVyPjE8L251bWJlcj48a2V5d29yZHM+PGtleXdvcmQ+KkFnZSBEaWZm
ZXJlbmNlczwva2V5d29yZD48a2V5d29yZD4qQ29nbml0aXZlIFByb2Nlc3Nlczwva2V5d29yZD48
a2V5d29yZD5SZWFjdGlvbiBUaW1lPC9rZXl3b3JkPjwva2V5d29yZHM+PGRhdGVzPjx5ZWFyPjE5
OTk8L3llYXI+PC9kYXRlcz48cHViLWxvY2F0aW9uPlVTPC9wdWItbG9jYXRpb24+PHB1Ymxpc2hl
cj5BbWVyaWNhbiBQc3ljaG9sb2dpY2FsIEFzc29jaWF0aW9uPC9wdWJsaXNoZXI+PGlzYm4+MTkz
OS0wNTk5KEVsZWN0cm9uaWMpLDAwMTItMTY0OShQcmludCk8L2lzYm4+PHVybHM+PC91cmxzPjxl
bGVjdHJvbmljLXJlc291cmNlLW51bT4xMC4xMDM3LzAwMTItMTY0OS4zNS4xLjIwNTwvZWxlY3Ry
b25pYy1yZXNvdXJjZS1udW0+PC9yZWNvcmQ+PC9DaXRlPjwvRW5kTm90ZT4A
</w:fldData>
              </w:fldChar>
            </w:r>
            <w:r w:rsidRPr="00170D94">
              <w:rPr>
                <w:lang w:val="da-DK"/>
              </w:rPr>
              <w:instrText xml:space="preserve"> ADDIN EN.CITE.DATA </w:instrText>
            </w:r>
            <w:r w:rsidRPr="00170D94">
              <w:fldChar w:fldCharType="end"/>
            </w:r>
            <w:r w:rsidRPr="00170D94">
              <w:fldChar w:fldCharType="separate"/>
            </w:r>
            <w:r w:rsidRPr="00170D94">
              <w:rPr>
                <w:noProof/>
                <w:lang w:val="da-DK"/>
              </w:rPr>
              <w:t>(Logan, 1994; Logan et al., 1997; Williams et al., 1999)</w:t>
            </w:r>
            <w:r w:rsidRPr="00170D94">
              <w:fldChar w:fldCharType="end"/>
            </w:r>
            <w:r w:rsidRPr="00170D94">
              <w:rPr>
                <w:lang w:val="da-DK"/>
              </w:rPr>
              <w:t>.</w:t>
            </w:r>
          </w:p>
        </w:tc>
        <w:tc>
          <w:tcPr>
            <w:tcW w:w="4058" w:type="dxa"/>
          </w:tcPr>
          <w:p w14:paraId="4B363A1B" w14:textId="280E4E05" w:rsidR="00A95C1A" w:rsidRPr="00170D94" w:rsidRDefault="00A95C1A" w:rsidP="00206ED6">
            <w:pPr>
              <w:jc w:val="left"/>
            </w:pPr>
            <w:r w:rsidRPr="00170D94">
              <w:t>In this task, ‘X’s and ‘</w:t>
            </w:r>
            <w:proofErr w:type="gramStart"/>
            <w:r w:rsidRPr="00170D94">
              <w:t>O’s</w:t>
            </w:r>
            <w:proofErr w:type="gramEnd"/>
            <w:r w:rsidRPr="00170D94">
              <w:t xml:space="preserve"> were presented in the center of the screen. Only one ‘X’ or one ‘O’ was presented at a time. When an ‘X’ appeared, the child had to press a button with an ‘X’ on it, and when an ‘O’ was presented on the screen, the child had to press a button with an ‘O’ on it). However, when a stop-signal sounded (a 100 </w:t>
            </w:r>
            <w:proofErr w:type="spellStart"/>
            <w:r w:rsidRPr="00170D94">
              <w:t>ms</w:t>
            </w:r>
            <w:proofErr w:type="spellEnd"/>
            <w:r w:rsidRPr="00170D94">
              <w:t xml:space="preserve"> 1000 Hz tone generated by the computer) the child had to withhold response by not pressing the button.</w:t>
            </w:r>
          </w:p>
        </w:tc>
        <w:tc>
          <w:tcPr>
            <w:tcW w:w="1134" w:type="dxa"/>
          </w:tcPr>
          <w:p w14:paraId="7A5FFA44" w14:textId="4B2206FF" w:rsidR="00A95C1A" w:rsidRPr="00170D94" w:rsidRDefault="00A95C1A" w:rsidP="0042255F">
            <w:pPr>
              <w:jc w:val="left"/>
            </w:pPr>
            <w:r w:rsidRPr="00170D94">
              <w:t>32 practice trials, 5 x 32 test trials (24 go-signal trials and 8 stop signal trials).</w:t>
            </w:r>
          </w:p>
        </w:tc>
        <w:tc>
          <w:tcPr>
            <w:tcW w:w="1593" w:type="dxa"/>
          </w:tcPr>
          <w:p w14:paraId="088C9A4B" w14:textId="4626F3A1" w:rsidR="00A95C1A" w:rsidRPr="00170D94" w:rsidRDefault="00A95C1A" w:rsidP="00BF7092">
            <w:pPr>
              <w:jc w:val="left"/>
            </w:pPr>
            <w:r w:rsidRPr="00170D94">
              <w:t xml:space="preserve">ISI: 2500 </w:t>
            </w:r>
            <w:proofErr w:type="spellStart"/>
            <w:r w:rsidRPr="00170D94">
              <w:t>ms.</w:t>
            </w:r>
            <w:proofErr w:type="spellEnd"/>
          </w:p>
          <w:p w14:paraId="70B949D3" w14:textId="3F8400FE" w:rsidR="00A95C1A" w:rsidRPr="00170D94" w:rsidRDefault="00A95C1A" w:rsidP="00BF7092">
            <w:pPr>
              <w:jc w:val="left"/>
            </w:pPr>
            <w:r w:rsidRPr="00170D94">
              <w:t xml:space="preserve">Presentation: 1000 </w:t>
            </w:r>
            <w:proofErr w:type="spellStart"/>
            <w:r w:rsidRPr="00170D94">
              <w:t>ms.</w:t>
            </w:r>
            <w:proofErr w:type="spellEnd"/>
          </w:p>
          <w:p w14:paraId="7416149F" w14:textId="77777777" w:rsidR="00A95C1A" w:rsidRDefault="00A95C1A" w:rsidP="00BF7092">
            <w:pPr>
              <w:jc w:val="left"/>
            </w:pPr>
            <w:r w:rsidRPr="00170D94">
              <w:t>No feedback.</w:t>
            </w:r>
          </w:p>
          <w:p w14:paraId="4F110873" w14:textId="5E4397B8" w:rsidR="00A95C1A" w:rsidRPr="00170D94" w:rsidRDefault="00A95C1A" w:rsidP="00BF7092">
            <w:pPr>
              <w:jc w:val="left"/>
            </w:pPr>
            <w:r>
              <w:t xml:space="preserve">Response time: </w:t>
            </w:r>
            <w:r w:rsidRPr="00170D94">
              <w:t xml:space="preserve">Stop signal delay started at 250 </w:t>
            </w:r>
            <w:proofErr w:type="spellStart"/>
            <w:r w:rsidRPr="00170D94">
              <w:t>ms</w:t>
            </w:r>
            <w:proofErr w:type="spellEnd"/>
            <w:r w:rsidRPr="00170D94">
              <w:t xml:space="preserve"> and was continually and automatically adjusted to the child (-50 </w:t>
            </w:r>
            <w:proofErr w:type="spellStart"/>
            <w:r w:rsidRPr="00170D94">
              <w:t>ms</w:t>
            </w:r>
            <w:proofErr w:type="spellEnd"/>
            <w:r w:rsidRPr="00170D94">
              <w:t xml:space="preserve"> each time the child </w:t>
            </w:r>
            <w:r w:rsidRPr="00170D94">
              <w:lastRenderedPageBreak/>
              <w:t xml:space="preserve">correctly withheld response, and +50 </w:t>
            </w:r>
            <w:proofErr w:type="spellStart"/>
            <w:r w:rsidRPr="00170D94">
              <w:t>ms</w:t>
            </w:r>
            <w:proofErr w:type="spellEnd"/>
            <w:r w:rsidRPr="00170D94">
              <w:t xml:space="preserve"> each time the child did not.</w:t>
            </w:r>
          </w:p>
        </w:tc>
        <w:tc>
          <w:tcPr>
            <w:tcW w:w="1525" w:type="dxa"/>
          </w:tcPr>
          <w:p w14:paraId="6E2DB569" w14:textId="16CB4EC3" w:rsidR="00A95C1A" w:rsidRPr="00170D94" w:rsidRDefault="00A95C1A" w:rsidP="0042255F">
            <w:pPr>
              <w:jc w:val="left"/>
            </w:pPr>
            <w:r w:rsidRPr="00170D94">
              <w:lastRenderedPageBreak/>
              <w:t xml:space="preserve">Stop-signal reaction time (SSRT) in </w:t>
            </w:r>
            <w:proofErr w:type="spellStart"/>
            <w:r w:rsidRPr="00170D94">
              <w:t>ms</w:t>
            </w:r>
            <w:proofErr w:type="spellEnd"/>
            <w:r w:rsidRPr="00170D94">
              <w:t xml:space="preserve"> (mean reaction time to the go signal - mean stop signal delay).</w:t>
            </w:r>
          </w:p>
          <w:p w14:paraId="0CCA98D0" w14:textId="2A99ED34" w:rsidR="00A95C1A" w:rsidRPr="00170D94" w:rsidRDefault="00A95C1A" w:rsidP="000734A1"/>
        </w:tc>
      </w:tr>
    </w:tbl>
    <w:p w14:paraId="05E1703A" w14:textId="65F32611" w:rsidR="004B149E" w:rsidRDefault="005B5367" w:rsidP="005B5367">
      <w:r w:rsidRPr="00170D94">
        <w:rPr>
          <w:i/>
        </w:rPr>
        <w:t>Note</w:t>
      </w:r>
      <w:r w:rsidRPr="00170D94">
        <w:t>.</w:t>
      </w:r>
      <w:r w:rsidR="000459F7">
        <w:t xml:space="preserve"> ISI = Interstimulus Interval; </w:t>
      </w:r>
      <w:r w:rsidR="00421D89" w:rsidRPr="00170D94">
        <w:t>SSRT = S</w:t>
      </w:r>
      <w:r w:rsidR="003709B9" w:rsidRPr="00170D94">
        <w:t xml:space="preserve">top </w:t>
      </w:r>
      <w:r w:rsidR="00421D89" w:rsidRPr="00170D94">
        <w:t>Signal Reaction T</w:t>
      </w:r>
      <w:r w:rsidR="000459F7">
        <w:t xml:space="preserve">ime; </w:t>
      </w:r>
      <w:r w:rsidR="004878C2" w:rsidRPr="00170D94">
        <w:t>WMU = Working Memory Updating.</w:t>
      </w:r>
    </w:p>
    <w:p w14:paraId="3C085775" w14:textId="77777777" w:rsidR="004B149E" w:rsidRDefault="004B149E">
      <w:pPr>
        <w:spacing w:line="259" w:lineRule="auto"/>
        <w:jc w:val="left"/>
      </w:pPr>
      <w:r>
        <w:br w:type="page"/>
      </w:r>
    </w:p>
    <w:p w14:paraId="0C972E95" w14:textId="647D84BA" w:rsidR="0072361F" w:rsidRPr="00170D94" w:rsidRDefault="0072361F" w:rsidP="00701856">
      <w:pPr>
        <w:pStyle w:val="Overskrift1"/>
        <w:rPr>
          <w:rFonts w:ascii="Times New Roman" w:hAnsi="Times New Roman" w:cs="Times New Roman"/>
          <w:color w:val="auto"/>
          <w:sz w:val="24"/>
        </w:rPr>
      </w:pPr>
      <w:r w:rsidRPr="000459F7">
        <w:rPr>
          <w:rFonts w:ascii="Times New Roman" w:hAnsi="Times New Roman" w:cs="Times New Roman"/>
          <w:b/>
          <w:color w:val="auto"/>
          <w:sz w:val="24"/>
        </w:rPr>
        <w:lastRenderedPageBreak/>
        <w:t>Table S3</w:t>
      </w:r>
      <w:r w:rsidR="000459F7">
        <w:rPr>
          <w:rFonts w:ascii="Times New Roman" w:hAnsi="Times New Roman" w:cs="Times New Roman"/>
          <w:color w:val="auto"/>
          <w:sz w:val="24"/>
        </w:rPr>
        <w:t>.</w:t>
      </w:r>
      <w:r w:rsidRPr="00170D94">
        <w:rPr>
          <w:rFonts w:ascii="Times New Roman" w:hAnsi="Times New Roman" w:cs="Times New Roman"/>
          <w:color w:val="auto"/>
          <w:sz w:val="24"/>
        </w:rPr>
        <w:t xml:space="preserve"> CELF-4 language tests  </w:t>
      </w:r>
    </w:p>
    <w:tbl>
      <w:tblPr>
        <w:tblStyle w:val="Tabel-Gitter"/>
        <w:tblW w:w="11340" w:type="dxa"/>
        <w:jc w:val="center"/>
        <w:tblLook w:val="04A0" w:firstRow="1" w:lastRow="0" w:firstColumn="1" w:lastColumn="0" w:noHBand="0" w:noVBand="1"/>
      </w:tblPr>
      <w:tblGrid>
        <w:gridCol w:w="2411"/>
        <w:gridCol w:w="1270"/>
        <w:gridCol w:w="6101"/>
        <w:gridCol w:w="1558"/>
      </w:tblGrid>
      <w:tr w:rsidR="004F5B8F" w:rsidRPr="00170D94" w14:paraId="2EDD2E9E" w14:textId="77777777" w:rsidTr="004B149E">
        <w:trPr>
          <w:jc w:val="center"/>
        </w:trPr>
        <w:tc>
          <w:tcPr>
            <w:tcW w:w="2442" w:type="dxa"/>
          </w:tcPr>
          <w:p w14:paraId="1EE2CE3E" w14:textId="6CAC0932" w:rsidR="00B57D24" w:rsidRPr="00170D94" w:rsidRDefault="00B57D24" w:rsidP="003709B9">
            <w:pPr>
              <w:jc w:val="left"/>
              <w:rPr>
                <w:lang w:val="da-DK"/>
              </w:rPr>
            </w:pPr>
            <w:r w:rsidRPr="00170D94">
              <w:rPr>
                <w:lang w:val="da-DK"/>
              </w:rPr>
              <w:t>CELF-4 Task</w:t>
            </w:r>
            <w:r w:rsidR="003709B9" w:rsidRPr="00170D94">
              <w:rPr>
                <w:lang w:val="da-DK"/>
              </w:rPr>
              <w:t xml:space="preserve"> </w:t>
            </w:r>
            <w:r w:rsidR="003709B9" w:rsidRPr="00170D94">
              <w:fldChar w:fldCharType="begin"/>
            </w:r>
            <w:r w:rsidR="003709B9" w:rsidRPr="00170D94">
              <w:rPr>
                <w:lang w:val="da-DK"/>
              </w:rPr>
              <w:instrText xml:space="preserve"> ADDIN EN.CITE &lt;EndNote&gt;&lt;Cite&gt;&lt;Author&gt;Semel&lt;/Author&gt;&lt;Year&gt;2003&lt;/Year&gt;&lt;RecNum&gt;3556&lt;/RecNum&gt;&lt;DisplayText&gt;(Semel et al., 2003)&lt;/DisplayText&gt;&lt;record&gt;&lt;rec-number&gt;3556&lt;/rec-number&gt;&lt;foreign-keys&gt;&lt;key app="EN" db-id="5pr09de5erxea7edasvpxaxrpfxs92p2rdw0" timestamp="1681719099"&gt;3556&lt;/key&gt;&lt;/foreign-keys&gt;&lt;ref-type name="Generic"&gt;13&lt;/ref-type&gt;&lt;contributors&gt;&lt;authors&gt;&lt;author&gt;Semel, Eleanor Messing&lt;/author&gt;&lt;author&gt;Wiig, Elisabeth H.&lt;/author&gt;&lt;author&gt;Secord, Wayne&lt;/author&gt;&lt;/authors&gt;&lt;/contributors&gt;&lt;titles&gt;&lt;title&gt;CELF 4 : Clinical evaluation of Language fundamentals 4&lt;/title&gt;&lt;/titles&gt;&lt;edition&gt;Danish version&lt;/edition&gt;&lt;dates&gt;&lt;year&gt;2003&lt;/year&gt;&lt;/dates&gt;&lt;pub-location&gt;Toronto, Canada&lt;/pub-location&gt;&lt;publisher&gt;The Psychological Corporation/A Harcourt Assessment Company&lt;/publisher&gt;&lt;urls&gt;&lt;/urls&gt;&lt;language&gt;eng&lt;/language&gt;&lt;/record&gt;&lt;/Cite&gt;&lt;/EndNote&gt;</w:instrText>
            </w:r>
            <w:r w:rsidR="003709B9" w:rsidRPr="00170D94">
              <w:fldChar w:fldCharType="separate"/>
            </w:r>
            <w:r w:rsidR="003709B9" w:rsidRPr="00170D94">
              <w:rPr>
                <w:noProof/>
                <w:lang w:val="da-DK"/>
              </w:rPr>
              <w:t>(Semel et al., 2003)</w:t>
            </w:r>
            <w:r w:rsidR="003709B9" w:rsidRPr="00170D94">
              <w:fldChar w:fldCharType="end"/>
            </w:r>
          </w:p>
        </w:tc>
        <w:tc>
          <w:tcPr>
            <w:tcW w:w="1097" w:type="dxa"/>
          </w:tcPr>
          <w:p w14:paraId="7E0ED844" w14:textId="77777777" w:rsidR="00B57D24" w:rsidRPr="00170D94" w:rsidRDefault="00B57D24" w:rsidP="00A777DA">
            <w:r w:rsidRPr="00170D94">
              <w:t>Language domain</w:t>
            </w:r>
          </w:p>
        </w:tc>
        <w:tc>
          <w:tcPr>
            <w:tcW w:w="6233" w:type="dxa"/>
          </w:tcPr>
          <w:p w14:paraId="1A8BAE4E" w14:textId="77777777" w:rsidR="00B57D24" w:rsidRPr="00170D94" w:rsidRDefault="00B57D24" w:rsidP="00A777DA">
            <w:r w:rsidRPr="00170D94">
              <w:t>Description</w:t>
            </w:r>
          </w:p>
        </w:tc>
        <w:tc>
          <w:tcPr>
            <w:tcW w:w="1568" w:type="dxa"/>
          </w:tcPr>
          <w:p w14:paraId="69D1C0C5" w14:textId="77777777" w:rsidR="00B57D24" w:rsidRPr="00170D94" w:rsidRDefault="00B57D24" w:rsidP="00A777DA">
            <w:r w:rsidRPr="00170D94">
              <w:t>Outcome</w:t>
            </w:r>
          </w:p>
        </w:tc>
      </w:tr>
      <w:tr w:rsidR="004F5B8F" w:rsidRPr="00170D94" w14:paraId="5035D832" w14:textId="77777777" w:rsidTr="004B149E">
        <w:trPr>
          <w:jc w:val="center"/>
        </w:trPr>
        <w:tc>
          <w:tcPr>
            <w:tcW w:w="2442" w:type="dxa"/>
          </w:tcPr>
          <w:p w14:paraId="76523032" w14:textId="7FC76216" w:rsidR="00B57D24" w:rsidRPr="00170D94" w:rsidRDefault="004F5B8F" w:rsidP="00A777DA">
            <w:r>
              <w:t xml:space="preserve">Concepts and Following </w:t>
            </w:r>
            <w:proofErr w:type="gramStart"/>
            <w:r>
              <w:t xml:space="preserve">Directions </w:t>
            </w:r>
            <w:r w:rsidR="00B96574" w:rsidRPr="00170D94">
              <w:t>.</w:t>
            </w:r>
            <w:proofErr w:type="gramEnd"/>
          </w:p>
        </w:tc>
        <w:tc>
          <w:tcPr>
            <w:tcW w:w="1097" w:type="dxa"/>
          </w:tcPr>
          <w:p w14:paraId="4A0FF556" w14:textId="759B8AE5" w:rsidR="00B57D24" w:rsidRPr="00170D94" w:rsidRDefault="00B57D24" w:rsidP="00A777DA">
            <w:r w:rsidRPr="00170D94">
              <w:t>Receptive language</w:t>
            </w:r>
            <w:r w:rsidR="00B96574" w:rsidRPr="00170D94">
              <w:t>.</w:t>
            </w:r>
          </w:p>
        </w:tc>
        <w:tc>
          <w:tcPr>
            <w:tcW w:w="6233" w:type="dxa"/>
          </w:tcPr>
          <w:p w14:paraId="6143B1CB" w14:textId="3D68C8BA" w:rsidR="00B57D24" w:rsidRPr="00170D94" w:rsidRDefault="00B57D24" w:rsidP="00B57D24">
            <w:pPr>
              <w:jc w:val="left"/>
            </w:pPr>
            <w:r w:rsidRPr="00170D94">
              <w:t xml:space="preserve">Each item contained a series of pictures and an instruction </w:t>
            </w:r>
            <w:r w:rsidR="006E3FBF" w:rsidRPr="00170D94">
              <w:t xml:space="preserve">about </w:t>
            </w:r>
            <w:r w:rsidRPr="00170D94">
              <w:t xml:space="preserve">which pictures to point to in a </w:t>
            </w:r>
            <w:r w:rsidR="00206ED6" w:rsidRPr="00170D94">
              <w:t>specific order. The items</w:t>
            </w:r>
            <w:r w:rsidRPr="00170D94">
              <w:t xml:space="preserve"> increased in difficulty. The task was discontinued if the child made four </w:t>
            </w:r>
            <w:r w:rsidR="00510D6E" w:rsidRPr="00170D94">
              <w:t xml:space="preserve">subsequent </w:t>
            </w:r>
            <w:r w:rsidRPr="00170D94">
              <w:t>errors</w:t>
            </w:r>
            <w:r w:rsidR="00510D6E" w:rsidRPr="00170D94">
              <w:t>.</w:t>
            </w:r>
            <w:r w:rsidRPr="00170D94">
              <w:t xml:space="preserve"> The task contained 38 items (7-11 </w:t>
            </w:r>
            <w:proofErr w:type="spellStart"/>
            <w:r w:rsidRPr="00170D94">
              <w:t>y.o</w:t>
            </w:r>
            <w:proofErr w:type="spellEnd"/>
            <w:r w:rsidRPr="00170D94">
              <w:t xml:space="preserve">.). </w:t>
            </w:r>
          </w:p>
        </w:tc>
        <w:tc>
          <w:tcPr>
            <w:tcW w:w="1568" w:type="dxa"/>
          </w:tcPr>
          <w:p w14:paraId="336BF8D5" w14:textId="2150A43F" w:rsidR="00B57D24" w:rsidRPr="00170D94" w:rsidRDefault="00206ED6" w:rsidP="00206ED6">
            <w:pPr>
              <w:jc w:val="left"/>
            </w:pPr>
            <w:r w:rsidRPr="00170D94">
              <w:t>Total r</w:t>
            </w:r>
            <w:r w:rsidR="00235654" w:rsidRPr="00170D94">
              <w:t xml:space="preserve">aw-score </w:t>
            </w:r>
            <w:r w:rsidR="00F6739B" w:rsidRPr="00170D94">
              <w:t>conve</w:t>
            </w:r>
            <w:r w:rsidR="00235654" w:rsidRPr="00170D94">
              <w:t>rted to age-normed scaled score</w:t>
            </w:r>
            <w:r w:rsidR="00F6739B" w:rsidRPr="00170D94">
              <w:t xml:space="preserve">. </w:t>
            </w:r>
          </w:p>
        </w:tc>
      </w:tr>
      <w:tr w:rsidR="004F5B8F" w:rsidRPr="00170D94" w14:paraId="7C855926" w14:textId="77777777" w:rsidTr="004B149E">
        <w:trPr>
          <w:jc w:val="center"/>
        </w:trPr>
        <w:tc>
          <w:tcPr>
            <w:tcW w:w="2442" w:type="dxa"/>
          </w:tcPr>
          <w:p w14:paraId="3CB3E7AE" w14:textId="7DA9FAE0" w:rsidR="00B57D24" w:rsidRPr="00170D94" w:rsidRDefault="004F5B8F" w:rsidP="00A777DA">
            <w:proofErr w:type="gramStart"/>
            <w:r>
              <w:t xml:space="preserve">Formulated </w:t>
            </w:r>
            <w:r w:rsidR="00B57D24" w:rsidRPr="00170D94">
              <w:t xml:space="preserve"> </w:t>
            </w:r>
            <w:r>
              <w:t>S</w:t>
            </w:r>
            <w:r w:rsidR="00B57D24" w:rsidRPr="00170D94">
              <w:t>entences</w:t>
            </w:r>
            <w:proofErr w:type="gramEnd"/>
            <w:r w:rsidR="00B96574" w:rsidRPr="00170D94">
              <w:t>.</w:t>
            </w:r>
          </w:p>
        </w:tc>
        <w:tc>
          <w:tcPr>
            <w:tcW w:w="1097" w:type="dxa"/>
          </w:tcPr>
          <w:p w14:paraId="5CCBDF2B" w14:textId="34417260" w:rsidR="00B57D24" w:rsidRPr="00170D94" w:rsidRDefault="00B57D24" w:rsidP="00170D94">
            <w:pPr>
              <w:jc w:val="left"/>
            </w:pPr>
            <w:r w:rsidRPr="00170D94">
              <w:t>Receptive</w:t>
            </w:r>
            <w:r w:rsidR="0093737A" w:rsidRPr="00170D94">
              <w:t xml:space="preserve"> </w:t>
            </w:r>
            <w:r w:rsidRPr="00170D94">
              <w:t>and expressive language</w:t>
            </w:r>
            <w:r w:rsidR="00B96574" w:rsidRPr="00170D94">
              <w:t>.</w:t>
            </w:r>
          </w:p>
        </w:tc>
        <w:tc>
          <w:tcPr>
            <w:tcW w:w="6233" w:type="dxa"/>
          </w:tcPr>
          <w:p w14:paraId="143D501D" w14:textId="252798B5" w:rsidR="00B57D24" w:rsidRPr="00170D94" w:rsidRDefault="00B57D24" w:rsidP="000926F0">
            <w:pPr>
              <w:jc w:val="left"/>
            </w:pPr>
            <w:r w:rsidRPr="00170D94">
              <w:t xml:space="preserve">Each item consisted </w:t>
            </w:r>
            <w:r w:rsidR="000926F0">
              <w:t>of a picture and a target word, and t</w:t>
            </w:r>
            <w:r w:rsidRPr="00170D94">
              <w:t>he child was</w:t>
            </w:r>
            <w:r w:rsidR="00632042" w:rsidRPr="00170D94">
              <w:t xml:space="preserve"> encouraged</w:t>
            </w:r>
            <w:r w:rsidRPr="00170D94">
              <w:t xml:space="preserve"> to tell something about the picture using the </w:t>
            </w:r>
            <w:r w:rsidR="000926F0">
              <w:t xml:space="preserve">target </w:t>
            </w:r>
            <w:r w:rsidRPr="00170D94">
              <w:t>word.</w:t>
            </w:r>
            <w:r w:rsidR="000926F0">
              <w:t xml:space="preserve"> The </w:t>
            </w:r>
            <w:r w:rsidR="00206ED6" w:rsidRPr="00170D94">
              <w:t xml:space="preserve">child received </w:t>
            </w:r>
            <w:r w:rsidR="006C4DAD" w:rsidRPr="00170D94">
              <w:t xml:space="preserve">between 0-2 points based on how grammatically and contextually correct the target word was used. </w:t>
            </w:r>
            <w:r w:rsidRPr="00170D94">
              <w:t>The task was discontinued if the child produced</w:t>
            </w:r>
            <w:r w:rsidR="00206ED6" w:rsidRPr="00170D94">
              <w:t xml:space="preserve"> four</w:t>
            </w:r>
            <w:r w:rsidRPr="00170D94">
              <w:t xml:space="preserve"> </w:t>
            </w:r>
            <w:r w:rsidR="000926F0">
              <w:t>subsequent 0-point sentences</w:t>
            </w:r>
            <w:r w:rsidRPr="00170D94">
              <w:t xml:space="preserve">. The task contained 22 items (7-11 </w:t>
            </w:r>
            <w:proofErr w:type="spellStart"/>
            <w:r w:rsidRPr="00170D94">
              <w:t>y.o</w:t>
            </w:r>
            <w:proofErr w:type="spellEnd"/>
            <w:r w:rsidRPr="00170D94">
              <w:t>.)</w:t>
            </w:r>
          </w:p>
        </w:tc>
        <w:tc>
          <w:tcPr>
            <w:tcW w:w="1568" w:type="dxa"/>
          </w:tcPr>
          <w:p w14:paraId="1C7CD85E" w14:textId="1F3C7900" w:rsidR="00B57D24" w:rsidRPr="00170D94" w:rsidRDefault="00206ED6" w:rsidP="00DC6099">
            <w:pPr>
              <w:jc w:val="left"/>
            </w:pPr>
            <w:r w:rsidRPr="00170D94">
              <w:t>Total raw-score converted to age-normed scaled score.</w:t>
            </w:r>
          </w:p>
        </w:tc>
      </w:tr>
      <w:tr w:rsidR="004F5B8F" w:rsidRPr="00170D94" w14:paraId="34CB25B3" w14:textId="77777777" w:rsidTr="004B149E">
        <w:trPr>
          <w:jc w:val="center"/>
        </w:trPr>
        <w:tc>
          <w:tcPr>
            <w:tcW w:w="2442" w:type="dxa"/>
          </w:tcPr>
          <w:p w14:paraId="22BA0031" w14:textId="7D0A6C7E" w:rsidR="00B57D24" w:rsidRPr="00170D94" w:rsidRDefault="004F5B8F" w:rsidP="00DC6099">
            <w:pPr>
              <w:jc w:val="left"/>
            </w:pPr>
            <w:r>
              <w:t>Word Classes</w:t>
            </w:r>
            <w:r w:rsidR="00B57D24" w:rsidRPr="00170D94">
              <w:t xml:space="preserve"> (2)</w:t>
            </w:r>
            <w:r w:rsidR="009D0723" w:rsidRPr="00170D94">
              <w:t>.</w:t>
            </w:r>
          </w:p>
        </w:tc>
        <w:tc>
          <w:tcPr>
            <w:tcW w:w="1097" w:type="dxa"/>
          </w:tcPr>
          <w:p w14:paraId="54A6152B" w14:textId="3B51FBBD" w:rsidR="00B57D24" w:rsidRPr="00170D94" w:rsidRDefault="00B57D24" w:rsidP="00DC6099">
            <w:pPr>
              <w:jc w:val="left"/>
            </w:pPr>
            <w:r w:rsidRPr="00170D94">
              <w:t>Receptive and expressive language</w:t>
            </w:r>
            <w:r w:rsidR="009D0723" w:rsidRPr="00170D94">
              <w:t>.</w:t>
            </w:r>
          </w:p>
        </w:tc>
        <w:tc>
          <w:tcPr>
            <w:tcW w:w="6233" w:type="dxa"/>
          </w:tcPr>
          <w:p w14:paraId="0286E366" w14:textId="1EC99646" w:rsidR="00B57D24" w:rsidRPr="00170D94" w:rsidRDefault="00B57D24" w:rsidP="000926F0">
            <w:pPr>
              <w:jc w:val="left"/>
            </w:pPr>
            <w:r w:rsidRPr="00170D94">
              <w:t>Each item contained a receptive and a</w:t>
            </w:r>
            <w:r w:rsidR="00D964AD" w:rsidRPr="00170D94">
              <w:t xml:space="preserve">n expressive part. The child was </w:t>
            </w:r>
            <w:r w:rsidRPr="00170D94">
              <w:t>presented with four words without vi</w:t>
            </w:r>
            <w:r w:rsidR="00D964AD" w:rsidRPr="00170D94">
              <w:t xml:space="preserve">sual </w:t>
            </w:r>
            <w:r w:rsidR="00510D6E" w:rsidRPr="00170D94">
              <w:t xml:space="preserve">support </w:t>
            </w:r>
            <w:r w:rsidR="00D964AD" w:rsidRPr="00170D94">
              <w:t>and was</w:t>
            </w:r>
            <w:r w:rsidR="00206ED6" w:rsidRPr="00170D94">
              <w:t xml:space="preserve"> asked which two went</w:t>
            </w:r>
            <w:r w:rsidRPr="00170D94">
              <w:t xml:space="preserve"> together the best (receptive part), </w:t>
            </w:r>
            <w:r w:rsidR="000C6AC1" w:rsidRPr="00170D94">
              <w:t>and</w:t>
            </w:r>
            <w:r w:rsidRPr="00170D94">
              <w:t xml:space="preserve"> </w:t>
            </w:r>
            <w:r w:rsidRPr="00170D94">
              <w:rPr>
                <w:i/>
              </w:rPr>
              <w:t>why</w:t>
            </w:r>
            <w:r w:rsidR="00206ED6" w:rsidRPr="00170D94">
              <w:t xml:space="preserve"> they went </w:t>
            </w:r>
            <w:r w:rsidRPr="00170D94">
              <w:t>together the bes</w:t>
            </w:r>
            <w:r w:rsidR="00D964AD" w:rsidRPr="00170D94">
              <w:t>t (expressive part). The task was</w:t>
            </w:r>
            <w:r w:rsidRPr="00170D94">
              <w:t xml:space="preserve"> discontinued if the child </w:t>
            </w:r>
            <w:r w:rsidR="000926F0">
              <w:t xml:space="preserve">made four subsequent errors on the receptive part. </w:t>
            </w:r>
            <w:r w:rsidRPr="00170D94">
              <w:t>If the child’s</w:t>
            </w:r>
            <w:r w:rsidR="00D964AD" w:rsidRPr="00170D94">
              <w:t xml:space="preserve"> answer to the receptive part was wrong, the child was </w:t>
            </w:r>
            <w:r w:rsidRPr="00170D94">
              <w:t xml:space="preserve">presented with the correct answer and given the opportunity to answer the expressive part. The task contained 17 items (9-11 </w:t>
            </w:r>
            <w:proofErr w:type="spellStart"/>
            <w:r w:rsidRPr="00170D94">
              <w:t>y.o</w:t>
            </w:r>
            <w:proofErr w:type="spellEnd"/>
            <w:r w:rsidRPr="00170D94">
              <w:t>.)</w:t>
            </w:r>
            <w:r w:rsidR="00DC6099" w:rsidRPr="00170D94">
              <w:t>.</w:t>
            </w:r>
          </w:p>
        </w:tc>
        <w:tc>
          <w:tcPr>
            <w:tcW w:w="1568" w:type="dxa"/>
          </w:tcPr>
          <w:p w14:paraId="29BC385E" w14:textId="254DC57A" w:rsidR="00B57D24" w:rsidRPr="00170D94" w:rsidRDefault="004867DD" w:rsidP="00B46E2A">
            <w:pPr>
              <w:jc w:val="left"/>
            </w:pPr>
            <w:r w:rsidRPr="00170D94">
              <w:t xml:space="preserve">Total raw-scores (receptive + expressive part) </w:t>
            </w:r>
            <w:r w:rsidR="00206ED6" w:rsidRPr="00170D94">
              <w:t>converted to age</w:t>
            </w:r>
            <w:r w:rsidRPr="00170D94">
              <w:t>-normed scaled scores and sum</w:t>
            </w:r>
            <w:r w:rsidR="000926F0">
              <w:t>med (receptive + expressive scaled score</w:t>
            </w:r>
            <w:r w:rsidRPr="00170D94">
              <w:t>).</w:t>
            </w:r>
          </w:p>
        </w:tc>
      </w:tr>
      <w:tr w:rsidR="004F5B8F" w:rsidRPr="00170D94" w14:paraId="489FC4C3" w14:textId="77777777" w:rsidTr="004B149E">
        <w:trPr>
          <w:jc w:val="center"/>
        </w:trPr>
        <w:tc>
          <w:tcPr>
            <w:tcW w:w="2442" w:type="dxa"/>
          </w:tcPr>
          <w:p w14:paraId="707215C5" w14:textId="13F10733" w:rsidR="00B57D24" w:rsidRPr="00170D94" w:rsidRDefault="004F5B8F" w:rsidP="00DC6099">
            <w:pPr>
              <w:jc w:val="left"/>
            </w:pPr>
            <w:r>
              <w:t>Word Structures</w:t>
            </w:r>
            <w:r w:rsidR="00B46E2A" w:rsidRPr="00170D94">
              <w:t>.</w:t>
            </w:r>
          </w:p>
        </w:tc>
        <w:tc>
          <w:tcPr>
            <w:tcW w:w="1097" w:type="dxa"/>
          </w:tcPr>
          <w:p w14:paraId="63BA2D49" w14:textId="642561AF" w:rsidR="00B57D24" w:rsidRPr="00170D94" w:rsidRDefault="00B46E2A" w:rsidP="00DC6099">
            <w:pPr>
              <w:jc w:val="left"/>
            </w:pPr>
            <w:r w:rsidRPr="00170D94">
              <w:t xml:space="preserve">Expressive </w:t>
            </w:r>
            <w:r w:rsidR="00B57D24" w:rsidRPr="00170D94">
              <w:t>and receptive language</w:t>
            </w:r>
            <w:r w:rsidRPr="00170D94">
              <w:t>.</w:t>
            </w:r>
          </w:p>
        </w:tc>
        <w:tc>
          <w:tcPr>
            <w:tcW w:w="6233" w:type="dxa"/>
          </w:tcPr>
          <w:p w14:paraId="78683A22" w14:textId="0EF4B5AF" w:rsidR="00B57D24" w:rsidRPr="00170D94" w:rsidRDefault="00B57D24" w:rsidP="0086653D">
            <w:pPr>
              <w:jc w:val="left"/>
            </w:pPr>
            <w:r w:rsidRPr="00170D94">
              <w:t>The task assessed the child’s knowledge of 10 (Danish) grammatical rules. For each n</w:t>
            </w:r>
            <w:r w:rsidR="00170D94">
              <w:t>ew rule</w:t>
            </w:r>
            <w:r w:rsidRPr="00170D94">
              <w:t xml:space="preserve"> there was a picture where the</w:t>
            </w:r>
            <w:r w:rsidR="0086653D">
              <w:t xml:space="preserve"> examiner</w:t>
            </w:r>
            <w:r w:rsidRPr="00170D94">
              <w:t xml:space="preserve"> demonstrated the rule. The child was then </w:t>
            </w:r>
            <w:r w:rsidR="002941CC" w:rsidRPr="00170D94">
              <w:t>encouraged</w:t>
            </w:r>
            <w:r w:rsidRPr="00170D94">
              <w:t xml:space="preserve"> to complete variou</w:t>
            </w:r>
            <w:r w:rsidR="000926F0">
              <w:t xml:space="preserve">s sentences with visual prompts. </w:t>
            </w:r>
            <w:r w:rsidRPr="00170D94">
              <w:t xml:space="preserve">It contained 39 items (7-8 </w:t>
            </w:r>
            <w:proofErr w:type="spellStart"/>
            <w:r w:rsidRPr="00170D94">
              <w:t>y.o</w:t>
            </w:r>
            <w:proofErr w:type="spellEnd"/>
            <w:r w:rsidRPr="00170D94">
              <w:t>)</w:t>
            </w:r>
            <w:r w:rsidR="00B46E2A" w:rsidRPr="00170D94">
              <w:t>.</w:t>
            </w:r>
          </w:p>
        </w:tc>
        <w:tc>
          <w:tcPr>
            <w:tcW w:w="1568" w:type="dxa"/>
          </w:tcPr>
          <w:p w14:paraId="6B4EC9C7" w14:textId="14426AC0" w:rsidR="00B57D24" w:rsidRPr="00170D94" w:rsidRDefault="00206ED6" w:rsidP="00B46E2A">
            <w:pPr>
              <w:jc w:val="left"/>
            </w:pPr>
            <w:r w:rsidRPr="00170D94">
              <w:t>Total raw-score converted to age-normed scaled score.</w:t>
            </w:r>
          </w:p>
        </w:tc>
      </w:tr>
    </w:tbl>
    <w:p w14:paraId="6F6DF9CA" w14:textId="4BC1EA5B" w:rsidR="0072361F" w:rsidRPr="00741988" w:rsidRDefault="00CB1D20" w:rsidP="0072361F">
      <w:r w:rsidRPr="00170D94">
        <w:rPr>
          <w:i/>
        </w:rPr>
        <w:t>Note.</w:t>
      </w:r>
      <w:r w:rsidR="0072361F" w:rsidRPr="00170D94">
        <w:rPr>
          <w:i/>
        </w:rPr>
        <w:t xml:space="preserve"> </w:t>
      </w:r>
      <w:r w:rsidR="00D964AD" w:rsidRPr="00170D94">
        <w:t>CELF-4 = Clinical Evaluation of Language Fundamentals-4.</w:t>
      </w:r>
    </w:p>
    <w:p w14:paraId="4480B686" w14:textId="734E9C5B" w:rsidR="00044D72" w:rsidRPr="00170D94" w:rsidRDefault="00753930" w:rsidP="00701856">
      <w:pPr>
        <w:pStyle w:val="Overskrift1"/>
        <w:rPr>
          <w:rFonts w:ascii="Times New Roman" w:hAnsi="Times New Roman" w:cs="Times New Roman"/>
          <w:color w:val="auto"/>
          <w:sz w:val="24"/>
          <w:szCs w:val="24"/>
        </w:rPr>
      </w:pPr>
      <w:r w:rsidRPr="000459F7">
        <w:rPr>
          <w:rFonts w:ascii="Times New Roman" w:hAnsi="Times New Roman" w:cs="Times New Roman"/>
          <w:b/>
          <w:color w:val="auto"/>
          <w:sz w:val="24"/>
          <w:szCs w:val="24"/>
        </w:rPr>
        <w:lastRenderedPageBreak/>
        <w:t>Table S4</w:t>
      </w:r>
      <w:r w:rsidR="000459F7">
        <w:rPr>
          <w:rFonts w:ascii="Times New Roman" w:hAnsi="Times New Roman" w:cs="Times New Roman"/>
          <w:color w:val="auto"/>
          <w:sz w:val="24"/>
          <w:szCs w:val="24"/>
        </w:rPr>
        <w:t>.</w:t>
      </w:r>
      <w:r w:rsidRPr="00170D94">
        <w:rPr>
          <w:rFonts w:ascii="Times New Roman" w:hAnsi="Times New Roman" w:cs="Times New Roman"/>
          <w:color w:val="auto"/>
          <w:sz w:val="24"/>
          <w:szCs w:val="24"/>
        </w:rPr>
        <w:t xml:space="preserve"> </w:t>
      </w:r>
      <w:r w:rsidR="00AA673E" w:rsidRPr="00170D94">
        <w:rPr>
          <w:rFonts w:ascii="Times New Roman" w:hAnsi="Times New Roman" w:cs="Times New Roman"/>
          <w:color w:val="auto"/>
          <w:sz w:val="24"/>
          <w:szCs w:val="24"/>
        </w:rPr>
        <w:t xml:space="preserve">ADHD </w:t>
      </w:r>
      <w:r w:rsidR="000C6AC1" w:rsidRPr="00170D94">
        <w:rPr>
          <w:rFonts w:ascii="Times New Roman" w:hAnsi="Times New Roman" w:cs="Times New Roman"/>
          <w:color w:val="auto"/>
          <w:sz w:val="24"/>
          <w:szCs w:val="24"/>
        </w:rPr>
        <w:t>behavior</w:t>
      </w:r>
    </w:p>
    <w:tbl>
      <w:tblPr>
        <w:tblStyle w:val="Tabel-Gitter"/>
        <w:tblW w:w="11340" w:type="dxa"/>
        <w:jc w:val="center"/>
        <w:tblLook w:val="04A0" w:firstRow="1" w:lastRow="0" w:firstColumn="1" w:lastColumn="0" w:noHBand="0" w:noVBand="1"/>
      </w:tblPr>
      <w:tblGrid>
        <w:gridCol w:w="2266"/>
        <w:gridCol w:w="1513"/>
        <w:gridCol w:w="4416"/>
        <w:gridCol w:w="1605"/>
        <w:gridCol w:w="1540"/>
      </w:tblGrid>
      <w:tr w:rsidR="00170D94" w:rsidRPr="00170D94" w14:paraId="713C6378" w14:textId="77777777" w:rsidTr="002D6431">
        <w:trPr>
          <w:jc w:val="center"/>
        </w:trPr>
        <w:tc>
          <w:tcPr>
            <w:tcW w:w="1802" w:type="dxa"/>
          </w:tcPr>
          <w:p w14:paraId="6E8C87A6" w14:textId="77777777" w:rsidR="0074368F" w:rsidRPr="00170D94" w:rsidRDefault="0074368F" w:rsidP="00A75478">
            <w:r w:rsidRPr="00170D94">
              <w:t>Measure</w:t>
            </w:r>
          </w:p>
          <w:p w14:paraId="2DB32B11" w14:textId="32CC9C14" w:rsidR="00B46E2A" w:rsidRPr="00170D94" w:rsidRDefault="00B46E2A" w:rsidP="00A75478"/>
        </w:tc>
        <w:tc>
          <w:tcPr>
            <w:tcW w:w="1203" w:type="dxa"/>
          </w:tcPr>
          <w:p w14:paraId="4D87EA57" w14:textId="6DE4A149" w:rsidR="0074368F" w:rsidRPr="00170D94" w:rsidRDefault="0074368F" w:rsidP="00A75478">
            <w:r w:rsidRPr="00170D94">
              <w:t>Domain</w:t>
            </w:r>
          </w:p>
        </w:tc>
        <w:tc>
          <w:tcPr>
            <w:tcW w:w="3511" w:type="dxa"/>
          </w:tcPr>
          <w:p w14:paraId="7235EA2A" w14:textId="4452E8B2" w:rsidR="0074368F" w:rsidRPr="00170D94" w:rsidRDefault="0074368F" w:rsidP="00A75478">
            <w:r w:rsidRPr="00170D94">
              <w:t>Description</w:t>
            </w:r>
          </w:p>
        </w:tc>
        <w:tc>
          <w:tcPr>
            <w:tcW w:w="1276" w:type="dxa"/>
          </w:tcPr>
          <w:p w14:paraId="19652FF1" w14:textId="3E2F247A" w:rsidR="0074368F" w:rsidRPr="00170D94" w:rsidRDefault="0074368F" w:rsidP="00A75478">
            <w:r w:rsidRPr="00170D94">
              <w:t>Responder</w:t>
            </w:r>
          </w:p>
        </w:tc>
        <w:tc>
          <w:tcPr>
            <w:tcW w:w="1224" w:type="dxa"/>
          </w:tcPr>
          <w:p w14:paraId="59ECEC91" w14:textId="29FA6268" w:rsidR="0074368F" w:rsidRPr="00170D94" w:rsidRDefault="0074368F" w:rsidP="00A75478">
            <w:r w:rsidRPr="00170D94">
              <w:t>Outcome</w:t>
            </w:r>
          </w:p>
        </w:tc>
      </w:tr>
      <w:tr w:rsidR="00170D94" w:rsidRPr="00170D94" w14:paraId="6ADBC374" w14:textId="77777777" w:rsidTr="002D6431">
        <w:trPr>
          <w:jc w:val="center"/>
        </w:trPr>
        <w:tc>
          <w:tcPr>
            <w:tcW w:w="1802" w:type="dxa"/>
          </w:tcPr>
          <w:p w14:paraId="34C0E8E8" w14:textId="539EC33A" w:rsidR="0074368F" w:rsidRPr="00170D94" w:rsidRDefault="0074368F" w:rsidP="0074368F">
            <w:pPr>
              <w:jc w:val="left"/>
            </w:pPr>
            <w:r w:rsidRPr="00170D94">
              <w:t xml:space="preserve">Strengths and Weaknesses of Attention-Deficit Hyperactivity Disorders symptoms and Normal behavior </w:t>
            </w:r>
            <w:r w:rsidRPr="00170D94">
              <w:fldChar w:fldCharType="begin"/>
            </w:r>
            <w:r w:rsidRPr="00170D94">
              <w:instrText xml:space="preserve"> ADDIN EN.CITE &lt;EndNote&gt;&lt;Cite&gt;&lt;Author&gt;Swanson&lt;/Author&gt;&lt;Year&gt;2012&lt;/Year&gt;&lt;RecNum&gt;3534&lt;/RecNum&gt;&lt;Prefix&gt;SWAN`; &lt;/Prefix&gt;&lt;DisplayText&gt;(SWAN; Swanson et al., 2012)&lt;/DisplayText&gt;&lt;record&gt;&lt;rec-number&gt;3534&lt;/rec-number&gt;&lt;foreign-keys&gt;&lt;key app="EN" db-id="5pr09de5erxea7edasvpxaxrpfxs92p2rdw0" timestamp="1670929852"&gt;3534&lt;/key&gt;&lt;/foreign-keys&gt;&lt;ref-type name="Journal Article"&gt;17&lt;/ref-type&gt;&lt;contributors&gt;&lt;authors&gt;&lt;author&gt;Swanson, J. M.&lt;/author&gt;&lt;author&gt;Schuck, S.&lt;/author&gt;&lt;author&gt;Porter, M. M.&lt;/author&gt;&lt;author&gt;Carlson, C.&lt;/author&gt;&lt;author&gt;Hartman, C. A.&lt;/author&gt;&lt;author&gt;Sergeant, J. A.&lt;/author&gt;&lt;author&gt;Clevenger, W.&lt;/author&gt;&lt;author&gt;Wasdell, M.&lt;/author&gt;&lt;author&gt;McCleary, R.&lt;/author&gt;&lt;author&gt;Lakes, K.&lt;/author&gt;&lt;author&gt;Wigal, T.&lt;/author&gt;&lt;/authors&gt;&lt;/contributors&gt;&lt;auth-address&gt;University of California, Irvine and Florida International University.&amp;#xD;University of California, Irvine.&amp;#xD;University of Texas and INC Research, Raleigh, NC.&amp;#xD;University of Texas.&amp;#xD;University Medical Center Groningen, University of Groningen.&amp;#xD;VrijeUniversiteit, Amsterdam.&amp;#xD;University of California, Irvine and The Dairy Kings, Costa Mesa, CA.&amp;#xD;University of California, Irvine and Bridgepoint Collaboratory for Research and Innovation, Toronto Canada.&lt;/auth-address&gt;&lt;titles&gt;&lt;title&gt;Categorical and Dimensional Definitions and Evaluations of Symptoms of ADHD: History of the SNAP and the SWAN Rating Scales&lt;/title&gt;&lt;secondary-title&gt;Int J Educ Psychol Assess&lt;/secondary-title&gt;&lt;/titles&gt;&lt;periodical&gt;&lt;full-title&gt;Int J Educ Psychol Assess&lt;/full-title&gt;&lt;/periodical&gt;&lt;pages&gt;51-70&lt;/pages&gt;&lt;volume&gt;10&lt;/volume&gt;&lt;number&gt;1&lt;/number&gt;&lt;keywords&gt;&lt;keyword&gt;ADHD rating scale&lt;/keyword&gt;&lt;keyword&gt;Snap&lt;/keyword&gt;&lt;keyword&gt;Swan&lt;/keyword&gt;&lt;keyword&gt;dimensional scale&lt;/keyword&gt;&lt;/keywords&gt;&lt;dates&gt;&lt;year&gt;2012&lt;/year&gt;&lt;pub-dates&gt;&lt;date&gt;Apr&lt;/date&gt;&lt;/pub-dates&gt;&lt;/dates&gt;&lt;isbn&gt;2094-0734 (Print)&amp;#xD;2094-0734&lt;/isbn&gt;&lt;accession-num&gt;26504617&lt;/accession-num&gt;&lt;urls&gt;&lt;/urls&gt;&lt;custom2&gt;PMC4618695&lt;/custom2&gt;&lt;custom6&gt;NIHMS461025&lt;/custom6&gt;&lt;remote-database-provider&gt;NLM&lt;/remote-database-provider&gt;&lt;language&gt;eng&lt;/language&gt;&lt;/record&gt;&lt;/Cite&gt;&lt;/EndNote&gt;</w:instrText>
            </w:r>
            <w:r w:rsidRPr="00170D94">
              <w:fldChar w:fldCharType="separate"/>
            </w:r>
            <w:r w:rsidRPr="00170D94">
              <w:rPr>
                <w:noProof/>
              </w:rPr>
              <w:t>(SWAN; Swanson et al., 2012)</w:t>
            </w:r>
            <w:r w:rsidRPr="00170D94">
              <w:fldChar w:fldCharType="end"/>
            </w:r>
            <w:r w:rsidR="008A1507" w:rsidRPr="00170D94">
              <w:t>.</w:t>
            </w:r>
          </w:p>
        </w:tc>
        <w:tc>
          <w:tcPr>
            <w:tcW w:w="1203" w:type="dxa"/>
          </w:tcPr>
          <w:p w14:paraId="67B3DEED" w14:textId="587B15F6" w:rsidR="0074368F" w:rsidRPr="00170D94" w:rsidRDefault="00511A74" w:rsidP="00A75478">
            <w:r>
              <w:t>ADHD behavior</w:t>
            </w:r>
            <w:r w:rsidR="008A1507" w:rsidRPr="00170D94">
              <w:t>.</w:t>
            </w:r>
          </w:p>
        </w:tc>
        <w:tc>
          <w:tcPr>
            <w:tcW w:w="3511" w:type="dxa"/>
          </w:tcPr>
          <w:p w14:paraId="7A7C1158" w14:textId="2888B6C0" w:rsidR="0074368F" w:rsidRPr="00170D94" w:rsidRDefault="0074368F" w:rsidP="00C7577F">
            <w:pPr>
              <w:jc w:val="left"/>
            </w:pPr>
            <w:r w:rsidRPr="00170D94">
              <w:t xml:space="preserve">SWAN </w:t>
            </w:r>
            <w:r w:rsidR="003966D0" w:rsidRPr="00170D94">
              <w:t>is a parent and teacher</w:t>
            </w:r>
            <w:r w:rsidR="000C6AC1" w:rsidRPr="00170D94">
              <w:t>-</w:t>
            </w:r>
            <w:r w:rsidR="003966D0" w:rsidRPr="00170D94">
              <w:t>questionnaire</w:t>
            </w:r>
            <w:r w:rsidR="000C6AC1" w:rsidRPr="00170D94">
              <w:t xml:space="preserve"> that </w:t>
            </w:r>
            <w:r w:rsidR="00235654" w:rsidRPr="00170D94">
              <w:t>contains 18 items corresponding</w:t>
            </w:r>
            <w:r w:rsidR="000C6AC1" w:rsidRPr="00170D94">
              <w:t xml:space="preserve"> to the 18</w:t>
            </w:r>
            <w:r w:rsidR="00235654" w:rsidRPr="00170D94">
              <w:t xml:space="preserve"> symptoms </w:t>
            </w:r>
            <w:r w:rsidR="000C6AC1" w:rsidRPr="00170D94">
              <w:t xml:space="preserve">(9 </w:t>
            </w:r>
            <w:r w:rsidR="00206ED6" w:rsidRPr="00170D94">
              <w:t>items for inattention and 9 items for hyperactivity/impulsivity</w:t>
            </w:r>
            <w:r w:rsidR="000C6AC1" w:rsidRPr="00170D94">
              <w:t xml:space="preserve">) </w:t>
            </w:r>
            <w:r w:rsidR="00235654" w:rsidRPr="00170D94">
              <w:t xml:space="preserve">for ADHD listed in the Diagnostic and Statistical Manual of Mental Disorders-5 </w:t>
            </w:r>
            <w:r w:rsidR="00235654" w:rsidRPr="00170D94">
              <w:fldChar w:fldCharType="begin"/>
            </w:r>
            <w:r w:rsidR="002D20F5" w:rsidRPr="00170D94">
              <w:instrText xml:space="preserve"> ADDIN EN.CITE &lt;EndNote&gt;&lt;Cite&gt;&lt;Author&gt;APA&lt;/Author&gt;&lt;Year&gt;2013&lt;/Year&gt;&lt;RecNum&gt;139&lt;/RecNum&gt;&lt;DisplayText&gt;(APA, 2013)&lt;/DisplayText&gt;&lt;record&gt;&lt;rec-number&gt;139&lt;/rec-number&gt;&lt;foreign-keys&gt;&lt;key app="EN" db-id="5pr09de5erxea7edasvpxaxrpfxs92p2rdw0" timestamp="1423573141"&gt;139&lt;/key&gt;&lt;/foreign-keys&gt;&lt;ref-type name="Book"&gt;6&lt;/ref-type&gt;&lt;contributors&gt;&lt;authors&gt;&lt;author&gt;American Psychiatric Association APA&lt;/author&gt;&lt;/authors&gt;&lt;secondary-authors&gt;&lt;author&gt;American Psychiatric Association&lt;/author&gt;&lt;/secondary-authors&gt;&lt;tertiary-authors&gt;&lt;author&gt;American Psychiatric Association&lt;/author&gt;&lt;/tertiary-authors&gt;&lt;/contributors&gt;&lt;titles&gt;&lt;title&gt;Diagnostic and Statistical Manual of Mental Disorders, 5th Edition.&lt;/title&gt;&lt;short-title&gt;DSM-V&lt;/short-title&gt;&lt;/titles&gt;&lt;dates&gt;&lt;year&gt;2013&lt;/year&gt;&lt;/dates&gt;&lt;pub-location&gt;Washington, DC&lt;/pub-location&gt;&lt;publisher&gt;American Psychiatric Association&lt;/publisher&gt;&lt;urls&gt;&lt;/urls&gt;&lt;electronic-resource-num&gt;doi:10.1176/9780890425596&lt;/electronic-resource-num&gt;&lt;/record&gt;&lt;/Cite&gt;&lt;/EndNote&gt;</w:instrText>
            </w:r>
            <w:r w:rsidR="00235654" w:rsidRPr="00170D94">
              <w:fldChar w:fldCharType="separate"/>
            </w:r>
            <w:r w:rsidR="002D20F5" w:rsidRPr="00170D94">
              <w:rPr>
                <w:noProof/>
              </w:rPr>
              <w:t>(APA, 2013)</w:t>
            </w:r>
            <w:r w:rsidR="00235654" w:rsidRPr="00170D94">
              <w:fldChar w:fldCharType="end"/>
            </w:r>
            <w:r w:rsidR="00307EB9" w:rsidRPr="00170D94">
              <w:t>. For each item, the respondent rates the child</w:t>
            </w:r>
            <w:r w:rsidR="000C6AC1" w:rsidRPr="00170D94">
              <w:t>’s behavior</w:t>
            </w:r>
            <w:r w:rsidR="00307EB9" w:rsidRPr="00170D94">
              <w:t xml:space="preserve"> </w:t>
            </w:r>
            <w:r w:rsidR="003966D0" w:rsidRPr="00170D94">
              <w:t xml:space="preserve">on a 7-point Likert scale </w:t>
            </w:r>
            <w:r w:rsidR="000C6AC1" w:rsidRPr="00170D94">
              <w:t xml:space="preserve">ranging </w:t>
            </w:r>
            <w:r w:rsidR="003966D0" w:rsidRPr="00170D94">
              <w:t>from 3 (far below average) to -3 (far above average)</w:t>
            </w:r>
            <w:r w:rsidR="00307EB9" w:rsidRPr="00170D94">
              <w:t xml:space="preserve">, such that higher scores indicate more </w:t>
            </w:r>
            <w:r w:rsidR="00C7577F">
              <w:t xml:space="preserve">perceived </w:t>
            </w:r>
            <w:r w:rsidR="00307EB9" w:rsidRPr="00170D94">
              <w:t xml:space="preserve">ADHD behavior </w:t>
            </w:r>
            <w:r w:rsidRPr="00170D94">
              <w:fldChar w:fldCharType="begin"/>
            </w:r>
            <w:r w:rsidRPr="00170D94">
              <w:instrText xml:space="preserve"> ADDIN EN.CITE &lt;EndNote&gt;&lt;Cite&gt;&lt;Author&gt;Swanson&lt;/Author&gt;&lt;Year&gt;2012&lt;/Year&gt;&lt;RecNum&gt;3534&lt;/RecNum&gt;&lt;DisplayText&gt;(Swanson et al., 2012)&lt;/DisplayText&gt;&lt;record&gt;&lt;rec-number&gt;3534&lt;/rec-number&gt;&lt;foreign-keys&gt;&lt;key app="EN" db-id="5pr09de5erxea7edasvpxaxrpfxs92p2rdw0" timestamp="1670929852"&gt;3534&lt;/key&gt;&lt;/foreign-keys&gt;&lt;ref-type name="Journal Article"&gt;17&lt;/ref-type&gt;&lt;contributors&gt;&lt;authors&gt;&lt;author&gt;Swanson, J. M.&lt;/author&gt;&lt;author&gt;Schuck, S.&lt;/author&gt;&lt;author&gt;Porter, M. M.&lt;/author&gt;&lt;author&gt;Carlson, C.&lt;/author&gt;&lt;author&gt;Hartman, C. A.&lt;/author&gt;&lt;author&gt;Sergeant, J. A.&lt;/author&gt;&lt;author&gt;Clevenger, W.&lt;/author&gt;&lt;author&gt;Wasdell, M.&lt;/author&gt;&lt;author&gt;McCleary, R.&lt;/author&gt;&lt;author&gt;Lakes, K.&lt;/author&gt;&lt;author&gt;Wigal, T.&lt;/author&gt;&lt;/authors&gt;&lt;/contributors&gt;&lt;auth-address&gt;University of California, Irvine and Florida International University.&amp;#xD;University of California, Irvine.&amp;#xD;University of Texas and INC Research, Raleigh, NC.&amp;#xD;University of Texas.&amp;#xD;University Medical Center Groningen, University of Groningen.&amp;#xD;VrijeUniversiteit, Amsterdam.&amp;#xD;University of California, Irvine and The Dairy Kings, Costa Mesa, CA.&amp;#xD;University of California, Irvine and Bridgepoint Collaboratory for Research and Innovation, Toronto Canada.&lt;/auth-address&gt;&lt;titles&gt;&lt;title&gt;Categorical and Dimensional Definitions and Evaluations of Symptoms of ADHD: History of the SNAP and the SWAN Rating Scales&lt;/title&gt;&lt;secondary-title&gt;Int J Educ Psychol Assess&lt;/secondary-title&gt;&lt;/titles&gt;&lt;periodical&gt;&lt;full-title&gt;Int J Educ Psychol Assess&lt;/full-title&gt;&lt;/periodical&gt;&lt;pages&gt;51-70&lt;/pages&gt;&lt;volume&gt;10&lt;/volume&gt;&lt;number&gt;1&lt;/number&gt;&lt;keywords&gt;&lt;keyword&gt;ADHD rating scale&lt;/keyword&gt;&lt;keyword&gt;Snap&lt;/keyword&gt;&lt;keyword&gt;Swan&lt;/keyword&gt;&lt;keyword&gt;dimensional scale&lt;/keyword&gt;&lt;/keywords&gt;&lt;dates&gt;&lt;year&gt;2012&lt;/year&gt;&lt;pub-dates&gt;&lt;date&gt;Apr&lt;/date&gt;&lt;/pub-dates&gt;&lt;/dates&gt;&lt;isbn&gt;2094-0734 (Print)&amp;#xD;2094-0734&lt;/isbn&gt;&lt;accession-num&gt;26504617&lt;/accession-num&gt;&lt;urls&gt;&lt;/urls&gt;&lt;custom2&gt;PMC4618695&lt;/custom2&gt;&lt;custom6&gt;NIHMS461025&lt;/custom6&gt;&lt;remote-database-provider&gt;NLM&lt;/remote-database-provider&gt;&lt;language&gt;eng&lt;/language&gt;&lt;/record&gt;&lt;/Cite&gt;&lt;/EndNote&gt;</w:instrText>
            </w:r>
            <w:r w:rsidRPr="00170D94">
              <w:fldChar w:fldCharType="separate"/>
            </w:r>
            <w:r w:rsidRPr="00170D94">
              <w:rPr>
                <w:noProof/>
              </w:rPr>
              <w:t>(Swanson et al., 2012)</w:t>
            </w:r>
            <w:r w:rsidRPr="00170D94">
              <w:fldChar w:fldCharType="end"/>
            </w:r>
            <w:r w:rsidRPr="00170D94">
              <w:t xml:space="preserve">. </w:t>
            </w:r>
          </w:p>
        </w:tc>
        <w:tc>
          <w:tcPr>
            <w:tcW w:w="1276" w:type="dxa"/>
          </w:tcPr>
          <w:p w14:paraId="04B268B7" w14:textId="5BCE9207" w:rsidR="0074368F" w:rsidRPr="00170D94" w:rsidRDefault="0074368F" w:rsidP="008A1507">
            <w:pPr>
              <w:jc w:val="left"/>
            </w:pPr>
            <w:r w:rsidRPr="00170D94">
              <w:t>Parents and teachers</w:t>
            </w:r>
            <w:r w:rsidR="008A1507" w:rsidRPr="00170D94">
              <w:t>.</w:t>
            </w:r>
          </w:p>
        </w:tc>
        <w:tc>
          <w:tcPr>
            <w:tcW w:w="1224" w:type="dxa"/>
          </w:tcPr>
          <w:p w14:paraId="4B67DED1" w14:textId="2924432C" w:rsidR="0074368F" w:rsidRPr="00170D94" w:rsidRDefault="0074368F" w:rsidP="008A1507">
            <w:pPr>
              <w:jc w:val="left"/>
            </w:pPr>
            <w:r w:rsidRPr="00170D94">
              <w:t>M</w:t>
            </w:r>
            <w:r w:rsidR="00D964AD" w:rsidRPr="00170D94">
              <w:t xml:space="preserve">ean </w:t>
            </w:r>
            <w:r w:rsidRPr="00170D94">
              <w:t>score</w:t>
            </w:r>
            <w:r w:rsidR="00D964AD" w:rsidRPr="00170D94">
              <w:t xml:space="preserve"> on the 18 </w:t>
            </w:r>
            <w:r w:rsidR="00235654" w:rsidRPr="00170D94">
              <w:t xml:space="preserve">ADHD </w:t>
            </w:r>
            <w:r w:rsidR="00D964AD" w:rsidRPr="00170D94">
              <w:t>items</w:t>
            </w:r>
            <w:r w:rsidR="00235654" w:rsidRPr="00170D94">
              <w:t>.</w:t>
            </w:r>
          </w:p>
        </w:tc>
      </w:tr>
    </w:tbl>
    <w:p w14:paraId="169FE74A" w14:textId="0CEF8D89" w:rsidR="006C4DAD" w:rsidRPr="00170D94" w:rsidRDefault="000F59C0" w:rsidP="00741988">
      <w:r w:rsidRPr="00170D94">
        <w:rPr>
          <w:i/>
        </w:rPr>
        <w:t>Note</w:t>
      </w:r>
      <w:r w:rsidRPr="00170D94">
        <w:t>.</w:t>
      </w:r>
      <w:r w:rsidR="00EB1B9D" w:rsidRPr="00170D94">
        <w:t xml:space="preserve"> SWAN = Strengths and Weaknesses of Attention-Deficit Hyperactivity Disorders symptoms and Normal behavior.</w:t>
      </w:r>
    </w:p>
    <w:p w14:paraId="15864736" w14:textId="2D4B8335" w:rsidR="00AA673E" w:rsidRPr="00170D94" w:rsidRDefault="005B5367" w:rsidP="00CA1DB7">
      <w:pPr>
        <w:pStyle w:val="Overskrift1"/>
        <w:rPr>
          <w:rFonts w:ascii="Times New Roman" w:hAnsi="Times New Roman" w:cs="Times New Roman"/>
          <w:color w:val="auto"/>
          <w:sz w:val="24"/>
          <w:szCs w:val="24"/>
        </w:rPr>
      </w:pPr>
      <w:r w:rsidRPr="000459F7">
        <w:rPr>
          <w:rFonts w:ascii="Times New Roman" w:hAnsi="Times New Roman" w:cs="Times New Roman"/>
          <w:b/>
          <w:color w:val="auto"/>
          <w:sz w:val="24"/>
          <w:szCs w:val="24"/>
        </w:rPr>
        <w:t>Table S5</w:t>
      </w:r>
      <w:r w:rsidR="000459F7">
        <w:rPr>
          <w:rFonts w:ascii="Times New Roman" w:hAnsi="Times New Roman" w:cs="Times New Roman"/>
          <w:color w:val="auto"/>
          <w:sz w:val="24"/>
          <w:szCs w:val="24"/>
        </w:rPr>
        <w:t>.</w:t>
      </w:r>
      <w:r w:rsidRPr="00170D94">
        <w:rPr>
          <w:rFonts w:ascii="Times New Roman" w:hAnsi="Times New Roman" w:cs="Times New Roman"/>
          <w:color w:val="auto"/>
          <w:sz w:val="24"/>
          <w:szCs w:val="24"/>
        </w:rPr>
        <w:t xml:space="preserve"> General cognitive function</w:t>
      </w:r>
    </w:p>
    <w:tbl>
      <w:tblPr>
        <w:tblStyle w:val="Tabel-Gitter"/>
        <w:tblW w:w="11301" w:type="dxa"/>
        <w:jc w:val="center"/>
        <w:tblLook w:val="04A0" w:firstRow="1" w:lastRow="0" w:firstColumn="1" w:lastColumn="0" w:noHBand="0" w:noVBand="1"/>
      </w:tblPr>
      <w:tblGrid>
        <w:gridCol w:w="1838"/>
        <w:gridCol w:w="1276"/>
        <w:gridCol w:w="6241"/>
        <w:gridCol w:w="1946"/>
      </w:tblGrid>
      <w:tr w:rsidR="00170D94" w:rsidRPr="00170D94" w14:paraId="4698A46C" w14:textId="2B02454B" w:rsidTr="004B149E">
        <w:trPr>
          <w:jc w:val="center"/>
        </w:trPr>
        <w:tc>
          <w:tcPr>
            <w:tcW w:w="1838" w:type="dxa"/>
          </w:tcPr>
          <w:p w14:paraId="4779AD3B" w14:textId="77777777" w:rsidR="003E06E4" w:rsidRPr="00170D94" w:rsidRDefault="003E06E4" w:rsidP="00753930">
            <w:r w:rsidRPr="00170D94">
              <w:t>Measure</w:t>
            </w:r>
          </w:p>
          <w:p w14:paraId="6080827E" w14:textId="234FCD0A" w:rsidR="003E06E4" w:rsidRPr="00170D94" w:rsidRDefault="003E06E4" w:rsidP="00753930"/>
        </w:tc>
        <w:tc>
          <w:tcPr>
            <w:tcW w:w="1276" w:type="dxa"/>
          </w:tcPr>
          <w:p w14:paraId="3D1B14EF" w14:textId="5655B611" w:rsidR="003E06E4" w:rsidRPr="00170D94" w:rsidRDefault="003E06E4" w:rsidP="00753930">
            <w:r w:rsidRPr="00170D94">
              <w:t>Domain</w:t>
            </w:r>
          </w:p>
        </w:tc>
        <w:tc>
          <w:tcPr>
            <w:tcW w:w="6241" w:type="dxa"/>
          </w:tcPr>
          <w:p w14:paraId="52FEE3A6" w14:textId="7FC9C095" w:rsidR="003E06E4" w:rsidRPr="00170D94" w:rsidRDefault="003E06E4" w:rsidP="00753930">
            <w:r w:rsidRPr="00170D94">
              <w:t>Description</w:t>
            </w:r>
          </w:p>
        </w:tc>
        <w:tc>
          <w:tcPr>
            <w:tcW w:w="1946" w:type="dxa"/>
          </w:tcPr>
          <w:p w14:paraId="112925B1" w14:textId="315D7890" w:rsidR="003E06E4" w:rsidRPr="00170D94" w:rsidRDefault="003E06E4" w:rsidP="00753930">
            <w:r w:rsidRPr="00170D94">
              <w:t>Outcome</w:t>
            </w:r>
          </w:p>
        </w:tc>
      </w:tr>
      <w:tr w:rsidR="00170D94" w:rsidRPr="00170D94" w14:paraId="497FEBA8" w14:textId="7297A9CD" w:rsidTr="004B149E">
        <w:trPr>
          <w:jc w:val="center"/>
        </w:trPr>
        <w:tc>
          <w:tcPr>
            <w:tcW w:w="1838" w:type="dxa"/>
          </w:tcPr>
          <w:p w14:paraId="68E8A71D" w14:textId="527D078B" w:rsidR="003E06E4" w:rsidRPr="00170D94" w:rsidRDefault="003E06E4" w:rsidP="0043290B">
            <w:pPr>
              <w:jc w:val="left"/>
            </w:pPr>
            <w:r w:rsidRPr="00170D94">
              <w:t xml:space="preserve">Raven’s colored progressive Matrices CPM </w:t>
            </w:r>
            <w:r w:rsidRPr="00170D94">
              <w:fldChar w:fldCharType="begin"/>
            </w:r>
            <w:r w:rsidRPr="00170D94">
              <w:instrText xml:space="preserve"> ADDIN EN.CITE &lt;EndNote&gt;&lt;Cite&gt;&lt;Author&gt;Raven&lt;/Author&gt;&lt;Year&gt;2000&lt;/Year&gt;&lt;RecNum&gt;3536&lt;/RecNum&gt;&lt;DisplayText&gt;(Raven, 2000)&lt;/DisplayText&gt;&lt;record&gt;&lt;rec-number&gt;3536&lt;/rec-number&gt;&lt;foreign-keys&gt;&lt;key app="EN" db-id="5pr09de5erxea7edasvpxaxrpfxs92p2rdw0" timestamp="1670930183"&gt;3536&lt;/key&gt;&lt;/foreign-keys&gt;&lt;ref-type name="Journal Article"&gt;17&lt;/ref-type&gt;&lt;contributors&gt;&lt;authors&gt;&lt;author&gt;Raven, J.&lt;/author&gt;&lt;/authors&gt;&lt;/contributors&gt;&lt;auth-address&gt;30 Great King Street, Edinburgh, EH3 6QH, Scotland.&lt;/auth-address&gt;&lt;titles&gt;&lt;title&gt;The Raven&amp;apos;s progressive matrices: change and stability over culture and time&lt;/title&gt;&lt;secondary-title&gt;Cogn Psychol&lt;/secondary-title&gt;&lt;/titles&gt;&lt;periodical&gt;&lt;full-title&gt;Cogn Psychol&lt;/full-title&gt;&lt;/periodical&gt;&lt;pages&gt;1-48&lt;/pages&gt;&lt;volume&gt;41&lt;/volume&gt;&lt;number&gt;1&lt;/number&gt;&lt;keywords&gt;&lt;keyword&gt;Child&lt;/keyword&gt;&lt;keyword&gt;*Culture&lt;/keyword&gt;&lt;keyword&gt;Humans&lt;/keyword&gt;&lt;keyword&gt;*Intelligence Tests&lt;/keyword&gt;&lt;keyword&gt;*Neuropsychological Tests&lt;/keyword&gt;&lt;keyword&gt;Time Factors&lt;/keyword&gt;&lt;/keywords&gt;&lt;dates&gt;&lt;year&gt;2000&lt;/year&gt;&lt;pub-dates&gt;&lt;date&gt;Aug&lt;/date&gt;&lt;/pub-dates&gt;&lt;/dates&gt;&lt;isbn&gt;0010-0285 (Print)&amp;#xD;0010-0285&lt;/isbn&gt;&lt;accession-num&gt;10945921&lt;/accession-num&gt;&lt;urls&gt;&lt;/urls&gt;&lt;electronic-resource-num&gt;10.1006/cogp.1999.0735&lt;/electronic-resource-num&gt;&lt;remote-database-provider&gt;NLM&lt;/remote-database-provider&gt;&lt;language&gt;eng&lt;/language&gt;&lt;/record&gt;&lt;/Cite&gt;&lt;/EndNote&gt;</w:instrText>
            </w:r>
            <w:r w:rsidRPr="00170D94">
              <w:fldChar w:fldCharType="separate"/>
            </w:r>
            <w:r w:rsidRPr="00170D94">
              <w:rPr>
                <w:noProof/>
              </w:rPr>
              <w:t>(Raven, 2000)</w:t>
            </w:r>
            <w:r w:rsidRPr="00170D94">
              <w:fldChar w:fldCharType="end"/>
            </w:r>
            <w:r w:rsidRPr="00170D94">
              <w:t>.</w:t>
            </w:r>
          </w:p>
        </w:tc>
        <w:tc>
          <w:tcPr>
            <w:tcW w:w="1276" w:type="dxa"/>
          </w:tcPr>
          <w:p w14:paraId="405FE23F" w14:textId="5A2F26F3" w:rsidR="003E06E4" w:rsidRPr="00170D94" w:rsidRDefault="003E06E4" w:rsidP="0043290B">
            <w:pPr>
              <w:jc w:val="left"/>
              <w:rPr>
                <w:lang w:val="da-DK"/>
              </w:rPr>
            </w:pPr>
            <w:r w:rsidRPr="00170D94">
              <w:t>General cognitive abilities.</w:t>
            </w:r>
          </w:p>
        </w:tc>
        <w:tc>
          <w:tcPr>
            <w:tcW w:w="6241" w:type="dxa"/>
          </w:tcPr>
          <w:p w14:paraId="39775524" w14:textId="5AB60F5A" w:rsidR="003E06E4" w:rsidRPr="00170D94" w:rsidRDefault="003E06E4" w:rsidP="00797F51">
            <w:pPr>
              <w:jc w:val="left"/>
            </w:pPr>
            <w:r w:rsidRPr="00170D94">
              <w:t xml:space="preserve">Raven’s CPM is a non-verbal paper-pencil test that assesses general cognitive abilities. It is a pattern completion task increasing in difficulty. The child is encouraged to pick the correct solution out of six suggestions. The standardized score from the CPM correlated significantly with the full scale IQ from the WISC </w:t>
            </w:r>
            <w:r w:rsidRPr="00170D94">
              <w:fldChar w:fldCharType="begin"/>
            </w:r>
            <w:r w:rsidRPr="00170D94">
              <w:instrText xml:space="preserve"> ADDIN EN.CITE &lt;EndNote&gt;&lt;Cite&gt;&lt;Author&gt;Wechsler&lt;/Author&gt;&lt;Year&gt;2014&lt;/Year&gt;&lt;RecNum&gt;3574&lt;/RecNum&gt;&lt;DisplayText&gt;(Wechsler, 2003, 2014)&lt;/DisplayText&gt;&lt;record&gt;&lt;rec-number&gt;3574&lt;/rec-number&gt;&lt;foreign-keys&gt;&lt;key app="EN" db-id="5pr09de5erxea7edasvpxaxrpfxs92p2rdw0" timestamp="1683622029"&gt;3574&lt;/key&gt;&lt;/foreign-keys&gt;&lt;ref-type name="Book"&gt;6&lt;/ref-type&gt;&lt;contributors&gt;&lt;authors&gt;&lt;author&gt;Wechsler, David&lt;/author&gt;&lt;/authors&gt;&lt;/contributors&gt;&lt;titles&gt;&lt;title&gt;Wechsler Intelligence Scale for Children, Fifth Edition (WISC​-V): Technical and Interpretive Manual​&lt;/title&gt;&lt;/titles&gt;&lt;dates&gt;&lt;year&gt;2014&lt;/year&gt;&lt;/dates&gt;&lt;pub-location&gt;Bloomington, MN&lt;/pub-location&gt;&lt;publisher&gt;Pearson&lt;/publisher&gt;&lt;urls&gt;&lt;/urls&gt;&lt;/record&gt;&lt;/Cite&gt;&lt;Cite&gt;&lt;Author&gt;Wechsler&lt;/Author&gt;&lt;Year&gt;2003&lt;/Year&gt;&lt;RecNum&gt;3575&lt;/RecNum&gt;&lt;record&gt;&lt;rec-number&gt;3575&lt;/rec-number&gt;&lt;foreign-keys&gt;&lt;key app="EN" db-id="5pr09de5erxea7edasvpxaxrpfxs92p2rdw0" timestamp="1683622308"&gt;3575&lt;/key&gt;&lt;/foreign-keys&gt;&lt;ref-type name="Book"&gt;6&lt;/ref-type&gt;&lt;contributors&gt;&lt;authors&gt;&lt;author&gt;Wechsler, David&lt;/author&gt;&lt;/authors&gt;&lt;/contributors&gt;&lt;titles&gt;&lt;title&gt;Wechsler Intelligence Scale for Children, Fourth Edition (WISC-IV) administration and scoring manual&lt;/title&gt;&lt;/titles&gt;&lt;dates&gt;&lt;year&gt;2003&lt;/year&gt;&lt;/dates&gt;&lt;pub-location&gt;San Antonio, TX&lt;/pub-location&gt;&lt;publisher&gt;Pearson&lt;/publisher&gt;&lt;urls&gt;&lt;/urls&gt;&lt;/record&gt;&lt;/Cite&gt;&lt;/EndNote&gt;</w:instrText>
            </w:r>
            <w:r w:rsidRPr="00170D94">
              <w:fldChar w:fldCharType="separate"/>
            </w:r>
            <w:r w:rsidRPr="00170D94">
              <w:rPr>
                <w:noProof/>
              </w:rPr>
              <w:t>(Wechsler, 2003, 2014)</w:t>
            </w:r>
            <w:r w:rsidRPr="00170D94">
              <w:fldChar w:fldCharType="end"/>
            </w:r>
            <w:r w:rsidRPr="00170D94">
              <w:t xml:space="preserve"> obtained from hospital (</w:t>
            </w:r>
            <w:r w:rsidRPr="00170D94">
              <w:rPr>
                <w:i/>
              </w:rPr>
              <w:t>r</w:t>
            </w:r>
            <w:r w:rsidRPr="00170D94">
              <w:t xml:space="preserve"> = .57, </w:t>
            </w:r>
            <w:r w:rsidRPr="00170D94">
              <w:rPr>
                <w:i/>
              </w:rPr>
              <w:t>n</w:t>
            </w:r>
            <w:r w:rsidRPr="00170D94">
              <w:t xml:space="preserve"> = 38, </w:t>
            </w:r>
            <w:r w:rsidRPr="00170D94">
              <w:rPr>
                <w:i/>
              </w:rPr>
              <w:t>p</w:t>
            </w:r>
            <w:r w:rsidRPr="00170D94">
              <w:t>&lt;0.01). The task contained 3 x 12 items.</w:t>
            </w:r>
          </w:p>
        </w:tc>
        <w:tc>
          <w:tcPr>
            <w:tcW w:w="1946" w:type="dxa"/>
          </w:tcPr>
          <w:p w14:paraId="3F5A07A5" w14:textId="675D754F" w:rsidR="003E06E4" w:rsidRPr="00170D94" w:rsidRDefault="003E06E4" w:rsidP="00235654">
            <w:pPr>
              <w:jc w:val="left"/>
            </w:pPr>
            <w:r w:rsidRPr="00170D94">
              <w:t>Total raw score was converted to an age-normed standardized score.</w:t>
            </w:r>
          </w:p>
        </w:tc>
      </w:tr>
    </w:tbl>
    <w:p w14:paraId="39921766" w14:textId="69FB689B" w:rsidR="006C4DAD" w:rsidRPr="00170D94" w:rsidRDefault="008F5B31" w:rsidP="00A12CA6">
      <w:r w:rsidRPr="00170D94">
        <w:rPr>
          <w:i/>
        </w:rPr>
        <w:t>Note</w:t>
      </w:r>
      <w:r w:rsidR="0027430F" w:rsidRPr="00170D94">
        <w:t>.</w:t>
      </w:r>
      <w:r w:rsidR="003709B9" w:rsidRPr="00170D94">
        <w:t xml:space="preserve"> CPM </w:t>
      </w:r>
      <w:r w:rsidR="000459F7">
        <w:t xml:space="preserve">= Colored Progressive Matrices; </w:t>
      </w:r>
      <w:r w:rsidR="003709B9" w:rsidRPr="00170D94">
        <w:t>WISC = Wechsler’s Intelligence Scale for Children.</w:t>
      </w:r>
    </w:p>
    <w:p w14:paraId="64F4FC10" w14:textId="50D38E23" w:rsidR="005B5367" w:rsidRPr="00170D94" w:rsidRDefault="00CA1DB7" w:rsidP="00CA1DB7">
      <w:pPr>
        <w:pStyle w:val="Overskrift1"/>
        <w:rPr>
          <w:rFonts w:ascii="Times New Roman" w:hAnsi="Times New Roman" w:cs="Times New Roman"/>
          <w:color w:val="auto"/>
          <w:sz w:val="24"/>
          <w:szCs w:val="24"/>
        </w:rPr>
      </w:pPr>
      <w:r w:rsidRPr="000459F7">
        <w:rPr>
          <w:rFonts w:ascii="Times New Roman" w:hAnsi="Times New Roman" w:cs="Times New Roman"/>
          <w:b/>
          <w:color w:val="auto"/>
          <w:sz w:val="24"/>
          <w:szCs w:val="24"/>
        </w:rPr>
        <w:lastRenderedPageBreak/>
        <w:t>Table S6</w:t>
      </w:r>
      <w:r w:rsidR="000459F7">
        <w:rPr>
          <w:rFonts w:ascii="Times New Roman" w:hAnsi="Times New Roman" w:cs="Times New Roman"/>
          <w:color w:val="auto"/>
          <w:sz w:val="24"/>
          <w:szCs w:val="24"/>
        </w:rPr>
        <w:t>.</w:t>
      </w:r>
      <w:r w:rsidRPr="00170D94">
        <w:rPr>
          <w:rFonts w:ascii="Times New Roman" w:hAnsi="Times New Roman" w:cs="Times New Roman"/>
          <w:color w:val="auto"/>
          <w:sz w:val="24"/>
          <w:szCs w:val="24"/>
        </w:rPr>
        <w:t xml:space="preserve"> Correlations between narrative outcomes</w:t>
      </w:r>
    </w:p>
    <w:tbl>
      <w:tblPr>
        <w:tblStyle w:val="Tabel-Gitter"/>
        <w:tblW w:w="10632" w:type="dxa"/>
        <w:tblInd w:w="-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3"/>
        <w:gridCol w:w="1243"/>
        <w:gridCol w:w="1337"/>
        <w:gridCol w:w="1350"/>
        <w:gridCol w:w="1330"/>
        <w:gridCol w:w="996"/>
        <w:gridCol w:w="992"/>
        <w:gridCol w:w="851"/>
      </w:tblGrid>
      <w:tr w:rsidR="00170D94" w:rsidRPr="00170D94" w14:paraId="44A50BA5" w14:textId="77777777" w:rsidTr="006C5A34">
        <w:tc>
          <w:tcPr>
            <w:tcW w:w="2533" w:type="dxa"/>
            <w:tcBorders>
              <w:top w:val="single" w:sz="4" w:space="0" w:color="auto"/>
              <w:bottom w:val="single" w:sz="4" w:space="0" w:color="auto"/>
            </w:tcBorders>
          </w:tcPr>
          <w:p w14:paraId="41873EB6" w14:textId="77777777" w:rsidR="006C5A34" w:rsidRPr="00170D94" w:rsidRDefault="006C5A34" w:rsidP="004002F8">
            <w:pPr>
              <w:spacing w:line="240" w:lineRule="auto"/>
            </w:pPr>
          </w:p>
        </w:tc>
        <w:tc>
          <w:tcPr>
            <w:tcW w:w="1243" w:type="dxa"/>
            <w:tcBorders>
              <w:top w:val="single" w:sz="4" w:space="0" w:color="auto"/>
              <w:bottom w:val="single" w:sz="4" w:space="0" w:color="auto"/>
            </w:tcBorders>
          </w:tcPr>
          <w:p w14:paraId="7C7DAC52" w14:textId="77777777" w:rsidR="006C5A34" w:rsidRPr="00170D94" w:rsidRDefault="006C5A34" w:rsidP="004002F8">
            <w:pPr>
              <w:spacing w:line="240" w:lineRule="auto"/>
              <w:jc w:val="center"/>
            </w:pPr>
          </w:p>
          <w:p w14:paraId="7C48CEAE" w14:textId="77777777" w:rsidR="006C5A34" w:rsidRPr="00170D94" w:rsidRDefault="006C5A34" w:rsidP="004002F8">
            <w:pPr>
              <w:spacing w:line="240" w:lineRule="auto"/>
              <w:jc w:val="center"/>
            </w:pPr>
            <w:r w:rsidRPr="00170D94">
              <w:t>Coherence</w:t>
            </w:r>
          </w:p>
        </w:tc>
        <w:tc>
          <w:tcPr>
            <w:tcW w:w="1337" w:type="dxa"/>
            <w:tcBorders>
              <w:top w:val="single" w:sz="4" w:space="0" w:color="auto"/>
              <w:bottom w:val="single" w:sz="4" w:space="0" w:color="auto"/>
            </w:tcBorders>
          </w:tcPr>
          <w:p w14:paraId="102DE406" w14:textId="77777777" w:rsidR="006C5A34" w:rsidRPr="00170D94" w:rsidRDefault="006C5A34" w:rsidP="004002F8">
            <w:pPr>
              <w:spacing w:line="240" w:lineRule="auto"/>
              <w:jc w:val="center"/>
            </w:pPr>
            <w:r w:rsidRPr="00170D94">
              <w:t>Ambiguous references</w:t>
            </w:r>
          </w:p>
        </w:tc>
        <w:tc>
          <w:tcPr>
            <w:tcW w:w="1350" w:type="dxa"/>
            <w:tcBorders>
              <w:top w:val="single" w:sz="4" w:space="0" w:color="auto"/>
              <w:bottom w:val="single" w:sz="4" w:space="0" w:color="auto"/>
            </w:tcBorders>
          </w:tcPr>
          <w:p w14:paraId="4B916291" w14:textId="77777777" w:rsidR="006C5A34" w:rsidRPr="00170D94" w:rsidRDefault="006C5A34" w:rsidP="004002F8">
            <w:pPr>
              <w:spacing w:line="240" w:lineRule="auto"/>
              <w:jc w:val="center"/>
            </w:pPr>
            <w:r w:rsidRPr="00170D94">
              <w:t>Causal conjunction</w:t>
            </w:r>
          </w:p>
        </w:tc>
        <w:tc>
          <w:tcPr>
            <w:tcW w:w="1330" w:type="dxa"/>
            <w:tcBorders>
              <w:top w:val="single" w:sz="4" w:space="0" w:color="auto"/>
              <w:bottom w:val="single" w:sz="4" w:space="0" w:color="auto"/>
            </w:tcBorders>
          </w:tcPr>
          <w:p w14:paraId="237F2AD8" w14:textId="77777777" w:rsidR="006C5A34" w:rsidRPr="00170D94" w:rsidRDefault="006C5A34" w:rsidP="004002F8">
            <w:pPr>
              <w:spacing w:line="240" w:lineRule="auto"/>
              <w:jc w:val="center"/>
            </w:pPr>
            <w:r w:rsidRPr="00170D94">
              <w:t>Irrelevant comments</w:t>
            </w:r>
          </w:p>
        </w:tc>
        <w:tc>
          <w:tcPr>
            <w:tcW w:w="996" w:type="dxa"/>
            <w:tcBorders>
              <w:top w:val="single" w:sz="4" w:space="0" w:color="auto"/>
              <w:bottom w:val="single" w:sz="4" w:space="0" w:color="auto"/>
            </w:tcBorders>
          </w:tcPr>
          <w:p w14:paraId="609B75F6" w14:textId="77777777" w:rsidR="006C5A34" w:rsidRPr="00170D94" w:rsidRDefault="006C5A34" w:rsidP="004002F8">
            <w:pPr>
              <w:spacing w:line="240" w:lineRule="auto"/>
              <w:jc w:val="center"/>
            </w:pPr>
          </w:p>
          <w:p w14:paraId="470941DF" w14:textId="77777777" w:rsidR="006C5A34" w:rsidRPr="00170D94" w:rsidRDefault="006C5A34" w:rsidP="004002F8">
            <w:pPr>
              <w:spacing w:line="240" w:lineRule="auto"/>
              <w:jc w:val="center"/>
            </w:pPr>
            <w:r w:rsidRPr="00170D94">
              <w:t>Misa.</w:t>
            </w:r>
          </w:p>
        </w:tc>
        <w:tc>
          <w:tcPr>
            <w:tcW w:w="992" w:type="dxa"/>
            <w:tcBorders>
              <w:top w:val="single" w:sz="4" w:space="0" w:color="auto"/>
              <w:bottom w:val="single" w:sz="4" w:space="0" w:color="auto"/>
            </w:tcBorders>
          </w:tcPr>
          <w:p w14:paraId="4930EA3E" w14:textId="77777777" w:rsidR="006C5A34" w:rsidRPr="00170D94" w:rsidRDefault="006C5A34" w:rsidP="004002F8">
            <w:pPr>
              <w:spacing w:line="240" w:lineRule="auto"/>
              <w:jc w:val="center"/>
            </w:pPr>
            <w:r w:rsidRPr="00170D94">
              <w:t>Mo-Sy Err.</w:t>
            </w:r>
          </w:p>
        </w:tc>
        <w:tc>
          <w:tcPr>
            <w:tcW w:w="851" w:type="dxa"/>
            <w:tcBorders>
              <w:top w:val="single" w:sz="4" w:space="0" w:color="auto"/>
              <w:bottom w:val="single" w:sz="4" w:space="0" w:color="auto"/>
            </w:tcBorders>
          </w:tcPr>
          <w:p w14:paraId="74972B61" w14:textId="77777777" w:rsidR="006C5A34" w:rsidRPr="00170D94" w:rsidRDefault="006C5A34" w:rsidP="004002F8">
            <w:pPr>
              <w:spacing w:line="240" w:lineRule="auto"/>
              <w:jc w:val="center"/>
            </w:pPr>
          </w:p>
          <w:p w14:paraId="666826CA" w14:textId="77777777" w:rsidR="006C5A34" w:rsidRPr="00170D94" w:rsidRDefault="006C5A34" w:rsidP="004002F8">
            <w:pPr>
              <w:spacing w:line="240" w:lineRule="auto"/>
              <w:jc w:val="center"/>
            </w:pPr>
            <w:r w:rsidRPr="00170D94">
              <w:t>MLU</w:t>
            </w:r>
          </w:p>
        </w:tc>
      </w:tr>
      <w:tr w:rsidR="00170D94" w:rsidRPr="00170D94" w14:paraId="62B6A7B4" w14:textId="77777777" w:rsidTr="006C5A34">
        <w:tc>
          <w:tcPr>
            <w:tcW w:w="2533" w:type="dxa"/>
            <w:tcBorders>
              <w:top w:val="single" w:sz="4" w:space="0" w:color="auto"/>
            </w:tcBorders>
          </w:tcPr>
          <w:p w14:paraId="0ABC80E0" w14:textId="77777777" w:rsidR="006C5A34" w:rsidRPr="00170D94" w:rsidRDefault="006C5A34" w:rsidP="004002F8">
            <w:r w:rsidRPr="00170D94">
              <w:t>1. Coherence</w:t>
            </w:r>
          </w:p>
        </w:tc>
        <w:tc>
          <w:tcPr>
            <w:tcW w:w="1243" w:type="dxa"/>
            <w:tcBorders>
              <w:top w:val="single" w:sz="4" w:space="0" w:color="auto"/>
            </w:tcBorders>
          </w:tcPr>
          <w:p w14:paraId="7CA8D33C" w14:textId="77777777" w:rsidR="006C5A34" w:rsidRPr="00170D94" w:rsidRDefault="006C5A34" w:rsidP="004002F8">
            <w:pPr>
              <w:jc w:val="center"/>
            </w:pPr>
            <w:r w:rsidRPr="00170D94">
              <w:t>-</w:t>
            </w:r>
          </w:p>
        </w:tc>
        <w:tc>
          <w:tcPr>
            <w:tcW w:w="1337" w:type="dxa"/>
            <w:tcBorders>
              <w:top w:val="single" w:sz="4" w:space="0" w:color="auto"/>
            </w:tcBorders>
          </w:tcPr>
          <w:p w14:paraId="73BC9809" w14:textId="77777777" w:rsidR="006C5A34" w:rsidRPr="00170D94" w:rsidRDefault="006C5A34" w:rsidP="004002F8">
            <w:pPr>
              <w:jc w:val="center"/>
            </w:pPr>
          </w:p>
        </w:tc>
        <w:tc>
          <w:tcPr>
            <w:tcW w:w="1350" w:type="dxa"/>
            <w:tcBorders>
              <w:top w:val="single" w:sz="4" w:space="0" w:color="auto"/>
            </w:tcBorders>
          </w:tcPr>
          <w:p w14:paraId="25217932" w14:textId="77777777" w:rsidR="006C5A34" w:rsidRPr="00170D94" w:rsidRDefault="006C5A34" w:rsidP="004002F8">
            <w:pPr>
              <w:jc w:val="center"/>
            </w:pPr>
          </w:p>
        </w:tc>
        <w:tc>
          <w:tcPr>
            <w:tcW w:w="1330" w:type="dxa"/>
            <w:tcBorders>
              <w:top w:val="single" w:sz="4" w:space="0" w:color="auto"/>
            </w:tcBorders>
          </w:tcPr>
          <w:p w14:paraId="10334A9C" w14:textId="77777777" w:rsidR="006C5A34" w:rsidRPr="00170D94" w:rsidRDefault="006C5A34" w:rsidP="004002F8">
            <w:pPr>
              <w:jc w:val="center"/>
            </w:pPr>
          </w:p>
        </w:tc>
        <w:tc>
          <w:tcPr>
            <w:tcW w:w="996" w:type="dxa"/>
            <w:tcBorders>
              <w:top w:val="single" w:sz="4" w:space="0" w:color="auto"/>
            </w:tcBorders>
          </w:tcPr>
          <w:p w14:paraId="1AC1F52D" w14:textId="77777777" w:rsidR="006C5A34" w:rsidRPr="00170D94" w:rsidRDefault="006C5A34" w:rsidP="004002F8">
            <w:pPr>
              <w:jc w:val="center"/>
            </w:pPr>
          </w:p>
        </w:tc>
        <w:tc>
          <w:tcPr>
            <w:tcW w:w="992" w:type="dxa"/>
            <w:tcBorders>
              <w:top w:val="single" w:sz="4" w:space="0" w:color="auto"/>
            </w:tcBorders>
          </w:tcPr>
          <w:p w14:paraId="1DE78329" w14:textId="77777777" w:rsidR="006C5A34" w:rsidRPr="00170D94" w:rsidRDefault="006C5A34" w:rsidP="004002F8">
            <w:pPr>
              <w:jc w:val="center"/>
            </w:pPr>
          </w:p>
        </w:tc>
        <w:tc>
          <w:tcPr>
            <w:tcW w:w="851" w:type="dxa"/>
            <w:tcBorders>
              <w:top w:val="single" w:sz="4" w:space="0" w:color="auto"/>
            </w:tcBorders>
          </w:tcPr>
          <w:p w14:paraId="559F7E21" w14:textId="77777777" w:rsidR="006C5A34" w:rsidRPr="00170D94" w:rsidRDefault="006C5A34" w:rsidP="004002F8">
            <w:pPr>
              <w:jc w:val="center"/>
            </w:pPr>
          </w:p>
        </w:tc>
      </w:tr>
      <w:tr w:rsidR="00170D94" w:rsidRPr="00170D94" w14:paraId="05AAA404" w14:textId="77777777" w:rsidTr="006C5A34">
        <w:tc>
          <w:tcPr>
            <w:tcW w:w="2533" w:type="dxa"/>
          </w:tcPr>
          <w:p w14:paraId="144C9DED" w14:textId="77777777" w:rsidR="006C5A34" w:rsidRPr="00170D94" w:rsidRDefault="006C5A34" w:rsidP="004002F8">
            <w:r w:rsidRPr="00170D94">
              <w:t>2. Ambiguous ref.</w:t>
            </w:r>
          </w:p>
        </w:tc>
        <w:tc>
          <w:tcPr>
            <w:tcW w:w="1243" w:type="dxa"/>
          </w:tcPr>
          <w:p w14:paraId="5A535866" w14:textId="77777777" w:rsidR="006C5A34" w:rsidRPr="00170D94" w:rsidRDefault="006C5A34" w:rsidP="004002F8">
            <w:pPr>
              <w:jc w:val="center"/>
            </w:pPr>
            <w:r w:rsidRPr="00170D94">
              <w:t xml:space="preserve">   -.33**</w:t>
            </w:r>
          </w:p>
        </w:tc>
        <w:tc>
          <w:tcPr>
            <w:tcW w:w="1337" w:type="dxa"/>
          </w:tcPr>
          <w:p w14:paraId="4A732FF3" w14:textId="77777777" w:rsidR="006C5A34" w:rsidRPr="00170D94" w:rsidRDefault="006C5A34" w:rsidP="004002F8">
            <w:pPr>
              <w:jc w:val="center"/>
            </w:pPr>
            <w:r w:rsidRPr="00170D94">
              <w:t>-</w:t>
            </w:r>
          </w:p>
        </w:tc>
        <w:tc>
          <w:tcPr>
            <w:tcW w:w="1350" w:type="dxa"/>
          </w:tcPr>
          <w:p w14:paraId="40035086" w14:textId="77777777" w:rsidR="006C5A34" w:rsidRPr="00170D94" w:rsidRDefault="006C5A34" w:rsidP="004002F8">
            <w:pPr>
              <w:jc w:val="center"/>
            </w:pPr>
          </w:p>
        </w:tc>
        <w:tc>
          <w:tcPr>
            <w:tcW w:w="1330" w:type="dxa"/>
          </w:tcPr>
          <w:p w14:paraId="5A34F6F3" w14:textId="77777777" w:rsidR="006C5A34" w:rsidRPr="00170D94" w:rsidRDefault="006C5A34" w:rsidP="004002F8">
            <w:pPr>
              <w:jc w:val="center"/>
            </w:pPr>
          </w:p>
        </w:tc>
        <w:tc>
          <w:tcPr>
            <w:tcW w:w="996" w:type="dxa"/>
          </w:tcPr>
          <w:p w14:paraId="3CF2B30D" w14:textId="77777777" w:rsidR="006C5A34" w:rsidRPr="00170D94" w:rsidRDefault="006C5A34" w:rsidP="004002F8">
            <w:pPr>
              <w:jc w:val="center"/>
            </w:pPr>
          </w:p>
        </w:tc>
        <w:tc>
          <w:tcPr>
            <w:tcW w:w="992" w:type="dxa"/>
          </w:tcPr>
          <w:p w14:paraId="45CBCD58" w14:textId="77777777" w:rsidR="006C5A34" w:rsidRPr="00170D94" w:rsidRDefault="006C5A34" w:rsidP="004002F8">
            <w:pPr>
              <w:jc w:val="center"/>
            </w:pPr>
          </w:p>
        </w:tc>
        <w:tc>
          <w:tcPr>
            <w:tcW w:w="851" w:type="dxa"/>
          </w:tcPr>
          <w:p w14:paraId="369177B8" w14:textId="77777777" w:rsidR="006C5A34" w:rsidRPr="00170D94" w:rsidRDefault="006C5A34" w:rsidP="004002F8">
            <w:pPr>
              <w:jc w:val="center"/>
            </w:pPr>
          </w:p>
        </w:tc>
      </w:tr>
      <w:tr w:rsidR="00170D94" w:rsidRPr="00170D94" w14:paraId="57B4F9FB" w14:textId="77777777" w:rsidTr="006C5A34">
        <w:tc>
          <w:tcPr>
            <w:tcW w:w="2533" w:type="dxa"/>
          </w:tcPr>
          <w:p w14:paraId="7E62DC94" w14:textId="77777777" w:rsidR="006C5A34" w:rsidRPr="00170D94" w:rsidRDefault="006C5A34" w:rsidP="004002F8">
            <w:r w:rsidRPr="00170D94">
              <w:t>3. Causal conjunct.</w:t>
            </w:r>
          </w:p>
        </w:tc>
        <w:tc>
          <w:tcPr>
            <w:tcW w:w="1243" w:type="dxa"/>
          </w:tcPr>
          <w:p w14:paraId="31B523A3" w14:textId="77777777" w:rsidR="006C5A34" w:rsidRPr="00170D94" w:rsidRDefault="006C5A34" w:rsidP="004002F8">
            <w:pPr>
              <w:jc w:val="center"/>
            </w:pPr>
            <w:r w:rsidRPr="00170D94">
              <w:t>.18</w:t>
            </w:r>
          </w:p>
        </w:tc>
        <w:tc>
          <w:tcPr>
            <w:tcW w:w="1337" w:type="dxa"/>
          </w:tcPr>
          <w:p w14:paraId="0D24E016" w14:textId="77777777" w:rsidR="006C5A34" w:rsidRPr="00170D94" w:rsidRDefault="006C5A34" w:rsidP="004002F8">
            <w:pPr>
              <w:jc w:val="left"/>
            </w:pPr>
            <w:r w:rsidRPr="00170D94">
              <w:t xml:space="preserve">      -.16</w:t>
            </w:r>
          </w:p>
        </w:tc>
        <w:tc>
          <w:tcPr>
            <w:tcW w:w="1350" w:type="dxa"/>
          </w:tcPr>
          <w:p w14:paraId="5AB5647D" w14:textId="77777777" w:rsidR="006C5A34" w:rsidRPr="00170D94" w:rsidRDefault="006C5A34" w:rsidP="004002F8">
            <w:pPr>
              <w:jc w:val="center"/>
            </w:pPr>
            <w:r w:rsidRPr="00170D94">
              <w:t>-</w:t>
            </w:r>
          </w:p>
        </w:tc>
        <w:tc>
          <w:tcPr>
            <w:tcW w:w="1330" w:type="dxa"/>
          </w:tcPr>
          <w:p w14:paraId="7BDCE799" w14:textId="77777777" w:rsidR="006C5A34" w:rsidRPr="00170D94" w:rsidRDefault="006C5A34" w:rsidP="004002F8">
            <w:pPr>
              <w:jc w:val="center"/>
            </w:pPr>
          </w:p>
        </w:tc>
        <w:tc>
          <w:tcPr>
            <w:tcW w:w="996" w:type="dxa"/>
          </w:tcPr>
          <w:p w14:paraId="64ADD0C4" w14:textId="77777777" w:rsidR="006C5A34" w:rsidRPr="00170D94" w:rsidRDefault="006C5A34" w:rsidP="004002F8">
            <w:pPr>
              <w:jc w:val="center"/>
            </w:pPr>
          </w:p>
        </w:tc>
        <w:tc>
          <w:tcPr>
            <w:tcW w:w="992" w:type="dxa"/>
          </w:tcPr>
          <w:p w14:paraId="7B2ED687" w14:textId="77777777" w:rsidR="006C5A34" w:rsidRPr="00170D94" w:rsidRDefault="006C5A34" w:rsidP="004002F8">
            <w:pPr>
              <w:jc w:val="center"/>
            </w:pPr>
          </w:p>
        </w:tc>
        <w:tc>
          <w:tcPr>
            <w:tcW w:w="851" w:type="dxa"/>
          </w:tcPr>
          <w:p w14:paraId="4EE8E564" w14:textId="77777777" w:rsidR="006C5A34" w:rsidRPr="00170D94" w:rsidRDefault="006C5A34" w:rsidP="004002F8">
            <w:pPr>
              <w:jc w:val="center"/>
            </w:pPr>
          </w:p>
        </w:tc>
      </w:tr>
      <w:tr w:rsidR="00170D94" w:rsidRPr="00170D94" w14:paraId="18C0C901" w14:textId="77777777" w:rsidTr="006C5A34">
        <w:tc>
          <w:tcPr>
            <w:tcW w:w="2533" w:type="dxa"/>
          </w:tcPr>
          <w:p w14:paraId="54E6E50E" w14:textId="77777777" w:rsidR="006C5A34" w:rsidRPr="00170D94" w:rsidRDefault="006C5A34" w:rsidP="004002F8">
            <w:r w:rsidRPr="00170D94">
              <w:t>4. Irrelevant comments</w:t>
            </w:r>
          </w:p>
        </w:tc>
        <w:tc>
          <w:tcPr>
            <w:tcW w:w="1243" w:type="dxa"/>
          </w:tcPr>
          <w:p w14:paraId="38EE1FE1" w14:textId="77777777" w:rsidR="006C5A34" w:rsidRPr="00170D94" w:rsidRDefault="006C5A34" w:rsidP="004002F8">
            <w:pPr>
              <w:jc w:val="center"/>
            </w:pPr>
            <w:r w:rsidRPr="00170D94">
              <w:t>.01</w:t>
            </w:r>
          </w:p>
        </w:tc>
        <w:tc>
          <w:tcPr>
            <w:tcW w:w="1337" w:type="dxa"/>
          </w:tcPr>
          <w:p w14:paraId="2249D3C1" w14:textId="77777777" w:rsidR="006C5A34" w:rsidRPr="00170D94" w:rsidRDefault="006C5A34" w:rsidP="004002F8">
            <w:pPr>
              <w:jc w:val="center"/>
            </w:pPr>
            <w:r w:rsidRPr="00170D94">
              <w:t>.15</w:t>
            </w:r>
          </w:p>
        </w:tc>
        <w:tc>
          <w:tcPr>
            <w:tcW w:w="1350" w:type="dxa"/>
          </w:tcPr>
          <w:p w14:paraId="054D64DD" w14:textId="77777777" w:rsidR="006C5A34" w:rsidRPr="00170D94" w:rsidRDefault="006C5A34" w:rsidP="004002F8">
            <w:pPr>
              <w:jc w:val="center"/>
            </w:pPr>
            <w:r w:rsidRPr="00170D94">
              <w:t xml:space="preserve">  .24*</w:t>
            </w:r>
          </w:p>
        </w:tc>
        <w:tc>
          <w:tcPr>
            <w:tcW w:w="1330" w:type="dxa"/>
          </w:tcPr>
          <w:p w14:paraId="05232C49" w14:textId="77777777" w:rsidR="006C5A34" w:rsidRPr="00170D94" w:rsidRDefault="006C5A34" w:rsidP="004002F8">
            <w:pPr>
              <w:jc w:val="center"/>
            </w:pPr>
            <w:r w:rsidRPr="00170D94">
              <w:t>-</w:t>
            </w:r>
          </w:p>
        </w:tc>
        <w:tc>
          <w:tcPr>
            <w:tcW w:w="996" w:type="dxa"/>
          </w:tcPr>
          <w:p w14:paraId="31669043" w14:textId="77777777" w:rsidR="006C5A34" w:rsidRPr="00170D94" w:rsidRDefault="006C5A34" w:rsidP="004002F8">
            <w:pPr>
              <w:jc w:val="center"/>
            </w:pPr>
          </w:p>
        </w:tc>
        <w:tc>
          <w:tcPr>
            <w:tcW w:w="992" w:type="dxa"/>
          </w:tcPr>
          <w:p w14:paraId="46B92678" w14:textId="77777777" w:rsidR="006C5A34" w:rsidRPr="00170D94" w:rsidRDefault="006C5A34" w:rsidP="004002F8">
            <w:pPr>
              <w:jc w:val="center"/>
            </w:pPr>
          </w:p>
        </w:tc>
        <w:tc>
          <w:tcPr>
            <w:tcW w:w="851" w:type="dxa"/>
          </w:tcPr>
          <w:p w14:paraId="4805920D" w14:textId="77777777" w:rsidR="006C5A34" w:rsidRPr="00170D94" w:rsidRDefault="006C5A34" w:rsidP="004002F8">
            <w:pPr>
              <w:jc w:val="center"/>
            </w:pPr>
          </w:p>
        </w:tc>
      </w:tr>
      <w:tr w:rsidR="00170D94" w:rsidRPr="00170D94" w14:paraId="1D77E6D0" w14:textId="77777777" w:rsidTr="006C5A34">
        <w:tc>
          <w:tcPr>
            <w:tcW w:w="2533" w:type="dxa"/>
          </w:tcPr>
          <w:p w14:paraId="36EBDB65" w14:textId="77777777" w:rsidR="006C5A34" w:rsidRPr="00170D94" w:rsidRDefault="006C5A34" w:rsidP="004002F8">
            <w:r w:rsidRPr="00170D94">
              <w:t>5. Misattributions</w:t>
            </w:r>
          </w:p>
        </w:tc>
        <w:tc>
          <w:tcPr>
            <w:tcW w:w="1243" w:type="dxa"/>
          </w:tcPr>
          <w:p w14:paraId="114C75BB" w14:textId="77777777" w:rsidR="006C5A34" w:rsidRPr="00170D94" w:rsidRDefault="006C5A34" w:rsidP="004002F8">
            <w:pPr>
              <w:jc w:val="center"/>
            </w:pPr>
            <w:r w:rsidRPr="00170D94">
              <w:t xml:space="preserve">   -.29**</w:t>
            </w:r>
          </w:p>
        </w:tc>
        <w:tc>
          <w:tcPr>
            <w:tcW w:w="1337" w:type="dxa"/>
          </w:tcPr>
          <w:p w14:paraId="3D4D37B6" w14:textId="77777777" w:rsidR="006C5A34" w:rsidRPr="00170D94" w:rsidRDefault="006C5A34" w:rsidP="004002F8">
            <w:pPr>
              <w:jc w:val="center"/>
            </w:pPr>
            <w:r w:rsidRPr="00170D94">
              <w:t xml:space="preserve">    .30**</w:t>
            </w:r>
          </w:p>
        </w:tc>
        <w:tc>
          <w:tcPr>
            <w:tcW w:w="1350" w:type="dxa"/>
          </w:tcPr>
          <w:p w14:paraId="565F2479" w14:textId="77777777" w:rsidR="006C5A34" w:rsidRPr="00170D94" w:rsidRDefault="006C5A34" w:rsidP="004002F8">
            <w:pPr>
              <w:jc w:val="left"/>
            </w:pPr>
            <w:r w:rsidRPr="00170D94">
              <w:t xml:space="preserve">      -.04</w:t>
            </w:r>
          </w:p>
        </w:tc>
        <w:tc>
          <w:tcPr>
            <w:tcW w:w="1330" w:type="dxa"/>
          </w:tcPr>
          <w:p w14:paraId="1B070A41" w14:textId="77777777" w:rsidR="006C5A34" w:rsidRPr="00170D94" w:rsidRDefault="006C5A34" w:rsidP="004002F8">
            <w:pPr>
              <w:jc w:val="center"/>
            </w:pPr>
            <w:r w:rsidRPr="00170D94">
              <w:t>.19</w:t>
            </w:r>
          </w:p>
        </w:tc>
        <w:tc>
          <w:tcPr>
            <w:tcW w:w="996" w:type="dxa"/>
          </w:tcPr>
          <w:p w14:paraId="78212059" w14:textId="77777777" w:rsidR="006C5A34" w:rsidRPr="00170D94" w:rsidRDefault="006C5A34" w:rsidP="004002F8">
            <w:pPr>
              <w:jc w:val="center"/>
            </w:pPr>
            <w:r w:rsidRPr="00170D94">
              <w:t>-</w:t>
            </w:r>
          </w:p>
        </w:tc>
        <w:tc>
          <w:tcPr>
            <w:tcW w:w="992" w:type="dxa"/>
          </w:tcPr>
          <w:p w14:paraId="29E2F423" w14:textId="77777777" w:rsidR="006C5A34" w:rsidRPr="00170D94" w:rsidRDefault="006C5A34" w:rsidP="004002F8">
            <w:pPr>
              <w:jc w:val="center"/>
            </w:pPr>
          </w:p>
        </w:tc>
        <w:tc>
          <w:tcPr>
            <w:tcW w:w="851" w:type="dxa"/>
          </w:tcPr>
          <w:p w14:paraId="02BCBBA9" w14:textId="77777777" w:rsidR="006C5A34" w:rsidRPr="00170D94" w:rsidRDefault="006C5A34" w:rsidP="004002F8">
            <w:pPr>
              <w:jc w:val="center"/>
            </w:pPr>
          </w:p>
        </w:tc>
      </w:tr>
      <w:tr w:rsidR="00170D94" w:rsidRPr="00170D94" w14:paraId="46BB9E66" w14:textId="77777777" w:rsidTr="006C5A34">
        <w:tc>
          <w:tcPr>
            <w:tcW w:w="2533" w:type="dxa"/>
          </w:tcPr>
          <w:p w14:paraId="1BDE77AF" w14:textId="77777777" w:rsidR="006C5A34" w:rsidRPr="00170D94" w:rsidRDefault="006C5A34" w:rsidP="004002F8">
            <w:r w:rsidRPr="00170D94">
              <w:t>6. Mo-Sy. errors</w:t>
            </w:r>
          </w:p>
        </w:tc>
        <w:tc>
          <w:tcPr>
            <w:tcW w:w="1243" w:type="dxa"/>
          </w:tcPr>
          <w:p w14:paraId="40A22EF2" w14:textId="77777777" w:rsidR="006C5A34" w:rsidRPr="00170D94" w:rsidRDefault="006C5A34" w:rsidP="004002F8">
            <w:pPr>
              <w:jc w:val="left"/>
            </w:pPr>
            <w:r w:rsidRPr="00170D94">
              <w:t xml:space="preserve">     -.13</w:t>
            </w:r>
          </w:p>
        </w:tc>
        <w:tc>
          <w:tcPr>
            <w:tcW w:w="1337" w:type="dxa"/>
          </w:tcPr>
          <w:p w14:paraId="28EFC080" w14:textId="77777777" w:rsidR="006C5A34" w:rsidRPr="00170D94" w:rsidRDefault="006C5A34" w:rsidP="004002F8">
            <w:pPr>
              <w:jc w:val="center"/>
            </w:pPr>
            <w:r w:rsidRPr="00170D94">
              <w:t xml:space="preserve">      .51***</w:t>
            </w:r>
          </w:p>
        </w:tc>
        <w:tc>
          <w:tcPr>
            <w:tcW w:w="1350" w:type="dxa"/>
          </w:tcPr>
          <w:p w14:paraId="10B8A606" w14:textId="77777777" w:rsidR="006C5A34" w:rsidRPr="00170D94" w:rsidRDefault="006C5A34" w:rsidP="004002F8">
            <w:pPr>
              <w:jc w:val="center"/>
            </w:pPr>
            <w:r w:rsidRPr="00170D94">
              <w:t xml:space="preserve">  .27*</w:t>
            </w:r>
          </w:p>
        </w:tc>
        <w:tc>
          <w:tcPr>
            <w:tcW w:w="1330" w:type="dxa"/>
          </w:tcPr>
          <w:p w14:paraId="16C5FE83" w14:textId="77777777" w:rsidR="006C5A34" w:rsidRPr="00170D94" w:rsidRDefault="006C5A34" w:rsidP="004002F8">
            <w:pPr>
              <w:jc w:val="center"/>
            </w:pPr>
            <w:r w:rsidRPr="00170D94">
              <w:t>.03</w:t>
            </w:r>
          </w:p>
        </w:tc>
        <w:tc>
          <w:tcPr>
            <w:tcW w:w="996" w:type="dxa"/>
          </w:tcPr>
          <w:p w14:paraId="44C1A242" w14:textId="77777777" w:rsidR="006C5A34" w:rsidRPr="00170D94" w:rsidRDefault="006C5A34" w:rsidP="004002F8">
            <w:pPr>
              <w:jc w:val="center"/>
            </w:pPr>
            <w:r w:rsidRPr="00170D94">
              <w:t xml:space="preserve">    .28**</w:t>
            </w:r>
          </w:p>
        </w:tc>
        <w:tc>
          <w:tcPr>
            <w:tcW w:w="992" w:type="dxa"/>
          </w:tcPr>
          <w:p w14:paraId="537AA06E" w14:textId="77777777" w:rsidR="006C5A34" w:rsidRPr="00170D94" w:rsidRDefault="006C5A34" w:rsidP="004002F8">
            <w:pPr>
              <w:jc w:val="center"/>
            </w:pPr>
            <w:r w:rsidRPr="00170D94">
              <w:t>-</w:t>
            </w:r>
          </w:p>
        </w:tc>
        <w:tc>
          <w:tcPr>
            <w:tcW w:w="851" w:type="dxa"/>
          </w:tcPr>
          <w:p w14:paraId="22698FBA" w14:textId="77777777" w:rsidR="006C5A34" w:rsidRPr="00170D94" w:rsidRDefault="006C5A34" w:rsidP="004002F8">
            <w:pPr>
              <w:jc w:val="center"/>
            </w:pPr>
          </w:p>
        </w:tc>
      </w:tr>
      <w:tr w:rsidR="00170D94" w:rsidRPr="00170D94" w14:paraId="0CD47F0C" w14:textId="77777777" w:rsidTr="006C5A34">
        <w:tc>
          <w:tcPr>
            <w:tcW w:w="2533" w:type="dxa"/>
          </w:tcPr>
          <w:p w14:paraId="26B88201" w14:textId="77777777" w:rsidR="006C5A34" w:rsidRPr="00170D94" w:rsidRDefault="006C5A34" w:rsidP="004002F8">
            <w:r w:rsidRPr="00170D94">
              <w:t>7. MLU</w:t>
            </w:r>
          </w:p>
        </w:tc>
        <w:tc>
          <w:tcPr>
            <w:tcW w:w="1243" w:type="dxa"/>
          </w:tcPr>
          <w:p w14:paraId="0F6016C4" w14:textId="77777777" w:rsidR="006C5A34" w:rsidRPr="00170D94" w:rsidRDefault="006C5A34" w:rsidP="004002F8">
            <w:pPr>
              <w:jc w:val="center"/>
            </w:pPr>
            <w:r w:rsidRPr="00170D94">
              <w:t xml:space="preserve">      .36***</w:t>
            </w:r>
          </w:p>
        </w:tc>
        <w:tc>
          <w:tcPr>
            <w:tcW w:w="1337" w:type="dxa"/>
          </w:tcPr>
          <w:p w14:paraId="74560BBB" w14:textId="77777777" w:rsidR="006C5A34" w:rsidRPr="00170D94" w:rsidRDefault="006C5A34" w:rsidP="004002F8">
            <w:pPr>
              <w:jc w:val="left"/>
            </w:pPr>
            <w:r w:rsidRPr="00170D94">
              <w:t xml:space="preserve">      -.14</w:t>
            </w:r>
          </w:p>
        </w:tc>
        <w:tc>
          <w:tcPr>
            <w:tcW w:w="1350" w:type="dxa"/>
          </w:tcPr>
          <w:p w14:paraId="240CFD6C" w14:textId="77777777" w:rsidR="006C5A34" w:rsidRPr="00170D94" w:rsidRDefault="006C5A34" w:rsidP="004002F8">
            <w:pPr>
              <w:jc w:val="center"/>
            </w:pPr>
            <w:r w:rsidRPr="00170D94">
              <w:t>.37</w:t>
            </w:r>
          </w:p>
        </w:tc>
        <w:tc>
          <w:tcPr>
            <w:tcW w:w="1330" w:type="dxa"/>
          </w:tcPr>
          <w:p w14:paraId="2162CEB6" w14:textId="77777777" w:rsidR="006C5A34" w:rsidRPr="00170D94" w:rsidRDefault="006C5A34" w:rsidP="004002F8">
            <w:pPr>
              <w:jc w:val="center"/>
            </w:pPr>
            <w:r w:rsidRPr="00170D94">
              <w:t>.02</w:t>
            </w:r>
          </w:p>
        </w:tc>
        <w:tc>
          <w:tcPr>
            <w:tcW w:w="996" w:type="dxa"/>
          </w:tcPr>
          <w:p w14:paraId="66A0D19D" w14:textId="77777777" w:rsidR="006C5A34" w:rsidRPr="00170D94" w:rsidRDefault="006C5A34" w:rsidP="004002F8">
            <w:pPr>
              <w:jc w:val="left"/>
            </w:pPr>
            <w:r w:rsidRPr="00170D94">
              <w:t xml:space="preserve">   -.06</w:t>
            </w:r>
          </w:p>
        </w:tc>
        <w:tc>
          <w:tcPr>
            <w:tcW w:w="992" w:type="dxa"/>
          </w:tcPr>
          <w:p w14:paraId="42966866" w14:textId="77777777" w:rsidR="006C5A34" w:rsidRPr="00170D94" w:rsidRDefault="006C5A34" w:rsidP="004002F8">
            <w:pPr>
              <w:jc w:val="left"/>
            </w:pPr>
            <w:r w:rsidRPr="00170D94">
              <w:t xml:space="preserve">   -.16</w:t>
            </w:r>
          </w:p>
        </w:tc>
        <w:tc>
          <w:tcPr>
            <w:tcW w:w="851" w:type="dxa"/>
          </w:tcPr>
          <w:p w14:paraId="1F2FEE45" w14:textId="77777777" w:rsidR="006C5A34" w:rsidRPr="00170D94" w:rsidRDefault="006C5A34" w:rsidP="004002F8">
            <w:pPr>
              <w:jc w:val="center"/>
            </w:pPr>
            <w:r w:rsidRPr="00170D94">
              <w:t>-</w:t>
            </w:r>
          </w:p>
        </w:tc>
      </w:tr>
      <w:tr w:rsidR="00170D94" w:rsidRPr="00170D94" w14:paraId="38D94772" w14:textId="77777777" w:rsidTr="006C5A34">
        <w:trPr>
          <w:trHeight w:val="79"/>
        </w:trPr>
        <w:tc>
          <w:tcPr>
            <w:tcW w:w="2533" w:type="dxa"/>
            <w:tcBorders>
              <w:bottom w:val="single" w:sz="4" w:space="0" w:color="auto"/>
            </w:tcBorders>
          </w:tcPr>
          <w:p w14:paraId="4F1AA8C1" w14:textId="77777777" w:rsidR="006C5A34" w:rsidRPr="00170D94" w:rsidRDefault="006C5A34" w:rsidP="004002F8">
            <w:r w:rsidRPr="00170D94">
              <w:t>8. ISL</w:t>
            </w:r>
          </w:p>
        </w:tc>
        <w:tc>
          <w:tcPr>
            <w:tcW w:w="1243" w:type="dxa"/>
            <w:tcBorders>
              <w:bottom w:val="single" w:sz="4" w:space="0" w:color="auto"/>
            </w:tcBorders>
          </w:tcPr>
          <w:p w14:paraId="4CC8D332" w14:textId="77777777" w:rsidR="006C5A34" w:rsidRPr="00170D94" w:rsidRDefault="006C5A34" w:rsidP="004002F8">
            <w:pPr>
              <w:ind w:left="204" w:hanging="204"/>
              <w:jc w:val="center"/>
            </w:pPr>
            <w:r w:rsidRPr="00170D94">
              <w:t>.21</w:t>
            </w:r>
          </w:p>
        </w:tc>
        <w:tc>
          <w:tcPr>
            <w:tcW w:w="1337" w:type="dxa"/>
            <w:tcBorders>
              <w:bottom w:val="single" w:sz="4" w:space="0" w:color="auto"/>
            </w:tcBorders>
          </w:tcPr>
          <w:p w14:paraId="4F5B1242" w14:textId="77777777" w:rsidR="006C5A34" w:rsidRPr="00170D94" w:rsidRDefault="006C5A34" w:rsidP="004002F8">
            <w:pPr>
              <w:jc w:val="center"/>
            </w:pPr>
            <w:r w:rsidRPr="00170D94">
              <w:t>.13</w:t>
            </w:r>
          </w:p>
        </w:tc>
        <w:tc>
          <w:tcPr>
            <w:tcW w:w="1350" w:type="dxa"/>
            <w:tcBorders>
              <w:bottom w:val="single" w:sz="4" w:space="0" w:color="auto"/>
            </w:tcBorders>
          </w:tcPr>
          <w:p w14:paraId="73D859CC" w14:textId="77777777" w:rsidR="006C5A34" w:rsidRPr="00170D94" w:rsidRDefault="006C5A34" w:rsidP="004002F8">
            <w:pPr>
              <w:jc w:val="center"/>
            </w:pPr>
            <w:r w:rsidRPr="00170D94">
              <w:t>.21</w:t>
            </w:r>
          </w:p>
        </w:tc>
        <w:tc>
          <w:tcPr>
            <w:tcW w:w="1330" w:type="dxa"/>
            <w:tcBorders>
              <w:bottom w:val="single" w:sz="4" w:space="0" w:color="auto"/>
            </w:tcBorders>
          </w:tcPr>
          <w:p w14:paraId="4DF9CF8F" w14:textId="77777777" w:rsidR="006C5A34" w:rsidRPr="00170D94" w:rsidRDefault="006C5A34" w:rsidP="004002F8">
            <w:pPr>
              <w:jc w:val="center"/>
            </w:pPr>
            <w:r w:rsidRPr="00170D94">
              <w:t xml:space="preserve">      .64***</w:t>
            </w:r>
          </w:p>
        </w:tc>
        <w:tc>
          <w:tcPr>
            <w:tcW w:w="996" w:type="dxa"/>
            <w:tcBorders>
              <w:bottom w:val="single" w:sz="4" w:space="0" w:color="auto"/>
            </w:tcBorders>
          </w:tcPr>
          <w:p w14:paraId="039C82E2" w14:textId="77777777" w:rsidR="006C5A34" w:rsidRPr="00170D94" w:rsidRDefault="006C5A34" w:rsidP="004002F8">
            <w:pPr>
              <w:jc w:val="center"/>
            </w:pPr>
            <w:r w:rsidRPr="00170D94">
              <w:t>.18</w:t>
            </w:r>
          </w:p>
        </w:tc>
        <w:tc>
          <w:tcPr>
            <w:tcW w:w="992" w:type="dxa"/>
            <w:tcBorders>
              <w:bottom w:val="single" w:sz="4" w:space="0" w:color="auto"/>
            </w:tcBorders>
          </w:tcPr>
          <w:p w14:paraId="2655DB17" w14:textId="77777777" w:rsidR="006C5A34" w:rsidRPr="00170D94" w:rsidRDefault="006C5A34" w:rsidP="004002F8">
            <w:pPr>
              <w:jc w:val="center"/>
            </w:pPr>
            <w:r w:rsidRPr="00170D94">
              <w:t>.12</w:t>
            </w:r>
          </w:p>
        </w:tc>
        <w:tc>
          <w:tcPr>
            <w:tcW w:w="851" w:type="dxa"/>
            <w:tcBorders>
              <w:bottom w:val="single" w:sz="4" w:space="0" w:color="auto"/>
            </w:tcBorders>
          </w:tcPr>
          <w:p w14:paraId="46C2C3AB" w14:textId="77777777" w:rsidR="006C5A34" w:rsidRPr="00170D94" w:rsidRDefault="006C5A34" w:rsidP="004002F8">
            <w:pPr>
              <w:jc w:val="center"/>
            </w:pPr>
            <w:r w:rsidRPr="00170D94">
              <w:t>.10</w:t>
            </w:r>
          </w:p>
        </w:tc>
      </w:tr>
      <w:tr w:rsidR="00170D94" w:rsidRPr="00170D94" w14:paraId="69D633E8" w14:textId="77777777" w:rsidTr="006C5A34">
        <w:trPr>
          <w:trHeight w:val="79"/>
        </w:trPr>
        <w:tc>
          <w:tcPr>
            <w:tcW w:w="10632" w:type="dxa"/>
            <w:gridSpan w:val="8"/>
            <w:tcBorders>
              <w:top w:val="single" w:sz="4" w:space="0" w:color="auto"/>
            </w:tcBorders>
          </w:tcPr>
          <w:p w14:paraId="0296AF78" w14:textId="2A713DE6" w:rsidR="006C5A34" w:rsidRPr="00170D94" w:rsidRDefault="006C5A34" w:rsidP="006C5A34">
            <w:pPr>
              <w:spacing w:line="276" w:lineRule="auto"/>
              <w:jc w:val="left"/>
            </w:pPr>
            <w:r w:rsidRPr="00170D94">
              <w:rPr>
                <w:i/>
              </w:rPr>
              <w:t>Note</w:t>
            </w:r>
            <w:r w:rsidRPr="00170D94">
              <w:t>. Conjunct. = conjunctions, ISL = Internal state language, Misa = Misattributions, Mo-Sy Err = Morpho-Syntactic Errors, MLU = Mean Length Utterance, ref = references</w:t>
            </w:r>
            <w:r w:rsidR="00CB159D" w:rsidRPr="00170D94">
              <w:t>.</w:t>
            </w:r>
          </w:p>
        </w:tc>
      </w:tr>
      <w:tr w:rsidR="00170D94" w:rsidRPr="00170D94" w14:paraId="2BEBD7ED" w14:textId="77777777" w:rsidTr="006C5A34">
        <w:trPr>
          <w:trHeight w:val="79"/>
        </w:trPr>
        <w:tc>
          <w:tcPr>
            <w:tcW w:w="10632" w:type="dxa"/>
            <w:gridSpan w:val="8"/>
          </w:tcPr>
          <w:p w14:paraId="5947A0AC" w14:textId="77777777" w:rsidR="006C5A34" w:rsidRPr="00170D94" w:rsidRDefault="006C5A34" w:rsidP="006C5A34">
            <w:pPr>
              <w:spacing w:line="276" w:lineRule="auto"/>
            </w:pPr>
            <w:r w:rsidRPr="00170D94">
              <w:t>*</w:t>
            </w:r>
            <w:r w:rsidRPr="00170D94">
              <w:rPr>
                <w:i/>
              </w:rPr>
              <w:t>p</w:t>
            </w:r>
            <w:r w:rsidRPr="00170D94">
              <w:t>&lt;.05 level, **</w:t>
            </w:r>
            <w:r w:rsidRPr="00170D94">
              <w:rPr>
                <w:i/>
              </w:rPr>
              <w:t>p</w:t>
            </w:r>
            <w:r w:rsidRPr="00170D94">
              <w:t>&lt;.01 level, ***</w:t>
            </w:r>
            <w:r w:rsidRPr="00170D94">
              <w:rPr>
                <w:i/>
              </w:rPr>
              <w:t>p</w:t>
            </w:r>
            <w:r w:rsidRPr="00170D94">
              <w:t>&lt;.001 level.</w:t>
            </w:r>
          </w:p>
        </w:tc>
      </w:tr>
    </w:tbl>
    <w:p w14:paraId="3F17FD30" w14:textId="71ADE1B6" w:rsidR="00A930F5" w:rsidRPr="00170D94" w:rsidRDefault="00A930F5" w:rsidP="00D357D4"/>
    <w:p w14:paraId="57673BE2" w14:textId="5F1B6EE1" w:rsidR="00CA1DB7" w:rsidRPr="00170D94" w:rsidRDefault="00CA1DB7" w:rsidP="00CA1DB7">
      <w:pPr>
        <w:pStyle w:val="Overskrift1"/>
        <w:rPr>
          <w:rFonts w:ascii="Times New Roman" w:hAnsi="Times New Roman" w:cs="Times New Roman"/>
          <w:color w:val="auto"/>
          <w:sz w:val="24"/>
          <w:szCs w:val="24"/>
        </w:rPr>
      </w:pPr>
      <w:r w:rsidRPr="000459F7">
        <w:rPr>
          <w:rFonts w:ascii="Times New Roman" w:hAnsi="Times New Roman" w:cs="Times New Roman"/>
          <w:b/>
          <w:color w:val="auto"/>
          <w:sz w:val="24"/>
          <w:szCs w:val="24"/>
        </w:rPr>
        <w:t>Table S7</w:t>
      </w:r>
      <w:r w:rsidR="000459F7">
        <w:rPr>
          <w:rFonts w:ascii="Times New Roman" w:hAnsi="Times New Roman" w:cs="Times New Roman"/>
          <w:color w:val="auto"/>
          <w:sz w:val="24"/>
          <w:szCs w:val="24"/>
        </w:rPr>
        <w:t>.</w:t>
      </w:r>
      <w:r w:rsidRPr="00170D94">
        <w:rPr>
          <w:rFonts w:ascii="Times New Roman" w:hAnsi="Times New Roman" w:cs="Times New Roman"/>
          <w:color w:val="auto"/>
          <w:sz w:val="24"/>
          <w:szCs w:val="24"/>
        </w:rPr>
        <w:t xml:space="preserve"> Correlations between all </w:t>
      </w:r>
      <w:r w:rsidR="004E2B98" w:rsidRPr="00170D94">
        <w:rPr>
          <w:rFonts w:ascii="Times New Roman" w:hAnsi="Times New Roman" w:cs="Times New Roman"/>
          <w:color w:val="auto"/>
          <w:sz w:val="24"/>
          <w:szCs w:val="24"/>
        </w:rPr>
        <w:t xml:space="preserve">executive function </w:t>
      </w:r>
      <w:r w:rsidRPr="00170D94">
        <w:rPr>
          <w:rFonts w:ascii="Times New Roman" w:hAnsi="Times New Roman" w:cs="Times New Roman"/>
          <w:color w:val="auto"/>
          <w:sz w:val="24"/>
          <w:szCs w:val="24"/>
        </w:rPr>
        <w:t>tasks</w:t>
      </w:r>
    </w:p>
    <w:tbl>
      <w:tblPr>
        <w:tblStyle w:val="Tabel-Gitter1"/>
        <w:tblW w:w="10369" w:type="dxa"/>
        <w:tblInd w:w="-656" w:type="dxa"/>
        <w:tblLayout w:type="fixed"/>
        <w:tblLook w:val="04A0" w:firstRow="1" w:lastRow="0" w:firstColumn="1" w:lastColumn="0" w:noHBand="0" w:noVBand="1"/>
      </w:tblPr>
      <w:tblGrid>
        <w:gridCol w:w="3555"/>
        <w:gridCol w:w="1333"/>
        <w:gridCol w:w="1333"/>
        <w:gridCol w:w="1333"/>
        <w:gridCol w:w="1332"/>
        <w:gridCol w:w="1483"/>
      </w:tblGrid>
      <w:tr w:rsidR="00170D94" w:rsidRPr="00170D94" w14:paraId="2A4A37A6" w14:textId="77777777" w:rsidTr="00A930F5">
        <w:trPr>
          <w:trHeight w:val="625"/>
        </w:trPr>
        <w:tc>
          <w:tcPr>
            <w:tcW w:w="3555" w:type="dxa"/>
            <w:tcBorders>
              <w:top w:val="single" w:sz="4" w:space="0" w:color="auto"/>
              <w:left w:val="nil"/>
              <w:bottom w:val="single" w:sz="4" w:space="0" w:color="auto"/>
              <w:right w:val="nil"/>
            </w:tcBorders>
          </w:tcPr>
          <w:p w14:paraId="336B874C" w14:textId="77777777" w:rsidR="00EA4FA7" w:rsidRPr="00170D94" w:rsidRDefault="00EA4FA7" w:rsidP="00EA4FA7">
            <w:pPr>
              <w:spacing w:line="240" w:lineRule="auto"/>
              <w:jc w:val="left"/>
              <w:rPr>
                <w:rFonts w:eastAsia="Calibri"/>
              </w:rPr>
            </w:pPr>
          </w:p>
        </w:tc>
        <w:tc>
          <w:tcPr>
            <w:tcW w:w="1333" w:type="dxa"/>
            <w:tcBorders>
              <w:top w:val="single" w:sz="4" w:space="0" w:color="auto"/>
              <w:left w:val="nil"/>
              <w:bottom w:val="single" w:sz="4" w:space="0" w:color="auto"/>
              <w:right w:val="nil"/>
            </w:tcBorders>
          </w:tcPr>
          <w:p w14:paraId="3F323066" w14:textId="77777777" w:rsidR="00EA4FA7" w:rsidRPr="00170D94" w:rsidRDefault="00EA4FA7" w:rsidP="00EA4FA7">
            <w:pPr>
              <w:spacing w:line="240" w:lineRule="auto"/>
              <w:jc w:val="center"/>
              <w:rPr>
                <w:rFonts w:eastAsia="Calibri"/>
                <w:lang w:val="da-DK"/>
              </w:rPr>
            </w:pPr>
            <w:r w:rsidRPr="00170D94">
              <w:rPr>
                <w:rFonts w:eastAsia="Calibri"/>
                <w:lang w:val="da-DK"/>
              </w:rPr>
              <w:t xml:space="preserve">Mental </w:t>
            </w:r>
            <w:proofErr w:type="spellStart"/>
            <w:r w:rsidRPr="00170D94">
              <w:rPr>
                <w:rFonts w:eastAsia="Calibri"/>
                <w:lang w:val="da-DK"/>
              </w:rPr>
              <w:t>counters</w:t>
            </w:r>
            <w:proofErr w:type="spellEnd"/>
          </w:p>
        </w:tc>
        <w:tc>
          <w:tcPr>
            <w:tcW w:w="1333" w:type="dxa"/>
            <w:tcBorders>
              <w:top w:val="single" w:sz="4" w:space="0" w:color="auto"/>
              <w:left w:val="nil"/>
              <w:bottom w:val="single" w:sz="4" w:space="0" w:color="auto"/>
              <w:right w:val="nil"/>
            </w:tcBorders>
          </w:tcPr>
          <w:p w14:paraId="03777EF8" w14:textId="77777777" w:rsidR="00EA4FA7" w:rsidRPr="00170D94" w:rsidRDefault="00EA4FA7" w:rsidP="00EA4FA7">
            <w:pPr>
              <w:spacing w:line="240" w:lineRule="auto"/>
              <w:jc w:val="center"/>
              <w:rPr>
                <w:rFonts w:eastAsia="Calibri"/>
                <w:lang w:val="da-DK"/>
              </w:rPr>
            </w:pPr>
          </w:p>
          <w:p w14:paraId="1A4E8F44" w14:textId="77777777" w:rsidR="00EA4FA7" w:rsidRPr="00170D94" w:rsidRDefault="00EA4FA7" w:rsidP="00EA4FA7">
            <w:pPr>
              <w:spacing w:line="240" w:lineRule="auto"/>
              <w:jc w:val="center"/>
              <w:rPr>
                <w:rFonts w:eastAsia="Calibri"/>
                <w:lang w:val="da-DK"/>
              </w:rPr>
            </w:pPr>
            <w:r w:rsidRPr="00170D94">
              <w:rPr>
                <w:rFonts w:eastAsia="Calibri"/>
                <w:lang w:val="da-DK"/>
              </w:rPr>
              <w:t xml:space="preserve">Tic </w:t>
            </w:r>
            <w:proofErr w:type="spellStart"/>
            <w:r w:rsidRPr="00170D94">
              <w:rPr>
                <w:rFonts w:eastAsia="Calibri"/>
                <w:lang w:val="da-DK"/>
              </w:rPr>
              <w:t>tac</w:t>
            </w:r>
            <w:proofErr w:type="spellEnd"/>
            <w:r w:rsidRPr="00170D94">
              <w:rPr>
                <w:rFonts w:eastAsia="Calibri"/>
                <w:lang w:val="da-DK"/>
              </w:rPr>
              <w:t xml:space="preserve"> </w:t>
            </w:r>
            <w:proofErr w:type="spellStart"/>
            <w:r w:rsidRPr="00170D94">
              <w:rPr>
                <w:rFonts w:eastAsia="Calibri"/>
                <w:lang w:val="da-DK"/>
              </w:rPr>
              <w:t>toe</w:t>
            </w:r>
            <w:proofErr w:type="spellEnd"/>
          </w:p>
        </w:tc>
        <w:tc>
          <w:tcPr>
            <w:tcW w:w="1333" w:type="dxa"/>
            <w:tcBorders>
              <w:top w:val="single" w:sz="4" w:space="0" w:color="auto"/>
              <w:left w:val="nil"/>
              <w:bottom w:val="single" w:sz="4" w:space="0" w:color="auto"/>
              <w:right w:val="nil"/>
            </w:tcBorders>
          </w:tcPr>
          <w:p w14:paraId="52DAECC2" w14:textId="77777777" w:rsidR="00EA4FA7" w:rsidRPr="00170D94" w:rsidRDefault="00EA4FA7" w:rsidP="00EA4FA7">
            <w:pPr>
              <w:spacing w:line="240" w:lineRule="auto"/>
              <w:jc w:val="center"/>
              <w:rPr>
                <w:rFonts w:eastAsia="Calibri"/>
                <w:lang w:val="da-DK"/>
              </w:rPr>
            </w:pPr>
          </w:p>
          <w:p w14:paraId="33B9AC23" w14:textId="77777777" w:rsidR="00EA4FA7" w:rsidRPr="00170D94" w:rsidRDefault="00EA4FA7" w:rsidP="00EA4FA7">
            <w:pPr>
              <w:spacing w:line="240" w:lineRule="auto"/>
              <w:jc w:val="center"/>
              <w:rPr>
                <w:rFonts w:eastAsia="Calibri"/>
                <w:lang w:val="da-DK"/>
              </w:rPr>
            </w:pPr>
            <w:r w:rsidRPr="00170D94">
              <w:rPr>
                <w:rFonts w:eastAsia="Calibri"/>
                <w:lang w:val="da-DK"/>
              </w:rPr>
              <w:t>2-back</w:t>
            </w:r>
          </w:p>
        </w:tc>
        <w:tc>
          <w:tcPr>
            <w:tcW w:w="1332" w:type="dxa"/>
            <w:tcBorders>
              <w:top w:val="single" w:sz="4" w:space="0" w:color="auto"/>
              <w:left w:val="nil"/>
              <w:bottom w:val="single" w:sz="4" w:space="0" w:color="auto"/>
              <w:right w:val="nil"/>
            </w:tcBorders>
          </w:tcPr>
          <w:p w14:paraId="750D9680" w14:textId="77777777" w:rsidR="00EA4FA7" w:rsidRPr="00170D94" w:rsidRDefault="00EA4FA7" w:rsidP="00EA4FA7">
            <w:pPr>
              <w:spacing w:line="240" w:lineRule="auto"/>
              <w:jc w:val="center"/>
              <w:rPr>
                <w:rFonts w:eastAsia="Calibri"/>
                <w:lang w:val="da-DK"/>
              </w:rPr>
            </w:pPr>
          </w:p>
          <w:p w14:paraId="255399E6" w14:textId="77777777" w:rsidR="00EA4FA7" w:rsidRPr="00170D94" w:rsidRDefault="00EA4FA7" w:rsidP="00EA4FA7">
            <w:pPr>
              <w:spacing w:line="240" w:lineRule="auto"/>
              <w:jc w:val="center"/>
              <w:rPr>
                <w:rFonts w:eastAsia="Calibri"/>
                <w:lang w:val="da-DK"/>
              </w:rPr>
            </w:pPr>
            <w:r w:rsidRPr="00170D94">
              <w:rPr>
                <w:rFonts w:eastAsia="Calibri"/>
                <w:lang w:val="da-DK"/>
              </w:rPr>
              <w:t>SSRT</w:t>
            </w:r>
          </w:p>
        </w:tc>
        <w:tc>
          <w:tcPr>
            <w:tcW w:w="1483" w:type="dxa"/>
            <w:tcBorders>
              <w:top w:val="single" w:sz="4" w:space="0" w:color="auto"/>
              <w:left w:val="nil"/>
              <w:bottom w:val="single" w:sz="4" w:space="0" w:color="auto"/>
              <w:right w:val="nil"/>
            </w:tcBorders>
          </w:tcPr>
          <w:p w14:paraId="1343C787" w14:textId="77777777" w:rsidR="00EA4FA7" w:rsidRPr="00170D94" w:rsidRDefault="00EA4FA7" w:rsidP="00EA4FA7">
            <w:pPr>
              <w:spacing w:line="240" w:lineRule="auto"/>
              <w:jc w:val="center"/>
              <w:rPr>
                <w:rFonts w:eastAsia="Calibri"/>
                <w:lang w:val="da-DK"/>
              </w:rPr>
            </w:pPr>
            <w:r w:rsidRPr="00170D94">
              <w:rPr>
                <w:rFonts w:eastAsia="Calibri"/>
                <w:lang w:val="da-DK"/>
              </w:rPr>
              <w:t xml:space="preserve">Median RT </w:t>
            </w:r>
            <w:proofErr w:type="spellStart"/>
            <w:r w:rsidRPr="00170D94">
              <w:rPr>
                <w:rFonts w:eastAsia="Calibri"/>
                <w:lang w:val="da-DK"/>
              </w:rPr>
              <w:t>incong</w:t>
            </w:r>
            <w:proofErr w:type="spellEnd"/>
            <w:r w:rsidRPr="00170D94">
              <w:rPr>
                <w:rFonts w:eastAsia="Calibri"/>
                <w:lang w:val="da-DK"/>
              </w:rPr>
              <w:t>.</w:t>
            </w:r>
          </w:p>
        </w:tc>
      </w:tr>
      <w:tr w:rsidR="00170D94" w:rsidRPr="00170D94" w14:paraId="514BE105" w14:textId="77777777" w:rsidTr="00A930F5">
        <w:trPr>
          <w:trHeight w:val="468"/>
        </w:trPr>
        <w:tc>
          <w:tcPr>
            <w:tcW w:w="3555" w:type="dxa"/>
            <w:tcBorders>
              <w:left w:val="nil"/>
              <w:bottom w:val="nil"/>
              <w:right w:val="nil"/>
            </w:tcBorders>
          </w:tcPr>
          <w:p w14:paraId="7C459838" w14:textId="77777777" w:rsidR="00EA4FA7" w:rsidRPr="00170D94" w:rsidRDefault="00EA4FA7" w:rsidP="00EA4FA7">
            <w:pPr>
              <w:jc w:val="left"/>
              <w:rPr>
                <w:rFonts w:eastAsia="Calibri"/>
                <w:lang w:val="da-DK"/>
              </w:rPr>
            </w:pPr>
            <w:r w:rsidRPr="00170D94">
              <w:rPr>
                <w:rFonts w:eastAsia="Calibri"/>
                <w:lang w:val="da-DK"/>
              </w:rPr>
              <w:t xml:space="preserve">1. Mental </w:t>
            </w:r>
            <w:proofErr w:type="spellStart"/>
            <w:r w:rsidRPr="00170D94">
              <w:rPr>
                <w:rFonts w:eastAsia="Calibri"/>
                <w:lang w:val="da-DK"/>
              </w:rPr>
              <w:t>Counters</w:t>
            </w:r>
            <w:proofErr w:type="spellEnd"/>
            <w:r w:rsidRPr="00170D94">
              <w:rPr>
                <w:rFonts w:eastAsia="Calibri"/>
                <w:lang w:val="da-DK"/>
              </w:rPr>
              <w:t xml:space="preserve"> Mean acc.</w:t>
            </w:r>
          </w:p>
        </w:tc>
        <w:tc>
          <w:tcPr>
            <w:tcW w:w="1333" w:type="dxa"/>
            <w:tcBorders>
              <w:left w:val="nil"/>
              <w:bottom w:val="nil"/>
              <w:right w:val="nil"/>
            </w:tcBorders>
          </w:tcPr>
          <w:p w14:paraId="14ED9009" w14:textId="77777777" w:rsidR="00EA4FA7" w:rsidRPr="00170D94" w:rsidRDefault="00EA4FA7" w:rsidP="00EA4FA7">
            <w:pPr>
              <w:jc w:val="center"/>
              <w:rPr>
                <w:rFonts w:eastAsia="Calibri"/>
                <w:lang w:val="da-DK"/>
              </w:rPr>
            </w:pPr>
            <w:r w:rsidRPr="00170D94">
              <w:rPr>
                <w:rFonts w:eastAsia="Calibri"/>
                <w:lang w:val="da-DK"/>
              </w:rPr>
              <w:t>-</w:t>
            </w:r>
          </w:p>
        </w:tc>
        <w:tc>
          <w:tcPr>
            <w:tcW w:w="1333" w:type="dxa"/>
            <w:tcBorders>
              <w:left w:val="nil"/>
              <w:bottom w:val="nil"/>
              <w:right w:val="nil"/>
            </w:tcBorders>
          </w:tcPr>
          <w:p w14:paraId="78BB6E20" w14:textId="77777777" w:rsidR="00EA4FA7" w:rsidRPr="00170D94" w:rsidRDefault="00EA4FA7" w:rsidP="00EA4FA7">
            <w:pPr>
              <w:jc w:val="center"/>
              <w:rPr>
                <w:rFonts w:eastAsia="Calibri"/>
                <w:lang w:val="da-DK"/>
              </w:rPr>
            </w:pPr>
          </w:p>
        </w:tc>
        <w:tc>
          <w:tcPr>
            <w:tcW w:w="1333" w:type="dxa"/>
            <w:tcBorders>
              <w:left w:val="nil"/>
              <w:bottom w:val="nil"/>
              <w:right w:val="nil"/>
            </w:tcBorders>
          </w:tcPr>
          <w:p w14:paraId="497CBF0E" w14:textId="77777777" w:rsidR="00EA4FA7" w:rsidRPr="00170D94" w:rsidRDefault="00EA4FA7" w:rsidP="00EA4FA7">
            <w:pPr>
              <w:jc w:val="center"/>
              <w:rPr>
                <w:rFonts w:eastAsia="Calibri"/>
                <w:lang w:val="da-DK"/>
              </w:rPr>
            </w:pPr>
          </w:p>
        </w:tc>
        <w:tc>
          <w:tcPr>
            <w:tcW w:w="1332" w:type="dxa"/>
            <w:tcBorders>
              <w:left w:val="nil"/>
              <w:bottom w:val="nil"/>
              <w:right w:val="nil"/>
            </w:tcBorders>
          </w:tcPr>
          <w:p w14:paraId="51BA589F" w14:textId="77777777" w:rsidR="00EA4FA7" w:rsidRPr="00170D94" w:rsidRDefault="00EA4FA7" w:rsidP="00EA4FA7">
            <w:pPr>
              <w:jc w:val="center"/>
              <w:rPr>
                <w:rFonts w:eastAsia="Calibri"/>
                <w:lang w:val="da-DK"/>
              </w:rPr>
            </w:pPr>
          </w:p>
        </w:tc>
        <w:tc>
          <w:tcPr>
            <w:tcW w:w="1483" w:type="dxa"/>
            <w:tcBorders>
              <w:left w:val="nil"/>
              <w:bottom w:val="nil"/>
              <w:right w:val="nil"/>
            </w:tcBorders>
          </w:tcPr>
          <w:p w14:paraId="74E6B21C" w14:textId="77777777" w:rsidR="00EA4FA7" w:rsidRPr="00170D94" w:rsidRDefault="00EA4FA7" w:rsidP="00EA4FA7">
            <w:pPr>
              <w:jc w:val="center"/>
              <w:rPr>
                <w:rFonts w:eastAsia="Calibri"/>
                <w:lang w:val="da-DK"/>
              </w:rPr>
            </w:pPr>
          </w:p>
        </w:tc>
      </w:tr>
      <w:tr w:rsidR="00170D94" w:rsidRPr="00170D94" w14:paraId="270B82AB" w14:textId="77777777" w:rsidTr="00A930F5">
        <w:trPr>
          <w:trHeight w:val="468"/>
        </w:trPr>
        <w:tc>
          <w:tcPr>
            <w:tcW w:w="3555" w:type="dxa"/>
            <w:tcBorders>
              <w:top w:val="nil"/>
              <w:left w:val="nil"/>
              <w:bottom w:val="nil"/>
              <w:right w:val="nil"/>
            </w:tcBorders>
          </w:tcPr>
          <w:p w14:paraId="6704589A" w14:textId="77777777" w:rsidR="00EA4FA7" w:rsidRPr="00170D94" w:rsidRDefault="00EA4FA7" w:rsidP="00EA4FA7">
            <w:pPr>
              <w:jc w:val="left"/>
              <w:rPr>
                <w:rFonts w:eastAsia="Calibri"/>
              </w:rPr>
            </w:pPr>
            <w:r w:rsidRPr="00170D94">
              <w:rPr>
                <w:rFonts w:eastAsia="Calibri"/>
              </w:rPr>
              <w:t>2. Tic Tac Toe Mean acc.</w:t>
            </w:r>
          </w:p>
        </w:tc>
        <w:tc>
          <w:tcPr>
            <w:tcW w:w="1333" w:type="dxa"/>
            <w:tcBorders>
              <w:top w:val="nil"/>
              <w:left w:val="nil"/>
              <w:bottom w:val="nil"/>
              <w:right w:val="nil"/>
            </w:tcBorders>
          </w:tcPr>
          <w:p w14:paraId="2CC7F958" w14:textId="77777777" w:rsidR="00EA4FA7" w:rsidRPr="00170D94" w:rsidRDefault="00EA4FA7" w:rsidP="00EA4FA7">
            <w:pPr>
              <w:jc w:val="center"/>
              <w:rPr>
                <w:rFonts w:eastAsia="Calibri"/>
                <w:lang w:val="da-DK"/>
              </w:rPr>
            </w:pPr>
            <w:r w:rsidRPr="00170D94">
              <w:rPr>
                <w:rFonts w:eastAsia="Calibri"/>
              </w:rPr>
              <w:t xml:space="preserve">     </w:t>
            </w:r>
            <w:r w:rsidRPr="00170D94">
              <w:rPr>
                <w:rFonts w:eastAsia="Calibri"/>
                <w:lang w:val="da-DK"/>
              </w:rPr>
              <w:t>.58***</w:t>
            </w:r>
          </w:p>
        </w:tc>
        <w:tc>
          <w:tcPr>
            <w:tcW w:w="1333" w:type="dxa"/>
            <w:tcBorders>
              <w:top w:val="nil"/>
              <w:left w:val="nil"/>
              <w:bottom w:val="nil"/>
              <w:right w:val="nil"/>
            </w:tcBorders>
          </w:tcPr>
          <w:p w14:paraId="0EB55FF1" w14:textId="77777777" w:rsidR="00EA4FA7" w:rsidRPr="00170D94" w:rsidRDefault="00EA4FA7" w:rsidP="00EA4FA7">
            <w:pPr>
              <w:jc w:val="center"/>
              <w:rPr>
                <w:rFonts w:eastAsia="Calibri"/>
                <w:lang w:val="da-DK"/>
              </w:rPr>
            </w:pPr>
            <w:r w:rsidRPr="00170D94">
              <w:rPr>
                <w:rFonts w:eastAsia="Calibri"/>
                <w:lang w:val="da-DK"/>
              </w:rPr>
              <w:t>-</w:t>
            </w:r>
          </w:p>
        </w:tc>
        <w:tc>
          <w:tcPr>
            <w:tcW w:w="1333" w:type="dxa"/>
            <w:tcBorders>
              <w:top w:val="nil"/>
              <w:left w:val="nil"/>
              <w:bottom w:val="nil"/>
              <w:right w:val="nil"/>
            </w:tcBorders>
          </w:tcPr>
          <w:p w14:paraId="5F2E5227" w14:textId="77777777" w:rsidR="00EA4FA7" w:rsidRPr="00170D94" w:rsidRDefault="00EA4FA7" w:rsidP="00EA4FA7">
            <w:pPr>
              <w:jc w:val="center"/>
              <w:rPr>
                <w:rFonts w:eastAsia="Calibri"/>
                <w:lang w:val="da-DK"/>
              </w:rPr>
            </w:pPr>
          </w:p>
        </w:tc>
        <w:tc>
          <w:tcPr>
            <w:tcW w:w="1332" w:type="dxa"/>
            <w:tcBorders>
              <w:top w:val="nil"/>
              <w:left w:val="nil"/>
              <w:bottom w:val="nil"/>
              <w:right w:val="nil"/>
            </w:tcBorders>
          </w:tcPr>
          <w:p w14:paraId="0F128574" w14:textId="77777777" w:rsidR="00EA4FA7" w:rsidRPr="00170D94" w:rsidRDefault="00EA4FA7" w:rsidP="00EA4FA7">
            <w:pPr>
              <w:jc w:val="center"/>
              <w:rPr>
                <w:rFonts w:eastAsia="Calibri"/>
                <w:lang w:val="da-DK"/>
              </w:rPr>
            </w:pPr>
          </w:p>
        </w:tc>
        <w:tc>
          <w:tcPr>
            <w:tcW w:w="1483" w:type="dxa"/>
            <w:tcBorders>
              <w:top w:val="nil"/>
              <w:left w:val="nil"/>
              <w:bottom w:val="nil"/>
              <w:right w:val="nil"/>
            </w:tcBorders>
          </w:tcPr>
          <w:p w14:paraId="54965A1A" w14:textId="77777777" w:rsidR="00EA4FA7" w:rsidRPr="00170D94" w:rsidRDefault="00EA4FA7" w:rsidP="00EA4FA7">
            <w:pPr>
              <w:jc w:val="center"/>
              <w:rPr>
                <w:rFonts w:eastAsia="Calibri"/>
                <w:lang w:val="da-DK"/>
              </w:rPr>
            </w:pPr>
          </w:p>
        </w:tc>
      </w:tr>
      <w:tr w:rsidR="00170D94" w:rsidRPr="00170D94" w14:paraId="782B8D12" w14:textId="77777777" w:rsidTr="00A930F5">
        <w:trPr>
          <w:trHeight w:val="468"/>
        </w:trPr>
        <w:tc>
          <w:tcPr>
            <w:tcW w:w="3555" w:type="dxa"/>
            <w:tcBorders>
              <w:top w:val="nil"/>
              <w:left w:val="nil"/>
              <w:bottom w:val="nil"/>
              <w:right w:val="nil"/>
            </w:tcBorders>
          </w:tcPr>
          <w:p w14:paraId="7FA0B12F" w14:textId="77777777" w:rsidR="00EA4FA7" w:rsidRPr="00170D94" w:rsidRDefault="00EA4FA7" w:rsidP="00EA4FA7">
            <w:pPr>
              <w:jc w:val="left"/>
              <w:rPr>
                <w:rFonts w:eastAsia="Calibri"/>
              </w:rPr>
            </w:pPr>
            <w:r w:rsidRPr="00170D94">
              <w:rPr>
                <w:rFonts w:eastAsia="Calibri"/>
              </w:rPr>
              <w:t>3. 2-back spatial task Mean acc.</w:t>
            </w:r>
          </w:p>
        </w:tc>
        <w:tc>
          <w:tcPr>
            <w:tcW w:w="1333" w:type="dxa"/>
            <w:tcBorders>
              <w:top w:val="nil"/>
              <w:left w:val="nil"/>
              <w:bottom w:val="nil"/>
              <w:right w:val="nil"/>
            </w:tcBorders>
          </w:tcPr>
          <w:p w14:paraId="52BA5AD3" w14:textId="77777777" w:rsidR="00EA4FA7" w:rsidRPr="00170D94" w:rsidRDefault="00EA4FA7" w:rsidP="00EA4FA7">
            <w:pPr>
              <w:jc w:val="center"/>
              <w:rPr>
                <w:rFonts w:eastAsia="Calibri"/>
                <w:lang w:val="da-DK"/>
              </w:rPr>
            </w:pPr>
            <w:r w:rsidRPr="00170D94">
              <w:rPr>
                <w:rFonts w:eastAsia="Calibri"/>
              </w:rPr>
              <w:t xml:space="preserve">     </w:t>
            </w:r>
            <w:r w:rsidRPr="00170D94">
              <w:rPr>
                <w:rFonts w:eastAsia="Calibri"/>
                <w:lang w:val="da-DK"/>
              </w:rPr>
              <w:t>.57***</w:t>
            </w:r>
          </w:p>
        </w:tc>
        <w:tc>
          <w:tcPr>
            <w:tcW w:w="1333" w:type="dxa"/>
            <w:tcBorders>
              <w:top w:val="nil"/>
              <w:left w:val="nil"/>
              <w:bottom w:val="nil"/>
              <w:right w:val="nil"/>
            </w:tcBorders>
          </w:tcPr>
          <w:p w14:paraId="523B2924" w14:textId="77777777" w:rsidR="00EA4FA7" w:rsidRPr="00170D94" w:rsidRDefault="00EA4FA7" w:rsidP="00EA4FA7">
            <w:pPr>
              <w:jc w:val="center"/>
              <w:rPr>
                <w:rFonts w:eastAsia="Calibri"/>
                <w:lang w:val="da-DK"/>
              </w:rPr>
            </w:pPr>
            <w:r w:rsidRPr="00170D94">
              <w:rPr>
                <w:rFonts w:eastAsia="Calibri"/>
                <w:lang w:val="da-DK"/>
              </w:rPr>
              <w:t xml:space="preserve">      .41***</w:t>
            </w:r>
          </w:p>
        </w:tc>
        <w:tc>
          <w:tcPr>
            <w:tcW w:w="1333" w:type="dxa"/>
            <w:tcBorders>
              <w:top w:val="nil"/>
              <w:left w:val="nil"/>
              <w:bottom w:val="nil"/>
              <w:right w:val="nil"/>
            </w:tcBorders>
          </w:tcPr>
          <w:p w14:paraId="42A637C6" w14:textId="77777777" w:rsidR="00EA4FA7" w:rsidRPr="00170D94" w:rsidRDefault="00EA4FA7" w:rsidP="00EA4FA7">
            <w:pPr>
              <w:jc w:val="center"/>
              <w:rPr>
                <w:rFonts w:eastAsia="Calibri"/>
                <w:lang w:val="da-DK"/>
              </w:rPr>
            </w:pPr>
            <w:r w:rsidRPr="00170D94">
              <w:rPr>
                <w:rFonts w:eastAsia="Calibri"/>
                <w:lang w:val="da-DK"/>
              </w:rPr>
              <w:t>-</w:t>
            </w:r>
          </w:p>
        </w:tc>
        <w:tc>
          <w:tcPr>
            <w:tcW w:w="1332" w:type="dxa"/>
            <w:tcBorders>
              <w:top w:val="nil"/>
              <w:left w:val="nil"/>
              <w:bottom w:val="nil"/>
              <w:right w:val="nil"/>
            </w:tcBorders>
          </w:tcPr>
          <w:p w14:paraId="7DB67DC5" w14:textId="77777777" w:rsidR="00EA4FA7" w:rsidRPr="00170D94" w:rsidRDefault="00EA4FA7" w:rsidP="00EA4FA7">
            <w:pPr>
              <w:jc w:val="center"/>
              <w:rPr>
                <w:rFonts w:eastAsia="Calibri"/>
                <w:lang w:val="da-DK"/>
              </w:rPr>
            </w:pPr>
          </w:p>
        </w:tc>
        <w:tc>
          <w:tcPr>
            <w:tcW w:w="1483" w:type="dxa"/>
            <w:tcBorders>
              <w:top w:val="nil"/>
              <w:left w:val="nil"/>
              <w:bottom w:val="nil"/>
              <w:right w:val="nil"/>
            </w:tcBorders>
          </w:tcPr>
          <w:p w14:paraId="5D03DC69" w14:textId="77777777" w:rsidR="00EA4FA7" w:rsidRPr="00170D94" w:rsidRDefault="00EA4FA7" w:rsidP="00EA4FA7">
            <w:pPr>
              <w:jc w:val="center"/>
              <w:rPr>
                <w:rFonts w:eastAsia="Calibri"/>
                <w:lang w:val="da-DK"/>
              </w:rPr>
            </w:pPr>
          </w:p>
        </w:tc>
      </w:tr>
      <w:tr w:rsidR="00170D94" w:rsidRPr="00170D94" w14:paraId="7913B9EA" w14:textId="77777777" w:rsidTr="00A930F5">
        <w:trPr>
          <w:trHeight w:val="468"/>
        </w:trPr>
        <w:tc>
          <w:tcPr>
            <w:tcW w:w="3555" w:type="dxa"/>
            <w:tcBorders>
              <w:top w:val="nil"/>
              <w:left w:val="nil"/>
              <w:bottom w:val="nil"/>
              <w:right w:val="nil"/>
            </w:tcBorders>
          </w:tcPr>
          <w:p w14:paraId="39CFDF14" w14:textId="77777777" w:rsidR="00EA4FA7" w:rsidRPr="00170D94" w:rsidRDefault="00EA4FA7" w:rsidP="00EA4FA7">
            <w:pPr>
              <w:jc w:val="left"/>
              <w:rPr>
                <w:rFonts w:eastAsia="Calibri"/>
                <w:lang w:val="da-DK"/>
              </w:rPr>
            </w:pPr>
            <w:r w:rsidRPr="00170D94">
              <w:rPr>
                <w:rFonts w:eastAsia="Calibri"/>
                <w:lang w:val="da-DK"/>
              </w:rPr>
              <w:t>4. Stop task SSRT</w:t>
            </w:r>
          </w:p>
        </w:tc>
        <w:tc>
          <w:tcPr>
            <w:tcW w:w="1333" w:type="dxa"/>
            <w:tcBorders>
              <w:top w:val="nil"/>
              <w:left w:val="nil"/>
              <w:bottom w:val="nil"/>
              <w:right w:val="nil"/>
            </w:tcBorders>
          </w:tcPr>
          <w:p w14:paraId="76ADDFB3" w14:textId="77777777" w:rsidR="00EA4FA7" w:rsidRPr="00170D94" w:rsidRDefault="00EA4FA7" w:rsidP="00EA4FA7">
            <w:pPr>
              <w:jc w:val="center"/>
              <w:rPr>
                <w:rFonts w:eastAsia="Calibri"/>
                <w:lang w:val="da-DK"/>
              </w:rPr>
            </w:pPr>
            <w:r w:rsidRPr="00170D94">
              <w:rPr>
                <w:rFonts w:eastAsia="Calibri"/>
                <w:lang w:val="da-DK"/>
              </w:rPr>
              <w:t xml:space="preserve">    -.39***</w:t>
            </w:r>
          </w:p>
        </w:tc>
        <w:tc>
          <w:tcPr>
            <w:tcW w:w="1333" w:type="dxa"/>
            <w:tcBorders>
              <w:top w:val="nil"/>
              <w:left w:val="nil"/>
              <w:bottom w:val="nil"/>
              <w:right w:val="nil"/>
            </w:tcBorders>
          </w:tcPr>
          <w:p w14:paraId="076BC347" w14:textId="77777777" w:rsidR="00EA4FA7" w:rsidRPr="00170D94" w:rsidRDefault="00EA4FA7" w:rsidP="00EA4FA7">
            <w:pPr>
              <w:jc w:val="center"/>
              <w:rPr>
                <w:rFonts w:eastAsia="Calibri"/>
                <w:lang w:val="da-DK"/>
              </w:rPr>
            </w:pPr>
            <w:r w:rsidRPr="00170D94">
              <w:rPr>
                <w:rFonts w:eastAsia="Calibri"/>
                <w:lang w:val="da-DK"/>
              </w:rPr>
              <w:t xml:space="preserve">     -.45***</w:t>
            </w:r>
          </w:p>
        </w:tc>
        <w:tc>
          <w:tcPr>
            <w:tcW w:w="1333" w:type="dxa"/>
            <w:tcBorders>
              <w:top w:val="nil"/>
              <w:left w:val="nil"/>
              <w:bottom w:val="nil"/>
              <w:right w:val="nil"/>
            </w:tcBorders>
          </w:tcPr>
          <w:p w14:paraId="4C2F27F9" w14:textId="77777777" w:rsidR="00EA4FA7" w:rsidRPr="00170D94" w:rsidRDefault="00EA4FA7" w:rsidP="00EA4FA7">
            <w:pPr>
              <w:jc w:val="center"/>
              <w:rPr>
                <w:rFonts w:eastAsia="Calibri"/>
                <w:lang w:val="da-DK"/>
              </w:rPr>
            </w:pPr>
            <w:r w:rsidRPr="00170D94">
              <w:rPr>
                <w:rFonts w:eastAsia="Calibri"/>
                <w:lang w:val="da-DK"/>
              </w:rPr>
              <w:t xml:space="preserve"> -.25*</w:t>
            </w:r>
          </w:p>
        </w:tc>
        <w:tc>
          <w:tcPr>
            <w:tcW w:w="1332" w:type="dxa"/>
            <w:tcBorders>
              <w:top w:val="nil"/>
              <w:left w:val="nil"/>
              <w:bottom w:val="nil"/>
              <w:right w:val="nil"/>
            </w:tcBorders>
          </w:tcPr>
          <w:p w14:paraId="481D699A" w14:textId="77777777" w:rsidR="00EA4FA7" w:rsidRPr="00170D94" w:rsidRDefault="00EA4FA7" w:rsidP="00EA4FA7">
            <w:pPr>
              <w:jc w:val="center"/>
              <w:rPr>
                <w:rFonts w:eastAsia="Calibri"/>
                <w:lang w:val="da-DK"/>
              </w:rPr>
            </w:pPr>
            <w:r w:rsidRPr="00170D94">
              <w:rPr>
                <w:rFonts w:eastAsia="Calibri"/>
                <w:lang w:val="da-DK"/>
              </w:rPr>
              <w:t>-</w:t>
            </w:r>
          </w:p>
        </w:tc>
        <w:tc>
          <w:tcPr>
            <w:tcW w:w="1483" w:type="dxa"/>
            <w:tcBorders>
              <w:top w:val="nil"/>
              <w:left w:val="nil"/>
              <w:bottom w:val="nil"/>
              <w:right w:val="nil"/>
            </w:tcBorders>
          </w:tcPr>
          <w:p w14:paraId="2B69133C" w14:textId="77777777" w:rsidR="00EA4FA7" w:rsidRPr="00170D94" w:rsidRDefault="00EA4FA7" w:rsidP="00EA4FA7">
            <w:pPr>
              <w:jc w:val="center"/>
              <w:rPr>
                <w:rFonts w:eastAsia="Calibri"/>
                <w:lang w:val="da-DK"/>
              </w:rPr>
            </w:pPr>
          </w:p>
        </w:tc>
      </w:tr>
      <w:tr w:rsidR="00170D94" w:rsidRPr="00170D94" w14:paraId="3C3263D4" w14:textId="77777777" w:rsidTr="000557E0">
        <w:trPr>
          <w:trHeight w:val="625"/>
        </w:trPr>
        <w:tc>
          <w:tcPr>
            <w:tcW w:w="3555" w:type="dxa"/>
            <w:tcBorders>
              <w:top w:val="nil"/>
              <w:left w:val="nil"/>
              <w:bottom w:val="nil"/>
              <w:right w:val="nil"/>
            </w:tcBorders>
          </w:tcPr>
          <w:p w14:paraId="04D02D0A" w14:textId="77777777" w:rsidR="00EA4FA7" w:rsidRPr="00170D94" w:rsidRDefault="00EA4FA7" w:rsidP="00EA4FA7">
            <w:pPr>
              <w:spacing w:line="240" w:lineRule="auto"/>
              <w:jc w:val="left"/>
              <w:rPr>
                <w:rFonts w:eastAsia="Calibri"/>
              </w:rPr>
            </w:pPr>
            <w:r w:rsidRPr="00170D94">
              <w:rPr>
                <w:rFonts w:eastAsia="Calibri"/>
              </w:rPr>
              <w:t xml:space="preserve">5. Flanker Median RT in </w:t>
            </w:r>
            <w:proofErr w:type="spellStart"/>
            <w:r w:rsidRPr="00170D94">
              <w:rPr>
                <w:rFonts w:eastAsia="Calibri"/>
              </w:rPr>
              <w:t>ms</w:t>
            </w:r>
            <w:proofErr w:type="spellEnd"/>
            <w:r w:rsidRPr="00170D94">
              <w:rPr>
                <w:rFonts w:eastAsia="Calibri"/>
              </w:rPr>
              <w:t xml:space="preserve"> on</w:t>
            </w:r>
          </w:p>
          <w:p w14:paraId="415C82D1" w14:textId="77777777" w:rsidR="00EA4FA7" w:rsidRPr="00170D94" w:rsidRDefault="00EA4FA7" w:rsidP="00EA4FA7">
            <w:pPr>
              <w:spacing w:line="240" w:lineRule="auto"/>
              <w:jc w:val="left"/>
              <w:rPr>
                <w:rFonts w:eastAsia="Calibri"/>
                <w:lang w:val="da-DK"/>
              </w:rPr>
            </w:pPr>
            <w:r w:rsidRPr="00170D94">
              <w:rPr>
                <w:rFonts w:eastAsia="Calibri"/>
              </w:rPr>
              <w:t xml:space="preserve">     </w:t>
            </w:r>
            <w:proofErr w:type="spellStart"/>
            <w:r w:rsidRPr="00170D94">
              <w:rPr>
                <w:rFonts w:eastAsia="Calibri"/>
                <w:lang w:val="da-DK"/>
              </w:rPr>
              <w:t>incongruent</w:t>
            </w:r>
            <w:proofErr w:type="spellEnd"/>
            <w:r w:rsidRPr="00170D94">
              <w:rPr>
                <w:rFonts w:eastAsia="Calibri"/>
                <w:lang w:val="da-DK"/>
              </w:rPr>
              <w:t xml:space="preserve"> </w:t>
            </w:r>
            <w:proofErr w:type="spellStart"/>
            <w:r w:rsidRPr="00170D94">
              <w:rPr>
                <w:rFonts w:eastAsia="Calibri"/>
                <w:lang w:val="da-DK"/>
              </w:rPr>
              <w:t>trials</w:t>
            </w:r>
            <w:proofErr w:type="spellEnd"/>
          </w:p>
        </w:tc>
        <w:tc>
          <w:tcPr>
            <w:tcW w:w="1333" w:type="dxa"/>
            <w:tcBorders>
              <w:top w:val="nil"/>
              <w:left w:val="nil"/>
              <w:bottom w:val="nil"/>
              <w:right w:val="nil"/>
            </w:tcBorders>
          </w:tcPr>
          <w:p w14:paraId="15136FE2" w14:textId="77777777" w:rsidR="00EA4FA7" w:rsidRPr="00170D94" w:rsidRDefault="00EA4FA7" w:rsidP="00EA4FA7">
            <w:pPr>
              <w:jc w:val="left"/>
              <w:rPr>
                <w:rFonts w:eastAsia="Calibri"/>
                <w:lang w:val="da-DK"/>
              </w:rPr>
            </w:pPr>
            <w:r w:rsidRPr="00170D94">
              <w:rPr>
                <w:rFonts w:eastAsia="Calibri"/>
                <w:lang w:val="da-DK"/>
              </w:rPr>
              <w:t xml:space="preserve">      .02</w:t>
            </w:r>
          </w:p>
        </w:tc>
        <w:tc>
          <w:tcPr>
            <w:tcW w:w="1333" w:type="dxa"/>
            <w:tcBorders>
              <w:top w:val="nil"/>
              <w:left w:val="nil"/>
              <w:bottom w:val="nil"/>
              <w:right w:val="nil"/>
            </w:tcBorders>
          </w:tcPr>
          <w:p w14:paraId="25B7F06B" w14:textId="77777777" w:rsidR="00EA4FA7" w:rsidRPr="00170D94" w:rsidRDefault="00EA4FA7" w:rsidP="00EA4FA7">
            <w:pPr>
              <w:jc w:val="left"/>
              <w:rPr>
                <w:rFonts w:eastAsia="Calibri"/>
                <w:lang w:val="da-DK"/>
              </w:rPr>
            </w:pPr>
            <w:r w:rsidRPr="00170D94">
              <w:rPr>
                <w:rFonts w:eastAsia="Calibri"/>
                <w:lang w:val="da-DK"/>
              </w:rPr>
              <w:t xml:space="preserve">     -.01</w:t>
            </w:r>
          </w:p>
        </w:tc>
        <w:tc>
          <w:tcPr>
            <w:tcW w:w="1333" w:type="dxa"/>
            <w:tcBorders>
              <w:top w:val="nil"/>
              <w:left w:val="nil"/>
              <w:bottom w:val="nil"/>
              <w:right w:val="nil"/>
            </w:tcBorders>
          </w:tcPr>
          <w:p w14:paraId="1C8EFF02" w14:textId="77777777" w:rsidR="00EA4FA7" w:rsidRPr="00170D94" w:rsidRDefault="00EA4FA7" w:rsidP="00EA4FA7">
            <w:pPr>
              <w:jc w:val="center"/>
              <w:rPr>
                <w:rFonts w:eastAsia="Calibri"/>
                <w:lang w:val="da-DK"/>
              </w:rPr>
            </w:pPr>
            <w:r w:rsidRPr="00170D94">
              <w:rPr>
                <w:rFonts w:eastAsia="Calibri"/>
                <w:lang w:val="da-DK"/>
              </w:rPr>
              <w:t>.10</w:t>
            </w:r>
          </w:p>
        </w:tc>
        <w:tc>
          <w:tcPr>
            <w:tcW w:w="1332" w:type="dxa"/>
            <w:tcBorders>
              <w:top w:val="nil"/>
              <w:left w:val="nil"/>
              <w:bottom w:val="nil"/>
              <w:right w:val="nil"/>
            </w:tcBorders>
          </w:tcPr>
          <w:p w14:paraId="34D9A3CE" w14:textId="77777777" w:rsidR="00EA4FA7" w:rsidRPr="00170D94" w:rsidRDefault="00EA4FA7" w:rsidP="00EA4FA7">
            <w:pPr>
              <w:jc w:val="center"/>
              <w:rPr>
                <w:rFonts w:eastAsia="Calibri"/>
                <w:lang w:val="da-DK"/>
              </w:rPr>
            </w:pPr>
            <w:r w:rsidRPr="00170D94">
              <w:rPr>
                <w:rFonts w:eastAsia="Calibri"/>
                <w:lang w:val="da-DK"/>
              </w:rPr>
              <w:t xml:space="preserve">      .50***</w:t>
            </w:r>
          </w:p>
        </w:tc>
        <w:tc>
          <w:tcPr>
            <w:tcW w:w="1483" w:type="dxa"/>
            <w:tcBorders>
              <w:top w:val="nil"/>
              <w:left w:val="nil"/>
              <w:bottom w:val="nil"/>
              <w:right w:val="nil"/>
            </w:tcBorders>
          </w:tcPr>
          <w:p w14:paraId="1C6DD288" w14:textId="77777777" w:rsidR="00EA4FA7" w:rsidRPr="00170D94" w:rsidRDefault="00EA4FA7" w:rsidP="00EA4FA7">
            <w:pPr>
              <w:jc w:val="center"/>
              <w:rPr>
                <w:rFonts w:eastAsia="Calibri"/>
                <w:lang w:val="da-DK"/>
              </w:rPr>
            </w:pPr>
            <w:r w:rsidRPr="00170D94">
              <w:rPr>
                <w:rFonts w:eastAsia="Calibri"/>
                <w:lang w:val="da-DK"/>
              </w:rPr>
              <w:t>-</w:t>
            </w:r>
          </w:p>
        </w:tc>
      </w:tr>
      <w:tr w:rsidR="00170D94" w:rsidRPr="00170D94" w14:paraId="5FC3E8BD" w14:textId="77777777" w:rsidTr="000557E0">
        <w:trPr>
          <w:trHeight w:val="468"/>
        </w:trPr>
        <w:tc>
          <w:tcPr>
            <w:tcW w:w="3555" w:type="dxa"/>
            <w:tcBorders>
              <w:top w:val="nil"/>
              <w:left w:val="nil"/>
              <w:bottom w:val="single" w:sz="4" w:space="0" w:color="auto"/>
              <w:right w:val="nil"/>
            </w:tcBorders>
          </w:tcPr>
          <w:p w14:paraId="742C8D3C" w14:textId="77777777" w:rsidR="00EA4FA7" w:rsidRPr="00170D94" w:rsidRDefault="00EA4FA7" w:rsidP="00EA4FA7">
            <w:pPr>
              <w:jc w:val="left"/>
              <w:rPr>
                <w:rFonts w:eastAsia="Calibri"/>
                <w:lang w:val="da-DK"/>
              </w:rPr>
            </w:pPr>
            <w:r w:rsidRPr="00170D94">
              <w:rPr>
                <w:rFonts w:eastAsia="Calibri"/>
                <w:lang w:val="da-DK"/>
              </w:rPr>
              <w:t>6. GNG False alarms in %</w:t>
            </w:r>
          </w:p>
        </w:tc>
        <w:tc>
          <w:tcPr>
            <w:tcW w:w="1333" w:type="dxa"/>
            <w:tcBorders>
              <w:top w:val="nil"/>
              <w:left w:val="nil"/>
              <w:bottom w:val="single" w:sz="4" w:space="0" w:color="auto"/>
              <w:right w:val="nil"/>
            </w:tcBorders>
          </w:tcPr>
          <w:p w14:paraId="6C33331A" w14:textId="77777777" w:rsidR="00EA4FA7" w:rsidRPr="00170D94" w:rsidRDefault="00EA4FA7" w:rsidP="00EA4FA7">
            <w:pPr>
              <w:jc w:val="left"/>
              <w:rPr>
                <w:rFonts w:eastAsia="Calibri"/>
                <w:lang w:val="da-DK"/>
              </w:rPr>
            </w:pPr>
            <w:r w:rsidRPr="00170D94">
              <w:rPr>
                <w:rFonts w:eastAsia="Calibri"/>
                <w:lang w:val="da-DK"/>
              </w:rPr>
              <w:t xml:space="preserve">     -.02</w:t>
            </w:r>
          </w:p>
        </w:tc>
        <w:tc>
          <w:tcPr>
            <w:tcW w:w="1333" w:type="dxa"/>
            <w:tcBorders>
              <w:top w:val="nil"/>
              <w:left w:val="nil"/>
              <w:bottom w:val="single" w:sz="4" w:space="0" w:color="auto"/>
              <w:right w:val="nil"/>
            </w:tcBorders>
          </w:tcPr>
          <w:p w14:paraId="033C537A" w14:textId="77777777" w:rsidR="00EA4FA7" w:rsidRPr="00170D94" w:rsidRDefault="00EA4FA7" w:rsidP="00EA4FA7">
            <w:pPr>
              <w:jc w:val="left"/>
              <w:rPr>
                <w:rFonts w:eastAsia="Calibri"/>
                <w:lang w:val="da-DK"/>
              </w:rPr>
            </w:pPr>
            <w:r w:rsidRPr="00170D94">
              <w:rPr>
                <w:rFonts w:eastAsia="Calibri"/>
                <w:lang w:val="da-DK"/>
              </w:rPr>
              <w:t xml:space="preserve">     -.10</w:t>
            </w:r>
          </w:p>
        </w:tc>
        <w:tc>
          <w:tcPr>
            <w:tcW w:w="1333" w:type="dxa"/>
            <w:tcBorders>
              <w:top w:val="nil"/>
              <w:left w:val="nil"/>
              <w:bottom w:val="single" w:sz="4" w:space="0" w:color="auto"/>
              <w:right w:val="nil"/>
            </w:tcBorders>
          </w:tcPr>
          <w:p w14:paraId="3C5B1981" w14:textId="77777777" w:rsidR="00EA4FA7" w:rsidRPr="00170D94" w:rsidRDefault="00EA4FA7" w:rsidP="00EA4FA7">
            <w:pPr>
              <w:jc w:val="center"/>
              <w:rPr>
                <w:rFonts w:eastAsia="Calibri"/>
                <w:lang w:val="da-DK"/>
              </w:rPr>
            </w:pPr>
            <w:r w:rsidRPr="00170D94">
              <w:rPr>
                <w:rFonts w:eastAsia="Calibri"/>
                <w:lang w:val="da-DK"/>
              </w:rPr>
              <w:t xml:space="preserve"> -.25*</w:t>
            </w:r>
          </w:p>
        </w:tc>
        <w:tc>
          <w:tcPr>
            <w:tcW w:w="1332" w:type="dxa"/>
            <w:tcBorders>
              <w:top w:val="nil"/>
              <w:left w:val="nil"/>
              <w:bottom w:val="single" w:sz="4" w:space="0" w:color="auto"/>
              <w:right w:val="nil"/>
            </w:tcBorders>
          </w:tcPr>
          <w:p w14:paraId="0DEE4DD3" w14:textId="77777777" w:rsidR="00EA4FA7" w:rsidRPr="00170D94" w:rsidRDefault="00EA4FA7" w:rsidP="00EA4FA7">
            <w:pPr>
              <w:jc w:val="left"/>
              <w:rPr>
                <w:rFonts w:eastAsia="Calibri"/>
                <w:lang w:val="da-DK"/>
              </w:rPr>
            </w:pPr>
            <w:r w:rsidRPr="00170D94">
              <w:rPr>
                <w:rFonts w:eastAsia="Calibri"/>
                <w:lang w:val="da-DK"/>
              </w:rPr>
              <w:t xml:space="preserve">      .004</w:t>
            </w:r>
          </w:p>
        </w:tc>
        <w:tc>
          <w:tcPr>
            <w:tcW w:w="1483" w:type="dxa"/>
            <w:tcBorders>
              <w:top w:val="nil"/>
              <w:left w:val="nil"/>
              <w:bottom w:val="single" w:sz="4" w:space="0" w:color="auto"/>
              <w:right w:val="nil"/>
            </w:tcBorders>
          </w:tcPr>
          <w:p w14:paraId="0A2C479C" w14:textId="77777777" w:rsidR="00EA4FA7" w:rsidRPr="00170D94" w:rsidRDefault="00EA4FA7" w:rsidP="00EA4FA7">
            <w:pPr>
              <w:jc w:val="center"/>
              <w:rPr>
                <w:rFonts w:eastAsia="Calibri"/>
                <w:lang w:val="da-DK"/>
              </w:rPr>
            </w:pPr>
            <w:r w:rsidRPr="00170D94">
              <w:rPr>
                <w:rFonts w:eastAsia="Calibri"/>
                <w:lang w:val="da-DK"/>
              </w:rPr>
              <w:t>-.15</w:t>
            </w:r>
          </w:p>
        </w:tc>
      </w:tr>
      <w:tr w:rsidR="00170D94" w:rsidRPr="00170D94" w14:paraId="763455D2" w14:textId="77777777" w:rsidTr="00CB159D">
        <w:trPr>
          <w:trHeight w:val="90"/>
        </w:trPr>
        <w:tc>
          <w:tcPr>
            <w:tcW w:w="10369" w:type="dxa"/>
            <w:gridSpan w:val="6"/>
            <w:tcBorders>
              <w:top w:val="nil"/>
              <w:left w:val="nil"/>
              <w:bottom w:val="nil"/>
              <w:right w:val="nil"/>
            </w:tcBorders>
          </w:tcPr>
          <w:p w14:paraId="79C475EB" w14:textId="5F6F52D0" w:rsidR="00EA4FA7" w:rsidRPr="00170D94" w:rsidRDefault="00EA4FA7" w:rsidP="00A43390">
            <w:r w:rsidRPr="00170D94">
              <w:rPr>
                <w:i/>
              </w:rPr>
              <w:t>Note</w:t>
            </w:r>
            <w:r w:rsidR="000459F7">
              <w:t xml:space="preserve">. BKE = Tic tac toe; COU = Mental counters; GNG = Go No Go task; </w:t>
            </w:r>
            <w:proofErr w:type="spellStart"/>
            <w:r w:rsidR="000459F7">
              <w:t>incong</w:t>
            </w:r>
            <w:proofErr w:type="spellEnd"/>
            <w:r w:rsidR="000459F7">
              <w:t>. = incongruent;</w:t>
            </w:r>
            <w:r w:rsidRPr="00170D94">
              <w:t xml:space="preserve"> mean acc</w:t>
            </w:r>
            <w:r w:rsidR="000459F7">
              <w:t xml:space="preserve"> = mean accuracy; RT = Reaction Time;</w:t>
            </w:r>
            <w:r w:rsidRPr="00170D94">
              <w:t xml:space="preserve"> SSRT = Stop Signal Reaction Time.</w:t>
            </w:r>
          </w:p>
          <w:p w14:paraId="00ECC1B8" w14:textId="70791A55" w:rsidR="00EA4FA7" w:rsidRPr="00170D94" w:rsidRDefault="00EA4FA7" w:rsidP="00A43390">
            <w:r w:rsidRPr="00170D94">
              <w:t>*</w:t>
            </w:r>
            <w:r w:rsidRPr="00170D94">
              <w:rPr>
                <w:i/>
              </w:rPr>
              <w:t>p</w:t>
            </w:r>
            <w:r w:rsidRPr="00170D94">
              <w:t>&lt;.05 level</w:t>
            </w:r>
            <w:r w:rsidR="000459F7">
              <w:t>;</w:t>
            </w:r>
            <w:r w:rsidRPr="00170D94">
              <w:t xml:space="preserve"> **</w:t>
            </w:r>
            <w:r w:rsidRPr="00170D94">
              <w:rPr>
                <w:i/>
              </w:rPr>
              <w:t>p</w:t>
            </w:r>
            <w:r w:rsidR="000459F7">
              <w:t>&lt;.01 level;</w:t>
            </w:r>
            <w:r w:rsidRPr="00170D94">
              <w:t xml:space="preserve"> ***</w:t>
            </w:r>
            <w:r w:rsidRPr="00170D94">
              <w:rPr>
                <w:i/>
              </w:rPr>
              <w:t>p</w:t>
            </w:r>
            <w:r w:rsidRPr="00170D94">
              <w:t>&lt;.001 level.</w:t>
            </w:r>
          </w:p>
          <w:p w14:paraId="0D42202A" w14:textId="6086EFF2" w:rsidR="00CB159D" w:rsidRPr="00170D94" w:rsidRDefault="00CB159D" w:rsidP="00A43390"/>
          <w:p w14:paraId="15D06160" w14:textId="758983AF" w:rsidR="00A43390" w:rsidRPr="00170D94" w:rsidRDefault="00A43390" w:rsidP="00A43390"/>
        </w:tc>
      </w:tr>
    </w:tbl>
    <w:p w14:paraId="62ED0014" w14:textId="53C79091" w:rsidR="008B2524" w:rsidRPr="00170D94" w:rsidRDefault="008B2524" w:rsidP="00A43390"/>
    <w:tbl>
      <w:tblPr>
        <w:tblStyle w:val="Tabel-Gitter4"/>
        <w:tblpPr w:leftFromText="142" w:rightFromText="142" w:vertAnchor="page" w:horzAnchor="margin" w:tblpXSpec="center" w:tblpY="1973"/>
        <w:tblW w:w="11469" w:type="dxa"/>
        <w:tblLook w:val="04A0" w:firstRow="1" w:lastRow="0" w:firstColumn="1" w:lastColumn="0" w:noHBand="0" w:noVBand="1"/>
      </w:tblPr>
      <w:tblGrid>
        <w:gridCol w:w="2132"/>
        <w:gridCol w:w="1559"/>
        <w:gridCol w:w="1559"/>
        <w:gridCol w:w="1559"/>
        <w:gridCol w:w="1560"/>
        <w:gridCol w:w="1559"/>
        <w:gridCol w:w="1541"/>
      </w:tblGrid>
      <w:tr w:rsidR="00A43390" w:rsidRPr="00170D94" w14:paraId="062EE011" w14:textId="77777777" w:rsidTr="000459F7">
        <w:tc>
          <w:tcPr>
            <w:tcW w:w="11469" w:type="dxa"/>
            <w:gridSpan w:val="7"/>
            <w:tcBorders>
              <w:top w:val="nil"/>
              <w:left w:val="nil"/>
              <w:bottom w:val="single" w:sz="4" w:space="0" w:color="auto"/>
              <w:right w:val="nil"/>
            </w:tcBorders>
          </w:tcPr>
          <w:p w14:paraId="5FA2DE16" w14:textId="72FE5576" w:rsidR="00A43390" w:rsidRPr="00105BF4" w:rsidRDefault="00105BF4" w:rsidP="00105BF4">
            <w:pPr>
              <w:spacing w:line="240" w:lineRule="auto"/>
              <w:jc w:val="left"/>
              <w:rPr>
                <w:rFonts w:eastAsia="Calibri"/>
                <w:bCs/>
                <w:sz w:val="20"/>
                <w:szCs w:val="20"/>
              </w:rPr>
            </w:pPr>
            <w:r>
              <w:rPr>
                <w:rFonts w:eastAsia="Calibri"/>
                <w:szCs w:val="20"/>
              </w:rPr>
              <w:lastRenderedPageBreak/>
              <w:t xml:space="preserve">                 </w:t>
            </w:r>
            <w:r w:rsidRPr="000459F7">
              <w:rPr>
                <w:rFonts w:eastAsia="Calibri"/>
                <w:b/>
                <w:szCs w:val="20"/>
              </w:rPr>
              <w:t>Table S8</w:t>
            </w:r>
            <w:r w:rsidR="000459F7">
              <w:rPr>
                <w:rFonts w:eastAsia="Calibri"/>
                <w:szCs w:val="20"/>
              </w:rPr>
              <w:t>.</w:t>
            </w:r>
            <w:r w:rsidR="00A43390" w:rsidRPr="00105BF4">
              <w:rPr>
                <w:rFonts w:eastAsia="Calibri"/>
                <w:szCs w:val="20"/>
              </w:rPr>
              <w:t xml:space="preserve"> Descriptives of </w:t>
            </w:r>
            <w:r w:rsidRPr="00105BF4">
              <w:rPr>
                <w:rFonts w:eastAsia="Calibri"/>
                <w:szCs w:val="20"/>
              </w:rPr>
              <w:t>tasks and questionnaires</w:t>
            </w:r>
          </w:p>
        </w:tc>
      </w:tr>
      <w:tr w:rsidR="00170D94" w:rsidRPr="00170D94" w14:paraId="1D08797E" w14:textId="77777777" w:rsidTr="00A43390">
        <w:tc>
          <w:tcPr>
            <w:tcW w:w="2132" w:type="dxa"/>
            <w:tcBorders>
              <w:top w:val="single" w:sz="4" w:space="0" w:color="auto"/>
              <w:left w:val="nil"/>
              <w:bottom w:val="nil"/>
              <w:right w:val="nil"/>
            </w:tcBorders>
          </w:tcPr>
          <w:p w14:paraId="0729A68C" w14:textId="6C9901D3" w:rsidR="00E76D93" w:rsidRPr="00170D94" w:rsidRDefault="00E76D93" w:rsidP="00E76D93">
            <w:pPr>
              <w:spacing w:line="240" w:lineRule="auto"/>
              <w:jc w:val="left"/>
              <w:rPr>
                <w:rFonts w:eastAsia="Calibri"/>
                <w:sz w:val="20"/>
                <w:szCs w:val="20"/>
              </w:rPr>
            </w:pPr>
          </w:p>
        </w:tc>
        <w:tc>
          <w:tcPr>
            <w:tcW w:w="3118" w:type="dxa"/>
            <w:gridSpan w:val="2"/>
            <w:tcBorders>
              <w:top w:val="single" w:sz="4" w:space="0" w:color="auto"/>
              <w:left w:val="nil"/>
              <w:bottom w:val="nil"/>
              <w:right w:val="nil"/>
            </w:tcBorders>
          </w:tcPr>
          <w:p w14:paraId="63E6F30B" w14:textId="77777777" w:rsidR="00E76D93" w:rsidRPr="00170D94" w:rsidRDefault="00E76D93" w:rsidP="00E76D93">
            <w:pPr>
              <w:spacing w:line="240" w:lineRule="auto"/>
              <w:jc w:val="center"/>
              <w:rPr>
                <w:rFonts w:eastAsia="Calibri"/>
                <w:sz w:val="20"/>
                <w:szCs w:val="20"/>
                <w:lang w:val="da-DK"/>
              </w:rPr>
            </w:pPr>
            <w:r w:rsidRPr="00170D94">
              <w:rPr>
                <w:rFonts w:eastAsia="Calibri"/>
                <w:bCs/>
                <w:sz w:val="20"/>
                <w:szCs w:val="20"/>
                <w:lang w:val="da-DK"/>
              </w:rPr>
              <w:t>ADHD (</w:t>
            </w:r>
            <w:r w:rsidRPr="00170D94">
              <w:rPr>
                <w:rFonts w:eastAsia="Calibri"/>
                <w:bCs/>
                <w:i/>
                <w:iCs/>
                <w:sz w:val="20"/>
                <w:szCs w:val="20"/>
                <w:lang w:val="da-DK"/>
              </w:rPr>
              <w:t>n</w:t>
            </w:r>
            <w:r w:rsidRPr="00170D94">
              <w:rPr>
                <w:rFonts w:eastAsia="Calibri"/>
                <w:bCs/>
                <w:sz w:val="20"/>
                <w:szCs w:val="20"/>
                <w:lang w:val="da-DK"/>
              </w:rPr>
              <w:t xml:space="preserve"> = 46)</w:t>
            </w:r>
          </w:p>
          <w:p w14:paraId="2E06D0F4" w14:textId="77777777" w:rsidR="00E76D93" w:rsidRPr="00170D94" w:rsidRDefault="00E76D93" w:rsidP="00E76D93">
            <w:pPr>
              <w:spacing w:line="240" w:lineRule="auto"/>
              <w:jc w:val="center"/>
              <w:rPr>
                <w:rFonts w:eastAsia="Calibri"/>
                <w:sz w:val="20"/>
                <w:szCs w:val="20"/>
              </w:rPr>
            </w:pPr>
          </w:p>
        </w:tc>
        <w:tc>
          <w:tcPr>
            <w:tcW w:w="3119" w:type="dxa"/>
            <w:gridSpan w:val="2"/>
            <w:tcBorders>
              <w:top w:val="single" w:sz="4" w:space="0" w:color="auto"/>
              <w:left w:val="nil"/>
              <w:bottom w:val="nil"/>
              <w:right w:val="nil"/>
            </w:tcBorders>
          </w:tcPr>
          <w:p w14:paraId="568ADFF4" w14:textId="77777777" w:rsidR="00E76D93" w:rsidRPr="00170D94" w:rsidRDefault="00E76D93" w:rsidP="00E76D93">
            <w:pPr>
              <w:spacing w:line="240" w:lineRule="auto"/>
              <w:jc w:val="center"/>
              <w:rPr>
                <w:rFonts w:eastAsia="Calibri"/>
                <w:sz w:val="20"/>
                <w:szCs w:val="20"/>
                <w:lang w:val="da-DK"/>
              </w:rPr>
            </w:pPr>
            <w:r w:rsidRPr="00170D94">
              <w:rPr>
                <w:rFonts w:eastAsia="Calibri"/>
                <w:bCs/>
                <w:sz w:val="20"/>
                <w:szCs w:val="20"/>
                <w:lang w:val="da-DK"/>
              </w:rPr>
              <w:t>NC (</w:t>
            </w:r>
            <w:r w:rsidRPr="00170D94">
              <w:rPr>
                <w:rFonts w:eastAsia="Calibri"/>
                <w:bCs/>
                <w:i/>
                <w:iCs/>
                <w:sz w:val="20"/>
                <w:szCs w:val="20"/>
                <w:lang w:val="da-DK"/>
              </w:rPr>
              <w:t>n</w:t>
            </w:r>
            <w:r w:rsidRPr="00170D94">
              <w:rPr>
                <w:rFonts w:eastAsia="Calibri"/>
                <w:bCs/>
                <w:sz w:val="20"/>
                <w:szCs w:val="20"/>
                <w:lang w:val="da-DK"/>
              </w:rPr>
              <w:t xml:space="preserve"> = 40)</w:t>
            </w:r>
          </w:p>
          <w:p w14:paraId="28BE8023" w14:textId="77777777" w:rsidR="00E76D93" w:rsidRPr="00170D94" w:rsidRDefault="00E76D93" w:rsidP="00E76D93">
            <w:pPr>
              <w:spacing w:line="240" w:lineRule="auto"/>
              <w:jc w:val="center"/>
              <w:rPr>
                <w:rFonts w:eastAsia="Calibri"/>
                <w:sz w:val="20"/>
                <w:szCs w:val="20"/>
              </w:rPr>
            </w:pPr>
          </w:p>
        </w:tc>
        <w:tc>
          <w:tcPr>
            <w:tcW w:w="3100" w:type="dxa"/>
            <w:gridSpan w:val="2"/>
            <w:tcBorders>
              <w:top w:val="single" w:sz="4" w:space="0" w:color="auto"/>
              <w:left w:val="nil"/>
              <w:bottom w:val="nil"/>
              <w:right w:val="nil"/>
            </w:tcBorders>
          </w:tcPr>
          <w:p w14:paraId="2F469928" w14:textId="77777777" w:rsidR="00E76D93" w:rsidRPr="00170D94" w:rsidRDefault="00E76D93" w:rsidP="00E76D93">
            <w:pPr>
              <w:spacing w:line="240" w:lineRule="auto"/>
              <w:jc w:val="center"/>
              <w:rPr>
                <w:rFonts w:eastAsia="Calibri"/>
                <w:bCs/>
                <w:sz w:val="20"/>
                <w:szCs w:val="20"/>
                <w:lang w:val="da-DK"/>
              </w:rPr>
            </w:pPr>
            <w:r w:rsidRPr="00170D94">
              <w:rPr>
                <w:rFonts w:eastAsia="Calibri"/>
                <w:bCs/>
                <w:sz w:val="20"/>
                <w:szCs w:val="20"/>
                <w:lang w:val="da-DK"/>
              </w:rPr>
              <w:t>Total sample (</w:t>
            </w:r>
            <w:r w:rsidRPr="00170D94">
              <w:rPr>
                <w:rFonts w:eastAsia="Calibri"/>
                <w:bCs/>
                <w:i/>
                <w:sz w:val="20"/>
                <w:szCs w:val="20"/>
                <w:lang w:val="da-DK"/>
              </w:rPr>
              <w:t xml:space="preserve">n </w:t>
            </w:r>
            <w:r w:rsidRPr="00170D94">
              <w:rPr>
                <w:rFonts w:eastAsia="Calibri"/>
                <w:bCs/>
                <w:sz w:val="20"/>
                <w:szCs w:val="20"/>
                <w:lang w:val="da-DK"/>
              </w:rPr>
              <w:t>= 86)</w:t>
            </w:r>
          </w:p>
          <w:p w14:paraId="426E5039" w14:textId="77777777" w:rsidR="00E76D93" w:rsidRPr="00170D94" w:rsidRDefault="00E76D93" w:rsidP="00E76D93">
            <w:pPr>
              <w:spacing w:line="240" w:lineRule="auto"/>
              <w:jc w:val="center"/>
              <w:rPr>
                <w:rFonts w:eastAsia="Calibri"/>
                <w:sz w:val="20"/>
                <w:szCs w:val="20"/>
              </w:rPr>
            </w:pPr>
          </w:p>
        </w:tc>
      </w:tr>
      <w:tr w:rsidR="00A43390" w:rsidRPr="00170D94" w14:paraId="4D8E7198" w14:textId="77777777" w:rsidTr="00E76D93">
        <w:tc>
          <w:tcPr>
            <w:tcW w:w="2132" w:type="dxa"/>
            <w:tcBorders>
              <w:top w:val="nil"/>
              <w:left w:val="nil"/>
              <w:bottom w:val="single" w:sz="4" w:space="0" w:color="auto"/>
              <w:right w:val="nil"/>
            </w:tcBorders>
          </w:tcPr>
          <w:p w14:paraId="6929A7FE" w14:textId="77777777" w:rsidR="00E76D93" w:rsidRPr="00170D94" w:rsidRDefault="00E76D93" w:rsidP="00E76D93">
            <w:pPr>
              <w:spacing w:line="240" w:lineRule="auto"/>
              <w:jc w:val="left"/>
              <w:rPr>
                <w:rFonts w:eastAsia="Calibri"/>
                <w:sz w:val="20"/>
                <w:szCs w:val="20"/>
              </w:rPr>
            </w:pPr>
            <w:r w:rsidRPr="00170D94">
              <w:rPr>
                <w:rFonts w:eastAsia="Calibri"/>
                <w:sz w:val="20"/>
                <w:szCs w:val="20"/>
              </w:rPr>
              <w:t>Variable</w:t>
            </w:r>
          </w:p>
          <w:p w14:paraId="7E1EB793"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single" w:sz="4" w:space="0" w:color="auto"/>
              <w:right w:val="nil"/>
            </w:tcBorders>
          </w:tcPr>
          <w:p w14:paraId="7B758FB7" w14:textId="77777777" w:rsidR="00E76D93" w:rsidRPr="00170D94" w:rsidRDefault="00E76D93" w:rsidP="00E76D93">
            <w:pPr>
              <w:spacing w:line="240" w:lineRule="auto"/>
              <w:jc w:val="center"/>
              <w:rPr>
                <w:rFonts w:eastAsia="Calibri"/>
                <w:sz w:val="20"/>
                <w:szCs w:val="20"/>
              </w:rPr>
            </w:pPr>
            <w:r w:rsidRPr="00170D94">
              <w:rPr>
                <w:rFonts w:eastAsia="Calibri"/>
                <w:bCs/>
                <w:sz w:val="20"/>
                <w:szCs w:val="20"/>
                <w:lang w:val="da-DK"/>
              </w:rPr>
              <w:t>Mean (SD)</w:t>
            </w:r>
          </w:p>
        </w:tc>
        <w:tc>
          <w:tcPr>
            <w:tcW w:w="1559" w:type="dxa"/>
            <w:tcBorders>
              <w:top w:val="nil"/>
              <w:left w:val="nil"/>
              <w:bottom w:val="single" w:sz="4" w:space="0" w:color="auto"/>
              <w:right w:val="nil"/>
            </w:tcBorders>
          </w:tcPr>
          <w:p w14:paraId="68174F7F" w14:textId="77777777" w:rsidR="00E76D93" w:rsidRPr="00170D94" w:rsidRDefault="00E76D93" w:rsidP="00E76D93">
            <w:pPr>
              <w:spacing w:line="240" w:lineRule="auto"/>
              <w:jc w:val="center"/>
              <w:rPr>
                <w:rFonts w:eastAsia="Calibri"/>
                <w:sz w:val="20"/>
                <w:szCs w:val="20"/>
              </w:rPr>
            </w:pPr>
            <w:r w:rsidRPr="00170D94">
              <w:rPr>
                <w:rFonts w:eastAsia="Calibri"/>
                <w:bCs/>
                <w:sz w:val="20"/>
                <w:szCs w:val="20"/>
                <w:lang w:val="da-DK"/>
              </w:rPr>
              <w:t>Range</w:t>
            </w:r>
          </w:p>
        </w:tc>
        <w:tc>
          <w:tcPr>
            <w:tcW w:w="1559" w:type="dxa"/>
            <w:tcBorders>
              <w:top w:val="nil"/>
              <w:left w:val="nil"/>
              <w:bottom w:val="single" w:sz="4" w:space="0" w:color="auto"/>
              <w:right w:val="nil"/>
            </w:tcBorders>
          </w:tcPr>
          <w:p w14:paraId="6151AA41" w14:textId="77777777" w:rsidR="00E76D93" w:rsidRPr="00170D94" w:rsidRDefault="00E76D93" w:rsidP="00E76D93">
            <w:pPr>
              <w:spacing w:line="240" w:lineRule="auto"/>
              <w:jc w:val="center"/>
              <w:rPr>
                <w:rFonts w:eastAsia="Calibri"/>
                <w:sz w:val="20"/>
                <w:szCs w:val="20"/>
              </w:rPr>
            </w:pPr>
            <w:r w:rsidRPr="00170D94">
              <w:rPr>
                <w:rFonts w:eastAsia="Calibri"/>
                <w:sz w:val="20"/>
                <w:szCs w:val="20"/>
              </w:rPr>
              <w:t>Mean (SD)</w:t>
            </w:r>
          </w:p>
        </w:tc>
        <w:tc>
          <w:tcPr>
            <w:tcW w:w="1560" w:type="dxa"/>
            <w:tcBorders>
              <w:top w:val="nil"/>
              <w:left w:val="nil"/>
              <w:bottom w:val="single" w:sz="4" w:space="0" w:color="auto"/>
              <w:right w:val="nil"/>
            </w:tcBorders>
          </w:tcPr>
          <w:p w14:paraId="14FD67C4" w14:textId="77777777" w:rsidR="00E76D93" w:rsidRPr="00170D94" w:rsidRDefault="00E76D93" w:rsidP="00E76D93">
            <w:pPr>
              <w:spacing w:line="240" w:lineRule="auto"/>
              <w:jc w:val="center"/>
              <w:rPr>
                <w:rFonts w:eastAsia="Calibri"/>
                <w:sz w:val="20"/>
                <w:szCs w:val="20"/>
              </w:rPr>
            </w:pPr>
            <w:r w:rsidRPr="00170D94">
              <w:rPr>
                <w:rFonts w:eastAsia="Calibri"/>
                <w:bCs/>
                <w:sz w:val="20"/>
                <w:szCs w:val="20"/>
                <w:lang w:val="da-DK"/>
              </w:rPr>
              <w:t>Range</w:t>
            </w:r>
          </w:p>
        </w:tc>
        <w:tc>
          <w:tcPr>
            <w:tcW w:w="1559" w:type="dxa"/>
            <w:tcBorders>
              <w:top w:val="nil"/>
              <w:left w:val="nil"/>
              <w:bottom w:val="single" w:sz="4" w:space="0" w:color="auto"/>
              <w:right w:val="nil"/>
            </w:tcBorders>
          </w:tcPr>
          <w:p w14:paraId="5882901C" w14:textId="77777777" w:rsidR="00E76D93" w:rsidRPr="00170D94" w:rsidRDefault="00E76D93" w:rsidP="00E76D93">
            <w:pPr>
              <w:spacing w:line="240" w:lineRule="auto"/>
              <w:jc w:val="center"/>
              <w:rPr>
                <w:rFonts w:eastAsia="Calibri"/>
                <w:sz w:val="20"/>
                <w:szCs w:val="20"/>
              </w:rPr>
            </w:pPr>
            <w:r w:rsidRPr="00170D94">
              <w:rPr>
                <w:rFonts w:eastAsia="Calibri"/>
                <w:bCs/>
                <w:sz w:val="20"/>
                <w:szCs w:val="20"/>
                <w:lang w:val="da-DK"/>
              </w:rPr>
              <w:t>Mean (SD)</w:t>
            </w:r>
          </w:p>
        </w:tc>
        <w:tc>
          <w:tcPr>
            <w:tcW w:w="1541" w:type="dxa"/>
            <w:tcBorders>
              <w:top w:val="nil"/>
              <w:left w:val="nil"/>
              <w:bottom w:val="single" w:sz="4" w:space="0" w:color="auto"/>
              <w:right w:val="nil"/>
            </w:tcBorders>
          </w:tcPr>
          <w:p w14:paraId="23DF6E12" w14:textId="77777777" w:rsidR="00E76D93" w:rsidRPr="00170D94" w:rsidRDefault="00E76D93" w:rsidP="00E76D93">
            <w:pPr>
              <w:spacing w:line="240" w:lineRule="auto"/>
              <w:jc w:val="center"/>
              <w:rPr>
                <w:rFonts w:eastAsia="Calibri"/>
                <w:sz w:val="20"/>
                <w:szCs w:val="20"/>
              </w:rPr>
            </w:pPr>
            <w:r w:rsidRPr="00170D94">
              <w:rPr>
                <w:rFonts w:eastAsia="Calibri"/>
                <w:bCs/>
                <w:sz w:val="20"/>
                <w:szCs w:val="20"/>
                <w:lang w:val="da-DK"/>
              </w:rPr>
              <w:t>Range</w:t>
            </w:r>
          </w:p>
        </w:tc>
      </w:tr>
      <w:tr w:rsidR="00A43390" w:rsidRPr="00170D94" w14:paraId="40CA6BB4" w14:textId="77777777" w:rsidTr="00E76D93">
        <w:tc>
          <w:tcPr>
            <w:tcW w:w="2132" w:type="dxa"/>
            <w:tcBorders>
              <w:left w:val="nil"/>
              <w:bottom w:val="nil"/>
              <w:right w:val="nil"/>
            </w:tcBorders>
          </w:tcPr>
          <w:p w14:paraId="6CA8B1E0" w14:textId="67E92372" w:rsidR="00E76D93" w:rsidRPr="00170D94" w:rsidRDefault="00E76D93" w:rsidP="00E76D93">
            <w:pPr>
              <w:spacing w:line="240" w:lineRule="auto"/>
              <w:jc w:val="left"/>
              <w:rPr>
                <w:rFonts w:eastAsia="Calibri"/>
                <w:sz w:val="20"/>
                <w:szCs w:val="20"/>
                <w:vertAlign w:val="superscript"/>
                <w:lang w:val="da-DK"/>
              </w:rPr>
            </w:pPr>
            <w:r w:rsidRPr="00170D94">
              <w:rPr>
                <w:rFonts w:eastAsia="Calibri"/>
                <w:sz w:val="20"/>
                <w:szCs w:val="20"/>
                <w:lang w:val="da-DK"/>
              </w:rPr>
              <w:t xml:space="preserve">Narrative </w:t>
            </w:r>
            <w:proofErr w:type="spellStart"/>
            <w:r w:rsidRPr="00170D94">
              <w:rPr>
                <w:rFonts w:eastAsia="Calibri"/>
                <w:sz w:val="20"/>
                <w:szCs w:val="20"/>
                <w:lang w:val="da-DK"/>
              </w:rPr>
              <w:t>outcome</w:t>
            </w:r>
            <w:r w:rsidRPr="00170D94">
              <w:rPr>
                <w:rFonts w:eastAsia="Calibri"/>
                <w:sz w:val="20"/>
                <w:szCs w:val="20"/>
                <w:vertAlign w:val="superscript"/>
                <w:lang w:val="da-DK"/>
              </w:rPr>
              <w:t>a</w:t>
            </w:r>
            <w:proofErr w:type="spellEnd"/>
          </w:p>
          <w:p w14:paraId="1EBCE087" w14:textId="77777777" w:rsidR="00E76D93" w:rsidRPr="00170D94" w:rsidRDefault="00E76D93" w:rsidP="00E76D93">
            <w:pPr>
              <w:spacing w:line="240" w:lineRule="auto"/>
              <w:jc w:val="left"/>
              <w:rPr>
                <w:rFonts w:eastAsia="Calibri"/>
                <w:sz w:val="20"/>
                <w:szCs w:val="20"/>
              </w:rPr>
            </w:pPr>
          </w:p>
        </w:tc>
        <w:tc>
          <w:tcPr>
            <w:tcW w:w="1559" w:type="dxa"/>
            <w:tcBorders>
              <w:left w:val="nil"/>
              <w:bottom w:val="nil"/>
              <w:right w:val="nil"/>
            </w:tcBorders>
          </w:tcPr>
          <w:p w14:paraId="4EFE6226" w14:textId="77777777" w:rsidR="00E76D93" w:rsidRPr="00170D94" w:rsidRDefault="00E76D93" w:rsidP="00E76D93">
            <w:pPr>
              <w:spacing w:line="240" w:lineRule="auto"/>
              <w:jc w:val="left"/>
              <w:rPr>
                <w:rFonts w:eastAsia="Calibri"/>
                <w:sz w:val="20"/>
                <w:szCs w:val="20"/>
              </w:rPr>
            </w:pPr>
          </w:p>
        </w:tc>
        <w:tc>
          <w:tcPr>
            <w:tcW w:w="1559" w:type="dxa"/>
            <w:tcBorders>
              <w:left w:val="nil"/>
              <w:bottom w:val="nil"/>
              <w:right w:val="nil"/>
            </w:tcBorders>
          </w:tcPr>
          <w:p w14:paraId="1008341C" w14:textId="77777777" w:rsidR="00E76D93" w:rsidRPr="00170D94" w:rsidRDefault="00E76D93" w:rsidP="00E76D93">
            <w:pPr>
              <w:spacing w:line="240" w:lineRule="auto"/>
              <w:jc w:val="left"/>
              <w:rPr>
                <w:rFonts w:eastAsia="Calibri"/>
                <w:sz w:val="20"/>
                <w:szCs w:val="20"/>
              </w:rPr>
            </w:pPr>
          </w:p>
        </w:tc>
        <w:tc>
          <w:tcPr>
            <w:tcW w:w="1559" w:type="dxa"/>
            <w:tcBorders>
              <w:left w:val="nil"/>
              <w:bottom w:val="nil"/>
              <w:right w:val="nil"/>
            </w:tcBorders>
          </w:tcPr>
          <w:p w14:paraId="25C3C3A8" w14:textId="77777777" w:rsidR="00E76D93" w:rsidRPr="00170D94" w:rsidRDefault="00E76D93" w:rsidP="00E76D93">
            <w:pPr>
              <w:spacing w:line="240" w:lineRule="auto"/>
              <w:jc w:val="left"/>
              <w:rPr>
                <w:rFonts w:eastAsia="Calibri"/>
                <w:sz w:val="20"/>
                <w:szCs w:val="20"/>
              </w:rPr>
            </w:pPr>
          </w:p>
        </w:tc>
        <w:tc>
          <w:tcPr>
            <w:tcW w:w="1560" w:type="dxa"/>
            <w:tcBorders>
              <w:left w:val="nil"/>
              <w:bottom w:val="nil"/>
              <w:right w:val="nil"/>
            </w:tcBorders>
          </w:tcPr>
          <w:p w14:paraId="6235C152" w14:textId="77777777" w:rsidR="00E76D93" w:rsidRPr="00170D94" w:rsidRDefault="00E76D93" w:rsidP="00E76D93">
            <w:pPr>
              <w:spacing w:line="240" w:lineRule="auto"/>
              <w:jc w:val="left"/>
              <w:rPr>
                <w:rFonts w:eastAsia="Calibri"/>
                <w:sz w:val="20"/>
                <w:szCs w:val="20"/>
              </w:rPr>
            </w:pPr>
          </w:p>
        </w:tc>
        <w:tc>
          <w:tcPr>
            <w:tcW w:w="1559" w:type="dxa"/>
            <w:tcBorders>
              <w:left w:val="nil"/>
              <w:bottom w:val="nil"/>
              <w:right w:val="nil"/>
            </w:tcBorders>
          </w:tcPr>
          <w:p w14:paraId="434656F5" w14:textId="77777777" w:rsidR="00E76D93" w:rsidRPr="00170D94" w:rsidRDefault="00E76D93" w:rsidP="00E76D93">
            <w:pPr>
              <w:spacing w:line="240" w:lineRule="auto"/>
              <w:jc w:val="left"/>
              <w:rPr>
                <w:rFonts w:eastAsia="Calibri"/>
                <w:sz w:val="20"/>
                <w:szCs w:val="20"/>
              </w:rPr>
            </w:pPr>
          </w:p>
        </w:tc>
        <w:tc>
          <w:tcPr>
            <w:tcW w:w="1541" w:type="dxa"/>
            <w:tcBorders>
              <w:left w:val="nil"/>
              <w:bottom w:val="nil"/>
              <w:right w:val="nil"/>
            </w:tcBorders>
          </w:tcPr>
          <w:p w14:paraId="7C82CB9E" w14:textId="77777777" w:rsidR="00E76D93" w:rsidRPr="00170D94" w:rsidRDefault="00E76D93" w:rsidP="00E76D93">
            <w:pPr>
              <w:spacing w:line="240" w:lineRule="auto"/>
              <w:jc w:val="left"/>
              <w:rPr>
                <w:rFonts w:eastAsia="Calibri"/>
                <w:sz w:val="20"/>
                <w:szCs w:val="20"/>
              </w:rPr>
            </w:pPr>
          </w:p>
        </w:tc>
      </w:tr>
      <w:tr w:rsidR="00A43390" w:rsidRPr="00170D94" w14:paraId="52C3E052" w14:textId="77777777" w:rsidTr="00E76D93">
        <w:tc>
          <w:tcPr>
            <w:tcW w:w="2132" w:type="dxa"/>
            <w:tcBorders>
              <w:top w:val="nil"/>
              <w:left w:val="nil"/>
              <w:bottom w:val="nil"/>
              <w:right w:val="nil"/>
            </w:tcBorders>
          </w:tcPr>
          <w:p w14:paraId="3092A33F"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w:t>
            </w:r>
            <w:proofErr w:type="spellStart"/>
            <w:r w:rsidRPr="00170D94">
              <w:rPr>
                <w:rFonts w:eastAsia="Calibri"/>
                <w:sz w:val="20"/>
                <w:szCs w:val="20"/>
                <w:lang w:val="da-DK"/>
              </w:rPr>
              <w:t>Coherence</w:t>
            </w:r>
            <w:proofErr w:type="spellEnd"/>
          </w:p>
          <w:p w14:paraId="048D6CF9"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409A5211"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98 (1.22)</w:t>
            </w:r>
          </w:p>
          <w:p w14:paraId="7B4B2632"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0D054C12"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6</w:t>
            </w:r>
          </w:p>
          <w:p w14:paraId="1F44046A"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0F6A20FD"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4.78 (1.10)</w:t>
            </w:r>
          </w:p>
          <w:p w14:paraId="75805283"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56EA6C2A"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6</w:t>
            </w:r>
          </w:p>
          <w:p w14:paraId="7A447BC5"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304D1FB7"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4.35 (1.22)</w:t>
            </w:r>
          </w:p>
          <w:p w14:paraId="19C67FBB"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6F1EF10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6</w:t>
            </w:r>
          </w:p>
          <w:p w14:paraId="1110F641" w14:textId="77777777" w:rsidR="00E76D93" w:rsidRPr="00170D94" w:rsidRDefault="00E76D93" w:rsidP="00E76D93">
            <w:pPr>
              <w:spacing w:line="240" w:lineRule="auto"/>
              <w:jc w:val="center"/>
              <w:rPr>
                <w:rFonts w:eastAsia="Calibri"/>
                <w:sz w:val="20"/>
                <w:szCs w:val="20"/>
              </w:rPr>
            </w:pPr>
          </w:p>
        </w:tc>
      </w:tr>
      <w:tr w:rsidR="00A43390" w:rsidRPr="00170D94" w14:paraId="6762A0BB" w14:textId="77777777" w:rsidTr="00E76D93">
        <w:tc>
          <w:tcPr>
            <w:tcW w:w="2132" w:type="dxa"/>
            <w:tcBorders>
              <w:top w:val="nil"/>
              <w:left w:val="nil"/>
              <w:bottom w:val="nil"/>
              <w:right w:val="nil"/>
            </w:tcBorders>
          </w:tcPr>
          <w:p w14:paraId="3F819948"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w:t>
            </w:r>
            <w:proofErr w:type="spellStart"/>
            <w:r w:rsidRPr="00170D94">
              <w:rPr>
                <w:rFonts w:eastAsia="Calibri"/>
                <w:sz w:val="20"/>
                <w:szCs w:val="20"/>
                <w:lang w:val="da-DK"/>
              </w:rPr>
              <w:t>Ambiguous</w:t>
            </w:r>
            <w:proofErr w:type="spellEnd"/>
            <w:r w:rsidRPr="00170D94">
              <w:rPr>
                <w:rFonts w:eastAsia="Calibri"/>
                <w:sz w:val="20"/>
                <w:szCs w:val="20"/>
                <w:lang w:val="da-DK"/>
              </w:rPr>
              <w:t xml:space="preserve"> ref.</w:t>
            </w:r>
          </w:p>
          <w:p w14:paraId="69E243C8"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284F4DB0"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09 (0.37)</w:t>
            </w:r>
          </w:p>
          <w:p w14:paraId="05642059"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6D39ADC7"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1</w:t>
            </w:r>
          </w:p>
          <w:p w14:paraId="58CC9504"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3B7D9FAF"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58 (1.95)</w:t>
            </w:r>
          </w:p>
          <w:p w14:paraId="5D63BF42"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56AD3A24"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9</w:t>
            </w:r>
          </w:p>
          <w:p w14:paraId="4E9C57E3"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5EE46D04"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38 (2.36)</w:t>
            </w:r>
          </w:p>
          <w:p w14:paraId="7C370C37"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66DC8B0C"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1</w:t>
            </w:r>
          </w:p>
          <w:p w14:paraId="35CF28F2" w14:textId="77777777" w:rsidR="00E76D93" w:rsidRPr="00170D94" w:rsidRDefault="00E76D93" w:rsidP="00E76D93">
            <w:pPr>
              <w:spacing w:line="240" w:lineRule="auto"/>
              <w:jc w:val="center"/>
              <w:rPr>
                <w:rFonts w:eastAsia="Calibri"/>
                <w:sz w:val="20"/>
                <w:szCs w:val="20"/>
              </w:rPr>
            </w:pPr>
          </w:p>
        </w:tc>
      </w:tr>
      <w:tr w:rsidR="00A43390" w:rsidRPr="00170D94" w14:paraId="06657EEF" w14:textId="77777777" w:rsidTr="00E76D93">
        <w:tc>
          <w:tcPr>
            <w:tcW w:w="2132" w:type="dxa"/>
            <w:tcBorders>
              <w:top w:val="nil"/>
              <w:left w:val="nil"/>
              <w:bottom w:val="nil"/>
              <w:right w:val="nil"/>
            </w:tcBorders>
          </w:tcPr>
          <w:p w14:paraId="4DBD1773"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w:t>
            </w:r>
            <w:proofErr w:type="spellStart"/>
            <w:r w:rsidRPr="00170D94">
              <w:rPr>
                <w:rFonts w:eastAsia="Calibri"/>
                <w:sz w:val="20"/>
                <w:szCs w:val="20"/>
                <w:lang w:val="da-DK"/>
              </w:rPr>
              <w:t>Causal</w:t>
            </w:r>
            <w:proofErr w:type="spellEnd"/>
            <w:r w:rsidRPr="00170D94">
              <w:rPr>
                <w:rFonts w:eastAsia="Calibri"/>
                <w:sz w:val="20"/>
                <w:szCs w:val="20"/>
                <w:lang w:val="da-DK"/>
              </w:rPr>
              <w:t xml:space="preserve"> </w:t>
            </w:r>
            <w:proofErr w:type="spellStart"/>
            <w:r w:rsidRPr="00170D94">
              <w:rPr>
                <w:rFonts w:eastAsia="Calibri"/>
                <w:sz w:val="20"/>
                <w:szCs w:val="20"/>
                <w:lang w:val="da-DK"/>
              </w:rPr>
              <w:t>language</w:t>
            </w:r>
            <w:proofErr w:type="spellEnd"/>
          </w:p>
          <w:p w14:paraId="6A3977BB"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39B342C9"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6.16 (11.45)</w:t>
            </w:r>
          </w:p>
          <w:p w14:paraId="2D15EA8B"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3CD3A1F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43</w:t>
            </w:r>
          </w:p>
          <w:p w14:paraId="1DF8BDBF"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6A94136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6.78 (11.52)</w:t>
            </w:r>
          </w:p>
          <w:p w14:paraId="4DB8B659" w14:textId="77777777" w:rsidR="00E76D93" w:rsidRPr="00170D94" w:rsidRDefault="00E76D93" w:rsidP="00E76D93">
            <w:pPr>
              <w:spacing w:line="240" w:lineRule="auto"/>
              <w:jc w:val="left"/>
              <w:rPr>
                <w:rFonts w:eastAsia="Calibri"/>
                <w:sz w:val="20"/>
                <w:szCs w:val="20"/>
              </w:rPr>
            </w:pPr>
          </w:p>
        </w:tc>
        <w:tc>
          <w:tcPr>
            <w:tcW w:w="1560" w:type="dxa"/>
            <w:tcBorders>
              <w:top w:val="nil"/>
              <w:left w:val="nil"/>
              <w:bottom w:val="nil"/>
              <w:right w:val="nil"/>
            </w:tcBorders>
          </w:tcPr>
          <w:p w14:paraId="42385810"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50</w:t>
            </w:r>
          </w:p>
          <w:p w14:paraId="06972E97"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70E302FC"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6.45 (11.42)</w:t>
            </w:r>
          </w:p>
          <w:p w14:paraId="4FF67D39" w14:textId="77777777" w:rsidR="00E76D93" w:rsidRPr="00170D94" w:rsidRDefault="00E76D93" w:rsidP="00E76D93">
            <w:pPr>
              <w:spacing w:line="240" w:lineRule="auto"/>
              <w:jc w:val="left"/>
              <w:rPr>
                <w:rFonts w:eastAsia="Calibri"/>
                <w:sz w:val="20"/>
                <w:szCs w:val="20"/>
              </w:rPr>
            </w:pPr>
          </w:p>
        </w:tc>
        <w:tc>
          <w:tcPr>
            <w:tcW w:w="1541" w:type="dxa"/>
            <w:tcBorders>
              <w:top w:val="nil"/>
              <w:left w:val="nil"/>
              <w:bottom w:val="nil"/>
              <w:right w:val="nil"/>
            </w:tcBorders>
          </w:tcPr>
          <w:p w14:paraId="3E2EE154"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50</w:t>
            </w:r>
          </w:p>
          <w:p w14:paraId="27872364" w14:textId="77777777" w:rsidR="00E76D93" w:rsidRPr="00170D94" w:rsidRDefault="00E76D93" w:rsidP="00E76D93">
            <w:pPr>
              <w:spacing w:line="240" w:lineRule="auto"/>
              <w:jc w:val="left"/>
              <w:rPr>
                <w:rFonts w:eastAsia="Calibri"/>
                <w:sz w:val="20"/>
                <w:szCs w:val="20"/>
              </w:rPr>
            </w:pPr>
          </w:p>
        </w:tc>
      </w:tr>
      <w:tr w:rsidR="00A43390" w:rsidRPr="00170D94" w14:paraId="2CD4F692" w14:textId="77777777" w:rsidTr="00E76D93">
        <w:tc>
          <w:tcPr>
            <w:tcW w:w="2132" w:type="dxa"/>
            <w:tcBorders>
              <w:top w:val="nil"/>
              <w:left w:val="nil"/>
              <w:bottom w:val="nil"/>
              <w:right w:val="nil"/>
            </w:tcBorders>
          </w:tcPr>
          <w:p w14:paraId="7EC354DD"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Irrelevant com.</w:t>
            </w:r>
          </w:p>
          <w:p w14:paraId="269B8B69"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38400EFD"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13 (3.31)</w:t>
            </w:r>
          </w:p>
          <w:p w14:paraId="0C8BE391"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6DA5FB7A"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1</w:t>
            </w:r>
          </w:p>
          <w:p w14:paraId="13AD744E"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005386EB"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60 (5.01)</w:t>
            </w:r>
          </w:p>
          <w:p w14:paraId="1F6B89CA" w14:textId="77777777" w:rsidR="00E76D93" w:rsidRPr="00170D94" w:rsidRDefault="00E76D93" w:rsidP="00E76D93">
            <w:pPr>
              <w:spacing w:line="240" w:lineRule="auto"/>
              <w:jc w:val="left"/>
              <w:rPr>
                <w:rFonts w:eastAsia="Calibri"/>
                <w:sz w:val="20"/>
                <w:szCs w:val="20"/>
              </w:rPr>
            </w:pPr>
          </w:p>
        </w:tc>
        <w:tc>
          <w:tcPr>
            <w:tcW w:w="1560" w:type="dxa"/>
            <w:tcBorders>
              <w:top w:val="nil"/>
              <w:left w:val="nil"/>
              <w:bottom w:val="nil"/>
              <w:right w:val="nil"/>
            </w:tcBorders>
          </w:tcPr>
          <w:p w14:paraId="7B91C87F"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22</w:t>
            </w:r>
          </w:p>
          <w:p w14:paraId="22C5AE9E"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14C8AE41"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35 (4.18)</w:t>
            </w:r>
          </w:p>
          <w:p w14:paraId="71D1B8B2" w14:textId="77777777" w:rsidR="00E76D93" w:rsidRPr="00170D94" w:rsidRDefault="00E76D93" w:rsidP="00E76D93">
            <w:pPr>
              <w:spacing w:line="240" w:lineRule="auto"/>
              <w:jc w:val="left"/>
              <w:rPr>
                <w:rFonts w:eastAsia="Calibri"/>
                <w:sz w:val="20"/>
                <w:szCs w:val="20"/>
              </w:rPr>
            </w:pPr>
          </w:p>
        </w:tc>
        <w:tc>
          <w:tcPr>
            <w:tcW w:w="1541" w:type="dxa"/>
            <w:tcBorders>
              <w:top w:val="nil"/>
              <w:left w:val="nil"/>
              <w:bottom w:val="nil"/>
              <w:right w:val="nil"/>
            </w:tcBorders>
          </w:tcPr>
          <w:p w14:paraId="15A770A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22</w:t>
            </w:r>
          </w:p>
          <w:p w14:paraId="5398ED50" w14:textId="77777777" w:rsidR="00E76D93" w:rsidRPr="00170D94" w:rsidRDefault="00E76D93" w:rsidP="00E76D93">
            <w:pPr>
              <w:spacing w:line="240" w:lineRule="auto"/>
              <w:jc w:val="left"/>
              <w:rPr>
                <w:rFonts w:eastAsia="Calibri"/>
                <w:sz w:val="20"/>
                <w:szCs w:val="20"/>
              </w:rPr>
            </w:pPr>
          </w:p>
        </w:tc>
      </w:tr>
      <w:tr w:rsidR="00A43390" w:rsidRPr="00170D94" w14:paraId="0C1AA4D1" w14:textId="77777777" w:rsidTr="00E76D93">
        <w:tc>
          <w:tcPr>
            <w:tcW w:w="2132" w:type="dxa"/>
            <w:tcBorders>
              <w:top w:val="nil"/>
              <w:left w:val="nil"/>
              <w:bottom w:val="nil"/>
              <w:right w:val="nil"/>
            </w:tcBorders>
          </w:tcPr>
          <w:p w14:paraId="01041715" w14:textId="51702238"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Misattributions</w:t>
            </w:r>
          </w:p>
        </w:tc>
        <w:tc>
          <w:tcPr>
            <w:tcW w:w="1559" w:type="dxa"/>
            <w:tcBorders>
              <w:top w:val="nil"/>
              <w:left w:val="nil"/>
              <w:bottom w:val="nil"/>
              <w:right w:val="nil"/>
            </w:tcBorders>
          </w:tcPr>
          <w:p w14:paraId="14F64484" w14:textId="24D5EEA8"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02 (2.80)</w:t>
            </w:r>
          </w:p>
        </w:tc>
        <w:tc>
          <w:tcPr>
            <w:tcW w:w="1559" w:type="dxa"/>
            <w:tcBorders>
              <w:top w:val="nil"/>
              <w:left w:val="nil"/>
              <w:bottom w:val="nil"/>
              <w:right w:val="nil"/>
            </w:tcBorders>
          </w:tcPr>
          <w:p w14:paraId="46AF4529"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7</w:t>
            </w:r>
          </w:p>
          <w:p w14:paraId="4CFD06A1"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21F430A6"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28 (1.34)</w:t>
            </w:r>
          </w:p>
          <w:p w14:paraId="2FFB01D5"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4B8224B1"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6</w:t>
            </w:r>
          </w:p>
          <w:p w14:paraId="5AC66BBF"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0920693D"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67 (2.25)</w:t>
            </w:r>
          </w:p>
          <w:p w14:paraId="3B71FD63"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1F128999"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7</w:t>
            </w:r>
          </w:p>
          <w:p w14:paraId="253562C3" w14:textId="77777777" w:rsidR="00E76D93" w:rsidRPr="00170D94" w:rsidRDefault="00E76D93" w:rsidP="00E76D93">
            <w:pPr>
              <w:spacing w:line="240" w:lineRule="auto"/>
              <w:jc w:val="center"/>
              <w:rPr>
                <w:rFonts w:eastAsia="Calibri"/>
                <w:sz w:val="20"/>
                <w:szCs w:val="20"/>
              </w:rPr>
            </w:pPr>
          </w:p>
        </w:tc>
      </w:tr>
      <w:tr w:rsidR="00A43390" w:rsidRPr="00170D94" w14:paraId="64D7D15B" w14:textId="77777777" w:rsidTr="00E76D93">
        <w:tc>
          <w:tcPr>
            <w:tcW w:w="2132" w:type="dxa"/>
            <w:tcBorders>
              <w:top w:val="nil"/>
              <w:left w:val="nil"/>
              <w:bottom w:val="nil"/>
              <w:right w:val="nil"/>
            </w:tcBorders>
          </w:tcPr>
          <w:p w14:paraId="75318E76"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Out of </w:t>
            </w:r>
            <w:proofErr w:type="spellStart"/>
            <w:r w:rsidRPr="00170D94">
              <w:rPr>
                <w:rFonts w:eastAsia="Calibri"/>
                <w:sz w:val="20"/>
                <w:szCs w:val="20"/>
                <w:lang w:val="da-DK"/>
              </w:rPr>
              <w:t>sequence</w:t>
            </w:r>
            <w:proofErr w:type="spellEnd"/>
            <w:r w:rsidRPr="00170D94">
              <w:rPr>
                <w:rFonts w:eastAsia="Calibri"/>
                <w:sz w:val="20"/>
                <w:szCs w:val="20"/>
                <w:lang w:val="da-DK"/>
              </w:rPr>
              <w:t xml:space="preserve">  </w:t>
            </w:r>
          </w:p>
        </w:tc>
        <w:tc>
          <w:tcPr>
            <w:tcW w:w="1559" w:type="dxa"/>
            <w:tcBorders>
              <w:top w:val="nil"/>
              <w:left w:val="nil"/>
              <w:bottom w:val="nil"/>
              <w:right w:val="nil"/>
            </w:tcBorders>
          </w:tcPr>
          <w:p w14:paraId="093328FA"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8 (.49)</w:t>
            </w:r>
          </w:p>
          <w:p w14:paraId="0AB7A5B6"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425CF502"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2</w:t>
            </w:r>
          </w:p>
          <w:p w14:paraId="033028EB"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699E7504"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0 (.30)</w:t>
            </w:r>
          </w:p>
          <w:p w14:paraId="7EFC1CC1"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28E80416"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w:t>
            </w:r>
          </w:p>
          <w:p w14:paraId="67F19017"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3931A2DD"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4 (.41)</w:t>
            </w:r>
          </w:p>
          <w:p w14:paraId="4041D054"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37E1EA67"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2</w:t>
            </w:r>
          </w:p>
          <w:p w14:paraId="70EA3A9F" w14:textId="77777777" w:rsidR="00E76D93" w:rsidRPr="00170D94" w:rsidRDefault="00E76D93" w:rsidP="00E76D93">
            <w:pPr>
              <w:spacing w:line="240" w:lineRule="auto"/>
              <w:jc w:val="center"/>
              <w:rPr>
                <w:rFonts w:eastAsia="Calibri"/>
                <w:sz w:val="20"/>
                <w:szCs w:val="20"/>
              </w:rPr>
            </w:pPr>
          </w:p>
        </w:tc>
      </w:tr>
      <w:tr w:rsidR="00A43390" w:rsidRPr="00170D94" w14:paraId="787A559B" w14:textId="77777777" w:rsidTr="00E76D93">
        <w:tc>
          <w:tcPr>
            <w:tcW w:w="2132" w:type="dxa"/>
            <w:tcBorders>
              <w:top w:val="nil"/>
              <w:left w:val="nil"/>
              <w:bottom w:val="nil"/>
              <w:right w:val="nil"/>
            </w:tcBorders>
          </w:tcPr>
          <w:p w14:paraId="468789F8"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Mo-Sy </w:t>
            </w:r>
            <w:proofErr w:type="spellStart"/>
            <w:r w:rsidRPr="00170D94">
              <w:rPr>
                <w:rFonts w:eastAsia="Calibri"/>
                <w:sz w:val="20"/>
                <w:szCs w:val="20"/>
                <w:lang w:val="da-DK"/>
              </w:rPr>
              <w:t>errors</w:t>
            </w:r>
            <w:proofErr w:type="spellEnd"/>
          </w:p>
        </w:tc>
        <w:tc>
          <w:tcPr>
            <w:tcW w:w="1559" w:type="dxa"/>
            <w:tcBorders>
              <w:top w:val="nil"/>
              <w:left w:val="nil"/>
              <w:bottom w:val="nil"/>
              <w:right w:val="nil"/>
            </w:tcBorders>
          </w:tcPr>
          <w:p w14:paraId="58C4B6E0"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36 (3.24)</w:t>
            </w:r>
          </w:p>
          <w:p w14:paraId="0DA889AB"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15B613E1"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7</w:t>
            </w:r>
          </w:p>
          <w:p w14:paraId="05255F68"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05C9C2E5"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18 (2.41)</w:t>
            </w:r>
          </w:p>
          <w:p w14:paraId="284681D1"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33EEF25D"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2</w:t>
            </w:r>
          </w:p>
          <w:p w14:paraId="70D49F8A"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27F97575"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80 (2.92)</w:t>
            </w:r>
          </w:p>
          <w:p w14:paraId="281BDAF4"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4FAB8720"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17</w:t>
            </w:r>
          </w:p>
          <w:p w14:paraId="026BB138" w14:textId="77777777" w:rsidR="00E76D93" w:rsidRPr="00170D94" w:rsidRDefault="00E76D93" w:rsidP="00E76D93">
            <w:pPr>
              <w:spacing w:line="240" w:lineRule="auto"/>
              <w:jc w:val="center"/>
              <w:rPr>
                <w:rFonts w:eastAsia="Calibri"/>
                <w:sz w:val="20"/>
                <w:szCs w:val="20"/>
              </w:rPr>
            </w:pPr>
          </w:p>
        </w:tc>
      </w:tr>
      <w:tr w:rsidR="00A43390" w:rsidRPr="00170D94" w14:paraId="327EBE36" w14:textId="77777777" w:rsidTr="00E76D93">
        <w:tc>
          <w:tcPr>
            <w:tcW w:w="2132" w:type="dxa"/>
            <w:tcBorders>
              <w:top w:val="nil"/>
              <w:left w:val="nil"/>
              <w:bottom w:val="nil"/>
              <w:right w:val="nil"/>
            </w:tcBorders>
          </w:tcPr>
          <w:p w14:paraId="08331838"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MLU</w:t>
            </w:r>
          </w:p>
          <w:p w14:paraId="2B34DEF5"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265A22D7"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05 (1.58)</w:t>
            </w:r>
          </w:p>
          <w:p w14:paraId="6AF750AB"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2CDEA3A9"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65-11.50</w:t>
            </w:r>
          </w:p>
          <w:p w14:paraId="743967D4"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59511D4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48 (1.40)</w:t>
            </w:r>
          </w:p>
          <w:p w14:paraId="17DC66E3"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7D63DA3E"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4.19-9.84</w:t>
            </w:r>
          </w:p>
          <w:p w14:paraId="7AB87D2C"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12A6FC8B"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25 (1.50)</w:t>
            </w:r>
          </w:p>
          <w:p w14:paraId="2B332834"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649A2635"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65-11.5</w:t>
            </w:r>
          </w:p>
          <w:p w14:paraId="08B8BEDC" w14:textId="77777777" w:rsidR="00E76D93" w:rsidRPr="00170D94" w:rsidRDefault="00E76D93" w:rsidP="00E76D93">
            <w:pPr>
              <w:spacing w:line="240" w:lineRule="auto"/>
              <w:jc w:val="center"/>
              <w:rPr>
                <w:rFonts w:eastAsia="Calibri"/>
                <w:sz w:val="20"/>
                <w:szCs w:val="20"/>
              </w:rPr>
            </w:pPr>
          </w:p>
        </w:tc>
      </w:tr>
      <w:tr w:rsidR="00A43390" w:rsidRPr="00170D94" w14:paraId="5E3F3FB5" w14:textId="77777777" w:rsidTr="00E76D93">
        <w:tc>
          <w:tcPr>
            <w:tcW w:w="2132" w:type="dxa"/>
            <w:tcBorders>
              <w:top w:val="nil"/>
              <w:left w:val="nil"/>
              <w:bottom w:val="nil"/>
              <w:right w:val="nil"/>
            </w:tcBorders>
          </w:tcPr>
          <w:p w14:paraId="4353F19D"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ISL</w:t>
            </w:r>
          </w:p>
          <w:p w14:paraId="0668DF44" w14:textId="77777777" w:rsidR="00E76D93" w:rsidRPr="00170D94" w:rsidRDefault="00E76D93" w:rsidP="00E76D93">
            <w:pPr>
              <w:spacing w:line="240" w:lineRule="auto"/>
              <w:jc w:val="left"/>
              <w:rPr>
                <w:rFonts w:eastAsia="Calibri"/>
                <w:sz w:val="20"/>
                <w:szCs w:val="20"/>
                <w:lang w:val="da-DK"/>
              </w:rPr>
            </w:pPr>
          </w:p>
        </w:tc>
        <w:tc>
          <w:tcPr>
            <w:tcW w:w="1559" w:type="dxa"/>
            <w:tcBorders>
              <w:top w:val="nil"/>
              <w:left w:val="nil"/>
              <w:bottom w:val="nil"/>
              <w:right w:val="nil"/>
            </w:tcBorders>
          </w:tcPr>
          <w:p w14:paraId="0049F545"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3.91 (3.26)</w:t>
            </w:r>
          </w:p>
        </w:tc>
        <w:tc>
          <w:tcPr>
            <w:tcW w:w="1559" w:type="dxa"/>
            <w:tcBorders>
              <w:top w:val="nil"/>
              <w:left w:val="nil"/>
              <w:bottom w:val="nil"/>
              <w:right w:val="nil"/>
            </w:tcBorders>
          </w:tcPr>
          <w:p w14:paraId="30530912"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0-15</w:t>
            </w:r>
          </w:p>
        </w:tc>
        <w:tc>
          <w:tcPr>
            <w:tcW w:w="1559" w:type="dxa"/>
            <w:tcBorders>
              <w:top w:val="nil"/>
              <w:left w:val="nil"/>
              <w:bottom w:val="nil"/>
              <w:right w:val="nil"/>
            </w:tcBorders>
          </w:tcPr>
          <w:p w14:paraId="7C8FC96F"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4.58 (4.76)</w:t>
            </w:r>
          </w:p>
        </w:tc>
        <w:tc>
          <w:tcPr>
            <w:tcW w:w="1560" w:type="dxa"/>
            <w:tcBorders>
              <w:top w:val="nil"/>
              <w:left w:val="nil"/>
              <w:bottom w:val="nil"/>
              <w:right w:val="nil"/>
            </w:tcBorders>
          </w:tcPr>
          <w:p w14:paraId="332FA402"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0-24</w:t>
            </w:r>
          </w:p>
        </w:tc>
        <w:tc>
          <w:tcPr>
            <w:tcW w:w="1559" w:type="dxa"/>
            <w:tcBorders>
              <w:top w:val="nil"/>
              <w:left w:val="nil"/>
              <w:bottom w:val="nil"/>
              <w:right w:val="nil"/>
            </w:tcBorders>
          </w:tcPr>
          <w:p w14:paraId="45B39DCB"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4.22 (4.03)</w:t>
            </w:r>
          </w:p>
        </w:tc>
        <w:tc>
          <w:tcPr>
            <w:tcW w:w="1541" w:type="dxa"/>
            <w:tcBorders>
              <w:top w:val="nil"/>
              <w:left w:val="nil"/>
              <w:bottom w:val="nil"/>
              <w:right w:val="nil"/>
            </w:tcBorders>
          </w:tcPr>
          <w:p w14:paraId="16B95003"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0-24</w:t>
            </w:r>
          </w:p>
        </w:tc>
      </w:tr>
      <w:tr w:rsidR="00A43390" w:rsidRPr="00170D94" w14:paraId="14EF335E" w14:textId="77777777" w:rsidTr="00E76D93">
        <w:tc>
          <w:tcPr>
            <w:tcW w:w="2132" w:type="dxa"/>
            <w:tcBorders>
              <w:top w:val="nil"/>
              <w:left w:val="nil"/>
              <w:bottom w:val="nil"/>
              <w:right w:val="nil"/>
            </w:tcBorders>
          </w:tcPr>
          <w:p w14:paraId="3B7BDA92" w14:textId="77777777" w:rsidR="00E76D93" w:rsidRPr="00170D94" w:rsidRDefault="00E76D93" w:rsidP="00E76D93">
            <w:pPr>
              <w:spacing w:line="240" w:lineRule="auto"/>
              <w:jc w:val="left"/>
              <w:rPr>
                <w:rFonts w:eastAsia="Calibri"/>
                <w:sz w:val="20"/>
                <w:szCs w:val="20"/>
              </w:rPr>
            </w:pPr>
            <w:r w:rsidRPr="00170D94">
              <w:rPr>
                <w:rFonts w:eastAsia="Calibri"/>
                <w:sz w:val="20"/>
                <w:szCs w:val="20"/>
              </w:rPr>
              <w:t>CELF-4 Core language</w:t>
            </w:r>
          </w:p>
          <w:p w14:paraId="197CE863" w14:textId="77777777" w:rsidR="00E76D93" w:rsidRPr="00170D94" w:rsidRDefault="00E76D93" w:rsidP="00E76D93">
            <w:pPr>
              <w:spacing w:line="240" w:lineRule="auto"/>
              <w:jc w:val="left"/>
              <w:rPr>
                <w:rFonts w:eastAsia="Calibri"/>
                <w:sz w:val="20"/>
                <w:szCs w:val="20"/>
              </w:rPr>
            </w:pPr>
            <w:r w:rsidRPr="00170D94">
              <w:rPr>
                <w:rFonts w:eastAsia="Calibri"/>
                <w:sz w:val="20"/>
                <w:szCs w:val="20"/>
              </w:rPr>
              <w:t xml:space="preserve">     summary score</w:t>
            </w:r>
          </w:p>
          <w:p w14:paraId="67EBCD2B"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5C2AD518" w14:textId="77777777" w:rsidR="00E76D93" w:rsidRPr="00170D94" w:rsidRDefault="00E76D93" w:rsidP="00E76D93">
            <w:pPr>
              <w:spacing w:line="240" w:lineRule="auto"/>
              <w:jc w:val="center"/>
              <w:rPr>
                <w:rFonts w:eastAsia="Calibri"/>
                <w:sz w:val="20"/>
                <w:szCs w:val="20"/>
              </w:rPr>
            </w:pPr>
          </w:p>
          <w:p w14:paraId="723DD7D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2.72 (6.97)</w:t>
            </w:r>
          </w:p>
          <w:p w14:paraId="498DBF40"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5DEECEFE" w14:textId="77777777" w:rsidR="00E76D93" w:rsidRPr="00170D94" w:rsidRDefault="00E76D93" w:rsidP="00E76D93">
            <w:pPr>
              <w:spacing w:line="240" w:lineRule="auto"/>
              <w:jc w:val="center"/>
              <w:rPr>
                <w:rFonts w:eastAsia="Calibri"/>
                <w:sz w:val="20"/>
                <w:szCs w:val="20"/>
                <w:lang w:val="da-DK"/>
              </w:rPr>
            </w:pPr>
          </w:p>
          <w:p w14:paraId="2D87D0D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37</w:t>
            </w:r>
          </w:p>
          <w:p w14:paraId="4E62ED5E"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44390A43" w14:textId="77777777" w:rsidR="00E76D93" w:rsidRPr="00170D94" w:rsidRDefault="00E76D93" w:rsidP="00E76D93">
            <w:pPr>
              <w:spacing w:line="240" w:lineRule="auto"/>
              <w:jc w:val="center"/>
              <w:rPr>
                <w:rFonts w:eastAsia="Calibri"/>
                <w:sz w:val="20"/>
                <w:szCs w:val="20"/>
                <w:lang w:val="da-DK"/>
              </w:rPr>
            </w:pPr>
          </w:p>
          <w:p w14:paraId="5B4B8162"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0.13 (6.49)</w:t>
            </w:r>
          </w:p>
          <w:p w14:paraId="7AAF6CA8"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36E863FD" w14:textId="77777777" w:rsidR="00E76D93" w:rsidRPr="00170D94" w:rsidRDefault="00E76D93" w:rsidP="00E76D93">
            <w:pPr>
              <w:spacing w:line="240" w:lineRule="auto"/>
              <w:jc w:val="center"/>
              <w:rPr>
                <w:rFonts w:eastAsia="Calibri"/>
                <w:sz w:val="20"/>
                <w:szCs w:val="20"/>
                <w:lang w:val="da-DK"/>
              </w:rPr>
            </w:pPr>
          </w:p>
          <w:p w14:paraId="0C50BD9A"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5-40</w:t>
            </w:r>
          </w:p>
          <w:p w14:paraId="10866483"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0ECAA579" w14:textId="77777777" w:rsidR="00E76D93" w:rsidRPr="00170D94" w:rsidRDefault="00E76D93" w:rsidP="00E76D93">
            <w:pPr>
              <w:spacing w:line="240" w:lineRule="auto"/>
              <w:jc w:val="center"/>
              <w:rPr>
                <w:rFonts w:eastAsia="Calibri"/>
                <w:sz w:val="20"/>
                <w:szCs w:val="20"/>
                <w:lang w:val="da-DK"/>
              </w:rPr>
            </w:pPr>
          </w:p>
          <w:p w14:paraId="0F3AC90F"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6.16 (7.67)</w:t>
            </w:r>
          </w:p>
          <w:p w14:paraId="5D3FFD78"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7AEBC732" w14:textId="77777777" w:rsidR="00E76D93" w:rsidRPr="00170D94" w:rsidRDefault="00E76D93" w:rsidP="00E76D93">
            <w:pPr>
              <w:spacing w:line="240" w:lineRule="auto"/>
              <w:jc w:val="center"/>
              <w:rPr>
                <w:rFonts w:eastAsia="Calibri"/>
                <w:sz w:val="20"/>
                <w:szCs w:val="20"/>
                <w:lang w:val="da-DK"/>
              </w:rPr>
            </w:pPr>
          </w:p>
          <w:p w14:paraId="4245CADD"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40</w:t>
            </w:r>
          </w:p>
          <w:p w14:paraId="0A846A50" w14:textId="77777777" w:rsidR="00E76D93" w:rsidRPr="00170D94" w:rsidRDefault="00E76D93" w:rsidP="00E76D93">
            <w:pPr>
              <w:spacing w:line="240" w:lineRule="auto"/>
              <w:jc w:val="center"/>
              <w:rPr>
                <w:rFonts w:eastAsia="Calibri"/>
                <w:sz w:val="20"/>
                <w:szCs w:val="20"/>
              </w:rPr>
            </w:pPr>
          </w:p>
        </w:tc>
      </w:tr>
      <w:tr w:rsidR="00A43390" w:rsidRPr="00170D94" w14:paraId="37AE0192" w14:textId="77777777" w:rsidTr="00E76D93">
        <w:tc>
          <w:tcPr>
            <w:tcW w:w="2132" w:type="dxa"/>
            <w:tcBorders>
              <w:top w:val="nil"/>
              <w:left w:val="nil"/>
              <w:bottom w:val="nil"/>
              <w:right w:val="nil"/>
            </w:tcBorders>
          </w:tcPr>
          <w:p w14:paraId="37924862" w14:textId="77777777" w:rsidR="00E76D93" w:rsidRPr="00170D94" w:rsidRDefault="00E76D93" w:rsidP="00E76D93">
            <w:pPr>
              <w:spacing w:line="240" w:lineRule="auto"/>
              <w:jc w:val="left"/>
              <w:rPr>
                <w:rFonts w:eastAsia="Calibri"/>
                <w:sz w:val="20"/>
                <w:szCs w:val="20"/>
                <w:vertAlign w:val="superscript"/>
                <w:lang w:val="da-DK"/>
              </w:rPr>
            </w:pPr>
            <w:proofErr w:type="spellStart"/>
            <w:r w:rsidRPr="00170D94">
              <w:rPr>
                <w:rFonts w:eastAsia="Calibri"/>
                <w:sz w:val="20"/>
                <w:szCs w:val="20"/>
                <w:lang w:val="da-DK"/>
              </w:rPr>
              <w:t>WMU</w:t>
            </w:r>
            <w:r w:rsidRPr="00170D94">
              <w:rPr>
                <w:rFonts w:eastAsia="Calibri"/>
                <w:sz w:val="20"/>
                <w:szCs w:val="20"/>
                <w:vertAlign w:val="superscript"/>
                <w:lang w:val="da-DK"/>
              </w:rPr>
              <w:t>a</w:t>
            </w:r>
            <w:proofErr w:type="spellEnd"/>
          </w:p>
          <w:p w14:paraId="01EFAA07" w14:textId="77777777" w:rsidR="00E76D93" w:rsidRPr="00170D94" w:rsidRDefault="00E76D93" w:rsidP="00E76D93">
            <w:pPr>
              <w:spacing w:line="240" w:lineRule="auto"/>
              <w:jc w:val="left"/>
              <w:rPr>
                <w:rFonts w:eastAsia="Calibri"/>
                <w:sz w:val="20"/>
                <w:szCs w:val="20"/>
                <w:lang w:val="da-DK"/>
              </w:rPr>
            </w:pPr>
          </w:p>
        </w:tc>
        <w:tc>
          <w:tcPr>
            <w:tcW w:w="1559" w:type="dxa"/>
            <w:tcBorders>
              <w:top w:val="nil"/>
              <w:left w:val="nil"/>
              <w:bottom w:val="nil"/>
              <w:right w:val="nil"/>
            </w:tcBorders>
          </w:tcPr>
          <w:p w14:paraId="625A7A86"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441B586C"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681C0DBC" w14:textId="77777777" w:rsidR="00E76D93" w:rsidRPr="00170D94" w:rsidRDefault="00E76D93" w:rsidP="00E76D93">
            <w:pPr>
              <w:spacing w:line="240" w:lineRule="auto"/>
              <w:jc w:val="left"/>
              <w:rPr>
                <w:rFonts w:eastAsia="Calibri"/>
                <w:sz w:val="20"/>
                <w:szCs w:val="20"/>
              </w:rPr>
            </w:pPr>
          </w:p>
        </w:tc>
        <w:tc>
          <w:tcPr>
            <w:tcW w:w="1560" w:type="dxa"/>
            <w:tcBorders>
              <w:top w:val="nil"/>
              <w:left w:val="nil"/>
              <w:bottom w:val="nil"/>
              <w:right w:val="nil"/>
            </w:tcBorders>
          </w:tcPr>
          <w:p w14:paraId="1747D1B9"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39455351" w14:textId="77777777" w:rsidR="00E76D93" w:rsidRPr="00170D94" w:rsidRDefault="00E76D93" w:rsidP="00E76D93">
            <w:pPr>
              <w:spacing w:line="240" w:lineRule="auto"/>
              <w:jc w:val="left"/>
              <w:rPr>
                <w:rFonts w:eastAsia="Calibri"/>
                <w:sz w:val="20"/>
                <w:szCs w:val="20"/>
              </w:rPr>
            </w:pPr>
          </w:p>
        </w:tc>
        <w:tc>
          <w:tcPr>
            <w:tcW w:w="1541" w:type="dxa"/>
            <w:tcBorders>
              <w:top w:val="nil"/>
              <w:left w:val="nil"/>
              <w:bottom w:val="nil"/>
              <w:right w:val="nil"/>
            </w:tcBorders>
          </w:tcPr>
          <w:p w14:paraId="339A0B3D" w14:textId="77777777" w:rsidR="00E76D93" w:rsidRPr="00170D94" w:rsidRDefault="00E76D93" w:rsidP="00E76D93">
            <w:pPr>
              <w:spacing w:line="240" w:lineRule="auto"/>
              <w:jc w:val="left"/>
              <w:rPr>
                <w:rFonts w:eastAsia="Calibri"/>
                <w:sz w:val="20"/>
                <w:szCs w:val="20"/>
              </w:rPr>
            </w:pPr>
          </w:p>
        </w:tc>
      </w:tr>
      <w:tr w:rsidR="00A43390" w:rsidRPr="00170D94" w14:paraId="255E40E4" w14:textId="77777777" w:rsidTr="00E76D93">
        <w:tc>
          <w:tcPr>
            <w:tcW w:w="2132" w:type="dxa"/>
            <w:tcBorders>
              <w:top w:val="nil"/>
              <w:left w:val="nil"/>
              <w:bottom w:val="nil"/>
              <w:right w:val="nil"/>
            </w:tcBorders>
          </w:tcPr>
          <w:p w14:paraId="297F12C9" w14:textId="56A66442" w:rsidR="00E76D93" w:rsidRPr="00170D94" w:rsidRDefault="00E76D93" w:rsidP="00E76D93">
            <w:pPr>
              <w:spacing w:line="240" w:lineRule="auto"/>
              <w:jc w:val="left"/>
              <w:rPr>
                <w:rFonts w:eastAsia="Calibri"/>
                <w:sz w:val="20"/>
                <w:szCs w:val="20"/>
              </w:rPr>
            </w:pPr>
            <w:r w:rsidRPr="00170D94">
              <w:rPr>
                <w:rFonts w:eastAsia="Calibri"/>
                <w:sz w:val="20"/>
                <w:szCs w:val="20"/>
              </w:rPr>
              <w:t xml:space="preserve">    Tic tac toe mean ac</w:t>
            </w:r>
            <w:r w:rsidR="004910B0">
              <w:rPr>
                <w:rFonts w:eastAsia="Calibri"/>
                <w:sz w:val="20"/>
                <w:szCs w:val="20"/>
              </w:rPr>
              <w:t>c</w:t>
            </w:r>
            <w:r w:rsidRPr="00170D94">
              <w:rPr>
                <w:rFonts w:eastAsia="Calibri"/>
                <w:sz w:val="20"/>
                <w:szCs w:val="20"/>
              </w:rPr>
              <w:t>.</w:t>
            </w:r>
          </w:p>
        </w:tc>
        <w:tc>
          <w:tcPr>
            <w:tcW w:w="1559" w:type="dxa"/>
            <w:tcBorders>
              <w:top w:val="nil"/>
              <w:left w:val="nil"/>
              <w:bottom w:val="nil"/>
              <w:right w:val="nil"/>
            </w:tcBorders>
          </w:tcPr>
          <w:p w14:paraId="0B006D35"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3 (.21)</w:t>
            </w:r>
          </w:p>
          <w:p w14:paraId="2A6A48F8"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4A7E2D35"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0-1.00</w:t>
            </w:r>
          </w:p>
          <w:p w14:paraId="65991F4C"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3E5286AB"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9 (.21)</w:t>
            </w:r>
          </w:p>
          <w:p w14:paraId="7F0522B6"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0311A319"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7-1.00</w:t>
            </w:r>
          </w:p>
          <w:p w14:paraId="56AA96AD"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69634536"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5 (.21)</w:t>
            </w:r>
          </w:p>
          <w:p w14:paraId="20631BB6"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152AC899"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07-1.00</w:t>
            </w:r>
          </w:p>
        </w:tc>
      </w:tr>
      <w:tr w:rsidR="00A43390" w:rsidRPr="00170D94" w14:paraId="0AB22A54" w14:textId="77777777" w:rsidTr="00E76D93">
        <w:tc>
          <w:tcPr>
            <w:tcW w:w="2132" w:type="dxa"/>
            <w:tcBorders>
              <w:top w:val="nil"/>
              <w:left w:val="nil"/>
              <w:bottom w:val="nil"/>
              <w:right w:val="nil"/>
            </w:tcBorders>
          </w:tcPr>
          <w:p w14:paraId="2BEC4438"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Mental </w:t>
            </w:r>
            <w:proofErr w:type="spellStart"/>
            <w:r w:rsidRPr="00170D94">
              <w:rPr>
                <w:rFonts w:eastAsia="Calibri"/>
                <w:sz w:val="20"/>
                <w:szCs w:val="20"/>
                <w:lang w:val="da-DK"/>
              </w:rPr>
              <w:t>counter</w:t>
            </w:r>
            <w:proofErr w:type="spellEnd"/>
          </w:p>
          <w:p w14:paraId="2201E692"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w:t>
            </w:r>
            <w:proofErr w:type="spellStart"/>
            <w:r w:rsidRPr="00170D94">
              <w:rPr>
                <w:rFonts w:eastAsia="Calibri"/>
                <w:sz w:val="20"/>
                <w:szCs w:val="20"/>
                <w:lang w:val="da-DK"/>
              </w:rPr>
              <w:t>mean</w:t>
            </w:r>
            <w:proofErr w:type="spellEnd"/>
            <w:r w:rsidRPr="00170D94">
              <w:rPr>
                <w:rFonts w:eastAsia="Calibri"/>
                <w:sz w:val="20"/>
                <w:szCs w:val="20"/>
                <w:lang w:val="da-DK"/>
              </w:rPr>
              <w:t xml:space="preserve"> acc.</w:t>
            </w:r>
          </w:p>
          <w:p w14:paraId="3DF73ACB" w14:textId="16357832"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509749B9" w14:textId="77777777" w:rsidR="00E76D93" w:rsidRPr="00170D94" w:rsidRDefault="00E76D93" w:rsidP="00E76D93">
            <w:pPr>
              <w:spacing w:line="240" w:lineRule="auto"/>
              <w:jc w:val="center"/>
              <w:rPr>
                <w:rFonts w:eastAsia="Calibri"/>
                <w:sz w:val="20"/>
                <w:szCs w:val="20"/>
                <w:lang w:val="da-DK"/>
              </w:rPr>
            </w:pPr>
          </w:p>
          <w:p w14:paraId="56F41F17"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65 (.26)</w:t>
            </w:r>
          </w:p>
          <w:p w14:paraId="6E5989DF"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7C0B2C04" w14:textId="77777777" w:rsidR="00E76D93" w:rsidRPr="00170D94" w:rsidRDefault="00E76D93" w:rsidP="00E76D93">
            <w:pPr>
              <w:spacing w:line="240" w:lineRule="auto"/>
              <w:jc w:val="center"/>
              <w:rPr>
                <w:rFonts w:eastAsia="Calibri"/>
                <w:sz w:val="20"/>
                <w:szCs w:val="20"/>
                <w:lang w:val="da-DK"/>
              </w:rPr>
            </w:pPr>
          </w:p>
          <w:p w14:paraId="53A486F8"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0-1.00</w:t>
            </w:r>
          </w:p>
          <w:p w14:paraId="69DAB920"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06FCE316" w14:textId="77777777" w:rsidR="00E76D93" w:rsidRPr="00170D94" w:rsidRDefault="00E76D93" w:rsidP="00E76D93">
            <w:pPr>
              <w:spacing w:line="240" w:lineRule="auto"/>
              <w:jc w:val="center"/>
              <w:rPr>
                <w:rFonts w:eastAsia="Calibri"/>
                <w:sz w:val="20"/>
                <w:szCs w:val="20"/>
                <w:lang w:val="da-DK"/>
              </w:rPr>
            </w:pPr>
          </w:p>
          <w:p w14:paraId="2EA06A08"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6 (.23)</w:t>
            </w:r>
          </w:p>
          <w:p w14:paraId="5B1080BB"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23277F3F" w14:textId="77777777" w:rsidR="00E76D93" w:rsidRPr="00170D94" w:rsidRDefault="00E76D93" w:rsidP="00E76D93">
            <w:pPr>
              <w:spacing w:line="240" w:lineRule="auto"/>
              <w:jc w:val="center"/>
              <w:rPr>
                <w:rFonts w:eastAsia="Calibri"/>
                <w:sz w:val="20"/>
                <w:szCs w:val="20"/>
                <w:lang w:val="da-DK"/>
              </w:rPr>
            </w:pPr>
          </w:p>
          <w:p w14:paraId="3D494A49"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0-1.00</w:t>
            </w:r>
          </w:p>
          <w:p w14:paraId="3FB3A76A"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6A2A5FA1" w14:textId="77777777" w:rsidR="00E76D93" w:rsidRPr="00170D94" w:rsidRDefault="00E76D93" w:rsidP="00E76D93">
            <w:pPr>
              <w:spacing w:line="240" w:lineRule="auto"/>
              <w:jc w:val="center"/>
              <w:rPr>
                <w:rFonts w:eastAsia="Calibri"/>
                <w:sz w:val="20"/>
                <w:szCs w:val="20"/>
                <w:lang w:val="da-DK"/>
              </w:rPr>
            </w:pPr>
          </w:p>
          <w:p w14:paraId="76A38052"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1 (.25)</w:t>
            </w:r>
          </w:p>
          <w:p w14:paraId="797ECC03"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1065839B" w14:textId="77777777" w:rsidR="00E76D93" w:rsidRPr="00170D94" w:rsidRDefault="00E76D93" w:rsidP="00E76D93">
            <w:pPr>
              <w:spacing w:line="240" w:lineRule="auto"/>
              <w:jc w:val="center"/>
              <w:rPr>
                <w:rFonts w:eastAsia="Calibri"/>
                <w:sz w:val="20"/>
                <w:szCs w:val="20"/>
                <w:lang w:val="da-DK"/>
              </w:rPr>
            </w:pPr>
          </w:p>
          <w:p w14:paraId="2176962B"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00-1.00</w:t>
            </w:r>
          </w:p>
          <w:p w14:paraId="5D6BC6B0" w14:textId="77777777" w:rsidR="00E76D93" w:rsidRPr="00170D94" w:rsidRDefault="00E76D93" w:rsidP="00E76D93">
            <w:pPr>
              <w:spacing w:line="240" w:lineRule="auto"/>
              <w:jc w:val="center"/>
              <w:rPr>
                <w:rFonts w:eastAsia="Calibri"/>
                <w:sz w:val="20"/>
                <w:szCs w:val="20"/>
              </w:rPr>
            </w:pPr>
          </w:p>
        </w:tc>
      </w:tr>
      <w:tr w:rsidR="00A43390" w:rsidRPr="00170D94" w14:paraId="26305A5B" w14:textId="77777777" w:rsidTr="00E76D93">
        <w:tc>
          <w:tcPr>
            <w:tcW w:w="2132" w:type="dxa"/>
            <w:tcBorders>
              <w:top w:val="nil"/>
              <w:left w:val="nil"/>
              <w:bottom w:val="nil"/>
              <w:right w:val="nil"/>
            </w:tcBorders>
          </w:tcPr>
          <w:p w14:paraId="700E8A91" w14:textId="77777777" w:rsidR="00E76D93" w:rsidRPr="00170D94" w:rsidRDefault="00E76D93" w:rsidP="00E76D93">
            <w:pPr>
              <w:spacing w:line="240" w:lineRule="auto"/>
              <w:jc w:val="left"/>
              <w:rPr>
                <w:rFonts w:eastAsia="Calibri"/>
                <w:sz w:val="20"/>
                <w:szCs w:val="20"/>
                <w:lang w:val="da-DK"/>
              </w:rPr>
            </w:pPr>
            <w:r w:rsidRPr="00170D94">
              <w:rPr>
                <w:rFonts w:eastAsia="Calibri"/>
                <w:sz w:val="20"/>
                <w:szCs w:val="20"/>
                <w:lang w:val="da-DK"/>
              </w:rPr>
              <w:t xml:space="preserve">    Spatial 2-back </w:t>
            </w:r>
          </w:p>
          <w:p w14:paraId="78E6C366" w14:textId="77777777" w:rsidR="00E76D93" w:rsidRPr="00170D94" w:rsidRDefault="00E76D93" w:rsidP="00E76D93">
            <w:pPr>
              <w:spacing w:line="240" w:lineRule="auto"/>
              <w:jc w:val="left"/>
              <w:rPr>
                <w:rFonts w:eastAsia="Calibri"/>
                <w:sz w:val="20"/>
                <w:szCs w:val="20"/>
                <w:vertAlign w:val="superscript"/>
                <w:lang w:val="da-DK"/>
              </w:rPr>
            </w:pPr>
            <w:r w:rsidRPr="00170D94">
              <w:rPr>
                <w:rFonts w:eastAsia="Calibri"/>
                <w:sz w:val="20"/>
                <w:szCs w:val="20"/>
                <w:lang w:val="da-DK"/>
              </w:rPr>
              <w:t xml:space="preserve">        </w:t>
            </w:r>
            <w:proofErr w:type="spellStart"/>
            <w:r w:rsidRPr="00170D94">
              <w:rPr>
                <w:rFonts w:eastAsia="Calibri"/>
                <w:sz w:val="20"/>
                <w:szCs w:val="20"/>
                <w:lang w:val="da-DK"/>
              </w:rPr>
              <w:t>mean</w:t>
            </w:r>
            <w:proofErr w:type="spellEnd"/>
            <w:r w:rsidRPr="00170D94">
              <w:rPr>
                <w:rFonts w:eastAsia="Calibri"/>
                <w:sz w:val="20"/>
                <w:szCs w:val="20"/>
                <w:lang w:val="da-DK"/>
              </w:rPr>
              <w:t xml:space="preserve"> acc.</w:t>
            </w:r>
            <w:r w:rsidRPr="00170D94">
              <w:rPr>
                <w:rFonts w:eastAsia="Calibri"/>
                <w:sz w:val="20"/>
                <w:szCs w:val="20"/>
                <w:vertAlign w:val="superscript"/>
                <w:lang w:val="da-DK"/>
              </w:rPr>
              <w:t xml:space="preserve">         </w:t>
            </w:r>
          </w:p>
          <w:p w14:paraId="47E32175" w14:textId="77777777" w:rsidR="00E76D93" w:rsidRPr="00170D94" w:rsidRDefault="00E76D93" w:rsidP="00E76D93">
            <w:pPr>
              <w:spacing w:line="240" w:lineRule="auto"/>
              <w:jc w:val="left"/>
              <w:rPr>
                <w:rFonts w:eastAsia="Calibri"/>
                <w:sz w:val="20"/>
                <w:szCs w:val="20"/>
                <w:lang w:val="da-DK"/>
              </w:rPr>
            </w:pPr>
          </w:p>
        </w:tc>
        <w:tc>
          <w:tcPr>
            <w:tcW w:w="1559" w:type="dxa"/>
            <w:tcBorders>
              <w:top w:val="nil"/>
              <w:left w:val="nil"/>
              <w:bottom w:val="nil"/>
              <w:right w:val="nil"/>
            </w:tcBorders>
          </w:tcPr>
          <w:p w14:paraId="6F8753A7" w14:textId="77777777" w:rsidR="00E76D93" w:rsidRPr="00170D94" w:rsidRDefault="00E76D93" w:rsidP="00E76D93">
            <w:pPr>
              <w:spacing w:line="240" w:lineRule="auto"/>
              <w:jc w:val="center"/>
              <w:rPr>
                <w:rFonts w:eastAsia="Calibri"/>
                <w:sz w:val="20"/>
                <w:szCs w:val="20"/>
                <w:lang w:val="da-DK"/>
              </w:rPr>
            </w:pPr>
          </w:p>
          <w:p w14:paraId="35A118D1"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61 (.18)</w:t>
            </w:r>
          </w:p>
          <w:p w14:paraId="0041DA2E"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795BB86D" w14:textId="77777777" w:rsidR="00E76D93" w:rsidRPr="00170D94" w:rsidRDefault="00E76D93" w:rsidP="00E76D93">
            <w:pPr>
              <w:spacing w:line="240" w:lineRule="auto"/>
              <w:jc w:val="center"/>
              <w:rPr>
                <w:rFonts w:eastAsia="Calibri"/>
                <w:sz w:val="20"/>
                <w:szCs w:val="20"/>
                <w:lang w:val="da-DK"/>
              </w:rPr>
            </w:pPr>
          </w:p>
          <w:p w14:paraId="4EBF23C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5-.94</w:t>
            </w:r>
          </w:p>
          <w:p w14:paraId="15CBC2F0"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45023586" w14:textId="77777777" w:rsidR="00E76D93" w:rsidRPr="00170D94" w:rsidRDefault="00E76D93" w:rsidP="00E76D93">
            <w:pPr>
              <w:spacing w:line="240" w:lineRule="auto"/>
              <w:jc w:val="center"/>
              <w:rPr>
                <w:rFonts w:eastAsia="Calibri"/>
                <w:sz w:val="20"/>
                <w:szCs w:val="20"/>
                <w:lang w:val="da-DK"/>
              </w:rPr>
            </w:pPr>
          </w:p>
          <w:p w14:paraId="00CC2256"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75 (.15)</w:t>
            </w:r>
          </w:p>
          <w:p w14:paraId="324DE9C0"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720D408B" w14:textId="77777777" w:rsidR="00E76D93" w:rsidRPr="00170D94" w:rsidRDefault="00E76D93" w:rsidP="00E76D93">
            <w:pPr>
              <w:spacing w:line="240" w:lineRule="auto"/>
              <w:jc w:val="center"/>
              <w:rPr>
                <w:rFonts w:eastAsia="Calibri"/>
                <w:sz w:val="20"/>
                <w:szCs w:val="20"/>
                <w:lang w:val="da-DK"/>
              </w:rPr>
            </w:pPr>
          </w:p>
          <w:p w14:paraId="0171F904"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42-.96</w:t>
            </w:r>
          </w:p>
          <w:p w14:paraId="0C6AC887"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779B8DC0" w14:textId="77777777" w:rsidR="00E76D93" w:rsidRPr="00170D94" w:rsidRDefault="00E76D93" w:rsidP="00E76D93">
            <w:pPr>
              <w:spacing w:line="240" w:lineRule="auto"/>
              <w:jc w:val="center"/>
              <w:rPr>
                <w:rFonts w:eastAsia="Calibri"/>
                <w:sz w:val="20"/>
                <w:szCs w:val="20"/>
                <w:lang w:val="da-DK"/>
              </w:rPr>
            </w:pPr>
          </w:p>
          <w:p w14:paraId="2599F89F"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67 (.18)</w:t>
            </w:r>
          </w:p>
          <w:p w14:paraId="1EE3C35B"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22CA3A80" w14:textId="77777777" w:rsidR="00E76D93" w:rsidRPr="00170D94" w:rsidRDefault="00E76D93" w:rsidP="00E76D93">
            <w:pPr>
              <w:spacing w:line="240" w:lineRule="auto"/>
              <w:jc w:val="center"/>
              <w:rPr>
                <w:rFonts w:eastAsia="Calibri"/>
                <w:sz w:val="20"/>
                <w:szCs w:val="20"/>
                <w:lang w:val="da-DK"/>
              </w:rPr>
            </w:pPr>
          </w:p>
          <w:p w14:paraId="4332FC11"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5-.96</w:t>
            </w:r>
          </w:p>
          <w:p w14:paraId="15FD0187" w14:textId="77777777" w:rsidR="00E76D93" w:rsidRPr="00170D94" w:rsidRDefault="00E76D93" w:rsidP="00E76D93">
            <w:pPr>
              <w:spacing w:line="240" w:lineRule="auto"/>
              <w:jc w:val="center"/>
              <w:rPr>
                <w:rFonts w:eastAsia="Calibri"/>
                <w:sz w:val="20"/>
                <w:szCs w:val="20"/>
              </w:rPr>
            </w:pPr>
          </w:p>
        </w:tc>
      </w:tr>
      <w:tr w:rsidR="00A43390" w:rsidRPr="00170D94" w14:paraId="3C0152C0" w14:textId="77777777" w:rsidTr="00E76D93">
        <w:tc>
          <w:tcPr>
            <w:tcW w:w="2132" w:type="dxa"/>
            <w:tcBorders>
              <w:top w:val="nil"/>
              <w:left w:val="nil"/>
              <w:bottom w:val="nil"/>
              <w:right w:val="nil"/>
            </w:tcBorders>
          </w:tcPr>
          <w:p w14:paraId="28072562" w14:textId="77777777" w:rsidR="00E76D93" w:rsidRPr="00170D94" w:rsidRDefault="00E76D93" w:rsidP="00E76D93">
            <w:pPr>
              <w:spacing w:line="240" w:lineRule="auto"/>
              <w:jc w:val="left"/>
              <w:rPr>
                <w:rFonts w:eastAsia="Calibri"/>
                <w:sz w:val="20"/>
                <w:szCs w:val="20"/>
                <w:vertAlign w:val="superscript"/>
                <w:lang w:val="da-DK"/>
              </w:rPr>
            </w:pPr>
            <w:proofErr w:type="spellStart"/>
            <w:r w:rsidRPr="00170D94">
              <w:rPr>
                <w:rFonts w:eastAsia="Calibri"/>
                <w:sz w:val="20"/>
                <w:szCs w:val="20"/>
                <w:lang w:val="da-DK"/>
              </w:rPr>
              <w:t>IN</w:t>
            </w:r>
            <w:r w:rsidRPr="00170D94">
              <w:rPr>
                <w:rFonts w:eastAsia="Calibri"/>
                <w:sz w:val="20"/>
                <w:szCs w:val="20"/>
                <w:vertAlign w:val="superscript"/>
                <w:lang w:val="da-DK"/>
              </w:rPr>
              <w:t>b</w:t>
            </w:r>
            <w:proofErr w:type="spellEnd"/>
          </w:p>
          <w:p w14:paraId="3531EFA7" w14:textId="77777777" w:rsidR="00E76D93" w:rsidRPr="00170D94" w:rsidRDefault="00E76D93" w:rsidP="00E76D93">
            <w:pPr>
              <w:spacing w:line="240" w:lineRule="auto"/>
              <w:jc w:val="left"/>
              <w:rPr>
                <w:rFonts w:eastAsia="Calibri"/>
                <w:sz w:val="20"/>
                <w:szCs w:val="20"/>
                <w:lang w:val="da-DK"/>
              </w:rPr>
            </w:pPr>
          </w:p>
        </w:tc>
        <w:tc>
          <w:tcPr>
            <w:tcW w:w="1559" w:type="dxa"/>
            <w:tcBorders>
              <w:top w:val="nil"/>
              <w:left w:val="nil"/>
              <w:bottom w:val="nil"/>
              <w:right w:val="nil"/>
            </w:tcBorders>
          </w:tcPr>
          <w:p w14:paraId="57C3A558"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07AB0C58"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48054A9C" w14:textId="77777777" w:rsidR="00E76D93" w:rsidRPr="00170D94" w:rsidRDefault="00E76D93" w:rsidP="00E76D93">
            <w:pPr>
              <w:spacing w:line="240" w:lineRule="auto"/>
              <w:jc w:val="left"/>
              <w:rPr>
                <w:rFonts w:eastAsia="Calibri"/>
                <w:sz w:val="20"/>
                <w:szCs w:val="20"/>
              </w:rPr>
            </w:pPr>
          </w:p>
        </w:tc>
        <w:tc>
          <w:tcPr>
            <w:tcW w:w="1560" w:type="dxa"/>
            <w:tcBorders>
              <w:top w:val="nil"/>
              <w:left w:val="nil"/>
              <w:bottom w:val="nil"/>
              <w:right w:val="nil"/>
            </w:tcBorders>
          </w:tcPr>
          <w:p w14:paraId="0E0C16D2"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00D42918" w14:textId="77777777" w:rsidR="00E76D93" w:rsidRPr="00170D94" w:rsidRDefault="00E76D93" w:rsidP="00E76D93">
            <w:pPr>
              <w:spacing w:line="240" w:lineRule="auto"/>
              <w:jc w:val="left"/>
              <w:rPr>
                <w:rFonts w:eastAsia="Calibri"/>
                <w:sz w:val="20"/>
                <w:szCs w:val="20"/>
              </w:rPr>
            </w:pPr>
          </w:p>
        </w:tc>
        <w:tc>
          <w:tcPr>
            <w:tcW w:w="1541" w:type="dxa"/>
            <w:tcBorders>
              <w:top w:val="nil"/>
              <w:left w:val="nil"/>
              <w:bottom w:val="nil"/>
              <w:right w:val="nil"/>
            </w:tcBorders>
          </w:tcPr>
          <w:p w14:paraId="66393709" w14:textId="77777777" w:rsidR="00E76D93" w:rsidRPr="00170D94" w:rsidRDefault="00E76D93" w:rsidP="00E76D93">
            <w:pPr>
              <w:spacing w:line="240" w:lineRule="auto"/>
              <w:jc w:val="left"/>
              <w:rPr>
                <w:rFonts w:eastAsia="Calibri"/>
                <w:sz w:val="20"/>
                <w:szCs w:val="20"/>
              </w:rPr>
            </w:pPr>
          </w:p>
        </w:tc>
      </w:tr>
      <w:tr w:rsidR="00A43390" w:rsidRPr="00170D94" w14:paraId="537DF8B0" w14:textId="77777777" w:rsidTr="00E76D93">
        <w:tc>
          <w:tcPr>
            <w:tcW w:w="2132" w:type="dxa"/>
            <w:tcBorders>
              <w:top w:val="nil"/>
              <w:left w:val="nil"/>
              <w:bottom w:val="nil"/>
              <w:right w:val="nil"/>
            </w:tcBorders>
          </w:tcPr>
          <w:p w14:paraId="19D06612" w14:textId="77777777" w:rsidR="00E76D93" w:rsidRPr="00170D94" w:rsidRDefault="00E76D93" w:rsidP="00E76D93">
            <w:pPr>
              <w:spacing w:line="240" w:lineRule="auto"/>
              <w:jc w:val="left"/>
              <w:rPr>
                <w:rFonts w:eastAsia="Calibri"/>
                <w:sz w:val="20"/>
                <w:szCs w:val="20"/>
              </w:rPr>
            </w:pPr>
            <w:r w:rsidRPr="00170D94">
              <w:rPr>
                <w:rFonts w:eastAsia="Calibri"/>
                <w:sz w:val="20"/>
                <w:szCs w:val="20"/>
              </w:rPr>
              <w:t xml:space="preserve">    Flanker Median RT</w:t>
            </w:r>
          </w:p>
          <w:p w14:paraId="6AE87D9A" w14:textId="77777777" w:rsidR="00E76D93" w:rsidRPr="00170D94" w:rsidRDefault="00E76D93" w:rsidP="00E76D93">
            <w:pPr>
              <w:spacing w:line="240" w:lineRule="auto"/>
              <w:jc w:val="left"/>
              <w:rPr>
                <w:rFonts w:eastAsia="Calibri"/>
                <w:sz w:val="20"/>
                <w:szCs w:val="20"/>
              </w:rPr>
            </w:pPr>
            <w:r w:rsidRPr="00170D94">
              <w:rPr>
                <w:rFonts w:eastAsia="Calibri"/>
                <w:sz w:val="20"/>
                <w:szCs w:val="20"/>
              </w:rPr>
              <w:t xml:space="preserve">         on </w:t>
            </w:r>
            <w:proofErr w:type="spellStart"/>
            <w:r w:rsidRPr="00170D94">
              <w:rPr>
                <w:rFonts w:eastAsia="Calibri"/>
                <w:sz w:val="20"/>
                <w:szCs w:val="20"/>
              </w:rPr>
              <w:t>incong</w:t>
            </w:r>
            <w:proofErr w:type="spellEnd"/>
            <w:r w:rsidRPr="00170D94">
              <w:rPr>
                <w:rFonts w:eastAsia="Calibri"/>
                <w:sz w:val="20"/>
                <w:szCs w:val="20"/>
              </w:rPr>
              <w:t>. trials</w:t>
            </w:r>
          </w:p>
          <w:p w14:paraId="74277E92" w14:textId="77777777" w:rsidR="00E76D93" w:rsidRPr="00170D94" w:rsidRDefault="00E76D93" w:rsidP="00E76D93">
            <w:pPr>
              <w:spacing w:line="240" w:lineRule="auto"/>
              <w:jc w:val="left"/>
              <w:rPr>
                <w:rFonts w:eastAsia="Calibri"/>
                <w:sz w:val="20"/>
                <w:szCs w:val="20"/>
              </w:rPr>
            </w:pPr>
          </w:p>
        </w:tc>
        <w:tc>
          <w:tcPr>
            <w:tcW w:w="1559" w:type="dxa"/>
            <w:tcBorders>
              <w:top w:val="nil"/>
              <w:left w:val="nil"/>
              <w:bottom w:val="nil"/>
              <w:right w:val="nil"/>
            </w:tcBorders>
          </w:tcPr>
          <w:p w14:paraId="2A2F8A2C" w14:textId="77777777" w:rsidR="00E76D93" w:rsidRPr="00170D94" w:rsidRDefault="00E76D93" w:rsidP="00E76D93">
            <w:pPr>
              <w:spacing w:line="240" w:lineRule="auto"/>
              <w:jc w:val="center"/>
              <w:rPr>
                <w:rFonts w:eastAsia="Calibri"/>
                <w:sz w:val="20"/>
                <w:szCs w:val="20"/>
              </w:rPr>
            </w:pPr>
          </w:p>
          <w:p w14:paraId="7CD47972"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668.09 (176.20)</w:t>
            </w:r>
          </w:p>
          <w:p w14:paraId="7E4404D8"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127ACB2E" w14:textId="77777777" w:rsidR="00E76D93" w:rsidRPr="00170D94" w:rsidRDefault="00E76D93" w:rsidP="00E76D93">
            <w:pPr>
              <w:spacing w:line="240" w:lineRule="auto"/>
              <w:jc w:val="center"/>
              <w:rPr>
                <w:rFonts w:eastAsia="Calibri"/>
                <w:sz w:val="20"/>
                <w:szCs w:val="20"/>
                <w:lang w:val="da-DK"/>
              </w:rPr>
            </w:pPr>
          </w:p>
          <w:p w14:paraId="0BD16F2B"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25.00-1027.50</w:t>
            </w:r>
          </w:p>
          <w:p w14:paraId="7CA274B9"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7F64CE92" w14:textId="77777777" w:rsidR="00E76D93" w:rsidRPr="00170D94" w:rsidRDefault="00E76D93" w:rsidP="00E76D93">
            <w:pPr>
              <w:spacing w:line="240" w:lineRule="auto"/>
              <w:jc w:val="center"/>
              <w:rPr>
                <w:rFonts w:eastAsia="Calibri"/>
                <w:sz w:val="20"/>
                <w:szCs w:val="20"/>
                <w:lang w:val="da-DK"/>
              </w:rPr>
            </w:pPr>
          </w:p>
          <w:p w14:paraId="5955B07F"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615.39 (141.83)</w:t>
            </w:r>
          </w:p>
          <w:p w14:paraId="4760E2E9"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6AEDD843" w14:textId="77777777" w:rsidR="00E76D93" w:rsidRPr="00170D94" w:rsidRDefault="00E76D93" w:rsidP="00E76D93">
            <w:pPr>
              <w:spacing w:line="240" w:lineRule="auto"/>
              <w:jc w:val="center"/>
              <w:rPr>
                <w:rFonts w:eastAsia="Calibri"/>
                <w:sz w:val="20"/>
                <w:szCs w:val="20"/>
                <w:lang w:val="da-DK"/>
              </w:rPr>
            </w:pPr>
          </w:p>
          <w:p w14:paraId="418E7774"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95.50-1044.50</w:t>
            </w:r>
          </w:p>
          <w:p w14:paraId="11897363"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611C5310" w14:textId="77777777" w:rsidR="00E76D93" w:rsidRPr="00170D94" w:rsidRDefault="00E76D93" w:rsidP="00E76D93">
            <w:pPr>
              <w:spacing w:line="240" w:lineRule="auto"/>
              <w:jc w:val="center"/>
              <w:rPr>
                <w:rFonts w:eastAsia="Calibri"/>
                <w:sz w:val="20"/>
                <w:szCs w:val="20"/>
                <w:lang w:val="da-DK"/>
              </w:rPr>
            </w:pPr>
          </w:p>
          <w:p w14:paraId="16AB6C33"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642.08 (161.31)</w:t>
            </w:r>
          </w:p>
          <w:p w14:paraId="49629CC5" w14:textId="77777777" w:rsidR="00E76D93" w:rsidRPr="00170D94" w:rsidRDefault="00E76D93" w:rsidP="00E76D93">
            <w:pPr>
              <w:spacing w:line="240" w:lineRule="auto"/>
              <w:jc w:val="center"/>
              <w:rPr>
                <w:rFonts w:eastAsia="Calibri"/>
                <w:sz w:val="20"/>
                <w:szCs w:val="20"/>
              </w:rPr>
            </w:pPr>
          </w:p>
        </w:tc>
        <w:tc>
          <w:tcPr>
            <w:tcW w:w="1541" w:type="dxa"/>
            <w:tcBorders>
              <w:top w:val="nil"/>
              <w:left w:val="nil"/>
              <w:bottom w:val="nil"/>
              <w:right w:val="nil"/>
            </w:tcBorders>
          </w:tcPr>
          <w:p w14:paraId="67250CE7" w14:textId="77777777" w:rsidR="00E76D93" w:rsidRPr="00170D94" w:rsidRDefault="00E76D93" w:rsidP="00E76D93">
            <w:pPr>
              <w:spacing w:line="240" w:lineRule="auto"/>
              <w:jc w:val="center"/>
              <w:rPr>
                <w:rFonts w:eastAsia="Calibri"/>
                <w:sz w:val="20"/>
                <w:szCs w:val="20"/>
                <w:lang w:val="da-DK"/>
              </w:rPr>
            </w:pPr>
          </w:p>
          <w:p w14:paraId="136CE3DF"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95.50- 1044.50</w:t>
            </w:r>
          </w:p>
          <w:p w14:paraId="536E8F58" w14:textId="77777777" w:rsidR="00E76D93" w:rsidRPr="00170D94" w:rsidRDefault="00E76D93" w:rsidP="00E76D93">
            <w:pPr>
              <w:spacing w:line="240" w:lineRule="auto"/>
              <w:jc w:val="center"/>
              <w:rPr>
                <w:rFonts w:eastAsia="Calibri"/>
                <w:sz w:val="20"/>
                <w:szCs w:val="20"/>
              </w:rPr>
            </w:pPr>
          </w:p>
        </w:tc>
      </w:tr>
      <w:tr w:rsidR="00A43390" w:rsidRPr="00170D94" w14:paraId="24D34D06" w14:textId="77777777" w:rsidTr="00E76D93">
        <w:tc>
          <w:tcPr>
            <w:tcW w:w="2132" w:type="dxa"/>
            <w:tcBorders>
              <w:top w:val="nil"/>
              <w:left w:val="nil"/>
              <w:bottom w:val="nil"/>
              <w:right w:val="nil"/>
            </w:tcBorders>
          </w:tcPr>
          <w:p w14:paraId="22BA49FC" w14:textId="0F71CA8F" w:rsidR="00E76D93" w:rsidRPr="00170D94" w:rsidRDefault="00E76D93" w:rsidP="00E76D93">
            <w:pPr>
              <w:spacing w:line="240" w:lineRule="auto"/>
              <w:jc w:val="left"/>
              <w:rPr>
                <w:rFonts w:eastAsia="Calibri"/>
                <w:sz w:val="20"/>
                <w:szCs w:val="20"/>
              </w:rPr>
            </w:pPr>
            <w:r w:rsidRPr="00170D94">
              <w:rPr>
                <w:rFonts w:eastAsia="Calibri"/>
                <w:sz w:val="20"/>
                <w:szCs w:val="20"/>
                <w:lang w:val="da-DK"/>
              </w:rPr>
              <w:t xml:space="preserve">    Stop task SSRT</w:t>
            </w:r>
          </w:p>
        </w:tc>
        <w:tc>
          <w:tcPr>
            <w:tcW w:w="1559" w:type="dxa"/>
            <w:tcBorders>
              <w:top w:val="nil"/>
              <w:left w:val="nil"/>
              <w:bottom w:val="nil"/>
              <w:right w:val="nil"/>
            </w:tcBorders>
          </w:tcPr>
          <w:p w14:paraId="5FB51E6A" w14:textId="133E9E72"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323.91 (107.64)</w:t>
            </w:r>
          </w:p>
          <w:p w14:paraId="425CA87E"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77B8B765"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167.06-603.19</w:t>
            </w:r>
          </w:p>
          <w:p w14:paraId="0460A4CB" w14:textId="77777777" w:rsidR="00E76D93" w:rsidRPr="00170D94" w:rsidRDefault="00E76D93" w:rsidP="00E76D93">
            <w:pPr>
              <w:spacing w:line="240" w:lineRule="auto"/>
              <w:jc w:val="center"/>
              <w:rPr>
                <w:rFonts w:eastAsia="Calibri"/>
                <w:sz w:val="20"/>
                <w:szCs w:val="20"/>
              </w:rPr>
            </w:pPr>
          </w:p>
        </w:tc>
        <w:tc>
          <w:tcPr>
            <w:tcW w:w="1559" w:type="dxa"/>
            <w:tcBorders>
              <w:top w:val="nil"/>
              <w:left w:val="nil"/>
              <w:bottom w:val="nil"/>
              <w:right w:val="nil"/>
            </w:tcBorders>
          </w:tcPr>
          <w:p w14:paraId="0A9EA00B" w14:textId="77777777" w:rsidR="00E76D93" w:rsidRPr="00170D94" w:rsidRDefault="00E76D93" w:rsidP="00E76D93">
            <w:pPr>
              <w:spacing w:line="240" w:lineRule="auto"/>
              <w:jc w:val="center"/>
              <w:rPr>
                <w:rFonts w:eastAsia="Calibri"/>
                <w:sz w:val="20"/>
                <w:szCs w:val="20"/>
                <w:lang w:val="da-DK"/>
              </w:rPr>
            </w:pPr>
            <w:r w:rsidRPr="00170D94">
              <w:rPr>
                <w:rFonts w:eastAsia="Calibri"/>
                <w:sz w:val="20"/>
                <w:szCs w:val="20"/>
                <w:lang w:val="da-DK"/>
              </w:rPr>
              <w:t>292.74 (86.79)</w:t>
            </w:r>
          </w:p>
          <w:p w14:paraId="026E847E" w14:textId="77777777" w:rsidR="00E76D93" w:rsidRPr="00170D94" w:rsidRDefault="00E76D93" w:rsidP="00E76D93">
            <w:pPr>
              <w:spacing w:line="240" w:lineRule="auto"/>
              <w:jc w:val="center"/>
              <w:rPr>
                <w:rFonts w:eastAsia="Calibri"/>
                <w:sz w:val="20"/>
                <w:szCs w:val="20"/>
              </w:rPr>
            </w:pPr>
          </w:p>
        </w:tc>
        <w:tc>
          <w:tcPr>
            <w:tcW w:w="1560" w:type="dxa"/>
            <w:tcBorders>
              <w:top w:val="nil"/>
              <w:left w:val="nil"/>
              <w:bottom w:val="nil"/>
              <w:right w:val="nil"/>
            </w:tcBorders>
          </w:tcPr>
          <w:p w14:paraId="64DD759E"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176.79-539.47</w:t>
            </w:r>
          </w:p>
        </w:tc>
        <w:tc>
          <w:tcPr>
            <w:tcW w:w="1559" w:type="dxa"/>
            <w:tcBorders>
              <w:top w:val="nil"/>
              <w:left w:val="nil"/>
              <w:bottom w:val="nil"/>
              <w:right w:val="nil"/>
            </w:tcBorders>
          </w:tcPr>
          <w:p w14:paraId="1EF60FCF"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307.90 (98.05)</w:t>
            </w:r>
          </w:p>
        </w:tc>
        <w:tc>
          <w:tcPr>
            <w:tcW w:w="1541" w:type="dxa"/>
            <w:tcBorders>
              <w:top w:val="nil"/>
              <w:left w:val="nil"/>
              <w:bottom w:val="nil"/>
              <w:right w:val="nil"/>
            </w:tcBorders>
          </w:tcPr>
          <w:p w14:paraId="60C947C5"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167.06-603.19</w:t>
            </w:r>
          </w:p>
        </w:tc>
      </w:tr>
      <w:tr w:rsidR="00A43390" w:rsidRPr="00170D94" w14:paraId="1071C64D" w14:textId="77777777" w:rsidTr="00E76D93">
        <w:tc>
          <w:tcPr>
            <w:tcW w:w="2132" w:type="dxa"/>
            <w:tcBorders>
              <w:top w:val="nil"/>
              <w:left w:val="nil"/>
              <w:bottom w:val="single" w:sz="4" w:space="0" w:color="auto"/>
              <w:right w:val="nil"/>
            </w:tcBorders>
          </w:tcPr>
          <w:p w14:paraId="593EADB4" w14:textId="4D2856CF" w:rsidR="00E76D93" w:rsidRPr="00170D94" w:rsidRDefault="00E76D93" w:rsidP="00E76D93">
            <w:pPr>
              <w:spacing w:line="240" w:lineRule="auto"/>
              <w:jc w:val="left"/>
              <w:rPr>
                <w:rFonts w:eastAsia="Calibri"/>
                <w:sz w:val="20"/>
                <w:szCs w:val="20"/>
              </w:rPr>
            </w:pPr>
            <w:r w:rsidRPr="00170D94">
              <w:rPr>
                <w:rFonts w:eastAsia="Calibri"/>
                <w:sz w:val="20"/>
                <w:szCs w:val="20"/>
                <w:lang w:val="da-DK"/>
              </w:rPr>
              <w:t xml:space="preserve">    GNG False alarms %</w:t>
            </w:r>
          </w:p>
        </w:tc>
        <w:tc>
          <w:tcPr>
            <w:tcW w:w="1559" w:type="dxa"/>
            <w:tcBorders>
              <w:top w:val="nil"/>
              <w:left w:val="nil"/>
              <w:bottom w:val="single" w:sz="4" w:space="0" w:color="auto"/>
              <w:right w:val="nil"/>
            </w:tcBorders>
          </w:tcPr>
          <w:p w14:paraId="549ABA04" w14:textId="68269511"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14.19 (11.52)</w:t>
            </w:r>
          </w:p>
        </w:tc>
        <w:tc>
          <w:tcPr>
            <w:tcW w:w="1559" w:type="dxa"/>
            <w:tcBorders>
              <w:top w:val="nil"/>
              <w:left w:val="nil"/>
              <w:bottom w:val="single" w:sz="4" w:space="0" w:color="auto"/>
              <w:right w:val="nil"/>
            </w:tcBorders>
          </w:tcPr>
          <w:p w14:paraId="4EDF0D4F"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0-45</w:t>
            </w:r>
          </w:p>
        </w:tc>
        <w:tc>
          <w:tcPr>
            <w:tcW w:w="1559" w:type="dxa"/>
            <w:tcBorders>
              <w:top w:val="nil"/>
              <w:left w:val="nil"/>
              <w:bottom w:val="single" w:sz="4" w:space="0" w:color="auto"/>
              <w:right w:val="nil"/>
            </w:tcBorders>
          </w:tcPr>
          <w:p w14:paraId="5E0E7214"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10.13 (10.28)</w:t>
            </w:r>
          </w:p>
        </w:tc>
        <w:tc>
          <w:tcPr>
            <w:tcW w:w="1560" w:type="dxa"/>
            <w:tcBorders>
              <w:top w:val="nil"/>
              <w:left w:val="nil"/>
              <w:bottom w:val="single" w:sz="4" w:space="0" w:color="auto"/>
              <w:right w:val="nil"/>
            </w:tcBorders>
          </w:tcPr>
          <w:p w14:paraId="6B3B560F"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0-50</w:t>
            </w:r>
          </w:p>
        </w:tc>
        <w:tc>
          <w:tcPr>
            <w:tcW w:w="1559" w:type="dxa"/>
            <w:tcBorders>
              <w:top w:val="nil"/>
              <w:left w:val="nil"/>
              <w:bottom w:val="single" w:sz="4" w:space="0" w:color="auto"/>
              <w:right w:val="nil"/>
            </w:tcBorders>
          </w:tcPr>
          <w:p w14:paraId="5E6173C2"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12.08 (11.01)</w:t>
            </w:r>
          </w:p>
        </w:tc>
        <w:tc>
          <w:tcPr>
            <w:tcW w:w="1541" w:type="dxa"/>
            <w:tcBorders>
              <w:top w:val="nil"/>
              <w:left w:val="nil"/>
              <w:bottom w:val="single" w:sz="4" w:space="0" w:color="auto"/>
              <w:right w:val="nil"/>
            </w:tcBorders>
          </w:tcPr>
          <w:p w14:paraId="5BA2D27C" w14:textId="77777777" w:rsidR="00E76D93" w:rsidRPr="00170D94" w:rsidRDefault="00E76D93" w:rsidP="00E76D93">
            <w:pPr>
              <w:spacing w:line="240" w:lineRule="auto"/>
              <w:jc w:val="center"/>
              <w:rPr>
                <w:rFonts w:eastAsia="Calibri"/>
                <w:sz w:val="20"/>
                <w:szCs w:val="20"/>
              </w:rPr>
            </w:pPr>
            <w:r w:rsidRPr="00170D94">
              <w:rPr>
                <w:rFonts w:eastAsia="Calibri"/>
                <w:sz w:val="20"/>
                <w:szCs w:val="20"/>
                <w:lang w:val="da-DK"/>
              </w:rPr>
              <w:t>0-50</w:t>
            </w:r>
          </w:p>
        </w:tc>
      </w:tr>
      <w:tr w:rsidR="00170D94" w:rsidRPr="00170D94" w14:paraId="564C4454" w14:textId="77777777" w:rsidTr="00E76D93">
        <w:tc>
          <w:tcPr>
            <w:tcW w:w="11469" w:type="dxa"/>
            <w:gridSpan w:val="7"/>
            <w:tcBorders>
              <w:left w:val="nil"/>
              <w:bottom w:val="nil"/>
              <w:right w:val="nil"/>
            </w:tcBorders>
          </w:tcPr>
          <w:p w14:paraId="77D136FC" w14:textId="14FC0647" w:rsidR="00E76D93" w:rsidRPr="00170D94" w:rsidRDefault="00E76D93" w:rsidP="00E76D93">
            <w:pPr>
              <w:spacing w:line="240" w:lineRule="auto"/>
              <w:jc w:val="left"/>
              <w:rPr>
                <w:rFonts w:eastAsia="Calibri"/>
                <w:sz w:val="20"/>
                <w:szCs w:val="20"/>
              </w:rPr>
            </w:pPr>
            <w:r w:rsidRPr="00170D94">
              <w:rPr>
                <w:rFonts w:eastAsia="Calibri"/>
                <w:i/>
                <w:sz w:val="20"/>
                <w:szCs w:val="20"/>
              </w:rPr>
              <w:t>Note</w:t>
            </w:r>
            <w:r w:rsidRPr="00170D94">
              <w:rPr>
                <w:rFonts w:eastAsia="Calibri"/>
                <w:sz w:val="20"/>
                <w:szCs w:val="20"/>
              </w:rPr>
              <w:t>. CELF-4 = Clinical Evalua</w:t>
            </w:r>
            <w:r w:rsidR="000459F7">
              <w:rPr>
                <w:rFonts w:eastAsia="Calibri"/>
                <w:sz w:val="20"/>
                <w:szCs w:val="20"/>
              </w:rPr>
              <w:t xml:space="preserve">tion of Language Fundamentals-4; IN = Response Inhibition; </w:t>
            </w:r>
            <w:proofErr w:type="spellStart"/>
            <w:r w:rsidRPr="00170D94">
              <w:rPr>
                <w:rFonts w:eastAsia="Calibri"/>
                <w:sz w:val="20"/>
                <w:szCs w:val="20"/>
              </w:rPr>
              <w:t>incong</w:t>
            </w:r>
            <w:proofErr w:type="spellEnd"/>
            <w:r w:rsidRPr="00170D94">
              <w:rPr>
                <w:rFonts w:eastAsia="Calibri"/>
                <w:sz w:val="20"/>
                <w:szCs w:val="20"/>
              </w:rPr>
              <w:t>. = incongruent</w:t>
            </w:r>
            <w:r w:rsidR="000459F7">
              <w:rPr>
                <w:rFonts w:eastAsia="Calibri"/>
                <w:sz w:val="20"/>
                <w:szCs w:val="20"/>
              </w:rPr>
              <w:t xml:space="preserve">; ISL = Internal state language; GNG = Go No Go task; mean ac. = mean accuracy; MLU = Mean Length Utterance; </w:t>
            </w:r>
            <w:r w:rsidRPr="00170D94">
              <w:rPr>
                <w:rFonts w:eastAsia="Calibri"/>
                <w:sz w:val="20"/>
                <w:szCs w:val="20"/>
              </w:rPr>
              <w:t xml:space="preserve">Mo-Sy = </w:t>
            </w:r>
            <w:r w:rsidR="000459F7">
              <w:rPr>
                <w:rFonts w:eastAsia="Calibri"/>
                <w:sz w:val="20"/>
                <w:szCs w:val="20"/>
              </w:rPr>
              <w:t>Morpho-syntactic;</w:t>
            </w:r>
            <w:r w:rsidRPr="00170D94">
              <w:rPr>
                <w:rFonts w:eastAsia="Calibri"/>
                <w:sz w:val="20"/>
                <w:szCs w:val="20"/>
              </w:rPr>
              <w:t xml:space="preserve"> ref. = references</w:t>
            </w:r>
            <w:r w:rsidR="000459F7">
              <w:rPr>
                <w:rFonts w:eastAsia="Calibri"/>
                <w:sz w:val="20"/>
                <w:szCs w:val="20"/>
              </w:rPr>
              <w:t>; SD = Standard Deviation;</w:t>
            </w:r>
            <w:r w:rsidRPr="00170D94">
              <w:rPr>
                <w:rFonts w:eastAsia="Calibri"/>
                <w:sz w:val="20"/>
                <w:szCs w:val="20"/>
              </w:rPr>
              <w:t xml:space="preserve"> SS</w:t>
            </w:r>
            <w:r w:rsidR="000459F7">
              <w:rPr>
                <w:rFonts w:eastAsia="Calibri"/>
                <w:sz w:val="20"/>
                <w:szCs w:val="20"/>
              </w:rPr>
              <w:t xml:space="preserve">RT = Stop Signal Reaction Time; </w:t>
            </w:r>
            <w:r w:rsidRPr="00170D94">
              <w:rPr>
                <w:rFonts w:eastAsia="Calibri"/>
                <w:sz w:val="20"/>
                <w:szCs w:val="20"/>
              </w:rPr>
              <w:t>WMU = Working Memory Updating.</w:t>
            </w:r>
          </w:p>
          <w:p w14:paraId="30375889" w14:textId="77777777" w:rsidR="00E76D93" w:rsidRPr="00170D94" w:rsidRDefault="00E76D93" w:rsidP="00E76D93">
            <w:pPr>
              <w:spacing w:line="240" w:lineRule="auto"/>
              <w:jc w:val="left"/>
              <w:rPr>
                <w:rFonts w:eastAsia="Calibri"/>
                <w:sz w:val="20"/>
                <w:szCs w:val="20"/>
              </w:rPr>
            </w:pPr>
          </w:p>
        </w:tc>
      </w:tr>
      <w:tr w:rsidR="00170D94" w:rsidRPr="00170D94" w14:paraId="2E97E210" w14:textId="77777777" w:rsidTr="00E76D93">
        <w:trPr>
          <w:trHeight w:val="140"/>
        </w:trPr>
        <w:tc>
          <w:tcPr>
            <w:tcW w:w="11469" w:type="dxa"/>
            <w:gridSpan w:val="7"/>
            <w:tcBorders>
              <w:top w:val="nil"/>
              <w:left w:val="nil"/>
              <w:bottom w:val="nil"/>
              <w:right w:val="nil"/>
            </w:tcBorders>
          </w:tcPr>
          <w:p w14:paraId="46E62C12" w14:textId="6023A20E" w:rsidR="00E76D93" w:rsidRPr="00170D94" w:rsidRDefault="00E76D93" w:rsidP="00E76D93">
            <w:pPr>
              <w:spacing w:line="240" w:lineRule="auto"/>
              <w:jc w:val="left"/>
              <w:rPr>
                <w:rFonts w:eastAsia="Calibri"/>
                <w:sz w:val="20"/>
                <w:szCs w:val="20"/>
              </w:rPr>
            </w:pPr>
            <w:proofErr w:type="spellStart"/>
            <w:r w:rsidRPr="00170D94">
              <w:rPr>
                <w:rFonts w:eastAsia="Calibri"/>
                <w:sz w:val="20"/>
                <w:szCs w:val="20"/>
                <w:vertAlign w:val="superscript"/>
              </w:rPr>
              <w:t>a</w:t>
            </w:r>
            <w:r w:rsidRPr="00170D94">
              <w:rPr>
                <w:rFonts w:eastAsia="Calibri"/>
                <w:sz w:val="20"/>
                <w:szCs w:val="20"/>
              </w:rPr>
              <w:t>ADHD</w:t>
            </w:r>
            <w:proofErr w:type="spellEnd"/>
            <w:r w:rsidRPr="00170D94">
              <w:rPr>
                <w:rFonts w:eastAsia="Calibri"/>
                <w:sz w:val="20"/>
                <w:szCs w:val="20"/>
              </w:rPr>
              <w:t xml:space="preserve"> </w:t>
            </w:r>
            <w:r w:rsidRPr="00170D94">
              <w:rPr>
                <w:rFonts w:eastAsia="Calibri"/>
                <w:i/>
                <w:sz w:val="20"/>
                <w:szCs w:val="20"/>
              </w:rPr>
              <w:t>n</w:t>
            </w:r>
            <w:r w:rsidR="000459F7">
              <w:rPr>
                <w:rFonts w:eastAsia="Calibri"/>
                <w:sz w:val="20"/>
                <w:szCs w:val="20"/>
              </w:rPr>
              <w:t xml:space="preserve"> = 45;</w:t>
            </w:r>
            <w:r w:rsidRPr="00170D94">
              <w:rPr>
                <w:rFonts w:eastAsia="Calibri"/>
                <w:sz w:val="20"/>
                <w:szCs w:val="20"/>
              </w:rPr>
              <w:t xml:space="preserve"> total sample </w:t>
            </w:r>
            <w:r w:rsidRPr="00170D94">
              <w:rPr>
                <w:rFonts w:eastAsia="Calibri"/>
                <w:i/>
                <w:sz w:val="20"/>
                <w:szCs w:val="20"/>
              </w:rPr>
              <w:t>n</w:t>
            </w:r>
            <w:r w:rsidR="000459F7">
              <w:rPr>
                <w:rFonts w:eastAsia="Calibri"/>
                <w:sz w:val="20"/>
                <w:szCs w:val="20"/>
              </w:rPr>
              <w:t xml:space="preserve"> = 85;</w:t>
            </w:r>
            <w:r w:rsidRPr="00170D94">
              <w:rPr>
                <w:rFonts w:eastAsia="Calibri"/>
                <w:sz w:val="20"/>
                <w:szCs w:val="20"/>
              </w:rPr>
              <w:t xml:space="preserve"> all</w:t>
            </w:r>
            <w:r w:rsidR="00E2600F">
              <w:rPr>
                <w:rFonts w:eastAsia="Calibri"/>
                <w:sz w:val="20"/>
                <w:szCs w:val="20"/>
              </w:rPr>
              <w:t xml:space="preserve"> WMU</w:t>
            </w:r>
            <w:r w:rsidRPr="00170D94">
              <w:rPr>
                <w:rFonts w:eastAsia="Calibri"/>
                <w:sz w:val="20"/>
                <w:szCs w:val="20"/>
              </w:rPr>
              <w:t xml:space="preserve"> outcomes mean accuracy, converted to summary z-scores.</w:t>
            </w:r>
          </w:p>
          <w:p w14:paraId="07359B6A" w14:textId="5559DED7" w:rsidR="00E76D93" w:rsidRPr="00170D94" w:rsidRDefault="00E76D93" w:rsidP="00E76D93">
            <w:pPr>
              <w:spacing w:line="240" w:lineRule="auto"/>
              <w:jc w:val="left"/>
              <w:rPr>
                <w:rFonts w:eastAsia="Calibri"/>
                <w:sz w:val="20"/>
                <w:szCs w:val="20"/>
              </w:rPr>
            </w:pPr>
            <w:proofErr w:type="spellStart"/>
            <w:r w:rsidRPr="00170D94">
              <w:rPr>
                <w:rFonts w:eastAsia="Calibri"/>
                <w:sz w:val="20"/>
                <w:szCs w:val="20"/>
                <w:vertAlign w:val="superscript"/>
              </w:rPr>
              <w:t>b</w:t>
            </w:r>
            <w:r w:rsidRPr="00170D94">
              <w:rPr>
                <w:rFonts w:eastAsia="Calibri"/>
                <w:sz w:val="20"/>
                <w:szCs w:val="20"/>
              </w:rPr>
              <w:t>ADHD</w:t>
            </w:r>
            <w:proofErr w:type="spellEnd"/>
            <w:r w:rsidRPr="00170D94">
              <w:rPr>
                <w:rFonts w:eastAsia="Calibri"/>
                <w:sz w:val="20"/>
                <w:szCs w:val="20"/>
              </w:rPr>
              <w:t xml:space="preserve"> </w:t>
            </w:r>
            <w:r w:rsidRPr="00170D94">
              <w:rPr>
                <w:rFonts w:eastAsia="Calibri"/>
                <w:i/>
                <w:sz w:val="20"/>
                <w:szCs w:val="20"/>
              </w:rPr>
              <w:t>n</w:t>
            </w:r>
            <w:r w:rsidR="000459F7">
              <w:rPr>
                <w:rFonts w:eastAsia="Calibri"/>
                <w:sz w:val="20"/>
                <w:szCs w:val="20"/>
              </w:rPr>
              <w:t xml:space="preserve"> = 41;</w:t>
            </w:r>
            <w:r w:rsidRPr="00170D94">
              <w:rPr>
                <w:rFonts w:eastAsia="Calibri"/>
                <w:sz w:val="20"/>
                <w:szCs w:val="20"/>
              </w:rPr>
              <w:t xml:space="preserve"> PBC </w:t>
            </w:r>
            <w:r w:rsidRPr="00170D94">
              <w:rPr>
                <w:rFonts w:eastAsia="Calibri"/>
                <w:i/>
                <w:sz w:val="20"/>
                <w:szCs w:val="20"/>
              </w:rPr>
              <w:t>n</w:t>
            </w:r>
            <w:r w:rsidR="000459F7">
              <w:rPr>
                <w:rFonts w:eastAsia="Calibri"/>
                <w:sz w:val="20"/>
                <w:szCs w:val="20"/>
              </w:rPr>
              <w:t xml:space="preserve"> = 39; </w:t>
            </w:r>
            <w:r w:rsidRPr="00170D94">
              <w:rPr>
                <w:rFonts w:eastAsia="Calibri"/>
                <w:sz w:val="20"/>
                <w:szCs w:val="20"/>
              </w:rPr>
              <w:t xml:space="preserve">total sample </w:t>
            </w:r>
            <w:r w:rsidRPr="00170D94">
              <w:rPr>
                <w:rFonts w:eastAsia="Calibri"/>
                <w:i/>
                <w:sz w:val="20"/>
                <w:szCs w:val="20"/>
              </w:rPr>
              <w:t>n</w:t>
            </w:r>
            <w:r w:rsidRPr="00170D94">
              <w:rPr>
                <w:rFonts w:eastAsia="Calibri"/>
                <w:sz w:val="20"/>
                <w:szCs w:val="20"/>
              </w:rPr>
              <w:t xml:space="preserve"> = 80, converted to summary z-scores.</w:t>
            </w:r>
          </w:p>
        </w:tc>
      </w:tr>
    </w:tbl>
    <w:p w14:paraId="0ACB3182" w14:textId="575C038C" w:rsidR="00043C63" w:rsidRPr="00170D94" w:rsidRDefault="003313FC" w:rsidP="00043C63">
      <w:r w:rsidRPr="003313FC">
        <w:rPr>
          <w:noProof/>
          <w:lang w:val="da-DK" w:eastAsia="da-DK"/>
        </w:rPr>
        <w:lastRenderedPageBreak/>
        <w:drawing>
          <wp:inline distT="0" distB="0" distL="0" distR="0" wp14:anchorId="40DFF4C6" wp14:editId="737CCF59">
            <wp:extent cx="5731510" cy="2330468"/>
            <wp:effectExtent l="0" t="0" r="254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330468"/>
                    </a:xfrm>
                    <a:prstGeom prst="rect">
                      <a:avLst/>
                    </a:prstGeom>
                    <a:noFill/>
                    <a:ln>
                      <a:noFill/>
                    </a:ln>
                  </pic:spPr>
                </pic:pic>
              </a:graphicData>
            </a:graphic>
          </wp:inline>
        </w:drawing>
      </w:r>
    </w:p>
    <w:p w14:paraId="7E7D9C9F" w14:textId="77777777" w:rsidR="000459F7" w:rsidRDefault="00701856" w:rsidP="00701856">
      <w:pPr>
        <w:pStyle w:val="Overskrift1"/>
        <w:rPr>
          <w:rFonts w:ascii="Times New Roman" w:hAnsi="Times New Roman" w:cs="Times New Roman"/>
          <w:color w:val="auto"/>
          <w:sz w:val="24"/>
          <w:szCs w:val="24"/>
        </w:rPr>
      </w:pPr>
      <w:r w:rsidRPr="000459F7">
        <w:rPr>
          <w:rFonts w:ascii="Times New Roman" w:hAnsi="Times New Roman" w:cs="Times New Roman"/>
          <w:b/>
          <w:color w:val="auto"/>
          <w:sz w:val="24"/>
          <w:szCs w:val="24"/>
        </w:rPr>
        <w:t>Figure S2</w:t>
      </w:r>
      <w:r w:rsidR="000459F7">
        <w:rPr>
          <w:rFonts w:ascii="Times New Roman" w:hAnsi="Times New Roman" w:cs="Times New Roman"/>
          <w:color w:val="auto"/>
          <w:sz w:val="24"/>
          <w:szCs w:val="24"/>
        </w:rPr>
        <w:t>.</w:t>
      </w:r>
      <w:r w:rsidRPr="00170D94">
        <w:rPr>
          <w:rFonts w:ascii="Times New Roman" w:hAnsi="Times New Roman" w:cs="Times New Roman"/>
          <w:color w:val="auto"/>
          <w:sz w:val="24"/>
          <w:szCs w:val="24"/>
        </w:rPr>
        <w:t xml:space="preserve"> </w:t>
      </w:r>
    </w:p>
    <w:p w14:paraId="16106857" w14:textId="405E58B3" w:rsidR="00701856" w:rsidRPr="00170D94" w:rsidRDefault="00701856" w:rsidP="00701856">
      <w:pPr>
        <w:pStyle w:val="Overskrift1"/>
        <w:rPr>
          <w:rFonts w:ascii="Times New Roman" w:hAnsi="Times New Roman" w:cs="Times New Roman"/>
          <w:color w:val="auto"/>
          <w:sz w:val="24"/>
          <w:szCs w:val="24"/>
        </w:rPr>
      </w:pPr>
      <w:r w:rsidRPr="00170D94">
        <w:rPr>
          <w:rFonts w:ascii="Times New Roman" w:hAnsi="Times New Roman" w:cs="Times New Roman"/>
          <w:color w:val="auto"/>
          <w:sz w:val="24"/>
          <w:szCs w:val="24"/>
        </w:rPr>
        <w:t>Multiple mediation model of the effect of working memory, inhibition and core language on the association between ADHD and coherence</w:t>
      </w:r>
      <w:r w:rsidR="00213F57" w:rsidRPr="00170D94">
        <w:rPr>
          <w:rFonts w:ascii="Times New Roman" w:hAnsi="Times New Roman" w:cs="Times New Roman"/>
          <w:color w:val="auto"/>
          <w:sz w:val="24"/>
          <w:szCs w:val="24"/>
        </w:rPr>
        <w:t>.</w:t>
      </w:r>
    </w:p>
    <w:p w14:paraId="244E8695" w14:textId="1259674F" w:rsidR="00043C63" w:rsidRDefault="00043C63" w:rsidP="00043C63">
      <w:pPr>
        <w:spacing w:line="240" w:lineRule="auto"/>
      </w:pPr>
      <w:r w:rsidRPr="00170D94">
        <w:rPr>
          <w:i/>
        </w:rPr>
        <w:t xml:space="preserve">Note. </w:t>
      </w:r>
      <w:r w:rsidRPr="00170D94">
        <w:t>NC =</w:t>
      </w:r>
      <w:r w:rsidRPr="00170D94">
        <w:rPr>
          <w:i/>
        </w:rPr>
        <w:t xml:space="preserve"> </w:t>
      </w:r>
      <w:r w:rsidRPr="00170D94">
        <w:t>Neurotypical</w:t>
      </w:r>
      <w:r w:rsidR="000459F7">
        <w:t xml:space="preserve"> comparison children;</w:t>
      </w:r>
      <w:r w:rsidRPr="00170D94">
        <w:t xml:space="preserve"> WMU = Working Memory Updating.</w:t>
      </w:r>
    </w:p>
    <w:p w14:paraId="16B1A5D6" w14:textId="2C6A64E9" w:rsidR="000C4BF8" w:rsidRPr="003313FC" w:rsidRDefault="000C4BF8" w:rsidP="00043C63">
      <w:pPr>
        <w:spacing w:line="240" w:lineRule="auto"/>
        <w:rPr>
          <w:sz w:val="22"/>
        </w:rPr>
      </w:pPr>
      <w:r w:rsidRPr="000C4BF8">
        <w:rPr>
          <w:sz w:val="22"/>
        </w:rPr>
        <w:t>***</w:t>
      </w:r>
      <w:r w:rsidRPr="00A32E9A">
        <w:rPr>
          <w:i/>
          <w:sz w:val="22"/>
        </w:rPr>
        <w:t>p</w:t>
      </w:r>
      <w:r w:rsidRPr="000C4BF8">
        <w:rPr>
          <w:sz w:val="22"/>
        </w:rPr>
        <w:t>&lt;.001</w:t>
      </w:r>
    </w:p>
    <w:p w14:paraId="37003552" w14:textId="55CF6E3E" w:rsidR="00701856" w:rsidRPr="00170D94" w:rsidRDefault="00701856" w:rsidP="00701856"/>
    <w:p w14:paraId="11C518A4" w14:textId="1272612E" w:rsidR="00043C63" w:rsidRPr="00170D94" w:rsidRDefault="003313FC" w:rsidP="00701856">
      <w:r w:rsidRPr="003313FC">
        <w:rPr>
          <w:noProof/>
          <w:lang w:val="da-DK" w:eastAsia="da-DK"/>
        </w:rPr>
        <w:drawing>
          <wp:inline distT="0" distB="0" distL="0" distR="0" wp14:anchorId="38C245E7" wp14:editId="6D911BC9">
            <wp:extent cx="5731510" cy="2437211"/>
            <wp:effectExtent l="0" t="0" r="2540" b="127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437211"/>
                    </a:xfrm>
                    <a:prstGeom prst="rect">
                      <a:avLst/>
                    </a:prstGeom>
                    <a:noFill/>
                    <a:ln>
                      <a:noFill/>
                    </a:ln>
                  </pic:spPr>
                </pic:pic>
              </a:graphicData>
            </a:graphic>
          </wp:inline>
        </w:drawing>
      </w:r>
    </w:p>
    <w:p w14:paraId="5056B054" w14:textId="77777777" w:rsidR="00A32E9A" w:rsidRDefault="00701856" w:rsidP="00701856">
      <w:pPr>
        <w:pStyle w:val="Overskrift1"/>
        <w:rPr>
          <w:rFonts w:ascii="Times New Roman" w:hAnsi="Times New Roman" w:cs="Times New Roman"/>
          <w:color w:val="auto"/>
          <w:sz w:val="24"/>
        </w:rPr>
      </w:pPr>
      <w:r w:rsidRPr="00A32E9A">
        <w:rPr>
          <w:rFonts w:ascii="Times New Roman" w:hAnsi="Times New Roman" w:cs="Times New Roman"/>
          <w:b/>
          <w:color w:val="auto"/>
          <w:sz w:val="24"/>
        </w:rPr>
        <w:t>Figure S3</w:t>
      </w:r>
      <w:r w:rsidR="00A32E9A">
        <w:rPr>
          <w:rFonts w:ascii="Times New Roman" w:hAnsi="Times New Roman" w:cs="Times New Roman"/>
          <w:color w:val="auto"/>
          <w:sz w:val="24"/>
        </w:rPr>
        <w:t>.</w:t>
      </w:r>
      <w:r w:rsidRPr="00170D94">
        <w:rPr>
          <w:rFonts w:ascii="Times New Roman" w:hAnsi="Times New Roman" w:cs="Times New Roman"/>
          <w:color w:val="auto"/>
          <w:sz w:val="24"/>
        </w:rPr>
        <w:t xml:space="preserve"> </w:t>
      </w:r>
    </w:p>
    <w:p w14:paraId="4A3EFF27" w14:textId="29C6F2A0" w:rsidR="00701856" w:rsidRPr="00170D94" w:rsidRDefault="00701856" w:rsidP="00701856">
      <w:pPr>
        <w:pStyle w:val="Overskrift1"/>
        <w:rPr>
          <w:rFonts w:ascii="Times New Roman" w:hAnsi="Times New Roman" w:cs="Times New Roman"/>
          <w:color w:val="auto"/>
          <w:sz w:val="24"/>
        </w:rPr>
      </w:pPr>
      <w:r w:rsidRPr="00170D94">
        <w:rPr>
          <w:rFonts w:ascii="Times New Roman" w:hAnsi="Times New Roman" w:cs="Times New Roman"/>
          <w:color w:val="auto"/>
          <w:sz w:val="24"/>
        </w:rPr>
        <w:t>Multiple mediation model of the effect of working memory, inhibition and core language on the association between ADHD and ambiguous reference</w:t>
      </w:r>
      <w:r w:rsidR="00DE15E6">
        <w:rPr>
          <w:rFonts w:ascii="Times New Roman" w:hAnsi="Times New Roman" w:cs="Times New Roman"/>
          <w:color w:val="auto"/>
          <w:sz w:val="24"/>
        </w:rPr>
        <w:t>s</w:t>
      </w:r>
      <w:r w:rsidR="00213F57" w:rsidRPr="00170D94">
        <w:rPr>
          <w:rFonts w:ascii="Times New Roman" w:hAnsi="Times New Roman" w:cs="Times New Roman"/>
          <w:color w:val="auto"/>
          <w:sz w:val="24"/>
        </w:rPr>
        <w:t>.</w:t>
      </w:r>
    </w:p>
    <w:p w14:paraId="29A040D9" w14:textId="0B1C073A" w:rsidR="00043C63" w:rsidRDefault="00043C63" w:rsidP="00043C63">
      <w:pPr>
        <w:spacing w:line="240" w:lineRule="auto"/>
      </w:pPr>
      <w:r w:rsidRPr="00170D94">
        <w:rPr>
          <w:i/>
        </w:rPr>
        <w:t xml:space="preserve">Note. </w:t>
      </w:r>
      <w:r w:rsidRPr="00170D94">
        <w:t>NC =</w:t>
      </w:r>
      <w:r w:rsidRPr="00170D94">
        <w:rPr>
          <w:i/>
        </w:rPr>
        <w:t xml:space="preserve"> </w:t>
      </w:r>
      <w:r w:rsidRPr="00170D94">
        <w:t>Ne</w:t>
      </w:r>
      <w:r w:rsidR="00A32E9A">
        <w:t xml:space="preserve">urotypical comparison children; </w:t>
      </w:r>
      <w:r w:rsidRPr="00170D94">
        <w:t>WMU = Working Memory Updating.</w:t>
      </w:r>
    </w:p>
    <w:p w14:paraId="546C006D" w14:textId="1874D801" w:rsidR="000C4BF8" w:rsidRDefault="000C4BF8" w:rsidP="00043C63">
      <w:pPr>
        <w:spacing w:line="240" w:lineRule="auto"/>
        <w:rPr>
          <w:sz w:val="22"/>
        </w:rPr>
      </w:pPr>
      <w:r w:rsidRPr="000C4BF8">
        <w:rPr>
          <w:sz w:val="22"/>
        </w:rPr>
        <w:t>***</w:t>
      </w:r>
      <w:r w:rsidRPr="00A32E9A">
        <w:rPr>
          <w:i/>
          <w:sz w:val="22"/>
        </w:rPr>
        <w:t>p</w:t>
      </w:r>
      <w:r w:rsidRPr="000C4BF8">
        <w:rPr>
          <w:sz w:val="22"/>
        </w:rPr>
        <w:t>&lt;.001</w:t>
      </w:r>
    </w:p>
    <w:p w14:paraId="1BBD7F98" w14:textId="77777777" w:rsidR="00CA076D" w:rsidRDefault="00CA076D" w:rsidP="00043C63">
      <w:pPr>
        <w:spacing w:line="240" w:lineRule="auto"/>
        <w:rPr>
          <w:sz w:val="22"/>
        </w:rPr>
      </w:pPr>
    </w:p>
    <w:p w14:paraId="11DC798F" w14:textId="244D0C46" w:rsidR="00CA076D" w:rsidRDefault="00CA076D" w:rsidP="00043C63">
      <w:pPr>
        <w:spacing w:line="240" w:lineRule="auto"/>
      </w:pPr>
      <w:r w:rsidRPr="00803919">
        <w:lastRenderedPageBreak/>
        <w:t>Table S9</w:t>
      </w:r>
      <w:r w:rsidR="002945A0">
        <w:t xml:space="preserve"> </w:t>
      </w:r>
      <w:r w:rsidR="002945A0" w:rsidRPr="004E6019">
        <w:t xml:space="preserve">Multivariate multiple regression model with eight narrative </w:t>
      </w:r>
      <w:r w:rsidR="002945A0">
        <w:t xml:space="preserve">language outcomes </w:t>
      </w:r>
      <w:r w:rsidR="002945A0" w:rsidRPr="004E6019">
        <w:t xml:space="preserve">as the dependent variables and diagnostic status, age, </w:t>
      </w:r>
      <w:r w:rsidR="002945A0">
        <w:t xml:space="preserve">SES, </w:t>
      </w:r>
      <w:r w:rsidR="002945A0" w:rsidRPr="004E6019">
        <w:t>and sex as the independent variables</w:t>
      </w:r>
    </w:p>
    <w:tbl>
      <w:tblPr>
        <w:tblStyle w:val="Tabel-Gitter"/>
        <w:tblpPr w:leftFromText="141" w:rightFromText="141" w:vertAnchor="text" w:horzAnchor="page" w:tblpX="736" w:tblpY="289"/>
        <w:tblW w:w="9777" w:type="dxa"/>
        <w:tblLayout w:type="fixed"/>
        <w:tblLook w:val="04A0" w:firstRow="1" w:lastRow="0" w:firstColumn="1" w:lastColumn="0" w:noHBand="0" w:noVBand="1"/>
      </w:tblPr>
      <w:tblGrid>
        <w:gridCol w:w="1276"/>
        <w:gridCol w:w="1418"/>
        <w:gridCol w:w="1775"/>
        <w:gridCol w:w="921"/>
        <w:gridCol w:w="821"/>
        <w:gridCol w:w="846"/>
        <w:gridCol w:w="932"/>
        <w:gridCol w:w="811"/>
        <w:gridCol w:w="977"/>
      </w:tblGrid>
      <w:tr w:rsidR="003F52DE" w:rsidRPr="003F52DE" w14:paraId="4EE5FD27" w14:textId="77777777" w:rsidTr="003461FE">
        <w:trPr>
          <w:trHeight w:val="403"/>
        </w:trPr>
        <w:tc>
          <w:tcPr>
            <w:tcW w:w="1276" w:type="dxa"/>
            <w:vMerge w:val="restart"/>
            <w:tcBorders>
              <w:top w:val="single" w:sz="12" w:space="0" w:color="auto"/>
              <w:left w:val="nil"/>
              <w:bottom w:val="single" w:sz="4" w:space="0" w:color="auto"/>
              <w:right w:val="nil"/>
            </w:tcBorders>
          </w:tcPr>
          <w:p w14:paraId="6CFF049D" w14:textId="77777777" w:rsidR="003F52DE" w:rsidRPr="00803919" w:rsidRDefault="003F52DE" w:rsidP="005C4EF1">
            <w:pPr>
              <w:rPr>
                <w:sz w:val="20"/>
                <w:szCs w:val="20"/>
              </w:rPr>
            </w:pPr>
            <w:r w:rsidRPr="00803919">
              <w:rPr>
                <w:sz w:val="20"/>
                <w:szCs w:val="20"/>
              </w:rPr>
              <w:t>Narrative</w:t>
            </w:r>
          </w:p>
          <w:p w14:paraId="0E60F984" w14:textId="77777777" w:rsidR="003F52DE" w:rsidRPr="00803919" w:rsidRDefault="003F52DE" w:rsidP="005C4EF1">
            <w:pPr>
              <w:rPr>
                <w:b/>
                <w:sz w:val="20"/>
                <w:szCs w:val="20"/>
              </w:rPr>
            </w:pPr>
            <w:r w:rsidRPr="00803919">
              <w:rPr>
                <w:sz w:val="20"/>
                <w:szCs w:val="20"/>
              </w:rPr>
              <w:t>aspect</w:t>
            </w:r>
          </w:p>
        </w:tc>
        <w:tc>
          <w:tcPr>
            <w:tcW w:w="1418" w:type="dxa"/>
            <w:vMerge w:val="restart"/>
            <w:tcBorders>
              <w:top w:val="single" w:sz="12" w:space="0" w:color="auto"/>
              <w:left w:val="nil"/>
              <w:right w:val="nil"/>
            </w:tcBorders>
          </w:tcPr>
          <w:p w14:paraId="74A55548" w14:textId="77777777" w:rsidR="003F52DE" w:rsidRPr="00803919" w:rsidRDefault="003F52DE" w:rsidP="005C4EF1">
            <w:pPr>
              <w:rPr>
                <w:sz w:val="20"/>
                <w:szCs w:val="20"/>
              </w:rPr>
            </w:pPr>
            <w:r w:rsidRPr="00803919">
              <w:rPr>
                <w:sz w:val="20"/>
                <w:szCs w:val="20"/>
              </w:rPr>
              <w:t>Dependent variable</w:t>
            </w:r>
          </w:p>
        </w:tc>
        <w:tc>
          <w:tcPr>
            <w:tcW w:w="1775" w:type="dxa"/>
            <w:vMerge w:val="restart"/>
            <w:tcBorders>
              <w:top w:val="single" w:sz="12" w:space="0" w:color="auto"/>
              <w:left w:val="nil"/>
              <w:right w:val="nil"/>
            </w:tcBorders>
          </w:tcPr>
          <w:p w14:paraId="08439D17" w14:textId="77777777" w:rsidR="003F52DE" w:rsidRPr="00803919" w:rsidRDefault="003F52DE" w:rsidP="005C4EF1">
            <w:pPr>
              <w:rPr>
                <w:sz w:val="20"/>
                <w:szCs w:val="20"/>
              </w:rPr>
            </w:pPr>
            <w:r w:rsidRPr="00803919">
              <w:rPr>
                <w:sz w:val="20"/>
                <w:szCs w:val="20"/>
              </w:rPr>
              <w:t>Independent variable</w:t>
            </w:r>
          </w:p>
        </w:tc>
        <w:tc>
          <w:tcPr>
            <w:tcW w:w="3520" w:type="dxa"/>
            <w:gridSpan w:val="4"/>
            <w:tcBorders>
              <w:top w:val="single" w:sz="12" w:space="0" w:color="auto"/>
              <w:left w:val="nil"/>
              <w:bottom w:val="single" w:sz="4" w:space="0" w:color="auto"/>
              <w:right w:val="nil"/>
            </w:tcBorders>
          </w:tcPr>
          <w:p w14:paraId="6187478A" w14:textId="77777777" w:rsidR="003F52DE" w:rsidRPr="00803919" w:rsidRDefault="003F52DE" w:rsidP="005C4EF1">
            <w:pPr>
              <w:jc w:val="center"/>
              <w:rPr>
                <w:sz w:val="20"/>
                <w:szCs w:val="20"/>
              </w:rPr>
            </w:pPr>
            <w:proofErr w:type="spellStart"/>
            <w:r w:rsidRPr="00803919">
              <w:rPr>
                <w:sz w:val="20"/>
                <w:szCs w:val="20"/>
              </w:rPr>
              <w:t>Unstand</w:t>
            </w:r>
            <w:proofErr w:type="spellEnd"/>
            <w:r w:rsidRPr="00803919">
              <w:rPr>
                <w:sz w:val="20"/>
                <w:szCs w:val="20"/>
              </w:rPr>
              <w:t>.</w:t>
            </w:r>
          </w:p>
        </w:tc>
        <w:tc>
          <w:tcPr>
            <w:tcW w:w="1788" w:type="dxa"/>
            <w:gridSpan w:val="2"/>
            <w:tcBorders>
              <w:top w:val="single" w:sz="12" w:space="0" w:color="auto"/>
              <w:left w:val="nil"/>
              <w:bottom w:val="nil"/>
              <w:right w:val="nil"/>
            </w:tcBorders>
          </w:tcPr>
          <w:p w14:paraId="5E816FCE" w14:textId="77777777" w:rsidR="003F52DE" w:rsidRPr="00803919" w:rsidRDefault="003F52DE" w:rsidP="005C4EF1">
            <w:pPr>
              <w:jc w:val="center"/>
              <w:rPr>
                <w:i/>
                <w:sz w:val="20"/>
                <w:szCs w:val="20"/>
              </w:rPr>
            </w:pPr>
            <w:r w:rsidRPr="00803919">
              <w:rPr>
                <w:rFonts w:eastAsia="MinionPro-Regular"/>
                <w:sz w:val="20"/>
                <w:szCs w:val="20"/>
                <w:u w:val="single"/>
              </w:rPr>
              <w:t>Stand.</w:t>
            </w:r>
          </w:p>
        </w:tc>
      </w:tr>
      <w:tr w:rsidR="003F52DE" w:rsidRPr="003F52DE" w14:paraId="3D95272E" w14:textId="77777777" w:rsidTr="003461FE">
        <w:trPr>
          <w:trHeight w:val="81"/>
        </w:trPr>
        <w:tc>
          <w:tcPr>
            <w:tcW w:w="1276" w:type="dxa"/>
            <w:vMerge/>
            <w:tcBorders>
              <w:left w:val="nil"/>
              <w:bottom w:val="single" w:sz="12" w:space="0" w:color="auto"/>
              <w:right w:val="nil"/>
            </w:tcBorders>
          </w:tcPr>
          <w:p w14:paraId="0D94FEDF" w14:textId="77777777" w:rsidR="003F52DE" w:rsidRPr="00803919" w:rsidRDefault="003F52DE" w:rsidP="005C4EF1">
            <w:pPr>
              <w:rPr>
                <w:sz w:val="20"/>
                <w:szCs w:val="20"/>
              </w:rPr>
            </w:pPr>
          </w:p>
        </w:tc>
        <w:tc>
          <w:tcPr>
            <w:tcW w:w="1418" w:type="dxa"/>
            <w:vMerge/>
            <w:tcBorders>
              <w:left w:val="nil"/>
              <w:bottom w:val="single" w:sz="12" w:space="0" w:color="auto"/>
              <w:right w:val="nil"/>
            </w:tcBorders>
          </w:tcPr>
          <w:p w14:paraId="280278CB" w14:textId="77777777" w:rsidR="003F52DE" w:rsidRPr="00803919" w:rsidRDefault="003F52DE" w:rsidP="005C4EF1">
            <w:pPr>
              <w:rPr>
                <w:b/>
                <w:sz w:val="20"/>
                <w:szCs w:val="20"/>
              </w:rPr>
            </w:pPr>
          </w:p>
        </w:tc>
        <w:tc>
          <w:tcPr>
            <w:tcW w:w="1775" w:type="dxa"/>
            <w:vMerge/>
            <w:tcBorders>
              <w:left w:val="nil"/>
              <w:bottom w:val="single" w:sz="12" w:space="0" w:color="auto"/>
              <w:right w:val="nil"/>
            </w:tcBorders>
          </w:tcPr>
          <w:p w14:paraId="01E0DE0A" w14:textId="77777777" w:rsidR="003F52DE" w:rsidRPr="00803919" w:rsidRDefault="003F52DE" w:rsidP="005C4EF1">
            <w:pPr>
              <w:rPr>
                <w:b/>
                <w:sz w:val="20"/>
                <w:szCs w:val="20"/>
              </w:rPr>
            </w:pPr>
          </w:p>
        </w:tc>
        <w:tc>
          <w:tcPr>
            <w:tcW w:w="921" w:type="dxa"/>
            <w:tcBorders>
              <w:left w:val="nil"/>
              <w:bottom w:val="single" w:sz="12" w:space="0" w:color="auto"/>
              <w:right w:val="nil"/>
            </w:tcBorders>
          </w:tcPr>
          <w:p w14:paraId="2AB2D464" w14:textId="77777777" w:rsidR="003F52DE" w:rsidRPr="00803919" w:rsidRDefault="003F52DE" w:rsidP="005C4EF1">
            <w:pPr>
              <w:jc w:val="center"/>
              <w:rPr>
                <w:sz w:val="20"/>
                <w:szCs w:val="20"/>
              </w:rPr>
            </w:pPr>
            <w:r w:rsidRPr="00803919">
              <w:rPr>
                <w:sz w:val="20"/>
                <w:szCs w:val="20"/>
              </w:rPr>
              <w:t>B</w:t>
            </w:r>
          </w:p>
        </w:tc>
        <w:tc>
          <w:tcPr>
            <w:tcW w:w="821" w:type="dxa"/>
            <w:tcBorders>
              <w:left w:val="nil"/>
              <w:bottom w:val="single" w:sz="12" w:space="0" w:color="auto"/>
              <w:right w:val="nil"/>
            </w:tcBorders>
          </w:tcPr>
          <w:p w14:paraId="298AC0FF" w14:textId="44014BB4" w:rsidR="003F52DE" w:rsidRPr="00803919" w:rsidRDefault="003461FE" w:rsidP="005C4EF1">
            <w:pPr>
              <w:rPr>
                <w:i/>
                <w:sz w:val="20"/>
                <w:szCs w:val="20"/>
              </w:rPr>
            </w:pPr>
            <w:r>
              <w:rPr>
                <w:i/>
                <w:sz w:val="20"/>
                <w:szCs w:val="20"/>
              </w:rPr>
              <w:t xml:space="preserve">   </w:t>
            </w:r>
            <w:r w:rsidR="003F52DE" w:rsidRPr="00803919">
              <w:rPr>
                <w:i/>
                <w:sz w:val="20"/>
                <w:szCs w:val="20"/>
              </w:rPr>
              <w:t xml:space="preserve">S.E. </w:t>
            </w:r>
          </w:p>
        </w:tc>
        <w:tc>
          <w:tcPr>
            <w:tcW w:w="846" w:type="dxa"/>
            <w:tcBorders>
              <w:left w:val="nil"/>
              <w:bottom w:val="single" w:sz="12" w:space="0" w:color="auto"/>
              <w:right w:val="nil"/>
            </w:tcBorders>
          </w:tcPr>
          <w:p w14:paraId="4B1AB7C0" w14:textId="77777777" w:rsidR="003F52DE" w:rsidRPr="00803919" w:rsidRDefault="003F52DE" w:rsidP="005C4EF1">
            <w:pPr>
              <w:jc w:val="center"/>
              <w:rPr>
                <w:i/>
                <w:sz w:val="20"/>
                <w:szCs w:val="20"/>
              </w:rPr>
            </w:pPr>
            <w:r w:rsidRPr="00803919">
              <w:rPr>
                <w:i/>
                <w:sz w:val="20"/>
                <w:szCs w:val="20"/>
              </w:rPr>
              <w:t>z</w:t>
            </w:r>
          </w:p>
        </w:tc>
        <w:tc>
          <w:tcPr>
            <w:tcW w:w="932" w:type="dxa"/>
            <w:tcBorders>
              <w:left w:val="nil"/>
              <w:bottom w:val="single" w:sz="12" w:space="0" w:color="auto"/>
              <w:right w:val="nil"/>
            </w:tcBorders>
          </w:tcPr>
          <w:p w14:paraId="5B0814AB" w14:textId="77777777" w:rsidR="003F52DE" w:rsidRPr="00803919" w:rsidRDefault="003F52DE" w:rsidP="005C4EF1">
            <w:pPr>
              <w:jc w:val="center"/>
              <w:rPr>
                <w:i/>
                <w:sz w:val="20"/>
                <w:szCs w:val="20"/>
              </w:rPr>
            </w:pPr>
            <w:r w:rsidRPr="00803919">
              <w:rPr>
                <w:i/>
                <w:sz w:val="20"/>
                <w:szCs w:val="20"/>
              </w:rPr>
              <w:t>p</w:t>
            </w:r>
          </w:p>
        </w:tc>
        <w:tc>
          <w:tcPr>
            <w:tcW w:w="811" w:type="dxa"/>
            <w:tcBorders>
              <w:top w:val="nil"/>
              <w:left w:val="nil"/>
              <w:bottom w:val="single" w:sz="12" w:space="0" w:color="auto"/>
              <w:right w:val="nil"/>
            </w:tcBorders>
          </w:tcPr>
          <w:p w14:paraId="600DCEBE" w14:textId="77777777" w:rsidR="003F52DE" w:rsidRPr="00803919" w:rsidRDefault="003F52DE" w:rsidP="005C4EF1">
            <w:pPr>
              <w:jc w:val="center"/>
              <w:rPr>
                <w:b/>
                <w:sz w:val="20"/>
                <w:szCs w:val="20"/>
              </w:rPr>
            </w:pPr>
            <w:r w:rsidRPr="00803919">
              <w:rPr>
                <w:rFonts w:eastAsia="MinionPro-Regular"/>
                <w:i/>
                <w:sz w:val="20"/>
                <w:szCs w:val="20"/>
              </w:rPr>
              <w:t>β</w:t>
            </w:r>
            <w:r w:rsidRPr="00803919">
              <w:rPr>
                <w:rFonts w:eastAsia="MinionPro-Regular"/>
                <w:i/>
                <w:sz w:val="20"/>
                <w:szCs w:val="20"/>
                <w:vertAlign w:val="superscript"/>
              </w:rPr>
              <w:t>a</w:t>
            </w:r>
          </w:p>
        </w:tc>
        <w:tc>
          <w:tcPr>
            <w:tcW w:w="977" w:type="dxa"/>
            <w:tcBorders>
              <w:top w:val="nil"/>
              <w:left w:val="nil"/>
              <w:bottom w:val="single" w:sz="12" w:space="0" w:color="auto"/>
              <w:right w:val="nil"/>
            </w:tcBorders>
          </w:tcPr>
          <w:p w14:paraId="0CC13B13" w14:textId="77777777" w:rsidR="003F52DE" w:rsidRPr="00803919" w:rsidRDefault="003F52DE" w:rsidP="005C4EF1">
            <w:pPr>
              <w:jc w:val="center"/>
              <w:rPr>
                <w:b/>
                <w:sz w:val="20"/>
                <w:szCs w:val="20"/>
              </w:rPr>
            </w:pPr>
            <w:r w:rsidRPr="00803919">
              <w:rPr>
                <w:i/>
                <w:sz w:val="20"/>
                <w:szCs w:val="20"/>
              </w:rPr>
              <w:t>R</w:t>
            </w:r>
            <w:r w:rsidRPr="00803919">
              <w:rPr>
                <w:i/>
                <w:sz w:val="20"/>
                <w:szCs w:val="20"/>
                <w:vertAlign w:val="superscript"/>
              </w:rPr>
              <w:t>2</w:t>
            </w:r>
          </w:p>
        </w:tc>
      </w:tr>
      <w:tr w:rsidR="003F52DE" w:rsidRPr="003F52DE" w14:paraId="20CF322E" w14:textId="77777777" w:rsidTr="003461FE">
        <w:trPr>
          <w:trHeight w:val="67"/>
        </w:trPr>
        <w:tc>
          <w:tcPr>
            <w:tcW w:w="1276" w:type="dxa"/>
            <w:vMerge w:val="restart"/>
            <w:tcBorders>
              <w:top w:val="single" w:sz="12" w:space="0" w:color="auto"/>
              <w:left w:val="nil"/>
              <w:bottom w:val="nil"/>
              <w:right w:val="nil"/>
            </w:tcBorders>
          </w:tcPr>
          <w:p w14:paraId="6F624ED2" w14:textId="77777777" w:rsidR="003F52DE" w:rsidRPr="00803919" w:rsidRDefault="003F52DE" w:rsidP="005C4EF1">
            <w:pPr>
              <w:rPr>
                <w:sz w:val="20"/>
                <w:szCs w:val="20"/>
              </w:rPr>
            </w:pPr>
            <w:r w:rsidRPr="00803919">
              <w:rPr>
                <w:sz w:val="20"/>
                <w:szCs w:val="20"/>
              </w:rPr>
              <w:t>Coherence</w:t>
            </w:r>
          </w:p>
        </w:tc>
        <w:tc>
          <w:tcPr>
            <w:tcW w:w="1418" w:type="dxa"/>
            <w:vMerge w:val="restart"/>
            <w:tcBorders>
              <w:top w:val="single" w:sz="12" w:space="0" w:color="auto"/>
              <w:left w:val="nil"/>
              <w:bottom w:val="nil"/>
              <w:right w:val="nil"/>
            </w:tcBorders>
          </w:tcPr>
          <w:p w14:paraId="2976D131" w14:textId="77777777" w:rsidR="003F52DE" w:rsidRPr="00803919" w:rsidRDefault="003F52DE" w:rsidP="005C4EF1">
            <w:pPr>
              <w:rPr>
                <w:sz w:val="20"/>
                <w:szCs w:val="20"/>
              </w:rPr>
            </w:pPr>
            <w:r w:rsidRPr="00803919">
              <w:rPr>
                <w:sz w:val="20"/>
                <w:szCs w:val="20"/>
              </w:rPr>
              <w:t>Coherence</w:t>
            </w:r>
          </w:p>
        </w:tc>
        <w:tc>
          <w:tcPr>
            <w:tcW w:w="1775" w:type="dxa"/>
            <w:tcBorders>
              <w:top w:val="single" w:sz="12" w:space="0" w:color="auto"/>
              <w:left w:val="nil"/>
              <w:bottom w:val="nil"/>
              <w:right w:val="nil"/>
            </w:tcBorders>
          </w:tcPr>
          <w:p w14:paraId="4E4404DD" w14:textId="77777777" w:rsidR="003F52DE" w:rsidRPr="00803919" w:rsidRDefault="003F52DE" w:rsidP="005C4EF1">
            <w:pPr>
              <w:rPr>
                <w:sz w:val="20"/>
                <w:szCs w:val="20"/>
              </w:rPr>
            </w:pPr>
            <w:r w:rsidRPr="00803919">
              <w:rPr>
                <w:sz w:val="20"/>
                <w:szCs w:val="20"/>
              </w:rPr>
              <w:t>Diagnostic status</w:t>
            </w:r>
          </w:p>
        </w:tc>
        <w:tc>
          <w:tcPr>
            <w:tcW w:w="921" w:type="dxa"/>
            <w:tcBorders>
              <w:top w:val="single" w:sz="12" w:space="0" w:color="auto"/>
              <w:left w:val="nil"/>
              <w:bottom w:val="nil"/>
              <w:right w:val="nil"/>
            </w:tcBorders>
          </w:tcPr>
          <w:p w14:paraId="227B77BD" w14:textId="43FF346A" w:rsidR="003F52DE" w:rsidRPr="00803919" w:rsidRDefault="003F52DE" w:rsidP="005C4EF1">
            <w:pPr>
              <w:jc w:val="center"/>
              <w:rPr>
                <w:sz w:val="20"/>
                <w:szCs w:val="20"/>
              </w:rPr>
            </w:pPr>
            <w:r w:rsidRPr="00803919">
              <w:rPr>
                <w:sz w:val="20"/>
                <w:szCs w:val="20"/>
              </w:rPr>
              <w:t>-0.</w:t>
            </w:r>
            <w:r w:rsidR="00150690">
              <w:rPr>
                <w:sz w:val="20"/>
                <w:szCs w:val="20"/>
              </w:rPr>
              <w:t>65</w:t>
            </w:r>
          </w:p>
        </w:tc>
        <w:tc>
          <w:tcPr>
            <w:tcW w:w="821" w:type="dxa"/>
            <w:tcBorders>
              <w:top w:val="single" w:sz="12" w:space="0" w:color="auto"/>
              <w:left w:val="nil"/>
              <w:bottom w:val="nil"/>
              <w:right w:val="nil"/>
            </w:tcBorders>
          </w:tcPr>
          <w:p w14:paraId="75AD6540" w14:textId="54A6FA3B" w:rsidR="003F52DE" w:rsidRPr="00803919" w:rsidRDefault="00C458DD" w:rsidP="005C4EF1">
            <w:pPr>
              <w:jc w:val="center"/>
              <w:rPr>
                <w:sz w:val="20"/>
                <w:szCs w:val="20"/>
              </w:rPr>
            </w:pPr>
            <w:r>
              <w:rPr>
                <w:sz w:val="20"/>
                <w:szCs w:val="20"/>
              </w:rPr>
              <w:t>-</w:t>
            </w:r>
            <w:r w:rsidR="003F52DE" w:rsidRPr="00803919">
              <w:rPr>
                <w:sz w:val="20"/>
                <w:szCs w:val="20"/>
              </w:rPr>
              <w:t>0.2</w:t>
            </w:r>
            <w:r>
              <w:rPr>
                <w:sz w:val="20"/>
                <w:szCs w:val="20"/>
              </w:rPr>
              <w:t>3</w:t>
            </w:r>
          </w:p>
        </w:tc>
        <w:tc>
          <w:tcPr>
            <w:tcW w:w="846" w:type="dxa"/>
            <w:tcBorders>
              <w:top w:val="single" w:sz="12" w:space="0" w:color="auto"/>
              <w:left w:val="nil"/>
              <w:bottom w:val="nil"/>
              <w:right w:val="nil"/>
            </w:tcBorders>
          </w:tcPr>
          <w:p w14:paraId="18122F0E" w14:textId="22C53342" w:rsidR="003F52DE" w:rsidRPr="00803919" w:rsidRDefault="003F52DE" w:rsidP="005C4EF1">
            <w:pPr>
              <w:jc w:val="center"/>
              <w:rPr>
                <w:color w:val="FF0000"/>
                <w:sz w:val="20"/>
                <w:szCs w:val="20"/>
                <w:highlight w:val="yellow"/>
              </w:rPr>
            </w:pPr>
            <w:r w:rsidRPr="00803919">
              <w:rPr>
                <w:sz w:val="20"/>
                <w:szCs w:val="20"/>
              </w:rPr>
              <w:t>-</w:t>
            </w:r>
            <w:r w:rsidR="00C458DD">
              <w:rPr>
                <w:sz w:val="20"/>
                <w:szCs w:val="20"/>
              </w:rPr>
              <w:t>2</w:t>
            </w:r>
            <w:r w:rsidRPr="00803919">
              <w:rPr>
                <w:sz w:val="20"/>
                <w:szCs w:val="20"/>
              </w:rPr>
              <w:t>.</w:t>
            </w:r>
            <w:r w:rsidR="00C458DD">
              <w:rPr>
                <w:sz w:val="20"/>
                <w:szCs w:val="20"/>
              </w:rPr>
              <w:t>84</w:t>
            </w:r>
          </w:p>
        </w:tc>
        <w:tc>
          <w:tcPr>
            <w:tcW w:w="932" w:type="dxa"/>
            <w:tcBorders>
              <w:top w:val="single" w:sz="12" w:space="0" w:color="auto"/>
              <w:left w:val="nil"/>
              <w:bottom w:val="nil"/>
              <w:right w:val="nil"/>
            </w:tcBorders>
          </w:tcPr>
          <w:p w14:paraId="0CA3E7A8" w14:textId="6DBB2679" w:rsidR="003F52DE" w:rsidRPr="00803919" w:rsidRDefault="003F52DE" w:rsidP="005C4EF1">
            <w:pPr>
              <w:jc w:val="center"/>
              <w:rPr>
                <w:color w:val="FF0000"/>
                <w:sz w:val="20"/>
                <w:szCs w:val="20"/>
                <w:highlight w:val="yellow"/>
              </w:rPr>
            </w:pPr>
            <w:r w:rsidRPr="00803919">
              <w:rPr>
                <w:sz w:val="20"/>
                <w:szCs w:val="20"/>
              </w:rPr>
              <w:t>.00</w:t>
            </w:r>
            <w:r w:rsidR="00C458DD">
              <w:rPr>
                <w:sz w:val="20"/>
                <w:szCs w:val="20"/>
              </w:rPr>
              <w:t>4</w:t>
            </w:r>
          </w:p>
        </w:tc>
        <w:tc>
          <w:tcPr>
            <w:tcW w:w="811" w:type="dxa"/>
            <w:tcBorders>
              <w:top w:val="single" w:sz="12" w:space="0" w:color="auto"/>
              <w:left w:val="nil"/>
              <w:bottom w:val="nil"/>
              <w:right w:val="nil"/>
            </w:tcBorders>
          </w:tcPr>
          <w:p w14:paraId="06FADB05" w14:textId="47311EDB" w:rsidR="003F52DE" w:rsidRPr="00803919" w:rsidRDefault="003F52DE" w:rsidP="005C4EF1">
            <w:pPr>
              <w:jc w:val="center"/>
              <w:rPr>
                <w:sz w:val="20"/>
                <w:szCs w:val="20"/>
              </w:rPr>
            </w:pPr>
            <w:r w:rsidRPr="00803919">
              <w:rPr>
                <w:sz w:val="20"/>
                <w:szCs w:val="20"/>
              </w:rPr>
              <w:t>-0.5</w:t>
            </w:r>
            <w:r w:rsidR="00150690">
              <w:rPr>
                <w:sz w:val="20"/>
                <w:szCs w:val="20"/>
              </w:rPr>
              <w:t>3</w:t>
            </w:r>
          </w:p>
        </w:tc>
        <w:tc>
          <w:tcPr>
            <w:tcW w:w="977" w:type="dxa"/>
            <w:vMerge w:val="restart"/>
            <w:tcBorders>
              <w:top w:val="single" w:sz="12" w:space="0" w:color="auto"/>
              <w:left w:val="nil"/>
              <w:bottom w:val="nil"/>
              <w:right w:val="nil"/>
            </w:tcBorders>
          </w:tcPr>
          <w:p w14:paraId="60B11120" w14:textId="3FE7785D" w:rsidR="003F52DE" w:rsidRPr="00803919" w:rsidRDefault="003F52DE" w:rsidP="005C4EF1">
            <w:pPr>
              <w:jc w:val="center"/>
              <w:rPr>
                <w:sz w:val="20"/>
                <w:szCs w:val="20"/>
              </w:rPr>
            </w:pPr>
            <w:r w:rsidRPr="00803919">
              <w:rPr>
                <w:sz w:val="20"/>
                <w:szCs w:val="20"/>
              </w:rPr>
              <w:t>.21</w:t>
            </w:r>
            <w:r w:rsidR="003461FE">
              <w:rPr>
                <w:sz w:val="20"/>
                <w:szCs w:val="20"/>
              </w:rPr>
              <w:t>8</w:t>
            </w:r>
            <w:r w:rsidRPr="00803919">
              <w:rPr>
                <w:sz w:val="20"/>
                <w:szCs w:val="20"/>
              </w:rPr>
              <w:t>***</w:t>
            </w:r>
          </w:p>
        </w:tc>
      </w:tr>
      <w:tr w:rsidR="003F52DE" w:rsidRPr="003F52DE" w14:paraId="05D8DDB1" w14:textId="77777777" w:rsidTr="003461FE">
        <w:trPr>
          <w:trHeight w:val="67"/>
        </w:trPr>
        <w:tc>
          <w:tcPr>
            <w:tcW w:w="1276" w:type="dxa"/>
            <w:vMerge/>
            <w:tcBorders>
              <w:top w:val="single" w:sz="12" w:space="0" w:color="auto"/>
              <w:left w:val="nil"/>
              <w:bottom w:val="nil"/>
              <w:right w:val="nil"/>
            </w:tcBorders>
          </w:tcPr>
          <w:p w14:paraId="66EB9F1C" w14:textId="77777777" w:rsidR="003F52DE" w:rsidRPr="00803919" w:rsidRDefault="003F52DE" w:rsidP="005C4EF1">
            <w:pPr>
              <w:rPr>
                <w:sz w:val="20"/>
                <w:szCs w:val="20"/>
              </w:rPr>
            </w:pPr>
          </w:p>
        </w:tc>
        <w:tc>
          <w:tcPr>
            <w:tcW w:w="1418" w:type="dxa"/>
            <w:vMerge/>
            <w:tcBorders>
              <w:top w:val="single" w:sz="12" w:space="0" w:color="auto"/>
              <w:left w:val="nil"/>
              <w:bottom w:val="nil"/>
              <w:right w:val="nil"/>
            </w:tcBorders>
          </w:tcPr>
          <w:p w14:paraId="7843E736" w14:textId="77777777" w:rsidR="003F52DE" w:rsidRPr="00803919" w:rsidRDefault="003F52DE" w:rsidP="005C4EF1">
            <w:pPr>
              <w:rPr>
                <w:sz w:val="20"/>
                <w:szCs w:val="20"/>
              </w:rPr>
            </w:pPr>
          </w:p>
        </w:tc>
        <w:tc>
          <w:tcPr>
            <w:tcW w:w="1775" w:type="dxa"/>
            <w:tcBorders>
              <w:top w:val="nil"/>
              <w:left w:val="nil"/>
              <w:bottom w:val="nil"/>
              <w:right w:val="nil"/>
            </w:tcBorders>
          </w:tcPr>
          <w:p w14:paraId="6009EDFD" w14:textId="77777777" w:rsidR="003F52DE" w:rsidRPr="00803919" w:rsidRDefault="003F52DE" w:rsidP="005C4EF1">
            <w:pPr>
              <w:rPr>
                <w:sz w:val="20"/>
                <w:szCs w:val="20"/>
              </w:rPr>
            </w:pPr>
            <w:r w:rsidRPr="00803919">
              <w:rPr>
                <w:sz w:val="20"/>
                <w:szCs w:val="20"/>
              </w:rPr>
              <w:t>Age</w:t>
            </w:r>
          </w:p>
        </w:tc>
        <w:tc>
          <w:tcPr>
            <w:tcW w:w="921" w:type="dxa"/>
            <w:tcBorders>
              <w:top w:val="nil"/>
              <w:left w:val="nil"/>
              <w:bottom w:val="nil"/>
              <w:right w:val="nil"/>
            </w:tcBorders>
          </w:tcPr>
          <w:p w14:paraId="77FBE7FC" w14:textId="645CB39E" w:rsidR="003F52DE" w:rsidRPr="00803919" w:rsidRDefault="003F52DE" w:rsidP="005C4EF1">
            <w:pPr>
              <w:jc w:val="center"/>
              <w:rPr>
                <w:sz w:val="20"/>
                <w:szCs w:val="20"/>
              </w:rPr>
            </w:pPr>
            <w:r w:rsidRPr="00803919">
              <w:rPr>
                <w:sz w:val="20"/>
                <w:szCs w:val="20"/>
              </w:rPr>
              <w:t>0.</w:t>
            </w:r>
            <w:r w:rsidR="00150690">
              <w:rPr>
                <w:sz w:val="20"/>
                <w:szCs w:val="20"/>
              </w:rPr>
              <w:t>3</w:t>
            </w:r>
            <w:r w:rsidR="00C458DD">
              <w:rPr>
                <w:sz w:val="20"/>
                <w:szCs w:val="20"/>
              </w:rPr>
              <w:t>2</w:t>
            </w:r>
          </w:p>
        </w:tc>
        <w:tc>
          <w:tcPr>
            <w:tcW w:w="821" w:type="dxa"/>
            <w:tcBorders>
              <w:top w:val="nil"/>
              <w:left w:val="nil"/>
              <w:bottom w:val="nil"/>
              <w:right w:val="nil"/>
            </w:tcBorders>
          </w:tcPr>
          <w:p w14:paraId="15FFB007" w14:textId="563FA426" w:rsidR="003F52DE" w:rsidRPr="00803919" w:rsidRDefault="003F52DE" w:rsidP="005C4EF1">
            <w:pPr>
              <w:jc w:val="center"/>
              <w:rPr>
                <w:sz w:val="20"/>
                <w:szCs w:val="20"/>
              </w:rPr>
            </w:pPr>
            <w:r w:rsidRPr="00803919">
              <w:rPr>
                <w:sz w:val="20"/>
                <w:szCs w:val="20"/>
              </w:rPr>
              <w:t>0.1</w:t>
            </w:r>
            <w:r w:rsidR="00C458DD">
              <w:rPr>
                <w:sz w:val="20"/>
                <w:szCs w:val="20"/>
              </w:rPr>
              <w:t>0</w:t>
            </w:r>
          </w:p>
        </w:tc>
        <w:tc>
          <w:tcPr>
            <w:tcW w:w="846" w:type="dxa"/>
            <w:tcBorders>
              <w:top w:val="nil"/>
              <w:left w:val="nil"/>
              <w:bottom w:val="nil"/>
              <w:right w:val="nil"/>
            </w:tcBorders>
          </w:tcPr>
          <w:p w14:paraId="0D10AB3A" w14:textId="32653308" w:rsidR="003F52DE" w:rsidRPr="00803919" w:rsidRDefault="00C458DD" w:rsidP="005C4EF1">
            <w:pPr>
              <w:jc w:val="center"/>
              <w:rPr>
                <w:sz w:val="20"/>
                <w:szCs w:val="20"/>
              </w:rPr>
            </w:pPr>
            <w:r>
              <w:rPr>
                <w:sz w:val="20"/>
                <w:szCs w:val="20"/>
              </w:rPr>
              <w:t>3</w:t>
            </w:r>
            <w:r w:rsidR="003F52DE" w:rsidRPr="00803919">
              <w:rPr>
                <w:sz w:val="20"/>
                <w:szCs w:val="20"/>
              </w:rPr>
              <w:t>.</w:t>
            </w:r>
            <w:r>
              <w:rPr>
                <w:sz w:val="20"/>
                <w:szCs w:val="20"/>
              </w:rPr>
              <w:t>31</w:t>
            </w:r>
          </w:p>
        </w:tc>
        <w:tc>
          <w:tcPr>
            <w:tcW w:w="932" w:type="dxa"/>
            <w:tcBorders>
              <w:top w:val="nil"/>
              <w:left w:val="nil"/>
              <w:bottom w:val="nil"/>
              <w:right w:val="nil"/>
            </w:tcBorders>
          </w:tcPr>
          <w:p w14:paraId="538589C4" w14:textId="3D436539" w:rsidR="003F52DE" w:rsidRPr="00803919" w:rsidRDefault="003F52DE" w:rsidP="005C4EF1">
            <w:pPr>
              <w:jc w:val="center"/>
              <w:rPr>
                <w:sz w:val="20"/>
                <w:szCs w:val="20"/>
              </w:rPr>
            </w:pPr>
            <w:r w:rsidRPr="00803919">
              <w:rPr>
                <w:sz w:val="20"/>
                <w:szCs w:val="20"/>
              </w:rPr>
              <w:t>.00</w:t>
            </w:r>
            <w:r w:rsidR="00C458DD">
              <w:rPr>
                <w:sz w:val="20"/>
                <w:szCs w:val="20"/>
              </w:rPr>
              <w:t>1</w:t>
            </w:r>
          </w:p>
        </w:tc>
        <w:tc>
          <w:tcPr>
            <w:tcW w:w="811" w:type="dxa"/>
            <w:tcBorders>
              <w:top w:val="nil"/>
              <w:left w:val="nil"/>
              <w:bottom w:val="nil"/>
              <w:right w:val="nil"/>
            </w:tcBorders>
          </w:tcPr>
          <w:p w14:paraId="4502F8CC" w14:textId="53A0311B" w:rsidR="003F52DE" w:rsidRPr="00803919" w:rsidRDefault="003F52DE" w:rsidP="005C4EF1">
            <w:pPr>
              <w:jc w:val="center"/>
              <w:rPr>
                <w:sz w:val="20"/>
                <w:szCs w:val="20"/>
              </w:rPr>
            </w:pPr>
            <w:r w:rsidRPr="00803919">
              <w:rPr>
                <w:sz w:val="20"/>
                <w:szCs w:val="20"/>
              </w:rPr>
              <w:t>0.2</w:t>
            </w:r>
            <w:r w:rsidR="00150690">
              <w:rPr>
                <w:sz w:val="20"/>
                <w:szCs w:val="20"/>
              </w:rPr>
              <w:t>7</w:t>
            </w:r>
          </w:p>
        </w:tc>
        <w:tc>
          <w:tcPr>
            <w:tcW w:w="977" w:type="dxa"/>
            <w:vMerge/>
            <w:tcBorders>
              <w:top w:val="single" w:sz="12" w:space="0" w:color="auto"/>
              <w:left w:val="nil"/>
              <w:bottom w:val="nil"/>
              <w:right w:val="nil"/>
            </w:tcBorders>
          </w:tcPr>
          <w:p w14:paraId="1E0F86B9" w14:textId="77777777" w:rsidR="003F52DE" w:rsidRPr="00803919" w:rsidRDefault="003F52DE" w:rsidP="005C4EF1">
            <w:pPr>
              <w:jc w:val="center"/>
              <w:rPr>
                <w:sz w:val="20"/>
                <w:szCs w:val="20"/>
              </w:rPr>
            </w:pPr>
          </w:p>
        </w:tc>
      </w:tr>
      <w:tr w:rsidR="003F52DE" w:rsidRPr="003F52DE" w14:paraId="6CC02279" w14:textId="77777777" w:rsidTr="003461FE">
        <w:trPr>
          <w:trHeight w:val="68"/>
        </w:trPr>
        <w:tc>
          <w:tcPr>
            <w:tcW w:w="1276" w:type="dxa"/>
            <w:vMerge/>
            <w:tcBorders>
              <w:top w:val="nil"/>
              <w:left w:val="nil"/>
              <w:bottom w:val="nil"/>
              <w:right w:val="nil"/>
            </w:tcBorders>
          </w:tcPr>
          <w:p w14:paraId="05E7DBA0" w14:textId="77777777" w:rsidR="003F52DE" w:rsidRPr="00803919" w:rsidRDefault="003F52DE" w:rsidP="005C4EF1">
            <w:pPr>
              <w:rPr>
                <w:sz w:val="20"/>
                <w:szCs w:val="20"/>
              </w:rPr>
            </w:pPr>
          </w:p>
        </w:tc>
        <w:tc>
          <w:tcPr>
            <w:tcW w:w="1418" w:type="dxa"/>
            <w:vMerge/>
            <w:tcBorders>
              <w:top w:val="nil"/>
              <w:left w:val="nil"/>
              <w:bottom w:val="nil"/>
              <w:right w:val="nil"/>
            </w:tcBorders>
          </w:tcPr>
          <w:p w14:paraId="2AE13EDA" w14:textId="77777777" w:rsidR="003F52DE" w:rsidRPr="00803919" w:rsidRDefault="003F52DE" w:rsidP="005C4EF1">
            <w:pPr>
              <w:rPr>
                <w:sz w:val="20"/>
                <w:szCs w:val="20"/>
              </w:rPr>
            </w:pPr>
          </w:p>
        </w:tc>
        <w:tc>
          <w:tcPr>
            <w:tcW w:w="1775" w:type="dxa"/>
            <w:tcBorders>
              <w:top w:val="nil"/>
              <w:left w:val="nil"/>
              <w:bottom w:val="nil"/>
              <w:right w:val="nil"/>
            </w:tcBorders>
          </w:tcPr>
          <w:p w14:paraId="1E34EDBD"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6F913C81" w14:textId="3E68FD2D" w:rsidR="003F52DE" w:rsidRPr="00803919" w:rsidRDefault="003F52DE" w:rsidP="005C4EF1">
            <w:pPr>
              <w:jc w:val="center"/>
              <w:rPr>
                <w:sz w:val="20"/>
                <w:szCs w:val="20"/>
              </w:rPr>
            </w:pPr>
            <w:r w:rsidRPr="00803919">
              <w:rPr>
                <w:sz w:val="20"/>
                <w:szCs w:val="20"/>
              </w:rPr>
              <w:t>0.</w:t>
            </w:r>
            <w:r w:rsidR="00150690">
              <w:rPr>
                <w:sz w:val="20"/>
                <w:szCs w:val="20"/>
              </w:rPr>
              <w:t>70</w:t>
            </w:r>
          </w:p>
        </w:tc>
        <w:tc>
          <w:tcPr>
            <w:tcW w:w="821" w:type="dxa"/>
            <w:tcBorders>
              <w:top w:val="nil"/>
              <w:left w:val="nil"/>
              <w:bottom w:val="nil"/>
              <w:right w:val="nil"/>
            </w:tcBorders>
          </w:tcPr>
          <w:p w14:paraId="31CB20B1" w14:textId="77777777" w:rsidR="003F52DE" w:rsidRPr="00803919" w:rsidRDefault="003F52DE" w:rsidP="005C4EF1">
            <w:pPr>
              <w:jc w:val="center"/>
              <w:rPr>
                <w:sz w:val="20"/>
                <w:szCs w:val="20"/>
              </w:rPr>
            </w:pPr>
            <w:r w:rsidRPr="00803919">
              <w:rPr>
                <w:sz w:val="20"/>
                <w:szCs w:val="20"/>
              </w:rPr>
              <w:t>0.242</w:t>
            </w:r>
          </w:p>
        </w:tc>
        <w:tc>
          <w:tcPr>
            <w:tcW w:w="846" w:type="dxa"/>
            <w:tcBorders>
              <w:top w:val="nil"/>
              <w:left w:val="nil"/>
              <w:bottom w:val="nil"/>
              <w:right w:val="nil"/>
            </w:tcBorders>
          </w:tcPr>
          <w:p w14:paraId="58B1FBA5" w14:textId="4FA17805" w:rsidR="003F52DE" w:rsidRPr="00803919" w:rsidRDefault="003F52DE" w:rsidP="005C4EF1">
            <w:pPr>
              <w:jc w:val="center"/>
              <w:rPr>
                <w:sz w:val="20"/>
                <w:szCs w:val="20"/>
                <w:highlight w:val="yellow"/>
              </w:rPr>
            </w:pPr>
            <w:r w:rsidRPr="00803919">
              <w:rPr>
                <w:sz w:val="20"/>
                <w:szCs w:val="20"/>
              </w:rPr>
              <w:t>2.43</w:t>
            </w:r>
          </w:p>
        </w:tc>
        <w:tc>
          <w:tcPr>
            <w:tcW w:w="932" w:type="dxa"/>
            <w:tcBorders>
              <w:top w:val="nil"/>
              <w:left w:val="nil"/>
              <w:bottom w:val="nil"/>
              <w:right w:val="nil"/>
            </w:tcBorders>
          </w:tcPr>
          <w:p w14:paraId="3F0FBE83" w14:textId="77777777" w:rsidR="003F52DE" w:rsidRPr="00803919" w:rsidRDefault="003F52DE" w:rsidP="005C4EF1">
            <w:pPr>
              <w:jc w:val="center"/>
              <w:rPr>
                <w:sz w:val="20"/>
                <w:szCs w:val="20"/>
                <w:highlight w:val="yellow"/>
              </w:rPr>
            </w:pPr>
            <w:r w:rsidRPr="00803919">
              <w:rPr>
                <w:sz w:val="20"/>
                <w:szCs w:val="20"/>
              </w:rPr>
              <w:t>.015</w:t>
            </w:r>
          </w:p>
        </w:tc>
        <w:tc>
          <w:tcPr>
            <w:tcW w:w="811" w:type="dxa"/>
            <w:tcBorders>
              <w:top w:val="nil"/>
              <w:left w:val="nil"/>
              <w:bottom w:val="nil"/>
              <w:right w:val="nil"/>
            </w:tcBorders>
          </w:tcPr>
          <w:p w14:paraId="5A0C6BB3" w14:textId="7AC69159" w:rsidR="003F52DE" w:rsidRPr="00803919" w:rsidRDefault="003F52DE" w:rsidP="005C4EF1">
            <w:pPr>
              <w:jc w:val="center"/>
              <w:rPr>
                <w:sz w:val="20"/>
                <w:szCs w:val="20"/>
              </w:rPr>
            </w:pPr>
            <w:r w:rsidRPr="00803919">
              <w:rPr>
                <w:sz w:val="20"/>
                <w:szCs w:val="20"/>
              </w:rPr>
              <w:t>0.</w:t>
            </w:r>
            <w:r w:rsidR="00150690">
              <w:rPr>
                <w:sz w:val="20"/>
                <w:szCs w:val="20"/>
              </w:rPr>
              <w:t>57</w:t>
            </w:r>
          </w:p>
        </w:tc>
        <w:tc>
          <w:tcPr>
            <w:tcW w:w="977" w:type="dxa"/>
            <w:vMerge/>
            <w:tcBorders>
              <w:top w:val="nil"/>
              <w:left w:val="nil"/>
              <w:bottom w:val="nil"/>
              <w:right w:val="nil"/>
            </w:tcBorders>
          </w:tcPr>
          <w:p w14:paraId="298C9024" w14:textId="77777777" w:rsidR="003F52DE" w:rsidRPr="00803919" w:rsidRDefault="003F52DE" w:rsidP="005C4EF1">
            <w:pPr>
              <w:jc w:val="center"/>
              <w:rPr>
                <w:sz w:val="20"/>
                <w:szCs w:val="20"/>
              </w:rPr>
            </w:pPr>
          </w:p>
        </w:tc>
      </w:tr>
      <w:tr w:rsidR="003F52DE" w:rsidRPr="003F52DE" w14:paraId="77DDD250" w14:textId="77777777" w:rsidTr="003461FE">
        <w:trPr>
          <w:trHeight w:val="135"/>
        </w:trPr>
        <w:tc>
          <w:tcPr>
            <w:tcW w:w="1276" w:type="dxa"/>
            <w:vMerge w:val="restart"/>
            <w:tcBorders>
              <w:top w:val="nil"/>
              <w:left w:val="nil"/>
              <w:bottom w:val="nil"/>
              <w:right w:val="nil"/>
            </w:tcBorders>
          </w:tcPr>
          <w:p w14:paraId="76C0D7F1" w14:textId="77777777" w:rsidR="003F52DE" w:rsidRPr="00803919" w:rsidRDefault="003F52DE" w:rsidP="005C4EF1">
            <w:pPr>
              <w:rPr>
                <w:sz w:val="20"/>
                <w:szCs w:val="20"/>
              </w:rPr>
            </w:pPr>
          </w:p>
          <w:p w14:paraId="5F29427E" w14:textId="77777777" w:rsidR="003F52DE" w:rsidRPr="00803919" w:rsidRDefault="003F52DE" w:rsidP="005C4EF1">
            <w:pPr>
              <w:rPr>
                <w:sz w:val="20"/>
                <w:szCs w:val="20"/>
              </w:rPr>
            </w:pPr>
            <w:r w:rsidRPr="00803919">
              <w:rPr>
                <w:sz w:val="20"/>
                <w:szCs w:val="20"/>
              </w:rPr>
              <w:t>Cohesion</w:t>
            </w:r>
          </w:p>
        </w:tc>
        <w:tc>
          <w:tcPr>
            <w:tcW w:w="1418" w:type="dxa"/>
            <w:vMerge w:val="restart"/>
            <w:tcBorders>
              <w:top w:val="nil"/>
              <w:left w:val="nil"/>
              <w:bottom w:val="nil"/>
              <w:right w:val="nil"/>
            </w:tcBorders>
          </w:tcPr>
          <w:p w14:paraId="4CE8C50C" w14:textId="77777777" w:rsidR="003F52DE" w:rsidRPr="00803919" w:rsidRDefault="003F52DE" w:rsidP="005C4EF1">
            <w:pPr>
              <w:rPr>
                <w:sz w:val="20"/>
                <w:szCs w:val="20"/>
              </w:rPr>
            </w:pPr>
          </w:p>
          <w:p w14:paraId="18DC3F12" w14:textId="77777777" w:rsidR="003F52DE" w:rsidRPr="00803919" w:rsidRDefault="003F52DE" w:rsidP="005C4EF1">
            <w:pPr>
              <w:rPr>
                <w:sz w:val="20"/>
                <w:szCs w:val="20"/>
              </w:rPr>
            </w:pPr>
            <w:r w:rsidRPr="00803919">
              <w:rPr>
                <w:sz w:val="20"/>
                <w:szCs w:val="20"/>
              </w:rPr>
              <w:t>Ambiguous references</w:t>
            </w:r>
          </w:p>
        </w:tc>
        <w:tc>
          <w:tcPr>
            <w:tcW w:w="1775" w:type="dxa"/>
            <w:tcBorders>
              <w:top w:val="nil"/>
              <w:left w:val="nil"/>
              <w:bottom w:val="nil"/>
              <w:right w:val="nil"/>
            </w:tcBorders>
          </w:tcPr>
          <w:p w14:paraId="546C439E" w14:textId="11F56AA3" w:rsidR="003F52DE" w:rsidRPr="00803919" w:rsidRDefault="00803919" w:rsidP="005C4EF1">
            <w:pPr>
              <w:rPr>
                <w:sz w:val="20"/>
                <w:szCs w:val="20"/>
              </w:rPr>
            </w:pPr>
            <w:r>
              <w:rPr>
                <w:sz w:val="20"/>
                <w:szCs w:val="20"/>
              </w:rPr>
              <w:t>SES</w:t>
            </w:r>
          </w:p>
          <w:p w14:paraId="586AF96F" w14:textId="77777777" w:rsidR="003F52DE" w:rsidRPr="00803919" w:rsidRDefault="003F52DE" w:rsidP="005C4EF1">
            <w:pPr>
              <w:rPr>
                <w:sz w:val="20"/>
                <w:szCs w:val="20"/>
              </w:rPr>
            </w:pPr>
            <w:r w:rsidRPr="00803919">
              <w:rPr>
                <w:sz w:val="20"/>
                <w:szCs w:val="20"/>
              </w:rPr>
              <w:t>Diagnostic status</w:t>
            </w:r>
          </w:p>
        </w:tc>
        <w:tc>
          <w:tcPr>
            <w:tcW w:w="921" w:type="dxa"/>
            <w:tcBorders>
              <w:top w:val="nil"/>
              <w:left w:val="nil"/>
              <w:bottom w:val="nil"/>
              <w:right w:val="nil"/>
            </w:tcBorders>
          </w:tcPr>
          <w:p w14:paraId="1AF00CE4" w14:textId="0FC7536B" w:rsidR="003F52DE" w:rsidRPr="00803919" w:rsidRDefault="00150690" w:rsidP="005C4EF1">
            <w:pPr>
              <w:jc w:val="center"/>
              <w:rPr>
                <w:sz w:val="20"/>
                <w:szCs w:val="20"/>
              </w:rPr>
            </w:pPr>
            <w:r>
              <w:rPr>
                <w:sz w:val="20"/>
                <w:szCs w:val="20"/>
              </w:rPr>
              <w:t>0.01</w:t>
            </w:r>
          </w:p>
          <w:p w14:paraId="062B3A15" w14:textId="39D029D6" w:rsidR="003F52DE" w:rsidRPr="00803919" w:rsidRDefault="003F52DE" w:rsidP="005C4EF1">
            <w:pPr>
              <w:jc w:val="center"/>
              <w:rPr>
                <w:sz w:val="20"/>
                <w:szCs w:val="20"/>
              </w:rPr>
            </w:pPr>
            <w:r w:rsidRPr="00803919">
              <w:rPr>
                <w:sz w:val="20"/>
                <w:szCs w:val="20"/>
              </w:rPr>
              <w:t>1.</w:t>
            </w:r>
            <w:r w:rsidR="00150690">
              <w:rPr>
                <w:sz w:val="20"/>
                <w:szCs w:val="20"/>
              </w:rPr>
              <w:t>83</w:t>
            </w:r>
          </w:p>
        </w:tc>
        <w:tc>
          <w:tcPr>
            <w:tcW w:w="821" w:type="dxa"/>
            <w:tcBorders>
              <w:top w:val="nil"/>
              <w:left w:val="nil"/>
              <w:bottom w:val="nil"/>
              <w:right w:val="nil"/>
            </w:tcBorders>
          </w:tcPr>
          <w:p w14:paraId="435FF465" w14:textId="78382014" w:rsidR="003F52DE" w:rsidRPr="00803919" w:rsidRDefault="00C458DD" w:rsidP="005C4EF1">
            <w:pPr>
              <w:jc w:val="center"/>
              <w:rPr>
                <w:sz w:val="20"/>
                <w:szCs w:val="20"/>
              </w:rPr>
            </w:pPr>
            <w:r>
              <w:rPr>
                <w:sz w:val="20"/>
                <w:szCs w:val="20"/>
              </w:rPr>
              <w:t>0.05</w:t>
            </w:r>
          </w:p>
          <w:p w14:paraId="532FAC71" w14:textId="038C1A8D" w:rsidR="003F52DE" w:rsidRPr="00803919" w:rsidRDefault="003F52DE" w:rsidP="005C4EF1">
            <w:pPr>
              <w:jc w:val="center"/>
              <w:rPr>
                <w:sz w:val="20"/>
                <w:szCs w:val="20"/>
              </w:rPr>
            </w:pPr>
            <w:r w:rsidRPr="00803919">
              <w:rPr>
                <w:sz w:val="20"/>
                <w:szCs w:val="20"/>
              </w:rPr>
              <w:t>0.4</w:t>
            </w:r>
            <w:r w:rsidR="00C458DD">
              <w:rPr>
                <w:sz w:val="20"/>
                <w:szCs w:val="20"/>
              </w:rPr>
              <w:t>4</w:t>
            </w:r>
          </w:p>
        </w:tc>
        <w:tc>
          <w:tcPr>
            <w:tcW w:w="846" w:type="dxa"/>
            <w:tcBorders>
              <w:top w:val="nil"/>
              <w:left w:val="nil"/>
              <w:bottom w:val="nil"/>
              <w:right w:val="nil"/>
            </w:tcBorders>
          </w:tcPr>
          <w:p w14:paraId="66F75E83" w14:textId="2152DECB" w:rsidR="003F52DE" w:rsidRPr="00803919" w:rsidRDefault="00C458DD" w:rsidP="005C4EF1">
            <w:pPr>
              <w:jc w:val="center"/>
              <w:rPr>
                <w:sz w:val="20"/>
                <w:szCs w:val="20"/>
              </w:rPr>
            </w:pPr>
            <w:r>
              <w:rPr>
                <w:sz w:val="20"/>
                <w:szCs w:val="20"/>
              </w:rPr>
              <w:t>0.25</w:t>
            </w:r>
          </w:p>
          <w:p w14:paraId="3AF1C445" w14:textId="1ED660D1" w:rsidR="003F52DE" w:rsidRPr="00803919" w:rsidRDefault="003F52DE" w:rsidP="005C4EF1">
            <w:pPr>
              <w:jc w:val="center"/>
              <w:rPr>
                <w:color w:val="FF0000"/>
                <w:sz w:val="20"/>
                <w:szCs w:val="20"/>
                <w:highlight w:val="yellow"/>
              </w:rPr>
            </w:pPr>
            <w:r w:rsidRPr="00803919">
              <w:rPr>
                <w:sz w:val="20"/>
                <w:szCs w:val="20"/>
              </w:rPr>
              <w:t>4.</w:t>
            </w:r>
            <w:r w:rsidR="00C458DD">
              <w:rPr>
                <w:sz w:val="20"/>
                <w:szCs w:val="20"/>
              </w:rPr>
              <w:t>20</w:t>
            </w:r>
          </w:p>
        </w:tc>
        <w:tc>
          <w:tcPr>
            <w:tcW w:w="932" w:type="dxa"/>
            <w:tcBorders>
              <w:top w:val="nil"/>
              <w:left w:val="nil"/>
              <w:bottom w:val="nil"/>
              <w:right w:val="nil"/>
            </w:tcBorders>
          </w:tcPr>
          <w:p w14:paraId="68036E7E" w14:textId="6AE56A06" w:rsidR="003F52DE" w:rsidRPr="00803919" w:rsidRDefault="00C458DD" w:rsidP="005C4EF1">
            <w:pPr>
              <w:jc w:val="center"/>
              <w:rPr>
                <w:sz w:val="20"/>
                <w:szCs w:val="20"/>
              </w:rPr>
            </w:pPr>
            <w:r>
              <w:rPr>
                <w:sz w:val="20"/>
                <w:szCs w:val="20"/>
              </w:rPr>
              <w:t>.805</w:t>
            </w:r>
          </w:p>
          <w:p w14:paraId="66B2D966" w14:textId="77777777" w:rsidR="003F52DE" w:rsidRPr="00803919" w:rsidRDefault="003F52DE" w:rsidP="005C4EF1">
            <w:pPr>
              <w:jc w:val="center"/>
              <w:rPr>
                <w:color w:val="FF0000"/>
                <w:sz w:val="20"/>
                <w:szCs w:val="20"/>
                <w:highlight w:val="yellow"/>
              </w:rPr>
            </w:pPr>
            <w:r w:rsidRPr="00803919">
              <w:rPr>
                <w:sz w:val="20"/>
                <w:szCs w:val="20"/>
              </w:rPr>
              <w:t>&lt;.001</w:t>
            </w:r>
          </w:p>
        </w:tc>
        <w:tc>
          <w:tcPr>
            <w:tcW w:w="811" w:type="dxa"/>
            <w:tcBorders>
              <w:top w:val="nil"/>
              <w:left w:val="nil"/>
              <w:bottom w:val="nil"/>
              <w:right w:val="nil"/>
            </w:tcBorders>
          </w:tcPr>
          <w:p w14:paraId="764B0108" w14:textId="04ED6219" w:rsidR="003F52DE" w:rsidRPr="00803919" w:rsidRDefault="00150690" w:rsidP="005C4EF1">
            <w:pPr>
              <w:jc w:val="center"/>
              <w:rPr>
                <w:sz w:val="20"/>
                <w:szCs w:val="20"/>
              </w:rPr>
            </w:pPr>
            <w:r>
              <w:rPr>
                <w:sz w:val="20"/>
                <w:szCs w:val="20"/>
              </w:rPr>
              <w:t>0.01</w:t>
            </w:r>
          </w:p>
          <w:p w14:paraId="36738E16" w14:textId="0C2F6CAD" w:rsidR="003F52DE" w:rsidRPr="00803919" w:rsidRDefault="003F52DE" w:rsidP="005C4EF1">
            <w:pPr>
              <w:jc w:val="center"/>
              <w:rPr>
                <w:sz w:val="20"/>
                <w:szCs w:val="20"/>
              </w:rPr>
            </w:pPr>
            <w:r w:rsidRPr="00803919">
              <w:rPr>
                <w:sz w:val="20"/>
                <w:szCs w:val="20"/>
              </w:rPr>
              <w:t>0.7</w:t>
            </w:r>
            <w:r w:rsidR="00150690">
              <w:rPr>
                <w:sz w:val="20"/>
                <w:szCs w:val="20"/>
              </w:rPr>
              <w:t>7</w:t>
            </w:r>
          </w:p>
        </w:tc>
        <w:tc>
          <w:tcPr>
            <w:tcW w:w="977" w:type="dxa"/>
            <w:vMerge w:val="restart"/>
            <w:tcBorders>
              <w:top w:val="nil"/>
              <w:left w:val="nil"/>
              <w:bottom w:val="nil"/>
              <w:right w:val="nil"/>
            </w:tcBorders>
          </w:tcPr>
          <w:p w14:paraId="0A1EB757" w14:textId="77777777" w:rsidR="003F52DE" w:rsidRPr="00803919" w:rsidRDefault="003F52DE" w:rsidP="005C4EF1">
            <w:pPr>
              <w:jc w:val="center"/>
              <w:rPr>
                <w:sz w:val="20"/>
                <w:szCs w:val="20"/>
              </w:rPr>
            </w:pPr>
          </w:p>
          <w:p w14:paraId="576C33CF" w14:textId="631A3F4B" w:rsidR="003F52DE" w:rsidRPr="00803919" w:rsidRDefault="003F52DE" w:rsidP="005C4EF1">
            <w:pPr>
              <w:jc w:val="center"/>
              <w:rPr>
                <w:sz w:val="20"/>
                <w:szCs w:val="20"/>
              </w:rPr>
            </w:pPr>
            <w:r w:rsidRPr="00803919">
              <w:rPr>
                <w:sz w:val="20"/>
                <w:szCs w:val="20"/>
              </w:rPr>
              <w:t>.1</w:t>
            </w:r>
            <w:r w:rsidR="003461FE">
              <w:rPr>
                <w:sz w:val="20"/>
                <w:szCs w:val="20"/>
              </w:rPr>
              <w:t>41</w:t>
            </w:r>
            <w:r w:rsidRPr="00803919">
              <w:rPr>
                <w:sz w:val="20"/>
                <w:szCs w:val="20"/>
              </w:rPr>
              <w:t>**</w:t>
            </w:r>
          </w:p>
        </w:tc>
      </w:tr>
      <w:tr w:rsidR="003F52DE" w:rsidRPr="003F52DE" w14:paraId="5C91FD33" w14:textId="77777777" w:rsidTr="003461FE">
        <w:trPr>
          <w:trHeight w:val="135"/>
        </w:trPr>
        <w:tc>
          <w:tcPr>
            <w:tcW w:w="1276" w:type="dxa"/>
            <w:vMerge/>
            <w:tcBorders>
              <w:top w:val="nil"/>
              <w:left w:val="nil"/>
              <w:bottom w:val="nil"/>
              <w:right w:val="nil"/>
            </w:tcBorders>
          </w:tcPr>
          <w:p w14:paraId="12318299" w14:textId="77777777" w:rsidR="003F52DE" w:rsidRPr="00803919" w:rsidRDefault="003F52DE" w:rsidP="005C4EF1">
            <w:pPr>
              <w:rPr>
                <w:sz w:val="20"/>
                <w:szCs w:val="20"/>
              </w:rPr>
            </w:pPr>
          </w:p>
        </w:tc>
        <w:tc>
          <w:tcPr>
            <w:tcW w:w="1418" w:type="dxa"/>
            <w:vMerge/>
            <w:tcBorders>
              <w:top w:val="nil"/>
              <w:left w:val="nil"/>
              <w:bottom w:val="nil"/>
              <w:right w:val="nil"/>
            </w:tcBorders>
          </w:tcPr>
          <w:p w14:paraId="106BE075" w14:textId="77777777" w:rsidR="003F52DE" w:rsidRPr="00803919" w:rsidRDefault="003F52DE" w:rsidP="005C4EF1">
            <w:pPr>
              <w:rPr>
                <w:sz w:val="20"/>
                <w:szCs w:val="20"/>
              </w:rPr>
            </w:pPr>
          </w:p>
        </w:tc>
        <w:tc>
          <w:tcPr>
            <w:tcW w:w="1775" w:type="dxa"/>
            <w:tcBorders>
              <w:top w:val="nil"/>
              <w:left w:val="nil"/>
              <w:bottom w:val="nil"/>
              <w:right w:val="nil"/>
            </w:tcBorders>
          </w:tcPr>
          <w:p w14:paraId="158E96D0" w14:textId="77777777" w:rsidR="003F52DE" w:rsidRPr="00803919" w:rsidRDefault="003F52DE" w:rsidP="005C4EF1">
            <w:pPr>
              <w:rPr>
                <w:sz w:val="20"/>
                <w:szCs w:val="20"/>
              </w:rPr>
            </w:pPr>
            <w:r w:rsidRPr="00803919">
              <w:rPr>
                <w:sz w:val="20"/>
                <w:szCs w:val="20"/>
              </w:rPr>
              <w:t>Age</w:t>
            </w:r>
          </w:p>
        </w:tc>
        <w:tc>
          <w:tcPr>
            <w:tcW w:w="921" w:type="dxa"/>
            <w:tcBorders>
              <w:top w:val="nil"/>
              <w:left w:val="nil"/>
              <w:bottom w:val="nil"/>
              <w:right w:val="nil"/>
            </w:tcBorders>
          </w:tcPr>
          <w:p w14:paraId="1A3C66C8" w14:textId="659EB879" w:rsidR="003F52DE" w:rsidRPr="00803919" w:rsidRDefault="003F52DE" w:rsidP="005C4EF1">
            <w:pPr>
              <w:jc w:val="center"/>
              <w:rPr>
                <w:sz w:val="20"/>
                <w:szCs w:val="20"/>
              </w:rPr>
            </w:pPr>
            <w:r w:rsidRPr="00803919">
              <w:rPr>
                <w:sz w:val="20"/>
                <w:szCs w:val="20"/>
              </w:rPr>
              <w:t>-0.</w:t>
            </w:r>
            <w:r w:rsidR="00150690">
              <w:rPr>
                <w:sz w:val="20"/>
                <w:szCs w:val="20"/>
              </w:rPr>
              <w:t>38</w:t>
            </w:r>
          </w:p>
        </w:tc>
        <w:tc>
          <w:tcPr>
            <w:tcW w:w="821" w:type="dxa"/>
            <w:tcBorders>
              <w:top w:val="nil"/>
              <w:left w:val="nil"/>
              <w:bottom w:val="nil"/>
              <w:right w:val="nil"/>
            </w:tcBorders>
          </w:tcPr>
          <w:p w14:paraId="1A3FC97F" w14:textId="37A0D3A2" w:rsidR="003F52DE" w:rsidRPr="00803919" w:rsidRDefault="003F52DE" w:rsidP="005C4EF1">
            <w:pPr>
              <w:jc w:val="center"/>
              <w:rPr>
                <w:sz w:val="20"/>
                <w:szCs w:val="20"/>
              </w:rPr>
            </w:pPr>
            <w:r w:rsidRPr="00803919">
              <w:rPr>
                <w:sz w:val="20"/>
                <w:szCs w:val="20"/>
              </w:rPr>
              <w:t>0.2</w:t>
            </w:r>
            <w:r w:rsidR="00C458DD">
              <w:rPr>
                <w:sz w:val="20"/>
                <w:szCs w:val="20"/>
              </w:rPr>
              <w:t>5</w:t>
            </w:r>
          </w:p>
        </w:tc>
        <w:tc>
          <w:tcPr>
            <w:tcW w:w="846" w:type="dxa"/>
            <w:tcBorders>
              <w:top w:val="nil"/>
              <w:left w:val="nil"/>
              <w:bottom w:val="nil"/>
              <w:right w:val="nil"/>
            </w:tcBorders>
          </w:tcPr>
          <w:p w14:paraId="1C21C184" w14:textId="1430D8A4" w:rsidR="003F52DE" w:rsidRPr="00803919" w:rsidRDefault="003F52DE" w:rsidP="005C4EF1">
            <w:pPr>
              <w:jc w:val="center"/>
              <w:rPr>
                <w:sz w:val="20"/>
                <w:szCs w:val="20"/>
              </w:rPr>
            </w:pPr>
            <w:r w:rsidRPr="00803919">
              <w:rPr>
                <w:sz w:val="20"/>
                <w:szCs w:val="20"/>
              </w:rPr>
              <w:t>-</w:t>
            </w:r>
            <w:r w:rsidR="00C458DD">
              <w:rPr>
                <w:sz w:val="20"/>
                <w:szCs w:val="20"/>
              </w:rPr>
              <w:t>1</w:t>
            </w:r>
            <w:r w:rsidRPr="00803919">
              <w:rPr>
                <w:sz w:val="20"/>
                <w:szCs w:val="20"/>
              </w:rPr>
              <w:t>.</w:t>
            </w:r>
            <w:r w:rsidR="00C458DD">
              <w:rPr>
                <w:sz w:val="20"/>
                <w:szCs w:val="20"/>
              </w:rPr>
              <w:t>52</w:t>
            </w:r>
          </w:p>
        </w:tc>
        <w:tc>
          <w:tcPr>
            <w:tcW w:w="932" w:type="dxa"/>
            <w:tcBorders>
              <w:top w:val="nil"/>
              <w:left w:val="nil"/>
              <w:bottom w:val="nil"/>
              <w:right w:val="nil"/>
            </w:tcBorders>
          </w:tcPr>
          <w:p w14:paraId="56099727" w14:textId="2B6066D7" w:rsidR="003F52DE" w:rsidRPr="00803919" w:rsidRDefault="003F52DE" w:rsidP="005C4EF1">
            <w:pPr>
              <w:jc w:val="center"/>
              <w:rPr>
                <w:sz w:val="20"/>
                <w:szCs w:val="20"/>
              </w:rPr>
            </w:pPr>
            <w:r w:rsidRPr="00803919">
              <w:rPr>
                <w:sz w:val="20"/>
                <w:szCs w:val="20"/>
              </w:rPr>
              <w:t>.</w:t>
            </w:r>
            <w:r w:rsidR="00C458DD">
              <w:rPr>
                <w:sz w:val="20"/>
                <w:szCs w:val="20"/>
              </w:rPr>
              <w:t>128</w:t>
            </w:r>
          </w:p>
        </w:tc>
        <w:tc>
          <w:tcPr>
            <w:tcW w:w="811" w:type="dxa"/>
            <w:tcBorders>
              <w:top w:val="nil"/>
              <w:left w:val="nil"/>
              <w:bottom w:val="nil"/>
              <w:right w:val="nil"/>
            </w:tcBorders>
          </w:tcPr>
          <w:p w14:paraId="48F8A7D5" w14:textId="1845DD53" w:rsidR="003F52DE" w:rsidRPr="00803919" w:rsidRDefault="00150690" w:rsidP="005C4EF1">
            <w:pPr>
              <w:jc w:val="center"/>
              <w:rPr>
                <w:sz w:val="20"/>
                <w:szCs w:val="20"/>
              </w:rPr>
            </w:pPr>
            <w:r>
              <w:rPr>
                <w:sz w:val="20"/>
                <w:szCs w:val="20"/>
              </w:rPr>
              <w:t>-</w:t>
            </w:r>
            <w:r w:rsidR="003F52DE" w:rsidRPr="00803919">
              <w:rPr>
                <w:sz w:val="20"/>
                <w:szCs w:val="20"/>
              </w:rPr>
              <w:t>0.1</w:t>
            </w:r>
            <w:r>
              <w:rPr>
                <w:sz w:val="20"/>
                <w:szCs w:val="20"/>
              </w:rPr>
              <w:t>6</w:t>
            </w:r>
          </w:p>
        </w:tc>
        <w:tc>
          <w:tcPr>
            <w:tcW w:w="977" w:type="dxa"/>
            <w:vMerge/>
            <w:tcBorders>
              <w:top w:val="nil"/>
              <w:left w:val="nil"/>
              <w:bottom w:val="nil"/>
              <w:right w:val="nil"/>
            </w:tcBorders>
          </w:tcPr>
          <w:p w14:paraId="064B691B" w14:textId="77777777" w:rsidR="003F52DE" w:rsidRPr="00803919" w:rsidRDefault="003F52DE" w:rsidP="005C4EF1">
            <w:pPr>
              <w:jc w:val="center"/>
              <w:rPr>
                <w:sz w:val="20"/>
                <w:szCs w:val="20"/>
              </w:rPr>
            </w:pPr>
          </w:p>
        </w:tc>
      </w:tr>
      <w:tr w:rsidR="003F52DE" w:rsidRPr="003F52DE" w14:paraId="67F2B1DA" w14:textId="77777777" w:rsidTr="003461FE">
        <w:trPr>
          <w:trHeight w:val="135"/>
        </w:trPr>
        <w:tc>
          <w:tcPr>
            <w:tcW w:w="1276" w:type="dxa"/>
            <w:vMerge/>
            <w:tcBorders>
              <w:top w:val="nil"/>
              <w:left w:val="nil"/>
              <w:bottom w:val="nil"/>
              <w:right w:val="nil"/>
            </w:tcBorders>
          </w:tcPr>
          <w:p w14:paraId="5E8FB53A" w14:textId="77777777" w:rsidR="003F52DE" w:rsidRPr="00803919" w:rsidRDefault="003F52DE" w:rsidP="005C4EF1">
            <w:pPr>
              <w:rPr>
                <w:sz w:val="20"/>
                <w:szCs w:val="20"/>
              </w:rPr>
            </w:pPr>
          </w:p>
        </w:tc>
        <w:tc>
          <w:tcPr>
            <w:tcW w:w="1418" w:type="dxa"/>
            <w:vMerge/>
            <w:tcBorders>
              <w:top w:val="nil"/>
              <w:left w:val="nil"/>
              <w:bottom w:val="nil"/>
              <w:right w:val="nil"/>
            </w:tcBorders>
          </w:tcPr>
          <w:p w14:paraId="4A28696E" w14:textId="77777777" w:rsidR="003F52DE" w:rsidRPr="00803919" w:rsidRDefault="003F52DE" w:rsidP="005C4EF1">
            <w:pPr>
              <w:rPr>
                <w:sz w:val="20"/>
                <w:szCs w:val="20"/>
              </w:rPr>
            </w:pPr>
          </w:p>
        </w:tc>
        <w:tc>
          <w:tcPr>
            <w:tcW w:w="1775" w:type="dxa"/>
            <w:tcBorders>
              <w:top w:val="nil"/>
              <w:left w:val="nil"/>
              <w:bottom w:val="nil"/>
              <w:right w:val="nil"/>
            </w:tcBorders>
          </w:tcPr>
          <w:p w14:paraId="0B61885E"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37B924BD" w14:textId="7E13CD9C" w:rsidR="003F52DE" w:rsidRPr="00803919" w:rsidRDefault="003F52DE" w:rsidP="005C4EF1">
            <w:pPr>
              <w:jc w:val="center"/>
              <w:rPr>
                <w:sz w:val="20"/>
                <w:szCs w:val="20"/>
              </w:rPr>
            </w:pPr>
            <w:r w:rsidRPr="00803919">
              <w:rPr>
                <w:sz w:val="20"/>
                <w:szCs w:val="20"/>
              </w:rPr>
              <w:t>-0.06</w:t>
            </w:r>
          </w:p>
        </w:tc>
        <w:tc>
          <w:tcPr>
            <w:tcW w:w="821" w:type="dxa"/>
            <w:tcBorders>
              <w:top w:val="nil"/>
              <w:left w:val="nil"/>
              <w:bottom w:val="nil"/>
              <w:right w:val="nil"/>
            </w:tcBorders>
          </w:tcPr>
          <w:p w14:paraId="54C32F0A" w14:textId="527E6FF8" w:rsidR="003F52DE" w:rsidRPr="00803919" w:rsidRDefault="003F52DE" w:rsidP="005C4EF1">
            <w:pPr>
              <w:jc w:val="center"/>
              <w:rPr>
                <w:sz w:val="20"/>
                <w:szCs w:val="20"/>
              </w:rPr>
            </w:pPr>
            <w:r w:rsidRPr="00803919">
              <w:rPr>
                <w:sz w:val="20"/>
                <w:szCs w:val="20"/>
              </w:rPr>
              <w:t>0.48</w:t>
            </w:r>
          </w:p>
        </w:tc>
        <w:tc>
          <w:tcPr>
            <w:tcW w:w="846" w:type="dxa"/>
            <w:tcBorders>
              <w:top w:val="nil"/>
              <w:left w:val="nil"/>
              <w:bottom w:val="nil"/>
              <w:right w:val="nil"/>
            </w:tcBorders>
          </w:tcPr>
          <w:p w14:paraId="5EF07E4E" w14:textId="781C8CDF" w:rsidR="003F52DE" w:rsidRPr="00803919" w:rsidRDefault="003F52DE" w:rsidP="005C4EF1">
            <w:pPr>
              <w:jc w:val="center"/>
              <w:rPr>
                <w:sz w:val="20"/>
                <w:szCs w:val="20"/>
                <w:highlight w:val="yellow"/>
              </w:rPr>
            </w:pPr>
            <w:r w:rsidRPr="00803919">
              <w:rPr>
                <w:sz w:val="20"/>
                <w:szCs w:val="20"/>
              </w:rPr>
              <w:t>-0.1</w:t>
            </w:r>
            <w:r w:rsidR="00C458DD">
              <w:rPr>
                <w:sz w:val="20"/>
                <w:szCs w:val="20"/>
              </w:rPr>
              <w:t>1</w:t>
            </w:r>
          </w:p>
        </w:tc>
        <w:tc>
          <w:tcPr>
            <w:tcW w:w="932" w:type="dxa"/>
            <w:tcBorders>
              <w:top w:val="nil"/>
              <w:left w:val="nil"/>
              <w:bottom w:val="nil"/>
              <w:right w:val="nil"/>
            </w:tcBorders>
          </w:tcPr>
          <w:p w14:paraId="4B2A50D9" w14:textId="26867D59" w:rsidR="003F52DE" w:rsidRPr="00803919" w:rsidRDefault="003F52DE" w:rsidP="005C4EF1">
            <w:pPr>
              <w:jc w:val="center"/>
              <w:rPr>
                <w:sz w:val="20"/>
                <w:szCs w:val="20"/>
                <w:highlight w:val="yellow"/>
              </w:rPr>
            </w:pPr>
            <w:r w:rsidRPr="00803919">
              <w:rPr>
                <w:sz w:val="20"/>
                <w:szCs w:val="20"/>
              </w:rPr>
              <w:t>.</w:t>
            </w:r>
            <w:r w:rsidR="00C458DD">
              <w:rPr>
                <w:sz w:val="20"/>
                <w:szCs w:val="20"/>
              </w:rPr>
              <w:t>909</w:t>
            </w:r>
          </w:p>
        </w:tc>
        <w:tc>
          <w:tcPr>
            <w:tcW w:w="811" w:type="dxa"/>
            <w:tcBorders>
              <w:top w:val="nil"/>
              <w:left w:val="nil"/>
              <w:bottom w:val="nil"/>
              <w:right w:val="nil"/>
            </w:tcBorders>
          </w:tcPr>
          <w:p w14:paraId="316C7EDB" w14:textId="3762D79C" w:rsidR="003F52DE" w:rsidRPr="00803919" w:rsidRDefault="003F52DE" w:rsidP="005C4EF1">
            <w:pPr>
              <w:jc w:val="center"/>
              <w:rPr>
                <w:sz w:val="20"/>
                <w:szCs w:val="20"/>
              </w:rPr>
            </w:pPr>
            <w:r w:rsidRPr="00803919">
              <w:rPr>
                <w:sz w:val="20"/>
                <w:szCs w:val="20"/>
              </w:rPr>
              <w:t>-0.02</w:t>
            </w:r>
          </w:p>
        </w:tc>
        <w:tc>
          <w:tcPr>
            <w:tcW w:w="977" w:type="dxa"/>
            <w:vMerge/>
            <w:tcBorders>
              <w:top w:val="nil"/>
              <w:left w:val="nil"/>
              <w:bottom w:val="nil"/>
              <w:right w:val="nil"/>
            </w:tcBorders>
          </w:tcPr>
          <w:p w14:paraId="2A4B7239" w14:textId="77777777" w:rsidR="003F52DE" w:rsidRPr="00803919" w:rsidRDefault="003F52DE" w:rsidP="005C4EF1">
            <w:pPr>
              <w:jc w:val="center"/>
              <w:rPr>
                <w:sz w:val="20"/>
                <w:szCs w:val="20"/>
              </w:rPr>
            </w:pPr>
          </w:p>
        </w:tc>
      </w:tr>
      <w:tr w:rsidR="003F52DE" w:rsidRPr="003F52DE" w14:paraId="7F34BFA9" w14:textId="77777777" w:rsidTr="003461FE">
        <w:trPr>
          <w:trHeight w:val="135"/>
        </w:trPr>
        <w:tc>
          <w:tcPr>
            <w:tcW w:w="1276" w:type="dxa"/>
            <w:vMerge/>
            <w:tcBorders>
              <w:top w:val="nil"/>
              <w:left w:val="nil"/>
              <w:bottom w:val="nil"/>
              <w:right w:val="nil"/>
            </w:tcBorders>
          </w:tcPr>
          <w:p w14:paraId="13E970C3" w14:textId="77777777" w:rsidR="003F52DE" w:rsidRPr="00803919" w:rsidRDefault="003F52DE" w:rsidP="005C4EF1">
            <w:pPr>
              <w:rPr>
                <w:sz w:val="20"/>
                <w:szCs w:val="20"/>
              </w:rPr>
            </w:pPr>
          </w:p>
        </w:tc>
        <w:tc>
          <w:tcPr>
            <w:tcW w:w="1418" w:type="dxa"/>
            <w:vMerge w:val="restart"/>
            <w:tcBorders>
              <w:top w:val="nil"/>
              <w:left w:val="nil"/>
              <w:bottom w:val="nil"/>
              <w:right w:val="nil"/>
            </w:tcBorders>
          </w:tcPr>
          <w:p w14:paraId="7D9794D2" w14:textId="77777777" w:rsidR="003F52DE" w:rsidRPr="00803919" w:rsidRDefault="003F52DE" w:rsidP="005C4EF1">
            <w:pPr>
              <w:rPr>
                <w:sz w:val="20"/>
                <w:szCs w:val="20"/>
              </w:rPr>
            </w:pPr>
          </w:p>
          <w:p w14:paraId="3B352E08" w14:textId="77777777" w:rsidR="003F52DE" w:rsidRPr="00803919" w:rsidRDefault="003F52DE" w:rsidP="005C4EF1">
            <w:pPr>
              <w:rPr>
                <w:sz w:val="20"/>
                <w:szCs w:val="20"/>
              </w:rPr>
            </w:pPr>
            <w:r w:rsidRPr="00803919">
              <w:rPr>
                <w:sz w:val="20"/>
                <w:szCs w:val="20"/>
              </w:rPr>
              <w:t>Causal conjunctions</w:t>
            </w:r>
          </w:p>
        </w:tc>
        <w:tc>
          <w:tcPr>
            <w:tcW w:w="1775" w:type="dxa"/>
            <w:tcBorders>
              <w:top w:val="nil"/>
              <w:left w:val="nil"/>
              <w:bottom w:val="nil"/>
              <w:right w:val="nil"/>
            </w:tcBorders>
          </w:tcPr>
          <w:p w14:paraId="0233B88F" w14:textId="604907AB" w:rsidR="003F52DE" w:rsidRPr="00803919" w:rsidRDefault="00803919" w:rsidP="005C4EF1">
            <w:pPr>
              <w:rPr>
                <w:sz w:val="20"/>
                <w:szCs w:val="20"/>
              </w:rPr>
            </w:pPr>
            <w:r>
              <w:rPr>
                <w:sz w:val="20"/>
                <w:szCs w:val="20"/>
              </w:rPr>
              <w:t>SES</w:t>
            </w:r>
          </w:p>
          <w:p w14:paraId="153BFCA6" w14:textId="77777777" w:rsidR="003F52DE" w:rsidRPr="00803919" w:rsidRDefault="003F52DE" w:rsidP="005C4EF1">
            <w:pPr>
              <w:rPr>
                <w:sz w:val="20"/>
                <w:szCs w:val="20"/>
              </w:rPr>
            </w:pPr>
            <w:r w:rsidRPr="00803919">
              <w:rPr>
                <w:sz w:val="20"/>
                <w:szCs w:val="20"/>
              </w:rPr>
              <w:t>Diagnostic status</w:t>
            </w:r>
          </w:p>
        </w:tc>
        <w:tc>
          <w:tcPr>
            <w:tcW w:w="921" w:type="dxa"/>
            <w:tcBorders>
              <w:top w:val="nil"/>
              <w:left w:val="nil"/>
              <w:bottom w:val="nil"/>
              <w:right w:val="nil"/>
            </w:tcBorders>
          </w:tcPr>
          <w:p w14:paraId="395836B6" w14:textId="10456D23" w:rsidR="003F52DE" w:rsidRPr="00803919" w:rsidRDefault="00150690" w:rsidP="005C4EF1">
            <w:pPr>
              <w:jc w:val="center"/>
              <w:rPr>
                <w:sz w:val="20"/>
                <w:szCs w:val="20"/>
              </w:rPr>
            </w:pPr>
            <w:r>
              <w:rPr>
                <w:sz w:val="20"/>
                <w:szCs w:val="20"/>
              </w:rPr>
              <w:t>0.07</w:t>
            </w:r>
          </w:p>
          <w:p w14:paraId="0837BCC3" w14:textId="7FD8F56F" w:rsidR="003F52DE" w:rsidRPr="00803919" w:rsidRDefault="003F52DE" w:rsidP="005C4EF1">
            <w:pPr>
              <w:jc w:val="center"/>
              <w:rPr>
                <w:sz w:val="20"/>
                <w:szCs w:val="20"/>
              </w:rPr>
            </w:pPr>
            <w:r w:rsidRPr="00803919">
              <w:rPr>
                <w:sz w:val="20"/>
                <w:szCs w:val="20"/>
              </w:rPr>
              <w:t>0.</w:t>
            </w:r>
            <w:r w:rsidR="005B6369">
              <w:rPr>
                <w:sz w:val="20"/>
                <w:szCs w:val="20"/>
              </w:rPr>
              <w:t>63</w:t>
            </w:r>
          </w:p>
        </w:tc>
        <w:tc>
          <w:tcPr>
            <w:tcW w:w="821" w:type="dxa"/>
            <w:tcBorders>
              <w:top w:val="nil"/>
              <w:left w:val="nil"/>
              <w:bottom w:val="nil"/>
              <w:right w:val="nil"/>
            </w:tcBorders>
          </w:tcPr>
          <w:p w14:paraId="5D5133BE" w14:textId="40ECAEFE" w:rsidR="003F52DE" w:rsidRPr="00803919" w:rsidRDefault="00C458DD" w:rsidP="005C4EF1">
            <w:pPr>
              <w:jc w:val="center"/>
              <w:rPr>
                <w:sz w:val="20"/>
                <w:szCs w:val="20"/>
              </w:rPr>
            </w:pPr>
            <w:r>
              <w:rPr>
                <w:sz w:val="20"/>
                <w:szCs w:val="20"/>
              </w:rPr>
              <w:t>0.10</w:t>
            </w:r>
          </w:p>
          <w:p w14:paraId="0F3AF4FD" w14:textId="7A5C152D" w:rsidR="003F52DE" w:rsidRPr="00803919" w:rsidRDefault="003F52DE" w:rsidP="005C4EF1">
            <w:pPr>
              <w:jc w:val="center"/>
              <w:rPr>
                <w:sz w:val="20"/>
                <w:szCs w:val="20"/>
              </w:rPr>
            </w:pPr>
            <w:r w:rsidRPr="00803919">
              <w:rPr>
                <w:sz w:val="20"/>
                <w:szCs w:val="20"/>
              </w:rPr>
              <w:t>2.4</w:t>
            </w:r>
            <w:r w:rsidR="000179E9">
              <w:rPr>
                <w:sz w:val="20"/>
                <w:szCs w:val="20"/>
              </w:rPr>
              <w:t>9</w:t>
            </w:r>
          </w:p>
        </w:tc>
        <w:tc>
          <w:tcPr>
            <w:tcW w:w="846" w:type="dxa"/>
            <w:tcBorders>
              <w:top w:val="nil"/>
              <w:left w:val="nil"/>
              <w:bottom w:val="nil"/>
              <w:right w:val="nil"/>
            </w:tcBorders>
          </w:tcPr>
          <w:p w14:paraId="63D55624" w14:textId="708132CE" w:rsidR="003F52DE" w:rsidRPr="00803919" w:rsidRDefault="00C458DD" w:rsidP="005C4EF1">
            <w:pPr>
              <w:jc w:val="center"/>
              <w:rPr>
                <w:sz w:val="20"/>
                <w:szCs w:val="20"/>
              </w:rPr>
            </w:pPr>
            <w:r>
              <w:rPr>
                <w:sz w:val="20"/>
                <w:szCs w:val="20"/>
              </w:rPr>
              <w:t>0.71</w:t>
            </w:r>
          </w:p>
          <w:p w14:paraId="0A5680D1" w14:textId="27659AC5" w:rsidR="003F52DE" w:rsidRPr="00803919" w:rsidRDefault="000179E9" w:rsidP="005C4EF1">
            <w:pPr>
              <w:jc w:val="center"/>
              <w:rPr>
                <w:sz w:val="20"/>
                <w:szCs w:val="20"/>
              </w:rPr>
            </w:pPr>
            <w:r>
              <w:rPr>
                <w:sz w:val="20"/>
                <w:szCs w:val="20"/>
              </w:rPr>
              <w:t>0</w:t>
            </w:r>
            <w:r w:rsidR="003F52DE" w:rsidRPr="00803919">
              <w:rPr>
                <w:sz w:val="20"/>
                <w:szCs w:val="20"/>
              </w:rPr>
              <w:t>.</w:t>
            </w:r>
            <w:r>
              <w:rPr>
                <w:sz w:val="20"/>
                <w:szCs w:val="20"/>
              </w:rPr>
              <w:t>25</w:t>
            </w:r>
          </w:p>
        </w:tc>
        <w:tc>
          <w:tcPr>
            <w:tcW w:w="932" w:type="dxa"/>
            <w:tcBorders>
              <w:top w:val="nil"/>
              <w:left w:val="nil"/>
              <w:bottom w:val="nil"/>
              <w:right w:val="nil"/>
            </w:tcBorders>
          </w:tcPr>
          <w:p w14:paraId="33988E52" w14:textId="5348B3F7" w:rsidR="003F52DE" w:rsidRPr="00803919" w:rsidRDefault="00C458DD" w:rsidP="005C4EF1">
            <w:pPr>
              <w:jc w:val="center"/>
              <w:rPr>
                <w:sz w:val="20"/>
                <w:szCs w:val="20"/>
              </w:rPr>
            </w:pPr>
            <w:r>
              <w:rPr>
                <w:sz w:val="20"/>
                <w:szCs w:val="20"/>
              </w:rPr>
              <w:t>.476</w:t>
            </w:r>
          </w:p>
          <w:p w14:paraId="7E98A2B2" w14:textId="7686A0C0" w:rsidR="003F52DE" w:rsidRPr="00803919" w:rsidRDefault="003F52DE" w:rsidP="005C4EF1">
            <w:pPr>
              <w:jc w:val="center"/>
              <w:rPr>
                <w:sz w:val="20"/>
                <w:szCs w:val="20"/>
              </w:rPr>
            </w:pPr>
            <w:r w:rsidRPr="00803919">
              <w:rPr>
                <w:sz w:val="20"/>
                <w:szCs w:val="20"/>
              </w:rPr>
              <w:t>.</w:t>
            </w:r>
            <w:r w:rsidR="000179E9">
              <w:rPr>
                <w:sz w:val="20"/>
                <w:szCs w:val="20"/>
              </w:rPr>
              <w:t>800</w:t>
            </w:r>
          </w:p>
        </w:tc>
        <w:tc>
          <w:tcPr>
            <w:tcW w:w="811" w:type="dxa"/>
            <w:tcBorders>
              <w:top w:val="nil"/>
              <w:left w:val="nil"/>
              <w:bottom w:val="nil"/>
              <w:right w:val="nil"/>
            </w:tcBorders>
          </w:tcPr>
          <w:p w14:paraId="40A68EBC" w14:textId="036D0DE2" w:rsidR="003F52DE" w:rsidRPr="00803919" w:rsidRDefault="00150690" w:rsidP="005C4EF1">
            <w:pPr>
              <w:jc w:val="center"/>
              <w:rPr>
                <w:sz w:val="20"/>
                <w:szCs w:val="20"/>
              </w:rPr>
            </w:pPr>
            <w:r>
              <w:rPr>
                <w:sz w:val="20"/>
                <w:szCs w:val="20"/>
              </w:rPr>
              <w:t>0.03</w:t>
            </w:r>
          </w:p>
          <w:p w14:paraId="50BE96BE" w14:textId="6FDC2F3C" w:rsidR="003F52DE" w:rsidRPr="00803919" w:rsidRDefault="005B6369" w:rsidP="005C4EF1">
            <w:pPr>
              <w:jc w:val="center"/>
              <w:rPr>
                <w:sz w:val="20"/>
                <w:szCs w:val="20"/>
              </w:rPr>
            </w:pPr>
            <w:r>
              <w:rPr>
                <w:sz w:val="20"/>
                <w:szCs w:val="20"/>
              </w:rPr>
              <w:t>0.05</w:t>
            </w:r>
          </w:p>
        </w:tc>
        <w:tc>
          <w:tcPr>
            <w:tcW w:w="977" w:type="dxa"/>
            <w:vMerge w:val="restart"/>
            <w:tcBorders>
              <w:top w:val="nil"/>
              <w:left w:val="nil"/>
              <w:bottom w:val="nil"/>
              <w:right w:val="nil"/>
            </w:tcBorders>
          </w:tcPr>
          <w:p w14:paraId="3AA9C5B3" w14:textId="77777777" w:rsidR="003F52DE" w:rsidRPr="00803919" w:rsidRDefault="003F52DE" w:rsidP="005C4EF1">
            <w:pPr>
              <w:jc w:val="center"/>
              <w:rPr>
                <w:sz w:val="20"/>
                <w:szCs w:val="20"/>
              </w:rPr>
            </w:pPr>
          </w:p>
          <w:p w14:paraId="1E12333B" w14:textId="3F51C1DD" w:rsidR="003F52DE" w:rsidRPr="00803919" w:rsidRDefault="003F52DE" w:rsidP="005C4EF1">
            <w:pPr>
              <w:jc w:val="center"/>
              <w:rPr>
                <w:sz w:val="20"/>
                <w:szCs w:val="20"/>
              </w:rPr>
            </w:pPr>
            <w:r w:rsidRPr="00803919">
              <w:rPr>
                <w:sz w:val="20"/>
                <w:szCs w:val="20"/>
              </w:rPr>
              <w:t>.0</w:t>
            </w:r>
            <w:r w:rsidR="003461FE">
              <w:rPr>
                <w:sz w:val="20"/>
                <w:szCs w:val="20"/>
              </w:rPr>
              <w:t>27</w:t>
            </w:r>
          </w:p>
        </w:tc>
      </w:tr>
      <w:tr w:rsidR="003F52DE" w:rsidRPr="003F52DE" w14:paraId="794872C3" w14:textId="77777777" w:rsidTr="003461FE">
        <w:trPr>
          <w:trHeight w:val="135"/>
        </w:trPr>
        <w:tc>
          <w:tcPr>
            <w:tcW w:w="1276" w:type="dxa"/>
            <w:vMerge/>
            <w:tcBorders>
              <w:top w:val="nil"/>
              <w:left w:val="nil"/>
              <w:bottom w:val="nil"/>
              <w:right w:val="nil"/>
            </w:tcBorders>
          </w:tcPr>
          <w:p w14:paraId="3D6749B4" w14:textId="77777777" w:rsidR="003F52DE" w:rsidRPr="00803919" w:rsidRDefault="003F52DE" w:rsidP="005C4EF1">
            <w:pPr>
              <w:rPr>
                <w:sz w:val="20"/>
                <w:szCs w:val="20"/>
              </w:rPr>
            </w:pPr>
          </w:p>
        </w:tc>
        <w:tc>
          <w:tcPr>
            <w:tcW w:w="1418" w:type="dxa"/>
            <w:vMerge/>
            <w:tcBorders>
              <w:top w:val="nil"/>
              <w:left w:val="nil"/>
              <w:bottom w:val="nil"/>
              <w:right w:val="nil"/>
            </w:tcBorders>
          </w:tcPr>
          <w:p w14:paraId="3E836425" w14:textId="77777777" w:rsidR="003F52DE" w:rsidRPr="00803919" w:rsidRDefault="003F52DE" w:rsidP="005C4EF1">
            <w:pPr>
              <w:rPr>
                <w:sz w:val="20"/>
                <w:szCs w:val="20"/>
              </w:rPr>
            </w:pPr>
          </w:p>
        </w:tc>
        <w:tc>
          <w:tcPr>
            <w:tcW w:w="1775" w:type="dxa"/>
            <w:tcBorders>
              <w:top w:val="nil"/>
              <w:left w:val="nil"/>
              <w:bottom w:val="nil"/>
              <w:right w:val="nil"/>
            </w:tcBorders>
          </w:tcPr>
          <w:p w14:paraId="51A5AC8B" w14:textId="77777777" w:rsidR="003F52DE" w:rsidRPr="00803919" w:rsidRDefault="003F52DE" w:rsidP="005C4EF1">
            <w:pPr>
              <w:rPr>
                <w:sz w:val="20"/>
                <w:szCs w:val="20"/>
              </w:rPr>
            </w:pPr>
            <w:r w:rsidRPr="00803919">
              <w:rPr>
                <w:sz w:val="20"/>
                <w:szCs w:val="20"/>
              </w:rPr>
              <w:t>Age</w:t>
            </w:r>
          </w:p>
        </w:tc>
        <w:tc>
          <w:tcPr>
            <w:tcW w:w="921" w:type="dxa"/>
            <w:tcBorders>
              <w:top w:val="nil"/>
              <w:left w:val="nil"/>
              <w:bottom w:val="nil"/>
              <w:right w:val="nil"/>
            </w:tcBorders>
          </w:tcPr>
          <w:p w14:paraId="5BD926D0" w14:textId="0084998F" w:rsidR="003F52DE" w:rsidRPr="00803919" w:rsidRDefault="003F52DE" w:rsidP="005C4EF1">
            <w:pPr>
              <w:jc w:val="center"/>
              <w:rPr>
                <w:sz w:val="20"/>
                <w:szCs w:val="20"/>
              </w:rPr>
            </w:pPr>
            <w:r w:rsidRPr="00803919">
              <w:rPr>
                <w:sz w:val="20"/>
                <w:szCs w:val="20"/>
              </w:rPr>
              <w:t>-0.</w:t>
            </w:r>
            <w:r w:rsidR="005B6369">
              <w:rPr>
                <w:sz w:val="20"/>
                <w:szCs w:val="20"/>
              </w:rPr>
              <w:t>30</w:t>
            </w:r>
          </w:p>
        </w:tc>
        <w:tc>
          <w:tcPr>
            <w:tcW w:w="821" w:type="dxa"/>
            <w:tcBorders>
              <w:top w:val="nil"/>
              <w:left w:val="nil"/>
              <w:bottom w:val="nil"/>
              <w:right w:val="nil"/>
            </w:tcBorders>
          </w:tcPr>
          <w:p w14:paraId="34B2DCFE" w14:textId="52FF5994" w:rsidR="003F52DE" w:rsidRPr="00803919" w:rsidRDefault="000179E9" w:rsidP="005C4EF1">
            <w:pPr>
              <w:jc w:val="center"/>
              <w:rPr>
                <w:sz w:val="20"/>
                <w:szCs w:val="20"/>
              </w:rPr>
            </w:pPr>
            <w:r>
              <w:rPr>
                <w:sz w:val="20"/>
                <w:szCs w:val="20"/>
              </w:rPr>
              <w:t>1.13</w:t>
            </w:r>
          </w:p>
        </w:tc>
        <w:tc>
          <w:tcPr>
            <w:tcW w:w="846" w:type="dxa"/>
            <w:tcBorders>
              <w:top w:val="nil"/>
              <w:left w:val="nil"/>
              <w:bottom w:val="nil"/>
              <w:right w:val="nil"/>
            </w:tcBorders>
          </w:tcPr>
          <w:p w14:paraId="4CD4D789" w14:textId="70DFF742" w:rsidR="003F52DE" w:rsidRPr="00803919" w:rsidRDefault="003F52DE" w:rsidP="005C4EF1">
            <w:pPr>
              <w:jc w:val="center"/>
              <w:rPr>
                <w:sz w:val="20"/>
                <w:szCs w:val="20"/>
              </w:rPr>
            </w:pPr>
            <w:r w:rsidRPr="00803919">
              <w:rPr>
                <w:sz w:val="20"/>
                <w:szCs w:val="20"/>
              </w:rPr>
              <w:t>-0.</w:t>
            </w:r>
            <w:r w:rsidR="000179E9">
              <w:rPr>
                <w:sz w:val="20"/>
                <w:szCs w:val="20"/>
              </w:rPr>
              <w:t>26</w:t>
            </w:r>
          </w:p>
        </w:tc>
        <w:tc>
          <w:tcPr>
            <w:tcW w:w="932" w:type="dxa"/>
            <w:tcBorders>
              <w:top w:val="nil"/>
              <w:left w:val="nil"/>
              <w:bottom w:val="nil"/>
              <w:right w:val="nil"/>
            </w:tcBorders>
          </w:tcPr>
          <w:p w14:paraId="1C5D85C1" w14:textId="6CA553B6" w:rsidR="003F52DE" w:rsidRPr="00803919" w:rsidRDefault="003F52DE" w:rsidP="005C4EF1">
            <w:pPr>
              <w:jc w:val="center"/>
              <w:rPr>
                <w:sz w:val="20"/>
                <w:szCs w:val="20"/>
              </w:rPr>
            </w:pPr>
            <w:r w:rsidRPr="00803919">
              <w:rPr>
                <w:sz w:val="20"/>
                <w:szCs w:val="20"/>
              </w:rPr>
              <w:t>.</w:t>
            </w:r>
            <w:r w:rsidR="000179E9">
              <w:rPr>
                <w:sz w:val="20"/>
                <w:szCs w:val="20"/>
              </w:rPr>
              <w:t>792</w:t>
            </w:r>
          </w:p>
        </w:tc>
        <w:tc>
          <w:tcPr>
            <w:tcW w:w="811" w:type="dxa"/>
            <w:tcBorders>
              <w:top w:val="nil"/>
              <w:left w:val="nil"/>
              <w:bottom w:val="nil"/>
              <w:right w:val="nil"/>
            </w:tcBorders>
          </w:tcPr>
          <w:p w14:paraId="4AE0EE91" w14:textId="136F41E7" w:rsidR="003F52DE" w:rsidRPr="00803919" w:rsidRDefault="003F52DE" w:rsidP="005C4EF1">
            <w:pPr>
              <w:jc w:val="center"/>
              <w:rPr>
                <w:sz w:val="20"/>
                <w:szCs w:val="20"/>
              </w:rPr>
            </w:pPr>
            <w:r w:rsidRPr="00803919">
              <w:rPr>
                <w:sz w:val="20"/>
                <w:szCs w:val="20"/>
              </w:rPr>
              <w:t>-0.0</w:t>
            </w:r>
            <w:r w:rsidR="005B6369">
              <w:rPr>
                <w:sz w:val="20"/>
                <w:szCs w:val="20"/>
              </w:rPr>
              <w:t>3</w:t>
            </w:r>
          </w:p>
        </w:tc>
        <w:tc>
          <w:tcPr>
            <w:tcW w:w="977" w:type="dxa"/>
            <w:vMerge/>
            <w:tcBorders>
              <w:top w:val="nil"/>
              <w:left w:val="nil"/>
              <w:bottom w:val="nil"/>
              <w:right w:val="nil"/>
            </w:tcBorders>
          </w:tcPr>
          <w:p w14:paraId="322D0605" w14:textId="77777777" w:rsidR="003F52DE" w:rsidRPr="00803919" w:rsidRDefault="003F52DE" w:rsidP="005C4EF1">
            <w:pPr>
              <w:jc w:val="center"/>
              <w:rPr>
                <w:sz w:val="20"/>
                <w:szCs w:val="20"/>
              </w:rPr>
            </w:pPr>
          </w:p>
        </w:tc>
      </w:tr>
      <w:tr w:rsidR="003F52DE" w:rsidRPr="003F52DE" w14:paraId="5F54418C" w14:textId="77777777" w:rsidTr="003461FE">
        <w:trPr>
          <w:trHeight w:val="135"/>
        </w:trPr>
        <w:tc>
          <w:tcPr>
            <w:tcW w:w="1276" w:type="dxa"/>
            <w:vMerge/>
            <w:tcBorders>
              <w:top w:val="nil"/>
              <w:left w:val="nil"/>
              <w:bottom w:val="nil"/>
              <w:right w:val="nil"/>
            </w:tcBorders>
          </w:tcPr>
          <w:p w14:paraId="0FF07114" w14:textId="77777777" w:rsidR="003F52DE" w:rsidRPr="00803919" w:rsidRDefault="003F52DE" w:rsidP="005C4EF1">
            <w:pPr>
              <w:rPr>
                <w:sz w:val="20"/>
                <w:szCs w:val="20"/>
              </w:rPr>
            </w:pPr>
          </w:p>
        </w:tc>
        <w:tc>
          <w:tcPr>
            <w:tcW w:w="1418" w:type="dxa"/>
            <w:vMerge/>
            <w:tcBorders>
              <w:top w:val="nil"/>
              <w:left w:val="nil"/>
              <w:bottom w:val="nil"/>
              <w:right w:val="nil"/>
            </w:tcBorders>
          </w:tcPr>
          <w:p w14:paraId="162EC404" w14:textId="77777777" w:rsidR="003F52DE" w:rsidRPr="00803919" w:rsidRDefault="003F52DE" w:rsidP="005C4EF1">
            <w:pPr>
              <w:rPr>
                <w:sz w:val="20"/>
                <w:szCs w:val="20"/>
              </w:rPr>
            </w:pPr>
          </w:p>
        </w:tc>
        <w:tc>
          <w:tcPr>
            <w:tcW w:w="1775" w:type="dxa"/>
            <w:tcBorders>
              <w:top w:val="nil"/>
              <w:left w:val="nil"/>
              <w:bottom w:val="nil"/>
              <w:right w:val="nil"/>
            </w:tcBorders>
          </w:tcPr>
          <w:p w14:paraId="1B228654"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1687F2D3" w14:textId="6DE5018F" w:rsidR="003F52DE" w:rsidRPr="00803919" w:rsidRDefault="005B6369" w:rsidP="005C4EF1">
            <w:pPr>
              <w:jc w:val="center"/>
              <w:rPr>
                <w:sz w:val="20"/>
                <w:szCs w:val="20"/>
              </w:rPr>
            </w:pPr>
            <w:r>
              <w:rPr>
                <w:sz w:val="20"/>
                <w:szCs w:val="20"/>
              </w:rPr>
              <w:t>-</w:t>
            </w:r>
            <w:r w:rsidR="003F52DE" w:rsidRPr="00803919">
              <w:rPr>
                <w:sz w:val="20"/>
                <w:szCs w:val="20"/>
              </w:rPr>
              <w:t>0.</w:t>
            </w:r>
            <w:r>
              <w:rPr>
                <w:sz w:val="20"/>
                <w:szCs w:val="20"/>
              </w:rPr>
              <w:t>37</w:t>
            </w:r>
          </w:p>
        </w:tc>
        <w:tc>
          <w:tcPr>
            <w:tcW w:w="821" w:type="dxa"/>
            <w:tcBorders>
              <w:top w:val="nil"/>
              <w:left w:val="nil"/>
              <w:bottom w:val="nil"/>
              <w:right w:val="nil"/>
            </w:tcBorders>
          </w:tcPr>
          <w:p w14:paraId="787B45DE" w14:textId="65BD1EBB" w:rsidR="003F52DE" w:rsidRPr="00803919" w:rsidRDefault="003F52DE" w:rsidP="005C4EF1">
            <w:pPr>
              <w:jc w:val="center"/>
              <w:rPr>
                <w:sz w:val="20"/>
                <w:szCs w:val="20"/>
              </w:rPr>
            </w:pPr>
            <w:r w:rsidRPr="00803919">
              <w:rPr>
                <w:sz w:val="20"/>
                <w:szCs w:val="20"/>
              </w:rPr>
              <w:t>2.</w:t>
            </w:r>
            <w:r w:rsidR="000179E9">
              <w:rPr>
                <w:sz w:val="20"/>
                <w:szCs w:val="20"/>
              </w:rPr>
              <w:t>71</w:t>
            </w:r>
          </w:p>
        </w:tc>
        <w:tc>
          <w:tcPr>
            <w:tcW w:w="846" w:type="dxa"/>
            <w:tcBorders>
              <w:top w:val="nil"/>
              <w:left w:val="nil"/>
              <w:bottom w:val="nil"/>
              <w:right w:val="nil"/>
            </w:tcBorders>
          </w:tcPr>
          <w:p w14:paraId="2C343ED9" w14:textId="235B9DE4" w:rsidR="003F52DE" w:rsidRPr="00803919" w:rsidRDefault="000179E9" w:rsidP="005C4EF1">
            <w:pPr>
              <w:jc w:val="center"/>
              <w:rPr>
                <w:sz w:val="20"/>
                <w:szCs w:val="20"/>
              </w:rPr>
            </w:pPr>
            <w:r>
              <w:rPr>
                <w:sz w:val="20"/>
                <w:szCs w:val="20"/>
              </w:rPr>
              <w:t>-</w:t>
            </w:r>
            <w:r w:rsidR="003F52DE" w:rsidRPr="00803919">
              <w:rPr>
                <w:sz w:val="20"/>
                <w:szCs w:val="20"/>
              </w:rPr>
              <w:t>0.</w:t>
            </w:r>
            <w:r>
              <w:rPr>
                <w:sz w:val="20"/>
                <w:szCs w:val="20"/>
              </w:rPr>
              <w:t>14</w:t>
            </w:r>
          </w:p>
        </w:tc>
        <w:tc>
          <w:tcPr>
            <w:tcW w:w="932" w:type="dxa"/>
            <w:tcBorders>
              <w:top w:val="nil"/>
              <w:left w:val="nil"/>
              <w:bottom w:val="nil"/>
              <w:right w:val="nil"/>
            </w:tcBorders>
          </w:tcPr>
          <w:p w14:paraId="6B5BE591" w14:textId="305BE442" w:rsidR="003F52DE" w:rsidRPr="00803919" w:rsidRDefault="003F52DE" w:rsidP="005C4EF1">
            <w:pPr>
              <w:jc w:val="center"/>
              <w:rPr>
                <w:sz w:val="20"/>
                <w:szCs w:val="20"/>
              </w:rPr>
            </w:pPr>
            <w:r w:rsidRPr="00803919">
              <w:rPr>
                <w:sz w:val="20"/>
                <w:szCs w:val="20"/>
              </w:rPr>
              <w:t>.</w:t>
            </w:r>
            <w:r w:rsidR="000179E9">
              <w:rPr>
                <w:sz w:val="20"/>
                <w:szCs w:val="20"/>
              </w:rPr>
              <w:t>891</w:t>
            </w:r>
          </w:p>
        </w:tc>
        <w:tc>
          <w:tcPr>
            <w:tcW w:w="811" w:type="dxa"/>
            <w:tcBorders>
              <w:top w:val="nil"/>
              <w:left w:val="nil"/>
              <w:bottom w:val="nil"/>
              <w:right w:val="nil"/>
            </w:tcBorders>
          </w:tcPr>
          <w:p w14:paraId="3F82EA9B" w14:textId="4B5283D2" w:rsidR="003F52DE" w:rsidRPr="00803919" w:rsidRDefault="005B6369" w:rsidP="005C4EF1">
            <w:pPr>
              <w:jc w:val="center"/>
              <w:rPr>
                <w:sz w:val="20"/>
                <w:szCs w:val="20"/>
              </w:rPr>
            </w:pPr>
            <w:r>
              <w:rPr>
                <w:sz w:val="20"/>
                <w:szCs w:val="20"/>
              </w:rPr>
              <w:t>-</w:t>
            </w:r>
            <w:r w:rsidR="003F52DE" w:rsidRPr="00803919">
              <w:rPr>
                <w:sz w:val="20"/>
                <w:szCs w:val="20"/>
              </w:rPr>
              <w:t>0.0</w:t>
            </w:r>
            <w:r>
              <w:rPr>
                <w:sz w:val="20"/>
                <w:szCs w:val="20"/>
              </w:rPr>
              <w:t>3</w:t>
            </w:r>
          </w:p>
        </w:tc>
        <w:tc>
          <w:tcPr>
            <w:tcW w:w="977" w:type="dxa"/>
            <w:vMerge/>
            <w:tcBorders>
              <w:top w:val="nil"/>
              <w:left w:val="nil"/>
              <w:bottom w:val="nil"/>
              <w:right w:val="nil"/>
            </w:tcBorders>
          </w:tcPr>
          <w:p w14:paraId="1C6F0AC3" w14:textId="77777777" w:rsidR="003F52DE" w:rsidRPr="00803919" w:rsidRDefault="003F52DE" w:rsidP="005C4EF1">
            <w:pPr>
              <w:jc w:val="center"/>
              <w:rPr>
                <w:sz w:val="20"/>
                <w:szCs w:val="20"/>
              </w:rPr>
            </w:pPr>
          </w:p>
        </w:tc>
      </w:tr>
      <w:tr w:rsidR="003F52DE" w:rsidRPr="003F52DE" w14:paraId="12F563E8" w14:textId="77777777" w:rsidTr="003461FE">
        <w:trPr>
          <w:trHeight w:val="67"/>
        </w:trPr>
        <w:tc>
          <w:tcPr>
            <w:tcW w:w="1276" w:type="dxa"/>
            <w:vMerge w:val="restart"/>
            <w:tcBorders>
              <w:top w:val="nil"/>
              <w:left w:val="nil"/>
              <w:bottom w:val="nil"/>
              <w:right w:val="nil"/>
            </w:tcBorders>
          </w:tcPr>
          <w:p w14:paraId="76F21F53" w14:textId="77777777" w:rsidR="003F52DE" w:rsidRPr="00803919" w:rsidRDefault="003F52DE" w:rsidP="005C4EF1">
            <w:pPr>
              <w:rPr>
                <w:sz w:val="20"/>
                <w:szCs w:val="20"/>
              </w:rPr>
            </w:pPr>
          </w:p>
          <w:p w14:paraId="41A8BB99" w14:textId="77777777" w:rsidR="003F52DE" w:rsidRPr="00803919" w:rsidRDefault="003F52DE" w:rsidP="005C4EF1">
            <w:pPr>
              <w:rPr>
                <w:sz w:val="20"/>
                <w:szCs w:val="20"/>
              </w:rPr>
            </w:pPr>
            <w:r w:rsidRPr="00803919">
              <w:rPr>
                <w:sz w:val="20"/>
                <w:szCs w:val="20"/>
              </w:rPr>
              <w:t>Disruptions</w:t>
            </w:r>
          </w:p>
        </w:tc>
        <w:tc>
          <w:tcPr>
            <w:tcW w:w="1418" w:type="dxa"/>
            <w:vMerge w:val="restart"/>
            <w:tcBorders>
              <w:top w:val="nil"/>
              <w:left w:val="nil"/>
              <w:bottom w:val="nil"/>
              <w:right w:val="nil"/>
            </w:tcBorders>
          </w:tcPr>
          <w:p w14:paraId="0131AD95" w14:textId="77777777" w:rsidR="003F52DE" w:rsidRPr="00803919" w:rsidRDefault="003F52DE" w:rsidP="005C4EF1">
            <w:pPr>
              <w:rPr>
                <w:sz w:val="20"/>
                <w:szCs w:val="20"/>
              </w:rPr>
            </w:pPr>
          </w:p>
          <w:p w14:paraId="69DCEE2A" w14:textId="77777777" w:rsidR="003F52DE" w:rsidRPr="00803919" w:rsidRDefault="003F52DE" w:rsidP="005C4EF1">
            <w:pPr>
              <w:rPr>
                <w:sz w:val="20"/>
                <w:szCs w:val="20"/>
              </w:rPr>
            </w:pPr>
            <w:r w:rsidRPr="00803919">
              <w:rPr>
                <w:sz w:val="20"/>
                <w:szCs w:val="20"/>
              </w:rPr>
              <w:t>Irrelevant comments</w:t>
            </w:r>
          </w:p>
        </w:tc>
        <w:tc>
          <w:tcPr>
            <w:tcW w:w="1775" w:type="dxa"/>
            <w:tcBorders>
              <w:top w:val="nil"/>
              <w:left w:val="nil"/>
              <w:bottom w:val="nil"/>
              <w:right w:val="nil"/>
            </w:tcBorders>
          </w:tcPr>
          <w:p w14:paraId="5BA9B492" w14:textId="2D3D4B2A" w:rsidR="003F52DE" w:rsidRPr="00803919" w:rsidRDefault="00803919" w:rsidP="005C4EF1">
            <w:pPr>
              <w:rPr>
                <w:sz w:val="20"/>
                <w:szCs w:val="20"/>
              </w:rPr>
            </w:pPr>
            <w:r>
              <w:rPr>
                <w:sz w:val="20"/>
                <w:szCs w:val="20"/>
              </w:rPr>
              <w:t>SES</w:t>
            </w:r>
          </w:p>
          <w:p w14:paraId="18813F40" w14:textId="77777777" w:rsidR="003F52DE" w:rsidRPr="00803919" w:rsidRDefault="003F52DE" w:rsidP="005C4EF1">
            <w:pPr>
              <w:rPr>
                <w:sz w:val="20"/>
                <w:szCs w:val="20"/>
              </w:rPr>
            </w:pPr>
            <w:r w:rsidRPr="00803919">
              <w:rPr>
                <w:sz w:val="20"/>
                <w:szCs w:val="20"/>
              </w:rPr>
              <w:t>Diagnostic status</w:t>
            </w:r>
          </w:p>
        </w:tc>
        <w:tc>
          <w:tcPr>
            <w:tcW w:w="921" w:type="dxa"/>
            <w:tcBorders>
              <w:top w:val="nil"/>
              <w:left w:val="nil"/>
              <w:bottom w:val="nil"/>
              <w:right w:val="nil"/>
            </w:tcBorders>
          </w:tcPr>
          <w:p w14:paraId="3164378B" w14:textId="4962652A" w:rsidR="003F52DE" w:rsidRPr="00803919" w:rsidRDefault="00150690" w:rsidP="005C4EF1">
            <w:pPr>
              <w:jc w:val="center"/>
              <w:rPr>
                <w:sz w:val="20"/>
                <w:szCs w:val="20"/>
              </w:rPr>
            </w:pPr>
            <w:r>
              <w:rPr>
                <w:sz w:val="20"/>
                <w:szCs w:val="20"/>
              </w:rPr>
              <w:t>0.77</w:t>
            </w:r>
          </w:p>
          <w:p w14:paraId="6CB3994C" w14:textId="68725725" w:rsidR="003F52DE" w:rsidRPr="00803919" w:rsidRDefault="005B6369" w:rsidP="005C4EF1">
            <w:pPr>
              <w:jc w:val="center"/>
              <w:rPr>
                <w:sz w:val="20"/>
                <w:szCs w:val="20"/>
              </w:rPr>
            </w:pPr>
            <w:r>
              <w:rPr>
                <w:sz w:val="20"/>
                <w:szCs w:val="20"/>
              </w:rPr>
              <w:t>0.03</w:t>
            </w:r>
          </w:p>
        </w:tc>
        <w:tc>
          <w:tcPr>
            <w:tcW w:w="821" w:type="dxa"/>
            <w:tcBorders>
              <w:top w:val="nil"/>
              <w:left w:val="nil"/>
              <w:bottom w:val="nil"/>
              <w:right w:val="nil"/>
            </w:tcBorders>
          </w:tcPr>
          <w:p w14:paraId="410CF597" w14:textId="7D6BB9B0" w:rsidR="003F52DE" w:rsidRPr="00803919" w:rsidRDefault="000179E9" w:rsidP="005C4EF1">
            <w:pPr>
              <w:jc w:val="center"/>
              <w:rPr>
                <w:sz w:val="20"/>
                <w:szCs w:val="20"/>
              </w:rPr>
            </w:pPr>
            <w:r>
              <w:rPr>
                <w:sz w:val="20"/>
                <w:szCs w:val="20"/>
              </w:rPr>
              <w:t>0.48</w:t>
            </w:r>
          </w:p>
          <w:p w14:paraId="29367ACC" w14:textId="5863ADFD" w:rsidR="003F52DE" w:rsidRPr="00803919" w:rsidRDefault="006A594B" w:rsidP="005C4EF1">
            <w:pPr>
              <w:jc w:val="center"/>
              <w:rPr>
                <w:sz w:val="20"/>
                <w:szCs w:val="20"/>
              </w:rPr>
            </w:pPr>
            <w:r>
              <w:rPr>
                <w:sz w:val="20"/>
                <w:szCs w:val="20"/>
              </w:rPr>
              <w:t>0.85</w:t>
            </w:r>
          </w:p>
        </w:tc>
        <w:tc>
          <w:tcPr>
            <w:tcW w:w="846" w:type="dxa"/>
            <w:tcBorders>
              <w:top w:val="nil"/>
              <w:left w:val="nil"/>
              <w:bottom w:val="nil"/>
              <w:right w:val="nil"/>
            </w:tcBorders>
          </w:tcPr>
          <w:p w14:paraId="2A11AEE4" w14:textId="707E0282" w:rsidR="003F52DE" w:rsidRPr="00803919" w:rsidRDefault="000179E9" w:rsidP="005C4EF1">
            <w:pPr>
              <w:jc w:val="center"/>
              <w:rPr>
                <w:sz w:val="20"/>
                <w:szCs w:val="20"/>
              </w:rPr>
            </w:pPr>
            <w:r>
              <w:rPr>
                <w:sz w:val="20"/>
                <w:szCs w:val="20"/>
              </w:rPr>
              <w:t>1.60</w:t>
            </w:r>
          </w:p>
          <w:p w14:paraId="036F1EF3" w14:textId="4A11BD4D" w:rsidR="003F52DE" w:rsidRPr="00803919" w:rsidRDefault="003F52DE" w:rsidP="005C4EF1">
            <w:pPr>
              <w:jc w:val="center"/>
              <w:rPr>
                <w:sz w:val="20"/>
                <w:szCs w:val="20"/>
              </w:rPr>
            </w:pPr>
            <w:r w:rsidRPr="00803919">
              <w:rPr>
                <w:sz w:val="20"/>
                <w:szCs w:val="20"/>
              </w:rPr>
              <w:t>0.</w:t>
            </w:r>
            <w:r w:rsidR="006A594B">
              <w:rPr>
                <w:sz w:val="20"/>
                <w:szCs w:val="20"/>
              </w:rPr>
              <w:t>03</w:t>
            </w:r>
          </w:p>
        </w:tc>
        <w:tc>
          <w:tcPr>
            <w:tcW w:w="932" w:type="dxa"/>
            <w:tcBorders>
              <w:top w:val="nil"/>
              <w:left w:val="nil"/>
              <w:bottom w:val="nil"/>
              <w:right w:val="nil"/>
            </w:tcBorders>
          </w:tcPr>
          <w:p w14:paraId="5902F3A4" w14:textId="2A3CF4B7" w:rsidR="003F52DE" w:rsidRPr="00803919" w:rsidRDefault="000179E9" w:rsidP="005C4EF1">
            <w:pPr>
              <w:jc w:val="center"/>
              <w:rPr>
                <w:sz w:val="20"/>
                <w:szCs w:val="20"/>
              </w:rPr>
            </w:pPr>
            <w:r>
              <w:rPr>
                <w:sz w:val="20"/>
                <w:szCs w:val="20"/>
              </w:rPr>
              <w:t>.109</w:t>
            </w:r>
          </w:p>
          <w:p w14:paraId="6149D097" w14:textId="43A491A9" w:rsidR="003F52DE" w:rsidRPr="00803919" w:rsidRDefault="006A594B" w:rsidP="005C4EF1">
            <w:pPr>
              <w:jc w:val="center"/>
              <w:rPr>
                <w:sz w:val="20"/>
                <w:szCs w:val="20"/>
              </w:rPr>
            </w:pPr>
            <w:r>
              <w:rPr>
                <w:sz w:val="20"/>
                <w:szCs w:val="20"/>
              </w:rPr>
              <w:t>.976</w:t>
            </w:r>
          </w:p>
        </w:tc>
        <w:tc>
          <w:tcPr>
            <w:tcW w:w="811" w:type="dxa"/>
            <w:tcBorders>
              <w:top w:val="nil"/>
              <w:left w:val="nil"/>
              <w:bottom w:val="nil"/>
              <w:right w:val="nil"/>
            </w:tcBorders>
          </w:tcPr>
          <w:p w14:paraId="67D40DEA" w14:textId="79029ED3" w:rsidR="003F52DE" w:rsidRPr="00803919" w:rsidRDefault="00150690" w:rsidP="005C4EF1">
            <w:pPr>
              <w:jc w:val="center"/>
              <w:rPr>
                <w:sz w:val="20"/>
                <w:szCs w:val="20"/>
              </w:rPr>
            </w:pPr>
            <w:r>
              <w:rPr>
                <w:sz w:val="20"/>
                <w:szCs w:val="20"/>
              </w:rPr>
              <w:t>0.07</w:t>
            </w:r>
          </w:p>
          <w:p w14:paraId="4D26BAC6" w14:textId="1AB62F0A" w:rsidR="003F52DE" w:rsidRPr="00803919" w:rsidRDefault="005B6369" w:rsidP="005C4EF1">
            <w:pPr>
              <w:jc w:val="center"/>
              <w:rPr>
                <w:sz w:val="20"/>
                <w:szCs w:val="20"/>
              </w:rPr>
            </w:pPr>
            <w:r>
              <w:rPr>
                <w:sz w:val="20"/>
                <w:szCs w:val="20"/>
              </w:rPr>
              <w:t>0.01</w:t>
            </w:r>
          </w:p>
        </w:tc>
        <w:tc>
          <w:tcPr>
            <w:tcW w:w="977" w:type="dxa"/>
            <w:vMerge w:val="restart"/>
            <w:tcBorders>
              <w:top w:val="nil"/>
              <w:left w:val="nil"/>
              <w:bottom w:val="nil"/>
              <w:right w:val="nil"/>
            </w:tcBorders>
          </w:tcPr>
          <w:p w14:paraId="61D825EE" w14:textId="77777777" w:rsidR="003F52DE" w:rsidRPr="00803919" w:rsidRDefault="003F52DE" w:rsidP="005C4EF1">
            <w:pPr>
              <w:jc w:val="center"/>
              <w:rPr>
                <w:sz w:val="20"/>
                <w:szCs w:val="20"/>
              </w:rPr>
            </w:pPr>
          </w:p>
          <w:p w14:paraId="3C33F9CC" w14:textId="3235C49C" w:rsidR="003F52DE" w:rsidRPr="00803919" w:rsidRDefault="003F52DE" w:rsidP="005C4EF1">
            <w:pPr>
              <w:jc w:val="center"/>
              <w:rPr>
                <w:sz w:val="20"/>
                <w:szCs w:val="20"/>
              </w:rPr>
            </w:pPr>
            <w:r w:rsidRPr="00803919">
              <w:rPr>
                <w:sz w:val="20"/>
                <w:szCs w:val="20"/>
              </w:rPr>
              <w:t>.0</w:t>
            </w:r>
            <w:r w:rsidR="005B6369">
              <w:rPr>
                <w:sz w:val="20"/>
                <w:szCs w:val="20"/>
              </w:rPr>
              <w:t>14</w:t>
            </w:r>
          </w:p>
        </w:tc>
      </w:tr>
      <w:tr w:rsidR="003F52DE" w:rsidRPr="003F52DE" w14:paraId="1A172469" w14:textId="77777777" w:rsidTr="003461FE">
        <w:trPr>
          <w:trHeight w:val="67"/>
        </w:trPr>
        <w:tc>
          <w:tcPr>
            <w:tcW w:w="1276" w:type="dxa"/>
            <w:vMerge/>
            <w:tcBorders>
              <w:top w:val="nil"/>
              <w:left w:val="nil"/>
              <w:bottom w:val="nil"/>
              <w:right w:val="nil"/>
            </w:tcBorders>
          </w:tcPr>
          <w:p w14:paraId="54ADD0C5" w14:textId="77777777" w:rsidR="003F52DE" w:rsidRPr="00803919" w:rsidRDefault="003F52DE" w:rsidP="005C4EF1">
            <w:pPr>
              <w:rPr>
                <w:sz w:val="20"/>
                <w:szCs w:val="20"/>
              </w:rPr>
            </w:pPr>
          </w:p>
        </w:tc>
        <w:tc>
          <w:tcPr>
            <w:tcW w:w="1418" w:type="dxa"/>
            <w:vMerge/>
            <w:tcBorders>
              <w:top w:val="nil"/>
              <w:left w:val="nil"/>
              <w:bottom w:val="nil"/>
              <w:right w:val="nil"/>
            </w:tcBorders>
          </w:tcPr>
          <w:p w14:paraId="2B2EFA46" w14:textId="77777777" w:rsidR="003F52DE" w:rsidRPr="00803919" w:rsidRDefault="003F52DE" w:rsidP="005C4EF1">
            <w:pPr>
              <w:rPr>
                <w:sz w:val="20"/>
                <w:szCs w:val="20"/>
              </w:rPr>
            </w:pPr>
          </w:p>
        </w:tc>
        <w:tc>
          <w:tcPr>
            <w:tcW w:w="1775" w:type="dxa"/>
            <w:tcBorders>
              <w:top w:val="nil"/>
              <w:left w:val="nil"/>
              <w:bottom w:val="nil"/>
              <w:right w:val="nil"/>
            </w:tcBorders>
          </w:tcPr>
          <w:p w14:paraId="444407B3" w14:textId="77777777" w:rsidR="003F52DE" w:rsidRPr="00803919" w:rsidRDefault="003F52DE" w:rsidP="005C4EF1">
            <w:pPr>
              <w:rPr>
                <w:sz w:val="20"/>
                <w:szCs w:val="20"/>
              </w:rPr>
            </w:pPr>
            <w:r w:rsidRPr="00803919">
              <w:rPr>
                <w:sz w:val="20"/>
                <w:szCs w:val="20"/>
              </w:rPr>
              <w:t>Age</w:t>
            </w:r>
          </w:p>
        </w:tc>
        <w:tc>
          <w:tcPr>
            <w:tcW w:w="921" w:type="dxa"/>
            <w:tcBorders>
              <w:top w:val="nil"/>
              <w:left w:val="nil"/>
              <w:bottom w:val="nil"/>
              <w:right w:val="nil"/>
            </w:tcBorders>
          </w:tcPr>
          <w:p w14:paraId="00E847AE" w14:textId="103AA512" w:rsidR="003F52DE" w:rsidRPr="00803919" w:rsidRDefault="003F52DE" w:rsidP="005C4EF1">
            <w:pPr>
              <w:jc w:val="center"/>
              <w:rPr>
                <w:sz w:val="20"/>
                <w:szCs w:val="20"/>
              </w:rPr>
            </w:pPr>
            <w:r w:rsidRPr="00803919">
              <w:rPr>
                <w:sz w:val="20"/>
                <w:szCs w:val="20"/>
              </w:rPr>
              <w:t>0.</w:t>
            </w:r>
            <w:r w:rsidR="006A594B">
              <w:rPr>
                <w:sz w:val="20"/>
                <w:szCs w:val="20"/>
              </w:rPr>
              <w:t>28</w:t>
            </w:r>
          </w:p>
        </w:tc>
        <w:tc>
          <w:tcPr>
            <w:tcW w:w="821" w:type="dxa"/>
            <w:tcBorders>
              <w:top w:val="nil"/>
              <w:left w:val="nil"/>
              <w:bottom w:val="nil"/>
              <w:right w:val="nil"/>
            </w:tcBorders>
          </w:tcPr>
          <w:p w14:paraId="6A129608" w14:textId="0B7F10D5" w:rsidR="003F52DE" w:rsidRPr="00803919" w:rsidRDefault="003F52DE" w:rsidP="005C4EF1">
            <w:pPr>
              <w:jc w:val="center"/>
              <w:rPr>
                <w:sz w:val="20"/>
                <w:szCs w:val="20"/>
              </w:rPr>
            </w:pPr>
            <w:r w:rsidRPr="00803919">
              <w:rPr>
                <w:sz w:val="20"/>
                <w:szCs w:val="20"/>
              </w:rPr>
              <w:t>0.3</w:t>
            </w:r>
            <w:r w:rsidR="006A594B">
              <w:rPr>
                <w:sz w:val="20"/>
                <w:szCs w:val="20"/>
              </w:rPr>
              <w:t>25</w:t>
            </w:r>
          </w:p>
        </w:tc>
        <w:tc>
          <w:tcPr>
            <w:tcW w:w="846" w:type="dxa"/>
            <w:tcBorders>
              <w:top w:val="nil"/>
              <w:left w:val="nil"/>
              <w:bottom w:val="nil"/>
              <w:right w:val="nil"/>
            </w:tcBorders>
          </w:tcPr>
          <w:p w14:paraId="6612971C" w14:textId="0F2B4D9A" w:rsidR="003F52DE" w:rsidRPr="00803919" w:rsidRDefault="006A594B" w:rsidP="005C4EF1">
            <w:pPr>
              <w:jc w:val="center"/>
              <w:rPr>
                <w:sz w:val="20"/>
                <w:szCs w:val="20"/>
              </w:rPr>
            </w:pPr>
            <w:r>
              <w:rPr>
                <w:sz w:val="20"/>
                <w:szCs w:val="20"/>
              </w:rPr>
              <w:t>0.86</w:t>
            </w:r>
          </w:p>
        </w:tc>
        <w:tc>
          <w:tcPr>
            <w:tcW w:w="932" w:type="dxa"/>
            <w:tcBorders>
              <w:top w:val="nil"/>
              <w:left w:val="nil"/>
              <w:bottom w:val="nil"/>
              <w:right w:val="nil"/>
            </w:tcBorders>
          </w:tcPr>
          <w:p w14:paraId="723BE92E" w14:textId="1B049AD7" w:rsidR="003F52DE" w:rsidRPr="00803919" w:rsidRDefault="003F52DE" w:rsidP="005C4EF1">
            <w:pPr>
              <w:jc w:val="center"/>
              <w:rPr>
                <w:sz w:val="20"/>
                <w:szCs w:val="20"/>
              </w:rPr>
            </w:pPr>
            <w:r w:rsidRPr="00803919">
              <w:rPr>
                <w:sz w:val="20"/>
                <w:szCs w:val="20"/>
              </w:rPr>
              <w:t>.</w:t>
            </w:r>
            <w:r w:rsidR="006A594B">
              <w:rPr>
                <w:sz w:val="20"/>
                <w:szCs w:val="20"/>
              </w:rPr>
              <w:t>387</w:t>
            </w:r>
          </w:p>
        </w:tc>
        <w:tc>
          <w:tcPr>
            <w:tcW w:w="811" w:type="dxa"/>
            <w:tcBorders>
              <w:top w:val="nil"/>
              <w:left w:val="nil"/>
              <w:bottom w:val="nil"/>
              <w:right w:val="nil"/>
            </w:tcBorders>
          </w:tcPr>
          <w:p w14:paraId="7F6D8C02" w14:textId="77777777" w:rsidR="003F52DE" w:rsidRPr="00803919" w:rsidRDefault="003F52DE" w:rsidP="005C4EF1">
            <w:pPr>
              <w:jc w:val="center"/>
              <w:rPr>
                <w:sz w:val="20"/>
                <w:szCs w:val="20"/>
              </w:rPr>
            </w:pPr>
            <w:r w:rsidRPr="00803919">
              <w:rPr>
                <w:sz w:val="20"/>
                <w:szCs w:val="20"/>
              </w:rPr>
              <w:t>0.141</w:t>
            </w:r>
          </w:p>
        </w:tc>
        <w:tc>
          <w:tcPr>
            <w:tcW w:w="977" w:type="dxa"/>
            <w:vMerge/>
            <w:tcBorders>
              <w:top w:val="nil"/>
              <w:left w:val="nil"/>
              <w:bottom w:val="nil"/>
              <w:right w:val="nil"/>
            </w:tcBorders>
          </w:tcPr>
          <w:p w14:paraId="28A12423" w14:textId="77777777" w:rsidR="003F52DE" w:rsidRPr="00803919" w:rsidRDefault="003F52DE" w:rsidP="005C4EF1">
            <w:pPr>
              <w:jc w:val="center"/>
              <w:rPr>
                <w:sz w:val="20"/>
                <w:szCs w:val="20"/>
              </w:rPr>
            </w:pPr>
          </w:p>
        </w:tc>
      </w:tr>
      <w:tr w:rsidR="003F52DE" w:rsidRPr="003F52DE" w14:paraId="5DE21A0D" w14:textId="77777777" w:rsidTr="003461FE">
        <w:trPr>
          <w:trHeight w:val="67"/>
        </w:trPr>
        <w:tc>
          <w:tcPr>
            <w:tcW w:w="1276" w:type="dxa"/>
            <w:vMerge/>
            <w:tcBorders>
              <w:top w:val="nil"/>
              <w:left w:val="nil"/>
              <w:bottom w:val="nil"/>
              <w:right w:val="nil"/>
            </w:tcBorders>
          </w:tcPr>
          <w:p w14:paraId="558FCC9C" w14:textId="77777777" w:rsidR="003F52DE" w:rsidRPr="00803919" w:rsidRDefault="003F52DE" w:rsidP="005C4EF1">
            <w:pPr>
              <w:rPr>
                <w:sz w:val="20"/>
                <w:szCs w:val="20"/>
              </w:rPr>
            </w:pPr>
          </w:p>
        </w:tc>
        <w:tc>
          <w:tcPr>
            <w:tcW w:w="1418" w:type="dxa"/>
            <w:vMerge/>
            <w:tcBorders>
              <w:top w:val="nil"/>
              <w:left w:val="nil"/>
              <w:bottom w:val="nil"/>
              <w:right w:val="nil"/>
            </w:tcBorders>
          </w:tcPr>
          <w:p w14:paraId="08A9552A" w14:textId="77777777" w:rsidR="003F52DE" w:rsidRPr="00803919" w:rsidRDefault="003F52DE" w:rsidP="005C4EF1">
            <w:pPr>
              <w:rPr>
                <w:sz w:val="20"/>
                <w:szCs w:val="20"/>
              </w:rPr>
            </w:pPr>
          </w:p>
        </w:tc>
        <w:tc>
          <w:tcPr>
            <w:tcW w:w="1775" w:type="dxa"/>
            <w:tcBorders>
              <w:top w:val="nil"/>
              <w:left w:val="nil"/>
              <w:bottom w:val="nil"/>
              <w:right w:val="nil"/>
            </w:tcBorders>
          </w:tcPr>
          <w:p w14:paraId="6334F396"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0171BEB4" w14:textId="0D8E5271" w:rsidR="003F52DE" w:rsidRPr="00803919" w:rsidRDefault="003F52DE" w:rsidP="005C4EF1">
            <w:pPr>
              <w:jc w:val="center"/>
              <w:rPr>
                <w:sz w:val="20"/>
                <w:szCs w:val="20"/>
              </w:rPr>
            </w:pPr>
            <w:r w:rsidRPr="00803919">
              <w:rPr>
                <w:sz w:val="20"/>
                <w:szCs w:val="20"/>
              </w:rPr>
              <w:t>0.</w:t>
            </w:r>
            <w:r w:rsidR="006A594B">
              <w:rPr>
                <w:sz w:val="20"/>
                <w:szCs w:val="20"/>
              </w:rPr>
              <w:t>18</w:t>
            </w:r>
          </w:p>
        </w:tc>
        <w:tc>
          <w:tcPr>
            <w:tcW w:w="821" w:type="dxa"/>
            <w:tcBorders>
              <w:top w:val="nil"/>
              <w:left w:val="nil"/>
              <w:bottom w:val="nil"/>
              <w:right w:val="nil"/>
            </w:tcBorders>
          </w:tcPr>
          <w:p w14:paraId="03ADA083" w14:textId="41F8E311" w:rsidR="003F52DE" w:rsidRPr="00803919" w:rsidRDefault="003F52DE" w:rsidP="005C4EF1">
            <w:pPr>
              <w:jc w:val="center"/>
              <w:rPr>
                <w:sz w:val="20"/>
                <w:szCs w:val="20"/>
              </w:rPr>
            </w:pPr>
            <w:r w:rsidRPr="00803919">
              <w:rPr>
                <w:sz w:val="20"/>
                <w:szCs w:val="20"/>
              </w:rPr>
              <w:t>0.9</w:t>
            </w:r>
            <w:r w:rsidR="006A594B">
              <w:rPr>
                <w:sz w:val="20"/>
                <w:szCs w:val="20"/>
              </w:rPr>
              <w:t>2</w:t>
            </w:r>
            <w:r w:rsidRPr="00803919">
              <w:rPr>
                <w:sz w:val="20"/>
                <w:szCs w:val="20"/>
              </w:rPr>
              <w:t>2</w:t>
            </w:r>
          </w:p>
        </w:tc>
        <w:tc>
          <w:tcPr>
            <w:tcW w:w="846" w:type="dxa"/>
            <w:tcBorders>
              <w:top w:val="nil"/>
              <w:left w:val="nil"/>
              <w:bottom w:val="nil"/>
              <w:right w:val="nil"/>
            </w:tcBorders>
          </w:tcPr>
          <w:p w14:paraId="36F38002" w14:textId="03F99B2A" w:rsidR="003F52DE" w:rsidRPr="00803919" w:rsidRDefault="006A594B" w:rsidP="005C4EF1">
            <w:pPr>
              <w:jc w:val="center"/>
              <w:rPr>
                <w:sz w:val="20"/>
                <w:szCs w:val="20"/>
              </w:rPr>
            </w:pPr>
            <w:r>
              <w:rPr>
                <w:sz w:val="20"/>
                <w:szCs w:val="20"/>
              </w:rPr>
              <w:t>0.19</w:t>
            </w:r>
          </w:p>
        </w:tc>
        <w:tc>
          <w:tcPr>
            <w:tcW w:w="932" w:type="dxa"/>
            <w:tcBorders>
              <w:top w:val="nil"/>
              <w:left w:val="nil"/>
              <w:bottom w:val="nil"/>
              <w:right w:val="nil"/>
            </w:tcBorders>
          </w:tcPr>
          <w:p w14:paraId="36829777" w14:textId="7D788D89" w:rsidR="003F52DE" w:rsidRPr="00803919" w:rsidRDefault="003F52DE" w:rsidP="005C4EF1">
            <w:pPr>
              <w:jc w:val="center"/>
              <w:rPr>
                <w:sz w:val="20"/>
                <w:szCs w:val="20"/>
              </w:rPr>
            </w:pPr>
            <w:r w:rsidRPr="00803919">
              <w:rPr>
                <w:sz w:val="20"/>
                <w:szCs w:val="20"/>
              </w:rPr>
              <w:t>.86</w:t>
            </w:r>
            <w:r w:rsidR="006A594B">
              <w:rPr>
                <w:sz w:val="20"/>
                <w:szCs w:val="20"/>
              </w:rPr>
              <w:t>4</w:t>
            </w:r>
          </w:p>
        </w:tc>
        <w:tc>
          <w:tcPr>
            <w:tcW w:w="811" w:type="dxa"/>
            <w:tcBorders>
              <w:top w:val="nil"/>
              <w:left w:val="nil"/>
              <w:bottom w:val="nil"/>
              <w:right w:val="nil"/>
            </w:tcBorders>
          </w:tcPr>
          <w:p w14:paraId="4AF97670" w14:textId="77777777" w:rsidR="003F52DE" w:rsidRPr="00803919" w:rsidRDefault="003F52DE" w:rsidP="005C4EF1">
            <w:pPr>
              <w:jc w:val="center"/>
              <w:rPr>
                <w:sz w:val="20"/>
                <w:szCs w:val="20"/>
              </w:rPr>
            </w:pPr>
            <w:r w:rsidRPr="00803919">
              <w:rPr>
                <w:sz w:val="20"/>
                <w:szCs w:val="20"/>
              </w:rPr>
              <w:t>-0.064</w:t>
            </w:r>
          </w:p>
        </w:tc>
        <w:tc>
          <w:tcPr>
            <w:tcW w:w="977" w:type="dxa"/>
            <w:vMerge/>
            <w:tcBorders>
              <w:top w:val="nil"/>
              <w:left w:val="nil"/>
              <w:bottom w:val="nil"/>
              <w:right w:val="nil"/>
            </w:tcBorders>
          </w:tcPr>
          <w:p w14:paraId="5F418818" w14:textId="77777777" w:rsidR="003F52DE" w:rsidRPr="00803919" w:rsidRDefault="003F52DE" w:rsidP="005C4EF1">
            <w:pPr>
              <w:jc w:val="center"/>
              <w:rPr>
                <w:sz w:val="20"/>
                <w:szCs w:val="20"/>
              </w:rPr>
            </w:pPr>
          </w:p>
        </w:tc>
      </w:tr>
      <w:tr w:rsidR="003F52DE" w:rsidRPr="003F52DE" w14:paraId="1480845A" w14:textId="77777777" w:rsidTr="003461FE">
        <w:trPr>
          <w:trHeight w:val="135"/>
        </w:trPr>
        <w:tc>
          <w:tcPr>
            <w:tcW w:w="1276" w:type="dxa"/>
            <w:vMerge/>
            <w:tcBorders>
              <w:top w:val="nil"/>
              <w:left w:val="nil"/>
              <w:bottom w:val="nil"/>
              <w:right w:val="nil"/>
            </w:tcBorders>
          </w:tcPr>
          <w:p w14:paraId="05A6E8D5" w14:textId="77777777" w:rsidR="003F52DE" w:rsidRPr="00803919" w:rsidRDefault="003F52DE" w:rsidP="005C4EF1">
            <w:pPr>
              <w:rPr>
                <w:sz w:val="20"/>
                <w:szCs w:val="20"/>
              </w:rPr>
            </w:pPr>
          </w:p>
        </w:tc>
        <w:tc>
          <w:tcPr>
            <w:tcW w:w="1418" w:type="dxa"/>
            <w:vMerge w:val="restart"/>
            <w:tcBorders>
              <w:top w:val="nil"/>
              <w:left w:val="nil"/>
              <w:bottom w:val="nil"/>
              <w:right w:val="nil"/>
            </w:tcBorders>
          </w:tcPr>
          <w:p w14:paraId="6F3EDADD" w14:textId="77777777" w:rsidR="003F52DE" w:rsidRPr="00803919" w:rsidRDefault="003F52DE" w:rsidP="005C4EF1">
            <w:pPr>
              <w:rPr>
                <w:sz w:val="20"/>
                <w:szCs w:val="20"/>
              </w:rPr>
            </w:pPr>
          </w:p>
          <w:p w14:paraId="595F45EC" w14:textId="4867BAB8" w:rsidR="003F52DE" w:rsidRPr="00803919" w:rsidRDefault="003F52DE" w:rsidP="005C4EF1">
            <w:pPr>
              <w:rPr>
                <w:sz w:val="20"/>
                <w:szCs w:val="20"/>
              </w:rPr>
            </w:pPr>
            <w:r w:rsidRPr="00803919">
              <w:rPr>
                <w:sz w:val="20"/>
                <w:szCs w:val="20"/>
              </w:rPr>
              <w:t>Misattribution</w:t>
            </w:r>
          </w:p>
        </w:tc>
        <w:tc>
          <w:tcPr>
            <w:tcW w:w="1775" w:type="dxa"/>
            <w:tcBorders>
              <w:top w:val="nil"/>
              <w:left w:val="nil"/>
              <w:bottom w:val="nil"/>
              <w:right w:val="nil"/>
            </w:tcBorders>
          </w:tcPr>
          <w:p w14:paraId="370A4F78" w14:textId="0C1FFD95" w:rsidR="003F52DE" w:rsidRPr="00803919" w:rsidRDefault="00803919" w:rsidP="005C4EF1">
            <w:pPr>
              <w:rPr>
                <w:sz w:val="20"/>
                <w:szCs w:val="20"/>
              </w:rPr>
            </w:pPr>
            <w:r>
              <w:rPr>
                <w:sz w:val="20"/>
                <w:szCs w:val="20"/>
              </w:rPr>
              <w:t>SES</w:t>
            </w:r>
          </w:p>
          <w:p w14:paraId="2197752E" w14:textId="77777777" w:rsidR="003F52DE" w:rsidRPr="00803919" w:rsidRDefault="003F52DE" w:rsidP="005C4EF1">
            <w:pPr>
              <w:rPr>
                <w:sz w:val="20"/>
                <w:szCs w:val="20"/>
              </w:rPr>
            </w:pPr>
            <w:r w:rsidRPr="00803919">
              <w:rPr>
                <w:sz w:val="20"/>
                <w:szCs w:val="20"/>
              </w:rPr>
              <w:t>Diagnostic status</w:t>
            </w:r>
          </w:p>
        </w:tc>
        <w:tc>
          <w:tcPr>
            <w:tcW w:w="921" w:type="dxa"/>
            <w:tcBorders>
              <w:top w:val="nil"/>
              <w:left w:val="nil"/>
              <w:bottom w:val="nil"/>
              <w:right w:val="nil"/>
            </w:tcBorders>
          </w:tcPr>
          <w:p w14:paraId="4A771D3C" w14:textId="17ADBD66" w:rsidR="003F52DE" w:rsidRPr="00803919" w:rsidRDefault="005B6369" w:rsidP="005C4EF1">
            <w:pPr>
              <w:jc w:val="center"/>
              <w:rPr>
                <w:sz w:val="20"/>
                <w:szCs w:val="20"/>
              </w:rPr>
            </w:pPr>
            <w:r>
              <w:rPr>
                <w:sz w:val="20"/>
                <w:szCs w:val="20"/>
              </w:rPr>
              <w:t>-0.08</w:t>
            </w:r>
          </w:p>
          <w:p w14:paraId="56A95120" w14:textId="510987C1" w:rsidR="003F52DE" w:rsidRPr="00803919" w:rsidRDefault="003F52DE" w:rsidP="005C4EF1">
            <w:pPr>
              <w:jc w:val="center"/>
              <w:rPr>
                <w:sz w:val="20"/>
                <w:szCs w:val="20"/>
              </w:rPr>
            </w:pPr>
            <w:r w:rsidRPr="00803919">
              <w:rPr>
                <w:sz w:val="20"/>
                <w:szCs w:val="20"/>
              </w:rPr>
              <w:t>0.85</w:t>
            </w:r>
          </w:p>
        </w:tc>
        <w:tc>
          <w:tcPr>
            <w:tcW w:w="821" w:type="dxa"/>
            <w:tcBorders>
              <w:top w:val="nil"/>
              <w:left w:val="nil"/>
              <w:bottom w:val="nil"/>
              <w:right w:val="nil"/>
            </w:tcBorders>
          </w:tcPr>
          <w:p w14:paraId="389A19A8" w14:textId="0A101943" w:rsidR="003F52DE" w:rsidRPr="00803919" w:rsidRDefault="006A594B" w:rsidP="005C4EF1">
            <w:pPr>
              <w:jc w:val="center"/>
              <w:rPr>
                <w:sz w:val="20"/>
                <w:szCs w:val="20"/>
              </w:rPr>
            </w:pPr>
            <w:r>
              <w:rPr>
                <w:sz w:val="20"/>
                <w:szCs w:val="20"/>
              </w:rPr>
              <w:t>0.16</w:t>
            </w:r>
          </w:p>
          <w:p w14:paraId="0AD7247E" w14:textId="636F8269" w:rsidR="003F52DE" w:rsidRPr="00803919" w:rsidRDefault="003F52DE" w:rsidP="005C4EF1">
            <w:pPr>
              <w:jc w:val="center"/>
              <w:rPr>
                <w:sz w:val="20"/>
                <w:szCs w:val="20"/>
              </w:rPr>
            </w:pPr>
            <w:r w:rsidRPr="00803919">
              <w:rPr>
                <w:sz w:val="20"/>
                <w:szCs w:val="20"/>
              </w:rPr>
              <w:t>0.4</w:t>
            </w:r>
            <w:r w:rsidR="006A594B">
              <w:rPr>
                <w:sz w:val="20"/>
                <w:szCs w:val="20"/>
              </w:rPr>
              <w:t>0</w:t>
            </w:r>
          </w:p>
        </w:tc>
        <w:tc>
          <w:tcPr>
            <w:tcW w:w="846" w:type="dxa"/>
            <w:tcBorders>
              <w:top w:val="nil"/>
              <w:left w:val="nil"/>
              <w:bottom w:val="nil"/>
              <w:right w:val="nil"/>
            </w:tcBorders>
          </w:tcPr>
          <w:p w14:paraId="7A9F9CCF" w14:textId="009A3EA7" w:rsidR="003F52DE" w:rsidRPr="00803919" w:rsidRDefault="006A594B" w:rsidP="005C4EF1">
            <w:pPr>
              <w:jc w:val="center"/>
              <w:rPr>
                <w:sz w:val="20"/>
                <w:szCs w:val="20"/>
              </w:rPr>
            </w:pPr>
            <w:r>
              <w:rPr>
                <w:sz w:val="20"/>
                <w:szCs w:val="20"/>
              </w:rPr>
              <w:t>-0.49</w:t>
            </w:r>
          </w:p>
          <w:p w14:paraId="584FA364" w14:textId="418A5669" w:rsidR="003F52DE" w:rsidRPr="00803919" w:rsidRDefault="006A594B" w:rsidP="005C4EF1">
            <w:pPr>
              <w:jc w:val="center"/>
              <w:rPr>
                <w:color w:val="FF0000"/>
                <w:sz w:val="20"/>
                <w:szCs w:val="20"/>
                <w:highlight w:val="yellow"/>
              </w:rPr>
            </w:pPr>
            <w:r>
              <w:rPr>
                <w:sz w:val="20"/>
                <w:szCs w:val="20"/>
              </w:rPr>
              <w:t>2.11</w:t>
            </w:r>
          </w:p>
        </w:tc>
        <w:tc>
          <w:tcPr>
            <w:tcW w:w="932" w:type="dxa"/>
            <w:tcBorders>
              <w:top w:val="nil"/>
              <w:left w:val="nil"/>
              <w:bottom w:val="nil"/>
              <w:right w:val="nil"/>
            </w:tcBorders>
          </w:tcPr>
          <w:p w14:paraId="023C0647" w14:textId="3C035641" w:rsidR="003F52DE" w:rsidRPr="00803919" w:rsidRDefault="006A594B" w:rsidP="005C4EF1">
            <w:pPr>
              <w:jc w:val="center"/>
              <w:rPr>
                <w:sz w:val="20"/>
                <w:szCs w:val="20"/>
              </w:rPr>
            </w:pPr>
            <w:r>
              <w:rPr>
                <w:sz w:val="20"/>
                <w:szCs w:val="20"/>
              </w:rPr>
              <w:t>.626</w:t>
            </w:r>
          </w:p>
          <w:p w14:paraId="53C98831" w14:textId="03E9D4D1" w:rsidR="003F52DE" w:rsidRPr="00803919" w:rsidRDefault="003F52DE" w:rsidP="005C4EF1">
            <w:pPr>
              <w:jc w:val="center"/>
              <w:rPr>
                <w:color w:val="FF0000"/>
                <w:sz w:val="20"/>
                <w:szCs w:val="20"/>
                <w:highlight w:val="yellow"/>
              </w:rPr>
            </w:pPr>
            <w:r w:rsidRPr="00803919">
              <w:rPr>
                <w:sz w:val="20"/>
                <w:szCs w:val="20"/>
              </w:rPr>
              <w:t>.0</w:t>
            </w:r>
            <w:r w:rsidR="006A594B">
              <w:rPr>
                <w:sz w:val="20"/>
                <w:szCs w:val="20"/>
              </w:rPr>
              <w:t>35</w:t>
            </w:r>
          </w:p>
        </w:tc>
        <w:tc>
          <w:tcPr>
            <w:tcW w:w="811" w:type="dxa"/>
            <w:tcBorders>
              <w:top w:val="nil"/>
              <w:left w:val="nil"/>
              <w:bottom w:val="nil"/>
              <w:right w:val="nil"/>
            </w:tcBorders>
          </w:tcPr>
          <w:p w14:paraId="757A94B2" w14:textId="617565B5" w:rsidR="003F52DE" w:rsidRPr="00803919" w:rsidRDefault="005B6369" w:rsidP="005C4EF1">
            <w:pPr>
              <w:jc w:val="center"/>
              <w:rPr>
                <w:sz w:val="20"/>
                <w:szCs w:val="20"/>
              </w:rPr>
            </w:pPr>
            <w:r>
              <w:rPr>
                <w:sz w:val="20"/>
                <w:szCs w:val="20"/>
              </w:rPr>
              <w:t>-0.02</w:t>
            </w:r>
          </w:p>
          <w:p w14:paraId="7AA759C9" w14:textId="0CA9226C" w:rsidR="003F52DE" w:rsidRPr="00803919" w:rsidRDefault="003F52DE" w:rsidP="005C4EF1">
            <w:pPr>
              <w:jc w:val="center"/>
              <w:rPr>
                <w:sz w:val="20"/>
                <w:szCs w:val="20"/>
              </w:rPr>
            </w:pPr>
            <w:r w:rsidRPr="00803919">
              <w:rPr>
                <w:sz w:val="20"/>
                <w:szCs w:val="20"/>
              </w:rPr>
              <w:t>0.3</w:t>
            </w:r>
            <w:r w:rsidR="005B6369">
              <w:rPr>
                <w:sz w:val="20"/>
                <w:szCs w:val="20"/>
              </w:rPr>
              <w:t>7</w:t>
            </w:r>
          </w:p>
        </w:tc>
        <w:tc>
          <w:tcPr>
            <w:tcW w:w="977" w:type="dxa"/>
            <w:vMerge w:val="restart"/>
            <w:tcBorders>
              <w:top w:val="nil"/>
              <w:left w:val="nil"/>
              <w:bottom w:val="nil"/>
              <w:right w:val="nil"/>
            </w:tcBorders>
          </w:tcPr>
          <w:p w14:paraId="012C6E3B" w14:textId="77777777" w:rsidR="003F52DE" w:rsidRPr="00803919" w:rsidRDefault="003F52DE" w:rsidP="005C4EF1">
            <w:pPr>
              <w:jc w:val="center"/>
              <w:rPr>
                <w:sz w:val="20"/>
                <w:szCs w:val="20"/>
              </w:rPr>
            </w:pPr>
          </w:p>
          <w:p w14:paraId="208D8ACD" w14:textId="5CB21FA6" w:rsidR="003F52DE" w:rsidRPr="00803919" w:rsidRDefault="003F52DE" w:rsidP="005C4EF1">
            <w:pPr>
              <w:jc w:val="center"/>
              <w:rPr>
                <w:sz w:val="20"/>
                <w:szCs w:val="20"/>
              </w:rPr>
            </w:pPr>
            <w:r w:rsidRPr="00803919">
              <w:rPr>
                <w:sz w:val="20"/>
                <w:szCs w:val="20"/>
              </w:rPr>
              <w:t>.0</w:t>
            </w:r>
            <w:r w:rsidR="005B6369">
              <w:rPr>
                <w:sz w:val="20"/>
                <w:szCs w:val="20"/>
              </w:rPr>
              <w:t>43</w:t>
            </w:r>
          </w:p>
        </w:tc>
      </w:tr>
      <w:tr w:rsidR="003F52DE" w:rsidRPr="003F52DE" w14:paraId="32D23479" w14:textId="77777777" w:rsidTr="003461FE">
        <w:trPr>
          <w:trHeight w:val="135"/>
        </w:trPr>
        <w:tc>
          <w:tcPr>
            <w:tcW w:w="1276" w:type="dxa"/>
            <w:vMerge/>
            <w:tcBorders>
              <w:top w:val="nil"/>
              <w:left w:val="nil"/>
              <w:bottom w:val="nil"/>
              <w:right w:val="nil"/>
            </w:tcBorders>
          </w:tcPr>
          <w:p w14:paraId="74406DE2" w14:textId="77777777" w:rsidR="003F52DE" w:rsidRPr="00803919" w:rsidRDefault="003F52DE" w:rsidP="005C4EF1">
            <w:pPr>
              <w:rPr>
                <w:sz w:val="20"/>
                <w:szCs w:val="20"/>
              </w:rPr>
            </w:pPr>
          </w:p>
        </w:tc>
        <w:tc>
          <w:tcPr>
            <w:tcW w:w="1418" w:type="dxa"/>
            <w:vMerge/>
            <w:tcBorders>
              <w:top w:val="nil"/>
              <w:left w:val="nil"/>
              <w:bottom w:val="nil"/>
              <w:right w:val="nil"/>
            </w:tcBorders>
          </w:tcPr>
          <w:p w14:paraId="66C45F2D" w14:textId="77777777" w:rsidR="003F52DE" w:rsidRPr="00803919" w:rsidRDefault="003F52DE" w:rsidP="005C4EF1">
            <w:pPr>
              <w:rPr>
                <w:sz w:val="20"/>
                <w:szCs w:val="20"/>
              </w:rPr>
            </w:pPr>
          </w:p>
        </w:tc>
        <w:tc>
          <w:tcPr>
            <w:tcW w:w="1775" w:type="dxa"/>
            <w:tcBorders>
              <w:top w:val="nil"/>
              <w:left w:val="nil"/>
              <w:bottom w:val="nil"/>
              <w:right w:val="nil"/>
            </w:tcBorders>
          </w:tcPr>
          <w:p w14:paraId="168426BA" w14:textId="77777777" w:rsidR="003F52DE" w:rsidRPr="00803919" w:rsidRDefault="003F52DE" w:rsidP="005C4EF1">
            <w:pPr>
              <w:rPr>
                <w:sz w:val="20"/>
                <w:szCs w:val="20"/>
              </w:rPr>
            </w:pPr>
            <w:r w:rsidRPr="00803919">
              <w:rPr>
                <w:sz w:val="20"/>
                <w:szCs w:val="20"/>
              </w:rPr>
              <w:t>Age</w:t>
            </w:r>
          </w:p>
        </w:tc>
        <w:tc>
          <w:tcPr>
            <w:tcW w:w="921" w:type="dxa"/>
            <w:tcBorders>
              <w:top w:val="nil"/>
              <w:left w:val="nil"/>
              <w:bottom w:val="nil"/>
              <w:right w:val="nil"/>
            </w:tcBorders>
          </w:tcPr>
          <w:p w14:paraId="66CE7E31" w14:textId="7F43A7C8" w:rsidR="003F52DE" w:rsidRPr="00803919" w:rsidRDefault="003F52DE" w:rsidP="005C4EF1">
            <w:pPr>
              <w:jc w:val="center"/>
              <w:rPr>
                <w:sz w:val="20"/>
                <w:szCs w:val="20"/>
              </w:rPr>
            </w:pPr>
            <w:r w:rsidRPr="00803919">
              <w:rPr>
                <w:sz w:val="20"/>
                <w:szCs w:val="20"/>
              </w:rPr>
              <w:t>-0.0</w:t>
            </w:r>
            <w:r w:rsidR="005B6369">
              <w:rPr>
                <w:sz w:val="20"/>
                <w:szCs w:val="20"/>
              </w:rPr>
              <w:t>1</w:t>
            </w:r>
          </w:p>
        </w:tc>
        <w:tc>
          <w:tcPr>
            <w:tcW w:w="821" w:type="dxa"/>
            <w:tcBorders>
              <w:top w:val="nil"/>
              <w:left w:val="nil"/>
              <w:bottom w:val="nil"/>
              <w:right w:val="nil"/>
            </w:tcBorders>
          </w:tcPr>
          <w:p w14:paraId="1ACC08BA" w14:textId="0D141B32" w:rsidR="003F52DE" w:rsidRPr="00803919" w:rsidRDefault="003F52DE" w:rsidP="005C4EF1">
            <w:pPr>
              <w:jc w:val="center"/>
              <w:rPr>
                <w:sz w:val="20"/>
                <w:szCs w:val="20"/>
              </w:rPr>
            </w:pPr>
            <w:r w:rsidRPr="00803919">
              <w:rPr>
                <w:sz w:val="20"/>
                <w:szCs w:val="20"/>
              </w:rPr>
              <w:t>0.18</w:t>
            </w:r>
          </w:p>
        </w:tc>
        <w:tc>
          <w:tcPr>
            <w:tcW w:w="846" w:type="dxa"/>
            <w:tcBorders>
              <w:top w:val="nil"/>
              <w:left w:val="nil"/>
              <w:bottom w:val="nil"/>
              <w:right w:val="nil"/>
            </w:tcBorders>
          </w:tcPr>
          <w:p w14:paraId="207782C4" w14:textId="3CC6EEB5" w:rsidR="003F52DE" w:rsidRPr="00803919" w:rsidRDefault="003F52DE" w:rsidP="005C4EF1">
            <w:pPr>
              <w:jc w:val="center"/>
              <w:rPr>
                <w:sz w:val="20"/>
                <w:szCs w:val="20"/>
              </w:rPr>
            </w:pPr>
            <w:r w:rsidRPr="00803919">
              <w:rPr>
                <w:sz w:val="20"/>
                <w:szCs w:val="20"/>
                <w:shd w:val="clear" w:color="auto" w:fill="FFFFFF"/>
              </w:rPr>
              <w:t>-0.</w:t>
            </w:r>
            <w:r w:rsidR="006A594B">
              <w:rPr>
                <w:sz w:val="20"/>
                <w:szCs w:val="20"/>
                <w:shd w:val="clear" w:color="auto" w:fill="FFFFFF"/>
              </w:rPr>
              <w:t>03</w:t>
            </w:r>
          </w:p>
        </w:tc>
        <w:tc>
          <w:tcPr>
            <w:tcW w:w="932" w:type="dxa"/>
            <w:tcBorders>
              <w:top w:val="nil"/>
              <w:left w:val="nil"/>
              <w:bottom w:val="nil"/>
              <w:right w:val="nil"/>
            </w:tcBorders>
          </w:tcPr>
          <w:p w14:paraId="23E05FB6" w14:textId="74B7FFAC" w:rsidR="003F52DE" w:rsidRPr="00803919" w:rsidRDefault="003F52DE" w:rsidP="005C4EF1">
            <w:pPr>
              <w:jc w:val="center"/>
              <w:rPr>
                <w:sz w:val="20"/>
                <w:szCs w:val="20"/>
              </w:rPr>
            </w:pPr>
            <w:r w:rsidRPr="00803919">
              <w:rPr>
                <w:sz w:val="20"/>
                <w:szCs w:val="20"/>
              </w:rPr>
              <w:t>.9</w:t>
            </w:r>
            <w:r w:rsidR="006A594B">
              <w:rPr>
                <w:sz w:val="20"/>
                <w:szCs w:val="20"/>
              </w:rPr>
              <w:t>80</w:t>
            </w:r>
          </w:p>
        </w:tc>
        <w:tc>
          <w:tcPr>
            <w:tcW w:w="811" w:type="dxa"/>
            <w:tcBorders>
              <w:top w:val="nil"/>
              <w:left w:val="nil"/>
              <w:bottom w:val="nil"/>
              <w:right w:val="nil"/>
            </w:tcBorders>
          </w:tcPr>
          <w:p w14:paraId="71C4A008" w14:textId="0B94645D" w:rsidR="003F52DE" w:rsidRPr="00803919" w:rsidRDefault="003F52DE" w:rsidP="005C4EF1">
            <w:pPr>
              <w:jc w:val="center"/>
              <w:rPr>
                <w:sz w:val="20"/>
                <w:szCs w:val="20"/>
              </w:rPr>
            </w:pPr>
            <w:r w:rsidRPr="00803919">
              <w:rPr>
                <w:sz w:val="20"/>
                <w:szCs w:val="20"/>
              </w:rPr>
              <w:t>-0.0</w:t>
            </w:r>
            <w:r w:rsidR="005B6369">
              <w:rPr>
                <w:sz w:val="20"/>
                <w:szCs w:val="20"/>
              </w:rPr>
              <w:t>02</w:t>
            </w:r>
          </w:p>
        </w:tc>
        <w:tc>
          <w:tcPr>
            <w:tcW w:w="977" w:type="dxa"/>
            <w:vMerge/>
            <w:tcBorders>
              <w:top w:val="nil"/>
              <w:left w:val="nil"/>
              <w:bottom w:val="nil"/>
              <w:right w:val="nil"/>
            </w:tcBorders>
          </w:tcPr>
          <w:p w14:paraId="1F3C47B9" w14:textId="77777777" w:rsidR="003F52DE" w:rsidRPr="00803919" w:rsidRDefault="003F52DE" w:rsidP="005C4EF1">
            <w:pPr>
              <w:jc w:val="center"/>
              <w:rPr>
                <w:sz w:val="20"/>
                <w:szCs w:val="20"/>
              </w:rPr>
            </w:pPr>
          </w:p>
        </w:tc>
      </w:tr>
      <w:tr w:rsidR="003F52DE" w:rsidRPr="003F52DE" w14:paraId="25C4E403" w14:textId="77777777" w:rsidTr="003461FE">
        <w:trPr>
          <w:trHeight w:val="68"/>
        </w:trPr>
        <w:tc>
          <w:tcPr>
            <w:tcW w:w="1276" w:type="dxa"/>
            <w:vMerge/>
            <w:tcBorders>
              <w:top w:val="nil"/>
              <w:left w:val="nil"/>
              <w:bottom w:val="nil"/>
              <w:right w:val="nil"/>
            </w:tcBorders>
          </w:tcPr>
          <w:p w14:paraId="79A57A58" w14:textId="77777777" w:rsidR="003F52DE" w:rsidRPr="00803919" w:rsidRDefault="003F52DE" w:rsidP="005C4EF1">
            <w:pPr>
              <w:rPr>
                <w:sz w:val="20"/>
                <w:szCs w:val="20"/>
              </w:rPr>
            </w:pPr>
          </w:p>
        </w:tc>
        <w:tc>
          <w:tcPr>
            <w:tcW w:w="1418" w:type="dxa"/>
            <w:vMerge/>
            <w:tcBorders>
              <w:top w:val="nil"/>
              <w:left w:val="nil"/>
              <w:bottom w:val="nil"/>
              <w:right w:val="nil"/>
            </w:tcBorders>
          </w:tcPr>
          <w:p w14:paraId="5C538637" w14:textId="77777777" w:rsidR="003F52DE" w:rsidRPr="00803919" w:rsidRDefault="003F52DE" w:rsidP="005C4EF1">
            <w:pPr>
              <w:rPr>
                <w:sz w:val="20"/>
                <w:szCs w:val="20"/>
              </w:rPr>
            </w:pPr>
          </w:p>
        </w:tc>
        <w:tc>
          <w:tcPr>
            <w:tcW w:w="1775" w:type="dxa"/>
            <w:tcBorders>
              <w:top w:val="nil"/>
              <w:left w:val="nil"/>
              <w:bottom w:val="nil"/>
              <w:right w:val="nil"/>
            </w:tcBorders>
          </w:tcPr>
          <w:p w14:paraId="0B50DCC0"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38317363" w14:textId="06461E22" w:rsidR="003F52DE" w:rsidRPr="00803919" w:rsidRDefault="003F52DE" w:rsidP="005C4EF1">
            <w:pPr>
              <w:jc w:val="center"/>
              <w:rPr>
                <w:sz w:val="20"/>
                <w:szCs w:val="20"/>
              </w:rPr>
            </w:pPr>
            <w:r w:rsidRPr="00803919">
              <w:rPr>
                <w:sz w:val="20"/>
                <w:szCs w:val="20"/>
              </w:rPr>
              <w:t>0.</w:t>
            </w:r>
            <w:r w:rsidR="006A594B">
              <w:rPr>
                <w:sz w:val="20"/>
                <w:szCs w:val="20"/>
              </w:rPr>
              <w:t>37</w:t>
            </w:r>
          </w:p>
        </w:tc>
        <w:tc>
          <w:tcPr>
            <w:tcW w:w="821" w:type="dxa"/>
            <w:tcBorders>
              <w:top w:val="nil"/>
              <w:left w:val="nil"/>
              <w:bottom w:val="nil"/>
              <w:right w:val="nil"/>
            </w:tcBorders>
          </w:tcPr>
          <w:p w14:paraId="5C247B4C" w14:textId="74FFB86B" w:rsidR="003F52DE" w:rsidRPr="00803919" w:rsidRDefault="003F52DE" w:rsidP="005C4EF1">
            <w:pPr>
              <w:jc w:val="center"/>
              <w:rPr>
                <w:sz w:val="20"/>
                <w:szCs w:val="20"/>
              </w:rPr>
            </w:pPr>
            <w:r w:rsidRPr="00803919">
              <w:rPr>
                <w:sz w:val="20"/>
                <w:szCs w:val="20"/>
              </w:rPr>
              <w:t>0.4</w:t>
            </w:r>
            <w:r w:rsidR="006A594B">
              <w:rPr>
                <w:sz w:val="20"/>
                <w:szCs w:val="20"/>
              </w:rPr>
              <w:t>8</w:t>
            </w:r>
          </w:p>
        </w:tc>
        <w:tc>
          <w:tcPr>
            <w:tcW w:w="846" w:type="dxa"/>
            <w:tcBorders>
              <w:top w:val="nil"/>
              <w:left w:val="nil"/>
              <w:bottom w:val="nil"/>
              <w:right w:val="nil"/>
            </w:tcBorders>
          </w:tcPr>
          <w:p w14:paraId="7E9B06BF" w14:textId="47E97A08" w:rsidR="003F52DE" w:rsidRPr="00803919" w:rsidRDefault="003F52DE" w:rsidP="005C4EF1">
            <w:pPr>
              <w:jc w:val="center"/>
              <w:rPr>
                <w:sz w:val="20"/>
                <w:szCs w:val="20"/>
                <w:highlight w:val="yellow"/>
              </w:rPr>
            </w:pPr>
            <w:r w:rsidRPr="00803919">
              <w:rPr>
                <w:sz w:val="20"/>
                <w:szCs w:val="20"/>
                <w:shd w:val="clear" w:color="auto" w:fill="FFFFFF"/>
              </w:rPr>
              <w:t>0.</w:t>
            </w:r>
            <w:r w:rsidR="006A594B">
              <w:rPr>
                <w:sz w:val="20"/>
                <w:szCs w:val="20"/>
                <w:shd w:val="clear" w:color="auto" w:fill="FFFFFF"/>
              </w:rPr>
              <w:t>79</w:t>
            </w:r>
          </w:p>
        </w:tc>
        <w:tc>
          <w:tcPr>
            <w:tcW w:w="932" w:type="dxa"/>
            <w:tcBorders>
              <w:top w:val="nil"/>
              <w:left w:val="nil"/>
              <w:bottom w:val="nil"/>
              <w:right w:val="nil"/>
            </w:tcBorders>
          </w:tcPr>
          <w:p w14:paraId="1C5EBC0F" w14:textId="77777777" w:rsidR="003F52DE" w:rsidRPr="00803919" w:rsidRDefault="003F52DE" w:rsidP="005C4EF1">
            <w:pPr>
              <w:jc w:val="center"/>
              <w:rPr>
                <w:sz w:val="20"/>
                <w:szCs w:val="20"/>
                <w:highlight w:val="yellow"/>
              </w:rPr>
            </w:pPr>
            <w:r w:rsidRPr="00803919">
              <w:rPr>
                <w:sz w:val="20"/>
                <w:szCs w:val="20"/>
              </w:rPr>
              <w:t>.574</w:t>
            </w:r>
          </w:p>
        </w:tc>
        <w:tc>
          <w:tcPr>
            <w:tcW w:w="811" w:type="dxa"/>
            <w:tcBorders>
              <w:top w:val="nil"/>
              <w:left w:val="nil"/>
              <w:bottom w:val="nil"/>
              <w:right w:val="nil"/>
            </w:tcBorders>
          </w:tcPr>
          <w:p w14:paraId="796149DC" w14:textId="2C38BA2E" w:rsidR="003F52DE" w:rsidRPr="00803919" w:rsidRDefault="003F52DE" w:rsidP="005C4EF1">
            <w:pPr>
              <w:jc w:val="center"/>
              <w:rPr>
                <w:sz w:val="20"/>
                <w:szCs w:val="20"/>
              </w:rPr>
            </w:pPr>
            <w:r w:rsidRPr="00803919">
              <w:rPr>
                <w:sz w:val="20"/>
                <w:szCs w:val="20"/>
              </w:rPr>
              <w:t>0.1</w:t>
            </w:r>
            <w:r w:rsidR="005B6369">
              <w:rPr>
                <w:sz w:val="20"/>
                <w:szCs w:val="20"/>
              </w:rPr>
              <w:t>6</w:t>
            </w:r>
          </w:p>
        </w:tc>
        <w:tc>
          <w:tcPr>
            <w:tcW w:w="977" w:type="dxa"/>
            <w:vMerge/>
            <w:tcBorders>
              <w:top w:val="nil"/>
              <w:left w:val="nil"/>
              <w:bottom w:val="nil"/>
              <w:right w:val="nil"/>
            </w:tcBorders>
          </w:tcPr>
          <w:p w14:paraId="245B88E4" w14:textId="77777777" w:rsidR="003F52DE" w:rsidRPr="00803919" w:rsidRDefault="003F52DE" w:rsidP="005C4EF1">
            <w:pPr>
              <w:jc w:val="center"/>
              <w:rPr>
                <w:sz w:val="20"/>
                <w:szCs w:val="20"/>
              </w:rPr>
            </w:pPr>
          </w:p>
        </w:tc>
      </w:tr>
      <w:tr w:rsidR="003F52DE" w:rsidRPr="003F52DE" w14:paraId="1312A219" w14:textId="77777777" w:rsidTr="003461FE">
        <w:trPr>
          <w:trHeight w:val="135"/>
        </w:trPr>
        <w:tc>
          <w:tcPr>
            <w:tcW w:w="1276" w:type="dxa"/>
            <w:vMerge w:val="restart"/>
            <w:tcBorders>
              <w:top w:val="nil"/>
              <w:left w:val="nil"/>
              <w:bottom w:val="nil"/>
              <w:right w:val="nil"/>
            </w:tcBorders>
          </w:tcPr>
          <w:p w14:paraId="09195BD6" w14:textId="77777777" w:rsidR="003F52DE" w:rsidRPr="00803919" w:rsidRDefault="003F52DE" w:rsidP="005C4EF1">
            <w:pPr>
              <w:rPr>
                <w:sz w:val="20"/>
                <w:szCs w:val="20"/>
              </w:rPr>
            </w:pPr>
          </w:p>
          <w:p w14:paraId="2CE4DD10" w14:textId="77777777" w:rsidR="003F52DE" w:rsidRPr="00803919" w:rsidRDefault="003F52DE" w:rsidP="005C4EF1">
            <w:pPr>
              <w:rPr>
                <w:sz w:val="20"/>
                <w:szCs w:val="20"/>
              </w:rPr>
            </w:pPr>
            <w:r w:rsidRPr="00803919">
              <w:rPr>
                <w:sz w:val="20"/>
                <w:szCs w:val="20"/>
              </w:rPr>
              <w:t>Syntactical complexity</w:t>
            </w:r>
          </w:p>
        </w:tc>
        <w:tc>
          <w:tcPr>
            <w:tcW w:w="1418" w:type="dxa"/>
            <w:vMerge w:val="restart"/>
            <w:tcBorders>
              <w:top w:val="nil"/>
              <w:left w:val="nil"/>
              <w:bottom w:val="nil"/>
              <w:right w:val="nil"/>
            </w:tcBorders>
          </w:tcPr>
          <w:p w14:paraId="63016AC1" w14:textId="77777777" w:rsidR="003F52DE" w:rsidRPr="00803919" w:rsidRDefault="003F52DE" w:rsidP="005C4EF1">
            <w:pPr>
              <w:rPr>
                <w:sz w:val="20"/>
                <w:szCs w:val="20"/>
              </w:rPr>
            </w:pPr>
          </w:p>
          <w:p w14:paraId="486953F1" w14:textId="77777777" w:rsidR="003F52DE" w:rsidRPr="00803919" w:rsidRDefault="003F52DE" w:rsidP="005C4EF1">
            <w:pPr>
              <w:rPr>
                <w:sz w:val="20"/>
                <w:szCs w:val="20"/>
              </w:rPr>
            </w:pPr>
            <w:r w:rsidRPr="00803919">
              <w:rPr>
                <w:sz w:val="20"/>
                <w:szCs w:val="20"/>
              </w:rPr>
              <w:t>Morpho-syntactic errors</w:t>
            </w:r>
          </w:p>
        </w:tc>
        <w:tc>
          <w:tcPr>
            <w:tcW w:w="1775" w:type="dxa"/>
            <w:tcBorders>
              <w:top w:val="nil"/>
              <w:left w:val="nil"/>
              <w:bottom w:val="nil"/>
              <w:right w:val="nil"/>
            </w:tcBorders>
          </w:tcPr>
          <w:p w14:paraId="0BC618A0" w14:textId="3FACEA84" w:rsidR="003F52DE" w:rsidRPr="00803919" w:rsidRDefault="00803919" w:rsidP="005C4EF1">
            <w:pPr>
              <w:rPr>
                <w:sz w:val="20"/>
                <w:szCs w:val="20"/>
              </w:rPr>
            </w:pPr>
            <w:r>
              <w:rPr>
                <w:sz w:val="20"/>
                <w:szCs w:val="20"/>
              </w:rPr>
              <w:t>SES</w:t>
            </w:r>
          </w:p>
          <w:p w14:paraId="49AB5DF5" w14:textId="77777777" w:rsidR="003F52DE" w:rsidRPr="00803919" w:rsidRDefault="003F52DE" w:rsidP="005C4EF1">
            <w:pPr>
              <w:rPr>
                <w:sz w:val="20"/>
                <w:szCs w:val="20"/>
              </w:rPr>
            </w:pPr>
            <w:r w:rsidRPr="00803919">
              <w:rPr>
                <w:sz w:val="20"/>
                <w:szCs w:val="20"/>
              </w:rPr>
              <w:t>Diagnostic status</w:t>
            </w:r>
          </w:p>
        </w:tc>
        <w:tc>
          <w:tcPr>
            <w:tcW w:w="921" w:type="dxa"/>
            <w:tcBorders>
              <w:top w:val="nil"/>
              <w:left w:val="nil"/>
              <w:bottom w:val="nil"/>
              <w:right w:val="nil"/>
            </w:tcBorders>
          </w:tcPr>
          <w:p w14:paraId="4E4063CF" w14:textId="51148734" w:rsidR="003F52DE" w:rsidRPr="00803919" w:rsidRDefault="005B6369" w:rsidP="005C4EF1">
            <w:pPr>
              <w:jc w:val="center"/>
              <w:rPr>
                <w:sz w:val="20"/>
                <w:szCs w:val="20"/>
              </w:rPr>
            </w:pPr>
            <w:r>
              <w:rPr>
                <w:sz w:val="20"/>
                <w:szCs w:val="20"/>
              </w:rPr>
              <w:t>-0.08</w:t>
            </w:r>
          </w:p>
          <w:p w14:paraId="1741D3F1" w14:textId="68C0DE7B" w:rsidR="003F52DE" w:rsidRPr="00803919" w:rsidRDefault="003F52DE" w:rsidP="005C4EF1">
            <w:pPr>
              <w:jc w:val="center"/>
              <w:rPr>
                <w:sz w:val="20"/>
                <w:szCs w:val="20"/>
              </w:rPr>
            </w:pPr>
            <w:r w:rsidRPr="00803919">
              <w:rPr>
                <w:sz w:val="20"/>
                <w:szCs w:val="20"/>
              </w:rPr>
              <w:t>1.35</w:t>
            </w:r>
          </w:p>
        </w:tc>
        <w:tc>
          <w:tcPr>
            <w:tcW w:w="821" w:type="dxa"/>
            <w:tcBorders>
              <w:top w:val="nil"/>
              <w:left w:val="nil"/>
              <w:bottom w:val="nil"/>
              <w:right w:val="nil"/>
            </w:tcBorders>
          </w:tcPr>
          <w:p w14:paraId="536C92ED" w14:textId="628583C1" w:rsidR="003F52DE" w:rsidRPr="00803919" w:rsidRDefault="006A594B" w:rsidP="005C4EF1">
            <w:pPr>
              <w:jc w:val="center"/>
              <w:rPr>
                <w:sz w:val="20"/>
                <w:szCs w:val="20"/>
              </w:rPr>
            </w:pPr>
            <w:r>
              <w:rPr>
                <w:sz w:val="20"/>
                <w:szCs w:val="20"/>
              </w:rPr>
              <w:t>0.14</w:t>
            </w:r>
          </w:p>
          <w:p w14:paraId="074D67CA" w14:textId="78D3773C" w:rsidR="003F52DE" w:rsidRPr="00803919" w:rsidRDefault="003F52DE" w:rsidP="005C4EF1">
            <w:pPr>
              <w:jc w:val="center"/>
              <w:rPr>
                <w:sz w:val="20"/>
                <w:szCs w:val="20"/>
              </w:rPr>
            </w:pPr>
            <w:r w:rsidRPr="00803919">
              <w:rPr>
                <w:sz w:val="20"/>
                <w:szCs w:val="20"/>
              </w:rPr>
              <w:t>0.</w:t>
            </w:r>
            <w:r w:rsidR="0080610E">
              <w:rPr>
                <w:sz w:val="20"/>
                <w:szCs w:val="20"/>
              </w:rPr>
              <w:t>59</w:t>
            </w:r>
          </w:p>
        </w:tc>
        <w:tc>
          <w:tcPr>
            <w:tcW w:w="846" w:type="dxa"/>
            <w:tcBorders>
              <w:top w:val="nil"/>
              <w:left w:val="nil"/>
              <w:bottom w:val="nil"/>
              <w:right w:val="nil"/>
            </w:tcBorders>
          </w:tcPr>
          <w:p w14:paraId="3F93741E" w14:textId="58783E9F" w:rsidR="003F52DE" w:rsidRPr="00803919" w:rsidRDefault="006A594B" w:rsidP="005C4EF1">
            <w:pPr>
              <w:jc w:val="center"/>
              <w:rPr>
                <w:sz w:val="20"/>
                <w:szCs w:val="20"/>
              </w:rPr>
            </w:pPr>
            <w:r>
              <w:rPr>
                <w:sz w:val="20"/>
                <w:szCs w:val="20"/>
              </w:rPr>
              <w:t>-0.57</w:t>
            </w:r>
          </w:p>
          <w:p w14:paraId="16DA8488" w14:textId="1294980C" w:rsidR="003F52DE" w:rsidRPr="00803919" w:rsidRDefault="003F52DE" w:rsidP="005C4EF1">
            <w:pPr>
              <w:jc w:val="center"/>
              <w:rPr>
                <w:color w:val="FF0000"/>
                <w:sz w:val="20"/>
                <w:szCs w:val="20"/>
                <w:highlight w:val="yellow"/>
              </w:rPr>
            </w:pPr>
            <w:r w:rsidRPr="00803919">
              <w:rPr>
                <w:sz w:val="20"/>
                <w:szCs w:val="20"/>
              </w:rPr>
              <w:t>2.</w:t>
            </w:r>
            <w:r w:rsidR="0080610E">
              <w:rPr>
                <w:sz w:val="20"/>
                <w:szCs w:val="20"/>
              </w:rPr>
              <w:t>32</w:t>
            </w:r>
          </w:p>
        </w:tc>
        <w:tc>
          <w:tcPr>
            <w:tcW w:w="932" w:type="dxa"/>
            <w:tcBorders>
              <w:top w:val="nil"/>
              <w:left w:val="nil"/>
              <w:bottom w:val="nil"/>
              <w:right w:val="nil"/>
            </w:tcBorders>
          </w:tcPr>
          <w:p w14:paraId="581B22E2" w14:textId="09A10C71" w:rsidR="003F52DE" w:rsidRPr="00803919" w:rsidRDefault="006A594B" w:rsidP="005C4EF1">
            <w:pPr>
              <w:jc w:val="center"/>
              <w:rPr>
                <w:sz w:val="20"/>
                <w:szCs w:val="20"/>
              </w:rPr>
            </w:pPr>
            <w:r>
              <w:rPr>
                <w:sz w:val="20"/>
                <w:szCs w:val="20"/>
              </w:rPr>
              <w:t>.572</w:t>
            </w:r>
          </w:p>
          <w:p w14:paraId="24160AE6" w14:textId="5A7B066C" w:rsidR="003F52DE" w:rsidRPr="00803919" w:rsidRDefault="003F52DE" w:rsidP="005C4EF1">
            <w:pPr>
              <w:jc w:val="center"/>
              <w:rPr>
                <w:color w:val="FF0000"/>
                <w:sz w:val="20"/>
                <w:szCs w:val="20"/>
                <w:highlight w:val="yellow"/>
              </w:rPr>
            </w:pPr>
            <w:r w:rsidRPr="00803919">
              <w:rPr>
                <w:sz w:val="20"/>
                <w:szCs w:val="20"/>
              </w:rPr>
              <w:t>.02</w:t>
            </w:r>
            <w:r w:rsidR="0080610E">
              <w:rPr>
                <w:sz w:val="20"/>
                <w:szCs w:val="20"/>
              </w:rPr>
              <w:t>1</w:t>
            </w:r>
          </w:p>
        </w:tc>
        <w:tc>
          <w:tcPr>
            <w:tcW w:w="811" w:type="dxa"/>
            <w:tcBorders>
              <w:top w:val="nil"/>
              <w:left w:val="nil"/>
              <w:bottom w:val="nil"/>
              <w:right w:val="nil"/>
            </w:tcBorders>
          </w:tcPr>
          <w:p w14:paraId="7CACE860" w14:textId="790B4561" w:rsidR="003F52DE" w:rsidRPr="00803919" w:rsidRDefault="005B6369" w:rsidP="005C4EF1">
            <w:pPr>
              <w:jc w:val="center"/>
              <w:rPr>
                <w:sz w:val="20"/>
                <w:szCs w:val="20"/>
              </w:rPr>
            </w:pPr>
            <w:r>
              <w:rPr>
                <w:sz w:val="20"/>
                <w:szCs w:val="20"/>
              </w:rPr>
              <w:t>-0.04</w:t>
            </w:r>
          </w:p>
          <w:p w14:paraId="105BAE61" w14:textId="6B597DCE" w:rsidR="003F52DE" w:rsidRPr="00803919" w:rsidRDefault="003F52DE" w:rsidP="005C4EF1">
            <w:pPr>
              <w:jc w:val="center"/>
              <w:rPr>
                <w:sz w:val="20"/>
                <w:szCs w:val="20"/>
              </w:rPr>
            </w:pPr>
            <w:r w:rsidRPr="00803919">
              <w:rPr>
                <w:sz w:val="20"/>
                <w:szCs w:val="20"/>
              </w:rPr>
              <w:t>0.</w:t>
            </w:r>
            <w:r w:rsidR="00383A93">
              <w:rPr>
                <w:sz w:val="20"/>
                <w:szCs w:val="20"/>
              </w:rPr>
              <w:t>54</w:t>
            </w:r>
          </w:p>
        </w:tc>
        <w:tc>
          <w:tcPr>
            <w:tcW w:w="977" w:type="dxa"/>
            <w:vMerge w:val="restart"/>
            <w:tcBorders>
              <w:top w:val="nil"/>
              <w:left w:val="nil"/>
              <w:bottom w:val="nil"/>
              <w:right w:val="nil"/>
            </w:tcBorders>
          </w:tcPr>
          <w:p w14:paraId="283D6A53" w14:textId="77777777" w:rsidR="003F52DE" w:rsidRPr="00803919" w:rsidRDefault="003F52DE" w:rsidP="005C4EF1">
            <w:pPr>
              <w:jc w:val="center"/>
              <w:rPr>
                <w:sz w:val="20"/>
                <w:szCs w:val="20"/>
              </w:rPr>
            </w:pPr>
          </w:p>
          <w:p w14:paraId="5724B6A3" w14:textId="364F6D81" w:rsidR="003F52DE" w:rsidRPr="00803919" w:rsidRDefault="003F52DE" w:rsidP="005C4EF1">
            <w:pPr>
              <w:jc w:val="center"/>
              <w:rPr>
                <w:sz w:val="20"/>
                <w:szCs w:val="20"/>
              </w:rPr>
            </w:pPr>
            <w:r w:rsidRPr="00803919">
              <w:rPr>
                <w:sz w:val="20"/>
                <w:szCs w:val="20"/>
              </w:rPr>
              <w:t>.12</w:t>
            </w:r>
            <w:r w:rsidR="003461FE">
              <w:rPr>
                <w:sz w:val="20"/>
                <w:szCs w:val="20"/>
              </w:rPr>
              <w:t>5</w:t>
            </w:r>
            <w:r w:rsidRPr="00803919">
              <w:rPr>
                <w:sz w:val="20"/>
                <w:szCs w:val="20"/>
              </w:rPr>
              <w:t>*</w:t>
            </w:r>
          </w:p>
        </w:tc>
      </w:tr>
      <w:tr w:rsidR="003F52DE" w:rsidRPr="003F52DE" w14:paraId="337189AF" w14:textId="77777777" w:rsidTr="003461FE">
        <w:trPr>
          <w:trHeight w:val="135"/>
        </w:trPr>
        <w:tc>
          <w:tcPr>
            <w:tcW w:w="1276" w:type="dxa"/>
            <w:vMerge/>
            <w:tcBorders>
              <w:top w:val="nil"/>
              <w:left w:val="nil"/>
              <w:bottom w:val="nil"/>
              <w:right w:val="nil"/>
            </w:tcBorders>
          </w:tcPr>
          <w:p w14:paraId="50715A77" w14:textId="77777777" w:rsidR="003F52DE" w:rsidRPr="00803919" w:rsidRDefault="003F52DE" w:rsidP="005C4EF1">
            <w:pPr>
              <w:rPr>
                <w:sz w:val="20"/>
                <w:szCs w:val="20"/>
              </w:rPr>
            </w:pPr>
          </w:p>
        </w:tc>
        <w:tc>
          <w:tcPr>
            <w:tcW w:w="1418" w:type="dxa"/>
            <w:vMerge/>
            <w:tcBorders>
              <w:top w:val="nil"/>
              <w:left w:val="nil"/>
              <w:bottom w:val="nil"/>
              <w:right w:val="nil"/>
            </w:tcBorders>
          </w:tcPr>
          <w:p w14:paraId="27A85DC6" w14:textId="77777777" w:rsidR="003F52DE" w:rsidRPr="00803919" w:rsidRDefault="003F52DE" w:rsidP="005C4EF1">
            <w:pPr>
              <w:rPr>
                <w:sz w:val="20"/>
                <w:szCs w:val="20"/>
              </w:rPr>
            </w:pPr>
          </w:p>
        </w:tc>
        <w:tc>
          <w:tcPr>
            <w:tcW w:w="1775" w:type="dxa"/>
            <w:tcBorders>
              <w:top w:val="nil"/>
              <w:left w:val="nil"/>
              <w:bottom w:val="nil"/>
              <w:right w:val="nil"/>
            </w:tcBorders>
          </w:tcPr>
          <w:p w14:paraId="012246E8" w14:textId="77777777" w:rsidR="003F52DE" w:rsidRPr="00803919" w:rsidRDefault="003F52DE" w:rsidP="005C4EF1">
            <w:pPr>
              <w:rPr>
                <w:sz w:val="20"/>
                <w:szCs w:val="20"/>
              </w:rPr>
            </w:pPr>
            <w:r w:rsidRPr="00803919">
              <w:rPr>
                <w:sz w:val="20"/>
                <w:szCs w:val="20"/>
              </w:rPr>
              <w:t>Age</w:t>
            </w:r>
          </w:p>
        </w:tc>
        <w:tc>
          <w:tcPr>
            <w:tcW w:w="921" w:type="dxa"/>
            <w:tcBorders>
              <w:top w:val="nil"/>
              <w:left w:val="nil"/>
              <w:bottom w:val="nil"/>
              <w:right w:val="nil"/>
            </w:tcBorders>
          </w:tcPr>
          <w:p w14:paraId="1B06DAD2" w14:textId="70FA706B" w:rsidR="003F52DE" w:rsidRPr="00803919" w:rsidRDefault="003F52DE" w:rsidP="005C4EF1">
            <w:pPr>
              <w:jc w:val="center"/>
              <w:rPr>
                <w:sz w:val="20"/>
                <w:szCs w:val="20"/>
              </w:rPr>
            </w:pPr>
            <w:r w:rsidRPr="00803919">
              <w:rPr>
                <w:sz w:val="20"/>
                <w:szCs w:val="20"/>
              </w:rPr>
              <w:t>-0.6</w:t>
            </w:r>
            <w:r w:rsidR="00383A93">
              <w:rPr>
                <w:sz w:val="20"/>
                <w:szCs w:val="20"/>
              </w:rPr>
              <w:t>2</w:t>
            </w:r>
          </w:p>
        </w:tc>
        <w:tc>
          <w:tcPr>
            <w:tcW w:w="821" w:type="dxa"/>
            <w:tcBorders>
              <w:top w:val="nil"/>
              <w:left w:val="nil"/>
              <w:bottom w:val="nil"/>
              <w:right w:val="nil"/>
            </w:tcBorders>
          </w:tcPr>
          <w:p w14:paraId="71056807" w14:textId="672C70D6" w:rsidR="003F52DE" w:rsidRPr="00803919" w:rsidRDefault="003F52DE" w:rsidP="005C4EF1">
            <w:pPr>
              <w:jc w:val="center"/>
              <w:rPr>
                <w:sz w:val="20"/>
                <w:szCs w:val="20"/>
              </w:rPr>
            </w:pPr>
            <w:r w:rsidRPr="00803919">
              <w:rPr>
                <w:sz w:val="20"/>
                <w:szCs w:val="20"/>
              </w:rPr>
              <w:t>0.26</w:t>
            </w:r>
          </w:p>
        </w:tc>
        <w:tc>
          <w:tcPr>
            <w:tcW w:w="846" w:type="dxa"/>
            <w:tcBorders>
              <w:top w:val="nil"/>
              <w:left w:val="nil"/>
              <w:bottom w:val="nil"/>
              <w:right w:val="nil"/>
            </w:tcBorders>
          </w:tcPr>
          <w:p w14:paraId="7774D3A8" w14:textId="5EF3E340" w:rsidR="003F52DE" w:rsidRPr="00803919" w:rsidRDefault="003F52DE" w:rsidP="005C4EF1">
            <w:pPr>
              <w:jc w:val="center"/>
              <w:rPr>
                <w:sz w:val="20"/>
                <w:szCs w:val="20"/>
              </w:rPr>
            </w:pPr>
            <w:r w:rsidRPr="00803919">
              <w:rPr>
                <w:sz w:val="20"/>
                <w:szCs w:val="20"/>
              </w:rPr>
              <w:t>-2.</w:t>
            </w:r>
            <w:r w:rsidR="0080610E">
              <w:rPr>
                <w:sz w:val="20"/>
                <w:szCs w:val="20"/>
              </w:rPr>
              <w:t>38</w:t>
            </w:r>
          </w:p>
        </w:tc>
        <w:tc>
          <w:tcPr>
            <w:tcW w:w="932" w:type="dxa"/>
            <w:tcBorders>
              <w:top w:val="nil"/>
              <w:left w:val="nil"/>
              <w:bottom w:val="nil"/>
              <w:right w:val="nil"/>
            </w:tcBorders>
          </w:tcPr>
          <w:p w14:paraId="57E8C70C" w14:textId="79E5DAA5" w:rsidR="003F52DE" w:rsidRPr="00803919" w:rsidRDefault="003F52DE" w:rsidP="005C4EF1">
            <w:pPr>
              <w:jc w:val="center"/>
              <w:rPr>
                <w:sz w:val="20"/>
                <w:szCs w:val="20"/>
              </w:rPr>
            </w:pPr>
            <w:r w:rsidRPr="00803919">
              <w:rPr>
                <w:sz w:val="20"/>
                <w:szCs w:val="20"/>
              </w:rPr>
              <w:t>.01</w:t>
            </w:r>
            <w:r w:rsidR="0080610E">
              <w:rPr>
                <w:sz w:val="20"/>
                <w:szCs w:val="20"/>
              </w:rPr>
              <w:t>7</w:t>
            </w:r>
          </w:p>
        </w:tc>
        <w:tc>
          <w:tcPr>
            <w:tcW w:w="811" w:type="dxa"/>
            <w:tcBorders>
              <w:top w:val="nil"/>
              <w:left w:val="nil"/>
              <w:bottom w:val="nil"/>
              <w:right w:val="nil"/>
            </w:tcBorders>
          </w:tcPr>
          <w:p w14:paraId="1828EA4F" w14:textId="07EF091A" w:rsidR="003F52DE" w:rsidRPr="00803919" w:rsidRDefault="003F52DE" w:rsidP="005C4EF1">
            <w:pPr>
              <w:jc w:val="center"/>
              <w:rPr>
                <w:sz w:val="20"/>
                <w:szCs w:val="20"/>
              </w:rPr>
            </w:pPr>
            <w:r w:rsidRPr="00803919">
              <w:rPr>
                <w:sz w:val="20"/>
                <w:szCs w:val="20"/>
              </w:rPr>
              <w:t>-0.2</w:t>
            </w:r>
            <w:r w:rsidR="00383A93">
              <w:rPr>
                <w:sz w:val="20"/>
                <w:szCs w:val="20"/>
              </w:rPr>
              <w:t>5</w:t>
            </w:r>
          </w:p>
        </w:tc>
        <w:tc>
          <w:tcPr>
            <w:tcW w:w="977" w:type="dxa"/>
            <w:vMerge/>
            <w:tcBorders>
              <w:top w:val="nil"/>
              <w:left w:val="nil"/>
              <w:bottom w:val="nil"/>
              <w:right w:val="nil"/>
            </w:tcBorders>
          </w:tcPr>
          <w:p w14:paraId="74B18F18" w14:textId="77777777" w:rsidR="003F52DE" w:rsidRPr="00803919" w:rsidRDefault="003F52DE" w:rsidP="005C4EF1">
            <w:pPr>
              <w:jc w:val="center"/>
              <w:rPr>
                <w:sz w:val="20"/>
                <w:szCs w:val="20"/>
              </w:rPr>
            </w:pPr>
          </w:p>
        </w:tc>
      </w:tr>
      <w:tr w:rsidR="003F52DE" w:rsidRPr="003F52DE" w14:paraId="457743E3" w14:textId="77777777" w:rsidTr="003461FE">
        <w:trPr>
          <w:trHeight w:val="135"/>
        </w:trPr>
        <w:tc>
          <w:tcPr>
            <w:tcW w:w="1276" w:type="dxa"/>
            <w:vMerge/>
            <w:tcBorders>
              <w:top w:val="nil"/>
              <w:left w:val="nil"/>
              <w:bottom w:val="nil"/>
              <w:right w:val="nil"/>
            </w:tcBorders>
          </w:tcPr>
          <w:p w14:paraId="4D05F704" w14:textId="77777777" w:rsidR="003F52DE" w:rsidRPr="00803919" w:rsidRDefault="003F52DE" w:rsidP="005C4EF1">
            <w:pPr>
              <w:rPr>
                <w:sz w:val="20"/>
                <w:szCs w:val="20"/>
              </w:rPr>
            </w:pPr>
          </w:p>
        </w:tc>
        <w:tc>
          <w:tcPr>
            <w:tcW w:w="1418" w:type="dxa"/>
            <w:vMerge/>
            <w:tcBorders>
              <w:top w:val="nil"/>
              <w:left w:val="nil"/>
              <w:bottom w:val="nil"/>
              <w:right w:val="nil"/>
            </w:tcBorders>
          </w:tcPr>
          <w:p w14:paraId="78E23841" w14:textId="77777777" w:rsidR="003F52DE" w:rsidRPr="00803919" w:rsidRDefault="003F52DE" w:rsidP="005C4EF1">
            <w:pPr>
              <w:rPr>
                <w:sz w:val="20"/>
                <w:szCs w:val="20"/>
              </w:rPr>
            </w:pPr>
          </w:p>
        </w:tc>
        <w:tc>
          <w:tcPr>
            <w:tcW w:w="1775" w:type="dxa"/>
            <w:tcBorders>
              <w:top w:val="nil"/>
              <w:left w:val="nil"/>
              <w:bottom w:val="nil"/>
              <w:right w:val="nil"/>
            </w:tcBorders>
          </w:tcPr>
          <w:p w14:paraId="199513B8"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0722484C" w14:textId="5EA2AE0A" w:rsidR="003F52DE" w:rsidRPr="00803919" w:rsidRDefault="003F52DE" w:rsidP="005C4EF1">
            <w:pPr>
              <w:jc w:val="center"/>
              <w:rPr>
                <w:sz w:val="20"/>
                <w:szCs w:val="20"/>
              </w:rPr>
            </w:pPr>
            <w:r w:rsidRPr="00803919">
              <w:rPr>
                <w:sz w:val="20"/>
                <w:szCs w:val="20"/>
              </w:rPr>
              <w:t>-0.</w:t>
            </w:r>
            <w:r w:rsidR="00383A93">
              <w:rPr>
                <w:sz w:val="20"/>
                <w:szCs w:val="20"/>
              </w:rPr>
              <w:t>17</w:t>
            </w:r>
          </w:p>
        </w:tc>
        <w:tc>
          <w:tcPr>
            <w:tcW w:w="821" w:type="dxa"/>
            <w:tcBorders>
              <w:top w:val="nil"/>
              <w:left w:val="nil"/>
              <w:bottom w:val="nil"/>
              <w:right w:val="nil"/>
            </w:tcBorders>
          </w:tcPr>
          <w:p w14:paraId="493C45E7" w14:textId="491597C9" w:rsidR="003F52DE" w:rsidRPr="00803919" w:rsidRDefault="003F52DE" w:rsidP="005C4EF1">
            <w:pPr>
              <w:jc w:val="center"/>
              <w:rPr>
                <w:sz w:val="20"/>
                <w:szCs w:val="20"/>
              </w:rPr>
            </w:pPr>
            <w:r w:rsidRPr="00803919">
              <w:rPr>
                <w:sz w:val="20"/>
                <w:szCs w:val="20"/>
              </w:rPr>
              <w:t>0.6</w:t>
            </w:r>
            <w:r w:rsidR="0080610E">
              <w:rPr>
                <w:sz w:val="20"/>
                <w:szCs w:val="20"/>
              </w:rPr>
              <w:t>7</w:t>
            </w:r>
          </w:p>
        </w:tc>
        <w:tc>
          <w:tcPr>
            <w:tcW w:w="846" w:type="dxa"/>
            <w:tcBorders>
              <w:top w:val="nil"/>
              <w:left w:val="nil"/>
              <w:bottom w:val="nil"/>
              <w:right w:val="nil"/>
            </w:tcBorders>
          </w:tcPr>
          <w:p w14:paraId="285294E6" w14:textId="4EE2A24B" w:rsidR="003F52DE" w:rsidRPr="00803919" w:rsidRDefault="003F52DE" w:rsidP="005C4EF1">
            <w:pPr>
              <w:jc w:val="center"/>
              <w:rPr>
                <w:sz w:val="20"/>
                <w:szCs w:val="20"/>
                <w:highlight w:val="yellow"/>
              </w:rPr>
            </w:pPr>
            <w:r w:rsidRPr="00803919">
              <w:rPr>
                <w:sz w:val="20"/>
                <w:szCs w:val="20"/>
              </w:rPr>
              <w:t>-0.</w:t>
            </w:r>
            <w:r w:rsidR="0080610E">
              <w:rPr>
                <w:sz w:val="20"/>
                <w:szCs w:val="20"/>
              </w:rPr>
              <w:t>25</w:t>
            </w:r>
          </w:p>
        </w:tc>
        <w:tc>
          <w:tcPr>
            <w:tcW w:w="932" w:type="dxa"/>
            <w:tcBorders>
              <w:top w:val="nil"/>
              <w:left w:val="nil"/>
              <w:bottom w:val="nil"/>
              <w:right w:val="nil"/>
            </w:tcBorders>
          </w:tcPr>
          <w:p w14:paraId="0326F734" w14:textId="797D485D" w:rsidR="003F52DE" w:rsidRPr="00803919" w:rsidRDefault="003F52DE" w:rsidP="005C4EF1">
            <w:pPr>
              <w:jc w:val="center"/>
              <w:rPr>
                <w:sz w:val="20"/>
                <w:szCs w:val="20"/>
                <w:highlight w:val="yellow"/>
              </w:rPr>
            </w:pPr>
            <w:r w:rsidRPr="00803919">
              <w:rPr>
                <w:sz w:val="20"/>
                <w:szCs w:val="20"/>
              </w:rPr>
              <w:t>.</w:t>
            </w:r>
            <w:r w:rsidR="0080610E">
              <w:rPr>
                <w:sz w:val="20"/>
                <w:szCs w:val="20"/>
              </w:rPr>
              <w:t>799</w:t>
            </w:r>
          </w:p>
        </w:tc>
        <w:tc>
          <w:tcPr>
            <w:tcW w:w="811" w:type="dxa"/>
            <w:tcBorders>
              <w:top w:val="nil"/>
              <w:left w:val="nil"/>
              <w:bottom w:val="nil"/>
              <w:right w:val="nil"/>
            </w:tcBorders>
          </w:tcPr>
          <w:p w14:paraId="08E6297C" w14:textId="085E9CDC" w:rsidR="003F52DE" w:rsidRPr="00803919" w:rsidRDefault="003F52DE" w:rsidP="005C4EF1">
            <w:pPr>
              <w:jc w:val="center"/>
              <w:rPr>
                <w:sz w:val="20"/>
                <w:szCs w:val="20"/>
              </w:rPr>
            </w:pPr>
            <w:r w:rsidRPr="00803919">
              <w:rPr>
                <w:sz w:val="20"/>
                <w:szCs w:val="20"/>
              </w:rPr>
              <w:t>-0.</w:t>
            </w:r>
            <w:r w:rsidR="00383A93">
              <w:rPr>
                <w:sz w:val="20"/>
                <w:szCs w:val="20"/>
              </w:rPr>
              <w:t>07</w:t>
            </w:r>
          </w:p>
        </w:tc>
        <w:tc>
          <w:tcPr>
            <w:tcW w:w="977" w:type="dxa"/>
            <w:vMerge/>
            <w:tcBorders>
              <w:top w:val="nil"/>
              <w:left w:val="nil"/>
              <w:bottom w:val="nil"/>
              <w:right w:val="nil"/>
            </w:tcBorders>
          </w:tcPr>
          <w:p w14:paraId="00D2383E" w14:textId="77777777" w:rsidR="003F52DE" w:rsidRPr="00803919" w:rsidRDefault="003F52DE" w:rsidP="005C4EF1">
            <w:pPr>
              <w:jc w:val="center"/>
              <w:rPr>
                <w:sz w:val="20"/>
                <w:szCs w:val="20"/>
              </w:rPr>
            </w:pPr>
          </w:p>
        </w:tc>
      </w:tr>
      <w:tr w:rsidR="003F52DE" w:rsidRPr="003F52DE" w14:paraId="5ECCC314" w14:textId="77777777" w:rsidTr="003461FE">
        <w:trPr>
          <w:trHeight w:val="97"/>
        </w:trPr>
        <w:tc>
          <w:tcPr>
            <w:tcW w:w="1276" w:type="dxa"/>
            <w:vMerge/>
            <w:tcBorders>
              <w:top w:val="nil"/>
              <w:left w:val="nil"/>
              <w:bottom w:val="nil"/>
              <w:right w:val="nil"/>
            </w:tcBorders>
          </w:tcPr>
          <w:p w14:paraId="58377BC3" w14:textId="77777777" w:rsidR="003F52DE" w:rsidRPr="00803919" w:rsidRDefault="003F52DE" w:rsidP="005C4EF1">
            <w:pPr>
              <w:rPr>
                <w:sz w:val="20"/>
                <w:szCs w:val="20"/>
              </w:rPr>
            </w:pPr>
          </w:p>
        </w:tc>
        <w:tc>
          <w:tcPr>
            <w:tcW w:w="1418" w:type="dxa"/>
            <w:vMerge w:val="restart"/>
            <w:tcBorders>
              <w:top w:val="nil"/>
              <w:left w:val="nil"/>
              <w:bottom w:val="nil"/>
              <w:right w:val="nil"/>
            </w:tcBorders>
          </w:tcPr>
          <w:p w14:paraId="6393D6EB" w14:textId="77777777" w:rsidR="003F52DE" w:rsidRPr="00803919" w:rsidRDefault="003F52DE" w:rsidP="005C4EF1">
            <w:pPr>
              <w:rPr>
                <w:sz w:val="20"/>
                <w:szCs w:val="20"/>
              </w:rPr>
            </w:pPr>
          </w:p>
          <w:p w14:paraId="39A8ED42" w14:textId="77777777" w:rsidR="003F52DE" w:rsidRPr="00803919" w:rsidRDefault="003F52DE" w:rsidP="005C4EF1">
            <w:pPr>
              <w:rPr>
                <w:sz w:val="20"/>
                <w:szCs w:val="20"/>
              </w:rPr>
            </w:pPr>
            <w:r w:rsidRPr="00803919">
              <w:rPr>
                <w:sz w:val="20"/>
                <w:szCs w:val="20"/>
              </w:rPr>
              <w:t>MLU</w:t>
            </w:r>
          </w:p>
        </w:tc>
        <w:tc>
          <w:tcPr>
            <w:tcW w:w="1775" w:type="dxa"/>
            <w:tcBorders>
              <w:top w:val="nil"/>
              <w:left w:val="nil"/>
              <w:bottom w:val="nil"/>
              <w:right w:val="nil"/>
            </w:tcBorders>
          </w:tcPr>
          <w:p w14:paraId="20A2C86E" w14:textId="74D79DA5" w:rsidR="003F52DE" w:rsidRPr="00803919" w:rsidRDefault="00803919" w:rsidP="005C4EF1">
            <w:pPr>
              <w:rPr>
                <w:sz w:val="20"/>
                <w:szCs w:val="20"/>
              </w:rPr>
            </w:pPr>
            <w:r>
              <w:rPr>
                <w:sz w:val="20"/>
                <w:szCs w:val="20"/>
              </w:rPr>
              <w:t>SES</w:t>
            </w:r>
          </w:p>
          <w:p w14:paraId="1FEFFA6E" w14:textId="77777777" w:rsidR="003F52DE" w:rsidRPr="00803919" w:rsidRDefault="003F52DE" w:rsidP="005C4EF1">
            <w:pPr>
              <w:rPr>
                <w:sz w:val="20"/>
                <w:szCs w:val="20"/>
              </w:rPr>
            </w:pPr>
            <w:r w:rsidRPr="00803919">
              <w:rPr>
                <w:sz w:val="20"/>
                <w:szCs w:val="20"/>
              </w:rPr>
              <w:t>Diagnostic status</w:t>
            </w:r>
          </w:p>
        </w:tc>
        <w:tc>
          <w:tcPr>
            <w:tcW w:w="921" w:type="dxa"/>
            <w:tcBorders>
              <w:top w:val="nil"/>
              <w:left w:val="nil"/>
              <w:bottom w:val="nil"/>
              <w:right w:val="nil"/>
            </w:tcBorders>
          </w:tcPr>
          <w:p w14:paraId="546718F7" w14:textId="5D80A446" w:rsidR="003F52DE" w:rsidRPr="00803919" w:rsidRDefault="00383A93" w:rsidP="005C4EF1">
            <w:pPr>
              <w:jc w:val="center"/>
              <w:rPr>
                <w:sz w:val="20"/>
                <w:szCs w:val="20"/>
              </w:rPr>
            </w:pPr>
            <w:r>
              <w:rPr>
                <w:sz w:val="20"/>
                <w:szCs w:val="20"/>
              </w:rPr>
              <w:t>0.01</w:t>
            </w:r>
          </w:p>
          <w:p w14:paraId="12358EC1" w14:textId="13BA93D5" w:rsidR="003F52DE" w:rsidRPr="00803919" w:rsidRDefault="003F52DE" w:rsidP="005C4EF1">
            <w:pPr>
              <w:jc w:val="center"/>
              <w:rPr>
                <w:sz w:val="20"/>
                <w:szCs w:val="20"/>
              </w:rPr>
            </w:pPr>
            <w:r w:rsidRPr="00803919">
              <w:rPr>
                <w:sz w:val="20"/>
                <w:szCs w:val="20"/>
              </w:rPr>
              <w:t>-0.</w:t>
            </w:r>
            <w:r w:rsidR="00383A93">
              <w:rPr>
                <w:sz w:val="20"/>
                <w:szCs w:val="20"/>
              </w:rPr>
              <w:t>39</w:t>
            </w:r>
          </w:p>
        </w:tc>
        <w:tc>
          <w:tcPr>
            <w:tcW w:w="821" w:type="dxa"/>
            <w:tcBorders>
              <w:top w:val="nil"/>
              <w:left w:val="nil"/>
              <w:bottom w:val="nil"/>
              <w:right w:val="nil"/>
            </w:tcBorders>
          </w:tcPr>
          <w:p w14:paraId="2BB23F7B" w14:textId="4DE20A7E" w:rsidR="003F52DE" w:rsidRPr="00803919" w:rsidRDefault="0080610E" w:rsidP="0080610E">
            <w:pPr>
              <w:jc w:val="center"/>
              <w:rPr>
                <w:sz w:val="20"/>
                <w:szCs w:val="20"/>
              </w:rPr>
            </w:pPr>
            <w:r>
              <w:rPr>
                <w:sz w:val="20"/>
                <w:szCs w:val="20"/>
              </w:rPr>
              <w:t>0.11</w:t>
            </w:r>
          </w:p>
          <w:p w14:paraId="703A2274" w14:textId="2DC4296D" w:rsidR="003F52DE" w:rsidRPr="00803919" w:rsidRDefault="003F52DE" w:rsidP="005C4EF1">
            <w:pPr>
              <w:jc w:val="center"/>
              <w:rPr>
                <w:sz w:val="20"/>
                <w:szCs w:val="20"/>
              </w:rPr>
            </w:pPr>
            <w:r w:rsidRPr="00803919">
              <w:rPr>
                <w:sz w:val="20"/>
                <w:szCs w:val="20"/>
              </w:rPr>
              <w:t>0.3</w:t>
            </w:r>
            <w:r w:rsidR="0080610E">
              <w:rPr>
                <w:sz w:val="20"/>
                <w:szCs w:val="20"/>
              </w:rPr>
              <w:t>4</w:t>
            </w:r>
          </w:p>
        </w:tc>
        <w:tc>
          <w:tcPr>
            <w:tcW w:w="846" w:type="dxa"/>
            <w:tcBorders>
              <w:top w:val="nil"/>
              <w:left w:val="nil"/>
              <w:bottom w:val="nil"/>
              <w:right w:val="nil"/>
            </w:tcBorders>
          </w:tcPr>
          <w:p w14:paraId="0148B501" w14:textId="6408C17D" w:rsidR="003F52DE" w:rsidRPr="00803919" w:rsidRDefault="0080610E" w:rsidP="005C4EF1">
            <w:pPr>
              <w:jc w:val="center"/>
              <w:rPr>
                <w:sz w:val="20"/>
                <w:szCs w:val="20"/>
              </w:rPr>
            </w:pPr>
            <w:r>
              <w:rPr>
                <w:sz w:val="20"/>
                <w:szCs w:val="20"/>
              </w:rPr>
              <w:t>0.10</w:t>
            </w:r>
          </w:p>
          <w:p w14:paraId="5D549A63" w14:textId="1396D45E" w:rsidR="003F52DE" w:rsidRPr="00803919" w:rsidRDefault="003F52DE" w:rsidP="005C4EF1">
            <w:pPr>
              <w:jc w:val="center"/>
              <w:rPr>
                <w:sz w:val="20"/>
                <w:szCs w:val="20"/>
              </w:rPr>
            </w:pPr>
            <w:r w:rsidRPr="00803919">
              <w:rPr>
                <w:sz w:val="20"/>
                <w:szCs w:val="20"/>
              </w:rPr>
              <w:t>-1.</w:t>
            </w:r>
            <w:r w:rsidR="0080610E">
              <w:rPr>
                <w:sz w:val="20"/>
                <w:szCs w:val="20"/>
              </w:rPr>
              <w:t>17</w:t>
            </w:r>
          </w:p>
        </w:tc>
        <w:tc>
          <w:tcPr>
            <w:tcW w:w="932" w:type="dxa"/>
            <w:tcBorders>
              <w:top w:val="nil"/>
              <w:left w:val="nil"/>
              <w:bottom w:val="nil"/>
              <w:right w:val="nil"/>
            </w:tcBorders>
          </w:tcPr>
          <w:p w14:paraId="11B3BC8F" w14:textId="57A892EA" w:rsidR="003F52DE" w:rsidRPr="00803919" w:rsidRDefault="0080610E" w:rsidP="005C4EF1">
            <w:pPr>
              <w:jc w:val="center"/>
              <w:rPr>
                <w:sz w:val="20"/>
                <w:szCs w:val="20"/>
              </w:rPr>
            </w:pPr>
            <w:r>
              <w:rPr>
                <w:sz w:val="20"/>
                <w:szCs w:val="20"/>
              </w:rPr>
              <w:t>.924</w:t>
            </w:r>
          </w:p>
          <w:p w14:paraId="37556ACE" w14:textId="11956846" w:rsidR="003F52DE" w:rsidRPr="00803919" w:rsidRDefault="003F52DE" w:rsidP="005C4EF1">
            <w:pPr>
              <w:jc w:val="center"/>
              <w:rPr>
                <w:sz w:val="20"/>
                <w:szCs w:val="20"/>
              </w:rPr>
            </w:pPr>
            <w:r w:rsidRPr="00803919">
              <w:rPr>
                <w:sz w:val="20"/>
                <w:szCs w:val="20"/>
              </w:rPr>
              <w:t>.24</w:t>
            </w:r>
            <w:r w:rsidR="0080610E">
              <w:rPr>
                <w:sz w:val="20"/>
                <w:szCs w:val="20"/>
              </w:rPr>
              <w:t>0</w:t>
            </w:r>
          </w:p>
        </w:tc>
        <w:tc>
          <w:tcPr>
            <w:tcW w:w="811" w:type="dxa"/>
            <w:tcBorders>
              <w:top w:val="nil"/>
              <w:left w:val="nil"/>
              <w:bottom w:val="nil"/>
              <w:right w:val="nil"/>
            </w:tcBorders>
          </w:tcPr>
          <w:p w14:paraId="62EF24CB" w14:textId="57CB6F6F" w:rsidR="003F52DE" w:rsidRPr="00803919" w:rsidRDefault="00383A93" w:rsidP="005C4EF1">
            <w:pPr>
              <w:jc w:val="center"/>
              <w:rPr>
                <w:sz w:val="20"/>
                <w:szCs w:val="20"/>
              </w:rPr>
            </w:pPr>
            <w:r>
              <w:rPr>
                <w:sz w:val="20"/>
                <w:szCs w:val="20"/>
              </w:rPr>
              <w:t>0.004</w:t>
            </w:r>
          </w:p>
          <w:p w14:paraId="0B637649" w14:textId="2406E253" w:rsidR="003F52DE" w:rsidRPr="00803919" w:rsidRDefault="003F52DE" w:rsidP="005C4EF1">
            <w:pPr>
              <w:jc w:val="center"/>
              <w:rPr>
                <w:sz w:val="20"/>
                <w:szCs w:val="20"/>
              </w:rPr>
            </w:pPr>
            <w:r w:rsidRPr="00803919">
              <w:rPr>
                <w:sz w:val="20"/>
                <w:szCs w:val="20"/>
              </w:rPr>
              <w:t>-0.2</w:t>
            </w:r>
            <w:r w:rsidR="00383A93">
              <w:rPr>
                <w:sz w:val="20"/>
                <w:szCs w:val="20"/>
              </w:rPr>
              <w:t>6</w:t>
            </w:r>
          </w:p>
        </w:tc>
        <w:tc>
          <w:tcPr>
            <w:tcW w:w="977" w:type="dxa"/>
            <w:vMerge w:val="restart"/>
            <w:tcBorders>
              <w:top w:val="nil"/>
              <w:left w:val="nil"/>
              <w:bottom w:val="nil"/>
              <w:right w:val="nil"/>
            </w:tcBorders>
          </w:tcPr>
          <w:p w14:paraId="01BD8FA3" w14:textId="77777777" w:rsidR="003F52DE" w:rsidRPr="00803919" w:rsidRDefault="003F52DE" w:rsidP="005C4EF1">
            <w:pPr>
              <w:jc w:val="center"/>
              <w:rPr>
                <w:sz w:val="20"/>
                <w:szCs w:val="20"/>
              </w:rPr>
            </w:pPr>
          </w:p>
          <w:p w14:paraId="603C0DC5" w14:textId="7B2604BC" w:rsidR="003F52DE" w:rsidRPr="00803919" w:rsidRDefault="003F52DE" w:rsidP="005C4EF1">
            <w:pPr>
              <w:jc w:val="center"/>
              <w:rPr>
                <w:sz w:val="20"/>
                <w:szCs w:val="20"/>
              </w:rPr>
            </w:pPr>
            <w:r w:rsidRPr="00803919">
              <w:rPr>
                <w:sz w:val="20"/>
                <w:szCs w:val="20"/>
              </w:rPr>
              <w:t>.</w:t>
            </w:r>
            <w:r w:rsidR="003461FE">
              <w:rPr>
                <w:sz w:val="20"/>
                <w:szCs w:val="20"/>
              </w:rPr>
              <w:t>340</w:t>
            </w:r>
            <w:r w:rsidRPr="00803919">
              <w:rPr>
                <w:sz w:val="20"/>
                <w:szCs w:val="20"/>
              </w:rPr>
              <w:t>*</w:t>
            </w:r>
            <w:r w:rsidR="001843BD">
              <w:rPr>
                <w:sz w:val="20"/>
                <w:szCs w:val="20"/>
              </w:rPr>
              <w:t>**</w:t>
            </w:r>
          </w:p>
        </w:tc>
      </w:tr>
      <w:tr w:rsidR="003F52DE" w:rsidRPr="003F52DE" w14:paraId="7AB9A4B5" w14:textId="77777777" w:rsidTr="003461FE">
        <w:trPr>
          <w:trHeight w:val="97"/>
        </w:trPr>
        <w:tc>
          <w:tcPr>
            <w:tcW w:w="1276" w:type="dxa"/>
            <w:vMerge/>
            <w:tcBorders>
              <w:top w:val="nil"/>
              <w:left w:val="nil"/>
              <w:bottom w:val="nil"/>
              <w:right w:val="nil"/>
            </w:tcBorders>
          </w:tcPr>
          <w:p w14:paraId="5DDE197C" w14:textId="77777777" w:rsidR="003F52DE" w:rsidRPr="00803919" w:rsidRDefault="003F52DE" w:rsidP="005C4EF1">
            <w:pPr>
              <w:rPr>
                <w:sz w:val="20"/>
                <w:szCs w:val="20"/>
              </w:rPr>
            </w:pPr>
          </w:p>
        </w:tc>
        <w:tc>
          <w:tcPr>
            <w:tcW w:w="1418" w:type="dxa"/>
            <w:vMerge/>
            <w:tcBorders>
              <w:top w:val="nil"/>
              <w:left w:val="nil"/>
              <w:bottom w:val="nil"/>
              <w:right w:val="nil"/>
            </w:tcBorders>
          </w:tcPr>
          <w:p w14:paraId="2C849E69" w14:textId="77777777" w:rsidR="003F52DE" w:rsidRPr="00803919" w:rsidRDefault="003F52DE" w:rsidP="005C4EF1">
            <w:pPr>
              <w:rPr>
                <w:sz w:val="20"/>
                <w:szCs w:val="20"/>
              </w:rPr>
            </w:pPr>
          </w:p>
        </w:tc>
        <w:tc>
          <w:tcPr>
            <w:tcW w:w="1775" w:type="dxa"/>
            <w:tcBorders>
              <w:top w:val="nil"/>
              <w:left w:val="nil"/>
              <w:bottom w:val="nil"/>
              <w:right w:val="nil"/>
            </w:tcBorders>
          </w:tcPr>
          <w:p w14:paraId="76BDFF5A" w14:textId="77777777" w:rsidR="003F52DE" w:rsidRPr="00803919" w:rsidRDefault="003F52DE" w:rsidP="005C4EF1">
            <w:pPr>
              <w:rPr>
                <w:sz w:val="20"/>
                <w:szCs w:val="20"/>
              </w:rPr>
            </w:pPr>
            <w:r w:rsidRPr="00803919">
              <w:rPr>
                <w:sz w:val="20"/>
                <w:szCs w:val="20"/>
              </w:rPr>
              <w:t>Age</w:t>
            </w:r>
          </w:p>
        </w:tc>
        <w:tc>
          <w:tcPr>
            <w:tcW w:w="921" w:type="dxa"/>
            <w:tcBorders>
              <w:top w:val="nil"/>
              <w:left w:val="nil"/>
              <w:bottom w:val="nil"/>
              <w:right w:val="nil"/>
            </w:tcBorders>
          </w:tcPr>
          <w:p w14:paraId="71FA1E65" w14:textId="293C4D4A" w:rsidR="003F52DE" w:rsidRPr="00803919" w:rsidRDefault="003F52DE" w:rsidP="005C4EF1">
            <w:pPr>
              <w:jc w:val="center"/>
              <w:rPr>
                <w:sz w:val="20"/>
                <w:szCs w:val="20"/>
              </w:rPr>
            </w:pPr>
            <w:r w:rsidRPr="00803919">
              <w:rPr>
                <w:sz w:val="20"/>
                <w:szCs w:val="20"/>
              </w:rPr>
              <w:t>0.</w:t>
            </w:r>
            <w:r w:rsidR="00383A93">
              <w:rPr>
                <w:sz w:val="20"/>
                <w:szCs w:val="20"/>
              </w:rPr>
              <w:t>70</w:t>
            </w:r>
          </w:p>
        </w:tc>
        <w:tc>
          <w:tcPr>
            <w:tcW w:w="821" w:type="dxa"/>
            <w:tcBorders>
              <w:top w:val="nil"/>
              <w:left w:val="nil"/>
              <w:bottom w:val="nil"/>
              <w:right w:val="nil"/>
            </w:tcBorders>
          </w:tcPr>
          <w:p w14:paraId="236D0EE4" w14:textId="29981857" w:rsidR="003F52DE" w:rsidRPr="00803919" w:rsidRDefault="003F52DE" w:rsidP="005C4EF1">
            <w:pPr>
              <w:jc w:val="center"/>
              <w:rPr>
                <w:sz w:val="20"/>
                <w:szCs w:val="20"/>
              </w:rPr>
            </w:pPr>
            <w:r w:rsidRPr="00803919">
              <w:rPr>
                <w:sz w:val="20"/>
                <w:szCs w:val="20"/>
              </w:rPr>
              <w:t>0.1</w:t>
            </w:r>
            <w:r w:rsidR="001843BD">
              <w:rPr>
                <w:sz w:val="20"/>
                <w:szCs w:val="20"/>
              </w:rPr>
              <w:t>1</w:t>
            </w:r>
          </w:p>
        </w:tc>
        <w:tc>
          <w:tcPr>
            <w:tcW w:w="846" w:type="dxa"/>
            <w:tcBorders>
              <w:top w:val="nil"/>
              <w:left w:val="nil"/>
              <w:bottom w:val="nil"/>
              <w:right w:val="nil"/>
            </w:tcBorders>
          </w:tcPr>
          <w:p w14:paraId="29E10098" w14:textId="5BCFDE91" w:rsidR="003F52DE" w:rsidRPr="00803919" w:rsidRDefault="001843BD" w:rsidP="005C4EF1">
            <w:pPr>
              <w:jc w:val="center"/>
              <w:rPr>
                <w:sz w:val="20"/>
                <w:szCs w:val="20"/>
              </w:rPr>
            </w:pPr>
            <w:r>
              <w:rPr>
                <w:sz w:val="20"/>
                <w:szCs w:val="20"/>
              </w:rPr>
              <w:t>6.60</w:t>
            </w:r>
          </w:p>
        </w:tc>
        <w:tc>
          <w:tcPr>
            <w:tcW w:w="932" w:type="dxa"/>
            <w:tcBorders>
              <w:top w:val="nil"/>
              <w:left w:val="nil"/>
              <w:bottom w:val="nil"/>
              <w:right w:val="nil"/>
            </w:tcBorders>
          </w:tcPr>
          <w:p w14:paraId="37E090CD" w14:textId="77777777" w:rsidR="003F52DE" w:rsidRPr="00803919" w:rsidRDefault="003F52DE" w:rsidP="005C4EF1">
            <w:pPr>
              <w:jc w:val="center"/>
              <w:rPr>
                <w:sz w:val="20"/>
                <w:szCs w:val="20"/>
              </w:rPr>
            </w:pPr>
            <w:r w:rsidRPr="00803919">
              <w:rPr>
                <w:sz w:val="20"/>
                <w:szCs w:val="20"/>
              </w:rPr>
              <w:t>&lt;.001</w:t>
            </w:r>
          </w:p>
        </w:tc>
        <w:tc>
          <w:tcPr>
            <w:tcW w:w="811" w:type="dxa"/>
            <w:tcBorders>
              <w:top w:val="nil"/>
              <w:left w:val="nil"/>
              <w:bottom w:val="nil"/>
              <w:right w:val="nil"/>
            </w:tcBorders>
          </w:tcPr>
          <w:p w14:paraId="3D1FCA2F" w14:textId="012C2900" w:rsidR="003F52DE" w:rsidRPr="00803919" w:rsidRDefault="003F52DE" w:rsidP="005C4EF1">
            <w:pPr>
              <w:jc w:val="center"/>
              <w:rPr>
                <w:sz w:val="20"/>
                <w:szCs w:val="20"/>
              </w:rPr>
            </w:pPr>
            <w:r w:rsidRPr="00803919">
              <w:rPr>
                <w:sz w:val="20"/>
                <w:szCs w:val="20"/>
              </w:rPr>
              <w:t>0.</w:t>
            </w:r>
            <w:r w:rsidR="00383A93">
              <w:rPr>
                <w:sz w:val="20"/>
                <w:szCs w:val="20"/>
              </w:rPr>
              <w:t>47</w:t>
            </w:r>
          </w:p>
        </w:tc>
        <w:tc>
          <w:tcPr>
            <w:tcW w:w="977" w:type="dxa"/>
            <w:vMerge/>
            <w:tcBorders>
              <w:top w:val="nil"/>
              <w:left w:val="nil"/>
              <w:bottom w:val="nil"/>
              <w:right w:val="nil"/>
            </w:tcBorders>
          </w:tcPr>
          <w:p w14:paraId="079C5262" w14:textId="77777777" w:rsidR="003F52DE" w:rsidRPr="00803919" w:rsidRDefault="003F52DE" w:rsidP="005C4EF1">
            <w:pPr>
              <w:jc w:val="center"/>
              <w:rPr>
                <w:sz w:val="20"/>
                <w:szCs w:val="20"/>
              </w:rPr>
            </w:pPr>
          </w:p>
        </w:tc>
      </w:tr>
      <w:tr w:rsidR="003F52DE" w:rsidRPr="003F52DE" w14:paraId="51CE1FAC" w14:textId="77777777" w:rsidTr="003461FE">
        <w:trPr>
          <w:trHeight w:val="68"/>
        </w:trPr>
        <w:tc>
          <w:tcPr>
            <w:tcW w:w="1276" w:type="dxa"/>
            <w:vMerge/>
            <w:tcBorders>
              <w:top w:val="nil"/>
              <w:left w:val="nil"/>
              <w:bottom w:val="nil"/>
              <w:right w:val="nil"/>
            </w:tcBorders>
          </w:tcPr>
          <w:p w14:paraId="128E45E0" w14:textId="77777777" w:rsidR="003F52DE" w:rsidRPr="00803919" w:rsidRDefault="003F52DE" w:rsidP="005C4EF1">
            <w:pPr>
              <w:rPr>
                <w:sz w:val="20"/>
                <w:szCs w:val="20"/>
              </w:rPr>
            </w:pPr>
          </w:p>
        </w:tc>
        <w:tc>
          <w:tcPr>
            <w:tcW w:w="1418" w:type="dxa"/>
            <w:vMerge/>
            <w:tcBorders>
              <w:top w:val="nil"/>
              <w:left w:val="nil"/>
              <w:bottom w:val="nil"/>
              <w:right w:val="nil"/>
            </w:tcBorders>
          </w:tcPr>
          <w:p w14:paraId="771B5D31" w14:textId="77777777" w:rsidR="003F52DE" w:rsidRPr="00803919" w:rsidRDefault="003F52DE" w:rsidP="005C4EF1">
            <w:pPr>
              <w:rPr>
                <w:sz w:val="20"/>
                <w:szCs w:val="20"/>
              </w:rPr>
            </w:pPr>
          </w:p>
        </w:tc>
        <w:tc>
          <w:tcPr>
            <w:tcW w:w="1775" w:type="dxa"/>
            <w:tcBorders>
              <w:top w:val="nil"/>
              <w:left w:val="nil"/>
              <w:bottom w:val="nil"/>
              <w:right w:val="nil"/>
            </w:tcBorders>
          </w:tcPr>
          <w:p w14:paraId="6FD31131"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0F477054" w14:textId="4DD0E025" w:rsidR="003F52DE" w:rsidRPr="00803919" w:rsidRDefault="003F52DE" w:rsidP="005C4EF1">
            <w:pPr>
              <w:jc w:val="center"/>
              <w:rPr>
                <w:sz w:val="20"/>
                <w:szCs w:val="20"/>
              </w:rPr>
            </w:pPr>
            <w:r w:rsidRPr="00803919">
              <w:rPr>
                <w:sz w:val="20"/>
                <w:szCs w:val="20"/>
              </w:rPr>
              <w:t>0.7</w:t>
            </w:r>
            <w:r w:rsidR="00383A93">
              <w:rPr>
                <w:sz w:val="20"/>
                <w:szCs w:val="20"/>
              </w:rPr>
              <w:t>0</w:t>
            </w:r>
          </w:p>
        </w:tc>
        <w:tc>
          <w:tcPr>
            <w:tcW w:w="821" w:type="dxa"/>
            <w:tcBorders>
              <w:top w:val="nil"/>
              <w:left w:val="nil"/>
              <w:bottom w:val="nil"/>
              <w:right w:val="nil"/>
            </w:tcBorders>
          </w:tcPr>
          <w:p w14:paraId="42ACECCE" w14:textId="18FB6EAF" w:rsidR="003F52DE" w:rsidRPr="00803919" w:rsidRDefault="003F52DE" w:rsidP="005C4EF1">
            <w:pPr>
              <w:jc w:val="center"/>
              <w:rPr>
                <w:sz w:val="20"/>
                <w:szCs w:val="20"/>
              </w:rPr>
            </w:pPr>
            <w:r w:rsidRPr="00803919">
              <w:rPr>
                <w:sz w:val="20"/>
                <w:szCs w:val="20"/>
              </w:rPr>
              <w:t>0.3</w:t>
            </w:r>
            <w:r w:rsidR="0080610E">
              <w:rPr>
                <w:sz w:val="20"/>
                <w:szCs w:val="20"/>
              </w:rPr>
              <w:t>1</w:t>
            </w:r>
          </w:p>
        </w:tc>
        <w:tc>
          <w:tcPr>
            <w:tcW w:w="846" w:type="dxa"/>
            <w:tcBorders>
              <w:top w:val="nil"/>
              <w:left w:val="nil"/>
              <w:bottom w:val="nil"/>
              <w:right w:val="nil"/>
            </w:tcBorders>
          </w:tcPr>
          <w:p w14:paraId="7F056DB4" w14:textId="685BEED1" w:rsidR="003F52DE" w:rsidRPr="00803919" w:rsidRDefault="003F52DE" w:rsidP="005C4EF1">
            <w:pPr>
              <w:jc w:val="center"/>
              <w:rPr>
                <w:sz w:val="20"/>
                <w:szCs w:val="20"/>
              </w:rPr>
            </w:pPr>
            <w:r w:rsidRPr="00803919">
              <w:rPr>
                <w:sz w:val="20"/>
                <w:szCs w:val="20"/>
              </w:rPr>
              <w:t>2.</w:t>
            </w:r>
            <w:r w:rsidR="0080610E">
              <w:rPr>
                <w:sz w:val="20"/>
                <w:szCs w:val="20"/>
              </w:rPr>
              <w:t>23</w:t>
            </w:r>
          </w:p>
        </w:tc>
        <w:tc>
          <w:tcPr>
            <w:tcW w:w="932" w:type="dxa"/>
            <w:tcBorders>
              <w:top w:val="nil"/>
              <w:left w:val="nil"/>
              <w:bottom w:val="nil"/>
              <w:right w:val="nil"/>
            </w:tcBorders>
          </w:tcPr>
          <w:p w14:paraId="0E4E8E8D" w14:textId="46FE297E" w:rsidR="003F52DE" w:rsidRPr="00803919" w:rsidRDefault="003F52DE" w:rsidP="005C4EF1">
            <w:pPr>
              <w:jc w:val="center"/>
              <w:rPr>
                <w:sz w:val="20"/>
                <w:szCs w:val="20"/>
              </w:rPr>
            </w:pPr>
            <w:r w:rsidRPr="00803919">
              <w:rPr>
                <w:sz w:val="20"/>
                <w:szCs w:val="20"/>
              </w:rPr>
              <w:t>.02</w:t>
            </w:r>
            <w:r w:rsidR="0080610E">
              <w:rPr>
                <w:sz w:val="20"/>
                <w:szCs w:val="20"/>
              </w:rPr>
              <w:t>6</w:t>
            </w:r>
          </w:p>
        </w:tc>
        <w:tc>
          <w:tcPr>
            <w:tcW w:w="811" w:type="dxa"/>
            <w:tcBorders>
              <w:top w:val="nil"/>
              <w:left w:val="nil"/>
              <w:bottom w:val="nil"/>
              <w:right w:val="nil"/>
            </w:tcBorders>
          </w:tcPr>
          <w:p w14:paraId="76BF69F2" w14:textId="71980A95" w:rsidR="003F52DE" w:rsidRPr="00803919" w:rsidRDefault="003F52DE" w:rsidP="005C4EF1">
            <w:pPr>
              <w:jc w:val="center"/>
              <w:rPr>
                <w:sz w:val="20"/>
                <w:szCs w:val="20"/>
              </w:rPr>
            </w:pPr>
            <w:r w:rsidRPr="00803919">
              <w:rPr>
                <w:sz w:val="20"/>
                <w:szCs w:val="20"/>
              </w:rPr>
              <w:t>0.</w:t>
            </w:r>
            <w:r w:rsidR="00383A93">
              <w:rPr>
                <w:sz w:val="20"/>
                <w:szCs w:val="20"/>
              </w:rPr>
              <w:t>47</w:t>
            </w:r>
          </w:p>
        </w:tc>
        <w:tc>
          <w:tcPr>
            <w:tcW w:w="977" w:type="dxa"/>
            <w:vMerge/>
            <w:tcBorders>
              <w:top w:val="nil"/>
              <w:left w:val="nil"/>
              <w:bottom w:val="nil"/>
              <w:right w:val="nil"/>
            </w:tcBorders>
          </w:tcPr>
          <w:p w14:paraId="285067FF" w14:textId="77777777" w:rsidR="003F52DE" w:rsidRPr="00803919" w:rsidRDefault="003F52DE" w:rsidP="005C4EF1">
            <w:pPr>
              <w:jc w:val="center"/>
              <w:rPr>
                <w:sz w:val="20"/>
                <w:szCs w:val="20"/>
              </w:rPr>
            </w:pPr>
          </w:p>
        </w:tc>
      </w:tr>
      <w:tr w:rsidR="003F52DE" w:rsidRPr="003F52DE" w14:paraId="0BB90B32" w14:textId="77777777" w:rsidTr="003461FE">
        <w:trPr>
          <w:trHeight w:val="201"/>
        </w:trPr>
        <w:tc>
          <w:tcPr>
            <w:tcW w:w="1276" w:type="dxa"/>
            <w:vMerge w:val="restart"/>
            <w:tcBorders>
              <w:top w:val="nil"/>
              <w:left w:val="nil"/>
              <w:bottom w:val="nil"/>
              <w:right w:val="nil"/>
            </w:tcBorders>
          </w:tcPr>
          <w:p w14:paraId="67D40711" w14:textId="77777777" w:rsidR="003F52DE" w:rsidRPr="00803919" w:rsidRDefault="003F52DE" w:rsidP="005C4EF1">
            <w:pPr>
              <w:rPr>
                <w:sz w:val="20"/>
                <w:szCs w:val="20"/>
              </w:rPr>
            </w:pPr>
          </w:p>
          <w:p w14:paraId="4C200625" w14:textId="77777777" w:rsidR="003F52DE" w:rsidRPr="00803919" w:rsidRDefault="003F52DE" w:rsidP="005C4EF1">
            <w:pPr>
              <w:rPr>
                <w:sz w:val="20"/>
                <w:szCs w:val="20"/>
              </w:rPr>
            </w:pPr>
            <w:r w:rsidRPr="00803919">
              <w:rPr>
                <w:sz w:val="20"/>
                <w:szCs w:val="20"/>
              </w:rPr>
              <w:t>ISL</w:t>
            </w:r>
          </w:p>
        </w:tc>
        <w:tc>
          <w:tcPr>
            <w:tcW w:w="1418" w:type="dxa"/>
            <w:vMerge w:val="restart"/>
            <w:tcBorders>
              <w:top w:val="nil"/>
              <w:left w:val="nil"/>
              <w:bottom w:val="single" w:sz="12" w:space="0" w:color="auto"/>
              <w:right w:val="nil"/>
            </w:tcBorders>
          </w:tcPr>
          <w:p w14:paraId="039893A9" w14:textId="77777777" w:rsidR="003F52DE" w:rsidRPr="00803919" w:rsidRDefault="003F52DE" w:rsidP="005C4EF1">
            <w:pPr>
              <w:rPr>
                <w:sz w:val="20"/>
                <w:szCs w:val="20"/>
              </w:rPr>
            </w:pPr>
          </w:p>
          <w:p w14:paraId="0F65622F" w14:textId="77777777" w:rsidR="003F52DE" w:rsidRPr="00803919" w:rsidRDefault="003F52DE" w:rsidP="005C4EF1">
            <w:pPr>
              <w:rPr>
                <w:sz w:val="20"/>
                <w:szCs w:val="20"/>
              </w:rPr>
            </w:pPr>
            <w:r w:rsidRPr="00803919">
              <w:rPr>
                <w:sz w:val="20"/>
                <w:szCs w:val="20"/>
              </w:rPr>
              <w:t>ISL</w:t>
            </w:r>
          </w:p>
        </w:tc>
        <w:tc>
          <w:tcPr>
            <w:tcW w:w="1775" w:type="dxa"/>
            <w:vMerge w:val="restart"/>
            <w:tcBorders>
              <w:top w:val="nil"/>
              <w:left w:val="nil"/>
              <w:bottom w:val="nil"/>
              <w:right w:val="nil"/>
            </w:tcBorders>
          </w:tcPr>
          <w:p w14:paraId="3F7469DC" w14:textId="2E07BF3E" w:rsidR="003F52DE" w:rsidRPr="00803919" w:rsidRDefault="00803919" w:rsidP="005C4EF1">
            <w:pPr>
              <w:rPr>
                <w:sz w:val="20"/>
                <w:szCs w:val="20"/>
              </w:rPr>
            </w:pPr>
            <w:r>
              <w:rPr>
                <w:sz w:val="20"/>
                <w:szCs w:val="20"/>
              </w:rPr>
              <w:t>SES</w:t>
            </w:r>
          </w:p>
          <w:p w14:paraId="700DED05" w14:textId="77777777" w:rsidR="003F52DE" w:rsidRPr="00803919" w:rsidRDefault="003F52DE" w:rsidP="005C4EF1">
            <w:pPr>
              <w:rPr>
                <w:sz w:val="20"/>
                <w:szCs w:val="20"/>
              </w:rPr>
            </w:pPr>
            <w:r w:rsidRPr="00803919">
              <w:rPr>
                <w:sz w:val="20"/>
                <w:szCs w:val="20"/>
              </w:rPr>
              <w:t>Diagnostic status</w:t>
            </w:r>
          </w:p>
          <w:p w14:paraId="614AB953" w14:textId="77777777" w:rsidR="003F52DE" w:rsidRPr="00803919" w:rsidRDefault="003F52DE" w:rsidP="005C4EF1">
            <w:pPr>
              <w:rPr>
                <w:sz w:val="20"/>
                <w:szCs w:val="20"/>
              </w:rPr>
            </w:pPr>
            <w:r w:rsidRPr="00803919">
              <w:rPr>
                <w:sz w:val="20"/>
                <w:szCs w:val="20"/>
              </w:rPr>
              <w:t>Age</w:t>
            </w:r>
          </w:p>
          <w:p w14:paraId="0AB47D32" w14:textId="77777777" w:rsidR="003F52DE" w:rsidRPr="00803919" w:rsidRDefault="003F52DE" w:rsidP="005C4EF1">
            <w:pPr>
              <w:rPr>
                <w:sz w:val="20"/>
                <w:szCs w:val="20"/>
              </w:rPr>
            </w:pPr>
            <w:r w:rsidRPr="00803919">
              <w:rPr>
                <w:sz w:val="20"/>
                <w:szCs w:val="20"/>
              </w:rPr>
              <w:t>Sex</w:t>
            </w:r>
          </w:p>
        </w:tc>
        <w:tc>
          <w:tcPr>
            <w:tcW w:w="921" w:type="dxa"/>
            <w:tcBorders>
              <w:top w:val="nil"/>
              <w:left w:val="nil"/>
              <w:bottom w:val="nil"/>
              <w:right w:val="nil"/>
            </w:tcBorders>
          </w:tcPr>
          <w:p w14:paraId="4933AB0D" w14:textId="22AA0ECB" w:rsidR="003F52DE" w:rsidRPr="00803919" w:rsidRDefault="00383A93" w:rsidP="005C4EF1">
            <w:pPr>
              <w:jc w:val="center"/>
              <w:rPr>
                <w:sz w:val="20"/>
                <w:szCs w:val="20"/>
              </w:rPr>
            </w:pPr>
            <w:r>
              <w:rPr>
                <w:sz w:val="20"/>
                <w:szCs w:val="20"/>
              </w:rPr>
              <w:t>0.</w:t>
            </w:r>
            <w:r w:rsidR="001843BD">
              <w:rPr>
                <w:sz w:val="20"/>
                <w:szCs w:val="20"/>
              </w:rPr>
              <w:t>15</w:t>
            </w:r>
          </w:p>
          <w:p w14:paraId="5E35DAED" w14:textId="01D442AA" w:rsidR="003F52DE" w:rsidRPr="00803919" w:rsidRDefault="00383A93" w:rsidP="005C4EF1">
            <w:pPr>
              <w:jc w:val="center"/>
              <w:rPr>
                <w:sz w:val="20"/>
                <w:szCs w:val="20"/>
              </w:rPr>
            </w:pPr>
            <w:r>
              <w:rPr>
                <w:sz w:val="20"/>
                <w:szCs w:val="20"/>
              </w:rPr>
              <w:t>0.29</w:t>
            </w:r>
          </w:p>
        </w:tc>
        <w:tc>
          <w:tcPr>
            <w:tcW w:w="821" w:type="dxa"/>
            <w:tcBorders>
              <w:top w:val="nil"/>
              <w:left w:val="nil"/>
              <w:bottom w:val="nil"/>
              <w:right w:val="nil"/>
            </w:tcBorders>
          </w:tcPr>
          <w:p w14:paraId="531CA1B2" w14:textId="2E622828" w:rsidR="003F52DE" w:rsidRPr="00803919" w:rsidRDefault="0080610E" w:rsidP="005C4EF1">
            <w:pPr>
              <w:jc w:val="center"/>
              <w:rPr>
                <w:sz w:val="20"/>
                <w:szCs w:val="20"/>
              </w:rPr>
            </w:pPr>
            <w:r>
              <w:rPr>
                <w:sz w:val="20"/>
                <w:szCs w:val="20"/>
              </w:rPr>
              <w:t>0.</w:t>
            </w:r>
            <w:r w:rsidR="001843BD">
              <w:rPr>
                <w:sz w:val="20"/>
                <w:szCs w:val="20"/>
              </w:rPr>
              <w:t>06</w:t>
            </w:r>
          </w:p>
          <w:p w14:paraId="0C73FD36" w14:textId="23D98463" w:rsidR="003F52DE" w:rsidRPr="00803919" w:rsidRDefault="003F52DE" w:rsidP="005C4EF1">
            <w:pPr>
              <w:jc w:val="center"/>
              <w:rPr>
                <w:sz w:val="20"/>
                <w:szCs w:val="20"/>
              </w:rPr>
            </w:pPr>
            <w:r w:rsidRPr="00803919">
              <w:rPr>
                <w:sz w:val="20"/>
                <w:szCs w:val="20"/>
              </w:rPr>
              <w:t>0.8</w:t>
            </w:r>
            <w:r w:rsidR="001843BD">
              <w:rPr>
                <w:sz w:val="20"/>
                <w:szCs w:val="20"/>
              </w:rPr>
              <w:t>3</w:t>
            </w:r>
          </w:p>
        </w:tc>
        <w:tc>
          <w:tcPr>
            <w:tcW w:w="846" w:type="dxa"/>
            <w:tcBorders>
              <w:top w:val="nil"/>
              <w:left w:val="nil"/>
              <w:bottom w:val="nil"/>
              <w:right w:val="nil"/>
            </w:tcBorders>
          </w:tcPr>
          <w:p w14:paraId="58C5C866" w14:textId="1E0677C9" w:rsidR="003F52DE" w:rsidRPr="00803919" w:rsidRDefault="001843BD" w:rsidP="005C4EF1">
            <w:pPr>
              <w:jc w:val="center"/>
              <w:rPr>
                <w:sz w:val="20"/>
                <w:szCs w:val="20"/>
              </w:rPr>
            </w:pPr>
            <w:r>
              <w:rPr>
                <w:sz w:val="20"/>
                <w:szCs w:val="20"/>
              </w:rPr>
              <w:t>2.41</w:t>
            </w:r>
          </w:p>
          <w:p w14:paraId="36A5CB58" w14:textId="33B9E716" w:rsidR="003F52DE" w:rsidRPr="00803919" w:rsidRDefault="003F52DE" w:rsidP="005C4EF1">
            <w:pPr>
              <w:jc w:val="center"/>
              <w:rPr>
                <w:sz w:val="20"/>
                <w:szCs w:val="20"/>
              </w:rPr>
            </w:pPr>
            <w:r w:rsidRPr="00803919">
              <w:rPr>
                <w:sz w:val="20"/>
                <w:szCs w:val="20"/>
              </w:rPr>
              <w:t>0.</w:t>
            </w:r>
            <w:r w:rsidR="001843BD">
              <w:rPr>
                <w:sz w:val="20"/>
                <w:szCs w:val="20"/>
              </w:rPr>
              <w:t>35</w:t>
            </w:r>
          </w:p>
        </w:tc>
        <w:tc>
          <w:tcPr>
            <w:tcW w:w="932" w:type="dxa"/>
            <w:tcBorders>
              <w:top w:val="nil"/>
              <w:left w:val="nil"/>
              <w:bottom w:val="nil"/>
              <w:right w:val="nil"/>
            </w:tcBorders>
          </w:tcPr>
          <w:p w14:paraId="1176C417" w14:textId="389B51A1" w:rsidR="003F52DE" w:rsidRPr="00803919" w:rsidRDefault="001843BD" w:rsidP="005C4EF1">
            <w:pPr>
              <w:jc w:val="center"/>
              <w:rPr>
                <w:sz w:val="20"/>
                <w:szCs w:val="20"/>
              </w:rPr>
            </w:pPr>
            <w:r>
              <w:rPr>
                <w:sz w:val="20"/>
                <w:szCs w:val="20"/>
              </w:rPr>
              <w:t>.016</w:t>
            </w:r>
          </w:p>
          <w:p w14:paraId="144D6706" w14:textId="725FA109" w:rsidR="003F52DE" w:rsidRPr="00803919" w:rsidRDefault="003F52DE" w:rsidP="005C4EF1">
            <w:pPr>
              <w:jc w:val="center"/>
              <w:rPr>
                <w:sz w:val="20"/>
                <w:szCs w:val="20"/>
              </w:rPr>
            </w:pPr>
            <w:r w:rsidRPr="00803919">
              <w:rPr>
                <w:sz w:val="20"/>
                <w:szCs w:val="20"/>
              </w:rPr>
              <w:t>.</w:t>
            </w:r>
            <w:r w:rsidR="001843BD">
              <w:rPr>
                <w:sz w:val="20"/>
                <w:szCs w:val="20"/>
              </w:rPr>
              <w:t>730</w:t>
            </w:r>
          </w:p>
        </w:tc>
        <w:tc>
          <w:tcPr>
            <w:tcW w:w="811" w:type="dxa"/>
            <w:tcBorders>
              <w:top w:val="nil"/>
              <w:left w:val="nil"/>
              <w:bottom w:val="nil"/>
              <w:right w:val="nil"/>
            </w:tcBorders>
          </w:tcPr>
          <w:p w14:paraId="7875FB49" w14:textId="09D7566E" w:rsidR="003F52DE" w:rsidRPr="00803919" w:rsidRDefault="00383A93" w:rsidP="005C4EF1">
            <w:pPr>
              <w:jc w:val="center"/>
              <w:rPr>
                <w:sz w:val="20"/>
                <w:szCs w:val="20"/>
              </w:rPr>
            </w:pPr>
            <w:r>
              <w:rPr>
                <w:sz w:val="20"/>
                <w:szCs w:val="20"/>
              </w:rPr>
              <w:t>0.10</w:t>
            </w:r>
          </w:p>
          <w:p w14:paraId="613622DE" w14:textId="124D53C9" w:rsidR="003F52DE" w:rsidRPr="00803919" w:rsidRDefault="00383A93" w:rsidP="005C4EF1">
            <w:pPr>
              <w:jc w:val="center"/>
              <w:rPr>
                <w:sz w:val="20"/>
                <w:szCs w:val="20"/>
              </w:rPr>
            </w:pPr>
            <w:r>
              <w:rPr>
                <w:sz w:val="20"/>
                <w:szCs w:val="20"/>
              </w:rPr>
              <w:t>0.08</w:t>
            </w:r>
          </w:p>
        </w:tc>
        <w:tc>
          <w:tcPr>
            <w:tcW w:w="977" w:type="dxa"/>
            <w:vMerge w:val="restart"/>
            <w:tcBorders>
              <w:top w:val="nil"/>
              <w:left w:val="nil"/>
              <w:bottom w:val="nil"/>
              <w:right w:val="nil"/>
            </w:tcBorders>
          </w:tcPr>
          <w:p w14:paraId="74E48885" w14:textId="77777777" w:rsidR="003F52DE" w:rsidRPr="00803919" w:rsidRDefault="003F52DE" w:rsidP="005C4EF1">
            <w:pPr>
              <w:jc w:val="center"/>
              <w:rPr>
                <w:sz w:val="20"/>
                <w:szCs w:val="20"/>
              </w:rPr>
            </w:pPr>
          </w:p>
          <w:p w14:paraId="7E564967" w14:textId="7DE79E9B" w:rsidR="003F52DE" w:rsidRPr="00803919" w:rsidRDefault="003F52DE" w:rsidP="005C4EF1">
            <w:pPr>
              <w:jc w:val="center"/>
              <w:rPr>
                <w:sz w:val="20"/>
                <w:szCs w:val="20"/>
              </w:rPr>
            </w:pPr>
            <w:r w:rsidRPr="00803919">
              <w:rPr>
                <w:sz w:val="20"/>
                <w:szCs w:val="20"/>
              </w:rPr>
              <w:t>.0</w:t>
            </w:r>
            <w:r w:rsidR="003461FE">
              <w:rPr>
                <w:sz w:val="20"/>
                <w:szCs w:val="20"/>
              </w:rPr>
              <w:t>22</w:t>
            </w:r>
          </w:p>
        </w:tc>
      </w:tr>
      <w:tr w:rsidR="003F52DE" w:rsidRPr="003F52DE" w14:paraId="0A701C3D" w14:textId="77777777" w:rsidTr="003461FE">
        <w:trPr>
          <w:trHeight w:val="240"/>
        </w:trPr>
        <w:tc>
          <w:tcPr>
            <w:tcW w:w="1276" w:type="dxa"/>
            <w:vMerge/>
            <w:tcBorders>
              <w:top w:val="single" w:sz="12" w:space="0" w:color="auto"/>
              <w:left w:val="nil"/>
              <w:bottom w:val="nil"/>
              <w:right w:val="nil"/>
            </w:tcBorders>
          </w:tcPr>
          <w:p w14:paraId="09974983" w14:textId="77777777" w:rsidR="003F52DE" w:rsidRPr="00803919" w:rsidRDefault="003F52DE" w:rsidP="005C4EF1">
            <w:pPr>
              <w:rPr>
                <w:sz w:val="20"/>
                <w:szCs w:val="20"/>
              </w:rPr>
            </w:pPr>
          </w:p>
        </w:tc>
        <w:tc>
          <w:tcPr>
            <w:tcW w:w="1418" w:type="dxa"/>
            <w:vMerge/>
            <w:tcBorders>
              <w:top w:val="nil"/>
              <w:left w:val="nil"/>
              <w:bottom w:val="single" w:sz="12" w:space="0" w:color="auto"/>
              <w:right w:val="nil"/>
            </w:tcBorders>
          </w:tcPr>
          <w:p w14:paraId="0BEBE096" w14:textId="77777777" w:rsidR="003F52DE" w:rsidRPr="00803919" w:rsidRDefault="003F52DE" w:rsidP="005C4EF1">
            <w:pPr>
              <w:rPr>
                <w:sz w:val="20"/>
                <w:szCs w:val="20"/>
              </w:rPr>
            </w:pPr>
          </w:p>
        </w:tc>
        <w:tc>
          <w:tcPr>
            <w:tcW w:w="1775" w:type="dxa"/>
            <w:vMerge/>
            <w:tcBorders>
              <w:left w:val="nil"/>
              <w:bottom w:val="nil"/>
              <w:right w:val="nil"/>
            </w:tcBorders>
          </w:tcPr>
          <w:p w14:paraId="7313A498" w14:textId="77777777" w:rsidR="003F52DE" w:rsidRPr="00803919" w:rsidRDefault="003F52DE" w:rsidP="005C4EF1">
            <w:pPr>
              <w:rPr>
                <w:sz w:val="20"/>
                <w:szCs w:val="20"/>
              </w:rPr>
            </w:pPr>
          </w:p>
        </w:tc>
        <w:tc>
          <w:tcPr>
            <w:tcW w:w="921" w:type="dxa"/>
            <w:tcBorders>
              <w:top w:val="nil"/>
              <w:left w:val="nil"/>
              <w:bottom w:val="nil"/>
              <w:right w:val="nil"/>
            </w:tcBorders>
          </w:tcPr>
          <w:p w14:paraId="7B180792" w14:textId="03A829AA" w:rsidR="003F52DE" w:rsidRPr="00803919" w:rsidRDefault="003F52DE" w:rsidP="005C4EF1">
            <w:pPr>
              <w:jc w:val="center"/>
              <w:rPr>
                <w:sz w:val="20"/>
                <w:szCs w:val="20"/>
              </w:rPr>
            </w:pPr>
            <w:r w:rsidRPr="00803919">
              <w:rPr>
                <w:sz w:val="20"/>
                <w:szCs w:val="20"/>
              </w:rPr>
              <w:t>0.</w:t>
            </w:r>
            <w:r w:rsidR="00383A93">
              <w:rPr>
                <w:sz w:val="20"/>
                <w:szCs w:val="20"/>
              </w:rPr>
              <w:t>34</w:t>
            </w:r>
          </w:p>
        </w:tc>
        <w:tc>
          <w:tcPr>
            <w:tcW w:w="821" w:type="dxa"/>
            <w:tcBorders>
              <w:top w:val="nil"/>
              <w:left w:val="nil"/>
              <w:bottom w:val="nil"/>
              <w:right w:val="nil"/>
            </w:tcBorders>
          </w:tcPr>
          <w:p w14:paraId="3E280FC1" w14:textId="42CFB5E5" w:rsidR="003F52DE" w:rsidRPr="00803919" w:rsidRDefault="003F52DE" w:rsidP="005C4EF1">
            <w:pPr>
              <w:jc w:val="center"/>
              <w:rPr>
                <w:sz w:val="20"/>
                <w:szCs w:val="20"/>
              </w:rPr>
            </w:pPr>
            <w:r w:rsidRPr="00803919">
              <w:rPr>
                <w:sz w:val="20"/>
                <w:szCs w:val="20"/>
              </w:rPr>
              <w:t>0.</w:t>
            </w:r>
            <w:r w:rsidR="001843BD">
              <w:rPr>
                <w:sz w:val="20"/>
                <w:szCs w:val="20"/>
              </w:rPr>
              <w:t>28</w:t>
            </w:r>
          </w:p>
        </w:tc>
        <w:tc>
          <w:tcPr>
            <w:tcW w:w="846" w:type="dxa"/>
            <w:tcBorders>
              <w:top w:val="nil"/>
              <w:left w:val="nil"/>
              <w:bottom w:val="nil"/>
              <w:right w:val="nil"/>
            </w:tcBorders>
          </w:tcPr>
          <w:p w14:paraId="3CF4E7E4" w14:textId="750E3C58" w:rsidR="003F52DE" w:rsidRPr="00803919" w:rsidRDefault="003F52DE" w:rsidP="005C4EF1">
            <w:pPr>
              <w:jc w:val="center"/>
              <w:rPr>
                <w:sz w:val="20"/>
                <w:szCs w:val="20"/>
              </w:rPr>
            </w:pPr>
            <w:r w:rsidRPr="00803919">
              <w:rPr>
                <w:sz w:val="20"/>
                <w:szCs w:val="20"/>
              </w:rPr>
              <w:t>1.</w:t>
            </w:r>
            <w:r w:rsidR="001843BD">
              <w:rPr>
                <w:sz w:val="20"/>
                <w:szCs w:val="20"/>
              </w:rPr>
              <w:t>23</w:t>
            </w:r>
          </w:p>
        </w:tc>
        <w:tc>
          <w:tcPr>
            <w:tcW w:w="932" w:type="dxa"/>
            <w:tcBorders>
              <w:top w:val="nil"/>
              <w:left w:val="nil"/>
              <w:bottom w:val="nil"/>
              <w:right w:val="nil"/>
            </w:tcBorders>
          </w:tcPr>
          <w:p w14:paraId="7B311312" w14:textId="53898BF0" w:rsidR="003F52DE" w:rsidRPr="00803919" w:rsidRDefault="003F52DE" w:rsidP="005C4EF1">
            <w:pPr>
              <w:jc w:val="center"/>
              <w:rPr>
                <w:sz w:val="20"/>
                <w:szCs w:val="20"/>
              </w:rPr>
            </w:pPr>
            <w:r w:rsidRPr="00803919">
              <w:rPr>
                <w:sz w:val="20"/>
                <w:szCs w:val="20"/>
              </w:rPr>
              <w:t>.</w:t>
            </w:r>
            <w:r w:rsidR="001843BD">
              <w:rPr>
                <w:sz w:val="20"/>
                <w:szCs w:val="20"/>
              </w:rPr>
              <w:t>219</w:t>
            </w:r>
          </w:p>
        </w:tc>
        <w:tc>
          <w:tcPr>
            <w:tcW w:w="811" w:type="dxa"/>
            <w:tcBorders>
              <w:top w:val="nil"/>
              <w:left w:val="nil"/>
              <w:bottom w:val="nil"/>
              <w:right w:val="nil"/>
            </w:tcBorders>
          </w:tcPr>
          <w:p w14:paraId="67676DDE" w14:textId="33C0AC1F" w:rsidR="003F52DE" w:rsidRPr="00803919" w:rsidRDefault="00383A93" w:rsidP="005C4EF1">
            <w:pPr>
              <w:jc w:val="center"/>
              <w:rPr>
                <w:sz w:val="20"/>
                <w:szCs w:val="20"/>
              </w:rPr>
            </w:pPr>
            <w:r>
              <w:rPr>
                <w:sz w:val="20"/>
                <w:szCs w:val="20"/>
              </w:rPr>
              <w:t>0.09</w:t>
            </w:r>
          </w:p>
        </w:tc>
        <w:tc>
          <w:tcPr>
            <w:tcW w:w="977" w:type="dxa"/>
            <w:vMerge/>
            <w:tcBorders>
              <w:top w:val="single" w:sz="12" w:space="0" w:color="auto"/>
              <w:left w:val="nil"/>
              <w:bottom w:val="nil"/>
              <w:right w:val="nil"/>
            </w:tcBorders>
          </w:tcPr>
          <w:p w14:paraId="05EEC79A" w14:textId="77777777" w:rsidR="003F52DE" w:rsidRPr="00803919" w:rsidRDefault="003F52DE" w:rsidP="005C4EF1">
            <w:pPr>
              <w:jc w:val="center"/>
              <w:rPr>
                <w:sz w:val="20"/>
                <w:szCs w:val="20"/>
              </w:rPr>
            </w:pPr>
          </w:p>
        </w:tc>
      </w:tr>
      <w:tr w:rsidR="00803919" w:rsidRPr="003F52DE" w14:paraId="3F119279" w14:textId="77777777" w:rsidTr="003461FE">
        <w:trPr>
          <w:trHeight w:val="38"/>
        </w:trPr>
        <w:tc>
          <w:tcPr>
            <w:tcW w:w="1276" w:type="dxa"/>
            <w:vMerge/>
            <w:tcBorders>
              <w:top w:val="single" w:sz="12" w:space="0" w:color="auto"/>
              <w:left w:val="nil"/>
              <w:bottom w:val="nil"/>
              <w:right w:val="nil"/>
            </w:tcBorders>
          </w:tcPr>
          <w:p w14:paraId="301FD583" w14:textId="77777777" w:rsidR="003F52DE" w:rsidRPr="00803919" w:rsidRDefault="003F52DE" w:rsidP="005C4EF1">
            <w:pPr>
              <w:rPr>
                <w:b/>
                <w:sz w:val="20"/>
                <w:szCs w:val="20"/>
              </w:rPr>
            </w:pPr>
          </w:p>
        </w:tc>
        <w:tc>
          <w:tcPr>
            <w:tcW w:w="1418" w:type="dxa"/>
            <w:vMerge/>
            <w:tcBorders>
              <w:top w:val="nil"/>
              <w:left w:val="nil"/>
              <w:bottom w:val="nil"/>
              <w:right w:val="nil"/>
            </w:tcBorders>
          </w:tcPr>
          <w:p w14:paraId="504ED4A3" w14:textId="77777777" w:rsidR="003F52DE" w:rsidRPr="00803919" w:rsidRDefault="003F52DE" w:rsidP="005C4EF1">
            <w:pPr>
              <w:rPr>
                <w:sz w:val="20"/>
                <w:szCs w:val="20"/>
              </w:rPr>
            </w:pPr>
          </w:p>
        </w:tc>
        <w:tc>
          <w:tcPr>
            <w:tcW w:w="1775" w:type="dxa"/>
            <w:vMerge/>
            <w:tcBorders>
              <w:left w:val="nil"/>
              <w:bottom w:val="nil"/>
              <w:right w:val="nil"/>
            </w:tcBorders>
          </w:tcPr>
          <w:p w14:paraId="7B404714" w14:textId="77777777" w:rsidR="003F52DE" w:rsidRPr="00803919" w:rsidRDefault="003F52DE" w:rsidP="005C4EF1">
            <w:pPr>
              <w:rPr>
                <w:sz w:val="20"/>
                <w:szCs w:val="20"/>
              </w:rPr>
            </w:pPr>
          </w:p>
        </w:tc>
        <w:tc>
          <w:tcPr>
            <w:tcW w:w="921" w:type="dxa"/>
            <w:tcBorders>
              <w:top w:val="nil"/>
              <w:left w:val="nil"/>
              <w:bottom w:val="nil"/>
              <w:right w:val="nil"/>
            </w:tcBorders>
          </w:tcPr>
          <w:p w14:paraId="6BF3D09C" w14:textId="152A633D" w:rsidR="003F52DE" w:rsidRPr="00803919" w:rsidRDefault="003F52DE" w:rsidP="005C4EF1">
            <w:pPr>
              <w:jc w:val="center"/>
              <w:rPr>
                <w:sz w:val="20"/>
                <w:szCs w:val="20"/>
              </w:rPr>
            </w:pPr>
            <w:r w:rsidRPr="00803919">
              <w:rPr>
                <w:sz w:val="20"/>
                <w:szCs w:val="20"/>
              </w:rPr>
              <w:t>1.</w:t>
            </w:r>
            <w:r w:rsidR="00383A93">
              <w:rPr>
                <w:sz w:val="20"/>
                <w:szCs w:val="20"/>
              </w:rPr>
              <w:t>07</w:t>
            </w:r>
          </w:p>
        </w:tc>
        <w:tc>
          <w:tcPr>
            <w:tcW w:w="821" w:type="dxa"/>
            <w:tcBorders>
              <w:top w:val="nil"/>
              <w:left w:val="nil"/>
              <w:bottom w:val="nil"/>
              <w:right w:val="nil"/>
            </w:tcBorders>
          </w:tcPr>
          <w:p w14:paraId="0396E4BD" w14:textId="4C0FA00A" w:rsidR="003F52DE" w:rsidRPr="00803919" w:rsidRDefault="001843BD" w:rsidP="005C4EF1">
            <w:pPr>
              <w:jc w:val="center"/>
              <w:rPr>
                <w:sz w:val="20"/>
                <w:szCs w:val="20"/>
              </w:rPr>
            </w:pPr>
            <w:r>
              <w:rPr>
                <w:sz w:val="20"/>
                <w:szCs w:val="20"/>
              </w:rPr>
              <w:t>0</w:t>
            </w:r>
            <w:r w:rsidR="003F52DE" w:rsidRPr="00803919">
              <w:rPr>
                <w:sz w:val="20"/>
                <w:szCs w:val="20"/>
              </w:rPr>
              <w:t>.</w:t>
            </w:r>
            <w:r>
              <w:rPr>
                <w:sz w:val="20"/>
                <w:szCs w:val="20"/>
              </w:rPr>
              <w:t>97</w:t>
            </w:r>
          </w:p>
        </w:tc>
        <w:tc>
          <w:tcPr>
            <w:tcW w:w="846" w:type="dxa"/>
            <w:tcBorders>
              <w:top w:val="nil"/>
              <w:left w:val="nil"/>
              <w:bottom w:val="nil"/>
              <w:right w:val="nil"/>
            </w:tcBorders>
          </w:tcPr>
          <w:p w14:paraId="4ED1E812" w14:textId="1DEED304" w:rsidR="003F52DE" w:rsidRPr="00803919" w:rsidRDefault="003F52DE" w:rsidP="005C4EF1">
            <w:pPr>
              <w:jc w:val="center"/>
              <w:rPr>
                <w:sz w:val="20"/>
                <w:szCs w:val="20"/>
              </w:rPr>
            </w:pPr>
            <w:r w:rsidRPr="00803919">
              <w:rPr>
                <w:sz w:val="20"/>
                <w:szCs w:val="20"/>
              </w:rPr>
              <w:t>1.</w:t>
            </w:r>
            <w:r w:rsidR="001843BD">
              <w:rPr>
                <w:sz w:val="20"/>
                <w:szCs w:val="20"/>
              </w:rPr>
              <w:t>10</w:t>
            </w:r>
          </w:p>
        </w:tc>
        <w:tc>
          <w:tcPr>
            <w:tcW w:w="932" w:type="dxa"/>
            <w:tcBorders>
              <w:top w:val="nil"/>
              <w:left w:val="nil"/>
              <w:bottom w:val="nil"/>
              <w:right w:val="nil"/>
            </w:tcBorders>
          </w:tcPr>
          <w:p w14:paraId="65C0EA55" w14:textId="5019312F" w:rsidR="003F52DE" w:rsidRPr="00803919" w:rsidRDefault="003F52DE" w:rsidP="005C4EF1">
            <w:pPr>
              <w:jc w:val="center"/>
              <w:rPr>
                <w:sz w:val="20"/>
                <w:szCs w:val="20"/>
              </w:rPr>
            </w:pPr>
            <w:r w:rsidRPr="00803919">
              <w:rPr>
                <w:sz w:val="20"/>
                <w:szCs w:val="20"/>
              </w:rPr>
              <w:t>.27</w:t>
            </w:r>
            <w:r w:rsidR="001843BD">
              <w:rPr>
                <w:sz w:val="20"/>
                <w:szCs w:val="20"/>
              </w:rPr>
              <w:t>1</w:t>
            </w:r>
          </w:p>
        </w:tc>
        <w:tc>
          <w:tcPr>
            <w:tcW w:w="811" w:type="dxa"/>
            <w:tcBorders>
              <w:top w:val="nil"/>
              <w:left w:val="nil"/>
              <w:bottom w:val="nil"/>
              <w:right w:val="nil"/>
            </w:tcBorders>
          </w:tcPr>
          <w:p w14:paraId="34EA9905" w14:textId="3E468875" w:rsidR="003F52DE" w:rsidRPr="00803919" w:rsidRDefault="003F52DE" w:rsidP="005C4EF1">
            <w:pPr>
              <w:jc w:val="center"/>
              <w:rPr>
                <w:sz w:val="20"/>
                <w:szCs w:val="20"/>
              </w:rPr>
            </w:pPr>
            <w:r w:rsidRPr="00803919">
              <w:rPr>
                <w:sz w:val="20"/>
                <w:szCs w:val="20"/>
              </w:rPr>
              <w:t>0.2</w:t>
            </w:r>
            <w:r w:rsidR="00383A93">
              <w:rPr>
                <w:sz w:val="20"/>
                <w:szCs w:val="20"/>
              </w:rPr>
              <w:t>8</w:t>
            </w:r>
          </w:p>
        </w:tc>
        <w:tc>
          <w:tcPr>
            <w:tcW w:w="977" w:type="dxa"/>
            <w:vMerge/>
            <w:tcBorders>
              <w:top w:val="single" w:sz="12" w:space="0" w:color="auto"/>
              <w:left w:val="nil"/>
              <w:bottom w:val="nil"/>
              <w:right w:val="nil"/>
            </w:tcBorders>
          </w:tcPr>
          <w:p w14:paraId="26FD1C00" w14:textId="77777777" w:rsidR="003F52DE" w:rsidRPr="00803919" w:rsidRDefault="003F52DE" w:rsidP="005C4EF1">
            <w:pPr>
              <w:rPr>
                <w:sz w:val="20"/>
                <w:szCs w:val="20"/>
              </w:rPr>
            </w:pPr>
          </w:p>
        </w:tc>
      </w:tr>
      <w:tr w:rsidR="00803919" w:rsidRPr="003F52DE" w14:paraId="1210798B" w14:textId="77777777" w:rsidTr="003461FE">
        <w:trPr>
          <w:trHeight w:val="38"/>
        </w:trPr>
        <w:tc>
          <w:tcPr>
            <w:tcW w:w="1276" w:type="dxa"/>
            <w:tcBorders>
              <w:top w:val="nil"/>
              <w:left w:val="nil"/>
              <w:bottom w:val="single" w:sz="12" w:space="0" w:color="auto"/>
              <w:right w:val="nil"/>
            </w:tcBorders>
          </w:tcPr>
          <w:p w14:paraId="7E734F13" w14:textId="77777777" w:rsidR="00803919" w:rsidRPr="00803919" w:rsidRDefault="00803919" w:rsidP="005C4EF1">
            <w:pPr>
              <w:rPr>
                <w:b/>
                <w:sz w:val="20"/>
                <w:szCs w:val="20"/>
              </w:rPr>
            </w:pPr>
          </w:p>
        </w:tc>
        <w:tc>
          <w:tcPr>
            <w:tcW w:w="1418" w:type="dxa"/>
            <w:tcBorders>
              <w:top w:val="nil"/>
              <w:left w:val="nil"/>
              <w:bottom w:val="single" w:sz="12" w:space="0" w:color="auto"/>
              <w:right w:val="nil"/>
            </w:tcBorders>
          </w:tcPr>
          <w:p w14:paraId="28AD75ED" w14:textId="77777777" w:rsidR="00803919" w:rsidRPr="00803919" w:rsidRDefault="00803919" w:rsidP="005C4EF1">
            <w:pPr>
              <w:rPr>
                <w:sz w:val="20"/>
                <w:szCs w:val="20"/>
              </w:rPr>
            </w:pPr>
          </w:p>
        </w:tc>
        <w:tc>
          <w:tcPr>
            <w:tcW w:w="1775" w:type="dxa"/>
            <w:tcBorders>
              <w:top w:val="nil"/>
              <w:left w:val="nil"/>
              <w:bottom w:val="single" w:sz="12" w:space="0" w:color="auto"/>
              <w:right w:val="nil"/>
            </w:tcBorders>
          </w:tcPr>
          <w:p w14:paraId="2191DFD7" w14:textId="326718C4" w:rsidR="00803919" w:rsidRPr="00803919" w:rsidRDefault="00803919" w:rsidP="005C4EF1">
            <w:pPr>
              <w:rPr>
                <w:sz w:val="20"/>
                <w:szCs w:val="20"/>
              </w:rPr>
            </w:pPr>
            <w:r>
              <w:rPr>
                <w:sz w:val="20"/>
                <w:szCs w:val="20"/>
              </w:rPr>
              <w:t>SES</w:t>
            </w:r>
          </w:p>
        </w:tc>
        <w:tc>
          <w:tcPr>
            <w:tcW w:w="921" w:type="dxa"/>
            <w:tcBorders>
              <w:top w:val="nil"/>
              <w:left w:val="nil"/>
              <w:bottom w:val="single" w:sz="12" w:space="0" w:color="auto"/>
              <w:right w:val="nil"/>
            </w:tcBorders>
          </w:tcPr>
          <w:p w14:paraId="7444ED4E" w14:textId="0A3DA7A6" w:rsidR="00803919" w:rsidRPr="00803919" w:rsidRDefault="00383A93" w:rsidP="005C4EF1">
            <w:pPr>
              <w:jc w:val="center"/>
              <w:rPr>
                <w:sz w:val="20"/>
                <w:szCs w:val="20"/>
              </w:rPr>
            </w:pPr>
            <w:r>
              <w:rPr>
                <w:sz w:val="20"/>
                <w:szCs w:val="20"/>
              </w:rPr>
              <w:t>0.05</w:t>
            </w:r>
          </w:p>
        </w:tc>
        <w:tc>
          <w:tcPr>
            <w:tcW w:w="821" w:type="dxa"/>
            <w:tcBorders>
              <w:top w:val="nil"/>
              <w:left w:val="nil"/>
              <w:bottom w:val="single" w:sz="12" w:space="0" w:color="auto"/>
              <w:right w:val="nil"/>
            </w:tcBorders>
          </w:tcPr>
          <w:p w14:paraId="1350BE01" w14:textId="190A3FB7" w:rsidR="00803919" w:rsidRPr="00803919" w:rsidRDefault="001843BD" w:rsidP="005C4EF1">
            <w:pPr>
              <w:jc w:val="center"/>
              <w:rPr>
                <w:sz w:val="20"/>
                <w:szCs w:val="20"/>
              </w:rPr>
            </w:pPr>
            <w:r>
              <w:rPr>
                <w:sz w:val="20"/>
                <w:szCs w:val="20"/>
              </w:rPr>
              <w:t>0.13</w:t>
            </w:r>
          </w:p>
        </w:tc>
        <w:tc>
          <w:tcPr>
            <w:tcW w:w="846" w:type="dxa"/>
            <w:tcBorders>
              <w:top w:val="nil"/>
              <w:left w:val="nil"/>
              <w:bottom w:val="single" w:sz="12" w:space="0" w:color="auto"/>
              <w:right w:val="nil"/>
            </w:tcBorders>
          </w:tcPr>
          <w:p w14:paraId="1B95D8CC" w14:textId="01F94210" w:rsidR="00803919" w:rsidRPr="00803919" w:rsidRDefault="001843BD" w:rsidP="005C4EF1">
            <w:pPr>
              <w:jc w:val="center"/>
              <w:rPr>
                <w:sz w:val="20"/>
                <w:szCs w:val="20"/>
              </w:rPr>
            </w:pPr>
            <w:r>
              <w:rPr>
                <w:sz w:val="20"/>
                <w:szCs w:val="20"/>
              </w:rPr>
              <w:t>0.39</w:t>
            </w:r>
          </w:p>
        </w:tc>
        <w:tc>
          <w:tcPr>
            <w:tcW w:w="932" w:type="dxa"/>
            <w:tcBorders>
              <w:top w:val="nil"/>
              <w:left w:val="nil"/>
              <w:bottom w:val="single" w:sz="12" w:space="0" w:color="auto"/>
              <w:right w:val="nil"/>
            </w:tcBorders>
          </w:tcPr>
          <w:p w14:paraId="5EAAD8EF" w14:textId="6EA41D4B" w:rsidR="00803919" w:rsidRPr="00803919" w:rsidRDefault="001843BD" w:rsidP="005C4EF1">
            <w:pPr>
              <w:jc w:val="center"/>
              <w:rPr>
                <w:sz w:val="20"/>
                <w:szCs w:val="20"/>
              </w:rPr>
            </w:pPr>
            <w:r>
              <w:rPr>
                <w:sz w:val="20"/>
                <w:szCs w:val="20"/>
              </w:rPr>
              <w:t>.699</w:t>
            </w:r>
          </w:p>
        </w:tc>
        <w:tc>
          <w:tcPr>
            <w:tcW w:w="811" w:type="dxa"/>
            <w:tcBorders>
              <w:top w:val="nil"/>
              <w:left w:val="nil"/>
              <w:bottom w:val="single" w:sz="12" w:space="0" w:color="auto"/>
              <w:right w:val="nil"/>
            </w:tcBorders>
          </w:tcPr>
          <w:p w14:paraId="5B5125F5" w14:textId="782358AA" w:rsidR="00803919" w:rsidRPr="00803919" w:rsidRDefault="001843BD" w:rsidP="005C4EF1">
            <w:pPr>
              <w:jc w:val="center"/>
              <w:rPr>
                <w:sz w:val="20"/>
                <w:szCs w:val="20"/>
              </w:rPr>
            </w:pPr>
            <w:r>
              <w:rPr>
                <w:sz w:val="20"/>
                <w:szCs w:val="20"/>
              </w:rPr>
              <w:t>0.01</w:t>
            </w:r>
          </w:p>
        </w:tc>
        <w:tc>
          <w:tcPr>
            <w:tcW w:w="977" w:type="dxa"/>
            <w:tcBorders>
              <w:top w:val="nil"/>
              <w:left w:val="nil"/>
              <w:bottom w:val="single" w:sz="12" w:space="0" w:color="auto"/>
              <w:right w:val="nil"/>
            </w:tcBorders>
          </w:tcPr>
          <w:p w14:paraId="532A1FBD" w14:textId="77777777" w:rsidR="00803919" w:rsidRPr="00803919" w:rsidRDefault="00803919" w:rsidP="005C4EF1">
            <w:pPr>
              <w:rPr>
                <w:sz w:val="20"/>
                <w:szCs w:val="20"/>
              </w:rPr>
            </w:pPr>
          </w:p>
        </w:tc>
      </w:tr>
    </w:tbl>
    <w:p w14:paraId="59EF17FA" w14:textId="6ADCF4AB" w:rsidR="003461FE" w:rsidRDefault="003461FE" w:rsidP="002945A0">
      <w:pPr>
        <w:pStyle w:val="Overskrift1"/>
        <w:rPr>
          <w:rFonts w:ascii="Times New Roman" w:hAnsi="Times New Roman" w:cs="Times New Roman"/>
          <w:color w:val="auto"/>
          <w:sz w:val="24"/>
          <w:szCs w:val="24"/>
        </w:rPr>
      </w:pPr>
      <w:r w:rsidRPr="003461FE">
        <w:rPr>
          <w:rFonts w:ascii="Times New Roman" w:hAnsi="Times New Roman" w:cs="Times New Roman"/>
          <w:i/>
          <w:iCs/>
          <w:color w:val="auto"/>
          <w:sz w:val="24"/>
          <w:szCs w:val="24"/>
        </w:rPr>
        <w:lastRenderedPageBreak/>
        <w:t>Note</w:t>
      </w:r>
      <w:r>
        <w:rPr>
          <w:rFonts w:ascii="Times New Roman" w:hAnsi="Times New Roman" w:cs="Times New Roman"/>
          <w:color w:val="auto"/>
          <w:sz w:val="24"/>
          <w:szCs w:val="24"/>
        </w:rPr>
        <w:t>. ISL = Internal State Language, MLU = Mean Length Utterance, SE = Standard Error, SES = Social Economic Status</w:t>
      </w:r>
      <w:r w:rsidR="007B74E6">
        <w:rPr>
          <w:rFonts w:ascii="Times New Roman" w:hAnsi="Times New Roman" w:cs="Times New Roman"/>
          <w:color w:val="auto"/>
          <w:sz w:val="24"/>
          <w:szCs w:val="24"/>
        </w:rPr>
        <w:t>.</w:t>
      </w:r>
    </w:p>
    <w:p w14:paraId="2933B1B2" w14:textId="4CBEE8B2" w:rsidR="002945A0" w:rsidRDefault="002945A0" w:rsidP="002945A0">
      <w:pPr>
        <w:pStyle w:val="Overskrift1"/>
        <w:rPr>
          <w:rFonts w:ascii="Times New Roman" w:hAnsi="Times New Roman" w:cs="Times New Roman"/>
          <w:color w:val="auto"/>
          <w:sz w:val="24"/>
          <w:szCs w:val="24"/>
        </w:rPr>
      </w:pPr>
      <w:r w:rsidRPr="00EE084D">
        <w:rPr>
          <w:rFonts w:ascii="Times New Roman" w:hAnsi="Times New Roman" w:cs="Times New Roman"/>
          <w:color w:val="auto"/>
          <w:sz w:val="24"/>
          <w:szCs w:val="24"/>
        </w:rPr>
        <w:t xml:space="preserve">Table </w:t>
      </w:r>
      <w:r>
        <w:rPr>
          <w:rFonts w:ascii="Times New Roman" w:hAnsi="Times New Roman" w:cs="Times New Roman"/>
          <w:color w:val="auto"/>
          <w:sz w:val="24"/>
          <w:szCs w:val="24"/>
        </w:rPr>
        <w:t>S10</w:t>
      </w:r>
      <w:r w:rsidRPr="00EE084D">
        <w:rPr>
          <w:rFonts w:ascii="Times New Roman" w:hAnsi="Times New Roman" w:cs="Times New Roman"/>
          <w:color w:val="auto"/>
          <w:sz w:val="24"/>
          <w:szCs w:val="24"/>
        </w:rPr>
        <w:t xml:space="preserve"> Multiple mediation model of the effect of </w:t>
      </w:r>
      <w:r>
        <w:rPr>
          <w:rFonts w:ascii="Times New Roman" w:hAnsi="Times New Roman" w:cs="Times New Roman"/>
          <w:color w:val="auto"/>
          <w:sz w:val="24"/>
          <w:szCs w:val="24"/>
        </w:rPr>
        <w:t>WMU, IN</w:t>
      </w:r>
      <w:r w:rsidR="00F30F1B">
        <w:rPr>
          <w:rFonts w:ascii="Times New Roman" w:hAnsi="Times New Roman" w:cs="Times New Roman"/>
          <w:color w:val="auto"/>
          <w:sz w:val="24"/>
          <w:szCs w:val="24"/>
        </w:rPr>
        <w:t>,</w:t>
      </w:r>
      <w:r>
        <w:rPr>
          <w:rFonts w:ascii="Times New Roman" w:hAnsi="Times New Roman" w:cs="Times New Roman"/>
          <w:color w:val="auto"/>
          <w:sz w:val="24"/>
          <w:szCs w:val="24"/>
        </w:rPr>
        <w:t xml:space="preserve"> and core language</w:t>
      </w:r>
      <w:r w:rsidRPr="00EE084D">
        <w:rPr>
          <w:rFonts w:ascii="Times New Roman" w:hAnsi="Times New Roman" w:cs="Times New Roman"/>
          <w:color w:val="auto"/>
          <w:sz w:val="24"/>
          <w:szCs w:val="24"/>
        </w:rPr>
        <w:t xml:space="preserve"> on the association between ADHD and </w:t>
      </w:r>
      <w:r w:rsidR="00225725">
        <w:rPr>
          <w:rFonts w:ascii="Times New Roman" w:hAnsi="Times New Roman" w:cs="Times New Roman"/>
          <w:color w:val="auto"/>
          <w:sz w:val="24"/>
          <w:szCs w:val="24"/>
        </w:rPr>
        <w:t>ambiguous references</w:t>
      </w:r>
      <w:r>
        <w:rPr>
          <w:rFonts w:ascii="Times New Roman" w:hAnsi="Times New Roman" w:cs="Times New Roman"/>
          <w:color w:val="auto"/>
          <w:sz w:val="24"/>
          <w:szCs w:val="24"/>
        </w:rPr>
        <w:t xml:space="preserve"> (controlling for age, sex, and SES)</w:t>
      </w:r>
    </w:p>
    <w:tbl>
      <w:tblPr>
        <w:tblStyle w:val="Tabel-Gitter"/>
        <w:tblW w:w="9923" w:type="dxa"/>
        <w:tblInd w:w="-284" w:type="dxa"/>
        <w:tblLayout w:type="fixed"/>
        <w:tblLook w:val="04A0" w:firstRow="1" w:lastRow="0" w:firstColumn="1" w:lastColumn="0" w:noHBand="0" w:noVBand="1"/>
      </w:tblPr>
      <w:tblGrid>
        <w:gridCol w:w="1557"/>
        <w:gridCol w:w="866"/>
        <w:gridCol w:w="266"/>
        <w:gridCol w:w="559"/>
        <w:gridCol w:w="267"/>
        <w:gridCol w:w="880"/>
        <w:gridCol w:w="567"/>
        <w:gridCol w:w="355"/>
        <w:gridCol w:w="779"/>
        <w:gridCol w:w="239"/>
        <w:gridCol w:w="903"/>
        <w:gridCol w:w="850"/>
        <w:gridCol w:w="1835"/>
      </w:tblGrid>
      <w:tr w:rsidR="003F52DE" w:rsidRPr="000844E5" w14:paraId="4C7F7AC5" w14:textId="77777777" w:rsidTr="00225725">
        <w:trPr>
          <w:trHeight w:val="275"/>
        </w:trPr>
        <w:tc>
          <w:tcPr>
            <w:tcW w:w="1557" w:type="dxa"/>
            <w:vMerge w:val="restart"/>
            <w:tcBorders>
              <w:top w:val="single" w:sz="12" w:space="0" w:color="auto"/>
              <w:left w:val="nil"/>
              <w:right w:val="nil"/>
            </w:tcBorders>
          </w:tcPr>
          <w:p w14:paraId="311A1880" w14:textId="77777777" w:rsidR="003F52DE" w:rsidRPr="00183C11" w:rsidRDefault="003F52DE" w:rsidP="005C4EF1">
            <w:pPr>
              <w:rPr>
                <w:i/>
              </w:rPr>
            </w:pPr>
          </w:p>
        </w:tc>
        <w:tc>
          <w:tcPr>
            <w:tcW w:w="1132" w:type="dxa"/>
            <w:gridSpan w:val="2"/>
            <w:tcBorders>
              <w:top w:val="single" w:sz="12" w:space="0" w:color="auto"/>
              <w:left w:val="nil"/>
              <w:bottom w:val="single" w:sz="4" w:space="0" w:color="auto"/>
              <w:right w:val="nil"/>
            </w:tcBorders>
          </w:tcPr>
          <w:p w14:paraId="512ABD91" w14:textId="77777777" w:rsidR="003F52DE" w:rsidRPr="00183C11" w:rsidRDefault="003F52DE" w:rsidP="005C4EF1">
            <w:pPr>
              <w:rPr>
                <w:i/>
                <w:u w:val="single"/>
              </w:rPr>
            </w:pPr>
          </w:p>
        </w:tc>
        <w:tc>
          <w:tcPr>
            <w:tcW w:w="559" w:type="dxa"/>
            <w:tcBorders>
              <w:top w:val="single" w:sz="12" w:space="0" w:color="auto"/>
              <w:left w:val="nil"/>
              <w:bottom w:val="single" w:sz="4" w:space="0" w:color="auto"/>
              <w:right w:val="nil"/>
            </w:tcBorders>
          </w:tcPr>
          <w:p w14:paraId="6FB7400F" w14:textId="77777777" w:rsidR="003F52DE" w:rsidRPr="00183C11" w:rsidRDefault="003F52DE" w:rsidP="005C4EF1">
            <w:pPr>
              <w:rPr>
                <w:i/>
              </w:rPr>
            </w:pPr>
          </w:p>
        </w:tc>
        <w:tc>
          <w:tcPr>
            <w:tcW w:w="2069" w:type="dxa"/>
            <w:gridSpan w:val="4"/>
            <w:tcBorders>
              <w:top w:val="single" w:sz="12" w:space="0" w:color="auto"/>
              <w:left w:val="nil"/>
              <w:bottom w:val="single" w:sz="4" w:space="0" w:color="auto"/>
              <w:right w:val="nil"/>
            </w:tcBorders>
          </w:tcPr>
          <w:p w14:paraId="64217E3A" w14:textId="77777777" w:rsidR="003F52DE" w:rsidRPr="00183C11" w:rsidRDefault="003F52DE" w:rsidP="005C4EF1">
            <w:r>
              <w:t xml:space="preserve">          </w:t>
            </w:r>
            <w:proofErr w:type="spellStart"/>
            <w:r w:rsidRPr="00D02E67">
              <w:t>Unstand</w:t>
            </w:r>
            <w:proofErr w:type="spellEnd"/>
            <w:r>
              <w:t>.</w:t>
            </w:r>
          </w:p>
        </w:tc>
        <w:tc>
          <w:tcPr>
            <w:tcW w:w="1018" w:type="dxa"/>
            <w:gridSpan w:val="2"/>
            <w:tcBorders>
              <w:top w:val="single" w:sz="12" w:space="0" w:color="auto"/>
              <w:left w:val="nil"/>
              <w:bottom w:val="single" w:sz="4" w:space="0" w:color="auto"/>
              <w:right w:val="nil"/>
            </w:tcBorders>
          </w:tcPr>
          <w:p w14:paraId="73F45DCB" w14:textId="77777777" w:rsidR="003F52DE" w:rsidRPr="00183C11" w:rsidRDefault="003F52DE" w:rsidP="005C4EF1">
            <w:pPr>
              <w:rPr>
                <w:i/>
              </w:rPr>
            </w:pPr>
          </w:p>
        </w:tc>
        <w:tc>
          <w:tcPr>
            <w:tcW w:w="903" w:type="dxa"/>
            <w:tcBorders>
              <w:top w:val="single" w:sz="12" w:space="0" w:color="auto"/>
              <w:left w:val="nil"/>
              <w:bottom w:val="single" w:sz="4" w:space="0" w:color="auto"/>
              <w:right w:val="nil"/>
            </w:tcBorders>
          </w:tcPr>
          <w:p w14:paraId="00BF3614" w14:textId="77777777" w:rsidR="003F52DE" w:rsidRPr="00183C11" w:rsidRDefault="003F52DE" w:rsidP="005C4EF1">
            <w:pPr>
              <w:rPr>
                <w:i/>
              </w:rPr>
            </w:pPr>
          </w:p>
        </w:tc>
        <w:tc>
          <w:tcPr>
            <w:tcW w:w="2685" w:type="dxa"/>
            <w:gridSpan w:val="2"/>
            <w:tcBorders>
              <w:top w:val="single" w:sz="12" w:space="0" w:color="auto"/>
              <w:left w:val="nil"/>
              <w:bottom w:val="nil"/>
              <w:right w:val="nil"/>
            </w:tcBorders>
          </w:tcPr>
          <w:p w14:paraId="428A3E29" w14:textId="77777777" w:rsidR="003F52DE" w:rsidRPr="00D02E67" w:rsidRDefault="003F52DE" w:rsidP="005C4EF1">
            <w:pPr>
              <w:rPr>
                <w:rFonts w:eastAsia="MinionPro-Regular"/>
                <w:u w:val="single"/>
              </w:rPr>
            </w:pPr>
            <w:r w:rsidRPr="00A04279">
              <w:rPr>
                <w:rFonts w:eastAsia="MinionPro-Regular"/>
              </w:rPr>
              <w:t xml:space="preserve">           </w:t>
            </w:r>
            <w:r>
              <w:rPr>
                <w:rFonts w:eastAsia="MinionPro-Regular"/>
                <w:u w:val="single"/>
              </w:rPr>
              <w:t xml:space="preserve"> Stand.  </w:t>
            </w:r>
          </w:p>
        </w:tc>
      </w:tr>
      <w:tr w:rsidR="003F52DE" w:rsidRPr="000844E5" w14:paraId="513280B7" w14:textId="77777777" w:rsidTr="00225725">
        <w:trPr>
          <w:trHeight w:val="275"/>
        </w:trPr>
        <w:tc>
          <w:tcPr>
            <w:tcW w:w="1557" w:type="dxa"/>
            <w:vMerge/>
            <w:tcBorders>
              <w:left w:val="nil"/>
              <w:bottom w:val="single" w:sz="12" w:space="0" w:color="auto"/>
              <w:right w:val="nil"/>
            </w:tcBorders>
          </w:tcPr>
          <w:p w14:paraId="5195AEA2" w14:textId="77777777" w:rsidR="003F52DE" w:rsidRPr="00183C11" w:rsidRDefault="003F52DE" w:rsidP="005C4EF1">
            <w:pPr>
              <w:rPr>
                <w:i/>
              </w:rPr>
            </w:pPr>
          </w:p>
        </w:tc>
        <w:tc>
          <w:tcPr>
            <w:tcW w:w="1132" w:type="dxa"/>
            <w:gridSpan w:val="2"/>
            <w:tcBorders>
              <w:top w:val="single" w:sz="4" w:space="0" w:color="auto"/>
              <w:left w:val="nil"/>
              <w:bottom w:val="single" w:sz="12" w:space="0" w:color="auto"/>
              <w:right w:val="nil"/>
            </w:tcBorders>
          </w:tcPr>
          <w:p w14:paraId="7659593C" w14:textId="77777777" w:rsidR="003F52DE" w:rsidRPr="00183C11" w:rsidRDefault="003F52DE" w:rsidP="005C4EF1">
            <w:pPr>
              <w:rPr>
                <w:i/>
              </w:rPr>
            </w:pPr>
            <w:r>
              <w:rPr>
                <w:i/>
              </w:rPr>
              <w:t xml:space="preserve">     </w:t>
            </w:r>
            <w:r w:rsidRPr="00183C11">
              <w:rPr>
                <w:i/>
              </w:rPr>
              <w:t>B</w:t>
            </w:r>
          </w:p>
        </w:tc>
        <w:tc>
          <w:tcPr>
            <w:tcW w:w="559" w:type="dxa"/>
            <w:tcBorders>
              <w:top w:val="single" w:sz="4" w:space="0" w:color="auto"/>
              <w:left w:val="nil"/>
              <w:bottom w:val="single" w:sz="12" w:space="0" w:color="auto"/>
              <w:right w:val="nil"/>
            </w:tcBorders>
          </w:tcPr>
          <w:p w14:paraId="5CC15193" w14:textId="77777777" w:rsidR="003F52DE" w:rsidRPr="00183C11" w:rsidRDefault="003F52DE" w:rsidP="005C4EF1">
            <w:pPr>
              <w:rPr>
                <w:i/>
              </w:rPr>
            </w:pPr>
            <w:r w:rsidRPr="00183C11">
              <w:rPr>
                <w:i/>
              </w:rPr>
              <w:t>SE</w:t>
            </w:r>
          </w:p>
        </w:tc>
        <w:tc>
          <w:tcPr>
            <w:tcW w:w="1714" w:type="dxa"/>
            <w:gridSpan w:val="3"/>
            <w:tcBorders>
              <w:top w:val="single" w:sz="4" w:space="0" w:color="auto"/>
              <w:left w:val="nil"/>
              <w:bottom w:val="single" w:sz="12" w:space="0" w:color="auto"/>
              <w:right w:val="nil"/>
            </w:tcBorders>
          </w:tcPr>
          <w:p w14:paraId="7F635B20" w14:textId="30E301AA" w:rsidR="003F52DE" w:rsidRPr="00183C11" w:rsidRDefault="003F52DE" w:rsidP="005C4EF1">
            <w:pPr>
              <w:rPr>
                <w:i/>
              </w:rPr>
            </w:pPr>
            <w:r>
              <w:rPr>
                <w:i/>
              </w:rPr>
              <w:t xml:space="preserve">          </w:t>
            </w:r>
            <w:r w:rsidRPr="00183C11">
              <w:rPr>
                <w:i/>
              </w:rPr>
              <w:t>z</w:t>
            </w:r>
          </w:p>
        </w:tc>
        <w:tc>
          <w:tcPr>
            <w:tcW w:w="1373" w:type="dxa"/>
            <w:gridSpan w:val="3"/>
            <w:tcBorders>
              <w:top w:val="single" w:sz="4" w:space="0" w:color="auto"/>
              <w:left w:val="nil"/>
              <w:bottom w:val="single" w:sz="12" w:space="0" w:color="auto"/>
              <w:right w:val="nil"/>
            </w:tcBorders>
          </w:tcPr>
          <w:p w14:paraId="21ABDBF4" w14:textId="77777777" w:rsidR="003F52DE" w:rsidRPr="0019799B" w:rsidRDefault="003F52DE" w:rsidP="005C4EF1">
            <w:pPr>
              <w:rPr>
                <w:i/>
                <w:vertAlign w:val="superscript"/>
              </w:rPr>
            </w:pPr>
            <w:proofErr w:type="spellStart"/>
            <w:r w:rsidRPr="00183C11">
              <w:rPr>
                <w:i/>
              </w:rPr>
              <w:t>CI</w:t>
            </w:r>
            <w:r>
              <w:rPr>
                <w:i/>
                <w:vertAlign w:val="superscript"/>
              </w:rPr>
              <w:t>a</w:t>
            </w:r>
            <w:proofErr w:type="spellEnd"/>
          </w:p>
        </w:tc>
        <w:tc>
          <w:tcPr>
            <w:tcW w:w="903" w:type="dxa"/>
            <w:tcBorders>
              <w:top w:val="single" w:sz="4" w:space="0" w:color="auto"/>
              <w:left w:val="nil"/>
              <w:bottom w:val="single" w:sz="12" w:space="0" w:color="auto"/>
              <w:right w:val="nil"/>
            </w:tcBorders>
          </w:tcPr>
          <w:p w14:paraId="5921E6E5" w14:textId="77777777" w:rsidR="003F52DE" w:rsidRPr="00183C11" w:rsidRDefault="003F52DE" w:rsidP="005C4EF1">
            <w:pPr>
              <w:jc w:val="center"/>
              <w:rPr>
                <w:i/>
              </w:rPr>
            </w:pPr>
            <w:r>
              <w:rPr>
                <w:i/>
              </w:rPr>
              <w:t xml:space="preserve">  </w:t>
            </w:r>
            <w:r w:rsidRPr="00183C11">
              <w:rPr>
                <w:i/>
              </w:rPr>
              <w:t>p</w:t>
            </w:r>
          </w:p>
        </w:tc>
        <w:tc>
          <w:tcPr>
            <w:tcW w:w="850" w:type="dxa"/>
            <w:tcBorders>
              <w:top w:val="nil"/>
              <w:left w:val="nil"/>
              <w:bottom w:val="single" w:sz="12" w:space="0" w:color="auto"/>
              <w:right w:val="nil"/>
            </w:tcBorders>
          </w:tcPr>
          <w:p w14:paraId="04A3D56F" w14:textId="77777777" w:rsidR="003F52DE" w:rsidRPr="000844E5" w:rsidRDefault="003F52DE" w:rsidP="005C4EF1">
            <w:pPr>
              <w:jc w:val="center"/>
              <w:rPr>
                <w:rFonts w:eastAsia="MinionPro-Regular"/>
                <w:i/>
              </w:rPr>
            </w:pPr>
            <w:r w:rsidRPr="006C33A1">
              <w:rPr>
                <w:rFonts w:eastAsia="MinionPro-Regular"/>
                <w:i/>
              </w:rPr>
              <w:t>β</w:t>
            </w:r>
            <w:r w:rsidRPr="000844E5">
              <w:rPr>
                <w:rFonts w:eastAsia="MinionPro-Regular"/>
                <w:i/>
                <w:vertAlign w:val="superscript"/>
              </w:rPr>
              <w:t xml:space="preserve"> b</w:t>
            </w:r>
          </w:p>
        </w:tc>
        <w:tc>
          <w:tcPr>
            <w:tcW w:w="1835" w:type="dxa"/>
            <w:tcBorders>
              <w:top w:val="nil"/>
              <w:left w:val="nil"/>
              <w:bottom w:val="single" w:sz="12" w:space="0" w:color="auto"/>
              <w:right w:val="nil"/>
            </w:tcBorders>
          </w:tcPr>
          <w:p w14:paraId="1C3FA891" w14:textId="77777777" w:rsidR="003F52DE" w:rsidRPr="000844E5" w:rsidRDefault="003F52DE" w:rsidP="005C4EF1">
            <w:pPr>
              <w:jc w:val="center"/>
              <w:rPr>
                <w:rFonts w:eastAsia="MinionPro-Regular"/>
                <w:i/>
                <w:vertAlign w:val="superscript"/>
              </w:rPr>
            </w:pPr>
            <w:r w:rsidRPr="000844E5">
              <w:rPr>
                <w:rFonts w:eastAsia="MinionPro-Regular"/>
                <w:i/>
              </w:rPr>
              <w:t xml:space="preserve">CI </w:t>
            </w:r>
            <w:r w:rsidRPr="006C33A1">
              <w:rPr>
                <w:rFonts w:eastAsia="MinionPro-Regular"/>
                <w:i/>
              </w:rPr>
              <w:t>β</w:t>
            </w:r>
            <w:r w:rsidRPr="000844E5">
              <w:rPr>
                <w:rFonts w:eastAsia="MinionPro-Regular"/>
                <w:i/>
                <w:vertAlign w:val="superscript"/>
              </w:rPr>
              <w:t>a</w:t>
            </w:r>
          </w:p>
        </w:tc>
      </w:tr>
      <w:tr w:rsidR="003F52DE" w:rsidRPr="00D5553D" w14:paraId="5FA52EF3" w14:textId="77777777" w:rsidTr="00225725">
        <w:trPr>
          <w:trHeight w:val="343"/>
        </w:trPr>
        <w:tc>
          <w:tcPr>
            <w:tcW w:w="1557" w:type="dxa"/>
            <w:tcBorders>
              <w:top w:val="single" w:sz="12" w:space="0" w:color="auto"/>
              <w:left w:val="nil"/>
              <w:bottom w:val="nil"/>
              <w:right w:val="nil"/>
            </w:tcBorders>
          </w:tcPr>
          <w:p w14:paraId="1980D59C" w14:textId="77777777" w:rsidR="003F52DE" w:rsidRPr="00183C11" w:rsidRDefault="003F52DE" w:rsidP="005C4EF1">
            <w:pPr>
              <w:rPr>
                <w:i/>
              </w:rPr>
            </w:pPr>
          </w:p>
        </w:tc>
        <w:tc>
          <w:tcPr>
            <w:tcW w:w="8366" w:type="dxa"/>
            <w:gridSpan w:val="12"/>
            <w:tcBorders>
              <w:top w:val="single" w:sz="4" w:space="0" w:color="auto"/>
              <w:left w:val="nil"/>
              <w:bottom w:val="nil"/>
              <w:right w:val="nil"/>
            </w:tcBorders>
          </w:tcPr>
          <w:p w14:paraId="7E8F6F13" w14:textId="77777777" w:rsidR="003F52DE" w:rsidRPr="00183C11" w:rsidRDefault="003F52DE" w:rsidP="005C4EF1">
            <w:r w:rsidRPr="00183C11">
              <w:t xml:space="preserve">Effects of </w:t>
            </w:r>
            <w:r>
              <w:t xml:space="preserve">diagnostic status on </w:t>
            </w:r>
            <w:r w:rsidRPr="00183C11">
              <w:t>morpho-syntactic errors (</w:t>
            </w:r>
            <w:r>
              <w:t>controlling</w:t>
            </w:r>
            <w:r w:rsidRPr="00183C11">
              <w:t xml:space="preserve"> for age and sex)</w:t>
            </w:r>
          </w:p>
        </w:tc>
      </w:tr>
      <w:tr w:rsidR="003F52DE" w:rsidRPr="00183C11" w14:paraId="5B5B25B9" w14:textId="77777777" w:rsidTr="00225725">
        <w:trPr>
          <w:trHeight w:val="694"/>
        </w:trPr>
        <w:tc>
          <w:tcPr>
            <w:tcW w:w="1557" w:type="dxa"/>
            <w:tcBorders>
              <w:top w:val="nil"/>
              <w:left w:val="nil"/>
              <w:bottom w:val="nil"/>
              <w:right w:val="nil"/>
            </w:tcBorders>
          </w:tcPr>
          <w:p w14:paraId="5F0714A4" w14:textId="77777777" w:rsidR="003F52DE" w:rsidRPr="00183C11" w:rsidRDefault="003F52DE" w:rsidP="005C4EF1">
            <w:r w:rsidRPr="00183C11">
              <w:t>Total effect</w:t>
            </w:r>
          </w:p>
        </w:tc>
        <w:tc>
          <w:tcPr>
            <w:tcW w:w="866" w:type="dxa"/>
            <w:tcBorders>
              <w:top w:val="nil"/>
              <w:left w:val="nil"/>
              <w:bottom w:val="nil"/>
              <w:right w:val="nil"/>
            </w:tcBorders>
          </w:tcPr>
          <w:p w14:paraId="2DAFB4CA" w14:textId="2390FECA" w:rsidR="003F52DE" w:rsidRPr="00183C11" w:rsidRDefault="003F52DE" w:rsidP="005C4EF1">
            <w:pPr>
              <w:jc w:val="center"/>
              <w:rPr>
                <w:i/>
              </w:rPr>
            </w:pPr>
            <w:r>
              <w:t>1.</w:t>
            </w:r>
            <w:r w:rsidR="00225725">
              <w:t>84</w:t>
            </w:r>
          </w:p>
        </w:tc>
        <w:tc>
          <w:tcPr>
            <w:tcW w:w="1092" w:type="dxa"/>
            <w:gridSpan w:val="3"/>
            <w:tcBorders>
              <w:top w:val="nil"/>
              <w:left w:val="nil"/>
              <w:bottom w:val="nil"/>
              <w:right w:val="nil"/>
            </w:tcBorders>
          </w:tcPr>
          <w:p w14:paraId="48B781B9" w14:textId="6E19D5CE" w:rsidR="003F52DE" w:rsidRPr="00183C11" w:rsidRDefault="003F52DE" w:rsidP="005C4EF1">
            <w:pPr>
              <w:jc w:val="center"/>
              <w:rPr>
                <w:i/>
              </w:rPr>
            </w:pPr>
            <w:r w:rsidRPr="00183C11">
              <w:t>0.</w:t>
            </w:r>
            <w:r w:rsidR="00225725">
              <w:t>47</w:t>
            </w:r>
          </w:p>
        </w:tc>
        <w:tc>
          <w:tcPr>
            <w:tcW w:w="880" w:type="dxa"/>
            <w:tcBorders>
              <w:top w:val="nil"/>
              <w:left w:val="nil"/>
              <w:bottom w:val="nil"/>
              <w:right w:val="nil"/>
            </w:tcBorders>
          </w:tcPr>
          <w:p w14:paraId="42F875F7" w14:textId="605B2C8C" w:rsidR="003F52DE" w:rsidRPr="00183C11" w:rsidRDefault="00225725" w:rsidP="005C4EF1">
            <w:pPr>
              <w:jc w:val="center"/>
              <w:rPr>
                <w:i/>
              </w:rPr>
            </w:pPr>
            <w:r>
              <w:t>3.92</w:t>
            </w:r>
          </w:p>
        </w:tc>
        <w:tc>
          <w:tcPr>
            <w:tcW w:w="1701" w:type="dxa"/>
            <w:gridSpan w:val="3"/>
            <w:tcBorders>
              <w:top w:val="nil"/>
              <w:left w:val="nil"/>
              <w:bottom w:val="nil"/>
              <w:right w:val="nil"/>
            </w:tcBorders>
          </w:tcPr>
          <w:p w14:paraId="50D263D0" w14:textId="3F48B1EB" w:rsidR="003F52DE" w:rsidRPr="00183C11" w:rsidRDefault="003F52DE" w:rsidP="005C4EF1">
            <w:pPr>
              <w:jc w:val="center"/>
            </w:pPr>
            <w:r>
              <w:t>[</w:t>
            </w:r>
            <w:r w:rsidR="00225725">
              <w:t>1.04, 2.88</w:t>
            </w:r>
            <w:r w:rsidRPr="00183C11">
              <w:t xml:space="preserve">]             </w:t>
            </w:r>
          </w:p>
        </w:tc>
        <w:tc>
          <w:tcPr>
            <w:tcW w:w="1142" w:type="dxa"/>
            <w:gridSpan w:val="2"/>
            <w:tcBorders>
              <w:top w:val="nil"/>
              <w:left w:val="nil"/>
              <w:bottom w:val="nil"/>
              <w:right w:val="nil"/>
            </w:tcBorders>
          </w:tcPr>
          <w:p w14:paraId="324C0FA9" w14:textId="26EE1D14" w:rsidR="003F52DE" w:rsidRPr="00183C11" w:rsidRDefault="00225725" w:rsidP="005C4EF1">
            <w:pPr>
              <w:jc w:val="center"/>
            </w:pPr>
            <w:r>
              <w:t>&lt;</w:t>
            </w:r>
            <w:r w:rsidR="003F52DE" w:rsidRPr="00183C11">
              <w:t>.00</w:t>
            </w:r>
            <w:r>
              <w:t>1</w:t>
            </w:r>
          </w:p>
        </w:tc>
        <w:tc>
          <w:tcPr>
            <w:tcW w:w="850" w:type="dxa"/>
            <w:tcBorders>
              <w:top w:val="nil"/>
              <w:left w:val="nil"/>
              <w:bottom w:val="nil"/>
              <w:right w:val="nil"/>
            </w:tcBorders>
          </w:tcPr>
          <w:p w14:paraId="2B018BDB" w14:textId="4E2648A8" w:rsidR="003F52DE" w:rsidRPr="00183C11" w:rsidRDefault="003F52DE" w:rsidP="005C4EF1">
            <w:pPr>
              <w:jc w:val="center"/>
              <w:rPr>
                <w:i/>
              </w:rPr>
            </w:pPr>
            <w:r w:rsidRPr="00183C11">
              <w:t>0.</w:t>
            </w:r>
            <w:r w:rsidR="00225725">
              <w:t>77</w:t>
            </w:r>
            <w:r w:rsidRPr="00183C11">
              <w:t xml:space="preserve">      </w:t>
            </w:r>
          </w:p>
        </w:tc>
        <w:tc>
          <w:tcPr>
            <w:tcW w:w="1835" w:type="dxa"/>
            <w:tcBorders>
              <w:top w:val="nil"/>
              <w:left w:val="nil"/>
              <w:bottom w:val="nil"/>
              <w:right w:val="nil"/>
            </w:tcBorders>
          </w:tcPr>
          <w:p w14:paraId="755F12A4" w14:textId="07693755" w:rsidR="003F52DE" w:rsidRPr="00183C11" w:rsidRDefault="003F52DE" w:rsidP="005C4EF1">
            <w:pPr>
              <w:jc w:val="center"/>
            </w:pPr>
            <w:r>
              <w:t>[</w:t>
            </w:r>
            <w:r w:rsidRPr="00183C11">
              <w:t>0.</w:t>
            </w:r>
            <w:r w:rsidR="0052078D">
              <w:t>43</w:t>
            </w:r>
            <w:r>
              <w:t xml:space="preserve">, </w:t>
            </w:r>
            <w:r w:rsidR="0052078D">
              <w:t>1.11</w:t>
            </w:r>
            <w:r w:rsidRPr="00183C11">
              <w:t xml:space="preserve">]            </w:t>
            </w:r>
          </w:p>
        </w:tc>
      </w:tr>
      <w:tr w:rsidR="003F52DE" w:rsidRPr="00183C11" w14:paraId="5EC9B83B" w14:textId="77777777" w:rsidTr="00225725">
        <w:trPr>
          <w:trHeight w:val="562"/>
        </w:trPr>
        <w:tc>
          <w:tcPr>
            <w:tcW w:w="1557" w:type="dxa"/>
            <w:tcBorders>
              <w:top w:val="nil"/>
              <w:left w:val="nil"/>
              <w:bottom w:val="nil"/>
              <w:right w:val="nil"/>
            </w:tcBorders>
          </w:tcPr>
          <w:p w14:paraId="52C305B2" w14:textId="77777777" w:rsidR="003F52DE" w:rsidRPr="00183C11" w:rsidRDefault="003F52DE" w:rsidP="005C4EF1">
            <w:r w:rsidRPr="00183C11">
              <w:t>Total indirect</w:t>
            </w:r>
          </w:p>
          <w:p w14:paraId="1EBE4F30" w14:textId="77777777" w:rsidR="003F52DE" w:rsidRPr="00183C11" w:rsidRDefault="003F52DE" w:rsidP="005C4EF1"/>
        </w:tc>
        <w:tc>
          <w:tcPr>
            <w:tcW w:w="866" w:type="dxa"/>
            <w:tcBorders>
              <w:top w:val="nil"/>
              <w:left w:val="nil"/>
              <w:bottom w:val="nil"/>
              <w:right w:val="nil"/>
            </w:tcBorders>
          </w:tcPr>
          <w:p w14:paraId="05F0AFE5" w14:textId="7CB7FC7F" w:rsidR="003F52DE" w:rsidRPr="00183C11" w:rsidRDefault="003F52DE" w:rsidP="005C4EF1">
            <w:pPr>
              <w:jc w:val="center"/>
              <w:rPr>
                <w:i/>
              </w:rPr>
            </w:pPr>
            <w:r>
              <w:t>0.</w:t>
            </w:r>
            <w:r w:rsidR="00225725">
              <w:t>46</w:t>
            </w:r>
            <w:r w:rsidRPr="00183C11">
              <w:t xml:space="preserve">      </w:t>
            </w:r>
          </w:p>
        </w:tc>
        <w:tc>
          <w:tcPr>
            <w:tcW w:w="1092" w:type="dxa"/>
            <w:gridSpan w:val="3"/>
            <w:tcBorders>
              <w:top w:val="nil"/>
              <w:left w:val="nil"/>
              <w:bottom w:val="nil"/>
              <w:right w:val="nil"/>
            </w:tcBorders>
          </w:tcPr>
          <w:p w14:paraId="7D98944B" w14:textId="0173C185" w:rsidR="003F52DE" w:rsidRPr="00183C11" w:rsidRDefault="003F52DE" w:rsidP="005C4EF1">
            <w:pPr>
              <w:jc w:val="center"/>
              <w:rPr>
                <w:i/>
              </w:rPr>
            </w:pPr>
            <w:r>
              <w:t>0.</w:t>
            </w:r>
            <w:r w:rsidR="00225725">
              <w:t>39</w:t>
            </w:r>
            <w:r w:rsidRPr="00183C11">
              <w:t xml:space="preserve">     </w:t>
            </w:r>
          </w:p>
        </w:tc>
        <w:tc>
          <w:tcPr>
            <w:tcW w:w="880" w:type="dxa"/>
            <w:tcBorders>
              <w:top w:val="nil"/>
              <w:left w:val="nil"/>
              <w:bottom w:val="nil"/>
              <w:right w:val="nil"/>
            </w:tcBorders>
          </w:tcPr>
          <w:p w14:paraId="617DF29C" w14:textId="04646EBD" w:rsidR="003F52DE" w:rsidRPr="00183C11" w:rsidRDefault="003F52DE" w:rsidP="005C4EF1">
            <w:pPr>
              <w:jc w:val="center"/>
              <w:rPr>
                <w:i/>
              </w:rPr>
            </w:pPr>
            <w:r>
              <w:t>1.</w:t>
            </w:r>
            <w:r w:rsidR="00225725">
              <w:t>18</w:t>
            </w:r>
            <w:r w:rsidRPr="00183C11">
              <w:t xml:space="preserve">      </w:t>
            </w:r>
          </w:p>
        </w:tc>
        <w:tc>
          <w:tcPr>
            <w:tcW w:w="1701" w:type="dxa"/>
            <w:gridSpan w:val="3"/>
            <w:tcBorders>
              <w:top w:val="nil"/>
              <w:left w:val="nil"/>
              <w:bottom w:val="nil"/>
              <w:right w:val="nil"/>
            </w:tcBorders>
          </w:tcPr>
          <w:p w14:paraId="37D14422" w14:textId="17A8B592" w:rsidR="003F52DE" w:rsidRPr="00183C11" w:rsidRDefault="003F52DE" w:rsidP="005C4EF1">
            <w:pPr>
              <w:jc w:val="center"/>
            </w:pPr>
            <w:r w:rsidRPr="00183C11">
              <w:t>[</w:t>
            </w:r>
            <w:r w:rsidR="00225725">
              <w:t>-0.26, 1.18</w:t>
            </w:r>
            <w:r w:rsidRPr="00183C11">
              <w:t xml:space="preserve">]            </w:t>
            </w:r>
          </w:p>
        </w:tc>
        <w:tc>
          <w:tcPr>
            <w:tcW w:w="1142" w:type="dxa"/>
            <w:gridSpan w:val="2"/>
            <w:tcBorders>
              <w:top w:val="nil"/>
              <w:left w:val="nil"/>
              <w:bottom w:val="nil"/>
              <w:right w:val="nil"/>
            </w:tcBorders>
          </w:tcPr>
          <w:p w14:paraId="722F90AF" w14:textId="57722183" w:rsidR="003F52DE" w:rsidRPr="00183C11" w:rsidRDefault="003F52DE" w:rsidP="005C4EF1">
            <w:pPr>
              <w:jc w:val="center"/>
              <w:rPr>
                <w:i/>
              </w:rPr>
            </w:pPr>
            <w:r>
              <w:t>.</w:t>
            </w:r>
            <w:r w:rsidR="00225725">
              <w:t>238</w:t>
            </w:r>
          </w:p>
        </w:tc>
        <w:tc>
          <w:tcPr>
            <w:tcW w:w="850" w:type="dxa"/>
            <w:tcBorders>
              <w:top w:val="nil"/>
              <w:left w:val="nil"/>
              <w:bottom w:val="nil"/>
              <w:right w:val="nil"/>
            </w:tcBorders>
          </w:tcPr>
          <w:p w14:paraId="25CE7C97" w14:textId="496B4DD5" w:rsidR="003F52DE" w:rsidRPr="00183C11" w:rsidRDefault="003F52DE" w:rsidP="005C4EF1">
            <w:pPr>
              <w:jc w:val="center"/>
              <w:rPr>
                <w:i/>
              </w:rPr>
            </w:pPr>
            <w:r>
              <w:t>0.</w:t>
            </w:r>
            <w:r w:rsidR="00225725">
              <w:t>19</w:t>
            </w:r>
            <w:r w:rsidRPr="00183C11">
              <w:t xml:space="preserve">      </w:t>
            </w:r>
          </w:p>
        </w:tc>
        <w:tc>
          <w:tcPr>
            <w:tcW w:w="1835" w:type="dxa"/>
            <w:tcBorders>
              <w:top w:val="nil"/>
              <w:left w:val="nil"/>
              <w:bottom w:val="nil"/>
              <w:right w:val="nil"/>
            </w:tcBorders>
          </w:tcPr>
          <w:p w14:paraId="7D8E7FCC" w14:textId="06426291" w:rsidR="003F52DE" w:rsidRPr="00183C11" w:rsidRDefault="003F52DE" w:rsidP="005C4EF1">
            <w:pPr>
              <w:jc w:val="center"/>
            </w:pPr>
            <w:r>
              <w:t>[</w:t>
            </w:r>
            <w:r w:rsidR="0052078D">
              <w:t>-</w:t>
            </w:r>
            <w:r w:rsidRPr="00183C11">
              <w:t>0.</w:t>
            </w:r>
            <w:r w:rsidR="0052078D">
              <w:t>1</w:t>
            </w:r>
            <w:r>
              <w:t>3, 0.</w:t>
            </w:r>
            <w:r w:rsidR="0052078D">
              <w:t>49</w:t>
            </w:r>
            <w:r w:rsidRPr="00183C11">
              <w:t xml:space="preserve">]           </w:t>
            </w:r>
          </w:p>
        </w:tc>
      </w:tr>
      <w:tr w:rsidR="003F52DE" w:rsidRPr="00B206D0" w14:paraId="6E12CF2E" w14:textId="77777777" w:rsidTr="00225725">
        <w:trPr>
          <w:trHeight w:val="562"/>
        </w:trPr>
        <w:tc>
          <w:tcPr>
            <w:tcW w:w="1557" w:type="dxa"/>
            <w:tcBorders>
              <w:top w:val="nil"/>
              <w:left w:val="nil"/>
              <w:bottom w:val="nil"/>
              <w:right w:val="nil"/>
            </w:tcBorders>
          </w:tcPr>
          <w:p w14:paraId="7BADAAD6" w14:textId="77777777" w:rsidR="003F52DE" w:rsidRPr="00183C11" w:rsidRDefault="003F52DE" w:rsidP="005C4EF1">
            <w:r>
              <w:t xml:space="preserve">Total direct </w:t>
            </w:r>
          </w:p>
        </w:tc>
        <w:tc>
          <w:tcPr>
            <w:tcW w:w="866" w:type="dxa"/>
            <w:tcBorders>
              <w:top w:val="nil"/>
              <w:left w:val="nil"/>
              <w:bottom w:val="nil"/>
              <w:right w:val="nil"/>
            </w:tcBorders>
          </w:tcPr>
          <w:p w14:paraId="507FDA2A" w14:textId="7E8FBC39" w:rsidR="003F52DE" w:rsidRPr="00183C11" w:rsidRDefault="00225725" w:rsidP="005C4EF1">
            <w:pPr>
              <w:jc w:val="center"/>
            </w:pPr>
            <w:r>
              <w:t>1</w:t>
            </w:r>
            <w:r w:rsidR="003F52DE">
              <w:t>.</w:t>
            </w:r>
            <w:r>
              <w:t>39</w:t>
            </w:r>
            <w:r w:rsidR="003F52DE" w:rsidRPr="00183C11">
              <w:t xml:space="preserve">      </w:t>
            </w:r>
          </w:p>
        </w:tc>
        <w:tc>
          <w:tcPr>
            <w:tcW w:w="1092" w:type="dxa"/>
            <w:gridSpan w:val="3"/>
            <w:tcBorders>
              <w:top w:val="nil"/>
              <w:left w:val="nil"/>
              <w:bottom w:val="nil"/>
              <w:right w:val="nil"/>
            </w:tcBorders>
          </w:tcPr>
          <w:p w14:paraId="53E15200" w14:textId="3DBED5E3" w:rsidR="003F52DE" w:rsidRPr="00183C11" w:rsidRDefault="003F52DE" w:rsidP="005C4EF1">
            <w:pPr>
              <w:jc w:val="center"/>
            </w:pPr>
            <w:r>
              <w:t>0.</w:t>
            </w:r>
            <w:r w:rsidR="00225725">
              <w:t>56</w:t>
            </w:r>
            <w:r w:rsidRPr="00183C11">
              <w:t xml:space="preserve">    </w:t>
            </w:r>
          </w:p>
        </w:tc>
        <w:tc>
          <w:tcPr>
            <w:tcW w:w="880" w:type="dxa"/>
            <w:tcBorders>
              <w:top w:val="nil"/>
              <w:left w:val="nil"/>
              <w:bottom w:val="nil"/>
              <w:right w:val="nil"/>
            </w:tcBorders>
          </w:tcPr>
          <w:p w14:paraId="0613B48D" w14:textId="5AEE4104" w:rsidR="003F52DE" w:rsidRPr="00183C11" w:rsidRDefault="00225725" w:rsidP="005C4EF1">
            <w:pPr>
              <w:jc w:val="center"/>
            </w:pPr>
            <w:r>
              <w:t>2.48</w:t>
            </w:r>
            <w:r w:rsidR="003F52DE" w:rsidRPr="00183C11">
              <w:t xml:space="preserve">      </w:t>
            </w:r>
          </w:p>
        </w:tc>
        <w:tc>
          <w:tcPr>
            <w:tcW w:w="1701" w:type="dxa"/>
            <w:gridSpan w:val="3"/>
            <w:tcBorders>
              <w:top w:val="nil"/>
              <w:left w:val="nil"/>
              <w:bottom w:val="nil"/>
              <w:right w:val="nil"/>
            </w:tcBorders>
          </w:tcPr>
          <w:p w14:paraId="3D0243F0" w14:textId="220967FD" w:rsidR="003F52DE" w:rsidRPr="00183C11" w:rsidRDefault="003F52DE" w:rsidP="005C4EF1">
            <w:pPr>
              <w:jc w:val="center"/>
            </w:pPr>
            <w:r w:rsidRPr="00183C11">
              <w:t>[</w:t>
            </w:r>
            <w:r w:rsidR="0052078D">
              <w:t>0.26</w:t>
            </w:r>
            <w:r>
              <w:t xml:space="preserve">, </w:t>
            </w:r>
            <w:r w:rsidR="0052078D">
              <w:t>2</w:t>
            </w:r>
            <w:r w:rsidRPr="00183C11">
              <w:t>.</w:t>
            </w:r>
            <w:r w:rsidR="0052078D">
              <w:t>40</w:t>
            </w:r>
            <w:r w:rsidRPr="00183C11">
              <w:t xml:space="preserve">]             </w:t>
            </w:r>
          </w:p>
        </w:tc>
        <w:tc>
          <w:tcPr>
            <w:tcW w:w="1142" w:type="dxa"/>
            <w:gridSpan w:val="2"/>
            <w:tcBorders>
              <w:top w:val="nil"/>
              <w:left w:val="nil"/>
              <w:bottom w:val="nil"/>
              <w:right w:val="nil"/>
            </w:tcBorders>
          </w:tcPr>
          <w:p w14:paraId="1AF5294E" w14:textId="192CF949" w:rsidR="003F52DE" w:rsidRPr="00183C11" w:rsidRDefault="003F52DE" w:rsidP="005C4EF1">
            <w:pPr>
              <w:jc w:val="center"/>
            </w:pPr>
            <w:r>
              <w:t>.</w:t>
            </w:r>
            <w:r w:rsidR="00225725">
              <w:t>013</w:t>
            </w:r>
          </w:p>
        </w:tc>
        <w:tc>
          <w:tcPr>
            <w:tcW w:w="850" w:type="dxa"/>
            <w:tcBorders>
              <w:top w:val="nil"/>
              <w:left w:val="nil"/>
              <w:bottom w:val="nil"/>
              <w:right w:val="nil"/>
            </w:tcBorders>
          </w:tcPr>
          <w:p w14:paraId="4A3E4404" w14:textId="7D5EF859" w:rsidR="003F52DE" w:rsidRPr="00183C11" w:rsidRDefault="003F52DE" w:rsidP="005C4EF1">
            <w:pPr>
              <w:jc w:val="center"/>
              <w:rPr>
                <w:i/>
              </w:rPr>
            </w:pPr>
            <w:r>
              <w:t>0.</w:t>
            </w:r>
            <w:r w:rsidR="00225725">
              <w:t>58</w:t>
            </w:r>
            <w:r w:rsidRPr="00183C11">
              <w:t xml:space="preserve">      </w:t>
            </w:r>
          </w:p>
        </w:tc>
        <w:tc>
          <w:tcPr>
            <w:tcW w:w="1835" w:type="dxa"/>
            <w:tcBorders>
              <w:top w:val="nil"/>
              <w:left w:val="nil"/>
              <w:bottom w:val="nil"/>
              <w:right w:val="nil"/>
            </w:tcBorders>
          </w:tcPr>
          <w:p w14:paraId="51C42D83" w14:textId="616A6E07" w:rsidR="003F52DE" w:rsidRPr="00183C11" w:rsidRDefault="003F52DE" w:rsidP="005C4EF1">
            <w:pPr>
              <w:jc w:val="center"/>
            </w:pPr>
            <w:r>
              <w:t>[0.</w:t>
            </w:r>
            <w:r w:rsidR="0052078D">
              <w:t>08</w:t>
            </w:r>
            <w:r>
              <w:t xml:space="preserve">, </w:t>
            </w:r>
            <w:r w:rsidR="0052078D">
              <w:t>1.0</w:t>
            </w:r>
            <w:r>
              <w:t>2</w:t>
            </w:r>
            <w:r w:rsidRPr="00183C11">
              <w:t xml:space="preserve">]            </w:t>
            </w:r>
          </w:p>
        </w:tc>
      </w:tr>
      <w:tr w:rsidR="003F52DE" w:rsidRPr="00B206D0" w14:paraId="3E91752F" w14:textId="77777777" w:rsidTr="00225725">
        <w:trPr>
          <w:trHeight w:val="562"/>
        </w:trPr>
        <w:tc>
          <w:tcPr>
            <w:tcW w:w="3515" w:type="dxa"/>
            <w:gridSpan w:val="5"/>
            <w:tcBorders>
              <w:top w:val="nil"/>
              <w:left w:val="nil"/>
              <w:bottom w:val="nil"/>
              <w:right w:val="nil"/>
            </w:tcBorders>
          </w:tcPr>
          <w:p w14:paraId="264398E6" w14:textId="1BFC87B6" w:rsidR="003F52DE" w:rsidRPr="00183C11" w:rsidRDefault="003F52DE" w:rsidP="005E5769">
            <w:pPr>
              <w:jc w:val="center"/>
            </w:pPr>
            <w:r w:rsidRPr="00183C11">
              <w:t>Specific indirect effects</w:t>
            </w:r>
          </w:p>
          <w:p w14:paraId="0A4D638F" w14:textId="77777777" w:rsidR="003F52DE" w:rsidRPr="00183C11" w:rsidRDefault="003F52DE" w:rsidP="005C4EF1">
            <w:r w:rsidRPr="00183C11">
              <w:t>Mediator</w:t>
            </w:r>
          </w:p>
        </w:tc>
        <w:tc>
          <w:tcPr>
            <w:tcW w:w="880" w:type="dxa"/>
            <w:tcBorders>
              <w:top w:val="nil"/>
              <w:left w:val="nil"/>
              <w:bottom w:val="nil"/>
              <w:right w:val="nil"/>
            </w:tcBorders>
          </w:tcPr>
          <w:p w14:paraId="55F11AAC" w14:textId="77777777" w:rsidR="003F52DE" w:rsidRPr="00183C11" w:rsidRDefault="003F52DE" w:rsidP="005C4EF1">
            <w:pPr>
              <w:jc w:val="center"/>
            </w:pPr>
          </w:p>
        </w:tc>
        <w:tc>
          <w:tcPr>
            <w:tcW w:w="1701" w:type="dxa"/>
            <w:gridSpan w:val="3"/>
            <w:tcBorders>
              <w:top w:val="nil"/>
              <w:left w:val="nil"/>
              <w:bottom w:val="nil"/>
              <w:right w:val="nil"/>
            </w:tcBorders>
          </w:tcPr>
          <w:p w14:paraId="1D991B64" w14:textId="77777777" w:rsidR="003F52DE" w:rsidRPr="00183C11" w:rsidRDefault="003F52DE" w:rsidP="005C4EF1">
            <w:pPr>
              <w:jc w:val="center"/>
            </w:pPr>
          </w:p>
        </w:tc>
        <w:tc>
          <w:tcPr>
            <w:tcW w:w="1142" w:type="dxa"/>
            <w:gridSpan w:val="2"/>
            <w:tcBorders>
              <w:top w:val="nil"/>
              <w:left w:val="nil"/>
              <w:bottom w:val="nil"/>
              <w:right w:val="nil"/>
            </w:tcBorders>
          </w:tcPr>
          <w:p w14:paraId="15BC9C2E" w14:textId="77777777" w:rsidR="003F52DE" w:rsidRPr="00183C11" w:rsidRDefault="003F52DE" w:rsidP="005C4EF1">
            <w:pPr>
              <w:jc w:val="center"/>
            </w:pPr>
          </w:p>
        </w:tc>
        <w:tc>
          <w:tcPr>
            <w:tcW w:w="850" w:type="dxa"/>
            <w:tcBorders>
              <w:top w:val="nil"/>
              <w:left w:val="nil"/>
              <w:bottom w:val="nil"/>
              <w:right w:val="nil"/>
            </w:tcBorders>
          </w:tcPr>
          <w:p w14:paraId="7FC043CF" w14:textId="77777777" w:rsidR="003F52DE" w:rsidRPr="00183C11" w:rsidRDefault="003F52DE" w:rsidP="005C4EF1">
            <w:pPr>
              <w:jc w:val="center"/>
            </w:pPr>
          </w:p>
        </w:tc>
        <w:tc>
          <w:tcPr>
            <w:tcW w:w="1835" w:type="dxa"/>
            <w:tcBorders>
              <w:top w:val="nil"/>
              <w:left w:val="nil"/>
              <w:bottom w:val="nil"/>
              <w:right w:val="nil"/>
            </w:tcBorders>
          </w:tcPr>
          <w:p w14:paraId="0DF657C2" w14:textId="77777777" w:rsidR="003F52DE" w:rsidRPr="00183C11" w:rsidRDefault="003F52DE" w:rsidP="005C4EF1">
            <w:pPr>
              <w:jc w:val="center"/>
            </w:pPr>
          </w:p>
        </w:tc>
      </w:tr>
      <w:tr w:rsidR="003F52DE" w:rsidRPr="00183C11" w14:paraId="02B06C98" w14:textId="77777777" w:rsidTr="00225725">
        <w:trPr>
          <w:trHeight w:val="80"/>
        </w:trPr>
        <w:tc>
          <w:tcPr>
            <w:tcW w:w="1557" w:type="dxa"/>
            <w:tcBorders>
              <w:top w:val="nil"/>
              <w:left w:val="nil"/>
              <w:bottom w:val="nil"/>
              <w:right w:val="nil"/>
            </w:tcBorders>
          </w:tcPr>
          <w:p w14:paraId="6D495F64" w14:textId="77777777" w:rsidR="003F52DE" w:rsidRPr="00183C11" w:rsidRDefault="003F52DE" w:rsidP="005C4EF1"/>
          <w:p w14:paraId="32DD7EEF" w14:textId="77777777" w:rsidR="003F52DE" w:rsidRPr="00183C11" w:rsidRDefault="003F52DE" w:rsidP="005C4EF1">
            <w:r w:rsidRPr="00183C11">
              <w:t>WMU</w:t>
            </w:r>
          </w:p>
        </w:tc>
        <w:tc>
          <w:tcPr>
            <w:tcW w:w="866" w:type="dxa"/>
            <w:tcBorders>
              <w:top w:val="nil"/>
              <w:left w:val="nil"/>
              <w:bottom w:val="nil"/>
              <w:right w:val="nil"/>
            </w:tcBorders>
          </w:tcPr>
          <w:p w14:paraId="765B572F" w14:textId="77777777" w:rsidR="003F52DE" w:rsidRPr="00183C11" w:rsidRDefault="003F52DE" w:rsidP="005C4EF1">
            <w:pPr>
              <w:jc w:val="center"/>
              <w:rPr>
                <w:i/>
              </w:rPr>
            </w:pPr>
          </w:p>
          <w:p w14:paraId="292CA767" w14:textId="5A81F94F" w:rsidR="003F52DE" w:rsidRPr="00183C11" w:rsidRDefault="003F52DE" w:rsidP="005C4EF1">
            <w:pPr>
              <w:jc w:val="center"/>
              <w:rPr>
                <w:i/>
              </w:rPr>
            </w:pPr>
            <w:r>
              <w:t>0.</w:t>
            </w:r>
            <w:r w:rsidR="00225725">
              <w:t>04</w:t>
            </w:r>
            <w:r w:rsidRPr="00183C11">
              <w:t xml:space="preserve">      </w:t>
            </w:r>
          </w:p>
        </w:tc>
        <w:tc>
          <w:tcPr>
            <w:tcW w:w="1092" w:type="dxa"/>
            <w:gridSpan w:val="3"/>
            <w:tcBorders>
              <w:top w:val="nil"/>
              <w:left w:val="nil"/>
              <w:bottom w:val="nil"/>
              <w:right w:val="nil"/>
            </w:tcBorders>
          </w:tcPr>
          <w:p w14:paraId="311EE1AD" w14:textId="77777777" w:rsidR="003F52DE" w:rsidRPr="00183C11" w:rsidRDefault="003F52DE" w:rsidP="005C4EF1">
            <w:pPr>
              <w:jc w:val="center"/>
            </w:pPr>
          </w:p>
          <w:p w14:paraId="08C479BA" w14:textId="2A1B3688" w:rsidR="003F52DE" w:rsidRPr="00183C11" w:rsidRDefault="003F52DE" w:rsidP="005C4EF1">
            <w:pPr>
              <w:jc w:val="center"/>
              <w:rPr>
                <w:i/>
              </w:rPr>
            </w:pPr>
            <w:r>
              <w:t>0.3</w:t>
            </w:r>
            <w:r w:rsidR="00225725">
              <w:t>2</w:t>
            </w:r>
            <w:r w:rsidRPr="00183C11">
              <w:t xml:space="preserve">    </w:t>
            </w:r>
          </w:p>
        </w:tc>
        <w:tc>
          <w:tcPr>
            <w:tcW w:w="880" w:type="dxa"/>
            <w:tcBorders>
              <w:top w:val="nil"/>
              <w:left w:val="nil"/>
              <w:bottom w:val="nil"/>
              <w:right w:val="nil"/>
            </w:tcBorders>
          </w:tcPr>
          <w:p w14:paraId="747E79CF" w14:textId="77777777" w:rsidR="003F52DE" w:rsidRPr="00183C11" w:rsidRDefault="003F52DE" w:rsidP="005C4EF1">
            <w:pPr>
              <w:jc w:val="center"/>
            </w:pPr>
          </w:p>
          <w:p w14:paraId="3313DE9B" w14:textId="6BC04F63" w:rsidR="003F52DE" w:rsidRPr="00183C11" w:rsidRDefault="003F52DE" w:rsidP="005C4EF1">
            <w:pPr>
              <w:jc w:val="center"/>
              <w:rPr>
                <w:i/>
              </w:rPr>
            </w:pPr>
            <w:r>
              <w:t>0.</w:t>
            </w:r>
            <w:r w:rsidR="00225725">
              <w:t>13</w:t>
            </w:r>
            <w:r w:rsidRPr="00183C11">
              <w:t xml:space="preserve">      </w:t>
            </w:r>
          </w:p>
        </w:tc>
        <w:tc>
          <w:tcPr>
            <w:tcW w:w="1701" w:type="dxa"/>
            <w:gridSpan w:val="3"/>
            <w:tcBorders>
              <w:top w:val="nil"/>
              <w:left w:val="nil"/>
              <w:bottom w:val="nil"/>
              <w:right w:val="nil"/>
            </w:tcBorders>
          </w:tcPr>
          <w:p w14:paraId="1C4FA312" w14:textId="77777777" w:rsidR="003F52DE" w:rsidRPr="00183C11" w:rsidRDefault="003F52DE" w:rsidP="005C4EF1">
            <w:pPr>
              <w:jc w:val="center"/>
              <w:rPr>
                <w:i/>
              </w:rPr>
            </w:pPr>
          </w:p>
          <w:p w14:paraId="362FBD4F" w14:textId="7B8009C1" w:rsidR="003F52DE" w:rsidRPr="00183C11" w:rsidRDefault="003F52DE" w:rsidP="005C4EF1">
            <w:pPr>
              <w:jc w:val="center"/>
              <w:rPr>
                <w:i/>
              </w:rPr>
            </w:pPr>
            <w:r>
              <w:t>[-0.</w:t>
            </w:r>
            <w:r w:rsidR="00225725">
              <w:t>59,</w:t>
            </w:r>
            <w:r>
              <w:t xml:space="preserve"> </w:t>
            </w:r>
            <w:r w:rsidR="00225725">
              <w:t>0.69</w:t>
            </w:r>
            <w:r w:rsidRPr="00183C11">
              <w:t xml:space="preserve">]       </w:t>
            </w:r>
          </w:p>
        </w:tc>
        <w:tc>
          <w:tcPr>
            <w:tcW w:w="1142" w:type="dxa"/>
            <w:gridSpan w:val="2"/>
            <w:tcBorders>
              <w:top w:val="nil"/>
              <w:left w:val="nil"/>
              <w:bottom w:val="nil"/>
              <w:right w:val="nil"/>
            </w:tcBorders>
          </w:tcPr>
          <w:p w14:paraId="607E5C62" w14:textId="77777777" w:rsidR="003F52DE" w:rsidRPr="00183C11" w:rsidRDefault="003F52DE" w:rsidP="005C4EF1">
            <w:pPr>
              <w:jc w:val="center"/>
              <w:rPr>
                <w:i/>
              </w:rPr>
            </w:pPr>
          </w:p>
          <w:p w14:paraId="6AAB0FE3" w14:textId="2711C5BE" w:rsidR="003F52DE" w:rsidRPr="00183C11" w:rsidRDefault="003F52DE" w:rsidP="005C4EF1">
            <w:pPr>
              <w:jc w:val="center"/>
              <w:rPr>
                <w:i/>
              </w:rPr>
            </w:pPr>
            <w:r>
              <w:t>.</w:t>
            </w:r>
            <w:r w:rsidR="00225725">
              <w:t>893</w:t>
            </w:r>
          </w:p>
        </w:tc>
        <w:tc>
          <w:tcPr>
            <w:tcW w:w="850" w:type="dxa"/>
            <w:tcBorders>
              <w:top w:val="nil"/>
              <w:left w:val="nil"/>
              <w:bottom w:val="nil"/>
              <w:right w:val="nil"/>
            </w:tcBorders>
          </w:tcPr>
          <w:p w14:paraId="3F8D7412" w14:textId="77777777" w:rsidR="003F52DE" w:rsidRPr="00183C11" w:rsidRDefault="003F52DE" w:rsidP="005C4EF1">
            <w:pPr>
              <w:jc w:val="center"/>
              <w:rPr>
                <w:i/>
              </w:rPr>
            </w:pPr>
          </w:p>
          <w:p w14:paraId="30AAB300" w14:textId="4E86B0FC" w:rsidR="003F52DE" w:rsidRPr="00183C11" w:rsidRDefault="003F52DE" w:rsidP="005C4EF1">
            <w:pPr>
              <w:jc w:val="center"/>
              <w:rPr>
                <w:i/>
              </w:rPr>
            </w:pPr>
            <w:r w:rsidRPr="00183C11">
              <w:t>0.0</w:t>
            </w:r>
            <w:r w:rsidR="00225725">
              <w:t>2</w:t>
            </w:r>
            <w:r w:rsidRPr="00183C11">
              <w:t xml:space="preserve">      </w:t>
            </w:r>
          </w:p>
        </w:tc>
        <w:tc>
          <w:tcPr>
            <w:tcW w:w="1835" w:type="dxa"/>
            <w:tcBorders>
              <w:top w:val="nil"/>
              <w:left w:val="nil"/>
              <w:bottom w:val="nil"/>
              <w:right w:val="nil"/>
            </w:tcBorders>
          </w:tcPr>
          <w:p w14:paraId="1FA1E663" w14:textId="77777777" w:rsidR="003F52DE" w:rsidRPr="00183C11" w:rsidRDefault="003F52DE" w:rsidP="005C4EF1">
            <w:pPr>
              <w:jc w:val="center"/>
            </w:pPr>
          </w:p>
          <w:p w14:paraId="21102036" w14:textId="5FDB5327" w:rsidR="003F52DE" w:rsidRPr="00183C11" w:rsidRDefault="003F52DE" w:rsidP="005C4EF1">
            <w:pPr>
              <w:jc w:val="center"/>
            </w:pPr>
            <w:r>
              <w:t>[-0.</w:t>
            </w:r>
            <w:r w:rsidR="0052078D">
              <w:t>29</w:t>
            </w:r>
            <w:r>
              <w:t>, 0.</w:t>
            </w:r>
            <w:r w:rsidR="0052078D">
              <w:t>2</w:t>
            </w:r>
            <w:r>
              <w:t>7</w:t>
            </w:r>
            <w:r w:rsidRPr="00183C11">
              <w:t xml:space="preserve">]            </w:t>
            </w:r>
          </w:p>
        </w:tc>
      </w:tr>
      <w:tr w:rsidR="003F52DE" w:rsidRPr="00183C11" w14:paraId="042BF897" w14:textId="77777777" w:rsidTr="00225725">
        <w:trPr>
          <w:trHeight w:val="80"/>
        </w:trPr>
        <w:tc>
          <w:tcPr>
            <w:tcW w:w="1557" w:type="dxa"/>
            <w:tcBorders>
              <w:top w:val="nil"/>
              <w:left w:val="nil"/>
              <w:bottom w:val="nil"/>
              <w:right w:val="nil"/>
            </w:tcBorders>
          </w:tcPr>
          <w:p w14:paraId="4542C6CE" w14:textId="77777777" w:rsidR="003F52DE" w:rsidRDefault="003F52DE" w:rsidP="005C4EF1"/>
          <w:p w14:paraId="2DD1A089" w14:textId="77777777" w:rsidR="003F52DE" w:rsidRPr="00183C11" w:rsidRDefault="003F52DE" w:rsidP="005C4EF1">
            <w:r>
              <w:t>IN</w:t>
            </w:r>
          </w:p>
        </w:tc>
        <w:tc>
          <w:tcPr>
            <w:tcW w:w="866" w:type="dxa"/>
            <w:tcBorders>
              <w:top w:val="nil"/>
              <w:left w:val="nil"/>
              <w:bottom w:val="nil"/>
              <w:right w:val="nil"/>
            </w:tcBorders>
          </w:tcPr>
          <w:p w14:paraId="5E086E20" w14:textId="77777777" w:rsidR="003F52DE" w:rsidRPr="00183C11" w:rsidRDefault="003F52DE" w:rsidP="005C4EF1">
            <w:pPr>
              <w:jc w:val="center"/>
              <w:rPr>
                <w:i/>
              </w:rPr>
            </w:pPr>
          </w:p>
          <w:p w14:paraId="0475B0F9" w14:textId="01891EA1" w:rsidR="003F52DE" w:rsidRPr="00183C11" w:rsidRDefault="003F52DE" w:rsidP="005C4EF1">
            <w:pPr>
              <w:jc w:val="center"/>
              <w:rPr>
                <w:i/>
              </w:rPr>
            </w:pPr>
            <w:r>
              <w:t>-0.</w:t>
            </w:r>
            <w:r w:rsidR="00225725">
              <w:t>12</w:t>
            </w:r>
            <w:r w:rsidRPr="00183C11">
              <w:t xml:space="preserve">      </w:t>
            </w:r>
          </w:p>
        </w:tc>
        <w:tc>
          <w:tcPr>
            <w:tcW w:w="1092" w:type="dxa"/>
            <w:gridSpan w:val="3"/>
            <w:tcBorders>
              <w:top w:val="nil"/>
              <w:left w:val="nil"/>
              <w:bottom w:val="nil"/>
              <w:right w:val="nil"/>
            </w:tcBorders>
          </w:tcPr>
          <w:p w14:paraId="3212F0C9" w14:textId="77777777" w:rsidR="003F52DE" w:rsidRPr="00183C11" w:rsidRDefault="003F52DE" w:rsidP="005C4EF1">
            <w:pPr>
              <w:jc w:val="center"/>
            </w:pPr>
            <w:r w:rsidRPr="00183C11">
              <w:t xml:space="preserve">   </w:t>
            </w:r>
          </w:p>
          <w:p w14:paraId="1BAC2EEE" w14:textId="0D1E6C82" w:rsidR="003F52DE" w:rsidRPr="00183C11" w:rsidRDefault="003F52DE" w:rsidP="005C4EF1">
            <w:pPr>
              <w:jc w:val="center"/>
              <w:rPr>
                <w:i/>
              </w:rPr>
            </w:pPr>
            <w:r>
              <w:t>0.1</w:t>
            </w:r>
            <w:r w:rsidR="00225725">
              <w:t>8</w:t>
            </w:r>
            <w:r w:rsidRPr="00183C11">
              <w:t xml:space="preserve">      </w:t>
            </w:r>
          </w:p>
        </w:tc>
        <w:tc>
          <w:tcPr>
            <w:tcW w:w="880" w:type="dxa"/>
            <w:tcBorders>
              <w:top w:val="nil"/>
              <w:left w:val="nil"/>
              <w:bottom w:val="nil"/>
              <w:right w:val="nil"/>
            </w:tcBorders>
          </w:tcPr>
          <w:p w14:paraId="3791271F" w14:textId="77777777" w:rsidR="003F52DE" w:rsidRPr="00183C11" w:rsidRDefault="003F52DE" w:rsidP="005C4EF1">
            <w:pPr>
              <w:jc w:val="center"/>
              <w:rPr>
                <w:i/>
              </w:rPr>
            </w:pPr>
          </w:p>
          <w:p w14:paraId="56968EC0" w14:textId="6DC3718A" w:rsidR="003F52DE" w:rsidRPr="00183C11" w:rsidRDefault="003F52DE" w:rsidP="005C4EF1">
            <w:pPr>
              <w:jc w:val="center"/>
              <w:rPr>
                <w:i/>
              </w:rPr>
            </w:pPr>
            <w:r>
              <w:t>-0.</w:t>
            </w:r>
            <w:r w:rsidR="00225725">
              <w:t>70</w:t>
            </w:r>
            <w:r w:rsidRPr="00183C11">
              <w:t xml:space="preserve">      </w:t>
            </w:r>
          </w:p>
        </w:tc>
        <w:tc>
          <w:tcPr>
            <w:tcW w:w="1701" w:type="dxa"/>
            <w:gridSpan w:val="3"/>
            <w:tcBorders>
              <w:top w:val="nil"/>
              <w:left w:val="nil"/>
              <w:bottom w:val="nil"/>
              <w:right w:val="nil"/>
            </w:tcBorders>
          </w:tcPr>
          <w:p w14:paraId="68EF4852" w14:textId="77777777" w:rsidR="003F52DE" w:rsidRPr="00183C11" w:rsidRDefault="003F52DE" w:rsidP="005C4EF1">
            <w:pPr>
              <w:jc w:val="center"/>
            </w:pPr>
          </w:p>
          <w:p w14:paraId="3EB65332" w14:textId="468B482C" w:rsidR="003F52DE" w:rsidRPr="00183C11" w:rsidRDefault="003F52DE" w:rsidP="005C4EF1">
            <w:pPr>
              <w:jc w:val="center"/>
            </w:pPr>
            <w:r>
              <w:t>[-0.</w:t>
            </w:r>
            <w:r w:rsidR="00225725">
              <w:t>63</w:t>
            </w:r>
            <w:r>
              <w:t xml:space="preserve">, </w:t>
            </w:r>
            <w:r w:rsidRPr="00183C11">
              <w:t>0.1</w:t>
            </w:r>
            <w:r w:rsidR="00225725">
              <w:t>0</w:t>
            </w:r>
            <w:r w:rsidRPr="00183C11">
              <w:t xml:space="preserve">]            </w:t>
            </w:r>
          </w:p>
        </w:tc>
        <w:tc>
          <w:tcPr>
            <w:tcW w:w="1142" w:type="dxa"/>
            <w:gridSpan w:val="2"/>
            <w:tcBorders>
              <w:top w:val="nil"/>
              <w:left w:val="nil"/>
              <w:bottom w:val="nil"/>
              <w:right w:val="nil"/>
            </w:tcBorders>
          </w:tcPr>
          <w:p w14:paraId="73A28418" w14:textId="77777777" w:rsidR="003F52DE" w:rsidRPr="00183C11" w:rsidRDefault="003F52DE" w:rsidP="005C4EF1">
            <w:pPr>
              <w:jc w:val="center"/>
            </w:pPr>
          </w:p>
          <w:p w14:paraId="3CB2923E" w14:textId="5B7790E1" w:rsidR="003F52DE" w:rsidRPr="00183C11" w:rsidRDefault="003F52DE" w:rsidP="005C4EF1">
            <w:pPr>
              <w:jc w:val="center"/>
              <w:rPr>
                <w:i/>
              </w:rPr>
            </w:pPr>
            <w:r>
              <w:t>.</w:t>
            </w:r>
            <w:r w:rsidR="00225725">
              <w:t>485</w:t>
            </w:r>
          </w:p>
        </w:tc>
        <w:tc>
          <w:tcPr>
            <w:tcW w:w="850" w:type="dxa"/>
            <w:tcBorders>
              <w:top w:val="nil"/>
              <w:left w:val="nil"/>
              <w:bottom w:val="nil"/>
              <w:right w:val="nil"/>
            </w:tcBorders>
          </w:tcPr>
          <w:p w14:paraId="29A12260" w14:textId="77777777" w:rsidR="003F52DE" w:rsidRPr="00183C11" w:rsidRDefault="003F52DE" w:rsidP="005C4EF1">
            <w:pPr>
              <w:jc w:val="center"/>
            </w:pPr>
          </w:p>
          <w:p w14:paraId="25B08C27" w14:textId="32822FAF" w:rsidR="003F52DE" w:rsidRPr="00183C11" w:rsidRDefault="003F52DE" w:rsidP="005C4EF1">
            <w:pPr>
              <w:jc w:val="center"/>
              <w:rPr>
                <w:i/>
              </w:rPr>
            </w:pPr>
            <w:r>
              <w:t>-</w:t>
            </w:r>
            <w:r w:rsidRPr="00183C11">
              <w:t>0.0</w:t>
            </w:r>
            <w:r w:rsidR="00225725">
              <w:t>5</w:t>
            </w:r>
            <w:r w:rsidRPr="00183C11">
              <w:t xml:space="preserve">      </w:t>
            </w:r>
          </w:p>
        </w:tc>
        <w:tc>
          <w:tcPr>
            <w:tcW w:w="1835" w:type="dxa"/>
            <w:tcBorders>
              <w:top w:val="nil"/>
              <w:left w:val="nil"/>
              <w:bottom w:val="nil"/>
              <w:right w:val="nil"/>
            </w:tcBorders>
          </w:tcPr>
          <w:p w14:paraId="00FD6E64" w14:textId="77777777" w:rsidR="003F52DE" w:rsidRPr="00183C11" w:rsidRDefault="003F52DE" w:rsidP="005C4EF1">
            <w:pPr>
              <w:jc w:val="center"/>
              <w:rPr>
                <w:i/>
              </w:rPr>
            </w:pPr>
          </w:p>
          <w:p w14:paraId="1580AAFA" w14:textId="5D1353CA" w:rsidR="003F52DE" w:rsidRPr="00183C11" w:rsidRDefault="003F52DE" w:rsidP="005C4EF1">
            <w:pPr>
              <w:jc w:val="center"/>
              <w:rPr>
                <w:i/>
              </w:rPr>
            </w:pPr>
            <w:r>
              <w:t>[-0.2</w:t>
            </w:r>
            <w:r w:rsidR="0052078D">
              <w:t>6</w:t>
            </w:r>
            <w:r>
              <w:t>, 0.0</w:t>
            </w:r>
            <w:r w:rsidR="0052078D">
              <w:t>4</w:t>
            </w:r>
            <w:r w:rsidRPr="00183C11">
              <w:t xml:space="preserve">]             </w:t>
            </w:r>
          </w:p>
        </w:tc>
      </w:tr>
      <w:tr w:rsidR="003F52DE" w:rsidRPr="00183C11" w14:paraId="713D7CF5" w14:textId="77777777" w:rsidTr="00225725">
        <w:trPr>
          <w:trHeight w:val="740"/>
        </w:trPr>
        <w:tc>
          <w:tcPr>
            <w:tcW w:w="1557" w:type="dxa"/>
            <w:tcBorders>
              <w:top w:val="nil"/>
              <w:left w:val="nil"/>
              <w:bottom w:val="single" w:sz="8" w:space="0" w:color="auto"/>
              <w:right w:val="nil"/>
            </w:tcBorders>
          </w:tcPr>
          <w:p w14:paraId="25EC6793" w14:textId="77777777" w:rsidR="003F52DE" w:rsidRPr="00183C11" w:rsidRDefault="003F52DE" w:rsidP="005C4EF1"/>
          <w:p w14:paraId="4A64188E" w14:textId="432EBD1C" w:rsidR="003F52DE" w:rsidRPr="000869F2" w:rsidRDefault="003F52DE" w:rsidP="005C4EF1">
            <w:r w:rsidRPr="00183C11">
              <w:t xml:space="preserve">Core </w:t>
            </w:r>
            <w:r w:rsidR="000869F2">
              <w:t>lang.</w:t>
            </w:r>
          </w:p>
        </w:tc>
        <w:tc>
          <w:tcPr>
            <w:tcW w:w="866" w:type="dxa"/>
            <w:tcBorders>
              <w:top w:val="nil"/>
              <w:left w:val="nil"/>
              <w:bottom w:val="single" w:sz="8" w:space="0" w:color="auto"/>
              <w:right w:val="nil"/>
            </w:tcBorders>
          </w:tcPr>
          <w:p w14:paraId="7D0EDC6B" w14:textId="77777777" w:rsidR="003F52DE" w:rsidRPr="00183C11" w:rsidRDefault="003F52DE" w:rsidP="005C4EF1">
            <w:pPr>
              <w:jc w:val="center"/>
              <w:rPr>
                <w:i/>
              </w:rPr>
            </w:pPr>
          </w:p>
          <w:p w14:paraId="3E2AF719" w14:textId="05C494E8" w:rsidR="003F52DE" w:rsidRPr="00183C11" w:rsidRDefault="003F52DE" w:rsidP="005C4EF1">
            <w:pPr>
              <w:jc w:val="center"/>
              <w:rPr>
                <w:i/>
              </w:rPr>
            </w:pPr>
            <w:r>
              <w:t>0.</w:t>
            </w:r>
            <w:r w:rsidR="00225725">
              <w:t>54</w:t>
            </w:r>
            <w:r w:rsidRPr="00183C11">
              <w:t xml:space="preserve">      </w:t>
            </w:r>
          </w:p>
        </w:tc>
        <w:tc>
          <w:tcPr>
            <w:tcW w:w="1092" w:type="dxa"/>
            <w:gridSpan w:val="3"/>
            <w:tcBorders>
              <w:top w:val="nil"/>
              <w:left w:val="nil"/>
              <w:bottom w:val="single" w:sz="8" w:space="0" w:color="auto"/>
              <w:right w:val="nil"/>
            </w:tcBorders>
          </w:tcPr>
          <w:p w14:paraId="1156483C" w14:textId="77777777" w:rsidR="003F52DE" w:rsidRPr="00183C11" w:rsidRDefault="003F52DE" w:rsidP="005C4EF1">
            <w:pPr>
              <w:jc w:val="center"/>
              <w:rPr>
                <w:i/>
              </w:rPr>
            </w:pPr>
          </w:p>
          <w:p w14:paraId="361DEA95" w14:textId="72CF0843" w:rsidR="003F52DE" w:rsidRPr="00183C11" w:rsidRDefault="003F52DE" w:rsidP="005C4EF1">
            <w:pPr>
              <w:jc w:val="center"/>
              <w:rPr>
                <w:i/>
              </w:rPr>
            </w:pPr>
            <w:r>
              <w:t>0.3</w:t>
            </w:r>
            <w:r w:rsidR="00225725">
              <w:t>3</w:t>
            </w:r>
            <w:r w:rsidRPr="00183C11">
              <w:t xml:space="preserve">     </w:t>
            </w:r>
          </w:p>
        </w:tc>
        <w:tc>
          <w:tcPr>
            <w:tcW w:w="880" w:type="dxa"/>
            <w:tcBorders>
              <w:top w:val="nil"/>
              <w:left w:val="nil"/>
              <w:bottom w:val="single" w:sz="8" w:space="0" w:color="auto"/>
              <w:right w:val="nil"/>
            </w:tcBorders>
          </w:tcPr>
          <w:p w14:paraId="34BD263A" w14:textId="77777777" w:rsidR="003F52DE" w:rsidRPr="00183C11" w:rsidRDefault="003F52DE" w:rsidP="005C4EF1">
            <w:pPr>
              <w:jc w:val="center"/>
            </w:pPr>
          </w:p>
          <w:p w14:paraId="57705F94" w14:textId="1A495604" w:rsidR="003F52DE" w:rsidRPr="00183C11" w:rsidRDefault="00225725" w:rsidP="005C4EF1">
            <w:pPr>
              <w:jc w:val="center"/>
              <w:rPr>
                <w:i/>
              </w:rPr>
            </w:pPr>
            <w:r>
              <w:t>1</w:t>
            </w:r>
            <w:r w:rsidR="003F52DE">
              <w:t>.</w:t>
            </w:r>
            <w:r>
              <w:t>65</w:t>
            </w:r>
            <w:r w:rsidR="003F52DE" w:rsidRPr="00183C11">
              <w:t xml:space="preserve">      </w:t>
            </w:r>
          </w:p>
        </w:tc>
        <w:tc>
          <w:tcPr>
            <w:tcW w:w="1701" w:type="dxa"/>
            <w:gridSpan w:val="3"/>
            <w:tcBorders>
              <w:top w:val="nil"/>
              <w:left w:val="nil"/>
              <w:bottom w:val="single" w:sz="8" w:space="0" w:color="auto"/>
              <w:right w:val="nil"/>
            </w:tcBorders>
          </w:tcPr>
          <w:p w14:paraId="0D0F88CF" w14:textId="77777777" w:rsidR="003F52DE" w:rsidRPr="00183C11" w:rsidRDefault="003F52DE" w:rsidP="005C4EF1">
            <w:pPr>
              <w:jc w:val="center"/>
            </w:pPr>
          </w:p>
          <w:p w14:paraId="28003116" w14:textId="014EBDB2" w:rsidR="003F52DE" w:rsidRPr="00183C11" w:rsidRDefault="003F52DE" w:rsidP="005C4EF1">
            <w:pPr>
              <w:jc w:val="center"/>
            </w:pPr>
            <w:r>
              <w:t>[</w:t>
            </w:r>
            <w:r w:rsidR="00225725">
              <w:t>-1.26, 0.04</w:t>
            </w:r>
            <w:r w:rsidRPr="00183C11">
              <w:t xml:space="preserve">]       </w:t>
            </w:r>
          </w:p>
        </w:tc>
        <w:tc>
          <w:tcPr>
            <w:tcW w:w="1142" w:type="dxa"/>
            <w:gridSpan w:val="2"/>
            <w:tcBorders>
              <w:top w:val="nil"/>
              <w:left w:val="nil"/>
              <w:bottom w:val="single" w:sz="8" w:space="0" w:color="auto"/>
              <w:right w:val="nil"/>
            </w:tcBorders>
          </w:tcPr>
          <w:p w14:paraId="2A67E233" w14:textId="77777777" w:rsidR="003F52DE" w:rsidRPr="00183C11" w:rsidRDefault="003F52DE" w:rsidP="005C4EF1">
            <w:pPr>
              <w:jc w:val="center"/>
              <w:rPr>
                <w:i/>
              </w:rPr>
            </w:pPr>
          </w:p>
          <w:p w14:paraId="6E5D83C2" w14:textId="63BCC851" w:rsidR="003F52DE" w:rsidRPr="00183C11" w:rsidRDefault="003F52DE" w:rsidP="005C4EF1">
            <w:pPr>
              <w:jc w:val="center"/>
              <w:rPr>
                <w:i/>
              </w:rPr>
            </w:pPr>
            <w:r>
              <w:t>.0</w:t>
            </w:r>
            <w:r w:rsidR="00225725">
              <w:t>99</w:t>
            </w:r>
          </w:p>
        </w:tc>
        <w:tc>
          <w:tcPr>
            <w:tcW w:w="850" w:type="dxa"/>
            <w:tcBorders>
              <w:top w:val="nil"/>
              <w:left w:val="nil"/>
              <w:bottom w:val="single" w:sz="8" w:space="0" w:color="auto"/>
              <w:right w:val="nil"/>
            </w:tcBorders>
          </w:tcPr>
          <w:p w14:paraId="1494A363" w14:textId="77777777" w:rsidR="003F52DE" w:rsidRPr="00183C11" w:rsidRDefault="003F52DE" w:rsidP="005C4EF1">
            <w:pPr>
              <w:jc w:val="center"/>
              <w:rPr>
                <w:i/>
              </w:rPr>
            </w:pPr>
          </w:p>
          <w:p w14:paraId="254CD4D3" w14:textId="5F6A3CFC" w:rsidR="003F52DE" w:rsidRPr="00183C11" w:rsidRDefault="003F52DE" w:rsidP="005C4EF1">
            <w:pPr>
              <w:jc w:val="center"/>
              <w:rPr>
                <w:i/>
              </w:rPr>
            </w:pPr>
            <w:r>
              <w:t>0.2</w:t>
            </w:r>
            <w:r w:rsidR="00225725">
              <w:t>2</w:t>
            </w:r>
            <w:r w:rsidRPr="00183C11">
              <w:t xml:space="preserve">      </w:t>
            </w:r>
          </w:p>
        </w:tc>
        <w:tc>
          <w:tcPr>
            <w:tcW w:w="1835" w:type="dxa"/>
            <w:tcBorders>
              <w:top w:val="nil"/>
              <w:left w:val="nil"/>
              <w:bottom w:val="single" w:sz="8" w:space="0" w:color="auto"/>
              <w:right w:val="nil"/>
            </w:tcBorders>
          </w:tcPr>
          <w:p w14:paraId="0F8D5D8D" w14:textId="77777777" w:rsidR="003F52DE" w:rsidRPr="00183C11" w:rsidRDefault="003F52DE" w:rsidP="005C4EF1">
            <w:pPr>
              <w:jc w:val="center"/>
              <w:rPr>
                <w:i/>
              </w:rPr>
            </w:pPr>
          </w:p>
          <w:p w14:paraId="3D4A94DB" w14:textId="34BBDC04" w:rsidR="003F52DE" w:rsidRPr="00183C11" w:rsidRDefault="003F52DE" w:rsidP="005C4EF1">
            <w:pPr>
              <w:jc w:val="center"/>
              <w:rPr>
                <w:i/>
              </w:rPr>
            </w:pPr>
            <w:r>
              <w:t>[</w:t>
            </w:r>
            <w:r w:rsidR="0052078D">
              <w:t>-</w:t>
            </w:r>
            <w:r>
              <w:t>0.0</w:t>
            </w:r>
            <w:r w:rsidR="0052078D">
              <w:t>3</w:t>
            </w:r>
            <w:r>
              <w:t>, 0.5</w:t>
            </w:r>
            <w:r w:rsidR="0052078D">
              <w:t>2</w:t>
            </w:r>
            <w:r w:rsidRPr="00183C11">
              <w:t xml:space="preserve">]     </w:t>
            </w:r>
          </w:p>
        </w:tc>
      </w:tr>
    </w:tbl>
    <w:p w14:paraId="3D338256" w14:textId="5B274AFF" w:rsidR="003F52DE" w:rsidRPr="00183C11" w:rsidRDefault="003F52DE" w:rsidP="003F52DE">
      <w:r w:rsidRPr="00183C11">
        <w:rPr>
          <w:i/>
        </w:rPr>
        <w:t xml:space="preserve">Note. </w:t>
      </w:r>
      <w:r w:rsidRPr="00183C11">
        <w:t>CI = bootstra</w:t>
      </w:r>
      <w:r>
        <w:t>pped confidence intervals</w:t>
      </w:r>
      <w:r w:rsidRPr="00183C11">
        <w:t>,</w:t>
      </w:r>
      <w:r>
        <w:t xml:space="preserve"> IN = response inhibition,</w:t>
      </w:r>
      <w:r w:rsidR="000869F2">
        <w:t xml:space="preserve"> lang. = language,</w:t>
      </w:r>
      <w:r w:rsidRPr="00183C11">
        <w:t xml:space="preserve"> SE =</w:t>
      </w:r>
      <w:r w:rsidRPr="00183C11">
        <w:rPr>
          <w:i/>
        </w:rPr>
        <w:t xml:space="preserve"> </w:t>
      </w:r>
      <w:r w:rsidRPr="00183C11">
        <w:t>stand</w:t>
      </w:r>
      <w:r>
        <w:t xml:space="preserve">ard error, </w:t>
      </w:r>
      <w:r w:rsidR="007B74E6">
        <w:t xml:space="preserve">SES = social economic status, </w:t>
      </w:r>
      <w:r>
        <w:t xml:space="preserve">WMU = working memory </w:t>
      </w:r>
      <w:r w:rsidRPr="00183C11">
        <w:t>updating</w:t>
      </w:r>
      <w:r>
        <w:t>.</w:t>
      </w:r>
      <w:r w:rsidRPr="00183C11">
        <w:t xml:space="preserve"> </w:t>
      </w:r>
    </w:p>
    <w:p w14:paraId="7C1BECAA" w14:textId="77777777" w:rsidR="003F52DE" w:rsidRPr="005B4F1B" w:rsidRDefault="003F52DE" w:rsidP="003F52DE">
      <w:r w:rsidRPr="00A04279">
        <w:rPr>
          <w:vertAlign w:val="superscript"/>
        </w:rPr>
        <w:t>a</w:t>
      </w:r>
      <w:r>
        <w:t>9</w:t>
      </w:r>
      <w:r w:rsidRPr="00A04279">
        <w:t>5% CIs</w:t>
      </w:r>
      <w:r>
        <w:t>.</w:t>
      </w:r>
    </w:p>
    <w:p w14:paraId="56532447" w14:textId="77777777" w:rsidR="003F52DE" w:rsidRDefault="003F52DE" w:rsidP="003F52DE">
      <w:r>
        <w:rPr>
          <w:vertAlign w:val="superscript"/>
        </w:rPr>
        <w:t>b</w:t>
      </w:r>
      <w:r>
        <w:t>y-standardization.</w:t>
      </w:r>
    </w:p>
    <w:p w14:paraId="18980873" w14:textId="7A28CDA3" w:rsidR="003F52DE" w:rsidRDefault="003F52DE" w:rsidP="003F52DE"/>
    <w:p w14:paraId="0A65F016" w14:textId="77777777" w:rsidR="003F52DE" w:rsidRDefault="003F52DE">
      <w:pPr>
        <w:spacing w:line="259" w:lineRule="auto"/>
        <w:jc w:val="left"/>
      </w:pPr>
      <w:r>
        <w:br w:type="page"/>
      </w:r>
    </w:p>
    <w:p w14:paraId="47F09C0D" w14:textId="39AF31BB" w:rsidR="002945A0" w:rsidRDefault="002945A0" w:rsidP="002945A0">
      <w:pPr>
        <w:pStyle w:val="Overskrift1"/>
        <w:rPr>
          <w:rFonts w:ascii="Times New Roman" w:hAnsi="Times New Roman" w:cs="Times New Roman"/>
          <w:color w:val="auto"/>
          <w:sz w:val="24"/>
          <w:szCs w:val="24"/>
        </w:rPr>
      </w:pPr>
      <w:r w:rsidRPr="00EE084D">
        <w:rPr>
          <w:rFonts w:ascii="Times New Roman" w:hAnsi="Times New Roman" w:cs="Times New Roman"/>
          <w:color w:val="auto"/>
          <w:sz w:val="24"/>
          <w:szCs w:val="24"/>
        </w:rPr>
        <w:lastRenderedPageBreak/>
        <w:t xml:space="preserve">Table </w:t>
      </w:r>
      <w:r>
        <w:rPr>
          <w:rFonts w:ascii="Times New Roman" w:hAnsi="Times New Roman" w:cs="Times New Roman"/>
          <w:color w:val="auto"/>
          <w:sz w:val="24"/>
          <w:szCs w:val="24"/>
        </w:rPr>
        <w:t>S11</w:t>
      </w:r>
      <w:r w:rsidRPr="00EE084D">
        <w:rPr>
          <w:rFonts w:ascii="Times New Roman" w:hAnsi="Times New Roman" w:cs="Times New Roman"/>
          <w:color w:val="auto"/>
          <w:sz w:val="24"/>
          <w:szCs w:val="24"/>
        </w:rPr>
        <w:t xml:space="preserve"> Multiple mediation model of the effect of </w:t>
      </w:r>
      <w:r>
        <w:rPr>
          <w:rFonts w:ascii="Times New Roman" w:hAnsi="Times New Roman" w:cs="Times New Roman"/>
          <w:color w:val="auto"/>
          <w:sz w:val="24"/>
          <w:szCs w:val="24"/>
        </w:rPr>
        <w:t>WMU, IN</w:t>
      </w:r>
      <w:r w:rsidR="00F30F1B">
        <w:rPr>
          <w:rFonts w:ascii="Times New Roman" w:hAnsi="Times New Roman" w:cs="Times New Roman"/>
          <w:color w:val="auto"/>
          <w:sz w:val="24"/>
          <w:szCs w:val="24"/>
        </w:rPr>
        <w:t>,</w:t>
      </w:r>
      <w:r>
        <w:rPr>
          <w:rFonts w:ascii="Times New Roman" w:hAnsi="Times New Roman" w:cs="Times New Roman"/>
          <w:color w:val="auto"/>
          <w:sz w:val="24"/>
          <w:szCs w:val="24"/>
        </w:rPr>
        <w:t xml:space="preserve"> and core language</w:t>
      </w:r>
      <w:r w:rsidRPr="00EE084D">
        <w:rPr>
          <w:rFonts w:ascii="Times New Roman" w:hAnsi="Times New Roman" w:cs="Times New Roman"/>
          <w:color w:val="auto"/>
          <w:sz w:val="24"/>
          <w:szCs w:val="24"/>
        </w:rPr>
        <w:t xml:space="preserve"> on the association between ADHD and </w:t>
      </w:r>
      <w:r>
        <w:rPr>
          <w:rFonts w:ascii="Times New Roman" w:hAnsi="Times New Roman" w:cs="Times New Roman"/>
          <w:color w:val="auto"/>
          <w:sz w:val="24"/>
          <w:szCs w:val="24"/>
        </w:rPr>
        <w:t>narrative coherence (controlling for age, sex, and SES)</w:t>
      </w:r>
    </w:p>
    <w:tbl>
      <w:tblPr>
        <w:tblStyle w:val="Tabel-Gitter"/>
        <w:tblW w:w="10065" w:type="dxa"/>
        <w:tblInd w:w="-142" w:type="dxa"/>
        <w:tblLayout w:type="fixed"/>
        <w:tblLook w:val="04A0" w:firstRow="1" w:lastRow="0" w:firstColumn="1" w:lastColumn="0" w:noHBand="0" w:noVBand="1"/>
      </w:tblPr>
      <w:tblGrid>
        <w:gridCol w:w="1560"/>
        <w:gridCol w:w="785"/>
        <w:gridCol w:w="65"/>
        <w:gridCol w:w="851"/>
        <w:gridCol w:w="1134"/>
        <w:gridCol w:w="580"/>
        <w:gridCol w:w="1073"/>
        <w:gridCol w:w="109"/>
        <w:gridCol w:w="931"/>
        <w:gridCol w:w="992"/>
        <w:gridCol w:w="1985"/>
      </w:tblGrid>
      <w:tr w:rsidR="003F52DE" w:rsidRPr="008B71D5" w14:paraId="180C86FF" w14:textId="77777777" w:rsidTr="00803919">
        <w:trPr>
          <w:trHeight w:val="275"/>
        </w:trPr>
        <w:tc>
          <w:tcPr>
            <w:tcW w:w="1560" w:type="dxa"/>
            <w:vMerge w:val="restart"/>
            <w:tcBorders>
              <w:top w:val="single" w:sz="8" w:space="0" w:color="auto"/>
              <w:left w:val="nil"/>
              <w:bottom w:val="single" w:sz="8" w:space="0" w:color="auto"/>
              <w:right w:val="nil"/>
            </w:tcBorders>
          </w:tcPr>
          <w:p w14:paraId="323507CD" w14:textId="77777777" w:rsidR="003F52DE" w:rsidRPr="00183C11" w:rsidRDefault="003F52DE" w:rsidP="005C4EF1">
            <w:pPr>
              <w:rPr>
                <w:i/>
              </w:rPr>
            </w:pPr>
          </w:p>
        </w:tc>
        <w:tc>
          <w:tcPr>
            <w:tcW w:w="785" w:type="dxa"/>
            <w:tcBorders>
              <w:top w:val="single" w:sz="8" w:space="0" w:color="auto"/>
              <w:left w:val="nil"/>
              <w:bottom w:val="single" w:sz="8" w:space="0" w:color="auto"/>
              <w:right w:val="nil"/>
            </w:tcBorders>
          </w:tcPr>
          <w:p w14:paraId="3779149F" w14:textId="77777777" w:rsidR="003F52DE" w:rsidRPr="00183C11" w:rsidRDefault="003F52DE" w:rsidP="005C4EF1">
            <w:r w:rsidRPr="00183C11">
              <w:t xml:space="preserve"> </w:t>
            </w:r>
          </w:p>
        </w:tc>
        <w:tc>
          <w:tcPr>
            <w:tcW w:w="2630" w:type="dxa"/>
            <w:gridSpan w:val="4"/>
            <w:tcBorders>
              <w:top w:val="single" w:sz="8" w:space="0" w:color="auto"/>
              <w:left w:val="nil"/>
              <w:bottom w:val="single" w:sz="4" w:space="0" w:color="auto"/>
              <w:right w:val="nil"/>
            </w:tcBorders>
          </w:tcPr>
          <w:p w14:paraId="3B18E6BD" w14:textId="77777777" w:rsidR="003F52DE" w:rsidRPr="00183C11" w:rsidRDefault="003F52DE" w:rsidP="005C4EF1">
            <w:pPr>
              <w:rPr>
                <w:i/>
              </w:rPr>
            </w:pPr>
            <w:r w:rsidRPr="00183C11">
              <w:t xml:space="preserve">                </w:t>
            </w:r>
            <w:proofErr w:type="spellStart"/>
            <w:r>
              <w:t>Unstand</w:t>
            </w:r>
            <w:proofErr w:type="spellEnd"/>
            <w:r>
              <w:t>.</w:t>
            </w:r>
            <w:r w:rsidRPr="00D02E67">
              <w:t xml:space="preserve"> </w:t>
            </w:r>
            <w:r w:rsidRPr="00183C11">
              <w:t xml:space="preserve">                                 </w:t>
            </w:r>
          </w:p>
        </w:tc>
        <w:tc>
          <w:tcPr>
            <w:tcW w:w="1073" w:type="dxa"/>
            <w:tcBorders>
              <w:top w:val="single" w:sz="8" w:space="0" w:color="auto"/>
              <w:left w:val="nil"/>
              <w:bottom w:val="single" w:sz="8" w:space="0" w:color="auto"/>
              <w:right w:val="nil"/>
            </w:tcBorders>
          </w:tcPr>
          <w:p w14:paraId="4558A55F" w14:textId="77777777" w:rsidR="003F52DE" w:rsidRPr="00183C11" w:rsidRDefault="003F52DE" w:rsidP="005C4EF1">
            <w:pPr>
              <w:rPr>
                <w:i/>
              </w:rPr>
            </w:pPr>
          </w:p>
        </w:tc>
        <w:tc>
          <w:tcPr>
            <w:tcW w:w="1040" w:type="dxa"/>
            <w:gridSpan w:val="2"/>
            <w:tcBorders>
              <w:top w:val="single" w:sz="8" w:space="0" w:color="auto"/>
              <w:left w:val="nil"/>
              <w:bottom w:val="single" w:sz="8" w:space="0" w:color="auto"/>
              <w:right w:val="nil"/>
            </w:tcBorders>
          </w:tcPr>
          <w:p w14:paraId="74CCF6A4" w14:textId="77777777" w:rsidR="003F52DE" w:rsidRPr="00183C11" w:rsidRDefault="003F52DE" w:rsidP="005C4EF1">
            <w:pPr>
              <w:rPr>
                <w:i/>
              </w:rPr>
            </w:pPr>
          </w:p>
        </w:tc>
        <w:tc>
          <w:tcPr>
            <w:tcW w:w="2977" w:type="dxa"/>
            <w:gridSpan w:val="2"/>
            <w:tcBorders>
              <w:top w:val="single" w:sz="8" w:space="0" w:color="auto"/>
              <w:left w:val="nil"/>
              <w:bottom w:val="nil"/>
              <w:right w:val="nil"/>
            </w:tcBorders>
          </w:tcPr>
          <w:p w14:paraId="761ED634" w14:textId="3C87D09D" w:rsidR="003F52DE" w:rsidRPr="00803919" w:rsidRDefault="003F52DE" w:rsidP="005C4EF1">
            <w:pPr>
              <w:rPr>
                <w:rFonts w:eastAsia="MinionPro-Regular"/>
                <w:u w:val="single"/>
              </w:rPr>
            </w:pPr>
            <w:r w:rsidRPr="008B71D5">
              <w:rPr>
                <w:rFonts w:eastAsia="MinionPro-Regular"/>
              </w:rPr>
              <w:t xml:space="preserve">       </w:t>
            </w:r>
            <w:r w:rsidR="003461FE" w:rsidRPr="00A04279">
              <w:rPr>
                <w:rFonts w:eastAsia="MinionPro-Regular"/>
              </w:rPr>
              <w:t xml:space="preserve"> </w:t>
            </w:r>
            <w:r w:rsidR="003461FE">
              <w:rPr>
                <w:rFonts w:eastAsia="MinionPro-Regular"/>
              </w:rPr>
              <w:t xml:space="preserve">       </w:t>
            </w:r>
            <w:r w:rsidR="003461FE">
              <w:rPr>
                <w:rFonts w:eastAsia="MinionPro-Regular"/>
                <w:u w:val="single"/>
              </w:rPr>
              <w:t xml:space="preserve"> Stand.  </w:t>
            </w:r>
          </w:p>
        </w:tc>
      </w:tr>
      <w:tr w:rsidR="003F52DE" w:rsidRPr="008B71D5" w14:paraId="17FE0DE2" w14:textId="77777777" w:rsidTr="00803919">
        <w:trPr>
          <w:trHeight w:val="275"/>
        </w:trPr>
        <w:tc>
          <w:tcPr>
            <w:tcW w:w="1560" w:type="dxa"/>
            <w:vMerge/>
            <w:tcBorders>
              <w:top w:val="single" w:sz="12" w:space="0" w:color="auto"/>
              <w:left w:val="nil"/>
              <w:bottom w:val="single" w:sz="8" w:space="0" w:color="auto"/>
              <w:right w:val="nil"/>
            </w:tcBorders>
          </w:tcPr>
          <w:p w14:paraId="33A3B316" w14:textId="77777777" w:rsidR="003F52DE" w:rsidRPr="00183C11" w:rsidRDefault="003F52DE" w:rsidP="005C4EF1">
            <w:pPr>
              <w:rPr>
                <w:i/>
              </w:rPr>
            </w:pPr>
          </w:p>
        </w:tc>
        <w:tc>
          <w:tcPr>
            <w:tcW w:w="785" w:type="dxa"/>
            <w:tcBorders>
              <w:top w:val="single" w:sz="8" w:space="0" w:color="auto"/>
              <w:left w:val="nil"/>
              <w:bottom w:val="single" w:sz="8" w:space="0" w:color="auto"/>
              <w:right w:val="nil"/>
            </w:tcBorders>
          </w:tcPr>
          <w:p w14:paraId="2A1A33A7" w14:textId="77777777" w:rsidR="003F52DE" w:rsidRPr="00183C11" w:rsidRDefault="003F52DE" w:rsidP="005C4EF1">
            <w:pPr>
              <w:jc w:val="center"/>
              <w:rPr>
                <w:i/>
              </w:rPr>
            </w:pPr>
            <w:r w:rsidRPr="00183C11">
              <w:rPr>
                <w:i/>
              </w:rPr>
              <w:t>B</w:t>
            </w:r>
          </w:p>
        </w:tc>
        <w:tc>
          <w:tcPr>
            <w:tcW w:w="916" w:type="dxa"/>
            <w:gridSpan w:val="2"/>
            <w:tcBorders>
              <w:top w:val="single" w:sz="8" w:space="0" w:color="auto"/>
              <w:left w:val="nil"/>
              <w:bottom w:val="single" w:sz="8" w:space="0" w:color="auto"/>
              <w:right w:val="nil"/>
            </w:tcBorders>
          </w:tcPr>
          <w:p w14:paraId="4A3C4D48" w14:textId="77777777" w:rsidR="003F52DE" w:rsidRPr="00183C11" w:rsidRDefault="003F52DE" w:rsidP="005C4EF1">
            <w:pPr>
              <w:rPr>
                <w:i/>
              </w:rPr>
            </w:pPr>
            <w:r>
              <w:rPr>
                <w:i/>
              </w:rPr>
              <w:t xml:space="preserve">      </w:t>
            </w:r>
            <w:r w:rsidRPr="00183C11">
              <w:rPr>
                <w:i/>
              </w:rPr>
              <w:t>SE</w:t>
            </w:r>
          </w:p>
        </w:tc>
        <w:tc>
          <w:tcPr>
            <w:tcW w:w="1714" w:type="dxa"/>
            <w:gridSpan w:val="2"/>
            <w:tcBorders>
              <w:top w:val="single" w:sz="8" w:space="0" w:color="auto"/>
              <w:left w:val="nil"/>
              <w:bottom w:val="single" w:sz="12" w:space="0" w:color="auto"/>
              <w:right w:val="nil"/>
            </w:tcBorders>
          </w:tcPr>
          <w:p w14:paraId="066DA52B" w14:textId="5E8AC6CB" w:rsidR="003F52DE" w:rsidRPr="00183C11" w:rsidRDefault="00803919" w:rsidP="005C4EF1">
            <w:pPr>
              <w:rPr>
                <w:i/>
              </w:rPr>
            </w:pPr>
            <w:r>
              <w:rPr>
                <w:i/>
              </w:rPr>
              <w:t xml:space="preserve">        </w:t>
            </w:r>
            <w:r w:rsidR="003F52DE" w:rsidRPr="00183C11">
              <w:rPr>
                <w:i/>
              </w:rPr>
              <w:t>z</w:t>
            </w:r>
          </w:p>
        </w:tc>
        <w:tc>
          <w:tcPr>
            <w:tcW w:w="1073" w:type="dxa"/>
            <w:tcBorders>
              <w:top w:val="single" w:sz="8" w:space="0" w:color="auto"/>
              <w:left w:val="nil"/>
              <w:bottom w:val="single" w:sz="12" w:space="0" w:color="auto"/>
              <w:right w:val="nil"/>
            </w:tcBorders>
          </w:tcPr>
          <w:p w14:paraId="37660636" w14:textId="77777777" w:rsidR="003F52DE" w:rsidRPr="0019799B" w:rsidRDefault="003F52DE" w:rsidP="005C4EF1">
            <w:pPr>
              <w:rPr>
                <w:i/>
                <w:vertAlign w:val="superscript"/>
              </w:rPr>
            </w:pPr>
            <w:proofErr w:type="spellStart"/>
            <w:r w:rsidRPr="00183C11">
              <w:rPr>
                <w:i/>
              </w:rPr>
              <w:t>CI</w:t>
            </w:r>
            <w:r>
              <w:rPr>
                <w:i/>
                <w:vertAlign w:val="superscript"/>
              </w:rPr>
              <w:t>a</w:t>
            </w:r>
            <w:proofErr w:type="spellEnd"/>
          </w:p>
        </w:tc>
        <w:tc>
          <w:tcPr>
            <w:tcW w:w="1040" w:type="dxa"/>
            <w:gridSpan w:val="2"/>
            <w:tcBorders>
              <w:top w:val="single" w:sz="8" w:space="0" w:color="auto"/>
              <w:left w:val="nil"/>
              <w:bottom w:val="single" w:sz="12" w:space="0" w:color="auto"/>
              <w:right w:val="nil"/>
            </w:tcBorders>
          </w:tcPr>
          <w:p w14:paraId="60092A2B" w14:textId="77777777" w:rsidR="003F52DE" w:rsidRPr="00183C11" w:rsidRDefault="003F52DE" w:rsidP="005C4EF1">
            <w:pPr>
              <w:jc w:val="center"/>
              <w:rPr>
                <w:i/>
              </w:rPr>
            </w:pPr>
            <w:r w:rsidRPr="00183C11">
              <w:rPr>
                <w:i/>
              </w:rPr>
              <w:t>p</w:t>
            </w:r>
          </w:p>
        </w:tc>
        <w:tc>
          <w:tcPr>
            <w:tcW w:w="992" w:type="dxa"/>
            <w:tcBorders>
              <w:top w:val="nil"/>
              <w:left w:val="nil"/>
              <w:bottom w:val="single" w:sz="12" w:space="0" w:color="auto"/>
              <w:right w:val="nil"/>
            </w:tcBorders>
          </w:tcPr>
          <w:p w14:paraId="5AA3AAAE" w14:textId="77777777" w:rsidR="003F52DE" w:rsidRPr="008B71D5" w:rsidRDefault="003F52DE" w:rsidP="005C4EF1">
            <w:pPr>
              <w:jc w:val="center"/>
              <w:rPr>
                <w:rFonts w:eastAsia="MinionPro-Regular"/>
                <w:i/>
              </w:rPr>
            </w:pPr>
            <w:r w:rsidRPr="006C33A1">
              <w:rPr>
                <w:rFonts w:eastAsia="MinionPro-Regular"/>
                <w:i/>
              </w:rPr>
              <w:t>β</w:t>
            </w:r>
            <w:r w:rsidRPr="008B71D5">
              <w:rPr>
                <w:rFonts w:eastAsia="MinionPro-Regular"/>
                <w:i/>
                <w:vertAlign w:val="superscript"/>
              </w:rPr>
              <w:t xml:space="preserve"> b</w:t>
            </w:r>
          </w:p>
        </w:tc>
        <w:tc>
          <w:tcPr>
            <w:tcW w:w="1985" w:type="dxa"/>
            <w:tcBorders>
              <w:top w:val="nil"/>
              <w:left w:val="nil"/>
              <w:bottom w:val="single" w:sz="12" w:space="0" w:color="auto"/>
              <w:right w:val="nil"/>
            </w:tcBorders>
          </w:tcPr>
          <w:p w14:paraId="53D7C71A" w14:textId="77777777" w:rsidR="003F52DE" w:rsidRPr="008B71D5" w:rsidRDefault="003F52DE" w:rsidP="005C4EF1">
            <w:pPr>
              <w:jc w:val="center"/>
              <w:rPr>
                <w:rFonts w:eastAsia="MinionPro-Regular"/>
                <w:i/>
                <w:vertAlign w:val="superscript"/>
              </w:rPr>
            </w:pPr>
            <w:r w:rsidRPr="008B71D5">
              <w:rPr>
                <w:rFonts w:eastAsia="MinionPro-Regular"/>
                <w:i/>
              </w:rPr>
              <w:t xml:space="preserve">CI </w:t>
            </w:r>
            <w:r w:rsidRPr="006C33A1">
              <w:rPr>
                <w:rFonts w:eastAsia="MinionPro-Regular"/>
                <w:i/>
              </w:rPr>
              <w:t>β</w:t>
            </w:r>
            <w:r w:rsidRPr="008B71D5">
              <w:rPr>
                <w:rFonts w:eastAsia="MinionPro-Regular"/>
                <w:i/>
                <w:vertAlign w:val="superscript"/>
              </w:rPr>
              <w:t>a</w:t>
            </w:r>
          </w:p>
        </w:tc>
      </w:tr>
      <w:tr w:rsidR="003F52DE" w:rsidRPr="00D5553D" w14:paraId="4AA680C2" w14:textId="77777777" w:rsidTr="00803919">
        <w:trPr>
          <w:trHeight w:val="343"/>
        </w:trPr>
        <w:tc>
          <w:tcPr>
            <w:tcW w:w="1560" w:type="dxa"/>
            <w:tcBorders>
              <w:top w:val="single" w:sz="8" w:space="0" w:color="auto"/>
              <w:left w:val="nil"/>
              <w:bottom w:val="nil"/>
              <w:right w:val="nil"/>
            </w:tcBorders>
          </w:tcPr>
          <w:p w14:paraId="08675DFD" w14:textId="77777777" w:rsidR="003F52DE" w:rsidRPr="00183C11" w:rsidRDefault="003F52DE" w:rsidP="005C4EF1">
            <w:pPr>
              <w:rPr>
                <w:i/>
              </w:rPr>
            </w:pPr>
          </w:p>
        </w:tc>
        <w:tc>
          <w:tcPr>
            <w:tcW w:w="8505" w:type="dxa"/>
            <w:gridSpan w:val="10"/>
            <w:tcBorders>
              <w:top w:val="single" w:sz="12" w:space="0" w:color="auto"/>
              <w:left w:val="nil"/>
              <w:bottom w:val="nil"/>
              <w:right w:val="nil"/>
            </w:tcBorders>
          </w:tcPr>
          <w:p w14:paraId="008D5FF2" w14:textId="77777777" w:rsidR="003F52DE" w:rsidRPr="00183C11" w:rsidRDefault="003F52DE" w:rsidP="005C4EF1">
            <w:r w:rsidRPr="00183C11">
              <w:t xml:space="preserve">Effects of </w:t>
            </w:r>
            <w:r>
              <w:t xml:space="preserve">diagnostic status </w:t>
            </w:r>
            <w:r w:rsidRPr="00183C11">
              <w:t>on coherence (</w:t>
            </w:r>
            <w:r>
              <w:t xml:space="preserve">controlling for </w:t>
            </w:r>
            <w:r w:rsidRPr="00183C11">
              <w:t>age and sex)</w:t>
            </w:r>
          </w:p>
        </w:tc>
      </w:tr>
      <w:tr w:rsidR="003F52DE" w:rsidRPr="00183C11" w14:paraId="0ACFEA2E" w14:textId="77777777" w:rsidTr="00803919">
        <w:trPr>
          <w:trHeight w:val="694"/>
        </w:trPr>
        <w:tc>
          <w:tcPr>
            <w:tcW w:w="1560" w:type="dxa"/>
            <w:tcBorders>
              <w:top w:val="nil"/>
              <w:left w:val="nil"/>
              <w:bottom w:val="nil"/>
              <w:right w:val="nil"/>
            </w:tcBorders>
          </w:tcPr>
          <w:p w14:paraId="70A67501" w14:textId="77777777" w:rsidR="003F52DE" w:rsidRPr="00183C11" w:rsidRDefault="003F52DE" w:rsidP="005C4EF1">
            <w:r w:rsidRPr="00183C11">
              <w:t>Total effect</w:t>
            </w:r>
          </w:p>
        </w:tc>
        <w:tc>
          <w:tcPr>
            <w:tcW w:w="850" w:type="dxa"/>
            <w:gridSpan w:val="2"/>
            <w:tcBorders>
              <w:top w:val="nil"/>
              <w:left w:val="nil"/>
              <w:bottom w:val="nil"/>
              <w:right w:val="nil"/>
            </w:tcBorders>
          </w:tcPr>
          <w:p w14:paraId="3CE3AD8F" w14:textId="4CABA77E" w:rsidR="003F52DE" w:rsidRPr="00183C11" w:rsidRDefault="003F52DE" w:rsidP="005C4EF1">
            <w:pPr>
              <w:jc w:val="center"/>
              <w:rPr>
                <w:i/>
              </w:rPr>
            </w:pPr>
            <w:r>
              <w:t>-</w:t>
            </w:r>
            <w:r w:rsidRPr="00183C11">
              <w:t>0.</w:t>
            </w:r>
            <w:r w:rsidR="00F30F1B">
              <w:t>65</w:t>
            </w:r>
          </w:p>
        </w:tc>
        <w:tc>
          <w:tcPr>
            <w:tcW w:w="851" w:type="dxa"/>
            <w:tcBorders>
              <w:top w:val="nil"/>
              <w:left w:val="nil"/>
              <w:bottom w:val="nil"/>
              <w:right w:val="nil"/>
            </w:tcBorders>
          </w:tcPr>
          <w:p w14:paraId="05862D15" w14:textId="41D12D12" w:rsidR="003F52DE" w:rsidRPr="00183C11" w:rsidRDefault="003F52DE" w:rsidP="005C4EF1">
            <w:pPr>
              <w:jc w:val="center"/>
              <w:rPr>
                <w:i/>
              </w:rPr>
            </w:pPr>
            <w:r w:rsidRPr="00183C11">
              <w:t>0.2</w:t>
            </w:r>
            <w:r w:rsidR="00F30F1B">
              <w:t>4</w:t>
            </w:r>
          </w:p>
        </w:tc>
        <w:tc>
          <w:tcPr>
            <w:tcW w:w="1134" w:type="dxa"/>
            <w:tcBorders>
              <w:top w:val="nil"/>
              <w:left w:val="nil"/>
              <w:bottom w:val="nil"/>
              <w:right w:val="nil"/>
            </w:tcBorders>
          </w:tcPr>
          <w:p w14:paraId="077C21D9" w14:textId="4E9C4BA7" w:rsidR="003F52DE" w:rsidRPr="00183C11" w:rsidRDefault="003F52DE" w:rsidP="005C4EF1">
            <w:pPr>
              <w:jc w:val="center"/>
              <w:rPr>
                <w:i/>
              </w:rPr>
            </w:pPr>
            <w:r>
              <w:t>-</w:t>
            </w:r>
            <w:r w:rsidR="00F30F1B">
              <w:t>2</w:t>
            </w:r>
            <w:r>
              <w:t>.</w:t>
            </w:r>
            <w:r w:rsidR="00F30F1B">
              <w:t>71</w:t>
            </w:r>
          </w:p>
        </w:tc>
        <w:tc>
          <w:tcPr>
            <w:tcW w:w="1762" w:type="dxa"/>
            <w:gridSpan w:val="3"/>
            <w:tcBorders>
              <w:top w:val="nil"/>
              <w:left w:val="nil"/>
              <w:bottom w:val="nil"/>
              <w:right w:val="nil"/>
            </w:tcBorders>
          </w:tcPr>
          <w:p w14:paraId="402B438B" w14:textId="51A96D2C" w:rsidR="003F52DE" w:rsidRPr="00183C11" w:rsidRDefault="003F52DE" w:rsidP="005C4EF1">
            <w:pPr>
              <w:jc w:val="center"/>
            </w:pPr>
            <w:r w:rsidRPr="00183C11">
              <w:t>[</w:t>
            </w:r>
            <w:r>
              <w:t>-</w:t>
            </w:r>
            <w:r w:rsidR="00DD6403">
              <w:t>1</w:t>
            </w:r>
            <w:r w:rsidRPr="00183C11">
              <w:t>.</w:t>
            </w:r>
            <w:r w:rsidR="00DD6403">
              <w:t>12</w:t>
            </w:r>
            <w:r>
              <w:t>, -</w:t>
            </w:r>
            <w:r w:rsidRPr="00183C11">
              <w:t>0.</w:t>
            </w:r>
            <w:r w:rsidR="00DD6403">
              <w:t>14</w:t>
            </w:r>
            <w:r w:rsidRPr="00183C11">
              <w:t>]</w:t>
            </w:r>
          </w:p>
          <w:p w14:paraId="56CB10CC" w14:textId="77777777" w:rsidR="003F52DE" w:rsidRPr="00183C11" w:rsidRDefault="003F52DE" w:rsidP="005C4EF1">
            <w:pPr>
              <w:jc w:val="center"/>
            </w:pPr>
          </w:p>
        </w:tc>
        <w:tc>
          <w:tcPr>
            <w:tcW w:w="931" w:type="dxa"/>
            <w:tcBorders>
              <w:top w:val="nil"/>
              <w:left w:val="nil"/>
              <w:bottom w:val="nil"/>
              <w:right w:val="nil"/>
            </w:tcBorders>
          </w:tcPr>
          <w:p w14:paraId="47505221" w14:textId="01FCD835" w:rsidR="003F52DE" w:rsidRPr="00183C11" w:rsidRDefault="003F52DE" w:rsidP="005C4EF1">
            <w:pPr>
              <w:jc w:val="center"/>
            </w:pPr>
            <w:r w:rsidRPr="00183C11">
              <w:t>.00</w:t>
            </w:r>
            <w:r w:rsidR="00F30F1B">
              <w:t>7</w:t>
            </w:r>
          </w:p>
          <w:p w14:paraId="6F6B84AB" w14:textId="77777777" w:rsidR="003F52DE" w:rsidRPr="00183C11" w:rsidRDefault="003F52DE" w:rsidP="005C4EF1">
            <w:pPr>
              <w:jc w:val="center"/>
            </w:pPr>
          </w:p>
        </w:tc>
        <w:tc>
          <w:tcPr>
            <w:tcW w:w="992" w:type="dxa"/>
            <w:tcBorders>
              <w:top w:val="nil"/>
              <w:left w:val="nil"/>
              <w:bottom w:val="nil"/>
              <w:right w:val="nil"/>
            </w:tcBorders>
          </w:tcPr>
          <w:p w14:paraId="0ACD754F" w14:textId="1021238C" w:rsidR="003F52DE" w:rsidRPr="00183C11" w:rsidRDefault="003F52DE" w:rsidP="005C4EF1">
            <w:pPr>
              <w:jc w:val="center"/>
              <w:rPr>
                <w:i/>
              </w:rPr>
            </w:pPr>
            <w:r>
              <w:t>-0.5</w:t>
            </w:r>
            <w:r w:rsidR="00487636">
              <w:t>3</w:t>
            </w:r>
          </w:p>
        </w:tc>
        <w:tc>
          <w:tcPr>
            <w:tcW w:w="1985" w:type="dxa"/>
            <w:tcBorders>
              <w:top w:val="nil"/>
              <w:left w:val="nil"/>
              <w:bottom w:val="nil"/>
              <w:right w:val="nil"/>
            </w:tcBorders>
          </w:tcPr>
          <w:p w14:paraId="0719FB72" w14:textId="1268F5C0" w:rsidR="003F52DE" w:rsidRPr="00183C11" w:rsidRDefault="003F52DE" w:rsidP="005C4EF1">
            <w:pPr>
              <w:jc w:val="center"/>
            </w:pPr>
            <w:r>
              <w:t>[-0.8</w:t>
            </w:r>
            <w:r w:rsidR="00DD6403">
              <w:t>5</w:t>
            </w:r>
            <w:r>
              <w:t>, -0.</w:t>
            </w:r>
            <w:r w:rsidR="00DD6403">
              <w:t>12</w:t>
            </w:r>
            <w:r w:rsidRPr="00183C11">
              <w:t>]</w:t>
            </w:r>
          </w:p>
        </w:tc>
      </w:tr>
      <w:tr w:rsidR="003F52DE" w:rsidRPr="00B2653F" w14:paraId="6CECD6E8" w14:textId="77777777" w:rsidTr="00803919">
        <w:trPr>
          <w:trHeight w:val="562"/>
        </w:trPr>
        <w:tc>
          <w:tcPr>
            <w:tcW w:w="1560" w:type="dxa"/>
            <w:tcBorders>
              <w:top w:val="nil"/>
              <w:left w:val="nil"/>
              <w:bottom w:val="nil"/>
              <w:right w:val="nil"/>
            </w:tcBorders>
          </w:tcPr>
          <w:p w14:paraId="6557AF2A" w14:textId="77777777" w:rsidR="003F52DE" w:rsidRPr="00183C11" w:rsidRDefault="003F52DE" w:rsidP="005C4EF1">
            <w:r w:rsidRPr="00183C11">
              <w:t>Total indirect</w:t>
            </w:r>
          </w:p>
        </w:tc>
        <w:tc>
          <w:tcPr>
            <w:tcW w:w="850" w:type="dxa"/>
            <w:gridSpan w:val="2"/>
            <w:tcBorders>
              <w:top w:val="nil"/>
              <w:left w:val="nil"/>
              <w:bottom w:val="nil"/>
              <w:right w:val="nil"/>
            </w:tcBorders>
          </w:tcPr>
          <w:p w14:paraId="6FE7D0E5" w14:textId="5F9B8F01" w:rsidR="003F52DE" w:rsidRPr="00183C11" w:rsidRDefault="003F52DE" w:rsidP="005C4EF1">
            <w:pPr>
              <w:jc w:val="center"/>
              <w:rPr>
                <w:i/>
              </w:rPr>
            </w:pPr>
            <w:r>
              <w:t>-</w:t>
            </w:r>
            <w:r w:rsidRPr="00183C11">
              <w:t>0.</w:t>
            </w:r>
            <w:r>
              <w:t>1</w:t>
            </w:r>
            <w:r w:rsidR="00F30F1B">
              <w:t>5</w:t>
            </w:r>
          </w:p>
        </w:tc>
        <w:tc>
          <w:tcPr>
            <w:tcW w:w="851" w:type="dxa"/>
            <w:tcBorders>
              <w:top w:val="nil"/>
              <w:left w:val="nil"/>
              <w:bottom w:val="nil"/>
              <w:right w:val="nil"/>
            </w:tcBorders>
          </w:tcPr>
          <w:p w14:paraId="2B45DDF3" w14:textId="2A8CC157" w:rsidR="003F52DE" w:rsidRPr="00183C11" w:rsidRDefault="003F52DE" w:rsidP="005C4EF1">
            <w:pPr>
              <w:jc w:val="center"/>
              <w:rPr>
                <w:i/>
              </w:rPr>
            </w:pPr>
            <w:r>
              <w:t>0.</w:t>
            </w:r>
            <w:r w:rsidR="00F30F1B">
              <w:t>20</w:t>
            </w:r>
          </w:p>
        </w:tc>
        <w:tc>
          <w:tcPr>
            <w:tcW w:w="1134" w:type="dxa"/>
            <w:tcBorders>
              <w:top w:val="nil"/>
              <w:left w:val="nil"/>
              <w:bottom w:val="nil"/>
              <w:right w:val="nil"/>
            </w:tcBorders>
          </w:tcPr>
          <w:p w14:paraId="32607763" w14:textId="5B667EA3" w:rsidR="003F52DE" w:rsidRPr="00183C11" w:rsidRDefault="003F52DE" w:rsidP="005C4EF1">
            <w:pPr>
              <w:jc w:val="center"/>
              <w:rPr>
                <w:i/>
              </w:rPr>
            </w:pPr>
            <w:r>
              <w:t>-0.7</w:t>
            </w:r>
            <w:r w:rsidR="00F30F1B">
              <w:t>5</w:t>
            </w:r>
          </w:p>
        </w:tc>
        <w:tc>
          <w:tcPr>
            <w:tcW w:w="1762" w:type="dxa"/>
            <w:gridSpan w:val="3"/>
            <w:tcBorders>
              <w:top w:val="nil"/>
              <w:left w:val="nil"/>
              <w:bottom w:val="nil"/>
              <w:right w:val="nil"/>
            </w:tcBorders>
          </w:tcPr>
          <w:p w14:paraId="39D0EF13" w14:textId="3E5DEBA8" w:rsidR="003F52DE" w:rsidRPr="00183C11" w:rsidRDefault="003F52DE" w:rsidP="005C4EF1">
            <w:pPr>
              <w:jc w:val="center"/>
            </w:pPr>
            <w:r>
              <w:t>[-0.</w:t>
            </w:r>
            <w:r w:rsidR="00DD6403">
              <w:t>19</w:t>
            </w:r>
            <w:r>
              <w:t xml:space="preserve">, </w:t>
            </w:r>
            <w:r w:rsidRPr="00183C11">
              <w:t>0.</w:t>
            </w:r>
            <w:r w:rsidR="00DD6403">
              <w:t>62</w:t>
            </w:r>
            <w:r w:rsidRPr="00183C11">
              <w:t>]</w:t>
            </w:r>
          </w:p>
        </w:tc>
        <w:tc>
          <w:tcPr>
            <w:tcW w:w="931" w:type="dxa"/>
            <w:tcBorders>
              <w:top w:val="nil"/>
              <w:left w:val="nil"/>
              <w:bottom w:val="nil"/>
              <w:right w:val="nil"/>
            </w:tcBorders>
          </w:tcPr>
          <w:p w14:paraId="1F708B23" w14:textId="734E2770" w:rsidR="003F52DE" w:rsidRPr="00183C11" w:rsidRDefault="003F52DE" w:rsidP="005C4EF1">
            <w:pPr>
              <w:jc w:val="center"/>
              <w:rPr>
                <w:i/>
              </w:rPr>
            </w:pPr>
            <w:r>
              <w:t>.4</w:t>
            </w:r>
            <w:r w:rsidR="00F30F1B">
              <w:t>54</w:t>
            </w:r>
          </w:p>
        </w:tc>
        <w:tc>
          <w:tcPr>
            <w:tcW w:w="992" w:type="dxa"/>
            <w:tcBorders>
              <w:top w:val="nil"/>
              <w:left w:val="nil"/>
              <w:bottom w:val="nil"/>
              <w:right w:val="nil"/>
            </w:tcBorders>
          </w:tcPr>
          <w:p w14:paraId="3B969262" w14:textId="2BF9DD31" w:rsidR="003F52DE" w:rsidRPr="00183C11" w:rsidRDefault="003F52DE" w:rsidP="005C4EF1">
            <w:pPr>
              <w:jc w:val="center"/>
              <w:rPr>
                <w:i/>
              </w:rPr>
            </w:pPr>
            <w:r>
              <w:t>-0.1</w:t>
            </w:r>
            <w:r w:rsidR="00487636">
              <w:t>2</w:t>
            </w:r>
          </w:p>
        </w:tc>
        <w:tc>
          <w:tcPr>
            <w:tcW w:w="1985" w:type="dxa"/>
            <w:tcBorders>
              <w:top w:val="nil"/>
              <w:left w:val="nil"/>
              <w:bottom w:val="nil"/>
              <w:right w:val="nil"/>
            </w:tcBorders>
          </w:tcPr>
          <w:p w14:paraId="1A7A9D2F" w14:textId="62B71A16" w:rsidR="003F52DE" w:rsidRPr="00183C11" w:rsidRDefault="003F52DE" w:rsidP="005C4EF1">
            <w:pPr>
              <w:jc w:val="center"/>
            </w:pPr>
            <w:r>
              <w:t>[-0.</w:t>
            </w:r>
            <w:r w:rsidR="00DD6403">
              <w:t>50</w:t>
            </w:r>
            <w:r>
              <w:t xml:space="preserve">, </w:t>
            </w:r>
            <w:r w:rsidR="00DD6403">
              <w:t>0.16</w:t>
            </w:r>
            <w:r w:rsidRPr="00183C11">
              <w:t>]</w:t>
            </w:r>
          </w:p>
        </w:tc>
      </w:tr>
      <w:tr w:rsidR="003F52DE" w:rsidRPr="005846B6" w14:paraId="5109F070" w14:textId="77777777" w:rsidTr="00803919">
        <w:trPr>
          <w:trHeight w:val="562"/>
        </w:trPr>
        <w:tc>
          <w:tcPr>
            <w:tcW w:w="1560" w:type="dxa"/>
            <w:tcBorders>
              <w:top w:val="nil"/>
              <w:left w:val="nil"/>
              <w:bottom w:val="nil"/>
              <w:right w:val="nil"/>
            </w:tcBorders>
          </w:tcPr>
          <w:p w14:paraId="54FD8362" w14:textId="77777777" w:rsidR="003F52DE" w:rsidRPr="00183C11" w:rsidRDefault="003F52DE" w:rsidP="005C4EF1"/>
          <w:p w14:paraId="1CA61F3F" w14:textId="77777777" w:rsidR="003F52DE" w:rsidRPr="00183C11" w:rsidRDefault="003F52DE" w:rsidP="005C4EF1">
            <w:r>
              <w:t>Total direct</w:t>
            </w:r>
          </w:p>
        </w:tc>
        <w:tc>
          <w:tcPr>
            <w:tcW w:w="850" w:type="dxa"/>
            <w:gridSpan w:val="2"/>
            <w:tcBorders>
              <w:top w:val="nil"/>
              <w:left w:val="nil"/>
              <w:bottom w:val="nil"/>
              <w:right w:val="nil"/>
            </w:tcBorders>
          </w:tcPr>
          <w:p w14:paraId="2C0962CB" w14:textId="77777777" w:rsidR="003F52DE" w:rsidRPr="00183C11" w:rsidRDefault="003F52DE" w:rsidP="005C4EF1">
            <w:pPr>
              <w:jc w:val="center"/>
            </w:pPr>
          </w:p>
          <w:p w14:paraId="7F1FD458" w14:textId="5AF72767" w:rsidR="003F52DE" w:rsidRPr="00183C11" w:rsidRDefault="003F52DE" w:rsidP="005C4EF1">
            <w:pPr>
              <w:jc w:val="center"/>
            </w:pPr>
            <w:r>
              <w:t>-0.5</w:t>
            </w:r>
            <w:r w:rsidR="00F30F1B">
              <w:t>0</w:t>
            </w:r>
          </w:p>
        </w:tc>
        <w:tc>
          <w:tcPr>
            <w:tcW w:w="851" w:type="dxa"/>
            <w:tcBorders>
              <w:top w:val="nil"/>
              <w:left w:val="nil"/>
              <w:bottom w:val="nil"/>
              <w:right w:val="nil"/>
            </w:tcBorders>
          </w:tcPr>
          <w:p w14:paraId="03222291" w14:textId="77777777" w:rsidR="003F52DE" w:rsidRPr="00183C11" w:rsidRDefault="003F52DE" w:rsidP="005C4EF1">
            <w:pPr>
              <w:jc w:val="center"/>
            </w:pPr>
          </w:p>
          <w:p w14:paraId="4F94CC0C" w14:textId="1BAF3C66" w:rsidR="003F52DE" w:rsidRPr="00183C11" w:rsidRDefault="003F52DE" w:rsidP="005C4EF1">
            <w:pPr>
              <w:jc w:val="center"/>
            </w:pPr>
            <w:r>
              <w:t>0.</w:t>
            </w:r>
            <w:r w:rsidR="00F30F1B">
              <w:t>32</w:t>
            </w:r>
          </w:p>
        </w:tc>
        <w:tc>
          <w:tcPr>
            <w:tcW w:w="1134" w:type="dxa"/>
            <w:tcBorders>
              <w:top w:val="nil"/>
              <w:left w:val="nil"/>
              <w:bottom w:val="nil"/>
              <w:right w:val="nil"/>
            </w:tcBorders>
          </w:tcPr>
          <w:p w14:paraId="1A64CB1F" w14:textId="77777777" w:rsidR="003F52DE" w:rsidRPr="00183C11" w:rsidRDefault="003F52DE" w:rsidP="005C4EF1">
            <w:pPr>
              <w:jc w:val="center"/>
            </w:pPr>
          </w:p>
          <w:p w14:paraId="27D117D0" w14:textId="3C7D6C23" w:rsidR="003F52DE" w:rsidRPr="00183C11" w:rsidRDefault="003F52DE" w:rsidP="005C4EF1">
            <w:pPr>
              <w:jc w:val="center"/>
            </w:pPr>
            <w:r>
              <w:t>-</w:t>
            </w:r>
            <w:r w:rsidR="00F30F1B">
              <w:t>1</w:t>
            </w:r>
            <w:r>
              <w:t>.</w:t>
            </w:r>
            <w:r w:rsidR="00F30F1B">
              <w:t>59</w:t>
            </w:r>
          </w:p>
        </w:tc>
        <w:tc>
          <w:tcPr>
            <w:tcW w:w="1762" w:type="dxa"/>
            <w:gridSpan w:val="3"/>
            <w:tcBorders>
              <w:top w:val="nil"/>
              <w:left w:val="nil"/>
              <w:bottom w:val="nil"/>
              <w:right w:val="nil"/>
            </w:tcBorders>
          </w:tcPr>
          <w:p w14:paraId="1B8B5F35" w14:textId="77777777" w:rsidR="003F52DE" w:rsidRPr="00183C11" w:rsidRDefault="003F52DE" w:rsidP="005C4EF1">
            <w:pPr>
              <w:jc w:val="center"/>
            </w:pPr>
          </w:p>
          <w:p w14:paraId="4CD02329" w14:textId="15D6FFDB" w:rsidR="003F52DE" w:rsidRPr="00183C11" w:rsidRDefault="003F52DE" w:rsidP="005C4EF1">
            <w:pPr>
              <w:jc w:val="center"/>
            </w:pPr>
            <w:r>
              <w:t>[-1.1</w:t>
            </w:r>
            <w:r w:rsidR="00DD6403">
              <w:t>8</w:t>
            </w:r>
            <w:r>
              <w:t xml:space="preserve">, </w:t>
            </w:r>
            <w:r w:rsidR="00DD6403">
              <w:t>1</w:t>
            </w:r>
            <w:r>
              <w:t>.</w:t>
            </w:r>
            <w:r w:rsidR="00DD6403">
              <w:t>06</w:t>
            </w:r>
            <w:r w:rsidRPr="00183C11">
              <w:t>]</w:t>
            </w:r>
          </w:p>
        </w:tc>
        <w:tc>
          <w:tcPr>
            <w:tcW w:w="931" w:type="dxa"/>
            <w:tcBorders>
              <w:top w:val="nil"/>
              <w:left w:val="nil"/>
              <w:bottom w:val="nil"/>
              <w:right w:val="nil"/>
            </w:tcBorders>
          </w:tcPr>
          <w:p w14:paraId="67E1AA7E" w14:textId="77777777" w:rsidR="003F52DE" w:rsidRPr="00183C11" w:rsidRDefault="003F52DE" w:rsidP="005C4EF1">
            <w:pPr>
              <w:jc w:val="center"/>
            </w:pPr>
          </w:p>
          <w:p w14:paraId="5756925E" w14:textId="4FF97CF7" w:rsidR="003F52DE" w:rsidRPr="00183C11" w:rsidRDefault="003F52DE" w:rsidP="005C4EF1">
            <w:pPr>
              <w:jc w:val="center"/>
            </w:pPr>
            <w:r>
              <w:t>.</w:t>
            </w:r>
            <w:r w:rsidR="00F30F1B">
              <w:t>113</w:t>
            </w:r>
          </w:p>
        </w:tc>
        <w:tc>
          <w:tcPr>
            <w:tcW w:w="992" w:type="dxa"/>
            <w:tcBorders>
              <w:top w:val="nil"/>
              <w:left w:val="nil"/>
              <w:bottom w:val="nil"/>
              <w:right w:val="nil"/>
            </w:tcBorders>
          </w:tcPr>
          <w:p w14:paraId="2F39FDE3" w14:textId="77777777" w:rsidR="003F52DE" w:rsidRPr="00183C11" w:rsidRDefault="003F52DE" w:rsidP="005C4EF1">
            <w:pPr>
              <w:jc w:val="center"/>
            </w:pPr>
          </w:p>
          <w:p w14:paraId="5ECDA9DB" w14:textId="39D73B3A" w:rsidR="003F52DE" w:rsidRPr="00183C11" w:rsidRDefault="003F52DE" w:rsidP="005C4EF1">
            <w:pPr>
              <w:jc w:val="center"/>
              <w:rPr>
                <w:i/>
              </w:rPr>
            </w:pPr>
            <w:r>
              <w:t>-0.4</w:t>
            </w:r>
            <w:r w:rsidR="00487636">
              <w:t>1</w:t>
            </w:r>
          </w:p>
        </w:tc>
        <w:tc>
          <w:tcPr>
            <w:tcW w:w="1985" w:type="dxa"/>
            <w:tcBorders>
              <w:top w:val="nil"/>
              <w:left w:val="nil"/>
              <w:bottom w:val="nil"/>
              <w:right w:val="nil"/>
            </w:tcBorders>
          </w:tcPr>
          <w:p w14:paraId="12FA1FD6" w14:textId="77777777" w:rsidR="003F52DE" w:rsidRPr="00183C11" w:rsidRDefault="003F52DE" w:rsidP="005C4EF1">
            <w:pPr>
              <w:jc w:val="center"/>
            </w:pPr>
          </w:p>
          <w:p w14:paraId="20A41016" w14:textId="295BA73E" w:rsidR="003F52DE" w:rsidRPr="00183C11" w:rsidRDefault="003F52DE" w:rsidP="005C4EF1">
            <w:pPr>
              <w:jc w:val="center"/>
            </w:pPr>
            <w:r>
              <w:t>[-0.</w:t>
            </w:r>
            <w:r w:rsidR="00DD6403">
              <w:t>16</w:t>
            </w:r>
            <w:r>
              <w:t>, 0.</w:t>
            </w:r>
            <w:r w:rsidR="00DD6403">
              <w:t>88</w:t>
            </w:r>
            <w:r w:rsidRPr="00183C11">
              <w:t>]</w:t>
            </w:r>
          </w:p>
        </w:tc>
      </w:tr>
      <w:tr w:rsidR="003F52DE" w:rsidRPr="005846B6" w14:paraId="71C620BE" w14:textId="77777777" w:rsidTr="00803919">
        <w:trPr>
          <w:trHeight w:val="562"/>
        </w:trPr>
        <w:tc>
          <w:tcPr>
            <w:tcW w:w="3261" w:type="dxa"/>
            <w:gridSpan w:val="4"/>
            <w:tcBorders>
              <w:top w:val="nil"/>
              <w:left w:val="nil"/>
              <w:bottom w:val="nil"/>
              <w:right w:val="nil"/>
            </w:tcBorders>
          </w:tcPr>
          <w:p w14:paraId="0559C75E" w14:textId="77777777" w:rsidR="003F52DE" w:rsidRPr="00183C11" w:rsidRDefault="003F52DE" w:rsidP="005C4EF1">
            <w:r w:rsidRPr="00183C11">
              <w:t xml:space="preserve">    </w:t>
            </w:r>
          </w:p>
          <w:p w14:paraId="6085E229" w14:textId="7BD1BCC7" w:rsidR="003F52DE" w:rsidRPr="00183C11" w:rsidRDefault="003F52DE" w:rsidP="005E5769">
            <w:pPr>
              <w:jc w:val="center"/>
            </w:pPr>
            <w:r w:rsidRPr="00183C11">
              <w:t xml:space="preserve">     Specific indirect effects</w:t>
            </w:r>
          </w:p>
          <w:p w14:paraId="0B422207" w14:textId="77777777" w:rsidR="003F52DE" w:rsidRPr="00183C11" w:rsidRDefault="003F52DE" w:rsidP="005C4EF1">
            <w:r w:rsidRPr="00183C11">
              <w:t>Mediator</w:t>
            </w:r>
          </w:p>
        </w:tc>
        <w:tc>
          <w:tcPr>
            <w:tcW w:w="1134" w:type="dxa"/>
            <w:tcBorders>
              <w:top w:val="nil"/>
              <w:left w:val="nil"/>
              <w:bottom w:val="nil"/>
              <w:right w:val="nil"/>
            </w:tcBorders>
          </w:tcPr>
          <w:p w14:paraId="032025F0" w14:textId="77777777" w:rsidR="003F52DE" w:rsidRPr="00183C11" w:rsidRDefault="003F52DE" w:rsidP="005C4EF1">
            <w:pPr>
              <w:jc w:val="center"/>
            </w:pPr>
          </w:p>
        </w:tc>
        <w:tc>
          <w:tcPr>
            <w:tcW w:w="1762" w:type="dxa"/>
            <w:gridSpan w:val="3"/>
            <w:tcBorders>
              <w:top w:val="nil"/>
              <w:left w:val="nil"/>
              <w:bottom w:val="nil"/>
              <w:right w:val="nil"/>
            </w:tcBorders>
          </w:tcPr>
          <w:p w14:paraId="035C0EEE" w14:textId="77777777" w:rsidR="003F52DE" w:rsidRPr="00183C11" w:rsidRDefault="003F52DE" w:rsidP="005C4EF1">
            <w:pPr>
              <w:jc w:val="center"/>
            </w:pPr>
          </w:p>
        </w:tc>
        <w:tc>
          <w:tcPr>
            <w:tcW w:w="931" w:type="dxa"/>
            <w:tcBorders>
              <w:top w:val="nil"/>
              <w:left w:val="nil"/>
              <w:bottom w:val="nil"/>
              <w:right w:val="nil"/>
            </w:tcBorders>
          </w:tcPr>
          <w:p w14:paraId="7DB5706A" w14:textId="77777777" w:rsidR="003F52DE" w:rsidRPr="00183C11" w:rsidRDefault="003F52DE" w:rsidP="005C4EF1">
            <w:pPr>
              <w:jc w:val="center"/>
            </w:pPr>
          </w:p>
        </w:tc>
        <w:tc>
          <w:tcPr>
            <w:tcW w:w="992" w:type="dxa"/>
            <w:tcBorders>
              <w:top w:val="nil"/>
              <w:left w:val="nil"/>
              <w:bottom w:val="nil"/>
              <w:right w:val="nil"/>
            </w:tcBorders>
          </w:tcPr>
          <w:p w14:paraId="34A68CEF" w14:textId="77777777" w:rsidR="003F52DE" w:rsidRPr="00183C11" w:rsidRDefault="003F52DE" w:rsidP="005C4EF1">
            <w:pPr>
              <w:jc w:val="center"/>
            </w:pPr>
          </w:p>
        </w:tc>
        <w:tc>
          <w:tcPr>
            <w:tcW w:w="1985" w:type="dxa"/>
            <w:tcBorders>
              <w:top w:val="nil"/>
              <w:left w:val="nil"/>
              <w:bottom w:val="nil"/>
              <w:right w:val="nil"/>
            </w:tcBorders>
          </w:tcPr>
          <w:p w14:paraId="74796FE2" w14:textId="77777777" w:rsidR="003F52DE" w:rsidRPr="00183C11" w:rsidRDefault="003F52DE" w:rsidP="005C4EF1">
            <w:pPr>
              <w:jc w:val="center"/>
            </w:pPr>
          </w:p>
        </w:tc>
      </w:tr>
      <w:tr w:rsidR="003F52DE" w:rsidRPr="00183C11" w14:paraId="4B1D91FF" w14:textId="77777777" w:rsidTr="008872E3">
        <w:trPr>
          <w:trHeight w:val="1058"/>
        </w:trPr>
        <w:tc>
          <w:tcPr>
            <w:tcW w:w="1560" w:type="dxa"/>
            <w:tcBorders>
              <w:top w:val="nil"/>
              <w:left w:val="nil"/>
              <w:bottom w:val="nil"/>
              <w:right w:val="nil"/>
            </w:tcBorders>
          </w:tcPr>
          <w:p w14:paraId="58E30BBD" w14:textId="77777777" w:rsidR="003F52DE" w:rsidRPr="00183C11" w:rsidRDefault="003F52DE" w:rsidP="005C4EF1"/>
          <w:p w14:paraId="19462F19" w14:textId="77777777" w:rsidR="003F52DE" w:rsidRPr="00183C11" w:rsidRDefault="003F52DE" w:rsidP="005C4EF1">
            <w:r w:rsidRPr="00183C11">
              <w:t>WMU</w:t>
            </w:r>
          </w:p>
        </w:tc>
        <w:tc>
          <w:tcPr>
            <w:tcW w:w="850" w:type="dxa"/>
            <w:gridSpan w:val="2"/>
            <w:tcBorders>
              <w:top w:val="nil"/>
              <w:left w:val="nil"/>
              <w:bottom w:val="nil"/>
              <w:right w:val="nil"/>
            </w:tcBorders>
          </w:tcPr>
          <w:p w14:paraId="348998F7" w14:textId="77777777" w:rsidR="003F52DE" w:rsidRPr="00183C11" w:rsidRDefault="003F52DE" w:rsidP="000869F2">
            <w:pPr>
              <w:rPr>
                <w:i/>
              </w:rPr>
            </w:pPr>
          </w:p>
          <w:p w14:paraId="1DBE0F21" w14:textId="4C305D44" w:rsidR="003F52DE" w:rsidRPr="00183C11" w:rsidRDefault="003F52DE" w:rsidP="005C4EF1">
            <w:pPr>
              <w:jc w:val="center"/>
              <w:rPr>
                <w:i/>
              </w:rPr>
            </w:pPr>
            <w:r>
              <w:t>-0.</w:t>
            </w:r>
            <w:r w:rsidR="00F30F1B">
              <w:t>02</w:t>
            </w:r>
          </w:p>
        </w:tc>
        <w:tc>
          <w:tcPr>
            <w:tcW w:w="851" w:type="dxa"/>
            <w:tcBorders>
              <w:top w:val="nil"/>
              <w:left w:val="nil"/>
              <w:bottom w:val="nil"/>
              <w:right w:val="nil"/>
            </w:tcBorders>
          </w:tcPr>
          <w:p w14:paraId="1F571ED6" w14:textId="77777777" w:rsidR="003F52DE" w:rsidRPr="00183C11" w:rsidRDefault="003F52DE" w:rsidP="005C4EF1">
            <w:pPr>
              <w:jc w:val="center"/>
              <w:rPr>
                <w:i/>
              </w:rPr>
            </w:pPr>
          </w:p>
          <w:p w14:paraId="6C46B3E8" w14:textId="5D47ABDD" w:rsidR="003F52DE" w:rsidRPr="00183C11" w:rsidRDefault="003F52DE" w:rsidP="005C4EF1">
            <w:pPr>
              <w:jc w:val="center"/>
              <w:rPr>
                <w:i/>
              </w:rPr>
            </w:pPr>
            <w:r>
              <w:t>0.</w:t>
            </w:r>
            <w:r w:rsidR="00F30F1B">
              <w:t>17</w:t>
            </w:r>
          </w:p>
        </w:tc>
        <w:tc>
          <w:tcPr>
            <w:tcW w:w="1134" w:type="dxa"/>
            <w:tcBorders>
              <w:top w:val="nil"/>
              <w:left w:val="nil"/>
              <w:bottom w:val="nil"/>
              <w:right w:val="nil"/>
            </w:tcBorders>
          </w:tcPr>
          <w:p w14:paraId="6F70C603" w14:textId="77777777" w:rsidR="003F52DE" w:rsidRPr="00183C11" w:rsidRDefault="003F52DE" w:rsidP="005C4EF1">
            <w:pPr>
              <w:jc w:val="center"/>
              <w:rPr>
                <w:i/>
              </w:rPr>
            </w:pPr>
          </w:p>
          <w:p w14:paraId="54694F4F" w14:textId="75C2954C" w:rsidR="003F52DE" w:rsidRPr="00183C11" w:rsidRDefault="003F52DE" w:rsidP="005C4EF1">
            <w:pPr>
              <w:jc w:val="center"/>
              <w:rPr>
                <w:i/>
              </w:rPr>
            </w:pPr>
            <w:r>
              <w:t>-0.</w:t>
            </w:r>
            <w:r w:rsidR="00F30F1B">
              <w:t>10</w:t>
            </w:r>
          </w:p>
        </w:tc>
        <w:tc>
          <w:tcPr>
            <w:tcW w:w="1762" w:type="dxa"/>
            <w:gridSpan w:val="3"/>
            <w:tcBorders>
              <w:top w:val="nil"/>
              <w:left w:val="nil"/>
              <w:bottom w:val="nil"/>
              <w:right w:val="nil"/>
            </w:tcBorders>
          </w:tcPr>
          <w:p w14:paraId="67146B07" w14:textId="77777777" w:rsidR="003F52DE" w:rsidRPr="00183C11" w:rsidRDefault="003F52DE" w:rsidP="005C4EF1">
            <w:pPr>
              <w:jc w:val="center"/>
              <w:rPr>
                <w:i/>
              </w:rPr>
            </w:pPr>
          </w:p>
          <w:p w14:paraId="155AE9E0" w14:textId="156C761B" w:rsidR="003F52DE" w:rsidRPr="00183C11" w:rsidRDefault="003F52DE" w:rsidP="005C4EF1">
            <w:pPr>
              <w:jc w:val="center"/>
            </w:pPr>
            <w:r>
              <w:t>[-0.</w:t>
            </w:r>
            <w:r w:rsidR="00DD6403">
              <w:t>41</w:t>
            </w:r>
            <w:r>
              <w:t>, 0.</w:t>
            </w:r>
            <w:r w:rsidR="00DD6403">
              <w:t>28</w:t>
            </w:r>
            <w:r w:rsidRPr="00183C11">
              <w:t>]</w:t>
            </w:r>
          </w:p>
        </w:tc>
        <w:tc>
          <w:tcPr>
            <w:tcW w:w="931" w:type="dxa"/>
            <w:tcBorders>
              <w:top w:val="nil"/>
              <w:left w:val="nil"/>
              <w:bottom w:val="nil"/>
              <w:right w:val="nil"/>
            </w:tcBorders>
          </w:tcPr>
          <w:p w14:paraId="5BCAF34A" w14:textId="77777777" w:rsidR="003F52DE" w:rsidRPr="00183C11" w:rsidRDefault="003F52DE" w:rsidP="005C4EF1">
            <w:pPr>
              <w:jc w:val="center"/>
              <w:rPr>
                <w:i/>
              </w:rPr>
            </w:pPr>
          </w:p>
          <w:p w14:paraId="13E45193" w14:textId="49256CBB" w:rsidR="003F52DE" w:rsidRPr="00183C11" w:rsidRDefault="003F52DE" w:rsidP="005C4EF1">
            <w:pPr>
              <w:jc w:val="center"/>
              <w:rPr>
                <w:i/>
              </w:rPr>
            </w:pPr>
            <w:r>
              <w:t>.9</w:t>
            </w:r>
            <w:r w:rsidR="00F30F1B">
              <w:t>21</w:t>
            </w:r>
          </w:p>
        </w:tc>
        <w:tc>
          <w:tcPr>
            <w:tcW w:w="992" w:type="dxa"/>
            <w:tcBorders>
              <w:top w:val="nil"/>
              <w:left w:val="nil"/>
              <w:bottom w:val="nil"/>
              <w:right w:val="nil"/>
            </w:tcBorders>
          </w:tcPr>
          <w:p w14:paraId="391A3943" w14:textId="77777777" w:rsidR="003F52DE" w:rsidRPr="00183C11" w:rsidRDefault="003F52DE" w:rsidP="005C4EF1">
            <w:pPr>
              <w:jc w:val="center"/>
              <w:rPr>
                <w:i/>
              </w:rPr>
            </w:pPr>
          </w:p>
          <w:p w14:paraId="3E139668" w14:textId="615DB7CA" w:rsidR="003F52DE" w:rsidRPr="00183C11" w:rsidRDefault="003F52DE" w:rsidP="005C4EF1">
            <w:pPr>
              <w:jc w:val="center"/>
              <w:rPr>
                <w:i/>
              </w:rPr>
            </w:pPr>
            <w:r>
              <w:t>-0.</w:t>
            </w:r>
            <w:r w:rsidR="00487636">
              <w:t>01</w:t>
            </w:r>
          </w:p>
        </w:tc>
        <w:tc>
          <w:tcPr>
            <w:tcW w:w="1985" w:type="dxa"/>
            <w:tcBorders>
              <w:top w:val="nil"/>
              <w:left w:val="nil"/>
              <w:bottom w:val="nil"/>
              <w:right w:val="nil"/>
            </w:tcBorders>
          </w:tcPr>
          <w:p w14:paraId="107DF02C" w14:textId="77777777" w:rsidR="003F52DE" w:rsidRPr="00183C11" w:rsidRDefault="003F52DE" w:rsidP="005C4EF1">
            <w:pPr>
              <w:jc w:val="center"/>
            </w:pPr>
          </w:p>
          <w:p w14:paraId="4A737A09" w14:textId="08DEEBEE" w:rsidR="003F52DE" w:rsidRPr="00183C11" w:rsidRDefault="003F52DE" w:rsidP="005C4EF1">
            <w:pPr>
              <w:jc w:val="center"/>
            </w:pPr>
            <w:r>
              <w:t>[-0.</w:t>
            </w:r>
            <w:r w:rsidR="00DD6403">
              <w:t>33</w:t>
            </w:r>
            <w:r>
              <w:t xml:space="preserve">, </w:t>
            </w:r>
            <w:r w:rsidRPr="00183C11">
              <w:t>0.</w:t>
            </w:r>
            <w:r w:rsidR="00DD6403">
              <w:t>24</w:t>
            </w:r>
            <w:r w:rsidRPr="00183C11">
              <w:t>]</w:t>
            </w:r>
          </w:p>
        </w:tc>
      </w:tr>
      <w:tr w:rsidR="003F52DE" w:rsidRPr="00183C11" w14:paraId="4372551E" w14:textId="77777777" w:rsidTr="008872E3">
        <w:trPr>
          <w:trHeight w:val="563"/>
        </w:trPr>
        <w:tc>
          <w:tcPr>
            <w:tcW w:w="1560" w:type="dxa"/>
            <w:tcBorders>
              <w:top w:val="nil"/>
              <w:left w:val="nil"/>
              <w:bottom w:val="nil"/>
              <w:right w:val="nil"/>
            </w:tcBorders>
          </w:tcPr>
          <w:p w14:paraId="4876BE99" w14:textId="77777777" w:rsidR="003F52DE" w:rsidRPr="00183C11" w:rsidRDefault="003F52DE" w:rsidP="005C4EF1">
            <w:r>
              <w:t>IN</w:t>
            </w:r>
          </w:p>
        </w:tc>
        <w:tc>
          <w:tcPr>
            <w:tcW w:w="850" w:type="dxa"/>
            <w:gridSpan w:val="2"/>
            <w:tcBorders>
              <w:top w:val="nil"/>
              <w:left w:val="nil"/>
              <w:bottom w:val="nil"/>
              <w:right w:val="nil"/>
            </w:tcBorders>
          </w:tcPr>
          <w:p w14:paraId="0E7AE10E" w14:textId="644A076E" w:rsidR="003F52DE" w:rsidRPr="00183C11" w:rsidRDefault="003F52DE" w:rsidP="005C4EF1">
            <w:pPr>
              <w:jc w:val="center"/>
              <w:rPr>
                <w:i/>
              </w:rPr>
            </w:pPr>
            <w:r>
              <w:t>-0.0</w:t>
            </w:r>
            <w:r w:rsidR="00F30F1B">
              <w:t>3</w:t>
            </w:r>
          </w:p>
        </w:tc>
        <w:tc>
          <w:tcPr>
            <w:tcW w:w="851" w:type="dxa"/>
            <w:tcBorders>
              <w:top w:val="nil"/>
              <w:left w:val="nil"/>
              <w:bottom w:val="nil"/>
              <w:right w:val="nil"/>
            </w:tcBorders>
          </w:tcPr>
          <w:p w14:paraId="1B189807" w14:textId="54A2BBEC" w:rsidR="003F52DE" w:rsidRPr="00183C11" w:rsidRDefault="003F52DE" w:rsidP="005C4EF1">
            <w:pPr>
              <w:jc w:val="center"/>
              <w:rPr>
                <w:i/>
              </w:rPr>
            </w:pPr>
            <w:r>
              <w:t>0.0</w:t>
            </w:r>
            <w:r w:rsidR="00F30F1B">
              <w:t>7</w:t>
            </w:r>
          </w:p>
        </w:tc>
        <w:tc>
          <w:tcPr>
            <w:tcW w:w="1134" w:type="dxa"/>
            <w:tcBorders>
              <w:top w:val="nil"/>
              <w:left w:val="nil"/>
              <w:bottom w:val="nil"/>
              <w:right w:val="nil"/>
            </w:tcBorders>
          </w:tcPr>
          <w:p w14:paraId="198CF207" w14:textId="5F3D7D20" w:rsidR="003F52DE" w:rsidRPr="00183C11" w:rsidRDefault="003F52DE" w:rsidP="005C4EF1">
            <w:pPr>
              <w:jc w:val="center"/>
              <w:rPr>
                <w:i/>
              </w:rPr>
            </w:pPr>
            <w:r>
              <w:t>-0.3</w:t>
            </w:r>
            <w:r w:rsidR="00F30F1B">
              <w:t>6</w:t>
            </w:r>
          </w:p>
        </w:tc>
        <w:tc>
          <w:tcPr>
            <w:tcW w:w="1762" w:type="dxa"/>
            <w:gridSpan w:val="3"/>
            <w:tcBorders>
              <w:top w:val="nil"/>
              <w:left w:val="nil"/>
              <w:bottom w:val="nil"/>
              <w:right w:val="nil"/>
            </w:tcBorders>
          </w:tcPr>
          <w:p w14:paraId="4F2DB3D5" w14:textId="2FAF9397" w:rsidR="003F52DE" w:rsidRPr="00183C11" w:rsidRDefault="003F52DE" w:rsidP="005C4EF1">
            <w:pPr>
              <w:jc w:val="center"/>
            </w:pPr>
            <w:r>
              <w:t>[-0.</w:t>
            </w:r>
            <w:r w:rsidR="00DD6403">
              <w:t>05</w:t>
            </w:r>
            <w:r>
              <w:t>, 0.</w:t>
            </w:r>
            <w:r w:rsidR="00DD6403">
              <w:t>32</w:t>
            </w:r>
            <w:r w:rsidRPr="00183C11">
              <w:t>]</w:t>
            </w:r>
          </w:p>
        </w:tc>
        <w:tc>
          <w:tcPr>
            <w:tcW w:w="931" w:type="dxa"/>
            <w:tcBorders>
              <w:top w:val="nil"/>
              <w:left w:val="nil"/>
              <w:bottom w:val="nil"/>
              <w:right w:val="nil"/>
            </w:tcBorders>
          </w:tcPr>
          <w:p w14:paraId="2758E28C" w14:textId="0BC38A91" w:rsidR="003F52DE" w:rsidRPr="00183C11" w:rsidRDefault="003F52DE" w:rsidP="005C4EF1">
            <w:pPr>
              <w:jc w:val="center"/>
              <w:rPr>
                <w:i/>
              </w:rPr>
            </w:pPr>
            <w:r>
              <w:t>.</w:t>
            </w:r>
            <w:r w:rsidR="00F30F1B">
              <w:t>723</w:t>
            </w:r>
          </w:p>
        </w:tc>
        <w:tc>
          <w:tcPr>
            <w:tcW w:w="992" w:type="dxa"/>
            <w:tcBorders>
              <w:top w:val="nil"/>
              <w:left w:val="nil"/>
              <w:bottom w:val="nil"/>
              <w:right w:val="nil"/>
            </w:tcBorders>
          </w:tcPr>
          <w:p w14:paraId="17F7EB7B" w14:textId="518CCCBA" w:rsidR="003F52DE" w:rsidRPr="00183C11" w:rsidRDefault="003F52DE" w:rsidP="005C4EF1">
            <w:pPr>
              <w:jc w:val="center"/>
              <w:rPr>
                <w:i/>
              </w:rPr>
            </w:pPr>
            <w:r>
              <w:t>-</w:t>
            </w:r>
            <w:r w:rsidRPr="00183C11">
              <w:t>0.</w:t>
            </w:r>
            <w:r>
              <w:t>02</w:t>
            </w:r>
          </w:p>
        </w:tc>
        <w:tc>
          <w:tcPr>
            <w:tcW w:w="1985" w:type="dxa"/>
            <w:tcBorders>
              <w:top w:val="nil"/>
              <w:left w:val="nil"/>
              <w:bottom w:val="nil"/>
              <w:right w:val="nil"/>
            </w:tcBorders>
          </w:tcPr>
          <w:p w14:paraId="1D118043" w14:textId="5E9E88F2" w:rsidR="003F52DE" w:rsidRPr="00183C11" w:rsidRDefault="003F52DE" w:rsidP="005C4EF1">
            <w:pPr>
              <w:jc w:val="center"/>
              <w:rPr>
                <w:i/>
              </w:rPr>
            </w:pPr>
            <w:r>
              <w:t>[-0.</w:t>
            </w:r>
            <w:r w:rsidR="00DD6403">
              <w:t>04</w:t>
            </w:r>
            <w:r>
              <w:t>, 0.</w:t>
            </w:r>
            <w:r w:rsidR="00DD6403">
              <w:t>23</w:t>
            </w:r>
            <w:r w:rsidRPr="00183C11">
              <w:t>]</w:t>
            </w:r>
          </w:p>
        </w:tc>
      </w:tr>
      <w:tr w:rsidR="003F52DE" w:rsidRPr="00183C11" w14:paraId="1D45B0DF" w14:textId="77777777" w:rsidTr="003461FE">
        <w:trPr>
          <w:trHeight w:val="401"/>
        </w:trPr>
        <w:tc>
          <w:tcPr>
            <w:tcW w:w="1560" w:type="dxa"/>
            <w:tcBorders>
              <w:top w:val="nil"/>
              <w:left w:val="nil"/>
              <w:bottom w:val="single" w:sz="8" w:space="0" w:color="auto"/>
              <w:right w:val="nil"/>
            </w:tcBorders>
          </w:tcPr>
          <w:p w14:paraId="28AC27BF" w14:textId="4E8A8CD3" w:rsidR="003F52DE" w:rsidRPr="00803919" w:rsidRDefault="003F52DE" w:rsidP="005C4EF1">
            <w:r w:rsidRPr="00183C11">
              <w:t xml:space="preserve">Core </w:t>
            </w:r>
            <w:r w:rsidR="003461FE">
              <w:t>lang.</w:t>
            </w:r>
          </w:p>
        </w:tc>
        <w:tc>
          <w:tcPr>
            <w:tcW w:w="850" w:type="dxa"/>
            <w:gridSpan w:val="2"/>
            <w:tcBorders>
              <w:top w:val="nil"/>
              <w:left w:val="nil"/>
              <w:bottom w:val="single" w:sz="8" w:space="0" w:color="auto"/>
              <w:right w:val="nil"/>
            </w:tcBorders>
          </w:tcPr>
          <w:p w14:paraId="3CCDF366" w14:textId="6AE21C9A" w:rsidR="003F52DE" w:rsidRPr="00183C11" w:rsidRDefault="003F52DE" w:rsidP="005C4EF1">
            <w:pPr>
              <w:jc w:val="center"/>
              <w:rPr>
                <w:i/>
              </w:rPr>
            </w:pPr>
            <w:r>
              <w:t>-0.</w:t>
            </w:r>
            <w:r w:rsidR="00F30F1B">
              <w:t>14</w:t>
            </w:r>
          </w:p>
        </w:tc>
        <w:tc>
          <w:tcPr>
            <w:tcW w:w="851" w:type="dxa"/>
            <w:tcBorders>
              <w:top w:val="nil"/>
              <w:left w:val="nil"/>
              <w:bottom w:val="single" w:sz="8" w:space="0" w:color="auto"/>
              <w:right w:val="nil"/>
            </w:tcBorders>
          </w:tcPr>
          <w:p w14:paraId="34F0B182" w14:textId="2E5F4C80" w:rsidR="003F52DE" w:rsidRPr="00183C11" w:rsidRDefault="003F52DE" w:rsidP="005C4EF1">
            <w:pPr>
              <w:jc w:val="center"/>
              <w:rPr>
                <w:i/>
              </w:rPr>
            </w:pPr>
            <w:r>
              <w:t>0.</w:t>
            </w:r>
            <w:r w:rsidR="00F30F1B">
              <w:t>20</w:t>
            </w:r>
          </w:p>
        </w:tc>
        <w:tc>
          <w:tcPr>
            <w:tcW w:w="1134" w:type="dxa"/>
            <w:tcBorders>
              <w:top w:val="nil"/>
              <w:left w:val="nil"/>
              <w:bottom w:val="single" w:sz="8" w:space="0" w:color="auto"/>
              <w:right w:val="nil"/>
            </w:tcBorders>
          </w:tcPr>
          <w:p w14:paraId="12A753C9" w14:textId="4C15DE90" w:rsidR="003F52DE" w:rsidRPr="00183C11" w:rsidRDefault="003F52DE" w:rsidP="005C4EF1">
            <w:pPr>
              <w:jc w:val="center"/>
              <w:rPr>
                <w:i/>
              </w:rPr>
            </w:pPr>
            <w:r>
              <w:t>-0.</w:t>
            </w:r>
            <w:r w:rsidR="00F30F1B">
              <w:t>69</w:t>
            </w:r>
          </w:p>
        </w:tc>
        <w:tc>
          <w:tcPr>
            <w:tcW w:w="1762" w:type="dxa"/>
            <w:gridSpan w:val="3"/>
            <w:tcBorders>
              <w:top w:val="nil"/>
              <w:left w:val="nil"/>
              <w:bottom w:val="single" w:sz="8" w:space="0" w:color="auto"/>
              <w:right w:val="nil"/>
            </w:tcBorders>
          </w:tcPr>
          <w:p w14:paraId="709B0222" w14:textId="15E86525" w:rsidR="003F52DE" w:rsidRPr="00183C11" w:rsidRDefault="003F52DE" w:rsidP="005C4EF1">
            <w:pPr>
              <w:jc w:val="center"/>
            </w:pPr>
            <w:r>
              <w:t>[-0.</w:t>
            </w:r>
            <w:r w:rsidR="00DD6403">
              <w:t>24,</w:t>
            </w:r>
            <w:r>
              <w:t xml:space="preserve"> 0.</w:t>
            </w:r>
            <w:r w:rsidR="00DD6403">
              <w:t>55</w:t>
            </w:r>
            <w:r w:rsidRPr="00183C11">
              <w:t>]</w:t>
            </w:r>
          </w:p>
        </w:tc>
        <w:tc>
          <w:tcPr>
            <w:tcW w:w="931" w:type="dxa"/>
            <w:tcBorders>
              <w:top w:val="nil"/>
              <w:left w:val="nil"/>
              <w:bottom w:val="single" w:sz="8" w:space="0" w:color="auto"/>
              <w:right w:val="nil"/>
            </w:tcBorders>
          </w:tcPr>
          <w:p w14:paraId="755A0706" w14:textId="221632F9" w:rsidR="003F52DE" w:rsidRPr="00183C11" w:rsidRDefault="003F52DE" w:rsidP="005C4EF1">
            <w:pPr>
              <w:jc w:val="center"/>
              <w:rPr>
                <w:i/>
              </w:rPr>
            </w:pPr>
            <w:r>
              <w:t>.</w:t>
            </w:r>
            <w:r w:rsidR="00F30F1B">
              <w:t>491</w:t>
            </w:r>
          </w:p>
        </w:tc>
        <w:tc>
          <w:tcPr>
            <w:tcW w:w="992" w:type="dxa"/>
            <w:tcBorders>
              <w:top w:val="nil"/>
              <w:left w:val="nil"/>
              <w:bottom w:val="single" w:sz="8" w:space="0" w:color="auto"/>
              <w:right w:val="nil"/>
            </w:tcBorders>
          </w:tcPr>
          <w:p w14:paraId="521B3A73" w14:textId="10D00D16" w:rsidR="003F52DE" w:rsidRPr="00183C11" w:rsidRDefault="003F52DE" w:rsidP="005C4EF1">
            <w:pPr>
              <w:jc w:val="center"/>
              <w:rPr>
                <w:i/>
              </w:rPr>
            </w:pPr>
            <w:r>
              <w:t>-0.</w:t>
            </w:r>
            <w:r w:rsidR="00487636">
              <w:t>11</w:t>
            </w:r>
          </w:p>
        </w:tc>
        <w:tc>
          <w:tcPr>
            <w:tcW w:w="1985" w:type="dxa"/>
            <w:tcBorders>
              <w:top w:val="nil"/>
              <w:left w:val="nil"/>
              <w:bottom w:val="single" w:sz="8" w:space="0" w:color="auto"/>
              <w:right w:val="nil"/>
            </w:tcBorders>
          </w:tcPr>
          <w:p w14:paraId="4559B370" w14:textId="05D3B5FE" w:rsidR="003F52DE" w:rsidRPr="00183C11" w:rsidRDefault="003F52DE" w:rsidP="005C4EF1">
            <w:pPr>
              <w:jc w:val="center"/>
              <w:rPr>
                <w:i/>
              </w:rPr>
            </w:pPr>
            <w:r>
              <w:t>[-0.</w:t>
            </w:r>
            <w:r w:rsidR="00DD6403">
              <w:t>20</w:t>
            </w:r>
            <w:r>
              <w:t>, 0.</w:t>
            </w:r>
            <w:r w:rsidR="00DD6403">
              <w:t>44</w:t>
            </w:r>
            <w:r w:rsidRPr="00183C11">
              <w:t>]</w:t>
            </w:r>
          </w:p>
        </w:tc>
      </w:tr>
    </w:tbl>
    <w:p w14:paraId="64153C05" w14:textId="05E9A3C9" w:rsidR="003F52DE" w:rsidRPr="00183C11" w:rsidRDefault="003F52DE" w:rsidP="003F52DE">
      <w:r w:rsidRPr="00183C11">
        <w:rPr>
          <w:i/>
        </w:rPr>
        <w:t xml:space="preserve">Note. </w:t>
      </w:r>
      <w:r w:rsidRPr="00183C11">
        <w:t>CI = bootstra</w:t>
      </w:r>
      <w:r>
        <w:t>pped confidence intervals</w:t>
      </w:r>
      <w:r w:rsidRPr="00183C11">
        <w:t>,</w:t>
      </w:r>
      <w:r>
        <w:t xml:space="preserve"> IN = response inhibition,</w:t>
      </w:r>
      <w:r w:rsidR="003461FE">
        <w:t xml:space="preserve"> lang. = language, </w:t>
      </w:r>
      <w:r w:rsidRPr="00183C11">
        <w:t>SE =</w:t>
      </w:r>
      <w:r w:rsidRPr="00183C11">
        <w:rPr>
          <w:i/>
        </w:rPr>
        <w:t xml:space="preserve"> </w:t>
      </w:r>
      <w:r w:rsidRPr="00183C11">
        <w:t>stand</w:t>
      </w:r>
      <w:r>
        <w:t xml:space="preserve">ard error, </w:t>
      </w:r>
      <w:r w:rsidR="007B74E6">
        <w:t xml:space="preserve">SES = social economic status, </w:t>
      </w:r>
      <w:r>
        <w:t xml:space="preserve">WMU = working memory </w:t>
      </w:r>
      <w:r w:rsidRPr="00183C11">
        <w:t>updating</w:t>
      </w:r>
      <w:r>
        <w:t>.</w:t>
      </w:r>
      <w:r w:rsidRPr="00183C11">
        <w:t xml:space="preserve"> </w:t>
      </w:r>
    </w:p>
    <w:p w14:paraId="1DAC7624" w14:textId="77777777" w:rsidR="003F52DE" w:rsidRPr="005B4F1B" w:rsidRDefault="003F52DE" w:rsidP="003F52DE">
      <w:r w:rsidRPr="00A04279">
        <w:rPr>
          <w:vertAlign w:val="superscript"/>
        </w:rPr>
        <w:t>a</w:t>
      </w:r>
      <w:r>
        <w:t>9</w:t>
      </w:r>
      <w:r w:rsidRPr="00A04279">
        <w:t>5% CIs</w:t>
      </w:r>
      <w:r>
        <w:t>.</w:t>
      </w:r>
    </w:p>
    <w:p w14:paraId="7C3D1340" w14:textId="77777777" w:rsidR="003F52DE" w:rsidRDefault="003F52DE" w:rsidP="003F52DE">
      <w:r>
        <w:rPr>
          <w:vertAlign w:val="superscript"/>
        </w:rPr>
        <w:t>b</w:t>
      </w:r>
      <w:r>
        <w:t>y-standardization.</w:t>
      </w:r>
    </w:p>
    <w:p w14:paraId="71D04E79" w14:textId="2DB94827" w:rsidR="003F52DE" w:rsidRDefault="003F52DE" w:rsidP="003F52DE"/>
    <w:p w14:paraId="3811C2A1" w14:textId="77777777" w:rsidR="003F52DE" w:rsidRDefault="003F52DE">
      <w:pPr>
        <w:spacing w:line="259" w:lineRule="auto"/>
        <w:jc w:val="left"/>
      </w:pPr>
      <w:r>
        <w:br w:type="page"/>
      </w:r>
    </w:p>
    <w:p w14:paraId="4DFCD30C" w14:textId="174D283B" w:rsidR="002945A0" w:rsidRPr="00EE084D" w:rsidRDefault="002945A0" w:rsidP="002945A0">
      <w:pPr>
        <w:pStyle w:val="Overskrift1"/>
        <w:rPr>
          <w:rFonts w:ascii="Times New Roman" w:hAnsi="Times New Roman" w:cs="Times New Roman"/>
          <w:color w:val="auto"/>
          <w:sz w:val="24"/>
          <w:szCs w:val="24"/>
        </w:rPr>
      </w:pPr>
      <w:r w:rsidRPr="00EE084D">
        <w:rPr>
          <w:rFonts w:ascii="Times New Roman" w:hAnsi="Times New Roman" w:cs="Times New Roman"/>
          <w:color w:val="auto"/>
          <w:sz w:val="24"/>
          <w:szCs w:val="24"/>
        </w:rPr>
        <w:lastRenderedPageBreak/>
        <w:t xml:space="preserve">Table </w:t>
      </w:r>
      <w:r>
        <w:rPr>
          <w:rFonts w:ascii="Times New Roman" w:hAnsi="Times New Roman" w:cs="Times New Roman"/>
          <w:color w:val="auto"/>
          <w:sz w:val="24"/>
          <w:szCs w:val="24"/>
        </w:rPr>
        <w:t xml:space="preserve">S12 </w:t>
      </w:r>
      <w:r w:rsidRPr="00EE084D">
        <w:rPr>
          <w:rFonts w:ascii="Times New Roman" w:hAnsi="Times New Roman" w:cs="Times New Roman"/>
          <w:color w:val="auto"/>
          <w:sz w:val="24"/>
          <w:szCs w:val="24"/>
        </w:rPr>
        <w:t xml:space="preserve">Multiple mediation model of the effect of </w:t>
      </w:r>
      <w:r>
        <w:rPr>
          <w:rFonts w:ascii="Times New Roman" w:hAnsi="Times New Roman" w:cs="Times New Roman"/>
          <w:color w:val="auto"/>
          <w:sz w:val="24"/>
          <w:szCs w:val="24"/>
        </w:rPr>
        <w:t>WMU, IN</w:t>
      </w:r>
      <w:r w:rsidR="00F30F1B">
        <w:rPr>
          <w:rFonts w:ascii="Times New Roman" w:hAnsi="Times New Roman" w:cs="Times New Roman"/>
          <w:color w:val="auto"/>
          <w:sz w:val="24"/>
          <w:szCs w:val="24"/>
        </w:rPr>
        <w:t>,</w:t>
      </w:r>
      <w:r>
        <w:rPr>
          <w:rFonts w:ascii="Times New Roman" w:hAnsi="Times New Roman" w:cs="Times New Roman"/>
          <w:color w:val="auto"/>
          <w:sz w:val="24"/>
          <w:szCs w:val="24"/>
        </w:rPr>
        <w:t xml:space="preserve"> and core language</w:t>
      </w:r>
      <w:r w:rsidRPr="00EE084D">
        <w:rPr>
          <w:rFonts w:ascii="Times New Roman" w:hAnsi="Times New Roman" w:cs="Times New Roman"/>
          <w:color w:val="auto"/>
          <w:sz w:val="24"/>
          <w:szCs w:val="24"/>
        </w:rPr>
        <w:t xml:space="preserve"> on the association between ADHD and </w:t>
      </w:r>
      <w:r w:rsidR="00225725">
        <w:rPr>
          <w:rFonts w:ascii="Times New Roman" w:hAnsi="Times New Roman" w:cs="Times New Roman"/>
          <w:color w:val="auto"/>
          <w:sz w:val="24"/>
          <w:szCs w:val="24"/>
        </w:rPr>
        <w:t>morphosyntactic errors</w:t>
      </w:r>
      <w:r>
        <w:rPr>
          <w:rFonts w:ascii="Times New Roman" w:hAnsi="Times New Roman" w:cs="Times New Roman"/>
          <w:color w:val="auto"/>
          <w:sz w:val="24"/>
          <w:szCs w:val="24"/>
        </w:rPr>
        <w:t xml:space="preserve"> (controlling for age, sex, and SES)</w:t>
      </w:r>
    </w:p>
    <w:tbl>
      <w:tblPr>
        <w:tblStyle w:val="Tabel-Gitter"/>
        <w:tblW w:w="10348" w:type="dxa"/>
        <w:tblInd w:w="-567" w:type="dxa"/>
        <w:tblLayout w:type="fixed"/>
        <w:tblLook w:val="04A0" w:firstRow="1" w:lastRow="0" w:firstColumn="1" w:lastColumn="0" w:noHBand="0" w:noVBand="1"/>
      </w:tblPr>
      <w:tblGrid>
        <w:gridCol w:w="1560"/>
        <w:gridCol w:w="850"/>
        <w:gridCol w:w="353"/>
        <w:gridCol w:w="639"/>
        <w:gridCol w:w="232"/>
        <w:gridCol w:w="619"/>
        <w:gridCol w:w="688"/>
        <w:gridCol w:w="1155"/>
        <w:gridCol w:w="473"/>
        <w:gridCol w:w="550"/>
        <w:gridCol w:w="1528"/>
        <w:gridCol w:w="1701"/>
      </w:tblGrid>
      <w:tr w:rsidR="003F52DE" w:rsidRPr="00183C11" w14:paraId="5C9E14D5" w14:textId="77777777" w:rsidTr="003461FE">
        <w:trPr>
          <w:trHeight w:val="227"/>
        </w:trPr>
        <w:tc>
          <w:tcPr>
            <w:tcW w:w="1560" w:type="dxa"/>
            <w:tcBorders>
              <w:top w:val="single" w:sz="12" w:space="0" w:color="auto"/>
              <w:left w:val="nil"/>
              <w:bottom w:val="nil"/>
              <w:right w:val="nil"/>
            </w:tcBorders>
          </w:tcPr>
          <w:p w14:paraId="03829D35" w14:textId="77777777" w:rsidR="003F52DE" w:rsidRPr="00183C11" w:rsidRDefault="003F52DE" w:rsidP="005C4EF1">
            <w:pPr>
              <w:rPr>
                <w:i/>
              </w:rPr>
            </w:pPr>
          </w:p>
        </w:tc>
        <w:tc>
          <w:tcPr>
            <w:tcW w:w="1203" w:type="dxa"/>
            <w:gridSpan w:val="2"/>
            <w:tcBorders>
              <w:top w:val="single" w:sz="12" w:space="0" w:color="auto"/>
              <w:left w:val="nil"/>
              <w:bottom w:val="single" w:sz="4" w:space="0" w:color="auto"/>
              <w:right w:val="nil"/>
            </w:tcBorders>
          </w:tcPr>
          <w:p w14:paraId="44D5BA9E" w14:textId="77777777" w:rsidR="003F52DE" w:rsidRPr="00183C11" w:rsidRDefault="003F52DE" w:rsidP="005C4EF1">
            <w:pPr>
              <w:jc w:val="center"/>
            </w:pPr>
          </w:p>
        </w:tc>
        <w:tc>
          <w:tcPr>
            <w:tcW w:w="3806" w:type="dxa"/>
            <w:gridSpan w:val="6"/>
            <w:tcBorders>
              <w:top w:val="single" w:sz="12" w:space="0" w:color="auto"/>
              <w:left w:val="nil"/>
              <w:bottom w:val="single" w:sz="4" w:space="0" w:color="auto"/>
              <w:right w:val="nil"/>
            </w:tcBorders>
          </w:tcPr>
          <w:p w14:paraId="56651A5C" w14:textId="77777777" w:rsidR="003F52DE" w:rsidRPr="00183C11" w:rsidRDefault="003F52DE" w:rsidP="005C4EF1">
            <w:r w:rsidRPr="00183C11">
              <w:rPr>
                <w:i/>
              </w:rPr>
              <w:t xml:space="preserve">                    </w:t>
            </w:r>
            <w:proofErr w:type="spellStart"/>
            <w:r>
              <w:t>Unstand</w:t>
            </w:r>
            <w:proofErr w:type="spellEnd"/>
            <w:r>
              <w:t>.</w:t>
            </w:r>
          </w:p>
        </w:tc>
        <w:tc>
          <w:tcPr>
            <w:tcW w:w="550" w:type="dxa"/>
            <w:tcBorders>
              <w:top w:val="single" w:sz="12" w:space="0" w:color="auto"/>
              <w:left w:val="nil"/>
              <w:bottom w:val="single" w:sz="4" w:space="0" w:color="auto"/>
              <w:right w:val="nil"/>
            </w:tcBorders>
          </w:tcPr>
          <w:p w14:paraId="7FB128E3" w14:textId="77777777" w:rsidR="003F52DE" w:rsidRPr="00183C11" w:rsidRDefault="003F52DE" w:rsidP="005C4EF1">
            <w:pPr>
              <w:rPr>
                <w:i/>
              </w:rPr>
            </w:pPr>
          </w:p>
        </w:tc>
        <w:tc>
          <w:tcPr>
            <w:tcW w:w="3229" w:type="dxa"/>
            <w:gridSpan w:val="2"/>
            <w:tcBorders>
              <w:top w:val="single" w:sz="12" w:space="0" w:color="auto"/>
              <w:left w:val="nil"/>
              <w:bottom w:val="nil"/>
              <w:right w:val="nil"/>
            </w:tcBorders>
          </w:tcPr>
          <w:p w14:paraId="4A7A9B21" w14:textId="77777777" w:rsidR="003F52DE" w:rsidRPr="00D02E67" w:rsidRDefault="003F52DE" w:rsidP="005C4EF1">
            <w:pPr>
              <w:rPr>
                <w:rFonts w:eastAsia="MinionPro-Regular"/>
                <w:u w:val="single"/>
              </w:rPr>
            </w:pPr>
            <w:r w:rsidRPr="00A04279">
              <w:rPr>
                <w:rFonts w:eastAsia="MinionPro-Regular"/>
              </w:rPr>
              <w:t xml:space="preserve">         </w:t>
            </w:r>
            <w:r>
              <w:rPr>
                <w:rFonts w:eastAsia="MinionPro-Regular"/>
              </w:rPr>
              <w:t xml:space="preserve">        </w:t>
            </w:r>
            <w:r w:rsidRPr="00A04279">
              <w:rPr>
                <w:rFonts w:eastAsia="MinionPro-Regular"/>
              </w:rPr>
              <w:t xml:space="preserve"> </w:t>
            </w:r>
            <w:r>
              <w:rPr>
                <w:rFonts w:eastAsia="MinionPro-Regular"/>
                <w:u w:val="single"/>
              </w:rPr>
              <w:t xml:space="preserve"> Stand.</w:t>
            </w:r>
          </w:p>
        </w:tc>
      </w:tr>
      <w:tr w:rsidR="003F52DE" w:rsidRPr="00183C11" w14:paraId="13440891" w14:textId="77777777" w:rsidTr="003461FE">
        <w:trPr>
          <w:trHeight w:val="270"/>
        </w:trPr>
        <w:tc>
          <w:tcPr>
            <w:tcW w:w="1560" w:type="dxa"/>
            <w:tcBorders>
              <w:top w:val="nil"/>
              <w:left w:val="nil"/>
              <w:bottom w:val="single" w:sz="12" w:space="0" w:color="auto"/>
              <w:right w:val="nil"/>
            </w:tcBorders>
          </w:tcPr>
          <w:p w14:paraId="37921309" w14:textId="77777777" w:rsidR="003F52DE" w:rsidRPr="00183C11" w:rsidRDefault="003F52DE" w:rsidP="005C4EF1">
            <w:pPr>
              <w:rPr>
                <w:i/>
              </w:rPr>
            </w:pPr>
          </w:p>
        </w:tc>
        <w:tc>
          <w:tcPr>
            <w:tcW w:w="1203" w:type="dxa"/>
            <w:gridSpan w:val="2"/>
            <w:tcBorders>
              <w:top w:val="single" w:sz="4" w:space="0" w:color="auto"/>
              <w:left w:val="nil"/>
              <w:bottom w:val="single" w:sz="12" w:space="0" w:color="auto"/>
              <w:right w:val="nil"/>
            </w:tcBorders>
          </w:tcPr>
          <w:p w14:paraId="79F10A12" w14:textId="77777777" w:rsidR="003F52DE" w:rsidRPr="002238F5" w:rsidRDefault="003F52DE" w:rsidP="005C4EF1">
            <w:pPr>
              <w:rPr>
                <w:i/>
              </w:rPr>
            </w:pPr>
            <w:r>
              <w:rPr>
                <w:i/>
              </w:rPr>
              <w:t xml:space="preserve">  </w:t>
            </w:r>
            <w:r w:rsidRPr="002238F5">
              <w:rPr>
                <w:i/>
              </w:rPr>
              <w:t xml:space="preserve">  B</w:t>
            </w:r>
          </w:p>
        </w:tc>
        <w:tc>
          <w:tcPr>
            <w:tcW w:w="871" w:type="dxa"/>
            <w:gridSpan w:val="2"/>
            <w:tcBorders>
              <w:top w:val="single" w:sz="4" w:space="0" w:color="auto"/>
              <w:left w:val="nil"/>
              <w:bottom w:val="single" w:sz="12" w:space="0" w:color="auto"/>
              <w:right w:val="nil"/>
            </w:tcBorders>
          </w:tcPr>
          <w:p w14:paraId="2F1C5185" w14:textId="656A7932" w:rsidR="003F52DE" w:rsidRPr="00183C11" w:rsidRDefault="003F52DE" w:rsidP="005C4EF1">
            <w:pPr>
              <w:rPr>
                <w:i/>
              </w:rPr>
            </w:pPr>
            <w:r w:rsidRPr="00183C11">
              <w:rPr>
                <w:i/>
              </w:rPr>
              <w:t>SE</w:t>
            </w:r>
          </w:p>
        </w:tc>
        <w:tc>
          <w:tcPr>
            <w:tcW w:w="1307" w:type="dxa"/>
            <w:gridSpan w:val="2"/>
            <w:tcBorders>
              <w:top w:val="single" w:sz="4" w:space="0" w:color="auto"/>
              <w:left w:val="nil"/>
              <w:bottom w:val="single" w:sz="12" w:space="0" w:color="auto"/>
              <w:right w:val="nil"/>
            </w:tcBorders>
          </w:tcPr>
          <w:p w14:paraId="6C703441" w14:textId="1EEF6B71" w:rsidR="003F52DE" w:rsidRPr="00183C11" w:rsidRDefault="003F52DE" w:rsidP="005C4EF1">
            <w:pPr>
              <w:rPr>
                <w:i/>
              </w:rPr>
            </w:pPr>
            <w:r>
              <w:rPr>
                <w:i/>
              </w:rPr>
              <w:t xml:space="preserve"> </w:t>
            </w:r>
            <w:r w:rsidRPr="00183C11">
              <w:rPr>
                <w:i/>
              </w:rPr>
              <w:t>z</w:t>
            </w:r>
          </w:p>
        </w:tc>
        <w:tc>
          <w:tcPr>
            <w:tcW w:w="1628" w:type="dxa"/>
            <w:gridSpan w:val="2"/>
            <w:tcBorders>
              <w:top w:val="single" w:sz="4" w:space="0" w:color="auto"/>
              <w:left w:val="nil"/>
              <w:bottom w:val="single" w:sz="12" w:space="0" w:color="auto"/>
              <w:right w:val="nil"/>
            </w:tcBorders>
          </w:tcPr>
          <w:p w14:paraId="279192C2" w14:textId="77777777" w:rsidR="003F52DE" w:rsidRPr="0019799B" w:rsidRDefault="003F52DE" w:rsidP="005C4EF1">
            <w:pPr>
              <w:rPr>
                <w:i/>
                <w:vertAlign w:val="superscript"/>
              </w:rPr>
            </w:pPr>
            <w:proofErr w:type="spellStart"/>
            <w:r w:rsidRPr="00183C11">
              <w:rPr>
                <w:i/>
              </w:rPr>
              <w:t>CI</w:t>
            </w:r>
            <w:r>
              <w:rPr>
                <w:i/>
                <w:vertAlign w:val="superscript"/>
              </w:rPr>
              <w:t>a</w:t>
            </w:r>
            <w:proofErr w:type="spellEnd"/>
          </w:p>
        </w:tc>
        <w:tc>
          <w:tcPr>
            <w:tcW w:w="550" w:type="dxa"/>
            <w:tcBorders>
              <w:top w:val="single" w:sz="4" w:space="0" w:color="auto"/>
              <w:left w:val="nil"/>
              <w:bottom w:val="single" w:sz="12" w:space="0" w:color="auto"/>
              <w:right w:val="nil"/>
            </w:tcBorders>
          </w:tcPr>
          <w:p w14:paraId="16B7DABF" w14:textId="77777777" w:rsidR="003F52DE" w:rsidRPr="00183C11" w:rsidRDefault="003F52DE" w:rsidP="005C4EF1">
            <w:pPr>
              <w:rPr>
                <w:i/>
              </w:rPr>
            </w:pPr>
            <w:r w:rsidRPr="00183C11">
              <w:rPr>
                <w:i/>
              </w:rPr>
              <w:t>p</w:t>
            </w:r>
          </w:p>
        </w:tc>
        <w:tc>
          <w:tcPr>
            <w:tcW w:w="1528" w:type="dxa"/>
            <w:tcBorders>
              <w:top w:val="nil"/>
              <w:left w:val="nil"/>
              <w:bottom w:val="single" w:sz="12" w:space="0" w:color="auto"/>
              <w:right w:val="nil"/>
            </w:tcBorders>
          </w:tcPr>
          <w:p w14:paraId="264F82B1" w14:textId="77777777" w:rsidR="003F52DE" w:rsidRPr="006C33A1" w:rsidRDefault="003F52DE" w:rsidP="005C4EF1">
            <w:pPr>
              <w:jc w:val="center"/>
              <w:rPr>
                <w:i/>
                <w:vertAlign w:val="superscript"/>
              </w:rPr>
            </w:pPr>
            <w:r w:rsidRPr="006C33A1">
              <w:rPr>
                <w:rFonts w:eastAsia="MinionPro-Regular"/>
                <w:i/>
              </w:rPr>
              <w:t>β</w:t>
            </w:r>
            <w:r w:rsidRPr="006C33A1">
              <w:rPr>
                <w:rFonts w:eastAsia="MinionPro-Regular"/>
                <w:i/>
                <w:vertAlign w:val="superscript"/>
              </w:rPr>
              <w:t xml:space="preserve"> </w:t>
            </w:r>
            <w:r>
              <w:rPr>
                <w:rFonts w:eastAsia="MinionPro-Regular"/>
                <w:i/>
                <w:vertAlign w:val="superscript"/>
              </w:rPr>
              <w:t>b</w:t>
            </w:r>
          </w:p>
        </w:tc>
        <w:tc>
          <w:tcPr>
            <w:tcW w:w="1701" w:type="dxa"/>
            <w:tcBorders>
              <w:top w:val="nil"/>
              <w:left w:val="nil"/>
              <w:bottom w:val="single" w:sz="12" w:space="0" w:color="auto"/>
              <w:right w:val="nil"/>
            </w:tcBorders>
          </w:tcPr>
          <w:p w14:paraId="535587B5" w14:textId="77777777" w:rsidR="003F52DE" w:rsidRPr="006C33A1" w:rsidRDefault="003F52DE" w:rsidP="005C4EF1">
            <w:pPr>
              <w:rPr>
                <w:rFonts w:eastAsia="MinionPro-Regular"/>
                <w:i/>
              </w:rPr>
            </w:pPr>
            <w:r w:rsidRPr="006C33A1">
              <w:rPr>
                <w:rFonts w:eastAsia="MinionPro-Regular"/>
                <w:i/>
              </w:rPr>
              <w:t xml:space="preserve">       CI β</w:t>
            </w:r>
            <w:r w:rsidRPr="00956299">
              <w:rPr>
                <w:rFonts w:eastAsia="MinionPro-Regular"/>
                <w:i/>
                <w:vertAlign w:val="superscript"/>
              </w:rPr>
              <w:t>a</w:t>
            </w:r>
          </w:p>
        </w:tc>
      </w:tr>
      <w:tr w:rsidR="003F52DE" w:rsidRPr="00D5553D" w14:paraId="722CAD50" w14:textId="77777777" w:rsidTr="003461FE">
        <w:trPr>
          <w:trHeight w:val="347"/>
        </w:trPr>
        <w:tc>
          <w:tcPr>
            <w:tcW w:w="1560" w:type="dxa"/>
            <w:tcBorders>
              <w:top w:val="single" w:sz="12" w:space="0" w:color="auto"/>
              <w:left w:val="nil"/>
              <w:bottom w:val="nil"/>
              <w:right w:val="nil"/>
            </w:tcBorders>
          </w:tcPr>
          <w:p w14:paraId="3409660A" w14:textId="77777777" w:rsidR="003F52DE" w:rsidRPr="00183C11" w:rsidRDefault="003F52DE" w:rsidP="005C4EF1">
            <w:pPr>
              <w:rPr>
                <w:i/>
              </w:rPr>
            </w:pPr>
          </w:p>
        </w:tc>
        <w:tc>
          <w:tcPr>
            <w:tcW w:w="8788" w:type="dxa"/>
            <w:gridSpan w:val="11"/>
            <w:tcBorders>
              <w:top w:val="single" w:sz="4" w:space="0" w:color="auto"/>
              <w:left w:val="nil"/>
              <w:bottom w:val="nil"/>
              <w:right w:val="nil"/>
            </w:tcBorders>
          </w:tcPr>
          <w:p w14:paraId="679C4C6C" w14:textId="77777777" w:rsidR="003F52DE" w:rsidRPr="00183C11" w:rsidRDefault="003F52DE" w:rsidP="005C4EF1">
            <w:r w:rsidRPr="00183C11">
              <w:t xml:space="preserve">Effects of </w:t>
            </w:r>
            <w:r>
              <w:t xml:space="preserve">diagnostic status </w:t>
            </w:r>
            <w:r w:rsidRPr="00183C11">
              <w:t>on ambiguous references (</w:t>
            </w:r>
            <w:r>
              <w:t>controlling</w:t>
            </w:r>
            <w:r w:rsidRPr="00183C11">
              <w:t xml:space="preserve"> for age and sex)</w:t>
            </w:r>
          </w:p>
        </w:tc>
      </w:tr>
      <w:tr w:rsidR="003F52DE" w:rsidRPr="00183C11" w14:paraId="67B77D23" w14:textId="77777777" w:rsidTr="003461FE">
        <w:trPr>
          <w:trHeight w:val="702"/>
        </w:trPr>
        <w:tc>
          <w:tcPr>
            <w:tcW w:w="1560" w:type="dxa"/>
            <w:tcBorders>
              <w:top w:val="nil"/>
              <w:left w:val="nil"/>
              <w:bottom w:val="nil"/>
              <w:right w:val="nil"/>
            </w:tcBorders>
          </w:tcPr>
          <w:p w14:paraId="3701CD59" w14:textId="77777777" w:rsidR="003F52DE" w:rsidRPr="00183C11" w:rsidRDefault="003F52DE" w:rsidP="005C4EF1">
            <w:r w:rsidRPr="00183C11">
              <w:t>Total effect</w:t>
            </w:r>
          </w:p>
        </w:tc>
        <w:tc>
          <w:tcPr>
            <w:tcW w:w="850" w:type="dxa"/>
            <w:tcBorders>
              <w:top w:val="nil"/>
              <w:left w:val="nil"/>
              <w:bottom w:val="nil"/>
              <w:right w:val="nil"/>
            </w:tcBorders>
          </w:tcPr>
          <w:p w14:paraId="5B2FAFC3" w14:textId="1076CB5D" w:rsidR="003F52DE" w:rsidRPr="00183C11" w:rsidRDefault="003F52DE" w:rsidP="005C4EF1">
            <w:pPr>
              <w:jc w:val="center"/>
              <w:rPr>
                <w:i/>
              </w:rPr>
            </w:pPr>
            <w:r w:rsidRPr="00183C11">
              <w:t>1.</w:t>
            </w:r>
            <w:r w:rsidR="003A02E4">
              <w:t>3</w:t>
            </w:r>
            <w:r w:rsidRPr="00183C11">
              <w:t>7</w:t>
            </w:r>
          </w:p>
        </w:tc>
        <w:tc>
          <w:tcPr>
            <w:tcW w:w="992" w:type="dxa"/>
            <w:gridSpan w:val="2"/>
            <w:tcBorders>
              <w:top w:val="nil"/>
              <w:left w:val="nil"/>
              <w:bottom w:val="nil"/>
              <w:right w:val="nil"/>
            </w:tcBorders>
          </w:tcPr>
          <w:p w14:paraId="4F76C346" w14:textId="702C6ADF" w:rsidR="003F52DE" w:rsidRPr="00183C11" w:rsidRDefault="003F52DE" w:rsidP="005C4EF1">
            <w:pPr>
              <w:jc w:val="center"/>
              <w:rPr>
                <w:i/>
              </w:rPr>
            </w:pPr>
            <w:r w:rsidRPr="00183C11">
              <w:t>0.</w:t>
            </w:r>
            <w:r w:rsidR="003A02E4">
              <w:t>6</w:t>
            </w:r>
            <w:r w:rsidRPr="00183C11">
              <w:t>2</w:t>
            </w:r>
          </w:p>
        </w:tc>
        <w:tc>
          <w:tcPr>
            <w:tcW w:w="851" w:type="dxa"/>
            <w:gridSpan w:val="2"/>
            <w:tcBorders>
              <w:top w:val="nil"/>
              <w:left w:val="nil"/>
              <w:bottom w:val="nil"/>
              <w:right w:val="nil"/>
            </w:tcBorders>
          </w:tcPr>
          <w:p w14:paraId="1A2E42CD" w14:textId="1170F40B" w:rsidR="003F52DE" w:rsidRPr="00183C11" w:rsidRDefault="003A02E4" w:rsidP="005C4EF1">
            <w:pPr>
              <w:jc w:val="center"/>
              <w:rPr>
                <w:i/>
              </w:rPr>
            </w:pPr>
            <w:r>
              <w:t>2</w:t>
            </w:r>
            <w:r w:rsidR="003F52DE">
              <w:t>.</w:t>
            </w:r>
            <w:r>
              <w:t>20</w:t>
            </w:r>
          </w:p>
        </w:tc>
        <w:tc>
          <w:tcPr>
            <w:tcW w:w="1843" w:type="dxa"/>
            <w:gridSpan w:val="2"/>
            <w:tcBorders>
              <w:top w:val="nil"/>
              <w:left w:val="nil"/>
              <w:bottom w:val="nil"/>
              <w:right w:val="nil"/>
            </w:tcBorders>
          </w:tcPr>
          <w:p w14:paraId="7BC57B4D" w14:textId="51DF14E0" w:rsidR="003F52DE" w:rsidRPr="00183C11" w:rsidRDefault="003F52DE" w:rsidP="005C4EF1">
            <w:pPr>
              <w:jc w:val="center"/>
            </w:pPr>
            <w:r>
              <w:t>[</w:t>
            </w:r>
            <w:r w:rsidRPr="00183C11">
              <w:t>0.</w:t>
            </w:r>
            <w:r w:rsidR="003A02E4">
              <w:t>28</w:t>
            </w:r>
            <w:r>
              <w:t>, 2.73</w:t>
            </w:r>
            <w:r w:rsidRPr="00183C11">
              <w:t>]</w:t>
            </w:r>
          </w:p>
        </w:tc>
        <w:tc>
          <w:tcPr>
            <w:tcW w:w="1023" w:type="dxa"/>
            <w:gridSpan w:val="2"/>
            <w:tcBorders>
              <w:top w:val="nil"/>
              <w:left w:val="nil"/>
              <w:bottom w:val="nil"/>
              <w:right w:val="nil"/>
            </w:tcBorders>
          </w:tcPr>
          <w:p w14:paraId="62182817" w14:textId="1CF3BE52" w:rsidR="003F52DE" w:rsidRPr="00183C11" w:rsidRDefault="003F52DE" w:rsidP="005C4EF1">
            <w:pPr>
              <w:jc w:val="center"/>
            </w:pPr>
            <w:r w:rsidRPr="00183C11">
              <w:t>.0</w:t>
            </w:r>
            <w:r w:rsidR="003A02E4">
              <w:t>28</w:t>
            </w:r>
          </w:p>
        </w:tc>
        <w:tc>
          <w:tcPr>
            <w:tcW w:w="1528" w:type="dxa"/>
            <w:tcBorders>
              <w:top w:val="nil"/>
              <w:left w:val="nil"/>
              <w:bottom w:val="nil"/>
              <w:right w:val="nil"/>
            </w:tcBorders>
          </w:tcPr>
          <w:p w14:paraId="53C6E294" w14:textId="7899CB4B" w:rsidR="003F52DE" w:rsidRPr="00183C11" w:rsidRDefault="003F52DE" w:rsidP="005C4EF1">
            <w:pPr>
              <w:jc w:val="center"/>
              <w:rPr>
                <w:i/>
              </w:rPr>
            </w:pPr>
            <w:r w:rsidRPr="00183C11">
              <w:t>0.</w:t>
            </w:r>
            <w:r w:rsidR="003A02E4">
              <w:t>54</w:t>
            </w:r>
          </w:p>
        </w:tc>
        <w:tc>
          <w:tcPr>
            <w:tcW w:w="1701" w:type="dxa"/>
            <w:tcBorders>
              <w:top w:val="nil"/>
              <w:left w:val="nil"/>
              <w:bottom w:val="nil"/>
              <w:right w:val="nil"/>
            </w:tcBorders>
          </w:tcPr>
          <w:p w14:paraId="0FEF3B02" w14:textId="23007BEC" w:rsidR="003F52DE" w:rsidRPr="00183C11" w:rsidRDefault="003F52DE" w:rsidP="005C4EF1">
            <w:pPr>
              <w:jc w:val="center"/>
            </w:pPr>
            <w:r>
              <w:t>[0.</w:t>
            </w:r>
            <w:r w:rsidR="00311027">
              <w:t>08</w:t>
            </w:r>
            <w:r>
              <w:t>, 1.0</w:t>
            </w:r>
            <w:r w:rsidR="00311027">
              <w:t>3</w:t>
            </w:r>
            <w:r w:rsidRPr="00183C11">
              <w:t>]</w:t>
            </w:r>
          </w:p>
        </w:tc>
      </w:tr>
      <w:tr w:rsidR="003F52DE" w:rsidRPr="00183C11" w14:paraId="7AEE5B53" w14:textId="77777777" w:rsidTr="003A02E4">
        <w:trPr>
          <w:trHeight w:val="139"/>
        </w:trPr>
        <w:tc>
          <w:tcPr>
            <w:tcW w:w="1560" w:type="dxa"/>
            <w:tcBorders>
              <w:top w:val="nil"/>
              <w:left w:val="nil"/>
              <w:bottom w:val="nil"/>
              <w:right w:val="nil"/>
            </w:tcBorders>
          </w:tcPr>
          <w:p w14:paraId="05489783" w14:textId="77777777" w:rsidR="003F52DE" w:rsidRPr="00183C11" w:rsidRDefault="003F52DE" w:rsidP="005C4EF1">
            <w:r w:rsidRPr="00183C11">
              <w:t>Total indirect</w:t>
            </w:r>
          </w:p>
        </w:tc>
        <w:tc>
          <w:tcPr>
            <w:tcW w:w="850" w:type="dxa"/>
            <w:tcBorders>
              <w:top w:val="nil"/>
              <w:left w:val="nil"/>
              <w:bottom w:val="nil"/>
              <w:right w:val="nil"/>
            </w:tcBorders>
          </w:tcPr>
          <w:p w14:paraId="4CE9305D" w14:textId="0DFF7398" w:rsidR="003F52DE" w:rsidRPr="00183C11" w:rsidRDefault="003F52DE" w:rsidP="005C4EF1">
            <w:pPr>
              <w:jc w:val="center"/>
              <w:rPr>
                <w:i/>
              </w:rPr>
            </w:pPr>
            <w:r>
              <w:t>0.</w:t>
            </w:r>
            <w:r w:rsidR="003A02E4">
              <w:t>58</w:t>
            </w:r>
          </w:p>
        </w:tc>
        <w:tc>
          <w:tcPr>
            <w:tcW w:w="992" w:type="dxa"/>
            <w:gridSpan w:val="2"/>
            <w:tcBorders>
              <w:top w:val="nil"/>
              <w:left w:val="nil"/>
              <w:bottom w:val="nil"/>
              <w:right w:val="nil"/>
            </w:tcBorders>
          </w:tcPr>
          <w:p w14:paraId="28F14D55" w14:textId="5CBE75C0" w:rsidR="003F52DE" w:rsidRPr="00183C11" w:rsidRDefault="003F52DE" w:rsidP="005C4EF1">
            <w:pPr>
              <w:jc w:val="center"/>
              <w:rPr>
                <w:i/>
              </w:rPr>
            </w:pPr>
            <w:r>
              <w:t>0.4</w:t>
            </w:r>
            <w:r w:rsidR="003A02E4">
              <w:t>4</w:t>
            </w:r>
          </w:p>
        </w:tc>
        <w:tc>
          <w:tcPr>
            <w:tcW w:w="851" w:type="dxa"/>
            <w:gridSpan w:val="2"/>
            <w:tcBorders>
              <w:top w:val="nil"/>
              <w:left w:val="nil"/>
              <w:bottom w:val="nil"/>
              <w:right w:val="nil"/>
            </w:tcBorders>
          </w:tcPr>
          <w:p w14:paraId="4C307EC9" w14:textId="7DA9C42B" w:rsidR="003F52DE" w:rsidRPr="00183C11" w:rsidRDefault="003F52DE" w:rsidP="005C4EF1">
            <w:pPr>
              <w:jc w:val="center"/>
              <w:rPr>
                <w:i/>
              </w:rPr>
            </w:pPr>
            <w:r>
              <w:t>1.3</w:t>
            </w:r>
            <w:r w:rsidR="003A02E4">
              <w:t>2</w:t>
            </w:r>
          </w:p>
        </w:tc>
        <w:tc>
          <w:tcPr>
            <w:tcW w:w="1843" w:type="dxa"/>
            <w:gridSpan w:val="2"/>
            <w:tcBorders>
              <w:top w:val="nil"/>
              <w:left w:val="nil"/>
              <w:bottom w:val="nil"/>
              <w:right w:val="nil"/>
            </w:tcBorders>
          </w:tcPr>
          <w:p w14:paraId="7B7CB4BD" w14:textId="1C4B3D1B" w:rsidR="003F52DE" w:rsidRPr="00183C11" w:rsidRDefault="003F52DE" w:rsidP="005C4EF1">
            <w:pPr>
              <w:jc w:val="center"/>
            </w:pPr>
            <w:r>
              <w:t>[-</w:t>
            </w:r>
            <w:r w:rsidR="003A02E4">
              <w:t>0</w:t>
            </w:r>
            <w:r>
              <w:t>.</w:t>
            </w:r>
            <w:r w:rsidR="003A02E4">
              <w:t>21</w:t>
            </w:r>
            <w:r>
              <w:t>, 1.</w:t>
            </w:r>
            <w:r w:rsidR="003A02E4">
              <w:t>53</w:t>
            </w:r>
            <w:r w:rsidRPr="00183C11">
              <w:t>]</w:t>
            </w:r>
          </w:p>
        </w:tc>
        <w:tc>
          <w:tcPr>
            <w:tcW w:w="1023" w:type="dxa"/>
            <w:gridSpan w:val="2"/>
            <w:tcBorders>
              <w:top w:val="nil"/>
              <w:left w:val="nil"/>
              <w:bottom w:val="nil"/>
              <w:right w:val="nil"/>
            </w:tcBorders>
          </w:tcPr>
          <w:p w14:paraId="7A2EC10D" w14:textId="6B20279D" w:rsidR="003F52DE" w:rsidRPr="00183C11" w:rsidRDefault="003F52DE" w:rsidP="005C4EF1">
            <w:pPr>
              <w:jc w:val="center"/>
              <w:rPr>
                <w:i/>
              </w:rPr>
            </w:pPr>
            <w:r>
              <w:t>.1</w:t>
            </w:r>
            <w:r w:rsidR="003A02E4">
              <w:t>88</w:t>
            </w:r>
          </w:p>
        </w:tc>
        <w:tc>
          <w:tcPr>
            <w:tcW w:w="1528" w:type="dxa"/>
            <w:tcBorders>
              <w:top w:val="nil"/>
              <w:left w:val="nil"/>
              <w:bottom w:val="nil"/>
              <w:right w:val="nil"/>
            </w:tcBorders>
          </w:tcPr>
          <w:p w14:paraId="6EB0FC71" w14:textId="74A922DB" w:rsidR="003F52DE" w:rsidRPr="00183C11" w:rsidRDefault="003F52DE" w:rsidP="005C4EF1">
            <w:pPr>
              <w:jc w:val="center"/>
              <w:rPr>
                <w:i/>
              </w:rPr>
            </w:pPr>
            <w:r>
              <w:t>0.</w:t>
            </w:r>
            <w:r w:rsidR="003A02E4">
              <w:t>23</w:t>
            </w:r>
          </w:p>
        </w:tc>
        <w:tc>
          <w:tcPr>
            <w:tcW w:w="1701" w:type="dxa"/>
            <w:tcBorders>
              <w:top w:val="nil"/>
              <w:left w:val="nil"/>
              <w:bottom w:val="nil"/>
              <w:right w:val="nil"/>
            </w:tcBorders>
          </w:tcPr>
          <w:p w14:paraId="16D16A79" w14:textId="66F2C7A5" w:rsidR="003F52DE" w:rsidRPr="00183C11" w:rsidRDefault="003F52DE" w:rsidP="005C4EF1">
            <w:pPr>
              <w:jc w:val="center"/>
            </w:pPr>
            <w:r>
              <w:t>[-0.</w:t>
            </w:r>
            <w:r w:rsidR="00311027">
              <w:t>10</w:t>
            </w:r>
            <w:r>
              <w:t>, 0.</w:t>
            </w:r>
            <w:r w:rsidR="00311027">
              <w:t>57</w:t>
            </w:r>
            <w:r w:rsidRPr="00183C11">
              <w:t>]</w:t>
            </w:r>
          </w:p>
        </w:tc>
      </w:tr>
      <w:tr w:rsidR="003F52DE" w:rsidRPr="006D3019" w14:paraId="2EF0063C" w14:textId="77777777" w:rsidTr="003461FE">
        <w:trPr>
          <w:trHeight w:val="984"/>
        </w:trPr>
        <w:tc>
          <w:tcPr>
            <w:tcW w:w="1560" w:type="dxa"/>
            <w:tcBorders>
              <w:top w:val="nil"/>
              <w:left w:val="nil"/>
              <w:bottom w:val="nil"/>
              <w:right w:val="nil"/>
            </w:tcBorders>
          </w:tcPr>
          <w:p w14:paraId="25328846" w14:textId="77777777" w:rsidR="003F52DE" w:rsidRPr="00183C11" w:rsidRDefault="003F52DE" w:rsidP="005C4EF1"/>
          <w:p w14:paraId="1EA2A87E" w14:textId="77777777" w:rsidR="003F52DE" w:rsidRPr="00183C11" w:rsidRDefault="003F52DE" w:rsidP="005C4EF1">
            <w:r>
              <w:t>Total direct</w:t>
            </w:r>
          </w:p>
        </w:tc>
        <w:tc>
          <w:tcPr>
            <w:tcW w:w="850" w:type="dxa"/>
            <w:tcBorders>
              <w:top w:val="nil"/>
              <w:left w:val="nil"/>
              <w:bottom w:val="nil"/>
              <w:right w:val="nil"/>
            </w:tcBorders>
          </w:tcPr>
          <w:p w14:paraId="6126B30D" w14:textId="77777777" w:rsidR="003F52DE" w:rsidRPr="00183C11" w:rsidRDefault="003F52DE" w:rsidP="005C4EF1">
            <w:pPr>
              <w:jc w:val="center"/>
            </w:pPr>
          </w:p>
          <w:p w14:paraId="24AFEC4A" w14:textId="5FDB7A7F" w:rsidR="003F52DE" w:rsidRPr="00183C11" w:rsidRDefault="003F52DE" w:rsidP="005C4EF1">
            <w:pPr>
              <w:jc w:val="center"/>
            </w:pPr>
            <w:r>
              <w:t>.</w:t>
            </w:r>
            <w:r w:rsidR="003A02E4">
              <w:t>79</w:t>
            </w:r>
          </w:p>
        </w:tc>
        <w:tc>
          <w:tcPr>
            <w:tcW w:w="992" w:type="dxa"/>
            <w:gridSpan w:val="2"/>
            <w:tcBorders>
              <w:top w:val="nil"/>
              <w:left w:val="nil"/>
              <w:bottom w:val="nil"/>
              <w:right w:val="nil"/>
            </w:tcBorders>
          </w:tcPr>
          <w:p w14:paraId="0C08A24F" w14:textId="77777777" w:rsidR="003F52DE" w:rsidRPr="00183C11" w:rsidRDefault="003F52DE" w:rsidP="005C4EF1">
            <w:pPr>
              <w:jc w:val="center"/>
            </w:pPr>
          </w:p>
          <w:p w14:paraId="424778DB" w14:textId="61BDE91A" w:rsidR="003F52DE" w:rsidRPr="00183C11" w:rsidRDefault="003F52DE" w:rsidP="005C4EF1">
            <w:pPr>
              <w:jc w:val="center"/>
            </w:pPr>
            <w:r>
              <w:t>0.</w:t>
            </w:r>
            <w:r w:rsidR="003A02E4">
              <w:t>72</w:t>
            </w:r>
          </w:p>
        </w:tc>
        <w:tc>
          <w:tcPr>
            <w:tcW w:w="851" w:type="dxa"/>
            <w:gridSpan w:val="2"/>
            <w:tcBorders>
              <w:top w:val="nil"/>
              <w:left w:val="nil"/>
              <w:bottom w:val="nil"/>
              <w:right w:val="nil"/>
            </w:tcBorders>
          </w:tcPr>
          <w:p w14:paraId="4AF44053" w14:textId="77777777" w:rsidR="003F52DE" w:rsidRPr="00183C11" w:rsidRDefault="003F52DE" w:rsidP="005C4EF1">
            <w:pPr>
              <w:jc w:val="center"/>
            </w:pPr>
          </w:p>
          <w:p w14:paraId="17549708" w14:textId="4BD1CF97" w:rsidR="003F52DE" w:rsidRPr="00183C11" w:rsidRDefault="003A02E4" w:rsidP="005C4EF1">
            <w:pPr>
              <w:jc w:val="center"/>
            </w:pPr>
            <w:r>
              <w:t>1</w:t>
            </w:r>
            <w:r w:rsidR="003F52DE" w:rsidRPr="00183C11">
              <w:t>.</w:t>
            </w:r>
            <w:r>
              <w:t>09</w:t>
            </w:r>
          </w:p>
        </w:tc>
        <w:tc>
          <w:tcPr>
            <w:tcW w:w="1843" w:type="dxa"/>
            <w:gridSpan w:val="2"/>
            <w:tcBorders>
              <w:top w:val="nil"/>
              <w:left w:val="nil"/>
              <w:bottom w:val="nil"/>
              <w:right w:val="nil"/>
            </w:tcBorders>
          </w:tcPr>
          <w:p w14:paraId="2332D072" w14:textId="77777777" w:rsidR="003F52DE" w:rsidRPr="00183C11" w:rsidRDefault="003F52DE" w:rsidP="005C4EF1">
            <w:pPr>
              <w:jc w:val="center"/>
            </w:pPr>
          </w:p>
          <w:p w14:paraId="6F736447" w14:textId="402A8F43" w:rsidR="003F52DE" w:rsidRPr="00183C11" w:rsidRDefault="003F52DE" w:rsidP="005C4EF1">
            <w:pPr>
              <w:jc w:val="center"/>
            </w:pPr>
            <w:r>
              <w:t>[</w:t>
            </w:r>
            <w:r w:rsidR="003A02E4">
              <w:t>-</w:t>
            </w:r>
            <w:r>
              <w:t>0.</w:t>
            </w:r>
            <w:r w:rsidR="003A02E4">
              <w:t>59</w:t>
            </w:r>
            <w:r>
              <w:t>, 2.</w:t>
            </w:r>
            <w:r w:rsidR="003A02E4">
              <w:t>22</w:t>
            </w:r>
            <w:r w:rsidRPr="00183C11">
              <w:t>]</w:t>
            </w:r>
          </w:p>
        </w:tc>
        <w:tc>
          <w:tcPr>
            <w:tcW w:w="1023" w:type="dxa"/>
            <w:gridSpan w:val="2"/>
            <w:tcBorders>
              <w:top w:val="nil"/>
              <w:left w:val="nil"/>
              <w:bottom w:val="nil"/>
              <w:right w:val="nil"/>
            </w:tcBorders>
          </w:tcPr>
          <w:p w14:paraId="38DAE0D8" w14:textId="77777777" w:rsidR="003F52DE" w:rsidRPr="00183C11" w:rsidRDefault="003F52DE" w:rsidP="005C4EF1">
            <w:pPr>
              <w:jc w:val="center"/>
            </w:pPr>
          </w:p>
          <w:p w14:paraId="3FF08B6C" w14:textId="6CD7AAF2" w:rsidR="003F52DE" w:rsidRPr="00183C11" w:rsidRDefault="003F52DE" w:rsidP="005C4EF1">
            <w:pPr>
              <w:jc w:val="center"/>
            </w:pPr>
            <w:r>
              <w:t>.</w:t>
            </w:r>
            <w:r w:rsidR="003A02E4">
              <w:t>276</w:t>
            </w:r>
          </w:p>
        </w:tc>
        <w:tc>
          <w:tcPr>
            <w:tcW w:w="1528" w:type="dxa"/>
            <w:tcBorders>
              <w:top w:val="nil"/>
              <w:left w:val="nil"/>
              <w:bottom w:val="nil"/>
              <w:right w:val="nil"/>
            </w:tcBorders>
          </w:tcPr>
          <w:p w14:paraId="0A21769E" w14:textId="77777777" w:rsidR="003F52DE" w:rsidRPr="00183C11" w:rsidRDefault="003F52DE" w:rsidP="005C4EF1">
            <w:pPr>
              <w:jc w:val="center"/>
            </w:pPr>
          </w:p>
          <w:p w14:paraId="40D050B5" w14:textId="202BC84D" w:rsidR="003F52DE" w:rsidRPr="00183C11" w:rsidRDefault="003F52DE" w:rsidP="005C4EF1">
            <w:pPr>
              <w:jc w:val="center"/>
              <w:rPr>
                <w:i/>
              </w:rPr>
            </w:pPr>
            <w:r>
              <w:t>0.</w:t>
            </w:r>
            <w:r w:rsidR="003A02E4">
              <w:t>31</w:t>
            </w:r>
          </w:p>
        </w:tc>
        <w:tc>
          <w:tcPr>
            <w:tcW w:w="1701" w:type="dxa"/>
            <w:tcBorders>
              <w:top w:val="nil"/>
              <w:left w:val="nil"/>
              <w:bottom w:val="nil"/>
              <w:right w:val="nil"/>
            </w:tcBorders>
          </w:tcPr>
          <w:p w14:paraId="12B50A45" w14:textId="77777777" w:rsidR="003F52DE" w:rsidRPr="00183C11" w:rsidRDefault="003F52DE" w:rsidP="005C4EF1">
            <w:pPr>
              <w:jc w:val="center"/>
            </w:pPr>
          </w:p>
          <w:p w14:paraId="4657BCBA" w14:textId="093517C8" w:rsidR="003F52DE" w:rsidRPr="00183C11" w:rsidRDefault="003F52DE" w:rsidP="005C4EF1">
            <w:pPr>
              <w:jc w:val="center"/>
            </w:pPr>
            <w:r>
              <w:t>[</w:t>
            </w:r>
            <w:r w:rsidR="00311027">
              <w:t>-</w:t>
            </w:r>
            <w:r>
              <w:t>0.</w:t>
            </w:r>
            <w:r w:rsidR="00311027">
              <w:t>26</w:t>
            </w:r>
            <w:r>
              <w:t>, 0</w:t>
            </w:r>
            <w:r w:rsidRPr="00183C11">
              <w:t>.</w:t>
            </w:r>
            <w:r w:rsidR="00311027">
              <w:t>88</w:t>
            </w:r>
            <w:r w:rsidRPr="00183C11">
              <w:t>]</w:t>
            </w:r>
          </w:p>
        </w:tc>
      </w:tr>
      <w:tr w:rsidR="003F52DE" w:rsidRPr="006D3019" w14:paraId="523C1A2D" w14:textId="77777777" w:rsidTr="003461FE">
        <w:trPr>
          <w:trHeight w:val="856"/>
        </w:trPr>
        <w:tc>
          <w:tcPr>
            <w:tcW w:w="3402" w:type="dxa"/>
            <w:gridSpan w:val="4"/>
            <w:tcBorders>
              <w:top w:val="nil"/>
              <w:left w:val="nil"/>
              <w:bottom w:val="nil"/>
              <w:right w:val="nil"/>
            </w:tcBorders>
          </w:tcPr>
          <w:p w14:paraId="37A4DE1D" w14:textId="6A31C239" w:rsidR="003F52DE" w:rsidRPr="00183C11" w:rsidRDefault="003F52DE" w:rsidP="005C4EF1">
            <w:r>
              <w:t xml:space="preserve">            </w:t>
            </w:r>
            <w:r w:rsidRPr="00183C11">
              <w:t>Specific indirect effects</w:t>
            </w:r>
          </w:p>
          <w:p w14:paraId="4AE9D0E2" w14:textId="77777777" w:rsidR="003F52DE" w:rsidRPr="00183C11" w:rsidRDefault="003F52DE" w:rsidP="005C4EF1">
            <w:r w:rsidRPr="00183C11">
              <w:t>Mediator</w:t>
            </w:r>
          </w:p>
        </w:tc>
        <w:tc>
          <w:tcPr>
            <w:tcW w:w="851" w:type="dxa"/>
            <w:gridSpan w:val="2"/>
            <w:tcBorders>
              <w:top w:val="nil"/>
              <w:left w:val="nil"/>
              <w:bottom w:val="nil"/>
              <w:right w:val="nil"/>
            </w:tcBorders>
          </w:tcPr>
          <w:p w14:paraId="06FF397C" w14:textId="77777777" w:rsidR="003F52DE" w:rsidRPr="00183C11" w:rsidRDefault="003F52DE" w:rsidP="005C4EF1">
            <w:pPr>
              <w:jc w:val="center"/>
            </w:pPr>
          </w:p>
        </w:tc>
        <w:tc>
          <w:tcPr>
            <w:tcW w:w="1843" w:type="dxa"/>
            <w:gridSpan w:val="2"/>
            <w:tcBorders>
              <w:top w:val="nil"/>
              <w:left w:val="nil"/>
              <w:bottom w:val="nil"/>
              <w:right w:val="nil"/>
            </w:tcBorders>
          </w:tcPr>
          <w:p w14:paraId="084CF330" w14:textId="77777777" w:rsidR="003F52DE" w:rsidRPr="00183C11" w:rsidRDefault="003F52DE" w:rsidP="005C4EF1">
            <w:pPr>
              <w:jc w:val="center"/>
            </w:pPr>
          </w:p>
        </w:tc>
        <w:tc>
          <w:tcPr>
            <w:tcW w:w="1023" w:type="dxa"/>
            <w:gridSpan w:val="2"/>
            <w:tcBorders>
              <w:top w:val="nil"/>
              <w:left w:val="nil"/>
              <w:bottom w:val="nil"/>
              <w:right w:val="nil"/>
            </w:tcBorders>
          </w:tcPr>
          <w:p w14:paraId="0B1A2134" w14:textId="77777777" w:rsidR="003F52DE" w:rsidRPr="00183C11" w:rsidRDefault="003F52DE" w:rsidP="005C4EF1">
            <w:pPr>
              <w:jc w:val="center"/>
            </w:pPr>
          </w:p>
        </w:tc>
        <w:tc>
          <w:tcPr>
            <w:tcW w:w="1528" w:type="dxa"/>
            <w:tcBorders>
              <w:top w:val="nil"/>
              <w:left w:val="nil"/>
              <w:bottom w:val="nil"/>
              <w:right w:val="nil"/>
            </w:tcBorders>
          </w:tcPr>
          <w:p w14:paraId="0478742D" w14:textId="77777777" w:rsidR="003F52DE" w:rsidRPr="00183C11" w:rsidRDefault="003F52DE" w:rsidP="005C4EF1">
            <w:pPr>
              <w:jc w:val="center"/>
            </w:pPr>
          </w:p>
        </w:tc>
        <w:tc>
          <w:tcPr>
            <w:tcW w:w="1701" w:type="dxa"/>
            <w:tcBorders>
              <w:top w:val="nil"/>
              <w:left w:val="nil"/>
              <w:bottom w:val="nil"/>
              <w:right w:val="nil"/>
            </w:tcBorders>
          </w:tcPr>
          <w:p w14:paraId="1C0DA33D" w14:textId="77777777" w:rsidR="003F52DE" w:rsidRPr="00183C11" w:rsidRDefault="003F52DE" w:rsidP="005C4EF1">
            <w:pPr>
              <w:jc w:val="center"/>
            </w:pPr>
          </w:p>
        </w:tc>
      </w:tr>
      <w:tr w:rsidR="003F52DE" w:rsidRPr="00183C11" w14:paraId="2DE8C2B5" w14:textId="77777777" w:rsidTr="00B71250">
        <w:trPr>
          <w:trHeight w:val="995"/>
        </w:trPr>
        <w:tc>
          <w:tcPr>
            <w:tcW w:w="1560" w:type="dxa"/>
            <w:tcBorders>
              <w:top w:val="nil"/>
              <w:left w:val="nil"/>
              <w:bottom w:val="nil"/>
              <w:right w:val="nil"/>
            </w:tcBorders>
          </w:tcPr>
          <w:p w14:paraId="66C500F8" w14:textId="77777777" w:rsidR="003F52DE" w:rsidRPr="00183C11" w:rsidRDefault="003F52DE" w:rsidP="005C4EF1"/>
          <w:p w14:paraId="2EC31505" w14:textId="77777777" w:rsidR="003F52DE" w:rsidRPr="00183C11" w:rsidRDefault="003F52DE" w:rsidP="005C4EF1">
            <w:r w:rsidRPr="00183C11">
              <w:t>WMU</w:t>
            </w:r>
          </w:p>
        </w:tc>
        <w:tc>
          <w:tcPr>
            <w:tcW w:w="850" w:type="dxa"/>
            <w:tcBorders>
              <w:top w:val="nil"/>
              <w:left w:val="nil"/>
              <w:bottom w:val="nil"/>
              <w:right w:val="nil"/>
            </w:tcBorders>
          </w:tcPr>
          <w:p w14:paraId="0D0A1C03" w14:textId="77777777" w:rsidR="003F52DE" w:rsidRPr="00183C11" w:rsidRDefault="003F52DE" w:rsidP="005C4EF1">
            <w:pPr>
              <w:jc w:val="center"/>
            </w:pPr>
          </w:p>
          <w:p w14:paraId="57E16599" w14:textId="084550AB" w:rsidR="003F52DE" w:rsidRPr="00183C11" w:rsidRDefault="003F52DE" w:rsidP="005C4EF1">
            <w:pPr>
              <w:jc w:val="center"/>
              <w:rPr>
                <w:i/>
              </w:rPr>
            </w:pPr>
            <w:r>
              <w:t>0.0</w:t>
            </w:r>
            <w:r w:rsidR="003A02E4">
              <w:t>4</w:t>
            </w:r>
          </w:p>
        </w:tc>
        <w:tc>
          <w:tcPr>
            <w:tcW w:w="992" w:type="dxa"/>
            <w:gridSpan w:val="2"/>
            <w:tcBorders>
              <w:top w:val="nil"/>
              <w:left w:val="nil"/>
              <w:bottom w:val="nil"/>
              <w:right w:val="nil"/>
            </w:tcBorders>
          </w:tcPr>
          <w:p w14:paraId="7D03757F" w14:textId="77777777" w:rsidR="003F52DE" w:rsidRPr="00183C11" w:rsidRDefault="003F52DE" w:rsidP="005C4EF1">
            <w:pPr>
              <w:jc w:val="center"/>
            </w:pPr>
          </w:p>
          <w:p w14:paraId="08BF7DF4" w14:textId="56AB74DE" w:rsidR="003F52DE" w:rsidRPr="00183C11" w:rsidRDefault="003F52DE" w:rsidP="005C4EF1">
            <w:pPr>
              <w:jc w:val="center"/>
              <w:rPr>
                <w:i/>
              </w:rPr>
            </w:pPr>
            <w:r>
              <w:t>0.</w:t>
            </w:r>
            <w:r w:rsidR="003A02E4">
              <w:t>30</w:t>
            </w:r>
          </w:p>
        </w:tc>
        <w:tc>
          <w:tcPr>
            <w:tcW w:w="851" w:type="dxa"/>
            <w:gridSpan w:val="2"/>
            <w:tcBorders>
              <w:top w:val="nil"/>
              <w:left w:val="nil"/>
              <w:bottom w:val="nil"/>
              <w:right w:val="nil"/>
            </w:tcBorders>
          </w:tcPr>
          <w:p w14:paraId="354FB403" w14:textId="77777777" w:rsidR="003F52DE" w:rsidRPr="00183C11" w:rsidRDefault="003F52DE" w:rsidP="005C4EF1">
            <w:pPr>
              <w:jc w:val="center"/>
            </w:pPr>
          </w:p>
          <w:p w14:paraId="4DB99DAC" w14:textId="1C97D6A5" w:rsidR="003F52DE" w:rsidRPr="00183C11" w:rsidRDefault="003F52DE" w:rsidP="005C4EF1">
            <w:pPr>
              <w:jc w:val="center"/>
              <w:rPr>
                <w:i/>
              </w:rPr>
            </w:pPr>
            <w:r w:rsidRPr="00183C11">
              <w:t>0.</w:t>
            </w:r>
            <w:r w:rsidR="003A02E4">
              <w:t>15</w:t>
            </w:r>
          </w:p>
        </w:tc>
        <w:tc>
          <w:tcPr>
            <w:tcW w:w="1843" w:type="dxa"/>
            <w:gridSpan w:val="2"/>
            <w:tcBorders>
              <w:top w:val="nil"/>
              <w:left w:val="nil"/>
              <w:bottom w:val="nil"/>
              <w:right w:val="nil"/>
            </w:tcBorders>
          </w:tcPr>
          <w:p w14:paraId="64E2AD5E" w14:textId="77777777" w:rsidR="003F52DE" w:rsidRPr="00183C11" w:rsidRDefault="003F52DE" w:rsidP="005C4EF1">
            <w:pPr>
              <w:jc w:val="center"/>
            </w:pPr>
          </w:p>
          <w:p w14:paraId="6721DFD7" w14:textId="0F8FFB9C" w:rsidR="003F52DE" w:rsidRPr="00183C11" w:rsidRDefault="003F52DE" w:rsidP="005C4EF1">
            <w:pPr>
              <w:jc w:val="center"/>
              <w:rPr>
                <w:i/>
              </w:rPr>
            </w:pPr>
            <w:r>
              <w:t>[-0.</w:t>
            </w:r>
            <w:r w:rsidR="003A02E4">
              <w:t>53</w:t>
            </w:r>
            <w:r>
              <w:t>, 0.</w:t>
            </w:r>
            <w:r w:rsidR="003A02E4">
              <w:t>75</w:t>
            </w:r>
            <w:r w:rsidRPr="00183C11">
              <w:t>]</w:t>
            </w:r>
          </w:p>
        </w:tc>
        <w:tc>
          <w:tcPr>
            <w:tcW w:w="1023" w:type="dxa"/>
            <w:gridSpan w:val="2"/>
            <w:tcBorders>
              <w:top w:val="nil"/>
              <w:left w:val="nil"/>
              <w:bottom w:val="nil"/>
              <w:right w:val="nil"/>
            </w:tcBorders>
          </w:tcPr>
          <w:p w14:paraId="19951C24" w14:textId="77777777" w:rsidR="003F52DE" w:rsidRPr="00183C11" w:rsidRDefault="003F52DE" w:rsidP="005C4EF1">
            <w:pPr>
              <w:jc w:val="center"/>
            </w:pPr>
          </w:p>
          <w:p w14:paraId="08654D2D" w14:textId="06BD037B" w:rsidR="003F52DE" w:rsidRPr="00183C11" w:rsidRDefault="003F52DE" w:rsidP="005C4EF1">
            <w:pPr>
              <w:jc w:val="center"/>
              <w:rPr>
                <w:i/>
              </w:rPr>
            </w:pPr>
            <w:r>
              <w:t>.</w:t>
            </w:r>
            <w:r w:rsidR="003A02E4">
              <w:t>884</w:t>
            </w:r>
          </w:p>
        </w:tc>
        <w:tc>
          <w:tcPr>
            <w:tcW w:w="1528" w:type="dxa"/>
            <w:tcBorders>
              <w:top w:val="nil"/>
              <w:left w:val="nil"/>
              <w:bottom w:val="nil"/>
              <w:right w:val="nil"/>
            </w:tcBorders>
          </w:tcPr>
          <w:p w14:paraId="314E5E63" w14:textId="77777777" w:rsidR="003F52DE" w:rsidRPr="005736A6" w:rsidRDefault="003F52DE" w:rsidP="005C4EF1">
            <w:pPr>
              <w:jc w:val="center"/>
              <w:rPr>
                <w:highlight w:val="yellow"/>
              </w:rPr>
            </w:pPr>
          </w:p>
          <w:p w14:paraId="2687C7CB" w14:textId="2398C602" w:rsidR="003F52DE" w:rsidRPr="005736A6" w:rsidRDefault="003F52DE" w:rsidP="005C4EF1">
            <w:pPr>
              <w:jc w:val="center"/>
              <w:rPr>
                <w:i/>
                <w:highlight w:val="yellow"/>
              </w:rPr>
            </w:pPr>
            <w:r w:rsidRPr="0015775A">
              <w:t>0.0</w:t>
            </w:r>
            <w:r w:rsidR="003A02E4">
              <w:t>2</w:t>
            </w:r>
          </w:p>
        </w:tc>
        <w:tc>
          <w:tcPr>
            <w:tcW w:w="1701" w:type="dxa"/>
            <w:tcBorders>
              <w:top w:val="nil"/>
              <w:left w:val="nil"/>
              <w:bottom w:val="nil"/>
              <w:right w:val="nil"/>
            </w:tcBorders>
          </w:tcPr>
          <w:p w14:paraId="420889B1" w14:textId="77777777" w:rsidR="003F52DE" w:rsidRPr="00183C11" w:rsidRDefault="003F52DE" w:rsidP="005C4EF1">
            <w:pPr>
              <w:jc w:val="center"/>
            </w:pPr>
          </w:p>
          <w:p w14:paraId="5C972810" w14:textId="08EC6114" w:rsidR="003F52DE" w:rsidRPr="00183C11" w:rsidRDefault="003F52DE" w:rsidP="005C4EF1">
            <w:pPr>
              <w:jc w:val="center"/>
            </w:pPr>
            <w:r>
              <w:t>[-</w:t>
            </w:r>
            <w:r w:rsidRPr="00183C11">
              <w:t>0.2</w:t>
            </w:r>
            <w:r w:rsidR="00311027">
              <w:t>2</w:t>
            </w:r>
            <w:r>
              <w:t>, 0.2</w:t>
            </w:r>
            <w:r w:rsidR="00311027">
              <w:t>9</w:t>
            </w:r>
            <w:r w:rsidRPr="00183C11">
              <w:t>]</w:t>
            </w:r>
          </w:p>
        </w:tc>
      </w:tr>
      <w:tr w:rsidR="003F52DE" w:rsidRPr="00183C11" w14:paraId="111541D8" w14:textId="77777777" w:rsidTr="003A02E4">
        <w:trPr>
          <w:trHeight w:val="571"/>
        </w:trPr>
        <w:tc>
          <w:tcPr>
            <w:tcW w:w="1560" w:type="dxa"/>
            <w:tcBorders>
              <w:top w:val="nil"/>
              <w:left w:val="nil"/>
              <w:bottom w:val="nil"/>
              <w:right w:val="nil"/>
            </w:tcBorders>
          </w:tcPr>
          <w:p w14:paraId="55826BE0" w14:textId="77777777" w:rsidR="003F52DE" w:rsidRPr="00183C11" w:rsidRDefault="003F52DE" w:rsidP="005C4EF1">
            <w:r>
              <w:t>IN</w:t>
            </w:r>
          </w:p>
        </w:tc>
        <w:tc>
          <w:tcPr>
            <w:tcW w:w="850" w:type="dxa"/>
            <w:tcBorders>
              <w:top w:val="nil"/>
              <w:left w:val="nil"/>
              <w:bottom w:val="nil"/>
              <w:right w:val="nil"/>
            </w:tcBorders>
          </w:tcPr>
          <w:p w14:paraId="07714D37" w14:textId="5F520839" w:rsidR="003F52DE" w:rsidRPr="00183C11" w:rsidRDefault="003F52DE" w:rsidP="005C4EF1">
            <w:pPr>
              <w:jc w:val="center"/>
              <w:rPr>
                <w:i/>
              </w:rPr>
            </w:pPr>
            <w:r>
              <w:t>-0.</w:t>
            </w:r>
            <w:r w:rsidR="003A02E4">
              <w:t>15</w:t>
            </w:r>
          </w:p>
        </w:tc>
        <w:tc>
          <w:tcPr>
            <w:tcW w:w="992" w:type="dxa"/>
            <w:gridSpan w:val="2"/>
            <w:tcBorders>
              <w:top w:val="nil"/>
              <w:left w:val="nil"/>
              <w:bottom w:val="nil"/>
              <w:right w:val="nil"/>
            </w:tcBorders>
          </w:tcPr>
          <w:p w14:paraId="20ABEC7B" w14:textId="51572BD8" w:rsidR="003F52DE" w:rsidRPr="00183C11" w:rsidRDefault="003F52DE" w:rsidP="005C4EF1">
            <w:pPr>
              <w:jc w:val="center"/>
              <w:rPr>
                <w:i/>
              </w:rPr>
            </w:pPr>
            <w:r>
              <w:t>0.</w:t>
            </w:r>
            <w:r w:rsidR="003A02E4">
              <w:t>26</w:t>
            </w:r>
          </w:p>
        </w:tc>
        <w:tc>
          <w:tcPr>
            <w:tcW w:w="851" w:type="dxa"/>
            <w:gridSpan w:val="2"/>
            <w:tcBorders>
              <w:top w:val="nil"/>
              <w:left w:val="nil"/>
              <w:bottom w:val="nil"/>
              <w:right w:val="nil"/>
            </w:tcBorders>
          </w:tcPr>
          <w:p w14:paraId="7E9BF8AE" w14:textId="35D14988" w:rsidR="003F52DE" w:rsidRPr="00183C11" w:rsidRDefault="003F52DE" w:rsidP="005C4EF1">
            <w:pPr>
              <w:jc w:val="center"/>
              <w:rPr>
                <w:i/>
              </w:rPr>
            </w:pPr>
            <w:r>
              <w:t>-0.</w:t>
            </w:r>
            <w:r w:rsidR="003A02E4">
              <w:t>58</w:t>
            </w:r>
          </w:p>
        </w:tc>
        <w:tc>
          <w:tcPr>
            <w:tcW w:w="1843" w:type="dxa"/>
            <w:gridSpan w:val="2"/>
            <w:tcBorders>
              <w:top w:val="nil"/>
              <w:left w:val="nil"/>
              <w:bottom w:val="nil"/>
              <w:right w:val="nil"/>
            </w:tcBorders>
          </w:tcPr>
          <w:p w14:paraId="40A02EC9" w14:textId="40D93314" w:rsidR="003F52DE" w:rsidRPr="00183C11" w:rsidRDefault="003F52DE" w:rsidP="005C4EF1">
            <w:pPr>
              <w:jc w:val="center"/>
            </w:pPr>
            <w:r>
              <w:t>[-0.</w:t>
            </w:r>
            <w:r w:rsidR="003A02E4">
              <w:t>86</w:t>
            </w:r>
            <w:r>
              <w:t>, 0.</w:t>
            </w:r>
            <w:r w:rsidR="003A02E4">
              <w:t>23</w:t>
            </w:r>
            <w:r w:rsidRPr="00183C11">
              <w:t>]</w:t>
            </w:r>
          </w:p>
        </w:tc>
        <w:tc>
          <w:tcPr>
            <w:tcW w:w="1023" w:type="dxa"/>
            <w:gridSpan w:val="2"/>
            <w:tcBorders>
              <w:top w:val="nil"/>
              <w:left w:val="nil"/>
              <w:bottom w:val="nil"/>
              <w:right w:val="nil"/>
            </w:tcBorders>
          </w:tcPr>
          <w:p w14:paraId="5C2FAD5C" w14:textId="49E21BDE" w:rsidR="003F52DE" w:rsidRPr="00183C11" w:rsidRDefault="003F52DE" w:rsidP="005C4EF1">
            <w:pPr>
              <w:jc w:val="center"/>
              <w:rPr>
                <w:i/>
              </w:rPr>
            </w:pPr>
            <w:r>
              <w:t>.5</w:t>
            </w:r>
            <w:r w:rsidR="003A02E4">
              <w:t>62</w:t>
            </w:r>
          </w:p>
        </w:tc>
        <w:tc>
          <w:tcPr>
            <w:tcW w:w="1528" w:type="dxa"/>
            <w:tcBorders>
              <w:top w:val="nil"/>
              <w:left w:val="nil"/>
              <w:bottom w:val="nil"/>
              <w:right w:val="nil"/>
            </w:tcBorders>
          </w:tcPr>
          <w:p w14:paraId="2C1A822F" w14:textId="508F9C09" w:rsidR="003F52DE" w:rsidRPr="0015775A" w:rsidRDefault="003F52DE" w:rsidP="005C4EF1">
            <w:pPr>
              <w:jc w:val="center"/>
              <w:rPr>
                <w:i/>
              </w:rPr>
            </w:pPr>
            <w:r w:rsidRPr="0015775A">
              <w:t>-0.0</w:t>
            </w:r>
            <w:r w:rsidR="003A02E4">
              <w:t>6</w:t>
            </w:r>
          </w:p>
        </w:tc>
        <w:tc>
          <w:tcPr>
            <w:tcW w:w="1701" w:type="dxa"/>
            <w:tcBorders>
              <w:top w:val="nil"/>
              <w:left w:val="nil"/>
              <w:bottom w:val="nil"/>
              <w:right w:val="nil"/>
            </w:tcBorders>
          </w:tcPr>
          <w:p w14:paraId="1000FDCC" w14:textId="4C2614F7" w:rsidR="003F52DE" w:rsidRPr="00183C11" w:rsidRDefault="003F52DE" w:rsidP="005C4EF1">
            <w:pPr>
              <w:jc w:val="center"/>
              <w:rPr>
                <w:i/>
              </w:rPr>
            </w:pPr>
            <w:r>
              <w:t>[-</w:t>
            </w:r>
            <w:r w:rsidRPr="00183C11">
              <w:t>0.</w:t>
            </w:r>
            <w:r w:rsidR="00311027">
              <w:t>31</w:t>
            </w:r>
            <w:r>
              <w:t>, 0.</w:t>
            </w:r>
            <w:r w:rsidR="00311027">
              <w:t>10</w:t>
            </w:r>
            <w:r w:rsidRPr="00183C11">
              <w:t>]</w:t>
            </w:r>
          </w:p>
        </w:tc>
      </w:tr>
      <w:tr w:rsidR="003F52DE" w:rsidRPr="00183C11" w14:paraId="7670E958" w14:textId="77777777" w:rsidTr="003461FE">
        <w:trPr>
          <w:trHeight w:val="423"/>
        </w:trPr>
        <w:tc>
          <w:tcPr>
            <w:tcW w:w="1560" w:type="dxa"/>
            <w:tcBorders>
              <w:top w:val="nil"/>
              <w:left w:val="nil"/>
              <w:bottom w:val="single" w:sz="8" w:space="0" w:color="auto"/>
              <w:right w:val="nil"/>
            </w:tcBorders>
          </w:tcPr>
          <w:p w14:paraId="778BC0ED" w14:textId="5DE0A4B3" w:rsidR="003F52DE" w:rsidRPr="00EF5E45" w:rsidRDefault="003F52DE" w:rsidP="005C4EF1">
            <w:r w:rsidRPr="00183C11">
              <w:t xml:space="preserve">Core </w:t>
            </w:r>
            <w:r w:rsidR="003461FE">
              <w:t>lang.</w:t>
            </w:r>
          </w:p>
        </w:tc>
        <w:tc>
          <w:tcPr>
            <w:tcW w:w="850" w:type="dxa"/>
            <w:tcBorders>
              <w:top w:val="nil"/>
              <w:left w:val="nil"/>
              <w:bottom w:val="single" w:sz="8" w:space="0" w:color="auto"/>
              <w:right w:val="nil"/>
            </w:tcBorders>
          </w:tcPr>
          <w:p w14:paraId="47752C8C" w14:textId="2C6A277C" w:rsidR="003F52DE" w:rsidRPr="00183C11" w:rsidRDefault="003F52DE" w:rsidP="005C4EF1">
            <w:pPr>
              <w:jc w:val="center"/>
              <w:rPr>
                <w:i/>
              </w:rPr>
            </w:pPr>
            <w:r>
              <w:t>0.</w:t>
            </w:r>
            <w:r w:rsidR="003A02E4">
              <w:t>68</w:t>
            </w:r>
          </w:p>
        </w:tc>
        <w:tc>
          <w:tcPr>
            <w:tcW w:w="992" w:type="dxa"/>
            <w:gridSpan w:val="2"/>
            <w:tcBorders>
              <w:top w:val="nil"/>
              <w:left w:val="nil"/>
              <w:bottom w:val="single" w:sz="8" w:space="0" w:color="auto"/>
              <w:right w:val="nil"/>
            </w:tcBorders>
          </w:tcPr>
          <w:p w14:paraId="753AD8CA" w14:textId="173EF199" w:rsidR="003F52DE" w:rsidRPr="00183C11" w:rsidRDefault="003F52DE" w:rsidP="005C4EF1">
            <w:pPr>
              <w:jc w:val="center"/>
              <w:rPr>
                <w:i/>
              </w:rPr>
            </w:pPr>
            <w:r w:rsidRPr="00183C11">
              <w:t>0.</w:t>
            </w:r>
            <w:r w:rsidR="003A02E4">
              <w:t>33</w:t>
            </w:r>
          </w:p>
        </w:tc>
        <w:tc>
          <w:tcPr>
            <w:tcW w:w="851" w:type="dxa"/>
            <w:gridSpan w:val="2"/>
            <w:tcBorders>
              <w:top w:val="nil"/>
              <w:left w:val="nil"/>
              <w:bottom w:val="single" w:sz="8" w:space="0" w:color="auto"/>
              <w:right w:val="nil"/>
            </w:tcBorders>
          </w:tcPr>
          <w:p w14:paraId="6D9BA6BB" w14:textId="3525915E" w:rsidR="003F52DE" w:rsidRPr="00183C11" w:rsidRDefault="003A02E4" w:rsidP="005C4EF1">
            <w:pPr>
              <w:jc w:val="center"/>
              <w:rPr>
                <w:i/>
              </w:rPr>
            </w:pPr>
            <w:r>
              <w:t>2</w:t>
            </w:r>
            <w:r w:rsidR="003F52DE">
              <w:t>.</w:t>
            </w:r>
            <w:r>
              <w:t>08</w:t>
            </w:r>
          </w:p>
        </w:tc>
        <w:tc>
          <w:tcPr>
            <w:tcW w:w="1843" w:type="dxa"/>
            <w:gridSpan w:val="2"/>
            <w:tcBorders>
              <w:top w:val="nil"/>
              <w:left w:val="nil"/>
              <w:bottom w:val="single" w:sz="8" w:space="0" w:color="auto"/>
              <w:right w:val="nil"/>
            </w:tcBorders>
          </w:tcPr>
          <w:p w14:paraId="07583CC3" w14:textId="74487891" w:rsidR="003F52DE" w:rsidRPr="00183C11" w:rsidRDefault="003F52DE" w:rsidP="005C4EF1">
            <w:pPr>
              <w:jc w:val="center"/>
            </w:pPr>
            <w:r>
              <w:t>[0.</w:t>
            </w:r>
            <w:r w:rsidR="003A02E4">
              <w:t>13</w:t>
            </w:r>
            <w:r>
              <w:t>, 1.</w:t>
            </w:r>
            <w:r w:rsidR="003A02E4">
              <w:t>43</w:t>
            </w:r>
            <w:r w:rsidRPr="00183C11">
              <w:t>]</w:t>
            </w:r>
          </w:p>
        </w:tc>
        <w:tc>
          <w:tcPr>
            <w:tcW w:w="1023" w:type="dxa"/>
            <w:gridSpan w:val="2"/>
            <w:tcBorders>
              <w:top w:val="nil"/>
              <w:left w:val="nil"/>
              <w:bottom w:val="single" w:sz="8" w:space="0" w:color="auto"/>
              <w:right w:val="nil"/>
            </w:tcBorders>
          </w:tcPr>
          <w:p w14:paraId="5F1FBCCF" w14:textId="504A8A48" w:rsidR="003F52DE" w:rsidRPr="00183C11" w:rsidRDefault="003F52DE" w:rsidP="005C4EF1">
            <w:pPr>
              <w:jc w:val="center"/>
              <w:rPr>
                <w:i/>
              </w:rPr>
            </w:pPr>
            <w:r>
              <w:t>.0</w:t>
            </w:r>
            <w:r w:rsidR="003A02E4">
              <w:t>38</w:t>
            </w:r>
          </w:p>
        </w:tc>
        <w:tc>
          <w:tcPr>
            <w:tcW w:w="1528" w:type="dxa"/>
            <w:tcBorders>
              <w:top w:val="nil"/>
              <w:left w:val="nil"/>
              <w:bottom w:val="single" w:sz="8" w:space="0" w:color="auto"/>
              <w:right w:val="nil"/>
            </w:tcBorders>
          </w:tcPr>
          <w:p w14:paraId="5F9B4556" w14:textId="7ABC98A6" w:rsidR="003F52DE" w:rsidRPr="0015775A" w:rsidRDefault="003F52DE" w:rsidP="005C4EF1">
            <w:pPr>
              <w:jc w:val="center"/>
              <w:rPr>
                <w:i/>
              </w:rPr>
            </w:pPr>
            <w:r w:rsidRPr="0015775A">
              <w:t>0.2</w:t>
            </w:r>
            <w:r w:rsidR="003A02E4">
              <w:t>7</w:t>
            </w:r>
          </w:p>
        </w:tc>
        <w:tc>
          <w:tcPr>
            <w:tcW w:w="1701" w:type="dxa"/>
            <w:tcBorders>
              <w:top w:val="nil"/>
              <w:left w:val="nil"/>
              <w:bottom w:val="single" w:sz="8" w:space="0" w:color="auto"/>
              <w:right w:val="nil"/>
            </w:tcBorders>
          </w:tcPr>
          <w:p w14:paraId="62BFE2E9" w14:textId="3C2CB48D" w:rsidR="003F52DE" w:rsidRPr="00183C11" w:rsidRDefault="003F52DE" w:rsidP="005C4EF1">
            <w:pPr>
              <w:jc w:val="center"/>
              <w:rPr>
                <w:i/>
              </w:rPr>
            </w:pPr>
            <w:r>
              <w:t>[0.0</w:t>
            </w:r>
            <w:r w:rsidR="00311027">
              <w:t>5</w:t>
            </w:r>
            <w:r>
              <w:t>, 0.</w:t>
            </w:r>
            <w:r w:rsidR="00311027">
              <w:t>56</w:t>
            </w:r>
            <w:r w:rsidRPr="00183C11">
              <w:t>]</w:t>
            </w:r>
          </w:p>
        </w:tc>
      </w:tr>
    </w:tbl>
    <w:p w14:paraId="07A7CB6D" w14:textId="1E54BA53" w:rsidR="003F52DE" w:rsidRPr="00183C11" w:rsidRDefault="003F52DE" w:rsidP="003F52DE">
      <w:r w:rsidRPr="00183C11">
        <w:rPr>
          <w:i/>
        </w:rPr>
        <w:t xml:space="preserve">Note. </w:t>
      </w:r>
      <w:r w:rsidRPr="00183C11">
        <w:t>CI = bootstra</w:t>
      </w:r>
      <w:r>
        <w:t>pped confidence intervals</w:t>
      </w:r>
      <w:r w:rsidRPr="00183C11">
        <w:t>,</w:t>
      </w:r>
      <w:r>
        <w:t xml:space="preserve"> IN = response inhibition,</w:t>
      </w:r>
      <w:r w:rsidRPr="00183C11">
        <w:t xml:space="preserve"> </w:t>
      </w:r>
      <w:r w:rsidR="003461FE">
        <w:t xml:space="preserve">lang. = language, </w:t>
      </w:r>
      <w:r w:rsidRPr="00183C11">
        <w:t>SE =</w:t>
      </w:r>
      <w:r w:rsidRPr="00183C11">
        <w:rPr>
          <w:i/>
        </w:rPr>
        <w:t xml:space="preserve"> </w:t>
      </w:r>
      <w:r w:rsidRPr="00183C11">
        <w:t>stand</w:t>
      </w:r>
      <w:r>
        <w:t xml:space="preserve">ard error, </w:t>
      </w:r>
      <w:r w:rsidR="007B74E6">
        <w:t xml:space="preserve">SES = social economic status, </w:t>
      </w:r>
      <w:r>
        <w:t xml:space="preserve">WMU = working memory </w:t>
      </w:r>
      <w:r w:rsidRPr="00183C11">
        <w:t>updating</w:t>
      </w:r>
      <w:r>
        <w:t>.</w:t>
      </w:r>
      <w:r w:rsidRPr="00183C11">
        <w:t xml:space="preserve"> </w:t>
      </w:r>
    </w:p>
    <w:p w14:paraId="4B33C05B" w14:textId="77777777" w:rsidR="003F52DE" w:rsidRPr="005B4F1B" w:rsidRDefault="003F52DE" w:rsidP="003F52DE">
      <w:r w:rsidRPr="00A04279">
        <w:rPr>
          <w:vertAlign w:val="superscript"/>
        </w:rPr>
        <w:t>a</w:t>
      </w:r>
      <w:r>
        <w:t>9</w:t>
      </w:r>
      <w:r w:rsidRPr="00A04279">
        <w:t>5% CIs</w:t>
      </w:r>
      <w:r>
        <w:t>.</w:t>
      </w:r>
    </w:p>
    <w:p w14:paraId="1B673FE6" w14:textId="77777777" w:rsidR="003F52DE" w:rsidRDefault="003F52DE" w:rsidP="003F52DE">
      <w:r>
        <w:rPr>
          <w:vertAlign w:val="superscript"/>
        </w:rPr>
        <w:t>b</w:t>
      </w:r>
      <w:r>
        <w:t>y-standardization.</w:t>
      </w:r>
    </w:p>
    <w:p w14:paraId="28EE90E4" w14:textId="1B6AB7ED" w:rsidR="003F52DE" w:rsidRDefault="003F52DE" w:rsidP="00701856"/>
    <w:p w14:paraId="681EC29B" w14:textId="77777777" w:rsidR="003F52DE" w:rsidRDefault="003F52DE">
      <w:pPr>
        <w:spacing w:line="259" w:lineRule="auto"/>
        <w:jc w:val="left"/>
      </w:pPr>
      <w:r>
        <w:br w:type="page"/>
      </w:r>
    </w:p>
    <w:p w14:paraId="36B6F87D" w14:textId="057B9ABA" w:rsidR="007C184D" w:rsidRPr="00170D94" w:rsidRDefault="007C184D" w:rsidP="007C184D">
      <w:pPr>
        <w:pStyle w:val="Overskrift1"/>
        <w:rPr>
          <w:rFonts w:ascii="Times New Roman" w:hAnsi="Times New Roman" w:cs="Times New Roman"/>
          <w:color w:val="auto"/>
          <w:sz w:val="24"/>
          <w:szCs w:val="24"/>
        </w:rPr>
      </w:pPr>
      <w:r w:rsidRPr="00170D94">
        <w:rPr>
          <w:rFonts w:ascii="Times New Roman" w:hAnsi="Times New Roman" w:cs="Times New Roman"/>
          <w:color w:val="auto"/>
          <w:sz w:val="24"/>
          <w:szCs w:val="24"/>
        </w:rPr>
        <w:lastRenderedPageBreak/>
        <w:t>References</w:t>
      </w:r>
    </w:p>
    <w:p w14:paraId="7AB73697" w14:textId="31B45980" w:rsidR="00170D94" w:rsidRPr="00170D94" w:rsidRDefault="007C30CE" w:rsidP="00D77CD9">
      <w:pPr>
        <w:pStyle w:val="EndNoteBibliography"/>
        <w:spacing w:after="0" w:line="480" w:lineRule="auto"/>
        <w:ind w:left="720" w:hanging="720"/>
      </w:pPr>
      <w:r w:rsidRPr="00170D94">
        <w:fldChar w:fldCharType="begin"/>
      </w:r>
      <w:r w:rsidRPr="00170D94">
        <w:instrText xml:space="preserve"> ADDIN EN.REFLIST </w:instrText>
      </w:r>
      <w:r w:rsidRPr="00170D94">
        <w:fldChar w:fldCharType="separate"/>
      </w:r>
      <w:r w:rsidR="00170D94" w:rsidRPr="00170D94">
        <w:t xml:space="preserve">APA, A. P. A. (2013). </w:t>
      </w:r>
      <w:r w:rsidR="00170D94" w:rsidRPr="00170D94">
        <w:rPr>
          <w:i/>
        </w:rPr>
        <w:t>Diagnostic and Statistical Manual of Mental Disorders, 5th Edition.</w:t>
      </w:r>
      <w:r w:rsidR="00170D94" w:rsidRPr="00170D94">
        <w:t xml:space="preserve"> (A. P. Association, Ed.). American Psychiatric Association. </w:t>
      </w:r>
      <w:hyperlink r:id="rId10" w:history="1">
        <w:r w:rsidR="00170D94" w:rsidRPr="00170D94">
          <w:rPr>
            <w:rStyle w:val="Hyperlink"/>
          </w:rPr>
          <w:t>https://doi.org/doi:10.1176/9780890425596</w:t>
        </w:r>
      </w:hyperlink>
      <w:r w:rsidR="00170D94" w:rsidRPr="00170D94">
        <w:t xml:space="preserve"> </w:t>
      </w:r>
    </w:p>
    <w:p w14:paraId="5DDF2AA0" w14:textId="39F09289" w:rsidR="00170D94" w:rsidRPr="00170D94" w:rsidRDefault="00170D94" w:rsidP="00D77CD9">
      <w:pPr>
        <w:pStyle w:val="EndNoteBibliography"/>
        <w:spacing w:after="0" w:line="480" w:lineRule="auto"/>
        <w:ind w:left="720" w:hanging="720"/>
      </w:pPr>
      <w:r w:rsidRPr="00170D94">
        <w:t xml:space="preserve">Baixauli Fortea, I., Berenguer Forner, C., Colomer, C., Casas, A. M., &amp; Miranda, B. R. (2018). “Communicative skills in Spanish children with Autism Spectrum Disorder and children with Attention Deficit Hyperactivity Disorder. Analysis through parents’ perceptions and narrative production” [Article]. </w:t>
      </w:r>
      <w:r w:rsidRPr="00170D94">
        <w:rPr>
          <w:i/>
        </w:rPr>
        <w:t>Research in Autism Spectrum Disorders</w:t>
      </w:r>
      <w:r w:rsidRPr="00170D94">
        <w:t>,</w:t>
      </w:r>
      <w:r w:rsidRPr="00170D94">
        <w:rPr>
          <w:i/>
        </w:rPr>
        <w:t xml:space="preserve"> 50</w:t>
      </w:r>
      <w:r w:rsidRPr="00170D94">
        <w:t xml:space="preserve">, 22-31. </w:t>
      </w:r>
      <w:hyperlink r:id="rId11" w:history="1">
        <w:r w:rsidRPr="00170D94">
          <w:rPr>
            <w:rStyle w:val="Hyperlink"/>
          </w:rPr>
          <w:t>https://doi.org/10.1016/j.rasd.2018.02.006</w:t>
        </w:r>
      </w:hyperlink>
      <w:r w:rsidRPr="00170D94">
        <w:t xml:space="preserve"> </w:t>
      </w:r>
    </w:p>
    <w:p w14:paraId="182EB136" w14:textId="0222A305" w:rsidR="00170D94" w:rsidRPr="00170D94" w:rsidRDefault="00170D94" w:rsidP="00D77CD9">
      <w:pPr>
        <w:pStyle w:val="EndNoteBibliography"/>
        <w:spacing w:after="0" w:line="480" w:lineRule="auto"/>
        <w:ind w:left="720" w:hanging="720"/>
      </w:pPr>
      <w:r w:rsidRPr="00170D94">
        <w:t xml:space="preserve">Baixauli, I., Colomer, C., Rosello, B., &amp; Miranda, A. (2016). Narratives of children with high-functioning autism spectrum disorder: A meta-analysis. </w:t>
      </w:r>
      <w:r w:rsidRPr="00170D94">
        <w:rPr>
          <w:i/>
        </w:rPr>
        <w:t>Research in Developmental Disabilities</w:t>
      </w:r>
      <w:r w:rsidRPr="00170D94">
        <w:t>,</w:t>
      </w:r>
      <w:r w:rsidRPr="00170D94">
        <w:rPr>
          <w:i/>
        </w:rPr>
        <w:t xml:space="preserve"> 59</w:t>
      </w:r>
      <w:r w:rsidRPr="00170D94">
        <w:t xml:space="preserve">, 234-254. </w:t>
      </w:r>
      <w:hyperlink r:id="rId12" w:history="1">
        <w:r w:rsidRPr="00170D94">
          <w:rPr>
            <w:rStyle w:val="Hyperlink"/>
          </w:rPr>
          <w:t>https://doi.org/10.1016/j.ridd.2016.09.007</w:t>
        </w:r>
      </w:hyperlink>
      <w:r w:rsidRPr="00170D94">
        <w:t xml:space="preserve"> </w:t>
      </w:r>
    </w:p>
    <w:p w14:paraId="5D5C36A2" w14:textId="0681547A" w:rsidR="00170D94" w:rsidRPr="00170D94" w:rsidRDefault="00170D94" w:rsidP="00D77CD9">
      <w:pPr>
        <w:pStyle w:val="EndNoteBibliography"/>
        <w:spacing w:after="0" w:line="480" w:lineRule="auto"/>
        <w:ind w:left="720" w:hanging="720"/>
      </w:pPr>
      <w:r w:rsidRPr="00170D94">
        <w:t xml:space="preserve">Flory, K., Milich, R., Lorch, E. P., Hayden, A. N., Strange, C., &amp; Welsh, R. (2006). Online Story Comprehension among Children with ADHD: Which Core Deficits are Involved? </w:t>
      </w:r>
      <w:r w:rsidRPr="00170D94">
        <w:rPr>
          <w:i/>
        </w:rPr>
        <w:t>Journal of Abnormal Child Psychology</w:t>
      </w:r>
      <w:r w:rsidRPr="00170D94">
        <w:t>,</w:t>
      </w:r>
      <w:r w:rsidRPr="00170D94">
        <w:rPr>
          <w:i/>
        </w:rPr>
        <w:t xml:space="preserve"> 34</w:t>
      </w:r>
      <w:r w:rsidRPr="00170D94">
        <w:t xml:space="preserve">(6), 853-865. </w:t>
      </w:r>
      <w:hyperlink r:id="rId13" w:history="1">
        <w:r w:rsidRPr="00170D94">
          <w:rPr>
            <w:rStyle w:val="Hyperlink"/>
          </w:rPr>
          <w:t>https://doi.org/http://dx.doi.org/10.1007/s10802-006-9070-7</w:t>
        </w:r>
      </w:hyperlink>
      <w:r w:rsidRPr="00170D94">
        <w:t xml:space="preserve"> </w:t>
      </w:r>
    </w:p>
    <w:p w14:paraId="52B26856" w14:textId="5AA18B63" w:rsidR="00170D94" w:rsidRPr="00170D94" w:rsidRDefault="00170D94" w:rsidP="00D77CD9">
      <w:pPr>
        <w:pStyle w:val="EndNoteBibliography"/>
        <w:spacing w:after="0" w:line="480" w:lineRule="auto"/>
        <w:ind w:left="720" w:hanging="720"/>
      </w:pPr>
      <w:r w:rsidRPr="00170D94">
        <w:t xml:space="preserve">Friedman, P. D., Melnick, G., Jiang, L., &amp; Hamilton, Z. (2008). Violent and disruptive behavior among drug-involved prisoners: Relationship with psychiatric symptoms. </w:t>
      </w:r>
      <w:r w:rsidRPr="00170D94">
        <w:rPr>
          <w:i/>
        </w:rPr>
        <w:t>Behavioral Sciences &amp; the Law</w:t>
      </w:r>
      <w:r w:rsidRPr="00170D94">
        <w:t>,</w:t>
      </w:r>
      <w:r w:rsidRPr="00170D94">
        <w:rPr>
          <w:i/>
        </w:rPr>
        <w:t xml:space="preserve"> 26</w:t>
      </w:r>
      <w:r w:rsidRPr="00170D94">
        <w:t xml:space="preserve">(4), 389-401. </w:t>
      </w:r>
      <w:hyperlink r:id="rId14" w:history="1">
        <w:r w:rsidRPr="00170D94">
          <w:rPr>
            <w:rStyle w:val="Hyperlink"/>
          </w:rPr>
          <w:t>https://doi.org/http://dx.doi.org/10.1002/bsl.824</w:t>
        </w:r>
      </w:hyperlink>
      <w:r w:rsidRPr="00170D94">
        <w:t xml:space="preserve"> </w:t>
      </w:r>
    </w:p>
    <w:p w14:paraId="383DF1BE" w14:textId="6B7F64BE" w:rsidR="00170D94" w:rsidRPr="00E2600F" w:rsidRDefault="00170D94" w:rsidP="00D77CD9">
      <w:pPr>
        <w:pStyle w:val="EndNoteBibliography"/>
        <w:spacing w:after="0" w:line="480" w:lineRule="auto"/>
        <w:ind w:left="720" w:hanging="720"/>
        <w:rPr>
          <w:lang w:val="da-DK"/>
        </w:rPr>
      </w:pPr>
      <w:r w:rsidRPr="00AD4D31">
        <w:rPr>
          <w:lang w:val="da-DK"/>
        </w:rPr>
        <w:t xml:space="preserve">Huizinga, M., Dolan, C. V., &amp; van der Molen, M. W. (2006). </w:t>
      </w:r>
      <w:r w:rsidRPr="00170D94">
        <w:t xml:space="preserve">Age-related change in executive function: developmental trends and a latent variable analysis. </w:t>
      </w:r>
      <w:r w:rsidRPr="00E2600F">
        <w:rPr>
          <w:i/>
          <w:lang w:val="da-DK"/>
        </w:rPr>
        <w:t>Neuropsychologia</w:t>
      </w:r>
      <w:r w:rsidRPr="00E2600F">
        <w:rPr>
          <w:lang w:val="da-DK"/>
        </w:rPr>
        <w:t>,</w:t>
      </w:r>
      <w:r w:rsidRPr="00E2600F">
        <w:rPr>
          <w:i/>
          <w:lang w:val="da-DK"/>
        </w:rPr>
        <w:t xml:space="preserve"> 44</w:t>
      </w:r>
      <w:r w:rsidRPr="00E2600F">
        <w:rPr>
          <w:lang w:val="da-DK"/>
        </w:rPr>
        <w:t xml:space="preserve">(11), 2017-2036. </w:t>
      </w:r>
      <w:hyperlink r:id="rId15" w:history="1">
        <w:r w:rsidRPr="00E2600F">
          <w:rPr>
            <w:rStyle w:val="Hyperlink"/>
            <w:lang w:val="da-DK"/>
          </w:rPr>
          <w:t>https://doi.org/10.1016/j.neuropsychologia.2006.01.010</w:t>
        </w:r>
      </w:hyperlink>
      <w:r w:rsidRPr="00E2600F">
        <w:rPr>
          <w:lang w:val="da-DK"/>
        </w:rPr>
        <w:t xml:space="preserve"> </w:t>
      </w:r>
    </w:p>
    <w:p w14:paraId="2AD70D83" w14:textId="28DDBECC" w:rsidR="00170D94" w:rsidRPr="00170D94" w:rsidRDefault="00170D94" w:rsidP="00D77CD9">
      <w:pPr>
        <w:pStyle w:val="EndNoteBibliography"/>
        <w:spacing w:after="0" w:line="480" w:lineRule="auto"/>
        <w:ind w:left="720" w:hanging="720"/>
      </w:pPr>
      <w:r w:rsidRPr="00E2600F">
        <w:rPr>
          <w:lang w:val="da-DK"/>
        </w:rPr>
        <w:t xml:space="preserve">Huyser, C., Veltman, D. J., Wolters, L. H., de Haan, E., &amp; Boer, F. (2011). </w:t>
      </w:r>
      <w:r w:rsidRPr="00170D94">
        <w:t xml:space="preserve">Developmental aspects of error and high-conflict-related brain activity in pediatric obsessive-compulsive disorder: a fMRI study with a Flanker task before and after CBT. </w:t>
      </w:r>
      <w:r w:rsidRPr="00170D94">
        <w:rPr>
          <w:i/>
        </w:rPr>
        <w:t xml:space="preserve">J Child </w:t>
      </w:r>
      <w:r w:rsidRPr="00170D94">
        <w:rPr>
          <w:i/>
        </w:rPr>
        <w:lastRenderedPageBreak/>
        <w:t>Psychol Psychiatry</w:t>
      </w:r>
      <w:r w:rsidRPr="00170D94">
        <w:t>,</w:t>
      </w:r>
      <w:r w:rsidRPr="00170D94">
        <w:rPr>
          <w:i/>
        </w:rPr>
        <w:t xml:space="preserve"> 52</w:t>
      </w:r>
      <w:r w:rsidRPr="00170D94">
        <w:t xml:space="preserve">(12), 1251-1260. </w:t>
      </w:r>
      <w:hyperlink r:id="rId16" w:history="1">
        <w:r w:rsidRPr="00170D94">
          <w:rPr>
            <w:rStyle w:val="Hyperlink"/>
          </w:rPr>
          <w:t>https://doi.org/10.1111/j.1469-7610.2011.02439.x</w:t>
        </w:r>
      </w:hyperlink>
      <w:r w:rsidRPr="00170D94">
        <w:t xml:space="preserve"> </w:t>
      </w:r>
    </w:p>
    <w:p w14:paraId="78B04E0A" w14:textId="3624D976" w:rsidR="00170D94" w:rsidRPr="00170D94" w:rsidRDefault="00170D94" w:rsidP="00D77CD9">
      <w:pPr>
        <w:pStyle w:val="EndNoteBibliography"/>
        <w:spacing w:after="0" w:line="480" w:lineRule="auto"/>
        <w:ind w:left="720" w:hanging="720"/>
      </w:pPr>
      <w:r w:rsidRPr="00170D94">
        <w:t xml:space="preserve">Kuijper, S. J. M., Hartman, C. A., Bogaerds-Hazenberg, S. T. M., &amp; Hendriks, P. (2017). Narrative production in children with autism spectrum disorder (ASD) and children with attention-deficit/hyperactivity disorder (ADHD): Similarities and differences. </w:t>
      </w:r>
      <w:r w:rsidRPr="00170D94">
        <w:rPr>
          <w:i/>
        </w:rPr>
        <w:t>Journal of abnormal psychology (1965)</w:t>
      </w:r>
      <w:r w:rsidRPr="00170D94">
        <w:t>,</w:t>
      </w:r>
      <w:r w:rsidRPr="00170D94">
        <w:rPr>
          <w:i/>
        </w:rPr>
        <w:t xml:space="preserve"> 126</w:t>
      </w:r>
      <w:r w:rsidRPr="00170D94">
        <w:t xml:space="preserve">(1), 63-75. </w:t>
      </w:r>
      <w:hyperlink r:id="rId17" w:history="1">
        <w:r w:rsidRPr="00170D94">
          <w:rPr>
            <w:rStyle w:val="Hyperlink"/>
          </w:rPr>
          <w:t>https://doi.org/10.1037/abn0000231</w:t>
        </w:r>
      </w:hyperlink>
      <w:r w:rsidRPr="00170D94">
        <w:t xml:space="preserve"> </w:t>
      </w:r>
    </w:p>
    <w:p w14:paraId="348AA1B3" w14:textId="7B1FF116" w:rsidR="00170D94" w:rsidRPr="00170D94" w:rsidRDefault="00170D94" w:rsidP="00D77CD9">
      <w:pPr>
        <w:pStyle w:val="EndNoteBibliography"/>
        <w:spacing w:after="0" w:line="480" w:lineRule="auto"/>
        <w:ind w:left="720" w:hanging="720"/>
      </w:pPr>
      <w:r w:rsidRPr="00170D94">
        <w:t xml:space="preserve">Liles, B. Z., &amp; Purcell, S. (1987). Departures in the spoken narratives of normal and language-disordered children. </w:t>
      </w:r>
      <w:r w:rsidRPr="00170D94">
        <w:rPr>
          <w:i/>
        </w:rPr>
        <w:t>Applied Psycholinguistics</w:t>
      </w:r>
      <w:r w:rsidRPr="00170D94">
        <w:t>,</w:t>
      </w:r>
      <w:r w:rsidRPr="00170D94">
        <w:rPr>
          <w:i/>
        </w:rPr>
        <w:t xml:space="preserve"> 8</w:t>
      </w:r>
      <w:r w:rsidRPr="00170D94">
        <w:t xml:space="preserve">(2), 185-202. </w:t>
      </w:r>
      <w:hyperlink r:id="rId18" w:history="1">
        <w:r w:rsidRPr="00170D94">
          <w:rPr>
            <w:rStyle w:val="Hyperlink"/>
          </w:rPr>
          <w:t>https://doi.org/10.1017/S0142716400000205</w:t>
        </w:r>
      </w:hyperlink>
      <w:r w:rsidRPr="00170D94">
        <w:t xml:space="preserve"> </w:t>
      </w:r>
    </w:p>
    <w:p w14:paraId="460BA728" w14:textId="77777777" w:rsidR="00170D94" w:rsidRPr="00170D94" w:rsidRDefault="00170D94" w:rsidP="00D77CD9">
      <w:pPr>
        <w:pStyle w:val="EndNoteBibliography"/>
        <w:spacing w:after="0" w:line="480" w:lineRule="auto"/>
        <w:ind w:left="720" w:hanging="720"/>
      </w:pPr>
      <w:r w:rsidRPr="00170D94">
        <w:t>Logan, G. D. (1994). On the ability to inhibit thought and action: A users' guide to the stop signal paradigm. In (pp. 189).</w:t>
      </w:r>
    </w:p>
    <w:p w14:paraId="2B8DF159" w14:textId="2984F081" w:rsidR="00170D94" w:rsidRPr="00170D94" w:rsidRDefault="00170D94" w:rsidP="00D77CD9">
      <w:pPr>
        <w:pStyle w:val="EndNoteBibliography"/>
        <w:spacing w:after="0" w:line="480" w:lineRule="auto"/>
        <w:ind w:left="720" w:hanging="720"/>
      </w:pPr>
      <w:r w:rsidRPr="00170D94">
        <w:t xml:space="preserve">Logan, G. D., Logan, G. D., &amp; Schachar. (1997). Impulsivity and Inhibitory Control. </w:t>
      </w:r>
      <w:r w:rsidRPr="00170D94">
        <w:rPr>
          <w:i/>
        </w:rPr>
        <w:t>Psychological science</w:t>
      </w:r>
      <w:r w:rsidRPr="00170D94">
        <w:t>,</w:t>
      </w:r>
      <w:r w:rsidRPr="00170D94">
        <w:rPr>
          <w:i/>
        </w:rPr>
        <w:t xml:space="preserve"> 8</w:t>
      </w:r>
      <w:r w:rsidRPr="00170D94">
        <w:t xml:space="preserve">(1), 60-64. </w:t>
      </w:r>
      <w:hyperlink r:id="rId19" w:history="1">
        <w:r w:rsidRPr="00170D94">
          <w:rPr>
            <w:rStyle w:val="Hyperlink"/>
          </w:rPr>
          <w:t>https://doi.org/10.1111/j.1467-9280.1997.tb00545.x</w:t>
        </w:r>
      </w:hyperlink>
      <w:r w:rsidRPr="00170D94">
        <w:t xml:space="preserve"> </w:t>
      </w:r>
    </w:p>
    <w:p w14:paraId="7DDFD8A0" w14:textId="3E8E7127" w:rsidR="00170D94" w:rsidRPr="00170D94" w:rsidRDefault="00170D94" w:rsidP="00D77CD9">
      <w:pPr>
        <w:pStyle w:val="EndNoteBibliography"/>
        <w:spacing w:after="0" w:line="480" w:lineRule="auto"/>
        <w:ind w:left="720" w:hanging="720"/>
      </w:pPr>
      <w:r w:rsidRPr="00170D94">
        <w:t xml:space="preserve">Norbury, C. F., &amp; Bishop, D. V. M. (2003). Narrative skills of children with communication impairments. </w:t>
      </w:r>
      <w:r w:rsidRPr="00170D94">
        <w:rPr>
          <w:i/>
        </w:rPr>
        <w:t>International Journal of Language &amp; Communication Disorders</w:t>
      </w:r>
      <w:r w:rsidRPr="00170D94">
        <w:t>,</w:t>
      </w:r>
      <w:r w:rsidRPr="00170D94">
        <w:rPr>
          <w:i/>
        </w:rPr>
        <w:t xml:space="preserve"> 38</w:t>
      </w:r>
      <w:r w:rsidRPr="00170D94">
        <w:t xml:space="preserve">(3), 287-313. </w:t>
      </w:r>
      <w:hyperlink r:id="rId20" w:history="1">
        <w:r w:rsidRPr="00170D94">
          <w:rPr>
            <w:rStyle w:val="Hyperlink"/>
          </w:rPr>
          <w:t>https://doi.org/http://dx.doi.org/10.1080/136820310000108133</w:t>
        </w:r>
      </w:hyperlink>
      <w:r w:rsidRPr="00170D94">
        <w:t xml:space="preserve"> </w:t>
      </w:r>
    </w:p>
    <w:p w14:paraId="34E26692" w14:textId="037E2778" w:rsidR="00170D94" w:rsidRPr="00170D94" w:rsidRDefault="00170D94" w:rsidP="00D77CD9">
      <w:pPr>
        <w:pStyle w:val="EndNoteBibliography"/>
        <w:spacing w:after="0" w:line="480" w:lineRule="auto"/>
        <w:ind w:left="720" w:hanging="720"/>
      </w:pPr>
      <w:r w:rsidRPr="00170D94">
        <w:t xml:space="preserve">Potratz, J. R., Gildersleeve-Neumann, C., &amp; Redford, M. A. (2022). Measurement Properties of Mean Length of Utterance in School-Age Children. </w:t>
      </w:r>
      <w:r w:rsidRPr="00170D94">
        <w:rPr>
          <w:i/>
        </w:rPr>
        <w:t>Lang Speech Hear Serv Sch</w:t>
      </w:r>
      <w:r w:rsidRPr="00170D94">
        <w:t>,</w:t>
      </w:r>
      <w:r w:rsidRPr="00170D94">
        <w:rPr>
          <w:i/>
        </w:rPr>
        <w:t xml:space="preserve"> 53</w:t>
      </w:r>
      <w:r w:rsidRPr="00170D94">
        <w:t xml:space="preserve">(4), 1088-1100. </w:t>
      </w:r>
      <w:hyperlink r:id="rId21" w:history="1">
        <w:r w:rsidRPr="00170D94">
          <w:rPr>
            <w:rStyle w:val="Hyperlink"/>
          </w:rPr>
          <w:t>https://doi.org/10.1044/2022_lshss-21-00115</w:t>
        </w:r>
      </w:hyperlink>
      <w:r w:rsidRPr="00170D94">
        <w:t xml:space="preserve"> </w:t>
      </w:r>
    </w:p>
    <w:p w14:paraId="1B5CA056" w14:textId="0695357D" w:rsidR="00170D94" w:rsidRPr="00170D94" w:rsidRDefault="00170D94" w:rsidP="00D77CD9">
      <w:pPr>
        <w:pStyle w:val="EndNoteBibliography"/>
        <w:spacing w:after="0" w:line="480" w:lineRule="auto"/>
        <w:ind w:left="720" w:hanging="720"/>
      </w:pPr>
      <w:r w:rsidRPr="00170D94">
        <w:t xml:space="preserve">Raven, J. (2000). The Raven's progressive matrices: change and stability over culture and time. </w:t>
      </w:r>
      <w:r w:rsidRPr="00170D94">
        <w:rPr>
          <w:i/>
        </w:rPr>
        <w:t>Cogn Psychol</w:t>
      </w:r>
      <w:r w:rsidRPr="00170D94">
        <w:t>,</w:t>
      </w:r>
      <w:r w:rsidRPr="00170D94">
        <w:rPr>
          <w:i/>
        </w:rPr>
        <w:t xml:space="preserve"> 41</w:t>
      </w:r>
      <w:r w:rsidRPr="00170D94">
        <w:t xml:space="preserve">(1), 1-48. </w:t>
      </w:r>
      <w:hyperlink r:id="rId22" w:history="1">
        <w:r w:rsidRPr="00170D94">
          <w:rPr>
            <w:rStyle w:val="Hyperlink"/>
          </w:rPr>
          <w:t>https://doi.org/10.1006/cogp.1999.0735</w:t>
        </w:r>
      </w:hyperlink>
      <w:r w:rsidRPr="00170D94">
        <w:t xml:space="preserve"> </w:t>
      </w:r>
    </w:p>
    <w:p w14:paraId="6347C2CF" w14:textId="5F940AC9" w:rsidR="00170D94" w:rsidRPr="00170D94" w:rsidRDefault="00170D94" w:rsidP="00D77CD9">
      <w:pPr>
        <w:pStyle w:val="EndNoteBibliography"/>
        <w:spacing w:after="0" w:line="480" w:lineRule="auto"/>
        <w:ind w:left="720" w:hanging="720"/>
      </w:pPr>
      <w:r w:rsidRPr="00170D94">
        <w:t xml:space="preserve">Rumpf, A.-L., Kamp-Becker, I., Becker, K., &amp; Kauschke, C. (2012). Narrative competence and internal state language of children with Asperger Syndrome and ADHD. </w:t>
      </w:r>
      <w:r w:rsidRPr="00170D94">
        <w:rPr>
          <w:i/>
        </w:rPr>
        <w:t xml:space="preserve">Research </w:t>
      </w:r>
      <w:r w:rsidRPr="00170D94">
        <w:rPr>
          <w:i/>
        </w:rPr>
        <w:lastRenderedPageBreak/>
        <w:t>in Developmental Disabilities</w:t>
      </w:r>
      <w:r w:rsidRPr="00170D94">
        <w:t>,</w:t>
      </w:r>
      <w:r w:rsidRPr="00170D94">
        <w:rPr>
          <w:i/>
        </w:rPr>
        <w:t xml:space="preserve"> 33</w:t>
      </w:r>
      <w:r w:rsidRPr="00170D94">
        <w:t xml:space="preserve">(5), 1395-1407. </w:t>
      </w:r>
      <w:hyperlink r:id="rId23" w:history="1">
        <w:r w:rsidRPr="00170D94">
          <w:rPr>
            <w:rStyle w:val="Hyperlink"/>
          </w:rPr>
          <w:t>https://doi.org/http://dx.doi.org/10.1016/j.ridd.2012.03.007</w:t>
        </w:r>
      </w:hyperlink>
      <w:r w:rsidRPr="00170D94">
        <w:t xml:space="preserve"> </w:t>
      </w:r>
    </w:p>
    <w:p w14:paraId="7CAD603F" w14:textId="77777777" w:rsidR="00170D94" w:rsidRPr="00170D94" w:rsidRDefault="00170D94" w:rsidP="00D77CD9">
      <w:pPr>
        <w:pStyle w:val="EndNoteBibliography"/>
        <w:spacing w:after="0" w:line="480" w:lineRule="auto"/>
        <w:ind w:left="720" w:hanging="720"/>
      </w:pPr>
      <w:r w:rsidRPr="00170D94">
        <w:t>Semel, E. M., Wiig, E. H., &amp; Secord, W. (2003). CELF 4 : Clinical evaluation of Language fundamentals 4. In (Danish version ed.). Toronto, Canada: The Psychological Corporation/A Harcourt Assessment Company.</w:t>
      </w:r>
    </w:p>
    <w:p w14:paraId="718E43A6" w14:textId="345083EC" w:rsidR="00170D94" w:rsidRPr="00170D94" w:rsidRDefault="00170D94" w:rsidP="00D77CD9">
      <w:pPr>
        <w:pStyle w:val="EndNoteBibliography"/>
        <w:spacing w:after="0" w:line="480" w:lineRule="auto"/>
        <w:ind w:left="720" w:hanging="720"/>
      </w:pPr>
      <w:r w:rsidRPr="00170D94">
        <w:t xml:space="preserve">Siller, M., Swanson, M. R., Serlin, G., &amp; Teachworth, A. G. (2014). Internal state language in the storybook narratives of children with and without autism spectrum disorder: Investigating relations to theory of mind abilities. </w:t>
      </w:r>
      <w:r w:rsidRPr="00170D94">
        <w:rPr>
          <w:i/>
        </w:rPr>
        <w:t>Research in Autism Spectrum Disorders</w:t>
      </w:r>
      <w:r w:rsidRPr="00170D94">
        <w:t>,</w:t>
      </w:r>
      <w:r w:rsidRPr="00170D94">
        <w:rPr>
          <w:i/>
        </w:rPr>
        <w:t xml:space="preserve"> 8</w:t>
      </w:r>
      <w:r w:rsidRPr="00170D94">
        <w:t xml:space="preserve">(5), 589-596. </w:t>
      </w:r>
      <w:hyperlink r:id="rId24" w:history="1">
        <w:r w:rsidRPr="00170D94">
          <w:rPr>
            <w:rStyle w:val="Hyperlink"/>
          </w:rPr>
          <w:t>https://doi.org/http://dx.doi.org/10.1016/j.rasd.2014.02.002</w:t>
        </w:r>
      </w:hyperlink>
      <w:r w:rsidRPr="00170D94">
        <w:t xml:space="preserve"> </w:t>
      </w:r>
    </w:p>
    <w:p w14:paraId="6B224B11" w14:textId="77777777" w:rsidR="00170D94" w:rsidRPr="00170D94" w:rsidRDefault="00170D94" w:rsidP="00D77CD9">
      <w:pPr>
        <w:pStyle w:val="EndNoteBibliography"/>
        <w:spacing w:after="0" w:line="480" w:lineRule="auto"/>
        <w:ind w:left="720" w:hanging="720"/>
      </w:pPr>
      <w:r w:rsidRPr="00170D94">
        <w:t xml:space="preserve">Snyder, H. R., Miyake, A., &amp; Hankin, B. L. (2015). Advancing understanding of executive function impairments and psychopathology: Bridging the gap between clinical and cognitive approaches. </w:t>
      </w:r>
      <w:r w:rsidRPr="00170D94">
        <w:rPr>
          <w:i/>
        </w:rPr>
        <w:t>Frontiers in psychology</w:t>
      </w:r>
      <w:r w:rsidRPr="00170D94">
        <w:t>,</w:t>
      </w:r>
      <w:r w:rsidRPr="00170D94">
        <w:rPr>
          <w:i/>
        </w:rPr>
        <w:t xml:space="preserve"> 6</w:t>
      </w:r>
      <w:r w:rsidRPr="00170D94">
        <w:t xml:space="preserve">. </w:t>
      </w:r>
    </w:p>
    <w:p w14:paraId="7C404F80" w14:textId="77777777" w:rsidR="00170D94" w:rsidRPr="00170D94" w:rsidRDefault="00170D94" w:rsidP="00D77CD9">
      <w:pPr>
        <w:pStyle w:val="EndNoteBibliography"/>
        <w:spacing w:after="0" w:line="480" w:lineRule="auto"/>
        <w:ind w:left="720" w:hanging="720"/>
      </w:pPr>
      <w:r w:rsidRPr="00170D94">
        <w:t xml:space="preserve">Swanson, J. M., Schuck, S., Porter, M. M., Carlson, C., Hartman, C. A., Sergeant, J. A., Clevenger, W., Wasdell, M., McCleary, R., Lakes, K., &amp; Wigal, T. (2012). Categorical and Dimensional Definitions and Evaluations of Symptoms of ADHD: History of the SNAP and the SWAN Rating Scales. </w:t>
      </w:r>
      <w:r w:rsidRPr="00170D94">
        <w:rPr>
          <w:i/>
        </w:rPr>
        <w:t>Int J Educ Psychol Assess</w:t>
      </w:r>
      <w:r w:rsidRPr="00170D94">
        <w:t>,</w:t>
      </w:r>
      <w:r w:rsidRPr="00170D94">
        <w:rPr>
          <w:i/>
        </w:rPr>
        <w:t xml:space="preserve"> 10</w:t>
      </w:r>
      <w:r w:rsidRPr="00170D94">
        <w:t xml:space="preserve">(1), 51-70. </w:t>
      </w:r>
    </w:p>
    <w:p w14:paraId="73360BBA" w14:textId="4DE52F93" w:rsidR="00170D94" w:rsidRPr="00170D94" w:rsidRDefault="00170D94" w:rsidP="00D77CD9">
      <w:pPr>
        <w:pStyle w:val="EndNoteBibliography"/>
        <w:spacing w:after="0" w:line="480" w:lineRule="auto"/>
        <w:ind w:left="720" w:hanging="720"/>
      </w:pPr>
      <w:r w:rsidRPr="00170D94">
        <w:t xml:space="preserve">Tannock, R., Purvis, K. L., &amp; Schachar, R. J. (1993). Narrative abilities in children with attention deficit hyperactivity disorder and normal peers. </w:t>
      </w:r>
      <w:r w:rsidRPr="00170D94">
        <w:rPr>
          <w:i/>
        </w:rPr>
        <w:t>Journal of Abnormal Child Psychology</w:t>
      </w:r>
      <w:r w:rsidRPr="00170D94">
        <w:t>,</w:t>
      </w:r>
      <w:r w:rsidRPr="00170D94">
        <w:rPr>
          <w:i/>
        </w:rPr>
        <w:t xml:space="preserve"> 21</w:t>
      </w:r>
      <w:r w:rsidRPr="00170D94">
        <w:t xml:space="preserve">(1), 103-117. </w:t>
      </w:r>
      <w:hyperlink r:id="rId25" w:history="1">
        <w:r w:rsidRPr="00170D94">
          <w:rPr>
            <w:rStyle w:val="Hyperlink"/>
          </w:rPr>
          <w:t>https://doi.org/http://dx.doi.org/10.1007/BF00910492</w:t>
        </w:r>
      </w:hyperlink>
      <w:r w:rsidRPr="00170D94">
        <w:t xml:space="preserve"> </w:t>
      </w:r>
    </w:p>
    <w:p w14:paraId="50813E85" w14:textId="79D52153" w:rsidR="00170D94" w:rsidRPr="00170D94" w:rsidRDefault="00170D94" w:rsidP="00D77CD9">
      <w:pPr>
        <w:pStyle w:val="EndNoteBibliography"/>
        <w:spacing w:after="0" w:line="480" w:lineRule="auto"/>
        <w:ind w:left="720" w:hanging="720"/>
      </w:pPr>
      <w:r w:rsidRPr="00170D94">
        <w:t xml:space="preserve">Tsujimoto, S., Kuwajima, M., &amp; Sawaguchi, T. (2007). Developmental fractionation of working memory and response inhibition during childhood. </w:t>
      </w:r>
      <w:r w:rsidRPr="00170D94">
        <w:rPr>
          <w:i/>
        </w:rPr>
        <w:t>Exp Psychol</w:t>
      </w:r>
      <w:r w:rsidRPr="00170D94">
        <w:t>,</w:t>
      </w:r>
      <w:r w:rsidRPr="00170D94">
        <w:rPr>
          <w:i/>
        </w:rPr>
        <w:t xml:space="preserve"> 54</w:t>
      </w:r>
      <w:r w:rsidRPr="00170D94">
        <w:t xml:space="preserve">(1), 30-37. </w:t>
      </w:r>
      <w:hyperlink r:id="rId26" w:history="1">
        <w:r w:rsidRPr="00170D94">
          <w:rPr>
            <w:rStyle w:val="Hyperlink"/>
          </w:rPr>
          <w:t>https://doi.org/10.1027/1618-3169.54.1.30</w:t>
        </w:r>
      </w:hyperlink>
      <w:r w:rsidRPr="00170D94">
        <w:t xml:space="preserve"> </w:t>
      </w:r>
    </w:p>
    <w:p w14:paraId="6F620855" w14:textId="77777777" w:rsidR="00170D94" w:rsidRPr="00170D94" w:rsidRDefault="00170D94" w:rsidP="00D77CD9">
      <w:pPr>
        <w:pStyle w:val="EndNoteBibliography"/>
        <w:spacing w:after="0" w:line="480" w:lineRule="auto"/>
        <w:ind w:left="720" w:hanging="720"/>
      </w:pPr>
      <w:r w:rsidRPr="00170D94">
        <w:t xml:space="preserve">Wechsler, D. (2003). </w:t>
      </w:r>
      <w:r w:rsidRPr="00170D94">
        <w:rPr>
          <w:i/>
        </w:rPr>
        <w:t>Wechsler Intelligence Scale for Children, Fourth Edition (WISC-IV) administration and scoring manual</w:t>
      </w:r>
      <w:r w:rsidRPr="00170D94">
        <w:t xml:space="preserve">. Pearson. </w:t>
      </w:r>
    </w:p>
    <w:p w14:paraId="1066733E" w14:textId="77777777" w:rsidR="00170D94" w:rsidRPr="00170D94" w:rsidRDefault="00170D94" w:rsidP="00D77CD9">
      <w:pPr>
        <w:pStyle w:val="EndNoteBibliography"/>
        <w:spacing w:after="0" w:line="480" w:lineRule="auto"/>
        <w:ind w:left="720" w:hanging="720"/>
      </w:pPr>
      <w:r w:rsidRPr="00170D94">
        <w:lastRenderedPageBreak/>
        <w:t xml:space="preserve">Wechsler, D. (2014). </w:t>
      </w:r>
      <w:r w:rsidRPr="00170D94">
        <w:rPr>
          <w:i/>
        </w:rPr>
        <w:t>Wechsler Intelligence Scale for Children, Fifth Edition (WISC​-V): Technical and Interpretive Manual​</w:t>
      </w:r>
      <w:r w:rsidRPr="00170D94">
        <w:t xml:space="preserve">. Pearson. </w:t>
      </w:r>
    </w:p>
    <w:p w14:paraId="22B22D0D" w14:textId="2944D658" w:rsidR="00170D94" w:rsidRPr="00170D94" w:rsidRDefault="00170D94" w:rsidP="00D77CD9">
      <w:pPr>
        <w:pStyle w:val="EndNoteBibliography"/>
        <w:spacing w:after="0" w:line="480" w:lineRule="auto"/>
        <w:ind w:left="720" w:hanging="720"/>
      </w:pPr>
      <w:r w:rsidRPr="00170D94">
        <w:t xml:space="preserve">Williams, B. R., Ponesse, J. S., Schachar, R. J., Logan, G. D., &amp; Tannock, R. (1999). Development of inhibitory control across the life span. </w:t>
      </w:r>
      <w:r w:rsidRPr="00170D94">
        <w:rPr>
          <w:i/>
        </w:rPr>
        <w:t>Developmental Psychology</w:t>
      </w:r>
      <w:r w:rsidRPr="00170D94">
        <w:t>,</w:t>
      </w:r>
      <w:r w:rsidRPr="00170D94">
        <w:rPr>
          <w:i/>
        </w:rPr>
        <w:t xml:space="preserve"> 35</w:t>
      </w:r>
      <w:r w:rsidRPr="00170D94">
        <w:t xml:space="preserve">(1), 205-213. </w:t>
      </w:r>
      <w:hyperlink r:id="rId27" w:history="1">
        <w:r w:rsidRPr="00170D94">
          <w:rPr>
            <w:rStyle w:val="Hyperlink"/>
          </w:rPr>
          <w:t>https://doi.org/10.1037/0012-1649.35.1.205</w:t>
        </w:r>
      </w:hyperlink>
      <w:r w:rsidRPr="00170D94">
        <w:t xml:space="preserve"> </w:t>
      </w:r>
    </w:p>
    <w:p w14:paraId="513D35BE" w14:textId="1D3BE33F" w:rsidR="00170D94" w:rsidRPr="00170D94" w:rsidRDefault="00170D94" w:rsidP="00D77CD9">
      <w:pPr>
        <w:pStyle w:val="EndNoteBibliography"/>
        <w:spacing w:line="480" w:lineRule="auto"/>
        <w:ind w:left="720" w:hanging="720"/>
      </w:pPr>
      <w:r w:rsidRPr="00170D94">
        <w:t xml:space="preserve">Young, M. E., Sutherland, S. C., &amp; McCoy, A. W. (2018). Optimal go/no-go ratios to maximize false alarms. </w:t>
      </w:r>
      <w:r w:rsidRPr="00170D94">
        <w:rPr>
          <w:i/>
        </w:rPr>
        <w:t>Behavior Research Methods</w:t>
      </w:r>
      <w:r w:rsidRPr="00170D94">
        <w:t>,</w:t>
      </w:r>
      <w:r w:rsidRPr="00170D94">
        <w:rPr>
          <w:i/>
        </w:rPr>
        <w:t xml:space="preserve"> 50</w:t>
      </w:r>
      <w:r w:rsidRPr="00170D94">
        <w:t xml:space="preserve">(3), 1020-1029. </w:t>
      </w:r>
      <w:hyperlink r:id="rId28" w:history="1">
        <w:r w:rsidRPr="00170D94">
          <w:rPr>
            <w:rStyle w:val="Hyperlink"/>
          </w:rPr>
          <w:t>https://doi.org/10.3758/s13428-017-0923-5</w:t>
        </w:r>
      </w:hyperlink>
      <w:r w:rsidRPr="00170D94">
        <w:t xml:space="preserve"> </w:t>
      </w:r>
    </w:p>
    <w:p w14:paraId="0302B291" w14:textId="7BFA6D3A" w:rsidR="0057016D" w:rsidRPr="00170D94" w:rsidRDefault="007C30CE" w:rsidP="00D77CD9">
      <w:pPr>
        <w:spacing w:line="480" w:lineRule="auto"/>
      </w:pPr>
      <w:r w:rsidRPr="00170D94">
        <w:fldChar w:fldCharType="end"/>
      </w:r>
    </w:p>
    <w:sectPr w:rsidR="0057016D" w:rsidRPr="00170D94">
      <w:footerReference w:type="default" r:id="rI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6FF564" w14:textId="77777777" w:rsidR="00BF5FBF" w:rsidRDefault="00BF5FBF" w:rsidP="003A5DA8">
      <w:pPr>
        <w:spacing w:after="0" w:line="240" w:lineRule="auto"/>
      </w:pPr>
      <w:r>
        <w:separator/>
      </w:r>
    </w:p>
  </w:endnote>
  <w:endnote w:type="continuationSeparator" w:id="0">
    <w:p w14:paraId="0F411AE1" w14:textId="77777777" w:rsidR="00BF5FBF" w:rsidRDefault="00BF5FBF" w:rsidP="003A5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panose1 w:val="00000000000000000000"/>
    <w:charset w:val="80"/>
    <w:family w:val="swiss"/>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1573357"/>
      <w:docPartObj>
        <w:docPartGallery w:val="Page Numbers (Bottom of Page)"/>
        <w:docPartUnique/>
      </w:docPartObj>
    </w:sdtPr>
    <w:sdtContent>
      <w:p w14:paraId="3817022E" w14:textId="673678D8" w:rsidR="000459F7" w:rsidRDefault="000459F7">
        <w:pPr>
          <w:pStyle w:val="Sidefod"/>
          <w:jc w:val="right"/>
        </w:pPr>
        <w:r>
          <w:fldChar w:fldCharType="begin"/>
        </w:r>
        <w:r>
          <w:instrText>PAGE   \* MERGEFORMAT</w:instrText>
        </w:r>
        <w:r>
          <w:fldChar w:fldCharType="separate"/>
        </w:r>
        <w:r w:rsidR="00A32E9A" w:rsidRPr="00A32E9A">
          <w:rPr>
            <w:noProof/>
            <w:lang w:val="da-DK"/>
          </w:rPr>
          <w:t>1</w:t>
        </w:r>
        <w:r>
          <w:fldChar w:fldCharType="end"/>
        </w:r>
      </w:p>
    </w:sdtContent>
  </w:sdt>
  <w:p w14:paraId="25CDF3C2" w14:textId="77777777" w:rsidR="000459F7" w:rsidRDefault="000459F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2D6B66" w14:textId="77777777" w:rsidR="00BF5FBF" w:rsidRDefault="00BF5FBF" w:rsidP="003A5DA8">
      <w:pPr>
        <w:spacing w:after="0" w:line="240" w:lineRule="auto"/>
      </w:pPr>
      <w:r>
        <w:separator/>
      </w:r>
    </w:p>
  </w:footnote>
  <w:footnote w:type="continuationSeparator" w:id="0">
    <w:p w14:paraId="7237BC0A" w14:textId="77777777" w:rsidR="00BF5FBF" w:rsidRDefault="00BF5FBF" w:rsidP="003A5D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3A7D30"/>
    <w:multiLevelType w:val="hybridMultilevel"/>
    <w:tmpl w:val="2D849E3E"/>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 w15:restartNumberingAfterBreak="0">
    <w:nsid w:val="5E1B7C93"/>
    <w:multiLevelType w:val="hybridMultilevel"/>
    <w:tmpl w:val="354C10DE"/>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16cid:durableId="1035154443">
    <w:abstractNumId w:val="0"/>
  </w:num>
  <w:num w:numId="2" w16cid:durableId="10865344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r09de5erxea7edasvpxaxrpfxs92p2rdw0&quot;&gt;idas-endnote Copy-Saved-Converted&lt;record-ids&gt;&lt;item&gt;100&lt;/item&gt;&lt;item&gt;119&lt;/item&gt;&lt;item&gt;120&lt;/item&gt;&lt;item&gt;123&lt;/item&gt;&lt;item&gt;677&lt;/item&gt;&lt;item&gt;721&lt;/item&gt;&lt;item&gt;741&lt;/item&gt;&lt;item&gt;869&lt;/item&gt;&lt;item&gt;881&lt;/item&gt;&lt;item&gt;883&lt;/item&gt;&lt;item&gt;902&lt;/item&gt;&lt;item&gt;2263&lt;/item&gt;&lt;item&gt;2282&lt;/item&gt;&lt;item&gt;2283&lt;/item&gt;&lt;item&gt;2937&lt;/item&gt;&lt;item&gt;3138&lt;/item&gt;&lt;item&gt;3532&lt;/item&gt;&lt;item&gt;3534&lt;/item&gt;&lt;item&gt;3536&lt;/item&gt;&lt;item&gt;3545&lt;/item&gt;&lt;item&gt;3547&lt;/item&gt;&lt;item&gt;3548&lt;/item&gt;&lt;item&gt;3556&lt;/item&gt;&lt;item&gt;3574&lt;/item&gt;&lt;item&gt;3575&lt;/item&gt;&lt;/record-ids&gt;&lt;/item&gt;&lt;/Libraries&gt;"/>
  </w:docVars>
  <w:rsids>
    <w:rsidRoot w:val="00A67DE1"/>
    <w:rsid w:val="00007848"/>
    <w:rsid w:val="00012879"/>
    <w:rsid w:val="000179E9"/>
    <w:rsid w:val="0002767B"/>
    <w:rsid w:val="00031D1B"/>
    <w:rsid w:val="000333A3"/>
    <w:rsid w:val="00043C63"/>
    <w:rsid w:val="00044D72"/>
    <w:rsid w:val="000459F7"/>
    <w:rsid w:val="00047E71"/>
    <w:rsid w:val="000557E0"/>
    <w:rsid w:val="00071291"/>
    <w:rsid w:val="00071E23"/>
    <w:rsid w:val="00071EAE"/>
    <w:rsid w:val="000734A1"/>
    <w:rsid w:val="00080C25"/>
    <w:rsid w:val="00081778"/>
    <w:rsid w:val="00081807"/>
    <w:rsid w:val="000869F2"/>
    <w:rsid w:val="000926F0"/>
    <w:rsid w:val="00094BF6"/>
    <w:rsid w:val="000960DC"/>
    <w:rsid w:val="000B14D4"/>
    <w:rsid w:val="000B65C1"/>
    <w:rsid w:val="000C4BF8"/>
    <w:rsid w:val="000C6AC1"/>
    <w:rsid w:val="000F25A4"/>
    <w:rsid w:val="000F59C0"/>
    <w:rsid w:val="00100E4A"/>
    <w:rsid w:val="00105BF4"/>
    <w:rsid w:val="001063AF"/>
    <w:rsid w:val="001234D9"/>
    <w:rsid w:val="00123C9D"/>
    <w:rsid w:val="00126AA7"/>
    <w:rsid w:val="0013073C"/>
    <w:rsid w:val="00130EE2"/>
    <w:rsid w:val="0013160E"/>
    <w:rsid w:val="00132855"/>
    <w:rsid w:val="001355A5"/>
    <w:rsid w:val="001407D3"/>
    <w:rsid w:val="00144BFB"/>
    <w:rsid w:val="00150690"/>
    <w:rsid w:val="0015627B"/>
    <w:rsid w:val="00163F3A"/>
    <w:rsid w:val="00166429"/>
    <w:rsid w:val="00170D94"/>
    <w:rsid w:val="00170F74"/>
    <w:rsid w:val="00173B20"/>
    <w:rsid w:val="00177880"/>
    <w:rsid w:val="001843BD"/>
    <w:rsid w:val="00186843"/>
    <w:rsid w:val="001A356D"/>
    <w:rsid w:val="001A7989"/>
    <w:rsid w:val="001B1204"/>
    <w:rsid w:val="001B2A66"/>
    <w:rsid w:val="001B5FCA"/>
    <w:rsid w:val="001C4906"/>
    <w:rsid w:val="001D155E"/>
    <w:rsid w:val="001D7BF7"/>
    <w:rsid w:val="001E03FE"/>
    <w:rsid w:val="001F7465"/>
    <w:rsid w:val="002019E8"/>
    <w:rsid w:val="00206ED6"/>
    <w:rsid w:val="00213F57"/>
    <w:rsid w:val="002171A4"/>
    <w:rsid w:val="00221891"/>
    <w:rsid w:val="00225725"/>
    <w:rsid w:val="00235654"/>
    <w:rsid w:val="002372FD"/>
    <w:rsid w:val="0027430F"/>
    <w:rsid w:val="00282A06"/>
    <w:rsid w:val="00287662"/>
    <w:rsid w:val="002941CC"/>
    <w:rsid w:val="002945A0"/>
    <w:rsid w:val="002B543D"/>
    <w:rsid w:val="002C6097"/>
    <w:rsid w:val="002D20F5"/>
    <w:rsid w:val="002D5AB8"/>
    <w:rsid w:val="002D6431"/>
    <w:rsid w:val="002E0E93"/>
    <w:rsid w:val="002E6D88"/>
    <w:rsid w:val="00306F7E"/>
    <w:rsid w:val="00307EB9"/>
    <w:rsid w:val="00311027"/>
    <w:rsid w:val="00322422"/>
    <w:rsid w:val="00324736"/>
    <w:rsid w:val="00325236"/>
    <w:rsid w:val="003313FC"/>
    <w:rsid w:val="00331DBE"/>
    <w:rsid w:val="003461FE"/>
    <w:rsid w:val="00354E09"/>
    <w:rsid w:val="003660F3"/>
    <w:rsid w:val="003709B9"/>
    <w:rsid w:val="00383A93"/>
    <w:rsid w:val="0038747C"/>
    <w:rsid w:val="003966D0"/>
    <w:rsid w:val="003A02E4"/>
    <w:rsid w:val="003A5DA8"/>
    <w:rsid w:val="003B1A0E"/>
    <w:rsid w:val="003B7CEE"/>
    <w:rsid w:val="003C30E9"/>
    <w:rsid w:val="003C33AF"/>
    <w:rsid w:val="003D641F"/>
    <w:rsid w:val="003E02E1"/>
    <w:rsid w:val="003E06E4"/>
    <w:rsid w:val="003F4AAB"/>
    <w:rsid w:val="003F52DE"/>
    <w:rsid w:val="003F6EC3"/>
    <w:rsid w:val="004002F8"/>
    <w:rsid w:val="0041450D"/>
    <w:rsid w:val="004157C8"/>
    <w:rsid w:val="004176C7"/>
    <w:rsid w:val="00421D89"/>
    <w:rsid w:val="0042255F"/>
    <w:rsid w:val="0043290B"/>
    <w:rsid w:val="00433781"/>
    <w:rsid w:val="00445D14"/>
    <w:rsid w:val="00446927"/>
    <w:rsid w:val="004500D7"/>
    <w:rsid w:val="004561D7"/>
    <w:rsid w:val="00456288"/>
    <w:rsid w:val="00466731"/>
    <w:rsid w:val="00483C9D"/>
    <w:rsid w:val="004867DD"/>
    <w:rsid w:val="00487478"/>
    <w:rsid w:val="00487636"/>
    <w:rsid w:val="004878C2"/>
    <w:rsid w:val="004910B0"/>
    <w:rsid w:val="004B149E"/>
    <w:rsid w:val="004B3638"/>
    <w:rsid w:val="004D125B"/>
    <w:rsid w:val="004E2284"/>
    <w:rsid w:val="004E2B98"/>
    <w:rsid w:val="004E63B7"/>
    <w:rsid w:val="004F5B8F"/>
    <w:rsid w:val="004F6FA2"/>
    <w:rsid w:val="00510D6E"/>
    <w:rsid w:val="00510F7C"/>
    <w:rsid w:val="00511A74"/>
    <w:rsid w:val="00513B3D"/>
    <w:rsid w:val="00514BFA"/>
    <w:rsid w:val="00516381"/>
    <w:rsid w:val="0052078D"/>
    <w:rsid w:val="005313C6"/>
    <w:rsid w:val="005366C9"/>
    <w:rsid w:val="00550096"/>
    <w:rsid w:val="00551A4C"/>
    <w:rsid w:val="00551E3F"/>
    <w:rsid w:val="005601CE"/>
    <w:rsid w:val="0057016D"/>
    <w:rsid w:val="00574FC5"/>
    <w:rsid w:val="00581D3A"/>
    <w:rsid w:val="00584B9B"/>
    <w:rsid w:val="005A2BEB"/>
    <w:rsid w:val="005A5C1D"/>
    <w:rsid w:val="005A5F47"/>
    <w:rsid w:val="005B061A"/>
    <w:rsid w:val="005B0EAA"/>
    <w:rsid w:val="005B2C53"/>
    <w:rsid w:val="005B5367"/>
    <w:rsid w:val="005B6369"/>
    <w:rsid w:val="005C7836"/>
    <w:rsid w:val="005D493B"/>
    <w:rsid w:val="005E1FE8"/>
    <w:rsid w:val="005E5769"/>
    <w:rsid w:val="005F71DC"/>
    <w:rsid w:val="00612754"/>
    <w:rsid w:val="0061356C"/>
    <w:rsid w:val="00613B9B"/>
    <w:rsid w:val="00632042"/>
    <w:rsid w:val="0065063F"/>
    <w:rsid w:val="006531B3"/>
    <w:rsid w:val="006715DB"/>
    <w:rsid w:val="006770B0"/>
    <w:rsid w:val="0069161B"/>
    <w:rsid w:val="006A30E9"/>
    <w:rsid w:val="006A594B"/>
    <w:rsid w:val="006C1FBA"/>
    <w:rsid w:val="006C4DAD"/>
    <w:rsid w:val="006C5A34"/>
    <w:rsid w:val="006E06CE"/>
    <w:rsid w:val="006E3FBF"/>
    <w:rsid w:val="006E46C7"/>
    <w:rsid w:val="00701856"/>
    <w:rsid w:val="00707EA1"/>
    <w:rsid w:val="0071106B"/>
    <w:rsid w:val="0071289A"/>
    <w:rsid w:val="00713D38"/>
    <w:rsid w:val="00714601"/>
    <w:rsid w:val="007222B3"/>
    <w:rsid w:val="0072361F"/>
    <w:rsid w:val="00723654"/>
    <w:rsid w:val="00732310"/>
    <w:rsid w:val="00732A6B"/>
    <w:rsid w:val="0073475E"/>
    <w:rsid w:val="0073625C"/>
    <w:rsid w:val="007367D4"/>
    <w:rsid w:val="00741988"/>
    <w:rsid w:val="007423C3"/>
    <w:rsid w:val="0074368F"/>
    <w:rsid w:val="007443CA"/>
    <w:rsid w:val="007461A8"/>
    <w:rsid w:val="007522FC"/>
    <w:rsid w:val="00753930"/>
    <w:rsid w:val="00754320"/>
    <w:rsid w:val="0076042F"/>
    <w:rsid w:val="00770494"/>
    <w:rsid w:val="00781390"/>
    <w:rsid w:val="00782BB8"/>
    <w:rsid w:val="00785A69"/>
    <w:rsid w:val="00785EA0"/>
    <w:rsid w:val="00797F51"/>
    <w:rsid w:val="007B0F30"/>
    <w:rsid w:val="007B74E6"/>
    <w:rsid w:val="007C12E5"/>
    <w:rsid w:val="007C184D"/>
    <w:rsid w:val="007C204E"/>
    <w:rsid w:val="007C30CE"/>
    <w:rsid w:val="007D16D9"/>
    <w:rsid w:val="007E5D25"/>
    <w:rsid w:val="007F4376"/>
    <w:rsid w:val="00803919"/>
    <w:rsid w:val="0080610E"/>
    <w:rsid w:val="008068B9"/>
    <w:rsid w:val="00806D9D"/>
    <w:rsid w:val="00810B38"/>
    <w:rsid w:val="008125FE"/>
    <w:rsid w:val="00826481"/>
    <w:rsid w:val="008315C2"/>
    <w:rsid w:val="00846632"/>
    <w:rsid w:val="00853155"/>
    <w:rsid w:val="00860166"/>
    <w:rsid w:val="008605AF"/>
    <w:rsid w:val="008640DB"/>
    <w:rsid w:val="0086653D"/>
    <w:rsid w:val="00871972"/>
    <w:rsid w:val="00882C28"/>
    <w:rsid w:val="008872E3"/>
    <w:rsid w:val="00891A5D"/>
    <w:rsid w:val="00891D11"/>
    <w:rsid w:val="00893351"/>
    <w:rsid w:val="008A1507"/>
    <w:rsid w:val="008B2524"/>
    <w:rsid w:val="008B35D3"/>
    <w:rsid w:val="008C4B4B"/>
    <w:rsid w:val="008C74FD"/>
    <w:rsid w:val="008D04F8"/>
    <w:rsid w:val="008D2495"/>
    <w:rsid w:val="008E57CB"/>
    <w:rsid w:val="008F5B31"/>
    <w:rsid w:val="009112C2"/>
    <w:rsid w:val="0091784B"/>
    <w:rsid w:val="009262A8"/>
    <w:rsid w:val="0093283A"/>
    <w:rsid w:val="0093737A"/>
    <w:rsid w:val="00941C45"/>
    <w:rsid w:val="009532EA"/>
    <w:rsid w:val="0095628E"/>
    <w:rsid w:val="00965DA3"/>
    <w:rsid w:val="009723BE"/>
    <w:rsid w:val="00973F67"/>
    <w:rsid w:val="009860FA"/>
    <w:rsid w:val="009878B3"/>
    <w:rsid w:val="009879A3"/>
    <w:rsid w:val="009960E4"/>
    <w:rsid w:val="00996A03"/>
    <w:rsid w:val="009A12A4"/>
    <w:rsid w:val="009A768A"/>
    <w:rsid w:val="009B0AE0"/>
    <w:rsid w:val="009B5360"/>
    <w:rsid w:val="009C2755"/>
    <w:rsid w:val="009C4ADE"/>
    <w:rsid w:val="009D0528"/>
    <w:rsid w:val="009D0723"/>
    <w:rsid w:val="009D29CB"/>
    <w:rsid w:val="009D3ADB"/>
    <w:rsid w:val="009E3AA0"/>
    <w:rsid w:val="009E52CD"/>
    <w:rsid w:val="009F16C5"/>
    <w:rsid w:val="009F3F60"/>
    <w:rsid w:val="009F4271"/>
    <w:rsid w:val="009F4BAB"/>
    <w:rsid w:val="00A04B3F"/>
    <w:rsid w:val="00A10AB5"/>
    <w:rsid w:val="00A12CA6"/>
    <w:rsid w:val="00A12D13"/>
    <w:rsid w:val="00A16DBD"/>
    <w:rsid w:val="00A26AED"/>
    <w:rsid w:val="00A32E9A"/>
    <w:rsid w:val="00A43390"/>
    <w:rsid w:val="00A44FEB"/>
    <w:rsid w:val="00A569A2"/>
    <w:rsid w:val="00A56AE3"/>
    <w:rsid w:val="00A5708D"/>
    <w:rsid w:val="00A67DE1"/>
    <w:rsid w:val="00A72B8E"/>
    <w:rsid w:val="00A75478"/>
    <w:rsid w:val="00A777DA"/>
    <w:rsid w:val="00A930F5"/>
    <w:rsid w:val="00A954D4"/>
    <w:rsid w:val="00A959AF"/>
    <w:rsid w:val="00A95C1A"/>
    <w:rsid w:val="00AA4E97"/>
    <w:rsid w:val="00AA5722"/>
    <w:rsid w:val="00AA673E"/>
    <w:rsid w:val="00AB40C8"/>
    <w:rsid w:val="00AC4C04"/>
    <w:rsid w:val="00AD1EC9"/>
    <w:rsid w:val="00AD4D31"/>
    <w:rsid w:val="00AE3B91"/>
    <w:rsid w:val="00AE484B"/>
    <w:rsid w:val="00AE4BAE"/>
    <w:rsid w:val="00AE687A"/>
    <w:rsid w:val="00AF1204"/>
    <w:rsid w:val="00AF1588"/>
    <w:rsid w:val="00B0055B"/>
    <w:rsid w:val="00B02A35"/>
    <w:rsid w:val="00B17625"/>
    <w:rsid w:val="00B17FF6"/>
    <w:rsid w:val="00B22FD6"/>
    <w:rsid w:val="00B2323A"/>
    <w:rsid w:val="00B26984"/>
    <w:rsid w:val="00B46E2A"/>
    <w:rsid w:val="00B57D24"/>
    <w:rsid w:val="00B71250"/>
    <w:rsid w:val="00B716D4"/>
    <w:rsid w:val="00B7199A"/>
    <w:rsid w:val="00B757BF"/>
    <w:rsid w:val="00B75DB1"/>
    <w:rsid w:val="00B96574"/>
    <w:rsid w:val="00B97D3E"/>
    <w:rsid w:val="00BB0588"/>
    <w:rsid w:val="00BB6CD6"/>
    <w:rsid w:val="00BD0E5A"/>
    <w:rsid w:val="00BD458C"/>
    <w:rsid w:val="00BE2543"/>
    <w:rsid w:val="00BE528C"/>
    <w:rsid w:val="00BE738D"/>
    <w:rsid w:val="00BF42D1"/>
    <w:rsid w:val="00BF5CA4"/>
    <w:rsid w:val="00BF5FBF"/>
    <w:rsid w:val="00BF6882"/>
    <w:rsid w:val="00BF7092"/>
    <w:rsid w:val="00C07166"/>
    <w:rsid w:val="00C20AF6"/>
    <w:rsid w:val="00C30C66"/>
    <w:rsid w:val="00C3299E"/>
    <w:rsid w:val="00C3755A"/>
    <w:rsid w:val="00C458DD"/>
    <w:rsid w:val="00C45C7C"/>
    <w:rsid w:val="00C723E2"/>
    <w:rsid w:val="00C7317E"/>
    <w:rsid w:val="00C7577F"/>
    <w:rsid w:val="00C7641D"/>
    <w:rsid w:val="00C81BB7"/>
    <w:rsid w:val="00C85CF9"/>
    <w:rsid w:val="00C865B4"/>
    <w:rsid w:val="00C97E32"/>
    <w:rsid w:val="00CA076D"/>
    <w:rsid w:val="00CA1DB7"/>
    <w:rsid w:val="00CA71A4"/>
    <w:rsid w:val="00CB159D"/>
    <w:rsid w:val="00CB1D20"/>
    <w:rsid w:val="00CC4E0D"/>
    <w:rsid w:val="00CE5995"/>
    <w:rsid w:val="00CF08CB"/>
    <w:rsid w:val="00D0603C"/>
    <w:rsid w:val="00D07E98"/>
    <w:rsid w:val="00D141C0"/>
    <w:rsid w:val="00D26004"/>
    <w:rsid w:val="00D2751F"/>
    <w:rsid w:val="00D30C57"/>
    <w:rsid w:val="00D35576"/>
    <w:rsid w:val="00D357D4"/>
    <w:rsid w:val="00D47468"/>
    <w:rsid w:val="00D53134"/>
    <w:rsid w:val="00D67B63"/>
    <w:rsid w:val="00D71B1F"/>
    <w:rsid w:val="00D73BAA"/>
    <w:rsid w:val="00D74D80"/>
    <w:rsid w:val="00D77CD9"/>
    <w:rsid w:val="00D810B0"/>
    <w:rsid w:val="00D81E63"/>
    <w:rsid w:val="00D87620"/>
    <w:rsid w:val="00D9330C"/>
    <w:rsid w:val="00D93CD8"/>
    <w:rsid w:val="00D964AD"/>
    <w:rsid w:val="00DA15F2"/>
    <w:rsid w:val="00DA41FA"/>
    <w:rsid w:val="00DA48BB"/>
    <w:rsid w:val="00DB1093"/>
    <w:rsid w:val="00DB1143"/>
    <w:rsid w:val="00DB21EB"/>
    <w:rsid w:val="00DB3AEB"/>
    <w:rsid w:val="00DB7E54"/>
    <w:rsid w:val="00DC6099"/>
    <w:rsid w:val="00DD3104"/>
    <w:rsid w:val="00DD6403"/>
    <w:rsid w:val="00DE15E6"/>
    <w:rsid w:val="00DE521B"/>
    <w:rsid w:val="00DE78F4"/>
    <w:rsid w:val="00DF0813"/>
    <w:rsid w:val="00E00488"/>
    <w:rsid w:val="00E037BF"/>
    <w:rsid w:val="00E10B7F"/>
    <w:rsid w:val="00E2149E"/>
    <w:rsid w:val="00E2600F"/>
    <w:rsid w:val="00E26CE5"/>
    <w:rsid w:val="00E27AF8"/>
    <w:rsid w:val="00E52237"/>
    <w:rsid w:val="00E56E33"/>
    <w:rsid w:val="00E61783"/>
    <w:rsid w:val="00E73F28"/>
    <w:rsid w:val="00E76D93"/>
    <w:rsid w:val="00E81A0B"/>
    <w:rsid w:val="00E82145"/>
    <w:rsid w:val="00E93BF8"/>
    <w:rsid w:val="00E961BC"/>
    <w:rsid w:val="00E96983"/>
    <w:rsid w:val="00EA00CD"/>
    <w:rsid w:val="00EA09D1"/>
    <w:rsid w:val="00EA4149"/>
    <w:rsid w:val="00EA4FA7"/>
    <w:rsid w:val="00EB00B7"/>
    <w:rsid w:val="00EB1B9D"/>
    <w:rsid w:val="00EB7DF8"/>
    <w:rsid w:val="00ED1367"/>
    <w:rsid w:val="00ED2DC1"/>
    <w:rsid w:val="00ED4383"/>
    <w:rsid w:val="00EE5325"/>
    <w:rsid w:val="00F032DC"/>
    <w:rsid w:val="00F1072E"/>
    <w:rsid w:val="00F1177E"/>
    <w:rsid w:val="00F14BA9"/>
    <w:rsid w:val="00F231EA"/>
    <w:rsid w:val="00F30F1B"/>
    <w:rsid w:val="00F44254"/>
    <w:rsid w:val="00F45459"/>
    <w:rsid w:val="00F62396"/>
    <w:rsid w:val="00F645D6"/>
    <w:rsid w:val="00F6739B"/>
    <w:rsid w:val="00F7081F"/>
    <w:rsid w:val="00F746EB"/>
    <w:rsid w:val="00F80BB6"/>
    <w:rsid w:val="00F878D6"/>
    <w:rsid w:val="00F93099"/>
    <w:rsid w:val="00F9713F"/>
    <w:rsid w:val="00FA7ECA"/>
    <w:rsid w:val="00FB03D5"/>
    <w:rsid w:val="00FC6EAF"/>
    <w:rsid w:val="00FD5132"/>
    <w:rsid w:val="00FF571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68671"/>
  <w15:chartTrackingRefBased/>
  <w15:docId w15:val="{E79CF752-306B-4A04-88A0-6A7ECF803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DE1"/>
    <w:pPr>
      <w:spacing w:line="360" w:lineRule="auto"/>
      <w:jc w:val="both"/>
    </w:pPr>
    <w:rPr>
      <w:rFonts w:ascii="Times New Roman" w:hAnsi="Times New Roman" w:cs="Times New Roman"/>
      <w:sz w:val="24"/>
      <w:szCs w:val="24"/>
      <w:lang w:val="en-US"/>
    </w:rPr>
  </w:style>
  <w:style w:type="paragraph" w:styleId="Overskrift1">
    <w:name w:val="heading 1"/>
    <w:basedOn w:val="Normal"/>
    <w:next w:val="Normal"/>
    <w:link w:val="Overskrift1Tegn"/>
    <w:uiPriority w:val="9"/>
    <w:qFormat/>
    <w:rsid w:val="00A67DE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A67DE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A67DE1"/>
    <w:pPr>
      <w:keepNext/>
      <w:keepLines/>
      <w:spacing w:before="40" w:after="0"/>
      <w:outlineLvl w:val="2"/>
    </w:pPr>
    <w:rPr>
      <w:rFonts w:asciiTheme="majorHAnsi" w:eastAsiaTheme="majorEastAsia" w:hAnsiTheme="majorHAnsi" w:cstheme="majorBidi"/>
      <w:color w:val="1F4D78" w:themeColor="accent1" w:themeShade="7F"/>
    </w:rPr>
  </w:style>
  <w:style w:type="paragraph" w:styleId="Overskrift4">
    <w:name w:val="heading 4"/>
    <w:basedOn w:val="Normal"/>
    <w:next w:val="Normal"/>
    <w:link w:val="Overskrift4Tegn"/>
    <w:uiPriority w:val="9"/>
    <w:unhideWhenUsed/>
    <w:qFormat/>
    <w:rsid w:val="00A67DE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67DE1"/>
    <w:rPr>
      <w:rFonts w:asciiTheme="majorHAnsi" w:eastAsiaTheme="majorEastAsia" w:hAnsiTheme="majorHAnsi" w:cstheme="majorBidi"/>
      <w:color w:val="2E74B5" w:themeColor="accent1" w:themeShade="BF"/>
      <w:sz w:val="32"/>
      <w:szCs w:val="32"/>
      <w:lang w:val="en-US"/>
    </w:rPr>
  </w:style>
  <w:style w:type="character" w:customStyle="1" w:styleId="Overskrift2Tegn">
    <w:name w:val="Overskrift 2 Tegn"/>
    <w:basedOn w:val="Standardskrifttypeiafsnit"/>
    <w:link w:val="Overskrift2"/>
    <w:uiPriority w:val="9"/>
    <w:rsid w:val="00A67DE1"/>
    <w:rPr>
      <w:rFonts w:asciiTheme="majorHAnsi" w:eastAsiaTheme="majorEastAsia" w:hAnsiTheme="majorHAnsi" w:cstheme="majorBidi"/>
      <w:color w:val="2E74B5" w:themeColor="accent1" w:themeShade="BF"/>
      <w:sz w:val="26"/>
      <w:szCs w:val="26"/>
      <w:lang w:val="en-US"/>
    </w:rPr>
  </w:style>
  <w:style w:type="character" w:customStyle="1" w:styleId="Overskrift3Tegn">
    <w:name w:val="Overskrift 3 Tegn"/>
    <w:basedOn w:val="Standardskrifttypeiafsnit"/>
    <w:link w:val="Overskrift3"/>
    <w:uiPriority w:val="9"/>
    <w:rsid w:val="00A67DE1"/>
    <w:rPr>
      <w:rFonts w:asciiTheme="majorHAnsi" w:eastAsiaTheme="majorEastAsia" w:hAnsiTheme="majorHAnsi" w:cstheme="majorBidi"/>
      <w:color w:val="1F4D78" w:themeColor="accent1" w:themeShade="7F"/>
      <w:sz w:val="24"/>
      <w:szCs w:val="24"/>
      <w:lang w:val="en-US"/>
    </w:rPr>
  </w:style>
  <w:style w:type="character" w:customStyle="1" w:styleId="Overskrift4Tegn">
    <w:name w:val="Overskrift 4 Tegn"/>
    <w:basedOn w:val="Standardskrifttypeiafsnit"/>
    <w:link w:val="Overskrift4"/>
    <w:uiPriority w:val="9"/>
    <w:rsid w:val="00A67DE1"/>
    <w:rPr>
      <w:rFonts w:asciiTheme="majorHAnsi" w:eastAsiaTheme="majorEastAsia" w:hAnsiTheme="majorHAnsi" w:cstheme="majorBidi"/>
      <w:i/>
      <w:iCs/>
      <w:color w:val="2E74B5" w:themeColor="accent1" w:themeShade="BF"/>
      <w:sz w:val="24"/>
      <w:szCs w:val="24"/>
      <w:lang w:val="en-US"/>
    </w:rPr>
  </w:style>
  <w:style w:type="paragraph" w:styleId="Titel">
    <w:name w:val="Title"/>
    <w:basedOn w:val="Normal"/>
    <w:next w:val="Normal"/>
    <w:link w:val="TitelTegn"/>
    <w:uiPriority w:val="10"/>
    <w:qFormat/>
    <w:rsid w:val="008C4B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8C4B4B"/>
    <w:rPr>
      <w:rFonts w:asciiTheme="majorHAnsi" w:eastAsiaTheme="majorEastAsia" w:hAnsiTheme="majorHAnsi" w:cstheme="majorBidi"/>
      <w:spacing w:val="-10"/>
      <w:kern w:val="28"/>
      <w:sz w:val="56"/>
      <w:szCs w:val="56"/>
      <w:lang w:val="en-US"/>
    </w:rPr>
  </w:style>
  <w:style w:type="character" w:styleId="Kommentarhenvisning">
    <w:name w:val="annotation reference"/>
    <w:basedOn w:val="Standardskrifttypeiafsnit"/>
    <w:uiPriority w:val="99"/>
    <w:semiHidden/>
    <w:unhideWhenUsed/>
    <w:rsid w:val="002C6097"/>
    <w:rPr>
      <w:sz w:val="16"/>
      <w:szCs w:val="16"/>
    </w:rPr>
  </w:style>
  <w:style w:type="paragraph" w:styleId="Kommentartekst">
    <w:name w:val="annotation text"/>
    <w:basedOn w:val="Normal"/>
    <w:link w:val="KommentartekstTegn"/>
    <w:uiPriority w:val="99"/>
    <w:semiHidden/>
    <w:unhideWhenUsed/>
    <w:rsid w:val="002C609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C6097"/>
    <w:rPr>
      <w:rFonts w:ascii="Times New Roman" w:hAnsi="Times New Roman" w:cs="Times New Roman"/>
      <w:sz w:val="20"/>
      <w:szCs w:val="20"/>
      <w:lang w:val="en-US"/>
    </w:rPr>
  </w:style>
  <w:style w:type="paragraph" w:styleId="Kommentaremne">
    <w:name w:val="annotation subject"/>
    <w:basedOn w:val="Kommentartekst"/>
    <w:next w:val="Kommentartekst"/>
    <w:link w:val="KommentaremneTegn"/>
    <w:uiPriority w:val="99"/>
    <w:semiHidden/>
    <w:unhideWhenUsed/>
    <w:rsid w:val="002C6097"/>
    <w:rPr>
      <w:b/>
      <w:bCs/>
    </w:rPr>
  </w:style>
  <w:style w:type="character" w:customStyle="1" w:styleId="KommentaremneTegn">
    <w:name w:val="Kommentaremne Tegn"/>
    <w:basedOn w:val="KommentartekstTegn"/>
    <w:link w:val="Kommentaremne"/>
    <w:uiPriority w:val="99"/>
    <w:semiHidden/>
    <w:rsid w:val="002C6097"/>
    <w:rPr>
      <w:rFonts w:ascii="Times New Roman" w:hAnsi="Times New Roman" w:cs="Times New Roman"/>
      <w:b/>
      <w:bCs/>
      <w:sz w:val="20"/>
      <w:szCs w:val="20"/>
      <w:lang w:val="en-US"/>
    </w:rPr>
  </w:style>
  <w:style w:type="paragraph" w:styleId="Markeringsbobletekst">
    <w:name w:val="Balloon Text"/>
    <w:basedOn w:val="Normal"/>
    <w:link w:val="MarkeringsbobletekstTegn"/>
    <w:uiPriority w:val="99"/>
    <w:semiHidden/>
    <w:unhideWhenUsed/>
    <w:rsid w:val="002C609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C6097"/>
    <w:rPr>
      <w:rFonts w:ascii="Segoe UI" w:hAnsi="Segoe UI" w:cs="Segoe UI"/>
      <w:sz w:val="18"/>
      <w:szCs w:val="18"/>
      <w:lang w:val="en-US"/>
    </w:rPr>
  </w:style>
  <w:style w:type="paragraph" w:customStyle="1" w:styleId="EndNoteBibliographyTitle">
    <w:name w:val="EndNote Bibliography Title"/>
    <w:basedOn w:val="Normal"/>
    <w:link w:val="EndNoteBibliographyTitleTegn"/>
    <w:rsid w:val="007C30CE"/>
    <w:pPr>
      <w:spacing w:after="0"/>
      <w:jc w:val="center"/>
    </w:pPr>
    <w:rPr>
      <w:noProof/>
    </w:rPr>
  </w:style>
  <w:style w:type="character" w:customStyle="1" w:styleId="EndNoteBibliographyTitleTegn">
    <w:name w:val="EndNote Bibliography Title Tegn"/>
    <w:basedOn w:val="Standardskrifttypeiafsnit"/>
    <w:link w:val="EndNoteBibliographyTitle"/>
    <w:rsid w:val="007C30CE"/>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Tegn"/>
    <w:rsid w:val="007C30CE"/>
    <w:pPr>
      <w:spacing w:line="240" w:lineRule="auto"/>
    </w:pPr>
    <w:rPr>
      <w:noProof/>
    </w:rPr>
  </w:style>
  <w:style w:type="character" w:customStyle="1" w:styleId="EndNoteBibliographyTegn">
    <w:name w:val="EndNote Bibliography Tegn"/>
    <w:basedOn w:val="Standardskrifttypeiafsnit"/>
    <w:link w:val="EndNoteBibliography"/>
    <w:rsid w:val="007C30CE"/>
    <w:rPr>
      <w:rFonts w:ascii="Times New Roman" w:hAnsi="Times New Roman" w:cs="Times New Roman"/>
      <w:noProof/>
      <w:sz w:val="24"/>
      <w:szCs w:val="24"/>
      <w:lang w:val="en-US"/>
    </w:rPr>
  </w:style>
  <w:style w:type="character" w:styleId="Hyperlink">
    <w:name w:val="Hyperlink"/>
    <w:basedOn w:val="Standardskrifttypeiafsnit"/>
    <w:uiPriority w:val="99"/>
    <w:unhideWhenUsed/>
    <w:rsid w:val="007C30CE"/>
    <w:rPr>
      <w:color w:val="0563C1" w:themeColor="hyperlink"/>
      <w:u w:val="single"/>
    </w:rPr>
  </w:style>
  <w:style w:type="table" w:styleId="Tabel-Gitter">
    <w:name w:val="Table Grid"/>
    <w:basedOn w:val="Tabel-Normal"/>
    <w:uiPriority w:val="39"/>
    <w:rsid w:val="00EA4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094BF6"/>
    <w:pPr>
      <w:spacing w:after="0" w:line="240" w:lineRule="auto"/>
    </w:pPr>
    <w:rPr>
      <w:rFonts w:ascii="Times New Roman" w:hAnsi="Times New Roman" w:cs="Times New Roman"/>
      <w:sz w:val="24"/>
      <w:szCs w:val="24"/>
      <w:lang w:val="en-US"/>
    </w:rPr>
  </w:style>
  <w:style w:type="paragraph" w:styleId="Listeafsnit">
    <w:name w:val="List Paragraph"/>
    <w:basedOn w:val="Normal"/>
    <w:uiPriority w:val="34"/>
    <w:qFormat/>
    <w:rsid w:val="00CE5995"/>
    <w:pPr>
      <w:ind w:left="720"/>
      <w:contextualSpacing/>
    </w:pPr>
  </w:style>
  <w:style w:type="paragraph" w:styleId="Sidehoved">
    <w:name w:val="header"/>
    <w:basedOn w:val="Normal"/>
    <w:link w:val="SidehovedTegn"/>
    <w:uiPriority w:val="99"/>
    <w:unhideWhenUsed/>
    <w:rsid w:val="003A5DA8"/>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3A5DA8"/>
    <w:rPr>
      <w:rFonts w:ascii="Times New Roman" w:hAnsi="Times New Roman" w:cs="Times New Roman"/>
      <w:sz w:val="24"/>
      <w:szCs w:val="24"/>
      <w:lang w:val="en-US"/>
    </w:rPr>
  </w:style>
  <w:style w:type="paragraph" w:styleId="Sidefod">
    <w:name w:val="footer"/>
    <w:basedOn w:val="Normal"/>
    <w:link w:val="SidefodTegn"/>
    <w:uiPriority w:val="99"/>
    <w:unhideWhenUsed/>
    <w:rsid w:val="003A5DA8"/>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3A5DA8"/>
    <w:rPr>
      <w:rFonts w:ascii="Times New Roman" w:hAnsi="Times New Roman" w:cs="Times New Roman"/>
      <w:sz w:val="24"/>
      <w:szCs w:val="24"/>
      <w:lang w:val="en-US"/>
    </w:rPr>
  </w:style>
  <w:style w:type="table" w:customStyle="1" w:styleId="Tabel-Gitter1">
    <w:name w:val="Tabel - Gitter1"/>
    <w:basedOn w:val="Tabel-Normal"/>
    <w:next w:val="Tabel-Gitter"/>
    <w:uiPriority w:val="39"/>
    <w:rsid w:val="00EA4FA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el-Normal"/>
    <w:next w:val="Tabel-Gitter"/>
    <w:uiPriority w:val="39"/>
    <w:rsid w:val="00F231E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3">
    <w:name w:val="Tabel - Gitter3"/>
    <w:basedOn w:val="Tabel-Normal"/>
    <w:next w:val="Tabel-Gitter"/>
    <w:uiPriority w:val="39"/>
    <w:rsid w:val="002D5AB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4">
    <w:name w:val="Tabel - Gitter4"/>
    <w:basedOn w:val="Tabel-Normal"/>
    <w:next w:val="Tabel-Gitter"/>
    <w:uiPriority w:val="39"/>
    <w:rsid w:val="0022189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3073C"/>
    <w:pPr>
      <w:autoSpaceDE w:val="0"/>
      <w:autoSpaceDN w:val="0"/>
      <w:adjustRightInd w:val="0"/>
      <w:spacing w:after="0" w:line="240" w:lineRule="auto"/>
    </w:pPr>
    <w:rPr>
      <w:rFonts w:ascii="Times New Roman" w:hAnsi="Times New Roman" w:cs="Times New Roman"/>
      <w:color w:val="000000"/>
      <w:sz w:val="24"/>
      <w:szCs w:val="24"/>
    </w:rPr>
  </w:style>
  <w:style w:type="paragraph" w:styleId="Undertitel">
    <w:name w:val="Subtitle"/>
    <w:basedOn w:val="Normal"/>
    <w:next w:val="Normal"/>
    <w:link w:val="UndertitelTegn"/>
    <w:uiPriority w:val="11"/>
    <w:qFormat/>
    <w:rsid w:val="0013073C"/>
    <w:pPr>
      <w:numPr>
        <w:ilvl w:val="1"/>
      </w:numPr>
      <w:spacing w:line="259" w:lineRule="auto"/>
      <w:jc w:val="left"/>
    </w:pPr>
    <w:rPr>
      <w:rFonts w:asciiTheme="minorHAnsi" w:eastAsiaTheme="minorEastAsia" w:hAnsiTheme="minorHAnsi" w:cstheme="minorBidi"/>
      <w:color w:val="5A5A5A" w:themeColor="text1" w:themeTint="A5"/>
      <w:spacing w:val="15"/>
      <w:sz w:val="22"/>
      <w:szCs w:val="22"/>
      <w:lang w:val="da-DK"/>
    </w:rPr>
  </w:style>
  <w:style w:type="character" w:customStyle="1" w:styleId="UndertitelTegn">
    <w:name w:val="Undertitel Tegn"/>
    <w:basedOn w:val="Standardskrifttypeiafsnit"/>
    <w:link w:val="Undertitel"/>
    <w:uiPriority w:val="11"/>
    <w:rsid w:val="0013073C"/>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http://dx.doi.org/10.1007/s10802-006-9070-7" TargetMode="External"/><Relationship Id="rId18" Type="http://schemas.openxmlformats.org/officeDocument/2006/relationships/hyperlink" Target="https://doi.org/10.1017/S0142716400000205" TargetMode="External"/><Relationship Id="rId26" Type="http://schemas.openxmlformats.org/officeDocument/2006/relationships/hyperlink" Target="https://doi.org/10.1027/1618-3169.54.1.30" TargetMode="External"/><Relationship Id="rId3" Type="http://schemas.openxmlformats.org/officeDocument/2006/relationships/styles" Target="styles.xml"/><Relationship Id="rId21" Type="http://schemas.openxmlformats.org/officeDocument/2006/relationships/hyperlink" Target="https://doi.org/10.1044/2022_lshss-21-00115" TargetMode="External"/><Relationship Id="rId7" Type="http://schemas.openxmlformats.org/officeDocument/2006/relationships/endnotes" Target="endnotes.xml"/><Relationship Id="rId12" Type="http://schemas.openxmlformats.org/officeDocument/2006/relationships/hyperlink" Target="https://doi.org/10.1016/j.ridd.2016.09.007" TargetMode="External"/><Relationship Id="rId17" Type="http://schemas.openxmlformats.org/officeDocument/2006/relationships/hyperlink" Target="https://doi.org/10.1037/abn0000231" TargetMode="External"/><Relationship Id="rId25" Type="http://schemas.openxmlformats.org/officeDocument/2006/relationships/hyperlink" Target="https://doi.org/http://dx.doi.org/10.1007/BF00910492" TargetMode="External"/><Relationship Id="rId2" Type="http://schemas.openxmlformats.org/officeDocument/2006/relationships/numbering" Target="numbering.xml"/><Relationship Id="rId16" Type="http://schemas.openxmlformats.org/officeDocument/2006/relationships/hyperlink" Target="https://doi.org/10.1111/j.1469-7610.2011.02439.x" TargetMode="External"/><Relationship Id="rId20" Type="http://schemas.openxmlformats.org/officeDocument/2006/relationships/hyperlink" Target="https://doi.org/http://dx.doi.org/10.1080/136820310000108133"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rasd.2018.02.006" TargetMode="External"/><Relationship Id="rId24" Type="http://schemas.openxmlformats.org/officeDocument/2006/relationships/hyperlink" Target="https://doi.org/http://dx.doi.org/10.1016/j.rasd.2014.02.002" TargetMode="External"/><Relationship Id="rId5" Type="http://schemas.openxmlformats.org/officeDocument/2006/relationships/webSettings" Target="webSettings.xml"/><Relationship Id="rId15" Type="http://schemas.openxmlformats.org/officeDocument/2006/relationships/hyperlink" Target="https://doi.org/10.1016/j.neuropsychologia.2006.01.010" TargetMode="External"/><Relationship Id="rId23" Type="http://schemas.openxmlformats.org/officeDocument/2006/relationships/hyperlink" Target="https://doi.org/http://dx.doi.org/10.1016/j.ridd.2012.03.007" TargetMode="External"/><Relationship Id="rId28" Type="http://schemas.openxmlformats.org/officeDocument/2006/relationships/hyperlink" Target="https://doi.org/10.3758/s13428-017-0923-5" TargetMode="External"/><Relationship Id="rId10" Type="http://schemas.openxmlformats.org/officeDocument/2006/relationships/hyperlink" Target="https://doi.org/doi:10.1176/9780890425596" TargetMode="External"/><Relationship Id="rId19" Type="http://schemas.openxmlformats.org/officeDocument/2006/relationships/hyperlink" Target="https://doi.org/10.1111/j.1467-9280.1997.tb00545.x"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doi.org/http://dx.doi.org/10.1002/bsl.824" TargetMode="External"/><Relationship Id="rId22" Type="http://schemas.openxmlformats.org/officeDocument/2006/relationships/hyperlink" Target="https://doi.org/10.1006/cogp.1999.0735" TargetMode="External"/><Relationship Id="rId27" Type="http://schemas.openxmlformats.org/officeDocument/2006/relationships/hyperlink" Target="https://doi.org/10.1037/0012-1649.35.1.205" TargetMode="External"/><Relationship Id="rId30"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A527A-FFC3-4EC7-B48D-96C40B672A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7799</Words>
  <Characters>47576</Characters>
  <Application>Microsoft Office Word</Application>
  <DocSecurity>0</DocSecurity>
  <Lines>396</Lines>
  <Paragraphs>110</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5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Jepsen</dc:creator>
  <cp:keywords/>
  <dc:description/>
  <cp:lastModifiedBy>Ida Jepsen</cp:lastModifiedBy>
  <cp:revision>3</cp:revision>
  <dcterms:created xsi:type="dcterms:W3CDTF">2024-11-08T15:33:00Z</dcterms:created>
  <dcterms:modified xsi:type="dcterms:W3CDTF">2024-11-08T15:33:00Z</dcterms:modified>
</cp:coreProperties>
</file>